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B7C0C" w14:textId="59FF3522" w:rsidR="00267873" w:rsidRDefault="00267873" w:rsidP="00267873">
      <w:pPr>
        <w:jc w:val="center"/>
        <w:rPr>
          <w:rFonts w:ascii="Times New Roman" w:hAnsi="Times New Roman" w:cs="Times New Roman"/>
          <w:sz w:val="20"/>
          <w:szCs w:val="20"/>
        </w:rPr>
      </w:pPr>
      <w:bookmarkStart w:id="0" w:name="_Toc193993120"/>
      <w:r w:rsidRPr="00AE1470">
        <w:rPr>
          <w:rFonts w:ascii="Times New Roman" w:hAnsi="Times New Roman" w:cs="Times New Roman"/>
          <w:sz w:val="20"/>
          <w:szCs w:val="20"/>
        </w:rPr>
        <w:t>No Time to Wait: Resilience as a Cornerstone for Primary Health Care Across Latin America and the Caribbean</w:t>
      </w:r>
    </w:p>
    <w:p w14:paraId="05EA6E11" w14:textId="4E99CFBD" w:rsidR="008130DC" w:rsidRDefault="008130DC" w:rsidP="00267873">
      <w:pPr>
        <w:jc w:val="center"/>
        <w:rPr>
          <w:rFonts w:ascii="Times New Roman" w:hAnsi="Times New Roman" w:cs="Times New Roman"/>
          <w:sz w:val="20"/>
          <w:szCs w:val="20"/>
        </w:rPr>
      </w:pPr>
      <w:r w:rsidRPr="008130DC">
        <w:rPr>
          <w:rFonts w:ascii="Times New Roman" w:hAnsi="Times New Roman" w:cs="Times New Roman"/>
          <w:sz w:val="20"/>
          <w:szCs w:val="20"/>
        </w:rPr>
        <w:t>The World Bank-PAHO Lancet regional health Americas Commission</w:t>
      </w:r>
    </w:p>
    <w:p w14:paraId="68990230" w14:textId="77777777" w:rsidR="00267873" w:rsidRDefault="00267873" w:rsidP="00267873">
      <w:pPr>
        <w:jc w:val="center"/>
        <w:rPr>
          <w:rFonts w:ascii="Times New Roman" w:hAnsi="Times New Roman" w:cs="Times New Roman"/>
          <w:sz w:val="20"/>
          <w:szCs w:val="20"/>
        </w:rPr>
      </w:pPr>
    </w:p>
    <w:p w14:paraId="034FBBEC" w14:textId="26525234" w:rsidR="00267873" w:rsidRPr="00267873" w:rsidRDefault="00267873" w:rsidP="00267873">
      <w:pPr>
        <w:jc w:val="center"/>
        <w:rPr>
          <w:rFonts w:ascii="Times New Roman" w:hAnsi="Times New Roman" w:cs="Times New Roman"/>
          <w:sz w:val="20"/>
          <w:szCs w:val="20"/>
        </w:rPr>
      </w:pPr>
      <w:r>
        <w:rPr>
          <w:rFonts w:ascii="Times New Roman" w:hAnsi="Times New Roman" w:cs="Times New Roman"/>
          <w:sz w:val="20"/>
          <w:szCs w:val="20"/>
        </w:rPr>
        <w:t>Supplementary Materials</w:t>
      </w:r>
    </w:p>
    <w:p w14:paraId="759E005A" w14:textId="77777777" w:rsidR="004A53BD" w:rsidRDefault="004A53BD" w:rsidP="00514DBA">
      <w:pPr>
        <w:pStyle w:val="Heading2"/>
        <w:spacing w:line="264" w:lineRule="auto"/>
        <w:rPr>
          <w:rFonts w:ascii="Times New Roman" w:hAnsi="Times New Roman" w:cs="Times New Roman"/>
          <w:b/>
          <w:bCs/>
          <w:color w:val="auto"/>
          <w:sz w:val="24"/>
          <w:szCs w:val="24"/>
        </w:rPr>
      </w:pPr>
    </w:p>
    <w:p w14:paraId="5D05C62F" w14:textId="77777777" w:rsidR="00267873" w:rsidRDefault="00267873" w:rsidP="00267873"/>
    <w:sdt>
      <w:sdtPr>
        <w:rPr>
          <w:rFonts w:asciiTheme="minorHAnsi" w:eastAsiaTheme="minorHAnsi" w:hAnsiTheme="minorHAnsi" w:cstheme="minorBidi"/>
          <w:b w:val="0"/>
          <w:bCs w:val="0"/>
          <w:color w:val="auto"/>
          <w:kern w:val="2"/>
          <w:sz w:val="20"/>
          <w:szCs w:val="20"/>
          <w:lang w:val="en-GB"/>
          <w14:ligatures w14:val="standardContextual"/>
        </w:rPr>
        <w:id w:val="2120257834"/>
        <w:docPartObj>
          <w:docPartGallery w:val="Table of Contents"/>
          <w:docPartUnique/>
        </w:docPartObj>
      </w:sdtPr>
      <w:sdtEndPr>
        <w:rPr>
          <w:rFonts w:eastAsiaTheme="minorEastAsia" w:cs="Times New Roman"/>
          <w:noProof/>
        </w:rPr>
      </w:sdtEndPr>
      <w:sdtContent>
        <w:p w14:paraId="3BD53CF0" w14:textId="5D451B2E" w:rsidR="00267873" w:rsidRPr="00396009" w:rsidRDefault="00267873">
          <w:pPr>
            <w:pStyle w:val="TOCHeading"/>
            <w:rPr>
              <w:rFonts w:asciiTheme="minorHAnsi" w:hAnsiTheme="minorHAnsi" w:cs="Times New Roman"/>
              <w:b w:val="0"/>
              <w:bCs w:val="0"/>
              <w:sz w:val="20"/>
              <w:szCs w:val="20"/>
            </w:rPr>
          </w:pPr>
          <w:r w:rsidRPr="00396009">
            <w:rPr>
              <w:rFonts w:asciiTheme="minorHAnsi" w:hAnsiTheme="minorHAnsi" w:cs="Times New Roman"/>
              <w:b w:val="0"/>
              <w:bCs w:val="0"/>
              <w:sz w:val="20"/>
              <w:szCs w:val="20"/>
            </w:rPr>
            <w:t>Table of Contents</w:t>
          </w:r>
        </w:p>
        <w:p w14:paraId="0B93BE4B" w14:textId="2A86852F" w:rsidR="00396009" w:rsidRPr="00396009" w:rsidRDefault="00267873">
          <w:pPr>
            <w:pStyle w:val="TOC2"/>
            <w:tabs>
              <w:tab w:val="right" w:leader="dot" w:pos="9350"/>
            </w:tabs>
            <w:rPr>
              <w:rFonts w:eastAsiaTheme="minorEastAsia"/>
              <w:b w:val="0"/>
              <w:bCs w:val="0"/>
              <w:noProof/>
              <w:sz w:val="20"/>
              <w:szCs w:val="20"/>
              <w:lang w:val="en-US"/>
            </w:rPr>
          </w:pPr>
          <w:r w:rsidRPr="00396009">
            <w:rPr>
              <w:rFonts w:cs="Times New Roman"/>
              <w:b w:val="0"/>
              <w:bCs w:val="0"/>
              <w:sz w:val="20"/>
              <w:szCs w:val="20"/>
            </w:rPr>
            <w:fldChar w:fldCharType="begin"/>
          </w:r>
          <w:r w:rsidRPr="00396009">
            <w:rPr>
              <w:rFonts w:cs="Times New Roman"/>
              <w:b w:val="0"/>
              <w:bCs w:val="0"/>
              <w:sz w:val="20"/>
              <w:szCs w:val="20"/>
            </w:rPr>
            <w:instrText xml:space="preserve"> TOC \o "1-3" \h \z \u </w:instrText>
          </w:r>
          <w:r w:rsidRPr="00396009">
            <w:rPr>
              <w:rFonts w:cs="Times New Roman"/>
              <w:b w:val="0"/>
              <w:bCs w:val="0"/>
              <w:sz w:val="20"/>
              <w:szCs w:val="20"/>
            </w:rPr>
            <w:fldChar w:fldCharType="separate"/>
          </w:r>
          <w:hyperlink w:anchor="_Toc207541649" w:history="1">
            <w:r w:rsidR="00396009" w:rsidRPr="00396009">
              <w:rPr>
                <w:rStyle w:val="Hyperlink"/>
                <w:rFonts w:cs="Times New Roman"/>
                <w:b w:val="0"/>
                <w:bCs w:val="0"/>
                <w:noProof/>
                <w:sz w:val="20"/>
                <w:szCs w:val="20"/>
              </w:rPr>
              <w:t>Supplementary Material 1. Domains, ideal scenarios, objectives, and policy options</w:t>
            </w:r>
            <w:r w:rsidR="00396009" w:rsidRPr="00396009">
              <w:rPr>
                <w:b w:val="0"/>
                <w:bCs w:val="0"/>
                <w:noProof/>
                <w:webHidden/>
                <w:sz w:val="20"/>
                <w:szCs w:val="20"/>
              </w:rPr>
              <w:tab/>
            </w:r>
            <w:r w:rsidR="00396009" w:rsidRPr="00396009">
              <w:rPr>
                <w:b w:val="0"/>
                <w:bCs w:val="0"/>
                <w:noProof/>
                <w:webHidden/>
                <w:sz w:val="20"/>
                <w:szCs w:val="20"/>
              </w:rPr>
              <w:fldChar w:fldCharType="begin"/>
            </w:r>
            <w:r w:rsidR="00396009" w:rsidRPr="00396009">
              <w:rPr>
                <w:b w:val="0"/>
                <w:bCs w:val="0"/>
                <w:noProof/>
                <w:webHidden/>
                <w:sz w:val="20"/>
                <w:szCs w:val="20"/>
              </w:rPr>
              <w:instrText xml:space="preserve"> PAGEREF _Toc207541649 \h </w:instrText>
            </w:r>
            <w:r w:rsidR="00396009" w:rsidRPr="00396009">
              <w:rPr>
                <w:b w:val="0"/>
                <w:bCs w:val="0"/>
                <w:noProof/>
                <w:webHidden/>
                <w:sz w:val="20"/>
                <w:szCs w:val="20"/>
              </w:rPr>
            </w:r>
            <w:r w:rsidR="00396009" w:rsidRPr="00396009">
              <w:rPr>
                <w:b w:val="0"/>
                <w:bCs w:val="0"/>
                <w:noProof/>
                <w:webHidden/>
                <w:sz w:val="20"/>
                <w:szCs w:val="20"/>
              </w:rPr>
              <w:fldChar w:fldCharType="separate"/>
            </w:r>
            <w:r w:rsidR="00396009" w:rsidRPr="00396009">
              <w:rPr>
                <w:b w:val="0"/>
                <w:bCs w:val="0"/>
                <w:noProof/>
                <w:webHidden/>
                <w:sz w:val="20"/>
                <w:szCs w:val="20"/>
              </w:rPr>
              <w:t>2</w:t>
            </w:r>
            <w:r w:rsidR="00396009" w:rsidRPr="00396009">
              <w:rPr>
                <w:b w:val="0"/>
                <w:bCs w:val="0"/>
                <w:noProof/>
                <w:webHidden/>
                <w:sz w:val="20"/>
                <w:szCs w:val="20"/>
              </w:rPr>
              <w:fldChar w:fldCharType="end"/>
            </w:r>
          </w:hyperlink>
        </w:p>
        <w:p w14:paraId="3DF80961" w14:textId="537BAA67" w:rsidR="00396009" w:rsidRPr="00396009" w:rsidRDefault="00396009">
          <w:pPr>
            <w:pStyle w:val="TOC1"/>
            <w:tabs>
              <w:tab w:val="right" w:leader="dot" w:pos="9350"/>
            </w:tabs>
            <w:rPr>
              <w:rFonts w:eastAsiaTheme="minorEastAsia"/>
              <w:b w:val="0"/>
              <w:bCs w:val="0"/>
              <w:i w:val="0"/>
              <w:iCs w:val="0"/>
              <w:noProof/>
              <w:sz w:val="20"/>
              <w:szCs w:val="20"/>
              <w:lang w:val="en-US"/>
            </w:rPr>
          </w:pPr>
          <w:hyperlink w:anchor="_Toc207541650" w:history="1">
            <w:r w:rsidRPr="00396009">
              <w:rPr>
                <w:rStyle w:val="Hyperlink"/>
                <w:b w:val="0"/>
                <w:bCs w:val="0"/>
                <w:i w:val="0"/>
                <w:iCs w:val="0"/>
                <w:noProof/>
                <w:sz w:val="20"/>
                <w:szCs w:val="20"/>
              </w:rPr>
              <w:t>Supplementary Material 2. Commission methodology</w:t>
            </w:r>
            <w:r w:rsidRPr="00396009">
              <w:rPr>
                <w:b w:val="0"/>
                <w:bCs w:val="0"/>
                <w:i w:val="0"/>
                <w:iCs w:val="0"/>
                <w:noProof/>
                <w:webHidden/>
                <w:sz w:val="20"/>
                <w:szCs w:val="20"/>
              </w:rPr>
              <w:tab/>
            </w:r>
            <w:r w:rsidRPr="00396009">
              <w:rPr>
                <w:b w:val="0"/>
                <w:bCs w:val="0"/>
                <w:i w:val="0"/>
                <w:iCs w:val="0"/>
                <w:noProof/>
                <w:webHidden/>
                <w:sz w:val="20"/>
                <w:szCs w:val="20"/>
              </w:rPr>
              <w:fldChar w:fldCharType="begin"/>
            </w:r>
            <w:r w:rsidRPr="00396009">
              <w:rPr>
                <w:b w:val="0"/>
                <w:bCs w:val="0"/>
                <w:i w:val="0"/>
                <w:iCs w:val="0"/>
                <w:noProof/>
                <w:webHidden/>
                <w:sz w:val="20"/>
                <w:szCs w:val="20"/>
              </w:rPr>
              <w:instrText xml:space="preserve"> PAGEREF _Toc207541650 \h </w:instrText>
            </w:r>
            <w:r w:rsidRPr="00396009">
              <w:rPr>
                <w:b w:val="0"/>
                <w:bCs w:val="0"/>
                <w:i w:val="0"/>
                <w:iCs w:val="0"/>
                <w:noProof/>
                <w:webHidden/>
                <w:sz w:val="20"/>
                <w:szCs w:val="20"/>
              </w:rPr>
            </w:r>
            <w:r w:rsidRPr="00396009">
              <w:rPr>
                <w:b w:val="0"/>
                <w:bCs w:val="0"/>
                <w:i w:val="0"/>
                <w:iCs w:val="0"/>
                <w:noProof/>
                <w:webHidden/>
                <w:sz w:val="20"/>
                <w:szCs w:val="20"/>
              </w:rPr>
              <w:fldChar w:fldCharType="separate"/>
            </w:r>
            <w:r w:rsidRPr="00396009">
              <w:rPr>
                <w:b w:val="0"/>
                <w:bCs w:val="0"/>
                <w:i w:val="0"/>
                <w:iCs w:val="0"/>
                <w:noProof/>
                <w:webHidden/>
                <w:sz w:val="20"/>
                <w:szCs w:val="20"/>
              </w:rPr>
              <w:t>15</w:t>
            </w:r>
            <w:r w:rsidRPr="00396009">
              <w:rPr>
                <w:b w:val="0"/>
                <w:bCs w:val="0"/>
                <w:i w:val="0"/>
                <w:iCs w:val="0"/>
                <w:noProof/>
                <w:webHidden/>
                <w:sz w:val="20"/>
                <w:szCs w:val="20"/>
              </w:rPr>
              <w:fldChar w:fldCharType="end"/>
            </w:r>
          </w:hyperlink>
        </w:p>
        <w:p w14:paraId="6F8CA8AD" w14:textId="591ACEA0" w:rsidR="00396009" w:rsidRPr="00396009" w:rsidRDefault="00396009">
          <w:pPr>
            <w:pStyle w:val="TOC1"/>
            <w:tabs>
              <w:tab w:val="right" w:leader="dot" w:pos="9350"/>
            </w:tabs>
            <w:rPr>
              <w:rFonts w:eastAsiaTheme="minorEastAsia"/>
              <w:b w:val="0"/>
              <w:bCs w:val="0"/>
              <w:i w:val="0"/>
              <w:iCs w:val="0"/>
              <w:noProof/>
              <w:sz w:val="20"/>
              <w:szCs w:val="20"/>
              <w:lang w:val="en-US"/>
            </w:rPr>
          </w:pPr>
          <w:hyperlink w:anchor="_Toc207541651" w:history="1">
            <w:r w:rsidRPr="00396009">
              <w:rPr>
                <w:rStyle w:val="Hyperlink"/>
                <w:b w:val="0"/>
                <w:bCs w:val="0"/>
                <w:i w:val="0"/>
                <w:iCs w:val="0"/>
                <w:noProof/>
                <w:sz w:val="20"/>
                <w:szCs w:val="20"/>
              </w:rPr>
              <w:t>Supplementary Material 3. Research gaps organized by PHC resilience domain and sub-domain</w:t>
            </w:r>
            <w:r w:rsidRPr="00396009">
              <w:rPr>
                <w:b w:val="0"/>
                <w:bCs w:val="0"/>
                <w:i w:val="0"/>
                <w:iCs w:val="0"/>
                <w:noProof/>
                <w:webHidden/>
                <w:sz w:val="20"/>
                <w:szCs w:val="20"/>
              </w:rPr>
              <w:tab/>
            </w:r>
            <w:r w:rsidRPr="00396009">
              <w:rPr>
                <w:b w:val="0"/>
                <w:bCs w:val="0"/>
                <w:i w:val="0"/>
                <w:iCs w:val="0"/>
                <w:noProof/>
                <w:webHidden/>
                <w:sz w:val="20"/>
                <w:szCs w:val="20"/>
              </w:rPr>
              <w:fldChar w:fldCharType="begin"/>
            </w:r>
            <w:r w:rsidRPr="00396009">
              <w:rPr>
                <w:b w:val="0"/>
                <w:bCs w:val="0"/>
                <w:i w:val="0"/>
                <w:iCs w:val="0"/>
                <w:noProof/>
                <w:webHidden/>
                <w:sz w:val="20"/>
                <w:szCs w:val="20"/>
              </w:rPr>
              <w:instrText xml:space="preserve"> PAGEREF _Toc207541651 \h </w:instrText>
            </w:r>
            <w:r w:rsidRPr="00396009">
              <w:rPr>
                <w:b w:val="0"/>
                <w:bCs w:val="0"/>
                <w:i w:val="0"/>
                <w:iCs w:val="0"/>
                <w:noProof/>
                <w:webHidden/>
                <w:sz w:val="20"/>
                <w:szCs w:val="20"/>
              </w:rPr>
            </w:r>
            <w:r w:rsidRPr="00396009">
              <w:rPr>
                <w:b w:val="0"/>
                <w:bCs w:val="0"/>
                <w:i w:val="0"/>
                <w:iCs w:val="0"/>
                <w:noProof/>
                <w:webHidden/>
                <w:sz w:val="20"/>
                <w:szCs w:val="20"/>
              </w:rPr>
              <w:fldChar w:fldCharType="separate"/>
            </w:r>
            <w:r w:rsidRPr="00396009">
              <w:rPr>
                <w:b w:val="0"/>
                <w:bCs w:val="0"/>
                <w:i w:val="0"/>
                <w:iCs w:val="0"/>
                <w:noProof/>
                <w:webHidden/>
                <w:sz w:val="20"/>
                <w:szCs w:val="20"/>
              </w:rPr>
              <w:t>24</w:t>
            </w:r>
            <w:r w:rsidRPr="00396009">
              <w:rPr>
                <w:b w:val="0"/>
                <w:bCs w:val="0"/>
                <w:i w:val="0"/>
                <w:iCs w:val="0"/>
                <w:noProof/>
                <w:webHidden/>
                <w:sz w:val="20"/>
                <w:szCs w:val="20"/>
              </w:rPr>
              <w:fldChar w:fldCharType="end"/>
            </w:r>
          </w:hyperlink>
        </w:p>
        <w:p w14:paraId="022FD7E8" w14:textId="635C1F80" w:rsidR="00396009" w:rsidRPr="00396009" w:rsidRDefault="00396009">
          <w:pPr>
            <w:pStyle w:val="TOC1"/>
            <w:tabs>
              <w:tab w:val="right" w:leader="dot" w:pos="9350"/>
            </w:tabs>
            <w:rPr>
              <w:rFonts w:eastAsiaTheme="minorEastAsia"/>
              <w:b w:val="0"/>
              <w:bCs w:val="0"/>
              <w:i w:val="0"/>
              <w:iCs w:val="0"/>
              <w:noProof/>
              <w:sz w:val="20"/>
              <w:szCs w:val="20"/>
              <w:lang w:val="en-US"/>
            </w:rPr>
          </w:pPr>
          <w:hyperlink w:anchor="_Toc207541652" w:history="1">
            <w:r w:rsidRPr="00396009">
              <w:rPr>
                <w:rStyle w:val="Hyperlink"/>
                <w:b w:val="0"/>
                <w:bCs w:val="0"/>
                <w:i w:val="0"/>
                <w:iCs w:val="0"/>
                <w:noProof/>
                <w:sz w:val="20"/>
                <w:szCs w:val="20"/>
              </w:rPr>
              <w:t>Supplementary Material 4. Prioritized policy options in Chile and the Dominican Republic</w:t>
            </w:r>
            <w:r w:rsidRPr="00396009">
              <w:rPr>
                <w:b w:val="0"/>
                <w:bCs w:val="0"/>
                <w:i w:val="0"/>
                <w:iCs w:val="0"/>
                <w:noProof/>
                <w:webHidden/>
                <w:sz w:val="20"/>
                <w:szCs w:val="20"/>
              </w:rPr>
              <w:tab/>
            </w:r>
            <w:r w:rsidRPr="00396009">
              <w:rPr>
                <w:b w:val="0"/>
                <w:bCs w:val="0"/>
                <w:i w:val="0"/>
                <w:iCs w:val="0"/>
                <w:noProof/>
                <w:webHidden/>
                <w:sz w:val="20"/>
                <w:szCs w:val="20"/>
              </w:rPr>
              <w:fldChar w:fldCharType="begin"/>
            </w:r>
            <w:r w:rsidRPr="00396009">
              <w:rPr>
                <w:b w:val="0"/>
                <w:bCs w:val="0"/>
                <w:i w:val="0"/>
                <w:iCs w:val="0"/>
                <w:noProof/>
                <w:webHidden/>
                <w:sz w:val="20"/>
                <w:szCs w:val="20"/>
              </w:rPr>
              <w:instrText xml:space="preserve"> PAGEREF _Toc207541652 \h </w:instrText>
            </w:r>
            <w:r w:rsidRPr="00396009">
              <w:rPr>
                <w:b w:val="0"/>
                <w:bCs w:val="0"/>
                <w:i w:val="0"/>
                <w:iCs w:val="0"/>
                <w:noProof/>
                <w:webHidden/>
                <w:sz w:val="20"/>
                <w:szCs w:val="20"/>
              </w:rPr>
            </w:r>
            <w:r w:rsidRPr="00396009">
              <w:rPr>
                <w:b w:val="0"/>
                <w:bCs w:val="0"/>
                <w:i w:val="0"/>
                <w:iCs w:val="0"/>
                <w:noProof/>
                <w:webHidden/>
                <w:sz w:val="20"/>
                <w:szCs w:val="20"/>
              </w:rPr>
              <w:fldChar w:fldCharType="separate"/>
            </w:r>
            <w:r w:rsidRPr="00396009">
              <w:rPr>
                <w:b w:val="0"/>
                <w:bCs w:val="0"/>
                <w:i w:val="0"/>
                <w:iCs w:val="0"/>
                <w:noProof/>
                <w:webHidden/>
                <w:sz w:val="20"/>
                <w:szCs w:val="20"/>
              </w:rPr>
              <w:t>30</w:t>
            </w:r>
            <w:r w:rsidRPr="00396009">
              <w:rPr>
                <w:b w:val="0"/>
                <w:bCs w:val="0"/>
                <w:i w:val="0"/>
                <w:iCs w:val="0"/>
                <w:noProof/>
                <w:webHidden/>
                <w:sz w:val="20"/>
                <w:szCs w:val="20"/>
              </w:rPr>
              <w:fldChar w:fldCharType="end"/>
            </w:r>
          </w:hyperlink>
        </w:p>
        <w:p w14:paraId="7E8FA6FD" w14:textId="007A97DB" w:rsidR="00267873" w:rsidRPr="001A40C9" w:rsidRDefault="00267873">
          <w:pPr>
            <w:rPr>
              <w:rFonts w:ascii="Times New Roman" w:hAnsi="Times New Roman" w:cs="Times New Roman"/>
              <w:sz w:val="20"/>
              <w:szCs w:val="20"/>
            </w:rPr>
          </w:pPr>
          <w:r w:rsidRPr="00396009">
            <w:rPr>
              <w:rFonts w:cs="Times New Roman"/>
              <w:noProof/>
              <w:sz w:val="20"/>
              <w:szCs w:val="20"/>
            </w:rPr>
            <w:fldChar w:fldCharType="end"/>
          </w:r>
        </w:p>
      </w:sdtContent>
    </w:sdt>
    <w:p w14:paraId="187E3F71" w14:textId="77777777" w:rsidR="00267873" w:rsidRPr="00267873" w:rsidRDefault="00267873" w:rsidP="00267873">
      <w:pPr>
        <w:sectPr w:rsidR="00267873" w:rsidRPr="00267873" w:rsidSect="00BD00C2">
          <w:footerReference w:type="even" r:id="rId8"/>
          <w:footerReference w:type="default" r:id="rId9"/>
          <w:footerReference w:type="first" r:id="rId10"/>
          <w:pgSz w:w="12240" w:h="15840"/>
          <w:pgMar w:top="1440" w:right="1440" w:bottom="1440" w:left="1440" w:header="720" w:footer="720" w:gutter="0"/>
          <w:cols w:space="720"/>
          <w:docGrid w:linePitch="360"/>
        </w:sectPr>
      </w:pPr>
    </w:p>
    <w:p w14:paraId="377C9883" w14:textId="47A3A27E" w:rsidR="00514DBA" w:rsidRPr="00B83871" w:rsidRDefault="00514DBA" w:rsidP="00514DBA">
      <w:pPr>
        <w:pStyle w:val="Heading2"/>
        <w:spacing w:line="264" w:lineRule="auto"/>
        <w:rPr>
          <w:rFonts w:ascii="Times New Roman" w:hAnsi="Times New Roman" w:cs="Times New Roman"/>
          <w:b/>
          <w:bCs/>
          <w:color w:val="auto"/>
          <w:sz w:val="24"/>
          <w:szCs w:val="24"/>
        </w:rPr>
      </w:pPr>
      <w:bookmarkStart w:id="1" w:name="_Toc207541649"/>
      <w:r w:rsidRPr="00B83871">
        <w:rPr>
          <w:rFonts w:ascii="Times New Roman" w:hAnsi="Times New Roman" w:cs="Times New Roman"/>
          <w:b/>
          <w:bCs/>
          <w:color w:val="auto"/>
          <w:sz w:val="24"/>
          <w:szCs w:val="24"/>
        </w:rPr>
        <w:lastRenderedPageBreak/>
        <w:t>Supplementary Material 1. Domains, ideal scenarios, objectives, and policy options</w:t>
      </w:r>
      <w:bookmarkEnd w:id="0"/>
      <w:bookmarkEnd w:id="1"/>
    </w:p>
    <w:p w14:paraId="16D7AE9A" w14:textId="77777777" w:rsidR="00EA140B" w:rsidRDefault="00EA140B" w:rsidP="00514DBA">
      <w:pPr>
        <w:spacing w:line="264" w:lineRule="auto"/>
        <w:textAlignment w:val="baseline"/>
        <w:rPr>
          <w:rFonts w:ascii="Times New Roman" w:eastAsia="Times New Roman" w:hAnsi="Times New Roman" w:cs="Times New Roman"/>
        </w:rPr>
      </w:pPr>
    </w:p>
    <w:p w14:paraId="49ED2AA6" w14:textId="77777777" w:rsidR="00BC7914" w:rsidRPr="00C72478" w:rsidRDefault="00BC7914" w:rsidP="00BC7914">
      <w:pPr>
        <w:rPr>
          <w:rFonts w:ascii="Times New Roman" w:hAnsi="Times New Roman" w:cs="Times New Roman"/>
        </w:rPr>
      </w:pPr>
      <w:r w:rsidRPr="00C72478">
        <w:rPr>
          <w:rFonts w:ascii="Times New Roman" w:hAnsi="Times New Roman" w:cs="Times New Roman"/>
        </w:rPr>
        <w:t>Table 1. Integrated service delivery and essential public health functions: Full description of domains, ideal scenarios, objectives and policy options.</w:t>
      </w:r>
    </w:p>
    <w:p w14:paraId="2A8A0B95" w14:textId="77777777" w:rsidR="00BC7914" w:rsidRPr="00C72478" w:rsidRDefault="00BC7914" w:rsidP="00BC7914">
      <w:pPr>
        <w:rPr>
          <w:rFonts w:ascii="Times New Roman" w:hAnsi="Times New Roman" w:cs="Times New Roman"/>
        </w:rPr>
      </w:pPr>
    </w:p>
    <w:tbl>
      <w:tblPr>
        <w:tblStyle w:val="TableGrid"/>
        <w:tblW w:w="0" w:type="auto"/>
        <w:tblLook w:val="04A0" w:firstRow="1" w:lastRow="0" w:firstColumn="1" w:lastColumn="0" w:noHBand="0" w:noVBand="1"/>
      </w:tblPr>
      <w:tblGrid>
        <w:gridCol w:w="12950"/>
      </w:tblGrid>
      <w:tr w:rsidR="00BC7914" w:rsidRPr="00C72478" w14:paraId="30970C67" w14:textId="77777777" w:rsidTr="00A13AB9">
        <w:trPr>
          <w:trHeight w:val="528"/>
        </w:trPr>
        <w:tc>
          <w:tcPr>
            <w:tcW w:w="12950" w:type="dxa"/>
            <w:shd w:val="clear" w:color="auto" w:fill="153D63" w:themeFill="text2" w:themeFillTint="E6"/>
            <w:vAlign w:val="center"/>
          </w:tcPr>
          <w:p w14:paraId="0CEB0E7A"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Integrated Service Delivery and Essential Public Health Functions</w:t>
            </w:r>
          </w:p>
        </w:tc>
      </w:tr>
      <w:tr w:rsidR="00BC7914" w:rsidRPr="00C72478" w14:paraId="43FB59EB" w14:textId="77777777" w:rsidTr="00A13AB9">
        <w:trPr>
          <w:trHeight w:val="404"/>
        </w:trPr>
        <w:tc>
          <w:tcPr>
            <w:tcW w:w="12950" w:type="dxa"/>
            <w:shd w:val="clear" w:color="auto" w:fill="DAE9F7" w:themeFill="text2" w:themeFillTint="1A"/>
            <w:vAlign w:val="center"/>
          </w:tcPr>
          <w:p w14:paraId="2DC39A18" w14:textId="77777777" w:rsidR="00BC7914" w:rsidRPr="00C72478" w:rsidRDefault="00BC7914" w:rsidP="00BC7914">
            <w:pPr>
              <w:pStyle w:val="ListParagraph"/>
              <w:numPr>
                <w:ilvl w:val="0"/>
                <w:numId w:val="19"/>
              </w:numPr>
              <w:rPr>
                <w:rFonts w:ascii="Times New Roman" w:hAnsi="Times New Roman" w:cs="Times New Roman"/>
                <w:b/>
                <w:bCs/>
                <w:sz w:val="20"/>
                <w:szCs w:val="20"/>
              </w:rPr>
            </w:pPr>
            <w:r w:rsidRPr="00C72478">
              <w:rPr>
                <w:rFonts w:ascii="Times New Roman" w:hAnsi="Times New Roman" w:cs="Times New Roman"/>
                <w:b/>
                <w:bCs/>
                <w:sz w:val="20"/>
                <w:szCs w:val="20"/>
              </w:rPr>
              <w:t>Models of PHC that provide services for all</w:t>
            </w:r>
          </w:p>
        </w:tc>
      </w:tr>
      <w:tr w:rsidR="00BC7914" w:rsidRPr="00C72478" w14:paraId="522E6D99" w14:textId="77777777" w:rsidTr="00A13AB9">
        <w:trPr>
          <w:trHeight w:val="404"/>
        </w:trPr>
        <w:tc>
          <w:tcPr>
            <w:tcW w:w="12950" w:type="dxa"/>
            <w:vAlign w:val="center"/>
          </w:tcPr>
          <w:p w14:paraId="1CB565FD"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 xml:space="preserve">Ideal scenario: </w:t>
            </w:r>
          </w:p>
          <w:p w14:paraId="761657AD" w14:textId="77777777" w:rsidR="00BC7914" w:rsidRPr="00C72478" w:rsidRDefault="00BC7914" w:rsidP="00A13AB9">
            <w:pPr>
              <w:rPr>
                <w:rFonts w:ascii="Times New Roman" w:hAnsi="Times New Roman" w:cs="Times New Roman"/>
                <w:sz w:val="20"/>
                <w:szCs w:val="20"/>
              </w:rPr>
            </w:pPr>
            <w:r w:rsidRPr="00C72478">
              <w:rPr>
                <w:rFonts w:ascii="Times New Roman" w:eastAsia="Times New Roman" w:hAnsi="Times New Roman" w:cs="Times New Roman"/>
                <w:sz w:val="20"/>
                <w:szCs w:val="20"/>
              </w:rPr>
              <w:t>A clearly established comprehensive, equitable and evidence-informed model of primary care in which the population living in each primary care facility’s catchment area is registered, and the service provision can be universal, comprehensive and oriented to meet people’s needs in a culturally competent way addressing inequalities. </w:t>
            </w:r>
            <w:r w:rsidRPr="00C72478">
              <w:rPr>
                <w:rFonts w:ascii="Times New Roman" w:eastAsia="Times New Roman" w:hAnsi="Times New Roman" w:cs="Times New Roman"/>
                <w:sz w:val="20"/>
                <w:szCs w:val="20"/>
                <w:lang w:val="en-CA"/>
              </w:rPr>
              <w:t> </w:t>
            </w:r>
          </w:p>
        </w:tc>
      </w:tr>
      <w:tr w:rsidR="00BC7914" w:rsidRPr="00C72478" w14:paraId="13FE4377" w14:textId="77777777" w:rsidTr="00A13AB9">
        <w:trPr>
          <w:trHeight w:val="404"/>
        </w:trPr>
        <w:tc>
          <w:tcPr>
            <w:tcW w:w="12950" w:type="dxa"/>
            <w:vAlign w:val="center"/>
          </w:tcPr>
          <w:p w14:paraId="5A2F7A32"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Objectives:</w:t>
            </w:r>
          </w:p>
          <w:p w14:paraId="6A6FB46A" w14:textId="77777777" w:rsidR="00BC7914" w:rsidRPr="00E76B6D" w:rsidRDefault="00BC7914" w:rsidP="00BC7914">
            <w:pPr>
              <w:pStyle w:val="ListParagraph"/>
              <w:numPr>
                <w:ilvl w:val="0"/>
                <w:numId w:val="25"/>
              </w:numPr>
              <w:rPr>
                <w:rFonts w:ascii="Times New Roman" w:hAnsi="Times New Roman" w:cs="Times New Roman"/>
                <w:sz w:val="20"/>
                <w:szCs w:val="20"/>
                <w:lang w:val="en-CA"/>
              </w:rPr>
            </w:pPr>
            <w:r w:rsidRPr="00E76B6D">
              <w:rPr>
                <w:rFonts w:ascii="Times New Roman" w:hAnsi="Times New Roman" w:cs="Times New Roman"/>
                <w:sz w:val="20"/>
                <w:szCs w:val="20"/>
              </w:rPr>
              <w:t>Empanelling the population enabling the rapid identification of people who may be vulnerable to different types of shocks and emergencies.</w:t>
            </w:r>
            <w:r w:rsidRPr="00E76B6D">
              <w:rPr>
                <w:rFonts w:ascii="Times New Roman" w:hAnsi="Times New Roman" w:cs="Times New Roman"/>
                <w:sz w:val="20"/>
                <w:szCs w:val="20"/>
                <w:lang w:val="en-CA"/>
              </w:rPr>
              <w:t> </w:t>
            </w:r>
          </w:p>
          <w:p w14:paraId="5A69480F" w14:textId="77777777" w:rsidR="00BC7914" w:rsidRPr="00E76B6D" w:rsidRDefault="00BC7914" w:rsidP="00BC7914">
            <w:pPr>
              <w:pStyle w:val="ListParagraph"/>
              <w:numPr>
                <w:ilvl w:val="0"/>
                <w:numId w:val="25"/>
              </w:numPr>
              <w:rPr>
                <w:rFonts w:ascii="Times New Roman" w:hAnsi="Times New Roman" w:cs="Times New Roman"/>
                <w:sz w:val="20"/>
                <w:szCs w:val="20"/>
                <w:lang w:val="en-CA"/>
              </w:rPr>
            </w:pPr>
            <w:r w:rsidRPr="00E76B6D">
              <w:rPr>
                <w:rFonts w:ascii="Times New Roman" w:hAnsi="Times New Roman" w:cs="Times New Roman"/>
                <w:sz w:val="20"/>
                <w:szCs w:val="20"/>
                <w:lang w:val="en-US"/>
              </w:rPr>
              <w:t>Providing person-centered, comprehensive primary care services, including community outreach, so that people who need it more can receive quality care in an adequate and convenient way in responding to crises.</w:t>
            </w:r>
            <w:r w:rsidRPr="00E76B6D">
              <w:rPr>
                <w:rFonts w:ascii="Times New Roman" w:hAnsi="Times New Roman" w:cs="Times New Roman"/>
                <w:sz w:val="20"/>
                <w:szCs w:val="20"/>
                <w:lang w:val="en-CA"/>
              </w:rPr>
              <w:t> </w:t>
            </w:r>
          </w:p>
        </w:tc>
      </w:tr>
      <w:tr w:rsidR="00BC7914" w:rsidRPr="00C72478" w14:paraId="73B7F565" w14:textId="77777777" w:rsidTr="00A13AB9">
        <w:trPr>
          <w:trHeight w:val="2549"/>
        </w:trPr>
        <w:tc>
          <w:tcPr>
            <w:tcW w:w="12950" w:type="dxa"/>
          </w:tcPr>
          <w:p w14:paraId="1C6EE1CF"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Policy options</w:t>
            </w:r>
          </w:p>
          <w:p w14:paraId="64D970CD" w14:textId="77777777" w:rsidR="00BC7914" w:rsidRPr="00E76B6D" w:rsidRDefault="00BC7914" w:rsidP="00BC7914">
            <w:pPr>
              <w:pStyle w:val="ListParagraph"/>
              <w:numPr>
                <w:ilvl w:val="0"/>
                <w:numId w:val="26"/>
              </w:numPr>
              <w:rPr>
                <w:rFonts w:ascii="Times New Roman" w:hAnsi="Times New Roman" w:cs="Times New Roman"/>
                <w:sz w:val="20"/>
                <w:szCs w:val="20"/>
              </w:rPr>
            </w:pPr>
            <w:r w:rsidRPr="00E76B6D">
              <w:rPr>
                <w:rFonts w:ascii="Times New Roman" w:hAnsi="Times New Roman" w:cs="Times New Roman"/>
                <w:sz w:val="20"/>
                <w:szCs w:val="20"/>
                <w:lang w:val="en-US"/>
              </w:rPr>
              <w:t xml:space="preserve">Registries/enrollment/mapping to identify populations within catchment areas, especially vulnerable/priority populations (e.g., migrants, elderly including those in nursing homes, people with disabilities) </w:t>
            </w:r>
            <w:r w:rsidRPr="00E76B6D">
              <w:rPr>
                <w:rFonts w:ascii="Times New Roman" w:hAnsi="Times New Roman" w:cs="Times New Roman"/>
                <w:sz w:val="20"/>
                <w:szCs w:val="20"/>
              </w:rPr>
              <w:t>and screening of population (e.g. by gender, age, existing conditions etc.)  for potential and existent vulnerabilities.</w:t>
            </w:r>
            <w:r w:rsidRPr="00E76B6D">
              <w:rPr>
                <w:rFonts w:ascii="Times New Roman" w:hAnsi="Times New Roman" w:cs="Times New Roman"/>
                <w:sz w:val="20"/>
                <w:szCs w:val="20"/>
              </w:rPr>
              <w:fldChar w:fldCharType="begin">
                <w:fldData xml:space="preserve">PEVuZE5vdGU+PENpdGU+PEF1dGhvcj5HYWx2ZXotSGVybmFuZGV6PC9BdXRob3I+PFllYXI+MjAy
MjwvWWVhcj48UmVjTnVtPjE8L1JlY051bT48RGlzcGxheVRleHQ+PHN0eWxlIGZhY2U9InN1cGVy
c2NyaXB0Ij4xLDI8L3N0eWxlPjwvRGlzcGxheVRleHQ+PHJlY29yZD48cmVjLW51bWJlcj4xPC9y
ZWMtbnVtYmVyPjxmb3JlaWduLWtleXM+PGtleSBhcHA9IkVOIiBkYi1pZD0icnJhNTlzYXBpdGQ5
cDllOWQ1ZXhmZGE1NXRmenp0NTV2dzllIiB0aW1lc3RhbXA9IjE3Mzk0OTY1MjAiPjE8L2tleT48
L2ZvcmVpZ24ta2V5cz48cmVmLXR5cGUgbmFtZT0iSm91cm5hbCBBcnRpY2xlIj4xNzwvcmVmLXR5
cGU+PGNvbnRyaWJ1dG9ycz48YXV0aG9ycz48YXV0aG9yPkdhbHZlei1IZXJuYW5kZXosIFAuPC9h
dXRob3I+PGF1dGhvcj5Hb256YWxlei1kZSBQYXosIEwuPC9hdXRob3I+PGF1dGhvcj5NdW50YW5l
ciwgQy48L2F1dGhvcj48L2F1dGhvcnM+PC9jb250cmlidXRvcnM+PGF1dGgtYWRkcmVzcz5MYXdy
ZW5jZSBTLiBCbG9vbWJlcmcgRmFjdWx0eSBvZiBOdXJzaW5nICZhbXA7IEhlYWx0aCBTZXJ2aWNl
cyBhbmQgUG9saWN5IFJlc2VhcmNoIENvbGxhYm9yYXRpdmUgU3BlY2lhbGl6YXRpb24sIEluc3Rp
dHV0ZSBvZiBIZWFsdGggUG9saWN5LCBNYW5hZ2VtZW50IGFuZCBFdmFsdWF0aW9uLCBEYWxsYSBM
YW5hIFNjaG9vbCBvZiBQdWJsaWMgSGVhbHRoLCBVbml2ZXJzaXR5IG9mIFRvcm9udG8sIFRvcm9u
dG8sIE9udGFyaW8sIENhbmFkYSBwYXUuZ2FsdmV6QG1haWwudXRvcm9udG8uY2EuJiN4RDtQcmlt
YXJ5IEhlYWx0aGNhcmUgVHJhbnN2ZXJzYWwgUmVzZWFyY2ggR3JvdXAsIEluc3RpdHV0IGQmYXBv
cztJbnZlc3RpZ2FjaW9ucyBCaW9tZWRpcXVlcyBBdWd1c3QgUGkgaSBTdW55ZXIgKElESUJBUFMp
LCBJRElCQVBTLCBCYXJjZWxvbmEsIFNwYWluLiYjeEQ7RXNjb2xhIFN1cGVyaW9yIGQmYXBvcztJ
bmZlcm1lcmlhIGRlbCBNYXIgKEVTSU1hciksIFVuaXZlcnNpdGF0IFBvbXBldSBGYWJyYSAoVVBG
KSwgQmFyY2Vsb25hLCBTcGFpbi4mI3hEO0xhd3JlbmNlIFMuIEJsb29tYmVyZyBGYWN1bHR5IG9m
IE51cnNpbmcsIFVuaXZlcnNpdHkgb2YgVG9yb250bywgVG9yb250bywgT250YXJpbywgQ2FuYWRh
LiYjeEQ7RGFsbGEgTGFuYSBTY2hvb2wgb2YgUHVibGljIEhlYWx0aCwgVW5pdmVyc2l0eSBvZiBU
b3JvbnRvLCBUb3JvbnRvLCBPbnRhcmlvLCBDYW5hZGEuPC9hdXRoLWFkZHJlc3M+PHRpdGxlcz48
dGl0bGU+UHJpbWFyeSBjYXJlLWJhc2VkIGludGVydmVudGlvbnMgYWRkcmVzc2luZyBzb2NpYWwg
aXNvbGF0aW9uIGFuZCBsb25lbGluZXNzIGluIG9sZGVyIHBlb3BsZTogYSBzY29waW5nIHJldmll
dzwvdGl0bGU+PHNlY29uZGFyeS10aXRsZT5CTUogT3Blbjwvc2Vjb25kYXJ5LXRpdGxlPjwvdGl0
bGVzPjxwZXJpb2RpY2FsPjxmdWxsLXRpdGxlPkJNSiBPcGVuPC9mdWxsLXRpdGxlPjwvcGVyaW9k
aWNhbD48cGFnZXM+ZTA1NzcyOTwvcGFnZXM+PHZvbHVtZT4xMjwvdm9sdW1lPjxudW1iZXI+Mjwv
bnVtYmVyPjxlZGl0aW9uPjIwMjIwMjA0PC9lZGl0aW9uPjxrZXl3b3Jkcz48a2V5d29yZD5BZ2Vk
PC9rZXl3b3JkPjxrZXl3b3JkPkh1bWFuczwva2V5d29yZD48a2V5d29yZD4qTG9uZWxpbmVzczwv
a2V5d29yZD48a2V5d29yZD5QcmltYXJ5IEhlYWx0aCBDYXJlPC9rZXl3b3JkPjxrZXl3b3JkPipT
b2NpYWwgSXNvbGF0aW9uPC9rZXl3b3JkPjxrZXl3b3JkPipnZXJpYXRyaWMgbWVkaWNpbmU8L2tl
eXdvcmQ+PGtleXdvcmQ+Km1lbnRhbCBoZWFsdGg8L2tleXdvcmQ+PGtleXdvcmQ+Km9yZ2FuaXNh
dGlvbiBvZiBoZWFsdGggc2VydmljZXM8L2tleXdvcmQ+PGtleXdvcmQ+KnByaW1hcnkgY2FyZTwv
a2V5d29yZD48a2V5d29yZD4qc29jaWFsIG1lZGljaW5lPC9rZXl3b3JkPjwva2V5d29yZHM+PGRh
dGVzPjx5ZWFyPjIwMjI8L3llYXI+PHB1Yi1kYXRlcz48ZGF0ZT5GZWIgNDwvZGF0ZT48L3B1Yi1k
YXRlcz48L2RhdGVzPjxpc2JuPjIwNDQtNjA1NSAoRWxlY3Ryb25pYykmI3hEOzIwNDQtNjA1NSAo
TGlua2luZyk8L2lzYm4+PGFjY2Vzc2lvbi1udW0+MzUxMjE2MDg8L2FjY2Vzc2lvbi1udW0+PHVy
bHM+PHJlbGF0ZWQtdXJscz48dXJsPmh0dHBzOi8vd3d3Lm5jYmkubmxtLm5paC5nb3YvcHVibWVk
LzM1MTIxNjA4PC91cmw+PC9yZWxhdGVkLXVybHM+PC91cmxzPjxjdXN0b20xPkNvbXBldGluZyBp
bnRlcmVzdHM6IE5vbmUgZGVjbGFyZWQuPC9jdXN0b20xPjxjdXN0b20yPlBNQzg4MTk5MDM8L2N1
c3RvbTI+PGVsZWN0cm9uaWMtcmVzb3VyY2UtbnVtPjEwLjExMzYvYm1qb3Blbi0yMDIxLTA1Nzcy
OTwvZWxlY3Ryb25pYy1yZXNvdXJjZS1udW0+PHJlbW90ZS1kYXRhYmFzZS1uYW1lPk1lZGxpbmU8
L3JlbW90ZS1kYXRhYmFzZS1uYW1lPjxyZW1vdGUtZGF0YWJhc2UtcHJvdmlkZXI+TkxNPC9yZW1v
dGUtZGF0YWJhc2UtcHJvdmlkZXI+PC9yZWNvcmQ+PC9DaXRlPjxDaXRlPjxBdXRob3I+TWFuZnJp
bmk8L0F1dGhvcj48WWVhcj4yMDIwPC9ZZWFyPjxSZWNOdW0+MjwvUmVjTnVtPjxyZWNvcmQ+PHJl
Yy1udW1iZXI+MjwvcmVjLW51bWJlcj48Zm9yZWlnbi1rZXlzPjxrZXkgYXBwPSJFTiIgZGItaWQ9
InJyYTU5c2FwaXRkOXA5ZTlkNWV4ZmRhNTV0Znp6dDU1dnc5ZSIgdGltZXN0YW1wPSIxNzM5NDk2
NzE0Ij4yPC9rZXk+PC9mb3JlaWduLWtleXM+PHJlZi10eXBlIG5hbWU9IlJlcG9ydCI+Mjc8L3Jl
Zi10eXBlPjxjb250cmlidXRvcnM+PGF1dGhvcnM+PGF1dGhvcj5NYW5mcmluaSwgR0MgPC9hdXRo
b3I+PGF1dGhvcj5UcmVpY2gsIFJTPC9hdXRob3I+PGF1dGhvcj5SdW1vciwgUENGPC9hdXRob3I+
PGF1dGhvcj5NYWdhZ25pbiwgQUI8L2F1dGhvcj48L2F1dGhvcnM+PC9jb250cmlidXRvcnM+PHRp
dGxlcz48dGl0bGU+UHJpbWFyeSBoZWFsdGggY2FyZSBhY3Rpb25zIGluIG5hdHVyYWwgZGlzYXN0
ZXJzPC90aXRsZT48c2Vjb25kYXJ5LXRpdGxlPlVuaXZlcnNpZGFkZSBGZWRlcmFsIGRlIFNhbnRh
IENhdGFyaW5hLCBEZXBhcnRhbWVudG8gZGUgRW5mZXJtYWdlbTwvc2Vjb25kYXJ5LXRpdGxlPjwv
dGl0bGVzPjxkYXRlcz48eWVhcj4yMDIwPC95ZWFyPjwvZGF0ZXM+PHB1Yi1sb2NhdGlvbj5GbG9y
aWFuw7Nwb2xpcywgU2FudGEgQ2F0YXJpbmEsIEJyYXNpbC4gPC9wdWItbG9jYXRpb24+PHVybHM+
PHJlbGF0ZWQtdXJscz48dXJsPmh0dHBzOi8vb3JjaWQub3JnLzAwMDAtMDAwMy0wNDQ1LTE2MTA8
L3VybD48L3JlbGF0ZWQtdXJscz48L3VybHM+PC9yZWNvcmQ+PC9DaXRlPjwvRW5kTm90ZT5=
</w:fldData>
              </w:fldChar>
            </w:r>
            <w:r w:rsidRPr="00E76B6D">
              <w:rPr>
                <w:rFonts w:ascii="Times New Roman" w:hAnsi="Times New Roman" w:cs="Times New Roman"/>
                <w:sz w:val="20"/>
                <w:szCs w:val="20"/>
              </w:rPr>
              <w:instrText xml:space="preserve"> ADDIN EN.CITE </w:instrText>
            </w:r>
            <w:r w:rsidRPr="00E76B6D">
              <w:rPr>
                <w:rFonts w:ascii="Times New Roman" w:hAnsi="Times New Roman" w:cs="Times New Roman"/>
                <w:sz w:val="20"/>
                <w:szCs w:val="20"/>
              </w:rPr>
              <w:fldChar w:fldCharType="begin">
                <w:fldData xml:space="preserve">PEVuZE5vdGU+PENpdGU+PEF1dGhvcj5HYWx2ZXotSGVybmFuZGV6PC9BdXRob3I+PFllYXI+MjAy
MjwvWWVhcj48UmVjTnVtPjE8L1JlY051bT48RGlzcGxheVRleHQ+PHN0eWxlIGZhY2U9InN1cGVy
c2NyaXB0Ij4xLDI8L3N0eWxlPjwvRGlzcGxheVRleHQ+PHJlY29yZD48cmVjLW51bWJlcj4xPC9y
ZWMtbnVtYmVyPjxmb3JlaWduLWtleXM+PGtleSBhcHA9IkVOIiBkYi1pZD0icnJhNTlzYXBpdGQ5
cDllOWQ1ZXhmZGE1NXRmenp0NTV2dzllIiB0aW1lc3RhbXA9IjE3Mzk0OTY1MjAiPjE8L2tleT48
L2ZvcmVpZ24ta2V5cz48cmVmLXR5cGUgbmFtZT0iSm91cm5hbCBBcnRpY2xlIj4xNzwvcmVmLXR5
cGU+PGNvbnRyaWJ1dG9ycz48YXV0aG9ycz48YXV0aG9yPkdhbHZlei1IZXJuYW5kZXosIFAuPC9h
dXRob3I+PGF1dGhvcj5Hb256YWxlei1kZSBQYXosIEwuPC9hdXRob3I+PGF1dGhvcj5NdW50YW5l
ciwgQy48L2F1dGhvcj48L2F1dGhvcnM+PC9jb250cmlidXRvcnM+PGF1dGgtYWRkcmVzcz5MYXdy
ZW5jZSBTLiBCbG9vbWJlcmcgRmFjdWx0eSBvZiBOdXJzaW5nICZhbXA7IEhlYWx0aCBTZXJ2aWNl
cyBhbmQgUG9saWN5IFJlc2VhcmNoIENvbGxhYm9yYXRpdmUgU3BlY2lhbGl6YXRpb24sIEluc3Rp
dHV0ZSBvZiBIZWFsdGggUG9saWN5LCBNYW5hZ2VtZW50IGFuZCBFdmFsdWF0aW9uLCBEYWxsYSBM
YW5hIFNjaG9vbCBvZiBQdWJsaWMgSGVhbHRoLCBVbml2ZXJzaXR5IG9mIFRvcm9udG8sIFRvcm9u
dG8sIE9udGFyaW8sIENhbmFkYSBwYXUuZ2FsdmV6QG1haWwudXRvcm9udG8uY2EuJiN4RDtQcmlt
YXJ5IEhlYWx0aGNhcmUgVHJhbnN2ZXJzYWwgUmVzZWFyY2ggR3JvdXAsIEluc3RpdHV0IGQmYXBv
cztJbnZlc3RpZ2FjaW9ucyBCaW9tZWRpcXVlcyBBdWd1c3QgUGkgaSBTdW55ZXIgKElESUJBUFMp
LCBJRElCQVBTLCBCYXJjZWxvbmEsIFNwYWluLiYjeEQ7RXNjb2xhIFN1cGVyaW9yIGQmYXBvcztJ
bmZlcm1lcmlhIGRlbCBNYXIgKEVTSU1hciksIFVuaXZlcnNpdGF0IFBvbXBldSBGYWJyYSAoVVBG
KSwgQmFyY2Vsb25hLCBTcGFpbi4mI3hEO0xhd3JlbmNlIFMuIEJsb29tYmVyZyBGYWN1bHR5IG9m
IE51cnNpbmcsIFVuaXZlcnNpdHkgb2YgVG9yb250bywgVG9yb250bywgT250YXJpbywgQ2FuYWRh
LiYjeEQ7RGFsbGEgTGFuYSBTY2hvb2wgb2YgUHVibGljIEhlYWx0aCwgVW5pdmVyc2l0eSBvZiBU
b3JvbnRvLCBUb3JvbnRvLCBPbnRhcmlvLCBDYW5hZGEuPC9hdXRoLWFkZHJlc3M+PHRpdGxlcz48
dGl0bGU+UHJpbWFyeSBjYXJlLWJhc2VkIGludGVydmVudGlvbnMgYWRkcmVzc2luZyBzb2NpYWwg
aXNvbGF0aW9uIGFuZCBsb25lbGluZXNzIGluIG9sZGVyIHBlb3BsZTogYSBzY29waW5nIHJldmll
dzwvdGl0bGU+PHNlY29uZGFyeS10aXRsZT5CTUogT3Blbjwvc2Vjb25kYXJ5LXRpdGxlPjwvdGl0
bGVzPjxwZXJpb2RpY2FsPjxmdWxsLXRpdGxlPkJNSiBPcGVuPC9mdWxsLXRpdGxlPjwvcGVyaW9k
aWNhbD48cGFnZXM+ZTA1NzcyOTwvcGFnZXM+PHZvbHVtZT4xMjwvdm9sdW1lPjxudW1iZXI+Mjwv
bnVtYmVyPjxlZGl0aW9uPjIwMjIwMjA0PC9lZGl0aW9uPjxrZXl3b3Jkcz48a2V5d29yZD5BZ2Vk
PC9rZXl3b3JkPjxrZXl3b3JkPkh1bWFuczwva2V5d29yZD48a2V5d29yZD4qTG9uZWxpbmVzczwv
a2V5d29yZD48a2V5d29yZD5QcmltYXJ5IEhlYWx0aCBDYXJlPC9rZXl3b3JkPjxrZXl3b3JkPipT
b2NpYWwgSXNvbGF0aW9uPC9rZXl3b3JkPjxrZXl3b3JkPipnZXJpYXRyaWMgbWVkaWNpbmU8L2tl
eXdvcmQ+PGtleXdvcmQ+Km1lbnRhbCBoZWFsdGg8L2tleXdvcmQ+PGtleXdvcmQ+Km9yZ2FuaXNh
dGlvbiBvZiBoZWFsdGggc2VydmljZXM8L2tleXdvcmQ+PGtleXdvcmQ+KnByaW1hcnkgY2FyZTwv
a2V5d29yZD48a2V5d29yZD4qc29jaWFsIG1lZGljaW5lPC9rZXl3b3JkPjwva2V5d29yZHM+PGRh
dGVzPjx5ZWFyPjIwMjI8L3llYXI+PHB1Yi1kYXRlcz48ZGF0ZT5GZWIgNDwvZGF0ZT48L3B1Yi1k
YXRlcz48L2RhdGVzPjxpc2JuPjIwNDQtNjA1NSAoRWxlY3Ryb25pYykmI3hEOzIwNDQtNjA1NSAo
TGlua2luZyk8L2lzYm4+PGFjY2Vzc2lvbi1udW0+MzUxMjE2MDg8L2FjY2Vzc2lvbi1udW0+PHVy
bHM+PHJlbGF0ZWQtdXJscz48dXJsPmh0dHBzOi8vd3d3Lm5jYmkubmxtLm5paC5nb3YvcHVibWVk
LzM1MTIxNjA4PC91cmw+PC9yZWxhdGVkLXVybHM+PC91cmxzPjxjdXN0b20xPkNvbXBldGluZyBp
bnRlcmVzdHM6IE5vbmUgZGVjbGFyZWQuPC9jdXN0b20xPjxjdXN0b20yPlBNQzg4MTk5MDM8L2N1
c3RvbTI+PGVsZWN0cm9uaWMtcmVzb3VyY2UtbnVtPjEwLjExMzYvYm1qb3Blbi0yMDIxLTA1Nzcy
OTwvZWxlY3Ryb25pYy1yZXNvdXJjZS1udW0+PHJlbW90ZS1kYXRhYmFzZS1uYW1lPk1lZGxpbmU8
L3JlbW90ZS1kYXRhYmFzZS1uYW1lPjxyZW1vdGUtZGF0YWJhc2UtcHJvdmlkZXI+TkxNPC9yZW1v
dGUtZGF0YWJhc2UtcHJvdmlkZXI+PC9yZWNvcmQ+PC9DaXRlPjxDaXRlPjxBdXRob3I+TWFuZnJp
bmk8L0F1dGhvcj48WWVhcj4yMDIwPC9ZZWFyPjxSZWNOdW0+MjwvUmVjTnVtPjxyZWNvcmQ+PHJl
Yy1udW1iZXI+MjwvcmVjLW51bWJlcj48Zm9yZWlnbi1rZXlzPjxrZXkgYXBwPSJFTiIgZGItaWQ9
InJyYTU5c2FwaXRkOXA5ZTlkNWV4ZmRhNTV0Znp6dDU1dnc5ZSIgdGltZXN0YW1wPSIxNzM5NDk2
NzE0Ij4yPC9rZXk+PC9mb3JlaWduLWtleXM+PHJlZi10eXBlIG5hbWU9IlJlcG9ydCI+Mjc8L3Jl
Zi10eXBlPjxjb250cmlidXRvcnM+PGF1dGhvcnM+PGF1dGhvcj5NYW5mcmluaSwgR0MgPC9hdXRo
b3I+PGF1dGhvcj5UcmVpY2gsIFJTPC9hdXRob3I+PGF1dGhvcj5SdW1vciwgUENGPC9hdXRob3I+
PGF1dGhvcj5NYWdhZ25pbiwgQUI8L2F1dGhvcj48L2F1dGhvcnM+PC9jb250cmlidXRvcnM+PHRp
dGxlcz48dGl0bGU+UHJpbWFyeSBoZWFsdGggY2FyZSBhY3Rpb25zIGluIG5hdHVyYWwgZGlzYXN0
ZXJzPC90aXRsZT48c2Vjb25kYXJ5LXRpdGxlPlVuaXZlcnNpZGFkZSBGZWRlcmFsIGRlIFNhbnRh
IENhdGFyaW5hLCBEZXBhcnRhbWVudG8gZGUgRW5mZXJtYWdlbTwvc2Vjb25kYXJ5LXRpdGxlPjwv
dGl0bGVzPjxkYXRlcz48eWVhcj4yMDIwPC95ZWFyPjwvZGF0ZXM+PHB1Yi1sb2NhdGlvbj5GbG9y
aWFuw7Nwb2xpcywgU2FudGEgQ2F0YXJpbmEsIEJyYXNpbC4gPC9wdWItbG9jYXRpb24+PHVybHM+
PHJlbGF0ZWQtdXJscz48dXJsPmh0dHBzOi8vb3JjaWQub3JnLzAwMDAtMDAwMy0wNDQ1LTE2MTA8
L3VybD48L3JlbGF0ZWQtdXJscz48L3VybHM+PC9yZWNvcmQ+PC9DaXRlPjwvRW5kTm90ZT5=
</w:fldData>
              </w:fldChar>
            </w:r>
            <w:r w:rsidRPr="00E76B6D">
              <w:rPr>
                <w:rFonts w:ascii="Times New Roman" w:hAnsi="Times New Roman" w:cs="Times New Roman"/>
                <w:sz w:val="20"/>
                <w:szCs w:val="20"/>
              </w:rPr>
              <w:instrText xml:space="preserve"> ADDIN EN.CITE.DATA </w:instrText>
            </w:r>
            <w:r w:rsidRPr="00E76B6D">
              <w:rPr>
                <w:rFonts w:ascii="Times New Roman" w:hAnsi="Times New Roman" w:cs="Times New Roman"/>
                <w:sz w:val="20"/>
                <w:szCs w:val="20"/>
              </w:rPr>
            </w:r>
            <w:r w:rsidRPr="00E76B6D">
              <w:rPr>
                <w:rFonts w:ascii="Times New Roman" w:hAnsi="Times New Roman" w:cs="Times New Roman"/>
                <w:sz w:val="20"/>
                <w:szCs w:val="20"/>
              </w:rPr>
              <w:fldChar w:fldCharType="end"/>
            </w:r>
            <w:r w:rsidRPr="00E76B6D">
              <w:rPr>
                <w:rFonts w:ascii="Times New Roman" w:hAnsi="Times New Roman" w:cs="Times New Roman"/>
                <w:sz w:val="20"/>
                <w:szCs w:val="20"/>
              </w:rPr>
            </w:r>
            <w:r w:rsidRPr="00E76B6D">
              <w:rPr>
                <w:rFonts w:ascii="Times New Roman" w:hAnsi="Times New Roman" w:cs="Times New Roman"/>
                <w:sz w:val="20"/>
                <w:szCs w:val="20"/>
              </w:rPr>
              <w:fldChar w:fldCharType="separate"/>
            </w:r>
            <w:r w:rsidRPr="00E76B6D">
              <w:rPr>
                <w:rFonts w:ascii="Times New Roman" w:hAnsi="Times New Roman" w:cs="Times New Roman"/>
                <w:noProof/>
                <w:sz w:val="20"/>
                <w:szCs w:val="20"/>
                <w:vertAlign w:val="superscript"/>
              </w:rPr>
              <w:t>1,2</w:t>
            </w:r>
            <w:r w:rsidRPr="00E76B6D">
              <w:rPr>
                <w:rFonts w:ascii="Times New Roman" w:hAnsi="Times New Roman" w:cs="Times New Roman"/>
                <w:sz w:val="20"/>
                <w:szCs w:val="20"/>
              </w:rPr>
              <w:fldChar w:fldCharType="end"/>
            </w:r>
          </w:p>
          <w:p w14:paraId="04C967EE" w14:textId="77777777" w:rsidR="00BC7914" w:rsidRPr="00E76B6D" w:rsidRDefault="00BC7914" w:rsidP="00BC7914">
            <w:pPr>
              <w:pStyle w:val="ListParagraph"/>
              <w:numPr>
                <w:ilvl w:val="0"/>
                <w:numId w:val="26"/>
              </w:numPr>
              <w:rPr>
                <w:rFonts w:ascii="Times New Roman" w:hAnsi="Times New Roman" w:cs="Times New Roman"/>
                <w:sz w:val="20"/>
                <w:szCs w:val="20"/>
              </w:rPr>
            </w:pPr>
            <w:r w:rsidRPr="00E76B6D">
              <w:rPr>
                <w:rFonts w:ascii="Times New Roman" w:hAnsi="Times New Roman" w:cs="Times New Roman"/>
                <w:sz w:val="20"/>
                <w:szCs w:val="20"/>
                <w:lang w:val="en-US"/>
              </w:rPr>
              <w:t>Interprofessional teams (whose composition may vary by local conditions, but may be composed of medical doctors, nurses, community health workers, and social workers) with complementary skillsets who can provide collaborative person-centered care.</w:t>
            </w:r>
            <w:r w:rsidRPr="00E76B6D">
              <w:rPr>
                <w:rFonts w:ascii="Times New Roman" w:hAnsi="Times New Roman" w:cs="Times New Roman"/>
                <w:sz w:val="20"/>
                <w:szCs w:val="20"/>
                <w:lang w:val="en-US"/>
              </w:rPr>
              <w:fldChar w:fldCharType="begin">
                <w:fldData xml:space="preserve">PEVuZE5vdGU+PENpdGU+PEF1dGhvcj5GYW48L0F1dGhvcj48WWVhcj4yMDE1PC9ZZWFyPjxSZWNO
dW0+MzwvUmVjTnVtPjxEaXNwbGF5VGV4dD48c3R5bGUgZmFjZT0ic3VwZXJzY3JpcHQiPjM8L3N0
eWxlPjwvRGlzcGxheVRleHQ+PHJlY29yZD48cmVjLW51bWJlcj4zPC9yZWMtbnVtYmVyPjxmb3Jl
aWduLWtleXM+PGtleSBhcHA9IkVOIiBkYi1pZD0icnJhNTlzYXBpdGQ5cDllOWQ1ZXhmZGE1NXRm
enp0NTV2dzllIiB0aW1lc3RhbXA9IjE3Mzk0OTY5NDAiPjM8L2tleT48L2ZvcmVpZ24ta2V5cz48
cmVmLXR5cGUgbmFtZT0iSm91cm5hbCBBcnRpY2xlIj4xNzwvcmVmLXR5cGU+PGNvbnRyaWJ1dG9y
cz48YXV0aG9ycz48YXV0aG9yPkZhbiwgTC48L2F1dGhvcj48YXV0aG9yPkx1a2luLCBXLjwvYXV0
aG9yPjxhdXRob3I+WmhhbywgSi48L2F1dGhvcj48YXV0aG9yPlN1biwgSi48L2F1dGhvcj48YXV0
aG9yPkhvdSwgWC4gWS48L2F1dGhvcj48L2F1dGhvcnM+PC9jb250cmlidXRvcnM+PGF1dGgtYWRk
cmVzcz5TY2hvb2wgb2YgUHVibGljIEhlYWx0aCBhbmQgU29jaWFsIFdvcmssIEluc3RpdHV0ZSBv
ZiBIZWFsdGggYW5kIEJpb21lZGljYWwgSW5ub3ZhdGlvbiwgUXVlZW5zbGFuZCBVbml2ZXJzaXR5
IG9mIFRlY2hub2xvZ3ksIEJyaXNiYW5lLCBBdXN0cmFsaWEuJiN4RDtEZXBhcnRtZW50IG9mIEVt
ZXJnZW5jeSBNZWRpY2luZSwgUm95YWwgQnJpc2JhbmUgYW5kIFdvbWVuJmFwb3M7cyBIb3NwaXRh
bCwgQnJpc2JhbmUsIEF1c3RyYWxpYS4mI3hEO0J1cmVhdSBvZiBJbnZlc3RtZW50IFByb21vdGlv
biwgV3V3ZWksIEdhbnN1LCBQZW9wbGUmYXBvcztzIFJlcHVibGljIG9mIENoaW5hLjwvYXV0aC1h
ZGRyZXNzPjx0aXRsZXM+PHRpdGxlPkludGVydmVudGlvbnMgdGFyZ2V0aW5nIHRoZSBlbGRlcmx5
IHBvcHVsYXRpb24gdG8gcmVkdWNlIGVtZXJnZW5jeSBkZXBhcnRtZW50IHV0aWxpc2F0aW9uOiBh
IGxpdGVyYXR1cmUgcmV2aWV3PC90aXRsZT48c2Vjb25kYXJ5LXRpdGxlPkVtZXJnIE1lZCBKPC9z
ZWNvbmRhcnktdGl0bGU+PC90aXRsZXM+PHBlcmlvZGljYWw+PGZ1bGwtdGl0bGU+RW1lcmcgTWVk
IEo8L2Z1bGwtdGl0bGU+PC9wZXJpb2RpY2FsPjxwYWdlcz43MzgtNDM8L3BhZ2VzPjx2b2x1bWU+
MzI8L3ZvbHVtZT48bnVtYmVyPjk8L251bWJlcj48ZWRpdGlvbj4yMDE0MTIxOTwvZWRpdGlvbj48
a2V5d29yZHM+PGtleXdvcmQ+QWdlZDwva2V5d29yZD48a2V5d29yZD4qQ29tbXVuaXR5IEhlYWx0
aCBTZXJ2aWNlczwva2V5d29yZD48a2V5d29yZD5FbWVyZ2VuY3kgU2VydmljZSwgSG9zcGl0YWwv
KnN0YXRpc3RpY3MgJmFtcDsgbnVtZXJpY2FsIGRhdGE8L2tleXdvcmQ+PGtleXdvcmQ+KkhlYWx0
aCBTZXJ2aWNlcyBmb3IgdGhlIEFnZWQ8L2tleXdvcmQ+PGtleXdvcmQ+SHVtYW5zPC9rZXl3b3Jk
PjxrZXl3b3JkPmVmZmVjdGl2ZW5lc3M8L2tleXdvcmQ+PGtleXdvcmQ+ZW1lcmdlbmN5IGNhcmUg
c3lzdGVtczwva2V5d29yZD48a2V5d29yZD5lbWVyZ2VuY3kgZGVwYXJ0bWVudDwva2V5d29yZD48
a2V5d29yZD5lcGlkZW1pb2xvZ3k8L2tleXdvcmQ+PC9rZXl3b3Jkcz48ZGF0ZXM+PHllYXI+MjAx
NTwveWVhcj48cHViLWRhdGVzPjxkYXRlPlNlcDwvZGF0ZT48L3B1Yi1kYXRlcz48L2RhdGVzPjxp
c2JuPjE0NzItMDIxMyAoRWxlY3Ryb25pYykmI3hEOzE0NzItMDIwNSAoTGlua2luZyk8L2lzYm4+
PGFjY2Vzc2lvbi1udW0+MjU1Mjc0NzI8L2FjY2Vzc2lvbi1udW0+PHVybHM+PHJlbGF0ZWQtdXJs
cz48dXJsPmh0dHBzOi8vd3d3Lm5jYmkubmxtLm5paC5nb3YvcHVibWVkLzI1NTI3NDcyPC91cmw+
PC9yZWxhdGVkLXVybHM+PC91cmxzPjxlbGVjdHJvbmljLXJlc291cmNlLW51bT4xMC4xMTM2L2Vt
ZXJtZWQtMjAxNC0yMDM3NzA8L2VsZWN0cm9uaWMtcmVzb3VyY2UtbnVtPjxyZW1vdGUtZGF0YWJh
c2UtbmFtZT5NZWRsaW5lPC9yZW1vdGUtZGF0YWJhc2UtbmFtZT48cmVtb3RlLWRhdGFiYXNlLXBy
b3ZpZGVyPk5MTTwvcmVtb3RlLWRhdGFiYXNlLXByb3ZpZGVyPjwvcmVjb3JkPjwvQ2l0ZT48L0Vu
ZE5vdGU+
</w:fldData>
              </w:fldChar>
            </w:r>
            <w:r w:rsidRPr="00E76B6D">
              <w:rPr>
                <w:rFonts w:ascii="Times New Roman" w:hAnsi="Times New Roman" w:cs="Times New Roman"/>
                <w:sz w:val="20"/>
                <w:szCs w:val="20"/>
                <w:lang w:val="en-US"/>
              </w:rPr>
              <w:instrText xml:space="preserve"> ADDIN EN.CITE </w:instrText>
            </w:r>
            <w:r w:rsidRPr="00E76B6D">
              <w:rPr>
                <w:rFonts w:ascii="Times New Roman" w:hAnsi="Times New Roman" w:cs="Times New Roman"/>
                <w:sz w:val="20"/>
                <w:szCs w:val="20"/>
                <w:lang w:val="en-US"/>
              </w:rPr>
              <w:fldChar w:fldCharType="begin">
                <w:fldData xml:space="preserve">PEVuZE5vdGU+PENpdGU+PEF1dGhvcj5GYW48L0F1dGhvcj48WWVhcj4yMDE1PC9ZZWFyPjxSZWNO
dW0+MzwvUmVjTnVtPjxEaXNwbGF5VGV4dD48c3R5bGUgZmFjZT0ic3VwZXJzY3JpcHQiPjM8L3N0
eWxlPjwvRGlzcGxheVRleHQ+PHJlY29yZD48cmVjLW51bWJlcj4zPC9yZWMtbnVtYmVyPjxmb3Jl
aWduLWtleXM+PGtleSBhcHA9IkVOIiBkYi1pZD0icnJhNTlzYXBpdGQ5cDllOWQ1ZXhmZGE1NXRm
enp0NTV2dzllIiB0aW1lc3RhbXA9IjE3Mzk0OTY5NDAiPjM8L2tleT48L2ZvcmVpZ24ta2V5cz48
cmVmLXR5cGUgbmFtZT0iSm91cm5hbCBBcnRpY2xlIj4xNzwvcmVmLXR5cGU+PGNvbnRyaWJ1dG9y
cz48YXV0aG9ycz48YXV0aG9yPkZhbiwgTC48L2F1dGhvcj48YXV0aG9yPkx1a2luLCBXLjwvYXV0
aG9yPjxhdXRob3I+WmhhbywgSi48L2F1dGhvcj48YXV0aG9yPlN1biwgSi48L2F1dGhvcj48YXV0
aG9yPkhvdSwgWC4gWS48L2F1dGhvcj48L2F1dGhvcnM+PC9jb250cmlidXRvcnM+PGF1dGgtYWRk
cmVzcz5TY2hvb2wgb2YgUHVibGljIEhlYWx0aCBhbmQgU29jaWFsIFdvcmssIEluc3RpdHV0ZSBv
ZiBIZWFsdGggYW5kIEJpb21lZGljYWwgSW5ub3ZhdGlvbiwgUXVlZW5zbGFuZCBVbml2ZXJzaXR5
IG9mIFRlY2hub2xvZ3ksIEJyaXNiYW5lLCBBdXN0cmFsaWEuJiN4RDtEZXBhcnRtZW50IG9mIEVt
ZXJnZW5jeSBNZWRpY2luZSwgUm95YWwgQnJpc2JhbmUgYW5kIFdvbWVuJmFwb3M7cyBIb3NwaXRh
bCwgQnJpc2JhbmUsIEF1c3RyYWxpYS4mI3hEO0J1cmVhdSBvZiBJbnZlc3RtZW50IFByb21vdGlv
biwgV3V3ZWksIEdhbnN1LCBQZW9wbGUmYXBvcztzIFJlcHVibGljIG9mIENoaW5hLjwvYXV0aC1h
ZGRyZXNzPjx0aXRsZXM+PHRpdGxlPkludGVydmVudGlvbnMgdGFyZ2V0aW5nIHRoZSBlbGRlcmx5
IHBvcHVsYXRpb24gdG8gcmVkdWNlIGVtZXJnZW5jeSBkZXBhcnRtZW50IHV0aWxpc2F0aW9uOiBh
IGxpdGVyYXR1cmUgcmV2aWV3PC90aXRsZT48c2Vjb25kYXJ5LXRpdGxlPkVtZXJnIE1lZCBKPC9z
ZWNvbmRhcnktdGl0bGU+PC90aXRsZXM+PHBlcmlvZGljYWw+PGZ1bGwtdGl0bGU+RW1lcmcgTWVk
IEo8L2Z1bGwtdGl0bGU+PC9wZXJpb2RpY2FsPjxwYWdlcz43MzgtNDM8L3BhZ2VzPjx2b2x1bWU+
MzI8L3ZvbHVtZT48bnVtYmVyPjk8L251bWJlcj48ZWRpdGlvbj4yMDE0MTIxOTwvZWRpdGlvbj48
a2V5d29yZHM+PGtleXdvcmQ+QWdlZDwva2V5d29yZD48a2V5d29yZD4qQ29tbXVuaXR5IEhlYWx0
aCBTZXJ2aWNlczwva2V5d29yZD48a2V5d29yZD5FbWVyZ2VuY3kgU2VydmljZSwgSG9zcGl0YWwv
KnN0YXRpc3RpY3MgJmFtcDsgbnVtZXJpY2FsIGRhdGE8L2tleXdvcmQ+PGtleXdvcmQ+KkhlYWx0
aCBTZXJ2aWNlcyBmb3IgdGhlIEFnZWQ8L2tleXdvcmQ+PGtleXdvcmQ+SHVtYW5zPC9rZXl3b3Jk
PjxrZXl3b3JkPmVmZmVjdGl2ZW5lc3M8L2tleXdvcmQ+PGtleXdvcmQ+ZW1lcmdlbmN5IGNhcmUg
c3lzdGVtczwva2V5d29yZD48a2V5d29yZD5lbWVyZ2VuY3kgZGVwYXJ0bWVudDwva2V5d29yZD48
a2V5d29yZD5lcGlkZW1pb2xvZ3k8L2tleXdvcmQ+PC9rZXl3b3Jkcz48ZGF0ZXM+PHllYXI+MjAx
NTwveWVhcj48cHViLWRhdGVzPjxkYXRlPlNlcDwvZGF0ZT48L3B1Yi1kYXRlcz48L2RhdGVzPjxp
c2JuPjE0NzItMDIxMyAoRWxlY3Ryb25pYykmI3hEOzE0NzItMDIwNSAoTGlua2luZyk8L2lzYm4+
PGFjY2Vzc2lvbi1udW0+MjU1Mjc0NzI8L2FjY2Vzc2lvbi1udW0+PHVybHM+PHJlbGF0ZWQtdXJs
cz48dXJsPmh0dHBzOi8vd3d3Lm5jYmkubmxtLm5paC5nb3YvcHVibWVkLzI1NTI3NDcyPC91cmw+
PC9yZWxhdGVkLXVybHM+PC91cmxzPjxlbGVjdHJvbmljLXJlc291cmNlLW51bT4xMC4xMTM2L2Vt
ZXJtZWQtMjAxNC0yMDM3NzA8L2VsZWN0cm9uaWMtcmVzb3VyY2UtbnVtPjxyZW1vdGUtZGF0YWJh
c2UtbmFtZT5NZWRsaW5lPC9yZW1vdGUtZGF0YWJhc2UtbmFtZT48cmVtb3RlLWRhdGFiYXNlLXBy
b3ZpZGVyPk5MTTwvcmVtb3RlLWRhdGFiYXNlLXByb3ZpZGVyPjwvcmVjb3JkPjwvQ2l0ZT48L0Vu
ZE5vdGU+
</w:fldData>
              </w:fldChar>
            </w:r>
            <w:r w:rsidRPr="00E76B6D">
              <w:rPr>
                <w:rFonts w:ascii="Times New Roman" w:hAnsi="Times New Roman" w:cs="Times New Roman"/>
                <w:sz w:val="20"/>
                <w:szCs w:val="20"/>
                <w:lang w:val="en-US"/>
              </w:rPr>
              <w:instrText xml:space="preserve"> ADDIN EN.CITE.DATA </w:instrText>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end"/>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separate"/>
            </w:r>
            <w:r w:rsidRPr="00E76B6D">
              <w:rPr>
                <w:rFonts w:ascii="Times New Roman" w:hAnsi="Times New Roman" w:cs="Times New Roman"/>
                <w:noProof/>
                <w:sz w:val="20"/>
                <w:szCs w:val="20"/>
                <w:vertAlign w:val="superscript"/>
                <w:lang w:val="en-US"/>
              </w:rPr>
              <w:t>3</w:t>
            </w:r>
            <w:r w:rsidRPr="00E76B6D">
              <w:rPr>
                <w:rFonts w:ascii="Times New Roman" w:hAnsi="Times New Roman" w:cs="Times New Roman"/>
                <w:sz w:val="20"/>
                <w:szCs w:val="20"/>
                <w:lang w:val="en-US"/>
              </w:rPr>
              <w:fldChar w:fldCharType="end"/>
            </w:r>
          </w:p>
          <w:p w14:paraId="3DA4C7D0" w14:textId="77777777" w:rsidR="00BC7914" w:rsidRPr="00E76B6D" w:rsidRDefault="00BC7914" w:rsidP="00BC7914">
            <w:pPr>
              <w:pStyle w:val="ListParagraph"/>
              <w:numPr>
                <w:ilvl w:val="0"/>
                <w:numId w:val="26"/>
              </w:numPr>
              <w:rPr>
                <w:rFonts w:ascii="Times New Roman" w:hAnsi="Times New Roman" w:cs="Times New Roman"/>
                <w:sz w:val="20"/>
                <w:szCs w:val="20"/>
              </w:rPr>
            </w:pPr>
            <w:r w:rsidRPr="00E76B6D">
              <w:rPr>
                <w:rFonts w:ascii="Times New Roman" w:hAnsi="Times New Roman" w:cs="Times New Roman"/>
                <w:sz w:val="20"/>
                <w:szCs w:val="20"/>
              </w:rPr>
              <w:t>Outreach services into the community – including home-based care (e.g., for elderly, people with disabilities), schools and other community facilities/associations, seeking their participation in crisis preparedness and response activities for the less advantaged.</w:t>
            </w:r>
            <w:r w:rsidRPr="00E76B6D">
              <w:rPr>
                <w:rFonts w:ascii="Times New Roman" w:hAnsi="Times New Roman" w:cs="Times New Roman"/>
                <w:sz w:val="20"/>
                <w:szCs w:val="20"/>
              </w:rPr>
              <w:fldChar w:fldCharType="begin">
                <w:fldData xml:space="preserve">PEVuZE5vdGU+PENpdGU+PEF1dGhvcj5HYWx2ZXotSGVybmFuZGV6PC9BdXRob3I+PFllYXI+MjAy
MjwvWWVhcj48UmVjTnVtPjE8L1JlY051bT48RGlzcGxheVRleHQ+PHN0eWxlIGZhY2U9InN1cGVy
c2NyaXB0Ij4xLDQsNTwvc3R5bGU+PC9EaXNwbGF5VGV4dD48cmVjb3JkPjxyZWMtbnVtYmVyPjE8
L3JlYy1udW1iZXI+PGZvcmVpZ24ta2V5cz48a2V5IGFwcD0iRU4iIGRiLWlkPSJycmE1OXNhcGl0
ZDlwOWU5ZDVleGZkYTU1dGZ6enQ1NXZ3OWUiIHRpbWVzdGFtcD0iMTczOTQ5NjUyMCI+MTwva2V5
PjwvZm9yZWlnbi1rZXlzPjxyZWYtdHlwZSBuYW1lPSJKb3VybmFsIEFydGljbGUiPjE3PC9yZWYt
dHlwZT48Y29udHJpYnV0b3JzPjxhdXRob3JzPjxhdXRob3I+R2FsdmV6LUhlcm5hbmRleiwgUC48
L2F1dGhvcj48YXV0aG9yPkdvbnphbGV6LWRlIFBheiwgTC48L2F1dGhvcj48YXV0aG9yPk11bnRh
bmVyLCBDLjwvYXV0aG9yPjwvYXV0aG9ycz48L2NvbnRyaWJ1dG9ycz48YXV0aC1hZGRyZXNzPkxh
d3JlbmNlIFMuIEJsb29tYmVyZyBGYWN1bHR5IG9mIE51cnNpbmcgJmFtcDsgSGVhbHRoIFNlcnZp
Y2VzIGFuZCBQb2xpY3kgUmVzZWFyY2ggQ29sbGFib3JhdGl2ZSBTcGVjaWFsaXphdGlvbiwgSW5z
dGl0dXRlIG9mIEhlYWx0aCBQb2xpY3ksIE1hbmFnZW1lbnQgYW5kIEV2YWx1YXRpb24sIERhbGxh
IExhbmEgU2Nob29sIG9mIFB1YmxpYyBIZWFsdGgsIFVuaXZlcnNpdHkgb2YgVG9yb250bywgVG9y
b250bywgT250YXJpbywgQ2FuYWRhIHBhdS5nYWx2ZXpAbWFpbC51dG9yb250by5jYS4mI3hEO1By
aW1hcnkgSGVhbHRoY2FyZSBUcmFuc3ZlcnNhbCBSZXNlYXJjaCBHcm91cCwgSW5zdGl0dXQgZCZh
cG9zO0ludmVzdGlnYWNpb25zIEJpb21lZGlxdWVzIEF1Z3VzdCBQaSBpIFN1bnllciAoSURJQkFQ
UyksIElESUJBUFMsIEJhcmNlbG9uYSwgU3BhaW4uJiN4RDtFc2NvbGEgU3VwZXJpb3IgZCZhcG9z
O0luZmVybWVyaWEgZGVsIE1hciAoRVNJTWFyKSwgVW5pdmVyc2l0YXQgUG9tcGV1IEZhYnJhIChV
UEYpLCBCYXJjZWxvbmEsIFNwYWluLiYjeEQ7TGF3cmVuY2UgUy4gQmxvb21iZXJnIEZhY3VsdHkg
b2YgTnVyc2luZywgVW5pdmVyc2l0eSBvZiBUb3JvbnRvLCBUb3JvbnRvLCBPbnRhcmlvLCBDYW5h
ZGEuJiN4RDtEYWxsYSBMYW5hIFNjaG9vbCBvZiBQdWJsaWMgSGVhbHRoLCBVbml2ZXJzaXR5IG9m
IFRvcm9udG8sIFRvcm9udG8sIE9udGFyaW8sIENhbmFkYS48L2F1dGgtYWRkcmVzcz48dGl0bGVz
Pjx0aXRsZT5QcmltYXJ5IGNhcmUtYmFzZWQgaW50ZXJ2ZW50aW9ucyBhZGRyZXNzaW5nIHNvY2lh
bCBpc29sYXRpb24gYW5kIGxvbmVsaW5lc3MgaW4gb2xkZXIgcGVvcGxlOiBhIHNjb3BpbmcgcmV2
aWV3PC90aXRsZT48c2Vjb25kYXJ5LXRpdGxlPkJNSiBPcGVuPC9zZWNvbmRhcnktdGl0bGU+PC90
aXRsZXM+PHBlcmlvZGljYWw+PGZ1bGwtdGl0bGU+Qk1KIE9wZW48L2Z1bGwtdGl0bGU+PC9wZXJp
b2RpY2FsPjxwYWdlcz5lMDU3NzI5PC9wYWdlcz48dm9sdW1lPjEyPC92b2x1bWU+PG51bWJlcj4y
PC9udW1iZXI+PGVkaXRpb24+MjAyMjAyMDQ8L2VkaXRpb24+PGtleXdvcmRzPjxrZXl3b3JkPkFn
ZWQ8L2tleXdvcmQ+PGtleXdvcmQ+SHVtYW5zPC9rZXl3b3JkPjxrZXl3b3JkPipMb25lbGluZXNz
PC9rZXl3b3JkPjxrZXl3b3JkPlByaW1hcnkgSGVhbHRoIENhcmU8L2tleXdvcmQ+PGtleXdvcmQ+
KlNvY2lhbCBJc29sYXRpb248L2tleXdvcmQ+PGtleXdvcmQ+KmdlcmlhdHJpYyBtZWRpY2luZTwv
a2V5d29yZD48a2V5d29yZD4qbWVudGFsIGhlYWx0aDwva2V5d29yZD48a2V5d29yZD4qb3JnYW5p
c2F0aW9uIG9mIGhlYWx0aCBzZXJ2aWNlczwva2V5d29yZD48a2V5d29yZD4qcHJpbWFyeSBjYXJl
PC9rZXl3b3JkPjxrZXl3b3JkPipzb2NpYWwgbWVkaWNpbmU8L2tleXdvcmQ+PC9rZXl3b3Jkcz48
ZGF0ZXM+PHllYXI+MjAyMjwveWVhcj48cHViLWRhdGVzPjxkYXRlPkZlYiA0PC9kYXRlPjwvcHVi
LWRhdGVzPjwvZGF0ZXM+PGlzYm4+MjA0NC02MDU1IChFbGVjdHJvbmljKSYjeEQ7MjA0NC02MDU1
IChMaW5raW5nKTwvaXNibj48YWNjZXNzaW9uLW51bT4zNTEyMTYwODwvYWNjZXNzaW9uLW51bT48
dXJscz48cmVsYXRlZC11cmxzPjx1cmw+aHR0cHM6Ly93d3cubmNiaS5ubG0ubmloLmdvdi9wdWJt
ZWQvMzUxMjE2MDg8L3VybD48L3JlbGF0ZWQtdXJscz48L3VybHM+PGN1c3RvbTE+Q29tcGV0aW5n
IGludGVyZXN0czogTm9uZSBkZWNsYXJlZC48L2N1c3RvbTE+PGN1c3RvbTI+UE1DODgxOTkwMzwv
Y3VzdG9tMj48ZWxlY3Ryb25pYy1yZXNvdXJjZS1udW0+MTAuMTEzNi9ibWpvcGVuLTIwMjEtMDU3
NzI5PC9lbGVjdHJvbmljLXJlc291cmNlLW51bT48cmVtb3RlLWRhdGFiYXNlLW5hbWU+TWVkbGlu
ZTwvcmVtb3RlLWRhdGFiYXNlLW5hbWU+PHJlbW90ZS1kYXRhYmFzZS1wcm92aWRlcj5OTE08L3Jl
bW90ZS1kYXRhYmFzZS1wcm92aWRlcj48L3JlY29yZD48L0NpdGU+PENpdGU+PEF1dGhvcj5Hb25j
YWx2ZXMtQnJhZGxleTwvQXV0aG9yPjxZZWFyPjIwMTc8L1llYXI+PFJlY051bT41PC9SZWNOdW0+
PHJlY29yZD48cmVjLW51bWJlcj41PC9yZWMtbnVtYmVyPjxmb3JlaWduLWtleXM+PGtleSBhcHA9
IkVOIiBkYi1pZD0icnJhNTlzYXBpdGQ5cDllOWQ1ZXhmZGE1NXRmenp0NTV2dzllIiB0aW1lc3Rh
bXA9IjE3Mzk0OTcwMjEiPjU8L2tleT48L2ZvcmVpZ24ta2V5cz48cmVmLXR5cGUgbmFtZT0iSm91
cm5hbCBBcnRpY2xlIj4xNzwvcmVmLXR5cGU+PGNvbnRyaWJ1dG9ycz48YXV0aG9ycz48YXV0aG9y
PkdvbmNhbHZlcy1CcmFkbGV5LCBELiBDLjwvYXV0aG9yPjxhdXRob3I+SWxpZmZlLCBTLjwvYXV0
aG9yPjxhdXRob3I+RG9sbCwgSC4gQS48L2F1dGhvcj48YXV0aG9yPkJyb2FkLCBKLjwvYXV0aG9y
PjxhdXRob3I+R2xhZG1hbiwgSi48L2F1dGhvcj48YXV0aG9yPkxhbmdob3JuZSwgUC48L2F1dGhv
cj48YXV0aG9yPlJpY2hhcmRzLCBTLiBILjwvYXV0aG9yPjxhdXRob3I+U2hlcHBlcmQsIFMuPC9h
dXRob3I+PC9hdXRob3JzPjwvY29udHJpYnV0b3JzPjxhdXRoLWFkZHJlc3M+TnVmZmllbGQgRGVw
YXJ0bWVudCBvZiBQb3B1bGF0aW9uIEhlYWx0aCwgVW5pdmVyc2l0eSBvZiBPeGZvcmQsIE94Zm9y
ZCwgVUsuPC9hdXRoLWFkZHJlc3M+PHRpdGxlcz48dGl0bGU+RWFybHkgZGlzY2hhcmdlIGhvc3Bp
dGFsIGF0IGhvbWU8L3RpdGxlPjxzZWNvbmRhcnktdGl0bGU+Q29jaHJhbmUgRGF0YWJhc2UgU3lz
dCBSZXY8L3NlY29uZGFyeS10aXRsZT48L3RpdGxlcz48cGVyaW9kaWNhbD48ZnVsbC10aXRsZT5D
b2NocmFuZSBEYXRhYmFzZSBTeXN0IFJldjwvZnVsbC10aXRsZT48L3BlcmlvZGljYWw+PHBhZ2Vz
PkNEMDAwMzU2PC9wYWdlcz48dm9sdW1lPjY8L3ZvbHVtZT48bnVtYmVyPjY8L251bWJlcj48ZWRp
dGlvbj4yMDE3MDYyNjwvZWRpdGlvbj48a2V5d29yZHM+PGtleXdvcmQ+QWR1bHQ8L2tleXdvcmQ+
PGtleXdvcmQ+SG9tZSBDYXJlIFNlcnZpY2VzLCBIb3NwaXRhbC1CYXNlZC9lY29ub21pY3MvKnN0
YW5kYXJkczwva2V5d29yZD48a2V5d29yZD4qSG9zcGl0YWxpemF0aW9uL2Vjb25vbWljczwva2V5
d29yZD48a2V5d29yZD5IdW1hbnM8L2tleXdvcmQ+PGtleXdvcmQ+TGVuZ3RoIG9mIFN0YXkvc3Rh
dGlzdGljcyAmYW1wOyBudW1lcmljYWwgZGF0YTwva2V5d29yZD48a2V5d29yZD5Nb3J0YWxpdHk8
L2tleXdvcmQ+PGtleXdvcmQ+UGF0aWVudCBDYXJlL2Vjb25vbWljcy9zdGFuZGFyZHM8L2tleXdv
cmQ+PGtleXdvcmQ+UGF0aWVudCBEaXNjaGFyZ2U8L2tleXdvcmQ+PGtleXdvcmQ+UGF0aWVudCBS
ZWFkbWlzc2lvbi9zdGF0aXN0aWNzICZhbXA7IG51bWVyaWNhbCBkYXRhPC9rZXl3b3JkPjxrZXl3
b3JkPlBhdGllbnQgU2F0aXNmYWN0aW9uL3N0YXRpc3RpY3MgJmFtcDsgbnVtZXJpY2FsIGRhdGE8
L2tleXdvcmQ+PGtleXdvcmQ+UmFuZG9taXplZCBDb250cm9sbGVkIFRyaWFscyBhcyBUb3BpYzwv
a2V5d29yZD48L2tleXdvcmRzPjxkYXRlcz48eWVhcj4yMDE3PC95ZWFyPjxwdWItZGF0ZXM+PGRh
dGU+SnVuIDI2PC9kYXRlPjwvcHViLWRhdGVzPjwvZGF0ZXM+PGlzYm4+MTQ2OS00OTNYIChFbGVj
dHJvbmljKSYjeEQ7MTM2MS02MTM3IChMaW5raW5nKTwvaXNibj48YWNjZXNzaW9uLW51bT4yODY1
MTI5NjwvYWNjZXNzaW9uLW51bT48dXJscz48cmVsYXRlZC11cmxzPjx1cmw+aHR0cHM6Ly93d3cu
bmNiaS5ubG0ubmloLmdvdi9wdWJtZWQvMjg2NTEyOTY8L3VybD48L3JlbGF0ZWQtdXJscz48L3Vy
bHM+PGN1c3RvbTE+REdCOiBub25lIGtub3duIFNJOiBub25lIGtub3duIEhBRDogbm9uZSBrbm93
biBKQjogbm9uZSBrbm93biBKRzogbm9uZSBrbm93biBQTDogbm9uZSBrbm93biBTSFI6IG5vbmUg
a25vd24gU1M6IG5vbmUga25vd24gSkIsIEpHLCBTSFIgYW5kIFNTIHdlcmUgaW52ZXN0aWdhdG9y
cyBvbiBmaXZlIG9mIHRoZSBpbmNsdWRlZCB0cmlhbHMuIFRoZXNlIGF1dGhvcnMgd2VyZSBub3Qg
aW52b2x2ZWQgaW4gdGhlIHJpc2sgb2YgYmlhcyBhc3Nlc3NtZW50IG9mIHRoZWlyIG93biB0cmlh
bHMuIEFsbCBHUkFERSBqdWRnZW1lbnRzIHdlcmUgZGViYXRlZCB3aXRoIHJldmlldyBhdXRob3Jz
IG5vdCBpbnZvbHZlZCBpbiB0cmlhbHMuPC9jdXN0b20xPjxjdXN0b20yPlBNQzY0ODE2ODY8L2N1
c3RvbTI+PGVsZWN0cm9uaWMtcmVzb3VyY2UtbnVtPjEwLjEwMDIvMTQ2NTE4NTguQ0QwMDAzNTYu
cHViNDwvZWxlY3Ryb25pYy1yZXNvdXJjZS1udW0+PHJlbW90ZS1kYXRhYmFzZS1uYW1lPk1lZGxp
bmU8L3JlbW90ZS1kYXRhYmFzZS1uYW1lPjxyZW1vdGUtZGF0YWJhc2UtcHJvdmlkZXI+TkxNPC9y
ZW1vdGUtZGF0YWJhc2UtcHJvdmlkZXI+PC9yZWNvcmQ+PC9DaXRlPjxDaXRlPjxBdXRob3I+SGVy
bmFuZGV6IFJpbmNvbjwvQXV0aG9yPjxZZWFyPjIwMjE8L1llYXI+PFJlY051bT40PC9SZWNOdW0+
PHJlY29yZD48cmVjLW51bWJlcj40PC9yZWMtbnVtYmVyPjxmb3JlaWduLWtleXM+PGtleSBhcHA9
IkVOIiBkYi1pZD0icnJhNTlzYXBpdGQ5cDllOWQ1ZXhmZGE1NXRmenp0NTV2dzllIiB0aW1lc3Rh
bXA9IjE3Mzk0OTY5ODIiPjQ8L2tleT48L2ZvcmVpZ24ta2V5cz48cmVmLXR5cGUgbmFtZT0iSm91
cm5hbCBBcnRpY2xlIj4xNzwvcmVmLXR5cGU+PGNvbnRyaWJ1dG9ycz48YXV0aG9ycz48YXV0aG9y
Pkhlcm5hbmRleiBSaW5jb24sIEUuIEguPC9hdXRob3I+PGF1dGhvcj5QaW1lbnRlbCBHb256YWxl
eiwgSi4gUC48L2F1dGhvcj48YXV0aG9yPkFyYW1lbmRpeiBOYXJ2YWV6LCBNLiBGLjwvYXV0aG9y
PjxhdXRob3I+QXJhdWpvIFRhYmFyZXMsIFIuIEEuPC9hdXRob3I+PGF1dGhvcj5Sb2EgR29uemFs
ZXosIEouIE0uPC9hdXRob3I+PC9hdXRob3JzPjwvY29udHJpYnV0b3JzPjxhdXRoLWFkZHJlc3M+
RGVwYXJ0YW1lbnRvIGRlIE1lZGljaW5hIEZhbWlsaWFyIHkgU2FsdWQgUHVibGljYSwgRmFjdWx0
YWQgZGUgTWVkaWNpbmEsIFVuaXZlcnNpZGFkIGRlIExhIFNhYmFuYSwgQ2hpYSwgQ3VuZGluYW1h
cmNhLCBDb2xvbWJpYS4gQWRyZXNzOiBDYW1wdXMgVW5pdmVyc2l0YXJpbyBQdWVudGUgZGVsIENv
bXVuLCBLbSA3IGRlIGxhIEF1dG9waXN0YSBOb3J0ZSBkZSBDaGlhLCBDaGlhLCBDdW5kaW5hbWFy
Y2EsIENvbG9tYmlhLiBFbWFpbDogZXJ3aW5ockB1bmlzYWJhbmEuZWR1LmNvLiBPUkNJRDogMDAw
MC0wMDAyLTcxODktNTg2My4mI3hEO0RlcGFydGFtZW50byBkZSBNZWRpY2luYSBGYW1pbGlhciB5
IFNhbHVkIFB1YmxpY2EsIEZhY3VsdGFkIGRlIE1lZGljaW5hLCBVbml2ZXJzaWRhZCBkZSBMYSBT
YWJhbmEsIENoaWEsIEN1bmRpbmFtYXJjYSwgQ29sb21iaWEuIE9SQ0lEOiAwMDAwLTAwMDItNjg0
Mi0zMDY0LiYjeEQ7RmFjdWx0YWQgZGUgTWVkaWNpbmEsIFVuaXZlcnNpZGFkIGRlIExhIFNhYmFu
YSwgQ2hpYSwgQ3VuZGluYW1hcmNhLCBDb2xvbWJpYS4gT1JDSUQ6IDAwMDAtMDAwMS05NDUzLTkx
MjcuJiN4RDtGYWN1bHRhZCBkZSBNZWRpY2luYSwgVW5pdmVyc2lkYWQgZGUgTGEgU2FiYW5hLCBD
aGlhLCBDdW5kaW5hbWFyY2EsIENvbG9tYmlhLiBPUkNJRDogMDAwMC0wMDAxLTg1NjUtMDEyMi4m
I3hEO0ZhY3VsdGFkIGRlIE1lZGljaW5hLCBVbml2ZXJzaWRhZCBkZSBMYSBTYWJhbmEsIENoaWEs
IEN1bmRpbmFtYXJjYSwgQ29sb21iaWEuIE9SQ0lEOiAwMDAwLTAwMDMtMjQ5OC0wMzQxLjwvYXV0
aC1hZGRyZXNzPjx0aXRsZXM+PHRpdGxlPkRlc2NyaXB0aW9uIGFuZCBhbmFseXNpcyBvZiBwcmlt
YXJ5IGNhcmUtYmFzZWQgQ09WSUQtMTkgaW50ZXJ2ZW50aW9ucyBpbiBDb2xvbWJpYTwvdGl0bGU+
PHNlY29uZGFyeS10aXRsZT5NZWR3YXZlPC9zZWNvbmRhcnktdGl0bGU+PC90aXRsZXM+PHBlcmlv
ZGljYWw+PGZ1bGwtdGl0bGU+TWVkd2F2ZTwvZnVsbC10aXRsZT48L3BlcmlvZGljYWw+PHBhZ2Vz
PmU4MTQ3PC9wYWdlcz48dm9sdW1lPjIxPC92b2x1bWU+PG51bWJlcj4zPC9udW1iZXI+PGVkaXRp
b24+MjAyMTA0MDc8L2VkaXRpb24+PGtleXdvcmRzPjxrZXl3b3JkPkFtYnVsYXRvcnkgQ2FyZTwv
a2V5d29yZD48a2V5d29yZD5DT1ZJRC0xOS9kaWFnbm9zaXMvKmVwaWRlbWlvbG9neS8qcHJldmVu
dGlvbiAmYW1wOyBjb250cm9sPC9rZXl3b3JkPjxrZXl3b3JkPkNvbG9tYmlhL2VwaWRlbWlvbG9n
eTwva2V5d29yZD48a2V5d29yZD5EZWxpdmVyeSBvZiBIZWFsdGggQ2FyZS9vcmdhbml6YXRpb24g
JmFtcDsgYWRtaW5pc3RyYXRpb248L2tleXdvcmQ+PGtleXdvcmQ+SHVtYW5zPC9rZXl3b3JkPjxr
ZXl3b3JkPkluZm9ybWF0aW9uIERpc3NlbWluYXRpb248L2tleXdvcmQ+PGtleXdvcmQ+TWVudGFs
IEhlYWx0aDwva2V5d29yZD48a2V5d29yZD5QYW5kZW1pY3MvKnByZXZlbnRpb24gJmFtcDsgY29u
dHJvbDwva2V5d29yZD48a2V5d29yZD5QaHlzaWNhbCBEaXN0YW5jaW5nPC9rZXl3b3JkPjxrZXl3
b3JkPlByaW1hcnkgSGVhbHRoIENhcmUvKm9yZ2FuaXphdGlvbiAmYW1wOyBhZG1pbmlzdHJhdGlv
bjwva2V5d29yZD48a2V5d29yZD5RdWFyYW50aW5lL29yZ2FuaXphdGlvbiAmYW1wOyBhZG1pbmlz
dHJhdGlvbjwva2V5d29yZD48a2V5d29yZD5UZWxlbWVkaWNpbmU8L2tleXdvcmQ+PGtleXdvcmQ+
Q29sb21iaWE8L2tleXdvcmQ+PGtleXdvcmQ+Y29tbXVuaXR5IG1lZGljaW5lPC9rZXl3b3JkPjxr
ZXl3b3JkPmNvcm9uYXZpcnVzIGluZmVjdGlvbnM8L2tleXdvcmQ+PGtleXdvcmQ+aGVhbHRoY2Fy
ZSBzZXJ2aWNlczwva2V5d29yZD48a2V5d29yZD5wYW5kZW1pYzwva2V5d29yZD48a2V5d29yZD5w
cmltYXJ5IGhlYWx0aCBjYXJlPC9rZXl3b3JkPjwva2V5d29yZHM+PGRhdGVzPjx5ZWFyPjIwMjE8
L3llYXI+PHB1Yi1kYXRlcz48ZGF0ZT5BcHIgNzwvZGF0ZT48L3B1Yi1kYXRlcz48L2RhdGVzPjxv
cmlnLXB1Yj5EZXNjcmlwY2lvbiB5IGFuYWxpc2lzIGRlIGxhcyBpbnRlcnZlbmNpb25lcyBmdW5k
YW1lbnRhZGFzIGVuIGxhIGF0ZW5jaW9uIHByaW1hcmlhIHBhcmEgcmVzcG9uZGVyIGFsIENPVklE
LTE5IGVuIENvbG9tYmlhLjwvb3JpZy1wdWI+PGlzYm4+MDcxNy02Mzg0IChFbGVjdHJvbmljKSYj
eEQ7MDcxNy02Mzg0IChMaW5raW5nKTwvaXNibj48YWNjZXNzaW9uLW51bT4zMzk1NTk3MjwvYWNj
ZXNzaW9uLW51bT48dXJscz48cmVsYXRlZC11cmxzPjx1cmw+aHR0cHM6Ly93d3cubmNiaS5ubG0u
bmloLmdvdi9wdWJtZWQvMzM5NTU5NzI8L3VybD48L3JlbGF0ZWQtdXJscz48L3VybHM+PGVsZWN0
cm9uaWMtcmVzb3VyY2UtbnVtPjEwLjU4NjcvbWVkd2F2ZS4yMDIxLjAzLjgxNDc8L2VsZWN0cm9u
aWMtcmVzb3VyY2UtbnVtPjxyZW1vdGUtZGF0YWJhc2UtbmFtZT5NZWRsaW5lPC9yZW1vdGUtZGF0
YWJhc2UtbmFtZT48cmVtb3RlLWRhdGFiYXNlLXByb3ZpZGVyPk5MTTwvcmVtb3RlLWRhdGFiYXNl
LXByb3ZpZGVyPjwvcmVjb3JkPjwvQ2l0ZT48L0VuZE5vdGU+AG==
</w:fldData>
              </w:fldChar>
            </w:r>
            <w:r w:rsidRPr="00E76B6D">
              <w:rPr>
                <w:rFonts w:ascii="Times New Roman" w:hAnsi="Times New Roman" w:cs="Times New Roman"/>
                <w:sz w:val="20"/>
                <w:szCs w:val="20"/>
              </w:rPr>
              <w:instrText xml:space="preserve"> ADDIN EN.CITE </w:instrText>
            </w:r>
            <w:r w:rsidRPr="00E76B6D">
              <w:rPr>
                <w:rFonts w:ascii="Times New Roman" w:hAnsi="Times New Roman" w:cs="Times New Roman"/>
                <w:sz w:val="20"/>
                <w:szCs w:val="20"/>
              </w:rPr>
              <w:fldChar w:fldCharType="begin">
                <w:fldData xml:space="preserve">PEVuZE5vdGU+PENpdGU+PEF1dGhvcj5HYWx2ZXotSGVybmFuZGV6PC9BdXRob3I+PFllYXI+MjAy
MjwvWWVhcj48UmVjTnVtPjE8L1JlY051bT48RGlzcGxheVRleHQ+PHN0eWxlIGZhY2U9InN1cGVy
c2NyaXB0Ij4xLDQsNTwvc3R5bGU+PC9EaXNwbGF5VGV4dD48cmVjb3JkPjxyZWMtbnVtYmVyPjE8
L3JlYy1udW1iZXI+PGZvcmVpZ24ta2V5cz48a2V5IGFwcD0iRU4iIGRiLWlkPSJycmE1OXNhcGl0
ZDlwOWU5ZDVleGZkYTU1dGZ6enQ1NXZ3OWUiIHRpbWVzdGFtcD0iMTczOTQ5NjUyMCI+MTwva2V5
PjwvZm9yZWlnbi1rZXlzPjxyZWYtdHlwZSBuYW1lPSJKb3VybmFsIEFydGljbGUiPjE3PC9yZWYt
dHlwZT48Y29udHJpYnV0b3JzPjxhdXRob3JzPjxhdXRob3I+R2FsdmV6LUhlcm5hbmRleiwgUC48
L2F1dGhvcj48YXV0aG9yPkdvbnphbGV6LWRlIFBheiwgTC48L2F1dGhvcj48YXV0aG9yPk11bnRh
bmVyLCBDLjwvYXV0aG9yPjwvYXV0aG9ycz48L2NvbnRyaWJ1dG9ycz48YXV0aC1hZGRyZXNzPkxh
d3JlbmNlIFMuIEJsb29tYmVyZyBGYWN1bHR5IG9mIE51cnNpbmcgJmFtcDsgSGVhbHRoIFNlcnZp
Y2VzIGFuZCBQb2xpY3kgUmVzZWFyY2ggQ29sbGFib3JhdGl2ZSBTcGVjaWFsaXphdGlvbiwgSW5z
dGl0dXRlIG9mIEhlYWx0aCBQb2xpY3ksIE1hbmFnZW1lbnQgYW5kIEV2YWx1YXRpb24sIERhbGxh
IExhbmEgU2Nob29sIG9mIFB1YmxpYyBIZWFsdGgsIFVuaXZlcnNpdHkgb2YgVG9yb250bywgVG9y
b250bywgT250YXJpbywgQ2FuYWRhIHBhdS5nYWx2ZXpAbWFpbC51dG9yb250by5jYS4mI3hEO1By
aW1hcnkgSGVhbHRoY2FyZSBUcmFuc3ZlcnNhbCBSZXNlYXJjaCBHcm91cCwgSW5zdGl0dXQgZCZh
cG9zO0ludmVzdGlnYWNpb25zIEJpb21lZGlxdWVzIEF1Z3VzdCBQaSBpIFN1bnllciAoSURJQkFQ
UyksIElESUJBUFMsIEJhcmNlbG9uYSwgU3BhaW4uJiN4RDtFc2NvbGEgU3VwZXJpb3IgZCZhcG9z
O0luZmVybWVyaWEgZGVsIE1hciAoRVNJTWFyKSwgVW5pdmVyc2l0YXQgUG9tcGV1IEZhYnJhIChV
UEYpLCBCYXJjZWxvbmEsIFNwYWluLiYjeEQ7TGF3cmVuY2UgUy4gQmxvb21iZXJnIEZhY3VsdHkg
b2YgTnVyc2luZywgVW5pdmVyc2l0eSBvZiBUb3JvbnRvLCBUb3JvbnRvLCBPbnRhcmlvLCBDYW5h
ZGEuJiN4RDtEYWxsYSBMYW5hIFNjaG9vbCBvZiBQdWJsaWMgSGVhbHRoLCBVbml2ZXJzaXR5IG9m
IFRvcm9udG8sIFRvcm9udG8sIE9udGFyaW8sIENhbmFkYS48L2F1dGgtYWRkcmVzcz48dGl0bGVz
Pjx0aXRsZT5QcmltYXJ5IGNhcmUtYmFzZWQgaW50ZXJ2ZW50aW9ucyBhZGRyZXNzaW5nIHNvY2lh
bCBpc29sYXRpb24gYW5kIGxvbmVsaW5lc3MgaW4gb2xkZXIgcGVvcGxlOiBhIHNjb3BpbmcgcmV2
aWV3PC90aXRsZT48c2Vjb25kYXJ5LXRpdGxlPkJNSiBPcGVuPC9zZWNvbmRhcnktdGl0bGU+PC90
aXRsZXM+PHBlcmlvZGljYWw+PGZ1bGwtdGl0bGU+Qk1KIE9wZW48L2Z1bGwtdGl0bGU+PC9wZXJp
b2RpY2FsPjxwYWdlcz5lMDU3NzI5PC9wYWdlcz48dm9sdW1lPjEyPC92b2x1bWU+PG51bWJlcj4y
PC9udW1iZXI+PGVkaXRpb24+MjAyMjAyMDQ8L2VkaXRpb24+PGtleXdvcmRzPjxrZXl3b3JkPkFn
ZWQ8L2tleXdvcmQ+PGtleXdvcmQ+SHVtYW5zPC9rZXl3b3JkPjxrZXl3b3JkPipMb25lbGluZXNz
PC9rZXl3b3JkPjxrZXl3b3JkPlByaW1hcnkgSGVhbHRoIENhcmU8L2tleXdvcmQ+PGtleXdvcmQ+
KlNvY2lhbCBJc29sYXRpb248L2tleXdvcmQ+PGtleXdvcmQ+KmdlcmlhdHJpYyBtZWRpY2luZTwv
a2V5d29yZD48a2V5d29yZD4qbWVudGFsIGhlYWx0aDwva2V5d29yZD48a2V5d29yZD4qb3JnYW5p
c2F0aW9uIG9mIGhlYWx0aCBzZXJ2aWNlczwva2V5d29yZD48a2V5d29yZD4qcHJpbWFyeSBjYXJl
PC9rZXl3b3JkPjxrZXl3b3JkPipzb2NpYWwgbWVkaWNpbmU8L2tleXdvcmQ+PC9rZXl3b3Jkcz48
ZGF0ZXM+PHllYXI+MjAyMjwveWVhcj48cHViLWRhdGVzPjxkYXRlPkZlYiA0PC9kYXRlPjwvcHVi
LWRhdGVzPjwvZGF0ZXM+PGlzYm4+MjA0NC02MDU1IChFbGVjdHJvbmljKSYjeEQ7MjA0NC02MDU1
IChMaW5raW5nKTwvaXNibj48YWNjZXNzaW9uLW51bT4zNTEyMTYwODwvYWNjZXNzaW9uLW51bT48
dXJscz48cmVsYXRlZC11cmxzPjx1cmw+aHR0cHM6Ly93d3cubmNiaS5ubG0ubmloLmdvdi9wdWJt
ZWQvMzUxMjE2MDg8L3VybD48L3JlbGF0ZWQtdXJscz48L3VybHM+PGN1c3RvbTE+Q29tcGV0aW5n
IGludGVyZXN0czogTm9uZSBkZWNsYXJlZC48L2N1c3RvbTE+PGN1c3RvbTI+UE1DODgxOTkwMzwv
Y3VzdG9tMj48ZWxlY3Ryb25pYy1yZXNvdXJjZS1udW0+MTAuMTEzNi9ibWpvcGVuLTIwMjEtMDU3
NzI5PC9lbGVjdHJvbmljLXJlc291cmNlLW51bT48cmVtb3RlLWRhdGFiYXNlLW5hbWU+TWVkbGlu
ZTwvcmVtb3RlLWRhdGFiYXNlLW5hbWU+PHJlbW90ZS1kYXRhYmFzZS1wcm92aWRlcj5OTE08L3Jl
bW90ZS1kYXRhYmFzZS1wcm92aWRlcj48L3JlY29yZD48L0NpdGU+PENpdGU+PEF1dGhvcj5Hb25j
YWx2ZXMtQnJhZGxleTwvQXV0aG9yPjxZZWFyPjIwMTc8L1llYXI+PFJlY051bT41PC9SZWNOdW0+
PHJlY29yZD48cmVjLW51bWJlcj41PC9yZWMtbnVtYmVyPjxmb3JlaWduLWtleXM+PGtleSBhcHA9
IkVOIiBkYi1pZD0icnJhNTlzYXBpdGQ5cDllOWQ1ZXhmZGE1NXRmenp0NTV2dzllIiB0aW1lc3Rh
bXA9IjE3Mzk0OTcwMjEiPjU8L2tleT48L2ZvcmVpZ24ta2V5cz48cmVmLXR5cGUgbmFtZT0iSm91
cm5hbCBBcnRpY2xlIj4xNzwvcmVmLXR5cGU+PGNvbnRyaWJ1dG9ycz48YXV0aG9ycz48YXV0aG9y
PkdvbmNhbHZlcy1CcmFkbGV5LCBELiBDLjwvYXV0aG9yPjxhdXRob3I+SWxpZmZlLCBTLjwvYXV0
aG9yPjxhdXRob3I+RG9sbCwgSC4gQS48L2F1dGhvcj48YXV0aG9yPkJyb2FkLCBKLjwvYXV0aG9y
PjxhdXRob3I+R2xhZG1hbiwgSi48L2F1dGhvcj48YXV0aG9yPkxhbmdob3JuZSwgUC48L2F1dGhv
cj48YXV0aG9yPlJpY2hhcmRzLCBTLiBILjwvYXV0aG9yPjxhdXRob3I+U2hlcHBlcmQsIFMuPC9h
dXRob3I+PC9hdXRob3JzPjwvY29udHJpYnV0b3JzPjxhdXRoLWFkZHJlc3M+TnVmZmllbGQgRGVw
YXJ0bWVudCBvZiBQb3B1bGF0aW9uIEhlYWx0aCwgVW5pdmVyc2l0eSBvZiBPeGZvcmQsIE94Zm9y
ZCwgVUsuPC9hdXRoLWFkZHJlc3M+PHRpdGxlcz48dGl0bGU+RWFybHkgZGlzY2hhcmdlIGhvc3Bp
dGFsIGF0IGhvbWU8L3RpdGxlPjxzZWNvbmRhcnktdGl0bGU+Q29jaHJhbmUgRGF0YWJhc2UgU3lz
dCBSZXY8L3NlY29uZGFyeS10aXRsZT48L3RpdGxlcz48cGVyaW9kaWNhbD48ZnVsbC10aXRsZT5D
b2NocmFuZSBEYXRhYmFzZSBTeXN0IFJldjwvZnVsbC10aXRsZT48L3BlcmlvZGljYWw+PHBhZ2Vz
PkNEMDAwMzU2PC9wYWdlcz48dm9sdW1lPjY8L3ZvbHVtZT48bnVtYmVyPjY8L251bWJlcj48ZWRp
dGlvbj4yMDE3MDYyNjwvZWRpdGlvbj48a2V5d29yZHM+PGtleXdvcmQ+QWR1bHQ8L2tleXdvcmQ+
PGtleXdvcmQ+SG9tZSBDYXJlIFNlcnZpY2VzLCBIb3NwaXRhbC1CYXNlZC9lY29ub21pY3MvKnN0
YW5kYXJkczwva2V5d29yZD48a2V5d29yZD4qSG9zcGl0YWxpemF0aW9uL2Vjb25vbWljczwva2V5
d29yZD48a2V5d29yZD5IdW1hbnM8L2tleXdvcmQ+PGtleXdvcmQ+TGVuZ3RoIG9mIFN0YXkvc3Rh
dGlzdGljcyAmYW1wOyBudW1lcmljYWwgZGF0YTwva2V5d29yZD48a2V5d29yZD5Nb3J0YWxpdHk8
L2tleXdvcmQ+PGtleXdvcmQ+UGF0aWVudCBDYXJlL2Vjb25vbWljcy9zdGFuZGFyZHM8L2tleXdv
cmQ+PGtleXdvcmQ+UGF0aWVudCBEaXNjaGFyZ2U8L2tleXdvcmQ+PGtleXdvcmQ+UGF0aWVudCBS
ZWFkbWlzc2lvbi9zdGF0aXN0aWNzICZhbXA7IG51bWVyaWNhbCBkYXRhPC9rZXl3b3JkPjxrZXl3
b3JkPlBhdGllbnQgU2F0aXNmYWN0aW9uL3N0YXRpc3RpY3MgJmFtcDsgbnVtZXJpY2FsIGRhdGE8
L2tleXdvcmQ+PGtleXdvcmQ+UmFuZG9taXplZCBDb250cm9sbGVkIFRyaWFscyBhcyBUb3BpYzwv
a2V5d29yZD48L2tleXdvcmRzPjxkYXRlcz48eWVhcj4yMDE3PC95ZWFyPjxwdWItZGF0ZXM+PGRh
dGU+SnVuIDI2PC9kYXRlPjwvcHViLWRhdGVzPjwvZGF0ZXM+PGlzYm4+MTQ2OS00OTNYIChFbGVj
dHJvbmljKSYjeEQ7MTM2MS02MTM3IChMaW5raW5nKTwvaXNibj48YWNjZXNzaW9uLW51bT4yODY1
MTI5NjwvYWNjZXNzaW9uLW51bT48dXJscz48cmVsYXRlZC11cmxzPjx1cmw+aHR0cHM6Ly93d3cu
bmNiaS5ubG0ubmloLmdvdi9wdWJtZWQvMjg2NTEyOTY8L3VybD48L3JlbGF0ZWQtdXJscz48L3Vy
bHM+PGN1c3RvbTE+REdCOiBub25lIGtub3duIFNJOiBub25lIGtub3duIEhBRDogbm9uZSBrbm93
biBKQjogbm9uZSBrbm93biBKRzogbm9uZSBrbm93biBQTDogbm9uZSBrbm93biBTSFI6IG5vbmUg
a25vd24gU1M6IG5vbmUga25vd24gSkIsIEpHLCBTSFIgYW5kIFNTIHdlcmUgaW52ZXN0aWdhdG9y
cyBvbiBmaXZlIG9mIHRoZSBpbmNsdWRlZCB0cmlhbHMuIFRoZXNlIGF1dGhvcnMgd2VyZSBub3Qg
aW52b2x2ZWQgaW4gdGhlIHJpc2sgb2YgYmlhcyBhc3Nlc3NtZW50IG9mIHRoZWlyIG93biB0cmlh
bHMuIEFsbCBHUkFERSBqdWRnZW1lbnRzIHdlcmUgZGViYXRlZCB3aXRoIHJldmlldyBhdXRob3Jz
IG5vdCBpbnZvbHZlZCBpbiB0cmlhbHMuPC9jdXN0b20xPjxjdXN0b20yPlBNQzY0ODE2ODY8L2N1
c3RvbTI+PGVsZWN0cm9uaWMtcmVzb3VyY2UtbnVtPjEwLjEwMDIvMTQ2NTE4NTguQ0QwMDAzNTYu
cHViNDwvZWxlY3Ryb25pYy1yZXNvdXJjZS1udW0+PHJlbW90ZS1kYXRhYmFzZS1uYW1lPk1lZGxp
bmU8L3JlbW90ZS1kYXRhYmFzZS1uYW1lPjxyZW1vdGUtZGF0YWJhc2UtcHJvdmlkZXI+TkxNPC9y
ZW1vdGUtZGF0YWJhc2UtcHJvdmlkZXI+PC9yZWNvcmQ+PC9DaXRlPjxDaXRlPjxBdXRob3I+SGVy
bmFuZGV6IFJpbmNvbjwvQXV0aG9yPjxZZWFyPjIwMjE8L1llYXI+PFJlY051bT40PC9SZWNOdW0+
PHJlY29yZD48cmVjLW51bWJlcj40PC9yZWMtbnVtYmVyPjxmb3JlaWduLWtleXM+PGtleSBhcHA9
IkVOIiBkYi1pZD0icnJhNTlzYXBpdGQ5cDllOWQ1ZXhmZGE1NXRmenp0NTV2dzllIiB0aW1lc3Rh
bXA9IjE3Mzk0OTY5ODIiPjQ8L2tleT48L2ZvcmVpZ24ta2V5cz48cmVmLXR5cGUgbmFtZT0iSm91
cm5hbCBBcnRpY2xlIj4xNzwvcmVmLXR5cGU+PGNvbnRyaWJ1dG9ycz48YXV0aG9ycz48YXV0aG9y
Pkhlcm5hbmRleiBSaW5jb24sIEUuIEguPC9hdXRob3I+PGF1dGhvcj5QaW1lbnRlbCBHb256YWxl
eiwgSi4gUC48L2F1dGhvcj48YXV0aG9yPkFyYW1lbmRpeiBOYXJ2YWV6LCBNLiBGLjwvYXV0aG9y
PjxhdXRob3I+QXJhdWpvIFRhYmFyZXMsIFIuIEEuPC9hdXRob3I+PGF1dGhvcj5Sb2EgR29uemFs
ZXosIEouIE0uPC9hdXRob3I+PC9hdXRob3JzPjwvY29udHJpYnV0b3JzPjxhdXRoLWFkZHJlc3M+
RGVwYXJ0YW1lbnRvIGRlIE1lZGljaW5hIEZhbWlsaWFyIHkgU2FsdWQgUHVibGljYSwgRmFjdWx0
YWQgZGUgTWVkaWNpbmEsIFVuaXZlcnNpZGFkIGRlIExhIFNhYmFuYSwgQ2hpYSwgQ3VuZGluYW1h
cmNhLCBDb2xvbWJpYS4gQWRyZXNzOiBDYW1wdXMgVW5pdmVyc2l0YXJpbyBQdWVudGUgZGVsIENv
bXVuLCBLbSA3IGRlIGxhIEF1dG9waXN0YSBOb3J0ZSBkZSBDaGlhLCBDaGlhLCBDdW5kaW5hbWFy
Y2EsIENvbG9tYmlhLiBFbWFpbDogZXJ3aW5ockB1bmlzYWJhbmEuZWR1LmNvLiBPUkNJRDogMDAw
MC0wMDAyLTcxODktNTg2My4mI3hEO0RlcGFydGFtZW50byBkZSBNZWRpY2luYSBGYW1pbGlhciB5
IFNhbHVkIFB1YmxpY2EsIEZhY3VsdGFkIGRlIE1lZGljaW5hLCBVbml2ZXJzaWRhZCBkZSBMYSBT
YWJhbmEsIENoaWEsIEN1bmRpbmFtYXJjYSwgQ29sb21iaWEuIE9SQ0lEOiAwMDAwLTAwMDItNjg0
Mi0zMDY0LiYjeEQ7RmFjdWx0YWQgZGUgTWVkaWNpbmEsIFVuaXZlcnNpZGFkIGRlIExhIFNhYmFu
YSwgQ2hpYSwgQ3VuZGluYW1hcmNhLCBDb2xvbWJpYS4gT1JDSUQ6IDAwMDAtMDAwMS05NDUzLTkx
MjcuJiN4RDtGYWN1bHRhZCBkZSBNZWRpY2luYSwgVW5pdmVyc2lkYWQgZGUgTGEgU2FiYW5hLCBD
aGlhLCBDdW5kaW5hbWFyY2EsIENvbG9tYmlhLiBPUkNJRDogMDAwMC0wMDAxLTg1NjUtMDEyMi4m
I3hEO0ZhY3VsdGFkIGRlIE1lZGljaW5hLCBVbml2ZXJzaWRhZCBkZSBMYSBTYWJhbmEsIENoaWEs
IEN1bmRpbmFtYXJjYSwgQ29sb21iaWEuIE9SQ0lEOiAwMDAwLTAwMDMtMjQ5OC0wMzQxLjwvYXV0
aC1hZGRyZXNzPjx0aXRsZXM+PHRpdGxlPkRlc2NyaXB0aW9uIGFuZCBhbmFseXNpcyBvZiBwcmlt
YXJ5IGNhcmUtYmFzZWQgQ09WSUQtMTkgaW50ZXJ2ZW50aW9ucyBpbiBDb2xvbWJpYTwvdGl0bGU+
PHNlY29uZGFyeS10aXRsZT5NZWR3YXZlPC9zZWNvbmRhcnktdGl0bGU+PC90aXRsZXM+PHBlcmlv
ZGljYWw+PGZ1bGwtdGl0bGU+TWVkd2F2ZTwvZnVsbC10aXRsZT48L3BlcmlvZGljYWw+PHBhZ2Vz
PmU4MTQ3PC9wYWdlcz48dm9sdW1lPjIxPC92b2x1bWU+PG51bWJlcj4zPC9udW1iZXI+PGVkaXRp
b24+MjAyMTA0MDc8L2VkaXRpb24+PGtleXdvcmRzPjxrZXl3b3JkPkFtYnVsYXRvcnkgQ2FyZTwv
a2V5d29yZD48a2V5d29yZD5DT1ZJRC0xOS9kaWFnbm9zaXMvKmVwaWRlbWlvbG9neS8qcHJldmVu
dGlvbiAmYW1wOyBjb250cm9sPC9rZXl3b3JkPjxrZXl3b3JkPkNvbG9tYmlhL2VwaWRlbWlvbG9n
eTwva2V5d29yZD48a2V5d29yZD5EZWxpdmVyeSBvZiBIZWFsdGggQ2FyZS9vcmdhbml6YXRpb24g
JmFtcDsgYWRtaW5pc3RyYXRpb248L2tleXdvcmQ+PGtleXdvcmQ+SHVtYW5zPC9rZXl3b3JkPjxr
ZXl3b3JkPkluZm9ybWF0aW9uIERpc3NlbWluYXRpb248L2tleXdvcmQ+PGtleXdvcmQ+TWVudGFs
IEhlYWx0aDwva2V5d29yZD48a2V5d29yZD5QYW5kZW1pY3MvKnByZXZlbnRpb24gJmFtcDsgY29u
dHJvbDwva2V5d29yZD48a2V5d29yZD5QaHlzaWNhbCBEaXN0YW5jaW5nPC9rZXl3b3JkPjxrZXl3
b3JkPlByaW1hcnkgSGVhbHRoIENhcmUvKm9yZ2FuaXphdGlvbiAmYW1wOyBhZG1pbmlzdHJhdGlv
bjwva2V5d29yZD48a2V5d29yZD5RdWFyYW50aW5lL29yZ2FuaXphdGlvbiAmYW1wOyBhZG1pbmlz
dHJhdGlvbjwva2V5d29yZD48a2V5d29yZD5UZWxlbWVkaWNpbmU8L2tleXdvcmQ+PGtleXdvcmQ+
Q29sb21iaWE8L2tleXdvcmQ+PGtleXdvcmQ+Y29tbXVuaXR5IG1lZGljaW5lPC9rZXl3b3JkPjxr
ZXl3b3JkPmNvcm9uYXZpcnVzIGluZmVjdGlvbnM8L2tleXdvcmQ+PGtleXdvcmQ+aGVhbHRoY2Fy
ZSBzZXJ2aWNlczwva2V5d29yZD48a2V5d29yZD5wYW5kZW1pYzwva2V5d29yZD48a2V5d29yZD5w
cmltYXJ5IGhlYWx0aCBjYXJlPC9rZXl3b3JkPjwva2V5d29yZHM+PGRhdGVzPjx5ZWFyPjIwMjE8
L3llYXI+PHB1Yi1kYXRlcz48ZGF0ZT5BcHIgNzwvZGF0ZT48L3B1Yi1kYXRlcz48L2RhdGVzPjxv
cmlnLXB1Yj5EZXNjcmlwY2lvbiB5IGFuYWxpc2lzIGRlIGxhcyBpbnRlcnZlbmNpb25lcyBmdW5k
YW1lbnRhZGFzIGVuIGxhIGF0ZW5jaW9uIHByaW1hcmlhIHBhcmEgcmVzcG9uZGVyIGFsIENPVklE
LTE5IGVuIENvbG9tYmlhLjwvb3JpZy1wdWI+PGlzYm4+MDcxNy02Mzg0IChFbGVjdHJvbmljKSYj
eEQ7MDcxNy02Mzg0IChMaW5raW5nKTwvaXNibj48YWNjZXNzaW9uLW51bT4zMzk1NTk3MjwvYWNj
ZXNzaW9uLW51bT48dXJscz48cmVsYXRlZC11cmxzPjx1cmw+aHR0cHM6Ly93d3cubmNiaS5ubG0u
bmloLmdvdi9wdWJtZWQvMzM5NTU5NzI8L3VybD48L3JlbGF0ZWQtdXJscz48L3VybHM+PGVsZWN0
cm9uaWMtcmVzb3VyY2UtbnVtPjEwLjU4NjcvbWVkd2F2ZS4yMDIxLjAzLjgxNDc8L2VsZWN0cm9u
aWMtcmVzb3VyY2UtbnVtPjxyZW1vdGUtZGF0YWJhc2UtbmFtZT5NZWRsaW5lPC9yZW1vdGUtZGF0
YWJhc2UtbmFtZT48cmVtb3RlLWRhdGFiYXNlLXByb3ZpZGVyPk5MTTwvcmVtb3RlLWRhdGFiYXNl
LXByb3ZpZGVyPjwvcmVjb3JkPjwvQ2l0ZT48L0VuZE5vdGU+AG==
</w:fldData>
              </w:fldChar>
            </w:r>
            <w:r w:rsidRPr="00E76B6D">
              <w:rPr>
                <w:rFonts w:ascii="Times New Roman" w:hAnsi="Times New Roman" w:cs="Times New Roman"/>
                <w:sz w:val="20"/>
                <w:szCs w:val="20"/>
              </w:rPr>
              <w:instrText xml:space="preserve"> ADDIN EN.CITE.DATA </w:instrText>
            </w:r>
            <w:r w:rsidRPr="00E76B6D">
              <w:rPr>
                <w:rFonts w:ascii="Times New Roman" w:hAnsi="Times New Roman" w:cs="Times New Roman"/>
                <w:sz w:val="20"/>
                <w:szCs w:val="20"/>
              </w:rPr>
            </w:r>
            <w:r w:rsidRPr="00E76B6D">
              <w:rPr>
                <w:rFonts w:ascii="Times New Roman" w:hAnsi="Times New Roman" w:cs="Times New Roman"/>
                <w:sz w:val="20"/>
                <w:szCs w:val="20"/>
              </w:rPr>
              <w:fldChar w:fldCharType="end"/>
            </w:r>
            <w:r w:rsidRPr="00E76B6D">
              <w:rPr>
                <w:rFonts w:ascii="Times New Roman" w:hAnsi="Times New Roman" w:cs="Times New Roman"/>
                <w:sz w:val="20"/>
                <w:szCs w:val="20"/>
              </w:rPr>
            </w:r>
            <w:r w:rsidRPr="00E76B6D">
              <w:rPr>
                <w:rFonts w:ascii="Times New Roman" w:hAnsi="Times New Roman" w:cs="Times New Roman"/>
                <w:sz w:val="20"/>
                <w:szCs w:val="20"/>
              </w:rPr>
              <w:fldChar w:fldCharType="separate"/>
            </w:r>
            <w:r w:rsidRPr="00E76B6D">
              <w:rPr>
                <w:rFonts w:ascii="Times New Roman" w:hAnsi="Times New Roman" w:cs="Times New Roman"/>
                <w:noProof/>
                <w:sz w:val="20"/>
                <w:szCs w:val="20"/>
                <w:vertAlign w:val="superscript"/>
              </w:rPr>
              <w:t>1,4,5</w:t>
            </w:r>
            <w:r w:rsidRPr="00E76B6D">
              <w:rPr>
                <w:rFonts w:ascii="Times New Roman" w:hAnsi="Times New Roman" w:cs="Times New Roman"/>
                <w:sz w:val="20"/>
                <w:szCs w:val="20"/>
              </w:rPr>
              <w:fldChar w:fldCharType="end"/>
            </w:r>
          </w:p>
          <w:p w14:paraId="759252CC" w14:textId="77777777" w:rsidR="00BC7914" w:rsidRPr="00E76B6D" w:rsidRDefault="00BC7914" w:rsidP="00BC7914">
            <w:pPr>
              <w:pStyle w:val="ListParagraph"/>
              <w:numPr>
                <w:ilvl w:val="0"/>
                <w:numId w:val="26"/>
              </w:numPr>
              <w:rPr>
                <w:rFonts w:ascii="Times New Roman" w:hAnsi="Times New Roman" w:cs="Times New Roman"/>
                <w:sz w:val="20"/>
                <w:szCs w:val="20"/>
              </w:rPr>
            </w:pPr>
            <w:r w:rsidRPr="00E76B6D">
              <w:rPr>
                <w:rFonts w:ascii="Times New Roman" w:hAnsi="Times New Roman" w:cs="Times New Roman"/>
                <w:sz w:val="20"/>
                <w:szCs w:val="20"/>
                <w:lang w:val="en-US"/>
              </w:rPr>
              <w:t>Robust quality assurance systems, monitoring tools and improvement mechanisms to provide person-centered and quality PHC services.</w:t>
            </w:r>
          </w:p>
          <w:p w14:paraId="097F4CF4" w14:textId="77777777" w:rsidR="00BC7914" w:rsidRPr="00E76B6D" w:rsidRDefault="00BC7914" w:rsidP="00BC7914">
            <w:pPr>
              <w:pStyle w:val="ListParagraph"/>
              <w:numPr>
                <w:ilvl w:val="0"/>
                <w:numId w:val="26"/>
              </w:numPr>
              <w:rPr>
                <w:rFonts w:ascii="Times New Roman" w:hAnsi="Times New Roman" w:cs="Times New Roman"/>
                <w:sz w:val="20"/>
                <w:szCs w:val="20"/>
              </w:rPr>
            </w:pPr>
            <w:r w:rsidRPr="00E76B6D">
              <w:rPr>
                <w:rFonts w:ascii="Times New Roman" w:hAnsi="Times New Roman" w:cs="Times New Roman"/>
                <w:sz w:val="20"/>
                <w:szCs w:val="20"/>
                <w:lang w:val="en-US"/>
              </w:rPr>
              <w:t>Mechanisms to understand user experience to improve person-centeredness during care.</w:t>
            </w:r>
            <w:r w:rsidRPr="00E76B6D">
              <w:rPr>
                <w:rFonts w:ascii="Times New Roman" w:hAnsi="Times New Roman" w:cs="Times New Roman"/>
                <w:sz w:val="20"/>
                <w:szCs w:val="20"/>
                <w:lang w:val="en-US"/>
              </w:rPr>
              <w:fldChar w:fldCharType="begin">
                <w:fldData xml:space="preserve">PEVuZE5vdGU+PENpdGU+PEF1dGhvcj5XZW5zbGV5PC9BdXRob3I+PFllYXI+MjAxNzwvWWVhcj48
UmVjTnVtPjY8L1JlY051bT48RGlzcGxheVRleHQ+PHN0eWxlIGZhY2U9InN1cGVyc2NyaXB0Ij42
PC9zdHlsZT48L0Rpc3BsYXlUZXh0PjxyZWNvcmQ+PHJlYy1udW1iZXI+NjwvcmVjLW51bWJlcj48
Zm9yZWlnbi1rZXlzPjxrZXkgYXBwPSJFTiIgZGItaWQ9InJyYTU5c2FwaXRkOXA5ZTlkNWV4ZmRh
NTV0Znp6dDU1dnc5ZSIgdGltZXN0YW1wPSIxNzM5NDk3MDkzIj42PC9rZXk+PC9mb3JlaWduLWtl
eXM+PHJlZi10eXBlIG5hbWU9IkpvdXJuYWwgQXJ0aWNsZSI+MTc8L3JlZi10eXBlPjxjb250cmli
dXRvcnM+PGF1dGhvcnM+PGF1dGhvcj5XZW5zbGV5LCBDLjwvYXV0aG9yPjxhdXRob3I+Qm90dGks
IE0uPC9hdXRob3I+PGF1dGhvcj5NY0tpbGxvcCwgQS48L2F1dGhvcj48YXV0aG9yPk1lcnJ5LCBB
LiBGLjwvYXV0aG9yPjwvYXV0aG9ycz48L2NvbnRyaWJ1dG9ycz48YXV0aC1hZGRyZXNzPlNjaG9v
bCBvZiBOdXJzaW5nIGFuZCBNaWR3aWZlcnksIERlYWtpbiBVbml2ZXJzaXR5LCAyMjEgQnVyd29v
ZCBIaWdod2F5LCBCdXJ3b29kLCBWSUMgMzEyNSwgQXVzdHJhbGlhLiYjeEQ7U2Nob29sIG9mIE51
cnNpbmcgYW5kIE1pZHdpZmVyeSwgRGVha2luIFVuaXZlcnNpdHksIEVwd29ydGggRGVha2luIENl
bnRyZSBmb3IgQ2xpbmljYWwgTnVyc2luZyBSZXNlYXJjaCwgMjIxIEJ1cndvb2QgSGlnaHdheSwg
QnVyd29vZCwgVklDIDMxMjUsIEF1c3RyYWxpYS4mI3hEO1NjaG9vbCBvZiBOdXJzaW5nLCBVbml2
ZXJzaXR5IG9mIEF1Y2tsYW5kLCA4OS05MSBHcmFmdG9uIFJkLCBHcmFmdG9uLCBBdWNrbGFuZCAx
MDEwLCBOZXcgWmVhbGFuZC4mI3hEO0RlcGFydG1lbnQgb2YgQW5hZXN0aGVzaW9sb2d5LCBTY2hv
b2wgb2YgTWVkaWNpbmUsIFVuaXZlcnNpdHkgb2YgQXVja2xhbmQgYW5kIFNwZWNpYWxpc3QgQW5h
ZXN0aGV0aXN0IEF1Y2tsYW5kIENpdHkgSG9zcGl0YWwmZ3Q7LCAyIFBhcmsgUmQsIEdyYWZ0b24s
IEF1Y2tsYW5kIDEwMjMsIE5ldyBaZWFsYW5kLjwvYXV0aC1hZGRyZXNzPjx0aXRsZXM+PHRpdGxl
PkEgZnJhbWV3b3JrIG9mIGNvbWZvcnQgZm9yIHByYWN0aWNlOiBBbiBpbnRlZ3JhdGl2ZSByZXZp
ZXcgaWRlbnRpZnlpbmcgdGhlIG11bHRpcGxlIGluZmx1ZW5jZXMgb24gcGF0aWVudHMmYXBvczsg
ZXhwZXJpZW5jZSBvZiBjb21mb3J0IGluIGhlYWx0aGNhcmUgc2V0dGluZ3M8L3RpdGxlPjxzZWNv
bmRhcnktdGl0bGU+SW50IEogUXVhbCBIZWFsdGggQ2FyZTwvc2Vjb25kYXJ5LXRpdGxlPjwvdGl0
bGVzPjxwZXJpb2RpY2FsPjxmdWxsLXRpdGxlPkludCBKIFF1YWwgSGVhbHRoIENhcmU8L2Z1bGwt
dGl0bGU+PC9wZXJpb2RpY2FsPjxwYWdlcz4xNTEtMTYyPC9wYWdlcz48dm9sdW1lPjI5PC92b2x1
bWU+PG51bWJlcj4yPC9udW1iZXI+PGtleXdvcmRzPjxrZXl3b3JkPkZhbWlseTwva2V5d29yZD48
a2V5d29yZD4qSGVhbHRoIFNlcnZpY2VzPC9rZXl3b3JkPjxrZXl3b3JkPkh1bWFuczwva2V5d29y
ZD48a2V5d29yZD4qUGF0aWVudCBDb21mb3J0PC9rZXl3b3JkPjxrZXl3b3JkPlBhdGllbnQgU2Fm
ZXR5PC9rZXl3b3JkPjxrZXl3b3JkPlBhdGllbnQgU2F0aXNmYWN0aW9uPC9rZXl3b3JkPjxrZXl3
b3JkPlBhdGllbnQtQ2VudGVyZWQgQ2FyZTwva2V5d29yZD48a2V5d29yZD5QYXRpZW50cy8qcHN5
Y2hvbG9neTwva2V5d29yZD48a2V5d29yZD5RdWFsaXR5IG9mIEhlYWx0aCBDYXJlPC9rZXl3b3Jk
PjxrZXl3b3JkPmNvbWZvcnQ8L2tleXdvcmQ+PGtleXdvcmQ+Y3Jvc3MtY3VsdHVyYWwgaXNzdWVz
PC9rZXl3b3JkPjxrZXl3b3JkPmxlYWRlcnNoaXA8L2tleXdvcmQ+PGtleXdvcmQ+cGF0aWVudCBl
eHBlcmllbmNlPC9rZXl3b3JkPjxrZXl3b3JkPnBhdGllbnQtY2VudHJlZCBjYXJlPC9rZXl3b3Jk
PjxrZXl3b3JkPnF1YWxpdGF0aXZlIG1ldGhvZHM8L2tleXdvcmQ+PGtleXdvcmQ+cXVhbGl0eSBp
bXByb3ZlbWVudDwva2V5d29yZD48a2V5d29yZD5xdWFsaXR5IGluZGljYXRvcnM8L2tleXdvcmQ+
PGtleXdvcmQ+c3Bpcml0dWFsaXR5PC9rZXl3b3JkPjxrZXl3b3JkPnRyYWluaW5nL2VkdWNhdGlv
bjwva2V5d29yZD48L2tleXdvcmRzPjxkYXRlcz48eWVhcj4yMDE3PC95ZWFyPjxwdWItZGF0ZXM+
PGRhdGU+QXByIDE8L2RhdGU+PC9wdWItZGF0ZXM+PC9kYXRlcz48aXNibj4xNDY0LTM2NzcgKEVs
ZWN0cm9uaWMpJiN4RDsxMzUzLTQ1MDUgKExpbmtpbmcpPC9pc2JuPjxhY2Nlc3Npb24tbnVtPjI4
MDk2Mjc5PC9hY2Nlc3Npb24tbnVtPjx1cmxzPjxyZWxhdGVkLXVybHM+PHVybD5odHRwczovL3d3
dy5uY2JpLm5sbS5uaWguZ292L3B1Ym1lZC8yODA5NjI3OTwvdXJsPjwvcmVsYXRlZC11cmxzPjwv
dXJscz48ZWxlY3Ryb25pYy1yZXNvdXJjZS1udW0+MTAuMTA5My9pbnRxaGMvbXp3MTU4PC9lbGVj
dHJvbmljLXJlc291cmNlLW51bT48cmVtb3RlLWRhdGFiYXNlLW5hbWU+TWVkbGluZTwvcmVtb3Rl
LWRhdGFiYXNlLW5hbWU+PHJlbW90ZS1kYXRhYmFzZS1wcm92aWRlcj5OTE08L3JlbW90ZS1kYXRh
YmFzZS1wcm92aWRlcj48L3JlY29yZD48L0NpdGU+PC9FbmROb3RlPgB=
</w:fldData>
              </w:fldChar>
            </w:r>
            <w:r w:rsidRPr="00E76B6D">
              <w:rPr>
                <w:rFonts w:ascii="Times New Roman" w:hAnsi="Times New Roman" w:cs="Times New Roman"/>
                <w:sz w:val="20"/>
                <w:szCs w:val="20"/>
                <w:lang w:val="en-US"/>
              </w:rPr>
              <w:instrText xml:space="preserve"> ADDIN EN.CITE </w:instrText>
            </w:r>
            <w:r w:rsidRPr="00E76B6D">
              <w:rPr>
                <w:rFonts w:ascii="Times New Roman" w:hAnsi="Times New Roman" w:cs="Times New Roman"/>
                <w:sz w:val="20"/>
                <w:szCs w:val="20"/>
                <w:lang w:val="en-US"/>
              </w:rPr>
              <w:fldChar w:fldCharType="begin">
                <w:fldData xml:space="preserve">PEVuZE5vdGU+PENpdGU+PEF1dGhvcj5XZW5zbGV5PC9BdXRob3I+PFllYXI+MjAxNzwvWWVhcj48
UmVjTnVtPjY8L1JlY051bT48RGlzcGxheVRleHQ+PHN0eWxlIGZhY2U9InN1cGVyc2NyaXB0Ij42
PC9zdHlsZT48L0Rpc3BsYXlUZXh0PjxyZWNvcmQ+PHJlYy1udW1iZXI+NjwvcmVjLW51bWJlcj48
Zm9yZWlnbi1rZXlzPjxrZXkgYXBwPSJFTiIgZGItaWQ9InJyYTU5c2FwaXRkOXA5ZTlkNWV4ZmRh
NTV0Znp6dDU1dnc5ZSIgdGltZXN0YW1wPSIxNzM5NDk3MDkzIj42PC9rZXk+PC9mb3JlaWduLWtl
eXM+PHJlZi10eXBlIG5hbWU9IkpvdXJuYWwgQXJ0aWNsZSI+MTc8L3JlZi10eXBlPjxjb250cmli
dXRvcnM+PGF1dGhvcnM+PGF1dGhvcj5XZW5zbGV5LCBDLjwvYXV0aG9yPjxhdXRob3I+Qm90dGks
IE0uPC9hdXRob3I+PGF1dGhvcj5NY0tpbGxvcCwgQS48L2F1dGhvcj48YXV0aG9yPk1lcnJ5LCBB
LiBGLjwvYXV0aG9yPjwvYXV0aG9ycz48L2NvbnRyaWJ1dG9ycz48YXV0aC1hZGRyZXNzPlNjaG9v
bCBvZiBOdXJzaW5nIGFuZCBNaWR3aWZlcnksIERlYWtpbiBVbml2ZXJzaXR5LCAyMjEgQnVyd29v
ZCBIaWdod2F5LCBCdXJ3b29kLCBWSUMgMzEyNSwgQXVzdHJhbGlhLiYjeEQ7U2Nob29sIG9mIE51
cnNpbmcgYW5kIE1pZHdpZmVyeSwgRGVha2luIFVuaXZlcnNpdHksIEVwd29ydGggRGVha2luIENl
bnRyZSBmb3IgQ2xpbmljYWwgTnVyc2luZyBSZXNlYXJjaCwgMjIxIEJ1cndvb2QgSGlnaHdheSwg
QnVyd29vZCwgVklDIDMxMjUsIEF1c3RyYWxpYS4mI3hEO1NjaG9vbCBvZiBOdXJzaW5nLCBVbml2
ZXJzaXR5IG9mIEF1Y2tsYW5kLCA4OS05MSBHcmFmdG9uIFJkLCBHcmFmdG9uLCBBdWNrbGFuZCAx
MDEwLCBOZXcgWmVhbGFuZC4mI3hEO0RlcGFydG1lbnQgb2YgQW5hZXN0aGVzaW9sb2d5LCBTY2hv
b2wgb2YgTWVkaWNpbmUsIFVuaXZlcnNpdHkgb2YgQXVja2xhbmQgYW5kIFNwZWNpYWxpc3QgQW5h
ZXN0aGV0aXN0IEF1Y2tsYW5kIENpdHkgSG9zcGl0YWwmZ3Q7LCAyIFBhcmsgUmQsIEdyYWZ0b24s
IEF1Y2tsYW5kIDEwMjMsIE5ldyBaZWFsYW5kLjwvYXV0aC1hZGRyZXNzPjx0aXRsZXM+PHRpdGxl
PkEgZnJhbWV3b3JrIG9mIGNvbWZvcnQgZm9yIHByYWN0aWNlOiBBbiBpbnRlZ3JhdGl2ZSByZXZp
ZXcgaWRlbnRpZnlpbmcgdGhlIG11bHRpcGxlIGluZmx1ZW5jZXMgb24gcGF0aWVudHMmYXBvczsg
ZXhwZXJpZW5jZSBvZiBjb21mb3J0IGluIGhlYWx0aGNhcmUgc2V0dGluZ3M8L3RpdGxlPjxzZWNv
bmRhcnktdGl0bGU+SW50IEogUXVhbCBIZWFsdGggQ2FyZTwvc2Vjb25kYXJ5LXRpdGxlPjwvdGl0
bGVzPjxwZXJpb2RpY2FsPjxmdWxsLXRpdGxlPkludCBKIFF1YWwgSGVhbHRoIENhcmU8L2Z1bGwt
dGl0bGU+PC9wZXJpb2RpY2FsPjxwYWdlcz4xNTEtMTYyPC9wYWdlcz48dm9sdW1lPjI5PC92b2x1
bWU+PG51bWJlcj4yPC9udW1iZXI+PGtleXdvcmRzPjxrZXl3b3JkPkZhbWlseTwva2V5d29yZD48
a2V5d29yZD4qSGVhbHRoIFNlcnZpY2VzPC9rZXl3b3JkPjxrZXl3b3JkPkh1bWFuczwva2V5d29y
ZD48a2V5d29yZD4qUGF0aWVudCBDb21mb3J0PC9rZXl3b3JkPjxrZXl3b3JkPlBhdGllbnQgU2Fm
ZXR5PC9rZXl3b3JkPjxrZXl3b3JkPlBhdGllbnQgU2F0aXNmYWN0aW9uPC9rZXl3b3JkPjxrZXl3
b3JkPlBhdGllbnQtQ2VudGVyZWQgQ2FyZTwva2V5d29yZD48a2V5d29yZD5QYXRpZW50cy8qcHN5
Y2hvbG9neTwva2V5d29yZD48a2V5d29yZD5RdWFsaXR5IG9mIEhlYWx0aCBDYXJlPC9rZXl3b3Jk
PjxrZXl3b3JkPmNvbWZvcnQ8L2tleXdvcmQ+PGtleXdvcmQ+Y3Jvc3MtY3VsdHVyYWwgaXNzdWVz
PC9rZXl3b3JkPjxrZXl3b3JkPmxlYWRlcnNoaXA8L2tleXdvcmQ+PGtleXdvcmQ+cGF0aWVudCBl
eHBlcmllbmNlPC9rZXl3b3JkPjxrZXl3b3JkPnBhdGllbnQtY2VudHJlZCBjYXJlPC9rZXl3b3Jk
PjxrZXl3b3JkPnF1YWxpdGF0aXZlIG1ldGhvZHM8L2tleXdvcmQ+PGtleXdvcmQ+cXVhbGl0eSBp
bXByb3ZlbWVudDwva2V5d29yZD48a2V5d29yZD5xdWFsaXR5IGluZGljYXRvcnM8L2tleXdvcmQ+
PGtleXdvcmQ+c3Bpcml0dWFsaXR5PC9rZXl3b3JkPjxrZXl3b3JkPnRyYWluaW5nL2VkdWNhdGlv
bjwva2V5d29yZD48L2tleXdvcmRzPjxkYXRlcz48eWVhcj4yMDE3PC95ZWFyPjxwdWItZGF0ZXM+
PGRhdGU+QXByIDE8L2RhdGU+PC9wdWItZGF0ZXM+PC9kYXRlcz48aXNibj4xNDY0LTM2NzcgKEVs
ZWN0cm9uaWMpJiN4RDsxMzUzLTQ1MDUgKExpbmtpbmcpPC9pc2JuPjxhY2Nlc3Npb24tbnVtPjI4
MDk2Mjc5PC9hY2Nlc3Npb24tbnVtPjx1cmxzPjxyZWxhdGVkLXVybHM+PHVybD5odHRwczovL3d3
dy5uY2JpLm5sbS5uaWguZ292L3B1Ym1lZC8yODA5NjI3OTwvdXJsPjwvcmVsYXRlZC11cmxzPjwv
dXJscz48ZWxlY3Ryb25pYy1yZXNvdXJjZS1udW0+MTAuMTA5My9pbnRxaGMvbXp3MTU4PC9lbGVj
dHJvbmljLXJlc291cmNlLW51bT48cmVtb3RlLWRhdGFiYXNlLW5hbWU+TWVkbGluZTwvcmVtb3Rl
LWRhdGFiYXNlLW5hbWU+PHJlbW90ZS1kYXRhYmFzZS1wcm92aWRlcj5OTE08L3JlbW90ZS1kYXRh
YmFzZS1wcm92aWRlcj48L3JlY29yZD48L0NpdGU+PC9FbmROb3RlPgB=
</w:fldData>
              </w:fldChar>
            </w:r>
            <w:r w:rsidRPr="00E76B6D">
              <w:rPr>
                <w:rFonts w:ascii="Times New Roman" w:hAnsi="Times New Roman" w:cs="Times New Roman"/>
                <w:sz w:val="20"/>
                <w:szCs w:val="20"/>
                <w:lang w:val="en-US"/>
              </w:rPr>
              <w:instrText xml:space="preserve"> ADDIN EN.CITE.DATA </w:instrText>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end"/>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separate"/>
            </w:r>
            <w:r w:rsidRPr="00E76B6D">
              <w:rPr>
                <w:rFonts w:ascii="Times New Roman" w:hAnsi="Times New Roman" w:cs="Times New Roman"/>
                <w:noProof/>
                <w:sz w:val="20"/>
                <w:szCs w:val="20"/>
                <w:vertAlign w:val="superscript"/>
                <w:lang w:val="en-US"/>
              </w:rPr>
              <w:t>6</w:t>
            </w:r>
            <w:r w:rsidRPr="00E76B6D">
              <w:rPr>
                <w:rFonts w:ascii="Times New Roman" w:hAnsi="Times New Roman" w:cs="Times New Roman"/>
                <w:sz w:val="20"/>
                <w:szCs w:val="20"/>
                <w:lang w:val="en-US"/>
              </w:rPr>
              <w:fldChar w:fldCharType="end"/>
            </w:r>
          </w:p>
        </w:tc>
      </w:tr>
      <w:tr w:rsidR="00BC7914" w:rsidRPr="00C72478" w14:paraId="14292388" w14:textId="77777777" w:rsidTr="00A13AB9">
        <w:trPr>
          <w:trHeight w:val="455"/>
        </w:trPr>
        <w:tc>
          <w:tcPr>
            <w:tcW w:w="12950" w:type="dxa"/>
            <w:shd w:val="clear" w:color="auto" w:fill="DAE9F7" w:themeFill="text2" w:themeFillTint="1A"/>
            <w:vAlign w:val="center"/>
          </w:tcPr>
          <w:p w14:paraId="734E0BD7" w14:textId="77777777" w:rsidR="00BC7914" w:rsidRPr="00C72478" w:rsidRDefault="00BC7914" w:rsidP="00BC7914">
            <w:pPr>
              <w:pStyle w:val="ListParagraph"/>
              <w:numPr>
                <w:ilvl w:val="0"/>
                <w:numId w:val="19"/>
              </w:numPr>
              <w:rPr>
                <w:rFonts w:ascii="Times New Roman" w:hAnsi="Times New Roman" w:cs="Times New Roman"/>
                <w:b/>
                <w:bCs/>
                <w:sz w:val="20"/>
                <w:szCs w:val="20"/>
                <w:lang w:val="en-US"/>
              </w:rPr>
            </w:pPr>
            <w:r w:rsidRPr="00C72478">
              <w:rPr>
                <w:rFonts w:ascii="Times New Roman" w:hAnsi="Times New Roman" w:cs="Times New Roman"/>
                <w:b/>
                <w:bCs/>
                <w:sz w:val="20"/>
                <w:szCs w:val="20"/>
              </w:rPr>
              <w:t>Integrating essential public health functions in PHC</w:t>
            </w:r>
          </w:p>
        </w:tc>
      </w:tr>
      <w:tr w:rsidR="00BC7914" w:rsidRPr="00C72478" w14:paraId="3FE1BC81" w14:textId="77777777" w:rsidTr="00A13AB9">
        <w:trPr>
          <w:trHeight w:val="455"/>
        </w:trPr>
        <w:tc>
          <w:tcPr>
            <w:tcW w:w="12950" w:type="dxa"/>
            <w:vAlign w:val="center"/>
          </w:tcPr>
          <w:p w14:paraId="0944C597"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Ideal scenario:</w:t>
            </w:r>
          </w:p>
          <w:p w14:paraId="2E5CF9A3" w14:textId="77777777" w:rsidR="00BC7914" w:rsidRPr="00C72478" w:rsidRDefault="00BC7914" w:rsidP="00A13AB9">
            <w:pPr>
              <w:rPr>
                <w:rFonts w:ascii="Times New Roman" w:hAnsi="Times New Roman" w:cs="Times New Roman"/>
                <w:sz w:val="20"/>
                <w:szCs w:val="20"/>
              </w:rPr>
            </w:pPr>
            <w:r w:rsidRPr="00C72478">
              <w:rPr>
                <w:rFonts w:ascii="Times New Roman" w:eastAsia="Times New Roman" w:hAnsi="Times New Roman" w:cs="Times New Roman"/>
                <w:sz w:val="20"/>
                <w:szCs w:val="20"/>
              </w:rPr>
              <w:t>Agencies responsible for providing essential public health functions such as surveillance, disease prevention and health promotion work seamlessly with primary care, and many of these essential public health functions (including effective surveillance and health promotion) are embedded within PHC-based systems to effectively address the social determinants of health.</w:t>
            </w:r>
            <w:r w:rsidRPr="00C72478">
              <w:rPr>
                <w:rFonts w:ascii="Times New Roman" w:eastAsia="Times New Roman" w:hAnsi="Times New Roman" w:cs="Times New Roman"/>
                <w:sz w:val="20"/>
                <w:szCs w:val="20"/>
                <w:lang w:val="en-CA"/>
              </w:rPr>
              <w:t> </w:t>
            </w:r>
          </w:p>
        </w:tc>
      </w:tr>
      <w:tr w:rsidR="00BC7914" w:rsidRPr="00C72478" w14:paraId="595AE767" w14:textId="77777777" w:rsidTr="00A13AB9">
        <w:trPr>
          <w:trHeight w:val="455"/>
        </w:trPr>
        <w:tc>
          <w:tcPr>
            <w:tcW w:w="12950" w:type="dxa"/>
            <w:vAlign w:val="center"/>
          </w:tcPr>
          <w:p w14:paraId="520975FB" w14:textId="77777777" w:rsidR="00BC7914" w:rsidRPr="00C72478" w:rsidRDefault="00BC7914" w:rsidP="00A13AB9">
            <w:pPr>
              <w:rPr>
                <w:rFonts w:ascii="Times New Roman" w:hAnsi="Times New Roman" w:cs="Times New Roman"/>
                <w:b/>
                <w:bCs/>
                <w:color w:val="000000" w:themeColor="text1"/>
                <w:sz w:val="20"/>
                <w:szCs w:val="20"/>
              </w:rPr>
            </w:pPr>
            <w:r w:rsidRPr="00C72478">
              <w:rPr>
                <w:rFonts w:ascii="Times New Roman" w:hAnsi="Times New Roman" w:cs="Times New Roman"/>
                <w:b/>
                <w:bCs/>
                <w:color w:val="000000" w:themeColor="text1"/>
                <w:sz w:val="20"/>
                <w:szCs w:val="20"/>
              </w:rPr>
              <w:t>Objectives</w:t>
            </w:r>
          </w:p>
          <w:p w14:paraId="50000536" w14:textId="77777777" w:rsidR="00BC7914" w:rsidRPr="00E76B6D" w:rsidRDefault="00BC7914" w:rsidP="00BC7914">
            <w:pPr>
              <w:pStyle w:val="ListParagraph"/>
              <w:numPr>
                <w:ilvl w:val="0"/>
                <w:numId w:val="27"/>
              </w:numPr>
              <w:rPr>
                <w:rFonts w:ascii="Times New Roman" w:hAnsi="Times New Roman" w:cs="Times New Roman"/>
                <w:color w:val="000000" w:themeColor="text1"/>
                <w:sz w:val="20"/>
                <w:szCs w:val="20"/>
                <w:lang w:val="en-CA"/>
              </w:rPr>
            </w:pPr>
            <w:r w:rsidRPr="00E76B6D">
              <w:rPr>
                <w:rFonts w:ascii="Times New Roman" w:hAnsi="Times New Roman" w:cs="Times New Roman"/>
                <w:color w:val="000000" w:themeColor="text1"/>
                <w:sz w:val="20"/>
                <w:szCs w:val="20"/>
              </w:rPr>
              <w:t xml:space="preserve">Embedding health surveillance at the </w:t>
            </w:r>
            <w:r w:rsidRPr="00E76B6D">
              <w:rPr>
                <w:rFonts w:ascii="Times New Roman" w:hAnsi="Times New Roman" w:cs="Times New Roman"/>
                <w:color w:val="000000" w:themeColor="text1"/>
                <w:sz w:val="20"/>
                <w:szCs w:val="20"/>
                <w:lang w:val="en-US"/>
              </w:rPr>
              <w:t xml:space="preserve">primary care </w:t>
            </w:r>
            <w:r w:rsidRPr="00E76B6D">
              <w:rPr>
                <w:rFonts w:ascii="Times New Roman" w:hAnsi="Times New Roman" w:cs="Times New Roman"/>
                <w:color w:val="000000" w:themeColor="text1"/>
                <w:sz w:val="20"/>
                <w:szCs w:val="20"/>
              </w:rPr>
              <w:t xml:space="preserve">level by empowering </w:t>
            </w:r>
            <w:r w:rsidRPr="00E76B6D">
              <w:rPr>
                <w:rFonts w:ascii="Times New Roman" w:hAnsi="Times New Roman" w:cs="Times New Roman"/>
                <w:color w:val="000000" w:themeColor="text1"/>
                <w:sz w:val="20"/>
                <w:szCs w:val="20"/>
                <w:lang w:val="en-US"/>
              </w:rPr>
              <w:t xml:space="preserve">primary care </w:t>
            </w:r>
            <w:r w:rsidRPr="00E76B6D">
              <w:rPr>
                <w:rFonts w:ascii="Times New Roman" w:hAnsi="Times New Roman" w:cs="Times New Roman"/>
                <w:color w:val="000000" w:themeColor="text1"/>
                <w:sz w:val="20"/>
                <w:szCs w:val="20"/>
              </w:rPr>
              <w:t>workers to detect and respond to vulnerabilities within their catchment community.</w:t>
            </w:r>
            <w:r w:rsidRPr="00E76B6D">
              <w:rPr>
                <w:rFonts w:ascii="Times New Roman" w:hAnsi="Times New Roman" w:cs="Times New Roman"/>
                <w:color w:val="000000" w:themeColor="text1"/>
                <w:sz w:val="20"/>
                <w:szCs w:val="20"/>
                <w:lang w:val="en-CA"/>
              </w:rPr>
              <w:t> </w:t>
            </w:r>
          </w:p>
          <w:p w14:paraId="2BD4B917" w14:textId="77777777" w:rsidR="00BC7914" w:rsidRPr="00E76B6D" w:rsidRDefault="00BC7914" w:rsidP="00BC7914">
            <w:pPr>
              <w:pStyle w:val="ListParagraph"/>
              <w:numPr>
                <w:ilvl w:val="0"/>
                <w:numId w:val="27"/>
              </w:numPr>
              <w:rPr>
                <w:rFonts w:ascii="Times New Roman" w:hAnsi="Times New Roman" w:cs="Times New Roman"/>
                <w:color w:val="000000" w:themeColor="text1"/>
                <w:sz w:val="20"/>
                <w:szCs w:val="20"/>
                <w:lang w:val="en-CA"/>
              </w:rPr>
            </w:pPr>
            <w:r w:rsidRPr="00E76B6D">
              <w:rPr>
                <w:rFonts w:ascii="Times New Roman" w:hAnsi="Times New Roman" w:cs="Times New Roman"/>
                <w:color w:val="000000" w:themeColor="text1"/>
                <w:sz w:val="20"/>
                <w:szCs w:val="20"/>
              </w:rPr>
              <w:lastRenderedPageBreak/>
              <w:t>Having effective local-level collaboration across different government sectors to develop emergency preparedness plans and detect and respond to outbreaks and other risks.</w:t>
            </w:r>
            <w:r w:rsidRPr="00E76B6D">
              <w:rPr>
                <w:rFonts w:ascii="Times New Roman" w:hAnsi="Times New Roman" w:cs="Times New Roman"/>
                <w:color w:val="000000" w:themeColor="text1"/>
                <w:sz w:val="20"/>
                <w:szCs w:val="20"/>
                <w:lang w:val="en-CA"/>
              </w:rPr>
              <w:t> </w:t>
            </w:r>
          </w:p>
          <w:p w14:paraId="1ACD8458" w14:textId="77777777" w:rsidR="00BC7914" w:rsidRPr="00E76B6D" w:rsidRDefault="00BC7914" w:rsidP="00BC7914">
            <w:pPr>
              <w:pStyle w:val="ListParagraph"/>
              <w:numPr>
                <w:ilvl w:val="0"/>
                <w:numId w:val="27"/>
              </w:numPr>
              <w:rPr>
                <w:rFonts w:ascii="Times New Roman" w:hAnsi="Times New Roman" w:cs="Times New Roman"/>
                <w:color w:val="000000" w:themeColor="text1"/>
                <w:sz w:val="20"/>
                <w:szCs w:val="20"/>
              </w:rPr>
            </w:pPr>
            <w:r w:rsidRPr="00E76B6D">
              <w:rPr>
                <w:rFonts w:ascii="Times New Roman" w:hAnsi="Times New Roman" w:cs="Times New Roman"/>
                <w:color w:val="000000" w:themeColor="text1"/>
                <w:sz w:val="20"/>
                <w:szCs w:val="20"/>
                <w:lang w:val="en-US"/>
              </w:rPr>
              <w:t>Providing effective and clear communication about risks and prevention measures through multiple means of dissemination including media to tackle misinformation and fake news.</w:t>
            </w:r>
            <w:r w:rsidRPr="00E76B6D">
              <w:rPr>
                <w:rFonts w:ascii="Times New Roman" w:hAnsi="Times New Roman" w:cs="Times New Roman"/>
                <w:color w:val="000000" w:themeColor="text1"/>
                <w:sz w:val="20"/>
                <w:szCs w:val="20"/>
                <w:lang w:val="en-CA"/>
              </w:rPr>
              <w:t> </w:t>
            </w:r>
          </w:p>
        </w:tc>
      </w:tr>
      <w:tr w:rsidR="00BC7914" w:rsidRPr="00C72478" w14:paraId="2E2AEFD2" w14:textId="77777777" w:rsidTr="00A13AB9">
        <w:trPr>
          <w:trHeight w:val="2825"/>
        </w:trPr>
        <w:tc>
          <w:tcPr>
            <w:tcW w:w="12950" w:type="dxa"/>
          </w:tcPr>
          <w:p w14:paraId="0F6C468B" w14:textId="77777777" w:rsidR="00BC7914" w:rsidRPr="00C72478" w:rsidRDefault="00BC7914" w:rsidP="00A13AB9">
            <w:pPr>
              <w:rPr>
                <w:rFonts w:ascii="Times New Roman" w:hAnsi="Times New Roman" w:cs="Times New Roman"/>
                <w:b/>
                <w:bCs/>
                <w:color w:val="000000" w:themeColor="text1"/>
                <w:sz w:val="20"/>
                <w:szCs w:val="20"/>
                <w:lang w:val="en-US"/>
              </w:rPr>
            </w:pPr>
            <w:r w:rsidRPr="00C72478">
              <w:rPr>
                <w:rFonts w:ascii="Times New Roman" w:hAnsi="Times New Roman" w:cs="Times New Roman"/>
                <w:b/>
                <w:bCs/>
                <w:color w:val="000000" w:themeColor="text1"/>
                <w:sz w:val="20"/>
                <w:szCs w:val="20"/>
                <w:lang w:val="en-US"/>
              </w:rPr>
              <w:lastRenderedPageBreak/>
              <w:t>Policy options</w:t>
            </w:r>
          </w:p>
          <w:p w14:paraId="47DAFA18" w14:textId="77777777" w:rsidR="00BC7914" w:rsidRPr="00E76B6D" w:rsidRDefault="00BC7914" w:rsidP="00BC7914">
            <w:pPr>
              <w:pStyle w:val="ListParagraph"/>
              <w:numPr>
                <w:ilvl w:val="0"/>
                <w:numId w:val="28"/>
              </w:numPr>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color w:val="000000"/>
                <w:sz w:val="20"/>
                <w:szCs w:val="20"/>
              </w:rPr>
              <w:t>Primary care workers training and technical support in data analysis and adapting information systems. </w:t>
            </w:r>
            <w:r w:rsidRPr="00E76B6D">
              <w:rPr>
                <w:rFonts w:ascii="Times New Roman" w:eastAsia="Times New Roman" w:hAnsi="Times New Roman" w:cs="Times New Roman"/>
                <w:color w:val="000000"/>
                <w:sz w:val="20"/>
                <w:szCs w:val="20"/>
                <w:lang w:val="en-CA"/>
              </w:rPr>
              <w:t> </w:t>
            </w:r>
            <w:r w:rsidRPr="00E76B6D">
              <w:rPr>
                <w:rFonts w:ascii="Times New Roman" w:hAnsi="Times New Roman" w:cs="Times New Roman"/>
                <w:color w:val="000000" w:themeColor="text1"/>
                <w:sz w:val="20"/>
                <w:szCs w:val="20"/>
                <w:lang w:val="en-US"/>
              </w:rPr>
              <w:t xml:space="preserve"> </w:t>
            </w:r>
          </w:p>
          <w:p w14:paraId="36B93C04" w14:textId="77777777" w:rsidR="00BC7914" w:rsidRPr="00E76B6D" w:rsidRDefault="00BC7914" w:rsidP="00BC7914">
            <w:pPr>
              <w:pStyle w:val="ListParagraph"/>
              <w:numPr>
                <w:ilvl w:val="0"/>
                <w:numId w:val="28"/>
              </w:numPr>
              <w:rPr>
                <w:rFonts w:ascii="Times New Roman" w:hAnsi="Times New Roman" w:cs="Times New Roman"/>
                <w:color w:val="000000" w:themeColor="text1"/>
                <w:sz w:val="20"/>
                <w:szCs w:val="20"/>
                <w:lang w:val="en-US"/>
              </w:rPr>
            </w:pPr>
            <w:r w:rsidRPr="00E76B6D">
              <w:rPr>
                <w:rFonts w:ascii="Times New Roman" w:eastAsia="Times New Roman" w:hAnsi="Times New Roman" w:cs="Times New Roman"/>
                <w:color w:val="000000"/>
                <w:sz w:val="20"/>
                <w:szCs w:val="20"/>
              </w:rPr>
              <w:t xml:space="preserve">Specialist epidemiological teams (e.g., from the Health Department, or National Public Health Institutes) provide support to </w:t>
            </w:r>
            <w:r w:rsidRPr="00E76B6D">
              <w:rPr>
                <w:rFonts w:ascii="Times New Roman" w:eastAsia="Times New Roman" w:hAnsi="Times New Roman" w:cs="Times New Roman"/>
                <w:sz w:val="20"/>
                <w:szCs w:val="20"/>
              </w:rPr>
              <w:t xml:space="preserve">primary care </w:t>
            </w:r>
            <w:r w:rsidRPr="00E76B6D">
              <w:rPr>
                <w:rFonts w:ascii="Times New Roman" w:eastAsia="Times New Roman" w:hAnsi="Times New Roman" w:cs="Times New Roman"/>
                <w:color w:val="000000"/>
                <w:sz w:val="20"/>
                <w:szCs w:val="20"/>
              </w:rPr>
              <w:t>facilities for health surveillance</w:t>
            </w:r>
            <w:r w:rsidRPr="00E76B6D">
              <w:rPr>
                <w:rFonts w:ascii="Times New Roman" w:hAnsi="Times New Roman" w:cs="Times New Roman"/>
                <w:color w:val="000000" w:themeColor="text1"/>
                <w:sz w:val="20"/>
                <w:szCs w:val="20"/>
                <w:lang w:val="en-US"/>
              </w:rPr>
              <w:t>.</w:t>
            </w:r>
            <w:r w:rsidRPr="00E76B6D">
              <w:rPr>
                <w:rFonts w:ascii="Times New Roman" w:hAnsi="Times New Roman" w:cs="Times New Roman"/>
                <w:color w:val="000000" w:themeColor="text1"/>
                <w:sz w:val="20"/>
                <w:szCs w:val="20"/>
                <w:lang w:val="en-US"/>
              </w:rPr>
              <w:fldChar w:fldCharType="begin">
                <w:fldData xml:space="preserve">PEVuZE5vdGU+PENpdGU+PEF1dGhvcj5BYmJhczwvQXV0aG9yPjxZZWFyPjIwMTY8L1llYXI+PFJl
Y051bT45PC9SZWNOdW0+PERpc3BsYXlUZXh0PjxzdHlsZSBmYWNlPSJzdXBlcnNjcmlwdCI+Nzwv
c3R5bGU+PC9EaXNwbGF5VGV4dD48cmVjb3JkPjxyZWMtbnVtYmVyPjk8L3JlYy1udW1iZXI+PGZv
cmVpZ24ta2V5cz48a2V5IGFwcD0iRU4iIGRiLWlkPSJycmE1OXNhcGl0ZDlwOWU5ZDVleGZkYTU1
dGZ6enQ1NXZ3OWUiIHRpbWVzdGFtcD0iMTczOTQ5Nzg2MyI+OTwva2V5PjwvZm9yZWlnbi1rZXlz
PjxyZWYtdHlwZSBuYW1lPSJKb3VybmFsIEFydGljbGUiPjE3PC9yZWYtdHlwZT48Y29udHJpYnV0
b3JzPjxhdXRob3JzPjxhdXRob3I+QWJiYXMsIEsuIE0uPC9hdXRob3I+PGF1dGhvcj5Eb3JyYXRv
bHRhaiwgTi48L2F1dGhvcj48YXV0aG9yPk8mYXBvcztEZWxsLCBNLiBMLjwvYXV0aG9yPjxhdXRo
b3I+Qm9yZHdpbmUsIFAuPC9hdXRob3I+PGF1dGhvcj5LZXJrZXJpbmcsIFQuIE0uPC9hdXRob3I+
PGF1dGhvcj5SZWRpY2FuLCBLLiBKLjwvYXV0aG9yPjwvYXV0aG9ycz48L2NvbnRyaWJ1dG9ycz48
YXV0aC1hZGRyZXNzPjFEZXBhcnRtZW50IG9mIFBvcHVsYXRpb24gSGVhbHRoIFNjaWVuY2VzLFZp
cmdpbmlhIFRlY2gsQmxhY2tzYnVyZyxWaXJnaW5pYS4mI3hEOzJOZXcgUml2ZXIgSGVhbHRoIERp
c3RyaWN0LFZpcmdpbmlhIERlcGFydG1lbnQgb2YgSGVhbHRoLENocmlzdGlhbnNidXJnLFZpcmdp
bmlhLiYjeEQ7M0RpdmlzaW9uIG9mIEluZmVjdGlvdXMgRGlzZWFzZXMsVmlyZ2luaWEgVGVjaCBD
YXJpbGlvbiBTY2hvb2wgb2YgTWVkaWNpbmUsUm9hbm9rZSxWaXJnaW5pYS48L2F1dGgtYWRkcmVz
cz48dGl0bGVzPjx0aXRsZT5DbGluaWNhbCBSZXNwb25zZSwgT3V0YnJlYWsgSW52ZXN0aWdhdGlv
biwgYW5kIEVwaWRlbWlvbG9neSBvZiB0aGUgRnVuZ2FsIE1lbmluZ2l0aXMgRXBpZGVtaWMgaW4g
dGhlIFVuaXRlZCBTdGF0ZXM6IFN5c3RlbWF0aWMgUmV2aWV3PC90aXRsZT48c2Vjb25kYXJ5LXRp
dGxlPkRpc2FzdGVyIE1lZCBQdWJsaWMgSGVhbHRoIFByZXA8L3NlY29uZGFyeS10aXRsZT48L3Rp
dGxlcz48cGVyaW9kaWNhbD48ZnVsbC10aXRsZT5EaXNhc3RlciBNZWQgUHVibGljIEhlYWx0aCBQ
cmVwPC9mdWxsLXRpdGxlPjwvcGVyaW9kaWNhbD48cGFnZXM+MTQ1LTUxPC9wYWdlcz48dm9sdW1l
PjEwPC92b2x1bWU+PG51bWJlcj4xPC9udW1iZXI+PGVkaXRpb24+MjAxNTEyMTg8L2VkaXRpb24+
PGtleXdvcmRzPjxrZXl3b3JkPkNsaW5pY2FsIE1lZGljaW5lL21ldGhvZHMvKnN0YW5kYXJkcy9z
dGF0aXN0aWNzICZhbXA7IG51bWVyaWNhbCBkYXRhPC9rZXl3b3JkPjxrZXl3b3JkPkRpc2Vhc2Ug
T3V0YnJlYWtzLypzdGF0aXN0aWNzICZhbXA7IG51bWVyaWNhbCBkYXRhPC9rZXl3b3JkPjxrZXl3
b3JkPkh1bWFuczwva2V5d29yZD48a2V5d29yZD5NZW5pbmdpdGlzLCBGdW5nYWwvKmVwaWRlbWlv
bG9neTwva2V5d29yZD48a2V5d29yZD5NZXRoeWxwcmVkbmlzb2xvbmUvYWRtaW5pc3RyYXRpb24g
JmFtcDsgZG9zYWdlL3RoZXJhcGV1dGljIHVzZTwva2V5d29yZD48a2V5d29yZD5QdWJsaWMgSGVh
bHRoLyptZXRob2RzL3N0YXRpc3RpY3MgJmFtcDsgbnVtZXJpY2FsIGRhdGE8L2tleXdvcmQ+PGtl
eXdvcmQ+VW5pdGVkIFN0YXRlcy9lcGlkZW1pb2xvZ3k8L2tleXdvcmQ+PGtleXdvcmQ+Y29tbXVu
aWNhYmxlIGRpc2Vhc2VzPC9rZXl3b3JkPjxrZXl3b3JkPmRpc2Vhc2Ugb3V0YnJlYWtzPC9rZXl3
b3JkPjxrZXl3b3JkPmVwaWRlbWljczwva2V5d29yZD48a2V5d29yZD5pbmZlY3Rpb24gY29udHJv
bDwva2V5d29yZD48a2V5d29yZD5wdWJsaWMgaGVhbHRoIHByYWN0aWNlPC9rZXl3b3JkPjwva2V5
d29yZHM+PGRhdGVzPjx5ZWFyPjIwMTY8L3llYXI+PHB1Yi1kYXRlcz48ZGF0ZT5GZWI8L2RhdGU+
PC9wdWItZGF0ZXM+PC9kYXRlcz48aXNibj4xOTM4LTc0NFggKEVsZWN0cm9uaWMpJiN4RDsxOTM1
LTc4OTMgKFByaW50KSYjeEQ7MTkzNS03ODkzIChMaW5raW5nKTwvaXNibj48YWNjZXNzaW9uLW51
bT4yNjY4MTU4MzwvYWNjZXNzaW9uLW51bT48dXJscz48cmVsYXRlZC11cmxzPjx1cmw+aHR0cHM6
Ly93d3cubmNiaS5ubG0ubmloLmdvdi9wdWJtZWQvMjY2ODE1ODM8L3VybD48L3JlbGF0ZWQtdXJs
cz48L3VybHM+PGN1c3RvbTI+UE1DNDc5NTg5OTwvY3VzdG9tMj48ZWxlY3Ryb25pYy1yZXNvdXJj
ZS1udW0+MTAuMTAxNy9kbXAuMjAxNS4xMzc8L2VsZWN0cm9uaWMtcmVzb3VyY2UtbnVtPjxyZW1v
dGUtZGF0YWJhc2UtbmFtZT5NZWRsaW5lPC9yZW1vdGUtZGF0YWJhc2UtbmFtZT48cmVtb3RlLWRh
dGFiYXNlLXByb3ZpZGVyPk5MTTwvcmVtb3RlLWRhdGFiYXNlLXByb3ZpZGVyPjwvcmVjb3JkPjwv
Q2l0ZT48L0VuZE5vdGU+AG==
</w:fldData>
              </w:fldChar>
            </w:r>
            <w:r w:rsidRPr="00E76B6D">
              <w:rPr>
                <w:rFonts w:ascii="Times New Roman" w:hAnsi="Times New Roman" w:cs="Times New Roman"/>
                <w:color w:val="000000" w:themeColor="text1"/>
                <w:sz w:val="20"/>
                <w:szCs w:val="20"/>
                <w:lang w:val="en-US"/>
              </w:rPr>
              <w:instrText xml:space="preserve"> ADDIN EN.CITE </w:instrText>
            </w:r>
            <w:r w:rsidRPr="00E76B6D">
              <w:rPr>
                <w:rFonts w:ascii="Times New Roman" w:hAnsi="Times New Roman" w:cs="Times New Roman"/>
                <w:color w:val="000000" w:themeColor="text1"/>
                <w:sz w:val="20"/>
                <w:szCs w:val="20"/>
                <w:lang w:val="en-US"/>
              </w:rPr>
              <w:fldChar w:fldCharType="begin">
                <w:fldData xml:space="preserve">PEVuZE5vdGU+PENpdGU+PEF1dGhvcj5BYmJhczwvQXV0aG9yPjxZZWFyPjIwMTY8L1llYXI+PFJl
Y051bT45PC9SZWNOdW0+PERpc3BsYXlUZXh0PjxzdHlsZSBmYWNlPSJzdXBlcnNjcmlwdCI+Nzwv
c3R5bGU+PC9EaXNwbGF5VGV4dD48cmVjb3JkPjxyZWMtbnVtYmVyPjk8L3JlYy1udW1iZXI+PGZv
cmVpZ24ta2V5cz48a2V5IGFwcD0iRU4iIGRiLWlkPSJycmE1OXNhcGl0ZDlwOWU5ZDVleGZkYTU1
dGZ6enQ1NXZ3OWUiIHRpbWVzdGFtcD0iMTczOTQ5Nzg2MyI+OTwva2V5PjwvZm9yZWlnbi1rZXlz
PjxyZWYtdHlwZSBuYW1lPSJKb3VybmFsIEFydGljbGUiPjE3PC9yZWYtdHlwZT48Y29udHJpYnV0
b3JzPjxhdXRob3JzPjxhdXRob3I+QWJiYXMsIEsuIE0uPC9hdXRob3I+PGF1dGhvcj5Eb3JyYXRv
bHRhaiwgTi48L2F1dGhvcj48YXV0aG9yPk8mYXBvcztEZWxsLCBNLiBMLjwvYXV0aG9yPjxhdXRo
b3I+Qm9yZHdpbmUsIFAuPC9hdXRob3I+PGF1dGhvcj5LZXJrZXJpbmcsIFQuIE0uPC9hdXRob3I+
PGF1dGhvcj5SZWRpY2FuLCBLLiBKLjwvYXV0aG9yPjwvYXV0aG9ycz48L2NvbnRyaWJ1dG9ycz48
YXV0aC1hZGRyZXNzPjFEZXBhcnRtZW50IG9mIFBvcHVsYXRpb24gSGVhbHRoIFNjaWVuY2VzLFZp
cmdpbmlhIFRlY2gsQmxhY2tzYnVyZyxWaXJnaW5pYS4mI3hEOzJOZXcgUml2ZXIgSGVhbHRoIERp
c3RyaWN0LFZpcmdpbmlhIERlcGFydG1lbnQgb2YgSGVhbHRoLENocmlzdGlhbnNidXJnLFZpcmdp
bmlhLiYjeEQ7M0RpdmlzaW9uIG9mIEluZmVjdGlvdXMgRGlzZWFzZXMsVmlyZ2luaWEgVGVjaCBD
YXJpbGlvbiBTY2hvb2wgb2YgTWVkaWNpbmUsUm9hbm9rZSxWaXJnaW5pYS48L2F1dGgtYWRkcmVz
cz48dGl0bGVzPjx0aXRsZT5DbGluaWNhbCBSZXNwb25zZSwgT3V0YnJlYWsgSW52ZXN0aWdhdGlv
biwgYW5kIEVwaWRlbWlvbG9neSBvZiB0aGUgRnVuZ2FsIE1lbmluZ2l0aXMgRXBpZGVtaWMgaW4g
dGhlIFVuaXRlZCBTdGF0ZXM6IFN5c3RlbWF0aWMgUmV2aWV3PC90aXRsZT48c2Vjb25kYXJ5LXRp
dGxlPkRpc2FzdGVyIE1lZCBQdWJsaWMgSGVhbHRoIFByZXA8L3NlY29uZGFyeS10aXRsZT48L3Rp
dGxlcz48cGVyaW9kaWNhbD48ZnVsbC10aXRsZT5EaXNhc3RlciBNZWQgUHVibGljIEhlYWx0aCBQ
cmVwPC9mdWxsLXRpdGxlPjwvcGVyaW9kaWNhbD48cGFnZXM+MTQ1LTUxPC9wYWdlcz48dm9sdW1l
PjEwPC92b2x1bWU+PG51bWJlcj4xPC9udW1iZXI+PGVkaXRpb24+MjAxNTEyMTg8L2VkaXRpb24+
PGtleXdvcmRzPjxrZXl3b3JkPkNsaW5pY2FsIE1lZGljaW5lL21ldGhvZHMvKnN0YW5kYXJkcy9z
dGF0aXN0aWNzICZhbXA7IG51bWVyaWNhbCBkYXRhPC9rZXl3b3JkPjxrZXl3b3JkPkRpc2Vhc2Ug
T3V0YnJlYWtzLypzdGF0aXN0aWNzICZhbXA7IG51bWVyaWNhbCBkYXRhPC9rZXl3b3JkPjxrZXl3
b3JkPkh1bWFuczwva2V5d29yZD48a2V5d29yZD5NZW5pbmdpdGlzLCBGdW5nYWwvKmVwaWRlbWlv
bG9neTwva2V5d29yZD48a2V5d29yZD5NZXRoeWxwcmVkbmlzb2xvbmUvYWRtaW5pc3RyYXRpb24g
JmFtcDsgZG9zYWdlL3RoZXJhcGV1dGljIHVzZTwva2V5d29yZD48a2V5d29yZD5QdWJsaWMgSGVh
bHRoLyptZXRob2RzL3N0YXRpc3RpY3MgJmFtcDsgbnVtZXJpY2FsIGRhdGE8L2tleXdvcmQ+PGtl
eXdvcmQ+VW5pdGVkIFN0YXRlcy9lcGlkZW1pb2xvZ3k8L2tleXdvcmQ+PGtleXdvcmQ+Y29tbXVu
aWNhYmxlIGRpc2Vhc2VzPC9rZXl3b3JkPjxrZXl3b3JkPmRpc2Vhc2Ugb3V0YnJlYWtzPC9rZXl3
b3JkPjxrZXl3b3JkPmVwaWRlbWljczwva2V5d29yZD48a2V5d29yZD5pbmZlY3Rpb24gY29udHJv
bDwva2V5d29yZD48a2V5d29yZD5wdWJsaWMgaGVhbHRoIHByYWN0aWNlPC9rZXl3b3JkPjwva2V5
d29yZHM+PGRhdGVzPjx5ZWFyPjIwMTY8L3llYXI+PHB1Yi1kYXRlcz48ZGF0ZT5GZWI8L2RhdGU+
PC9wdWItZGF0ZXM+PC9kYXRlcz48aXNibj4xOTM4LTc0NFggKEVsZWN0cm9uaWMpJiN4RDsxOTM1
LTc4OTMgKFByaW50KSYjeEQ7MTkzNS03ODkzIChMaW5raW5nKTwvaXNibj48YWNjZXNzaW9uLW51
bT4yNjY4MTU4MzwvYWNjZXNzaW9uLW51bT48dXJscz48cmVsYXRlZC11cmxzPjx1cmw+aHR0cHM6
Ly93d3cubmNiaS5ubG0ubmloLmdvdi9wdWJtZWQvMjY2ODE1ODM8L3VybD48L3JlbGF0ZWQtdXJs
cz48L3VybHM+PGN1c3RvbTI+UE1DNDc5NTg5OTwvY3VzdG9tMj48ZWxlY3Ryb25pYy1yZXNvdXJj
ZS1udW0+MTAuMTAxNy9kbXAuMjAxNS4xMzc8L2VsZWN0cm9uaWMtcmVzb3VyY2UtbnVtPjxyZW1v
dGUtZGF0YWJhc2UtbmFtZT5NZWRsaW5lPC9yZW1vdGUtZGF0YWJhc2UtbmFtZT48cmVtb3RlLWRh
dGFiYXNlLXByb3ZpZGVyPk5MTTwvcmVtb3RlLWRhdGFiYXNlLXByb3ZpZGVyPjwvcmVjb3JkPjwv
Q2l0ZT48L0VuZE5vdGU+AG==
</w:fldData>
              </w:fldChar>
            </w:r>
            <w:r w:rsidRPr="00E76B6D">
              <w:rPr>
                <w:rFonts w:ascii="Times New Roman" w:hAnsi="Times New Roman" w:cs="Times New Roman"/>
                <w:color w:val="000000" w:themeColor="text1"/>
                <w:sz w:val="20"/>
                <w:szCs w:val="20"/>
                <w:lang w:val="en-US"/>
              </w:rPr>
              <w:instrText xml:space="preserve"> ADDIN EN.CITE.DATA </w:instrText>
            </w:r>
            <w:r w:rsidRPr="00E76B6D">
              <w:rPr>
                <w:rFonts w:ascii="Times New Roman" w:hAnsi="Times New Roman" w:cs="Times New Roman"/>
                <w:color w:val="000000" w:themeColor="text1"/>
                <w:sz w:val="20"/>
                <w:szCs w:val="20"/>
                <w:lang w:val="en-US"/>
              </w:rPr>
            </w:r>
            <w:r w:rsidRPr="00E76B6D">
              <w:rPr>
                <w:rFonts w:ascii="Times New Roman" w:hAnsi="Times New Roman" w:cs="Times New Roman"/>
                <w:color w:val="000000" w:themeColor="text1"/>
                <w:sz w:val="20"/>
                <w:szCs w:val="20"/>
                <w:lang w:val="en-US"/>
              </w:rPr>
              <w:fldChar w:fldCharType="end"/>
            </w:r>
            <w:r w:rsidRPr="00E76B6D">
              <w:rPr>
                <w:rFonts w:ascii="Times New Roman" w:hAnsi="Times New Roman" w:cs="Times New Roman"/>
                <w:color w:val="000000" w:themeColor="text1"/>
                <w:sz w:val="20"/>
                <w:szCs w:val="20"/>
                <w:lang w:val="en-US"/>
              </w:rPr>
            </w:r>
            <w:r w:rsidRPr="00E76B6D">
              <w:rPr>
                <w:rFonts w:ascii="Times New Roman" w:hAnsi="Times New Roman" w:cs="Times New Roman"/>
                <w:color w:val="000000" w:themeColor="text1"/>
                <w:sz w:val="20"/>
                <w:szCs w:val="20"/>
                <w:lang w:val="en-US"/>
              </w:rPr>
              <w:fldChar w:fldCharType="separate"/>
            </w:r>
            <w:r w:rsidRPr="00E76B6D">
              <w:rPr>
                <w:rFonts w:ascii="Times New Roman" w:hAnsi="Times New Roman" w:cs="Times New Roman"/>
                <w:noProof/>
                <w:color w:val="000000" w:themeColor="text1"/>
                <w:sz w:val="20"/>
                <w:szCs w:val="20"/>
                <w:vertAlign w:val="superscript"/>
                <w:lang w:val="en-US"/>
              </w:rPr>
              <w:t>7</w:t>
            </w:r>
            <w:r w:rsidRPr="00E76B6D">
              <w:rPr>
                <w:rFonts w:ascii="Times New Roman" w:hAnsi="Times New Roman" w:cs="Times New Roman"/>
                <w:color w:val="000000" w:themeColor="text1"/>
                <w:sz w:val="20"/>
                <w:szCs w:val="20"/>
                <w:lang w:val="en-US"/>
              </w:rPr>
              <w:fldChar w:fldCharType="end"/>
            </w:r>
          </w:p>
          <w:p w14:paraId="7B40425C" w14:textId="77777777" w:rsidR="00BC7914" w:rsidRPr="00E76B6D" w:rsidRDefault="00BC7914" w:rsidP="00BC7914">
            <w:pPr>
              <w:pStyle w:val="ListParagraph"/>
              <w:numPr>
                <w:ilvl w:val="0"/>
                <w:numId w:val="28"/>
              </w:numPr>
              <w:rPr>
                <w:rFonts w:ascii="Times New Roman" w:hAnsi="Times New Roman" w:cs="Times New Roman"/>
                <w:color w:val="000000" w:themeColor="text1"/>
                <w:sz w:val="20"/>
                <w:szCs w:val="20"/>
                <w:lang w:val="en-US"/>
              </w:rPr>
            </w:pPr>
            <w:r w:rsidRPr="00E76B6D">
              <w:rPr>
                <w:rFonts w:ascii="Times New Roman" w:eastAsia="Times New Roman" w:hAnsi="Times New Roman" w:cs="Times New Roman"/>
                <w:color w:val="000000"/>
                <w:sz w:val="20"/>
                <w:szCs w:val="20"/>
              </w:rPr>
              <w:t xml:space="preserve">Regular health situation assessments conducted by </w:t>
            </w:r>
            <w:r w:rsidRPr="00E76B6D">
              <w:rPr>
                <w:rFonts w:ascii="Times New Roman" w:eastAsia="Times New Roman" w:hAnsi="Times New Roman" w:cs="Times New Roman"/>
                <w:sz w:val="20"/>
                <w:szCs w:val="20"/>
              </w:rPr>
              <w:t xml:space="preserve">primary care </w:t>
            </w:r>
            <w:r w:rsidRPr="00E76B6D">
              <w:rPr>
                <w:rFonts w:ascii="Times New Roman" w:eastAsia="Times New Roman" w:hAnsi="Times New Roman" w:cs="Times New Roman"/>
                <w:color w:val="000000"/>
                <w:sz w:val="20"/>
                <w:szCs w:val="20"/>
              </w:rPr>
              <w:t>to detect risk factors and vulnerabilities and work with communities to address priority health problems and strengthen participation (e.g., community resources maps).</w:t>
            </w:r>
            <w:r w:rsidRPr="00E76B6D">
              <w:rPr>
                <w:rFonts w:ascii="Times New Roman" w:hAnsi="Times New Roman" w:cs="Times New Roman"/>
                <w:color w:val="000000" w:themeColor="text1"/>
                <w:sz w:val="20"/>
                <w:szCs w:val="20"/>
                <w:lang w:val="en-US"/>
              </w:rPr>
              <w:fldChar w:fldCharType="begin">
                <w:fldData xml:space="preserve">PEVuZE5vdGU+PENpdGU+PEF1dGhvcj5NYW5mcmluaTwvQXV0aG9yPjxZZWFyPjIwMjA8L1llYXI+
PFJlY051bT4yPC9SZWNOdW0+PERpc3BsYXlUZXh0PjxzdHlsZSBmYWNlPSJzdXBlcnNjcmlwdCI+
Miw4PC9zdHlsZT48L0Rpc3BsYXlUZXh0PjxyZWNvcmQ+PHJlYy1udW1iZXI+MjwvcmVjLW51bWJl
cj48Zm9yZWlnbi1rZXlzPjxrZXkgYXBwPSJFTiIgZGItaWQ9InJyYTU5c2FwaXRkOXA5ZTlkNWV4
ZmRhNTV0Znp6dDU1dnc5ZSIgdGltZXN0YW1wPSIxNzM5NDk2NzE0Ij4yPC9rZXk+PC9mb3JlaWdu
LWtleXM+PHJlZi10eXBlIG5hbWU9IlJlcG9ydCI+Mjc8L3JlZi10eXBlPjxjb250cmlidXRvcnM+
PGF1dGhvcnM+PGF1dGhvcj5NYW5mcmluaSwgR0MgPC9hdXRob3I+PGF1dGhvcj5UcmVpY2gsIFJT
PC9hdXRob3I+PGF1dGhvcj5SdW1vciwgUENGPC9hdXRob3I+PGF1dGhvcj5NYWdhZ25pbiwgQUI8
L2F1dGhvcj48L2F1dGhvcnM+PC9jb250cmlidXRvcnM+PHRpdGxlcz48dGl0bGU+UHJpbWFyeSBo
ZWFsdGggY2FyZSBhY3Rpb25zIGluIG5hdHVyYWwgZGlzYXN0ZXJzPC90aXRsZT48c2Vjb25kYXJ5
LXRpdGxlPlVuaXZlcnNpZGFkZSBGZWRlcmFsIGRlIFNhbnRhIENhdGFyaW5hLCBEZXBhcnRhbWVu
dG8gZGUgRW5mZXJtYWdlbTwvc2Vjb25kYXJ5LXRpdGxlPjwvdGl0bGVzPjxkYXRlcz48eWVhcj4y
MDIwPC95ZWFyPjwvZGF0ZXM+PHB1Yi1sb2NhdGlvbj5GbG9yaWFuw7Nwb2xpcywgU2FudGEgQ2F0
YXJpbmEsIEJyYXNpbC4gPC9wdWItbG9jYXRpb24+PHVybHM+PHJlbGF0ZWQtdXJscz48dXJsPmh0
dHBzOi8vb3JjaWQub3JnLzAwMDAtMDAwMy0wNDQ1LTE2MTA8L3VybD48L3JlbGF0ZWQtdXJscz48
L3VybHM+PC9yZWNvcmQ+PC9DaXRlPjxDaXRlPjxBdXRob3I+UHJhZG88L0F1dGhvcj48WWVhcj4y
MDIxPC9ZZWFyPjxSZWNOdW0+ODwvUmVjTnVtPjxyZWNvcmQ+PHJlYy1udW1iZXI+ODwvcmVjLW51
bWJlcj48Zm9yZWlnbi1rZXlzPjxrZXkgYXBwPSJFTiIgZGItaWQ9InJyYTU5c2FwaXRkOXA5ZTlk
NWV4ZmRhNTV0Znp6dDU1dnc5ZSIgdGltZXN0YW1wPSIxNzM5NDk3ODE5Ij44PC9rZXk+PC9mb3Jl
aWduLWtleXM+PHJlZi10eXBlIG5hbWU9IkpvdXJuYWwgQXJ0aWNsZSI+MTc8L3JlZi10eXBlPjxj
b250cmlidXRvcnM+PGF1dGhvcnM+PGF1dGhvcj5QcmFkbywgTm1ibDwvYXV0aG9yPjxhdXRob3I+
QmlzY2FyZGUsIERnZHM8L2F1dGhvcj48YXV0aG9yPlBpbnRvIEp1bmlvciwgRS4gUC48L2F1dGhv
cj48YXV0aG9yPlNhbnRvcywgSGxwY2Q8L2F1dGhvcj48YXV0aG9yPk1vdGEsIFMuIEUuIEMuPC9h
dXRob3I+PGF1dGhvcj5NZW5lemVzLCBFLiBMLiBDLjwvYXV0aG9yPjxhdXRob3I+T2xpdmVpcmEs
IEouIFMuPC9hdXRob3I+PGF1dGhvcj5TYW50b3MsIEEuIE0uIEQuPC9hdXRob3I+PC9hdXRob3Jz
PjwvY29udHJpYnV0b3JzPjxhdXRoLWFkZHJlc3M+SW5zdGl0dXRvIE11bHRpZGlzY2lwbGluYXIg
ZW0gU2F1ZGUsIFVuaXZlcnNpZGFkZSBGZWRlcmFsIGRhIEJhaGlhLiBDYW1wdXMgQW5pc2lvIFRl
aXhlaXJhLiBSdWEgSG9ybWluZG8gQmFycm9zIDU4IFF1YWRyYSAxNyBMb3RlIDU4LiA0NTAyOS0w
OTQgVml0b3JpYSBkYSBDb25xdWlzdGEuIEJBIEJyYXNpbC4gbmlsaWEucHJhZG9AdWZiYS5ici4m
I3hEO0VzY29sYSBkZSBFbmZlcm1hZ2VtLCBVbml2ZXJzaWRhZGUgRmVkZXJhbCBkYSBCYWhpYS4g
U2FsdmFkb3IgQkEgQnJhc2lsLiYjeEQ7Q2VudHJvIGRlIEludGVncmFjYW8gZGUgRGFkb3MgZSBD
b25oZWNpbWVudG9zIHBhcmEgYSBTYXVkZSwgSW5zdGl0dXRvIEdvbmNhbG8gTW9uaXosIEZ1bmRh
Y2FvIE9zd2FsZG8gQ3J1ei4gUGFycXVlIFRlY25vbG9naWNvIGRhIEJhaGlhLiBTYWx2YWRvciBC
QSBCcmFzaWwuJiN4RDtJbnN0aXR1dG8gTXVsdGlkaXNjaXBsaW5hciBlbSBTYXVkZSwgVW5pdmVy
c2lkYWRlIEZlZGVyYWwgZGEgQmFoaWEuIFZpdG9yaWEgZGEgQ29ucXVpc3RhIEJBIEJyYXNpbC4m
I3hEO1N1cGVyaW50ZW5kZW5jaWEgRXN0YWR1YWwsIE1pbmlzdGVyaW8gZGEgU2F1ZGUgbmEgQmFo
aWEuIFNhbHZhZG9yIEJBIEJyYXNpbC4mI3hEO051Y2xlbyBUZWNuaWNvIENpZW50aWZpY28gZGUg
VGVsZXNzYXVkZSwgRGlyZXRvcmlhIGRlIEF0ZW5jYW8gQmFzaWNhLCBTZWNyZXRhcmlhIGRlIFNh
dWRlIGRvIEVzdGFkbyBkYSBCYWhpYS4gU2FsdmFkb3IgQkEgQnJhc2lsLjwvYXV0aC1hZGRyZXNz
Pjx0aXRsZXM+PHRpdGxlPlByaW1hcnkgY2FyZS1iYXNlZCBoZWFsdGggc3VydmVpbGxhbmNlIGFj
dGlvbnMgaW4gcmVzcG9uc2UgdG8gdGhlIENPVklELTE5IHBhbmRlbWljOiBjb250cmlidXRpb25z
IHRvIHRoZSBkZWJhdGU8L3RpdGxlPjxzZWNvbmRhcnktdGl0bGU+Q2llbiBTYXVkZSBDb2xldDwv
c2Vjb25kYXJ5LXRpdGxlPjwvdGl0bGVzPjxwZXJpb2RpY2FsPjxmdWxsLXRpdGxlPkNpZW4gU2F1
ZGUgQ29sZXQ8L2Z1bGwtdGl0bGU+PC9wZXJpb2RpY2FsPjxwYWdlcz4yODQzLTI4NTc8L3BhZ2Vz
Pjx2b2x1bWU+MjY8L3ZvbHVtZT48bnVtYmVyPjc8L251bWJlcj48ZWRpdGlvbj4yMDIxMDMyOTwv
ZWRpdGlvbj48a2V5d29yZHM+PGtleXdvcmQ+KmNvdmlkLTE5PC9rZXl3b3JkPjxrZXl3b3JkPkdv
dmVybm1lbnQ8L2tleXdvcmQ+PGtleXdvcmQ+SHVtYW5zPC9rZXl3b3JkPjxrZXl3b3JkPipQYW5k
ZW1pY3MvcHJldmVudGlvbiAmYW1wOyBjb250cm9sPC9rZXl3b3JkPjxrZXl3b3JkPlByaW1hcnkg
SGVhbHRoIENhcmU8L2tleXdvcmQ+PGtleXdvcmQ+U0FSUy1Db1YtMjwva2V5d29yZD48L2tleXdv
cmRzPjxkYXRlcz48eWVhcj4yMDIxPC95ZWFyPjxwdWItZGF0ZXM+PGRhdGU+SnVsPC9kYXRlPjwv
cHViLWRhdGVzPjwvZGF0ZXM+PG9yaWctcHViPkFjb2VzIGRlIHZpZ2lsYW5jaWEgYSBzYXVkZSBp
bnRlZ3JhZGFzIGEgQXRlbmNhbyBQcmltYXJpYSBhIFNhdWRlIGRpYW50ZSBkYSBwYW5kZW1pYSBk
YSBDT1ZJRC0xOTogY29udHJpYnVpY29lcyBwYXJhIG8gZGViYXRlLjwvb3JpZy1wdWI+PGlzYm4+
MTY3OC00NTYxIChFbGVjdHJvbmljKSYjeEQ7MTQxMy04MTIzIChMaW5raW5nKTwvaXNibj48YWNj
ZXNzaW9uLW51bT4zNDIzMTY5NzwvYWNjZXNzaW9uLW51bT48dXJscz48cmVsYXRlZC11cmxzPjx1
cmw+aHR0cHM6Ly93d3cubmNiaS5ubG0ubmloLmdvdi9wdWJtZWQvMzQyMzE2OTc8L3VybD48L3Jl
bGF0ZWQtdXJscz48L3VybHM+PGVsZWN0cm9uaWMtcmVzb3VyY2UtbnVtPjEwLjE1OTAvMTQxMy04
MTIzMjAyMTI2Ny4wMDU4MjAyMTwvZWxlY3Ryb25pYy1yZXNvdXJjZS1udW0+PHJlbW90ZS1kYXRh
YmFzZS1uYW1lPk1lZGxpbmU8L3JlbW90ZS1kYXRhYmFzZS1uYW1lPjxyZW1vdGUtZGF0YWJhc2Ut
cHJvdmlkZXI+TkxNPC9yZW1vdGUtZGF0YWJhc2UtcHJvdmlkZXI+PC9yZWNvcmQ+PC9DaXRlPjwv
RW5kTm90ZT5=
</w:fldData>
              </w:fldChar>
            </w:r>
            <w:r w:rsidRPr="00E76B6D">
              <w:rPr>
                <w:rFonts w:ascii="Times New Roman" w:hAnsi="Times New Roman" w:cs="Times New Roman"/>
                <w:color w:val="000000" w:themeColor="text1"/>
                <w:sz w:val="20"/>
                <w:szCs w:val="20"/>
                <w:lang w:val="en-US"/>
              </w:rPr>
              <w:instrText xml:space="preserve"> ADDIN EN.CITE </w:instrText>
            </w:r>
            <w:r w:rsidRPr="00E76B6D">
              <w:rPr>
                <w:rFonts w:ascii="Times New Roman" w:hAnsi="Times New Roman" w:cs="Times New Roman"/>
                <w:color w:val="000000" w:themeColor="text1"/>
                <w:sz w:val="20"/>
                <w:szCs w:val="20"/>
                <w:lang w:val="en-US"/>
              </w:rPr>
              <w:fldChar w:fldCharType="begin">
                <w:fldData xml:space="preserve">PEVuZE5vdGU+PENpdGU+PEF1dGhvcj5NYW5mcmluaTwvQXV0aG9yPjxZZWFyPjIwMjA8L1llYXI+
PFJlY051bT4yPC9SZWNOdW0+PERpc3BsYXlUZXh0PjxzdHlsZSBmYWNlPSJzdXBlcnNjcmlwdCI+
Miw4PC9zdHlsZT48L0Rpc3BsYXlUZXh0PjxyZWNvcmQ+PHJlYy1udW1iZXI+MjwvcmVjLW51bWJl
cj48Zm9yZWlnbi1rZXlzPjxrZXkgYXBwPSJFTiIgZGItaWQ9InJyYTU5c2FwaXRkOXA5ZTlkNWV4
ZmRhNTV0Znp6dDU1dnc5ZSIgdGltZXN0YW1wPSIxNzM5NDk2NzE0Ij4yPC9rZXk+PC9mb3JlaWdu
LWtleXM+PHJlZi10eXBlIG5hbWU9IlJlcG9ydCI+Mjc8L3JlZi10eXBlPjxjb250cmlidXRvcnM+
PGF1dGhvcnM+PGF1dGhvcj5NYW5mcmluaSwgR0MgPC9hdXRob3I+PGF1dGhvcj5UcmVpY2gsIFJT
PC9hdXRob3I+PGF1dGhvcj5SdW1vciwgUENGPC9hdXRob3I+PGF1dGhvcj5NYWdhZ25pbiwgQUI8
L2F1dGhvcj48L2F1dGhvcnM+PC9jb250cmlidXRvcnM+PHRpdGxlcz48dGl0bGU+UHJpbWFyeSBo
ZWFsdGggY2FyZSBhY3Rpb25zIGluIG5hdHVyYWwgZGlzYXN0ZXJzPC90aXRsZT48c2Vjb25kYXJ5
LXRpdGxlPlVuaXZlcnNpZGFkZSBGZWRlcmFsIGRlIFNhbnRhIENhdGFyaW5hLCBEZXBhcnRhbWVu
dG8gZGUgRW5mZXJtYWdlbTwvc2Vjb25kYXJ5LXRpdGxlPjwvdGl0bGVzPjxkYXRlcz48eWVhcj4y
MDIwPC95ZWFyPjwvZGF0ZXM+PHB1Yi1sb2NhdGlvbj5GbG9yaWFuw7Nwb2xpcywgU2FudGEgQ2F0
YXJpbmEsIEJyYXNpbC4gPC9wdWItbG9jYXRpb24+PHVybHM+PHJlbGF0ZWQtdXJscz48dXJsPmh0
dHBzOi8vb3JjaWQub3JnLzAwMDAtMDAwMy0wNDQ1LTE2MTA8L3VybD48L3JlbGF0ZWQtdXJscz48
L3VybHM+PC9yZWNvcmQ+PC9DaXRlPjxDaXRlPjxBdXRob3I+UHJhZG88L0F1dGhvcj48WWVhcj4y
MDIxPC9ZZWFyPjxSZWNOdW0+ODwvUmVjTnVtPjxyZWNvcmQ+PHJlYy1udW1iZXI+ODwvcmVjLW51
bWJlcj48Zm9yZWlnbi1rZXlzPjxrZXkgYXBwPSJFTiIgZGItaWQ9InJyYTU5c2FwaXRkOXA5ZTlk
NWV4ZmRhNTV0Znp6dDU1dnc5ZSIgdGltZXN0YW1wPSIxNzM5NDk3ODE5Ij44PC9rZXk+PC9mb3Jl
aWduLWtleXM+PHJlZi10eXBlIG5hbWU9IkpvdXJuYWwgQXJ0aWNsZSI+MTc8L3JlZi10eXBlPjxj
b250cmlidXRvcnM+PGF1dGhvcnM+PGF1dGhvcj5QcmFkbywgTm1ibDwvYXV0aG9yPjxhdXRob3I+
QmlzY2FyZGUsIERnZHM8L2F1dGhvcj48YXV0aG9yPlBpbnRvIEp1bmlvciwgRS4gUC48L2F1dGhv
cj48YXV0aG9yPlNhbnRvcywgSGxwY2Q8L2F1dGhvcj48YXV0aG9yPk1vdGEsIFMuIEUuIEMuPC9h
dXRob3I+PGF1dGhvcj5NZW5lemVzLCBFLiBMLiBDLjwvYXV0aG9yPjxhdXRob3I+T2xpdmVpcmEs
IEouIFMuPC9hdXRob3I+PGF1dGhvcj5TYW50b3MsIEEuIE0uIEQuPC9hdXRob3I+PC9hdXRob3Jz
PjwvY29udHJpYnV0b3JzPjxhdXRoLWFkZHJlc3M+SW5zdGl0dXRvIE11bHRpZGlzY2lwbGluYXIg
ZW0gU2F1ZGUsIFVuaXZlcnNpZGFkZSBGZWRlcmFsIGRhIEJhaGlhLiBDYW1wdXMgQW5pc2lvIFRl
aXhlaXJhLiBSdWEgSG9ybWluZG8gQmFycm9zIDU4IFF1YWRyYSAxNyBMb3RlIDU4LiA0NTAyOS0w
OTQgVml0b3JpYSBkYSBDb25xdWlzdGEuIEJBIEJyYXNpbC4gbmlsaWEucHJhZG9AdWZiYS5ici4m
I3hEO0VzY29sYSBkZSBFbmZlcm1hZ2VtLCBVbml2ZXJzaWRhZGUgRmVkZXJhbCBkYSBCYWhpYS4g
U2FsdmFkb3IgQkEgQnJhc2lsLiYjeEQ7Q2VudHJvIGRlIEludGVncmFjYW8gZGUgRGFkb3MgZSBD
b25oZWNpbWVudG9zIHBhcmEgYSBTYXVkZSwgSW5zdGl0dXRvIEdvbmNhbG8gTW9uaXosIEZ1bmRh
Y2FvIE9zd2FsZG8gQ3J1ei4gUGFycXVlIFRlY25vbG9naWNvIGRhIEJhaGlhLiBTYWx2YWRvciBC
QSBCcmFzaWwuJiN4RDtJbnN0aXR1dG8gTXVsdGlkaXNjaXBsaW5hciBlbSBTYXVkZSwgVW5pdmVy
c2lkYWRlIEZlZGVyYWwgZGEgQmFoaWEuIFZpdG9yaWEgZGEgQ29ucXVpc3RhIEJBIEJyYXNpbC4m
I3hEO1N1cGVyaW50ZW5kZW5jaWEgRXN0YWR1YWwsIE1pbmlzdGVyaW8gZGEgU2F1ZGUgbmEgQmFo
aWEuIFNhbHZhZG9yIEJBIEJyYXNpbC4mI3hEO051Y2xlbyBUZWNuaWNvIENpZW50aWZpY28gZGUg
VGVsZXNzYXVkZSwgRGlyZXRvcmlhIGRlIEF0ZW5jYW8gQmFzaWNhLCBTZWNyZXRhcmlhIGRlIFNh
dWRlIGRvIEVzdGFkbyBkYSBCYWhpYS4gU2FsdmFkb3IgQkEgQnJhc2lsLjwvYXV0aC1hZGRyZXNz
Pjx0aXRsZXM+PHRpdGxlPlByaW1hcnkgY2FyZS1iYXNlZCBoZWFsdGggc3VydmVpbGxhbmNlIGFj
dGlvbnMgaW4gcmVzcG9uc2UgdG8gdGhlIENPVklELTE5IHBhbmRlbWljOiBjb250cmlidXRpb25z
IHRvIHRoZSBkZWJhdGU8L3RpdGxlPjxzZWNvbmRhcnktdGl0bGU+Q2llbiBTYXVkZSBDb2xldDwv
c2Vjb25kYXJ5LXRpdGxlPjwvdGl0bGVzPjxwZXJpb2RpY2FsPjxmdWxsLXRpdGxlPkNpZW4gU2F1
ZGUgQ29sZXQ8L2Z1bGwtdGl0bGU+PC9wZXJpb2RpY2FsPjxwYWdlcz4yODQzLTI4NTc8L3BhZ2Vz
Pjx2b2x1bWU+MjY8L3ZvbHVtZT48bnVtYmVyPjc8L251bWJlcj48ZWRpdGlvbj4yMDIxMDMyOTwv
ZWRpdGlvbj48a2V5d29yZHM+PGtleXdvcmQ+KmNvdmlkLTE5PC9rZXl3b3JkPjxrZXl3b3JkPkdv
dmVybm1lbnQ8L2tleXdvcmQ+PGtleXdvcmQ+SHVtYW5zPC9rZXl3b3JkPjxrZXl3b3JkPipQYW5k
ZW1pY3MvcHJldmVudGlvbiAmYW1wOyBjb250cm9sPC9rZXl3b3JkPjxrZXl3b3JkPlByaW1hcnkg
SGVhbHRoIENhcmU8L2tleXdvcmQ+PGtleXdvcmQ+U0FSUy1Db1YtMjwva2V5d29yZD48L2tleXdv
cmRzPjxkYXRlcz48eWVhcj4yMDIxPC95ZWFyPjxwdWItZGF0ZXM+PGRhdGU+SnVsPC9kYXRlPjwv
cHViLWRhdGVzPjwvZGF0ZXM+PG9yaWctcHViPkFjb2VzIGRlIHZpZ2lsYW5jaWEgYSBzYXVkZSBp
bnRlZ3JhZGFzIGEgQXRlbmNhbyBQcmltYXJpYSBhIFNhdWRlIGRpYW50ZSBkYSBwYW5kZW1pYSBk
YSBDT1ZJRC0xOTogY29udHJpYnVpY29lcyBwYXJhIG8gZGViYXRlLjwvb3JpZy1wdWI+PGlzYm4+
MTY3OC00NTYxIChFbGVjdHJvbmljKSYjeEQ7MTQxMy04MTIzIChMaW5raW5nKTwvaXNibj48YWNj
ZXNzaW9uLW51bT4zNDIzMTY5NzwvYWNjZXNzaW9uLW51bT48dXJscz48cmVsYXRlZC11cmxzPjx1
cmw+aHR0cHM6Ly93d3cubmNiaS5ubG0ubmloLmdvdi9wdWJtZWQvMzQyMzE2OTc8L3VybD48L3Jl
bGF0ZWQtdXJscz48L3VybHM+PGVsZWN0cm9uaWMtcmVzb3VyY2UtbnVtPjEwLjE1OTAvMTQxMy04
MTIzMjAyMTI2Ny4wMDU4MjAyMTwvZWxlY3Ryb25pYy1yZXNvdXJjZS1udW0+PHJlbW90ZS1kYXRh
YmFzZS1uYW1lPk1lZGxpbmU8L3JlbW90ZS1kYXRhYmFzZS1uYW1lPjxyZW1vdGUtZGF0YWJhc2Ut
cHJvdmlkZXI+TkxNPC9yZW1vdGUtZGF0YWJhc2UtcHJvdmlkZXI+PC9yZWNvcmQ+PC9DaXRlPjwv
RW5kTm90ZT5=
</w:fldData>
              </w:fldChar>
            </w:r>
            <w:r w:rsidRPr="00E76B6D">
              <w:rPr>
                <w:rFonts w:ascii="Times New Roman" w:hAnsi="Times New Roman" w:cs="Times New Roman"/>
                <w:color w:val="000000" w:themeColor="text1"/>
                <w:sz w:val="20"/>
                <w:szCs w:val="20"/>
                <w:lang w:val="en-US"/>
              </w:rPr>
              <w:instrText xml:space="preserve"> ADDIN EN.CITE.DATA </w:instrText>
            </w:r>
            <w:r w:rsidRPr="00E76B6D">
              <w:rPr>
                <w:rFonts w:ascii="Times New Roman" w:hAnsi="Times New Roman" w:cs="Times New Roman"/>
                <w:color w:val="000000" w:themeColor="text1"/>
                <w:sz w:val="20"/>
                <w:szCs w:val="20"/>
                <w:lang w:val="en-US"/>
              </w:rPr>
            </w:r>
            <w:r w:rsidRPr="00E76B6D">
              <w:rPr>
                <w:rFonts w:ascii="Times New Roman" w:hAnsi="Times New Roman" w:cs="Times New Roman"/>
                <w:color w:val="000000" w:themeColor="text1"/>
                <w:sz w:val="20"/>
                <w:szCs w:val="20"/>
                <w:lang w:val="en-US"/>
              </w:rPr>
              <w:fldChar w:fldCharType="end"/>
            </w:r>
            <w:r w:rsidRPr="00E76B6D">
              <w:rPr>
                <w:rFonts w:ascii="Times New Roman" w:hAnsi="Times New Roman" w:cs="Times New Roman"/>
                <w:color w:val="000000" w:themeColor="text1"/>
                <w:sz w:val="20"/>
                <w:szCs w:val="20"/>
                <w:lang w:val="en-US"/>
              </w:rPr>
            </w:r>
            <w:r w:rsidRPr="00E76B6D">
              <w:rPr>
                <w:rFonts w:ascii="Times New Roman" w:hAnsi="Times New Roman" w:cs="Times New Roman"/>
                <w:color w:val="000000" w:themeColor="text1"/>
                <w:sz w:val="20"/>
                <w:szCs w:val="20"/>
                <w:lang w:val="en-US"/>
              </w:rPr>
              <w:fldChar w:fldCharType="separate"/>
            </w:r>
            <w:r w:rsidRPr="00E76B6D">
              <w:rPr>
                <w:rFonts w:ascii="Times New Roman" w:hAnsi="Times New Roman" w:cs="Times New Roman"/>
                <w:noProof/>
                <w:color w:val="000000" w:themeColor="text1"/>
                <w:sz w:val="20"/>
                <w:szCs w:val="20"/>
                <w:vertAlign w:val="superscript"/>
                <w:lang w:val="en-US"/>
              </w:rPr>
              <w:t>2,8</w:t>
            </w:r>
            <w:r w:rsidRPr="00E76B6D">
              <w:rPr>
                <w:rFonts w:ascii="Times New Roman" w:hAnsi="Times New Roman" w:cs="Times New Roman"/>
                <w:color w:val="000000" w:themeColor="text1"/>
                <w:sz w:val="20"/>
                <w:szCs w:val="20"/>
                <w:lang w:val="en-US"/>
              </w:rPr>
              <w:fldChar w:fldCharType="end"/>
            </w:r>
          </w:p>
          <w:p w14:paraId="6B3ECC9D" w14:textId="77777777" w:rsidR="00BC7914" w:rsidRPr="00E76B6D" w:rsidRDefault="00BC7914" w:rsidP="00BC7914">
            <w:pPr>
              <w:pStyle w:val="ListParagraph"/>
              <w:numPr>
                <w:ilvl w:val="0"/>
                <w:numId w:val="28"/>
              </w:numPr>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color w:val="000000"/>
                <w:sz w:val="20"/>
                <w:szCs w:val="20"/>
              </w:rPr>
              <w:t>Having specific programs to promote health, including health education and opportunities to promote healthy practices, local environment and work conditions to address the social determinant of heath and the most prevalent conditions and vulnerabilities.</w:t>
            </w:r>
            <w:r w:rsidRPr="00E76B6D">
              <w:rPr>
                <w:rFonts w:ascii="Times New Roman" w:eastAsia="Times New Roman" w:hAnsi="Times New Roman" w:cs="Times New Roman"/>
                <w:color w:val="000000"/>
                <w:sz w:val="20"/>
                <w:szCs w:val="20"/>
                <w:lang w:val="en-CA"/>
              </w:rPr>
              <w:t> </w:t>
            </w:r>
          </w:p>
          <w:p w14:paraId="633C935A" w14:textId="77777777" w:rsidR="00BC7914" w:rsidRPr="00E76B6D" w:rsidRDefault="00BC7914" w:rsidP="00BC7914">
            <w:pPr>
              <w:pStyle w:val="ListParagraph"/>
              <w:numPr>
                <w:ilvl w:val="0"/>
                <w:numId w:val="28"/>
              </w:numPr>
              <w:rPr>
                <w:rFonts w:ascii="Times New Roman" w:hAnsi="Times New Roman" w:cs="Times New Roman"/>
                <w:color w:val="000000" w:themeColor="text1"/>
                <w:sz w:val="20"/>
                <w:szCs w:val="20"/>
                <w:lang w:val="en-US"/>
              </w:rPr>
            </w:pPr>
            <w:r w:rsidRPr="00E76B6D">
              <w:rPr>
                <w:rFonts w:ascii="Times New Roman" w:eastAsia="Times New Roman" w:hAnsi="Times New Roman" w:cs="Times New Roman"/>
                <w:color w:val="000000"/>
                <w:sz w:val="20"/>
                <w:szCs w:val="20"/>
              </w:rPr>
              <w:t xml:space="preserve">Using </w:t>
            </w:r>
            <w:r w:rsidRPr="00E76B6D">
              <w:rPr>
                <w:rFonts w:ascii="Times New Roman" w:eastAsia="Times New Roman" w:hAnsi="Times New Roman" w:cs="Times New Roman"/>
                <w:sz w:val="20"/>
                <w:szCs w:val="20"/>
              </w:rPr>
              <w:t xml:space="preserve">primary care </w:t>
            </w:r>
            <w:r w:rsidRPr="00E76B6D">
              <w:rPr>
                <w:rFonts w:ascii="Times New Roman" w:eastAsia="Times New Roman" w:hAnsi="Times New Roman" w:cs="Times New Roman"/>
                <w:color w:val="000000"/>
                <w:sz w:val="20"/>
                <w:szCs w:val="20"/>
              </w:rPr>
              <w:t>units as sentinel sites for the early identification of outbreaks and other risks.</w:t>
            </w:r>
            <w:r w:rsidRPr="00E76B6D">
              <w:rPr>
                <w:rFonts w:ascii="Times New Roman" w:hAnsi="Times New Roman" w:cs="Times New Roman"/>
                <w:color w:val="000000" w:themeColor="text1"/>
                <w:sz w:val="20"/>
                <w:szCs w:val="20"/>
                <w:lang w:val="en-US"/>
              </w:rPr>
              <w:fldChar w:fldCharType="begin">
                <w:fldData xml:space="preserve">PEVuZE5vdGU+PENpdGU+PEF1dGhvcj5Sb3lhbDwvQXV0aG9yPjxZZWFyPjIwMjE8L1llYXI+PFJl
Y051bT43PC9SZWNOdW0+PERpc3BsYXlUZXh0PjxzdHlsZSBmYWNlPSJzdXBlcnNjcmlwdCI+OCw5
PC9zdHlsZT48L0Rpc3BsYXlUZXh0PjxyZWNvcmQ+PHJlYy1udW1iZXI+NzwvcmVjLW51bWJlcj48
Zm9yZWlnbi1rZXlzPjxrZXkgYXBwPSJFTiIgZGItaWQ9InJyYTU5c2FwaXRkOXA5ZTlkNWV4ZmRh
NTV0Znp6dDU1dnc5ZSIgdGltZXN0YW1wPSIxNzM5NDk3NzQ1Ij43PC9rZXk+PC9mb3JlaWduLWtl
eXM+PHJlZi10eXBlIG5hbWU9IkpvdXJuYWwgQXJ0aWNsZSI+MTc8L3JlZi10eXBlPjxjb250cmli
dXRvcnM+PGF1dGhvcnM+PGF1dGhvcj5Sb3lhbCwgQS48L2F1dGhvcj48YXV0aG9yPk1hbGksIE0u
IEEuPC9hdXRob3I+PGF1dGhvcj5LdW1hciwgVi48L2F1dGhvcj48YXV0aG9yPldhZ2gsIEkuIEEu
PC9hdXRob3I+PGF1dGhvcj5CaHVzaGFuLCBTLjwvYXV0aG9yPjxhdXRob3I+TW9rYWwsIEEuIE4u
PC9hdXRob3I+PGF1dGhvcj5NZWh0YSwgSy48L2F1dGhvcj48YXV0aG9yPkJoYXR0YWNoYXJ5YSwg
Uy48L2F1dGhvcj48L2F1dGhvcnM+PC9jb250cmlidXRvcnM+PGF1dGgtYWRkcmVzcz5EZXBhcnRt
ZW50IG9mIFB1YmxpYyBIZWFsdGgsIEZhY3VsdHkgb2YgTWVkaWNpbmUsIFB1YmxpYyBIZWFsdGgg
YW5kIE51cnNpbmcsIFVuaXZlcnNpdGFzIEdhZGphaCBNYWRhLCBZb2d5YWthcnRhLCBJbmRvbmVz
aWEuJiN4RDtEZXBhcnRtZW50IG9mIFB1YmxpYyBIZWFsdGggRGVudGlzdHJ5LCBUUENUJmFwb3M7
UyBUZXJuYSBEZW50YWwgQ29sbGVnZSwgTmF2aSBNdW1iYWksIE1haGFyYXNodHJhLCBJbmRpYS4m
I3hEO01lZGljYWwgRGF0YSBBbmFseXN0LCBWYXN0YSBCaW9pbmZvcm1hdGljcywgTmF2aSBNdW1i
YWksIE1haGFyYXNodHJhLCBJbmRpYS4mI3hEO1BzeWNoaWF0cnkgRGVwYXJ0bWVudCwgSW5zdGl0
dXRlIG9mIEh1bWFuIEJlaGF2aW91ciBhbmQgQWxsaWVkIFNjaWVuY2VzLCBOZXcgRGVsaGksIElu
ZGlhLiYjeEQ7UHJpdmF0ZSBEZW50YWwgUHJhY3RpdGlvbmVyIGFuZCBDb25zdWx0aW5nIE9ydGhv
ZG9udGlzdCwgTXVtYmFpLCBNYWhhcmFzaHRyYSwgSW5kaWEuJiN4RDtEZXBhcnRtZW50IG9mIENv
bW11bml0eSBNZWRpY2luZSwgR01FUlMgTWVkaWNhbCBDb2xsZWdlLCBHb3RyaSwgVmFkb2RhcmEs
IEd1amFyYXQsIEluZGlhLiYjeEQ7RGVwYXJ0bWVudCBvZiBDb21tdW5pdHkgTWVkaWNpbmUsIEhp
bWFsYXlhbiBJbnN0aXR1dGUgb2YgTWVkaWNhbCBTY2llbmNlLCBEZWhyYWR1biwgVXR0YXJha2hh
bmQsIEluZGlhLjwvYXV0aC1hZGRyZXNzPjx0aXRsZXM+PHRpdGxlPkhhcm5lc3NpbmcgdGhlIHBv
dGVudGlhbCBvZiB0aGUgcHJpbWFyeSBoZWFsdGhjYXJlIGZhY2lsaXRpZXMgaW4gSW5kaWEgdG8g
cmVzcG9uZCBDT1ZJRC0xOSBwYW5kZW1pYzogQSBzY29waW5nIGV2aWRlbmNlLWJhc2VkIHJlc2Vh
cmNoIHN5bnRoZXNpczwvdGl0bGU+PHNlY29uZGFyeS10aXRsZT5KIEZhbWlseSBNZWQgUHJpbSBD
YXJlPC9zZWNvbmRhcnktdGl0bGU+PC90aXRsZXM+PHBlcmlvZGljYWw+PGZ1bGwtdGl0bGU+SiBG
YW1pbHkgTWVkIFByaW0gQ2FyZTwvZnVsbC10aXRsZT48L3BlcmlvZGljYWw+PHBhZ2VzPjExNi0x
MjE8L3BhZ2VzPjx2b2x1bWU+MTA8L3ZvbHVtZT48bnVtYmVyPjE8L251bWJlcj48ZWRpdGlvbj4y
MDIxMDEzMDwvZWRpdGlvbj48a2V5d29yZHM+PGtleXdvcmQ+Q292aWQtMTk8L2tleXdvcmQ+PGtl
eXdvcmQ+cGFuZGVtaWM8L2tleXdvcmQ+PGtleXdvcmQ+cHJpbWFyeSBjYXJlPC9rZXl3b3JkPjxr
ZXl3b3JkPnByaW1hcnkgaGVhbHRoIGNhcmU8L2tleXdvcmQ+PC9rZXl3b3Jkcz48ZGF0ZXM+PHll
YXI+MjAyMTwveWVhcj48cHViLWRhdGVzPjxkYXRlPkphbjwvZGF0ZT48L3B1Yi1kYXRlcz48L2Rh
dGVzPjxpc2JuPjIyNDktNDg2MyAoUHJpbnQpJiN4RDsyMjc4LTcxMzUgKEVsZWN0cm9uaWMpJiN4
RDsyMjQ5LTQ4NjMgKExpbmtpbmcpPC9pc2JuPjxhY2Nlc3Npb24tbnVtPjM0MDE3NzEyPC9hY2Nl
c3Npb24tbnVtPjx1cmxzPjxyZWxhdGVkLXVybHM+PHVybD5odHRwczovL3d3dy5uY2JpLm5sbS5u
aWguZ292L3B1Ym1lZC8zNDAxNzcxMjwvdXJsPjwvcmVsYXRlZC11cmxzPjwvdXJscz48Y3VzdG9t
MT5UaGVyZSBhcmUgbm8gY29uZmxpY3RzIG9mIGludGVyZXN0LjwvY3VzdG9tMT48Y3VzdG9tMj5Q
TUM4MTMyNzg2PC9jdXN0b20yPjxlbGVjdHJvbmljLXJlc291cmNlLW51bT4xMC40MTAzL2pmbXBj
LmpmbXBjXzE2MDlfMjA8L2VsZWN0cm9uaWMtcmVzb3VyY2UtbnVtPjxyZW1vdGUtZGF0YWJhc2Ut
bmFtZT5QdWJNZWQtbm90LU1FRExJTkU8L3JlbW90ZS1kYXRhYmFzZS1uYW1lPjxyZW1vdGUtZGF0
YWJhc2UtcHJvdmlkZXI+TkxNPC9yZW1vdGUtZGF0YWJhc2UtcHJvdmlkZXI+PC9yZWNvcmQ+PC9D
aXRlPjxDaXRlPjxBdXRob3I+UHJhZG88L0F1dGhvcj48WWVhcj4yMDIxPC9ZZWFyPjxSZWNOdW0+
ODwvUmVjTnVtPjxyZWNvcmQ+PHJlYy1udW1iZXI+ODwvcmVjLW51bWJlcj48Zm9yZWlnbi1rZXlz
PjxrZXkgYXBwPSJFTiIgZGItaWQ9InJyYTU5c2FwaXRkOXA5ZTlkNWV4ZmRhNTV0Znp6dDU1dnc5
ZSIgdGltZXN0YW1wPSIxNzM5NDk3ODE5Ij44PC9rZXk+PC9mb3JlaWduLWtleXM+PHJlZi10eXBl
IG5hbWU9IkpvdXJuYWwgQXJ0aWNsZSI+MTc8L3JlZi10eXBlPjxjb250cmlidXRvcnM+PGF1dGhv
cnM+PGF1dGhvcj5QcmFkbywgTm1ibDwvYXV0aG9yPjxhdXRob3I+QmlzY2FyZGUsIERnZHM8L2F1
dGhvcj48YXV0aG9yPlBpbnRvIEp1bmlvciwgRS4gUC48L2F1dGhvcj48YXV0aG9yPlNhbnRvcywg
SGxwY2Q8L2F1dGhvcj48YXV0aG9yPk1vdGEsIFMuIEUuIEMuPC9hdXRob3I+PGF1dGhvcj5NZW5l
emVzLCBFLiBMLiBDLjwvYXV0aG9yPjxhdXRob3I+T2xpdmVpcmEsIEouIFMuPC9hdXRob3I+PGF1
dGhvcj5TYW50b3MsIEEuIE0uIEQuPC9hdXRob3I+PC9hdXRob3JzPjwvY29udHJpYnV0b3JzPjxh
dXRoLWFkZHJlc3M+SW5zdGl0dXRvIE11bHRpZGlzY2lwbGluYXIgZW0gU2F1ZGUsIFVuaXZlcnNp
ZGFkZSBGZWRlcmFsIGRhIEJhaGlhLiBDYW1wdXMgQW5pc2lvIFRlaXhlaXJhLiBSdWEgSG9ybWlu
ZG8gQmFycm9zIDU4IFF1YWRyYSAxNyBMb3RlIDU4LiA0NTAyOS0wOTQgVml0b3JpYSBkYSBDb25x
dWlzdGEuIEJBIEJyYXNpbC4gbmlsaWEucHJhZG9AdWZiYS5ici4mI3hEO0VzY29sYSBkZSBFbmZl
cm1hZ2VtLCBVbml2ZXJzaWRhZGUgRmVkZXJhbCBkYSBCYWhpYS4gU2FsdmFkb3IgQkEgQnJhc2ls
LiYjeEQ7Q2VudHJvIGRlIEludGVncmFjYW8gZGUgRGFkb3MgZSBDb25oZWNpbWVudG9zIHBhcmEg
YSBTYXVkZSwgSW5zdGl0dXRvIEdvbmNhbG8gTW9uaXosIEZ1bmRhY2FvIE9zd2FsZG8gQ3J1ei4g
UGFycXVlIFRlY25vbG9naWNvIGRhIEJhaGlhLiBTYWx2YWRvciBCQSBCcmFzaWwuJiN4RDtJbnN0
aXR1dG8gTXVsdGlkaXNjaXBsaW5hciBlbSBTYXVkZSwgVW5pdmVyc2lkYWRlIEZlZGVyYWwgZGEg
QmFoaWEuIFZpdG9yaWEgZGEgQ29ucXVpc3RhIEJBIEJyYXNpbC4mI3hEO1N1cGVyaW50ZW5kZW5j
aWEgRXN0YWR1YWwsIE1pbmlzdGVyaW8gZGEgU2F1ZGUgbmEgQmFoaWEuIFNhbHZhZG9yIEJBIEJy
YXNpbC4mI3hEO051Y2xlbyBUZWNuaWNvIENpZW50aWZpY28gZGUgVGVsZXNzYXVkZSwgRGlyZXRv
cmlhIGRlIEF0ZW5jYW8gQmFzaWNhLCBTZWNyZXRhcmlhIGRlIFNhdWRlIGRvIEVzdGFkbyBkYSBC
YWhpYS4gU2FsdmFkb3IgQkEgQnJhc2lsLjwvYXV0aC1hZGRyZXNzPjx0aXRsZXM+PHRpdGxlPlBy
aW1hcnkgY2FyZS1iYXNlZCBoZWFsdGggc3VydmVpbGxhbmNlIGFjdGlvbnMgaW4gcmVzcG9uc2Ug
dG8gdGhlIENPVklELTE5IHBhbmRlbWljOiBjb250cmlidXRpb25zIHRvIHRoZSBkZWJhdGU8L3Rp
dGxlPjxzZWNvbmRhcnktdGl0bGU+Q2llbiBTYXVkZSBDb2xldDwvc2Vjb25kYXJ5LXRpdGxlPjwv
dGl0bGVzPjxwZXJpb2RpY2FsPjxmdWxsLXRpdGxlPkNpZW4gU2F1ZGUgQ29sZXQ8L2Z1bGwtdGl0
bGU+PC9wZXJpb2RpY2FsPjxwYWdlcz4yODQzLTI4NTc8L3BhZ2VzPjx2b2x1bWU+MjY8L3ZvbHVt
ZT48bnVtYmVyPjc8L251bWJlcj48ZWRpdGlvbj4yMDIxMDMyOTwvZWRpdGlvbj48a2V5d29yZHM+
PGtleXdvcmQ+KmNvdmlkLTE5PC9rZXl3b3JkPjxrZXl3b3JkPkdvdmVybm1lbnQ8L2tleXdvcmQ+
PGtleXdvcmQ+SHVtYW5zPC9rZXl3b3JkPjxrZXl3b3JkPipQYW5kZW1pY3MvcHJldmVudGlvbiAm
YW1wOyBjb250cm9sPC9rZXl3b3JkPjxrZXl3b3JkPlByaW1hcnkgSGVhbHRoIENhcmU8L2tleXdv
cmQ+PGtleXdvcmQ+U0FSUy1Db1YtMjwva2V5d29yZD48L2tleXdvcmRzPjxkYXRlcz48eWVhcj4y
MDIxPC95ZWFyPjxwdWItZGF0ZXM+PGRhdGU+SnVsPC9kYXRlPjwvcHViLWRhdGVzPjwvZGF0ZXM+
PG9yaWctcHViPkFjb2VzIGRlIHZpZ2lsYW5jaWEgYSBzYXVkZSBpbnRlZ3JhZGFzIGEgQXRlbmNh
byBQcmltYXJpYSBhIFNhdWRlIGRpYW50ZSBkYSBwYW5kZW1pYSBkYSBDT1ZJRC0xOTogY29udHJp
YnVpY29lcyBwYXJhIG8gZGViYXRlLjwvb3JpZy1wdWI+PGlzYm4+MTY3OC00NTYxIChFbGVjdHJv
bmljKSYjeEQ7MTQxMy04MTIzIChMaW5raW5nKTwvaXNibj48YWNjZXNzaW9uLW51bT4zNDIzMTY5
NzwvYWNjZXNzaW9uLW51bT48dXJscz48cmVsYXRlZC11cmxzPjx1cmw+aHR0cHM6Ly93d3cubmNi
aS5ubG0ubmloLmdvdi9wdWJtZWQvMzQyMzE2OTc8L3VybD48L3JlbGF0ZWQtdXJscz48L3VybHM+
PGVsZWN0cm9uaWMtcmVzb3VyY2UtbnVtPjEwLjE1OTAvMTQxMy04MTIzMjAyMTI2Ny4wMDU4MjAy
MTwvZWxlY3Ryb25pYy1yZXNvdXJjZS1udW0+PHJlbW90ZS1kYXRhYmFzZS1uYW1lPk1lZGxpbmU8
L3JlbW90ZS1kYXRhYmFzZS1uYW1lPjxyZW1vdGUtZGF0YWJhc2UtcHJvdmlkZXI+TkxNPC9yZW1v
dGUtZGF0YWJhc2UtcHJvdmlkZXI+PC9yZWNvcmQ+PC9DaXRlPjwvRW5kTm90ZT5=
</w:fldData>
              </w:fldChar>
            </w:r>
            <w:r w:rsidRPr="00E76B6D">
              <w:rPr>
                <w:rFonts w:ascii="Times New Roman" w:hAnsi="Times New Roman" w:cs="Times New Roman"/>
                <w:color w:val="000000" w:themeColor="text1"/>
                <w:sz w:val="20"/>
                <w:szCs w:val="20"/>
                <w:lang w:val="en-US"/>
              </w:rPr>
              <w:instrText xml:space="preserve"> ADDIN EN.CITE </w:instrText>
            </w:r>
            <w:r w:rsidRPr="00E76B6D">
              <w:rPr>
                <w:rFonts w:ascii="Times New Roman" w:hAnsi="Times New Roman" w:cs="Times New Roman"/>
                <w:color w:val="000000" w:themeColor="text1"/>
                <w:sz w:val="20"/>
                <w:szCs w:val="20"/>
                <w:lang w:val="en-US"/>
              </w:rPr>
              <w:fldChar w:fldCharType="begin">
                <w:fldData xml:space="preserve">PEVuZE5vdGU+PENpdGU+PEF1dGhvcj5Sb3lhbDwvQXV0aG9yPjxZZWFyPjIwMjE8L1llYXI+PFJl
Y051bT43PC9SZWNOdW0+PERpc3BsYXlUZXh0PjxzdHlsZSBmYWNlPSJzdXBlcnNjcmlwdCI+OCw5
PC9zdHlsZT48L0Rpc3BsYXlUZXh0PjxyZWNvcmQ+PHJlYy1udW1iZXI+NzwvcmVjLW51bWJlcj48
Zm9yZWlnbi1rZXlzPjxrZXkgYXBwPSJFTiIgZGItaWQ9InJyYTU5c2FwaXRkOXA5ZTlkNWV4ZmRh
NTV0Znp6dDU1dnc5ZSIgdGltZXN0YW1wPSIxNzM5NDk3NzQ1Ij43PC9rZXk+PC9mb3JlaWduLWtl
eXM+PHJlZi10eXBlIG5hbWU9IkpvdXJuYWwgQXJ0aWNsZSI+MTc8L3JlZi10eXBlPjxjb250cmli
dXRvcnM+PGF1dGhvcnM+PGF1dGhvcj5Sb3lhbCwgQS48L2F1dGhvcj48YXV0aG9yPk1hbGksIE0u
IEEuPC9hdXRob3I+PGF1dGhvcj5LdW1hciwgVi48L2F1dGhvcj48YXV0aG9yPldhZ2gsIEkuIEEu
PC9hdXRob3I+PGF1dGhvcj5CaHVzaGFuLCBTLjwvYXV0aG9yPjxhdXRob3I+TW9rYWwsIEEuIE4u
PC9hdXRob3I+PGF1dGhvcj5NZWh0YSwgSy48L2F1dGhvcj48YXV0aG9yPkJoYXR0YWNoYXJ5YSwg
Uy48L2F1dGhvcj48L2F1dGhvcnM+PC9jb250cmlidXRvcnM+PGF1dGgtYWRkcmVzcz5EZXBhcnRt
ZW50IG9mIFB1YmxpYyBIZWFsdGgsIEZhY3VsdHkgb2YgTWVkaWNpbmUsIFB1YmxpYyBIZWFsdGgg
YW5kIE51cnNpbmcsIFVuaXZlcnNpdGFzIEdhZGphaCBNYWRhLCBZb2d5YWthcnRhLCBJbmRvbmVz
aWEuJiN4RDtEZXBhcnRtZW50IG9mIFB1YmxpYyBIZWFsdGggRGVudGlzdHJ5LCBUUENUJmFwb3M7
UyBUZXJuYSBEZW50YWwgQ29sbGVnZSwgTmF2aSBNdW1iYWksIE1haGFyYXNodHJhLCBJbmRpYS4m
I3hEO01lZGljYWwgRGF0YSBBbmFseXN0LCBWYXN0YSBCaW9pbmZvcm1hdGljcywgTmF2aSBNdW1i
YWksIE1haGFyYXNodHJhLCBJbmRpYS4mI3hEO1BzeWNoaWF0cnkgRGVwYXJ0bWVudCwgSW5zdGl0
dXRlIG9mIEh1bWFuIEJlaGF2aW91ciBhbmQgQWxsaWVkIFNjaWVuY2VzLCBOZXcgRGVsaGksIElu
ZGlhLiYjeEQ7UHJpdmF0ZSBEZW50YWwgUHJhY3RpdGlvbmVyIGFuZCBDb25zdWx0aW5nIE9ydGhv
ZG9udGlzdCwgTXVtYmFpLCBNYWhhcmFzaHRyYSwgSW5kaWEuJiN4RDtEZXBhcnRtZW50IG9mIENv
bW11bml0eSBNZWRpY2luZSwgR01FUlMgTWVkaWNhbCBDb2xsZWdlLCBHb3RyaSwgVmFkb2RhcmEs
IEd1amFyYXQsIEluZGlhLiYjeEQ7RGVwYXJ0bWVudCBvZiBDb21tdW5pdHkgTWVkaWNpbmUsIEhp
bWFsYXlhbiBJbnN0aXR1dGUgb2YgTWVkaWNhbCBTY2llbmNlLCBEZWhyYWR1biwgVXR0YXJha2hh
bmQsIEluZGlhLjwvYXV0aC1hZGRyZXNzPjx0aXRsZXM+PHRpdGxlPkhhcm5lc3NpbmcgdGhlIHBv
dGVudGlhbCBvZiB0aGUgcHJpbWFyeSBoZWFsdGhjYXJlIGZhY2lsaXRpZXMgaW4gSW5kaWEgdG8g
cmVzcG9uZCBDT1ZJRC0xOSBwYW5kZW1pYzogQSBzY29waW5nIGV2aWRlbmNlLWJhc2VkIHJlc2Vh
cmNoIHN5bnRoZXNpczwvdGl0bGU+PHNlY29uZGFyeS10aXRsZT5KIEZhbWlseSBNZWQgUHJpbSBD
YXJlPC9zZWNvbmRhcnktdGl0bGU+PC90aXRsZXM+PHBlcmlvZGljYWw+PGZ1bGwtdGl0bGU+SiBG
YW1pbHkgTWVkIFByaW0gQ2FyZTwvZnVsbC10aXRsZT48L3BlcmlvZGljYWw+PHBhZ2VzPjExNi0x
MjE8L3BhZ2VzPjx2b2x1bWU+MTA8L3ZvbHVtZT48bnVtYmVyPjE8L251bWJlcj48ZWRpdGlvbj4y
MDIxMDEzMDwvZWRpdGlvbj48a2V5d29yZHM+PGtleXdvcmQ+Q292aWQtMTk8L2tleXdvcmQ+PGtl
eXdvcmQ+cGFuZGVtaWM8L2tleXdvcmQ+PGtleXdvcmQ+cHJpbWFyeSBjYXJlPC9rZXl3b3JkPjxr
ZXl3b3JkPnByaW1hcnkgaGVhbHRoIGNhcmU8L2tleXdvcmQ+PC9rZXl3b3Jkcz48ZGF0ZXM+PHll
YXI+MjAyMTwveWVhcj48cHViLWRhdGVzPjxkYXRlPkphbjwvZGF0ZT48L3B1Yi1kYXRlcz48L2Rh
dGVzPjxpc2JuPjIyNDktNDg2MyAoUHJpbnQpJiN4RDsyMjc4LTcxMzUgKEVsZWN0cm9uaWMpJiN4
RDsyMjQ5LTQ4NjMgKExpbmtpbmcpPC9pc2JuPjxhY2Nlc3Npb24tbnVtPjM0MDE3NzEyPC9hY2Nl
c3Npb24tbnVtPjx1cmxzPjxyZWxhdGVkLXVybHM+PHVybD5odHRwczovL3d3dy5uY2JpLm5sbS5u
aWguZ292L3B1Ym1lZC8zNDAxNzcxMjwvdXJsPjwvcmVsYXRlZC11cmxzPjwvdXJscz48Y3VzdG9t
MT5UaGVyZSBhcmUgbm8gY29uZmxpY3RzIG9mIGludGVyZXN0LjwvY3VzdG9tMT48Y3VzdG9tMj5Q
TUM4MTMyNzg2PC9jdXN0b20yPjxlbGVjdHJvbmljLXJlc291cmNlLW51bT4xMC40MTAzL2pmbXBj
LmpmbXBjXzE2MDlfMjA8L2VsZWN0cm9uaWMtcmVzb3VyY2UtbnVtPjxyZW1vdGUtZGF0YWJhc2Ut
bmFtZT5QdWJNZWQtbm90LU1FRExJTkU8L3JlbW90ZS1kYXRhYmFzZS1uYW1lPjxyZW1vdGUtZGF0
YWJhc2UtcHJvdmlkZXI+TkxNPC9yZW1vdGUtZGF0YWJhc2UtcHJvdmlkZXI+PC9yZWNvcmQ+PC9D
aXRlPjxDaXRlPjxBdXRob3I+UHJhZG88L0F1dGhvcj48WWVhcj4yMDIxPC9ZZWFyPjxSZWNOdW0+
ODwvUmVjTnVtPjxyZWNvcmQ+PHJlYy1udW1iZXI+ODwvcmVjLW51bWJlcj48Zm9yZWlnbi1rZXlz
PjxrZXkgYXBwPSJFTiIgZGItaWQ9InJyYTU5c2FwaXRkOXA5ZTlkNWV4ZmRhNTV0Znp6dDU1dnc5
ZSIgdGltZXN0YW1wPSIxNzM5NDk3ODE5Ij44PC9rZXk+PC9mb3JlaWduLWtleXM+PHJlZi10eXBl
IG5hbWU9IkpvdXJuYWwgQXJ0aWNsZSI+MTc8L3JlZi10eXBlPjxjb250cmlidXRvcnM+PGF1dGhv
cnM+PGF1dGhvcj5QcmFkbywgTm1ibDwvYXV0aG9yPjxhdXRob3I+QmlzY2FyZGUsIERnZHM8L2F1
dGhvcj48YXV0aG9yPlBpbnRvIEp1bmlvciwgRS4gUC48L2F1dGhvcj48YXV0aG9yPlNhbnRvcywg
SGxwY2Q8L2F1dGhvcj48YXV0aG9yPk1vdGEsIFMuIEUuIEMuPC9hdXRob3I+PGF1dGhvcj5NZW5l
emVzLCBFLiBMLiBDLjwvYXV0aG9yPjxhdXRob3I+T2xpdmVpcmEsIEouIFMuPC9hdXRob3I+PGF1
dGhvcj5TYW50b3MsIEEuIE0uIEQuPC9hdXRob3I+PC9hdXRob3JzPjwvY29udHJpYnV0b3JzPjxh
dXRoLWFkZHJlc3M+SW5zdGl0dXRvIE11bHRpZGlzY2lwbGluYXIgZW0gU2F1ZGUsIFVuaXZlcnNp
ZGFkZSBGZWRlcmFsIGRhIEJhaGlhLiBDYW1wdXMgQW5pc2lvIFRlaXhlaXJhLiBSdWEgSG9ybWlu
ZG8gQmFycm9zIDU4IFF1YWRyYSAxNyBMb3RlIDU4LiA0NTAyOS0wOTQgVml0b3JpYSBkYSBDb25x
dWlzdGEuIEJBIEJyYXNpbC4gbmlsaWEucHJhZG9AdWZiYS5ici4mI3hEO0VzY29sYSBkZSBFbmZl
cm1hZ2VtLCBVbml2ZXJzaWRhZGUgRmVkZXJhbCBkYSBCYWhpYS4gU2FsdmFkb3IgQkEgQnJhc2ls
LiYjeEQ7Q2VudHJvIGRlIEludGVncmFjYW8gZGUgRGFkb3MgZSBDb25oZWNpbWVudG9zIHBhcmEg
YSBTYXVkZSwgSW5zdGl0dXRvIEdvbmNhbG8gTW9uaXosIEZ1bmRhY2FvIE9zd2FsZG8gQ3J1ei4g
UGFycXVlIFRlY25vbG9naWNvIGRhIEJhaGlhLiBTYWx2YWRvciBCQSBCcmFzaWwuJiN4RDtJbnN0
aXR1dG8gTXVsdGlkaXNjaXBsaW5hciBlbSBTYXVkZSwgVW5pdmVyc2lkYWRlIEZlZGVyYWwgZGEg
QmFoaWEuIFZpdG9yaWEgZGEgQ29ucXVpc3RhIEJBIEJyYXNpbC4mI3hEO1N1cGVyaW50ZW5kZW5j
aWEgRXN0YWR1YWwsIE1pbmlzdGVyaW8gZGEgU2F1ZGUgbmEgQmFoaWEuIFNhbHZhZG9yIEJBIEJy
YXNpbC4mI3hEO051Y2xlbyBUZWNuaWNvIENpZW50aWZpY28gZGUgVGVsZXNzYXVkZSwgRGlyZXRv
cmlhIGRlIEF0ZW5jYW8gQmFzaWNhLCBTZWNyZXRhcmlhIGRlIFNhdWRlIGRvIEVzdGFkbyBkYSBC
YWhpYS4gU2FsdmFkb3IgQkEgQnJhc2lsLjwvYXV0aC1hZGRyZXNzPjx0aXRsZXM+PHRpdGxlPlBy
aW1hcnkgY2FyZS1iYXNlZCBoZWFsdGggc3VydmVpbGxhbmNlIGFjdGlvbnMgaW4gcmVzcG9uc2Ug
dG8gdGhlIENPVklELTE5IHBhbmRlbWljOiBjb250cmlidXRpb25zIHRvIHRoZSBkZWJhdGU8L3Rp
dGxlPjxzZWNvbmRhcnktdGl0bGU+Q2llbiBTYXVkZSBDb2xldDwvc2Vjb25kYXJ5LXRpdGxlPjwv
dGl0bGVzPjxwZXJpb2RpY2FsPjxmdWxsLXRpdGxlPkNpZW4gU2F1ZGUgQ29sZXQ8L2Z1bGwtdGl0
bGU+PC9wZXJpb2RpY2FsPjxwYWdlcz4yODQzLTI4NTc8L3BhZ2VzPjx2b2x1bWU+MjY8L3ZvbHVt
ZT48bnVtYmVyPjc8L251bWJlcj48ZWRpdGlvbj4yMDIxMDMyOTwvZWRpdGlvbj48a2V5d29yZHM+
PGtleXdvcmQ+KmNvdmlkLTE5PC9rZXl3b3JkPjxrZXl3b3JkPkdvdmVybm1lbnQ8L2tleXdvcmQ+
PGtleXdvcmQ+SHVtYW5zPC9rZXl3b3JkPjxrZXl3b3JkPipQYW5kZW1pY3MvcHJldmVudGlvbiAm
YW1wOyBjb250cm9sPC9rZXl3b3JkPjxrZXl3b3JkPlByaW1hcnkgSGVhbHRoIENhcmU8L2tleXdv
cmQ+PGtleXdvcmQ+U0FSUy1Db1YtMjwva2V5d29yZD48L2tleXdvcmRzPjxkYXRlcz48eWVhcj4y
MDIxPC95ZWFyPjxwdWItZGF0ZXM+PGRhdGU+SnVsPC9kYXRlPjwvcHViLWRhdGVzPjwvZGF0ZXM+
PG9yaWctcHViPkFjb2VzIGRlIHZpZ2lsYW5jaWEgYSBzYXVkZSBpbnRlZ3JhZGFzIGEgQXRlbmNh
byBQcmltYXJpYSBhIFNhdWRlIGRpYW50ZSBkYSBwYW5kZW1pYSBkYSBDT1ZJRC0xOTogY29udHJp
YnVpY29lcyBwYXJhIG8gZGViYXRlLjwvb3JpZy1wdWI+PGlzYm4+MTY3OC00NTYxIChFbGVjdHJv
bmljKSYjeEQ7MTQxMy04MTIzIChMaW5raW5nKTwvaXNibj48YWNjZXNzaW9uLW51bT4zNDIzMTY5
NzwvYWNjZXNzaW9uLW51bT48dXJscz48cmVsYXRlZC11cmxzPjx1cmw+aHR0cHM6Ly93d3cubmNi
aS5ubG0ubmloLmdvdi9wdWJtZWQvMzQyMzE2OTc8L3VybD48L3JlbGF0ZWQtdXJscz48L3VybHM+
PGVsZWN0cm9uaWMtcmVzb3VyY2UtbnVtPjEwLjE1OTAvMTQxMy04MTIzMjAyMTI2Ny4wMDU4MjAy
MTwvZWxlY3Ryb25pYy1yZXNvdXJjZS1udW0+PHJlbW90ZS1kYXRhYmFzZS1uYW1lPk1lZGxpbmU8
L3JlbW90ZS1kYXRhYmFzZS1uYW1lPjxyZW1vdGUtZGF0YWJhc2UtcHJvdmlkZXI+TkxNPC9yZW1v
dGUtZGF0YWJhc2UtcHJvdmlkZXI+PC9yZWNvcmQ+PC9DaXRlPjwvRW5kTm90ZT5=
</w:fldData>
              </w:fldChar>
            </w:r>
            <w:r w:rsidRPr="00E76B6D">
              <w:rPr>
                <w:rFonts w:ascii="Times New Roman" w:hAnsi="Times New Roman" w:cs="Times New Roman"/>
                <w:color w:val="000000" w:themeColor="text1"/>
                <w:sz w:val="20"/>
                <w:szCs w:val="20"/>
                <w:lang w:val="en-US"/>
              </w:rPr>
              <w:instrText xml:space="preserve"> ADDIN EN.CITE.DATA </w:instrText>
            </w:r>
            <w:r w:rsidRPr="00E76B6D">
              <w:rPr>
                <w:rFonts w:ascii="Times New Roman" w:hAnsi="Times New Roman" w:cs="Times New Roman"/>
                <w:color w:val="000000" w:themeColor="text1"/>
                <w:sz w:val="20"/>
                <w:szCs w:val="20"/>
                <w:lang w:val="en-US"/>
              </w:rPr>
            </w:r>
            <w:r w:rsidRPr="00E76B6D">
              <w:rPr>
                <w:rFonts w:ascii="Times New Roman" w:hAnsi="Times New Roman" w:cs="Times New Roman"/>
                <w:color w:val="000000" w:themeColor="text1"/>
                <w:sz w:val="20"/>
                <w:szCs w:val="20"/>
                <w:lang w:val="en-US"/>
              </w:rPr>
              <w:fldChar w:fldCharType="end"/>
            </w:r>
            <w:r w:rsidRPr="00E76B6D">
              <w:rPr>
                <w:rFonts w:ascii="Times New Roman" w:hAnsi="Times New Roman" w:cs="Times New Roman"/>
                <w:color w:val="000000" w:themeColor="text1"/>
                <w:sz w:val="20"/>
                <w:szCs w:val="20"/>
                <w:lang w:val="en-US"/>
              </w:rPr>
            </w:r>
            <w:r w:rsidRPr="00E76B6D">
              <w:rPr>
                <w:rFonts w:ascii="Times New Roman" w:hAnsi="Times New Roman" w:cs="Times New Roman"/>
                <w:color w:val="000000" w:themeColor="text1"/>
                <w:sz w:val="20"/>
                <w:szCs w:val="20"/>
                <w:lang w:val="en-US"/>
              </w:rPr>
              <w:fldChar w:fldCharType="separate"/>
            </w:r>
            <w:r w:rsidRPr="00E76B6D">
              <w:rPr>
                <w:rFonts w:ascii="Times New Roman" w:hAnsi="Times New Roman" w:cs="Times New Roman"/>
                <w:noProof/>
                <w:color w:val="000000" w:themeColor="text1"/>
                <w:sz w:val="20"/>
                <w:szCs w:val="20"/>
                <w:vertAlign w:val="superscript"/>
                <w:lang w:val="en-US"/>
              </w:rPr>
              <w:t>8,9</w:t>
            </w:r>
            <w:r w:rsidRPr="00E76B6D">
              <w:rPr>
                <w:rFonts w:ascii="Times New Roman" w:hAnsi="Times New Roman" w:cs="Times New Roman"/>
                <w:color w:val="000000" w:themeColor="text1"/>
                <w:sz w:val="20"/>
                <w:szCs w:val="20"/>
                <w:lang w:val="en-US"/>
              </w:rPr>
              <w:fldChar w:fldCharType="end"/>
            </w:r>
          </w:p>
          <w:p w14:paraId="25EDC853" w14:textId="77777777" w:rsidR="00BC7914" w:rsidRPr="00E76B6D" w:rsidRDefault="00BC7914" w:rsidP="00BC7914">
            <w:pPr>
              <w:pStyle w:val="ListParagraph"/>
              <w:numPr>
                <w:ilvl w:val="0"/>
                <w:numId w:val="28"/>
              </w:numPr>
              <w:rPr>
                <w:rFonts w:ascii="Times New Roman" w:hAnsi="Times New Roman" w:cs="Times New Roman"/>
                <w:color w:val="000000" w:themeColor="text1"/>
                <w:sz w:val="20"/>
                <w:szCs w:val="20"/>
                <w:lang w:val="en-US"/>
              </w:rPr>
            </w:pPr>
            <w:r w:rsidRPr="00E76B6D">
              <w:rPr>
                <w:rFonts w:ascii="Times New Roman" w:eastAsia="Times New Roman" w:hAnsi="Times New Roman" w:cs="Times New Roman"/>
                <w:color w:val="000000"/>
                <w:sz w:val="20"/>
                <w:szCs w:val="20"/>
              </w:rPr>
              <w:t>Implement strategies to provide PHC staff with multiple different communication modalities that reflect local people’s preferences to inform the communities about health risks and preventive measures and to face misinformation and fake news.</w:t>
            </w:r>
            <w:r w:rsidRPr="00E76B6D">
              <w:rPr>
                <w:rFonts w:ascii="Times New Roman" w:eastAsia="Times New Roman" w:hAnsi="Times New Roman" w:cs="Times New Roman"/>
                <w:color w:val="000000"/>
                <w:sz w:val="20"/>
                <w:szCs w:val="20"/>
                <w:lang w:val="en-CA"/>
              </w:rPr>
              <w:t> </w:t>
            </w:r>
          </w:p>
        </w:tc>
      </w:tr>
      <w:tr w:rsidR="00BC7914" w:rsidRPr="00C72478" w14:paraId="4EBD1479" w14:textId="77777777" w:rsidTr="00A13AB9">
        <w:trPr>
          <w:trHeight w:val="528"/>
        </w:trPr>
        <w:tc>
          <w:tcPr>
            <w:tcW w:w="12950" w:type="dxa"/>
            <w:shd w:val="clear" w:color="auto" w:fill="DAE9F7" w:themeFill="text2" w:themeFillTint="1A"/>
            <w:vAlign w:val="center"/>
          </w:tcPr>
          <w:p w14:paraId="403F12B2" w14:textId="77777777" w:rsidR="00BC7914" w:rsidRPr="00C72478" w:rsidRDefault="00BC7914" w:rsidP="00BC7914">
            <w:pPr>
              <w:pStyle w:val="ListParagraph"/>
              <w:numPr>
                <w:ilvl w:val="0"/>
                <w:numId w:val="19"/>
              </w:numPr>
              <w:rPr>
                <w:rFonts w:ascii="Times New Roman" w:hAnsi="Times New Roman" w:cs="Times New Roman"/>
                <w:color w:val="000000" w:themeColor="text1"/>
                <w:sz w:val="20"/>
                <w:szCs w:val="20"/>
                <w:lang w:val="en-US"/>
              </w:rPr>
            </w:pPr>
            <w:r w:rsidRPr="00C72478">
              <w:rPr>
                <w:rFonts w:ascii="Times New Roman" w:hAnsi="Times New Roman" w:cs="Times New Roman"/>
                <w:b/>
                <w:bCs/>
                <w:sz w:val="20"/>
                <w:szCs w:val="20"/>
              </w:rPr>
              <w:t>Maintaining essential health care services in PHC</w:t>
            </w:r>
          </w:p>
        </w:tc>
      </w:tr>
      <w:tr w:rsidR="00BC7914" w:rsidRPr="00C72478" w14:paraId="69E2F0DD" w14:textId="77777777" w:rsidTr="00A13AB9">
        <w:trPr>
          <w:trHeight w:val="528"/>
        </w:trPr>
        <w:tc>
          <w:tcPr>
            <w:tcW w:w="12950" w:type="dxa"/>
            <w:vAlign w:val="center"/>
          </w:tcPr>
          <w:p w14:paraId="46C74FAE" w14:textId="77777777" w:rsidR="00BC7914" w:rsidRPr="00C72478" w:rsidRDefault="00BC7914" w:rsidP="00A13AB9">
            <w:pPr>
              <w:rPr>
                <w:rFonts w:ascii="Times New Roman" w:hAnsi="Times New Roman" w:cs="Times New Roman"/>
                <w:b/>
                <w:bCs/>
                <w:sz w:val="20"/>
                <w:szCs w:val="20"/>
                <w:lang w:val="en-US"/>
              </w:rPr>
            </w:pPr>
            <w:r w:rsidRPr="00C72478">
              <w:rPr>
                <w:rFonts w:ascii="Times New Roman" w:hAnsi="Times New Roman" w:cs="Times New Roman"/>
                <w:b/>
                <w:bCs/>
                <w:sz w:val="20"/>
                <w:szCs w:val="20"/>
                <w:lang w:val="en-US"/>
              </w:rPr>
              <w:t xml:space="preserve">Ideal scenario: </w:t>
            </w:r>
          </w:p>
          <w:p w14:paraId="6748AB5D" w14:textId="77777777" w:rsidR="00BC7914" w:rsidRPr="00C72478" w:rsidRDefault="00BC7914" w:rsidP="00A13AB9">
            <w:pPr>
              <w:rPr>
                <w:rFonts w:ascii="Times New Roman" w:hAnsi="Times New Roman" w:cs="Times New Roman"/>
                <w:sz w:val="20"/>
                <w:szCs w:val="20"/>
                <w:lang w:val="en-US"/>
              </w:rPr>
            </w:pPr>
            <w:r w:rsidRPr="00C72478">
              <w:rPr>
                <w:rFonts w:ascii="Times New Roman" w:eastAsia="Times New Roman" w:hAnsi="Times New Roman" w:cs="Times New Roman"/>
                <w:sz w:val="20"/>
                <w:szCs w:val="20"/>
              </w:rPr>
              <w:t>Primary care facilities are seen as an integral part of crisis response and are equipped with necessary resources and skills. PHC-based systems prioritize the provision of equitable care and the protection of vulnerable populations, ensuring the continuity of essential health services, as well as an effective response to the crisis. </w:t>
            </w:r>
            <w:r w:rsidRPr="00C72478">
              <w:rPr>
                <w:rFonts w:ascii="Times New Roman" w:eastAsia="Times New Roman" w:hAnsi="Times New Roman" w:cs="Times New Roman"/>
                <w:sz w:val="20"/>
                <w:szCs w:val="20"/>
                <w:lang w:val="en-CA"/>
              </w:rPr>
              <w:t> </w:t>
            </w:r>
          </w:p>
        </w:tc>
      </w:tr>
      <w:tr w:rsidR="00BC7914" w:rsidRPr="00C72478" w14:paraId="54033D07" w14:textId="77777777" w:rsidTr="00A13AB9">
        <w:trPr>
          <w:trHeight w:val="528"/>
        </w:trPr>
        <w:tc>
          <w:tcPr>
            <w:tcW w:w="12950" w:type="dxa"/>
            <w:vAlign w:val="center"/>
          </w:tcPr>
          <w:p w14:paraId="423F4592" w14:textId="77777777" w:rsidR="00BC7914" w:rsidRPr="00C72478" w:rsidRDefault="00BC7914" w:rsidP="00A13AB9">
            <w:pPr>
              <w:rPr>
                <w:rFonts w:ascii="Times New Roman" w:hAnsi="Times New Roman" w:cs="Times New Roman"/>
                <w:b/>
                <w:bCs/>
                <w:sz w:val="20"/>
                <w:szCs w:val="20"/>
                <w:lang w:val="en-CA"/>
              </w:rPr>
            </w:pPr>
            <w:r w:rsidRPr="00C72478">
              <w:rPr>
                <w:rFonts w:ascii="Times New Roman" w:hAnsi="Times New Roman" w:cs="Times New Roman"/>
                <w:b/>
                <w:bCs/>
                <w:sz w:val="20"/>
                <w:szCs w:val="20"/>
                <w:lang w:val="en-CA"/>
              </w:rPr>
              <w:t>Objectives:</w:t>
            </w:r>
          </w:p>
          <w:p w14:paraId="105CD27A" w14:textId="77777777" w:rsidR="00BC7914" w:rsidRPr="00E76B6D" w:rsidRDefault="00BC7914" w:rsidP="00BC7914">
            <w:pPr>
              <w:pStyle w:val="ListParagraph"/>
              <w:numPr>
                <w:ilvl w:val="0"/>
                <w:numId w:val="29"/>
              </w:numPr>
              <w:rPr>
                <w:rFonts w:ascii="Times New Roman" w:hAnsi="Times New Roman" w:cs="Times New Roman"/>
                <w:b/>
                <w:bCs/>
                <w:sz w:val="20"/>
                <w:szCs w:val="20"/>
                <w:lang w:val="en-US"/>
              </w:rPr>
            </w:pPr>
            <w:r w:rsidRPr="00E76B6D">
              <w:rPr>
                <w:rFonts w:ascii="Times New Roman" w:eastAsia="Times New Roman" w:hAnsi="Times New Roman" w:cs="Times New Roman"/>
                <w:sz w:val="20"/>
                <w:szCs w:val="20"/>
                <w:lang w:val="en-CA"/>
              </w:rPr>
              <w:t xml:space="preserve">Reinforcing and sustaining </w:t>
            </w:r>
            <w:r w:rsidRPr="00E76B6D">
              <w:rPr>
                <w:rFonts w:ascii="Times New Roman" w:eastAsia="Times New Roman" w:hAnsi="Times New Roman" w:cs="Times New Roman"/>
                <w:sz w:val="20"/>
                <w:szCs w:val="20"/>
                <w:lang w:val="en-US"/>
              </w:rPr>
              <w:t xml:space="preserve">primary care </w:t>
            </w:r>
            <w:r w:rsidRPr="00E76B6D">
              <w:rPr>
                <w:rFonts w:ascii="Times New Roman" w:eastAsia="Times New Roman" w:hAnsi="Times New Roman" w:cs="Times New Roman"/>
                <w:sz w:val="20"/>
                <w:szCs w:val="20"/>
                <w:lang w:val="en-CA"/>
              </w:rPr>
              <w:t>services during emergencies, so they can maintain access to essential care (including the care of shocks’ consequences) during crises, and reopen as soon as possible if they are forced to close, analyzing their impacts with an equity, clarity and sustainability criterion. </w:t>
            </w:r>
          </w:p>
        </w:tc>
      </w:tr>
      <w:tr w:rsidR="00BC7914" w:rsidRPr="00C72478" w14:paraId="5C74C360" w14:textId="77777777" w:rsidTr="00A13AB9">
        <w:trPr>
          <w:trHeight w:val="528"/>
        </w:trPr>
        <w:tc>
          <w:tcPr>
            <w:tcW w:w="12950" w:type="dxa"/>
            <w:vAlign w:val="center"/>
          </w:tcPr>
          <w:p w14:paraId="1B4923EA" w14:textId="77777777" w:rsidR="00BC7914" w:rsidRPr="00C72478" w:rsidRDefault="00BC7914" w:rsidP="00A13AB9">
            <w:pPr>
              <w:rPr>
                <w:rFonts w:ascii="Times New Roman" w:hAnsi="Times New Roman" w:cs="Times New Roman"/>
                <w:b/>
                <w:bCs/>
                <w:color w:val="000000" w:themeColor="text1"/>
                <w:sz w:val="20"/>
                <w:szCs w:val="20"/>
                <w:lang w:val="en-US"/>
              </w:rPr>
            </w:pPr>
            <w:r w:rsidRPr="00C72478">
              <w:rPr>
                <w:rFonts w:ascii="Times New Roman" w:hAnsi="Times New Roman" w:cs="Times New Roman"/>
                <w:b/>
                <w:bCs/>
                <w:color w:val="000000" w:themeColor="text1"/>
                <w:sz w:val="20"/>
                <w:szCs w:val="20"/>
                <w:lang w:val="en-US"/>
              </w:rPr>
              <w:t>Policy options</w:t>
            </w:r>
          </w:p>
          <w:p w14:paraId="5FF390D6" w14:textId="77777777" w:rsidR="00BC7914" w:rsidRPr="00E76B6D" w:rsidRDefault="00BC7914" w:rsidP="00BC7914">
            <w:pPr>
              <w:pStyle w:val="ListParagraph"/>
              <w:numPr>
                <w:ilvl w:val="0"/>
                <w:numId w:val="29"/>
              </w:numPr>
              <w:rPr>
                <w:rFonts w:ascii="Times New Roman" w:hAnsi="Times New Roman" w:cs="Times New Roman"/>
                <w:sz w:val="20"/>
                <w:szCs w:val="20"/>
                <w:lang w:val="en-US"/>
              </w:rPr>
            </w:pPr>
            <w:r w:rsidRPr="00E76B6D">
              <w:rPr>
                <w:rFonts w:ascii="Times New Roman" w:eastAsia="Times New Roman" w:hAnsi="Times New Roman" w:cs="Times New Roman"/>
                <w:sz w:val="20"/>
                <w:szCs w:val="20"/>
              </w:rPr>
              <w:t>Well established and tested emergency response plans to keep primary care facilities open and maintaining access to essential services during an emergency so as to ensure that the population have access to key services (e.g., maternal health care, vaccination services, ongoing services for NCDs &amp; mental health).</w:t>
            </w:r>
            <w:r w:rsidRPr="00E76B6D">
              <w:rPr>
                <w:rFonts w:ascii="Times New Roman" w:hAnsi="Times New Roman" w:cs="Times New Roman"/>
                <w:sz w:val="20"/>
                <w:szCs w:val="20"/>
                <w:lang w:val="en-US"/>
              </w:rPr>
              <w:fldChar w:fldCharType="begin">
                <w:fldData xml:space="preserve">PEVuZE5vdGU+PENpdGU+PEF1dGhvcj5IYWxkYW5lPC9BdXRob3I+PFllYXI+MjAyMDwvWWVhcj48
UmVjTnVtPjEwPC9SZWNOdW0+PERpc3BsYXlUZXh0PjxzdHlsZSBmYWNlPSJzdXBlcnNjcmlwdCI+
MTA8L3N0eWxlPjwvRGlzcGxheVRleHQ+PHJlY29yZD48cmVjLW51bWJlcj4xMDwvcmVjLW51bWJl
cj48Zm9yZWlnbi1rZXlzPjxrZXkgYXBwPSJFTiIgZGItaWQ9InJyYTU5c2FwaXRkOXA5ZTlkNWV4
ZmRhNTV0Znp6dDU1dnc5ZSIgdGltZXN0YW1wPSIxNzM5NDk3OTY4Ij4xMDwva2V5PjwvZm9yZWln
bi1rZXlzPjxyZWYtdHlwZSBuYW1lPSJKb3VybmFsIEFydGljbGUiPjE3PC9yZWYtdHlwZT48Y29u
dHJpYnV0b3JzPjxhdXRob3JzPjxhdXRob3I+SGFsZGFuZSwgVi48L2F1dGhvcj48YXV0aG9yPlpo
YW5nLCBaLjwvYXV0aG9yPjxhdXRob3I+QWJiYXMsIFIuIEYuPC9hdXRob3I+PGF1dGhvcj5Eb2Rk
LCBXLjwvYXV0aG9yPjxhdXRob3I+TGF1LCBMLiBMLjwvYXV0aG9yPjxhdXRob3I+S2lkZCwgTS4g
Ui48L2F1dGhvcj48YXV0aG9yPlJvdWxlYXUsIEsuPC9hdXRob3I+PGF1dGhvcj5ab3UsIEcuPC9h
dXRob3I+PGF1dGhvcj5DaGFvLCBaLjwvYXV0aG9yPjxhdXRob3I+VXBzaHVyLCBSLiBFLiBHLjwv
YXV0aG9yPjxhdXRob3I+V2FsbGV5LCBKLjwvYXV0aG9yPjxhdXRob3I+V2VpLCBYLjwvYXV0aG9y
PjwvYXV0aG9ycz48L2NvbnRyaWJ1dG9ycz48YXV0aC1hZGRyZXNzPkRhbGxhIExhbmEgU2Nob29s
IG9mIFB1YmxpYyBIZWFsdGgsIFVuaXZlcnNpdHkgb2YgVG9yb250bywgVG9yb250bywgT250YXJp
bywgQ2FuYWRhLiYjeEQ7U2Nob29sIG9mIFB1YmxpYyBIZWFsdGggYW5kIEhlYWx0aCBTeXN0ZW1z
LCBVbml2ZXJzaXR5IG9mIFdhdGVybG9vLCBXYXRlcmxvbywgT250YXJpbywgQ2FuYWRhLiYjeEQ7
SW50ZXJuYXRpb25hbCBDYXJlIE1pbmlzdHJpZXMsIE1hbmlsYSwgUGhpbGlwcGluZXMuJiN4RDtB
dXN0cmFsaWFuIE5hdGlvbmFsIFVuaXZlcnNpdHksIENhbmJlcnJhLCBBdXN0cmFsaWFuIENhcGl0
YWwgVGVycml0b3J5LCBBdXN0cmFsaWEuJiN4RDtEZXBhcnRtZW50IG9mIEZhbWlseSBhbmQgQ29t
bXVuaXR5IE1lZGljaW5lLCBVbml2ZXJzaXR5IG9mIFRvcm9udG8sIFRvcm9udG8sIE9udGFyaW8s
IENhbmFkYS4mI3hEO1NjaG9vbCBvZiBFY29ub21pY3MgYW5kIE1hbmFnZW1lbnQsIEd1YW5nemhv
dSBVbml2ZXJzaXR5IG9mIFRyYWRpdGlvbmFsIENoaW5lc2UgTWVkaWNpbmUsIEd1YW5nemhvdSwg
R3Vhbmdkb25nLCBDaGluYS4mI3hEO1N0YXRlIEtleSBMYWJvcmF0b3J5IG9mIFJlc3BpcmF0b3J5
IERpc2Vhc2VzLCBUaGUgRmlyc3QgQWZmaWxpYXRlZCBIb3NwaXRhbCBvZiBHdWFuZ3pob3UgTWVk
aWNhbCBDb2xsZWdlLCBHdWFuZ3pob3UsIENoaW5hLiYjeEQ7TnVmZmllbGQgQ2VudHJlIGZvciBJ
bnRlcm5hdGlvbmFsIEhlYWx0aCBhbmQgRGV2ZWxvcG1lbnQsIExlZWRzIEluc3RpdHV0ZSBvZiBI
ZWFsdGggU2NpZW5jZXMsIFVuaXZlcnNpdHkgb2YgTGVlZHMsIExlZWRzLCBVSy4mI3hEO0RhbGxh
IExhbmEgU2Nob29sIG9mIFB1YmxpYyBIZWFsdGgsIFVuaXZlcnNpdHkgb2YgVG9yb250bywgVG9y
b250bywgT250YXJpbywgQ2FuYWRhIHhpYW9saW4ud2VpQHV0b3JvbnRvLmNhLjwvYXV0aC1hZGRy
ZXNzPjx0aXRsZXM+PHRpdGxlPk5hdGlvbmFsIHByaW1hcnkgY2FyZSByZXNwb25zZXMgdG8gQ09W
SUQtMTk6IGEgcmFwaWQgcmV2aWV3IG9mIHRoZSBsaXRlcmF0dXJlPC90aXRsZT48c2Vjb25kYXJ5
LXRpdGxlPkJNSiBPcGVuPC9zZWNvbmRhcnktdGl0bGU+PC90aXRsZXM+PHBlcmlvZGljYWw+PGZ1
bGwtdGl0bGU+Qk1KIE9wZW48L2Z1bGwtdGl0bGU+PC9wZXJpb2RpY2FsPjxwYWdlcz5lMDQxNjIy
PC9wYWdlcz48dm9sdW1lPjEwPC92b2x1bWU+PG51bWJlcj4xMjwvbnVtYmVyPjxlZGl0aW9uPjIw
MjAxMjA4PC9lZGl0aW9uPjxrZXl3b3Jkcz48a2V5d29yZD5DT1ZJRC0xOS8qdGhlcmFweTwva2V5
d29yZD48a2V5d29yZD5HcmF5IExpdGVyYXR1cmU8L2tleXdvcmQ+PGtleXdvcmQ+SHVtYW5zPC9r
ZXl3b3JkPjxrZXl3b3JkPlBhbmRlbWljczwva2V5d29yZD48a2V5d29yZD5QcmFjdGljZSBHdWlk
ZWxpbmVzIGFzIFRvcGljPC9rZXl3b3JkPjxrZXl3b3JkPlByaW1hcnkgSGVhbHRoIENhcmUvKm9y
Z2FuaXphdGlvbiAmYW1wOyBhZG1pbmlzdHJhdGlvbjwva2V5d29yZD48a2V5d29yZD5TQVJTLUNv
Vi0yPC9rZXl3b3JkPjxrZXl3b3JkPmhlYWx0aCBwb2xpY3k8L2tleXdvcmQ+PGtleXdvcmQ+aW5m
ZWN0aW9uIGNvbnRyb2w8L2tleXdvcmQ+PGtleXdvcmQ+b3JnYW5pc2F0aW9uIG9mIGhlYWx0aCBz
ZXJ2aWNlczwva2V5d29yZD48a2V5d29yZD5wcmltYXJ5IGNhcmU8L2tleXdvcmQ+PGtleXdvcmQ+
cHJvdG9jb2xzICZhbXA7IGd1aWRlbGluZXM8L2tleXdvcmQ+PC9rZXl3b3Jkcz48ZGF0ZXM+PHll
YXI+MjAyMDwveWVhcj48cHViLWRhdGVzPjxkYXRlPkRlYyA4PC9kYXRlPjwvcHViLWRhdGVzPjwv
ZGF0ZXM+PGlzYm4+MjA0NC02MDU1IChFbGVjdHJvbmljKSYjeEQ7MjA0NC02MDU1IChMaW5raW5n
KTwvaXNibj48YWNjZXNzaW9uLW51bT4zMzI5MzM5ODwvYWNjZXNzaW9uLW51bT48dXJscz48cmVs
YXRlZC11cmxzPjx1cmw+aHR0cHM6Ly93d3cubmNiaS5ubG0ubmloLmdvdi9wdWJtZWQvMzMyOTMz
OTg8L3VybD48L3JlbGF0ZWQtdXJscz48L3VybHM+PGN1c3RvbTE+Q29tcGV0aW5nIGludGVyZXN0
czogTm9uZSBkZWNsYXJlZC48L2N1c3RvbTE+PGN1c3RvbTI+UE1DNzcyNTA3OTwvY3VzdG9tMj48
ZWxlY3Ryb25pYy1yZXNvdXJjZS1udW0+MTAuMTEzNi9ibWpvcGVuLTIwMjAtMDQxNjIyPC9lbGVj
dHJvbmljLXJlc291cmNlLW51bT48cmVtb3RlLWRhdGFiYXNlLW5hbWU+TWVkbGluZTwvcmVtb3Rl
LWRhdGFiYXNlLW5hbWU+PHJlbW90ZS1kYXRhYmFzZS1wcm92aWRlcj5OTE08L3JlbW90ZS1kYXRh
YmFzZS1wcm92aWRlcj48L3JlY29yZD48L0NpdGU+PC9FbmROb3RlPn==
</w:fldData>
              </w:fldChar>
            </w:r>
            <w:r w:rsidRPr="00E76B6D">
              <w:rPr>
                <w:rFonts w:ascii="Times New Roman" w:hAnsi="Times New Roman" w:cs="Times New Roman"/>
                <w:sz w:val="20"/>
                <w:szCs w:val="20"/>
                <w:lang w:val="en-US"/>
              </w:rPr>
              <w:instrText xml:space="preserve"> ADDIN EN.CITE </w:instrText>
            </w:r>
            <w:r w:rsidRPr="00E76B6D">
              <w:rPr>
                <w:rFonts w:ascii="Times New Roman" w:hAnsi="Times New Roman" w:cs="Times New Roman"/>
                <w:sz w:val="20"/>
                <w:szCs w:val="20"/>
                <w:lang w:val="en-US"/>
              </w:rPr>
              <w:fldChar w:fldCharType="begin">
                <w:fldData xml:space="preserve">PEVuZE5vdGU+PENpdGU+PEF1dGhvcj5IYWxkYW5lPC9BdXRob3I+PFllYXI+MjAyMDwvWWVhcj48
UmVjTnVtPjEwPC9SZWNOdW0+PERpc3BsYXlUZXh0PjxzdHlsZSBmYWNlPSJzdXBlcnNjcmlwdCI+
MTA8L3N0eWxlPjwvRGlzcGxheVRleHQ+PHJlY29yZD48cmVjLW51bWJlcj4xMDwvcmVjLW51bWJl
cj48Zm9yZWlnbi1rZXlzPjxrZXkgYXBwPSJFTiIgZGItaWQ9InJyYTU5c2FwaXRkOXA5ZTlkNWV4
ZmRhNTV0Znp6dDU1dnc5ZSIgdGltZXN0YW1wPSIxNzM5NDk3OTY4Ij4xMDwva2V5PjwvZm9yZWln
bi1rZXlzPjxyZWYtdHlwZSBuYW1lPSJKb3VybmFsIEFydGljbGUiPjE3PC9yZWYtdHlwZT48Y29u
dHJpYnV0b3JzPjxhdXRob3JzPjxhdXRob3I+SGFsZGFuZSwgVi48L2F1dGhvcj48YXV0aG9yPlpo
YW5nLCBaLjwvYXV0aG9yPjxhdXRob3I+QWJiYXMsIFIuIEYuPC9hdXRob3I+PGF1dGhvcj5Eb2Rk
LCBXLjwvYXV0aG9yPjxhdXRob3I+TGF1LCBMLiBMLjwvYXV0aG9yPjxhdXRob3I+S2lkZCwgTS4g
Ui48L2F1dGhvcj48YXV0aG9yPlJvdWxlYXUsIEsuPC9hdXRob3I+PGF1dGhvcj5ab3UsIEcuPC9h
dXRob3I+PGF1dGhvcj5DaGFvLCBaLjwvYXV0aG9yPjxhdXRob3I+VXBzaHVyLCBSLiBFLiBHLjwv
YXV0aG9yPjxhdXRob3I+V2FsbGV5LCBKLjwvYXV0aG9yPjxhdXRob3I+V2VpLCBYLjwvYXV0aG9y
PjwvYXV0aG9ycz48L2NvbnRyaWJ1dG9ycz48YXV0aC1hZGRyZXNzPkRhbGxhIExhbmEgU2Nob29s
IG9mIFB1YmxpYyBIZWFsdGgsIFVuaXZlcnNpdHkgb2YgVG9yb250bywgVG9yb250bywgT250YXJp
bywgQ2FuYWRhLiYjeEQ7U2Nob29sIG9mIFB1YmxpYyBIZWFsdGggYW5kIEhlYWx0aCBTeXN0ZW1z
LCBVbml2ZXJzaXR5IG9mIFdhdGVybG9vLCBXYXRlcmxvbywgT250YXJpbywgQ2FuYWRhLiYjeEQ7
SW50ZXJuYXRpb25hbCBDYXJlIE1pbmlzdHJpZXMsIE1hbmlsYSwgUGhpbGlwcGluZXMuJiN4RDtB
dXN0cmFsaWFuIE5hdGlvbmFsIFVuaXZlcnNpdHksIENhbmJlcnJhLCBBdXN0cmFsaWFuIENhcGl0
YWwgVGVycml0b3J5LCBBdXN0cmFsaWEuJiN4RDtEZXBhcnRtZW50IG9mIEZhbWlseSBhbmQgQ29t
bXVuaXR5IE1lZGljaW5lLCBVbml2ZXJzaXR5IG9mIFRvcm9udG8sIFRvcm9udG8sIE9udGFyaW8s
IENhbmFkYS4mI3hEO1NjaG9vbCBvZiBFY29ub21pY3MgYW5kIE1hbmFnZW1lbnQsIEd1YW5nemhv
dSBVbml2ZXJzaXR5IG9mIFRyYWRpdGlvbmFsIENoaW5lc2UgTWVkaWNpbmUsIEd1YW5nemhvdSwg
R3Vhbmdkb25nLCBDaGluYS4mI3hEO1N0YXRlIEtleSBMYWJvcmF0b3J5IG9mIFJlc3BpcmF0b3J5
IERpc2Vhc2VzLCBUaGUgRmlyc3QgQWZmaWxpYXRlZCBIb3NwaXRhbCBvZiBHdWFuZ3pob3UgTWVk
aWNhbCBDb2xsZWdlLCBHdWFuZ3pob3UsIENoaW5hLiYjeEQ7TnVmZmllbGQgQ2VudHJlIGZvciBJ
bnRlcm5hdGlvbmFsIEhlYWx0aCBhbmQgRGV2ZWxvcG1lbnQsIExlZWRzIEluc3RpdHV0ZSBvZiBI
ZWFsdGggU2NpZW5jZXMsIFVuaXZlcnNpdHkgb2YgTGVlZHMsIExlZWRzLCBVSy4mI3hEO0RhbGxh
IExhbmEgU2Nob29sIG9mIFB1YmxpYyBIZWFsdGgsIFVuaXZlcnNpdHkgb2YgVG9yb250bywgVG9y
b250bywgT250YXJpbywgQ2FuYWRhIHhpYW9saW4ud2VpQHV0b3JvbnRvLmNhLjwvYXV0aC1hZGRy
ZXNzPjx0aXRsZXM+PHRpdGxlPk5hdGlvbmFsIHByaW1hcnkgY2FyZSByZXNwb25zZXMgdG8gQ09W
SUQtMTk6IGEgcmFwaWQgcmV2aWV3IG9mIHRoZSBsaXRlcmF0dXJlPC90aXRsZT48c2Vjb25kYXJ5
LXRpdGxlPkJNSiBPcGVuPC9zZWNvbmRhcnktdGl0bGU+PC90aXRsZXM+PHBlcmlvZGljYWw+PGZ1
bGwtdGl0bGU+Qk1KIE9wZW48L2Z1bGwtdGl0bGU+PC9wZXJpb2RpY2FsPjxwYWdlcz5lMDQxNjIy
PC9wYWdlcz48dm9sdW1lPjEwPC92b2x1bWU+PG51bWJlcj4xMjwvbnVtYmVyPjxlZGl0aW9uPjIw
MjAxMjA4PC9lZGl0aW9uPjxrZXl3b3Jkcz48a2V5d29yZD5DT1ZJRC0xOS8qdGhlcmFweTwva2V5
d29yZD48a2V5d29yZD5HcmF5IExpdGVyYXR1cmU8L2tleXdvcmQ+PGtleXdvcmQ+SHVtYW5zPC9r
ZXl3b3JkPjxrZXl3b3JkPlBhbmRlbWljczwva2V5d29yZD48a2V5d29yZD5QcmFjdGljZSBHdWlk
ZWxpbmVzIGFzIFRvcGljPC9rZXl3b3JkPjxrZXl3b3JkPlByaW1hcnkgSGVhbHRoIENhcmUvKm9y
Z2FuaXphdGlvbiAmYW1wOyBhZG1pbmlzdHJhdGlvbjwva2V5d29yZD48a2V5d29yZD5TQVJTLUNv
Vi0yPC9rZXl3b3JkPjxrZXl3b3JkPmhlYWx0aCBwb2xpY3k8L2tleXdvcmQ+PGtleXdvcmQ+aW5m
ZWN0aW9uIGNvbnRyb2w8L2tleXdvcmQ+PGtleXdvcmQ+b3JnYW5pc2F0aW9uIG9mIGhlYWx0aCBz
ZXJ2aWNlczwva2V5d29yZD48a2V5d29yZD5wcmltYXJ5IGNhcmU8L2tleXdvcmQ+PGtleXdvcmQ+
cHJvdG9jb2xzICZhbXA7IGd1aWRlbGluZXM8L2tleXdvcmQ+PC9rZXl3b3Jkcz48ZGF0ZXM+PHll
YXI+MjAyMDwveWVhcj48cHViLWRhdGVzPjxkYXRlPkRlYyA4PC9kYXRlPjwvcHViLWRhdGVzPjwv
ZGF0ZXM+PGlzYm4+MjA0NC02MDU1IChFbGVjdHJvbmljKSYjeEQ7MjA0NC02MDU1IChMaW5raW5n
KTwvaXNibj48YWNjZXNzaW9uLW51bT4zMzI5MzM5ODwvYWNjZXNzaW9uLW51bT48dXJscz48cmVs
YXRlZC11cmxzPjx1cmw+aHR0cHM6Ly93d3cubmNiaS5ubG0ubmloLmdvdi9wdWJtZWQvMzMyOTMz
OTg8L3VybD48L3JlbGF0ZWQtdXJscz48L3VybHM+PGN1c3RvbTE+Q29tcGV0aW5nIGludGVyZXN0
czogTm9uZSBkZWNsYXJlZC48L2N1c3RvbTE+PGN1c3RvbTI+UE1DNzcyNTA3OTwvY3VzdG9tMj48
ZWxlY3Ryb25pYy1yZXNvdXJjZS1udW0+MTAuMTEzNi9ibWpvcGVuLTIwMjAtMDQxNjIyPC9lbGVj
dHJvbmljLXJlc291cmNlLW51bT48cmVtb3RlLWRhdGFiYXNlLW5hbWU+TWVkbGluZTwvcmVtb3Rl
LWRhdGFiYXNlLW5hbWU+PHJlbW90ZS1kYXRhYmFzZS1wcm92aWRlcj5OTE08L3JlbW90ZS1kYXRh
YmFzZS1wcm92aWRlcj48L3JlY29yZD48L0NpdGU+PC9FbmROb3RlPn==
</w:fldData>
              </w:fldChar>
            </w:r>
            <w:r w:rsidRPr="00E76B6D">
              <w:rPr>
                <w:rFonts w:ascii="Times New Roman" w:hAnsi="Times New Roman" w:cs="Times New Roman"/>
                <w:sz w:val="20"/>
                <w:szCs w:val="20"/>
                <w:lang w:val="en-US"/>
              </w:rPr>
              <w:instrText xml:space="preserve"> ADDIN EN.CITE.DATA </w:instrText>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end"/>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separate"/>
            </w:r>
            <w:r w:rsidRPr="00E76B6D">
              <w:rPr>
                <w:rFonts w:ascii="Times New Roman" w:hAnsi="Times New Roman" w:cs="Times New Roman"/>
                <w:noProof/>
                <w:sz w:val="20"/>
                <w:szCs w:val="20"/>
                <w:vertAlign w:val="superscript"/>
                <w:lang w:val="en-US"/>
              </w:rPr>
              <w:t>10</w:t>
            </w:r>
            <w:r w:rsidRPr="00E76B6D">
              <w:rPr>
                <w:rFonts w:ascii="Times New Roman" w:hAnsi="Times New Roman" w:cs="Times New Roman"/>
                <w:sz w:val="20"/>
                <w:szCs w:val="20"/>
                <w:lang w:val="en-US"/>
              </w:rPr>
              <w:fldChar w:fldCharType="end"/>
            </w:r>
          </w:p>
          <w:p w14:paraId="1E0850DD" w14:textId="77777777" w:rsidR="00BC7914" w:rsidRPr="00E76B6D" w:rsidRDefault="00BC7914" w:rsidP="00BC7914">
            <w:pPr>
              <w:pStyle w:val="ListParagraph"/>
              <w:numPr>
                <w:ilvl w:val="0"/>
                <w:numId w:val="29"/>
              </w:numPr>
              <w:rPr>
                <w:rFonts w:ascii="Times New Roman" w:hAnsi="Times New Roman" w:cs="Times New Roman"/>
                <w:sz w:val="20"/>
                <w:szCs w:val="20"/>
                <w:lang w:val="en-US"/>
              </w:rPr>
            </w:pPr>
            <w:r w:rsidRPr="00E76B6D">
              <w:rPr>
                <w:rFonts w:ascii="Times New Roman" w:eastAsia="Times New Roman" w:hAnsi="Times New Roman" w:cs="Times New Roman"/>
                <w:sz w:val="20"/>
                <w:szCs w:val="20"/>
                <w:lang w:val="en-CA"/>
              </w:rPr>
              <w:t>Effective, safe</w:t>
            </w:r>
            <w:r w:rsidRPr="00E76B6D">
              <w:rPr>
                <w:rFonts w:ascii="Times New Roman" w:eastAsia="Times New Roman" w:hAnsi="Times New Roman" w:cs="Times New Roman"/>
                <w:sz w:val="20"/>
                <w:szCs w:val="20"/>
              </w:rPr>
              <w:t xml:space="preserve"> and equitable access to primary care services using: Digital and remote services (including remote monitoring)/telemedicine &amp; teleassistance &amp; telehealth; Adapted schedules and strategies for community communication and participation; Out-of-hours services; Providing services in open air </w:t>
            </w:r>
            <w:r w:rsidRPr="00E76B6D">
              <w:rPr>
                <w:rFonts w:ascii="Times New Roman" w:eastAsia="Times New Roman" w:hAnsi="Times New Roman" w:cs="Times New Roman"/>
                <w:sz w:val="20"/>
                <w:szCs w:val="20"/>
                <w:lang w:val="en-CA"/>
              </w:rPr>
              <w:t xml:space="preserve">or other solutions to prevent infections; </w:t>
            </w:r>
            <w:r w:rsidRPr="00E76B6D">
              <w:rPr>
                <w:rFonts w:ascii="Times New Roman" w:eastAsia="Times New Roman" w:hAnsi="Times New Roman" w:cs="Times New Roman"/>
                <w:sz w:val="20"/>
                <w:szCs w:val="20"/>
              </w:rPr>
              <w:t>Increased options for providing care at home and in the community (including CHWs, mobile clinics, outreach); Ensuring that primary care facilities have scheduling systems to reduce waiting times (where possible) and prevent inequalities or keeping the waiting environments safe.</w:t>
            </w:r>
            <w:r w:rsidRPr="00E76B6D">
              <w:rPr>
                <w:rFonts w:ascii="Times New Roman" w:hAnsi="Times New Roman" w:cs="Times New Roman"/>
                <w:sz w:val="20"/>
                <w:szCs w:val="20"/>
                <w:lang w:val="en-US"/>
              </w:rPr>
              <w:fldChar w:fldCharType="begin">
                <w:fldData xml:space="preserve">PEVuZE5vdGU+PENpdGU+PEF1dGhvcj5BYmJhczwvQXV0aG9yPjxZZWFyPjIwMTY8L1llYXI+PFJl
Y051bT45PC9SZWNOdW0+PERpc3BsYXlUZXh0PjxzdHlsZSBmYWNlPSJzdXBlcnNjcmlwdCI+Nywx
MS0xMzwvc3R5bGU+PC9EaXNwbGF5VGV4dD48cmVjb3JkPjxyZWMtbnVtYmVyPjk8L3JlYy1udW1i
ZXI+PGZvcmVpZ24ta2V5cz48a2V5IGFwcD0iRU4iIGRiLWlkPSJycmE1OXNhcGl0ZDlwOWU5ZDVl
eGZkYTU1dGZ6enQ1NXZ3OWUiIHRpbWVzdGFtcD0iMTczOTQ5Nzg2MyI+OTwva2V5PjwvZm9yZWln
bi1rZXlzPjxyZWYtdHlwZSBuYW1lPSJKb3VybmFsIEFydGljbGUiPjE3PC9yZWYtdHlwZT48Y29u
dHJpYnV0b3JzPjxhdXRob3JzPjxhdXRob3I+QWJiYXMsIEsuIE0uPC9hdXRob3I+PGF1dGhvcj5E
b3JyYXRvbHRhaiwgTi48L2F1dGhvcj48YXV0aG9yPk8mYXBvcztEZWxsLCBNLiBMLjwvYXV0aG9y
PjxhdXRob3I+Qm9yZHdpbmUsIFAuPC9hdXRob3I+PGF1dGhvcj5LZXJrZXJpbmcsIFQuIE0uPC9h
dXRob3I+PGF1dGhvcj5SZWRpY2FuLCBLLiBKLjwvYXV0aG9yPjwvYXV0aG9ycz48L2NvbnRyaWJ1
dG9ycz48YXV0aC1hZGRyZXNzPjFEZXBhcnRtZW50IG9mIFBvcHVsYXRpb24gSGVhbHRoIFNjaWVu
Y2VzLFZpcmdpbmlhIFRlY2gsQmxhY2tzYnVyZyxWaXJnaW5pYS4mI3hEOzJOZXcgUml2ZXIgSGVh
bHRoIERpc3RyaWN0LFZpcmdpbmlhIERlcGFydG1lbnQgb2YgSGVhbHRoLENocmlzdGlhbnNidXJn
LFZpcmdpbmlhLiYjeEQ7M0RpdmlzaW9uIG9mIEluZmVjdGlvdXMgRGlzZWFzZXMsVmlyZ2luaWEg
VGVjaCBDYXJpbGlvbiBTY2hvb2wgb2YgTWVkaWNpbmUsUm9hbm9rZSxWaXJnaW5pYS48L2F1dGgt
YWRkcmVzcz48dGl0bGVzPjx0aXRsZT5DbGluaWNhbCBSZXNwb25zZSwgT3V0YnJlYWsgSW52ZXN0
aWdhdGlvbiwgYW5kIEVwaWRlbWlvbG9neSBvZiB0aGUgRnVuZ2FsIE1lbmluZ2l0aXMgRXBpZGVt
aWMgaW4gdGhlIFVuaXRlZCBTdGF0ZXM6IFN5c3RlbWF0aWMgUmV2aWV3PC90aXRsZT48c2Vjb25k
YXJ5LXRpdGxlPkRpc2FzdGVyIE1lZCBQdWJsaWMgSGVhbHRoIFByZXA8L3NlY29uZGFyeS10aXRs
ZT48L3RpdGxlcz48cGVyaW9kaWNhbD48ZnVsbC10aXRsZT5EaXNhc3RlciBNZWQgUHVibGljIEhl
YWx0aCBQcmVwPC9mdWxsLXRpdGxlPjwvcGVyaW9kaWNhbD48cGFnZXM+MTQ1LTUxPC9wYWdlcz48
dm9sdW1lPjEwPC92b2x1bWU+PG51bWJlcj4xPC9udW1iZXI+PGVkaXRpb24+MjAxNTEyMTg8L2Vk
aXRpb24+PGtleXdvcmRzPjxrZXl3b3JkPkNsaW5pY2FsIE1lZGljaW5lL21ldGhvZHMvKnN0YW5k
YXJkcy9zdGF0aXN0aWNzICZhbXA7IG51bWVyaWNhbCBkYXRhPC9rZXl3b3JkPjxrZXl3b3JkPkRp
c2Vhc2UgT3V0YnJlYWtzLypzdGF0aXN0aWNzICZhbXA7IG51bWVyaWNhbCBkYXRhPC9rZXl3b3Jk
PjxrZXl3b3JkPkh1bWFuczwva2V5d29yZD48a2V5d29yZD5NZW5pbmdpdGlzLCBGdW5nYWwvKmVw
aWRlbWlvbG9neTwva2V5d29yZD48a2V5d29yZD5NZXRoeWxwcmVkbmlzb2xvbmUvYWRtaW5pc3Ry
YXRpb24gJmFtcDsgZG9zYWdlL3RoZXJhcGV1dGljIHVzZTwva2V5d29yZD48a2V5d29yZD5QdWJs
aWMgSGVhbHRoLyptZXRob2RzL3N0YXRpc3RpY3MgJmFtcDsgbnVtZXJpY2FsIGRhdGE8L2tleXdv
cmQ+PGtleXdvcmQ+VW5pdGVkIFN0YXRlcy9lcGlkZW1pb2xvZ3k8L2tleXdvcmQ+PGtleXdvcmQ+
Y29tbXVuaWNhYmxlIGRpc2Vhc2VzPC9rZXl3b3JkPjxrZXl3b3JkPmRpc2Vhc2Ugb3V0YnJlYWtz
PC9rZXl3b3JkPjxrZXl3b3JkPmVwaWRlbWljczwva2V5d29yZD48a2V5d29yZD5pbmZlY3Rpb24g
Y29udHJvbDwva2V5d29yZD48a2V5d29yZD5wdWJsaWMgaGVhbHRoIHByYWN0aWNlPC9rZXl3b3Jk
Pjwva2V5d29yZHM+PGRhdGVzPjx5ZWFyPjIwMTY8L3llYXI+PHB1Yi1kYXRlcz48ZGF0ZT5GZWI8
L2RhdGU+PC9wdWItZGF0ZXM+PC9kYXRlcz48aXNibj4xOTM4LTc0NFggKEVsZWN0cm9uaWMpJiN4
RDsxOTM1LTc4OTMgKFByaW50KSYjeEQ7MTkzNS03ODkzIChMaW5raW5nKTwvaXNibj48YWNjZXNz
aW9uLW51bT4yNjY4MTU4MzwvYWNjZXNzaW9uLW51bT48dXJscz48cmVsYXRlZC11cmxzPjx1cmw+
aHR0cHM6Ly93d3cubmNiaS5ubG0ubmloLmdvdi9wdWJtZWQvMjY2ODE1ODM8L3VybD48L3JlbGF0
ZWQtdXJscz48L3VybHM+PGN1c3RvbTI+UE1DNDc5NTg5OTwvY3VzdG9tMj48ZWxlY3Ryb25pYy1y
ZXNvdXJjZS1udW0+MTAuMTAxNy9kbXAuMjAxNS4xMzc8L2VsZWN0cm9uaWMtcmVzb3VyY2UtbnVt
PjxyZW1vdGUtZGF0YWJhc2UtbmFtZT5NZWRsaW5lPC9yZW1vdGUtZGF0YWJhc2UtbmFtZT48cmVt
b3RlLWRhdGFiYXNlLXByb3ZpZGVyPk5MTTwvcmVtb3RlLWRhdGFiYXNlLXByb3ZpZGVyPjwvcmVj
b3JkPjwvQ2l0ZT48Q2l0ZT48QXV0aG9yPkx1cmllPC9BdXRob3I+PFllYXI+MjAyMzwvWWVhcj48
UmVjTnVtPjExPC9SZWNOdW0+PHJlY29yZD48cmVjLW51bWJlcj4xMTwvcmVjLW51bWJlcj48Zm9y
ZWlnbi1rZXlzPjxrZXkgYXBwPSJFTiIgZGItaWQ9InJyYTU5c2FwaXRkOXA5ZTlkNWV4ZmRhNTV0
Znp6dDU1dnc5ZSIgdGltZXN0YW1wPSIxNzM5NTAwNTM3Ij4xMTwva2V5PjwvZm9yZWlnbi1rZXlz
PjxyZWYtdHlwZSBuYW1lPSJKb3VybmFsIEFydGljbGUiPjE3PC9yZWYtdHlwZT48Y29udHJpYnV0
b3JzPjxhdXRob3JzPjxhdXRob3I+THVyaWUsIFQuPC9hdXRob3I+PGF1dGhvcj5BZGliaGF0bGEs
IFMuPC9hdXRob3I+PGF1dGhvcj5CZXR6LCBHLjwvYXV0aG9yPjxhdXRob3I+UGFsbWVyLCBKLjwv
YXV0aG9yPjxhdXRob3I+UmFmZm1hbiwgQS48L2F1dGhvcj48YXV0aG9yPkFuZGhhdmFyYXB1LCBT
LjwvYXV0aG9yPjxhdXRob3I+SGFycmlzLCBBLjwvYXV0aG9yPjxhdXRob3I+VHJhbiwgUS4gSy48
L2F1dGhvcj48YXV0aG9yPkdpbmdvbGQsIEQuIEIuPC9hdXRob3I+PC9hdXRob3JzPjwvY29udHJp
YnV0b3JzPjxhdXRoLWFkZHJlc3M+V2VsbHNwYW4gWW9yayBIb3NwaXRhbCwgRGVwYXJ0bWVudCBv
ZiBFbWVyZ2VuY3kgTWVkaWNpbmUsIDEwMDEgU291dGggR2VvcmdlIFN0cmVldCwgWW9yaywgUEEg
MTc0MDMsIFVTQS4gRWxlY3Ryb25pYyBhZGRyZXNzOiBUbHVyaWVAd2VsbHNwYW4ub3JnLiYjeEQ7
VW5pdmVyc2l0eSBvZiBNYXJ5bGFuZCBTY2hvb2wgb2YgTWVkaWNpbmUsIDY1NSBXZXN0IEJhbHRp
bW9yZSBTdHJlZXQsIEJhbHRpbW9yZSwgTUQgMjEyMDEsIFVTQS4gRWxlY3Ryb25pYyBhZGRyZXNz
OiBTcmlrYXIuQWRpYmhhdGxhQHNvbS51bWFyeWxhbmQuZWR1LiYjeEQ7VW5pdmVyc2l0eSBvZiBN
YXJ5bGFuZCBTY2hvb2wgb2YgTWVkaWNpbmUsIDY1NSBXZXN0IEJhbHRpbW9yZSBTdHJlZXQsIEJh
bHRpbW9yZSwgTUQgMjEyMDEsIFVTQS4gRWxlY3Ryb25pYyBhZGRyZXNzOiBnYmV0ekBoc2hzbC51
bWFyeWxhbmQuZWR1LiYjeEQ7VW5pdmVyc2l0eSBvZiBNYXJ5bGFuZCBTY2hvb2wgb2YgTWVkaWNp
bmUsIDY1NSBXZXN0IEJhbHRpbW9yZSBTdHJlZXQsIEJhbHRpbW9yZSwgTUQgMjEyMDEsIFVTQS4g
RWxlY3Ryb25pYyBhZGRyZXNzOiBKYW1pZS5wYWxtZXJAc29tLnVtYXJ5bGFuZC5lZHUuJiN4RDtI
ZW5uZXBpbiBDb3VudHkgTWVkaWNhbCBDZW50ZXIsIERlcGFydG1lbnQgb2YgRW1lcmdlbmN5IE1l
ZGljaW5lLCA3MzAgUyA4dGggU3QsIE1pbm5lYXBvbGlzLCBNTiA1NTQxNSwgVW5pdGVkIFN0YXRl
cyBvZiBBbWVyaWNhLiBFbGVjdHJvbmljIGFkZHJlc3M6IEFsaXNvbi5SYWZmbWFuQGhjbWVkLm9y
Zy4mI3hEO1VuaXZlcnNpdHkgb2YgTWFyeWxhbmQgYXQgQ29sbGVnZSBQYXJrLCBDb2xsZWdlIFBh
cmssIE1EIDIwNzQyLCBVU0E7IFRoZSBSZXNlYXJjaCBBc3NvY2lhdGUgUHJvZ3JhbSBpbiBFbWVy
Z2VuY3kgTWVkaWNpbmUgJmFtcDsgQ3JpdGljYWwgQ2FyZSwgVW5pdmVyc2l0eSBvZiBNYXJ5bGFu
ZCBTY2hvb2wgb2YgTWVkaWNpbmUsIEJhbHRpbW9yZSwgTUQ7IDIyIFNvdXRoIEdyZWVuZSBTdHJl
ZXQsIHN1aXRlIFAxRzAxLCBCYWx0aW1vcmUsIE1EIDIxMjAxLCBVU0EuIEVsZWN0cm9uaWMgYWRk
cmVzczogc2FuZGhhdmFAdGVycG1haWwudW1kLmVkdS4mI3hEO1VuaXZlcnNpdHkgb2YgTWFyeWxh
bmQgU2Nob29sIG9mIE1lZGljaW5lLCA2NTUgV2VzdCBCYWx0aW1vcmUgU3RyZWV0LCBCYWx0aW1v
cmUsIE1EIDIxMjAxLCBVU0EuIEVsZWN0cm9uaWMgYWRkcmVzczogQW5kcmVhLkhhcnJpc0Bzb20u
dW1hcnlsYW5kLmVkdS4mI3hEO1VuaXZlcnNpdHkgb2YgTWFyeWxhbmQgU2Nob29sIG9mIE1lZGlj
aW5lLCA2NTUgV2VzdCBCYWx0aW1vcmUgU3RyZWV0LCBCYWx0aW1vcmUsIE1EIDIxMjAxLCBVU0E7
IERlcGFydG1lbnQgb2YgRW1lcmdlbmN5IE1lZGljaW5lLCBVbml2ZXJzaXR5IG9mIE1hcnlsYW5k
IFNjaG9vbCBvZiBNZWRpY2luZSwgMTEwIFNvdXRoIFBhY2EgU3RyZWV0OyA2dGggRmxvb3IsIFN1
aXRlIDIwMCwgQmFsdGltb3JlLCBNRCAyMTIwMSwgVVNBOyBQcm9ncmFtIGluIFRyYXVtYSwgVGhl
IFIgQWRhbXMgQ293bGV5IFNob2NrIFRyYXVtYSBDZW50ZXIsIFVuaXZlcnNpdHkgb2YgTWFyeWxh
bmQgU2Nob29sIG9mIE1lZGljaW5lLCBCYWx0aW1vcmUsIE1EOyAyMiBTb3V0aCBHcmVlbmUgU3Ry
ZWV0LCBCYWx0aW1vcmUsIE1EIDIxMjAxLCBVU0E7IFRoZSBSZXNlYXJjaCBBc3NvY2lhdGUgUHJv
Z3JhbSBpbiBFbWVyZ2VuY3kgTWVkaWNpbmUgJmFtcDsgQ3JpdGljYWwgQ2FyZSwgVW5pdmVyc2l0
eSBvZiBNYXJ5bGFuZCBTY2hvb2wgb2YgTWVkaWNpbmUsIEJhbHRpbW9yZSwgTUQ7IDIyIFNvdXRo
IEdyZWVuZSBTdHJlZXQsIHN1aXRlIFAxRzAxLCBCYWx0aW1vcmUsIE1EIDIxMjAxLCBVU0EuIEVs
ZWN0cm9uaWMgYWRkcmVzczogUXRyYW5Ac29tLnVtYXJ5bGFuZC5lZHUuJiN4RDtVbml2ZXJzaXR5
IG9mIE1hcnlsYW5kIFNjaG9vbCBvZiBNZWRpY2luZSwgNjU1IFdlc3QgQmFsdGltb3JlIFN0cmVl
dCwgQmFsdGltb3JlLCBNRCAyMTIwMSwgVVNBOyBEZXBhcnRtZW50IG9mIEVtZXJnZW5jeSBNZWRp
Y2luZSwgVW5pdmVyc2l0eSBvZiBNYXJ5bGFuZCBTY2hvb2wgb2YgTWVkaWNpbmUsIDExMCBTb3V0
aCBQYWNhIFN0cmVldDsgNnRoIEZsb29yLCBTdWl0ZSAyMDAsIEJhbHRpbW9yZSwgTUQgMjEyMDEs
IFVTQS4gRWxlY3Ryb25pYyBhZGRyZXNzOiBkZ2luZ29sZEBzb20udW1hcnlsYW5kLmVkdS48L2F1
dGgtYWRkcmVzcz48dGl0bGVzPjx0aXRsZT5Nb2JpbGUgaW50ZWdyYXRlZCBoZWFsdGgtY29tbXVu
aXR5IHBhcmFtZWRpY2luZSBwcm9ncmFtcyZhcG9zOyBlZmZlY3Qgb24gZW1lcmdlbmN5IGRlcGFy
dG1lbnQgdmlzaXRzOiBBbiBleHBsb3JhdG9yeSBtZXRhLWFuYWx5c2lzPC90aXRsZT48c2Vjb25k
YXJ5LXRpdGxlPkFtIEogRW1lcmcgTWVkPC9zZWNvbmRhcnktdGl0bGU+PC90aXRsZXM+PHBlcmlv
ZGljYWw+PGZ1bGwtdGl0bGU+QW0gSiBFbWVyZyBNZWQ8L2Z1bGwtdGl0bGU+PC9wZXJpb2RpY2Fs
PjxwYWdlcz4xLTEwPC9wYWdlcz48dm9sdW1lPjY2PC92b2x1bWU+PGVkaXRpb24+MjAyMjEyMjk8
L2VkaXRpb24+PGtleXdvcmRzPjxrZXl3b3JkPkh1bWFuczwva2V5d29yZD48a2V5d29yZD5QYXJh
bWVkaWNpbmU8L2tleXdvcmQ+PGtleXdvcmQ+RW1lcmdlbmN5IFNlcnZpY2UsIEhvc3BpdGFsPC9r
ZXl3b3JkPjxrZXl3b3JkPipFbWVyZ2VuY3kgTWVkaWNhbCBTZXJ2aWNlczwva2V5d29yZD48a2V5
d29yZD4qRW1lcmdlbmN5IE1lZGljYWwgVGVjaG5pY2lhbnM8L2tleXdvcmQ+PGtleXdvcmQ+Kkhv
bWUgQ2FyZSBTZXJ2aWNlczwva2V5d29yZD48a2V5d29yZD5Db21tdW5pdHkgcGFyYW1lZGljaW5l
PC9rZXl3b3JkPjxrZXl3b3JkPkVtZXJnZW5jeSBkZXBhcnRtZW50IHZpc2l0czwva2V5d29yZD48
a2V5d29yZD5Nb2JpbGUgaW50ZWdyYXRlZCBoZWFsdGg8L2tleXdvcmQ+PGtleXdvcmQ+UGFyYW1l
ZGljPC9rZXl3b3JkPjxrZXl3b3JkPlRyYW5zcG9ydDwva2V5d29yZD48L2tleXdvcmRzPjxkYXRl
cz48eWVhcj4yMDIzPC95ZWFyPjxwdWItZGF0ZXM+PGRhdGU+QXByPC9kYXRlPjwvcHViLWRhdGVz
PjwvZGF0ZXM+PGlzYm4+MTUzMi04MTcxIChFbGVjdHJvbmljKSYjeEQ7MDczNS02NzU3IChMaW5r
aW5nKTwvaXNibj48YWNjZXNzaW9uLW51bT4zNjY0MDY5MzwvYWNjZXNzaW9uLW51bT48dXJscz48
cmVsYXRlZC11cmxzPjx1cmw+aHR0cHM6Ly93d3cubmNiaS5ubG0ubmloLmdvdi9wdWJtZWQvMzY2
NDA2OTM8L3VybD48L3JlbGF0ZWQtdXJscz48L3VybHM+PGN1c3RvbTE+RGVjbGFyYXRpb24gb2Yg
Q29tcGV0aW5nIEludGVyZXN0IFRoZSBhdXRob3JzIGhhdmUgbm8gY29uZmxpY3Qgb2YgaW50ZXJl
c3QgdG8gZGlzY2xvc2UuPC9jdXN0b20xPjxlbGVjdHJvbmljLXJlc291cmNlLW51bT4xMC4xMDE2
L2ouYWplbS4yMDIyLjEyLjA0MTwvZWxlY3Ryb25pYy1yZXNvdXJjZS1udW0+PHJlbW90ZS1kYXRh
YmFzZS1uYW1lPk1lZGxpbmU8L3JlbW90ZS1kYXRhYmFzZS1uYW1lPjxyZW1vdGUtZGF0YWJhc2Ut
cHJvdmlkZXI+TkxNPC9yZW1vdGUtZGF0YWJhc2UtcHJvdmlkZXI+PC9yZWNvcmQ+PC9DaXRlPjxD
aXRlPjxBdXRob3I+TWNHb3dhbjwvQXV0aG9yPjxZZWFyPjIwMjA8L1llYXI+PFJlY051bT4xNDwv
UmVjTnVtPjxyZWNvcmQ+PHJlYy1udW1iZXI+MTQ8L3JlYy1udW1iZXI+PGZvcmVpZ24ta2V5cz48
a2V5IGFwcD0iRU4iIGRiLWlkPSJycmE1OXNhcGl0ZDlwOWU5ZDVleGZkYTU1dGZ6enQ1NXZ3OWUi
IHRpbWVzdGFtcD0iMTczOTUwMDYwMyI+MTQ8L2tleT48L2ZvcmVpZ24ta2V5cz48cmVmLXR5cGUg
bmFtZT0iSm91cm5hbCBBcnRpY2xlIj4xNzwvcmVmLXR5cGU+PGNvbnRyaWJ1dG9ycz48YXV0aG9y
cz48YXV0aG9yPk1jR293YW4sIEMuIFIuPC9hdXRob3I+PGF1dGhvcj5CYXh0ZXIsIEwuPC9hdXRo
b3I+PGF1dGhvcj5EZW9sYSwgQy48L2F1dGhvcj48YXV0aG9yPkdheWZvcmQsIE0uPC9hdXRob3I+
PGF1dGhvcj5NYXJzdG9uLCBDLjwvYXV0aG9yPjxhdXRob3I+Q3VtbWluZ3MsIFIuPC9hdXRob3I+
PGF1dGhvcj5DaGVjY2hpLCBGLjwvYXV0aG9yPjwvYXV0aG9ycz48L2NvbnRyaWJ1dG9ycz48YXV0
aC1hZGRyZXNzPjFIdW1hbml0YXJpYW4gUHVibGljIEhlYWx0aCBUZWNobmljYWwgVW5pdCwgU2F2
ZSB0aGUgQ2hpbGRyZW4gVUssIExvbmRvbiwgVUsuIElTTkk6IDAwMDAgMDAwNCAwNTAxIDM4NDcu
IEdSSUQ6IGdyaWQuNDUxMzEyLjAmI3hEOzJGYWN1bHR5IG9mIFB1YmxpYyBIZWFsdGggJmFtcDsg
UG9saWN5LCBMb25kb24gU2Nob29sIG9mIEh5Z2llbmUgJmFtcDsgVHJvcGljYWwgTWVkaWNpbmUs
IDE1LTE3IFRhdmlzdG9jayBQbGFjZSwgV0MxSCA5U0gsIExvbmRvbiwgVUsuIElTTkk6IDAwMDAg
MDAwNCAwNDI1IDQ2OVguIEdSSUQ6IGdyaWQuODk5MS45JiN4RDszRmFjdWx0eSBvZiBFcGlkZW1p
b2xvZ3kgJmFtcDsgUG9wdWxhdGlvbiBIZWFsdGgsIExvbmRvbiBTY2hvb2wgb2YgSHlnaWVuZSAm
YW1wOyBUcm9waWNhbCBNZWRpY2luZSwgTG9uZG9uLCBVSy4gSVNOSTogMDAwMCAwMDA0IDA0MjUg
NDY5WC4gR1JJRDogZ3JpZC44OTkxLjk8L2F1dGgtYWRkcmVzcz48dGl0bGVzPjx0aXRsZT5Nb2Jp
bGUgY2xpbmljcyBpbiBodW1hbml0YXJpYW4gZW1lcmdlbmNpZXM6IGEgc3lzdGVtYXRpYyByZXZp
ZXc8L3RpdGxlPjxzZWNvbmRhcnktdGl0bGU+Q29uZmwgSGVhbHRoPC9zZWNvbmRhcnktdGl0bGU+
PC90aXRsZXM+PHBlcmlvZGljYWw+PGZ1bGwtdGl0bGU+Q29uZmwgSGVhbHRoPC9mdWxsLXRpdGxl
PjwvcGVyaW9kaWNhbD48cGFnZXM+NDwvcGFnZXM+PHZvbHVtZT4xNDwvdm9sdW1lPjxlZGl0aW9u
PjIwMjAwMTMwPC9lZGl0aW9uPjxrZXl3b3Jkcz48a2V5d29yZD5IdW1hbml0YXJpYW48L2tleXdv
cmQ+PGtleXdvcmQ+TW9iaWxlIGNsaW5pY3M8L2tleXdvcmQ+PGtleXdvcmQ+TW9iaWxlIGhlYWx0
aCBjbGluaWNzPC9rZXl3b3JkPjxrZXl3b3JkPk1vYmlsZSBoZWFsdGggdW5pdHM8L2tleXdvcmQ+
PGtleXdvcmQ+U3lzdGVtYXRpYyByZXZpZXc8L2tleXdvcmQ+PC9rZXl3b3Jkcz48ZGF0ZXM+PHll
YXI+MjAyMDwveWVhcj48L2RhdGVzPjxpc2JuPjE3NTItMTUwNSAoUHJpbnQpJiN4RDsxNzUyLTE1
MDUgKEVsZWN0cm9uaWMpJiN4RDsxNzUyLTE1MDUgKExpbmtpbmcpPC9pc2JuPjxhY2Nlc3Npb24t
bnVtPjMyMDIxNjQ5PC9hY2Nlc3Npb24tbnVtPjx1cmxzPjxyZWxhdGVkLXVybHM+PHVybD5odHRw
czovL3d3dy5uY2JpLm5sbS5uaWguZ292L3B1Ym1lZC8zMjAyMTY0OTwvdXJsPjwvcmVsYXRlZC11
cmxzPjwvdXJscz48Y3VzdG9tMT5Db21wZXRpbmcgaW50ZXJlc3RzU2F2ZSB0aGUgQ2hpbGRyZW4g
aGFzIHJlY2VpdmVkIGZ1bmRpbmcgZnJvbSB0aGUgT2ZmaWNlIG9mIFVTIEZvcmVpZ24gRGlzYXN0
ZXIgQXNzaXN0YW5jZSAoVVNBSUQpIHdoaWNoIGl0c2VsZiBzdXBwb3J0cyB0aGUgbW9iaWxlIGNs
aW5pYyBtb2RhbGl0eSBpbiBlbWVyZ2VuY2llcy48L2N1c3RvbTE+PGN1c3RvbTI+UE1DNjk5MzM5
NzwvY3VzdG9tMj48ZWxlY3Ryb25pYy1yZXNvdXJjZS1udW0+MTAuMTE4Ni9zMTMwMzEtMDIwLTAy
NTEtODwvZWxlY3Ryb25pYy1yZXNvdXJjZS1udW0+PHJlbW90ZS1kYXRhYmFzZS1uYW1lPlB1Yk1l
ZC1ub3QtTUVETElORTwvcmVtb3RlLWRhdGFiYXNlLW5hbWU+PHJlbW90ZS1kYXRhYmFzZS1wcm92
aWRlcj5OTE08L3JlbW90ZS1kYXRhYmFzZS1wcm92aWRlcj48L3JlY29yZD48L0NpdGU+PENpdGU+
PEF1dGhvcj5SaXZhczwvQXV0aG9yPjxZZWFyPjIwMjA8L1llYXI+PFJlY051bT4xMzwvUmVjTnVt
PjxyZWNvcmQ+PHJlYy1udW1iZXI+MTM8L3JlYy1udW1iZXI+PGZvcmVpZ24ta2V5cz48a2V5IGFw
cD0iRU4iIGRiLWlkPSJycmE1OXNhcGl0ZDlwOWU5ZDVleGZkYTU1dGZ6enQ1NXZ3OWUiIHRpbWVz
dGFtcD0iMTczOTUwMDU4OCI+MTM8L2tleT48L2ZvcmVpZ24ta2V5cz48cmVmLXR5cGUgbmFtZT0i
Sm91cm5hbCBBcnRpY2xlIj4xNzwvcmVmLXR5cGU+PGNvbnRyaWJ1dG9ycz48YXV0aG9ycz48YXV0
aG9yPlJpdmFzLCBKLjwvYXV0aG9yPjwvYXV0aG9ycz48L2NvbnRyaWJ1dG9ycz48YXV0aC1hZGRy
ZXNzPlZhbmRlcmJpbHQgVW5pdmVyc2l0eSBTY2hvb2wgb2YgTnVyc2luZywgTmFzaHZpbGxlLCBU
ZW5uZXNzZWUuPC9hdXRoLWFkZHJlc3M+PHRpdGxlcz48dGl0bGU+QWR2YW5jZWQgQWNjZXNzIFNj
aGVkdWxpbmcgaW4gUHJpbWFyeSBDYXJlOiBBIFN5bnRoZXNpcyBvZiBFdmlkZW5jZTwvdGl0bGU+
PHNlY29uZGFyeS10aXRsZT5KIEhlYWx0aGMgTWFuYWc8L3NlY29uZGFyeS10aXRsZT48L3RpdGxl
cz48cGVyaW9kaWNhbD48ZnVsbC10aXRsZT5KIEhlYWx0aGMgTWFuYWc8L2Z1bGwtdGl0bGU+PC9w
ZXJpb2RpY2FsPjxwYWdlcz4xNzEtMTg0PC9wYWdlcz48dm9sdW1lPjY1PC92b2x1bWU+PG51bWJl
cj4zPC9udW1iZXI+PGtleXdvcmRzPjxrZXl3b3JkPipBcHBvaW50bWVudHMgYW5kIFNjaGVkdWxl
czwva2V5d29yZD48a2V5d29yZD5EYXRhYmFzZXMsIEZhY3R1YWw8L2tleXdvcmQ+PGtleXdvcmQ+
RWZmaWNpZW5jeSwgT3JnYW5pemF0aW9uYWw8L2tleXdvcmQ+PGtleXdvcmQ+KkhlYWx0aCBTZXJ2
aWNlcyBBY2Nlc3NpYmlsaXR5PC9rZXl3b3JkPjxrZXl3b3JkPipQcmltYXJ5IEhlYWx0aCBDYXJl
PC9rZXl3b3JkPjxrZXl3b3JkPldhaXRpbmcgTGlzdHM8L2tleXdvcmQ+PC9rZXl3b3Jkcz48ZGF0
ZXM+PHllYXI+MjAyMDwveWVhcj48cHViLWRhdGVzPjxkYXRlPk1heS1KdW48L2RhdGU+PC9wdWIt
ZGF0ZXM+PC9kYXRlcz48aXNibj4xMDk2LTkwMTIgKFByaW50KSYjeEQ7MTA5Ni05MDEyIChMaW5r
aW5nKTwvaXNibj48YWNjZXNzaW9uLW51bT4zMjM5ODUyNzwvYWNjZXNzaW9uLW51bT48dXJscz48
cmVsYXRlZC11cmxzPjx1cmw+aHR0cHM6Ly93d3cubmNiaS5ubG0ubmloLmdvdi9wdWJtZWQvMzIz
OTg1Mjc8L3VybD48L3JlbGF0ZWQtdXJscz48L3VybHM+PGVsZWN0cm9uaWMtcmVzb3VyY2UtbnVt
PjEwLjEwOTcvSkhNLUQtMTktMDAwNDc8L2VsZWN0cm9uaWMtcmVzb3VyY2UtbnVtPjxyZW1vdGUt
ZGF0YWJhc2UtbmFtZT5NZWRsaW5lPC9yZW1vdGUtZGF0YWJhc2UtbmFtZT48cmVtb3RlLWRhdGFi
YXNlLXByb3ZpZGVyPk5MTTwvcmVtb3RlLWRhdGFiYXNlLXByb3ZpZGVyPjwvcmVjb3JkPjwvQ2l0
ZT48L0VuZE5vdGU+
</w:fldData>
              </w:fldChar>
            </w:r>
            <w:r w:rsidRPr="00E76B6D">
              <w:rPr>
                <w:rFonts w:ascii="Times New Roman" w:hAnsi="Times New Roman" w:cs="Times New Roman"/>
                <w:sz w:val="20"/>
                <w:szCs w:val="20"/>
                <w:lang w:val="en-US"/>
              </w:rPr>
              <w:instrText xml:space="preserve"> ADDIN EN.CITE </w:instrText>
            </w:r>
            <w:r w:rsidRPr="00E76B6D">
              <w:rPr>
                <w:rFonts w:ascii="Times New Roman" w:hAnsi="Times New Roman" w:cs="Times New Roman"/>
                <w:sz w:val="20"/>
                <w:szCs w:val="20"/>
                <w:lang w:val="en-US"/>
              </w:rPr>
              <w:fldChar w:fldCharType="begin">
                <w:fldData xml:space="preserve">PEVuZE5vdGU+PENpdGU+PEF1dGhvcj5BYmJhczwvQXV0aG9yPjxZZWFyPjIwMTY8L1llYXI+PFJl
Y051bT45PC9SZWNOdW0+PERpc3BsYXlUZXh0PjxzdHlsZSBmYWNlPSJzdXBlcnNjcmlwdCI+Nywx
MS0xMzwvc3R5bGU+PC9EaXNwbGF5VGV4dD48cmVjb3JkPjxyZWMtbnVtYmVyPjk8L3JlYy1udW1i
ZXI+PGZvcmVpZ24ta2V5cz48a2V5IGFwcD0iRU4iIGRiLWlkPSJycmE1OXNhcGl0ZDlwOWU5ZDVl
eGZkYTU1dGZ6enQ1NXZ3OWUiIHRpbWVzdGFtcD0iMTczOTQ5Nzg2MyI+OTwva2V5PjwvZm9yZWln
bi1rZXlzPjxyZWYtdHlwZSBuYW1lPSJKb3VybmFsIEFydGljbGUiPjE3PC9yZWYtdHlwZT48Y29u
dHJpYnV0b3JzPjxhdXRob3JzPjxhdXRob3I+QWJiYXMsIEsuIE0uPC9hdXRob3I+PGF1dGhvcj5E
b3JyYXRvbHRhaiwgTi48L2F1dGhvcj48YXV0aG9yPk8mYXBvcztEZWxsLCBNLiBMLjwvYXV0aG9y
PjxhdXRob3I+Qm9yZHdpbmUsIFAuPC9hdXRob3I+PGF1dGhvcj5LZXJrZXJpbmcsIFQuIE0uPC9h
dXRob3I+PGF1dGhvcj5SZWRpY2FuLCBLLiBKLjwvYXV0aG9yPjwvYXV0aG9ycz48L2NvbnRyaWJ1
dG9ycz48YXV0aC1hZGRyZXNzPjFEZXBhcnRtZW50IG9mIFBvcHVsYXRpb24gSGVhbHRoIFNjaWVu
Y2VzLFZpcmdpbmlhIFRlY2gsQmxhY2tzYnVyZyxWaXJnaW5pYS4mI3hEOzJOZXcgUml2ZXIgSGVh
bHRoIERpc3RyaWN0LFZpcmdpbmlhIERlcGFydG1lbnQgb2YgSGVhbHRoLENocmlzdGlhbnNidXJn
LFZpcmdpbmlhLiYjeEQ7M0RpdmlzaW9uIG9mIEluZmVjdGlvdXMgRGlzZWFzZXMsVmlyZ2luaWEg
VGVjaCBDYXJpbGlvbiBTY2hvb2wgb2YgTWVkaWNpbmUsUm9hbm9rZSxWaXJnaW5pYS48L2F1dGgt
YWRkcmVzcz48dGl0bGVzPjx0aXRsZT5DbGluaWNhbCBSZXNwb25zZSwgT3V0YnJlYWsgSW52ZXN0
aWdhdGlvbiwgYW5kIEVwaWRlbWlvbG9neSBvZiB0aGUgRnVuZ2FsIE1lbmluZ2l0aXMgRXBpZGVt
aWMgaW4gdGhlIFVuaXRlZCBTdGF0ZXM6IFN5c3RlbWF0aWMgUmV2aWV3PC90aXRsZT48c2Vjb25k
YXJ5LXRpdGxlPkRpc2FzdGVyIE1lZCBQdWJsaWMgSGVhbHRoIFByZXA8L3NlY29uZGFyeS10aXRs
ZT48L3RpdGxlcz48cGVyaW9kaWNhbD48ZnVsbC10aXRsZT5EaXNhc3RlciBNZWQgUHVibGljIEhl
YWx0aCBQcmVwPC9mdWxsLXRpdGxlPjwvcGVyaW9kaWNhbD48cGFnZXM+MTQ1LTUxPC9wYWdlcz48
dm9sdW1lPjEwPC92b2x1bWU+PG51bWJlcj4xPC9udW1iZXI+PGVkaXRpb24+MjAxNTEyMTg8L2Vk
aXRpb24+PGtleXdvcmRzPjxrZXl3b3JkPkNsaW5pY2FsIE1lZGljaW5lL21ldGhvZHMvKnN0YW5k
YXJkcy9zdGF0aXN0aWNzICZhbXA7IG51bWVyaWNhbCBkYXRhPC9rZXl3b3JkPjxrZXl3b3JkPkRp
c2Vhc2UgT3V0YnJlYWtzLypzdGF0aXN0aWNzICZhbXA7IG51bWVyaWNhbCBkYXRhPC9rZXl3b3Jk
PjxrZXl3b3JkPkh1bWFuczwva2V5d29yZD48a2V5d29yZD5NZW5pbmdpdGlzLCBGdW5nYWwvKmVw
aWRlbWlvbG9neTwva2V5d29yZD48a2V5d29yZD5NZXRoeWxwcmVkbmlzb2xvbmUvYWRtaW5pc3Ry
YXRpb24gJmFtcDsgZG9zYWdlL3RoZXJhcGV1dGljIHVzZTwva2V5d29yZD48a2V5d29yZD5QdWJs
aWMgSGVhbHRoLyptZXRob2RzL3N0YXRpc3RpY3MgJmFtcDsgbnVtZXJpY2FsIGRhdGE8L2tleXdv
cmQ+PGtleXdvcmQ+VW5pdGVkIFN0YXRlcy9lcGlkZW1pb2xvZ3k8L2tleXdvcmQ+PGtleXdvcmQ+
Y29tbXVuaWNhYmxlIGRpc2Vhc2VzPC9rZXl3b3JkPjxrZXl3b3JkPmRpc2Vhc2Ugb3V0YnJlYWtz
PC9rZXl3b3JkPjxrZXl3b3JkPmVwaWRlbWljczwva2V5d29yZD48a2V5d29yZD5pbmZlY3Rpb24g
Y29udHJvbDwva2V5d29yZD48a2V5d29yZD5wdWJsaWMgaGVhbHRoIHByYWN0aWNlPC9rZXl3b3Jk
Pjwva2V5d29yZHM+PGRhdGVzPjx5ZWFyPjIwMTY8L3llYXI+PHB1Yi1kYXRlcz48ZGF0ZT5GZWI8
L2RhdGU+PC9wdWItZGF0ZXM+PC9kYXRlcz48aXNibj4xOTM4LTc0NFggKEVsZWN0cm9uaWMpJiN4
RDsxOTM1LTc4OTMgKFByaW50KSYjeEQ7MTkzNS03ODkzIChMaW5raW5nKTwvaXNibj48YWNjZXNz
aW9uLW51bT4yNjY4MTU4MzwvYWNjZXNzaW9uLW51bT48dXJscz48cmVsYXRlZC11cmxzPjx1cmw+
aHR0cHM6Ly93d3cubmNiaS5ubG0ubmloLmdvdi9wdWJtZWQvMjY2ODE1ODM8L3VybD48L3JlbGF0
ZWQtdXJscz48L3VybHM+PGN1c3RvbTI+UE1DNDc5NTg5OTwvY3VzdG9tMj48ZWxlY3Ryb25pYy1y
ZXNvdXJjZS1udW0+MTAuMTAxNy9kbXAuMjAxNS4xMzc8L2VsZWN0cm9uaWMtcmVzb3VyY2UtbnVt
PjxyZW1vdGUtZGF0YWJhc2UtbmFtZT5NZWRsaW5lPC9yZW1vdGUtZGF0YWJhc2UtbmFtZT48cmVt
b3RlLWRhdGFiYXNlLXByb3ZpZGVyPk5MTTwvcmVtb3RlLWRhdGFiYXNlLXByb3ZpZGVyPjwvcmVj
b3JkPjwvQ2l0ZT48Q2l0ZT48QXV0aG9yPkx1cmllPC9BdXRob3I+PFllYXI+MjAyMzwvWWVhcj48
UmVjTnVtPjExPC9SZWNOdW0+PHJlY29yZD48cmVjLW51bWJlcj4xMTwvcmVjLW51bWJlcj48Zm9y
ZWlnbi1rZXlzPjxrZXkgYXBwPSJFTiIgZGItaWQ9InJyYTU5c2FwaXRkOXA5ZTlkNWV4ZmRhNTV0
Znp6dDU1dnc5ZSIgdGltZXN0YW1wPSIxNzM5NTAwNTM3Ij4xMTwva2V5PjwvZm9yZWlnbi1rZXlz
PjxyZWYtdHlwZSBuYW1lPSJKb3VybmFsIEFydGljbGUiPjE3PC9yZWYtdHlwZT48Y29udHJpYnV0
b3JzPjxhdXRob3JzPjxhdXRob3I+THVyaWUsIFQuPC9hdXRob3I+PGF1dGhvcj5BZGliaGF0bGEs
IFMuPC9hdXRob3I+PGF1dGhvcj5CZXR6LCBHLjwvYXV0aG9yPjxhdXRob3I+UGFsbWVyLCBKLjwv
YXV0aG9yPjxhdXRob3I+UmFmZm1hbiwgQS48L2F1dGhvcj48YXV0aG9yPkFuZGhhdmFyYXB1LCBT
LjwvYXV0aG9yPjxhdXRob3I+SGFycmlzLCBBLjwvYXV0aG9yPjxhdXRob3I+VHJhbiwgUS4gSy48
L2F1dGhvcj48YXV0aG9yPkdpbmdvbGQsIEQuIEIuPC9hdXRob3I+PC9hdXRob3JzPjwvY29udHJp
YnV0b3JzPjxhdXRoLWFkZHJlc3M+V2VsbHNwYW4gWW9yayBIb3NwaXRhbCwgRGVwYXJ0bWVudCBv
ZiBFbWVyZ2VuY3kgTWVkaWNpbmUsIDEwMDEgU291dGggR2VvcmdlIFN0cmVldCwgWW9yaywgUEEg
MTc0MDMsIFVTQS4gRWxlY3Ryb25pYyBhZGRyZXNzOiBUbHVyaWVAd2VsbHNwYW4ub3JnLiYjeEQ7
VW5pdmVyc2l0eSBvZiBNYXJ5bGFuZCBTY2hvb2wgb2YgTWVkaWNpbmUsIDY1NSBXZXN0IEJhbHRp
bW9yZSBTdHJlZXQsIEJhbHRpbW9yZSwgTUQgMjEyMDEsIFVTQS4gRWxlY3Ryb25pYyBhZGRyZXNz
OiBTcmlrYXIuQWRpYmhhdGxhQHNvbS51bWFyeWxhbmQuZWR1LiYjeEQ7VW5pdmVyc2l0eSBvZiBN
YXJ5bGFuZCBTY2hvb2wgb2YgTWVkaWNpbmUsIDY1NSBXZXN0IEJhbHRpbW9yZSBTdHJlZXQsIEJh
bHRpbW9yZSwgTUQgMjEyMDEsIFVTQS4gRWxlY3Ryb25pYyBhZGRyZXNzOiBnYmV0ekBoc2hzbC51
bWFyeWxhbmQuZWR1LiYjeEQ7VW5pdmVyc2l0eSBvZiBNYXJ5bGFuZCBTY2hvb2wgb2YgTWVkaWNp
bmUsIDY1NSBXZXN0IEJhbHRpbW9yZSBTdHJlZXQsIEJhbHRpbW9yZSwgTUQgMjEyMDEsIFVTQS4g
RWxlY3Ryb25pYyBhZGRyZXNzOiBKYW1pZS5wYWxtZXJAc29tLnVtYXJ5bGFuZC5lZHUuJiN4RDtI
ZW5uZXBpbiBDb3VudHkgTWVkaWNhbCBDZW50ZXIsIERlcGFydG1lbnQgb2YgRW1lcmdlbmN5IE1l
ZGljaW5lLCA3MzAgUyA4dGggU3QsIE1pbm5lYXBvbGlzLCBNTiA1NTQxNSwgVW5pdGVkIFN0YXRl
cyBvZiBBbWVyaWNhLiBFbGVjdHJvbmljIGFkZHJlc3M6IEFsaXNvbi5SYWZmbWFuQGhjbWVkLm9y
Zy4mI3hEO1VuaXZlcnNpdHkgb2YgTWFyeWxhbmQgYXQgQ29sbGVnZSBQYXJrLCBDb2xsZWdlIFBh
cmssIE1EIDIwNzQyLCBVU0E7IFRoZSBSZXNlYXJjaCBBc3NvY2lhdGUgUHJvZ3JhbSBpbiBFbWVy
Z2VuY3kgTWVkaWNpbmUgJmFtcDsgQ3JpdGljYWwgQ2FyZSwgVW5pdmVyc2l0eSBvZiBNYXJ5bGFu
ZCBTY2hvb2wgb2YgTWVkaWNpbmUsIEJhbHRpbW9yZSwgTUQ7IDIyIFNvdXRoIEdyZWVuZSBTdHJl
ZXQsIHN1aXRlIFAxRzAxLCBCYWx0aW1vcmUsIE1EIDIxMjAxLCBVU0EuIEVsZWN0cm9uaWMgYWRk
cmVzczogc2FuZGhhdmFAdGVycG1haWwudW1kLmVkdS4mI3hEO1VuaXZlcnNpdHkgb2YgTWFyeWxh
bmQgU2Nob29sIG9mIE1lZGljaW5lLCA2NTUgV2VzdCBCYWx0aW1vcmUgU3RyZWV0LCBCYWx0aW1v
cmUsIE1EIDIxMjAxLCBVU0EuIEVsZWN0cm9uaWMgYWRkcmVzczogQW5kcmVhLkhhcnJpc0Bzb20u
dW1hcnlsYW5kLmVkdS4mI3hEO1VuaXZlcnNpdHkgb2YgTWFyeWxhbmQgU2Nob29sIG9mIE1lZGlj
aW5lLCA2NTUgV2VzdCBCYWx0aW1vcmUgU3RyZWV0LCBCYWx0aW1vcmUsIE1EIDIxMjAxLCBVU0E7
IERlcGFydG1lbnQgb2YgRW1lcmdlbmN5IE1lZGljaW5lLCBVbml2ZXJzaXR5IG9mIE1hcnlsYW5k
IFNjaG9vbCBvZiBNZWRpY2luZSwgMTEwIFNvdXRoIFBhY2EgU3RyZWV0OyA2dGggRmxvb3IsIFN1
aXRlIDIwMCwgQmFsdGltb3JlLCBNRCAyMTIwMSwgVVNBOyBQcm9ncmFtIGluIFRyYXVtYSwgVGhl
IFIgQWRhbXMgQ293bGV5IFNob2NrIFRyYXVtYSBDZW50ZXIsIFVuaXZlcnNpdHkgb2YgTWFyeWxh
bmQgU2Nob29sIG9mIE1lZGljaW5lLCBCYWx0aW1vcmUsIE1EOyAyMiBTb3V0aCBHcmVlbmUgU3Ry
ZWV0LCBCYWx0aW1vcmUsIE1EIDIxMjAxLCBVU0E7IFRoZSBSZXNlYXJjaCBBc3NvY2lhdGUgUHJv
Z3JhbSBpbiBFbWVyZ2VuY3kgTWVkaWNpbmUgJmFtcDsgQ3JpdGljYWwgQ2FyZSwgVW5pdmVyc2l0
eSBvZiBNYXJ5bGFuZCBTY2hvb2wgb2YgTWVkaWNpbmUsIEJhbHRpbW9yZSwgTUQ7IDIyIFNvdXRo
IEdyZWVuZSBTdHJlZXQsIHN1aXRlIFAxRzAxLCBCYWx0aW1vcmUsIE1EIDIxMjAxLCBVU0EuIEVs
ZWN0cm9uaWMgYWRkcmVzczogUXRyYW5Ac29tLnVtYXJ5bGFuZC5lZHUuJiN4RDtVbml2ZXJzaXR5
IG9mIE1hcnlsYW5kIFNjaG9vbCBvZiBNZWRpY2luZSwgNjU1IFdlc3QgQmFsdGltb3JlIFN0cmVl
dCwgQmFsdGltb3JlLCBNRCAyMTIwMSwgVVNBOyBEZXBhcnRtZW50IG9mIEVtZXJnZW5jeSBNZWRp
Y2luZSwgVW5pdmVyc2l0eSBvZiBNYXJ5bGFuZCBTY2hvb2wgb2YgTWVkaWNpbmUsIDExMCBTb3V0
aCBQYWNhIFN0cmVldDsgNnRoIEZsb29yLCBTdWl0ZSAyMDAsIEJhbHRpbW9yZSwgTUQgMjEyMDEs
IFVTQS4gRWxlY3Ryb25pYyBhZGRyZXNzOiBkZ2luZ29sZEBzb20udW1hcnlsYW5kLmVkdS48L2F1
dGgtYWRkcmVzcz48dGl0bGVzPjx0aXRsZT5Nb2JpbGUgaW50ZWdyYXRlZCBoZWFsdGgtY29tbXVu
aXR5IHBhcmFtZWRpY2luZSBwcm9ncmFtcyZhcG9zOyBlZmZlY3Qgb24gZW1lcmdlbmN5IGRlcGFy
dG1lbnQgdmlzaXRzOiBBbiBleHBsb3JhdG9yeSBtZXRhLWFuYWx5c2lzPC90aXRsZT48c2Vjb25k
YXJ5LXRpdGxlPkFtIEogRW1lcmcgTWVkPC9zZWNvbmRhcnktdGl0bGU+PC90aXRsZXM+PHBlcmlv
ZGljYWw+PGZ1bGwtdGl0bGU+QW0gSiBFbWVyZyBNZWQ8L2Z1bGwtdGl0bGU+PC9wZXJpb2RpY2Fs
PjxwYWdlcz4xLTEwPC9wYWdlcz48dm9sdW1lPjY2PC92b2x1bWU+PGVkaXRpb24+MjAyMjEyMjk8
L2VkaXRpb24+PGtleXdvcmRzPjxrZXl3b3JkPkh1bWFuczwva2V5d29yZD48a2V5d29yZD5QYXJh
bWVkaWNpbmU8L2tleXdvcmQ+PGtleXdvcmQ+RW1lcmdlbmN5IFNlcnZpY2UsIEhvc3BpdGFsPC9r
ZXl3b3JkPjxrZXl3b3JkPipFbWVyZ2VuY3kgTWVkaWNhbCBTZXJ2aWNlczwva2V5d29yZD48a2V5
d29yZD4qRW1lcmdlbmN5IE1lZGljYWwgVGVjaG5pY2lhbnM8L2tleXdvcmQ+PGtleXdvcmQ+Kkhv
bWUgQ2FyZSBTZXJ2aWNlczwva2V5d29yZD48a2V5d29yZD5Db21tdW5pdHkgcGFyYW1lZGljaW5l
PC9rZXl3b3JkPjxrZXl3b3JkPkVtZXJnZW5jeSBkZXBhcnRtZW50IHZpc2l0czwva2V5d29yZD48
a2V5d29yZD5Nb2JpbGUgaW50ZWdyYXRlZCBoZWFsdGg8L2tleXdvcmQ+PGtleXdvcmQ+UGFyYW1l
ZGljPC9rZXl3b3JkPjxrZXl3b3JkPlRyYW5zcG9ydDwva2V5d29yZD48L2tleXdvcmRzPjxkYXRl
cz48eWVhcj4yMDIzPC95ZWFyPjxwdWItZGF0ZXM+PGRhdGU+QXByPC9kYXRlPjwvcHViLWRhdGVz
PjwvZGF0ZXM+PGlzYm4+MTUzMi04MTcxIChFbGVjdHJvbmljKSYjeEQ7MDczNS02NzU3IChMaW5r
aW5nKTwvaXNibj48YWNjZXNzaW9uLW51bT4zNjY0MDY5MzwvYWNjZXNzaW9uLW51bT48dXJscz48
cmVsYXRlZC11cmxzPjx1cmw+aHR0cHM6Ly93d3cubmNiaS5ubG0ubmloLmdvdi9wdWJtZWQvMzY2
NDA2OTM8L3VybD48L3JlbGF0ZWQtdXJscz48L3VybHM+PGN1c3RvbTE+RGVjbGFyYXRpb24gb2Yg
Q29tcGV0aW5nIEludGVyZXN0IFRoZSBhdXRob3JzIGhhdmUgbm8gY29uZmxpY3Qgb2YgaW50ZXJl
c3QgdG8gZGlzY2xvc2UuPC9jdXN0b20xPjxlbGVjdHJvbmljLXJlc291cmNlLW51bT4xMC4xMDE2
L2ouYWplbS4yMDIyLjEyLjA0MTwvZWxlY3Ryb25pYy1yZXNvdXJjZS1udW0+PHJlbW90ZS1kYXRh
YmFzZS1uYW1lPk1lZGxpbmU8L3JlbW90ZS1kYXRhYmFzZS1uYW1lPjxyZW1vdGUtZGF0YWJhc2Ut
cHJvdmlkZXI+TkxNPC9yZW1vdGUtZGF0YWJhc2UtcHJvdmlkZXI+PC9yZWNvcmQ+PC9DaXRlPjxD
aXRlPjxBdXRob3I+TWNHb3dhbjwvQXV0aG9yPjxZZWFyPjIwMjA8L1llYXI+PFJlY051bT4xNDwv
UmVjTnVtPjxyZWNvcmQ+PHJlYy1udW1iZXI+MTQ8L3JlYy1udW1iZXI+PGZvcmVpZ24ta2V5cz48
a2V5IGFwcD0iRU4iIGRiLWlkPSJycmE1OXNhcGl0ZDlwOWU5ZDVleGZkYTU1dGZ6enQ1NXZ3OWUi
IHRpbWVzdGFtcD0iMTczOTUwMDYwMyI+MTQ8L2tleT48L2ZvcmVpZ24ta2V5cz48cmVmLXR5cGUg
bmFtZT0iSm91cm5hbCBBcnRpY2xlIj4xNzwvcmVmLXR5cGU+PGNvbnRyaWJ1dG9ycz48YXV0aG9y
cz48YXV0aG9yPk1jR293YW4sIEMuIFIuPC9hdXRob3I+PGF1dGhvcj5CYXh0ZXIsIEwuPC9hdXRo
b3I+PGF1dGhvcj5EZW9sYSwgQy48L2F1dGhvcj48YXV0aG9yPkdheWZvcmQsIE0uPC9hdXRob3I+
PGF1dGhvcj5NYXJzdG9uLCBDLjwvYXV0aG9yPjxhdXRob3I+Q3VtbWluZ3MsIFIuPC9hdXRob3I+
PGF1dGhvcj5DaGVjY2hpLCBGLjwvYXV0aG9yPjwvYXV0aG9ycz48L2NvbnRyaWJ1dG9ycz48YXV0
aC1hZGRyZXNzPjFIdW1hbml0YXJpYW4gUHVibGljIEhlYWx0aCBUZWNobmljYWwgVW5pdCwgU2F2
ZSB0aGUgQ2hpbGRyZW4gVUssIExvbmRvbiwgVUsuIElTTkk6IDAwMDAgMDAwNCAwNTAxIDM4NDcu
IEdSSUQ6IGdyaWQuNDUxMzEyLjAmI3hEOzJGYWN1bHR5IG9mIFB1YmxpYyBIZWFsdGggJmFtcDsg
UG9saWN5LCBMb25kb24gU2Nob29sIG9mIEh5Z2llbmUgJmFtcDsgVHJvcGljYWwgTWVkaWNpbmUs
IDE1LTE3IFRhdmlzdG9jayBQbGFjZSwgV0MxSCA5U0gsIExvbmRvbiwgVUsuIElTTkk6IDAwMDAg
MDAwNCAwNDI1IDQ2OVguIEdSSUQ6IGdyaWQuODk5MS45JiN4RDszRmFjdWx0eSBvZiBFcGlkZW1p
b2xvZ3kgJmFtcDsgUG9wdWxhdGlvbiBIZWFsdGgsIExvbmRvbiBTY2hvb2wgb2YgSHlnaWVuZSAm
YW1wOyBUcm9waWNhbCBNZWRpY2luZSwgTG9uZG9uLCBVSy4gSVNOSTogMDAwMCAwMDA0IDA0MjUg
NDY5WC4gR1JJRDogZ3JpZC44OTkxLjk8L2F1dGgtYWRkcmVzcz48dGl0bGVzPjx0aXRsZT5Nb2Jp
bGUgY2xpbmljcyBpbiBodW1hbml0YXJpYW4gZW1lcmdlbmNpZXM6IGEgc3lzdGVtYXRpYyByZXZp
ZXc8L3RpdGxlPjxzZWNvbmRhcnktdGl0bGU+Q29uZmwgSGVhbHRoPC9zZWNvbmRhcnktdGl0bGU+
PC90aXRsZXM+PHBlcmlvZGljYWw+PGZ1bGwtdGl0bGU+Q29uZmwgSGVhbHRoPC9mdWxsLXRpdGxl
PjwvcGVyaW9kaWNhbD48cGFnZXM+NDwvcGFnZXM+PHZvbHVtZT4xNDwvdm9sdW1lPjxlZGl0aW9u
PjIwMjAwMTMwPC9lZGl0aW9uPjxrZXl3b3Jkcz48a2V5d29yZD5IdW1hbml0YXJpYW48L2tleXdv
cmQ+PGtleXdvcmQ+TW9iaWxlIGNsaW5pY3M8L2tleXdvcmQ+PGtleXdvcmQ+TW9iaWxlIGhlYWx0
aCBjbGluaWNzPC9rZXl3b3JkPjxrZXl3b3JkPk1vYmlsZSBoZWFsdGggdW5pdHM8L2tleXdvcmQ+
PGtleXdvcmQ+U3lzdGVtYXRpYyByZXZpZXc8L2tleXdvcmQ+PC9rZXl3b3Jkcz48ZGF0ZXM+PHll
YXI+MjAyMDwveWVhcj48L2RhdGVzPjxpc2JuPjE3NTItMTUwNSAoUHJpbnQpJiN4RDsxNzUyLTE1
MDUgKEVsZWN0cm9uaWMpJiN4RDsxNzUyLTE1MDUgKExpbmtpbmcpPC9pc2JuPjxhY2Nlc3Npb24t
bnVtPjMyMDIxNjQ5PC9hY2Nlc3Npb24tbnVtPjx1cmxzPjxyZWxhdGVkLXVybHM+PHVybD5odHRw
czovL3d3dy5uY2JpLm5sbS5uaWguZ292L3B1Ym1lZC8zMjAyMTY0OTwvdXJsPjwvcmVsYXRlZC11
cmxzPjwvdXJscz48Y3VzdG9tMT5Db21wZXRpbmcgaW50ZXJlc3RzU2F2ZSB0aGUgQ2hpbGRyZW4g
aGFzIHJlY2VpdmVkIGZ1bmRpbmcgZnJvbSB0aGUgT2ZmaWNlIG9mIFVTIEZvcmVpZ24gRGlzYXN0
ZXIgQXNzaXN0YW5jZSAoVVNBSUQpIHdoaWNoIGl0c2VsZiBzdXBwb3J0cyB0aGUgbW9iaWxlIGNs
aW5pYyBtb2RhbGl0eSBpbiBlbWVyZ2VuY2llcy48L2N1c3RvbTE+PGN1c3RvbTI+UE1DNjk5MzM5
NzwvY3VzdG9tMj48ZWxlY3Ryb25pYy1yZXNvdXJjZS1udW0+MTAuMTE4Ni9zMTMwMzEtMDIwLTAy
NTEtODwvZWxlY3Ryb25pYy1yZXNvdXJjZS1udW0+PHJlbW90ZS1kYXRhYmFzZS1uYW1lPlB1Yk1l
ZC1ub3QtTUVETElORTwvcmVtb3RlLWRhdGFiYXNlLW5hbWU+PHJlbW90ZS1kYXRhYmFzZS1wcm92
aWRlcj5OTE08L3JlbW90ZS1kYXRhYmFzZS1wcm92aWRlcj48L3JlY29yZD48L0NpdGU+PENpdGU+
PEF1dGhvcj5SaXZhczwvQXV0aG9yPjxZZWFyPjIwMjA8L1llYXI+PFJlY051bT4xMzwvUmVjTnVt
PjxyZWNvcmQ+PHJlYy1udW1iZXI+MTM8L3JlYy1udW1iZXI+PGZvcmVpZ24ta2V5cz48a2V5IGFw
cD0iRU4iIGRiLWlkPSJycmE1OXNhcGl0ZDlwOWU5ZDVleGZkYTU1dGZ6enQ1NXZ3OWUiIHRpbWVz
dGFtcD0iMTczOTUwMDU4OCI+MTM8L2tleT48L2ZvcmVpZ24ta2V5cz48cmVmLXR5cGUgbmFtZT0i
Sm91cm5hbCBBcnRpY2xlIj4xNzwvcmVmLXR5cGU+PGNvbnRyaWJ1dG9ycz48YXV0aG9ycz48YXV0
aG9yPlJpdmFzLCBKLjwvYXV0aG9yPjwvYXV0aG9ycz48L2NvbnRyaWJ1dG9ycz48YXV0aC1hZGRy
ZXNzPlZhbmRlcmJpbHQgVW5pdmVyc2l0eSBTY2hvb2wgb2YgTnVyc2luZywgTmFzaHZpbGxlLCBU
ZW5uZXNzZWUuPC9hdXRoLWFkZHJlc3M+PHRpdGxlcz48dGl0bGU+QWR2YW5jZWQgQWNjZXNzIFNj
aGVkdWxpbmcgaW4gUHJpbWFyeSBDYXJlOiBBIFN5bnRoZXNpcyBvZiBFdmlkZW5jZTwvdGl0bGU+
PHNlY29uZGFyeS10aXRsZT5KIEhlYWx0aGMgTWFuYWc8L3NlY29uZGFyeS10aXRsZT48L3RpdGxl
cz48cGVyaW9kaWNhbD48ZnVsbC10aXRsZT5KIEhlYWx0aGMgTWFuYWc8L2Z1bGwtdGl0bGU+PC9w
ZXJpb2RpY2FsPjxwYWdlcz4xNzEtMTg0PC9wYWdlcz48dm9sdW1lPjY1PC92b2x1bWU+PG51bWJl
cj4zPC9udW1iZXI+PGtleXdvcmRzPjxrZXl3b3JkPipBcHBvaW50bWVudHMgYW5kIFNjaGVkdWxl
czwva2V5d29yZD48a2V5d29yZD5EYXRhYmFzZXMsIEZhY3R1YWw8L2tleXdvcmQ+PGtleXdvcmQ+
RWZmaWNpZW5jeSwgT3JnYW5pemF0aW9uYWw8L2tleXdvcmQ+PGtleXdvcmQ+KkhlYWx0aCBTZXJ2
aWNlcyBBY2Nlc3NpYmlsaXR5PC9rZXl3b3JkPjxrZXl3b3JkPipQcmltYXJ5IEhlYWx0aCBDYXJl
PC9rZXl3b3JkPjxrZXl3b3JkPldhaXRpbmcgTGlzdHM8L2tleXdvcmQ+PC9rZXl3b3Jkcz48ZGF0
ZXM+PHllYXI+MjAyMDwveWVhcj48cHViLWRhdGVzPjxkYXRlPk1heS1KdW48L2RhdGU+PC9wdWIt
ZGF0ZXM+PC9kYXRlcz48aXNibj4xMDk2LTkwMTIgKFByaW50KSYjeEQ7MTA5Ni05MDEyIChMaW5r
aW5nKTwvaXNibj48YWNjZXNzaW9uLW51bT4zMjM5ODUyNzwvYWNjZXNzaW9uLW51bT48dXJscz48
cmVsYXRlZC11cmxzPjx1cmw+aHR0cHM6Ly93d3cubmNiaS5ubG0ubmloLmdvdi9wdWJtZWQvMzIz
OTg1Mjc8L3VybD48L3JlbGF0ZWQtdXJscz48L3VybHM+PGVsZWN0cm9uaWMtcmVzb3VyY2UtbnVt
PjEwLjEwOTcvSkhNLUQtMTktMDAwNDc8L2VsZWN0cm9uaWMtcmVzb3VyY2UtbnVtPjxyZW1vdGUt
ZGF0YWJhc2UtbmFtZT5NZWRsaW5lPC9yZW1vdGUtZGF0YWJhc2UtbmFtZT48cmVtb3RlLWRhdGFi
YXNlLXByb3ZpZGVyPk5MTTwvcmVtb3RlLWRhdGFiYXNlLXByb3ZpZGVyPjwvcmVjb3JkPjwvQ2l0
ZT48L0VuZE5vdGU+
</w:fldData>
              </w:fldChar>
            </w:r>
            <w:r w:rsidRPr="00E76B6D">
              <w:rPr>
                <w:rFonts w:ascii="Times New Roman" w:hAnsi="Times New Roman" w:cs="Times New Roman"/>
                <w:sz w:val="20"/>
                <w:szCs w:val="20"/>
                <w:lang w:val="en-US"/>
              </w:rPr>
              <w:instrText xml:space="preserve"> ADDIN EN.CITE.DATA </w:instrText>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end"/>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separate"/>
            </w:r>
            <w:r w:rsidRPr="00E76B6D">
              <w:rPr>
                <w:rFonts w:ascii="Times New Roman" w:hAnsi="Times New Roman" w:cs="Times New Roman"/>
                <w:noProof/>
                <w:sz w:val="20"/>
                <w:szCs w:val="20"/>
                <w:vertAlign w:val="superscript"/>
                <w:lang w:val="en-US"/>
              </w:rPr>
              <w:t>7,11-13</w:t>
            </w:r>
            <w:r w:rsidRPr="00E76B6D">
              <w:rPr>
                <w:rFonts w:ascii="Times New Roman" w:hAnsi="Times New Roman" w:cs="Times New Roman"/>
                <w:sz w:val="20"/>
                <w:szCs w:val="20"/>
                <w:lang w:val="en-US"/>
              </w:rPr>
              <w:fldChar w:fldCharType="end"/>
            </w:r>
          </w:p>
          <w:p w14:paraId="4012F013" w14:textId="77777777" w:rsidR="00BC7914" w:rsidRPr="00E76B6D" w:rsidRDefault="00BC7914" w:rsidP="00BC7914">
            <w:pPr>
              <w:pStyle w:val="ListParagraph"/>
              <w:numPr>
                <w:ilvl w:val="0"/>
                <w:numId w:val="29"/>
              </w:numPr>
              <w:rPr>
                <w:rFonts w:ascii="Times New Roman" w:hAnsi="Times New Roman" w:cs="Times New Roman"/>
                <w:sz w:val="20"/>
                <w:szCs w:val="20"/>
                <w:lang w:val="en-US"/>
              </w:rPr>
            </w:pPr>
            <w:r w:rsidRPr="00E76B6D">
              <w:rPr>
                <w:rFonts w:ascii="Times New Roman" w:eastAsia="Times New Roman" w:hAnsi="Times New Roman" w:cs="Times New Roman"/>
                <w:sz w:val="20"/>
                <w:szCs w:val="20"/>
              </w:rPr>
              <w:t xml:space="preserve">When responding to a crisis caused by a pathogen, ensuring that PHC-based systems are capable of responding to mild and moderate cases using: Training programs for the health workforce; Modifying patient flows through facilities to separate infectious and non-infectious populations; </w:t>
            </w:r>
            <w:r w:rsidRPr="00E76B6D">
              <w:rPr>
                <w:rFonts w:ascii="Times New Roman" w:eastAsia="Times New Roman" w:hAnsi="Times New Roman" w:cs="Times New Roman"/>
                <w:sz w:val="20"/>
                <w:szCs w:val="20"/>
                <w:lang w:val="en-CA"/>
              </w:rPr>
              <w:t>Communicating</w:t>
            </w:r>
            <w:r w:rsidRPr="00E76B6D">
              <w:rPr>
                <w:rFonts w:ascii="Times New Roman" w:eastAsia="Times New Roman" w:hAnsi="Times New Roman" w:cs="Times New Roman"/>
                <w:sz w:val="20"/>
                <w:szCs w:val="20"/>
              </w:rPr>
              <w:t xml:space="preserve"> to the population clarifying when they should seek primary care and when it is appropriate to go to higher-level facilities; </w:t>
            </w:r>
            <w:r w:rsidRPr="00E76B6D">
              <w:rPr>
                <w:rFonts w:ascii="Times New Roman" w:eastAsia="Times New Roman" w:hAnsi="Times New Roman" w:cs="Times New Roman"/>
                <w:sz w:val="20"/>
                <w:szCs w:val="20"/>
                <w:lang w:val="en-CA"/>
              </w:rPr>
              <w:t>Have referral policies to upper-care levels for high priority cases.</w:t>
            </w:r>
            <w:r w:rsidRPr="00E76B6D">
              <w:rPr>
                <w:rFonts w:ascii="Times New Roman" w:hAnsi="Times New Roman" w:cs="Times New Roman"/>
                <w:sz w:val="20"/>
                <w:szCs w:val="20"/>
                <w:lang w:val="en-CA"/>
              </w:rPr>
              <w:fldChar w:fldCharType="begin">
                <w:fldData xml:space="preserve">PEVuZE5vdGU+PENpdGU+PEF1dGhvcj5LaGFuYXNzb3Y8L0F1dGhvcj48WWVhcj4yMDE2PC9ZZWFy
PjxSZWNOdW0+MTU8L1JlY051bT48RGlzcGxheVRleHQ+PHN0eWxlIGZhY2U9InN1cGVyc2NyaXB0
Ij4xNC0xODwvc3R5bGU+PC9EaXNwbGF5VGV4dD48cmVjb3JkPjxyZWMtbnVtYmVyPjE1PC9yZWMt
bnVtYmVyPjxmb3JlaWduLWtleXM+PGtleSBhcHA9IkVOIiBkYi1pZD0icnJhNTlzYXBpdGQ5cDll
OWQ1ZXhmZGE1NXRmenp0NTV2dzllIiB0aW1lc3RhbXA9IjE3Mzk1MDA3MzAiPjE1PC9rZXk+PC9m
b3JlaWduLWtleXM+PHJlZi10eXBlIG5hbWU9IkpvdXJuYWwgQXJ0aWNsZSI+MTc8L3JlZi10eXBl
Pjxjb250cmlidXRvcnM+PGF1dGhvcnM+PGF1dGhvcj5LaGFuYXNzb3YsIFYuPC9hdXRob3I+PGF1
dGhvcj5QbHV5ZSwgUC48L2F1dGhvcj48YXV0aG9yPkRlc2NvdGVhdXgsIFMuPC9hdXRob3I+PGF1
dGhvcj5IYWdnZXJ0eSwgSi4gTC48L2F1dGhvcj48YXV0aG9yPlJ1c3NlbGwsIEcuPC9hdXRob3I+
PGF1dGhvcj5HdW5uLCBKLjwvYXV0aG9yPjxhdXRob3I+TGV2ZXNxdWUsIEouIEYuPC9hdXRob3I+
PC9hdXRob3JzPjwvY29udHJpYnV0b3JzPjxhdXRoLWFkZHJlc3M+RGVwYXJ0bWVudCBvZiBGYW1p
bHkgTWVkaWNpbmUsIE1jR2lsbCBVbml2ZXJzaXR5LCA1ODU4IENvdGUtZGVzLW5laWdlcywgM3Jk
IEZsb29yLCBTdWl0ZSAzMDAsIE1vbnRyZWFsLCBRQywgSDNTIDFaMSwgQ2FuYWRhLiB2bGFkaW1p
ci5raGFuYXNzb3ZAbWFpbC5tY2dpbGwuY2EuJiN4RDtEZXBhcnRtZW50IG9mIEZhbWlseSBNZWRp
Y2luZSwgTWNHaWxsIFVuaXZlcnNpdHksIDU4NTggQ290ZS1kZXMtbmVpZ2VzLCAzcmQgRmxvb3Is
IFN1aXRlIDMwMCwgTW9udHJlYWwsIFFDLCBIM1MgMVoxLCBDYW5hZGEuJiN4RDtTdC4gTWFyeSZh
cG9zO3MgSG9zcGl0YWwgUmVzZWFyY2ggQ2VudHJlLCAzODMwIExhY29tYmUgQXZlLCBNb250cmVh
bCwgUUMsIEgzVDFNNSwgQ2FuYWRhLiYjeEQ7RGVwYXJ0bWVudCBvZiBGYW1pbHkgTWVkaWNpbmUs
IE1jR2lsbCBVbml2ZXJzaXR5LCBTdC4gTWFyeSZhcG9zO3MgSG9zcGl0YWwgUmVzZWFyY2ggQ2Vu
dHJlLCAzODMwIExhY29tYmUgQXZlLCBNb250cmVhbCwgUUMsIEgzVDFNNSwgQ2FuYWRhLiYjeEQ7
U291dGhlcm4gQWNhZGVtaWMgUHJpbWFyeSBDYXJlIFJlc2VhcmNoIFVuaXQsIERlcGFydG1lbnQg
b2YgR2VuZXJhbCBQcmFjdGljZSwgU2Nob29sIG9mIFByaW1hcnkgSGVhbHRoIENhcmUsIE1vbmFz
aCBVbml2ZXJzaXR5LCBCdWlsZGluZyAxLCAyNzAgRmVybnRyZWUgR3VsbHkgUmQsIE5vdHRpbmcg
SGlsbCwgVklDLCAzMTY4LCBBdXN0cmFsaWEuJiN4RDtVbml2ZXJzaXR5IG9mIE1lbGJvdXJuZSwg
MjAwIEJlcmtlbGV5IFN0cmVldCwgTWVsYm91cm5lLCBWSUMsIDMwNTMsIEF1c3RyYWxpYS4mI3hE
O0NlbnRyZSBmb3IgUHJpbWFyeSBIZWFsdGggQ2FyZSBhbmQgRXF1aXR5LCBVbml2ZXJzaXR5IG9m
IE5ldyBTb3V0aCBXYWxlcywgQnVyZWF1IG9mIEhlYWx0aCBJbmZvcm1hdGlvbiwgNjcgQWxiZXJ0
IEF2ZW51ZSwgQ2hhdHN3b29kLCBTeWRuZXksIE5TVywgMjA2NywgQXVzdHJhbGlhLjwvYXV0aC1h
ZGRyZXNzPjx0aXRsZXM+PHRpdGxlPk9yZ2FuaXphdGlvbmFsIGludGVydmVudGlvbnMgaW1wcm92
aW5nIGFjY2VzcyB0byBjb21tdW5pdHktYmFzZWQgcHJpbWFyeSBoZWFsdGggY2FyZSBmb3IgdnVs
bmVyYWJsZSBwb3B1bGF0aW9uczogYSBzY29waW5nIHJldmlldzwvdGl0bGU+PHNlY29uZGFyeS10
aXRsZT5JbnQgSiBFcXVpdHkgSGVhbHRoPC9zZWNvbmRhcnktdGl0bGU+PC90aXRsZXM+PHBlcmlv
ZGljYWw+PGZ1bGwtdGl0bGU+SW50IEogRXF1aXR5IEhlYWx0aDwvZnVsbC10aXRsZT48L3Blcmlv
ZGljYWw+PHBhZ2VzPjE2ODwvcGFnZXM+PHZvbHVtZT4xNTwvdm9sdW1lPjxudW1iZXI+MTwvbnVt
YmVyPjxlZGl0aW9uPjIwMTYxMDEwPC9lZGl0aW9uPjxrZXl3b3Jkcz48a2V5d29yZD5DYW5hZGE8
L2tleXdvcmQ+PGtleXdvcmQ+Q29tbXVuaXR5IEhlYWx0aCBTZXJ2aWNlcy8qb3JnYW5pemF0aW9u
ICZhbXA7IGFkbWluaXN0cmF0aW9uPC9rZXl3b3JkPjxrZXl3b3JkPkRlbGl2ZXJ5IG9mIEhlYWx0
aCBDYXJlPC9rZXl3b3JkPjxrZXl3b3JkPkhlYWx0aCBTZXJ2aWNlcyBBY2Nlc3NpYmlsaXR5Lypz
dGF0aXN0aWNzICZhbXA7IG51bWVyaWNhbCBkYXRhPC9rZXl3b3JkPjxrZXl3b3JkPkhvc3BpdGFs
aXphdGlvbi9zdGF0aXN0aWNzICZhbXA7IG51bWVyaWNhbCBkYXRhPC9rZXl3b3JkPjxrZXl3b3Jk
Pkh1bWFuczwva2V5d29yZD48a2V5d29yZD5QcmltYXJ5IEhlYWx0aCBDYXJlLypvcmdhbml6YXRp
b24gJmFtcDsgYWRtaW5pc3RyYXRpb248L2tleXdvcmQ+PGtleXdvcmQ+VnVsbmVyYWJsZSBQb3B1
bGF0aW9ucy8qc3RhdGlzdGljcyAmYW1wOyBudW1lcmljYWwgZGF0YTwva2V5d29yZD48a2V5d29y
ZD5BY2Nlc3NpYmlsaXR5IHRvIEhlYWx0aCBTZXJ2aWNlczwva2V5d29yZD48a2V5d29yZD5BdXN0
cmFsaWE8L2tleXdvcmQ+PGtleXdvcmQ+SW1wcm92ZSBBY2Nlc3M8L2tleXdvcmQ+PGtleXdvcmQ+
T3JnYW5pemF0aW9uYWwgSW50ZXJ2ZW50aW9uczwva2V5d29yZD48a2V5d29yZD5VbmRlcnNlcnZl
ZCBwb3B1bGF0aW9uczwva2V5d29yZD48a2V5d29yZD5WdWxuZXJhYmxlIHBvcHVsYXRpb25zPC9r
ZXl3b3JkPjwva2V5d29yZHM+PGRhdGVzPjx5ZWFyPjIwMTY8L3llYXI+PHB1Yi1kYXRlcz48ZGF0
ZT5PY3QgMTA8L2RhdGU+PC9wdWItZGF0ZXM+PC9kYXRlcz48aXNibj4xNDc1LTkyNzYgKEVsZWN0
cm9uaWMpJiN4RDsxNDc1LTkyNzYgKExpbmtpbmcpPC9pc2JuPjxhY2Nlc3Npb24tbnVtPjI3NzI0
OTUyPC9hY2Nlc3Npb24tbnVtPjx1cmxzPjxyZWxhdGVkLXVybHM+PHVybD5odHRwczovL3d3dy5u
Y2JpLm5sbS5uaWguZ292L3B1Ym1lZC8yNzcyNDk1MjwvdXJsPjwvcmVsYXRlZC11cmxzPjwvdXJs
cz48Y3VzdG9tMj5QTUM1MDU3NDI1PC9jdXN0b20yPjxlbGVjdHJvbmljLXJlc291cmNlLW51bT4x
MC4xMTg2L3MxMjkzOS0wMTYtMDQ1OS05PC9lbGVjdHJvbmljLXJlc291cmNlLW51bT48cmVtb3Rl
LWRhdGFiYXNlLW5hbWU+TWVkbGluZTwvcmVtb3RlLWRhdGFiYXNlLW5hbWU+PHJlbW90ZS1kYXRh
YmFzZS1wcm92aWRlcj5OTE08L3JlbW90ZS1kYXRhYmFzZS1wcm92aWRlcj48L3JlY29yZD48L0Np
dGU+PENpdGU+PEF1dGhvcj5kYSBTaWx2YTwvQXV0aG9yPjxZZWFyPjIwMjI8L1llYXI+PFJlY051
bT4xNjwvUmVjTnVtPjxyZWNvcmQ+PHJlYy1udW1iZXI+MTY8L3JlYy1udW1iZXI+PGZvcmVpZ24t
a2V5cz48a2V5IGFwcD0iRU4iIGRiLWlkPSJycmE1OXNhcGl0ZDlwOWU5ZDVleGZkYTU1dGZ6enQ1
NXZ3OWUiIHRpbWVzdGFtcD0iMTczOTUwMDk0MiI+MTY8L2tleT48L2ZvcmVpZ24ta2V5cz48cmVm
LXR5cGUgbmFtZT0iSm91cm5hbCBBcnRpY2xlIj4xNzwvcmVmLXR5cGU+PGNvbnRyaWJ1dG9ycz48
YXV0aG9ycz48YXV0aG9yPmRhIFNpbHZhLCBCUkc8L2F1dGhvcj48YXV0aG9yPmRlIFZlY2hpIENv
cnLDqmEsIEFQPC9hdXRob3I+PGF1dGhvcj5kYSBTaWx2YSBBbmRyw6kgVWVoYXJhLCBTQzwvYXV0
aG9yPjwvYXV0aG9ycz48L2NvbnRyaWJ1dG9ycz48dGl0bGVzPjx0aXRsZT5Pcmdhbml6YcOnw6Nv
IGRhIGF0ZW7Dp8OjbyBwcmltw6FyaWEgw6Agc2HDumRlIG5hIHBhbmRlbWlhIGRlIGNvdmlkLTE5
OiByZXZpc8OjbyBkZSBlc2NvcG88L3RpdGxlPjxzZWNvbmRhcnktdGl0bGU+UmV2aXN0YSBEZSBT
YcO6ZGUgUMO6YmxpY2E8L3NlY29uZGFyeS10aXRsZT48L3RpdGxlcz48cGVyaW9kaWNhbD48ZnVs
bC10aXRsZT5SZXZpc3RhIERlIFNhw7pkZSBQw7pibGljYTwvZnVsbC10aXRsZT48L3BlcmlvZGlj
YWw+PHBhZ2VzPjk0PC9wYWdlcz48dm9sdW1lPjU2PC92b2x1bWU+PGRhdGVzPjx5ZWFyPjIwMjI8
L3llYXI+PC9kYXRlcz48dXJscz48cmVsYXRlZC11cmxzPjx1cmw+aHR0cHM6Ly93d3cucmV2aXN0
YXMudXNwLmJyL3JzcC9hcnRpY2xlL3ZpZXcvMjA0NTY3PC91cmw+PC9yZWxhdGVkLXVybHM+PC91
cmxzPjwvcmVjb3JkPjwvQ2l0ZT48Q2l0ZT48QXV0aG9yPkZsb3Jlcy1NYXRlbzwvQXV0aG9yPjxZ
ZWFyPjIwMTI8L1llYXI+PFJlY051bT4xNzwvUmVjTnVtPjxyZWNvcmQ+PHJlYy1udW1iZXI+MTc8
L3JlYy1udW1iZXI+PGZvcmVpZ24ta2V5cz48a2V5IGFwcD0iRU4iIGRiLWlkPSJycmE1OXNhcGl0
ZDlwOWU5ZDVleGZkYTU1dGZ6enQ1NXZ3OWUiIHRpbWVzdGFtcD0iMTczOTUwMDk4MCI+MTc8L2tl
eT48L2ZvcmVpZ24ta2V5cz48cmVmLXR5cGUgbmFtZT0iSm91cm5hbCBBcnRpY2xlIj4xNzwvcmVm
LXR5cGU+PGNvbnRyaWJ1dG9ycz48YXV0aG9ycz48YXV0aG9yPkZsb3Jlcy1NYXRlbywgRy48L2F1
dGhvcj48YXV0aG9yPlZpb2xhbi1Gb3JzLCBDLjwvYXV0aG9yPjxhdXRob3I+Q2FycmlsbG8tU2Fu
dGlzdGV2ZSwgUC48L2F1dGhvcj48YXV0aG9yPlBlaXJvLCBTLjwvYXV0aG9yPjxhdXRob3I+QXJn
aW1vbiwgSi4gTS48L2F1dGhvcj48L2F1dGhvcnM+PC9jb250cmlidXRvcnM+PGF1dGgtYWRkcmVz
cz5JbnN0aXR1dCBVbml2ZXJzaXRhcmkgZCZhcG9zO0ludmVzdGlnYWNpbyBlbiBBdGVuY2lvIFBy
aW1hcmlhIEpvcmRpIEdvbCwgQmFyY2Vsb25hLCBTcGFpbi4gZ2Zsb3Jlc0BpZGlhcGpnb2wub3Jn
PC9hdXRoLWFkZHJlc3M+PHRpdGxlcz48dGl0bGU+RWZmZWN0aXZlbmVzcyBvZiBvcmdhbml6YXRp
b25hbCBpbnRlcnZlbnRpb25zIHRvIHJlZHVjZSBlbWVyZ2VuY3kgZGVwYXJ0bWVudCB1dGlsaXph
dGlvbjogYSBzeXN0ZW1hdGljIHJldmlldzwvdGl0bGU+PHNlY29uZGFyeS10aXRsZT5QTG9TIE9u
ZTwvc2Vjb25kYXJ5LXRpdGxlPjwvdGl0bGVzPjxwZXJpb2RpY2FsPjxmdWxsLXRpdGxlPlBMb1Mg
T25lPC9mdWxsLXRpdGxlPjwvcGVyaW9kaWNhbD48cGFnZXM+ZTM1OTAzPC9wYWdlcz48dm9sdW1l
Pjc8L3ZvbHVtZT48bnVtYmVyPjU8L251bWJlcj48ZWRpdGlvbj4yMDEyMDUwMjwvZWRpdGlvbj48
a2V5d29yZHM+PGtleXdvcmQ+RW1lcmdlbmN5IFNlcnZpY2UsIEhvc3BpdGFsLypzdGF0aXN0aWNz
ICZhbXA7IG51bWVyaWNhbCBkYXRhPC9rZXl3b3JkPjxrZXl3b3JkPkhlYWx0aCBTZXJ2aWNlcy9z
dGF0aXN0aWNzICZhbXA7IG51bWVyaWNhbCBkYXRhPC9rZXl3b3JkPjxrZXl3b3JkPkh1bWFuczwv
a2V5d29yZD48L2tleXdvcmRzPjxkYXRlcz48eWVhcj4yMDEyPC95ZWFyPjwvZGF0ZXM+PGlzYm4+
MTkzMi02MjAzIChFbGVjdHJvbmljKSYjeEQ7MTkzMi02MjAzIChMaW5raW5nKTwvaXNibj48YWNj
ZXNzaW9uLW51bT4yMjU2NzExODwvYWNjZXNzaW9uLW51bT48dXJscz48cmVsYXRlZC11cmxzPjx1
cmw+aHR0cHM6Ly93d3cubmNiaS5ubG0ubmloLmdvdi9wdWJtZWQvMjI1NjcxMTg8L3VybD48L3Jl
bGF0ZWQtdXJscz48L3VybHM+PGN1c3RvbTE+Q29tcGV0aW5nIEludGVyZXN0czogVGhlIGF1dGhv
cnMgaGF2ZSBkZWNsYXJlZCB0aGF0IG5vIGNvbXBldGluZyBpbnRlcmVzdHMgZXhpc3QuPC9jdXN0
b20xPjxjdXN0b20yPlBNQzMzNDIzMTY8L2N1c3RvbTI+PGVsZWN0cm9uaWMtcmVzb3VyY2UtbnVt
PjEwLjEzNzEvam91cm5hbC5wb25lLjAwMzU5MDM8L2VsZWN0cm9uaWMtcmVzb3VyY2UtbnVtPjxy
ZW1vdGUtZGF0YWJhc2UtbmFtZT5NZWRsaW5lPC9yZW1vdGUtZGF0YWJhc2UtbmFtZT48cmVtb3Rl
LWRhdGFiYXNlLXByb3ZpZGVyPk5MTTwvcmVtb3RlLWRhdGFiYXNlLXByb3ZpZGVyPjwvcmVjb3Jk
PjwvQ2l0ZT48Q2l0ZT48QXV0aG9yPlBhcnNvbnM8L0F1dGhvcj48WWVhcj4yMDIzPC9ZZWFyPjxS
ZWNOdW0+MTg8L1JlY051bT48cmVjb3JkPjxyZWMtbnVtYmVyPjE4PC9yZWMtbnVtYmVyPjxmb3Jl
aWduLWtleXM+PGtleSBhcHA9IkVOIiBkYi1pZD0icnJhNTlzYXBpdGQ5cDllOWQ1ZXhmZGE1NXRm
enp0NTV2dzllIiB0aW1lc3RhbXA9IjE3Mzk1MDEwMTAiPjE4PC9rZXk+PC9mb3JlaWduLWtleXM+
PHJlZi10eXBlIG5hbWU9IkpvdXJuYWwgQXJ0aWNsZSI+MTc8L3JlZi10eXBlPjxjb250cmlidXRv
cnM+PGF1dGhvcnM+PGF1dGhvcj5QYXJzb25zLCBKLjwvYXV0aG9yPjxhdXRob3I+U2FsbWFuLCBC
LjwvYXV0aG9yPjxhdXRob3I+TGVhY2gsIEguPC9hdXRob3I+PGF1dGhvcj5XYXRzb24sIEUuPC9h
dXRob3I+PGF1dGhvcj5BdGhlcnRvbiwgSC48L2F1dGhvcj48L2F1dGhvcnM+PC9jb250cmlidXRv
cnM+PGF1dGgtYWRkcmVzcz5Vbml0IG9mIEFjYWRlbWljIFByaW1hcnkgQ2FyZSwgV2Fyd2ljayBN
ZWRpY2FsIFNjaG9vbCwgQ292ZW50cnksIFVLIEpvLlBhcnNvbnNAd2Fyd2ljay5hYy51ay4mI3hE
O1VuaXQgb2YgQWNhZGVtaWMgUHJpbWFyeSBDYXJlLCBXYXJ3aWNrIE1lZGljYWwgU2Nob29sLCBD
b3ZlbnRyeSwgVUsuPC9hdXRoLWFkZHJlc3M+PHRpdGxlcz48dGl0bGU+VHJhaW5pbmcgcHJpbWFy
eSBjYXJlIHN0YWZmIGluIGRlbGl2ZXJpbmcgdGhlIHByaW1hcnkgY2FyZSBjb25zdWx0YXRpb24g
cmVtb3RlbHk6IGEgc3lzdGVtYXRpYyByZXZpZXc8L3RpdGxlPjxzZWNvbmRhcnktdGl0bGU+QkpH
UCBPcGVuPC9zZWNvbmRhcnktdGl0bGU+PC90aXRsZXM+PHBlcmlvZGljYWw+PGZ1bGwtdGl0bGU+
QkpHUCBPcGVuPC9mdWxsLXRpdGxlPjwvcGVyaW9kaWNhbD48dm9sdW1lPjc8L3ZvbHVtZT48bnVt
YmVyPjQ8L251bWJlcj48ZWRpdGlvbj4yMDIzMTIxOTwvZWRpdGlvbj48a2V5d29yZHM+PGtleXdv
cmQ+ZWR1Y2F0aW9uLCBtZWRpY2FsLCBncmFkdWF0ZTwva2V5d29yZD48a2V5d29yZD5pbnRlcm5z
aGlwIGFuZCByZXNpZGVuY3k8L2tleXdvcmQ+PGtleXdvcmQ+cHJpbWFyeSBoZWFsdGggY2FyZTwv
a2V5d29yZD48a2V5d29yZD5yZW1vdGUgY29uc3VsdGF0aW9uPC9rZXl3b3JkPjxrZXl3b3JkPnNl
bGYgZWZmaWNhY3k8L2tleXdvcmQ+PGtleXdvcmQ+c3RhZmYgZGV2ZWxvcG1lbnQ8L2tleXdvcmQ+
PGtleXdvcmQ+Z2VuZXJhbCBwcmFjdGl0aW9uZXJzPC9rZXl3b3JkPjwva2V5d29yZHM+PGRhdGVz
Pjx5ZWFyPjIwMjM8L3llYXI+PHB1Yi1kYXRlcz48ZGF0ZT5EZWM8L2RhdGU+PC9wdWItZGF0ZXM+
PC9kYXRlcz48aXNibj4yMzk4LTM3OTUgKEVsZWN0cm9uaWMpJiN4RDsyMzk4LTM3OTUgKExpbmtp
bmcpPC9pc2JuPjxhY2Nlc3Npb24tbnVtPjM3NTYyODIyPC9hY2Nlc3Npb24tbnVtPjx1cmxzPjxy
ZWxhdGVkLXVybHM+PHVybD5odHRwczovL3d3dy5uY2JpLm5sbS5uaWguZ292L3B1Ym1lZC8zNzU2
MjgyMjwvdXJsPjwvcmVsYXRlZC11cmxzPjwvdXJscz48Y3VzdG9tMT5UaGUgYXV0aG9ycyBkZWNs
YXJlIHRoYXQgbm8gY29tcGV0aW5nIGludGVyZXN0cyBleGlzdC48L2N1c3RvbTE+PGN1c3RvbTI+
UE1DMTExNzY3MDQ8L2N1c3RvbTI+PGVsZWN0cm9uaWMtcmVzb3VyY2UtbnVtPjEwLjMzOTkvQkpH
UE8uMjAyMy4wMTEwPC9lbGVjdHJvbmljLXJlc291cmNlLW51bT48cmVtb3RlLWRhdGFiYXNlLW5h
bWU+UHViTWVkLW5vdC1NRURMSU5FPC9yZW1vdGUtZGF0YWJhc2UtbmFtZT48cmVtb3RlLWRhdGFi
YXNlLXByb3ZpZGVyPk5MTTwvcmVtb3RlLWRhdGFiYXNlLXByb3ZpZGVyPjwvcmVjb3JkPjwvQ2l0
ZT48Q2l0ZT48QXV0aG9yPkJhcmFsPC9BdXRob3I+PFllYXI+MjAyMTwvWWVhcj48UmVjTnVtPjE5
PC9SZWNOdW0+PHJlY29yZD48cmVjLW51bWJlcj4xOTwvcmVjLW51bWJlcj48Zm9yZWlnbi1rZXlz
PjxrZXkgYXBwPSJFTiIgZGItaWQ9InJyYTU5c2FwaXRkOXA5ZTlkNWV4ZmRhNTV0Znp6dDU1dnc5
ZSIgdGltZXN0YW1wPSIxNzM5NTAxMDM1Ij4xOTwva2V5PjwvZm9yZWlnbi1rZXlzPjxyZWYtdHlw
ZSBuYW1lPSJKb3VybmFsIEFydGljbGUiPjE3PC9yZWYtdHlwZT48Y29udHJpYnV0b3JzPjxhdXRo
b3JzPjxhdXRob3I+QmFyYWwsIFAuPC9hdXRob3I+PC9hdXRob3JzPjwvY29udHJpYnV0b3JzPjxh
dXRoLWFkZHJlc3M+RGVwYXJ0bWVudCBvZiBJbnRlcm5hdGlvbmFsIEhlYWx0aCwgMjU4MDJKb2hu
cyBIb3BraW5zIEJsb29tYmVyZyBTY2hvb2wgb2YgUHVibGljIEhlYWx0aCwgQmFsdGltb3JlLCBN
RCwgVVNBLjwvYXV0aC1hZGRyZXNzPjx0aXRsZXM+PHRpdGxlPkhlYWx0aCBTeXN0ZW1zIGFuZCBT
ZXJ2aWNlcyBEdXJpbmcgQ09WSUQtMTk6IExlc3NvbnMgYW5kIEV2aWRlbmNlIEZyb20gUHJldmlv
dXMgQ3Jpc2VzOiBBIFJhcGlkIFNjb3BpbmcgUmV2aWV3IHRvIEluZm9ybSB0aGUgVW5pdGVkIE5h
dGlvbnMgUmVzZWFyY2ggUm9hZG1hcCBmb3IgdGhlIENPVklELTE5IFJlY292ZXJ5PC90aXRsZT48
c2Vjb25kYXJ5LXRpdGxlPkludCBKIEhlYWx0aCBTZXJ2PC9zZWNvbmRhcnktdGl0bGU+PC90aXRs
ZXM+PHBlcmlvZGljYWw+PGZ1bGwtdGl0bGU+SW50IEogSGVhbHRoIFNlcnY8L2Z1bGwtdGl0bGU+
PC9wZXJpb2RpY2FsPjxwYWdlcz40NzQtNDkzPC9wYWdlcz48dm9sdW1lPjUxPC92b2x1bWU+PG51
bWJlcj40PC9udW1iZXI+PGVkaXRpb24+MjAyMTA0MDg8L2VkaXRpb24+PGtleXdvcmRzPjxrZXl3
b3JkPipjb3ZpZC0xOTwva2V5d29yZD48a2V5d29yZD5IdW1hbnM8L2tleXdvcmQ+PGtleXdvcmQ+
UGFuZGVtaWNzPC9rZXl3b3JkPjxrZXl3b3JkPlByaW1hcnkgSGVhbHRoIENhcmU8L2tleXdvcmQ+
PGtleXdvcmQ+U0FSUy1Db1YtMjwva2V5d29yZD48a2V5d29yZD5Vbml0ZWQgTmF0aW9uczwva2V5
d29yZD48a2V5d29yZD5DT1ZJRC0xOSByZWNvdmVyeTwva2V5d29yZD48a2V5d29yZD5lcGlkZW1p
Y3M8L2tleXdvcmQ+PGtleXdvcmQ+ZXNzZW50aWFsIHNlcnZpY2VzPC9rZXl3b3JkPjxrZXl3b3Jk
PmhlYWx0aCBzeXN0ZW1zPC9rZXl3b3JkPjxrZXl3b3JkPmhlYWx0aCBzeXN0ZW1zIHByZXBhcmVk
bmVzczwva2V5d29yZD48L2tleXdvcmRzPjxkYXRlcz48eWVhcj4yMDIxPC95ZWFyPjxwdWItZGF0
ZXM+PGRhdGU+T2N0PC9kYXRlPjwvcHViLWRhdGVzPjwvZGF0ZXM+PGlzYm4+MTU0MS00NDY5IChF
bGVjdHJvbmljKSYjeEQ7MDAyMC03MzE0IChMaW5raW5nKTwvaXNibj48YWNjZXNzaW9uLW51bT4z
MzgyNzMwOTwvYWNjZXNzaW9uLW51bT48dXJscz48cmVsYXRlZC11cmxzPjx1cmw+aHR0cHM6Ly93
d3cubmNiaS5ubG0ubmloLmdvdi9wdWJtZWQvMzM4MjczMDk8L3VybD48L3JlbGF0ZWQtdXJscz48
L3VybHM+PGVsZWN0cm9uaWMtcmVzb3VyY2UtbnVtPjEwLjExNzcvMDAyMDczMTQyMTk5NzA4ODwv
ZWxlY3Ryb25pYy1yZXNvdXJjZS1udW0+PHJlbW90ZS1kYXRhYmFzZS1uYW1lPk1lZGxpbmU8L3Jl
bW90ZS1kYXRhYmFzZS1uYW1lPjxyZW1vdGUtZGF0YWJhc2UtcHJvdmlkZXI+TkxNPC9yZW1vdGUt
ZGF0YWJhc2UtcHJvdmlkZXI+PC9yZWNvcmQ+PC9DaXRlPjwvRW5kTm90ZT4A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LaGFuYXNzb3Y8L0F1dGhvcj48WWVhcj4yMDE2PC9ZZWFy
PjxSZWNOdW0+MTU8L1JlY051bT48RGlzcGxheVRleHQ+PHN0eWxlIGZhY2U9InN1cGVyc2NyaXB0
Ij4xNC0xODwvc3R5bGU+PC9EaXNwbGF5VGV4dD48cmVjb3JkPjxyZWMtbnVtYmVyPjE1PC9yZWMt
bnVtYmVyPjxmb3JlaWduLWtleXM+PGtleSBhcHA9IkVOIiBkYi1pZD0icnJhNTlzYXBpdGQ5cDll
OWQ1ZXhmZGE1NXRmenp0NTV2dzllIiB0aW1lc3RhbXA9IjE3Mzk1MDA3MzAiPjE1PC9rZXk+PC9m
b3JlaWduLWtleXM+PHJlZi10eXBlIG5hbWU9IkpvdXJuYWwgQXJ0aWNsZSI+MTc8L3JlZi10eXBl
Pjxjb250cmlidXRvcnM+PGF1dGhvcnM+PGF1dGhvcj5LaGFuYXNzb3YsIFYuPC9hdXRob3I+PGF1
dGhvcj5QbHV5ZSwgUC48L2F1dGhvcj48YXV0aG9yPkRlc2NvdGVhdXgsIFMuPC9hdXRob3I+PGF1
dGhvcj5IYWdnZXJ0eSwgSi4gTC48L2F1dGhvcj48YXV0aG9yPlJ1c3NlbGwsIEcuPC9hdXRob3I+
PGF1dGhvcj5HdW5uLCBKLjwvYXV0aG9yPjxhdXRob3I+TGV2ZXNxdWUsIEouIEYuPC9hdXRob3I+
PC9hdXRob3JzPjwvY29udHJpYnV0b3JzPjxhdXRoLWFkZHJlc3M+RGVwYXJ0bWVudCBvZiBGYW1p
bHkgTWVkaWNpbmUsIE1jR2lsbCBVbml2ZXJzaXR5LCA1ODU4IENvdGUtZGVzLW5laWdlcywgM3Jk
IEZsb29yLCBTdWl0ZSAzMDAsIE1vbnRyZWFsLCBRQywgSDNTIDFaMSwgQ2FuYWRhLiB2bGFkaW1p
ci5raGFuYXNzb3ZAbWFpbC5tY2dpbGwuY2EuJiN4RDtEZXBhcnRtZW50IG9mIEZhbWlseSBNZWRp
Y2luZSwgTWNHaWxsIFVuaXZlcnNpdHksIDU4NTggQ290ZS1kZXMtbmVpZ2VzLCAzcmQgRmxvb3Is
IFN1aXRlIDMwMCwgTW9udHJlYWwsIFFDLCBIM1MgMVoxLCBDYW5hZGEuJiN4RDtTdC4gTWFyeSZh
cG9zO3MgSG9zcGl0YWwgUmVzZWFyY2ggQ2VudHJlLCAzODMwIExhY29tYmUgQXZlLCBNb250cmVh
bCwgUUMsIEgzVDFNNSwgQ2FuYWRhLiYjeEQ7RGVwYXJ0bWVudCBvZiBGYW1pbHkgTWVkaWNpbmUs
IE1jR2lsbCBVbml2ZXJzaXR5LCBTdC4gTWFyeSZhcG9zO3MgSG9zcGl0YWwgUmVzZWFyY2ggQ2Vu
dHJlLCAzODMwIExhY29tYmUgQXZlLCBNb250cmVhbCwgUUMsIEgzVDFNNSwgQ2FuYWRhLiYjeEQ7
U291dGhlcm4gQWNhZGVtaWMgUHJpbWFyeSBDYXJlIFJlc2VhcmNoIFVuaXQsIERlcGFydG1lbnQg
b2YgR2VuZXJhbCBQcmFjdGljZSwgU2Nob29sIG9mIFByaW1hcnkgSGVhbHRoIENhcmUsIE1vbmFz
aCBVbml2ZXJzaXR5LCBCdWlsZGluZyAxLCAyNzAgRmVybnRyZWUgR3VsbHkgUmQsIE5vdHRpbmcg
SGlsbCwgVklDLCAzMTY4LCBBdXN0cmFsaWEuJiN4RDtVbml2ZXJzaXR5IG9mIE1lbGJvdXJuZSwg
MjAwIEJlcmtlbGV5IFN0cmVldCwgTWVsYm91cm5lLCBWSUMsIDMwNTMsIEF1c3RyYWxpYS4mI3hE
O0NlbnRyZSBmb3IgUHJpbWFyeSBIZWFsdGggQ2FyZSBhbmQgRXF1aXR5LCBVbml2ZXJzaXR5IG9m
IE5ldyBTb3V0aCBXYWxlcywgQnVyZWF1IG9mIEhlYWx0aCBJbmZvcm1hdGlvbiwgNjcgQWxiZXJ0
IEF2ZW51ZSwgQ2hhdHN3b29kLCBTeWRuZXksIE5TVywgMjA2NywgQXVzdHJhbGlhLjwvYXV0aC1h
ZGRyZXNzPjx0aXRsZXM+PHRpdGxlPk9yZ2FuaXphdGlvbmFsIGludGVydmVudGlvbnMgaW1wcm92
aW5nIGFjY2VzcyB0byBjb21tdW5pdHktYmFzZWQgcHJpbWFyeSBoZWFsdGggY2FyZSBmb3IgdnVs
bmVyYWJsZSBwb3B1bGF0aW9uczogYSBzY29waW5nIHJldmlldzwvdGl0bGU+PHNlY29uZGFyeS10
aXRsZT5JbnQgSiBFcXVpdHkgSGVhbHRoPC9zZWNvbmRhcnktdGl0bGU+PC90aXRsZXM+PHBlcmlv
ZGljYWw+PGZ1bGwtdGl0bGU+SW50IEogRXF1aXR5IEhlYWx0aDwvZnVsbC10aXRsZT48L3Blcmlv
ZGljYWw+PHBhZ2VzPjE2ODwvcGFnZXM+PHZvbHVtZT4xNTwvdm9sdW1lPjxudW1iZXI+MTwvbnVt
YmVyPjxlZGl0aW9uPjIwMTYxMDEwPC9lZGl0aW9uPjxrZXl3b3Jkcz48a2V5d29yZD5DYW5hZGE8
L2tleXdvcmQ+PGtleXdvcmQ+Q29tbXVuaXR5IEhlYWx0aCBTZXJ2aWNlcy8qb3JnYW5pemF0aW9u
ICZhbXA7IGFkbWluaXN0cmF0aW9uPC9rZXl3b3JkPjxrZXl3b3JkPkRlbGl2ZXJ5IG9mIEhlYWx0
aCBDYXJlPC9rZXl3b3JkPjxrZXl3b3JkPkhlYWx0aCBTZXJ2aWNlcyBBY2Nlc3NpYmlsaXR5Lypz
dGF0aXN0aWNzICZhbXA7IG51bWVyaWNhbCBkYXRhPC9rZXl3b3JkPjxrZXl3b3JkPkhvc3BpdGFs
aXphdGlvbi9zdGF0aXN0aWNzICZhbXA7IG51bWVyaWNhbCBkYXRhPC9rZXl3b3JkPjxrZXl3b3Jk
Pkh1bWFuczwva2V5d29yZD48a2V5d29yZD5QcmltYXJ5IEhlYWx0aCBDYXJlLypvcmdhbml6YXRp
b24gJmFtcDsgYWRtaW5pc3RyYXRpb248L2tleXdvcmQ+PGtleXdvcmQ+VnVsbmVyYWJsZSBQb3B1
bGF0aW9ucy8qc3RhdGlzdGljcyAmYW1wOyBudW1lcmljYWwgZGF0YTwva2V5d29yZD48a2V5d29y
ZD5BY2Nlc3NpYmlsaXR5IHRvIEhlYWx0aCBTZXJ2aWNlczwva2V5d29yZD48a2V5d29yZD5BdXN0
cmFsaWE8L2tleXdvcmQ+PGtleXdvcmQ+SW1wcm92ZSBBY2Nlc3M8L2tleXdvcmQ+PGtleXdvcmQ+
T3JnYW5pemF0aW9uYWwgSW50ZXJ2ZW50aW9uczwva2V5d29yZD48a2V5d29yZD5VbmRlcnNlcnZl
ZCBwb3B1bGF0aW9uczwva2V5d29yZD48a2V5d29yZD5WdWxuZXJhYmxlIHBvcHVsYXRpb25zPC9r
ZXl3b3JkPjwva2V5d29yZHM+PGRhdGVzPjx5ZWFyPjIwMTY8L3llYXI+PHB1Yi1kYXRlcz48ZGF0
ZT5PY3QgMTA8L2RhdGU+PC9wdWItZGF0ZXM+PC9kYXRlcz48aXNibj4xNDc1LTkyNzYgKEVsZWN0
cm9uaWMpJiN4RDsxNDc1LTkyNzYgKExpbmtpbmcpPC9pc2JuPjxhY2Nlc3Npb24tbnVtPjI3NzI0
OTUyPC9hY2Nlc3Npb24tbnVtPjx1cmxzPjxyZWxhdGVkLXVybHM+PHVybD5odHRwczovL3d3dy5u
Y2JpLm5sbS5uaWguZ292L3B1Ym1lZC8yNzcyNDk1MjwvdXJsPjwvcmVsYXRlZC11cmxzPjwvdXJs
cz48Y3VzdG9tMj5QTUM1MDU3NDI1PC9jdXN0b20yPjxlbGVjdHJvbmljLXJlc291cmNlLW51bT4x
MC4xMTg2L3MxMjkzOS0wMTYtMDQ1OS05PC9lbGVjdHJvbmljLXJlc291cmNlLW51bT48cmVtb3Rl
LWRhdGFiYXNlLW5hbWU+TWVkbGluZTwvcmVtb3RlLWRhdGFiYXNlLW5hbWU+PHJlbW90ZS1kYXRh
YmFzZS1wcm92aWRlcj5OTE08L3JlbW90ZS1kYXRhYmFzZS1wcm92aWRlcj48L3JlY29yZD48L0Np
dGU+PENpdGU+PEF1dGhvcj5kYSBTaWx2YTwvQXV0aG9yPjxZZWFyPjIwMjI8L1llYXI+PFJlY051
bT4xNjwvUmVjTnVtPjxyZWNvcmQ+PHJlYy1udW1iZXI+MTY8L3JlYy1udW1iZXI+PGZvcmVpZ24t
a2V5cz48a2V5IGFwcD0iRU4iIGRiLWlkPSJycmE1OXNhcGl0ZDlwOWU5ZDVleGZkYTU1dGZ6enQ1
NXZ3OWUiIHRpbWVzdGFtcD0iMTczOTUwMDk0MiI+MTY8L2tleT48L2ZvcmVpZ24ta2V5cz48cmVm
LXR5cGUgbmFtZT0iSm91cm5hbCBBcnRpY2xlIj4xNzwvcmVmLXR5cGU+PGNvbnRyaWJ1dG9ycz48
YXV0aG9ycz48YXV0aG9yPmRhIFNpbHZhLCBCUkc8L2F1dGhvcj48YXV0aG9yPmRlIFZlY2hpIENv
cnLDqmEsIEFQPC9hdXRob3I+PGF1dGhvcj5kYSBTaWx2YSBBbmRyw6kgVWVoYXJhLCBTQzwvYXV0
aG9yPjwvYXV0aG9ycz48L2NvbnRyaWJ1dG9ycz48dGl0bGVzPjx0aXRsZT5Pcmdhbml6YcOnw6Nv
IGRhIGF0ZW7Dp8OjbyBwcmltw6FyaWEgw6Agc2HDumRlIG5hIHBhbmRlbWlhIGRlIGNvdmlkLTE5
OiByZXZpc8OjbyBkZSBlc2NvcG88L3RpdGxlPjxzZWNvbmRhcnktdGl0bGU+UmV2aXN0YSBEZSBT
YcO6ZGUgUMO6YmxpY2E8L3NlY29uZGFyeS10aXRsZT48L3RpdGxlcz48cGVyaW9kaWNhbD48ZnVs
bC10aXRsZT5SZXZpc3RhIERlIFNhw7pkZSBQw7pibGljYTwvZnVsbC10aXRsZT48L3BlcmlvZGlj
YWw+PHBhZ2VzPjk0PC9wYWdlcz48dm9sdW1lPjU2PC92b2x1bWU+PGRhdGVzPjx5ZWFyPjIwMjI8
L3llYXI+PC9kYXRlcz48dXJscz48cmVsYXRlZC11cmxzPjx1cmw+aHR0cHM6Ly93d3cucmV2aXN0
YXMudXNwLmJyL3JzcC9hcnRpY2xlL3ZpZXcvMjA0NTY3PC91cmw+PC9yZWxhdGVkLXVybHM+PC91
cmxzPjwvcmVjb3JkPjwvQ2l0ZT48Q2l0ZT48QXV0aG9yPkZsb3Jlcy1NYXRlbzwvQXV0aG9yPjxZ
ZWFyPjIwMTI8L1llYXI+PFJlY051bT4xNzwvUmVjTnVtPjxyZWNvcmQ+PHJlYy1udW1iZXI+MTc8
L3JlYy1udW1iZXI+PGZvcmVpZ24ta2V5cz48a2V5IGFwcD0iRU4iIGRiLWlkPSJycmE1OXNhcGl0
ZDlwOWU5ZDVleGZkYTU1dGZ6enQ1NXZ3OWUiIHRpbWVzdGFtcD0iMTczOTUwMDk4MCI+MTc8L2tl
eT48L2ZvcmVpZ24ta2V5cz48cmVmLXR5cGUgbmFtZT0iSm91cm5hbCBBcnRpY2xlIj4xNzwvcmVm
LXR5cGU+PGNvbnRyaWJ1dG9ycz48YXV0aG9ycz48YXV0aG9yPkZsb3Jlcy1NYXRlbywgRy48L2F1
dGhvcj48YXV0aG9yPlZpb2xhbi1Gb3JzLCBDLjwvYXV0aG9yPjxhdXRob3I+Q2FycmlsbG8tU2Fu
dGlzdGV2ZSwgUC48L2F1dGhvcj48YXV0aG9yPlBlaXJvLCBTLjwvYXV0aG9yPjxhdXRob3I+QXJn
aW1vbiwgSi4gTS48L2F1dGhvcj48L2F1dGhvcnM+PC9jb250cmlidXRvcnM+PGF1dGgtYWRkcmVz
cz5JbnN0aXR1dCBVbml2ZXJzaXRhcmkgZCZhcG9zO0ludmVzdGlnYWNpbyBlbiBBdGVuY2lvIFBy
aW1hcmlhIEpvcmRpIEdvbCwgQmFyY2Vsb25hLCBTcGFpbi4gZ2Zsb3Jlc0BpZGlhcGpnb2wub3Jn
PC9hdXRoLWFkZHJlc3M+PHRpdGxlcz48dGl0bGU+RWZmZWN0aXZlbmVzcyBvZiBvcmdhbml6YXRp
b25hbCBpbnRlcnZlbnRpb25zIHRvIHJlZHVjZSBlbWVyZ2VuY3kgZGVwYXJ0bWVudCB1dGlsaXph
dGlvbjogYSBzeXN0ZW1hdGljIHJldmlldzwvdGl0bGU+PHNlY29uZGFyeS10aXRsZT5QTG9TIE9u
ZTwvc2Vjb25kYXJ5LXRpdGxlPjwvdGl0bGVzPjxwZXJpb2RpY2FsPjxmdWxsLXRpdGxlPlBMb1Mg
T25lPC9mdWxsLXRpdGxlPjwvcGVyaW9kaWNhbD48cGFnZXM+ZTM1OTAzPC9wYWdlcz48dm9sdW1l
Pjc8L3ZvbHVtZT48bnVtYmVyPjU8L251bWJlcj48ZWRpdGlvbj4yMDEyMDUwMjwvZWRpdGlvbj48
a2V5d29yZHM+PGtleXdvcmQ+RW1lcmdlbmN5IFNlcnZpY2UsIEhvc3BpdGFsLypzdGF0aXN0aWNz
ICZhbXA7IG51bWVyaWNhbCBkYXRhPC9rZXl3b3JkPjxrZXl3b3JkPkhlYWx0aCBTZXJ2aWNlcy9z
dGF0aXN0aWNzICZhbXA7IG51bWVyaWNhbCBkYXRhPC9rZXl3b3JkPjxrZXl3b3JkPkh1bWFuczwv
a2V5d29yZD48L2tleXdvcmRzPjxkYXRlcz48eWVhcj4yMDEyPC95ZWFyPjwvZGF0ZXM+PGlzYm4+
MTkzMi02MjAzIChFbGVjdHJvbmljKSYjeEQ7MTkzMi02MjAzIChMaW5raW5nKTwvaXNibj48YWNj
ZXNzaW9uLW51bT4yMjU2NzExODwvYWNjZXNzaW9uLW51bT48dXJscz48cmVsYXRlZC11cmxzPjx1
cmw+aHR0cHM6Ly93d3cubmNiaS5ubG0ubmloLmdvdi9wdWJtZWQvMjI1NjcxMTg8L3VybD48L3Jl
bGF0ZWQtdXJscz48L3VybHM+PGN1c3RvbTE+Q29tcGV0aW5nIEludGVyZXN0czogVGhlIGF1dGhv
cnMgaGF2ZSBkZWNsYXJlZCB0aGF0IG5vIGNvbXBldGluZyBpbnRlcmVzdHMgZXhpc3QuPC9jdXN0
b20xPjxjdXN0b20yPlBNQzMzNDIzMTY8L2N1c3RvbTI+PGVsZWN0cm9uaWMtcmVzb3VyY2UtbnVt
PjEwLjEzNzEvam91cm5hbC5wb25lLjAwMzU5MDM8L2VsZWN0cm9uaWMtcmVzb3VyY2UtbnVtPjxy
ZW1vdGUtZGF0YWJhc2UtbmFtZT5NZWRsaW5lPC9yZW1vdGUtZGF0YWJhc2UtbmFtZT48cmVtb3Rl
LWRhdGFiYXNlLXByb3ZpZGVyPk5MTTwvcmVtb3RlLWRhdGFiYXNlLXByb3ZpZGVyPjwvcmVjb3Jk
PjwvQ2l0ZT48Q2l0ZT48QXV0aG9yPlBhcnNvbnM8L0F1dGhvcj48WWVhcj4yMDIzPC9ZZWFyPjxS
ZWNOdW0+MTg8L1JlY051bT48cmVjb3JkPjxyZWMtbnVtYmVyPjE4PC9yZWMtbnVtYmVyPjxmb3Jl
aWduLWtleXM+PGtleSBhcHA9IkVOIiBkYi1pZD0icnJhNTlzYXBpdGQ5cDllOWQ1ZXhmZGE1NXRm
enp0NTV2dzllIiB0aW1lc3RhbXA9IjE3Mzk1MDEwMTAiPjE4PC9rZXk+PC9mb3JlaWduLWtleXM+
PHJlZi10eXBlIG5hbWU9IkpvdXJuYWwgQXJ0aWNsZSI+MTc8L3JlZi10eXBlPjxjb250cmlidXRv
cnM+PGF1dGhvcnM+PGF1dGhvcj5QYXJzb25zLCBKLjwvYXV0aG9yPjxhdXRob3I+U2FsbWFuLCBC
LjwvYXV0aG9yPjxhdXRob3I+TGVhY2gsIEguPC9hdXRob3I+PGF1dGhvcj5XYXRzb24sIEUuPC9h
dXRob3I+PGF1dGhvcj5BdGhlcnRvbiwgSC48L2F1dGhvcj48L2F1dGhvcnM+PC9jb250cmlidXRv
cnM+PGF1dGgtYWRkcmVzcz5Vbml0IG9mIEFjYWRlbWljIFByaW1hcnkgQ2FyZSwgV2Fyd2ljayBN
ZWRpY2FsIFNjaG9vbCwgQ292ZW50cnksIFVLIEpvLlBhcnNvbnNAd2Fyd2ljay5hYy51ay4mI3hE
O1VuaXQgb2YgQWNhZGVtaWMgUHJpbWFyeSBDYXJlLCBXYXJ3aWNrIE1lZGljYWwgU2Nob29sLCBD
b3ZlbnRyeSwgVUsuPC9hdXRoLWFkZHJlc3M+PHRpdGxlcz48dGl0bGU+VHJhaW5pbmcgcHJpbWFy
eSBjYXJlIHN0YWZmIGluIGRlbGl2ZXJpbmcgdGhlIHByaW1hcnkgY2FyZSBjb25zdWx0YXRpb24g
cmVtb3RlbHk6IGEgc3lzdGVtYXRpYyByZXZpZXc8L3RpdGxlPjxzZWNvbmRhcnktdGl0bGU+QkpH
UCBPcGVuPC9zZWNvbmRhcnktdGl0bGU+PC90aXRsZXM+PHBlcmlvZGljYWw+PGZ1bGwtdGl0bGU+
QkpHUCBPcGVuPC9mdWxsLXRpdGxlPjwvcGVyaW9kaWNhbD48dm9sdW1lPjc8L3ZvbHVtZT48bnVt
YmVyPjQ8L251bWJlcj48ZWRpdGlvbj4yMDIzMTIxOTwvZWRpdGlvbj48a2V5d29yZHM+PGtleXdv
cmQ+ZWR1Y2F0aW9uLCBtZWRpY2FsLCBncmFkdWF0ZTwva2V5d29yZD48a2V5d29yZD5pbnRlcm5z
aGlwIGFuZCByZXNpZGVuY3k8L2tleXdvcmQ+PGtleXdvcmQ+cHJpbWFyeSBoZWFsdGggY2FyZTwv
a2V5d29yZD48a2V5d29yZD5yZW1vdGUgY29uc3VsdGF0aW9uPC9rZXl3b3JkPjxrZXl3b3JkPnNl
bGYgZWZmaWNhY3k8L2tleXdvcmQ+PGtleXdvcmQ+c3RhZmYgZGV2ZWxvcG1lbnQ8L2tleXdvcmQ+
PGtleXdvcmQ+Z2VuZXJhbCBwcmFjdGl0aW9uZXJzPC9rZXl3b3JkPjwva2V5d29yZHM+PGRhdGVz
Pjx5ZWFyPjIwMjM8L3llYXI+PHB1Yi1kYXRlcz48ZGF0ZT5EZWM8L2RhdGU+PC9wdWItZGF0ZXM+
PC9kYXRlcz48aXNibj4yMzk4LTM3OTUgKEVsZWN0cm9uaWMpJiN4RDsyMzk4LTM3OTUgKExpbmtp
bmcpPC9pc2JuPjxhY2Nlc3Npb24tbnVtPjM3NTYyODIyPC9hY2Nlc3Npb24tbnVtPjx1cmxzPjxy
ZWxhdGVkLXVybHM+PHVybD5odHRwczovL3d3dy5uY2JpLm5sbS5uaWguZ292L3B1Ym1lZC8zNzU2
MjgyMjwvdXJsPjwvcmVsYXRlZC11cmxzPjwvdXJscz48Y3VzdG9tMT5UaGUgYXV0aG9ycyBkZWNs
YXJlIHRoYXQgbm8gY29tcGV0aW5nIGludGVyZXN0cyBleGlzdC48L2N1c3RvbTE+PGN1c3RvbTI+
UE1DMTExNzY3MDQ8L2N1c3RvbTI+PGVsZWN0cm9uaWMtcmVzb3VyY2UtbnVtPjEwLjMzOTkvQkpH
UE8uMjAyMy4wMTEwPC9lbGVjdHJvbmljLXJlc291cmNlLW51bT48cmVtb3RlLWRhdGFiYXNlLW5h
bWU+UHViTWVkLW5vdC1NRURMSU5FPC9yZW1vdGUtZGF0YWJhc2UtbmFtZT48cmVtb3RlLWRhdGFi
YXNlLXByb3ZpZGVyPk5MTTwvcmVtb3RlLWRhdGFiYXNlLXByb3ZpZGVyPjwvcmVjb3JkPjwvQ2l0
ZT48Q2l0ZT48QXV0aG9yPkJhcmFsPC9BdXRob3I+PFllYXI+MjAyMTwvWWVhcj48UmVjTnVtPjE5
PC9SZWNOdW0+PHJlY29yZD48cmVjLW51bWJlcj4xOTwvcmVjLW51bWJlcj48Zm9yZWlnbi1rZXlz
PjxrZXkgYXBwPSJFTiIgZGItaWQ9InJyYTU5c2FwaXRkOXA5ZTlkNWV4ZmRhNTV0Znp6dDU1dnc5
ZSIgdGltZXN0YW1wPSIxNzM5NTAxMDM1Ij4xOTwva2V5PjwvZm9yZWlnbi1rZXlzPjxyZWYtdHlw
ZSBuYW1lPSJKb3VybmFsIEFydGljbGUiPjE3PC9yZWYtdHlwZT48Y29udHJpYnV0b3JzPjxhdXRo
b3JzPjxhdXRob3I+QmFyYWwsIFAuPC9hdXRob3I+PC9hdXRob3JzPjwvY29udHJpYnV0b3JzPjxh
dXRoLWFkZHJlc3M+RGVwYXJ0bWVudCBvZiBJbnRlcm5hdGlvbmFsIEhlYWx0aCwgMjU4MDJKb2hu
cyBIb3BraW5zIEJsb29tYmVyZyBTY2hvb2wgb2YgUHVibGljIEhlYWx0aCwgQmFsdGltb3JlLCBN
RCwgVVNBLjwvYXV0aC1hZGRyZXNzPjx0aXRsZXM+PHRpdGxlPkhlYWx0aCBTeXN0ZW1zIGFuZCBT
ZXJ2aWNlcyBEdXJpbmcgQ09WSUQtMTk6IExlc3NvbnMgYW5kIEV2aWRlbmNlIEZyb20gUHJldmlv
dXMgQ3Jpc2VzOiBBIFJhcGlkIFNjb3BpbmcgUmV2aWV3IHRvIEluZm9ybSB0aGUgVW5pdGVkIE5h
dGlvbnMgUmVzZWFyY2ggUm9hZG1hcCBmb3IgdGhlIENPVklELTE5IFJlY292ZXJ5PC90aXRsZT48
c2Vjb25kYXJ5LXRpdGxlPkludCBKIEhlYWx0aCBTZXJ2PC9zZWNvbmRhcnktdGl0bGU+PC90aXRs
ZXM+PHBlcmlvZGljYWw+PGZ1bGwtdGl0bGU+SW50IEogSGVhbHRoIFNlcnY8L2Z1bGwtdGl0bGU+
PC9wZXJpb2RpY2FsPjxwYWdlcz40NzQtNDkzPC9wYWdlcz48dm9sdW1lPjUxPC92b2x1bWU+PG51
bWJlcj40PC9udW1iZXI+PGVkaXRpb24+MjAyMTA0MDg8L2VkaXRpb24+PGtleXdvcmRzPjxrZXl3
b3JkPipjb3ZpZC0xOTwva2V5d29yZD48a2V5d29yZD5IdW1hbnM8L2tleXdvcmQ+PGtleXdvcmQ+
UGFuZGVtaWNzPC9rZXl3b3JkPjxrZXl3b3JkPlByaW1hcnkgSGVhbHRoIENhcmU8L2tleXdvcmQ+
PGtleXdvcmQ+U0FSUy1Db1YtMjwva2V5d29yZD48a2V5d29yZD5Vbml0ZWQgTmF0aW9uczwva2V5
d29yZD48a2V5d29yZD5DT1ZJRC0xOSByZWNvdmVyeTwva2V5d29yZD48a2V5d29yZD5lcGlkZW1p
Y3M8L2tleXdvcmQ+PGtleXdvcmQ+ZXNzZW50aWFsIHNlcnZpY2VzPC9rZXl3b3JkPjxrZXl3b3Jk
PmhlYWx0aCBzeXN0ZW1zPC9rZXl3b3JkPjxrZXl3b3JkPmhlYWx0aCBzeXN0ZW1zIHByZXBhcmVk
bmVzczwva2V5d29yZD48L2tleXdvcmRzPjxkYXRlcz48eWVhcj4yMDIxPC95ZWFyPjxwdWItZGF0
ZXM+PGRhdGU+T2N0PC9kYXRlPjwvcHViLWRhdGVzPjwvZGF0ZXM+PGlzYm4+MTU0MS00NDY5IChF
bGVjdHJvbmljKSYjeEQ7MDAyMC03MzE0IChMaW5raW5nKTwvaXNibj48YWNjZXNzaW9uLW51bT4z
MzgyNzMwOTwvYWNjZXNzaW9uLW51bT48dXJscz48cmVsYXRlZC11cmxzPjx1cmw+aHR0cHM6Ly93
d3cubmNiaS5ubG0ubmloLmdvdi9wdWJtZWQvMzM4MjczMDk8L3VybD48L3JlbGF0ZWQtdXJscz48
L3VybHM+PGVsZWN0cm9uaWMtcmVzb3VyY2UtbnVtPjEwLjExNzcvMDAyMDczMTQyMTk5NzA4ODwv
ZWxlY3Ryb25pYy1yZXNvdXJjZS1udW0+PHJlbW90ZS1kYXRhYmFzZS1uYW1lPk1lZGxpbmU8L3Jl
bW90ZS1kYXRhYmFzZS1uYW1lPjxyZW1vdGUtZGF0YWJhc2UtcHJvdmlkZXI+TkxNPC9yZW1vdGUt
ZGF0YWJhc2UtcHJvdmlkZXI+PC9yZWNvcmQ+PC9DaXRlPjwvRW5kTm90ZT4A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14-18</w:t>
            </w:r>
            <w:r w:rsidRPr="00E76B6D">
              <w:rPr>
                <w:rFonts w:ascii="Times New Roman" w:hAnsi="Times New Roman" w:cs="Times New Roman"/>
                <w:sz w:val="20"/>
                <w:szCs w:val="20"/>
                <w:lang w:val="en-CA"/>
              </w:rPr>
              <w:fldChar w:fldCharType="end"/>
            </w:r>
          </w:p>
          <w:p w14:paraId="3190CED0" w14:textId="77777777" w:rsidR="00BC7914" w:rsidRPr="00E76B6D" w:rsidRDefault="00BC7914" w:rsidP="00BC7914">
            <w:pPr>
              <w:pStyle w:val="ListParagraph"/>
              <w:numPr>
                <w:ilvl w:val="0"/>
                <w:numId w:val="29"/>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lastRenderedPageBreak/>
              <w:t xml:space="preserve">Ensuring that the right infrastructure and equipment is available in </w:t>
            </w:r>
            <w:r w:rsidRPr="00E76B6D">
              <w:rPr>
                <w:rFonts w:ascii="Times New Roman" w:eastAsia="Times New Roman" w:hAnsi="Times New Roman" w:cs="Times New Roman"/>
                <w:sz w:val="20"/>
                <w:szCs w:val="20"/>
              </w:rPr>
              <w:t xml:space="preserve">primary care </w:t>
            </w:r>
            <w:r w:rsidRPr="00E76B6D">
              <w:rPr>
                <w:rFonts w:ascii="Times New Roman" w:eastAsia="Times New Roman" w:hAnsi="Times New Roman" w:cs="Times New Roman"/>
                <w:sz w:val="20"/>
                <w:szCs w:val="20"/>
                <w:lang w:val="en-CA"/>
              </w:rPr>
              <w:t xml:space="preserve">to provide essential health services, including: Internet connection at all </w:t>
            </w:r>
            <w:r w:rsidRPr="00E76B6D">
              <w:rPr>
                <w:rFonts w:ascii="Times New Roman" w:eastAsia="Times New Roman" w:hAnsi="Times New Roman" w:cs="Times New Roman"/>
                <w:sz w:val="20"/>
                <w:szCs w:val="20"/>
              </w:rPr>
              <w:t xml:space="preserve">primary care </w:t>
            </w:r>
            <w:r w:rsidRPr="00E76B6D">
              <w:rPr>
                <w:rFonts w:ascii="Times New Roman" w:eastAsia="Times New Roman" w:hAnsi="Times New Roman" w:cs="Times New Roman"/>
                <w:sz w:val="20"/>
                <w:szCs w:val="20"/>
                <w:lang w:val="en-CA"/>
              </w:rPr>
              <w:t>facilities; Safety materials for health professionals during a crisis (e.g., personal protective equipment); Vaccines and medicines (ensuring an effective cold chain).; Information backup services; Guidelines and protocols to efficiently provide health care services.</w:t>
            </w:r>
            <w:r w:rsidRPr="00E76B6D">
              <w:rPr>
                <w:rFonts w:ascii="Times New Roman" w:hAnsi="Times New Roman" w:cs="Times New Roman"/>
                <w:sz w:val="20"/>
                <w:szCs w:val="20"/>
                <w:lang w:val="en-CA"/>
              </w:rPr>
              <w:fldChar w:fldCharType="begin">
                <w:fldData xml:space="preserve">PEVuZE5vdGU+PENpdGU+PEF1dGhvcj5MaW5kZW5mZWxkPC9BdXRob3I+PFllYXI+MjAyMzwvWWVh
cj48UmVjTnVtPjIwPC9SZWNOdW0+PERpc3BsYXlUZXh0PjxzdHlsZSBmYWNlPSJzdXBlcnNjcmlw
dCI+MTksMjA8L3N0eWxlPjwvRGlzcGxheVRleHQ+PHJlY29yZD48cmVjLW51bWJlcj4yMDwvcmVj
LW51bWJlcj48Zm9yZWlnbi1rZXlzPjxrZXkgYXBwPSJFTiIgZGItaWQ9InJyYTU5c2FwaXRkOXA5
ZTlkNWV4ZmRhNTV0Znp6dDU1dnc5ZSIgdGltZXN0YW1wPSIxNzM5NTAzMTQ3Ij4yMDwva2V5Pjwv
Zm9yZWlnbi1rZXlzPjxyZWYtdHlwZSBuYW1lPSJKb3VybmFsIEFydGljbGUiPjE3PC9yZWYtdHlw
ZT48Y29udHJpYnV0b3JzPjxhdXRob3JzPjxhdXRob3I+TGluZGVuZmVsZCwgWi48L2F1dGhvcj48
YXV0aG9yPkJlcnJ5LCBDLjwvYXV0aG9yPjxhdXRob3I+QWxiZXJ0LCBTLjwvYXV0aG9yPjxhdXRo
b3I+TWFzc2FyLCBSLjwvYXV0aG9yPjxhdXRob3I+U2hlbGxleSwgRC48L2F1dGhvcj48YXV0aG9y
Pkt3b2ssIEwuPC9hdXRob3I+PGF1dGhvcj5GZW5uZWxseSwgSy48L2F1dGhvcj48YXV0aG9yPkNo
YW5nLCBKLiBFLjwvYXV0aG9yPjwvYXV0aG9ycz48L2NvbnRyaWJ1dG9ycz48YXV0aC1hZGRyZXNz
Pk5ldyBZb3JrIFVuaXZlcnNpdHkgU2Nob29sIG9mIEdsb2JhbCBQdWJsaWMgSGVhbHRoLCBOZXcg
WW9yayBDaXR5LCBVU0EuJiN4RDtOWVUgR3Jvc3NtYW4gU2Nob29sIG9mIE1lZGljaW5lLCBOZXcg
WW9yayBDaXR5LCBVU0EuPC9hdXRoLWFkZHJlc3M+PHRpdGxlcz48dGl0bGU+U3luY2hyb25vdXMg
SG9tZS1CYXNlZCBUZWxlbWVkaWNpbmUgZm9yIFByaW1hcnkgQ2FyZTogQSBSZXZpZXc8L3RpdGxl
PjxzZWNvbmRhcnktdGl0bGU+TWVkIENhcmUgUmVzIFJldjwvc2Vjb25kYXJ5LXRpdGxlPjwvdGl0
bGVzPjxwZXJpb2RpY2FsPjxmdWxsLXRpdGxlPk1lZCBDYXJlIFJlcyBSZXY8L2Z1bGwtdGl0bGU+
PC9wZXJpb2RpY2FsPjxwYWdlcz4zLTE1PC9wYWdlcz48dm9sdW1lPjgwPC92b2x1bWU+PG51bWJl
cj4xPC9udW1iZXI+PGVkaXRpb24+MjAyMjA1MDU8L2VkaXRpb24+PGtleXdvcmRzPjxrZXl3b3Jk
PlByZWduYW5jeTwva2V5d29yZD48a2V5d29yZD5GZW1hbGU8L2tleXdvcmQ+PGtleXdvcmQ+SHVt
YW5zPC9rZXl3b3JkPjxrZXl3b3JkPipjb3ZpZC0xOTwva2V5d29yZD48a2V5d29yZD4qVGVsZW1l
ZGljaW5lPC9rZXl3b3JkPjxrZXl3b3JkPlBlcnNvbmFsIFNhdGlzZmFjdGlvbjwva2V5d29yZD48
a2V5d29yZD5QcmltYXJ5IEhlYWx0aCBDYXJlPC9rZXl3b3JkPjxrZXl3b3JkPkNvdmlkLTE5PC9r
ZXl3b3JkPjxrZXl3b3JkPmdlbmVyYWwgcHJhY3RpY2U8L2tleXdvcmQ+PGtleXdvcmQ+cHJpbWFy
eSBjYXJlPC9rZXl3b3JkPjxrZXl3b3JkPnRlbGVtZWRpY2luZTwva2V5d29yZD48L2tleXdvcmRz
PjxkYXRlcz48eWVhcj4yMDIzPC95ZWFyPjxwdWItZGF0ZXM+PGRhdGU+RmViPC9kYXRlPjwvcHVi
LWRhdGVzPjwvZGF0ZXM+PGlzYm4+MTU1Mi02ODAxIChFbGVjdHJvbmljKSYjeEQ7MTA3Ny01NTg3
IChMaW5raW5nKTwvaXNibj48YWNjZXNzaW9uLW51bT4zNTUxMDczNjwvYWNjZXNzaW9uLW51bT48
dXJscz48cmVsYXRlZC11cmxzPjx1cmw+aHR0cHM6Ly93d3cubmNiaS5ubG0ubmloLmdvdi9wdWJt
ZWQvMzU1MTA3MzY8L3VybD48L3JlbGF0ZWQtdXJscz48L3VybHM+PGVsZWN0cm9uaWMtcmVzb3Vy
Y2UtbnVtPjEwLjExNzcvMTA3NzU1ODcyMjEwOTMwNDM8L2VsZWN0cm9uaWMtcmVzb3VyY2UtbnVt
PjxyZW1vdGUtZGF0YWJhc2UtbmFtZT5NZWRsaW5lPC9yZW1vdGUtZGF0YWJhc2UtbmFtZT48cmVt
b3RlLWRhdGFiYXNlLXByb3ZpZGVyPk5MTTwvcmVtb3RlLWRhdGFiYXNlLXByb3ZpZGVyPjwvcmVj
b3JkPjwvQ2l0ZT48Q2l0ZT48QXV0aG9yPkRlIFZlcmE8L0F1dGhvcj48WWVhcj4yMDIyPC9ZZWFy
PjxSZWNOdW0+MjE8L1JlY051bT48cmVjb3JkPjxyZWMtbnVtYmVyPjIxPC9yZWMtbnVtYmVyPjxm
b3JlaWduLWtleXM+PGtleSBhcHA9IkVOIiBkYi1pZD0icnJhNTlzYXBpdGQ5cDllOWQ1ZXhmZGE1
NXRmenp0NTV2dzllIiB0aW1lc3RhbXA9IjE3Mzk1MDMxNzciPjIxPC9rZXk+PC9mb3JlaWduLWtl
eXM+PHJlZi10eXBlIG5hbWU9IkpvdXJuYWwgQXJ0aWNsZSI+MTc8L3JlZi10eXBlPjxjb250cmli
dXRvcnM+PGF1dGhvcnM+PGF1dGhvcj5EZSBWZXJhLCBLLjwvYXV0aG9yPjxhdXRob3I+Q2hhbGxh
LCBQLjwvYXV0aG9yPjxhdXRob3I+TGl1LCBSLiBILjwvYXV0aG9yPjxhdXRob3I+RnVsbGVyLCBL
LjwvYXV0aG9yPjxhdXRob3I+RmVyb3osIEEuIFMuPC9hdXRob3I+PGF1dGhvcj5HYW1ibGUsIEEu
PC9hdXRob3I+PGF1dGhvcj5MZXVuZywgRS48L2F1dGhvcj48YXV0aG9yPlNldG8sIEUuPC9hdXRo
b3I+PC9hdXRob3JzPjwvY29udHJpYnV0b3JzPjxhdXRoLWFkZHJlc3M+SW5zdGl0dXRlIG9mIEhl
YWx0aCBQb2xpY3ksIE1hbmFnZW1lbnQgYW5kIEV2YWx1YXRpb24sIFVuaXZlcnNpdHkgb2YgVG9y
b250bywgVG9yb250bywgQ2FuYWRhLiYjeEQ7V29tZW4mYXBvcztzIENvbGxlZ2UgSG9zcGl0YWwg
SW5zdGl0dXRlIGZvciBIZWFsdGggU3lzdGVtcyBTb2x1dGlvbnMgYW5kIFZpcnR1YWwgQ2FyZSwg
VG9yb250bywgQ2FuYWRhLiYjeEQ7VW5pdmVyc2l0eSBvZiBUb3JvbnRvIExpYnJhcmllcywgVW5p
dmVyc2l0eSBvZiBUb3JvbnRvLCBUb3JvbnRvLCBDYW5hZGEuJiN4RDtEZXBhcnRtZW50IG9mIENv
bW11bml0eSBIZWFsdGggU2NpZW5jZXMsIFRoZSBBZ2EgS2hhbiBVbml2ZXJzaXR5LCBLYXJhY2hp
LCBQYWtpc3Rhbi4mI3hEO1NjaHVsaWNoIFNjaG9vbCBvZiBNZWRpY2luZSBhbmQgRGVudGlzdHJ5
LCBXZXN0ZXJuIFVuaXZlcnNpdHksIExvbmRvbiwgQ2FuYWRhLiYjeEQ7Q2VudGVyIGZvciBHbG9i
YWwgZUhlYWx0aCBJbm5vdmF0aW9uLCBUZWNobmEgSW5zdGl0dXRlLCBVbml2ZXJzaXR5IEhlYWx0
aCBOZXR3b3JrLCBUb3JvbnRvLCBDYW5hZGEuPC9hdXRoLWFkZHJlc3M+PHRpdGxlcz48dGl0bGU+
VmlydHVhbCBQcmltYXJ5IENhcmUgSW1wbGVtZW50YXRpb24gRHVyaW5nIENPVklELTE5IGluIEhp
Z2gtSW5jb21lIENvdW50cmllczogQSBTY29waW5nIFJldmlldzwvdGl0bGU+PHNlY29uZGFyeS10
aXRsZT5UZWxlbWVkIEogRSBIZWFsdGg8L3NlY29uZGFyeS10aXRsZT48L3RpdGxlcz48cGVyaW9k
aWNhbD48ZnVsbC10aXRsZT5UZWxlbWVkIEogRSBIZWFsdGg8L2Z1bGwtdGl0bGU+PC9wZXJpb2Rp
Y2FsPjxwYWdlcz45MjAtOTMxPC9wYWdlcz48dm9sdW1lPjI4PC92b2x1bWU+PG51bWJlcj43PC9u
dW1iZXI+PGVkaXRpb24+MjAyMTExMjk8L2VkaXRpb24+PGtleXdvcmRzPjxrZXl3b3JkPipDT1ZJ
RC0xOS9lcGlkZW1pb2xvZ3k8L2tleXdvcmQ+PGtleXdvcmQ+RGV2ZWxvcGVkIENvdW50cmllczwv
a2V5d29yZD48a2V5d29yZD5IdW1hbnM8L2tleXdvcmQ+PGtleXdvcmQ+UGFuZGVtaWNzPC9rZXl3
b3JkPjxrZXl3b3JkPlByaW1hcnkgSGVhbHRoIENhcmU8L2tleXdvcmQ+PGtleXdvcmQ+KlRleHQg
TWVzc2FnaW5nPC9rZXl3b3JkPjxrZXl3b3JkPkNvdmlkLTE5PC9rZXl3b3JkPjxrZXl3b3JkPmhp
Z2gtaW5jb21lIGNvdW50cmllczwva2V5d29yZD48a2V5d29yZD5wcmltYXJ5IGNhcmU8L2tleXdv
cmQ+PGtleXdvcmQ+dGVsZW1lZGljaW5lPC9rZXl3b3JkPjxrZXl3b3JkPnZpcnR1YWwgY2FyZTwv
a2V5d29yZD48L2tleXdvcmRzPjxkYXRlcz48eWVhcj4yMDIyPC95ZWFyPjxwdWItZGF0ZXM+PGRh
dGU+SnVsPC9kYXRlPjwvcHViLWRhdGVzPjwvZGF0ZXM+PGlzYm4+MTU1Ni0zNjY5IChFbGVjdHJv
bmljKSYjeEQ7MTUzMC01NjI3IChMaW5raW5nKTwvaXNibj48YWNjZXNzaW9uLW51bT4zNDg0Nzc1
ODwvYWNjZXNzaW9uLW51bT48dXJscz48cmVsYXRlZC11cmxzPjx1cmw+aHR0cHM6Ly93d3cubmNi
aS5ubG0ubmloLmdvdi9wdWJtZWQvMzQ4NDc3NTg8L3VybD48L3JlbGF0ZWQtdXJscz48L3VybHM+
PGVsZWN0cm9uaWMtcmVzb3VyY2UtbnVtPjEwLjEwODkvdG1qLjIwMjEuMDM3NzwvZWxlY3Ryb25p
Yy1yZXNvdXJjZS1udW0+PHJlbW90ZS1kYXRhYmFzZS1uYW1lPk1lZGxpbmU8L3JlbW90ZS1kYXRh
YmFzZS1uYW1lPjxyZW1vdGUtZGF0YWJhc2UtcHJvdmlkZXI+TkxNPC9yZW1vdGUtZGF0YWJhc2Ut
cHJvdmlkZXI+PC9yZWNvcmQ+PC9DaXRlPjwvRW5kTm90ZT5=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MaW5kZW5mZWxkPC9BdXRob3I+PFllYXI+MjAyMzwvWWVh
cj48UmVjTnVtPjIwPC9SZWNOdW0+PERpc3BsYXlUZXh0PjxzdHlsZSBmYWNlPSJzdXBlcnNjcmlw
dCI+MTksMjA8L3N0eWxlPjwvRGlzcGxheVRleHQ+PHJlY29yZD48cmVjLW51bWJlcj4yMDwvcmVj
LW51bWJlcj48Zm9yZWlnbi1rZXlzPjxrZXkgYXBwPSJFTiIgZGItaWQ9InJyYTU5c2FwaXRkOXA5
ZTlkNWV4ZmRhNTV0Znp6dDU1dnc5ZSIgdGltZXN0YW1wPSIxNzM5NTAzMTQ3Ij4yMDwva2V5Pjwv
Zm9yZWlnbi1rZXlzPjxyZWYtdHlwZSBuYW1lPSJKb3VybmFsIEFydGljbGUiPjE3PC9yZWYtdHlw
ZT48Y29udHJpYnV0b3JzPjxhdXRob3JzPjxhdXRob3I+TGluZGVuZmVsZCwgWi48L2F1dGhvcj48
YXV0aG9yPkJlcnJ5LCBDLjwvYXV0aG9yPjxhdXRob3I+QWxiZXJ0LCBTLjwvYXV0aG9yPjxhdXRo
b3I+TWFzc2FyLCBSLjwvYXV0aG9yPjxhdXRob3I+U2hlbGxleSwgRC48L2F1dGhvcj48YXV0aG9y
Pkt3b2ssIEwuPC9hdXRob3I+PGF1dGhvcj5GZW5uZWxseSwgSy48L2F1dGhvcj48YXV0aG9yPkNo
YW5nLCBKLiBFLjwvYXV0aG9yPjwvYXV0aG9ycz48L2NvbnRyaWJ1dG9ycz48YXV0aC1hZGRyZXNz
Pk5ldyBZb3JrIFVuaXZlcnNpdHkgU2Nob29sIG9mIEdsb2JhbCBQdWJsaWMgSGVhbHRoLCBOZXcg
WW9yayBDaXR5LCBVU0EuJiN4RDtOWVUgR3Jvc3NtYW4gU2Nob29sIG9mIE1lZGljaW5lLCBOZXcg
WW9yayBDaXR5LCBVU0EuPC9hdXRoLWFkZHJlc3M+PHRpdGxlcz48dGl0bGU+U3luY2hyb25vdXMg
SG9tZS1CYXNlZCBUZWxlbWVkaWNpbmUgZm9yIFByaW1hcnkgQ2FyZTogQSBSZXZpZXc8L3RpdGxl
PjxzZWNvbmRhcnktdGl0bGU+TWVkIENhcmUgUmVzIFJldjwvc2Vjb25kYXJ5LXRpdGxlPjwvdGl0
bGVzPjxwZXJpb2RpY2FsPjxmdWxsLXRpdGxlPk1lZCBDYXJlIFJlcyBSZXY8L2Z1bGwtdGl0bGU+
PC9wZXJpb2RpY2FsPjxwYWdlcz4zLTE1PC9wYWdlcz48dm9sdW1lPjgwPC92b2x1bWU+PG51bWJl
cj4xPC9udW1iZXI+PGVkaXRpb24+MjAyMjA1MDU8L2VkaXRpb24+PGtleXdvcmRzPjxrZXl3b3Jk
PlByZWduYW5jeTwva2V5d29yZD48a2V5d29yZD5GZW1hbGU8L2tleXdvcmQ+PGtleXdvcmQ+SHVt
YW5zPC9rZXl3b3JkPjxrZXl3b3JkPipjb3ZpZC0xOTwva2V5d29yZD48a2V5d29yZD4qVGVsZW1l
ZGljaW5lPC9rZXl3b3JkPjxrZXl3b3JkPlBlcnNvbmFsIFNhdGlzZmFjdGlvbjwva2V5d29yZD48
a2V5d29yZD5QcmltYXJ5IEhlYWx0aCBDYXJlPC9rZXl3b3JkPjxrZXl3b3JkPkNvdmlkLTE5PC9r
ZXl3b3JkPjxrZXl3b3JkPmdlbmVyYWwgcHJhY3RpY2U8L2tleXdvcmQ+PGtleXdvcmQ+cHJpbWFy
eSBjYXJlPC9rZXl3b3JkPjxrZXl3b3JkPnRlbGVtZWRpY2luZTwva2V5d29yZD48L2tleXdvcmRz
PjxkYXRlcz48eWVhcj4yMDIzPC95ZWFyPjxwdWItZGF0ZXM+PGRhdGU+RmViPC9kYXRlPjwvcHVi
LWRhdGVzPjwvZGF0ZXM+PGlzYm4+MTU1Mi02ODAxIChFbGVjdHJvbmljKSYjeEQ7MTA3Ny01NTg3
IChMaW5raW5nKTwvaXNibj48YWNjZXNzaW9uLW51bT4zNTUxMDczNjwvYWNjZXNzaW9uLW51bT48
dXJscz48cmVsYXRlZC11cmxzPjx1cmw+aHR0cHM6Ly93d3cubmNiaS5ubG0ubmloLmdvdi9wdWJt
ZWQvMzU1MTA3MzY8L3VybD48L3JlbGF0ZWQtdXJscz48L3VybHM+PGVsZWN0cm9uaWMtcmVzb3Vy
Y2UtbnVtPjEwLjExNzcvMTA3NzU1ODcyMjEwOTMwNDM8L2VsZWN0cm9uaWMtcmVzb3VyY2UtbnVt
PjxyZW1vdGUtZGF0YWJhc2UtbmFtZT5NZWRsaW5lPC9yZW1vdGUtZGF0YWJhc2UtbmFtZT48cmVt
b3RlLWRhdGFiYXNlLXByb3ZpZGVyPk5MTTwvcmVtb3RlLWRhdGFiYXNlLXByb3ZpZGVyPjwvcmVj
b3JkPjwvQ2l0ZT48Q2l0ZT48QXV0aG9yPkRlIFZlcmE8L0F1dGhvcj48WWVhcj4yMDIyPC9ZZWFy
PjxSZWNOdW0+MjE8L1JlY051bT48cmVjb3JkPjxyZWMtbnVtYmVyPjIxPC9yZWMtbnVtYmVyPjxm
b3JlaWduLWtleXM+PGtleSBhcHA9IkVOIiBkYi1pZD0icnJhNTlzYXBpdGQ5cDllOWQ1ZXhmZGE1
NXRmenp0NTV2dzllIiB0aW1lc3RhbXA9IjE3Mzk1MDMxNzciPjIxPC9rZXk+PC9mb3JlaWduLWtl
eXM+PHJlZi10eXBlIG5hbWU9IkpvdXJuYWwgQXJ0aWNsZSI+MTc8L3JlZi10eXBlPjxjb250cmli
dXRvcnM+PGF1dGhvcnM+PGF1dGhvcj5EZSBWZXJhLCBLLjwvYXV0aG9yPjxhdXRob3I+Q2hhbGxh
LCBQLjwvYXV0aG9yPjxhdXRob3I+TGl1LCBSLiBILjwvYXV0aG9yPjxhdXRob3I+RnVsbGVyLCBL
LjwvYXV0aG9yPjxhdXRob3I+RmVyb3osIEEuIFMuPC9hdXRob3I+PGF1dGhvcj5HYW1ibGUsIEEu
PC9hdXRob3I+PGF1dGhvcj5MZXVuZywgRS48L2F1dGhvcj48YXV0aG9yPlNldG8sIEUuPC9hdXRo
b3I+PC9hdXRob3JzPjwvY29udHJpYnV0b3JzPjxhdXRoLWFkZHJlc3M+SW5zdGl0dXRlIG9mIEhl
YWx0aCBQb2xpY3ksIE1hbmFnZW1lbnQgYW5kIEV2YWx1YXRpb24sIFVuaXZlcnNpdHkgb2YgVG9y
b250bywgVG9yb250bywgQ2FuYWRhLiYjeEQ7V29tZW4mYXBvcztzIENvbGxlZ2UgSG9zcGl0YWwg
SW5zdGl0dXRlIGZvciBIZWFsdGggU3lzdGVtcyBTb2x1dGlvbnMgYW5kIFZpcnR1YWwgQ2FyZSwg
VG9yb250bywgQ2FuYWRhLiYjeEQ7VW5pdmVyc2l0eSBvZiBUb3JvbnRvIExpYnJhcmllcywgVW5p
dmVyc2l0eSBvZiBUb3JvbnRvLCBUb3JvbnRvLCBDYW5hZGEuJiN4RDtEZXBhcnRtZW50IG9mIENv
bW11bml0eSBIZWFsdGggU2NpZW5jZXMsIFRoZSBBZ2EgS2hhbiBVbml2ZXJzaXR5LCBLYXJhY2hp
LCBQYWtpc3Rhbi4mI3hEO1NjaHVsaWNoIFNjaG9vbCBvZiBNZWRpY2luZSBhbmQgRGVudGlzdHJ5
LCBXZXN0ZXJuIFVuaXZlcnNpdHksIExvbmRvbiwgQ2FuYWRhLiYjeEQ7Q2VudGVyIGZvciBHbG9i
YWwgZUhlYWx0aCBJbm5vdmF0aW9uLCBUZWNobmEgSW5zdGl0dXRlLCBVbml2ZXJzaXR5IEhlYWx0
aCBOZXR3b3JrLCBUb3JvbnRvLCBDYW5hZGEuPC9hdXRoLWFkZHJlc3M+PHRpdGxlcz48dGl0bGU+
VmlydHVhbCBQcmltYXJ5IENhcmUgSW1wbGVtZW50YXRpb24gRHVyaW5nIENPVklELTE5IGluIEhp
Z2gtSW5jb21lIENvdW50cmllczogQSBTY29waW5nIFJldmlldzwvdGl0bGU+PHNlY29uZGFyeS10
aXRsZT5UZWxlbWVkIEogRSBIZWFsdGg8L3NlY29uZGFyeS10aXRsZT48L3RpdGxlcz48cGVyaW9k
aWNhbD48ZnVsbC10aXRsZT5UZWxlbWVkIEogRSBIZWFsdGg8L2Z1bGwtdGl0bGU+PC9wZXJpb2Rp
Y2FsPjxwYWdlcz45MjAtOTMxPC9wYWdlcz48dm9sdW1lPjI4PC92b2x1bWU+PG51bWJlcj43PC9u
dW1iZXI+PGVkaXRpb24+MjAyMTExMjk8L2VkaXRpb24+PGtleXdvcmRzPjxrZXl3b3JkPipDT1ZJ
RC0xOS9lcGlkZW1pb2xvZ3k8L2tleXdvcmQ+PGtleXdvcmQ+RGV2ZWxvcGVkIENvdW50cmllczwv
a2V5d29yZD48a2V5d29yZD5IdW1hbnM8L2tleXdvcmQ+PGtleXdvcmQ+UGFuZGVtaWNzPC9rZXl3
b3JkPjxrZXl3b3JkPlByaW1hcnkgSGVhbHRoIENhcmU8L2tleXdvcmQ+PGtleXdvcmQ+KlRleHQg
TWVzc2FnaW5nPC9rZXl3b3JkPjxrZXl3b3JkPkNvdmlkLTE5PC9rZXl3b3JkPjxrZXl3b3JkPmhp
Z2gtaW5jb21lIGNvdW50cmllczwva2V5d29yZD48a2V5d29yZD5wcmltYXJ5IGNhcmU8L2tleXdv
cmQ+PGtleXdvcmQ+dGVsZW1lZGljaW5lPC9rZXl3b3JkPjxrZXl3b3JkPnZpcnR1YWwgY2FyZTwv
a2V5d29yZD48L2tleXdvcmRzPjxkYXRlcz48eWVhcj4yMDIyPC95ZWFyPjxwdWItZGF0ZXM+PGRh
dGU+SnVsPC9kYXRlPjwvcHViLWRhdGVzPjwvZGF0ZXM+PGlzYm4+MTU1Ni0zNjY5IChFbGVjdHJv
bmljKSYjeEQ7MTUzMC01NjI3IChMaW5raW5nKTwvaXNibj48YWNjZXNzaW9uLW51bT4zNDg0Nzc1
ODwvYWNjZXNzaW9uLW51bT48dXJscz48cmVsYXRlZC11cmxzPjx1cmw+aHR0cHM6Ly93d3cubmNi
aS5ubG0ubmloLmdvdi9wdWJtZWQvMzQ4NDc3NTg8L3VybD48L3JlbGF0ZWQtdXJscz48L3VybHM+
PGVsZWN0cm9uaWMtcmVzb3VyY2UtbnVtPjEwLjEwODkvdG1qLjIwMjEuMDM3NzwvZWxlY3Ryb25p
Yy1yZXNvdXJjZS1udW0+PHJlbW90ZS1kYXRhYmFzZS1uYW1lPk1lZGxpbmU8L3JlbW90ZS1kYXRh
YmFzZS1uYW1lPjxyZW1vdGUtZGF0YWJhc2UtcHJvdmlkZXI+TkxNPC9yZW1vdGUtZGF0YWJhc2Ut
cHJvdmlkZXI+PC9yZWNvcmQ+PC9DaXRlPjwvRW5kTm90ZT5=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19,20</w:t>
            </w:r>
            <w:r w:rsidRPr="00E76B6D">
              <w:rPr>
                <w:rFonts w:ascii="Times New Roman" w:hAnsi="Times New Roman" w:cs="Times New Roman"/>
                <w:sz w:val="20"/>
                <w:szCs w:val="20"/>
                <w:lang w:val="en-CA"/>
              </w:rPr>
              <w:fldChar w:fldCharType="end"/>
            </w:r>
          </w:p>
          <w:p w14:paraId="1B5AC719" w14:textId="77777777" w:rsidR="00BC7914" w:rsidRPr="00E76B6D" w:rsidRDefault="00BC7914" w:rsidP="00BC7914">
            <w:pPr>
              <w:pStyle w:val="ListParagraph"/>
              <w:numPr>
                <w:ilvl w:val="0"/>
                <w:numId w:val="29"/>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 xml:space="preserve">Ensuring that </w:t>
            </w:r>
            <w:r w:rsidRPr="00E76B6D">
              <w:rPr>
                <w:rFonts w:ascii="Times New Roman" w:eastAsia="Times New Roman" w:hAnsi="Times New Roman" w:cs="Times New Roman"/>
                <w:sz w:val="20"/>
                <w:szCs w:val="20"/>
              </w:rPr>
              <w:t xml:space="preserve">primary care </w:t>
            </w:r>
            <w:r w:rsidRPr="00E76B6D">
              <w:rPr>
                <w:rFonts w:ascii="Times New Roman" w:eastAsia="Times New Roman" w:hAnsi="Times New Roman" w:cs="Times New Roman"/>
                <w:sz w:val="20"/>
                <w:szCs w:val="20"/>
                <w:lang w:val="en-CA"/>
              </w:rPr>
              <w:t xml:space="preserve">workforce is adequate to provide essential health services, including: An adequate health professionals planning, that includes plans during a shock and putting plans in place in advance, for hiring them to ensure proper staffing during crisis; Training health workers to respond to the consequences of crises, such as mental health &amp; Gender-Based Violence; </w:t>
            </w:r>
            <w:r w:rsidRPr="00E76B6D">
              <w:rPr>
                <w:rFonts w:ascii="Times New Roman" w:eastAsia="Times New Roman" w:hAnsi="Times New Roman" w:cs="Times New Roman"/>
                <w:sz w:val="20"/>
                <w:szCs w:val="20"/>
              </w:rPr>
              <w:t xml:space="preserve">Providing extra allowances or incentives (e.g., compensatory time off); </w:t>
            </w:r>
            <w:r w:rsidRPr="00E76B6D">
              <w:rPr>
                <w:rFonts w:ascii="Times New Roman" w:eastAsia="Times New Roman" w:hAnsi="Times New Roman" w:cs="Times New Roman"/>
                <w:sz w:val="20"/>
                <w:szCs w:val="20"/>
                <w:lang w:val="en-CA"/>
              </w:rPr>
              <w:t>Mental</w:t>
            </w:r>
            <w:r w:rsidRPr="00E76B6D">
              <w:rPr>
                <w:rFonts w:ascii="Times New Roman" w:eastAsia="Times New Roman" w:hAnsi="Times New Roman" w:cs="Times New Roman"/>
                <w:sz w:val="20"/>
                <w:szCs w:val="20"/>
              </w:rPr>
              <w:t xml:space="preserve"> health care services for health professionals to cope with occupational stress and burnout; primary care </w:t>
            </w:r>
            <w:r w:rsidRPr="00E76B6D">
              <w:rPr>
                <w:rFonts w:ascii="Times New Roman" w:eastAsia="Times New Roman" w:hAnsi="Times New Roman" w:cs="Times New Roman"/>
                <w:sz w:val="20"/>
                <w:szCs w:val="20"/>
                <w:lang w:val="en-CA"/>
              </w:rPr>
              <w:t>workers are kept up-to-date on the latest treatment protocols through established systems for communications.</w:t>
            </w:r>
            <w:r w:rsidRPr="00E76B6D">
              <w:rPr>
                <w:rFonts w:ascii="Times New Roman" w:hAnsi="Times New Roman" w:cs="Times New Roman"/>
                <w:sz w:val="20"/>
                <w:szCs w:val="20"/>
                <w:lang w:val="en-CA"/>
              </w:rPr>
              <w:fldChar w:fldCharType="begin">
                <w:fldData xml:space="preserve">PEVuZE5vdGU+PENpdGU+PEF1dGhvcj52YW4gR2lubmVrZW48L0F1dGhvcj48WWVhcj4yMDIxPC9Z
ZWFyPjxSZWNOdW0+MjI8L1JlY051bT48RGlzcGxheVRleHQ+PHN0eWxlIGZhY2U9InN1cGVyc2Ny
aXB0Ij4xOCwyMS0yNDwvc3R5bGU+PC9EaXNwbGF5VGV4dD48cmVjb3JkPjxyZWMtbnVtYmVyPjIy
PC9yZWMtbnVtYmVyPjxmb3JlaWduLWtleXM+PGtleSBhcHA9IkVOIiBkYi1pZD0icnJhNTlzYXBp
dGQ5cDllOWQ1ZXhmZGE1NXRmenp0NTV2dzllIiB0aW1lc3RhbXA9IjE3Mzk1MDMyMTUiPjIyPC9r
ZXk+PC9mb3JlaWduLWtleXM+PHJlZi10eXBlIG5hbWU9IkpvdXJuYWwgQXJ0aWNsZSI+MTc8L3Jl
Zi10eXBlPjxjb250cmlidXRvcnM+PGF1dGhvcnM+PGF1dGhvcj52YW4gR2lubmVrZW4sIE4uPC9h
dXRob3I+PGF1dGhvcj5DaGluLCBXLiBZLjwvYXV0aG9yPjxhdXRob3I+TGltLCBZLiBDLjwvYXV0
aG9yPjxhdXRob3I+VXNzaWYsIEEuPC9hdXRob3I+PGF1dGhvcj5TaW5naCwgUi48L2F1dGhvcj48
YXV0aG9yPlNoYWhtYWxhaywgVS48L2F1dGhvcj48YXV0aG9yPlB1cmdhdG8sIE0uPC9hdXRob3I+
PGF1dGhvcj5Sb2phcy1HYXJjaWEsIEEuPC9hdXRob3I+PGF1dGhvcj5VcGhvZmYsIEUuPC9hdXRo
b3I+PGF1dGhvcj5NY011bGxlbiwgUy48L2F1dGhvcj48YXV0aG9yPkZvc3MsIEguIFMuPC9hdXRo
b3I+PGF1dGhvcj5UaGFwYSBQYWNoeWEsIEEuPC9hdXRob3I+PGF1dGhvcj5SYXNoaWRpYW4sIEwu
PC9hdXRob3I+PGF1dGhvcj5Cb3JnaGVzYW5pLCBBLjwvYXV0aG9yPjxhdXRob3I+SGVuc2Noa2Us
IE4uPC9hdXRob3I+PGF1dGhvcj5DaG9uZywgTC4gWS48L2F1dGhvcj48YXV0aG9yPkxld2luLCBT
LjwvYXV0aG9yPjwvYXV0aG9ycz48L2NvbnRyaWJ1dG9ycz48YXV0aC1hZGRyZXNzPkRlcGFydG1l
bnQgb2YgUHJpbWFyeSBDYXJlIGFuZCBNZW50YWwgSGVhbHRoLCBVbml2ZXJzaXR5IG9mIExpdmVy
cG9vbCwgTGl2ZXJwb29sLCBVSy4mI3hEO0RlcGFydG1lbnQgb2YgRmFtaWx5IE1lZGljaW5lIGFu
ZCBQcmltYXJ5IENhcmUsIFRoZSBVbml2ZXJzaXR5IG9mIEhvbmcgS29uZywgUG9rZnVsYW0sIEhv
bmcgS29uZy4mI3hEO0JlbGxldnVlIENvbGxlZ2UsIEJlbGxldnVlLCBXYXNoaW5ndG9uLCBVU0Eu
JiN4RDtOb3J3ZWdpYW4gSW5zdGl0dXRlIG9mIFB1YmxpYyBIZWFsdGgsIE9zbG8sIE5vcndheS4m
I3hEO0RlcGFydG1lbnQgb2YgQ29tbXVuaXR5IEhlYWx0aCBTY2llbmNlcywgU2Nob29sIG9mIE1l
ZGljaW5lIGFuZCBTY2hvb2wgb2YgUHVibGljIEhlYWx0aCwgUGF0YW4gQWNhZGVteSBvZiBIZWFs
dGggU2NpZW5jZXMsIExhbGl0cHVyLCBOZXBhbC4mI3hEO0RpdmlzaW9uIG9mIFBvcHVsYXRpb24g
SGVhbHRoLCBIZWFsdGggU2VydmljZXMgUmVzZWFyY2ggJmFtcDsgUHJpbWFyeSBDYXJlLCBUaGUg
VW5pdmVyc2l0eSBvZiBNYW5jaGVzdGVyLCBNYW5jaGVzdGVyLCBVSy4mI3hEO0RlcGFydG1lbnQg
b2YgTmV1cm9zY2llbmNlcywgQmlvbWVkaWNpbmUgYW5kIE1vdmVtZW50IFNjaWVuY2VzLCBTZWN0
aW9uIG9mIFBzeWNoaWF0cnksIFVuaXZlcnNpdHkgb2YgVmVyb25hLCBWZXJvbmEsIEl0YWx5LiYj
eEQ7UHVibGljIEhlYWx0aCBQb2xpY3kgRXZhbHVhdGlvbiBVbml0LCBTY2hvb2wgb2YgUHVibGlj
IEhlYWx0aCwgSW1wZXJpYWwgQ29sbGVnZSBMb25kb24sIExvbmRvbiwgVUsuJiN4RDtDb2NocmFu
ZSBDb21tb24gTWVudGFsIERpc29yZGVycywgQ2VudHJlIGZvciBSZXZpZXdzIGFuZCBEaXNzZW1p
bmF0aW9uLCBVbml2ZXJzaXR5IG9mIFlvcmssIFlvcmssIFVLLiYjeEQ7RmFjdWx0eSBvZiBNZWRp
Y2luZSwgVW5pdmVyc2l0eSBvZiBPc2xvLCBPc2xvLCBOb3J3YXkuJiN4RDtUZWhyYW4gVW5pdmVy
c2l0eSBvZiBNZWRpY2FsIFNjaWVuY2VzLCBUZWhyYW4sIElyYW4uJiN4RDtDb2NocmFuZSBSZXNw
b25zZSwgQ29jaHJhbmUsIExvbmRvbiwgVUsuJiN4RDtOdWZmaWVsZCBEZXBhcnRtZW50IG9mIFN1
cmdpY2FsIFNjaWVuY2VzLCBVbml2ZXJzaXR5IG9mIE94Zm9yZCwgT3hmb3JkLCBVSy4mI3hEO0hl
YWx0aCBTeXN0ZW1zIFJlc2VhcmNoIFVuaXQsIFNvdXRoIEFmcmljYW4gTWVkaWNhbCBSZXNlYXJj
aCBDb3VuY2lsLCBDYXBlIFRvd24sIFNvdXRoIEFmcmljYS48L2F1dGgtYWRkcmVzcz48dGl0bGVz
Pjx0aXRsZT5QcmltYXJ5LWxldmVsIHdvcmtlciBpbnRlcnZlbnRpb25zIGZvciB0aGUgY2FyZSBv
ZiBwZW9wbGUgbGl2aW5nIHdpdGggbWVudGFsIGRpc29yZGVycyBhbmQgZGlzdHJlc3MgaW4gbG93
LSBhbmQgbWlkZGxlLWluY29tZSBjb3VudHJpZXM8L3RpdGxlPjxzZWNvbmRhcnktdGl0bGU+Q29j
aHJhbmUgRGF0YWJhc2UgU3lzdCBSZXY8L3NlY29uZGFyeS10aXRsZT48L3RpdGxlcz48cGVyaW9k
aWNhbD48ZnVsbC10aXRsZT5Db2NocmFuZSBEYXRhYmFzZSBTeXN0IFJldjwvZnVsbC10aXRsZT48
L3BlcmlvZGljYWw+PHBhZ2VzPkNEMDA5MTQ5PC9wYWdlcz48dm9sdW1lPjg8L3ZvbHVtZT48bnVt
YmVyPjg8L251bWJlcj48ZWRpdGlvbj4yMDIxMDgwNTwvZWRpdGlvbj48a2V5d29yZHM+PGtleXdv
cmQ+QWR1bHQ8L2tleXdvcmQ+PGtleXdvcmQ+Q2FyZWdpdmVyczwva2V5d29yZD48a2V5d29yZD5D
aGlsZDwva2V5d29yZD48a2V5d29yZD4qRGV2ZWxvcGluZyBDb3VudHJpZXM8L2tleXdvcmQ+PGtl
eXdvcmQ+RmVtYWxlPC9rZXl3b3JkPjxrZXl3b3JkPkh1bWFuczwva2V5d29yZD48a2V5d29yZD4q
TWVudGFsIERpc29yZGVycy90aGVyYXB5PC9rZXl3b3JkPjxrZXl3b3JkPk1lbnRhbCBIZWFsdGg8
L2tleXdvcmQ+PGtleXdvcmQ+UHJlZ25hbmN5PC9rZXl3b3JkPjxrZXl3b3JkPlF1YWxpdHkgb2Yg
TGlmZTwva2V5d29yZD48L2tleXdvcmRzPjxkYXRlcz48eWVhcj4yMDIxPC95ZWFyPjxwdWItZGF0
ZXM+PGRhdGU+QXVnIDU8L2RhdGU+PC9wdWItZGF0ZXM+PC9kYXRlcz48aXNibj4xNDY5LTQ5M1gg
KEVsZWN0cm9uaWMpJiN4RDsxMzYxLTYxMzcgKExpbmtpbmcpPC9pc2JuPjxhY2Nlc3Npb24tbnVt
PjM0MzUyMTE2PC9hY2Nlc3Npb24tbnVtPjx1cmxzPjxyZWxhdGVkLXVybHM+PHVybD5odHRwczov
L3d3dy5uY2JpLm5sbS5uaWguZ292L3B1Ym1lZC8zNDM1MjExNjwvdXJsPjwvcmVsYXRlZC11cmxz
PjwvdXJscz48Y3VzdG9tMT5ZQ0wsIEFVUlMsIFVTLCBNUCwgQVIsIEVVLCBTTSwgSFNGLCBBVFBM
UiwgQUIsIExZQzogbm9uZSBrbm93biBOdkc6IGhvbm9yYXJpdW0gZm9yIHVuZGVydGFraW5nIHRo
ZSByZXZpZXcgKFdITykuIEkgd29yayBhcyBhIGdlbmVyYWwgcHJhY3RpdGlvbmVyIFdZQzogU3Vi
LWNvbnRyYWN0ZWQgdG8gY29udHJpYnV0ZSB0byB0aGUgcmV2aWV3IChUaGUgVW5pdmVyc2l0eSBv
ZiBMaXZlcnBvb2wpIE5IOiBTaW5jZSAyMDE2IEkgaGF2ZSBiZWVuIGVtcGxveWVkIGJ5IENvY2hy
YW5lIFJlc3BvbnNlLCBhbiBldmlkZW5jZSBjb25zdWx0YW5jeSBpbml0aWF0aXZlIGZyb20gQ29j
aHJhbmUuIENvY2hyYW5lIFJlc3BvbnNlIHdhcyBjb21taXNzaW9uZWQgYnkgdGhlIE5vcndlZ2lh
biBFUE9DIHNhdGVsbGl0ZSBhbmQgdGhlIENvY2hyYW5lIENFVCB0byBwZXJmb3JtIHRhc2tzIG9u
IHRoaXMgcmV2aWV3LiBTTDogSm9pbnQgQ29vcmRpbmF0aW5nIEVkaXRvciBmb3IgdGhlIENvY2hy
YW5lIEVQT0MgR3JvdXA7IHdhcyBub3QgaW52b2x2ZWQgaW4gdGhlIGVkaXRvcmlhbCBwcm9jZXNz
IGZvciB0aGlzIHJldmlldy4gTXkgdGltZSBpcyBwYXJ0bHkgZnVuZGVkIGJ5IHRoZSBOb3J3ZWdp
YW4gQWdlbmN5IGZvciBEZXZlbG9wbWVudCBDb29wZXJhdGlvbiAoTk9SQUQpPC9jdXN0b20xPjxj
dXN0b20yPlBNQzg0MDY3NDA8L2N1c3RvbTI+PGVsZWN0cm9uaWMtcmVzb3VyY2UtbnVtPjEwLjEw
MDIvMTQ2NTE4NTguQ0QwMDkxNDkucHViMzwvZWxlY3Ryb25pYy1yZXNvdXJjZS1udW0+PHJlbW90
ZS1kYXRhYmFzZS1uYW1lPk1lZGxpbmU8L3JlbW90ZS1kYXRhYmFzZS1uYW1lPjxyZW1vdGUtZGF0
YWJhc2UtcHJvdmlkZXI+TkxNPC9yZW1vdGUtZGF0YWJhc2UtcHJvdmlkZXI+PC9yZWNvcmQ+PC9D
aXRlPjxDaXRlPjxBdXRob3I+SGVybsOhbmRleiBSaW5jw7NuPC9BdXRob3I+PFllYXI+MjAyMTwv
WWVhcj48UmVjTnVtPjIzPC9SZWNOdW0+PHJlY29yZD48cmVjLW51bWJlcj4yMzwvcmVjLW51bWJl
cj48Zm9yZWlnbi1rZXlzPjxrZXkgYXBwPSJFTiIgZGItaWQ9InJyYTU5c2FwaXRkOXA5ZTlkNWV4
ZmRhNTV0Znp6dDU1dnc5ZSIgdGltZXN0YW1wPSIxNzM5NTAzMzUwIj4yMzwva2V5PjwvZm9yZWln
bi1rZXlzPjxyZWYtdHlwZSBuYW1lPSJKb3VybmFsIEFydGljbGUiPjE3PC9yZWYtdHlwZT48Y29u
dHJpYnV0b3JzPjxhdXRob3JzPjxhdXRob3I+SGVybsOhbmRleiBSaW5jw7NuLCBFSDwvYXV0aG9y
PjxhdXRob3I+UGltZW50ZWwgR29uesOhbGV6LCBKUDwvYXV0aG9yPjxhdXRob3I+QXJhbWVuZGl6
IE5hcnbDoWV6LCBNRjwvYXV0aG9yPjxhdXRob3I+QXJhdWpvIFRhYmFyZXMsIFIuIEEuPC9hdXRo
b3I+PGF1dGhvcj5Sb2EgR29uesOhbGV6LCBKTTwvYXV0aG9yPjwvYXV0aG9ycz48L2NvbnRyaWJ1
dG9ycz48dGl0bGVzPjx0aXRsZT5EZXNjcmlwY2nDs24geSBhbsOhbGlzaXMgZGUgbGFzIGludGVy
dmVuY2lvbmVzIGZ1bmRhbWVudGFkYXMgZW4gbGEgYXRlbmNpw7NuIHByaW1hcmlhIHBhcmEgcmVz
cG9uZGVyIGFsIENPVklELTE5IGVuIENvbG9tYmlhIHwgRGVzY3JpcHRpb24gYW5kIGFuYWx5c2lz
IG9mIHByaW1hcnkgY2FyZS1iYXNlZCBDT1ZJRC0xOSBpbnRlcnZlbnRpb25zIGluIENvbG9tYmlh
PC90aXRsZT48c2Vjb25kYXJ5LXRpdGxlPk1lZHdhdmU8L3NlY29uZGFyeS10aXRsZT48L3RpdGxl
cz48cGVyaW9kaWNhbD48ZnVsbC10aXRsZT5NZWR3YXZlPC9mdWxsLXRpdGxlPjwvcGVyaW9kaWNh
bD48ZGF0ZXM+PHllYXI+MjAyMTwveWVhcj48L2RhdGVzPjx1cmxzPjwvdXJscz48L3JlY29yZD48
L0NpdGU+PENpdGU+PEF1dGhvcj5CYXJhbDwvQXV0aG9yPjxZZWFyPjIwMjE8L1llYXI+PFJlY051
bT4xOTwvUmVjTnVtPjxyZWNvcmQ+PHJlYy1udW1iZXI+MTk8L3JlYy1udW1iZXI+PGZvcmVpZ24t
a2V5cz48a2V5IGFwcD0iRU4iIGRiLWlkPSJycmE1OXNhcGl0ZDlwOWU5ZDVleGZkYTU1dGZ6enQ1
NXZ3OWUiIHRpbWVzdGFtcD0iMTczOTUwMTAzNSI+MTk8L2tleT48L2ZvcmVpZ24ta2V5cz48cmVm
LXR5cGUgbmFtZT0iSm91cm5hbCBBcnRpY2xlIj4xNzwvcmVmLXR5cGU+PGNvbnRyaWJ1dG9ycz48
YXV0aG9ycz48YXV0aG9yPkJhcmFsLCBQLjwvYXV0aG9yPjwvYXV0aG9ycz48L2NvbnRyaWJ1dG9y
cz48YXV0aC1hZGRyZXNzPkRlcGFydG1lbnQgb2YgSW50ZXJuYXRpb25hbCBIZWFsdGgsIDI1ODAy
Sm9obnMgSG9wa2lucyBCbG9vbWJlcmcgU2Nob29sIG9mIFB1YmxpYyBIZWFsdGgsIEJhbHRpbW9y
ZSwgTUQsIFVTQS48L2F1dGgtYWRkcmVzcz48dGl0bGVzPjx0aXRsZT5IZWFsdGggU3lzdGVtcyBh
bmQgU2VydmljZXMgRHVyaW5nIENPVklELTE5OiBMZXNzb25zIGFuZCBFdmlkZW5jZSBGcm9tIFBy
ZXZpb3VzIENyaXNlczogQSBSYXBpZCBTY29waW5nIFJldmlldyB0byBJbmZvcm0gdGhlIFVuaXRl
ZCBOYXRpb25zIFJlc2VhcmNoIFJvYWRtYXAgZm9yIHRoZSBDT1ZJRC0xOSBSZWNvdmVyeTwvdGl0
bGU+PHNlY29uZGFyeS10aXRsZT5JbnQgSiBIZWFsdGggU2Vydjwvc2Vjb25kYXJ5LXRpdGxlPjwv
dGl0bGVzPjxwZXJpb2RpY2FsPjxmdWxsLXRpdGxlPkludCBKIEhlYWx0aCBTZXJ2PC9mdWxsLXRp
dGxlPjwvcGVyaW9kaWNhbD48cGFnZXM+NDc0LTQ5MzwvcGFnZXM+PHZvbHVtZT41MTwvdm9sdW1l
PjxudW1iZXI+NDwvbnVtYmVyPjxlZGl0aW9uPjIwMjEwNDA4PC9lZGl0aW9uPjxrZXl3b3Jkcz48
a2V5d29yZD4qY292aWQtMTk8L2tleXdvcmQ+PGtleXdvcmQ+SHVtYW5zPC9rZXl3b3JkPjxrZXl3
b3JkPlBhbmRlbWljczwva2V5d29yZD48a2V5d29yZD5QcmltYXJ5IEhlYWx0aCBDYXJlPC9rZXl3
b3JkPjxrZXl3b3JkPlNBUlMtQ29WLTI8L2tleXdvcmQ+PGtleXdvcmQ+VW5pdGVkIE5hdGlvbnM8
L2tleXdvcmQ+PGtleXdvcmQ+Q09WSUQtMTkgcmVjb3Zlcnk8L2tleXdvcmQ+PGtleXdvcmQ+ZXBp
ZGVtaWNzPC9rZXl3b3JkPjxrZXl3b3JkPmVzc2VudGlhbCBzZXJ2aWNlczwva2V5d29yZD48a2V5
d29yZD5oZWFsdGggc3lzdGVtczwva2V5d29yZD48a2V5d29yZD5oZWFsdGggc3lzdGVtcyBwcmVw
YXJlZG5lc3M8L2tleXdvcmQ+PC9rZXl3b3Jkcz48ZGF0ZXM+PHllYXI+MjAyMTwveWVhcj48cHVi
LWRhdGVzPjxkYXRlPk9jdDwvZGF0ZT48L3B1Yi1kYXRlcz48L2RhdGVzPjxpc2JuPjE1NDEtNDQ2
OSAoRWxlY3Ryb25pYykmI3hEOzAwMjAtNzMxNCAoTGlua2luZyk8L2lzYm4+PGFjY2Vzc2lvbi1u
dW0+MzM4MjczMDk8L2FjY2Vzc2lvbi1udW0+PHVybHM+PHJlbGF0ZWQtdXJscz48dXJsPmh0dHBz
Oi8vd3d3Lm5jYmkubmxtLm5paC5nb3YvcHVibWVkLzMzODI3MzA5PC91cmw+PC9yZWxhdGVkLXVy
bHM+PC91cmxzPjxlbGVjdHJvbmljLXJlc291cmNlLW51bT4xMC4xMTc3LzAwMjA3MzE0MjE5OTcw
ODg8L2VsZWN0cm9uaWMtcmVzb3VyY2UtbnVtPjxyZW1vdGUtZGF0YWJhc2UtbmFtZT5NZWRsaW5l
PC9yZW1vdGUtZGF0YWJhc2UtbmFtZT48cmVtb3RlLWRhdGFiYXNlLXByb3ZpZGVyPk5MTTwvcmVt
b3RlLWRhdGFiYXNlLXByb3ZpZGVyPjwvcmVjb3JkPjwvQ2l0ZT48Q2l0ZT48QXV0aG9yPlJvYmVy
dHNvbjwvQXV0aG9yPjxZZWFyPjIwMTY8L1llYXI+PFJlY051bT4yNDwvUmVjTnVtPjxyZWNvcmQ+
PHJlYy1udW1iZXI+MjQ8L3JlYy1udW1iZXI+PGZvcmVpZ24ta2V5cz48a2V5IGFwcD0iRU4iIGRi
LWlkPSJycmE1OXNhcGl0ZDlwOWU5ZDVleGZkYTU1dGZ6enQ1NXZ3OWUiIHRpbWVzdGFtcD0iMTcz
OTUwMzM5OCI+MjQ8L2tleT48L2ZvcmVpZ24ta2V5cz48cmVmLXR5cGUgbmFtZT0iSm91cm5hbCBB
cnRpY2xlIj4xNzwvcmVmLXR5cGU+PGNvbnRyaWJ1dG9ycz48YXV0aG9ycz48YXV0aG9yPlJvYmVy
dHNvbiwgSC4gRC48L2F1dGhvcj48YXV0aG9yPkVsbGlvdHQsIEEuIE0uPC9hdXRob3I+PGF1dGhv
cj5CdXJ0b24sIEMuPC9hdXRob3I+PGF1dGhvcj5JdmVyc2VuLCBMLjwvYXV0aG9yPjxhdXRob3I+
TXVyY2hpZSwgUC48L2F1dGhvcj48YXV0aG9yPlBvcnRlb3VzLCBULjwvYXV0aG9yPjxhdXRob3I+
TWF0aGVzb24sIEMuPC9hdXRob3I+PC9hdXRob3JzPjwvY29udHJpYnV0b3JzPjxhdXRoLWFkZHJl
c3M+QWNhZGVtaWMgUHJpbWFyeSBDYXJlLCBJbnN0aXR1dGUgb2YgQXBwbGllZCBIZWFsdGggU2Np
ZW5jZXMsIFVuaXZlcnNpdHkgb2YgQWJlcmRlZW4sIEFiZXJkZWVuLjwvYXV0aC1hZGRyZXNzPjx0
aXRsZXM+PHRpdGxlPlJlc2lsaWVuY2Ugb2YgcHJpbWFyeSBoZWFsdGhjYXJlIHByb2Zlc3Npb25h
bHM6IGEgc3lzdGVtYXRpYyByZXZpZXc8L3RpdGxlPjxzZWNvbmRhcnktdGl0bGU+QnIgSiBHZW4g
UHJhY3Q8L3NlY29uZGFyeS10aXRsZT48L3RpdGxlcz48cGVyaW9kaWNhbD48ZnVsbC10aXRsZT5C
ciBKIEdlbiBQcmFjdDwvZnVsbC10aXRsZT48L3BlcmlvZGljYWw+PHBhZ2VzPmU0MjMtMzM8L3Bh
Z2VzPjx2b2x1bWU+NjY8L3ZvbHVtZT48bnVtYmVyPjY0NzwvbnVtYmVyPjxlZGl0aW9uPjIwMTYw
NTA5PC9lZGl0aW9uPjxrZXl3b3Jkcz48a2V5d29yZD5BZGFwdGF0aW9uLCBQc3ljaG9sb2dpY2Fs
PC9rZXl3b3JkPjxrZXl3b3JkPkF0dGl0dWRlIG9mIEhlYWx0aCBQZXJzb25uZWw8L2tleXdvcmQ+
PGtleXdvcmQ+KkhlYWx0aCBQZXJzb25uZWw8L2tleXdvcmQ+PGtleXdvcmQ+SHVtYW5zPC9rZXl3
b3JkPjxrZXl3b3JkPkludGVycHJvZmVzc2lvbmFsIFJlbGF0aW9uczwva2V5d29yZD48a2V5d29y
ZD4qUHJpbWFyeSBIZWFsdGggQ2FyZTwva2V5d29yZD48a2V5d29yZD5RdWFsaXRhdGl2ZSBSZXNl
YXJjaDwva2V5d29yZD48a2V5d29yZD5SZXNpbGllbmNlLCBQc3ljaG9sb2dpY2FsPC9rZXl3b3Jk
PjxrZXl3b3JkPldvcmtwbGFjZS8qcHN5Y2hvbG9neTwva2V5d29yZD48a2V5d29yZD5oZWFsdGgg
cHJvZmVzc2lvbmFsczwva2V5d29yZD48a2V5d29yZD5udXJzZXMsIGNvbW11bml0eSBoZWFsdGg8
L2tleXdvcmQ+PGtleXdvcmQ+cGh5c2ljaWFuczwva2V5d29yZD48a2V5d29yZD5wcmltYXJ5IGNh
cmU8L2tleXdvcmQ+PC9rZXl3b3Jkcz48ZGF0ZXM+PHllYXI+MjAxNjwveWVhcj48cHViLWRhdGVz
PjxkYXRlPkp1bjwvZGF0ZT48L3B1Yi1kYXRlcz48L2RhdGVzPjxpc2JuPjE0NzgtNTI0MiAoRWxl
Y3Ryb25pYykmI3hEOzA5NjAtMTY0MyAoUHJpbnQpJiN4RDswOTYwLTE2NDMgKExpbmtpbmcpPC9p
c2JuPjxhY2Nlc3Npb24tbnVtPjI3MTYyMjA4PC9hY2Nlc3Npb24tbnVtPjx1cmxzPjxyZWxhdGVk
LXVybHM+PHVybD5odHRwczovL3d3dy5uY2JpLm5sbS5uaWguZ292L3B1Ym1lZC8yNzE2MjIwODwv
dXJsPjwvcmVsYXRlZC11cmxzPjwvdXJscz48Y3VzdG9tMj5QTUM0ODcxMzA4PC9jdXN0b20yPjxl
bGVjdHJvbmljLXJlc291cmNlLW51bT4xMC4zMzk5L2JqZ3AxNlg2ODUyNjE8L2VsZWN0cm9uaWMt
cmVzb3VyY2UtbnVtPjxyZW1vdGUtZGF0YWJhc2UtbmFtZT5NZWRsaW5lPC9yZW1vdGUtZGF0YWJh
c2UtbmFtZT48cmVtb3RlLWRhdGFiYXNlLXByb3ZpZGVyPk5MTTwvcmVtb3RlLWRhdGFiYXNlLXBy
b3ZpZGVyPjwvcmVjb3JkPjwvQ2l0ZT48Q2l0ZT48QXV0aG9yPmRlIEplc3VzIEZyYW7Dp2E8L0F1
dGhvcj48WWVhcj4yMDIzPC9ZZWFyPjxSZWNOdW0+MjU8L1JlY051bT48cmVjb3JkPjxyZWMtbnVt
YmVyPjI1PC9yZWMtbnVtYmVyPjxmb3JlaWduLWtleXM+PGtleSBhcHA9IkVOIiBkYi1pZD0icnJh
NTlzYXBpdGQ5cDllOWQ1ZXhmZGE1NXRmenp0NTV2dzllIiB0aW1lc3RhbXA9IjE3Mzk1MDM1NDIi
PjI1PC9rZXk+PC9mb3JlaWduLWtleXM+PHJlZi10eXBlIG5hbWU9IkpvdXJuYWwgQXJ0aWNsZSI+
MTc8L3JlZi10eXBlPjxjb250cmlidXRvcnM+PGF1dGhvcnM+PGF1dGhvcj5kZSBKZXN1cyBGcmFu
w6dhLCBDPC9hdXRob3I+PGF1dGhvcj5BYmRvbiBOdW5lcywgQzwvYXV0aG9yPjxhdXRob3I+QXF1
aW5vLCBSPC9hdXRob3I+PGF1dGhvcj5kZSBCcml0byBMaW1hIFByYWRvLCBOTTwvYXV0aG9yPjwv
YXV0aG9ycz48L2NvbnRyaWJ1dG9ycz48dGl0bGVzPjx0aXRsZT5Fc2NvcG8gZGUgYcOnw7VlcyBk
b3MgYWdlbnRlcyBjb211bml0w6FyaW9zIGRlIHNhw7pkZSBuYSBwYW5kZW1pYSBkZSBDb3ZpZC0x
OTogcmV2aXPDo28gZGEgbGl0ZXJhdHVyYTwvdGl0bGU+PHNlY29uZGFyeS10aXRsZT5UcmFiYWxo
bywgRWR1Y2HDp8OjbyBlIFNhw7pkZTwvc2Vjb25kYXJ5LXRpdGxlPjwvdGl0bGVzPjxwZXJpb2Rp
Y2FsPjxmdWxsLXRpdGxlPlRyYWJhbGhvLCBFZHVjYcOnw6NvIGUgU2HDumRlPC9mdWxsLXRpdGxl
PjwvcGVyaW9kaWNhbD48dm9sdW1lPjIxPC92b2x1bWU+PGRhdGVzPjx5ZWFyPjIwMjM8L3llYXI+
PC9kYXRlcz48dXJscz48cmVsYXRlZC11cmxzPjx1cmw+aHR0cHM6Ly93d3cuc2NpZWxvLmJyL2ov
dGVzL2EvNDM1WEZ2a3JZUkd2NkRKOGtuZ1FueG4vPC91cmw+PC9yZWxhdGVkLXVybHM+PC91cmxz
PjwvcmVjb3JkPjwvQ2l0ZT48L0VuZE5vdGU+AG==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2YW4gR2lubmVrZW48L0F1dGhvcj48WWVhcj4yMDIxPC9Z
ZWFyPjxSZWNOdW0+MjI8L1JlY051bT48RGlzcGxheVRleHQ+PHN0eWxlIGZhY2U9InN1cGVyc2Ny
aXB0Ij4xOCwyMS0yNDwvc3R5bGU+PC9EaXNwbGF5VGV4dD48cmVjb3JkPjxyZWMtbnVtYmVyPjIy
PC9yZWMtbnVtYmVyPjxmb3JlaWduLWtleXM+PGtleSBhcHA9IkVOIiBkYi1pZD0icnJhNTlzYXBp
dGQ5cDllOWQ1ZXhmZGE1NXRmenp0NTV2dzllIiB0aW1lc3RhbXA9IjE3Mzk1MDMyMTUiPjIyPC9r
ZXk+PC9mb3JlaWduLWtleXM+PHJlZi10eXBlIG5hbWU9IkpvdXJuYWwgQXJ0aWNsZSI+MTc8L3Jl
Zi10eXBlPjxjb250cmlidXRvcnM+PGF1dGhvcnM+PGF1dGhvcj52YW4gR2lubmVrZW4sIE4uPC9h
dXRob3I+PGF1dGhvcj5DaGluLCBXLiBZLjwvYXV0aG9yPjxhdXRob3I+TGltLCBZLiBDLjwvYXV0
aG9yPjxhdXRob3I+VXNzaWYsIEEuPC9hdXRob3I+PGF1dGhvcj5TaW5naCwgUi48L2F1dGhvcj48
YXV0aG9yPlNoYWhtYWxhaywgVS48L2F1dGhvcj48YXV0aG9yPlB1cmdhdG8sIE0uPC9hdXRob3I+
PGF1dGhvcj5Sb2phcy1HYXJjaWEsIEEuPC9hdXRob3I+PGF1dGhvcj5VcGhvZmYsIEUuPC9hdXRo
b3I+PGF1dGhvcj5NY011bGxlbiwgUy48L2F1dGhvcj48YXV0aG9yPkZvc3MsIEguIFMuPC9hdXRo
b3I+PGF1dGhvcj5UaGFwYSBQYWNoeWEsIEEuPC9hdXRob3I+PGF1dGhvcj5SYXNoaWRpYW4sIEwu
PC9hdXRob3I+PGF1dGhvcj5Cb3JnaGVzYW5pLCBBLjwvYXV0aG9yPjxhdXRob3I+SGVuc2Noa2Us
IE4uPC9hdXRob3I+PGF1dGhvcj5DaG9uZywgTC4gWS48L2F1dGhvcj48YXV0aG9yPkxld2luLCBT
LjwvYXV0aG9yPjwvYXV0aG9ycz48L2NvbnRyaWJ1dG9ycz48YXV0aC1hZGRyZXNzPkRlcGFydG1l
bnQgb2YgUHJpbWFyeSBDYXJlIGFuZCBNZW50YWwgSGVhbHRoLCBVbml2ZXJzaXR5IG9mIExpdmVy
cG9vbCwgTGl2ZXJwb29sLCBVSy4mI3hEO0RlcGFydG1lbnQgb2YgRmFtaWx5IE1lZGljaW5lIGFu
ZCBQcmltYXJ5IENhcmUsIFRoZSBVbml2ZXJzaXR5IG9mIEhvbmcgS29uZywgUG9rZnVsYW0sIEhv
bmcgS29uZy4mI3hEO0JlbGxldnVlIENvbGxlZ2UsIEJlbGxldnVlLCBXYXNoaW5ndG9uLCBVU0Eu
JiN4RDtOb3J3ZWdpYW4gSW5zdGl0dXRlIG9mIFB1YmxpYyBIZWFsdGgsIE9zbG8sIE5vcndheS4m
I3hEO0RlcGFydG1lbnQgb2YgQ29tbXVuaXR5IEhlYWx0aCBTY2llbmNlcywgU2Nob29sIG9mIE1l
ZGljaW5lIGFuZCBTY2hvb2wgb2YgUHVibGljIEhlYWx0aCwgUGF0YW4gQWNhZGVteSBvZiBIZWFs
dGggU2NpZW5jZXMsIExhbGl0cHVyLCBOZXBhbC4mI3hEO0RpdmlzaW9uIG9mIFBvcHVsYXRpb24g
SGVhbHRoLCBIZWFsdGggU2VydmljZXMgUmVzZWFyY2ggJmFtcDsgUHJpbWFyeSBDYXJlLCBUaGUg
VW5pdmVyc2l0eSBvZiBNYW5jaGVzdGVyLCBNYW5jaGVzdGVyLCBVSy4mI3hEO0RlcGFydG1lbnQg
b2YgTmV1cm9zY2llbmNlcywgQmlvbWVkaWNpbmUgYW5kIE1vdmVtZW50IFNjaWVuY2VzLCBTZWN0
aW9uIG9mIFBzeWNoaWF0cnksIFVuaXZlcnNpdHkgb2YgVmVyb25hLCBWZXJvbmEsIEl0YWx5LiYj
eEQ7UHVibGljIEhlYWx0aCBQb2xpY3kgRXZhbHVhdGlvbiBVbml0LCBTY2hvb2wgb2YgUHVibGlj
IEhlYWx0aCwgSW1wZXJpYWwgQ29sbGVnZSBMb25kb24sIExvbmRvbiwgVUsuJiN4RDtDb2NocmFu
ZSBDb21tb24gTWVudGFsIERpc29yZGVycywgQ2VudHJlIGZvciBSZXZpZXdzIGFuZCBEaXNzZW1p
bmF0aW9uLCBVbml2ZXJzaXR5IG9mIFlvcmssIFlvcmssIFVLLiYjeEQ7RmFjdWx0eSBvZiBNZWRp
Y2luZSwgVW5pdmVyc2l0eSBvZiBPc2xvLCBPc2xvLCBOb3J3YXkuJiN4RDtUZWhyYW4gVW5pdmVy
c2l0eSBvZiBNZWRpY2FsIFNjaWVuY2VzLCBUZWhyYW4sIElyYW4uJiN4RDtDb2NocmFuZSBSZXNw
b25zZSwgQ29jaHJhbmUsIExvbmRvbiwgVUsuJiN4RDtOdWZmaWVsZCBEZXBhcnRtZW50IG9mIFN1
cmdpY2FsIFNjaWVuY2VzLCBVbml2ZXJzaXR5IG9mIE94Zm9yZCwgT3hmb3JkLCBVSy4mI3hEO0hl
YWx0aCBTeXN0ZW1zIFJlc2VhcmNoIFVuaXQsIFNvdXRoIEFmcmljYW4gTWVkaWNhbCBSZXNlYXJj
aCBDb3VuY2lsLCBDYXBlIFRvd24sIFNvdXRoIEFmcmljYS48L2F1dGgtYWRkcmVzcz48dGl0bGVz
Pjx0aXRsZT5QcmltYXJ5LWxldmVsIHdvcmtlciBpbnRlcnZlbnRpb25zIGZvciB0aGUgY2FyZSBv
ZiBwZW9wbGUgbGl2aW5nIHdpdGggbWVudGFsIGRpc29yZGVycyBhbmQgZGlzdHJlc3MgaW4gbG93
LSBhbmQgbWlkZGxlLWluY29tZSBjb3VudHJpZXM8L3RpdGxlPjxzZWNvbmRhcnktdGl0bGU+Q29j
aHJhbmUgRGF0YWJhc2UgU3lzdCBSZXY8L3NlY29uZGFyeS10aXRsZT48L3RpdGxlcz48cGVyaW9k
aWNhbD48ZnVsbC10aXRsZT5Db2NocmFuZSBEYXRhYmFzZSBTeXN0IFJldjwvZnVsbC10aXRsZT48
L3BlcmlvZGljYWw+PHBhZ2VzPkNEMDA5MTQ5PC9wYWdlcz48dm9sdW1lPjg8L3ZvbHVtZT48bnVt
YmVyPjg8L251bWJlcj48ZWRpdGlvbj4yMDIxMDgwNTwvZWRpdGlvbj48a2V5d29yZHM+PGtleXdv
cmQ+QWR1bHQ8L2tleXdvcmQ+PGtleXdvcmQ+Q2FyZWdpdmVyczwva2V5d29yZD48a2V5d29yZD5D
aGlsZDwva2V5d29yZD48a2V5d29yZD4qRGV2ZWxvcGluZyBDb3VudHJpZXM8L2tleXdvcmQ+PGtl
eXdvcmQ+RmVtYWxlPC9rZXl3b3JkPjxrZXl3b3JkPkh1bWFuczwva2V5d29yZD48a2V5d29yZD4q
TWVudGFsIERpc29yZGVycy90aGVyYXB5PC9rZXl3b3JkPjxrZXl3b3JkPk1lbnRhbCBIZWFsdGg8
L2tleXdvcmQ+PGtleXdvcmQ+UHJlZ25hbmN5PC9rZXl3b3JkPjxrZXl3b3JkPlF1YWxpdHkgb2Yg
TGlmZTwva2V5d29yZD48L2tleXdvcmRzPjxkYXRlcz48eWVhcj4yMDIxPC95ZWFyPjxwdWItZGF0
ZXM+PGRhdGU+QXVnIDU8L2RhdGU+PC9wdWItZGF0ZXM+PC9kYXRlcz48aXNibj4xNDY5LTQ5M1gg
KEVsZWN0cm9uaWMpJiN4RDsxMzYxLTYxMzcgKExpbmtpbmcpPC9pc2JuPjxhY2Nlc3Npb24tbnVt
PjM0MzUyMTE2PC9hY2Nlc3Npb24tbnVtPjx1cmxzPjxyZWxhdGVkLXVybHM+PHVybD5odHRwczov
L3d3dy5uY2JpLm5sbS5uaWguZ292L3B1Ym1lZC8zNDM1MjExNjwvdXJsPjwvcmVsYXRlZC11cmxz
PjwvdXJscz48Y3VzdG9tMT5ZQ0wsIEFVUlMsIFVTLCBNUCwgQVIsIEVVLCBTTSwgSFNGLCBBVFBM
UiwgQUIsIExZQzogbm9uZSBrbm93biBOdkc6IGhvbm9yYXJpdW0gZm9yIHVuZGVydGFraW5nIHRo
ZSByZXZpZXcgKFdITykuIEkgd29yayBhcyBhIGdlbmVyYWwgcHJhY3RpdGlvbmVyIFdZQzogU3Vi
LWNvbnRyYWN0ZWQgdG8gY29udHJpYnV0ZSB0byB0aGUgcmV2aWV3IChUaGUgVW5pdmVyc2l0eSBv
ZiBMaXZlcnBvb2wpIE5IOiBTaW5jZSAyMDE2IEkgaGF2ZSBiZWVuIGVtcGxveWVkIGJ5IENvY2hy
YW5lIFJlc3BvbnNlLCBhbiBldmlkZW5jZSBjb25zdWx0YW5jeSBpbml0aWF0aXZlIGZyb20gQ29j
aHJhbmUuIENvY2hyYW5lIFJlc3BvbnNlIHdhcyBjb21taXNzaW9uZWQgYnkgdGhlIE5vcndlZ2lh
biBFUE9DIHNhdGVsbGl0ZSBhbmQgdGhlIENvY2hyYW5lIENFVCB0byBwZXJmb3JtIHRhc2tzIG9u
IHRoaXMgcmV2aWV3LiBTTDogSm9pbnQgQ29vcmRpbmF0aW5nIEVkaXRvciBmb3IgdGhlIENvY2hy
YW5lIEVQT0MgR3JvdXA7IHdhcyBub3QgaW52b2x2ZWQgaW4gdGhlIGVkaXRvcmlhbCBwcm9jZXNz
IGZvciB0aGlzIHJldmlldy4gTXkgdGltZSBpcyBwYXJ0bHkgZnVuZGVkIGJ5IHRoZSBOb3J3ZWdp
YW4gQWdlbmN5IGZvciBEZXZlbG9wbWVudCBDb29wZXJhdGlvbiAoTk9SQUQpPC9jdXN0b20xPjxj
dXN0b20yPlBNQzg0MDY3NDA8L2N1c3RvbTI+PGVsZWN0cm9uaWMtcmVzb3VyY2UtbnVtPjEwLjEw
MDIvMTQ2NTE4NTguQ0QwMDkxNDkucHViMzwvZWxlY3Ryb25pYy1yZXNvdXJjZS1udW0+PHJlbW90
ZS1kYXRhYmFzZS1uYW1lPk1lZGxpbmU8L3JlbW90ZS1kYXRhYmFzZS1uYW1lPjxyZW1vdGUtZGF0
YWJhc2UtcHJvdmlkZXI+TkxNPC9yZW1vdGUtZGF0YWJhc2UtcHJvdmlkZXI+PC9yZWNvcmQ+PC9D
aXRlPjxDaXRlPjxBdXRob3I+SGVybsOhbmRleiBSaW5jw7NuPC9BdXRob3I+PFllYXI+MjAyMTwv
WWVhcj48UmVjTnVtPjIzPC9SZWNOdW0+PHJlY29yZD48cmVjLW51bWJlcj4yMzwvcmVjLW51bWJl
cj48Zm9yZWlnbi1rZXlzPjxrZXkgYXBwPSJFTiIgZGItaWQ9InJyYTU5c2FwaXRkOXA5ZTlkNWV4
ZmRhNTV0Znp6dDU1dnc5ZSIgdGltZXN0YW1wPSIxNzM5NTAzMzUwIj4yMzwva2V5PjwvZm9yZWln
bi1rZXlzPjxyZWYtdHlwZSBuYW1lPSJKb3VybmFsIEFydGljbGUiPjE3PC9yZWYtdHlwZT48Y29u
dHJpYnV0b3JzPjxhdXRob3JzPjxhdXRob3I+SGVybsOhbmRleiBSaW5jw7NuLCBFSDwvYXV0aG9y
PjxhdXRob3I+UGltZW50ZWwgR29uesOhbGV6LCBKUDwvYXV0aG9yPjxhdXRob3I+QXJhbWVuZGl6
IE5hcnbDoWV6LCBNRjwvYXV0aG9yPjxhdXRob3I+QXJhdWpvIFRhYmFyZXMsIFIuIEEuPC9hdXRo
b3I+PGF1dGhvcj5Sb2EgR29uesOhbGV6LCBKTTwvYXV0aG9yPjwvYXV0aG9ycz48L2NvbnRyaWJ1
dG9ycz48dGl0bGVzPjx0aXRsZT5EZXNjcmlwY2nDs24geSBhbsOhbGlzaXMgZGUgbGFzIGludGVy
dmVuY2lvbmVzIGZ1bmRhbWVudGFkYXMgZW4gbGEgYXRlbmNpw7NuIHByaW1hcmlhIHBhcmEgcmVz
cG9uZGVyIGFsIENPVklELTE5IGVuIENvbG9tYmlhIHwgRGVzY3JpcHRpb24gYW5kIGFuYWx5c2lz
IG9mIHByaW1hcnkgY2FyZS1iYXNlZCBDT1ZJRC0xOSBpbnRlcnZlbnRpb25zIGluIENvbG9tYmlh
PC90aXRsZT48c2Vjb25kYXJ5LXRpdGxlPk1lZHdhdmU8L3NlY29uZGFyeS10aXRsZT48L3RpdGxl
cz48cGVyaW9kaWNhbD48ZnVsbC10aXRsZT5NZWR3YXZlPC9mdWxsLXRpdGxlPjwvcGVyaW9kaWNh
bD48ZGF0ZXM+PHllYXI+MjAyMTwveWVhcj48L2RhdGVzPjx1cmxzPjwvdXJscz48L3JlY29yZD48
L0NpdGU+PENpdGU+PEF1dGhvcj5CYXJhbDwvQXV0aG9yPjxZZWFyPjIwMjE8L1llYXI+PFJlY051
bT4xOTwvUmVjTnVtPjxyZWNvcmQ+PHJlYy1udW1iZXI+MTk8L3JlYy1udW1iZXI+PGZvcmVpZ24t
a2V5cz48a2V5IGFwcD0iRU4iIGRiLWlkPSJycmE1OXNhcGl0ZDlwOWU5ZDVleGZkYTU1dGZ6enQ1
NXZ3OWUiIHRpbWVzdGFtcD0iMTczOTUwMTAzNSI+MTk8L2tleT48L2ZvcmVpZ24ta2V5cz48cmVm
LXR5cGUgbmFtZT0iSm91cm5hbCBBcnRpY2xlIj4xNzwvcmVmLXR5cGU+PGNvbnRyaWJ1dG9ycz48
YXV0aG9ycz48YXV0aG9yPkJhcmFsLCBQLjwvYXV0aG9yPjwvYXV0aG9ycz48L2NvbnRyaWJ1dG9y
cz48YXV0aC1hZGRyZXNzPkRlcGFydG1lbnQgb2YgSW50ZXJuYXRpb25hbCBIZWFsdGgsIDI1ODAy
Sm9obnMgSG9wa2lucyBCbG9vbWJlcmcgU2Nob29sIG9mIFB1YmxpYyBIZWFsdGgsIEJhbHRpbW9y
ZSwgTUQsIFVTQS48L2F1dGgtYWRkcmVzcz48dGl0bGVzPjx0aXRsZT5IZWFsdGggU3lzdGVtcyBh
bmQgU2VydmljZXMgRHVyaW5nIENPVklELTE5OiBMZXNzb25zIGFuZCBFdmlkZW5jZSBGcm9tIFBy
ZXZpb3VzIENyaXNlczogQSBSYXBpZCBTY29waW5nIFJldmlldyB0byBJbmZvcm0gdGhlIFVuaXRl
ZCBOYXRpb25zIFJlc2VhcmNoIFJvYWRtYXAgZm9yIHRoZSBDT1ZJRC0xOSBSZWNvdmVyeTwvdGl0
bGU+PHNlY29uZGFyeS10aXRsZT5JbnQgSiBIZWFsdGggU2Vydjwvc2Vjb25kYXJ5LXRpdGxlPjwv
dGl0bGVzPjxwZXJpb2RpY2FsPjxmdWxsLXRpdGxlPkludCBKIEhlYWx0aCBTZXJ2PC9mdWxsLXRp
dGxlPjwvcGVyaW9kaWNhbD48cGFnZXM+NDc0LTQ5MzwvcGFnZXM+PHZvbHVtZT41MTwvdm9sdW1l
PjxudW1iZXI+NDwvbnVtYmVyPjxlZGl0aW9uPjIwMjEwNDA4PC9lZGl0aW9uPjxrZXl3b3Jkcz48
a2V5d29yZD4qY292aWQtMTk8L2tleXdvcmQ+PGtleXdvcmQ+SHVtYW5zPC9rZXl3b3JkPjxrZXl3
b3JkPlBhbmRlbWljczwva2V5d29yZD48a2V5d29yZD5QcmltYXJ5IEhlYWx0aCBDYXJlPC9rZXl3
b3JkPjxrZXl3b3JkPlNBUlMtQ29WLTI8L2tleXdvcmQ+PGtleXdvcmQ+VW5pdGVkIE5hdGlvbnM8
L2tleXdvcmQ+PGtleXdvcmQ+Q09WSUQtMTkgcmVjb3Zlcnk8L2tleXdvcmQ+PGtleXdvcmQ+ZXBp
ZGVtaWNzPC9rZXl3b3JkPjxrZXl3b3JkPmVzc2VudGlhbCBzZXJ2aWNlczwva2V5d29yZD48a2V5
d29yZD5oZWFsdGggc3lzdGVtczwva2V5d29yZD48a2V5d29yZD5oZWFsdGggc3lzdGVtcyBwcmVw
YXJlZG5lc3M8L2tleXdvcmQ+PC9rZXl3b3Jkcz48ZGF0ZXM+PHllYXI+MjAyMTwveWVhcj48cHVi
LWRhdGVzPjxkYXRlPk9jdDwvZGF0ZT48L3B1Yi1kYXRlcz48L2RhdGVzPjxpc2JuPjE1NDEtNDQ2
OSAoRWxlY3Ryb25pYykmI3hEOzAwMjAtNzMxNCAoTGlua2luZyk8L2lzYm4+PGFjY2Vzc2lvbi1u
dW0+MzM4MjczMDk8L2FjY2Vzc2lvbi1udW0+PHVybHM+PHJlbGF0ZWQtdXJscz48dXJsPmh0dHBz
Oi8vd3d3Lm5jYmkubmxtLm5paC5nb3YvcHVibWVkLzMzODI3MzA5PC91cmw+PC9yZWxhdGVkLXVy
bHM+PC91cmxzPjxlbGVjdHJvbmljLXJlc291cmNlLW51bT4xMC4xMTc3LzAwMjA3MzE0MjE5OTcw
ODg8L2VsZWN0cm9uaWMtcmVzb3VyY2UtbnVtPjxyZW1vdGUtZGF0YWJhc2UtbmFtZT5NZWRsaW5l
PC9yZW1vdGUtZGF0YWJhc2UtbmFtZT48cmVtb3RlLWRhdGFiYXNlLXByb3ZpZGVyPk5MTTwvcmVt
b3RlLWRhdGFiYXNlLXByb3ZpZGVyPjwvcmVjb3JkPjwvQ2l0ZT48Q2l0ZT48QXV0aG9yPlJvYmVy
dHNvbjwvQXV0aG9yPjxZZWFyPjIwMTY8L1llYXI+PFJlY051bT4yNDwvUmVjTnVtPjxyZWNvcmQ+
PHJlYy1udW1iZXI+MjQ8L3JlYy1udW1iZXI+PGZvcmVpZ24ta2V5cz48a2V5IGFwcD0iRU4iIGRi
LWlkPSJycmE1OXNhcGl0ZDlwOWU5ZDVleGZkYTU1dGZ6enQ1NXZ3OWUiIHRpbWVzdGFtcD0iMTcz
OTUwMzM5OCI+MjQ8L2tleT48L2ZvcmVpZ24ta2V5cz48cmVmLXR5cGUgbmFtZT0iSm91cm5hbCBB
cnRpY2xlIj4xNzwvcmVmLXR5cGU+PGNvbnRyaWJ1dG9ycz48YXV0aG9ycz48YXV0aG9yPlJvYmVy
dHNvbiwgSC4gRC48L2F1dGhvcj48YXV0aG9yPkVsbGlvdHQsIEEuIE0uPC9hdXRob3I+PGF1dGhv
cj5CdXJ0b24sIEMuPC9hdXRob3I+PGF1dGhvcj5JdmVyc2VuLCBMLjwvYXV0aG9yPjxhdXRob3I+
TXVyY2hpZSwgUC48L2F1dGhvcj48YXV0aG9yPlBvcnRlb3VzLCBULjwvYXV0aG9yPjxhdXRob3I+
TWF0aGVzb24sIEMuPC9hdXRob3I+PC9hdXRob3JzPjwvY29udHJpYnV0b3JzPjxhdXRoLWFkZHJl
c3M+QWNhZGVtaWMgUHJpbWFyeSBDYXJlLCBJbnN0aXR1dGUgb2YgQXBwbGllZCBIZWFsdGggU2Np
ZW5jZXMsIFVuaXZlcnNpdHkgb2YgQWJlcmRlZW4sIEFiZXJkZWVuLjwvYXV0aC1hZGRyZXNzPjx0
aXRsZXM+PHRpdGxlPlJlc2lsaWVuY2Ugb2YgcHJpbWFyeSBoZWFsdGhjYXJlIHByb2Zlc3Npb25h
bHM6IGEgc3lzdGVtYXRpYyByZXZpZXc8L3RpdGxlPjxzZWNvbmRhcnktdGl0bGU+QnIgSiBHZW4g
UHJhY3Q8L3NlY29uZGFyeS10aXRsZT48L3RpdGxlcz48cGVyaW9kaWNhbD48ZnVsbC10aXRsZT5C
ciBKIEdlbiBQcmFjdDwvZnVsbC10aXRsZT48L3BlcmlvZGljYWw+PHBhZ2VzPmU0MjMtMzM8L3Bh
Z2VzPjx2b2x1bWU+NjY8L3ZvbHVtZT48bnVtYmVyPjY0NzwvbnVtYmVyPjxlZGl0aW9uPjIwMTYw
NTA5PC9lZGl0aW9uPjxrZXl3b3Jkcz48a2V5d29yZD5BZGFwdGF0aW9uLCBQc3ljaG9sb2dpY2Fs
PC9rZXl3b3JkPjxrZXl3b3JkPkF0dGl0dWRlIG9mIEhlYWx0aCBQZXJzb25uZWw8L2tleXdvcmQ+
PGtleXdvcmQ+KkhlYWx0aCBQZXJzb25uZWw8L2tleXdvcmQ+PGtleXdvcmQ+SHVtYW5zPC9rZXl3
b3JkPjxrZXl3b3JkPkludGVycHJvZmVzc2lvbmFsIFJlbGF0aW9uczwva2V5d29yZD48a2V5d29y
ZD4qUHJpbWFyeSBIZWFsdGggQ2FyZTwva2V5d29yZD48a2V5d29yZD5RdWFsaXRhdGl2ZSBSZXNl
YXJjaDwva2V5d29yZD48a2V5d29yZD5SZXNpbGllbmNlLCBQc3ljaG9sb2dpY2FsPC9rZXl3b3Jk
PjxrZXl3b3JkPldvcmtwbGFjZS8qcHN5Y2hvbG9neTwva2V5d29yZD48a2V5d29yZD5oZWFsdGgg
cHJvZmVzc2lvbmFsczwva2V5d29yZD48a2V5d29yZD5udXJzZXMsIGNvbW11bml0eSBoZWFsdGg8
L2tleXdvcmQ+PGtleXdvcmQ+cGh5c2ljaWFuczwva2V5d29yZD48a2V5d29yZD5wcmltYXJ5IGNh
cmU8L2tleXdvcmQ+PC9rZXl3b3Jkcz48ZGF0ZXM+PHllYXI+MjAxNjwveWVhcj48cHViLWRhdGVz
PjxkYXRlPkp1bjwvZGF0ZT48L3B1Yi1kYXRlcz48L2RhdGVzPjxpc2JuPjE0NzgtNTI0MiAoRWxl
Y3Ryb25pYykmI3hEOzA5NjAtMTY0MyAoUHJpbnQpJiN4RDswOTYwLTE2NDMgKExpbmtpbmcpPC9p
c2JuPjxhY2Nlc3Npb24tbnVtPjI3MTYyMjA4PC9hY2Nlc3Npb24tbnVtPjx1cmxzPjxyZWxhdGVk
LXVybHM+PHVybD5odHRwczovL3d3dy5uY2JpLm5sbS5uaWguZ292L3B1Ym1lZC8yNzE2MjIwODwv
dXJsPjwvcmVsYXRlZC11cmxzPjwvdXJscz48Y3VzdG9tMj5QTUM0ODcxMzA4PC9jdXN0b20yPjxl
bGVjdHJvbmljLXJlc291cmNlLW51bT4xMC4zMzk5L2JqZ3AxNlg2ODUyNjE8L2VsZWN0cm9uaWMt
cmVzb3VyY2UtbnVtPjxyZW1vdGUtZGF0YWJhc2UtbmFtZT5NZWRsaW5lPC9yZW1vdGUtZGF0YWJh
c2UtbmFtZT48cmVtb3RlLWRhdGFiYXNlLXByb3ZpZGVyPk5MTTwvcmVtb3RlLWRhdGFiYXNlLXBy
b3ZpZGVyPjwvcmVjb3JkPjwvQ2l0ZT48Q2l0ZT48QXV0aG9yPmRlIEplc3VzIEZyYW7Dp2E8L0F1
dGhvcj48WWVhcj4yMDIzPC9ZZWFyPjxSZWNOdW0+MjU8L1JlY051bT48cmVjb3JkPjxyZWMtbnVt
YmVyPjI1PC9yZWMtbnVtYmVyPjxmb3JlaWduLWtleXM+PGtleSBhcHA9IkVOIiBkYi1pZD0icnJh
NTlzYXBpdGQ5cDllOWQ1ZXhmZGE1NXRmenp0NTV2dzllIiB0aW1lc3RhbXA9IjE3Mzk1MDM1NDIi
PjI1PC9rZXk+PC9mb3JlaWduLWtleXM+PHJlZi10eXBlIG5hbWU9IkpvdXJuYWwgQXJ0aWNsZSI+
MTc8L3JlZi10eXBlPjxjb250cmlidXRvcnM+PGF1dGhvcnM+PGF1dGhvcj5kZSBKZXN1cyBGcmFu
w6dhLCBDPC9hdXRob3I+PGF1dGhvcj5BYmRvbiBOdW5lcywgQzwvYXV0aG9yPjxhdXRob3I+QXF1
aW5vLCBSPC9hdXRob3I+PGF1dGhvcj5kZSBCcml0byBMaW1hIFByYWRvLCBOTTwvYXV0aG9yPjwv
YXV0aG9ycz48L2NvbnRyaWJ1dG9ycz48dGl0bGVzPjx0aXRsZT5Fc2NvcG8gZGUgYcOnw7VlcyBk
b3MgYWdlbnRlcyBjb211bml0w6FyaW9zIGRlIHNhw7pkZSBuYSBwYW5kZW1pYSBkZSBDb3ZpZC0x
OTogcmV2aXPDo28gZGEgbGl0ZXJhdHVyYTwvdGl0bGU+PHNlY29uZGFyeS10aXRsZT5UcmFiYWxo
bywgRWR1Y2HDp8OjbyBlIFNhw7pkZTwvc2Vjb25kYXJ5LXRpdGxlPjwvdGl0bGVzPjxwZXJpb2Rp
Y2FsPjxmdWxsLXRpdGxlPlRyYWJhbGhvLCBFZHVjYcOnw6NvIGUgU2HDumRlPC9mdWxsLXRpdGxl
PjwvcGVyaW9kaWNhbD48dm9sdW1lPjIxPC92b2x1bWU+PGRhdGVzPjx5ZWFyPjIwMjM8L3llYXI+
PC9kYXRlcz48dXJscz48cmVsYXRlZC11cmxzPjx1cmw+aHR0cHM6Ly93d3cuc2NpZWxvLmJyL2ov
dGVzL2EvNDM1WEZ2a3JZUkd2NkRKOGtuZ1FueG4vPC91cmw+PC9yZWxhdGVkLXVybHM+PC91cmxz
PjwvcmVjb3JkPjwvQ2l0ZT48L0VuZE5vdGU+AG==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18,21-24</w:t>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t xml:space="preserve"> </w:t>
            </w:r>
          </w:p>
          <w:p w14:paraId="0494D324" w14:textId="77777777" w:rsidR="00BC7914" w:rsidRPr="00E76B6D" w:rsidRDefault="00BC7914" w:rsidP="00BC7914">
            <w:pPr>
              <w:pStyle w:val="ListParagraph"/>
              <w:numPr>
                <w:ilvl w:val="0"/>
                <w:numId w:val="29"/>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 xml:space="preserve">Ensuring that vaccines and medicines are available in </w:t>
            </w:r>
            <w:r w:rsidRPr="00E76B6D">
              <w:rPr>
                <w:rFonts w:ascii="Times New Roman" w:eastAsia="Times New Roman" w:hAnsi="Times New Roman" w:cs="Times New Roman"/>
                <w:sz w:val="20"/>
                <w:szCs w:val="20"/>
              </w:rPr>
              <w:t xml:space="preserve">primary care </w:t>
            </w:r>
            <w:r w:rsidRPr="00E76B6D">
              <w:rPr>
                <w:rFonts w:ascii="Times New Roman" w:eastAsia="Times New Roman" w:hAnsi="Times New Roman" w:cs="Times New Roman"/>
                <w:sz w:val="20"/>
                <w:szCs w:val="20"/>
                <w:lang w:val="en-CA"/>
              </w:rPr>
              <w:t xml:space="preserve">to provide essential health services, including: </w:t>
            </w:r>
            <w:r w:rsidRPr="00E76B6D">
              <w:rPr>
                <w:rFonts w:ascii="Times New Roman" w:eastAsia="Times New Roman" w:hAnsi="Times New Roman" w:cs="Times New Roman"/>
                <w:sz w:val="20"/>
                <w:szCs w:val="20"/>
              </w:rPr>
              <w:t>Effective distribution of medicines to patients, especially those with chronic conditions (e.g., in their homes, or within convenient pick-up spots in the community); Effective supply chain and logistics of medicines and vaccines to maintain essential health services.</w:t>
            </w:r>
            <w:r w:rsidRPr="00E76B6D">
              <w:rPr>
                <w:rFonts w:ascii="Times New Roman" w:hAnsi="Times New Roman" w:cs="Times New Roman"/>
                <w:sz w:val="20"/>
                <w:szCs w:val="20"/>
                <w:lang w:val="en-US"/>
              </w:rPr>
              <w:fldChar w:fldCharType="begin">
                <w:fldData xml:space="preserve">PEVuZE5vdGU+PENpdGU+PEF1dGhvcj5NdWRlPC9BdXRob3I+PFllYXI+MjAyNDwvWWVhcj48UmVj
TnVtPjI2PC9SZWNOdW0+PERpc3BsYXlUZXh0PjxzdHlsZSBmYWNlPSJzdXBlcnNjcmlwdCI+MjIs
MjU8L3N0eWxlPjwvRGlzcGxheVRleHQ+PHJlY29yZD48cmVjLW51bWJlcj4yNjwvcmVjLW51bWJl
cj48Zm9yZWlnbi1rZXlzPjxrZXkgYXBwPSJFTiIgZGItaWQ9InJyYTU5c2FwaXRkOXA5ZTlkNWV4
ZmRhNTV0Znp6dDU1dnc5ZSIgdGltZXN0YW1wPSIxNzM5NTAzNTgzIj4yNjwva2V5PjwvZm9yZWln
bi1rZXlzPjxyZWYtdHlwZSBuYW1lPSJKb3VybmFsIEFydGljbGUiPjE3PC9yZWYtdHlwZT48Y29u
dHJpYnV0b3JzPjxhdXRob3JzPjxhdXRob3I+TXVkZSwgVy48L2F1dGhvcj48YXV0aG9yPk13ZW55
YW5nbywgSC48L2F1dGhvcj48YXV0aG9yPlByZXN0b24sIFIuPC9hdXRob3I+PGF1dGhvcj5PJmFw
b3M7TXVsbGFuLCBDLjwvYXV0aG9yPjxhdXRob3I+VmF1Z2hhbiwgRy48L2F1dGhvcj48YXV0aG9y
PkpvbmVzLCBHLjwvYXV0aG9yPjwvYXV0aG9ycz48L2NvbnRyaWJ1dG9ycz48YXV0aC1hZGRyZXNz
PlNjaG9vbCBvZiBIZWFsdGggTWVkaWNhbCBhbmQgQXBwbGllZCBTY2llbmNlcywgQ2VudHJhbCBR
dWVlbnNsYW5kIFVuaXZlcnNpdHksIENhaXJucyBDYW1wdXMsIDQyLTUyIEFiYm90dCBTdHJlZXQg
JmFtcDsgU2hpZWxkcyBTdHJlZXQsIENhaXJucywgUUxELCA0ODcwLCBBdXN0cmFsaWEuIHcubXVk
ZUBjcXUuZWR1LmF1LiYjeEQ7U2Nob29sIG9mIEhlYWx0aCAmYW1wOyBTb2NpYWwgQ2FyZSwgRWRp
bmJ1cmdoIE5hcGllciBVbml2ZXJzaXR5LCBTaWdodGhpbGwgQ2FtcHVzLCBFZGluYnVyZ2gsIEVI
MTEgNEJOLCBVSy4mI3hEO1NjaG9vbCBvZiBIZWFsdGggTWVkaWNhbCBhbmQgQXBwbGllZCBTY2ll
bmNlcywgQ2VudHJhbCBRdWVlbnNsYW5kIFVuaXZlcnNpdHksIFRvd25zdmlsbGUgQ2FtcHVzLCBU
b3duc3ZpbGxlLCBBdXN0cmFsaWEuJiN4RDtTY2hvb2wgb2YgSGVhbHRoIE1lZGljYWwgYW5kIEFw
cGxpZWQgU2NpZW5jZXMsIENlbnRyYWwgUXVlZW5zbGFuZCBVbml2ZXJzaXR5LCBCdW5kYWJlcmcg
Q2FtcHVzLCBCdW5kYWJlcmcsIEF1c3RyYWxpYS4mI3hEO1NjaG9vbCBvZiBIZWFsdGggTWVkaWNh
bCBhbmQgQXBwbGllZCBTY2llbmNlcywgQ2VudHJhbCBRdWVlbnNsYW5kIFVuaXZlcnNpdHksIFN5
ZG5leSBDYW1wdXMsIFN5ZG5leSwgQXVzdHJhbGlhLiYjeEQ7Q29ob3J0IERvY3RvcmFsIFN0dWRp
ZXMgUHJvZ3JhbSwgSmFtZXMgQ29vayBVbml2ZXJzaXR5LCBDYWlybnMsIEF1c3RyYWxpYS48L2F1
dGgtYWRkcmVzcz48dGl0bGVzPjx0aXRsZT5ISVYgVGVzdGluZyBEaXNydXB0aW9ucyBhbmQgU2Vy
dmljZSBBZGFwdGF0aW9ucyBEdXJpbmcgdGhlIENPVklELTE5IFBhbmRlbWljOiBBIFN5c3RlbWF0
aWMgTGl0ZXJhdHVyZSBSZXZpZXc8L3RpdGxlPjxzZWNvbmRhcnktdGl0bGU+QUlEUyBCZWhhdjwv
c2Vjb25kYXJ5LXRpdGxlPjwvdGl0bGVzPjxwZXJpb2RpY2FsPjxmdWxsLXRpdGxlPkFJRFMgQmVo
YXY8L2Z1bGwtdGl0bGU+PC9wZXJpb2RpY2FsPjxwYWdlcz4xODYtMjAwPC9wYWdlcz48dm9sdW1l
PjI4PC92b2x1bWU+PG51bWJlcj4xPC9udW1iZXI+PGVkaXRpb24+MjAyMzA4MDc8L2VkaXRpb24+
PGtleXdvcmRzPjxrZXl3b3JkPkh1bWFuczwva2V5d29yZD48a2V5d29yZD5BY3F1aXJlZCBJbW11
bm9kZWZpY2llbmN5IFN5bmRyb21lPC9rZXl3b3JkPjxrZXl3b3JkPipDT1ZJRC0xOS9wcmV2ZW50
aW9uICZhbXA7IGNvbnRyb2w8L2tleXdvcmQ+PGtleXdvcmQ+SElWIEluZmVjdGlvbnMvZGlhZ25v
c2lzL2RydWcgdGhlcmFweS9lcGlkZW1pb2xvZ3k8L2tleXdvcmQ+PGtleXdvcmQ+KkhJViBUZXN0
aW5nPC9rZXl3b3JkPjxrZXl3b3JkPlBhbmRlbWljcy9wcmV2ZW50aW9uICZhbXA7IGNvbnRyb2w8
L2tleXdvcmQ+PGtleXdvcmQ+KkluZmVjdGlvbiBDb250cm9sPC9rZXl3b3JkPjxrZXl3b3JkPkFS
VCBhZGhlcmVuY2U8L2tleXdvcmQ+PGtleXdvcmQ+Q292aWQtMTk8L2tleXdvcmQ+PGtleXdvcmQ+
SElWIHRlc3Rpbmc8L2tleXdvcmQ+PGtleXdvcmQ+SW1wYWN0PC9rZXl3b3JkPjxrZXl3b3JkPlBh
dGllbnQgY2FyZTwva2V5d29yZD48a2V5d29yZD5TZXJ2aWNlIHJlc3BvbnNlPC9rZXl3b3JkPjxr
ZXl3b3JkPlV0aWxpc2F0aW9uPC9rZXl3b3JkPjwva2V5d29yZHM+PGRhdGVzPjx5ZWFyPjIwMjQ8
L3llYXI+PHB1Yi1kYXRlcz48ZGF0ZT5KYW48L2RhdGU+PC9wdWItZGF0ZXM+PC9kYXRlcz48aXNi
bj4xNTczLTMyNTQgKEVsZWN0cm9uaWMpJiN4RDsxMDkwLTcxNjUgKFByaW50KSYjeEQ7MTA5MC03
MTY1IChMaW5raW5nKTwvaXNibj48YWNjZXNzaW9uLW51bT4zNzU0ODc5NjwvYWNjZXNzaW9uLW51
bT48dXJscz48cmVsYXRlZC11cmxzPjx1cmw+aHR0cHM6Ly93d3cubmNiaS5ubG0ubmloLmdvdi9w
dWJtZWQvMzc1NDg3OTY8L3VybD48L3JlbGF0ZWQtdXJscz48L3VybHM+PGN1c3RvbTE+VGhlIGF1
dGhvcnMgaGF2ZSBubyByZWxldmFudCBmaW5hbmNpYWwgb3Igbm9uLWZpbmFuY2lhbCBpbnRlcmVz
dHMgdG8gZGlzY2xvc2UuPC9jdXN0b20xPjxjdXN0b20yPlBNQzEwODAzNDQ4PC9jdXN0b20yPjxl
bGVjdHJvbmljLXJlc291cmNlLW51bT4xMC4xMDA3L3MxMDQ2MS0wMjMtMDQxMzktNDwvZWxlY3Ry
b25pYy1yZXNvdXJjZS1udW0+PHJlbW90ZS1kYXRhYmFzZS1uYW1lPk1lZGxpbmU8L3JlbW90ZS1k
YXRhYmFzZS1uYW1lPjxyZW1vdGUtZGF0YWJhc2UtcHJvdmlkZXI+TkxNPC9yZW1vdGUtZGF0YWJh
c2UtcHJvdmlkZXI+PC9yZWNvcmQ+PC9DaXRlPjxDaXRlPjxBdXRob3I+SGVybsOhbmRleiBSaW5j
w7NuPC9BdXRob3I+PFllYXI+MjAyMTwvWWVhcj48UmVjTnVtPjIzPC9SZWNOdW0+PHJlY29yZD48
cmVjLW51bWJlcj4yMzwvcmVjLW51bWJlcj48Zm9yZWlnbi1rZXlzPjxrZXkgYXBwPSJFTiIgZGIt
aWQ9InJyYTU5c2FwaXRkOXA5ZTlkNWV4ZmRhNTV0Znp6dDU1dnc5ZSIgdGltZXN0YW1wPSIxNzM5
NTAzMzUwIj4yMzwva2V5PjwvZm9yZWlnbi1rZXlzPjxyZWYtdHlwZSBuYW1lPSJKb3VybmFsIEFy
dGljbGUiPjE3PC9yZWYtdHlwZT48Y29udHJpYnV0b3JzPjxhdXRob3JzPjxhdXRob3I+SGVybsOh
bmRleiBSaW5jw7NuLCBFSDwvYXV0aG9yPjxhdXRob3I+UGltZW50ZWwgR29uesOhbGV6LCBKUDwv
YXV0aG9yPjxhdXRob3I+QXJhbWVuZGl6IE5hcnbDoWV6LCBNRjwvYXV0aG9yPjxhdXRob3I+QXJh
dWpvIFRhYmFyZXMsIFIuIEEuPC9hdXRob3I+PGF1dGhvcj5Sb2EgR29uesOhbGV6LCBKTTwvYXV0
aG9yPjwvYXV0aG9ycz48L2NvbnRyaWJ1dG9ycz48dGl0bGVzPjx0aXRsZT5EZXNjcmlwY2nDs24g
eSBhbsOhbGlzaXMgZGUgbGFzIGludGVydmVuY2lvbmVzIGZ1bmRhbWVudGFkYXMgZW4gbGEgYXRl
bmNpw7NuIHByaW1hcmlhIHBhcmEgcmVzcG9uZGVyIGFsIENPVklELTE5IGVuIENvbG9tYmlhIHwg
RGVzY3JpcHRpb24gYW5kIGFuYWx5c2lzIG9mIHByaW1hcnkgY2FyZS1iYXNlZCBDT1ZJRC0xOSBp
bnRlcnZlbnRpb25zIGluIENvbG9tYmlhPC90aXRsZT48c2Vjb25kYXJ5LXRpdGxlPk1lZHdhdmU8
L3NlY29uZGFyeS10aXRsZT48L3RpdGxlcz48cGVyaW9kaWNhbD48ZnVsbC10aXRsZT5NZWR3YXZl
PC9mdWxsLXRpdGxlPjwvcGVyaW9kaWNhbD48ZGF0ZXM+PHllYXI+MjAyMTwveWVhcj48L2RhdGVz
Pjx1cmxzPjwvdXJscz48L3JlY29yZD48L0NpdGU+PC9FbmROb3RlPgB=
</w:fldData>
              </w:fldChar>
            </w:r>
            <w:r w:rsidRPr="00E76B6D">
              <w:rPr>
                <w:rFonts w:ascii="Times New Roman" w:hAnsi="Times New Roman" w:cs="Times New Roman"/>
                <w:sz w:val="20"/>
                <w:szCs w:val="20"/>
                <w:lang w:val="en-US"/>
              </w:rPr>
              <w:instrText xml:space="preserve"> ADDIN EN.CITE </w:instrText>
            </w:r>
            <w:r w:rsidRPr="00E76B6D">
              <w:rPr>
                <w:rFonts w:ascii="Times New Roman" w:hAnsi="Times New Roman" w:cs="Times New Roman"/>
                <w:sz w:val="20"/>
                <w:szCs w:val="20"/>
                <w:lang w:val="en-US"/>
              </w:rPr>
              <w:fldChar w:fldCharType="begin">
                <w:fldData xml:space="preserve">PEVuZE5vdGU+PENpdGU+PEF1dGhvcj5NdWRlPC9BdXRob3I+PFllYXI+MjAyNDwvWWVhcj48UmVj
TnVtPjI2PC9SZWNOdW0+PERpc3BsYXlUZXh0PjxzdHlsZSBmYWNlPSJzdXBlcnNjcmlwdCI+MjIs
MjU8L3N0eWxlPjwvRGlzcGxheVRleHQ+PHJlY29yZD48cmVjLW51bWJlcj4yNjwvcmVjLW51bWJl
cj48Zm9yZWlnbi1rZXlzPjxrZXkgYXBwPSJFTiIgZGItaWQ9InJyYTU5c2FwaXRkOXA5ZTlkNWV4
ZmRhNTV0Znp6dDU1dnc5ZSIgdGltZXN0YW1wPSIxNzM5NTAzNTgzIj4yNjwva2V5PjwvZm9yZWln
bi1rZXlzPjxyZWYtdHlwZSBuYW1lPSJKb3VybmFsIEFydGljbGUiPjE3PC9yZWYtdHlwZT48Y29u
dHJpYnV0b3JzPjxhdXRob3JzPjxhdXRob3I+TXVkZSwgVy48L2F1dGhvcj48YXV0aG9yPk13ZW55
YW5nbywgSC48L2F1dGhvcj48YXV0aG9yPlByZXN0b24sIFIuPC9hdXRob3I+PGF1dGhvcj5PJmFw
b3M7TXVsbGFuLCBDLjwvYXV0aG9yPjxhdXRob3I+VmF1Z2hhbiwgRy48L2F1dGhvcj48YXV0aG9y
PkpvbmVzLCBHLjwvYXV0aG9yPjwvYXV0aG9ycz48L2NvbnRyaWJ1dG9ycz48YXV0aC1hZGRyZXNz
PlNjaG9vbCBvZiBIZWFsdGggTWVkaWNhbCBhbmQgQXBwbGllZCBTY2llbmNlcywgQ2VudHJhbCBR
dWVlbnNsYW5kIFVuaXZlcnNpdHksIENhaXJucyBDYW1wdXMsIDQyLTUyIEFiYm90dCBTdHJlZXQg
JmFtcDsgU2hpZWxkcyBTdHJlZXQsIENhaXJucywgUUxELCA0ODcwLCBBdXN0cmFsaWEuIHcubXVk
ZUBjcXUuZWR1LmF1LiYjeEQ7U2Nob29sIG9mIEhlYWx0aCAmYW1wOyBTb2NpYWwgQ2FyZSwgRWRp
bmJ1cmdoIE5hcGllciBVbml2ZXJzaXR5LCBTaWdodGhpbGwgQ2FtcHVzLCBFZGluYnVyZ2gsIEVI
MTEgNEJOLCBVSy4mI3hEO1NjaG9vbCBvZiBIZWFsdGggTWVkaWNhbCBhbmQgQXBwbGllZCBTY2ll
bmNlcywgQ2VudHJhbCBRdWVlbnNsYW5kIFVuaXZlcnNpdHksIFRvd25zdmlsbGUgQ2FtcHVzLCBU
b3duc3ZpbGxlLCBBdXN0cmFsaWEuJiN4RDtTY2hvb2wgb2YgSGVhbHRoIE1lZGljYWwgYW5kIEFw
cGxpZWQgU2NpZW5jZXMsIENlbnRyYWwgUXVlZW5zbGFuZCBVbml2ZXJzaXR5LCBCdW5kYWJlcmcg
Q2FtcHVzLCBCdW5kYWJlcmcsIEF1c3RyYWxpYS4mI3hEO1NjaG9vbCBvZiBIZWFsdGggTWVkaWNh
bCBhbmQgQXBwbGllZCBTY2llbmNlcywgQ2VudHJhbCBRdWVlbnNsYW5kIFVuaXZlcnNpdHksIFN5
ZG5leSBDYW1wdXMsIFN5ZG5leSwgQXVzdHJhbGlhLiYjeEQ7Q29ob3J0IERvY3RvcmFsIFN0dWRp
ZXMgUHJvZ3JhbSwgSmFtZXMgQ29vayBVbml2ZXJzaXR5LCBDYWlybnMsIEF1c3RyYWxpYS48L2F1
dGgtYWRkcmVzcz48dGl0bGVzPjx0aXRsZT5ISVYgVGVzdGluZyBEaXNydXB0aW9ucyBhbmQgU2Vy
dmljZSBBZGFwdGF0aW9ucyBEdXJpbmcgdGhlIENPVklELTE5IFBhbmRlbWljOiBBIFN5c3RlbWF0
aWMgTGl0ZXJhdHVyZSBSZXZpZXc8L3RpdGxlPjxzZWNvbmRhcnktdGl0bGU+QUlEUyBCZWhhdjwv
c2Vjb25kYXJ5LXRpdGxlPjwvdGl0bGVzPjxwZXJpb2RpY2FsPjxmdWxsLXRpdGxlPkFJRFMgQmVo
YXY8L2Z1bGwtdGl0bGU+PC9wZXJpb2RpY2FsPjxwYWdlcz4xODYtMjAwPC9wYWdlcz48dm9sdW1l
PjI4PC92b2x1bWU+PG51bWJlcj4xPC9udW1iZXI+PGVkaXRpb24+MjAyMzA4MDc8L2VkaXRpb24+
PGtleXdvcmRzPjxrZXl3b3JkPkh1bWFuczwva2V5d29yZD48a2V5d29yZD5BY3F1aXJlZCBJbW11
bm9kZWZpY2llbmN5IFN5bmRyb21lPC9rZXl3b3JkPjxrZXl3b3JkPipDT1ZJRC0xOS9wcmV2ZW50
aW9uICZhbXA7IGNvbnRyb2w8L2tleXdvcmQ+PGtleXdvcmQ+SElWIEluZmVjdGlvbnMvZGlhZ25v
c2lzL2RydWcgdGhlcmFweS9lcGlkZW1pb2xvZ3k8L2tleXdvcmQ+PGtleXdvcmQ+KkhJViBUZXN0
aW5nPC9rZXl3b3JkPjxrZXl3b3JkPlBhbmRlbWljcy9wcmV2ZW50aW9uICZhbXA7IGNvbnRyb2w8
L2tleXdvcmQ+PGtleXdvcmQ+KkluZmVjdGlvbiBDb250cm9sPC9rZXl3b3JkPjxrZXl3b3JkPkFS
VCBhZGhlcmVuY2U8L2tleXdvcmQ+PGtleXdvcmQ+Q292aWQtMTk8L2tleXdvcmQ+PGtleXdvcmQ+
SElWIHRlc3Rpbmc8L2tleXdvcmQ+PGtleXdvcmQ+SW1wYWN0PC9rZXl3b3JkPjxrZXl3b3JkPlBh
dGllbnQgY2FyZTwva2V5d29yZD48a2V5d29yZD5TZXJ2aWNlIHJlc3BvbnNlPC9rZXl3b3JkPjxr
ZXl3b3JkPlV0aWxpc2F0aW9uPC9rZXl3b3JkPjwva2V5d29yZHM+PGRhdGVzPjx5ZWFyPjIwMjQ8
L3llYXI+PHB1Yi1kYXRlcz48ZGF0ZT5KYW48L2RhdGU+PC9wdWItZGF0ZXM+PC9kYXRlcz48aXNi
bj4xNTczLTMyNTQgKEVsZWN0cm9uaWMpJiN4RDsxMDkwLTcxNjUgKFByaW50KSYjeEQ7MTA5MC03
MTY1IChMaW5raW5nKTwvaXNibj48YWNjZXNzaW9uLW51bT4zNzU0ODc5NjwvYWNjZXNzaW9uLW51
bT48dXJscz48cmVsYXRlZC11cmxzPjx1cmw+aHR0cHM6Ly93d3cubmNiaS5ubG0ubmloLmdvdi9w
dWJtZWQvMzc1NDg3OTY8L3VybD48L3JlbGF0ZWQtdXJscz48L3VybHM+PGN1c3RvbTE+VGhlIGF1
dGhvcnMgaGF2ZSBubyByZWxldmFudCBmaW5hbmNpYWwgb3Igbm9uLWZpbmFuY2lhbCBpbnRlcmVz
dHMgdG8gZGlzY2xvc2UuPC9jdXN0b20xPjxjdXN0b20yPlBNQzEwODAzNDQ4PC9jdXN0b20yPjxl
bGVjdHJvbmljLXJlc291cmNlLW51bT4xMC4xMDA3L3MxMDQ2MS0wMjMtMDQxMzktNDwvZWxlY3Ry
b25pYy1yZXNvdXJjZS1udW0+PHJlbW90ZS1kYXRhYmFzZS1uYW1lPk1lZGxpbmU8L3JlbW90ZS1k
YXRhYmFzZS1uYW1lPjxyZW1vdGUtZGF0YWJhc2UtcHJvdmlkZXI+TkxNPC9yZW1vdGUtZGF0YWJh
c2UtcHJvdmlkZXI+PC9yZWNvcmQ+PC9DaXRlPjxDaXRlPjxBdXRob3I+SGVybsOhbmRleiBSaW5j
w7NuPC9BdXRob3I+PFllYXI+MjAyMTwvWWVhcj48UmVjTnVtPjIzPC9SZWNOdW0+PHJlY29yZD48
cmVjLW51bWJlcj4yMzwvcmVjLW51bWJlcj48Zm9yZWlnbi1rZXlzPjxrZXkgYXBwPSJFTiIgZGIt
aWQ9InJyYTU5c2FwaXRkOXA5ZTlkNWV4ZmRhNTV0Znp6dDU1dnc5ZSIgdGltZXN0YW1wPSIxNzM5
NTAzMzUwIj4yMzwva2V5PjwvZm9yZWlnbi1rZXlzPjxyZWYtdHlwZSBuYW1lPSJKb3VybmFsIEFy
dGljbGUiPjE3PC9yZWYtdHlwZT48Y29udHJpYnV0b3JzPjxhdXRob3JzPjxhdXRob3I+SGVybsOh
bmRleiBSaW5jw7NuLCBFSDwvYXV0aG9yPjxhdXRob3I+UGltZW50ZWwgR29uesOhbGV6LCBKUDwv
YXV0aG9yPjxhdXRob3I+QXJhbWVuZGl6IE5hcnbDoWV6LCBNRjwvYXV0aG9yPjxhdXRob3I+QXJh
dWpvIFRhYmFyZXMsIFIuIEEuPC9hdXRob3I+PGF1dGhvcj5Sb2EgR29uesOhbGV6LCBKTTwvYXV0
aG9yPjwvYXV0aG9ycz48L2NvbnRyaWJ1dG9ycz48dGl0bGVzPjx0aXRsZT5EZXNjcmlwY2nDs24g
eSBhbsOhbGlzaXMgZGUgbGFzIGludGVydmVuY2lvbmVzIGZ1bmRhbWVudGFkYXMgZW4gbGEgYXRl
bmNpw7NuIHByaW1hcmlhIHBhcmEgcmVzcG9uZGVyIGFsIENPVklELTE5IGVuIENvbG9tYmlhIHwg
RGVzY3JpcHRpb24gYW5kIGFuYWx5c2lzIG9mIHByaW1hcnkgY2FyZS1iYXNlZCBDT1ZJRC0xOSBp
bnRlcnZlbnRpb25zIGluIENvbG9tYmlhPC90aXRsZT48c2Vjb25kYXJ5LXRpdGxlPk1lZHdhdmU8
L3NlY29uZGFyeS10aXRsZT48L3RpdGxlcz48cGVyaW9kaWNhbD48ZnVsbC10aXRsZT5NZWR3YXZl
PC9mdWxsLXRpdGxlPjwvcGVyaW9kaWNhbD48ZGF0ZXM+PHllYXI+MjAyMTwveWVhcj48L2RhdGVz
Pjx1cmxzPjwvdXJscz48L3JlY29yZD48L0NpdGU+PC9FbmROb3RlPgB=
</w:fldData>
              </w:fldChar>
            </w:r>
            <w:r w:rsidRPr="00E76B6D">
              <w:rPr>
                <w:rFonts w:ascii="Times New Roman" w:hAnsi="Times New Roman" w:cs="Times New Roman"/>
                <w:sz w:val="20"/>
                <w:szCs w:val="20"/>
                <w:lang w:val="en-US"/>
              </w:rPr>
              <w:instrText xml:space="preserve"> ADDIN EN.CITE.DATA </w:instrText>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end"/>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separate"/>
            </w:r>
            <w:r w:rsidRPr="00E76B6D">
              <w:rPr>
                <w:rFonts w:ascii="Times New Roman" w:hAnsi="Times New Roman" w:cs="Times New Roman"/>
                <w:noProof/>
                <w:sz w:val="20"/>
                <w:szCs w:val="20"/>
                <w:vertAlign w:val="superscript"/>
                <w:lang w:val="en-US"/>
              </w:rPr>
              <w:t>22,25</w:t>
            </w:r>
            <w:r w:rsidRPr="00E76B6D">
              <w:rPr>
                <w:rFonts w:ascii="Times New Roman" w:hAnsi="Times New Roman" w:cs="Times New Roman"/>
                <w:sz w:val="20"/>
                <w:szCs w:val="20"/>
                <w:lang w:val="en-US"/>
              </w:rPr>
              <w:fldChar w:fldCharType="end"/>
            </w:r>
          </w:p>
        </w:tc>
      </w:tr>
      <w:tr w:rsidR="00BC7914" w:rsidRPr="00C72478" w14:paraId="47E3E1CA" w14:textId="77777777" w:rsidTr="00A13AB9">
        <w:trPr>
          <w:trHeight w:val="457"/>
        </w:trPr>
        <w:tc>
          <w:tcPr>
            <w:tcW w:w="12950" w:type="dxa"/>
            <w:shd w:val="clear" w:color="auto" w:fill="DAE9F7" w:themeFill="text2" w:themeFillTint="1A"/>
            <w:vAlign w:val="center"/>
          </w:tcPr>
          <w:p w14:paraId="067815AA" w14:textId="77777777" w:rsidR="00BC7914" w:rsidRPr="00C72478" w:rsidRDefault="00BC7914" w:rsidP="00BC7914">
            <w:pPr>
              <w:pStyle w:val="ListParagraph"/>
              <w:numPr>
                <w:ilvl w:val="0"/>
                <w:numId w:val="19"/>
              </w:numPr>
              <w:rPr>
                <w:rFonts w:ascii="Times New Roman" w:hAnsi="Times New Roman" w:cs="Times New Roman"/>
                <w:b/>
                <w:bCs/>
                <w:sz w:val="20"/>
                <w:szCs w:val="20"/>
              </w:rPr>
            </w:pPr>
            <w:r w:rsidRPr="00C72478">
              <w:rPr>
                <w:rFonts w:ascii="Times New Roman" w:hAnsi="Times New Roman" w:cs="Times New Roman"/>
                <w:b/>
                <w:bCs/>
                <w:sz w:val="20"/>
                <w:szCs w:val="20"/>
              </w:rPr>
              <w:lastRenderedPageBreak/>
              <w:t>Ensuring that the specialized health care network engages appropriately with PHC</w:t>
            </w:r>
          </w:p>
        </w:tc>
      </w:tr>
      <w:tr w:rsidR="00BC7914" w:rsidRPr="00C72478" w14:paraId="6F81BB72" w14:textId="77777777" w:rsidTr="00A13AB9">
        <w:trPr>
          <w:trHeight w:val="457"/>
        </w:trPr>
        <w:tc>
          <w:tcPr>
            <w:tcW w:w="12950" w:type="dxa"/>
            <w:vAlign w:val="center"/>
          </w:tcPr>
          <w:p w14:paraId="0C59E3B8"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 xml:space="preserve">Ideal situation: </w:t>
            </w:r>
            <w:r w:rsidRPr="00C72478">
              <w:rPr>
                <w:rFonts w:ascii="Times New Roman" w:eastAsia="Times New Roman" w:hAnsi="Times New Roman" w:cs="Times New Roman"/>
                <w:sz w:val="20"/>
                <w:szCs w:val="20"/>
              </w:rPr>
              <w:t xml:space="preserve">Primary care services are the cornerstone of the health system and are effectively integrated with the specialized care networks. Referral networks, strong information systems and communication channels exist between primary care facilities and specialized health services, </w:t>
            </w:r>
            <w:proofErr w:type="gramStart"/>
            <w:r w:rsidRPr="00C72478">
              <w:rPr>
                <w:rFonts w:ascii="Times New Roman" w:eastAsia="Times New Roman" w:hAnsi="Times New Roman" w:cs="Times New Roman"/>
                <w:sz w:val="20"/>
                <w:szCs w:val="20"/>
              </w:rPr>
              <w:t>in order to</w:t>
            </w:r>
            <w:proofErr w:type="gramEnd"/>
            <w:r w:rsidRPr="00C72478">
              <w:rPr>
                <w:rFonts w:ascii="Times New Roman" w:eastAsia="Times New Roman" w:hAnsi="Times New Roman" w:cs="Times New Roman"/>
                <w:sz w:val="20"/>
                <w:szCs w:val="20"/>
              </w:rPr>
              <w:t xml:space="preserve"> ensure continuity of care and the most effective and efficient use of resources.</w:t>
            </w:r>
            <w:r w:rsidRPr="00C72478">
              <w:rPr>
                <w:rFonts w:ascii="Times New Roman" w:eastAsia="Times New Roman" w:hAnsi="Times New Roman" w:cs="Times New Roman"/>
                <w:sz w:val="20"/>
                <w:szCs w:val="20"/>
                <w:lang w:val="en-CA"/>
              </w:rPr>
              <w:t> </w:t>
            </w:r>
          </w:p>
        </w:tc>
      </w:tr>
      <w:tr w:rsidR="00BC7914" w:rsidRPr="00C72478" w14:paraId="283D3E50" w14:textId="77777777" w:rsidTr="00A13AB9">
        <w:trPr>
          <w:trHeight w:val="457"/>
        </w:trPr>
        <w:tc>
          <w:tcPr>
            <w:tcW w:w="12950" w:type="dxa"/>
            <w:vAlign w:val="center"/>
          </w:tcPr>
          <w:p w14:paraId="5F00E7B1"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Objectives:</w:t>
            </w:r>
          </w:p>
          <w:p w14:paraId="40C56511" w14:textId="77777777" w:rsidR="00BC7914" w:rsidRPr="00E76B6D" w:rsidRDefault="00BC7914" w:rsidP="00BC7914">
            <w:pPr>
              <w:pStyle w:val="ListParagraph"/>
              <w:numPr>
                <w:ilvl w:val="0"/>
                <w:numId w:val="30"/>
              </w:numPr>
              <w:rPr>
                <w:rFonts w:ascii="Times New Roman" w:hAnsi="Times New Roman" w:cs="Times New Roman"/>
                <w:sz w:val="20"/>
                <w:szCs w:val="20"/>
                <w:lang w:val="en-CA"/>
              </w:rPr>
            </w:pPr>
            <w:r w:rsidRPr="00E76B6D">
              <w:rPr>
                <w:rFonts w:ascii="Times New Roman" w:hAnsi="Times New Roman" w:cs="Times New Roman"/>
                <w:sz w:val="20"/>
                <w:szCs w:val="20"/>
              </w:rPr>
              <w:t xml:space="preserve">Building or strengthening regulation and referral systems to manage the flow of patients between </w:t>
            </w:r>
            <w:r w:rsidRPr="00E76B6D">
              <w:rPr>
                <w:rFonts w:ascii="Times New Roman" w:hAnsi="Times New Roman" w:cs="Times New Roman"/>
                <w:sz w:val="20"/>
                <w:szCs w:val="20"/>
                <w:lang w:val="en-US"/>
              </w:rPr>
              <w:t xml:space="preserve">primary care </w:t>
            </w:r>
            <w:r w:rsidRPr="00E76B6D">
              <w:rPr>
                <w:rFonts w:ascii="Times New Roman" w:hAnsi="Times New Roman" w:cs="Times New Roman"/>
                <w:sz w:val="20"/>
                <w:szCs w:val="20"/>
              </w:rPr>
              <w:t xml:space="preserve">facilities and specialized &amp; hospital care, and after system discharge, </w:t>
            </w:r>
            <w:proofErr w:type="gramStart"/>
            <w:r w:rsidRPr="00E76B6D">
              <w:rPr>
                <w:rFonts w:ascii="Times New Roman" w:hAnsi="Times New Roman" w:cs="Times New Roman"/>
                <w:sz w:val="20"/>
                <w:szCs w:val="20"/>
              </w:rPr>
              <w:t>so as to</w:t>
            </w:r>
            <w:proofErr w:type="gramEnd"/>
            <w:r w:rsidRPr="00E76B6D">
              <w:rPr>
                <w:rFonts w:ascii="Times New Roman" w:hAnsi="Times New Roman" w:cs="Times New Roman"/>
                <w:sz w:val="20"/>
                <w:szCs w:val="20"/>
              </w:rPr>
              <w:t xml:space="preserve"> ensure continuity and coordination of care.</w:t>
            </w:r>
            <w:r w:rsidRPr="00E76B6D">
              <w:rPr>
                <w:rFonts w:ascii="Times New Roman" w:hAnsi="Times New Roman" w:cs="Times New Roman"/>
                <w:sz w:val="20"/>
                <w:szCs w:val="20"/>
                <w:lang w:val="en-CA"/>
              </w:rPr>
              <w:t> </w:t>
            </w:r>
          </w:p>
          <w:p w14:paraId="6FC30900" w14:textId="77777777" w:rsidR="00BC7914" w:rsidRPr="00E76B6D" w:rsidRDefault="00BC7914" w:rsidP="00BC7914">
            <w:pPr>
              <w:pStyle w:val="ListParagraph"/>
              <w:numPr>
                <w:ilvl w:val="0"/>
                <w:numId w:val="30"/>
              </w:numPr>
              <w:rPr>
                <w:rFonts w:ascii="Times New Roman" w:hAnsi="Times New Roman" w:cs="Times New Roman"/>
                <w:sz w:val="20"/>
                <w:szCs w:val="20"/>
                <w:lang w:val="en-US"/>
              </w:rPr>
            </w:pPr>
            <w:r w:rsidRPr="00E76B6D">
              <w:rPr>
                <w:rFonts w:ascii="Times New Roman" w:hAnsi="Times New Roman" w:cs="Times New Roman"/>
                <w:sz w:val="20"/>
                <w:szCs w:val="20"/>
                <w:lang w:val="en-US"/>
              </w:rPr>
              <w:t>Strengthening the clinical capacity and availability of services at the primary care level to avoid unnecessary referrals.</w:t>
            </w:r>
            <w:r w:rsidRPr="00E76B6D">
              <w:rPr>
                <w:rFonts w:ascii="Times New Roman" w:hAnsi="Times New Roman" w:cs="Times New Roman"/>
                <w:sz w:val="20"/>
                <w:szCs w:val="20"/>
                <w:lang w:val="en-CA"/>
              </w:rPr>
              <w:t> </w:t>
            </w:r>
          </w:p>
        </w:tc>
      </w:tr>
      <w:tr w:rsidR="00BC7914" w:rsidRPr="00C72478" w14:paraId="52FE3F05" w14:textId="77777777" w:rsidTr="00A13AB9">
        <w:trPr>
          <w:trHeight w:val="457"/>
        </w:trPr>
        <w:tc>
          <w:tcPr>
            <w:tcW w:w="12950" w:type="dxa"/>
          </w:tcPr>
          <w:p w14:paraId="508C3989" w14:textId="77777777" w:rsidR="00BC7914" w:rsidRPr="00C72478" w:rsidRDefault="00BC7914" w:rsidP="00A13AB9">
            <w:pPr>
              <w:rPr>
                <w:rFonts w:ascii="Times New Roman" w:hAnsi="Times New Roman" w:cs="Times New Roman"/>
                <w:b/>
                <w:bCs/>
                <w:color w:val="000000" w:themeColor="text1"/>
                <w:sz w:val="20"/>
                <w:szCs w:val="20"/>
                <w:lang w:val="en-US"/>
              </w:rPr>
            </w:pPr>
            <w:r w:rsidRPr="00C72478">
              <w:rPr>
                <w:rFonts w:ascii="Times New Roman" w:hAnsi="Times New Roman" w:cs="Times New Roman"/>
                <w:b/>
                <w:bCs/>
                <w:color w:val="000000" w:themeColor="text1"/>
                <w:sz w:val="20"/>
                <w:szCs w:val="20"/>
                <w:lang w:val="en-US"/>
              </w:rPr>
              <w:t>Policy options:</w:t>
            </w:r>
          </w:p>
          <w:p w14:paraId="2E8818A2" w14:textId="77777777" w:rsidR="00BC7914" w:rsidRPr="00E76B6D" w:rsidRDefault="00BC7914" w:rsidP="00BC7914">
            <w:pPr>
              <w:pStyle w:val="ListParagraph"/>
              <w:numPr>
                <w:ilvl w:val="0"/>
                <w:numId w:val="31"/>
              </w:numPr>
              <w:rPr>
                <w:rFonts w:ascii="Times New Roman" w:hAnsi="Times New Roman" w:cs="Times New Roman"/>
                <w:sz w:val="20"/>
                <w:szCs w:val="20"/>
                <w:lang w:val="en-US"/>
              </w:rPr>
            </w:pPr>
            <w:r w:rsidRPr="00E76B6D">
              <w:rPr>
                <w:rFonts w:ascii="Times New Roman" w:eastAsia="Times New Roman" w:hAnsi="Times New Roman" w:cs="Times New Roman"/>
                <w:sz w:val="20"/>
                <w:szCs w:val="20"/>
              </w:rPr>
              <w:t>Systems to provide appropriate support after hospital discharge including: Multiple -ways communication channels (e.g., reference and counter reference) between different-level facilities (e.g., hospitals, specialty services, etc.); Dedicated staff to manage discharge planning; Clinical protocols for post—discharge care.</w:t>
            </w:r>
            <w:r w:rsidRPr="00E76B6D">
              <w:rPr>
                <w:rFonts w:ascii="Times New Roman" w:hAnsi="Times New Roman" w:cs="Times New Roman"/>
                <w:sz w:val="20"/>
                <w:szCs w:val="20"/>
                <w:lang w:val="en-US"/>
              </w:rPr>
              <w:fldChar w:fldCharType="begin">
                <w:fldData xml:space="preserve">PEVuZE5vdGU+PENpdGU+PEF1dGhvcj5LYW1lcm1heWVyPC9BdXRob3I+PFllYXI+MjAxNzwvWWVh
cj48UmVjTnVtPjI3PC9SZWNOdW0+PERpc3BsYXlUZXh0PjxzdHlsZSBmYWNlPSJzdXBlcnNjcmlw
dCI+MjYtMzA8L3N0eWxlPjwvRGlzcGxheVRleHQ+PHJlY29yZD48cmVjLW51bWJlcj4yNzwvcmVj
LW51bWJlcj48Zm9yZWlnbi1rZXlzPjxrZXkgYXBwPSJFTiIgZGItaWQ9InJyYTU5c2FwaXRkOXA5
ZTlkNWV4ZmRhNTV0Znp6dDU1dnc5ZSIgdGltZXN0YW1wPSIxNzM5NTAzODY0Ij4yNzwva2V5Pjwv
Zm9yZWlnbi1rZXlzPjxyZWYtdHlwZSBuYW1lPSJKb3VybmFsIEFydGljbGUiPjE3PC9yZWYtdHlw
ZT48Y29udHJpYnV0b3JzPjxhdXRob3JzPjxhdXRob3I+S2FtZXJtYXllciwgQS4gSy48L2F1dGhv
cj48YXV0aG9yPkxlYXN1cmUsIEEuIFIuPC9hdXRob3I+PGF1dGhvcj5BbmRlcnNvbiwgTC48L2F1
dGhvcj48L2F1dGhvcnM+PC9jb250cmlidXRvcnM+PGF1dGgtYWRkcmVzcz5BbmdlbGEgSy4gS2Ft
ZXJtYXllciwgRE5QLCBBUFJOLUNOUywgTkVBLUJDLCBpcyB2aWNlIHByZXNpZGVudCBhbmQgY2hp
ZWYgbnVyc2luZyBvZmZpY2VyIG9mIElOVEVHUklTIEhlYWx0aCwgRWRtb25kLCBPa2xhaG9tYS4g
QS4gUmVuZWUgTGVhc3VyZSwgUGhELCBBUFJOLUNOUywgQ0NSTiwgaXMgYXNzb2NpYXRlIHByb2Zl
c3NvciBhdCBGcmFuIGFuZCBFYXJsIFppZWdsZXIgQ29sbGVnZSBvZiBOdXJzaW5nLCBVbml2ZXJz
aXR5IG9mIE9rbGFob21hIEhlYWx0aCBTY2llbmNlIENlbnRlci4gTGlzYSBBbmRlcnNvbiwgQkEs
IGlzIGFzc2lzdGFudCB2aWNlIHByZXNpZGVudCBvZiBDYXJlIE1hbmFnZW1lbnQgYXQgSU5URUdS
SVMgSGVhbHRoLCBFZG1vbmQsIE9rbGFob21hLjwvYXV0aC1hZGRyZXNzPjx0aXRsZXM+PHRpdGxl
PlRoZSBFZmZlY3RpdmVuZXNzIG9mIFRyYW5zaXRpb25zLW9mLUNhcmUgSW50ZXJ2ZW50aW9ucyBp
biBSZWR1Y2luZyBIb3NwaXRhbCBSZWFkbWlzc2lvbnMgYW5kIE1vcnRhbGl0eTogQSBTeXN0ZW1h
dGljIFJldmlldzwvdGl0bGU+PHNlY29uZGFyeS10aXRsZT5EaW1lbnMgQ3JpdCBDYXJlIE51cnM8
L3NlY29uZGFyeS10aXRsZT48L3RpdGxlcz48cGVyaW9kaWNhbD48ZnVsbC10aXRsZT5EaW1lbnMg
Q3JpdCBDYXJlIE51cnM8L2Z1bGwtdGl0bGU+PC9wZXJpb2RpY2FsPjxwYWdlcz4zMTEtMzE2PC9w
YWdlcz48dm9sdW1lPjM2PC92b2x1bWU+PG51bWJlcj42PC9udW1iZXI+PGtleXdvcmRzPjxrZXl3
b3JkPkVtZXJnZW5jeSBTZXJ2aWNlLCBIb3NwaXRhbC8qc3RhdGlzdGljcyAmYW1wOyBudW1lcmlj
YWwgZGF0YTwva2V5d29yZD48a2V5d29yZD5IdW1hbnM8L2tleXdvcmQ+PGtleXdvcmQ+TW9ydGFs
aXR5Lyp0cmVuZHM8L2tleXdvcmQ+PGtleXdvcmQ+UGF0aWVudCBEaXNjaGFyZ2U8L2tleXdvcmQ+
PGtleXdvcmQ+KlBhdGllbnQgUmVhZG1pc3Npb248L2tleXdvcmQ+PGtleXdvcmQ+VHJhbnNpdGlv
bmFsIENhcmUvKm9yZ2FuaXphdGlvbiAmYW1wOyBhZG1pbmlzdHJhdGlvbjwva2V5d29yZD48L2tl
eXdvcmRzPjxkYXRlcz48eWVhcj4yMDE3PC95ZWFyPjxwdWItZGF0ZXM+PGRhdGU+Tm92L0RlYzwv
ZGF0ZT48L3B1Yi1kYXRlcz48L2RhdGVzPjxpc2JuPjE1MzgtODY0NiAoRWxlY3Ryb25pYykmI3hE
OzA3MzAtNDYyNSAoTGlua2luZyk8L2lzYm4+PGFjY2Vzc2lvbi1udW0+Mjg5NzY0ODA8L2FjY2Vz
c2lvbi1udW0+PHVybHM+PHJlbGF0ZWQtdXJscz48dXJsPmh0dHBzOi8vd3d3Lm5jYmkubmxtLm5p
aC5nb3YvcHVibWVkLzI4OTc2NDgwPC91cmw+PC9yZWxhdGVkLXVybHM+PC91cmxzPjxlbGVjdHJv
bmljLXJlc291cmNlLW51bT4xMC4xMDk3L0RDQy4wMDAwMDAwMDAwMDAwMjY2PC9lbGVjdHJvbmlj
LXJlc291cmNlLW51bT48cmVtb3RlLWRhdGFiYXNlLW5hbWU+TWVkbGluZTwvcmVtb3RlLWRhdGFi
YXNlLW5hbWU+PHJlbW90ZS1kYXRhYmFzZS1wcm92aWRlcj5OTE08L3JlbW90ZS1kYXRhYmFzZS1w
cm92aWRlcj48L3JlY29yZD48L0NpdGU+PENpdGU+PEF1dGhvcj5XaW1zZXR0PC9BdXRob3I+PFll
YXI+MjAxNDwvWWVhcj48UmVjTnVtPjI4PC9SZWNOdW0+PHJlY29yZD48cmVjLW51bWJlcj4yODwv
cmVjLW51bWJlcj48Zm9yZWlnbi1rZXlzPjxrZXkgYXBwPSJFTiIgZGItaWQ9InJyYTU5c2FwaXRk
OXA5ZTlkNWV4ZmRhNTV0Znp6dDU1dnc5ZSIgdGltZXN0YW1wPSIxNzM5NTAzODkzIj4yODwva2V5
PjwvZm9yZWlnbi1rZXlzPjxyZWYtdHlwZSBuYW1lPSJKb3VybmFsIEFydGljbGUiPjE3PC9yZWYt
dHlwZT48Y29udHJpYnV0b3JzPjxhdXRob3JzPjxhdXRob3I+V2ltc2V0dCwgSi48L2F1dGhvcj48
YXV0aG9yPkhhcnBlciwgQS48L2F1dGhvcj48YXV0aG9yPkpvbmVzLCBQLjwvYXV0aG9yPjwvYXV0
aG9ycz48L2NvbnRyaWJ1dG9ycz48YXV0aC1hZGRyZXNzPkVtZXJnZW5jeSBEZXBhcnRtZW50LCBX
ZWxsaW5ndG9uIEhvc3BpdGFsLCBXZWxsaW5ndG9uLCBOZXcgWmVhbGFuZC48L2F1dGgtYWRkcmVz
cz48dGl0bGVzPjx0aXRsZT5SZXZpZXcgYXJ0aWNsZTogQ29tcG9uZW50cyBvZiBhIGdvb2QgcXVh
bGl0eSBkaXNjaGFyZ2Ugc3VtbWFyeTogYSBzeXN0ZW1hdGljIHJldmlldzwvdGl0bGU+PHNlY29u
ZGFyeS10aXRsZT5FbWVyZyBNZWQgQXVzdHJhbGFzPC9zZWNvbmRhcnktdGl0bGU+PC90aXRsZXM+
PHBlcmlvZGljYWw+PGZ1bGwtdGl0bGU+RW1lcmcgTWVkIEF1c3RyYWxhczwvZnVsbC10aXRsZT48
L3BlcmlvZGljYWw+PHBhZ2VzPjQzMC04PC9wYWdlcz48dm9sdW1lPjI2PC92b2x1bWU+PG51bWJl
cj41PC9udW1iZXI+PGVkaXRpb24+MjAxNDA5MDM8L2VkaXRpb24+PGtleXdvcmRzPjxrZXl3b3Jk
PkNvbW11bmljYXRpb248L2tleXdvcmQ+PGtleXdvcmQ+KkVtZXJnZW5jeSBTZXJ2aWNlLCBIb3Nw
aXRhbDwva2V5d29yZD48a2V5d29yZD5IdW1hbnM8L2tleXdvcmQ+PGtleXdvcmQ+UGF0aWVudCBE
aXNjaGFyZ2UgU3VtbWFyaWVzLypzdGFuZGFyZHM8L2tleXdvcmQ+PGtleXdvcmQ+UXVhbGl0eSBv
ZiBIZWFsdGggQ2FyZS8qc3RhbmRhcmRzPC9rZXl3b3JkPjxrZXl3b3JkPmVtZXJnZW5jeSBzZXJ2
aWNlPC9rZXl3b3JkPjxrZXl3b3JkPmhvc3BpdGFsPC9rZXl3b3JkPjxrZXl3b3JkPnByaW1hcnkg
aGVhbHRoY2FyZTwva2V5d29yZD48a2V5d29yZD5xdWFsaXR5IGluZGljYXRvcjwva2V5d29yZD48
a2V5d29yZD5yZXZpZXc8L2tleXdvcmQ+PC9rZXl3b3Jkcz48ZGF0ZXM+PHllYXI+MjAxNDwveWVh
cj48cHViLWRhdGVzPjxkYXRlPk9jdDwvZGF0ZT48L3B1Yi1kYXRlcz48L2RhdGVzPjxpc2JuPjE3
NDItNjcyMyAoRWxlY3Ryb25pYykmI3hEOzE3NDItNjcyMyAoTGlua2luZyk8L2lzYm4+PGFjY2Vz
c2lvbi1udW0+MjUxODY0NjY8L2FjY2Vzc2lvbi1udW0+PHVybHM+PHJlbGF0ZWQtdXJscz48dXJs
Pmh0dHBzOi8vd3d3Lm5jYmkubmxtLm5paC5nb3YvcHVibWVkLzI1MTg2NDY2PC91cmw+PC9yZWxh
dGVkLXVybHM+PC91cmxzPjxlbGVjdHJvbmljLXJlc291cmNlLW51bT4xMC4xMTExLzE3NDItNjcy
My4xMjI4NTwvZWxlY3Ryb25pYy1yZXNvdXJjZS1udW0+PHJlbW90ZS1kYXRhYmFzZS1uYW1lPk1l
ZGxpbmU8L3JlbW90ZS1kYXRhYmFzZS1uYW1lPjxyZW1vdGUtZGF0YWJhc2UtcHJvdmlkZXI+TkxN
PC9yZW1vdGUtZGF0YWJhc2UtcHJvdmlkZXI+PC9yZWNvcmQ+PC9DaXRlPjxDaXRlPjxBdXRob3I+
VHJpbmRhZGU8L0F1dGhvcj48WWVhcj4yMDIyPC9ZZWFyPjxSZWNOdW0+Mjk8L1JlY051bT48cmVj
b3JkPjxyZWMtbnVtYmVyPjI5PC9yZWMtbnVtYmVyPjxmb3JlaWduLWtleXM+PGtleSBhcHA9IkVO
IiBkYi1pZD0icnJhNTlzYXBpdGQ5cDllOWQ1ZXhmZGE1NXRmenp0NTV2dzllIiB0aW1lc3RhbXA9
IjE3Mzk1MDM5NTMiPjI5PC9rZXk+PC9mb3JlaWduLWtleXM+PHJlZi10eXBlIG5hbWU9IkpvdXJu
YWwgQXJ0aWNsZSI+MTc8L3JlZi10eXBlPjxjb250cmlidXRvcnM+PGF1dGhvcnM+PGF1dGhvcj5U
cmluZGFkZSwgTC4gRi48L2F1dGhvcj48YXV0aG9yPkJvZWxsLCBKLiBFLiBXLjwvYXV0aG9yPjxh
dXRob3I+TG9yZW56aW5pLCBFLjwvYXV0aG9yPjxhdXRob3I+TW9udGFuZXosIFcuIEMuPC9hdXRo
b3I+PGF1dGhvcj5NYWxraWV3aWV6LCBNLjwvYXV0aG9yPjxhdXRob3I+UGl0dXNraW4sIEUuPC9h
dXRob3I+PGF1dGhvcj5Lb2xhbmtpZXdpY3osIEEuIEMuIEIuPC9hdXRob3I+PC9hdXRob3JzPjwv
Y29udHJpYnV0b3JzPjxhdXRoLWFkZHJlc3M+UmVnaW9uYWwgVW5pdmVyc2l0eSBvZiB0aGUgTm9y
dGh3ZXN0IG9mIHRoZSBTdGF0ZSBvZiBSaW8gR3JhbmRlIGRvIFN1bCwgSWp1aSwgUmlvIEdyYW5k
ZSBkbyBTdWwsIEJyYXppbC4mI3hEO0ZlZGVyYWwgVW5pdmVyc2l0eSBvZiBTYW50YSBDYXRhcmlu
YSwgUi4gRGVsZmlubyBDb250aSwgMjc5IC0gVHJpbmRhZGUsIEZsb3JpYW5vcG9saXMsIFNhbnRh
IENhdGFyaW5hLCA4ODA0MC01MzUsIEJyYXppbC4mI3hEO0ZhY3VsdHkgb2YgTnVyc2luZywgVW5p
dmVyc2lkYWQgZGUgQW50aW9xdWlhLCBNZWRlbGxpbiwgQW50aW9xdWlhLCBDb2xvbWJpYS4mI3hE
O0ZlZGVyYWwgVW5pdmVyc2l0eSBvZiBTYW50YSBDYXRhcmluYSwgUi4gRGVsZmlubyBDb250aSwg
Mjc5IC0gVHJpbmRhZGUsIEZsb3JpYW5vcG9saXMsIFNhbnRhIENhdGFyaW5hLCA4ODA0MC01MzUs
IEJyYXppbC4gbWFsa2lld2llei5taWNoZWxsZUBnbWFpbC5jb20uJiN4RDtGYWN1bHR5IG9mIE51
cnNpbmcsIFVuaXZlcnNpdHkgb2YgQWxiZXJ0YSwgRWRtb250b24sIEFCLCBDYW5hZGEuPC9hdXRo
LWFkZHJlc3M+PHRpdGxlcz48dGl0bGU+RWZmZWN0aXZlbmVzcyBvZiBjYXJlIHRyYW5zaXRpb24g
c3RyYXRlZ2llcyBmb3IgY29sb3JlY3RhbCBjYW5jZXIgcGF0aWVudHM6IGEgc3lzdGVtYXRpYyBy
ZXZpZXcgYW5kIG1ldGEtYW5hbHlzaXM8L3RpdGxlPjxzZWNvbmRhcnktdGl0bGU+U3VwcG9ydCBD
YXJlIENhbmNlcjwvc2Vjb25kYXJ5LXRpdGxlPjwvdGl0bGVzPjxwZXJpb2RpY2FsPjxmdWxsLXRp
dGxlPlN1cHBvcnQgQ2FyZSBDYW5jZXI8L2Z1bGwtdGl0bGU+PC9wZXJpb2RpY2FsPjxwYWdlcz42
MjUxLTYyNjE8L3BhZ2VzPjx2b2x1bWU+MzA8L3ZvbHVtZT48bnVtYmVyPjc8L251bWJlcj48ZWRp
dGlvbj4yMDIyMDQyMjwvZWRpdGlvbj48a2V5d29yZHM+PGtleXdvcmQ+QWZ0ZXJjYXJlPC9rZXl3
b3JkPjxrZXl3b3JkPipDb2xvcmVjdGFsIE5lb3BsYXNtcy90aGVyYXB5PC9rZXl3b3JkPjxrZXl3
b3JkPkh1bWFuczwva2V5d29yZD48a2V5d29yZD5MZW5ndGggb2YgU3RheTwva2V5d29yZD48a2V5
d29yZD5QYXRpZW50IERpc2NoYXJnZTwva2V5d29yZD48a2V5d29yZD4qUGF0aWVudCBUcmFuc2Zl
cjwva2V5d29yZD48a2V5d29yZD5Db2xvcmVjdGFsIGNhbmNlcjwva2V5d29yZD48a2V5d29yZD5D
b250aW51aXR5IG9mIHBhdGllbnQgY2FyZTwva2V5d29yZD48a2V5d29yZD5NZXRhLWFuYWx5c2lz
PC9rZXl3b3JkPjxrZXl3b3JkPlN5c3RlbWF0aWMgcmV2aWV3PC9rZXl3b3JkPjxrZXl3b3JkPlRy
YW5zZmVyIG9mIHBhdGllbnRzPC9rZXl3b3JkPjwva2V5d29yZHM+PGRhdGVzPjx5ZWFyPjIwMjI8
L3llYXI+PHB1Yi1kYXRlcz48ZGF0ZT5KdWw8L2RhdGU+PC9wdWItZGF0ZXM+PC9kYXRlcz48aXNi
bj4xNDMzLTczMzkgKEVsZWN0cm9uaWMpJiN4RDswOTQxLTQzNTUgKExpbmtpbmcpPC9pc2JuPjxh
Y2Nlc3Npb24tbnVtPjM1NDU5OTUzPC9hY2Nlc3Npb24tbnVtPjx1cmxzPjxyZWxhdGVkLXVybHM+
PHVybD5odHRwczovL3d3dy5uY2JpLm5sbS5uaWguZ292L3B1Ym1lZC8zNTQ1OTk1MzwvdXJsPjwv
cmVsYXRlZC11cmxzPjwvdXJscz48ZWxlY3Ryb25pYy1yZXNvdXJjZS1udW0+MTAuMTAwNy9zMDA1
MjAtMDIyLTA3MDMzLTI8L2VsZWN0cm9uaWMtcmVzb3VyY2UtbnVtPjxyZW1vdGUtZGF0YWJhc2Ut
bmFtZT5NZWRsaW5lPC9yZW1vdGUtZGF0YWJhc2UtbmFtZT48cmVtb3RlLWRhdGFiYXNlLXByb3Zp
ZGVyPk5MTTwvcmVtb3RlLWRhdGFiYXNlLXByb3ZpZGVyPjwvcmVjb3JkPjwvQ2l0ZT48Q2l0ZT48
QXV0aG9yPldlZWRhPC9BdXRob3I+PFllYXI+MjAyMzwvWWVhcj48UmVjTnVtPjMwPC9SZWNOdW0+
PHJlY29yZD48cmVjLW51bWJlcj4zMDwvcmVjLW51bWJlcj48Zm9yZWlnbi1rZXlzPjxrZXkgYXBw
PSJFTiIgZGItaWQ9InJyYTU5c2FwaXRkOXA5ZTlkNWV4ZmRhNTV0Znp6dDU1dnc5ZSIgdGltZXN0
YW1wPSIxNzM5NTAzOTg1Ij4zMDwva2V5PjwvZm9yZWlnbi1rZXlzPjxyZWYtdHlwZSBuYW1lPSJK
b3VybmFsIEFydGljbGUiPjE3PC9yZWYtdHlwZT48Y29udHJpYnV0b3JzPjxhdXRob3JzPjxhdXRo
b3I+V2VlZGEsIEUuPC9hdXRob3I+PGF1dGhvcj5HaWxiZXJ0LCBSLiBFLjwvYXV0aG9yPjxhdXRo
b3I+S29sbywgUy4gSi48L2F1dGhvcj48YXV0aG9yPkhhbmV5LCBKLiBTLjwvYXV0aG9yPjxhdXRo
b3I+SGF6YXJkLCBMLiBULjwvYXV0aG9yPjxhdXRob3I+VGFiZXIsIEQuIEouPC9hdXRob3I+PGF1
dGhvcj5BeG9uLCBSLiBOLjwvYXV0aG9yPjwvYXV0aG9ycz48L2NvbnRyaWJ1dG9ycz48YXV0aC1h
ZGRyZXNzPkNoYXJsZXN0b24gUGF0aWVudCBTYWZldHkgQ2VudGVyIG9mIElucXVpcnksIFJhbHBo
IEggSm9obnNvbiBWQU1DLCBDaGFybGVzdG9uLCBTQywgVVNBLiYjeEQ7Q2hhcmxlc3RvbiBIZWFs
dGggRXF1aXR5IGFuZCBSdXJhbCBPdXRyZWFjaCBJbm5vdmF0aW9uIENlbnRlciwgUmFscGggSCBK
b2huc29uIFZBTUMsIENoYXJsZXN0b24sIFNDLCBVU0EuJiN4RDtDb2xsZWdlIG9mIFBoYXJtYWN5
LCBNZWRpY2FsIFVuaXZlcnNpdHkgb2YgU291dGggQ2Fyb2xpbmEsIENoYXJsZXN0b24sIFNDLCBV
U0EuIFJJTkdHT0xEOiAxNTQ3MiYjeEQ7RGVwYXJ0bWVudCBvZiBTdXJnZXJ5LCBNZWRpY2FsIFVu
aXZlcnNpdHkgb2YgU291dGggQ2Fyb2xpbmEsIENoYXJsZXN0b24sIFNDLCBVU0EuIFJJTkdHT0xE
OiAxNTQ3MiYjeEQ7RGVwYXJ0bWVudCBvZiBNZWRpY2luZSwgTWVkaWNhbCBVbml2ZXJzaXR5IG9m
IFNvdXRoIENhcm9saW5hLCBDaGFybGVzdG9uLCBTQywgVVNBLiBSSU5HR09MRDogMTU0NzI8L2F1
dGgtYWRkcmVzcz48dGl0bGVzPjx0aXRsZT5JbXBhY3Qgb2YgUGhhcm1hY2lzdC1Ecml2ZW4gVHJh
bnNpdGlvbnMgb2YgQ2FyZSBJbnRlcnZlbnRpb25zIG9uIFBvc3QtaG9zcGl0YWwgT3V0Y29tZXMg
QW1vbmcgUGF0aWVudHMgV2l0aCBDb3JvbmFyeSBBcnRlcnkgRGlzZWFzZTogQSBTeXN0ZW1hdGlj
IFJldmlldzwvdGl0bGU+PHNlY29uZGFyeS10aXRsZT5KIFBoYXJtIFByYWN0PC9zZWNvbmRhcnkt
dGl0bGU+PC90aXRsZXM+PHBlcmlvZGljYWw+PGZ1bGwtdGl0bGU+SiBQaGFybSBQcmFjdDwvZnVs
bC10aXRsZT48L3BlcmlvZGljYWw+PHBhZ2VzPjY2OC02Nzg8L3BhZ2VzPjx2b2x1bWU+MzY8L3Zv
bHVtZT48bnVtYmVyPjM8L251bWJlcj48ZWRpdGlvbj4yMDIxMTIyODwvZWRpdGlvbj48a2V5d29y
ZHM+PGtleXdvcmQ+QWR1bHQ8L2tleXdvcmQ+PGtleXdvcmQ+SHVtYW5zPC9rZXl3b3JkPjxrZXl3
b3JkPlVuaXRlZCBTdGF0ZXM8L2tleXdvcmQ+PGtleXdvcmQ+KlBhdGllbnQgRGlzY2hhcmdlPC9r
ZXl3b3JkPjxrZXl3b3JkPlBoYXJtYWNpc3RzPC9rZXl3b3JkPjxrZXl3b3JkPipDb3JvbmFyeSBB
cnRlcnkgRGlzZWFzZS9kcnVnIHRoZXJhcHk8L2tleXdvcmQ+PGtleXdvcmQ+QWZ0ZXJjYXJlPC9r
ZXl3b3JkPjxrZXl3b3JkPlBhdGllbnQgUmVhZG1pc3Npb248L2tleXdvcmQ+PGtleXdvcmQ+SG9z
cGl0YWxzPC9rZXl3b3JkPjxrZXl3b3JkPk1lZGljYXRpb24gUmVjb25jaWxpYXRpb248L2tleXdv
cmQ+PGtleXdvcmQ+YWN1dGUgY29yb25hcnkgc3luZHJvbWU8L2tleXdvcmQ+PGtleXdvcmQ+Y2Fy
ZGlvbG9neTwva2V5d29yZD48a2V5d29yZD5kaXNjaGFyZ2UgcGxhbm5pbmc8L2tleXdvcmQ+PGtl
eXdvcmQ+bWVkaWNhdGlvbiB0aGVyYXB5IG1hbmFnZW1lbnQ8L2tleXdvcmQ+PGtleXdvcmQ+bXlv
Y2FyZGlhbCBpbmZhcmN0aW9uPC9rZXl3b3JkPjxrZXl3b3JkPnBoYXJtYWNldXRpY2FsIGNhcmU8
L2tleXdvcmQ+PC9rZXl3b3Jkcz48ZGF0ZXM+PHllYXI+MjAyMzwveWVhcj48cHViLWRhdGVzPjxk
YXRlPkp1bjwvZGF0ZT48L3B1Yi1kYXRlcz48L2RhdGVzPjxpc2JuPjE1MzEtMTkzNyAoRWxlY3Ry
b25pYykmI3hEOzA4OTctMTkwMCAoUHJpbnQpJiN4RDswODk3LTE5MDAgKExpbmtpbmcpPC9pc2Ju
PjxhY2Nlc3Npb24tbnVtPjM0OTYyODQ0PC9hY2Nlc3Npb24tbnVtPjx1cmxzPjxyZWxhdGVkLXVy
bHM+PHVybD5odHRwczovL3d3dy5uY2JpLm5sbS5uaWguZ292L3B1Ym1lZC8zNDk2Mjg0NDwvdXJs
PjwvcmVsYXRlZC11cmxzPjwvdXJscz48Y3VzdG9tMT5Db25mbGljdHMgb2YgaW50ZXJlc3Q6IFRo
ZSBhdXRob3JzIHJlcG9ydCBubyBwb3RlbnRpYWwgY29uZmxpY3RzIG9mIGludGVyZXN0IHJlbGV2
YW50IHRvIHRoaXMgYXJ0aWNsZS4gVGhpcyBhcnRpY2xlIHJlcHJlc2VudHMgdGhlIHZpZXdzIG9m
IHRoZSBhdXRob3JzIGFuZCBub3QgdGhvc2Ugb2YgdGhlIE1lZGljYWwgVW5pdmVyc2l0eSBvZiBT
b3V0aCBDYXJvbGluYSBvciBWZXRlcmFucyBIZWFsdGggQWRtaW5pc3RyYXRpb24uPC9jdXN0b20x
PjxjdXN0b20yPlBNQzk0MjcxMzE8L2N1c3RvbTI+PGVsZWN0cm9uaWMtcmVzb3VyY2UtbnVtPjEw
LjExNzcvMDg5NzE5MDAyMTEwNjQxNTU8L2VsZWN0cm9uaWMtcmVzb3VyY2UtbnVtPjxyZW1vdGUt
ZGF0YWJhc2UtbmFtZT5NZWRsaW5lPC9yZW1vdGUtZGF0YWJhc2UtbmFtZT48cmVtb3RlLWRhdGFi
YXNlLXByb3ZpZGVyPk5MTTwvcmVtb3RlLWRhdGFiYXNlLXByb3ZpZGVyPjwvcmVjb3JkPjwvQ2l0
ZT48Q2l0ZT48QXV0aG9yPnZhbiBkZW4gQnJvZWs8L0F1dGhvcj48WWVhcj4yMDIzPC9ZZWFyPjxS
ZWNOdW0+MzE8L1JlY051bT48cmVjb3JkPjxyZWMtbnVtYmVyPjMxPC9yZWMtbnVtYmVyPjxmb3Jl
aWduLWtleXM+PGtleSBhcHA9IkVOIiBkYi1pZD0icnJhNTlzYXBpdGQ5cDllOWQ1ZXhmZGE1NXRm
enp0NTV2dzllIiB0aW1lc3RhbXA9IjE3Mzk1MDQwMTYiPjMxPC9rZXk+PC9mb3JlaWduLWtleXM+
PHJlZi10eXBlIG5hbWU9IkpvdXJuYWwgQXJ0aWNsZSI+MTc8L3JlZi10eXBlPjxjb250cmlidXRv
cnM+PGF1dGhvcnM+PGF1dGhvcj52YW4gZGVuIEJyb2VrLCBTLjwvYXV0aG9yPjxhdXRob3I+V2Vz
dGVydCwgRy4gUC48L2F1dGhvcj48YXV0aG9yPkhlc3NlbGluaywgRy48L2F1dGhvcj48YXV0aG9y
PlNjaG9vbiwgWS48L2F1dGhvcj48L2F1dGhvcnM+PC9jb250cmlidXRvcnM+PGF1dGgtYWRkcmVz
cz5FbWVyZ2VuY3kgRGVwYXJ0bWVudCwgQ2FuaXNpdXMgV2lsaGVsbWluYSBIb3NwaXRhbCwgTmlq
bWVnZW4sIE5ldGhlcmxhbmRzIHMudmFuZGVuYnJvZWtAY3d6Lm5sLiYjeEQ7SVEgSGVhbHRjYXJl
LCBSYWRib3VkdW1jLCBOaWptZWdlbiwgR2VsZGVybGFuZCwgTmV0aGVybGFuZHMuJiN4RDtJbnRl
bnNpdmUgQ2FyZSBEZXBhcnRtZW50LCBSYWRib3VkdW1jLCBOaWptZWdlbiwgR2VsZGVybGFuZCwg
TmV0aGVybGFuZHMuJiN4RDtHZXJpYXRyaWNzIERlcGFydG1lbnQsIFJhZGJvdWR1bWMsIE5pam1l
Z2VuLCBHZWxkZXJsYW5kLCBOZXRoZXJsYW5kcy48L2F1dGgtYWRkcmVzcz48dGl0bGVzPjx0aXRs
ZT5FZmZlY3Qgb2YgRUQtYmFzZWQgdHJhbnNpdGlvbmFsIGNhcmUgaW50ZXJ2ZW50aW9ucyBieSBo
ZWFsdGhjYXJlIHByb2Zlc3Npb25hbHMgcHJvdmlkaW5nIHRyYW5zaXRpb25hbCBjYXJlIGluIHRo
ZSBlbWVyZ2VuY3kgZGVwYXJ0bWVudCBvbiBjbGluaWNhbCwgcHJvY2VzcyBhbmQgc2VydmljZSB1
c2Ugb3V0Y29tZXM6IGEgc3lzdGVtYXRpYyByZXZpZXc8L3RpdGxlPjxzZWNvbmRhcnktdGl0bGU+
Qk1KIE9wZW48L3NlY29uZGFyeS10aXRsZT48L3RpdGxlcz48cGVyaW9kaWNhbD48ZnVsbC10aXRs
ZT5CTUogT3BlbjwvZnVsbC10aXRsZT48L3BlcmlvZGljYWw+PHBhZ2VzPmUwNjYwMzA8L3BhZ2Vz
Pjx2b2x1bWU+MTM8L3ZvbHVtZT48bnVtYmVyPjM8L251bWJlcj48ZWRpdGlvbj4yMDIzMDMxNDwv
ZWRpdGlvbj48a2V5d29yZHM+PGtleXdvcmQ+SHVtYW5zPC9rZXl3b3JkPjxrZXl3b3JkPkFnZWQ8
L2tleXdvcmQ+PGtleXdvcmQ+KlRyYW5zaXRpb25hbCBDYXJlPC9rZXl3b3JkPjxrZXl3b3JkPkhv
c3BpdGFsaXphdGlvbjwva2V5d29yZD48a2V5d29yZD4qRW1lcmdlbmN5IE1lZGljYWwgU2Vydmlj
ZXM8L2tleXdvcmQ+PGtleXdvcmQ+RW1lcmdlbmN5IFNlcnZpY2UsIEhvc3BpdGFsPC9rZXl3b3Jk
PjxrZXl3b3JkPkRlbGl2ZXJ5IG9mIEhlYWx0aCBDYXJlPC9rZXl3b3JkPjxrZXl3b3JkPkFjY2lk
ZW50ICZhbXA7IGVtZXJnZW5jeSBtZWRpY2luZTwva2V5d29yZD48a2V5d29yZD5HZXJpYXRyaWMg
bWVkaWNpbmU8L2tleXdvcmQ+PGtleXdvcmQ+SGVhbHRoIHNlcnZpY2VzIGFkbWluaXN0cmF0aW9u
ICZhbXA7IG1hbmFnZW1lbnQ8L2tleXdvcmQ+PC9rZXl3b3Jkcz48ZGF0ZXM+PHllYXI+MjAyMzwv
eWVhcj48cHViLWRhdGVzPjxkYXRlPk1hciAxNDwvZGF0ZT48L3B1Yi1kYXRlcz48L2RhdGVzPjxp
c2JuPjIwNDQtNjA1NSAoRWxlY3Ryb25pYykmI3hEOzIwNDQtNjA1NSAoTGlua2luZyk8L2lzYm4+
PGFjY2Vzc2lvbi1udW0+MzY5MTgyNDk8L2FjY2Vzc2lvbi1udW0+PHVybHM+PHJlbGF0ZWQtdXJs
cz48dXJsPmh0dHBzOi8vd3d3Lm5jYmkubmxtLm5paC5nb3YvcHVibWVkLzM2OTE4MjQ5PC91cmw+
PC9yZWxhdGVkLXVybHM+PC91cmxzPjxjdXN0b20xPkNvbXBldGluZyBpbnRlcmVzdHM6IE5vbmUg
ZGVjbGFyZWQuPC9jdXN0b20xPjxjdXN0b20yPlBNQzEwMDE2MjQ0PC9jdXN0b20yPjxlbGVjdHJv
bmljLXJlc291cmNlLW51bT4xMC4xMTM2L2Jtam9wZW4tMjAyMi0wNjYwMzA8L2VsZWN0cm9uaWMt
cmVzb3VyY2UtbnVtPjxyZW1vdGUtZGF0YWJhc2UtbmFtZT5NZWRsaW5lPC9yZW1vdGUtZGF0YWJh
c2UtbmFtZT48cmVtb3RlLWRhdGFiYXNlLXByb3ZpZGVyPk5MTTwvcmVtb3RlLWRhdGFiYXNlLXBy
b3ZpZGVyPjwvcmVjb3JkPjwvQ2l0ZT48L0VuZE5vdGU+
</w:fldData>
              </w:fldChar>
            </w:r>
            <w:r w:rsidRPr="00E76B6D">
              <w:rPr>
                <w:rFonts w:ascii="Times New Roman" w:hAnsi="Times New Roman" w:cs="Times New Roman"/>
                <w:sz w:val="20"/>
                <w:szCs w:val="20"/>
                <w:lang w:val="en-US"/>
              </w:rPr>
              <w:instrText xml:space="preserve"> ADDIN EN.CITE </w:instrText>
            </w:r>
            <w:r w:rsidRPr="00E76B6D">
              <w:rPr>
                <w:rFonts w:ascii="Times New Roman" w:hAnsi="Times New Roman" w:cs="Times New Roman"/>
                <w:sz w:val="20"/>
                <w:szCs w:val="20"/>
                <w:lang w:val="en-US"/>
              </w:rPr>
              <w:fldChar w:fldCharType="begin">
                <w:fldData xml:space="preserve">PEVuZE5vdGU+PENpdGU+PEF1dGhvcj5LYW1lcm1heWVyPC9BdXRob3I+PFllYXI+MjAxNzwvWWVh
cj48UmVjTnVtPjI3PC9SZWNOdW0+PERpc3BsYXlUZXh0PjxzdHlsZSBmYWNlPSJzdXBlcnNjcmlw
dCI+MjYtMzA8L3N0eWxlPjwvRGlzcGxheVRleHQ+PHJlY29yZD48cmVjLW51bWJlcj4yNzwvcmVj
LW51bWJlcj48Zm9yZWlnbi1rZXlzPjxrZXkgYXBwPSJFTiIgZGItaWQ9InJyYTU5c2FwaXRkOXA5
ZTlkNWV4ZmRhNTV0Znp6dDU1dnc5ZSIgdGltZXN0YW1wPSIxNzM5NTAzODY0Ij4yNzwva2V5Pjwv
Zm9yZWlnbi1rZXlzPjxyZWYtdHlwZSBuYW1lPSJKb3VybmFsIEFydGljbGUiPjE3PC9yZWYtdHlw
ZT48Y29udHJpYnV0b3JzPjxhdXRob3JzPjxhdXRob3I+S2FtZXJtYXllciwgQS4gSy48L2F1dGhv
cj48YXV0aG9yPkxlYXN1cmUsIEEuIFIuPC9hdXRob3I+PGF1dGhvcj5BbmRlcnNvbiwgTC48L2F1
dGhvcj48L2F1dGhvcnM+PC9jb250cmlidXRvcnM+PGF1dGgtYWRkcmVzcz5BbmdlbGEgSy4gS2Ft
ZXJtYXllciwgRE5QLCBBUFJOLUNOUywgTkVBLUJDLCBpcyB2aWNlIHByZXNpZGVudCBhbmQgY2hp
ZWYgbnVyc2luZyBvZmZpY2VyIG9mIElOVEVHUklTIEhlYWx0aCwgRWRtb25kLCBPa2xhaG9tYS4g
QS4gUmVuZWUgTGVhc3VyZSwgUGhELCBBUFJOLUNOUywgQ0NSTiwgaXMgYXNzb2NpYXRlIHByb2Zl
c3NvciBhdCBGcmFuIGFuZCBFYXJsIFppZWdsZXIgQ29sbGVnZSBvZiBOdXJzaW5nLCBVbml2ZXJz
aXR5IG9mIE9rbGFob21hIEhlYWx0aCBTY2llbmNlIENlbnRlci4gTGlzYSBBbmRlcnNvbiwgQkEs
IGlzIGFzc2lzdGFudCB2aWNlIHByZXNpZGVudCBvZiBDYXJlIE1hbmFnZW1lbnQgYXQgSU5URUdS
SVMgSGVhbHRoLCBFZG1vbmQsIE9rbGFob21hLjwvYXV0aC1hZGRyZXNzPjx0aXRsZXM+PHRpdGxl
PlRoZSBFZmZlY3RpdmVuZXNzIG9mIFRyYW5zaXRpb25zLW9mLUNhcmUgSW50ZXJ2ZW50aW9ucyBp
biBSZWR1Y2luZyBIb3NwaXRhbCBSZWFkbWlzc2lvbnMgYW5kIE1vcnRhbGl0eTogQSBTeXN0ZW1h
dGljIFJldmlldzwvdGl0bGU+PHNlY29uZGFyeS10aXRsZT5EaW1lbnMgQ3JpdCBDYXJlIE51cnM8
L3NlY29uZGFyeS10aXRsZT48L3RpdGxlcz48cGVyaW9kaWNhbD48ZnVsbC10aXRsZT5EaW1lbnMg
Q3JpdCBDYXJlIE51cnM8L2Z1bGwtdGl0bGU+PC9wZXJpb2RpY2FsPjxwYWdlcz4zMTEtMzE2PC9w
YWdlcz48dm9sdW1lPjM2PC92b2x1bWU+PG51bWJlcj42PC9udW1iZXI+PGtleXdvcmRzPjxrZXl3
b3JkPkVtZXJnZW5jeSBTZXJ2aWNlLCBIb3NwaXRhbC8qc3RhdGlzdGljcyAmYW1wOyBudW1lcmlj
YWwgZGF0YTwva2V5d29yZD48a2V5d29yZD5IdW1hbnM8L2tleXdvcmQ+PGtleXdvcmQ+TW9ydGFs
aXR5Lyp0cmVuZHM8L2tleXdvcmQ+PGtleXdvcmQ+UGF0aWVudCBEaXNjaGFyZ2U8L2tleXdvcmQ+
PGtleXdvcmQ+KlBhdGllbnQgUmVhZG1pc3Npb248L2tleXdvcmQ+PGtleXdvcmQ+VHJhbnNpdGlv
bmFsIENhcmUvKm9yZ2FuaXphdGlvbiAmYW1wOyBhZG1pbmlzdHJhdGlvbjwva2V5d29yZD48L2tl
eXdvcmRzPjxkYXRlcz48eWVhcj4yMDE3PC95ZWFyPjxwdWItZGF0ZXM+PGRhdGU+Tm92L0RlYzwv
ZGF0ZT48L3B1Yi1kYXRlcz48L2RhdGVzPjxpc2JuPjE1MzgtODY0NiAoRWxlY3Ryb25pYykmI3hE
OzA3MzAtNDYyNSAoTGlua2luZyk8L2lzYm4+PGFjY2Vzc2lvbi1udW0+Mjg5NzY0ODA8L2FjY2Vz
c2lvbi1udW0+PHVybHM+PHJlbGF0ZWQtdXJscz48dXJsPmh0dHBzOi8vd3d3Lm5jYmkubmxtLm5p
aC5nb3YvcHVibWVkLzI4OTc2NDgwPC91cmw+PC9yZWxhdGVkLXVybHM+PC91cmxzPjxlbGVjdHJv
bmljLXJlc291cmNlLW51bT4xMC4xMDk3L0RDQy4wMDAwMDAwMDAwMDAwMjY2PC9lbGVjdHJvbmlj
LXJlc291cmNlLW51bT48cmVtb3RlLWRhdGFiYXNlLW5hbWU+TWVkbGluZTwvcmVtb3RlLWRhdGFi
YXNlLW5hbWU+PHJlbW90ZS1kYXRhYmFzZS1wcm92aWRlcj5OTE08L3JlbW90ZS1kYXRhYmFzZS1w
cm92aWRlcj48L3JlY29yZD48L0NpdGU+PENpdGU+PEF1dGhvcj5XaW1zZXR0PC9BdXRob3I+PFll
YXI+MjAxNDwvWWVhcj48UmVjTnVtPjI4PC9SZWNOdW0+PHJlY29yZD48cmVjLW51bWJlcj4yODwv
cmVjLW51bWJlcj48Zm9yZWlnbi1rZXlzPjxrZXkgYXBwPSJFTiIgZGItaWQ9InJyYTU5c2FwaXRk
OXA5ZTlkNWV4ZmRhNTV0Znp6dDU1dnc5ZSIgdGltZXN0YW1wPSIxNzM5NTAzODkzIj4yODwva2V5
PjwvZm9yZWlnbi1rZXlzPjxyZWYtdHlwZSBuYW1lPSJKb3VybmFsIEFydGljbGUiPjE3PC9yZWYt
dHlwZT48Y29udHJpYnV0b3JzPjxhdXRob3JzPjxhdXRob3I+V2ltc2V0dCwgSi48L2F1dGhvcj48
YXV0aG9yPkhhcnBlciwgQS48L2F1dGhvcj48YXV0aG9yPkpvbmVzLCBQLjwvYXV0aG9yPjwvYXV0
aG9ycz48L2NvbnRyaWJ1dG9ycz48YXV0aC1hZGRyZXNzPkVtZXJnZW5jeSBEZXBhcnRtZW50LCBX
ZWxsaW5ndG9uIEhvc3BpdGFsLCBXZWxsaW5ndG9uLCBOZXcgWmVhbGFuZC48L2F1dGgtYWRkcmVz
cz48dGl0bGVzPjx0aXRsZT5SZXZpZXcgYXJ0aWNsZTogQ29tcG9uZW50cyBvZiBhIGdvb2QgcXVh
bGl0eSBkaXNjaGFyZ2Ugc3VtbWFyeTogYSBzeXN0ZW1hdGljIHJldmlldzwvdGl0bGU+PHNlY29u
ZGFyeS10aXRsZT5FbWVyZyBNZWQgQXVzdHJhbGFzPC9zZWNvbmRhcnktdGl0bGU+PC90aXRsZXM+
PHBlcmlvZGljYWw+PGZ1bGwtdGl0bGU+RW1lcmcgTWVkIEF1c3RyYWxhczwvZnVsbC10aXRsZT48
L3BlcmlvZGljYWw+PHBhZ2VzPjQzMC04PC9wYWdlcz48dm9sdW1lPjI2PC92b2x1bWU+PG51bWJl
cj41PC9udW1iZXI+PGVkaXRpb24+MjAxNDA5MDM8L2VkaXRpb24+PGtleXdvcmRzPjxrZXl3b3Jk
PkNvbW11bmljYXRpb248L2tleXdvcmQ+PGtleXdvcmQ+KkVtZXJnZW5jeSBTZXJ2aWNlLCBIb3Nw
aXRhbDwva2V5d29yZD48a2V5d29yZD5IdW1hbnM8L2tleXdvcmQ+PGtleXdvcmQ+UGF0aWVudCBE
aXNjaGFyZ2UgU3VtbWFyaWVzLypzdGFuZGFyZHM8L2tleXdvcmQ+PGtleXdvcmQ+UXVhbGl0eSBv
ZiBIZWFsdGggQ2FyZS8qc3RhbmRhcmRzPC9rZXl3b3JkPjxrZXl3b3JkPmVtZXJnZW5jeSBzZXJ2
aWNlPC9rZXl3b3JkPjxrZXl3b3JkPmhvc3BpdGFsPC9rZXl3b3JkPjxrZXl3b3JkPnByaW1hcnkg
aGVhbHRoY2FyZTwva2V5d29yZD48a2V5d29yZD5xdWFsaXR5IGluZGljYXRvcjwva2V5d29yZD48
a2V5d29yZD5yZXZpZXc8L2tleXdvcmQ+PC9rZXl3b3Jkcz48ZGF0ZXM+PHllYXI+MjAxNDwveWVh
cj48cHViLWRhdGVzPjxkYXRlPk9jdDwvZGF0ZT48L3B1Yi1kYXRlcz48L2RhdGVzPjxpc2JuPjE3
NDItNjcyMyAoRWxlY3Ryb25pYykmI3hEOzE3NDItNjcyMyAoTGlua2luZyk8L2lzYm4+PGFjY2Vz
c2lvbi1udW0+MjUxODY0NjY8L2FjY2Vzc2lvbi1udW0+PHVybHM+PHJlbGF0ZWQtdXJscz48dXJs
Pmh0dHBzOi8vd3d3Lm5jYmkubmxtLm5paC5nb3YvcHVibWVkLzI1MTg2NDY2PC91cmw+PC9yZWxh
dGVkLXVybHM+PC91cmxzPjxlbGVjdHJvbmljLXJlc291cmNlLW51bT4xMC4xMTExLzE3NDItNjcy
My4xMjI4NTwvZWxlY3Ryb25pYy1yZXNvdXJjZS1udW0+PHJlbW90ZS1kYXRhYmFzZS1uYW1lPk1l
ZGxpbmU8L3JlbW90ZS1kYXRhYmFzZS1uYW1lPjxyZW1vdGUtZGF0YWJhc2UtcHJvdmlkZXI+TkxN
PC9yZW1vdGUtZGF0YWJhc2UtcHJvdmlkZXI+PC9yZWNvcmQ+PC9DaXRlPjxDaXRlPjxBdXRob3I+
VHJpbmRhZGU8L0F1dGhvcj48WWVhcj4yMDIyPC9ZZWFyPjxSZWNOdW0+Mjk8L1JlY051bT48cmVj
b3JkPjxyZWMtbnVtYmVyPjI5PC9yZWMtbnVtYmVyPjxmb3JlaWduLWtleXM+PGtleSBhcHA9IkVO
IiBkYi1pZD0icnJhNTlzYXBpdGQ5cDllOWQ1ZXhmZGE1NXRmenp0NTV2dzllIiB0aW1lc3RhbXA9
IjE3Mzk1MDM5NTMiPjI5PC9rZXk+PC9mb3JlaWduLWtleXM+PHJlZi10eXBlIG5hbWU9IkpvdXJu
YWwgQXJ0aWNsZSI+MTc8L3JlZi10eXBlPjxjb250cmlidXRvcnM+PGF1dGhvcnM+PGF1dGhvcj5U
cmluZGFkZSwgTC4gRi48L2F1dGhvcj48YXV0aG9yPkJvZWxsLCBKLiBFLiBXLjwvYXV0aG9yPjxh
dXRob3I+TG9yZW56aW5pLCBFLjwvYXV0aG9yPjxhdXRob3I+TW9udGFuZXosIFcuIEMuPC9hdXRo
b3I+PGF1dGhvcj5NYWxraWV3aWV6LCBNLjwvYXV0aG9yPjxhdXRob3I+UGl0dXNraW4sIEUuPC9h
dXRob3I+PGF1dGhvcj5Lb2xhbmtpZXdpY3osIEEuIEMuIEIuPC9hdXRob3I+PC9hdXRob3JzPjwv
Y29udHJpYnV0b3JzPjxhdXRoLWFkZHJlc3M+UmVnaW9uYWwgVW5pdmVyc2l0eSBvZiB0aGUgTm9y
dGh3ZXN0IG9mIHRoZSBTdGF0ZSBvZiBSaW8gR3JhbmRlIGRvIFN1bCwgSWp1aSwgUmlvIEdyYW5k
ZSBkbyBTdWwsIEJyYXppbC4mI3hEO0ZlZGVyYWwgVW5pdmVyc2l0eSBvZiBTYW50YSBDYXRhcmlu
YSwgUi4gRGVsZmlubyBDb250aSwgMjc5IC0gVHJpbmRhZGUsIEZsb3JpYW5vcG9saXMsIFNhbnRh
IENhdGFyaW5hLCA4ODA0MC01MzUsIEJyYXppbC4mI3hEO0ZhY3VsdHkgb2YgTnVyc2luZywgVW5p
dmVyc2lkYWQgZGUgQW50aW9xdWlhLCBNZWRlbGxpbiwgQW50aW9xdWlhLCBDb2xvbWJpYS4mI3hE
O0ZlZGVyYWwgVW5pdmVyc2l0eSBvZiBTYW50YSBDYXRhcmluYSwgUi4gRGVsZmlubyBDb250aSwg
Mjc5IC0gVHJpbmRhZGUsIEZsb3JpYW5vcG9saXMsIFNhbnRhIENhdGFyaW5hLCA4ODA0MC01MzUs
IEJyYXppbC4gbWFsa2lld2llei5taWNoZWxsZUBnbWFpbC5jb20uJiN4RDtGYWN1bHR5IG9mIE51
cnNpbmcsIFVuaXZlcnNpdHkgb2YgQWxiZXJ0YSwgRWRtb250b24sIEFCLCBDYW5hZGEuPC9hdXRo
LWFkZHJlc3M+PHRpdGxlcz48dGl0bGU+RWZmZWN0aXZlbmVzcyBvZiBjYXJlIHRyYW5zaXRpb24g
c3RyYXRlZ2llcyBmb3IgY29sb3JlY3RhbCBjYW5jZXIgcGF0aWVudHM6IGEgc3lzdGVtYXRpYyBy
ZXZpZXcgYW5kIG1ldGEtYW5hbHlzaXM8L3RpdGxlPjxzZWNvbmRhcnktdGl0bGU+U3VwcG9ydCBD
YXJlIENhbmNlcjwvc2Vjb25kYXJ5LXRpdGxlPjwvdGl0bGVzPjxwZXJpb2RpY2FsPjxmdWxsLXRp
dGxlPlN1cHBvcnQgQ2FyZSBDYW5jZXI8L2Z1bGwtdGl0bGU+PC9wZXJpb2RpY2FsPjxwYWdlcz42
MjUxLTYyNjE8L3BhZ2VzPjx2b2x1bWU+MzA8L3ZvbHVtZT48bnVtYmVyPjc8L251bWJlcj48ZWRp
dGlvbj4yMDIyMDQyMjwvZWRpdGlvbj48a2V5d29yZHM+PGtleXdvcmQ+QWZ0ZXJjYXJlPC9rZXl3
b3JkPjxrZXl3b3JkPipDb2xvcmVjdGFsIE5lb3BsYXNtcy90aGVyYXB5PC9rZXl3b3JkPjxrZXl3
b3JkPkh1bWFuczwva2V5d29yZD48a2V5d29yZD5MZW5ndGggb2YgU3RheTwva2V5d29yZD48a2V5
d29yZD5QYXRpZW50IERpc2NoYXJnZTwva2V5d29yZD48a2V5d29yZD4qUGF0aWVudCBUcmFuc2Zl
cjwva2V5d29yZD48a2V5d29yZD5Db2xvcmVjdGFsIGNhbmNlcjwva2V5d29yZD48a2V5d29yZD5D
b250aW51aXR5IG9mIHBhdGllbnQgY2FyZTwva2V5d29yZD48a2V5d29yZD5NZXRhLWFuYWx5c2lz
PC9rZXl3b3JkPjxrZXl3b3JkPlN5c3RlbWF0aWMgcmV2aWV3PC9rZXl3b3JkPjxrZXl3b3JkPlRy
YW5zZmVyIG9mIHBhdGllbnRzPC9rZXl3b3JkPjwva2V5d29yZHM+PGRhdGVzPjx5ZWFyPjIwMjI8
L3llYXI+PHB1Yi1kYXRlcz48ZGF0ZT5KdWw8L2RhdGU+PC9wdWItZGF0ZXM+PC9kYXRlcz48aXNi
bj4xNDMzLTczMzkgKEVsZWN0cm9uaWMpJiN4RDswOTQxLTQzNTUgKExpbmtpbmcpPC9pc2JuPjxh
Y2Nlc3Npb24tbnVtPjM1NDU5OTUzPC9hY2Nlc3Npb24tbnVtPjx1cmxzPjxyZWxhdGVkLXVybHM+
PHVybD5odHRwczovL3d3dy5uY2JpLm5sbS5uaWguZ292L3B1Ym1lZC8zNTQ1OTk1MzwvdXJsPjwv
cmVsYXRlZC11cmxzPjwvdXJscz48ZWxlY3Ryb25pYy1yZXNvdXJjZS1udW0+MTAuMTAwNy9zMDA1
MjAtMDIyLTA3MDMzLTI8L2VsZWN0cm9uaWMtcmVzb3VyY2UtbnVtPjxyZW1vdGUtZGF0YWJhc2Ut
bmFtZT5NZWRsaW5lPC9yZW1vdGUtZGF0YWJhc2UtbmFtZT48cmVtb3RlLWRhdGFiYXNlLXByb3Zp
ZGVyPk5MTTwvcmVtb3RlLWRhdGFiYXNlLXByb3ZpZGVyPjwvcmVjb3JkPjwvQ2l0ZT48Q2l0ZT48
QXV0aG9yPldlZWRhPC9BdXRob3I+PFllYXI+MjAyMzwvWWVhcj48UmVjTnVtPjMwPC9SZWNOdW0+
PHJlY29yZD48cmVjLW51bWJlcj4zMDwvcmVjLW51bWJlcj48Zm9yZWlnbi1rZXlzPjxrZXkgYXBw
PSJFTiIgZGItaWQ9InJyYTU5c2FwaXRkOXA5ZTlkNWV4ZmRhNTV0Znp6dDU1dnc5ZSIgdGltZXN0
YW1wPSIxNzM5NTAzOTg1Ij4zMDwva2V5PjwvZm9yZWlnbi1rZXlzPjxyZWYtdHlwZSBuYW1lPSJK
b3VybmFsIEFydGljbGUiPjE3PC9yZWYtdHlwZT48Y29udHJpYnV0b3JzPjxhdXRob3JzPjxhdXRo
b3I+V2VlZGEsIEUuPC9hdXRob3I+PGF1dGhvcj5HaWxiZXJ0LCBSLiBFLjwvYXV0aG9yPjxhdXRo
b3I+S29sbywgUy4gSi48L2F1dGhvcj48YXV0aG9yPkhhbmV5LCBKLiBTLjwvYXV0aG9yPjxhdXRo
b3I+SGF6YXJkLCBMLiBULjwvYXV0aG9yPjxhdXRob3I+VGFiZXIsIEQuIEouPC9hdXRob3I+PGF1
dGhvcj5BeG9uLCBSLiBOLjwvYXV0aG9yPjwvYXV0aG9ycz48L2NvbnRyaWJ1dG9ycz48YXV0aC1h
ZGRyZXNzPkNoYXJsZXN0b24gUGF0aWVudCBTYWZldHkgQ2VudGVyIG9mIElucXVpcnksIFJhbHBo
IEggSm9obnNvbiBWQU1DLCBDaGFybGVzdG9uLCBTQywgVVNBLiYjeEQ7Q2hhcmxlc3RvbiBIZWFs
dGggRXF1aXR5IGFuZCBSdXJhbCBPdXRyZWFjaCBJbm5vdmF0aW9uIENlbnRlciwgUmFscGggSCBK
b2huc29uIFZBTUMsIENoYXJsZXN0b24sIFNDLCBVU0EuJiN4RDtDb2xsZWdlIG9mIFBoYXJtYWN5
LCBNZWRpY2FsIFVuaXZlcnNpdHkgb2YgU291dGggQ2Fyb2xpbmEsIENoYXJsZXN0b24sIFNDLCBV
U0EuIFJJTkdHT0xEOiAxNTQ3MiYjeEQ7RGVwYXJ0bWVudCBvZiBTdXJnZXJ5LCBNZWRpY2FsIFVu
aXZlcnNpdHkgb2YgU291dGggQ2Fyb2xpbmEsIENoYXJsZXN0b24sIFNDLCBVU0EuIFJJTkdHT0xE
OiAxNTQ3MiYjeEQ7RGVwYXJ0bWVudCBvZiBNZWRpY2luZSwgTWVkaWNhbCBVbml2ZXJzaXR5IG9m
IFNvdXRoIENhcm9saW5hLCBDaGFybGVzdG9uLCBTQywgVVNBLiBSSU5HR09MRDogMTU0NzI8L2F1
dGgtYWRkcmVzcz48dGl0bGVzPjx0aXRsZT5JbXBhY3Qgb2YgUGhhcm1hY2lzdC1Ecml2ZW4gVHJh
bnNpdGlvbnMgb2YgQ2FyZSBJbnRlcnZlbnRpb25zIG9uIFBvc3QtaG9zcGl0YWwgT3V0Y29tZXMg
QW1vbmcgUGF0aWVudHMgV2l0aCBDb3JvbmFyeSBBcnRlcnkgRGlzZWFzZTogQSBTeXN0ZW1hdGlj
IFJldmlldzwvdGl0bGU+PHNlY29uZGFyeS10aXRsZT5KIFBoYXJtIFByYWN0PC9zZWNvbmRhcnkt
dGl0bGU+PC90aXRsZXM+PHBlcmlvZGljYWw+PGZ1bGwtdGl0bGU+SiBQaGFybSBQcmFjdDwvZnVs
bC10aXRsZT48L3BlcmlvZGljYWw+PHBhZ2VzPjY2OC02Nzg8L3BhZ2VzPjx2b2x1bWU+MzY8L3Zv
bHVtZT48bnVtYmVyPjM8L251bWJlcj48ZWRpdGlvbj4yMDIxMTIyODwvZWRpdGlvbj48a2V5d29y
ZHM+PGtleXdvcmQ+QWR1bHQ8L2tleXdvcmQ+PGtleXdvcmQ+SHVtYW5zPC9rZXl3b3JkPjxrZXl3
b3JkPlVuaXRlZCBTdGF0ZXM8L2tleXdvcmQ+PGtleXdvcmQ+KlBhdGllbnQgRGlzY2hhcmdlPC9r
ZXl3b3JkPjxrZXl3b3JkPlBoYXJtYWNpc3RzPC9rZXl3b3JkPjxrZXl3b3JkPipDb3JvbmFyeSBB
cnRlcnkgRGlzZWFzZS9kcnVnIHRoZXJhcHk8L2tleXdvcmQ+PGtleXdvcmQ+QWZ0ZXJjYXJlPC9r
ZXl3b3JkPjxrZXl3b3JkPlBhdGllbnQgUmVhZG1pc3Npb248L2tleXdvcmQ+PGtleXdvcmQ+SG9z
cGl0YWxzPC9rZXl3b3JkPjxrZXl3b3JkPk1lZGljYXRpb24gUmVjb25jaWxpYXRpb248L2tleXdv
cmQ+PGtleXdvcmQ+YWN1dGUgY29yb25hcnkgc3luZHJvbWU8L2tleXdvcmQ+PGtleXdvcmQ+Y2Fy
ZGlvbG9neTwva2V5d29yZD48a2V5d29yZD5kaXNjaGFyZ2UgcGxhbm5pbmc8L2tleXdvcmQ+PGtl
eXdvcmQ+bWVkaWNhdGlvbiB0aGVyYXB5IG1hbmFnZW1lbnQ8L2tleXdvcmQ+PGtleXdvcmQ+bXlv
Y2FyZGlhbCBpbmZhcmN0aW9uPC9rZXl3b3JkPjxrZXl3b3JkPnBoYXJtYWNldXRpY2FsIGNhcmU8
L2tleXdvcmQ+PC9rZXl3b3Jkcz48ZGF0ZXM+PHllYXI+MjAyMzwveWVhcj48cHViLWRhdGVzPjxk
YXRlPkp1bjwvZGF0ZT48L3B1Yi1kYXRlcz48L2RhdGVzPjxpc2JuPjE1MzEtMTkzNyAoRWxlY3Ry
b25pYykmI3hEOzA4OTctMTkwMCAoUHJpbnQpJiN4RDswODk3LTE5MDAgKExpbmtpbmcpPC9pc2Ju
PjxhY2Nlc3Npb24tbnVtPjM0OTYyODQ0PC9hY2Nlc3Npb24tbnVtPjx1cmxzPjxyZWxhdGVkLXVy
bHM+PHVybD5odHRwczovL3d3dy5uY2JpLm5sbS5uaWguZ292L3B1Ym1lZC8zNDk2Mjg0NDwvdXJs
PjwvcmVsYXRlZC11cmxzPjwvdXJscz48Y3VzdG9tMT5Db25mbGljdHMgb2YgaW50ZXJlc3Q6IFRo
ZSBhdXRob3JzIHJlcG9ydCBubyBwb3RlbnRpYWwgY29uZmxpY3RzIG9mIGludGVyZXN0IHJlbGV2
YW50IHRvIHRoaXMgYXJ0aWNsZS4gVGhpcyBhcnRpY2xlIHJlcHJlc2VudHMgdGhlIHZpZXdzIG9m
IHRoZSBhdXRob3JzIGFuZCBub3QgdGhvc2Ugb2YgdGhlIE1lZGljYWwgVW5pdmVyc2l0eSBvZiBT
b3V0aCBDYXJvbGluYSBvciBWZXRlcmFucyBIZWFsdGggQWRtaW5pc3RyYXRpb24uPC9jdXN0b20x
PjxjdXN0b20yPlBNQzk0MjcxMzE8L2N1c3RvbTI+PGVsZWN0cm9uaWMtcmVzb3VyY2UtbnVtPjEw
LjExNzcvMDg5NzE5MDAyMTEwNjQxNTU8L2VsZWN0cm9uaWMtcmVzb3VyY2UtbnVtPjxyZW1vdGUt
ZGF0YWJhc2UtbmFtZT5NZWRsaW5lPC9yZW1vdGUtZGF0YWJhc2UtbmFtZT48cmVtb3RlLWRhdGFi
YXNlLXByb3ZpZGVyPk5MTTwvcmVtb3RlLWRhdGFiYXNlLXByb3ZpZGVyPjwvcmVjb3JkPjwvQ2l0
ZT48Q2l0ZT48QXV0aG9yPnZhbiBkZW4gQnJvZWs8L0F1dGhvcj48WWVhcj4yMDIzPC9ZZWFyPjxS
ZWNOdW0+MzE8L1JlY051bT48cmVjb3JkPjxyZWMtbnVtYmVyPjMxPC9yZWMtbnVtYmVyPjxmb3Jl
aWduLWtleXM+PGtleSBhcHA9IkVOIiBkYi1pZD0icnJhNTlzYXBpdGQ5cDllOWQ1ZXhmZGE1NXRm
enp0NTV2dzllIiB0aW1lc3RhbXA9IjE3Mzk1MDQwMTYiPjMxPC9rZXk+PC9mb3JlaWduLWtleXM+
PHJlZi10eXBlIG5hbWU9IkpvdXJuYWwgQXJ0aWNsZSI+MTc8L3JlZi10eXBlPjxjb250cmlidXRv
cnM+PGF1dGhvcnM+PGF1dGhvcj52YW4gZGVuIEJyb2VrLCBTLjwvYXV0aG9yPjxhdXRob3I+V2Vz
dGVydCwgRy4gUC48L2F1dGhvcj48YXV0aG9yPkhlc3NlbGluaywgRy48L2F1dGhvcj48YXV0aG9y
PlNjaG9vbiwgWS48L2F1dGhvcj48L2F1dGhvcnM+PC9jb250cmlidXRvcnM+PGF1dGgtYWRkcmVz
cz5FbWVyZ2VuY3kgRGVwYXJ0bWVudCwgQ2FuaXNpdXMgV2lsaGVsbWluYSBIb3NwaXRhbCwgTmlq
bWVnZW4sIE5ldGhlcmxhbmRzIHMudmFuZGVuYnJvZWtAY3d6Lm5sLiYjeEQ7SVEgSGVhbHRjYXJl
LCBSYWRib3VkdW1jLCBOaWptZWdlbiwgR2VsZGVybGFuZCwgTmV0aGVybGFuZHMuJiN4RDtJbnRl
bnNpdmUgQ2FyZSBEZXBhcnRtZW50LCBSYWRib3VkdW1jLCBOaWptZWdlbiwgR2VsZGVybGFuZCwg
TmV0aGVybGFuZHMuJiN4RDtHZXJpYXRyaWNzIERlcGFydG1lbnQsIFJhZGJvdWR1bWMsIE5pam1l
Z2VuLCBHZWxkZXJsYW5kLCBOZXRoZXJsYW5kcy48L2F1dGgtYWRkcmVzcz48dGl0bGVzPjx0aXRs
ZT5FZmZlY3Qgb2YgRUQtYmFzZWQgdHJhbnNpdGlvbmFsIGNhcmUgaW50ZXJ2ZW50aW9ucyBieSBo
ZWFsdGhjYXJlIHByb2Zlc3Npb25hbHMgcHJvdmlkaW5nIHRyYW5zaXRpb25hbCBjYXJlIGluIHRo
ZSBlbWVyZ2VuY3kgZGVwYXJ0bWVudCBvbiBjbGluaWNhbCwgcHJvY2VzcyBhbmQgc2VydmljZSB1
c2Ugb3V0Y29tZXM6IGEgc3lzdGVtYXRpYyByZXZpZXc8L3RpdGxlPjxzZWNvbmRhcnktdGl0bGU+
Qk1KIE9wZW48L3NlY29uZGFyeS10aXRsZT48L3RpdGxlcz48cGVyaW9kaWNhbD48ZnVsbC10aXRs
ZT5CTUogT3BlbjwvZnVsbC10aXRsZT48L3BlcmlvZGljYWw+PHBhZ2VzPmUwNjYwMzA8L3BhZ2Vz
Pjx2b2x1bWU+MTM8L3ZvbHVtZT48bnVtYmVyPjM8L251bWJlcj48ZWRpdGlvbj4yMDIzMDMxNDwv
ZWRpdGlvbj48a2V5d29yZHM+PGtleXdvcmQ+SHVtYW5zPC9rZXl3b3JkPjxrZXl3b3JkPkFnZWQ8
L2tleXdvcmQ+PGtleXdvcmQ+KlRyYW5zaXRpb25hbCBDYXJlPC9rZXl3b3JkPjxrZXl3b3JkPkhv
c3BpdGFsaXphdGlvbjwva2V5d29yZD48a2V5d29yZD4qRW1lcmdlbmN5IE1lZGljYWwgU2Vydmlj
ZXM8L2tleXdvcmQ+PGtleXdvcmQ+RW1lcmdlbmN5IFNlcnZpY2UsIEhvc3BpdGFsPC9rZXl3b3Jk
PjxrZXl3b3JkPkRlbGl2ZXJ5IG9mIEhlYWx0aCBDYXJlPC9rZXl3b3JkPjxrZXl3b3JkPkFjY2lk
ZW50ICZhbXA7IGVtZXJnZW5jeSBtZWRpY2luZTwva2V5d29yZD48a2V5d29yZD5HZXJpYXRyaWMg
bWVkaWNpbmU8L2tleXdvcmQ+PGtleXdvcmQ+SGVhbHRoIHNlcnZpY2VzIGFkbWluaXN0cmF0aW9u
ICZhbXA7IG1hbmFnZW1lbnQ8L2tleXdvcmQ+PC9rZXl3b3Jkcz48ZGF0ZXM+PHllYXI+MjAyMzwv
eWVhcj48cHViLWRhdGVzPjxkYXRlPk1hciAxNDwvZGF0ZT48L3B1Yi1kYXRlcz48L2RhdGVzPjxp
c2JuPjIwNDQtNjA1NSAoRWxlY3Ryb25pYykmI3hEOzIwNDQtNjA1NSAoTGlua2luZyk8L2lzYm4+
PGFjY2Vzc2lvbi1udW0+MzY5MTgyNDk8L2FjY2Vzc2lvbi1udW0+PHVybHM+PHJlbGF0ZWQtdXJs
cz48dXJsPmh0dHBzOi8vd3d3Lm5jYmkubmxtLm5paC5nb3YvcHVibWVkLzM2OTE4MjQ5PC91cmw+
PC9yZWxhdGVkLXVybHM+PC91cmxzPjxjdXN0b20xPkNvbXBldGluZyBpbnRlcmVzdHM6IE5vbmUg
ZGVjbGFyZWQuPC9jdXN0b20xPjxjdXN0b20yPlBNQzEwMDE2MjQ0PC9jdXN0b20yPjxlbGVjdHJv
bmljLXJlc291cmNlLW51bT4xMC4xMTM2L2Jtam9wZW4tMjAyMi0wNjYwMzA8L2VsZWN0cm9uaWMt
cmVzb3VyY2UtbnVtPjxyZW1vdGUtZGF0YWJhc2UtbmFtZT5NZWRsaW5lPC9yZW1vdGUtZGF0YWJh
c2UtbmFtZT48cmVtb3RlLWRhdGFiYXNlLXByb3ZpZGVyPk5MTTwvcmVtb3RlLWRhdGFiYXNlLXBy
b3ZpZGVyPjwvcmVjb3JkPjwvQ2l0ZT48L0VuZE5vdGU+
</w:fldData>
              </w:fldChar>
            </w:r>
            <w:r w:rsidRPr="00E76B6D">
              <w:rPr>
                <w:rFonts w:ascii="Times New Roman" w:hAnsi="Times New Roman" w:cs="Times New Roman"/>
                <w:sz w:val="20"/>
                <w:szCs w:val="20"/>
                <w:lang w:val="en-US"/>
              </w:rPr>
              <w:instrText xml:space="preserve"> ADDIN EN.CITE.DATA </w:instrText>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end"/>
            </w:r>
            <w:r w:rsidRPr="00E76B6D">
              <w:rPr>
                <w:rFonts w:ascii="Times New Roman" w:hAnsi="Times New Roman" w:cs="Times New Roman"/>
                <w:sz w:val="20"/>
                <w:szCs w:val="20"/>
                <w:lang w:val="en-US"/>
              </w:rPr>
            </w:r>
            <w:r w:rsidRPr="00E76B6D">
              <w:rPr>
                <w:rFonts w:ascii="Times New Roman" w:hAnsi="Times New Roman" w:cs="Times New Roman"/>
                <w:sz w:val="20"/>
                <w:szCs w:val="20"/>
                <w:lang w:val="en-US"/>
              </w:rPr>
              <w:fldChar w:fldCharType="separate"/>
            </w:r>
            <w:r w:rsidRPr="00E76B6D">
              <w:rPr>
                <w:rFonts w:ascii="Times New Roman" w:hAnsi="Times New Roman" w:cs="Times New Roman"/>
                <w:noProof/>
                <w:sz w:val="20"/>
                <w:szCs w:val="20"/>
                <w:vertAlign w:val="superscript"/>
                <w:lang w:val="en-US"/>
              </w:rPr>
              <w:t>26-30</w:t>
            </w:r>
            <w:r w:rsidRPr="00E76B6D">
              <w:rPr>
                <w:rFonts w:ascii="Times New Roman" w:hAnsi="Times New Roman" w:cs="Times New Roman"/>
                <w:sz w:val="20"/>
                <w:szCs w:val="20"/>
                <w:lang w:val="en-US"/>
              </w:rPr>
              <w:fldChar w:fldCharType="end"/>
            </w:r>
          </w:p>
          <w:p w14:paraId="3625CCDA" w14:textId="77777777" w:rsidR="00BC7914" w:rsidRPr="00E76B6D" w:rsidRDefault="00BC7914" w:rsidP="00BC7914">
            <w:pPr>
              <w:pStyle w:val="ListParagraph"/>
              <w:numPr>
                <w:ilvl w:val="0"/>
                <w:numId w:val="31"/>
              </w:numPr>
              <w:rPr>
                <w:rFonts w:ascii="Times New Roman" w:hAnsi="Times New Roman" w:cs="Times New Roman"/>
                <w:sz w:val="20"/>
                <w:szCs w:val="20"/>
                <w:lang w:val="en-US"/>
              </w:rPr>
            </w:pPr>
            <w:r w:rsidRPr="00E76B6D">
              <w:rPr>
                <w:rFonts w:ascii="Times New Roman" w:eastAsia="Times New Roman" w:hAnsi="Times New Roman" w:cs="Times New Roman"/>
                <w:sz w:val="20"/>
                <w:szCs w:val="20"/>
              </w:rPr>
              <w:t xml:space="preserve">Systems to provide appropriate support referral systems (especially to rehabilitation services which are critical during shocks) to higher-level facilities including: Patient transport systems between </w:t>
            </w:r>
            <w:r w:rsidRPr="00E76B6D">
              <w:rPr>
                <w:rFonts w:ascii="Times New Roman" w:eastAsia="Times New Roman" w:hAnsi="Times New Roman" w:cs="Times New Roman"/>
                <w:sz w:val="20"/>
                <w:szCs w:val="20"/>
                <w:lang w:val="en-US"/>
              </w:rPr>
              <w:t xml:space="preserve">primary care </w:t>
            </w:r>
            <w:r w:rsidRPr="00E76B6D">
              <w:rPr>
                <w:rFonts w:ascii="Times New Roman" w:eastAsia="Times New Roman" w:hAnsi="Times New Roman" w:cs="Times New Roman"/>
                <w:sz w:val="20"/>
                <w:szCs w:val="20"/>
              </w:rPr>
              <w:t xml:space="preserve">and higher-level facilities; Information flows and direct communication between levels (counter-referral); Digital technology to support referral systems; Waiting-list management; Aligning medicine supplies and diagnostic capacities with referral rules and conditions to be treated at the </w:t>
            </w:r>
            <w:r w:rsidRPr="00E76B6D">
              <w:rPr>
                <w:rFonts w:ascii="Times New Roman" w:eastAsia="Times New Roman" w:hAnsi="Times New Roman" w:cs="Times New Roman"/>
                <w:sz w:val="20"/>
                <w:szCs w:val="20"/>
                <w:lang w:val="en-US"/>
              </w:rPr>
              <w:t xml:space="preserve">primary care </w:t>
            </w:r>
            <w:r w:rsidRPr="00E76B6D">
              <w:rPr>
                <w:rFonts w:ascii="Times New Roman" w:eastAsia="Times New Roman" w:hAnsi="Times New Roman" w:cs="Times New Roman"/>
                <w:sz w:val="20"/>
                <w:szCs w:val="20"/>
              </w:rPr>
              <w:t xml:space="preserve">level; Effective communication channels between higher level facilities and </w:t>
            </w:r>
            <w:r w:rsidRPr="00E76B6D">
              <w:rPr>
                <w:rFonts w:ascii="Times New Roman" w:eastAsia="Times New Roman" w:hAnsi="Times New Roman" w:cs="Times New Roman"/>
                <w:sz w:val="20"/>
                <w:szCs w:val="20"/>
                <w:lang w:val="en-US"/>
              </w:rPr>
              <w:t xml:space="preserve">primary care </w:t>
            </w:r>
            <w:r w:rsidRPr="00E76B6D">
              <w:rPr>
                <w:rFonts w:ascii="Times New Roman" w:eastAsia="Times New Roman" w:hAnsi="Times New Roman" w:cs="Times New Roman"/>
                <w:sz w:val="20"/>
                <w:szCs w:val="20"/>
              </w:rPr>
              <w:t>to promote dissemination of up-to-date  treatment guidelines etc</w:t>
            </w:r>
            <w:r w:rsidRPr="00E76B6D">
              <w:rPr>
                <w:rFonts w:ascii="Times New Roman" w:hAnsi="Times New Roman" w:cs="Times New Roman"/>
                <w:sz w:val="20"/>
                <w:szCs w:val="20"/>
              </w:rPr>
              <w:fldChar w:fldCharType="begin">
                <w:fldData xml:space="preserve">PEVuZE5vdGU+PENpdGU+PEF1dGhvcj5SaXZhczwvQXV0aG9yPjxZZWFyPjIwMjA8L1llYXI+PFJl
Y051bT4xMzwvUmVjTnVtPjxEaXNwbGF5VGV4dD48c3R5bGUgZmFjZT0ic3VwZXJzY3JpcHQiPjEz
LDMxPC9zdHlsZT48L0Rpc3BsYXlUZXh0PjxyZWNvcmQ+PHJlYy1udW1iZXI+MTM8L3JlYy1udW1i
ZXI+PGZvcmVpZ24ta2V5cz48a2V5IGFwcD0iRU4iIGRiLWlkPSJycmE1OXNhcGl0ZDlwOWU5ZDVl
eGZkYTU1dGZ6enQ1NXZ3OWUiIHRpbWVzdGFtcD0iMTczOTUwMDU4OCI+MTM8L2tleT48L2ZvcmVp
Z24ta2V5cz48cmVmLXR5cGUgbmFtZT0iSm91cm5hbCBBcnRpY2xlIj4xNzwvcmVmLXR5cGU+PGNv
bnRyaWJ1dG9ycz48YXV0aG9ycz48YXV0aG9yPlJpdmFzLCBKLjwvYXV0aG9yPjwvYXV0aG9ycz48
L2NvbnRyaWJ1dG9ycz48YXV0aC1hZGRyZXNzPlZhbmRlcmJpbHQgVW5pdmVyc2l0eSBTY2hvb2wg
b2YgTnVyc2luZywgTmFzaHZpbGxlLCBUZW5uZXNzZWUuPC9hdXRoLWFkZHJlc3M+PHRpdGxlcz48
dGl0bGU+QWR2YW5jZWQgQWNjZXNzIFNjaGVkdWxpbmcgaW4gUHJpbWFyeSBDYXJlOiBBIFN5bnRo
ZXNpcyBvZiBFdmlkZW5jZTwvdGl0bGU+PHNlY29uZGFyeS10aXRsZT5KIEhlYWx0aGMgTWFuYWc8
L3NlY29uZGFyeS10aXRsZT48L3RpdGxlcz48cGVyaW9kaWNhbD48ZnVsbC10aXRsZT5KIEhlYWx0
aGMgTWFuYWc8L2Z1bGwtdGl0bGU+PC9wZXJpb2RpY2FsPjxwYWdlcz4xNzEtMTg0PC9wYWdlcz48
dm9sdW1lPjY1PC92b2x1bWU+PG51bWJlcj4zPC9udW1iZXI+PGtleXdvcmRzPjxrZXl3b3JkPipB
cHBvaW50bWVudHMgYW5kIFNjaGVkdWxlczwva2V5d29yZD48a2V5d29yZD5EYXRhYmFzZXMsIEZh
Y3R1YWw8L2tleXdvcmQ+PGtleXdvcmQ+RWZmaWNpZW5jeSwgT3JnYW5pemF0aW9uYWw8L2tleXdv
cmQ+PGtleXdvcmQ+KkhlYWx0aCBTZXJ2aWNlcyBBY2Nlc3NpYmlsaXR5PC9rZXl3b3JkPjxrZXl3
b3JkPipQcmltYXJ5IEhlYWx0aCBDYXJlPC9rZXl3b3JkPjxrZXl3b3JkPldhaXRpbmcgTGlzdHM8
L2tleXdvcmQ+PC9rZXl3b3Jkcz48ZGF0ZXM+PHllYXI+MjAyMDwveWVhcj48cHViLWRhdGVzPjxk
YXRlPk1heS1KdW48L2RhdGU+PC9wdWItZGF0ZXM+PC9kYXRlcz48aXNibj4xMDk2LTkwMTIgKFBy
aW50KSYjeEQ7MTA5Ni05MDEyIChMaW5raW5nKTwvaXNibj48YWNjZXNzaW9uLW51bT4zMjM5ODUy
NzwvYWNjZXNzaW9uLW51bT48dXJscz48cmVsYXRlZC11cmxzPjx1cmw+aHR0cHM6Ly93d3cubmNi
aS5ubG0ubmloLmdvdi9wdWJtZWQvMzIzOTg1Mjc8L3VybD48L3JlbGF0ZWQtdXJscz48L3VybHM+
PGVsZWN0cm9uaWMtcmVzb3VyY2UtbnVtPjEwLjEwOTcvSkhNLUQtMTktMDAwNDc8L2VsZWN0cm9u
aWMtcmVzb3VyY2UtbnVtPjxyZW1vdGUtZGF0YWJhc2UtbmFtZT5NZWRsaW5lPC9yZW1vdGUtZGF0
YWJhc2UtbmFtZT48cmVtb3RlLWRhdGFiYXNlLXByb3ZpZGVyPk5MTTwvcmVtb3RlLWRhdGFiYXNl
LXByb3ZpZGVyPjwvcmVjb3JkPjwvQ2l0ZT48Q2l0ZT48QXV0aG9yPkdyZWVud29vZC1MZWU8L0F1
dGhvcj48WWVhcj4yMDE4PC9ZZWFyPjxSZWNOdW0+MzI8L1JlY051bT48cmVjb3JkPjxyZWMtbnVt
YmVyPjMyPC9yZWMtbnVtYmVyPjxmb3JlaWduLWtleXM+PGtleSBhcHA9IkVOIiBkYi1pZD0icnJh
NTlzYXBpdGQ5cDllOWQ1ZXhmZGE1NXRmenp0NTV2dzllIiB0aW1lc3RhbXA9IjE3Mzk1MDQwNzUi
PjMyPC9rZXk+PC9mb3JlaWduLWtleXM+PHJlZi10eXBlIG5hbWU9IkpvdXJuYWwgQXJ0aWNsZSI+
MTc8L3JlZi10eXBlPjxjb250cmlidXRvcnM+PGF1dGhvcnM+PGF1dGhvcj5HcmVlbndvb2QtTGVl
LCBKLjwvYXV0aG9yPjxhdXRob3I+SmV3ZXR0LCBMLjwvYXV0aG9yPjxhdXRob3I+V29vZGhvdXNl
LCBMLjwvYXV0aG9yPjxhdXRob3I+TWFyc2hhbGwsIEQuIEEuPC9hdXRob3I+PC9hdXRob3JzPjwv
Y29udHJpYnV0b3JzPjxhdXRoLWFkZHJlc3M+Q2VudHJlIGZvciBTY2llbmNlLCBBdGhhYmFzY2Eg
VW5pdmVyc2l0eSwgNnRoIEZsb29yLCAzNDUgNiBBdmVudWUgU0UsIENhbGdhcnksIEFsYmVydGEs
IFQyRyA0VjEsIENhbmFkYS4mI3hEO0dlb2dyYXBoeSAmYW1wOyBQbGFubmluZywgVW5pdmVyc2l0
eSBvZiBUb3JvbnRvLCBTaWRuZXkgU21pdGggSGFsbCwgUm0gNTk0LCAxMDAgU3QgR2VvcmdlIFN0
LiwgVG9yb250bywgT250YXJpbywgTTVTIDNHMywgQ2FuYWRhLiYjeEQ7RmFjdWx0eSBvZiBSZWhh
YmlsaXRhdGlvbiBNZWRpY2luZSwgVW5pdmVyc2l0eSBvZiBBbGJlcnRhLCAzLTEwIENvcmJldHQg
SGFsbCwgODIwNSAxMTQgU3RyZWV0LCBFZG1vbnRvbiwgQWxiZXJ0YSwgVDZHIDJHNCwgQ2FuYWRh
LiYjeEQ7Q2FuYWRhIFJlc2VhcmNoIENoYWlyLCBIZWFsdGggU2VydmljZXMgYW5kIFN5c3RlbXMg
UmVzZWFyY2gsIEFydGh1ciBKLkUuIENoaWxkIENoYWlyIGluIFJoZXVtYXRvbG9neSBPdXRjb21l
cyBSZXNlYXJjaCwgRGVwYXJ0bWVudCBvZiBDb21tdW5pdHkgSGVhbHRoIFNjaWVuY2VzLCBVbml2
ZXJzaXR5IG9mIENhbGdhcnksIENhbGdhcnksIENhbmFkYS4gZGFtYXJzaGFAdWNhbGdhcnkuY2Eu
JiN4RDszQzU2IEhlYWx0aCBSZXNlYXJjaCBJbm5vdmF0aW9uIENlbnRyZSAoSFJJQyksIDMyODAg
SG9zcGl0YWwgRHJpdmUgTlcsIENhbGdhcnksIEFsYmVydGEsIFQyTiA0WjYsIENhbmFkYS4gZGFt
YXJzaGFAdWNhbGdhcnkuY2EuPC9hdXRoLWFkZHJlc3M+PHRpdGxlcz48dGl0bGU+QSBjYXRlZ29y
aXNhdGlvbiBvZiBwcm9ibGVtcyBhbmQgc29sdXRpb25zIHRvIGltcHJvdmUgcGF0aWVudCByZWZl
cnJhbHMgZnJvbSBwcmltYXJ5IHRvIHNwZWNpYWx0eSBjYXJlPC90aXRsZT48c2Vjb25kYXJ5LXRp
dGxlPkJNQyBIZWFsdGggU2VydiBSZXM8L3NlY29uZGFyeS10aXRsZT48L3RpdGxlcz48cGVyaW9k
aWNhbD48ZnVsbC10aXRsZT5CTUMgSGVhbHRoIFNlcnYgUmVzPC9mdWxsLXRpdGxlPjwvcGVyaW9k
aWNhbD48cGFnZXM+OTg2PC9wYWdlcz48dm9sdW1lPjE4PC92b2x1bWU+PG51bWJlcj4xPC9udW1i
ZXI+PGVkaXRpb24+MjAxODEyMjA8L2VkaXRpb24+PGtleXdvcmRzPjxrZXl3b3JkPkNocm9uaWMg
RGlzZWFzZTwva2V5d29yZD48a2V5d29yZD5IZWFsdGggU2VydmljZXMvc3RhbmRhcmRzPC9rZXl3
b3JkPjxrZXl3b3JkPkhlYWx0aCBTZXJ2aWNlcyBBY2Nlc3NpYmlsaXR5LypzdGFuZGFyZHM8L2tl
eXdvcmQ+PGtleXdvcmQ+SHVtYW5zPC9rZXl3b3JkPjxrZXl3b3JkPlByaW1hcnkgSGVhbHRoIENh
cmUvKnN0YW5kYXJkczwva2V5d29yZD48a2V5d29yZD5RdWFsaXR5IEltcHJvdmVtZW50LypzdGFu
ZGFyZHM8L2tleXdvcmQ+PGtleXdvcmQ+UmVmZXJyYWwgYW5kIENvbnN1bHRhdGlvbi8qc3RhbmRh
cmRzPC9rZXl3b3JkPjxrZXl3b3JkPlNlY29uZGFyeSBDYXJlLypzdGFuZGFyZHM8L2tleXdvcmQ+
PGtleXdvcmQ+Q2hyb25pYyBpbGxuZXNzPC9rZXl3b3JkPjxrZXl3b3JkPkhlYWx0aCBzeXN0ZW08
L2tleXdvcmQ+PGtleXdvcmQ+SW50ZXJ2ZW50aW9uPC9rZXl3b3JkPjxrZXl3b3JkPlByaW1hcnkg
Y2FyZTwva2V5d29yZD48a2V5d29yZD5SZWZlcnJhbDwva2V5d29yZD48a2V5d29yZD5TZWNvbmRh
cnkgY2FyZTwva2V5d29yZD48a2V5d29yZD5TcGVjaWFsdHkgY2FyZTwva2V5d29yZD48L2tleXdv
cmRzPjxkYXRlcz48eWVhcj4yMDE4PC95ZWFyPjxwdWItZGF0ZXM+PGRhdGU+RGVjIDIwPC9kYXRl
PjwvcHViLWRhdGVzPjwvZGF0ZXM+PGlzYm4+MTQ3Mi02OTYzIChFbGVjdHJvbmljKSYjeEQ7MTQ3
Mi02OTYzIChMaW5raW5nKTwvaXNibj48YWNjZXNzaW9uLW51bT4zMDU3Mjg5ODwvYWNjZXNzaW9u
LW51bT48dXJscz48cmVsYXRlZC11cmxzPjx1cmw+aHR0cHM6Ly93d3cubmNiaS5ubG0ubmloLmdv
di9wdWJtZWQvMzA1NzI4OTg8L3VybD48L3JlbGF0ZWQtdXJscz48L3VybHM+PGN1c3RvbTE+RVRI
SUNTIEFQUFJPVkFMIEFORCBDT05TRU5UIFRPIFBBUlRJQ0lQQVRFOiBOb3QgQXBwbGljYWJsZS4g
Q09OU0VOVCBGT1IgUFVCTElDQVRJT046IE5vdCBBcHBsaWNhYmxlLiBDT01QRVRJTkcgSU5URVJF
U1RTOiBKR0wgYW5kIExKIGRlY2xhcmUgdGhlIGZvbGxvd2luZyBpbnRlcmVzdHM6IE5vbmUgRE0g
ZGVjbGFyZXMgdGhlIGZvbGxvd2luZyBpbnRlcmVzdHM6IEFkIGhvYyBjb25zdWx0aW5nIGZvciBP
cHR1bSwgYSBoZWFsdGggZWNvbm9taWNzIGFuZCBvdXRjb21lcyByZXNlYXJjaCBnbG9iYWwgY29t
cGFueS4gSG9ub3JhcmlhIGFuZCB0cmF2ZWwgZXhwZW5zZXMgYXMgYSBtZW1iZXIgb2YgUGZpemVy
IEhUQSBBZHZpc29yeSBCb2FyZCwgaG9ub3JhcmlhIGFuZCB0cmF2ZWwgZXhwZW5zZXMgZm9yIGEg
c2VtaW5hciBmb3IgQWJidmllLCBob25vcmFyaWEgYW5kIHRyYXZlbCBleHBlbnNlcyBmb3IgYSBw
cmVzZW50YXRpb24gZm9yIE5vdmFydGlzLCBob25vcmFyaWEgYW5kIHRyYXZlbCBleHBlbnNlcyBm
b3IgYSBwcmVzZW50YXRpb24gZm9yIEphbnNzZW4uIFVucGFpZCBvZmZpY2Vyc2hpcHMgLSBQcmVz
aWRlbnQgYW5kIG1lbWJlciBvZiBCb2FyZCBvZiBEaXJlY3RvcnMsIEludGVybmF0aW9uYWwgU29j
aWV0eSBmb3IgUGhhcm1hY29lY29ub21pY3MgYW5kIE91dGNvbWVzIFJlc2VhcmNoLCBhbmQgbWVt
YmVyIG9mIEJvYXJkIG9mIERpcmVjdG9ycywgSGVhbHRoIFRlY2hub2xvZ3kgQXNzZXNzbWVudCBJ
bnRlcm5hdGlvbmFsLCBFZGl0b3JpYWwgQm9hcmQgVGhlIFBhdGllbnQsIEVkaXRvcmlhbCBCb2Fy
ZCwgSW50ZXJuYXRpb25hbCBTb2NpZXR5IGZvciBUZWNobm9sb2d5IEFzc2Vzc21lbnQgaW4gSGVh
bHRoIENhcmUuIExXIGRlY2xhcmVzIHRoZSBmb2xsb3dpbmcgaW50ZXJlc3RzOiBGdW5kaW5nIGZy
b20gRWxpIExpbGx5IGZvciBteW9zdGF0aW4gdHJpYWwgZGVzaWduIGFuZCBzZXJ2aW5nIG9uIGFu
IGFkdmlzb3J5IGJvYXJkIGZvciBteW9zdGF0aW4gZGV2ZWxvcG1lbnQuIFBVQkxJU0hFUiZhcG9z
O1MgTk9URTogU3ByaW5nZXIgTmF0dXJlIHJlbWFpbnMgbmV1dHJhbCB3aXRoIHJlZ2FyZCB0byBq
dXJpc2RpY3Rpb25hbCBjbGFpbXMgaW4gcHVibGlzaGVkIG1hcHMgYW5kIGluc3RpdHV0aW9uYWwg
YWZmaWxpYXRpb25zLjwvY3VzdG9tMT48Y3VzdG9tMj5QTUM2MzAyMzkzPC9jdXN0b20yPjxlbGVj
dHJvbmljLXJlc291cmNlLW51bT4xMC4xMTg2L3MxMjkxMy0wMTgtMzc0NS15PC9lbGVjdHJvbmlj
LXJlc291cmNlLW51bT48cmVtb3RlLWRhdGFiYXNlLW5hbWU+TWVkbGluZTwvcmVtb3RlLWRhdGFi
YXNlLW5hbWU+PHJlbW90ZS1kYXRhYmFzZS1wcm92aWRlcj5OTE08L3JlbW90ZS1kYXRhYmFzZS1w
cm92aWRlcj48L3JlY29yZD48L0NpdGU+PC9FbmROb3RlPgB=
</w:fldData>
              </w:fldChar>
            </w:r>
            <w:r w:rsidRPr="00E76B6D">
              <w:rPr>
                <w:rFonts w:ascii="Times New Roman" w:hAnsi="Times New Roman" w:cs="Times New Roman"/>
                <w:sz w:val="20"/>
                <w:szCs w:val="20"/>
              </w:rPr>
              <w:instrText xml:space="preserve"> ADDIN EN.CITE </w:instrText>
            </w:r>
            <w:r w:rsidRPr="00E76B6D">
              <w:rPr>
                <w:rFonts w:ascii="Times New Roman" w:hAnsi="Times New Roman" w:cs="Times New Roman"/>
                <w:sz w:val="20"/>
                <w:szCs w:val="20"/>
              </w:rPr>
              <w:fldChar w:fldCharType="begin">
                <w:fldData xml:space="preserve">PEVuZE5vdGU+PENpdGU+PEF1dGhvcj5SaXZhczwvQXV0aG9yPjxZZWFyPjIwMjA8L1llYXI+PFJl
Y051bT4xMzwvUmVjTnVtPjxEaXNwbGF5VGV4dD48c3R5bGUgZmFjZT0ic3VwZXJzY3JpcHQiPjEz
LDMxPC9zdHlsZT48L0Rpc3BsYXlUZXh0PjxyZWNvcmQ+PHJlYy1udW1iZXI+MTM8L3JlYy1udW1i
ZXI+PGZvcmVpZ24ta2V5cz48a2V5IGFwcD0iRU4iIGRiLWlkPSJycmE1OXNhcGl0ZDlwOWU5ZDVl
eGZkYTU1dGZ6enQ1NXZ3OWUiIHRpbWVzdGFtcD0iMTczOTUwMDU4OCI+MTM8L2tleT48L2ZvcmVp
Z24ta2V5cz48cmVmLXR5cGUgbmFtZT0iSm91cm5hbCBBcnRpY2xlIj4xNzwvcmVmLXR5cGU+PGNv
bnRyaWJ1dG9ycz48YXV0aG9ycz48YXV0aG9yPlJpdmFzLCBKLjwvYXV0aG9yPjwvYXV0aG9ycz48
L2NvbnRyaWJ1dG9ycz48YXV0aC1hZGRyZXNzPlZhbmRlcmJpbHQgVW5pdmVyc2l0eSBTY2hvb2wg
b2YgTnVyc2luZywgTmFzaHZpbGxlLCBUZW5uZXNzZWUuPC9hdXRoLWFkZHJlc3M+PHRpdGxlcz48
dGl0bGU+QWR2YW5jZWQgQWNjZXNzIFNjaGVkdWxpbmcgaW4gUHJpbWFyeSBDYXJlOiBBIFN5bnRo
ZXNpcyBvZiBFdmlkZW5jZTwvdGl0bGU+PHNlY29uZGFyeS10aXRsZT5KIEhlYWx0aGMgTWFuYWc8
L3NlY29uZGFyeS10aXRsZT48L3RpdGxlcz48cGVyaW9kaWNhbD48ZnVsbC10aXRsZT5KIEhlYWx0
aGMgTWFuYWc8L2Z1bGwtdGl0bGU+PC9wZXJpb2RpY2FsPjxwYWdlcz4xNzEtMTg0PC9wYWdlcz48
dm9sdW1lPjY1PC92b2x1bWU+PG51bWJlcj4zPC9udW1iZXI+PGtleXdvcmRzPjxrZXl3b3JkPipB
cHBvaW50bWVudHMgYW5kIFNjaGVkdWxlczwva2V5d29yZD48a2V5d29yZD5EYXRhYmFzZXMsIEZh
Y3R1YWw8L2tleXdvcmQ+PGtleXdvcmQ+RWZmaWNpZW5jeSwgT3JnYW5pemF0aW9uYWw8L2tleXdv
cmQ+PGtleXdvcmQ+KkhlYWx0aCBTZXJ2aWNlcyBBY2Nlc3NpYmlsaXR5PC9rZXl3b3JkPjxrZXl3
b3JkPipQcmltYXJ5IEhlYWx0aCBDYXJlPC9rZXl3b3JkPjxrZXl3b3JkPldhaXRpbmcgTGlzdHM8
L2tleXdvcmQ+PC9rZXl3b3Jkcz48ZGF0ZXM+PHllYXI+MjAyMDwveWVhcj48cHViLWRhdGVzPjxk
YXRlPk1heS1KdW48L2RhdGU+PC9wdWItZGF0ZXM+PC9kYXRlcz48aXNibj4xMDk2LTkwMTIgKFBy
aW50KSYjeEQ7MTA5Ni05MDEyIChMaW5raW5nKTwvaXNibj48YWNjZXNzaW9uLW51bT4zMjM5ODUy
NzwvYWNjZXNzaW9uLW51bT48dXJscz48cmVsYXRlZC11cmxzPjx1cmw+aHR0cHM6Ly93d3cubmNi
aS5ubG0ubmloLmdvdi9wdWJtZWQvMzIzOTg1Mjc8L3VybD48L3JlbGF0ZWQtdXJscz48L3VybHM+
PGVsZWN0cm9uaWMtcmVzb3VyY2UtbnVtPjEwLjEwOTcvSkhNLUQtMTktMDAwNDc8L2VsZWN0cm9u
aWMtcmVzb3VyY2UtbnVtPjxyZW1vdGUtZGF0YWJhc2UtbmFtZT5NZWRsaW5lPC9yZW1vdGUtZGF0
YWJhc2UtbmFtZT48cmVtb3RlLWRhdGFiYXNlLXByb3ZpZGVyPk5MTTwvcmVtb3RlLWRhdGFiYXNl
LXByb3ZpZGVyPjwvcmVjb3JkPjwvQ2l0ZT48Q2l0ZT48QXV0aG9yPkdyZWVud29vZC1MZWU8L0F1
dGhvcj48WWVhcj4yMDE4PC9ZZWFyPjxSZWNOdW0+MzI8L1JlY051bT48cmVjb3JkPjxyZWMtbnVt
YmVyPjMyPC9yZWMtbnVtYmVyPjxmb3JlaWduLWtleXM+PGtleSBhcHA9IkVOIiBkYi1pZD0icnJh
NTlzYXBpdGQ5cDllOWQ1ZXhmZGE1NXRmenp0NTV2dzllIiB0aW1lc3RhbXA9IjE3Mzk1MDQwNzUi
PjMyPC9rZXk+PC9mb3JlaWduLWtleXM+PHJlZi10eXBlIG5hbWU9IkpvdXJuYWwgQXJ0aWNsZSI+
MTc8L3JlZi10eXBlPjxjb250cmlidXRvcnM+PGF1dGhvcnM+PGF1dGhvcj5HcmVlbndvb2QtTGVl
LCBKLjwvYXV0aG9yPjxhdXRob3I+SmV3ZXR0LCBMLjwvYXV0aG9yPjxhdXRob3I+V29vZGhvdXNl
LCBMLjwvYXV0aG9yPjxhdXRob3I+TWFyc2hhbGwsIEQuIEEuPC9hdXRob3I+PC9hdXRob3JzPjwv
Y29udHJpYnV0b3JzPjxhdXRoLWFkZHJlc3M+Q2VudHJlIGZvciBTY2llbmNlLCBBdGhhYmFzY2Eg
VW5pdmVyc2l0eSwgNnRoIEZsb29yLCAzNDUgNiBBdmVudWUgU0UsIENhbGdhcnksIEFsYmVydGEs
IFQyRyA0VjEsIENhbmFkYS4mI3hEO0dlb2dyYXBoeSAmYW1wOyBQbGFubmluZywgVW5pdmVyc2l0
eSBvZiBUb3JvbnRvLCBTaWRuZXkgU21pdGggSGFsbCwgUm0gNTk0LCAxMDAgU3QgR2VvcmdlIFN0
LiwgVG9yb250bywgT250YXJpbywgTTVTIDNHMywgQ2FuYWRhLiYjeEQ7RmFjdWx0eSBvZiBSZWhh
YmlsaXRhdGlvbiBNZWRpY2luZSwgVW5pdmVyc2l0eSBvZiBBbGJlcnRhLCAzLTEwIENvcmJldHQg
SGFsbCwgODIwNSAxMTQgU3RyZWV0LCBFZG1vbnRvbiwgQWxiZXJ0YSwgVDZHIDJHNCwgQ2FuYWRh
LiYjeEQ7Q2FuYWRhIFJlc2VhcmNoIENoYWlyLCBIZWFsdGggU2VydmljZXMgYW5kIFN5c3RlbXMg
UmVzZWFyY2gsIEFydGh1ciBKLkUuIENoaWxkIENoYWlyIGluIFJoZXVtYXRvbG9neSBPdXRjb21l
cyBSZXNlYXJjaCwgRGVwYXJ0bWVudCBvZiBDb21tdW5pdHkgSGVhbHRoIFNjaWVuY2VzLCBVbml2
ZXJzaXR5IG9mIENhbGdhcnksIENhbGdhcnksIENhbmFkYS4gZGFtYXJzaGFAdWNhbGdhcnkuY2Eu
JiN4RDszQzU2IEhlYWx0aCBSZXNlYXJjaCBJbm5vdmF0aW9uIENlbnRyZSAoSFJJQyksIDMyODAg
SG9zcGl0YWwgRHJpdmUgTlcsIENhbGdhcnksIEFsYmVydGEsIFQyTiA0WjYsIENhbmFkYS4gZGFt
YXJzaGFAdWNhbGdhcnkuY2EuPC9hdXRoLWFkZHJlc3M+PHRpdGxlcz48dGl0bGU+QSBjYXRlZ29y
aXNhdGlvbiBvZiBwcm9ibGVtcyBhbmQgc29sdXRpb25zIHRvIGltcHJvdmUgcGF0aWVudCByZWZl
cnJhbHMgZnJvbSBwcmltYXJ5IHRvIHNwZWNpYWx0eSBjYXJlPC90aXRsZT48c2Vjb25kYXJ5LXRp
dGxlPkJNQyBIZWFsdGggU2VydiBSZXM8L3NlY29uZGFyeS10aXRsZT48L3RpdGxlcz48cGVyaW9k
aWNhbD48ZnVsbC10aXRsZT5CTUMgSGVhbHRoIFNlcnYgUmVzPC9mdWxsLXRpdGxlPjwvcGVyaW9k
aWNhbD48cGFnZXM+OTg2PC9wYWdlcz48dm9sdW1lPjE4PC92b2x1bWU+PG51bWJlcj4xPC9udW1i
ZXI+PGVkaXRpb24+MjAxODEyMjA8L2VkaXRpb24+PGtleXdvcmRzPjxrZXl3b3JkPkNocm9uaWMg
RGlzZWFzZTwva2V5d29yZD48a2V5d29yZD5IZWFsdGggU2VydmljZXMvc3RhbmRhcmRzPC9rZXl3
b3JkPjxrZXl3b3JkPkhlYWx0aCBTZXJ2aWNlcyBBY2Nlc3NpYmlsaXR5LypzdGFuZGFyZHM8L2tl
eXdvcmQ+PGtleXdvcmQ+SHVtYW5zPC9rZXl3b3JkPjxrZXl3b3JkPlByaW1hcnkgSGVhbHRoIENh
cmUvKnN0YW5kYXJkczwva2V5d29yZD48a2V5d29yZD5RdWFsaXR5IEltcHJvdmVtZW50LypzdGFu
ZGFyZHM8L2tleXdvcmQ+PGtleXdvcmQ+UmVmZXJyYWwgYW5kIENvbnN1bHRhdGlvbi8qc3RhbmRh
cmRzPC9rZXl3b3JkPjxrZXl3b3JkPlNlY29uZGFyeSBDYXJlLypzdGFuZGFyZHM8L2tleXdvcmQ+
PGtleXdvcmQ+Q2hyb25pYyBpbGxuZXNzPC9rZXl3b3JkPjxrZXl3b3JkPkhlYWx0aCBzeXN0ZW08
L2tleXdvcmQ+PGtleXdvcmQ+SW50ZXJ2ZW50aW9uPC9rZXl3b3JkPjxrZXl3b3JkPlByaW1hcnkg
Y2FyZTwva2V5d29yZD48a2V5d29yZD5SZWZlcnJhbDwva2V5d29yZD48a2V5d29yZD5TZWNvbmRh
cnkgY2FyZTwva2V5d29yZD48a2V5d29yZD5TcGVjaWFsdHkgY2FyZTwva2V5d29yZD48L2tleXdv
cmRzPjxkYXRlcz48eWVhcj4yMDE4PC95ZWFyPjxwdWItZGF0ZXM+PGRhdGU+RGVjIDIwPC9kYXRl
PjwvcHViLWRhdGVzPjwvZGF0ZXM+PGlzYm4+MTQ3Mi02OTYzIChFbGVjdHJvbmljKSYjeEQ7MTQ3
Mi02OTYzIChMaW5raW5nKTwvaXNibj48YWNjZXNzaW9uLW51bT4zMDU3Mjg5ODwvYWNjZXNzaW9u
LW51bT48dXJscz48cmVsYXRlZC11cmxzPjx1cmw+aHR0cHM6Ly93d3cubmNiaS5ubG0ubmloLmdv
di9wdWJtZWQvMzA1NzI4OTg8L3VybD48L3JlbGF0ZWQtdXJscz48L3VybHM+PGN1c3RvbTE+RVRI
SUNTIEFQUFJPVkFMIEFORCBDT05TRU5UIFRPIFBBUlRJQ0lQQVRFOiBOb3QgQXBwbGljYWJsZS4g
Q09OU0VOVCBGT1IgUFVCTElDQVRJT046IE5vdCBBcHBsaWNhYmxlLiBDT01QRVRJTkcgSU5URVJF
U1RTOiBKR0wgYW5kIExKIGRlY2xhcmUgdGhlIGZvbGxvd2luZyBpbnRlcmVzdHM6IE5vbmUgRE0g
ZGVjbGFyZXMgdGhlIGZvbGxvd2luZyBpbnRlcmVzdHM6IEFkIGhvYyBjb25zdWx0aW5nIGZvciBP
cHR1bSwgYSBoZWFsdGggZWNvbm9taWNzIGFuZCBvdXRjb21lcyByZXNlYXJjaCBnbG9iYWwgY29t
cGFueS4gSG9ub3JhcmlhIGFuZCB0cmF2ZWwgZXhwZW5zZXMgYXMgYSBtZW1iZXIgb2YgUGZpemVy
IEhUQSBBZHZpc29yeSBCb2FyZCwgaG9ub3JhcmlhIGFuZCB0cmF2ZWwgZXhwZW5zZXMgZm9yIGEg
c2VtaW5hciBmb3IgQWJidmllLCBob25vcmFyaWEgYW5kIHRyYXZlbCBleHBlbnNlcyBmb3IgYSBw
cmVzZW50YXRpb24gZm9yIE5vdmFydGlzLCBob25vcmFyaWEgYW5kIHRyYXZlbCBleHBlbnNlcyBm
b3IgYSBwcmVzZW50YXRpb24gZm9yIEphbnNzZW4uIFVucGFpZCBvZmZpY2Vyc2hpcHMgLSBQcmVz
aWRlbnQgYW5kIG1lbWJlciBvZiBCb2FyZCBvZiBEaXJlY3RvcnMsIEludGVybmF0aW9uYWwgU29j
aWV0eSBmb3IgUGhhcm1hY29lY29ub21pY3MgYW5kIE91dGNvbWVzIFJlc2VhcmNoLCBhbmQgbWVt
YmVyIG9mIEJvYXJkIG9mIERpcmVjdG9ycywgSGVhbHRoIFRlY2hub2xvZ3kgQXNzZXNzbWVudCBJ
bnRlcm5hdGlvbmFsLCBFZGl0b3JpYWwgQm9hcmQgVGhlIFBhdGllbnQsIEVkaXRvcmlhbCBCb2Fy
ZCwgSW50ZXJuYXRpb25hbCBTb2NpZXR5IGZvciBUZWNobm9sb2d5IEFzc2Vzc21lbnQgaW4gSGVh
bHRoIENhcmUuIExXIGRlY2xhcmVzIHRoZSBmb2xsb3dpbmcgaW50ZXJlc3RzOiBGdW5kaW5nIGZy
b20gRWxpIExpbGx5IGZvciBteW9zdGF0aW4gdHJpYWwgZGVzaWduIGFuZCBzZXJ2aW5nIG9uIGFu
IGFkdmlzb3J5IGJvYXJkIGZvciBteW9zdGF0aW4gZGV2ZWxvcG1lbnQuIFBVQkxJU0hFUiZhcG9z
O1MgTk9URTogU3ByaW5nZXIgTmF0dXJlIHJlbWFpbnMgbmV1dHJhbCB3aXRoIHJlZ2FyZCB0byBq
dXJpc2RpY3Rpb25hbCBjbGFpbXMgaW4gcHVibGlzaGVkIG1hcHMgYW5kIGluc3RpdHV0aW9uYWwg
YWZmaWxpYXRpb25zLjwvY3VzdG9tMT48Y3VzdG9tMj5QTUM2MzAyMzkzPC9jdXN0b20yPjxlbGVj
dHJvbmljLXJlc291cmNlLW51bT4xMC4xMTg2L3MxMjkxMy0wMTgtMzc0NS15PC9lbGVjdHJvbmlj
LXJlc291cmNlLW51bT48cmVtb3RlLWRhdGFiYXNlLW5hbWU+TWVkbGluZTwvcmVtb3RlLWRhdGFi
YXNlLW5hbWU+PHJlbW90ZS1kYXRhYmFzZS1wcm92aWRlcj5OTE08L3JlbW90ZS1kYXRhYmFzZS1w
cm92aWRlcj48L3JlY29yZD48L0NpdGU+PC9FbmROb3RlPgB=
</w:fldData>
              </w:fldChar>
            </w:r>
            <w:r w:rsidRPr="00E76B6D">
              <w:rPr>
                <w:rFonts w:ascii="Times New Roman" w:hAnsi="Times New Roman" w:cs="Times New Roman"/>
                <w:sz w:val="20"/>
                <w:szCs w:val="20"/>
              </w:rPr>
              <w:instrText xml:space="preserve"> ADDIN EN.CITE.DATA </w:instrText>
            </w:r>
            <w:r w:rsidRPr="00E76B6D">
              <w:rPr>
                <w:rFonts w:ascii="Times New Roman" w:hAnsi="Times New Roman" w:cs="Times New Roman"/>
                <w:sz w:val="20"/>
                <w:szCs w:val="20"/>
              </w:rPr>
            </w:r>
            <w:r w:rsidRPr="00E76B6D">
              <w:rPr>
                <w:rFonts w:ascii="Times New Roman" w:hAnsi="Times New Roman" w:cs="Times New Roman"/>
                <w:sz w:val="20"/>
                <w:szCs w:val="20"/>
              </w:rPr>
              <w:fldChar w:fldCharType="end"/>
            </w:r>
            <w:r w:rsidRPr="00E76B6D">
              <w:rPr>
                <w:rFonts w:ascii="Times New Roman" w:hAnsi="Times New Roman" w:cs="Times New Roman"/>
                <w:sz w:val="20"/>
                <w:szCs w:val="20"/>
              </w:rPr>
            </w:r>
            <w:r w:rsidRPr="00E76B6D">
              <w:rPr>
                <w:rFonts w:ascii="Times New Roman" w:hAnsi="Times New Roman" w:cs="Times New Roman"/>
                <w:sz w:val="20"/>
                <w:szCs w:val="20"/>
              </w:rPr>
              <w:fldChar w:fldCharType="separate"/>
            </w:r>
            <w:r w:rsidRPr="00E76B6D">
              <w:rPr>
                <w:rFonts w:ascii="Times New Roman" w:hAnsi="Times New Roman" w:cs="Times New Roman"/>
                <w:noProof/>
                <w:sz w:val="20"/>
                <w:szCs w:val="20"/>
                <w:vertAlign w:val="superscript"/>
              </w:rPr>
              <w:t>13,31</w:t>
            </w:r>
            <w:r w:rsidRPr="00E76B6D">
              <w:rPr>
                <w:rFonts w:ascii="Times New Roman" w:hAnsi="Times New Roman" w:cs="Times New Roman"/>
                <w:sz w:val="20"/>
                <w:szCs w:val="20"/>
              </w:rPr>
              <w:fldChar w:fldCharType="end"/>
            </w:r>
          </w:p>
          <w:p w14:paraId="6330A467" w14:textId="77777777" w:rsidR="00BC7914" w:rsidRPr="00E76B6D" w:rsidRDefault="00BC7914" w:rsidP="00BC7914">
            <w:pPr>
              <w:pStyle w:val="ListParagraph"/>
              <w:numPr>
                <w:ilvl w:val="0"/>
                <w:numId w:val="31"/>
              </w:numPr>
              <w:rPr>
                <w:rFonts w:ascii="Times New Roman" w:hAnsi="Times New Roman" w:cs="Times New Roman"/>
                <w:sz w:val="20"/>
                <w:szCs w:val="20"/>
                <w:lang w:val="en-CA"/>
              </w:rPr>
            </w:pPr>
            <w:r w:rsidRPr="00E76B6D">
              <w:rPr>
                <w:rFonts w:ascii="Times New Roman" w:hAnsi="Times New Roman" w:cs="Times New Roman"/>
                <w:sz w:val="20"/>
                <w:szCs w:val="20"/>
              </w:rPr>
              <w:t xml:space="preserve">Supplying </w:t>
            </w:r>
            <w:r w:rsidRPr="00E76B6D">
              <w:rPr>
                <w:rFonts w:ascii="Times New Roman" w:hAnsi="Times New Roman" w:cs="Times New Roman"/>
                <w:sz w:val="20"/>
                <w:szCs w:val="20"/>
                <w:lang w:val="en-US"/>
              </w:rPr>
              <w:t xml:space="preserve">primary care </w:t>
            </w:r>
            <w:r w:rsidRPr="00E76B6D">
              <w:rPr>
                <w:rFonts w:ascii="Times New Roman" w:hAnsi="Times New Roman" w:cs="Times New Roman"/>
                <w:sz w:val="20"/>
                <w:szCs w:val="20"/>
              </w:rPr>
              <w:t xml:space="preserve">facilities with inputs, equipment, technologies, medicines to provide effective and quality clinical services in </w:t>
            </w:r>
            <w:r w:rsidRPr="00E76B6D">
              <w:rPr>
                <w:rFonts w:ascii="Times New Roman" w:hAnsi="Times New Roman" w:cs="Times New Roman"/>
                <w:sz w:val="20"/>
                <w:szCs w:val="20"/>
                <w:lang w:val="en-US"/>
              </w:rPr>
              <w:t xml:space="preserve">primary care </w:t>
            </w:r>
            <w:r w:rsidRPr="00E76B6D">
              <w:rPr>
                <w:rFonts w:ascii="Times New Roman" w:hAnsi="Times New Roman" w:cs="Times New Roman"/>
                <w:sz w:val="20"/>
                <w:szCs w:val="20"/>
              </w:rPr>
              <w:t>avoiding unnecessary referrals.</w:t>
            </w:r>
            <w:r w:rsidRPr="00E76B6D">
              <w:rPr>
                <w:rFonts w:ascii="Times New Roman" w:hAnsi="Times New Roman" w:cs="Times New Roman"/>
                <w:sz w:val="20"/>
                <w:szCs w:val="20"/>
                <w:lang w:val="en-CA"/>
              </w:rPr>
              <w:t> </w:t>
            </w:r>
          </w:p>
          <w:p w14:paraId="5C20021F" w14:textId="77777777" w:rsidR="00BC7914" w:rsidRPr="00E76B6D" w:rsidRDefault="00BC7914" w:rsidP="00BC7914">
            <w:pPr>
              <w:pStyle w:val="ListParagraph"/>
              <w:numPr>
                <w:ilvl w:val="0"/>
                <w:numId w:val="31"/>
              </w:numPr>
              <w:rPr>
                <w:rFonts w:ascii="Times New Roman" w:hAnsi="Times New Roman" w:cs="Times New Roman"/>
                <w:sz w:val="20"/>
                <w:szCs w:val="20"/>
                <w:lang w:val="en-US"/>
              </w:rPr>
            </w:pPr>
            <w:r w:rsidRPr="00E76B6D">
              <w:rPr>
                <w:rFonts w:ascii="Times New Roman" w:hAnsi="Times New Roman" w:cs="Times New Roman"/>
                <w:sz w:val="20"/>
                <w:szCs w:val="20"/>
                <w:lang w:val="en-US"/>
              </w:rPr>
              <w:t>Well-trained health professionals that provide effective and quality clinical services in primary care avoiding unnecessary referrals.</w:t>
            </w:r>
            <w:r w:rsidRPr="00E76B6D">
              <w:rPr>
                <w:rFonts w:ascii="Times New Roman" w:hAnsi="Times New Roman" w:cs="Times New Roman"/>
                <w:sz w:val="20"/>
                <w:szCs w:val="20"/>
                <w:lang w:val="en-CA"/>
              </w:rPr>
              <w:t> </w:t>
            </w:r>
          </w:p>
        </w:tc>
      </w:tr>
    </w:tbl>
    <w:p w14:paraId="7EC481E6" w14:textId="77777777" w:rsidR="00BC7914" w:rsidRPr="00C72478" w:rsidRDefault="00BC7914" w:rsidP="00BC7914">
      <w:pPr>
        <w:rPr>
          <w:rFonts w:ascii="Times New Roman" w:hAnsi="Times New Roman" w:cs="Times New Roman"/>
        </w:rPr>
      </w:pPr>
    </w:p>
    <w:p w14:paraId="53B841A6" w14:textId="77777777" w:rsidR="00BC7914" w:rsidRPr="00C72478" w:rsidRDefault="00BC7914" w:rsidP="00BC7914">
      <w:pPr>
        <w:rPr>
          <w:rFonts w:ascii="Times New Roman" w:hAnsi="Times New Roman" w:cs="Times New Roman"/>
        </w:rPr>
      </w:pPr>
    </w:p>
    <w:p w14:paraId="5EBB6920" w14:textId="77777777" w:rsidR="00BC7914" w:rsidRPr="00C72478" w:rsidRDefault="00BC7914" w:rsidP="00BC7914">
      <w:pPr>
        <w:rPr>
          <w:rFonts w:ascii="Times New Roman" w:hAnsi="Times New Roman" w:cs="Times New Roman"/>
        </w:rPr>
      </w:pPr>
    </w:p>
    <w:p w14:paraId="56BCD913" w14:textId="77777777" w:rsidR="00BC7914" w:rsidRPr="00C72478" w:rsidRDefault="00BC7914" w:rsidP="00BC7914">
      <w:pPr>
        <w:rPr>
          <w:rFonts w:ascii="Times New Roman" w:hAnsi="Times New Roman" w:cs="Times New Roman"/>
        </w:rPr>
      </w:pPr>
    </w:p>
    <w:p w14:paraId="25E08FB0" w14:textId="77777777" w:rsidR="00BC7914" w:rsidRDefault="00BC7914" w:rsidP="00BC7914">
      <w:pPr>
        <w:rPr>
          <w:rFonts w:ascii="Times New Roman" w:hAnsi="Times New Roman" w:cs="Times New Roman"/>
        </w:rPr>
      </w:pPr>
    </w:p>
    <w:p w14:paraId="32F507FD" w14:textId="77777777" w:rsidR="00BC7914" w:rsidRDefault="00BC7914" w:rsidP="00BC7914">
      <w:pPr>
        <w:rPr>
          <w:rFonts w:ascii="Times New Roman" w:hAnsi="Times New Roman" w:cs="Times New Roman"/>
        </w:rPr>
      </w:pPr>
    </w:p>
    <w:p w14:paraId="7D403F76" w14:textId="77777777" w:rsidR="00BC7914" w:rsidRPr="00C72478" w:rsidRDefault="00BC7914" w:rsidP="00BC7914">
      <w:pPr>
        <w:rPr>
          <w:rFonts w:ascii="Times New Roman" w:hAnsi="Times New Roman" w:cs="Times New Roman"/>
        </w:rPr>
      </w:pPr>
      <w:r w:rsidRPr="00C72478">
        <w:rPr>
          <w:rFonts w:ascii="Times New Roman" w:hAnsi="Times New Roman" w:cs="Times New Roman"/>
        </w:rPr>
        <w:lastRenderedPageBreak/>
        <w:t>Table 2. Community participation/empowerment: Full description of domains, ideal scenarios, objectives and policy options.</w:t>
      </w:r>
    </w:p>
    <w:p w14:paraId="24CF87CE" w14:textId="77777777" w:rsidR="00BC7914" w:rsidRPr="00C72478" w:rsidRDefault="00BC7914" w:rsidP="00BC7914">
      <w:pPr>
        <w:rPr>
          <w:rFonts w:ascii="Times New Roman" w:hAnsi="Times New Roman" w:cs="Times New Roman"/>
        </w:rPr>
      </w:pPr>
    </w:p>
    <w:tbl>
      <w:tblPr>
        <w:tblW w:w="127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50"/>
      </w:tblGrid>
      <w:tr w:rsidR="00100079" w:rsidRPr="0040061B" w14:paraId="5878AC82"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275317" w:themeFill="accent6" w:themeFillShade="80"/>
            <w:vAlign w:val="center"/>
            <w:hideMark/>
          </w:tcPr>
          <w:p w14:paraId="1D4E1B43"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color w:val="FFFFFF"/>
                <w:sz w:val="20"/>
                <w:szCs w:val="20"/>
              </w:rPr>
              <w:t>Community participation/empowerment</w:t>
            </w:r>
            <w:r w:rsidRPr="00100079">
              <w:rPr>
                <w:rFonts w:ascii="Times New Roman" w:eastAsia="Times New Roman" w:hAnsi="Times New Roman" w:cs="Times New Roman"/>
                <w:color w:val="FFFFFF"/>
                <w:sz w:val="20"/>
                <w:szCs w:val="20"/>
                <w:lang w:val="en-CA"/>
              </w:rPr>
              <w:t> </w:t>
            </w:r>
          </w:p>
        </w:tc>
      </w:tr>
      <w:tr w:rsidR="00100079" w:rsidRPr="0040061B" w14:paraId="27B961B9"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9F2D0" w:themeFill="accent6" w:themeFillTint="33"/>
            <w:vAlign w:val="center"/>
            <w:hideMark/>
          </w:tcPr>
          <w:p w14:paraId="287EE8E5" w14:textId="59473E88" w:rsidR="00100079" w:rsidRPr="00100079" w:rsidRDefault="00100079" w:rsidP="00100079">
            <w:pPr>
              <w:spacing w:line="264" w:lineRule="auto"/>
              <w:textAlignment w:val="baseline"/>
              <w:rPr>
                <w:rFonts w:ascii="Times New Roman" w:eastAsia="Times New Roman" w:hAnsi="Times New Roman" w:cs="Times New Roman"/>
                <w:sz w:val="20"/>
                <w:szCs w:val="20"/>
                <w:lang w:val="en-CA"/>
              </w:rPr>
            </w:pPr>
            <w:r>
              <w:rPr>
                <w:rFonts w:ascii="Times New Roman" w:eastAsia="Times New Roman" w:hAnsi="Times New Roman" w:cs="Times New Roman"/>
                <w:b/>
                <w:bCs/>
                <w:sz w:val="20"/>
                <w:szCs w:val="20"/>
              </w:rPr>
              <w:t xml:space="preserve">1. </w:t>
            </w:r>
            <w:r w:rsidRPr="00100079">
              <w:rPr>
                <w:rFonts w:ascii="Times New Roman" w:eastAsia="Times New Roman" w:hAnsi="Times New Roman" w:cs="Times New Roman"/>
                <w:b/>
                <w:bCs/>
                <w:sz w:val="20"/>
                <w:szCs w:val="20"/>
              </w:rPr>
              <w:t>Community engagement</w:t>
            </w:r>
            <w:r w:rsidRPr="00100079">
              <w:rPr>
                <w:rFonts w:ascii="Times New Roman" w:eastAsia="Times New Roman" w:hAnsi="Times New Roman" w:cs="Times New Roman"/>
                <w:sz w:val="20"/>
                <w:szCs w:val="20"/>
                <w:lang w:val="en-CA"/>
              </w:rPr>
              <w:t> </w:t>
            </w:r>
          </w:p>
        </w:tc>
      </w:tr>
      <w:tr w:rsidR="00100079" w:rsidRPr="0040061B" w14:paraId="34665BEB"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0DE6C975"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sz w:val="20"/>
                <w:szCs w:val="20"/>
              </w:rPr>
              <w:t>Ideal scenario: </w:t>
            </w:r>
            <w:r w:rsidRPr="00100079">
              <w:rPr>
                <w:rFonts w:ascii="Times New Roman" w:eastAsia="Times New Roman" w:hAnsi="Times New Roman" w:cs="Times New Roman"/>
                <w:sz w:val="20"/>
                <w:szCs w:val="20"/>
                <w:lang w:val="en-CA"/>
              </w:rPr>
              <w:t> </w:t>
            </w:r>
          </w:p>
          <w:p w14:paraId="69CB3969"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sz w:val="20"/>
                <w:szCs w:val="20"/>
              </w:rPr>
              <w:t>Institutionalized opportunities for meaningful community engagement in primary care that include dedicated spaces for decision making, knowledge exchange and innovation between communities and health care providers, including community health workers, which facilitates the co-ownership and co-responsibility in facing external shocks, as well as transparency and accountability in decision-making processes.</w:t>
            </w:r>
            <w:r w:rsidRPr="00100079">
              <w:rPr>
                <w:rFonts w:ascii="Times New Roman" w:eastAsia="Times New Roman" w:hAnsi="Times New Roman" w:cs="Times New Roman"/>
                <w:sz w:val="20"/>
                <w:szCs w:val="20"/>
                <w:lang w:val="en-CA"/>
              </w:rPr>
              <w:t> </w:t>
            </w:r>
          </w:p>
        </w:tc>
      </w:tr>
      <w:tr w:rsidR="00100079" w:rsidRPr="0040061B" w14:paraId="67810BD3"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55E119FD"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sz w:val="20"/>
                <w:szCs w:val="20"/>
              </w:rPr>
              <w:t>Objectives:</w:t>
            </w:r>
            <w:r w:rsidRPr="00100079">
              <w:rPr>
                <w:rFonts w:ascii="Times New Roman" w:eastAsia="Times New Roman" w:hAnsi="Times New Roman" w:cs="Times New Roman"/>
                <w:sz w:val="20"/>
                <w:szCs w:val="20"/>
                <w:lang w:val="en-CA"/>
              </w:rPr>
              <w:t> </w:t>
            </w:r>
          </w:p>
          <w:p w14:paraId="37AEF406" w14:textId="77777777" w:rsidR="00100079" w:rsidRPr="00100079" w:rsidRDefault="00100079" w:rsidP="00100079">
            <w:pPr>
              <w:pStyle w:val="ListParagraph"/>
              <w:numPr>
                <w:ilvl w:val="0"/>
                <w:numId w:val="45"/>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 xml:space="preserve">Building and strengthening legal frameworks to guarantee social participation in </w:t>
            </w:r>
            <w:r w:rsidRPr="00100079">
              <w:rPr>
                <w:rFonts w:ascii="Times New Roman" w:eastAsia="Times New Roman" w:hAnsi="Times New Roman" w:cs="Times New Roman"/>
                <w:sz w:val="20"/>
                <w:szCs w:val="20"/>
              </w:rPr>
              <w:t>primary care</w:t>
            </w:r>
            <w:r w:rsidRPr="00100079">
              <w:rPr>
                <w:rFonts w:ascii="Times New Roman" w:eastAsia="Times New Roman" w:hAnsi="Times New Roman" w:cs="Times New Roman"/>
                <w:sz w:val="20"/>
                <w:szCs w:val="20"/>
                <w:lang w:val="en-CA"/>
              </w:rPr>
              <w:t>, ensuring their sustainable funding, transparency and accountability measures. </w:t>
            </w:r>
          </w:p>
          <w:p w14:paraId="4DD46059" w14:textId="77777777" w:rsidR="00100079" w:rsidRPr="00100079" w:rsidRDefault="00100079" w:rsidP="00100079">
            <w:pPr>
              <w:pStyle w:val="ListParagraph"/>
              <w:numPr>
                <w:ilvl w:val="0"/>
                <w:numId w:val="45"/>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Incorporating social and community organizations to co-design and implement local health actions, including decision-making in issues such as service delivery and budget allocation, and plans to prepare, respond and recover from external shocks. </w:t>
            </w:r>
          </w:p>
        </w:tc>
      </w:tr>
      <w:tr w:rsidR="00100079" w:rsidRPr="0040061B" w14:paraId="126A4CDE"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hideMark/>
          </w:tcPr>
          <w:p w14:paraId="5CAF8128"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sz w:val="20"/>
                <w:szCs w:val="20"/>
              </w:rPr>
              <w:t>Policy options</w:t>
            </w:r>
            <w:r w:rsidRPr="00100079">
              <w:rPr>
                <w:rFonts w:ascii="Times New Roman" w:eastAsia="Times New Roman" w:hAnsi="Times New Roman" w:cs="Times New Roman"/>
                <w:sz w:val="20"/>
                <w:szCs w:val="20"/>
                <w:lang w:val="en-CA"/>
              </w:rPr>
              <w:t> </w:t>
            </w:r>
          </w:p>
          <w:p w14:paraId="53FABDC3"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Legal and regulatory frameworks that institutionalise opportunities for community participation (e.g., recurring community input into local plans to prepare and respond to public health emergencies). </w:t>
            </w:r>
          </w:p>
          <w:p w14:paraId="554EC0B3"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Permanent, regular and institutionalized spaces of dialogue, knowledge exchange (</w:t>
            </w:r>
            <w:proofErr w:type="spellStart"/>
            <w:r w:rsidRPr="00100079">
              <w:rPr>
                <w:rFonts w:ascii="Times New Roman" w:eastAsia="Times New Roman" w:hAnsi="Times New Roman" w:cs="Times New Roman"/>
                <w:i/>
                <w:iCs/>
                <w:sz w:val="20"/>
                <w:szCs w:val="20"/>
                <w:lang w:val="en-CA"/>
              </w:rPr>
              <w:t>Dialogo</w:t>
            </w:r>
            <w:proofErr w:type="spellEnd"/>
            <w:r w:rsidRPr="00100079">
              <w:rPr>
                <w:rFonts w:ascii="Times New Roman" w:eastAsia="Times New Roman" w:hAnsi="Times New Roman" w:cs="Times New Roman"/>
                <w:i/>
                <w:iCs/>
                <w:sz w:val="20"/>
                <w:szCs w:val="20"/>
                <w:lang w:val="en-CA"/>
              </w:rPr>
              <w:t xml:space="preserve"> de </w:t>
            </w:r>
            <w:proofErr w:type="spellStart"/>
            <w:r w:rsidRPr="00100079">
              <w:rPr>
                <w:rFonts w:ascii="Times New Roman" w:eastAsia="Times New Roman" w:hAnsi="Times New Roman" w:cs="Times New Roman"/>
                <w:i/>
                <w:iCs/>
                <w:sz w:val="20"/>
                <w:szCs w:val="20"/>
                <w:lang w:val="en-CA"/>
              </w:rPr>
              <w:t>Saberes</w:t>
            </w:r>
            <w:proofErr w:type="spellEnd"/>
            <w:r w:rsidRPr="00100079">
              <w:rPr>
                <w:rFonts w:ascii="Times New Roman" w:eastAsia="Times New Roman" w:hAnsi="Times New Roman" w:cs="Times New Roman"/>
                <w:sz w:val="20"/>
                <w:szCs w:val="20"/>
                <w:lang w:val="en-CA"/>
              </w:rPr>
              <w:t xml:space="preserve">) and decision-making between communities and </w:t>
            </w:r>
            <w:r w:rsidRPr="00100079">
              <w:rPr>
                <w:rFonts w:ascii="Times New Roman" w:eastAsia="Times New Roman" w:hAnsi="Times New Roman" w:cs="Times New Roman"/>
                <w:sz w:val="20"/>
                <w:szCs w:val="20"/>
              </w:rPr>
              <w:t xml:space="preserve">primary care </w:t>
            </w:r>
            <w:r w:rsidRPr="00100079">
              <w:rPr>
                <w:rFonts w:ascii="Times New Roman" w:eastAsia="Times New Roman" w:hAnsi="Times New Roman" w:cs="Times New Roman"/>
                <w:sz w:val="20"/>
                <w:szCs w:val="20"/>
                <w:lang w:val="en-CA"/>
              </w:rPr>
              <w:t>providers/authorities at national and sub-national level.</w:t>
            </w:r>
            <w:r w:rsidRPr="00100079">
              <w:rPr>
                <w:rFonts w:ascii="Times New Roman" w:eastAsia="Times New Roman" w:hAnsi="Times New Roman" w:cs="Times New Roman"/>
                <w:color w:val="000000"/>
                <w:sz w:val="16"/>
                <w:szCs w:val="16"/>
                <w:shd w:val="clear" w:color="auto" w:fill="E1E3E6"/>
                <w:vertAlign w:val="superscript"/>
                <w:lang w:val="en-CA"/>
              </w:rPr>
              <w:t>32-34</w:t>
            </w:r>
            <w:r w:rsidRPr="00100079">
              <w:rPr>
                <w:rFonts w:ascii="Times New Roman" w:eastAsia="Times New Roman" w:hAnsi="Times New Roman" w:cs="Times New Roman"/>
                <w:sz w:val="20"/>
                <w:szCs w:val="20"/>
                <w:lang w:val="en-CA"/>
              </w:rPr>
              <w:t> </w:t>
            </w:r>
          </w:p>
          <w:p w14:paraId="49436B38"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Inclusive participatory oversight that ensures application of legal and regulatory frameworks as part of transparency and accountability mechanisms at all levels of decision-making.  </w:t>
            </w:r>
          </w:p>
          <w:p w14:paraId="3A75152B"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 xml:space="preserve">Regular meetings between communities and </w:t>
            </w:r>
            <w:r w:rsidRPr="00100079">
              <w:rPr>
                <w:rFonts w:ascii="Times New Roman" w:eastAsia="Times New Roman" w:hAnsi="Times New Roman" w:cs="Times New Roman"/>
                <w:sz w:val="20"/>
                <w:szCs w:val="20"/>
              </w:rPr>
              <w:t xml:space="preserve">primary care </w:t>
            </w:r>
            <w:r w:rsidRPr="00100079">
              <w:rPr>
                <w:rFonts w:ascii="Times New Roman" w:eastAsia="Times New Roman" w:hAnsi="Times New Roman" w:cs="Times New Roman"/>
                <w:sz w:val="20"/>
                <w:szCs w:val="20"/>
                <w:lang w:val="en-CA"/>
              </w:rPr>
              <w:t>providers/authorities (at least quarterly) to plan and implement programs.  </w:t>
            </w:r>
          </w:p>
          <w:p w14:paraId="38B9D396"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Ongoing emergency preparedness and response, that includes continuous and exhaustive mapping of actors, of knowledge systems and of capacities.</w:t>
            </w:r>
            <w:r w:rsidRPr="00100079">
              <w:rPr>
                <w:rFonts w:ascii="Times New Roman" w:eastAsia="Times New Roman" w:hAnsi="Times New Roman" w:cs="Times New Roman"/>
                <w:color w:val="000000"/>
                <w:sz w:val="16"/>
                <w:szCs w:val="16"/>
                <w:shd w:val="clear" w:color="auto" w:fill="E1E3E6"/>
                <w:vertAlign w:val="superscript"/>
                <w:lang w:val="en-CA"/>
              </w:rPr>
              <w:t>2</w:t>
            </w:r>
            <w:r w:rsidRPr="00100079">
              <w:rPr>
                <w:rFonts w:ascii="Times New Roman" w:eastAsia="Times New Roman" w:hAnsi="Times New Roman" w:cs="Times New Roman"/>
                <w:sz w:val="20"/>
                <w:szCs w:val="20"/>
                <w:lang w:val="en-CA"/>
              </w:rPr>
              <w:t> </w:t>
            </w:r>
          </w:p>
          <w:p w14:paraId="4BF6E77A"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Development of community-based innovations to build resilience.</w:t>
            </w:r>
            <w:r w:rsidRPr="00100079">
              <w:rPr>
                <w:rFonts w:ascii="Times New Roman" w:eastAsia="Times New Roman" w:hAnsi="Times New Roman" w:cs="Times New Roman"/>
                <w:color w:val="000000"/>
                <w:sz w:val="16"/>
                <w:szCs w:val="16"/>
                <w:shd w:val="clear" w:color="auto" w:fill="E1E3E6"/>
                <w:vertAlign w:val="superscript"/>
                <w:lang w:val="en-CA"/>
              </w:rPr>
              <w:t>35-37</w:t>
            </w:r>
            <w:r w:rsidRPr="00100079">
              <w:rPr>
                <w:rFonts w:ascii="Times New Roman" w:eastAsia="Times New Roman" w:hAnsi="Times New Roman" w:cs="Times New Roman"/>
                <w:sz w:val="20"/>
                <w:szCs w:val="20"/>
                <w:lang w:val="en-CA"/>
              </w:rPr>
              <w:t> </w:t>
            </w:r>
          </w:p>
          <w:p w14:paraId="5A1AFFD2"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Dissemination of community engagement resources (including community-based innovations) to build resilience across communities, including capacity building and technical cooperation.</w:t>
            </w:r>
            <w:r w:rsidRPr="00100079">
              <w:rPr>
                <w:rFonts w:ascii="Times New Roman" w:eastAsia="Times New Roman" w:hAnsi="Times New Roman" w:cs="Times New Roman"/>
                <w:color w:val="000000"/>
                <w:sz w:val="16"/>
                <w:szCs w:val="16"/>
                <w:shd w:val="clear" w:color="auto" w:fill="E1E3E6"/>
                <w:vertAlign w:val="superscript"/>
                <w:lang w:val="en-CA"/>
              </w:rPr>
              <w:t>18,33,37</w:t>
            </w:r>
            <w:r w:rsidRPr="00100079">
              <w:rPr>
                <w:rFonts w:ascii="Times New Roman" w:eastAsia="Times New Roman" w:hAnsi="Times New Roman" w:cs="Times New Roman"/>
                <w:sz w:val="20"/>
                <w:szCs w:val="20"/>
                <w:lang w:val="en-CA"/>
              </w:rPr>
              <w:t> </w:t>
            </w:r>
          </w:p>
          <w:p w14:paraId="58D50696"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 xml:space="preserve">Training </w:t>
            </w:r>
            <w:r w:rsidRPr="00100079">
              <w:rPr>
                <w:rFonts w:ascii="Times New Roman" w:eastAsia="Times New Roman" w:hAnsi="Times New Roman" w:cs="Times New Roman"/>
                <w:sz w:val="20"/>
                <w:szCs w:val="20"/>
              </w:rPr>
              <w:t xml:space="preserve">primary care </w:t>
            </w:r>
            <w:r w:rsidRPr="00100079">
              <w:rPr>
                <w:rFonts w:ascii="Times New Roman" w:eastAsia="Times New Roman" w:hAnsi="Times New Roman" w:cs="Times New Roman"/>
                <w:sz w:val="20"/>
                <w:szCs w:val="20"/>
                <w:lang w:val="en-CA"/>
              </w:rPr>
              <w:t>managers and workers in community engagement and risk assessment priorities.</w:t>
            </w:r>
            <w:r w:rsidRPr="00100079">
              <w:rPr>
                <w:rFonts w:ascii="Times New Roman" w:eastAsia="Times New Roman" w:hAnsi="Times New Roman" w:cs="Times New Roman"/>
                <w:color w:val="000000"/>
                <w:sz w:val="16"/>
                <w:szCs w:val="16"/>
                <w:shd w:val="clear" w:color="auto" w:fill="E1E3E6"/>
                <w:vertAlign w:val="superscript"/>
                <w:lang w:val="en-CA"/>
              </w:rPr>
              <w:t>38</w:t>
            </w:r>
            <w:r w:rsidRPr="00100079">
              <w:rPr>
                <w:rFonts w:ascii="Times New Roman" w:eastAsia="Times New Roman" w:hAnsi="Times New Roman" w:cs="Times New Roman"/>
                <w:sz w:val="20"/>
                <w:szCs w:val="20"/>
                <w:lang w:val="en-CA"/>
              </w:rPr>
              <w:t> </w:t>
            </w:r>
          </w:p>
          <w:p w14:paraId="7F6A8686"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Transparent, participatory and institutionalized involvement of local community health workers (CHWs) and ancestral providers in decision making.</w:t>
            </w:r>
            <w:r w:rsidRPr="00100079">
              <w:rPr>
                <w:rFonts w:ascii="Times New Roman" w:eastAsia="Times New Roman" w:hAnsi="Times New Roman" w:cs="Times New Roman"/>
                <w:color w:val="000000"/>
                <w:sz w:val="16"/>
                <w:szCs w:val="16"/>
                <w:shd w:val="clear" w:color="auto" w:fill="E1E3E6"/>
                <w:vertAlign w:val="superscript"/>
                <w:lang w:val="en-CA"/>
              </w:rPr>
              <w:t>5,39</w:t>
            </w:r>
            <w:r w:rsidRPr="00100079">
              <w:rPr>
                <w:rFonts w:ascii="Times New Roman" w:eastAsia="Times New Roman" w:hAnsi="Times New Roman" w:cs="Times New Roman"/>
                <w:sz w:val="20"/>
                <w:szCs w:val="20"/>
                <w:lang w:val="en-CA"/>
              </w:rPr>
              <w:t> </w:t>
            </w:r>
          </w:p>
          <w:p w14:paraId="34B7C14F"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 xml:space="preserve">Using CHWs in supporting the delivery of </w:t>
            </w:r>
            <w:r w:rsidRPr="00100079">
              <w:rPr>
                <w:rFonts w:ascii="Times New Roman" w:eastAsia="Times New Roman" w:hAnsi="Times New Roman" w:cs="Times New Roman"/>
                <w:sz w:val="20"/>
                <w:szCs w:val="20"/>
              </w:rPr>
              <w:t xml:space="preserve">primary care </w:t>
            </w:r>
            <w:r w:rsidRPr="00100079">
              <w:rPr>
                <w:rFonts w:ascii="Times New Roman" w:eastAsia="Times New Roman" w:hAnsi="Times New Roman" w:cs="Times New Roman"/>
                <w:sz w:val="20"/>
                <w:szCs w:val="20"/>
                <w:lang w:val="en-CA"/>
              </w:rPr>
              <w:t>services under normal conditions and during emergencies (including task shifting and the uses of technologies), ensuring that they are formal paid staff.</w:t>
            </w:r>
            <w:r w:rsidRPr="00100079">
              <w:rPr>
                <w:rFonts w:ascii="Times New Roman" w:eastAsia="Times New Roman" w:hAnsi="Times New Roman" w:cs="Times New Roman"/>
                <w:color w:val="000000"/>
                <w:sz w:val="16"/>
                <w:szCs w:val="16"/>
                <w:shd w:val="clear" w:color="auto" w:fill="E1E3E6"/>
                <w:vertAlign w:val="superscript"/>
                <w:lang w:val="en-CA"/>
              </w:rPr>
              <w:t>7,40,41</w:t>
            </w:r>
            <w:r w:rsidRPr="00100079">
              <w:rPr>
                <w:rFonts w:ascii="Times New Roman" w:eastAsia="Times New Roman" w:hAnsi="Times New Roman" w:cs="Times New Roman"/>
                <w:sz w:val="20"/>
                <w:szCs w:val="20"/>
                <w:lang w:val="en-CA"/>
              </w:rPr>
              <w:t> </w:t>
            </w:r>
          </w:p>
          <w:p w14:paraId="087FCCA5"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rPr>
            </w:pPr>
            <w:r w:rsidRPr="00100079">
              <w:rPr>
                <w:rFonts w:ascii="Times New Roman" w:eastAsia="Times New Roman" w:hAnsi="Times New Roman" w:cs="Times New Roman"/>
                <w:sz w:val="20"/>
                <w:szCs w:val="20"/>
              </w:rPr>
              <w:t>Support community members, leaders, and community-based organizations to provide health promotion, prevention, and monitoring activities during emergencies (e.g., health risk communication, distribution of essentials and other social needs). </w:t>
            </w:r>
          </w:p>
          <w:p w14:paraId="29DA7A5C"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Leverage networks of community leaders and community-based organizations that collaborate with each other and other sectors to enhance the reach of interventions (e.g., health workers, churches, academia, social services, civil society organizations). </w:t>
            </w:r>
          </w:p>
          <w:p w14:paraId="3D94D98A" w14:textId="77777777" w:rsidR="00100079" w:rsidRPr="00100079" w:rsidRDefault="00100079" w:rsidP="00100079">
            <w:pPr>
              <w:pStyle w:val="ListParagraph"/>
              <w:numPr>
                <w:ilvl w:val="0"/>
                <w:numId w:val="46"/>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lastRenderedPageBreak/>
              <w:t>Partner with CSOs to support the response to public health emergencies (e.g., health risk communication, distribution of essentials and other social needs). </w:t>
            </w:r>
          </w:p>
        </w:tc>
      </w:tr>
      <w:tr w:rsidR="00100079" w:rsidRPr="0040061B" w14:paraId="6F9F72E2"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9F2D0" w:themeFill="accent6" w:themeFillTint="33"/>
            <w:vAlign w:val="center"/>
            <w:hideMark/>
          </w:tcPr>
          <w:p w14:paraId="131389F0" w14:textId="4FDAEB03" w:rsidR="00100079" w:rsidRPr="00100079" w:rsidRDefault="00100079" w:rsidP="000B52CD">
            <w:pPr>
              <w:tabs>
                <w:tab w:val="num" w:pos="360"/>
              </w:tabs>
              <w:spacing w:line="264" w:lineRule="auto"/>
              <w:textAlignment w:val="baseline"/>
              <w:rPr>
                <w:rFonts w:ascii="Times New Roman" w:eastAsia="Times New Roman" w:hAnsi="Times New Roman" w:cs="Times New Roman"/>
                <w:sz w:val="20"/>
                <w:szCs w:val="20"/>
                <w:lang w:val="en-CA"/>
              </w:rPr>
            </w:pPr>
            <w:r>
              <w:rPr>
                <w:rFonts w:ascii="Times New Roman" w:eastAsia="Times New Roman" w:hAnsi="Times New Roman" w:cs="Times New Roman"/>
                <w:b/>
                <w:bCs/>
                <w:sz w:val="20"/>
                <w:szCs w:val="20"/>
              </w:rPr>
              <w:lastRenderedPageBreak/>
              <w:t xml:space="preserve">2. </w:t>
            </w:r>
            <w:r w:rsidRPr="00100079">
              <w:rPr>
                <w:rFonts w:ascii="Times New Roman" w:eastAsia="Times New Roman" w:hAnsi="Times New Roman" w:cs="Times New Roman"/>
                <w:b/>
                <w:bCs/>
                <w:sz w:val="20"/>
                <w:szCs w:val="20"/>
              </w:rPr>
              <w:t>Interculturality</w:t>
            </w:r>
            <w:r w:rsidRPr="00100079">
              <w:rPr>
                <w:rFonts w:ascii="Times New Roman" w:eastAsia="Times New Roman" w:hAnsi="Times New Roman" w:cs="Times New Roman"/>
                <w:sz w:val="20"/>
                <w:szCs w:val="20"/>
                <w:lang w:val="en-CA"/>
              </w:rPr>
              <w:t> </w:t>
            </w:r>
          </w:p>
        </w:tc>
      </w:tr>
      <w:tr w:rsidR="00100079" w:rsidRPr="0040061B" w14:paraId="22799283"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530738DE"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sz w:val="20"/>
                <w:szCs w:val="20"/>
              </w:rPr>
              <w:t>Ideal scenario:</w:t>
            </w:r>
            <w:r w:rsidRPr="00100079">
              <w:rPr>
                <w:rFonts w:ascii="Times New Roman" w:eastAsia="Times New Roman" w:hAnsi="Times New Roman" w:cs="Times New Roman"/>
                <w:sz w:val="20"/>
                <w:szCs w:val="20"/>
                <w:lang w:val="en-CA"/>
              </w:rPr>
              <w:t> </w:t>
            </w:r>
          </w:p>
          <w:p w14:paraId="571D84B9"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sz w:val="20"/>
                <w:szCs w:val="20"/>
              </w:rPr>
              <w:t>Culturally representative primary health services integrating diverse cultural and ancestral health practices in building resilience.</w:t>
            </w:r>
            <w:r w:rsidRPr="00100079">
              <w:rPr>
                <w:rFonts w:ascii="Times New Roman" w:eastAsia="Times New Roman" w:hAnsi="Times New Roman" w:cs="Times New Roman"/>
                <w:sz w:val="20"/>
                <w:szCs w:val="20"/>
                <w:lang w:val="en-CA"/>
              </w:rPr>
              <w:t> </w:t>
            </w:r>
          </w:p>
        </w:tc>
      </w:tr>
      <w:tr w:rsidR="00100079" w:rsidRPr="0040061B" w14:paraId="28821AF4"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2CF6753F"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color w:val="000000"/>
                <w:sz w:val="20"/>
                <w:szCs w:val="20"/>
              </w:rPr>
              <w:t>Objectives</w:t>
            </w:r>
            <w:r w:rsidRPr="00100079">
              <w:rPr>
                <w:rFonts w:ascii="Times New Roman" w:eastAsia="Times New Roman" w:hAnsi="Times New Roman" w:cs="Times New Roman"/>
                <w:color w:val="000000"/>
                <w:sz w:val="20"/>
                <w:szCs w:val="20"/>
                <w:lang w:val="en-CA"/>
              </w:rPr>
              <w:t> </w:t>
            </w:r>
          </w:p>
          <w:p w14:paraId="05FCBA92" w14:textId="77777777" w:rsidR="00100079" w:rsidRPr="00100079" w:rsidRDefault="00100079" w:rsidP="00100079">
            <w:pPr>
              <w:pStyle w:val="ListParagraph"/>
              <w:numPr>
                <w:ilvl w:val="0"/>
                <w:numId w:val="47"/>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color w:val="000000"/>
                <w:sz w:val="20"/>
                <w:szCs w:val="20"/>
                <w:lang w:val="en-CA"/>
              </w:rPr>
              <w:t xml:space="preserve">Promoting an intercultural approach in the organization of </w:t>
            </w:r>
            <w:r w:rsidRPr="00100079">
              <w:rPr>
                <w:rFonts w:ascii="Times New Roman" w:eastAsia="Times New Roman" w:hAnsi="Times New Roman" w:cs="Times New Roman"/>
                <w:sz w:val="20"/>
                <w:szCs w:val="20"/>
              </w:rPr>
              <w:t xml:space="preserve">primary care </w:t>
            </w:r>
            <w:r w:rsidRPr="00100079">
              <w:rPr>
                <w:rFonts w:ascii="Times New Roman" w:eastAsia="Times New Roman" w:hAnsi="Times New Roman" w:cs="Times New Roman"/>
                <w:color w:val="000000"/>
                <w:sz w:val="20"/>
                <w:szCs w:val="20"/>
                <w:lang w:val="en-CA"/>
              </w:rPr>
              <w:t>recognizing the knowledge, practices and providers of diverse peoples and communities. </w:t>
            </w:r>
          </w:p>
          <w:p w14:paraId="4B8E2DDB" w14:textId="77777777" w:rsidR="00100079" w:rsidRPr="00100079" w:rsidRDefault="00100079" w:rsidP="00100079">
            <w:pPr>
              <w:pStyle w:val="ListParagraph"/>
              <w:numPr>
                <w:ilvl w:val="0"/>
                <w:numId w:val="47"/>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color w:val="000000"/>
                <w:sz w:val="20"/>
                <w:szCs w:val="20"/>
                <w:lang w:val="en-CA"/>
              </w:rPr>
              <w:t xml:space="preserve">Establishing an intercultural delivery of </w:t>
            </w:r>
            <w:r w:rsidRPr="00100079">
              <w:rPr>
                <w:rFonts w:ascii="Times New Roman" w:eastAsia="Times New Roman" w:hAnsi="Times New Roman" w:cs="Times New Roman"/>
                <w:sz w:val="20"/>
                <w:szCs w:val="20"/>
              </w:rPr>
              <w:t xml:space="preserve">primary care </w:t>
            </w:r>
            <w:r w:rsidRPr="00100079">
              <w:rPr>
                <w:rFonts w:ascii="Times New Roman" w:eastAsia="Times New Roman" w:hAnsi="Times New Roman" w:cs="Times New Roman"/>
                <w:color w:val="000000"/>
                <w:sz w:val="20"/>
                <w:szCs w:val="20"/>
                <w:lang w:val="en-CA"/>
              </w:rPr>
              <w:t>services with meaningful participation of communities and adequate/diverse financial/human resources. </w:t>
            </w:r>
          </w:p>
        </w:tc>
      </w:tr>
      <w:tr w:rsidR="00100079" w:rsidRPr="0040061B" w14:paraId="166455A1"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hideMark/>
          </w:tcPr>
          <w:p w14:paraId="2250C7CD"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color w:val="000000"/>
                <w:sz w:val="20"/>
                <w:szCs w:val="20"/>
              </w:rPr>
              <w:t>Policy options</w:t>
            </w:r>
            <w:r w:rsidRPr="00100079">
              <w:rPr>
                <w:rFonts w:ascii="Times New Roman" w:eastAsia="Times New Roman" w:hAnsi="Times New Roman" w:cs="Times New Roman"/>
                <w:color w:val="000000"/>
                <w:sz w:val="20"/>
                <w:szCs w:val="20"/>
                <w:lang w:val="en-CA"/>
              </w:rPr>
              <w:t> </w:t>
            </w:r>
          </w:p>
          <w:p w14:paraId="100DD00D" w14:textId="77777777" w:rsidR="00100079" w:rsidRPr="00100079" w:rsidRDefault="00100079" w:rsidP="00100079">
            <w:pPr>
              <w:pStyle w:val="ListParagraph"/>
              <w:numPr>
                <w:ilvl w:val="0"/>
                <w:numId w:val="48"/>
              </w:numPr>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color w:val="000000"/>
                <w:sz w:val="20"/>
                <w:szCs w:val="20"/>
                <w:lang w:val="en-CA"/>
              </w:rPr>
              <w:t>Develop health policies and programs with an intercultural approach, that promote traditional and complementary medicine and educate the public on intercultural health issues.  </w:t>
            </w:r>
          </w:p>
          <w:p w14:paraId="7CF34E9F" w14:textId="77777777" w:rsidR="00100079" w:rsidRPr="00100079" w:rsidRDefault="00100079" w:rsidP="00100079">
            <w:pPr>
              <w:pStyle w:val="ListParagraph"/>
              <w:numPr>
                <w:ilvl w:val="0"/>
                <w:numId w:val="48"/>
              </w:numPr>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color w:val="000000"/>
                <w:sz w:val="20"/>
                <w:szCs w:val="20"/>
                <w:lang w:val="en-CA"/>
              </w:rPr>
              <w:t xml:space="preserve">Establishing and financing intercultural delivery of </w:t>
            </w:r>
            <w:r w:rsidRPr="00100079">
              <w:rPr>
                <w:rFonts w:ascii="Times New Roman" w:eastAsia="Times New Roman" w:hAnsi="Times New Roman" w:cs="Times New Roman"/>
                <w:sz w:val="20"/>
                <w:szCs w:val="20"/>
                <w:lang w:val="en-US"/>
              </w:rPr>
              <w:t xml:space="preserve">primary care </w:t>
            </w:r>
            <w:r w:rsidRPr="00100079">
              <w:rPr>
                <w:rFonts w:ascii="Times New Roman" w:eastAsia="Times New Roman" w:hAnsi="Times New Roman" w:cs="Times New Roman"/>
                <w:color w:val="000000"/>
                <w:sz w:val="20"/>
                <w:szCs w:val="20"/>
                <w:lang w:val="en-CA"/>
              </w:rPr>
              <w:t>services with full and effective participation of communities.  </w:t>
            </w:r>
          </w:p>
          <w:p w14:paraId="1D1C2A0B" w14:textId="77777777" w:rsidR="00100079" w:rsidRPr="00100079" w:rsidRDefault="00100079" w:rsidP="00100079">
            <w:pPr>
              <w:pStyle w:val="ListParagraph"/>
              <w:numPr>
                <w:ilvl w:val="0"/>
                <w:numId w:val="48"/>
              </w:numPr>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color w:val="000000"/>
                <w:sz w:val="20"/>
                <w:szCs w:val="20"/>
                <w:lang w:val="en-CA"/>
              </w:rPr>
              <w:t>Continuous education and health care workers training programs that formally integrate interculturality. </w:t>
            </w:r>
          </w:p>
          <w:p w14:paraId="5C859A46" w14:textId="77777777" w:rsidR="00100079" w:rsidRPr="00100079" w:rsidRDefault="00100079" w:rsidP="00100079">
            <w:pPr>
              <w:pStyle w:val="ListParagraph"/>
              <w:numPr>
                <w:ilvl w:val="0"/>
                <w:numId w:val="48"/>
              </w:numPr>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color w:val="000000"/>
                <w:sz w:val="20"/>
                <w:szCs w:val="20"/>
                <w:lang w:val="en-CA"/>
              </w:rPr>
              <w:t>Recruiting and retaining health personnel that reflects the ethnic and cultural diversity of local communities.</w:t>
            </w:r>
            <w:r w:rsidRPr="00100079">
              <w:rPr>
                <w:rFonts w:ascii="Times New Roman" w:eastAsia="Times New Roman" w:hAnsi="Times New Roman" w:cs="Times New Roman"/>
                <w:color w:val="000000"/>
                <w:sz w:val="20"/>
                <w:szCs w:val="20"/>
                <w:lang w:val="en-CA"/>
              </w:rPr>
              <w:fldChar w:fldCharType="begin">
                <w:fldData xml:space="preserve">PEVuZE5vdGU+PENpdGU+PEF1dGhvcj5GaXR6cGF0cmljazwvQXV0aG9yPjxZZWFyPjIwMjM8L1ll
YXI+PFJlY051bT40MjwvUmVjTnVtPjxEaXNwbGF5VGV4dD48c3R5bGUgZmFjZT0ic3VwZXJzY3Jp
cHQiPjE2MDwvc3R5bGU+PC9EaXNwbGF5VGV4dD48cmVjb3JkPjxyZWMtbnVtYmVyPjQyPC9yZWMt
bnVtYmVyPjxmb3JlaWduLWtleXM+PGtleSBhcHA9IkVOIiBkYi1pZD0icnJhNTlzYXBpdGQ5cDll
OWQ1ZXhmZGE1NXRmenp0NTV2dzllIiB0aW1lc3RhbXA9IjE3Mzk2NjgwNjkiPjQyPC9rZXk+PC9m
b3JlaWduLWtleXM+PHJlZi10eXBlIG5hbWU9IkpvdXJuYWwgQXJ0aWNsZSI+MTc8L3JlZi10eXBl
Pjxjb250cmlidXRvcnM+PGF1dGhvcnM+PGF1dGhvcj5GaXR6cGF0cmljaywgSy4gTS48L2F1dGhv
cj48YXV0aG9yPk9keSwgTS48L2F1dGhvcj48YXV0aG9yPkdvdmVhcywgRC48L2F1dGhvcj48YXV0
aG9yPk1vbnRlc2FudGksIFMuPC9hdXRob3I+PGF1dGhvcj5DYW1wYmVsbCwgUC48L2F1dGhvcj48
YXV0aG9yPk1hY0RvbmFsZCwgSy48L2F1dGhvcj48YXV0aG9yPkNyb3dzaG9lLCBMLjwvYXV0aG9y
PjxhdXRob3I+Q2FtcGJlbGwsIFMuPC9hdXRob3I+PGF1dGhvcj5Sb2FjaCwgUC48L2F1dGhvcj48
L2F1dGhvcnM+PC9jb250cmlidXRvcnM+PGF1dGgtYWRkcmVzcz5TY2hvb2wgb2YgUHVibGljIEhl
YWx0aCwgVW5pdmVyc2l0eSBvZiBBbGJlcnRhLCBFZG1vbnRvbiwgQUIsIENhbmFkYS4mI3hEO0Rl
cGFydG1lbnQgb2YgQ29tbXVuaXR5IEhlYWx0aCBTY2llbmNlcywgVW5pdmVyc2l0eSBvZiBDYWxn
YXJ5LCBDYWxnYXJ5LCBBQiwgQ2FuYWRhLiYjeEQ7RGVwYXJ0bWVudCBvZiBGYW1pbHkgTWVkaWNp
bmUsIFVuaXZlcnNpdHkgb2YgQ2FsZ2FyeSwgQ2FsZ2FyeSwgQUIsIENhbmFkYS4mI3hEO0pvaG4g
Vy4gU2NvdHQgSGVhbHRoIFNjaWVuY2VzIExpYnJhcnksIFVuaXZlcnNpdHkgb2YgQWxiZXJ0YSwg
RWRtb250b24sIEFCLCBDYW5hZGEuJiN4RDtEZXBhcnRtZW50IG9mIEZhbWlseSBNZWRpY2luZSwg
VW5pdmVyc2l0eSBvZiBDYWxnYXJ5LCBDYWxnYXJ5LCBBQiwgQ2FuYWRhLiBwYW1lbGEucm9hY2hA
dWNhbGdhcnkuY2EuPC9hdXRoLWFkZHJlc3M+PHRpdGxlcz48dGl0bGU+VW5kZXJzdGFuZGluZyB2
aXJ0dWFsIHByaW1hcnkgaGVhbHRoY2FyZSB3aXRoIEluZGlnZW5vdXMgcG9wdWxhdGlvbnM6IGEg
cmFwaWQgZXZpZGVuY2UgcmV2aWV3PC90aXRsZT48c2Vjb25kYXJ5LXRpdGxlPkJNQyBIZWFsdGgg
U2VydiBSZXM8L3NlY29uZGFyeS10aXRsZT48L3RpdGxlcz48cGVyaW9kaWNhbD48ZnVsbC10aXRs
ZT5CTUMgSGVhbHRoIFNlcnYgUmVzPC9mdWxsLXRpdGxlPjwvcGVyaW9kaWNhbD48cGFnZXM+MzAz
PC9wYWdlcz48dm9sdW1lPjIzPC92b2x1bWU+PG51bWJlcj4xPC9udW1iZXI+PGVkaXRpb24+MjAy
MzAzMjk8L2VkaXRpb24+PGtleXdvcmRzPjxrZXl3b3JkPkh1bWFuczwva2V5d29yZD48a2V5d29y
ZD4qQ09WSUQtMTkvZXBpZGVtaW9sb2d5PC9rZXl3b3JkPjxrZXl3b3JkPipUZWxlbWVkaWNpbmU8
L2tleXdvcmQ+PGtleXdvcmQ+UHJpbWFyeSBIZWFsdGggQ2FyZTwva2V5d29yZD48a2V5d29yZD4q
SGVhbHRoIFNlcnZpY2VzLCBJbmRpZ2Vub3VzPC9rZXl3b3JkPjxrZXl3b3JkPkluZGlnZW5vdXMg
aGVhbHRoPC9rZXl3b3JkPjxrZXl3b3JkPkluZGlnZW5vdXMgcHJpbWFyeSBoZWFsdGhjYXJlPC9r
ZXl3b3JkPjxrZXl3b3JkPlByaW1hcnkgaGVhbHRoY2FyZSBxdWFsaXR5PC9rZXl3b3JkPjxrZXl3
b3JkPlRlbGVoZWFsdGg8L2tleXdvcmQ+PGtleXdvcmQ+VmlydHVhbCBjYXJlPC9rZXl3b3JkPjwv
a2V5d29yZHM+PGRhdGVzPjx5ZWFyPjIwMjM8L3llYXI+PHB1Yi1kYXRlcz48ZGF0ZT5NYXIgMjk8
L2RhdGU+PC9wdWItZGF0ZXM+PC9kYXRlcz48aXNibj4xNDcyLTY5NjMgKEVsZWN0cm9uaWMpJiN4
RDsxNDcyLTY5NjMgKExpbmtpbmcpPC9pc2JuPjxhY2Nlc3Npb24tbnVtPjM2OTkxNDEwPC9hY2Nl
c3Npb24tbnVtPjx1cmxzPjxyZWxhdGVkLXVybHM+PHVybD5odHRwczovL3d3dy5uY2JpLm5sbS5u
aWguZ292L3B1Ym1lZC8zNjk5MTQxMDwvdXJsPjwvcmVsYXRlZC11cmxzPjwvdXJscz48Y3VzdG9t
MT5UaGUgYXV0aG9ycyBkZWNsYXJlIHRoYXQgdGhleSBoYXZlIG5vIGNvbXBldGluZyBpbnRlcmVz
dHMuPC9jdXN0b20xPjxjdXN0b20yPlBNQzEwMDU0MjAyPC9jdXN0b20yPjxlbGVjdHJvbmljLXJl
c291cmNlLW51bT4xMC4xMTg2L3MxMjkxMy0wMjMtMDkyOTktNjwvZWxlY3Ryb25pYy1yZXNvdXJj
ZS1udW0+PHJlbW90ZS1kYXRhYmFzZS1uYW1lPk1lZGxpbmU8L3JlbW90ZS1kYXRhYmFzZS1uYW1l
PjxyZW1vdGUtZGF0YWJhc2UtcHJvdmlkZXI+TkxNPC9yZW1vdGUtZGF0YWJhc2UtcHJvdmlkZXI+
PC9yZWNvcmQ+PC9DaXRlPjwvRW5kTm90ZT5=
</w:fldData>
              </w:fldChar>
            </w:r>
            <w:r w:rsidRPr="00100079">
              <w:rPr>
                <w:rFonts w:ascii="Times New Roman" w:eastAsia="Times New Roman" w:hAnsi="Times New Roman" w:cs="Times New Roman"/>
                <w:color w:val="000000"/>
                <w:sz w:val="20"/>
                <w:szCs w:val="20"/>
                <w:lang w:val="en-CA"/>
              </w:rPr>
              <w:instrText xml:space="preserve"> ADDIN EN.CITE </w:instrText>
            </w:r>
            <w:r w:rsidRPr="00100079">
              <w:rPr>
                <w:rFonts w:ascii="Times New Roman" w:eastAsia="Times New Roman" w:hAnsi="Times New Roman" w:cs="Times New Roman"/>
                <w:color w:val="000000"/>
                <w:sz w:val="20"/>
                <w:szCs w:val="20"/>
                <w:lang w:val="en-CA"/>
              </w:rPr>
              <w:fldChar w:fldCharType="begin">
                <w:fldData xml:space="preserve">PEVuZE5vdGU+PENpdGU+PEF1dGhvcj5GaXR6cGF0cmljazwvQXV0aG9yPjxZZWFyPjIwMjM8L1ll
YXI+PFJlY051bT40MjwvUmVjTnVtPjxEaXNwbGF5VGV4dD48c3R5bGUgZmFjZT0ic3VwZXJzY3Jp
cHQiPjE2MDwvc3R5bGU+PC9EaXNwbGF5VGV4dD48cmVjb3JkPjxyZWMtbnVtYmVyPjQyPC9yZWMt
bnVtYmVyPjxmb3JlaWduLWtleXM+PGtleSBhcHA9IkVOIiBkYi1pZD0icnJhNTlzYXBpdGQ5cDll
OWQ1ZXhmZGE1NXRmenp0NTV2dzllIiB0aW1lc3RhbXA9IjE3Mzk2NjgwNjkiPjQyPC9rZXk+PC9m
b3JlaWduLWtleXM+PHJlZi10eXBlIG5hbWU9IkpvdXJuYWwgQXJ0aWNsZSI+MTc8L3JlZi10eXBl
Pjxjb250cmlidXRvcnM+PGF1dGhvcnM+PGF1dGhvcj5GaXR6cGF0cmljaywgSy4gTS48L2F1dGhv
cj48YXV0aG9yPk9keSwgTS48L2F1dGhvcj48YXV0aG9yPkdvdmVhcywgRC48L2F1dGhvcj48YXV0
aG9yPk1vbnRlc2FudGksIFMuPC9hdXRob3I+PGF1dGhvcj5DYW1wYmVsbCwgUC48L2F1dGhvcj48
YXV0aG9yPk1hY0RvbmFsZCwgSy48L2F1dGhvcj48YXV0aG9yPkNyb3dzaG9lLCBMLjwvYXV0aG9y
PjxhdXRob3I+Q2FtcGJlbGwsIFMuPC9hdXRob3I+PGF1dGhvcj5Sb2FjaCwgUC48L2F1dGhvcj48
L2F1dGhvcnM+PC9jb250cmlidXRvcnM+PGF1dGgtYWRkcmVzcz5TY2hvb2wgb2YgUHVibGljIEhl
YWx0aCwgVW5pdmVyc2l0eSBvZiBBbGJlcnRhLCBFZG1vbnRvbiwgQUIsIENhbmFkYS4mI3hEO0Rl
cGFydG1lbnQgb2YgQ29tbXVuaXR5IEhlYWx0aCBTY2llbmNlcywgVW5pdmVyc2l0eSBvZiBDYWxn
YXJ5LCBDYWxnYXJ5LCBBQiwgQ2FuYWRhLiYjeEQ7RGVwYXJ0bWVudCBvZiBGYW1pbHkgTWVkaWNp
bmUsIFVuaXZlcnNpdHkgb2YgQ2FsZ2FyeSwgQ2FsZ2FyeSwgQUIsIENhbmFkYS4mI3hEO0pvaG4g
Vy4gU2NvdHQgSGVhbHRoIFNjaWVuY2VzIExpYnJhcnksIFVuaXZlcnNpdHkgb2YgQWxiZXJ0YSwg
RWRtb250b24sIEFCLCBDYW5hZGEuJiN4RDtEZXBhcnRtZW50IG9mIEZhbWlseSBNZWRpY2luZSwg
VW5pdmVyc2l0eSBvZiBDYWxnYXJ5LCBDYWxnYXJ5LCBBQiwgQ2FuYWRhLiBwYW1lbGEucm9hY2hA
dWNhbGdhcnkuY2EuPC9hdXRoLWFkZHJlc3M+PHRpdGxlcz48dGl0bGU+VW5kZXJzdGFuZGluZyB2
aXJ0dWFsIHByaW1hcnkgaGVhbHRoY2FyZSB3aXRoIEluZGlnZW5vdXMgcG9wdWxhdGlvbnM6IGEg
cmFwaWQgZXZpZGVuY2UgcmV2aWV3PC90aXRsZT48c2Vjb25kYXJ5LXRpdGxlPkJNQyBIZWFsdGgg
U2VydiBSZXM8L3NlY29uZGFyeS10aXRsZT48L3RpdGxlcz48cGVyaW9kaWNhbD48ZnVsbC10aXRs
ZT5CTUMgSGVhbHRoIFNlcnYgUmVzPC9mdWxsLXRpdGxlPjwvcGVyaW9kaWNhbD48cGFnZXM+MzAz
PC9wYWdlcz48dm9sdW1lPjIzPC92b2x1bWU+PG51bWJlcj4xPC9udW1iZXI+PGVkaXRpb24+MjAy
MzAzMjk8L2VkaXRpb24+PGtleXdvcmRzPjxrZXl3b3JkPkh1bWFuczwva2V5d29yZD48a2V5d29y
ZD4qQ09WSUQtMTkvZXBpZGVtaW9sb2d5PC9rZXl3b3JkPjxrZXl3b3JkPipUZWxlbWVkaWNpbmU8
L2tleXdvcmQ+PGtleXdvcmQ+UHJpbWFyeSBIZWFsdGggQ2FyZTwva2V5d29yZD48a2V5d29yZD4q
SGVhbHRoIFNlcnZpY2VzLCBJbmRpZ2Vub3VzPC9rZXl3b3JkPjxrZXl3b3JkPkluZGlnZW5vdXMg
aGVhbHRoPC9rZXl3b3JkPjxrZXl3b3JkPkluZGlnZW5vdXMgcHJpbWFyeSBoZWFsdGhjYXJlPC9r
ZXl3b3JkPjxrZXl3b3JkPlByaW1hcnkgaGVhbHRoY2FyZSBxdWFsaXR5PC9rZXl3b3JkPjxrZXl3
b3JkPlRlbGVoZWFsdGg8L2tleXdvcmQ+PGtleXdvcmQ+VmlydHVhbCBjYXJlPC9rZXl3b3JkPjwv
a2V5d29yZHM+PGRhdGVzPjx5ZWFyPjIwMjM8L3llYXI+PHB1Yi1kYXRlcz48ZGF0ZT5NYXIgMjk8
L2RhdGU+PC9wdWItZGF0ZXM+PC9kYXRlcz48aXNibj4xNDcyLTY5NjMgKEVsZWN0cm9uaWMpJiN4
RDsxNDcyLTY5NjMgKExpbmtpbmcpPC9pc2JuPjxhY2Nlc3Npb24tbnVtPjM2OTkxNDEwPC9hY2Nl
c3Npb24tbnVtPjx1cmxzPjxyZWxhdGVkLXVybHM+PHVybD5odHRwczovL3d3dy5uY2JpLm5sbS5u
aWguZ292L3B1Ym1lZC8zNjk5MTQxMDwvdXJsPjwvcmVsYXRlZC11cmxzPjwvdXJscz48Y3VzdG9t
MT5UaGUgYXV0aG9ycyBkZWNsYXJlIHRoYXQgdGhleSBoYXZlIG5vIGNvbXBldGluZyBpbnRlcmVz
dHMuPC9jdXN0b20xPjxjdXN0b20yPlBNQzEwMDU0MjAyPC9jdXN0b20yPjxlbGVjdHJvbmljLXJl
c291cmNlLW51bT4xMC4xMTg2L3MxMjkxMy0wMjMtMDkyOTktNjwvZWxlY3Ryb25pYy1yZXNvdXJj
ZS1udW0+PHJlbW90ZS1kYXRhYmFzZS1uYW1lPk1lZGxpbmU8L3JlbW90ZS1kYXRhYmFzZS1uYW1l
PjxyZW1vdGUtZGF0YWJhc2UtcHJvdmlkZXI+TkxNPC9yZW1vdGUtZGF0YWJhc2UtcHJvdmlkZXI+
PC9yZWNvcmQ+PC9DaXRlPjwvRW5kTm90ZT5=
</w:fldData>
              </w:fldChar>
            </w:r>
            <w:r w:rsidRPr="00100079">
              <w:rPr>
                <w:rFonts w:ascii="Times New Roman" w:eastAsia="Times New Roman" w:hAnsi="Times New Roman" w:cs="Times New Roman"/>
                <w:color w:val="000000"/>
                <w:sz w:val="20"/>
                <w:szCs w:val="20"/>
                <w:lang w:val="en-CA"/>
              </w:rPr>
              <w:instrText xml:space="preserve"> ADDIN EN.CITE.DATA </w:instrText>
            </w:r>
            <w:r w:rsidRPr="00100079">
              <w:rPr>
                <w:rFonts w:ascii="Times New Roman" w:eastAsia="Times New Roman" w:hAnsi="Times New Roman" w:cs="Times New Roman"/>
                <w:color w:val="000000"/>
                <w:sz w:val="20"/>
                <w:szCs w:val="20"/>
                <w:lang w:val="en-CA"/>
              </w:rPr>
            </w:r>
            <w:r w:rsidRPr="00100079">
              <w:rPr>
                <w:rFonts w:ascii="Times New Roman" w:eastAsia="Times New Roman" w:hAnsi="Times New Roman" w:cs="Times New Roman"/>
                <w:color w:val="000000"/>
                <w:sz w:val="20"/>
                <w:szCs w:val="20"/>
                <w:lang w:val="en-CA"/>
              </w:rPr>
              <w:fldChar w:fldCharType="end"/>
            </w:r>
            <w:r w:rsidRPr="00100079">
              <w:rPr>
                <w:rFonts w:ascii="Times New Roman" w:eastAsia="Times New Roman" w:hAnsi="Times New Roman" w:cs="Times New Roman"/>
                <w:color w:val="000000"/>
                <w:sz w:val="20"/>
                <w:szCs w:val="20"/>
                <w:lang w:val="en-CA"/>
              </w:rPr>
            </w:r>
            <w:r w:rsidRPr="00100079">
              <w:rPr>
                <w:rFonts w:ascii="Times New Roman" w:eastAsia="Times New Roman" w:hAnsi="Times New Roman" w:cs="Times New Roman"/>
                <w:color w:val="000000"/>
                <w:sz w:val="20"/>
                <w:szCs w:val="20"/>
                <w:lang w:val="en-CA"/>
              </w:rPr>
              <w:fldChar w:fldCharType="separate"/>
            </w:r>
            <w:r w:rsidRPr="00100079">
              <w:rPr>
                <w:rFonts w:ascii="Times New Roman" w:eastAsia="Times New Roman" w:hAnsi="Times New Roman" w:cs="Times New Roman"/>
                <w:noProof/>
                <w:color w:val="000000"/>
                <w:sz w:val="20"/>
                <w:szCs w:val="20"/>
                <w:vertAlign w:val="superscript"/>
                <w:lang w:val="en-CA"/>
              </w:rPr>
              <w:t>160</w:t>
            </w:r>
            <w:r w:rsidRPr="00100079">
              <w:rPr>
                <w:rFonts w:ascii="Times New Roman" w:eastAsia="Times New Roman" w:hAnsi="Times New Roman" w:cs="Times New Roman"/>
                <w:color w:val="000000"/>
                <w:sz w:val="20"/>
                <w:szCs w:val="20"/>
                <w:lang w:val="en-CA"/>
              </w:rPr>
              <w:fldChar w:fldCharType="end"/>
            </w:r>
            <w:r w:rsidRPr="00100079">
              <w:rPr>
                <w:rFonts w:ascii="Times New Roman" w:eastAsia="Times New Roman" w:hAnsi="Times New Roman" w:cs="Times New Roman"/>
                <w:color w:val="000000"/>
                <w:sz w:val="20"/>
                <w:szCs w:val="20"/>
                <w:lang w:val="en-CA"/>
              </w:rPr>
              <w:t> </w:t>
            </w:r>
          </w:p>
          <w:p w14:paraId="0C7C44B4" w14:textId="77777777" w:rsidR="00100079" w:rsidRPr="00100079" w:rsidRDefault="00100079" w:rsidP="00100079">
            <w:pPr>
              <w:pStyle w:val="ListParagraph"/>
              <w:numPr>
                <w:ilvl w:val="0"/>
                <w:numId w:val="48"/>
              </w:numPr>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color w:val="000000"/>
                <w:sz w:val="20"/>
                <w:szCs w:val="20"/>
                <w:lang w:val="en-CA"/>
              </w:rPr>
              <w:t>Create intercultural spaces for health care delivery that are integrated with health center activities. </w:t>
            </w:r>
          </w:p>
        </w:tc>
      </w:tr>
      <w:tr w:rsidR="00100079" w:rsidRPr="0040061B" w14:paraId="04887595"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9F2D0" w:themeFill="accent6" w:themeFillTint="33"/>
            <w:vAlign w:val="center"/>
            <w:hideMark/>
          </w:tcPr>
          <w:p w14:paraId="2235C9B9" w14:textId="28CF06CA" w:rsidR="00100079" w:rsidRPr="00100079" w:rsidRDefault="00100079" w:rsidP="000B52CD">
            <w:pPr>
              <w:tabs>
                <w:tab w:val="num" w:pos="360"/>
              </w:tabs>
              <w:spacing w:line="264" w:lineRule="auto"/>
              <w:textAlignment w:val="baseline"/>
              <w:rPr>
                <w:rFonts w:ascii="Times New Roman" w:eastAsia="Times New Roman" w:hAnsi="Times New Roman" w:cs="Times New Roman"/>
                <w:sz w:val="20"/>
                <w:szCs w:val="20"/>
                <w:lang w:val="en-CA"/>
              </w:rPr>
            </w:pPr>
            <w:r>
              <w:rPr>
                <w:rFonts w:ascii="Times New Roman" w:eastAsia="Times New Roman" w:hAnsi="Times New Roman" w:cs="Times New Roman"/>
                <w:b/>
                <w:bCs/>
                <w:sz w:val="20"/>
                <w:szCs w:val="20"/>
              </w:rPr>
              <w:t xml:space="preserve">3. </w:t>
            </w:r>
            <w:r w:rsidRPr="00100079">
              <w:rPr>
                <w:rFonts w:ascii="Times New Roman" w:eastAsia="Times New Roman" w:hAnsi="Times New Roman" w:cs="Times New Roman"/>
                <w:b/>
                <w:bCs/>
                <w:sz w:val="20"/>
                <w:szCs w:val="20"/>
              </w:rPr>
              <w:t>Communication and trust</w:t>
            </w:r>
            <w:r w:rsidRPr="00100079">
              <w:rPr>
                <w:rFonts w:ascii="Times New Roman" w:eastAsia="Times New Roman" w:hAnsi="Times New Roman" w:cs="Times New Roman"/>
                <w:sz w:val="20"/>
                <w:szCs w:val="20"/>
                <w:lang w:val="en-CA"/>
              </w:rPr>
              <w:t> </w:t>
            </w:r>
          </w:p>
        </w:tc>
      </w:tr>
      <w:tr w:rsidR="00100079" w:rsidRPr="0040061B" w14:paraId="18657691"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02139186"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sz w:val="20"/>
                <w:szCs w:val="20"/>
              </w:rPr>
              <w:t>Ideal scenario: </w:t>
            </w:r>
            <w:r w:rsidRPr="00100079">
              <w:rPr>
                <w:rFonts w:ascii="Times New Roman" w:eastAsia="Times New Roman" w:hAnsi="Times New Roman" w:cs="Times New Roman"/>
                <w:sz w:val="20"/>
                <w:szCs w:val="20"/>
                <w:lang w:val="en-CA"/>
              </w:rPr>
              <w:t> </w:t>
            </w:r>
          </w:p>
          <w:p w14:paraId="43C28497"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sz w:val="20"/>
                <w:szCs w:val="20"/>
              </w:rPr>
              <w:t xml:space="preserve">Consistent, transparent and respectful communication between primary care providers and community members, fostering deep trust and engagement, </w:t>
            </w:r>
            <w:proofErr w:type="gramStart"/>
            <w:r w:rsidRPr="00100079">
              <w:rPr>
                <w:rFonts w:ascii="Times New Roman" w:eastAsia="Times New Roman" w:hAnsi="Times New Roman" w:cs="Times New Roman"/>
                <w:sz w:val="20"/>
                <w:szCs w:val="20"/>
              </w:rPr>
              <w:t>in order to</w:t>
            </w:r>
            <w:proofErr w:type="gramEnd"/>
            <w:r w:rsidRPr="00100079">
              <w:rPr>
                <w:rFonts w:ascii="Times New Roman" w:eastAsia="Times New Roman" w:hAnsi="Times New Roman" w:cs="Times New Roman"/>
                <w:sz w:val="20"/>
                <w:szCs w:val="20"/>
              </w:rPr>
              <w:t xml:space="preserve"> engage community assets and capacities to respond to external shocks and tackling miscommunication and fake news.</w:t>
            </w:r>
            <w:r w:rsidRPr="00100079">
              <w:rPr>
                <w:rFonts w:ascii="Times New Roman" w:eastAsia="Times New Roman" w:hAnsi="Times New Roman" w:cs="Times New Roman"/>
                <w:sz w:val="20"/>
                <w:szCs w:val="20"/>
                <w:lang w:val="en-CA"/>
              </w:rPr>
              <w:t> </w:t>
            </w:r>
          </w:p>
        </w:tc>
      </w:tr>
      <w:tr w:rsidR="00100079" w:rsidRPr="0040061B" w14:paraId="6669D003"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07825DC3"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sz w:val="20"/>
                <w:szCs w:val="20"/>
                <w:lang w:val="en-CA"/>
              </w:rPr>
              <w:t>Objectives:</w:t>
            </w:r>
            <w:r w:rsidRPr="00100079">
              <w:rPr>
                <w:rFonts w:ascii="Times New Roman" w:eastAsia="Times New Roman" w:hAnsi="Times New Roman" w:cs="Times New Roman"/>
                <w:sz w:val="20"/>
                <w:szCs w:val="20"/>
                <w:lang w:val="en-CA"/>
              </w:rPr>
              <w:t> </w:t>
            </w:r>
          </w:p>
          <w:p w14:paraId="2F53C773" w14:textId="77777777" w:rsidR="00100079" w:rsidRPr="00100079" w:rsidRDefault="00100079" w:rsidP="00100079">
            <w:pPr>
              <w:pStyle w:val="ListParagraph"/>
              <w:numPr>
                <w:ilvl w:val="0"/>
                <w:numId w:val="49"/>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 xml:space="preserve">Using respectful and dignified interactions and communications between </w:t>
            </w:r>
            <w:r w:rsidRPr="00100079">
              <w:rPr>
                <w:rFonts w:ascii="Times New Roman" w:eastAsia="Times New Roman" w:hAnsi="Times New Roman" w:cs="Times New Roman"/>
                <w:sz w:val="20"/>
                <w:szCs w:val="20"/>
              </w:rPr>
              <w:t xml:space="preserve">primary care </w:t>
            </w:r>
            <w:r w:rsidRPr="00100079">
              <w:rPr>
                <w:rFonts w:ascii="Times New Roman" w:eastAsia="Times New Roman" w:hAnsi="Times New Roman" w:cs="Times New Roman"/>
                <w:sz w:val="20"/>
                <w:szCs w:val="20"/>
                <w:lang w:val="en-CA"/>
              </w:rPr>
              <w:t>providers and communities, ensuring that health messages (including health risks and crisis communications) are culturally relevant and linguistically accessible. </w:t>
            </w:r>
          </w:p>
          <w:p w14:paraId="3C1756CD" w14:textId="77777777" w:rsidR="00100079" w:rsidRPr="00100079" w:rsidRDefault="00100079" w:rsidP="00100079">
            <w:pPr>
              <w:pStyle w:val="ListParagraph"/>
              <w:numPr>
                <w:ilvl w:val="0"/>
                <w:numId w:val="49"/>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Facilitating communications from health authorities to the community by empowering communities to improve their health literacy and using trusted community leaders to sensitize populations to a variety of health risks. </w:t>
            </w:r>
          </w:p>
        </w:tc>
      </w:tr>
      <w:tr w:rsidR="00100079" w:rsidRPr="0040061B" w14:paraId="27138371" w14:textId="77777777" w:rsidTr="000B52CD">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045DDF41" w14:textId="77777777" w:rsidR="00100079" w:rsidRPr="00100079" w:rsidRDefault="00100079" w:rsidP="000B52CD">
            <w:pPr>
              <w:spacing w:line="264" w:lineRule="auto"/>
              <w:textAlignment w:val="baseline"/>
              <w:rPr>
                <w:rFonts w:ascii="Times New Roman" w:eastAsia="Times New Roman" w:hAnsi="Times New Roman" w:cs="Times New Roman"/>
                <w:lang w:val="en-CA"/>
              </w:rPr>
            </w:pPr>
            <w:r w:rsidRPr="00100079">
              <w:rPr>
                <w:rFonts w:ascii="Times New Roman" w:eastAsia="Times New Roman" w:hAnsi="Times New Roman" w:cs="Times New Roman"/>
                <w:b/>
                <w:bCs/>
                <w:color w:val="000000"/>
                <w:sz w:val="20"/>
                <w:szCs w:val="20"/>
              </w:rPr>
              <w:t>Policy options</w:t>
            </w:r>
            <w:r w:rsidRPr="00100079">
              <w:rPr>
                <w:rFonts w:ascii="Times New Roman" w:eastAsia="Times New Roman" w:hAnsi="Times New Roman" w:cs="Times New Roman"/>
                <w:color w:val="000000"/>
                <w:sz w:val="20"/>
                <w:szCs w:val="20"/>
                <w:lang w:val="en-CA"/>
              </w:rPr>
              <w:t> </w:t>
            </w:r>
          </w:p>
          <w:p w14:paraId="204A8420" w14:textId="77777777" w:rsidR="00100079" w:rsidRPr="00100079" w:rsidRDefault="00100079" w:rsidP="00100079">
            <w:pPr>
              <w:pStyle w:val="ListParagraph"/>
              <w:numPr>
                <w:ilvl w:val="0"/>
                <w:numId w:val="50"/>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Co-creation of the design and delivery of health and risk messages with trusted community representatives to deliver health messages to reach diverse populations. </w:t>
            </w:r>
          </w:p>
          <w:p w14:paraId="65BB8C59" w14:textId="77777777" w:rsidR="00100079" w:rsidRPr="00100079" w:rsidRDefault="00100079" w:rsidP="00100079">
            <w:pPr>
              <w:pStyle w:val="ListParagraph"/>
              <w:numPr>
                <w:ilvl w:val="0"/>
                <w:numId w:val="50"/>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Creating communication materials that will be culturally appropriate and available in local languages to deliver health and risk messages.</w:t>
            </w:r>
            <w:r w:rsidRPr="00100079">
              <w:rPr>
                <w:rFonts w:ascii="Times New Roman" w:eastAsia="Times New Roman" w:hAnsi="Times New Roman" w:cs="Times New Roman"/>
                <w:sz w:val="20"/>
                <w:szCs w:val="20"/>
                <w:lang w:val="en-CA"/>
              </w:rPr>
              <w:fldChar w:fldCharType="begin">
                <w:fldData xml:space="preserve">PEVuZE5vdGU+PENpdGU+PEF1dGhvcj5GaXR6cGF0cmljazwvQXV0aG9yPjxZZWFyPjIwMjM8L1ll
YXI+PFJlY051bT40MDwvUmVjTnVtPjxEaXNwbGF5VGV4dD48c3R5bGUgZmFjZT0ic3VwZXJzY3Jp
cHQiPjIxOTwvc3R5bGU+PC9EaXNwbGF5VGV4dD48cmVjb3JkPjxyZWMtbnVtYmVyPjQwPC9yZWMt
bnVtYmVyPjxmb3JlaWduLWtleXM+PGtleSBhcHA9IkVOIiBkYi1pZD0icnJhNTlzYXBpdGQ5cDll
OWQ1ZXhmZGE1NXRmenp0NTV2dzllIiB0aW1lc3RhbXA9IjE3Mzk2Njc5ODUiPjQwPC9rZXk+PC9m
b3JlaWduLWtleXM+PHJlZi10eXBlIG5hbWU9IkpvdXJuYWwgQXJ0aWNsZSI+MTc8L3JlZi10eXBl
Pjxjb250cmlidXRvcnM+PGF1dGhvcnM+PGF1dGhvcj5GaXR6cGF0cmljaywgSy48L2F1dGhvcj48
YXV0aG9yPlNlaGdhbCwgQS48L2F1dGhvcj48YXV0aG9yPk1vbnRlc2FudGksIFMuPC9hdXRob3I+
PGF1dGhvcj5QaWFuYXJvc2EsIEUuPC9hdXRob3I+PGF1dGhvcj5CYXJuYWJlLCBDLjwvYXV0aG9y
PjxhdXRob3I+SGV5ZCwgQS48L2F1dGhvcj48YXV0aG9yPktsZWlzc2VuLCBULjwvYXV0aG9yPjxh
dXRob3I+Q3Jvd3Nob2UsIEwuPC9hdXRob3I+PC9hdXRob3JzPjwvY29udHJpYnV0b3JzPjxhdXRo
LWFkZHJlc3M+U2Nob29sIG9mIFB1YmxpYyBIZWFsdGgsIFVuaXZlcnNpdHkgb2YgQWxiZXJ0YSwg
RWRtb250b24sIEFsYmVydGEsIENhbmFkYS4mI3hEO0RlcGFydG1lbnQgb2YgQ29tbXVuaXR5IEhl
YWx0aCBTY2llbmNlcywgVW5pdmVyc2l0eSBvZiBDYWxnYXJ5LCBDYWxnYXJ5LCBBbGJlcnRhLCBD
YW5hZGEuJiN4RDtEZXBhcnRtZW50IG9mIE1lZGljaW5lLCBVbml2ZXJzaXR5IG9mIENhbGdhcnks
IENhbGdhcnksIEFsYmVydGEsIENhbmFkYS4mI3hEO0RlcGFydG1lbnQgb2YgRmFtaWx5IE1lZGlj
aW5lLCBVbml2ZXJzaXR5IG9mIENhbGdhcnksIENhbGdhcnksIEFsYmVydGEsIENhbmFkYS48L2F1
dGgtYWRkcmVzcz48dGl0bGVzPjx0aXRsZT5FeGFtaW5pbmcgdGhlIHJvbGUgb2YgSW5kaWdlbm91
cyBwcmltYXJ5IGhlYWx0aGNhcmUgYWNyb3NzIHRoZSBnbG9iZSBpbiBzdXBwb3J0aW5nIHBvcHVs
YXRpb25zIGR1cmluZyBwdWJsaWMgaGVhbHRoIGNyaXNlczwvdGl0bGU+PHNlY29uZGFyeS10aXRs
ZT5HbG9iIFB1YmxpYyBIZWFsdGg8L3NlY29uZGFyeS10aXRsZT48L3RpdGxlcz48cGVyaW9kaWNh
bD48ZnVsbC10aXRsZT5HbG9iIFB1YmxpYyBIZWFsdGg8L2Z1bGwtdGl0bGU+PC9wZXJpb2RpY2Fs
PjxwYWdlcz4yMDQ5ODQ1PC9wYWdlcz48dm9sdW1lPjE4PC92b2x1bWU+PG51bWJlcj4xPC9udW1i
ZXI+PGVkaXRpb24+MjAyMjAzMjg8L2VkaXRpb24+PGtleXdvcmRzPjxrZXl3b3JkPkh1bWFuczwv
a2V5d29yZD48a2V5d29yZD4qUHJpbWFyeSBIZWFsdGggQ2FyZTwva2V5d29yZD48a2V5d29yZD5Q
dWJsaWMgSGVhbHRoPC9rZXl3b3JkPjxrZXl3b3JkPlBhbmRlbWljczwva2V5d29yZD48a2V5d29y
ZD4qY292aWQtMTk8L2tleXdvcmQ+PGtleXdvcmQ+Q29udGludWl0eSBvZiBQYXRpZW50IENhcmU8
L2tleXdvcmQ+PGtleXdvcmQ+SW5kaWdlbm91cyBwb3B1bGF0aW9uczwva2V5d29yZD48a2V5d29y
ZD5JbmRpZ2Vub3VzIHByaW1hcnkgaGVhbHRoY2FyZTwva2V5d29yZD48a2V5d29yZD5wYW5kZW1p
Yzwva2V5d29yZD48a2V5d29yZD5wdWJsaWMgaGVhbHRoIGNyaXNpczwva2V5d29yZD48a2V5d29y
ZD5zb2NpYWwgZGV0ZXJtaW5hbnRzIG9mIGhlYWx0aDwva2V5d29yZD48L2tleXdvcmRzPjxkYXRl
cz48eWVhcj4yMDIzPC95ZWFyPjxwdWItZGF0ZXM+PGRhdGU+SmFuPC9kYXRlPjwvcHViLWRhdGVz
PjwvZGF0ZXM+PGlzYm4+MTc0NC0xNzA2IChFbGVjdHJvbmljKSYjeEQ7MTc0NC0xNjkyIChMaW5r
aW5nKTwvaXNibj48YWNjZXNzaW9uLW51bT4zNTM0Mzg2ODwvYWNjZXNzaW9uLW51bT48dXJscz48
cmVsYXRlZC11cmxzPjx1cmw+aHR0cHM6Ly93d3cubmNiaS5ubG0ubmloLmdvdi9wdWJtZWQvMzUz
NDM4Njg8L3VybD48L3JlbGF0ZWQtdXJscz48L3VybHM+PGVsZWN0cm9uaWMtcmVzb3VyY2UtbnVt
PjEwLjEwODAvMTc0NDE2OTIuMjAyMi4yMDQ5ODQ1PC9lbGVjdHJvbmljLXJlc291cmNlLW51bT48
cmVtb3RlLWRhdGFiYXNlLW5hbWU+TWVkbGluZTwvcmVtb3RlLWRhdGFiYXNlLW5hbWU+PHJlbW90
ZS1kYXRhYmFzZS1wcm92aWRlcj5OTE08L3JlbW90ZS1kYXRhYmFzZS1wcm92aWRlcj48L3JlY29y
ZD48L0NpdGU+PC9FbmROb3RlPn==
</w:fldData>
              </w:fldChar>
            </w:r>
            <w:r w:rsidRPr="00100079">
              <w:rPr>
                <w:rFonts w:ascii="Times New Roman" w:eastAsia="Times New Roman" w:hAnsi="Times New Roman" w:cs="Times New Roman"/>
                <w:sz w:val="20"/>
                <w:szCs w:val="20"/>
                <w:lang w:val="en-CA"/>
              </w:rPr>
              <w:instrText xml:space="preserve"> ADDIN EN.CITE </w:instrText>
            </w:r>
            <w:r w:rsidRPr="00100079">
              <w:rPr>
                <w:rFonts w:ascii="Times New Roman" w:eastAsia="Times New Roman" w:hAnsi="Times New Roman" w:cs="Times New Roman"/>
                <w:sz w:val="20"/>
                <w:szCs w:val="20"/>
                <w:lang w:val="en-CA"/>
              </w:rPr>
              <w:fldChar w:fldCharType="begin">
                <w:fldData xml:space="preserve">PEVuZE5vdGU+PENpdGU+PEF1dGhvcj5GaXR6cGF0cmljazwvQXV0aG9yPjxZZWFyPjIwMjM8L1ll
YXI+PFJlY051bT40MDwvUmVjTnVtPjxEaXNwbGF5VGV4dD48c3R5bGUgZmFjZT0ic3VwZXJzY3Jp
cHQiPjIxOTwvc3R5bGU+PC9EaXNwbGF5VGV4dD48cmVjb3JkPjxyZWMtbnVtYmVyPjQwPC9yZWMt
bnVtYmVyPjxmb3JlaWduLWtleXM+PGtleSBhcHA9IkVOIiBkYi1pZD0icnJhNTlzYXBpdGQ5cDll
OWQ1ZXhmZGE1NXRmenp0NTV2dzllIiB0aW1lc3RhbXA9IjE3Mzk2Njc5ODUiPjQwPC9rZXk+PC9m
b3JlaWduLWtleXM+PHJlZi10eXBlIG5hbWU9IkpvdXJuYWwgQXJ0aWNsZSI+MTc8L3JlZi10eXBl
Pjxjb250cmlidXRvcnM+PGF1dGhvcnM+PGF1dGhvcj5GaXR6cGF0cmljaywgSy48L2F1dGhvcj48
YXV0aG9yPlNlaGdhbCwgQS48L2F1dGhvcj48YXV0aG9yPk1vbnRlc2FudGksIFMuPC9hdXRob3I+
PGF1dGhvcj5QaWFuYXJvc2EsIEUuPC9hdXRob3I+PGF1dGhvcj5CYXJuYWJlLCBDLjwvYXV0aG9y
PjxhdXRob3I+SGV5ZCwgQS48L2F1dGhvcj48YXV0aG9yPktsZWlzc2VuLCBULjwvYXV0aG9yPjxh
dXRob3I+Q3Jvd3Nob2UsIEwuPC9hdXRob3I+PC9hdXRob3JzPjwvY29udHJpYnV0b3JzPjxhdXRo
LWFkZHJlc3M+U2Nob29sIG9mIFB1YmxpYyBIZWFsdGgsIFVuaXZlcnNpdHkgb2YgQWxiZXJ0YSwg
RWRtb250b24sIEFsYmVydGEsIENhbmFkYS4mI3hEO0RlcGFydG1lbnQgb2YgQ29tbXVuaXR5IEhl
YWx0aCBTY2llbmNlcywgVW5pdmVyc2l0eSBvZiBDYWxnYXJ5LCBDYWxnYXJ5LCBBbGJlcnRhLCBD
YW5hZGEuJiN4RDtEZXBhcnRtZW50IG9mIE1lZGljaW5lLCBVbml2ZXJzaXR5IG9mIENhbGdhcnks
IENhbGdhcnksIEFsYmVydGEsIENhbmFkYS4mI3hEO0RlcGFydG1lbnQgb2YgRmFtaWx5IE1lZGlj
aW5lLCBVbml2ZXJzaXR5IG9mIENhbGdhcnksIENhbGdhcnksIEFsYmVydGEsIENhbmFkYS48L2F1
dGgtYWRkcmVzcz48dGl0bGVzPjx0aXRsZT5FeGFtaW5pbmcgdGhlIHJvbGUgb2YgSW5kaWdlbm91
cyBwcmltYXJ5IGhlYWx0aGNhcmUgYWNyb3NzIHRoZSBnbG9iZSBpbiBzdXBwb3J0aW5nIHBvcHVs
YXRpb25zIGR1cmluZyBwdWJsaWMgaGVhbHRoIGNyaXNlczwvdGl0bGU+PHNlY29uZGFyeS10aXRs
ZT5HbG9iIFB1YmxpYyBIZWFsdGg8L3NlY29uZGFyeS10aXRsZT48L3RpdGxlcz48cGVyaW9kaWNh
bD48ZnVsbC10aXRsZT5HbG9iIFB1YmxpYyBIZWFsdGg8L2Z1bGwtdGl0bGU+PC9wZXJpb2RpY2Fs
PjxwYWdlcz4yMDQ5ODQ1PC9wYWdlcz48dm9sdW1lPjE4PC92b2x1bWU+PG51bWJlcj4xPC9udW1i
ZXI+PGVkaXRpb24+MjAyMjAzMjg8L2VkaXRpb24+PGtleXdvcmRzPjxrZXl3b3JkPkh1bWFuczwv
a2V5d29yZD48a2V5d29yZD4qUHJpbWFyeSBIZWFsdGggQ2FyZTwva2V5d29yZD48a2V5d29yZD5Q
dWJsaWMgSGVhbHRoPC9rZXl3b3JkPjxrZXl3b3JkPlBhbmRlbWljczwva2V5d29yZD48a2V5d29y
ZD4qY292aWQtMTk8L2tleXdvcmQ+PGtleXdvcmQ+Q29udGludWl0eSBvZiBQYXRpZW50IENhcmU8
L2tleXdvcmQ+PGtleXdvcmQ+SW5kaWdlbm91cyBwb3B1bGF0aW9uczwva2V5d29yZD48a2V5d29y
ZD5JbmRpZ2Vub3VzIHByaW1hcnkgaGVhbHRoY2FyZTwva2V5d29yZD48a2V5d29yZD5wYW5kZW1p
Yzwva2V5d29yZD48a2V5d29yZD5wdWJsaWMgaGVhbHRoIGNyaXNpczwva2V5d29yZD48a2V5d29y
ZD5zb2NpYWwgZGV0ZXJtaW5hbnRzIG9mIGhlYWx0aDwva2V5d29yZD48L2tleXdvcmRzPjxkYXRl
cz48eWVhcj4yMDIzPC95ZWFyPjxwdWItZGF0ZXM+PGRhdGU+SmFuPC9kYXRlPjwvcHViLWRhdGVz
PjwvZGF0ZXM+PGlzYm4+MTc0NC0xNzA2IChFbGVjdHJvbmljKSYjeEQ7MTc0NC0xNjkyIChMaW5r
aW5nKTwvaXNibj48YWNjZXNzaW9uLW51bT4zNTM0Mzg2ODwvYWNjZXNzaW9uLW51bT48dXJscz48
cmVsYXRlZC11cmxzPjx1cmw+aHR0cHM6Ly93d3cubmNiaS5ubG0ubmloLmdvdi9wdWJtZWQvMzUz
NDM4Njg8L3VybD48L3JlbGF0ZWQtdXJscz48L3VybHM+PGVsZWN0cm9uaWMtcmVzb3VyY2UtbnVt
PjEwLjEwODAvMTc0NDE2OTIuMjAyMi4yMDQ5ODQ1PC9lbGVjdHJvbmljLXJlc291cmNlLW51bT48
cmVtb3RlLWRhdGFiYXNlLW5hbWU+TWVkbGluZTwvcmVtb3RlLWRhdGFiYXNlLW5hbWU+PHJlbW90
ZS1kYXRhYmFzZS1wcm92aWRlcj5OTE08L3JlbW90ZS1kYXRhYmFzZS1wcm92aWRlcj48L3JlY29y
ZD48L0NpdGU+PC9FbmROb3RlPn==
</w:fldData>
              </w:fldChar>
            </w:r>
            <w:r w:rsidRPr="00100079">
              <w:rPr>
                <w:rFonts w:ascii="Times New Roman" w:eastAsia="Times New Roman" w:hAnsi="Times New Roman" w:cs="Times New Roman"/>
                <w:sz w:val="20"/>
                <w:szCs w:val="20"/>
                <w:lang w:val="en-CA"/>
              </w:rPr>
              <w:instrText xml:space="preserve"> ADDIN EN.CITE.DATA </w:instrText>
            </w:r>
            <w:r w:rsidRPr="00100079">
              <w:rPr>
                <w:rFonts w:ascii="Times New Roman" w:eastAsia="Times New Roman" w:hAnsi="Times New Roman" w:cs="Times New Roman"/>
                <w:sz w:val="20"/>
                <w:szCs w:val="20"/>
                <w:lang w:val="en-CA"/>
              </w:rPr>
            </w:r>
            <w:r w:rsidRPr="00100079">
              <w:rPr>
                <w:rFonts w:ascii="Times New Roman" w:eastAsia="Times New Roman" w:hAnsi="Times New Roman" w:cs="Times New Roman"/>
                <w:sz w:val="20"/>
                <w:szCs w:val="20"/>
                <w:lang w:val="en-CA"/>
              </w:rPr>
              <w:fldChar w:fldCharType="end"/>
            </w:r>
            <w:r w:rsidRPr="00100079">
              <w:rPr>
                <w:rFonts w:ascii="Times New Roman" w:eastAsia="Times New Roman" w:hAnsi="Times New Roman" w:cs="Times New Roman"/>
                <w:sz w:val="20"/>
                <w:szCs w:val="20"/>
                <w:lang w:val="en-CA"/>
              </w:rPr>
            </w:r>
            <w:r w:rsidRPr="00100079">
              <w:rPr>
                <w:rFonts w:ascii="Times New Roman" w:eastAsia="Times New Roman" w:hAnsi="Times New Roman" w:cs="Times New Roman"/>
                <w:sz w:val="20"/>
                <w:szCs w:val="20"/>
                <w:lang w:val="en-CA"/>
              </w:rPr>
              <w:fldChar w:fldCharType="separate"/>
            </w:r>
            <w:r w:rsidRPr="00100079">
              <w:rPr>
                <w:rFonts w:ascii="Times New Roman" w:eastAsia="Times New Roman" w:hAnsi="Times New Roman" w:cs="Times New Roman"/>
                <w:noProof/>
                <w:sz w:val="20"/>
                <w:szCs w:val="20"/>
                <w:vertAlign w:val="superscript"/>
                <w:lang w:val="en-CA"/>
              </w:rPr>
              <w:t>219</w:t>
            </w:r>
            <w:r w:rsidRPr="00100079">
              <w:rPr>
                <w:rFonts w:ascii="Times New Roman" w:eastAsia="Times New Roman" w:hAnsi="Times New Roman" w:cs="Times New Roman"/>
                <w:sz w:val="20"/>
                <w:szCs w:val="20"/>
                <w:lang w:val="en-CA"/>
              </w:rPr>
              <w:fldChar w:fldCharType="end"/>
            </w:r>
            <w:r w:rsidRPr="00100079">
              <w:rPr>
                <w:rFonts w:ascii="Times New Roman" w:eastAsia="Times New Roman" w:hAnsi="Times New Roman" w:cs="Times New Roman"/>
                <w:sz w:val="20"/>
                <w:szCs w:val="20"/>
                <w:lang w:val="en-CA"/>
              </w:rPr>
              <w:t> </w:t>
            </w:r>
          </w:p>
          <w:p w14:paraId="67043288" w14:textId="77777777" w:rsidR="00100079" w:rsidRPr="00100079" w:rsidRDefault="00100079" w:rsidP="00100079">
            <w:pPr>
              <w:pStyle w:val="ListParagraph"/>
              <w:numPr>
                <w:ilvl w:val="0"/>
                <w:numId w:val="50"/>
              </w:numPr>
              <w:tabs>
                <w:tab w:val="num" w:pos="360"/>
              </w:tabs>
              <w:spacing w:line="264" w:lineRule="auto"/>
              <w:textAlignment w:val="baseline"/>
              <w:rPr>
                <w:rFonts w:ascii="Times New Roman" w:eastAsia="Times New Roman" w:hAnsi="Times New Roman" w:cs="Times New Roman"/>
                <w:sz w:val="20"/>
                <w:szCs w:val="20"/>
                <w:lang w:val="en-CA"/>
              </w:rPr>
            </w:pPr>
            <w:r w:rsidRPr="00100079">
              <w:rPr>
                <w:rFonts w:ascii="Times New Roman" w:eastAsia="Times New Roman" w:hAnsi="Times New Roman" w:cs="Times New Roman"/>
                <w:sz w:val="20"/>
                <w:szCs w:val="20"/>
                <w:lang w:val="en-CA"/>
              </w:rPr>
              <w:t>Using multiple channels to communicate health and risk messages to reach diverse populations.</w:t>
            </w:r>
            <w:r w:rsidRPr="00100079">
              <w:rPr>
                <w:rFonts w:ascii="Times New Roman" w:eastAsia="Times New Roman" w:hAnsi="Times New Roman" w:cs="Times New Roman"/>
                <w:sz w:val="20"/>
                <w:szCs w:val="20"/>
                <w:lang w:val="en-CA"/>
              </w:rPr>
              <w:fldChar w:fldCharType="begin">
                <w:fldData xml:space="preserve">PEVuZE5vdGU+PENpdGU+PEF1dGhvcj5KaGE8L0F1dGhvcj48WWVhcj4yMDE4PC9ZZWFyPjxSZWNO
dW0+NTQ8L1JlY051bT48RGlzcGxheVRleHQ+PHN0eWxlIGZhY2U9InN1cGVyc2NyaXB0Ij4yMTQ8
L3N0eWxlPjwvRGlzcGxheVRleHQ+PHJlY29yZD48cmVjLW51bWJlcj41NDwvcmVjLW51bWJlcj48
Zm9yZWlnbi1rZXlzPjxrZXkgYXBwPSJFTiIgZGItaWQ9InJyYTU5c2FwaXRkOXA5ZTlkNWV4ZmRh
NTV0Znp6dDU1dnc5ZSIgdGltZXN0YW1wPSIxNzM5Njc3Njk2Ij41NDwva2V5PjwvZm9yZWlnbi1r
ZXlzPjxyZWYtdHlwZSBuYW1lPSJKb3VybmFsIEFydGljbGUiPjE3PC9yZWYtdHlwZT48Y29udHJp
YnV0b3JzPjxhdXRob3JzPjxhdXRob3I+SmhhLCBBLjwvYXV0aG9yPjxhdXRob3I+TGluLCBMLjwv
YXV0aG9yPjxhdXRob3I+U2hvcnQsIFMuIE0uPC9hdXRob3I+PGF1dGhvcj5BcmdlbnRpbmksIEcu
PC9hdXRob3I+PGF1dGhvcj5HYW1oZXdhZ2UsIEcuPC9hdXRob3I+PGF1dGhvcj5TYXZvaWEsIEUu
PC9hdXRob3I+PC9hdXRob3JzPjwvY29udHJpYnV0b3JzPjxhdXRoLWFkZHJlc3M+RW1lcmdlbmN5
IFByZXBhcmVkbmVzcywgUmVzZWFyY2gsIEV2YWx1YXRpb24gJmFtcDsgUHJhY3RpY2UgKEVQUkVQ
KSBwcm9ncmFtLCBEaXZpc2lvbiBvZiBQb2xpY3kgVHJhbnNsYXRpb24gJmFtcDsgTGVhZGVyc2hp
cCBEZXZlbG9wbWVudCwgSGFydmFyZCBULiBILiBDaGFuIFNjaG9vbCBvZiBQdWJsaWMgSGVhbHRo
LCBCb3N0b24sIE1BLCBVbml0ZWQgU3RhdGVzIG9mIEFtZXJpY2EuJiN4RDtJbnRlcnZlbnRpb25z
IGFuZCBHdWlkYW5jZSwgSW5mZWN0aW91cyBIYXphcmQgTWFuYWdlbWVudCwgSGVhbHRoIEVtZXJn
ZW5jaWVzIFByb2dyYW1tZSwgV29ybGQgSGVhbHRoIE9yZ2FuaXphdGlvbiwgR2VuZXZlLCBTd2l0
emVybGFuZC4mI3hEO0RlcGFydG1lbnQgb2YgQmlvc3RhdGlzdGljcywgSGFydmFyZCBULiBILiBD
aGFuIFNjaG9vbCBvZiBQdWJsaWMgSGVhbHRoLCBCb3N0b24sIE1BLCBVbml0ZWQgU3RhdGVzIG9m
IEFtZXJpY2EuPC9hdXRoLWFkZHJlc3M+PHRpdGxlcz48dGl0bGU+SW50ZWdyYXRpbmcgZW1lcmdl
bmN5IHJpc2sgY29tbXVuaWNhdGlvbiAoRVJDKSBpbnRvIHRoZSBwdWJsaWMgaGVhbHRoIHN5c3Rl
bSByZXNwb25zZTogU3lzdGVtYXRpYyByZXZpZXcgb2YgbGl0ZXJhdHVyZSB0byBhaWQgZm9ybXVs
YXRpb24gb2YgdGhlIDIwMTcgV0hPIEd1aWRlbGluZSBmb3IgRVJDIHBvbGljeSBhbmQgcHJhY3Rp
Y2U8L3RpdGxlPjxzZWNvbmRhcnktdGl0bGU+UExvUyBPbmU8L3NlY29uZGFyeS10aXRsZT48L3Rp
dGxlcz48cGVyaW9kaWNhbD48ZnVsbC10aXRsZT5QTG9TIE9uZTwvZnVsbC10aXRsZT48L3Blcmlv
ZGljYWw+PHBhZ2VzPmUwMjA1NTU1PC9wYWdlcz48dm9sdW1lPjEzPC92b2x1bWU+PG51bWJlcj4x
MDwvbnVtYmVyPjxlZGl0aW9uPjIwMTgxMDMxPC9lZGl0aW9uPjxrZXl3b3Jkcz48a2V5d29yZD5D
aXZpbCBEZWZlbnNlLyptZXRob2RzPC9rZXl3b3JkPjxrZXl3b3JkPipDb21tdW5pY2F0aW9uPC9r
ZXl3b3JkPjxrZXl3b3JkPkVtZXJnZW5jaWVzPC9rZXl3b3JkPjxrZXl3b3JkPkh1bWFuczwva2V5
d29yZD48a2V5d29yZD5QcmFjdGljZSBHdWlkZWxpbmVzIGFzIFRvcGljPC9rZXl3b3JkPjxrZXl3
b3JkPipQdWJsaWMgSGVhbHRoIFByYWN0aWNlPC9rZXl3b3JkPjxrZXl3b3JkPldvcmxkIEhlYWx0
aCBPcmdhbml6YXRpb248L2tleXdvcmQ+PC9rZXl3b3Jkcz48ZGF0ZXM+PHllYXI+MjAxODwveWVh
cj48L2RhdGVzPjxpc2JuPjE5MzItNjIwMyAoRWxlY3Ryb25pYykmI3hEOzE5MzItNjIwMyAoTGlu
a2luZyk8L2lzYm4+PGFjY2Vzc2lvbi1udW0+MzAzNzk5MDA8L2FjY2Vzc2lvbi1udW0+PHVybHM+
PHJlbGF0ZWQtdXJscz48dXJsPmh0dHBzOi8vd3d3Lm5jYmkubmxtLm5paC5nb3YvcHVibWVkLzMw
Mzc5OTAwPC91cmw+PC9yZWxhdGVkLXVybHM+PC91cmxzPjxjdXN0b20xPlRoZSBhdXRob3JzIGhh
dmUgZGVjbGFyZWQgdGhhdCBubyBjb21wZXRpbmcgaW50ZXJlc3RzIGV4aXN0LjwvY3VzdG9tMT48
Y3VzdG9tMj5QTUM2MjA5MTk4PC9jdXN0b20yPjxlbGVjdHJvbmljLXJlc291cmNlLW51bT4xMC4x
MzcxL2pvdXJuYWwucG9uZS4wMjA1NTU1PC9lbGVjdHJvbmljLXJlc291cmNlLW51bT48cmVtb3Rl
LWRhdGFiYXNlLW5hbWU+TWVkbGluZTwvcmVtb3RlLWRhdGFiYXNlLW5hbWU+PHJlbW90ZS1kYXRh
YmFzZS1wcm92aWRlcj5OTE08L3JlbW90ZS1kYXRhYmFzZS1wcm92aWRlcj48L3JlY29yZD48L0Np
dGU+PC9FbmROb3RlPgB=
</w:fldData>
              </w:fldChar>
            </w:r>
            <w:r w:rsidRPr="00100079">
              <w:rPr>
                <w:rFonts w:ascii="Times New Roman" w:eastAsia="Times New Roman" w:hAnsi="Times New Roman" w:cs="Times New Roman"/>
                <w:sz w:val="20"/>
                <w:szCs w:val="20"/>
                <w:lang w:val="en-CA"/>
              </w:rPr>
              <w:instrText xml:space="preserve"> ADDIN EN.CITE </w:instrText>
            </w:r>
            <w:r w:rsidRPr="00100079">
              <w:rPr>
                <w:rFonts w:ascii="Times New Roman" w:eastAsia="Times New Roman" w:hAnsi="Times New Roman" w:cs="Times New Roman"/>
                <w:sz w:val="20"/>
                <w:szCs w:val="20"/>
                <w:lang w:val="en-CA"/>
              </w:rPr>
              <w:fldChar w:fldCharType="begin">
                <w:fldData xml:space="preserve">PEVuZE5vdGU+PENpdGU+PEF1dGhvcj5KaGE8L0F1dGhvcj48WWVhcj4yMDE4PC9ZZWFyPjxSZWNO
dW0+NTQ8L1JlY051bT48RGlzcGxheVRleHQ+PHN0eWxlIGZhY2U9InN1cGVyc2NyaXB0Ij4yMTQ8
L3N0eWxlPjwvRGlzcGxheVRleHQ+PHJlY29yZD48cmVjLW51bWJlcj41NDwvcmVjLW51bWJlcj48
Zm9yZWlnbi1rZXlzPjxrZXkgYXBwPSJFTiIgZGItaWQ9InJyYTU5c2FwaXRkOXA5ZTlkNWV4ZmRh
NTV0Znp6dDU1dnc5ZSIgdGltZXN0YW1wPSIxNzM5Njc3Njk2Ij41NDwva2V5PjwvZm9yZWlnbi1r
ZXlzPjxyZWYtdHlwZSBuYW1lPSJKb3VybmFsIEFydGljbGUiPjE3PC9yZWYtdHlwZT48Y29udHJp
YnV0b3JzPjxhdXRob3JzPjxhdXRob3I+SmhhLCBBLjwvYXV0aG9yPjxhdXRob3I+TGluLCBMLjwv
YXV0aG9yPjxhdXRob3I+U2hvcnQsIFMuIE0uPC9hdXRob3I+PGF1dGhvcj5BcmdlbnRpbmksIEcu
PC9hdXRob3I+PGF1dGhvcj5HYW1oZXdhZ2UsIEcuPC9hdXRob3I+PGF1dGhvcj5TYXZvaWEsIEUu
PC9hdXRob3I+PC9hdXRob3JzPjwvY29udHJpYnV0b3JzPjxhdXRoLWFkZHJlc3M+RW1lcmdlbmN5
IFByZXBhcmVkbmVzcywgUmVzZWFyY2gsIEV2YWx1YXRpb24gJmFtcDsgUHJhY3RpY2UgKEVQUkVQ
KSBwcm9ncmFtLCBEaXZpc2lvbiBvZiBQb2xpY3kgVHJhbnNsYXRpb24gJmFtcDsgTGVhZGVyc2hp
cCBEZXZlbG9wbWVudCwgSGFydmFyZCBULiBILiBDaGFuIFNjaG9vbCBvZiBQdWJsaWMgSGVhbHRo
LCBCb3N0b24sIE1BLCBVbml0ZWQgU3RhdGVzIG9mIEFtZXJpY2EuJiN4RDtJbnRlcnZlbnRpb25z
IGFuZCBHdWlkYW5jZSwgSW5mZWN0aW91cyBIYXphcmQgTWFuYWdlbWVudCwgSGVhbHRoIEVtZXJn
ZW5jaWVzIFByb2dyYW1tZSwgV29ybGQgSGVhbHRoIE9yZ2FuaXphdGlvbiwgR2VuZXZlLCBTd2l0
emVybGFuZC4mI3hEO0RlcGFydG1lbnQgb2YgQmlvc3RhdGlzdGljcywgSGFydmFyZCBULiBILiBD
aGFuIFNjaG9vbCBvZiBQdWJsaWMgSGVhbHRoLCBCb3N0b24sIE1BLCBVbml0ZWQgU3RhdGVzIG9m
IEFtZXJpY2EuPC9hdXRoLWFkZHJlc3M+PHRpdGxlcz48dGl0bGU+SW50ZWdyYXRpbmcgZW1lcmdl
bmN5IHJpc2sgY29tbXVuaWNhdGlvbiAoRVJDKSBpbnRvIHRoZSBwdWJsaWMgaGVhbHRoIHN5c3Rl
bSByZXNwb25zZTogU3lzdGVtYXRpYyByZXZpZXcgb2YgbGl0ZXJhdHVyZSB0byBhaWQgZm9ybXVs
YXRpb24gb2YgdGhlIDIwMTcgV0hPIEd1aWRlbGluZSBmb3IgRVJDIHBvbGljeSBhbmQgcHJhY3Rp
Y2U8L3RpdGxlPjxzZWNvbmRhcnktdGl0bGU+UExvUyBPbmU8L3NlY29uZGFyeS10aXRsZT48L3Rp
dGxlcz48cGVyaW9kaWNhbD48ZnVsbC10aXRsZT5QTG9TIE9uZTwvZnVsbC10aXRsZT48L3Blcmlv
ZGljYWw+PHBhZ2VzPmUwMjA1NTU1PC9wYWdlcz48dm9sdW1lPjEzPC92b2x1bWU+PG51bWJlcj4x
MDwvbnVtYmVyPjxlZGl0aW9uPjIwMTgxMDMxPC9lZGl0aW9uPjxrZXl3b3Jkcz48a2V5d29yZD5D
aXZpbCBEZWZlbnNlLyptZXRob2RzPC9rZXl3b3JkPjxrZXl3b3JkPipDb21tdW5pY2F0aW9uPC9r
ZXl3b3JkPjxrZXl3b3JkPkVtZXJnZW5jaWVzPC9rZXl3b3JkPjxrZXl3b3JkPkh1bWFuczwva2V5
d29yZD48a2V5d29yZD5QcmFjdGljZSBHdWlkZWxpbmVzIGFzIFRvcGljPC9rZXl3b3JkPjxrZXl3
b3JkPipQdWJsaWMgSGVhbHRoIFByYWN0aWNlPC9rZXl3b3JkPjxrZXl3b3JkPldvcmxkIEhlYWx0
aCBPcmdhbml6YXRpb248L2tleXdvcmQ+PC9rZXl3b3Jkcz48ZGF0ZXM+PHllYXI+MjAxODwveWVh
cj48L2RhdGVzPjxpc2JuPjE5MzItNjIwMyAoRWxlY3Ryb25pYykmI3hEOzE5MzItNjIwMyAoTGlu
a2luZyk8L2lzYm4+PGFjY2Vzc2lvbi1udW0+MzAzNzk5MDA8L2FjY2Vzc2lvbi1udW0+PHVybHM+
PHJlbGF0ZWQtdXJscz48dXJsPmh0dHBzOi8vd3d3Lm5jYmkubmxtLm5paC5nb3YvcHVibWVkLzMw
Mzc5OTAwPC91cmw+PC9yZWxhdGVkLXVybHM+PC91cmxzPjxjdXN0b20xPlRoZSBhdXRob3JzIGhh
dmUgZGVjbGFyZWQgdGhhdCBubyBjb21wZXRpbmcgaW50ZXJlc3RzIGV4aXN0LjwvY3VzdG9tMT48
Y3VzdG9tMj5QTUM2MjA5MTk4PC9jdXN0b20yPjxlbGVjdHJvbmljLXJlc291cmNlLW51bT4xMC4x
MzcxL2pvdXJuYWwucG9uZS4wMjA1NTU1PC9lbGVjdHJvbmljLXJlc291cmNlLW51bT48cmVtb3Rl
LWRhdGFiYXNlLW5hbWU+TWVkbGluZTwvcmVtb3RlLWRhdGFiYXNlLW5hbWU+PHJlbW90ZS1kYXRh
YmFzZS1wcm92aWRlcj5OTE08L3JlbW90ZS1kYXRhYmFzZS1wcm92aWRlcj48L3JlY29yZD48L0Np
dGU+PC9FbmROb3RlPgB=
</w:fldData>
              </w:fldChar>
            </w:r>
            <w:r w:rsidRPr="00100079">
              <w:rPr>
                <w:rFonts w:ascii="Times New Roman" w:eastAsia="Times New Roman" w:hAnsi="Times New Roman" w:cs="Times New Roman"/>
                <w:sz w:val="20"/>
                <w:szCs w:val="20"/>
                <w:lang w:val="en-CA"/>
              </w:rPr>
              <w:instrText xml:space="preserve"> ADDIN EN.CITE.DATA </w:instrText>
            </w:r>
            <w:r w:rsidRPr="00100079">
              <w:rPr>
                <w:rFonts w:ascii="Times New Roman" w:eastAsia="Times New Roman" w:hAnsi="Times New Roman" w:cs="Times New Roman"/>
                <w:sz w:val="20"/>
                <w:szCs w:val="20"/>
                <w:lang w:val="en-CA"/>
              </w:rPr>
            </w:r>
            <w:r w:rsidRPr="00100079">
              <w:rPr>
                <w:rFonts w:ascii="Times New Roman" w:eastAsia="Times New Roman" w:hAnsi="Times New Roman" w:cs="Times New Roman"/>
                <w:sz w:val="20"/>
                <w:szCs w:val="20"/>
                <w:lang w:val="en-CA"/>
              </w:rPr>
              <w:fldChar w:fldCharType="end"/>
            </w:r>
            <w:r w:rsidRPr="00100079">
              <w:rPr>
                <w:rFonts w:ascii="Times New Roman" w:eastAsia="Times New Roman" w:hAnsi="Times New Roman" w:cs="Times New Roman"/>
                <w:sz w:val="20"/>
                <w:szCs w:val="20"/>
                <w:lang w:val="en-CA"/>
              </w:rPr>
            </w:r>
            <w:r w:rsidRPr="00100079">
              <w:rPr>
                <w:rFonts w:ascii="Times New Roman" w:eastAsia="Times New Roman" w:hAnsi="Times New Roman" w:cs="Times New Roman"/>
                <w:sz w:val="20"/>
                <w:szCs w:val="20"/>
                <w:lang w:val="en-CA"/>
              </w:rPr>
              <w:fldChar w:fldCharType="separate"/>
            </w:r>
            <w:r w:rsidRPr="00100079">
              <w:rPr>
                <w:rFonts w:ascii="Times New Roman" w:eastAsia="Times New Roman" w:hAnsi="Times New Roman" w:cs="Times New Roman"/>
                <w:noProof/>
                <w:sz w:val="20"/>
                <w:szCs w:val="20"/>
                <w:vertAlign w:val="superscript"/>
                <w:lang w:val="en-CA"/>
              </w:rPr>
              <w:t>214</w:t>
            </w:r>
            <w:r w:rsidRPr="00100079">
              <w:rPr>
                <w:rFonts w:ascii="Times New Roman" w:eastAsia="Times New Roman" w:hAnsi="Times New Roman" w:cs="Times New Roman"/>
                <w:sz w:val="20"/>
                <w:szCs w:val="20"/>
                <w:lang w:val="en-CA"/>
              </w:rPr>
              <w:fldChar w:fldCharType="end"/>
            </w:r>
            <w:r w:rsidRPr="00100079">
              <w:rPr>
                <w:rFonts w:ascii="Times New Roman" w:eastAsia="Times New Roman" w:hAnsi="Times New Roman" w:cs="Times New Roman"/>
                <w:sz w:val="20"/>
                <w:szCs w:val="20"/>
                <w:lang w:val="en-CA"/>
              </w:rPr>
              <w:t> </w:t>
            </w:r>
          </w:p>
        </w:tc>
      </w:tr>
    </w:tbl>
    <w:p w14:paraId="5E68222B" w14:textId="77777777" w:rsidR="00BC7914" w:rsidRPr="00C72478" w:rsidRDefault="00BC7914" w:rsidP="00BC7914">
      <w:pPr>
        <w:rPr>
          <w:rFonts w:ascii="Times New Roman" w:hAnsi="Times New Roman" w:cs="Times New Roman"/>
        </w:rPr>
      </w:pPr>
    </w:p>
    <w:p w14:paraId="5BF3B45F" w14:textId="77777777" w:rsidR="00BC7914" w:rsidRDefault="00BC7914" w:rsidP="00BC7914">
      <w:pPr>
        <w:rPr>
          <w:rFonts w:ascii="Times New Roman" w:hAnsi="Times New Roman" w:cs="Times New Roman"/>
        </w:rPr>
      </w:pPr>
    </w:p>
    <w:p w14:paraId="2F5B77CE" w14:textId="77777777" w:rsidR="00BC7914" w:rsidRDefault="00BC7914" w:rsidP="00BC7914">
      <w:pPr>
        <w:rPr>
          <w:rFonts w:ascii="Times New Roman" w:hAnsi="Times New Roman" w:cs="Times New Roman"/>
        </w:rPr>
      </w:pPr>
    </w:p>
    <w:p w14:paraId="630FE4C3" w14:textId="77777777" w:rsidR="00BC7914" w:rsidRDefault="00BC7914" w:rsidP="00BC7914">
      <w:pPr>
        <w:rPr>
          <w:rFonts w:ascii="Times New Roman" w:hAnsi="Times New Roman" w:cs="Times New Roman"/>
        </w:rPr>
      </w:pPr>
    </w:p>
    <w:p w14:paraId="73C7FF41" w14:textId="77777777" w:rsidR="00BC7914" w:rsidRDefault="00BC7914" w:rsidP="00BC7914">
      <w:pPr>
        <w:rPr>
          <w:rFonts w:ascii="Times New Roman" w:hAnsi="Times New Roman" w:cs="Times New Roman"/>
        </w:rPr>
      </w:pPr>
    </w:p>
    <w:p w14:paraId="5A984876" w14:textId="77777777" w:rsidR="00BC7914" w:rsidRDefault="00BC7914" w:rsidP="00BC7914">
      <w:pPr>
        <w:rPr>
          <w:rFonts w:ascii="Times New Roman" w:hAnsi="Times New Roman" w:cs="Times New Roman"/>
        </w:rPr>
      </w:pPr>
    </w:p>
    <w:p w14:paraId="1F20CDC8" w14:textId="77777777" w:rsidR="00BC7914" w:rsidRPr="00C72478" w:rsidRDefault="00BC7914" w:rsidP="00BC7914">
      <w:pPr>
        <w:rPr>
          <w:rFonts w:ascii="Times New Roman" w:hAnsi="Times New Roman" w:cs="Times New Roman"/>
        </w:rPr>
      </w:pPr>
      <w:r w:rsidRPr="00C72478">
        <w:rPr>
          <w:rFonts w:ascii="Times New Roman" w:hAnsi="Times New Roman" w:cs="Times New Roman"/>
        </w:rPr>
        <w:t>Table 3. Multi-sectoral action: Full description of domains, ideal scenarios, objectives and policy options.</w:t>
      </w:r>
    </w:p>
    <w:p w14:paraId="48832F3F" w14:textId="77777777" w:rsidR="00BC7914" w:rsidRPr="00C72478" w:rsidRDefault="00BC7914" w:rsidP="00BC7914">
      <w:pPr>
        <w:rPr>
          <w:rFonts w:ascii="Times New Roman" w:hAnsi="Times New Roman" w:cs="Times New Roman"/>
        </w:rPr>
      </w:pPr>
    </w:p>
    <w:tbl>
      <w:tblPr>
        <w:tblW w:w="1260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08"/>
      </w:tblGrid>
      <w:tr w:rsidR="00BC7914" w:rsidRPr="00C72478" w14:paraId="1CB6A5D0"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501549" w:themeFill="accent5" w:themeFillShade="80"/>
            <w:vAlign w:val="center"/>
            <w:hideMark/>
          </w:tcPr>
          <w:p w14:paraId="6BB86990"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color w:val="FFFFFF"/>
                <w:sz w:val="20"/>
                <w:szCs w:val="20"/>
              </w:rPr>
              <w:t>Multi-sectoral action</w:t>
            </w:r>
            <w:r w:rsidRPr="00C72478">
              <w:rPr>
                <w:rFonts w:ascii="Times New Roman" w:eastAsia="Times New Roman" w:hAnsi="Times New Roman" w:cs="Times New Roman"/>
                <w:color w:val="FFFFFF"/>
                <w:sz w:val="20"/>
                <w:szCs w:val="20"/>
                <w:lang w:val="en-CA"/>
              </w:rPr>
              <w:t> </w:t>
            </w:r>
          </w:p>
        </w:tc>
      </w:tr>
      <w:tr w:rsidR="00BC7914" w:rsidRPr="00C72478" w14:paraId="7B67E044"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2CEED" w:themeFill="accent5" w:themeFillTint="33"/>
            <w:vAlign w:val="center"/>
            <w:hideMark/>
          </w:tcPr>
          <w:p w14:paraId="2603D0A4" w14:textId="77777777" w:rsidR="00BC7914" w:rsidRPr="00C72478" w:rsidRDefault="00BC7914" w:rsidP="00A13AB9">
            <w:p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b/>
                <w:bCs/>
                <w:sz w:val="20"/>
                <w:szCs w:val="20"/>
              </w:rPr>
              <w:t>Intersectoral engagement</w:t>
            </w:r>
            <w:r w:rsidRPr="00C72478">
              <w:rPr>
                <w:rFonts w:ascii="Times New Roman" w:eastAsia="Times New Roman" w:hAnsi="Times New Roman" w:cs="Times New Roman"/>
                <w:sz w:val="20"/>
                <w:szCs w:val="20"/>
                <w:lang w:val="en-CA"/>
              </w:rPr>
              <w:t> </w:t>
            </w:r>
          </w:p>
        </w:tc>
      </w:tr>
      <w:tr w:rsidR="00BC7914" w:rsidRPr="00C72478" w14:paraId="5D6EC7AF"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5B1395D9"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sz w:val="20"/>
                <w:szCs w:val="20"/>
              </w:rPr>
              <w:t>Ideal scenario:</w:t>
            </w:r>
            <w:r w:rsidRPr="00C72478">
              <w:rPr>
                <w:rFonts w:ascii="Times New Roman" w:eastAsia="Times New Roman" w:hAnsi="Times New Roman" w:cs="Times New Roman"/>
                <w:sz w:val="20"/>
                <w:szCs w:val="20"/>
                <w:lang w:val="en-CA"/>
              </w:rPr>
              <w:t> </w:t>
            </w:r>
          </w:p>
          <w:p w14:paraId="19689D7F"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sz w:val="20"/>
                <w:szCs w:val="20"/>
                <w:lang w:val="en-CA"/>
              </w:rPr>
              <w:t xml:space="preserve">The intersectoral collaboration is embedded at both national and local levels, including a whole-of-society and social determinants of health approach, to support the effective delivery of essential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sz w:val="20"/>
                <w:szCs w:val="20"/>
                <w:lang w:val="en-CA"/>
              </w:rPr>
              <w:t>services and non-health interventions along the resilience cycle. </w:t>
            </w:r>
          </w:p>
        </w:tc>
      </w:tr>
      <w:tr w:rsidR="00BC7914" w:rsidRPr="00C72478" w14:paraId="22C63BBF"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7DEF6767"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color w:val="000000"/>
                <w:sz w:val="20"/>
                <w:szCs w:val="20"/>
              </w:rPr>
              <w:t>Objectives</w:t>
            </w:r>
            <w:r w:rsidRPr="00C72478">
              <w:rPr>
                <w:rFonts w:ascii="Times New Roman" w:eastAsia="Times New Roman" w:hAnsi="Times New Roman" w:cs="Times New Roman"/>
                <w:color w:val="000000"/>
                <w:sz w:val="20"/>
                <w:szCs w:val="20"/>
                <w:lang w:val="en-CA"/>
              </w:rPr>
              <w:t> </w:t>
            </w:r>
          </w:p>
          <w:p w14:paraId="645ECAA9" w14:textId="77777777" w:rsidR="00BC7914" w:rsidRPr="00C72478" w:rsidRDefault="00BC7914" w:rsidP="00BC7914">
            <w:pPr>
              <w:pStyle w:val="ListParagraph"/>
              <w:numPr>
                <w:ilvl w:val="0"/>
                <w:numId w:val="1"/>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Complementing social protection systems to ensure basic human needs are met with health and social services at the local level during and after the occurrence of shock.  </w:t>
            </w:r>
          </w:p>
          <w:p w14:paraId="23919322" w14:textId="77777777" w:rsidR="00BC7914" w:rsidRPr="00C72478" w:rsidRDefault="00BC7914" w:rsidP="00BC7914">
            <w:pPr>
              <w:pStyle w:val="ListParagraph"/>
              <w:numPr>
                <w:ilvl w:val="0"/>
                <w:numId w:val="1"/>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 xml:space="preserve">Coordinating non-health sectors (e.g., education, public security, etc.), including a whole-of-society and social determinants of health approach before and during the emergencies, to facilitate the provision of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color w:val="000000"/>
                <w:sz w:val="20"/>
                <w:szCs w:val="20"/>
                <w:lang w:val="en-CA"/>
              </w:rPr>
              <w:t>essential services and the delivery of non-health care actions.  </w:t>
            </w:r>
          </w:p>
        </w:tc>
      </w:tr>
      <w:tr w:rsidR="00BC7914" w:rsidRPr="00C72478" w14:paraId="3B8C96E4"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hideMark/>
          </w:tcPr>
          <w:p w14:paraId="29EED14D"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color w:val="000000"/>
                <w:sz w:val="20"/>
                <w:szCs w:val="20"/>
              </w:rPr>
              <w:t>Policy options</w:t>
            </w:r>
            <w:r w:rsidRPr="00C72478">
              <w:rPr>
                <w:rFonts w:ascii="Times New Roman" w:eastAsia="Times New Roman" w:hAnsi="Times New Roman" w:cs="Times New Roman"/>
                <w:color w:val="000000"/>
                <w:sz w:val="20"/>
                <w:szCs w:val="20"/>
                <w:lang w:val="en-CA"/>
              </w:rPr>
              <w:t> </w:t>
            </w:r>
          </w:p>
          <w:p w14:paraId="49E03251" w14:textId="77777777" w:rsidR="00BC7914" w:rsidRPr="00C72478" w:rsidRDefault="00BC7914" w:rsidP="00BC7914">
            <w:pPr>
              <w:pStyle w:val="ListParagraph"/>
              <w:numPr>
                <w:ilvl w:val="0"/>
                <w:numId w:val="2"/>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Intersectoral entity or group at the national and local level that integrates health and non-health sectors to prepare and respond to crises.</w:t>
            </w:r>
            <w:r w:rsidRPr="00C72478">
              <w:rPr>
                <w:rFonts w:ascii="Times New Roman" w:eastAsia="Times New Roman" w:hAnsi="Times New Roman" w:cs="Times New Roman"/>
                <w:color w:val="000000"/>
                <w:sz w:val="16"/>
                <w:szCs w:val="16"/>
                <w:shd w:val="clear" w:color="auto" w:fill="E1E3E6"/>
                <w:vertAlign w:val="superscript"/>
                <w:lang w:val="en-CA"/>
              </w:rPr>
              <w:t>42,43,45,47</w:t>
            </w:r>
            <w:r w:rsidRPr="00C72478">
              <w:rPr>
                <w:rFonts w:ascii="Times New Roman" w:eastAsia="Times New Roman" w:hAnsi="Times New Roman" w:cs="Times New Roman"/>
                <w:color w:val="000000"/>
                <w:sz w:val="20"/>
                <w:szCs w:val="20"/>
                <w:lang w:val="en-CA"/>
              </w:rPr>
              <w:t>  </w:t>
            </w:r>
          </w:p>
          <w:p w14:paraId="38F721DF" w14:textId="77777777" w:rsidR="00BC7914" w:rsidRPr="00C72478" w:rsidRDefault="00BC7914" w:rsidP="00BC7914">
            <w:pPr>
              <w:pStyle w:val="ListParagraph"/>
              <w:numPr>
                <w:ilvl w:val="0"/>
                <w:numId w:val="2"/>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 xml:space="preserve">National and local plans to prepare for emergencies that explicitly include a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color w:val="000000"/>
                <w:sz w:val="20"/>
                <w:szCs w:val="20"/>
                <w:lang w:val="en-CA"/>
              </w:rPr>
              <w:t xml:space="preserve">and social determinants of health perspective and addresses different types of risks (multi-hazard) to service provision (e.g., hurricanes to damage infrastructure, ensuring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color w:val="000000"/>
                <w:sz w:val="20"/>
                <w:szCs w:val="20"/>
                <w:lang w:val="en-CA"/>
              </w:rPr>
              <w:t>worker’s security during mass casualty events).</w:t>
            </w:r>
            <w:r w:rsidRPr="00C72478">
              <w:rPr>
                <w:rFonts w:ascii="Times New Roman" w:eastAsia="Times New Roman" w:hAnsi="Times New Roman" w:cs="Times New Roman"/>
                <w:color w:val="000000"/>
                <w:sz w:val="16"/>
                <w:szCs w:val="16"/>
                <w:shd w:val="clear" w:color="auto" w:fill="E1E3E6"/>
                <w:vertAlign w:val="superscript"/>
                <w:lang w:val="en-CA"/>
              </w:rPr>
              <w:t>32,45</w:t>
            </w:r>
            <w:r w:rsidRPr="00C72478">
              <w:rPr>
                <w:rFonts w:ascii="Times New Roman" w:eastAsia="Times New Roman" w:hAnsi="Times New Roman" w:cs="Times New Roman"/>
                <w:color w:val="000000"/>
                <w:sz w:val="20"/>
                <w:szCs w:val="20"/>
                <w:lang w:val="en-CA"/>
              </w:rPr>
              <w:t> </w:t>
            </w:r>
          </w:p>
          <w:p w14:paraId="7BDB36AF" w14:textId="77777777" w:rsidR="00BC7914" w:rsidRPr="00C72478" w:rsidRDefault="00BC7914" w:rsidP="00BC7914">
            <w:pPr>
              <w:pStyle w:val="ListParagraph"/>
              <w:numPr>
                <w:ilvl w:val="0"/>
                <w:numId w:val="2"/>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 xml:space="preserve">National and local plans to prepare for emergencies that identifies actions at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color w:val="000000"/>
                <w:sz w:val="20"/>
                <w:szCs w:val="20"/>
                <w:lang w:val="en-CA"/>
              </w:rPr>
              <w:t>level and network to provide non-health services (e.g. financial support, food aids, subsidies, guaranteed minimum income, etc.).</w:t>
            </w:r>
            <w:r w:rsidRPr="00C72478">
              <w:rPr>
                <w:rFonts w:ascii="Times New Roman" w:eastAsia="Times New Roman" w:hAnsi="Times New Roman" w:cs="Times New Roman"/>
                <w:color w:val="000000"/>
                <w:sz w:val="16"/>
                <w:szCs w:val="16"/>
                <w:shd w:val="clear" w:color="auto" w:fill="E1E3E6"/>
                <w:vertAlign w:val="superscript"/>
                <w:lang w:val="en-CA"/>
              </w:rPr>
              <w:t>38,42,44</w:t>
            </w:r>
            <w:r w:rsidRPr="00C72478">
              <w:rPr>
                <w:rFonts w:ascii="Times New Roman" w:eastAsia="Times New Roman" w:hAnsi="Times New Roman" w:cs="Times New Roman"/>
                <w:color w:val="000000"/>
                <w:sz w:val="20"/>
                <w:szCs w:val="20"/>
                <w:lang w:val="en-CA"/>
              </w:rPr>
              <w:t> </w:t>
            </w:r>
          </w:p>
          <w:p w14:paraId="23CDCD24" w14:textId="77777777" w:rsidR="00BC7914" w:rsidRPr="00C72478" w:rsidRDefault="00BC7914" w:rsidP="00BC7914">
            <w:pPr>
              <w:pStyle w:val="ListParagraph"/>
              <w:numPr>
                <w:ilvl w:val="0"/>
                <w:numId w:val="2"/>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Mapping and utilizing relevant public and private non-health actors and capacity that could contribute to the PHC service provision during shocks, including infrastructure, transport, among others (e.g., hotels, sport facilities, shelters, schools, warehouses, etc.).</w:t>
            </w:r>
            <w:r w:rsidRPr="00C72478">
              <w:rPr>
                <w:rFonts w:ascii="Times New Roman" w:eastAsia="Times New Roman" w:hAnsi="Times New Roman" w:cs="Times New Roman"/>
                <w:color w:val="000000"/>
                <w:sz w:val="16"/>
                <w:szCs w:val="16"/>
                <w:shd w:val="clear" w:color="auto" w:fill="E1E3E6"/>
                <w:vertAlign w:val="superscript"/>
                <w:lang w:val="en-CA"/>
              </w:rPr>
              <w:t>42,45</w:t>
            </w:r>
            <w:r w:rsidRPr="00C72478">
              <w:rPr>
                <w:rFonts w:ascii="Times New Roman" w:eastAsia="Times New Roman" w:hAnsi="Times New Roman" w:cs="Times New Roman"/>
                <w:color w:val="000000"/>
                <w:sz w:val="20"/>
                <w:szCs w:val="20"/>
                <w:lang w:val="en-CA"/>
              </w:rPr>
              <w:t>  </w:t>
            </w:r>
          </w:p>
          <w:p w14:paraId="29439168" w14:textId="77777777" w:rsidR="00BC7914" w:rsidRPr="00C72478" w:rsidRDefault="00BC7914" w:rsidP="00BC7914">
            <w:pPr>
              <w:pStyle w:val="ListParagraph"/>
              <w:numPr>
                <w:ilvl w:val="0"/>
                <w:numId w:val="2"/>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 xml:space="preserve">Non-health sector support for health workers to continue providing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color w:val="000000"/>
                <w:sz w:val="20"/>
                <w:szCs w:val="20"/>
                <w:lang w:val="en-CA"/>
              </w:rPr>
              <w:t>services (e.g. childcare, financial relief, occupational health).    </w:t>
            </w:r>
          </w:p>
          <w:p w14:paraId="202E0685" w14:textId="77777777" w:rsidR="00BC7914" w:rsidRPr="00C72478" w:rsidRDefault="00BC7914" w:rsidP="00BC7914">
            <w:pPr>
              <w:pStyle w:val="ListParagraph"/>
              <w:numPr>
                <w:ilvl w:val="0"/>
                <w:numId w:val="2"/>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Leveraging the role of non-health workers (e.g. police, army) and community members.</w:t>
            </w:r>
            <w:r w:rsidRPr="00C72478">
              <w:rPr>
                <w:rFonts w:ascii="Times New Roman" w:eastAsia="Times New Roman" w:hAnsi="Times New Roman" w:cs="Times New Roman"/>
                <w:color w:val="000000"/>
                <w:sz w:val="16"/>
                <w:szCs w:val="16"/>
                <w:shd w:val="clear" w:color="auto" w:fill="E1E3E6"/>
                <w:vertAlign w:val="superscript"/>
                <w:lang w:val="en-CA"/>
              </w:rPr>
              <w:t>10,48</w:t>
            </w:r>
            <w:r w:rsidRPr="00C72478">
              <w:rPr>
                <w:rFonts w:ascii="Times New Roman" w:eastAsia="Times New Roman" w:hAnsi="Times New Roman" w:cs="Times New Roman"/>
                <w:color w:val="000000"/>
                <w:sz w:val="20"/>
                <w:szCs w:val="20"/>
                <w:lang w:val="en-CA"/>
              </w:rPr>
              <w:t> </w:t>
            </w:r>
          </w:p>
          <w:p w14:paraId="20BCD796" w14:textId="77777777" w:rsidR="00BC7914" w:rsidRPr="00C72478" w:rsidRDefault="00BC7914" w:rsidP="00BC7914">
            <w:pPr>
              <w:pStyle w:val="ListParagraph"/>
              <w:numPr>
                <w:ilvl w:val="0"/>
                <w:numId w:val="2"/>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Basic services (drinkable water, energy, security) assuring mechanisms (e.g. back up).</w:t>
            </w:r>
            <w:r w:rsidRPr="00C72478">
              <w:rPr>
                <w:rFonts w:ascii="Times New Roman" w:eastAsia="Times New Roman" w:hAnsi="Times New Roman" w:cs="Times New Roman"/>
                <w:color w:val="000000"/>
                <w:sz w:val="16"/>
                <w:szCs w:val="16"/>
                <w:shd w:val="clear" w:color="auto" w:fill="E1E3E6"/>
                <w:vertAlign w:val="superscript"/>
                <w:lang w:val="en-CA"/>
              </w:rPr>
              <w:t>43</w:t>
            </w:r>
            <w:r w:rsidRPr="00C72478">
              <w:rPr>
                <w:rFonts w:ascii="Times New Roman" w:eastAsia="Times New Roman" w:hAnsi="Times New Roman" w:cs="Times New Roman"/>
                <w:color w:val="000000"/>
                <w:sz w:val="20"/>
                <w:szCs w:val="20"/>
                <w:lang w:val="en-CA"/>
              </w:rPr>
              <w:t>  </w:t>
            </w:r>
          </w:p>
          <w:p w14:paraId="07A762F9" w14:textId="77777777" w:rsidR="00BC7914" w:rsidRPr="00C72478" w:rsidRDefault="00BC7914" w:rsidP="00BC7914">
            <w:pPr>
              <w:pStyle w:val="ListParagraph"/>
              <w:numPr>
                <w:ilvl w:val="0"/>
                <w:numId w:val="2"/>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 xml:space="preserve">Harmonise the local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color w:val="000000"/>
                <w:sz w:val="20"/>
                <w:szCs w:val="20"/>
                <w:lang w:val="en-CA"/>
              </w:rPr>
              <w:t>response to comply with the International Health Regulations and future related international agreements. </w:t>
            </w:r>
          </w:p>
        </w:tc>
      </w:tr>
      <w:tr w:rsidR="00BC7914" w:rsidRPr="00C72478" w14:paraId="6A4C1ECD"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2CEED" w:themeFill="accent5" w:themeFillTint="33"/>
            <w:vAlign w:val="center"/>
            <w:hideMark/>
          </w:tcPr>
          <w:p w14:paraId="1B8577A8" w14:textId="77777777" w:rsidR="00BC7914" w:rsidRPr="00C72478" w:rsidRDefault="00BC7914" w:rsidP="00A13AB9">
            <w:p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b/>
                <w:bCs/>
                <w:sz w:val="20"/>
                <w:szCs w:val="20"/>
              </w:rPr>
              <w:t>Private for and not-for-profit health sector engagement</w:t>
            </w:r>
            <w:r w:rsidRPr="00C72478">
              <w:rPr>
                <w:rFonts w:ascii="Times New Roman" w:eastAsia="Times New Roman" w:hAnsi="Times New Roman" w:cs="Times New Roman"/>
                <w:sz w:val="20"/>
                <w:szCs w:val="20"/>
                <w:lang w:val="en-CA"/>
              </w:rPr>
              <w:t> </w:t>
            </w:r>
          </w:p>
        </w:tc>
      </w:tr>
      <w:tr w:rsidR="00BC7914" w:rsidRPr="00C72478" w14:paraId="0C6D1612"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05469636"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sz w:val="20"/>
                <w:szCs w:val="20"/>
              </w:rPr>
              <w:t>Ideal scenario: </w:t>
            </w:r>
            <w:r w:rsidRPr="00C72478">
              <w:rPr>
                <w:rFonts w:ascii="Times New Roman" w:eastAsia="Times New Roman" w:hAnsi="Times New Roman" w:cs="Times New Roman"/>
                <w:sz w:val="20"/>
                <w:szCs w:val="20"/>
                <w:lang w:val="en-CA"/>
              </w:rPr>
              <w:t> </w:t>
            </w:r>
          </w:p>
          <w:p w14:paraId="7FFD5321"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sz w:val="20"/>
                <w:szCs w:val="20"/>
              </w:rPr>
              <w:t>Institutionalized public-private collaborations across the resilience cycle to ensure primary care service provision following public health goals.</w:t>
            </w:r>
            <w:r w:rsidRPr="00C72478">
              <w:rPr>
                <w:rFonts w:ascii="Times New Roman" w:eastAsia="Times New Roman" w:hAnsi="Times New Roman" w:cs="Times New Roman"/>
                <w:sz w:val="20"/>
                <w:szCs w:val="20"/>
                <w:lang w:val="en-CA"/>
              </w:rPr>
              <w:t> </w:t>
            </w:r>
          </w:p>
          <w:p w14:paraId="346B1E10"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sz w:val="20"/>
                <w:szCs w:val="20"/>
                <w:lang w:val="en-CA"/>
              </w:rPr>
              <w:t> </w:t>
            </w:r>
          </w:p>
        </w:tc>
      </w:tr>
      <w:tr w:rsidR="00BC7914" w:rsidRPr="00C72478" w14:paraId="085D45B1"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4FF4643D"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sz w:val="20"/>
                <w:szCs w:val="20"/>
              </w:rPr>
              <w:t>Objectives:</w:t>
            </w:r>
            <w:r w:rsidRPr="00C72478">
              <w:rPr>
                <w:rFonts w:ascii="Times New Roman" w:eastAsia="Times New Roman" w:hAnsi="Times New Roman" w:cs="Times New Roman"/>
                <w:sz w:val="20"/>
                <w:szCs w:val="20"/>
                <w:lang w:val="en-CA"/>
              </w:rPr>
              <w:t> </w:t>
            </w:r>
          </w:p>
          <w:p w14:paraId="6DB65EBC" w14:textId="77777777" w:rsidR="00BC7914" w:rsidRPr="00C72478" w:rsidRDefault="00BC7914" w:rsidP="00BC7914">
            <w:pPr>
              <w:pStyle w:val="ListParagraph"/>
              <w:numPr>
                <w:ilvl w:val="0"/>
                <w:numId w:val="3"/>
              </w:numPr>
              <w:spacing w:line="264" w:lineRule="auto"/>
              <w:ind w:left="360"/>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sz w:val="20"/>
                <w:szCs w:val="20"/>
                <w:lang w:val="en-CA"/>
              </w:rPr>
              <w:lastRenderedPageBreak/>
              <w:t xml:space="preserve">Effectively engaging and strengthening collaborations with the private (for and non-for-profit) health sector to sustain </w:t>
            </w:r>
            <w:r w:rsidRPr="00C72478">
              <w:rPr>
                <w:rFonts w:ascii="Times New Roman" w:eastAsia="Times New Roman" w:hAnsi="Times New Roman" w:cs="Times New Roman"/>
                <w:sz w:val="20"/>
                <w:szCs w:val="20"/>
                <w:lang w:val="en-US"/>
              </w:rPr>
              <w:t xml:space="preserve">primary care </w:t>
            </w:r>
            <w:r w:rsidRPr="00C72478">
              <w:rPr>
                <w:rFonts w:ascii="Times New Roman" w:eastAsia="Times New Roman" w:hAnsi="Times New Roman" w:cs="Times New Roman"/>
                <w:sz w:val="20"/>
                <w:szCs w:val="20"/>
                <w:lang w:val="en-CA"/>
              </w:rPr>
              <w:t>essential services during emergencies. </w:t>
            </w:r>
          </w:p>
        </w:tc>
      </w:tr>
      <w:tr w:rsidR="00BC7914" w:rsidRPr="00C72478" w14:paraId="7FD69ECA"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hideMark/>
          </w:tcPr>
          <w:p w14:paraId="7D474048"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sz w:val="20"/>
                <w:szCs w:val="20"/>
              </w:rPr>
              <w:lastRenderedPageBreak/>
              <w:t>Policy options</w:t>
            </w:r>
            <w:r w:rsidRPr="00C72478">
              <w:rPr>
                <w:rFonts w:ascii="Times New Roman" w:eastAsia="Times New Roman" w:hAnsi="Times New Roman" w:cs="Times New Roman"/>
                <w:sz w:val="20"/>
                <w:szCs w:val="20"/>
                <w:lang w:val="en-CA"/>
              </w:rPr>
              <w:t> </w:t>
            </w:r>
          </w:p>
          <w:p w14:paraId="317A1812" w14:textId="77777777" w:rsidR="00BC7914" w:rsidRPr="00E76B6D" w:rsidRDefault="00BC7914" w:rsidP="00BC7914">
            <w:pPr>
              <w:pStyle w:val="ListParagraph"/>
              <w:numPr>
                <w:ilvl w:val="0"/>
                <w:numId w:val="38"/>
              </w:numPr>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Regulatory instruments (legislation, plans, bylaws, etc.) for public-private collaboration with roles, contracting-out rules, funding and oversight to articulate service provision.</w:t>
            </w:r>
            <w:r w:rsidRPr="00E76B6D">
              <w:rPr>
                <w:rFonts w:ascii="Times New Roman" w:eastAsia="Times New Roman" w:hAnsi="Times New Roman" w:cs="Times New Roman"/>
                <w:color w:val="000000"/>
                <w:sz w:val="16"/>
                <w:szCs w:val="16"/>
                <w:shd w:val="clear" w:color="auto" w:fill="E1E3E6"/>
                <w:vertAlign w:val="superscript"/>
                <w:lang w:val="en-CA"/>
              </w:rPr>
              <w:t>38,39,42-45</w:t>
            </w:r>
            <w:r w:rsidRPr="00E76B6D">
              <w:rPr>
                <w:rFonts w:ascii="Times New Roman" w:eastAsia="Times New Roman" w:hAnsi="Times New Roman" w:cs="Times New Roman"/>
                <w:sz w:val="20"/>
                <w:szCs w:val="20"/>
                <w:lang w:val="en-CA"/>
              </w:rPr>
              <w:t>  </w:t>
            </w:r>
          </w:p>
          <w:p w14:paraId="33FA4594" w14:textId="77777777" w:rsidR="00BC7914" w:rsidRPr="00E76B6D" w:rsidRDefault="00BC7914" w:rsidP="00BC7914">
            <w:pPr>
              <w:pStyle w:val="ListParagraph"/>
              <w:numPr>
                <w:ilvl w:val="0"/>
                <w:numId w:val="38"/>
              </w:numPr>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 xml:space="preserve">Convening private and public actors to plan, respond and learn to sustain </w:t>
            </w:r>
            <w:r w:rsidRPr="00E76B6D">
              <w:rPr>
                <w:rFonts w:ascii="Times New Roman" w:eastAsia="Times New Roman" w:hAnsi="Times New Roman" w:cs="Times New Roman"/>
                <w:sz w:val="20"/>
                <w:szCs w:val="20"/>
                <w:lang w:val="en-US"/>
              </w:rPr>
              <w:t xml:space="preserve">primary care </w:t>
            </w:r>
            <w:r w:rsidRPr="00E76B6D">
              <w:rPr>
                <w:rFonts w:ascii="Times New Roman" w:eastAsia="Times New Roman" w:hAnsi="Times New Roman" w:cs="Times New Roman"/>
                <w:sz w:val="20"/>
                <w:szCs w:val="20"/>
                <w:lang w:val="en-CA"/>
              </w:rPr>
              <w:t>essential services during shocks, including contracting-out and other types of private-public partnerships.</w:t>
            </w:r>
            <w:r w:rsidRPr="00E76B6D">
              <w:rPr>
                <w:rFonts w:ascii="Times New Roman" w:eastAsia="Times New Roman" w:hAnsi="Times New Roman" w:cs="Times New Roman"/>
                <w:color w:val="000000"/>
                <w:sz w:val="16"/>
                <w:szCs w:val="16"/>
                <w:shd w:val="clear" w:color="auto" w:fill="E1E3E6"/>
                <w:vertAlign w:val="superscript"/>
                <w:lang w:val="en-CA"/>
              </w:rPr>
              <w:t>42,44</w:t>
            </w:r>
            <w:r w:rsidRPr="00E76B6D">
              <w:rPr>
                <w:rFonts w:ascii="Times New Roman" w:eastAsia="Times New Roman" w:hAnsi="Times New Roman" w:cs="Times New Roman"/>
                <w:sz w:val="20"/>
                <w:szCs w:val="20"/>
                <w:lang w:val="en-CA"/>
              </w:rPr>
              <w:t> </w:t>
            </w:r>
          </w:p>
          <w:p w14:paraId="234C0CD8" w14:textId="77777777" w:rsidR="00BC7914" w:rsidRPr="00E76B6D" w:rsidRDefault="00BC7914" w:rsidP="00BC7914">
            <w:pPr>
              <w:pStyle w:val="ListParagraph"/>
              <w:numPr>
                <w:ilvl w:val="0"/>
                <w:numId w:val="38"/>
              </w:numPr>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Capacity assessment (e.g. infrastructure, equipment) of the private sector and its complementarity with the public sector to increase surge capacity.</w:t>
            </w:r>
            <w:r w:rsidRPr="00E76B6D">
              <w:rPr>
                <w:rFonts w:ascii="Times New Roman" w:eastAsia="Times New Roman" w:hAnsi="Times New Roman" w:cs="Times New Roman"/>
                <w:color w:val="000000"/>
                <w:sz w:val="16"/>
                <w:szCs w:val="16"/>
                <w:shd w:val="clear" w:color="auto" w:fill="E1E3E6"/>
                <w:vertAlign w:val="superscript"/>
                <w:lang w:val="en-CA"/>
              </w:rPr>
              <w:t>10,39,46</w:t>
            </w:r>
            <w:r w:rsidRPr="00E76B6D">
              <w:rPr>
                <w:rFonts w:ascii="Times New Roman" w:eastAsia="Times New Roman" w:hAnsi="Times New Roman" w:cs="Times New Roman"/>
                <w:sz w:val="20"/>
                <w:szCs w:val="20"/>
                <w:lang w:val="en-CA"/>
              </w:rPr>
              <w:t>  </w:t>
            </w:r>
          </w:p>
          <w:p w14:paraId="37957849" w14:textId="77777777" w:rsidR="00BC7914" w:rsidRPr="00E76B6D" w:rsidRDefault="00BC7914" w:rsidP="00BC7914">
            <w:pPr>
              <w:pStyle w:val="ListParagraph"/>
              <w:numPr>
                <w:ilvl w:val="0"/>
                <w:numId w:val="38"/>
              </w:numPr>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Accountability mechanisms through periodic public reports that would allow a quick understanding of surge capacities and financial transparency in the public-private collaboration.</w:t>
            </w:r>
            <w:r w:rsidRPr="00E76B6D">
              <w:rPr>
                <w:rFonts w:ascii="Times New Roman" w:eastAsia="Times New Roman" w:hAnsi="Times New Roman" w:cs="Times New Roman"/>
                <w:color w:val="000000"/>
                <w:sz w:val="16"/>
                <w:szCs w:val="16"/>
                <w:shd w:val="clear" w:color="auto" w:fill="E1E3E6"/>
                <w:vertAlign w:val="superscript"/>
                <w:lang w:val="en-CA"/>
              </w:rPr>
              <w:t>38,47</w:t>
            </w:r>
            <w:r w:rsidRPr="00E76B6D">
              <w:rPr>
                <w:rFonts w:ascii="Times New Roman" w:eastAsia="Times New Roman" w:hAnsi="Times New Roman" w:cs="Times New Roman"/>
                <w:sz w:val="20"/>
                <w:szCs w:val="20"/>
                <w:lang w:val="en-CA"/>
              </w:rPr>
              <w:t>  </w:t>
            </w:r>
          </w:p>
          <w:p w14:paraId="7C345CBC" w14:textId="77777777" w:rsidR="00BC7914" w:rsidRPr="00E76B6D" w:rsidRDefault="00BC7914" w:rsidP="00BC7914">
            <w:pPr>
              <w:pStyle w:val="ListParagraph"/>
              <w:numPr>
                <w:ilvl w:val="0"/>
                <w:numId w:val="38"/>
              </w:numPr>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 xml:space="preserve">Having an independent public entity that oversees and enforces the rules for the public and private sector’s provision of </w:t>
            </w:r>
            <w:r w:rsidRPr="00E76B6D">
              <w:rPr>
                <w:rFonts w:ascii="Times New Roman" w:eastAsia="Times New Roman" w:hAnsi="Times New Roman" w:cs="Times New Roman"/>
                <w:sz w:val="20"/>
                <w:szCs w:val="20"/>
                <w:lang w:val="en-US"/>
              </w:rPr>
              <w:t xml:space="preserve">primary care </w:t>
            </w:r>
            <w:r w:rsidRPr="00E76B6D">
              <w:rPr>
                <w:rFonts w:ascii="Times New Roman" w:eastAsia="Times New Roman" w:hAnsi="Times New Roman" w:cs="Times New Roman"/>
                <w:sz w:val="20"/>
                <w:szCs w:val="20"/>
                <w:lang w:val="en-CA"/>
              </w:rPr>
              <w:t>services. </w:t>
            </w:r>
          </w:p>
        </w:tc>
      </w:tr>
      <w:tr w:rsidR="00BC7914" w:rsidRPr="00C72478" w14:paraId="1A866823"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2CEED" w:themeFill="accent5" w:themeFillTint="33"/>
            <w:vAlign w:val="center"/>
            <w:hideMark/>
          </w:tcPr>
          <w:p w14:paraId="6796AD62" w14:textId="77777777" w:rsidR="00BC7914" w:rsidRPr="00C72478" w:rsidRDefault="00BC7914" w:rsidP="00A13AB9">
            <w:p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b/>
                <w:bCs/>
                <w:sz w:val="20"/>
                <w:szCs w:val="20"/>
              </w:rPr>
              <w:t>Governance, production, and use of data</w:t>
            </w:r>
            <w:r w:rsidRPr="00C72478">
              <w:rPr>
                <w:rFonts w:ascii="Times New Roman" w:eastAsia="Times New Roman" w:hAnsi="Times New Roman" w:cs="Times New Roman"/>
                <w:sz w:val="20"/>
                <w:szCs w:val="20"/>
                <w:lang w:val="en-CA"/>
              </w:rPr>
              <w:t> </w:t>
            </w:r>
          </w:p>
        </w:tc>
      </w:tr>
      <w:tr w:rsidR="00BC7914" w:rsidRPr="00C72478" w14:paraId="41803F38"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3155D0E5"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sz w:val="20"/>
                <w:szCs w:val="20"/>
              </w:rPr>
              <w:t>Ideal scenario: </w:t>
            </w:r>
            <w:r w:rsidRPr="00C72478">
              <w:rPr>
                <w:rFonts w:ascii="Times New Roman" w:eastAsia="Times New Roman" w:hAnsi="Times New Roman" w:cs="Times New Roman"/>
                <w:sz w:val="20"/>
                <w:szCs w:val="20"/>
                <w:lang w:val="en-CA"/>
              </w:rPr>
              <w:t> </w:t>
            </w:r>
          </w:p>
          <w:p w14:paraId="443BB449"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sz w:val="20"/>
                <w:szCs w:val="20"/>
              </w:rPr>
              <w:t>Efficient and permanent intersectoral communication systems that include data collection and analysis at all levels, as well as knowledge management for local decision making in the context of shocks.</w:t>
            </w:r>
            <w:r w:rsidRPr="00C72478">
              <w:rPr>
                <w:rFonts w:ascii="Times New Roman" w:eastAsia="Times New Roman" w:hAnsi="Times New Roman" w:cs="Times New Roman"/>
                <w:sz w:val="20"/>
                <w:szCs w:val="20"/>
                <w:lang w:val="en-CA"/>
              </w:rPr>
              <w:t> </w:t>
            </w:r>
          </w:p>
        </w:tc>
      </w:tr>
      <w:tr w:rsidR="00BC7914" w:rsidRPr="00C72478" w14:paraId="2DCC812C"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700613FE"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sz w:val="20"/>
                <w:szCs w:val="20"/>
                <w:lang w:val="en-CA"/>
              </w:rPr>
              <w:t>Objectives:</w:t>
            </w:r>
            <w:r w:rsidRPr="00C72478">
              <w:rPr>
                <w:rFonts w:ascii="Times New Roman" w:eastAsia="Times New Roman" w:hAnsi="Times New Roman" w:cs="Times New Roman"/>
                <w:sz w:val="20"/>
                <w:szCs w:val="20"/>
                <w:lang w:val="en-CA"/>
              </w:rPr>
              <w:t> </w:t>
            </w:r>
          </w:p>
          <w:p w14:paraId="3439F082" w14:textId="77777777" w:rsidR="00BC7914" w:rsidRPr="00E76B6D" w:rsidRDefault="00BC7914" w:rsidP="00BC7914">
            <w:pPr>
              <w:pStyle w:val="ListParagraph"/>
              <w:numPr>
                <w:ilvl w:val="0"/>
                <w:numId w:val="39"/>
              </w:numPr>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Strengthening the governance, production and uses of data to facilitate whole-of-government system resilience data sharing across sectors. </w:t>
            </w:r>
          </w:p>
        </w:tc>
      </w:tr>
      <w:tr w:rsidR="00BC7914" w:rsidRPr="00C72478" w14:paraId="033C3A89"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19843593"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color w:val="000000"/>
                <w:sz w:val="20"/>
                <w:szCs w:val="20"/>
              </w:rPr>
              <w:t>Policy options</w:t>
            </w:r>
            <w:r w:rsidRPr="00C72478">
              <w:rPr>
                <w:rFonts w:ascii="Times New Roman" w:eastAsia="Times New Roman" w:hAnsi="Times New Roman" w:cs="Times New Roman"/>
                <w:color w:val="000000"/>
                <w:sz w:val="20"/>
                <w:szCs w:val="20"/>
                <w:lang w:val="en-CA"/>
              </w:rPr>
              <w:t> </w:t>
            </w:r>
          </w:p>
          <w:p w14:paraId="000811E9" w14:textId="77777777" w:rsidR="00BC7914" w:rsidRPr="00E76B6D" w:rsidRDefault="00BC7914" w:rsidP="00BC7914">
            <w:pPr>
              <w:pStyle w:val="ListParagraph"/>
              <w:numPr>
                <w:ilvl w:val="0"/>
                <w:numId w:val="39"/>
              </w:numPr>
              <w:tabs>
                <w:tab w:val="num" w:pos="360"/>
              </w:tabs>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Standardizing data (e.g. nominal ID, including electronic health record) to facilitate sharing between sectors (linked to empanelment).</w:t>
            </w:r>
            <w:r w:rsidRPr="00E76B6D">
              <w:rPr>
                <w:rFonts w:ascii="Times New Roman" w:eastAsia="Times New Roman" w:hAnsi="Times New Roman" w:cs="Times New Roman"/>
                <w:color w:val="000000"/>
                <w:sz w:val="16"/>
                <w:szCs w:val="16"/>
                <w:shd w:val="clear" w:color="auto" w:fill="E1E3E6"/>
                <w:vertAlign w:val="superscript"/>
                <w:lang w:val="en-CA"/>
              </w:rPr>
              <w:t>38,43</w:t>
            </w:r>
            <w:r w:rsidRPr="00E76B6D">
              <w:rPr>
                <w:rFonts w:ascii="Times New Roman" w:eastAsia="Times New Roman" w:hAnsi="Times New Roman" w:cs="Times New Roman"/>
                <w:sz w:val="20"/>
                <w:szCs w:val="20"/>
                <w:lang w:val="en-CA"/>
              </w:rPr>
              <w:t>  </w:t>
            </w:r>
          </w:p>
          <w:p w14:paraId="50A3D263" w14:textId="77777777" w:rsidR="00BC7914" w:rsidRPr="00E76B6D" w:rsidRDefault="00BC7914" w:rsidP="00BC7914">
            <w:pPr>
              <w:pStyle w:val="ListParagraph"/>
              <w:numPr>
                <w:ilvl w:val="0"/>
                <w:numId w:val="39"/>
              </w:numPr>
              <w:tabs>
                <w:tab w:val="num" w:pos="360"/>
              </w:tabs>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Regulating data sharing transparency and privacy between sectors. </w:t>
            </w:r>
          </w:p>
          <w:p w14:paraId="37CB0964" w14:textId="77777777" w:rsidR="00BC7914" w:rsidRPr="00E76B6D" w:rsidRDefault="00BC7914" w:rsidP="00BC7914">
            <w:pPr>
              <w:pStyle w:val="ListParagraph"/>
              <w:numPr>
                <w:ilvl w:val="0"/>
                <w:numId w:val="39"/>
              </w:numPr>
              <w:tabs>
                <w:tab w:val="num" w:pos="360"/>
              </w:tabs>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Data collection from non-administrative sources (e.g. surveys, civil society, social media).</w:t>
            </w:r>
            <w:r w:rsidRPr="00E76B6D">
              <w:rPr>
                <w:rFonts w:ascii="Times New Roman" w:eastAsia="Times New Roman" w:hAnsi="Times New Roman" w:cs="Times New Roman"/>
                <w:color w:val="000000"/>
                <w:sz w:val="16"/>
                <w:szCs w:val="16"/>
                <w:shd w:val="clear" w:color="auto" w:fill="E1E3E6"/>
                <w:vertAlign w:val="superscript"/>
                <w:lang w:val="en-CA"/>
              </w:rPr>
              <w:t>42</w:t>
            </w:r>
            <w:r w:rsidRPr="00E76B6D">
              <w:rPr>
                <w:rFonts w:ascii="Times New Roman" w:eastAsia="Times New Roman" w:hAnsi="Times New Roman" w:cs="Times New Roman"/>
                <w:sz w:val="20"/>
                <w:szCs w:val="20"/>
                <w:lang w:val="en-CA"/>
              </w:rPr>
              <w:t>  </w:t>
            </w:r>
          </w:p>
          <w:p w14:paraId="03341840" w14:textId="77777777" w:rsidR="00BC7914" w:rsidRPr="00E76B6D" w:rsidRDefault="00BC7914" w:rsidP="00BC7914">
            <w:pPr>
              <w:pStyle w:val="ListParagraph"/>
              <w:numPr>
                <w:ilvl w:val="0"/>
                <w:numId w:val="39"/>
              </w:numPr>
              <w:tabs>
                <w:tab w:val="num" w:pos="360"/>
              </w:tabs>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Building intersectoral dashboards with key indicators across the resilience cycle at the national and local levels.</w:t>
            </w:r>
            <w:r w:rsidRPr="00E76B6D">
              <w:rPr>
                <w:rFonts w:ascii="Times New Roman" w:eastAsia="Times New Roman" w:hAnsi="Times New Roman" w:cs="Times New Roman"/>
                <w:color w:val="000000"/>
                <w:sz w:val="16"/>
                <w:szCs w:val="16"/>
                <w:shd w:val="clear" w:color="auto" w:fill="E1E3E6"/>
                <w:vertAlign w:val="superscript"/>
                <w:lang w:val="en-CA"/>
              </w:rPr>
              <w:t>42,47</w:t>
            </w:r>
            <w:r w:rsidRPr="00E76B6D">
              <w:rPr>
                <w:rFonts w:ascii="Times New Roman" w:eastAsia="Times New Roman" w:hAnsi="Times New Roman" w:cs="Times New Roman"/>
                <w:sz w:val="20"/>
                <w:szCs w:val="20"/>
                <w:lang w:val="en-CA"/>
              </w:rPr>
              <w:t>  </w:t>
            </w:r>
          </w:p>
          <w:p w14:paraId="0092F757" w14:textId="77777777" w:rsidR="00BC7914" w:rsidRPr="00E76B6D" w:rsidRDefault="00BC7914" w:rsidP="00BC7914">
            <w:pPr>
              <w:pStyle w:val="ListParagraph"/>
              <w:numPr>
                <w:ilvl w:val="0"/>
                <w:numId w:val="39"/>
              </w:numPr>
              <w:tabs>
                <w:tab w:val="num" w:pos="360"/>
              </w:tabs>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Creating risk and vulnerability maps using multisectoral data to inform action plans at the local level (geographical, disadvantaged groups).</w:t>
            </w:r>
            <w:r w:rsidRPr="00E76B6D">
              <w:rPr>
                <w:rFonts w:ascii="Times New Roman" w:eastAsia="Times New Roman" w:hAnsi="Times New Roman" w:cs="Times New Roman"/>
                <w:color w:val="000000"/>
                <w:sz w:val="16"/>
                <w:szCs w:val="16"/>
                <w:shd w:val="clear" w:color="auto" w:fill="E1E3E6"/>
                <w:vertAlign w:val="superscript"/>
                <w:lang w:val="en-CA"/>
              </w:rPr>
              <w:t>43,47</w:t>
            </w:r>
            <w:r w:rsidRPr="00E76B6D">
              <w:rPr>
                <w:rFonts w:ascii="Times New Roman" w:eastAsia="Times New Roman" w:hAnsi="Times New Roman" w:cs="Times New Roman"/>
                <w:sz w:val="20"/>
                <w:szCs w:val="20"/>
                <w:lang w:val="en-CA"/>
              </w:rPr>
              <w:t>  </w:t>
            </w:r>
          </w:p>
          <w:p w14:paraId="21277EE7" w14:textId="77777777" w:rsidR="00BC7914" w:rsidRPr="00E76B6D" w:rsidRDefault="00BC7914" w:rsidP="00BC7914">
            <w:pPr>
              <w:pStyle w:val="ListParagraph"/>
              <w:numPr>
                <w:ilvl w:val="0"/>
                <w:numId w:val="39"/>
              </w:numPr>
              <w:tabs>
                <w:tab w:val="num" w:pos="360"/>
              </w:tabs>
              <w:spacing w:line="264" w:lineRule="auto"/>
              <w:textAlignment w:val="baseline"/>
              <w:rPr>
                <w:rFonts w:ascii="Times New Roman" w:eastAsia="Times New Roman" w:hAnsi="Times New Roman" w:cs="Times New Roman"/>
                <w:sz w:val="20"/>
                <w:szCs w:val="20"/>
                <w:lang w:val="en-CA"/>
              </w:rPr>
            </w:pPr>
            <w:r w:rsidRPr="00E76B6D">
              <w:rPr>
                <w:rFonts w:ascii="Times New Roman" w:eastAsia="Times New Roman" w:hAnsi="Times New Roman" w:cs="Times New Roman"/>
                <w:sz w:val="20"/>
                <w:szCs w:val="20"/>
                <w:lang w:val="en-CA"/>
              </w:rPr>
              <w:t>Building capacity of teams at the national and local level to collect, analyze, and communicate data insights with an intersectoral approach. </w:t>
            </w:r>
          </w:p>
        </w:tc>
      </w:tr>
      <w:tr w:rsidR="00BC7914" w:rsidRPr="00C72478" w14:paraId="29054E28"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2CEED" w:themeFill="accent5" w:themeFillTint="33"/>
            <w:vAlign w:val="center"/>
            <w:hideMark/>
          </w:tcPr>
          <w:p w14:paraId="389E3934" w14:textId="77777777" w:rsidR="00BC7914" w:rsidRPr="00C72478" w:rsidRDefault="00BC7914" w:rsidP="00A13AB9">
            <w:p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b/>
                <w:bCs/>
                <w:sz w:val="20"/>
                <w:szCs w:val="20"/>
              </w:rPr>
              <w:t>Environmental considerations</w:t>
            </w:r>
            <w:r w:rsidRPr="00C72478">
              <w:rPr>
                <w:rFonts w:ascii="Times New Roman" w:eastAsia="Times New Roman" w:hAnsi="Times New Roman" w:cs="Times New Roman"/>
                <w:sz w:val="20"/>
                <w:szCs w:val="20"/>
                <w:lang w:val="en-CA"/>
              </w:rPr>
              <w:t> </w:t>
            </w:r>
          </w:p>
        </w:tc>
      </w:tr>
      <w:tr w:rsidR="00BC7914" w:rsidRPr="00C72478" w14:paraId="5442746A"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4B94278D"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sz w:val="20"/>
                <w:szCs w:val="20"/>
              </w:rPr>
              <w:t>Ideal scenario: </w:t>
            </w:r>
            <w:r w:rsidRPr="00C72478">
              <w:rPr>
                <w:rFonts w:ascii="Times New Roman" w:eastAsia="Times New Roman" w:hAnsi="Times New Roman" w:cs="Times New Roman"/>
                <w:sz w:val="20"/>
                <w:szCs w:val="20"/>
                <w:lang w:val="en-CA"/>
              </w:rPr>
              <w:t> </w:t>
            </w:r>
          </w:p>
          <w:p w14:paraId="0DBE2FF5"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sz w:val="20"/>
                <w:szCs w:val="20"/>
              </w:rPr>
              <w:t>PHC-based systems comprehensively plan for health adaptation and mitigation to climate change, taking advantage of enabling conditions, considering key system vulnerabilities and promoting climate-resilient actions within the community.</w:t>
            </w:r>
            <w:r w:rsidRPr="00C72478">
              <w:rPr>
                <w:rFonts w:ascii="Times New Roman" w:eastAsia="Times New Roman" w:hAnsi="Times New Roman" w:cs="Times New Roman"/>
                <w:sz w:val="20"/>
                <w:szCs w:val="20"/>
                <w:lang w:val="en-CA"/>
              </w:rPr>
              <w:t> </w:t>
            </w:r>
          </w:p>
        </w:tc>
      </w:tr>
      <w:tr w:rsidR="00BC7914" w:rsidRPr="00C72478" w14:paraId="0ED0DE79"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1478D902"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sz w:val="20"/>
                <w:szCs w:val="20"/>
                <w:lang w:val="en-CA"/>
              </w:rPr>
              <w:t>Objectives:</w:t>
            </w:r>
            <w:r w:rsidRPr="00C72478">
              <w:rPr>
                <w:rFonts w:ascii="Times New Roman" w:eastAsia="Times New Roman" w:hAnsi="Times New Roman" w:cs="Times New Roman"/>
                <w:sz w:val="20"/>
                <w:szCs w:val="20"/>
                <w:lang w:val="en-CA"/>
              </w:rPr>
              <w:t> </w:t>
            </w:r>
          </w:p>
          <w:p w14:paraId="7B29D4AD" w14:textId="77777777" w:rsidR="00BC7914" w:rsidRPr="00C72478" w:rsidRDefault="00BC7914" w:rsidP="00BC7914">
            <w:pPr>
              <w:pStyle w:val="ListParagraph"/>
              <w:numPr>
                <w:ilvl w:val="0"/>
                <w:numId w:val="4"/>
              </w:numPr>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sz w:val="20"/>
                <w:szCs w:val="20"/>
              </w:rPr>
              <w:t>Adapting and planning actions to build a climate and environmental resilient PHC.</w:t>
            </w:r>
            <w:r w:rsidRPr="00C72478">
              <w:rPr>
                <w:rFonts w:ascii="Times New Roman" w:eastAsia="Times New Roman" w:hAnsi="Times New Roman" w:cs="Times New Roman"/>
                <w:sz w:val="20"/>
                <w:szCs w:val="20"/>
                <w:lang w:val="en-CA"/>
              </w:rPr>
              <w:t> </w:t>
            </w:r>
          </w:p>
        </w:tc>
      </w:tr>
      <w:tr w:rsidR="00BC7914" w:rsidRPr="00C72478" w14:paraId="33D8C1D8" w14:textId="77777777" w:rsidTr="00A13AB9">
        <w:trPr>
          <w:trHeight w:val="3106"/>
        </w:trPr>
        <w:tc>
          <w:tcPr>
            <w:tcW w:w="12608" w:type="dxa"/>
            <w:tcBorders>
              <w:top w:val="single" w:sz="6" w:space="0" w:color="auto"/>
              <w:left w:val="single" w:sz="6" w:space="0" w:color="auto"/>
              <w:bottom w:val="single" w:sz="6" w:space="0" w:color="auto"/>
              <w:right w:val="single" w:sz="6" w:space="0" w:color="auto"/>
            </w:tcBorders>
            <w:vAlign w:val="center"/>
            <w:hideMark/>
          </w:tcPr>
          <w:p w14:paraId="7DF3718A" w14:textId="77777777" w:rsidR="00BC7914" w:rsidRPr="00C72478" w:rsidRDefault="00BC7914" w:rsidP="00A13AB9">
            <w:pPr>
              <w:spacing w:line="264" w:lineRule="auto"/>
              <w:textAlignment w:val="baseline"/>
              <w:rPr>
                <w:rFonts w:ascii="Times New Roman" w:eastAsia="Times New Roman" w:hAnsi="Times New Roman" w:cs="Times New Roman"/>
                <w:lang w:val="en-CA"/>
              </w:rPr>
            </w:pPr>
            <w:r w:rsidRPr="00C72478">
              <w:rPr>
                <w:rFonts w:ascii="Times New Roman" w:eastAsia="Times New Roman" w:hAnsi="Times New Roman" w:cs="Times New Roman"/>
                <w:b/>
                <w:bCs/>
                <w:color w:val="000000"/>
                <w:sz w:val="20"/>
                <w:szCs w:val="20"/>
              </w:rPr>
              <w:lastRenderedPageBreak/>
              <w:t>Policy options</w:t>
            </w:r>
            <w:r w:rsidRPr="00C72478">
              <w:rPr>
                <w:rFonts w:ascii="Times New Roman" w:eastAsia="Times New Roman" w:hAnsi="Times New Roman" w:cs="Times New Roman"/>
                <w:color w:val="000000"/>
                <w:sz w:val="20"/>
                <w:szCs w:val="20"/>
                <w:lang w:val="en-CA"/>
              </w:rPr>
              <w:t> </w:t>
            </w:r>
          </w:p>
          <w:p w14:paraId="7F57B410" w14:textId="77777777" w:rsidR="00BC7914" w:rsidRPr="00C72478" w:rsidRDefault="00BC7914" w:rsidP="00BC7914">
            <w:pPr>
              <w:pStyle w:val="ListParagraph"/>
              <w:numPr>
                <w:ilvl w:val="0"/>
                <w:numId w:val="4"/>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sz w:val="20"/>
                <w:szCs w:val="20"/>
                <w:lang w:val="en-CA"/>
              </w:rPr>
              <w:t xml:space="preserve">Supporting the generation of national and sub-national plans that integrate a multi-hazard approach by developing territorial risk assessment impact studies that include the impact on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sz w:val="20"/>
                <w:szCs w:val="20"/>
                <w:lang w:val="en-CA"/>
              </w:rPr>
              <w:t>network and provisions.</w:t>
            </w:r>
            <w:r w:rsidRPr="00C72478">
              <w:rPr>
                <w:rFonts w:ascii="Times New Roman" w:eastAsia="Times New Roman" w:hAnsi="Times New Roman" w:cs="Times New Roman"/>
                <w:color w:val="000000"/>
                <w:sz w:val="16"/>
                <w:szCs w:val="16"/>
                <w:shd w:val="clear" w:color="auto" w:fill="E1E3E6"/>
                <w:vertAlign w:val="superscript"/>
                <w:lang w:val="en-CA"/>
              </w:rPr>
              <w:t>7,42</w:t>
            </w:r>
            <w:r w:rsidRPr="00C72478">
              <w:rPr>
                <w:rFonts w:ascii="Times New Roman" w:eastAsia="Times New Roman" w:hAnsi="Times New Roman" w:cs="Times New Roman"/>
                <w:sz w:val="20"/>
                <w:szCs w:val="20"/>
                <w:lang w:val="en-CA"/>
              </w:rPr>
              <w:t> </w:t>
            </w:r>
          </w:p>
          <w:p w14:paraId="62A3D09B" w14:textId="77777777" w:rsidR="00BC7914" w:rsidRPr="00C72478" w:rsidRDefault="00BC7914" w:rsidP="00BC7914">
            <w:pPr>
              <w:pStyle w:val="ListParagraph"/>
              <w:numPr>
                <w:ilvl w:val="0"/>
                <w:numId w:val="4"/>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sz w:val="20"/>
                <w:szCs w:val="20"/>
                <w:lang w:val="en-CA"/>
              </w:rPr>
              <w:t xml:space="preserve">Providing climate information for health to citizens through the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sz w:val="20"/>
                <w:szCs w:val="20"/>
                <w:lang w:val="en-CA"/>
              </w:rPr>
              <w:t>facilities.</w:t>
            </w:r>
            <w:r w:rsidRPr="00C72478">
              <w:rPr>
                <w:rFonts w:ascii="Times New Roman" w:eastAsia="Times New Roman" w:hAnsi="Times New Roman" w:cs="Times New Roman"/>
                <w:color w:val="000000"/>
                <w:sz w:val="16"/>
                <w:szCs w:val="16"/>
                <w:shd w:val="clear" w:color="auto" w:fill="E1E3E6"/>
                <w:vertAlign w:val="superscript"/>
                <w:lang w:val="en-CA"/>
              </w:rPr>
              <w:t>49</w:t>
            </w:r>
            <w:r w:rsidRPr="00C72478">
              <w:rPr>
                <w:rFonts w:ascii="Times New Roman" w:eastAsia="Times New Roman" w:hAnsi="Times New Roman" w:cs="Times New Roman"/>
                <w:sz w:val="20"/>
                <w:szCs w:val="20"/>
                <w:lang w:val="en-CA"/>
              </w:rPr>
              <w:t> </w:t>
            </w:r>
          </w:p>
          <w:p w14:paraId="4186C1D2" w14:textId="77777777" w:rsidR="00BC7914" w:rsidRPr="00C72478" w:rsidRDefault="00BC7914" w:rsidP="00BC7914">
            <w:pPr>
              <w:pStyle w:val="ListParagraph"/>
              <w:numPr>
                <w:ilvl w:val="0"/>
                <w:numId w:val="4"/>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sz w:val="20"/>
                <w:szCs w:val="20"/>
                <w:lang w:val="en-CA"/>
              </w:rPr>
              <w:t>Implement PHC-led community programs that promote locally relevant climate-friendly actions, such as waste reduction and management, air quality improvement, clean energy adoption and sustainable transport.</w:t>
            </w:r>
            <w:r w:rsidRPr="00C72478">
              <w:rPr>
                <w:rFonts w:ascii="Times New Roman" w:eastAsia="Times New Roman" w:hAnsi="Times New Roman" w:cs="Times New Roman"/>
                <w:color w:val="000000"/>
                <w:sz w:val="16"/>
                <w:szCs w:val="16"/>
                <w:shd w:val="clear" w:color="auto" w:fill="E1E3E6"/>
                <w:vertAlign w:val="superscript"/>
                <w:lang w:val="en-CA"/>
              </w:rPr>
              <w:t>49</w:t>
            </w:r>
            <w:r w:rsidRPr="00C72478">
              <w:rPr>
                <w:rFonts w:ascii="Times New Roman" w:eastAsia="Times New Roman" w:hAnsi="Times New Roman" w:cs="Times New Roman"/>
                <w:sz w:val="20"/>
                <w:szCs w:val="20"/>
                <w:lang w:val="en-CA"/>
              </w:rPr>
              <w:t> </w:t>
            </w:r>
          </w:p>
          <w:p w14:paraId="69C66443" w14:textId="77777777" w:rsidR="00BC7914" w:rsidRPr="00C72478" w:rsidRDefault="00BC7914" w:rsidP="00BC7914">
            <w:pPr>
              <w:pStyle w:val="ListParagraph"/>
              <w:numPr>
                <w:ilvl w:val="0"/>
                <w:numId w:val="4"/>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sz w:val="20"/>
                <w:szCs w:val="20"/>
                <w:lang w:val="en-CA"/>
              </w:rPr>
              <w:t xml:space="preserve">Develop and implement training programs for healthcare providers to integrate climate change and environmental health considerations into all aspects of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sz w:val="20"/>
                <w:szCs w:val="20"/>
                <w:lang w:val="en-CA"/>
              </w:rPr>
              <w:t>service delivery (and retaining them once trained)</w:t>
            </w:r>
            <w:r w:rsidRPr="00C72478">
              <w:rPr>
                <w:rFonts w:ascii="Times New Roman" w:eastAsia="Times New Roman" w:hAnsi="Times New Roman" w:cs="Times New Roman"/>
                <w:sz w:val="20"/>
                <w:szCs w:val="20"/>
                <w:shd w:val="clear" w:color="auto" w:fill="E1E3E6"/>
                <w:lang w:val="en-CA"/>
              </w:rPr>
              <w:t>.</w:t>
            </w:r>
            <w:r w:rsidRPr="00C72478">
              <w:rPr>
                <w:rFonts w:ascii="Times New Roman" w:eastAsia="Times New Roman" w:hAnsi="Times New Roman" w:cs="Times New Roman"/>
                <w:color w:val="000000" w:themeColor="text1"/>
                <w:sz w:val="16"/>
                <w:szCs w:val="16"/>
                <w:vertAlign w:val="superscript"/>
                <w:lang w:val="en-CA"/>
              </w:rPr>
              <w:t>49</w:t>
            </w:r>
            <w:r w:rsidRPr="00C72478">
              <w:rPr>
                <w:rFonts w:ascii="Times New Roman" w:eastAsia="Times New Roman" w:hAnsi="Times New Roman" w:cs="Times New Roman"/>
                <w:sz w:val="20"/>
                <w:szCs w:val="20"/>
                <w:lang w:val="en-CA"/>
              </w:rPr>
              <w:t>  </w:t>
            </w:r>
          </w:p>
          <w:p w14:paraId="7B014969" w14:textId="77777777" w:rsidR="00BC7914" w:rsidRPr="00C72478" w:rsidRDefault="00BC7914" w:rsidP="00BC7914">
            <w:pPr>
              <w:pStyle w:val="ListParagraph"/>
              <w:numPr>
                <w:ilvl w:val="0"/>
                <w:numId w:val="4"/>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sz w:val="20"/>
                <w:szCs w:val="20"/>
                <w:lang w:val="en-CA"/>
              </w:rPr>
              <w:t xml:space="preserve">Building and refurbishing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sz w:val="20"/>
                <w:szCs w:val="20"/>
                <w:lang w:val="en-CA"/>
              </w:rPr>
              <w:t>facilities with a green perspective (e.g. site and context, day lighting, natural ventilation, solar shading, insulation, roof and wall reflectivity, exterior planting, solar panels, etc.).  </w:t>
            </w:r>
          </w:p>
          <w:p w14:paraId="7B6A30A2" w14:textId="77777777" w:rsidR="00BC7914" w:rsidRPr="00C72478" w:rsidRDefault="00BC7914" w:rsidP="00BC7914">
            <w:pPr>
              <w:pStyle w:val="ListParagraph"/>
              <w:numPr>
                <w:ilvl w:val="0"/>
                <w:numId w:val="4"/>
              </w:numPr>
              <w:tabs>
                <w:tab w:val="num" w:pos="360"/>
              </w:tabs>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sz w:val="20"/>
                <w:szCs w:val="20"/>
                <w:lang w:val="en-CA"/>
              </w:rPr>
              <w:t>Securing sustainable funding for climate-related health initiatives.</w:t>
            </w:r>
          </w:p>
        </w:tc>
      </w:tr>
    </w:tbl>
    <w:p w14:paraId="1D915336" w14:textId="77777777" w:rsidR="00BC7914" w:rsidRPr="00C72478" w:rsidRDefault="00BC7914" w:rsidP="00BC7914">
      <w:pPr>
        <w:rPr>
          <w:rFonts w:ascii="Times New Roman" w:hAnsi="Times New Roman" w:cs="Times New Roman"/>
        </w:rPr>
      </w:pPr>
    </w:p>
    <w:p w14:paraId="6B320CFD" w14:textId="77777777" w:rsidR="00BC7914" w:rsidRPr="00C72478" w:rsidRDefault="00BC7914" w:rsidP="00BC7914">
      <w:pPr>
        <w:rPr>
          <w:rFonts w:ascii="Times New Roman" w:hAnsi="Times New Roman" w:cs="Times New Roman"/>
        </w:rPr>
      </w:pPr>
    </w:p>
    <w:p w14:paraId="7A2945F6" w14:textId="77777777" w:rsidR="00BC7914" w:rsidRPr="00C72478" w:rsidRDefault="00BC7914" w:rsidP="00BC7914">
      <w:pPr>
        <w:rPr>
          <w:rFonts w:ascii="Times New Roman" w:hAnsi="Times New Roman" w:cs="Times New Roman"/>
        </w:rPr>
      </w:pPr>
      <w:r w:rsidRPr="00C72478">
        <w:rPr>
          <w:rFonts w:ascii="Times New Roman" w:hAnsi="Times New Roman" w:cs="Times New Roman"/>
        </w:rPr>
        <w:t>Table 4. Financing: Full description of domains, ideal scenarios, objectives and policy options.</w:t>
      </w:r>
    </w:p>
    <w:p w14:paraId="1C6DD88B" w14:textId="77777777" w:rsidR="00BC7914" w:rsidRPr="00C72478" w:rsidRDefault="00BC7914" w:rsidP="00BC7914">
      <w:pPr>
        <w:rPr>
          <w:rFonts w:ascii="Times New Roman" w:hAnsi="Times New Roman" w:cs="Times New Roman"/>
        </w:rPr>
      </w:pPr>
    </w:p>
    <w:tbl>
      <w:tblPr>
        <w:tblStyle w:val="TableGrid"/>
        <w:tblW w:w="0" w:type="auto"/>
        <w:tblLook w:val="04A0" w:firstRow="1" w:lastRow="0" w:firstColumn="1" w:lastColumn="0" w:noHBand="0" w:noVBand="1"/>
      </w:tblPr>
      <w:tblGrid>
        <w:gridCol w:w="12950"/>
      </w:tblGrid>
      <w:tr w:rsidR="00BC7914" w:rsidRPr="00C72478" w14:paraId="0559EB87" w14:textId="77777777" w:rsidTr="00A13AB9">
        <w:trPr>
          <w:trHeight w:val="528"/>
        </w:trPr>
        <w:tc>
          <w:tcPr>
            <w:tcW w:w="12950" w:type="dxa"/>
            <w:shd w:val="clear" w:color="auto" w:fill="80340D" w:themeFill="accent2" w:themeFillShade="80"/>
            <w:vAlign w:val="center"/>
          </w:tcPr>
          <w:p w14:paraId="3D190ECF"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color w:val="FFFFFF" w:themeColor="background1"/>
                <w:sz w:val="20"/>
                <w:szCs w:val="20"/>
              </w:rPr>
              <w:t>Financing</w:t>
            </w:r>
          </w:p>
        </w:tc>
      </w:tr>
      <w:tr w:rsidR="00BC7914" w:rsidRPr="00C72478" w14:paraId="42E5CB9C" w14:textId="77777777" w:rsidTr="00A13AB9">
        <w:trPr>
          <w:trHeight w:val="404"/>
        </w:trPr>
        <w:tc>
          <w:tcPr>
            <w:tcW w:w="12950" w:type="dxa"/>
            <w:shd w:val="clear" w:color="auto" w:fill="FAE2D5" w:themeFill="accent2" w:themeFillTint="33"/>
            <w:vAlign w:val="center"/>
          </w:tcPr>
          <w:p w14:paraId="65AD42BA" w14:textId="77777777" w:rsidR="00BC7914" w:rsidRPr="00C72478" w:rsidRDefault="00BC7914" w:rsidP="00BC7914">
            <w:pPr>
              <w:pStyle w:val="ListParagraph"/>
              <w:numPr>
                <w:ilvl w:val="0"/>
                <w:numId w:val="22"/>
              </w:numPr>
              <w:rPr>
                <w:rFonts w:ascii="Times New Roman" w:hAnsi="Times New Roman" w:cs="Times New Roman"/>
                <w:b/>
                <w:bCs/>
                <w:sz w:val="20"/>
                <w:szCs w:val="20"/>
              </w:rPr>
            </w:pPr>
            <w:r w:rsidRPr="00C72478">
              <w:rPr>
                <w:rFonts w:ascii="Times New Roman" w:hAnsi="Times New Roman" w:cs="Times New Roman"/>
                <w:b/>
                <w:bCs/>
                <w:sz w:val="20"/>
                <w:szCs w:val="20"/>
              </w:rPr>
              <w:t>Financial governance</w:t>
            </w:r>
          </w:p>
        </w:tc>
      </w:tr>
      <w:tr w:rsidR="00BC7914" w:rsidRPr="00C72478" w14:paraId="0DA7F626" w14:textId="77777777" w:rsidTr="00A13AB9">
        <w:trPr>
          <w:trHeight w:val="404"/>
        </w:trPr>
        <w:tc>
          <w:tcPr>
            <w:tcW w:w="12950" w:type="dxa"/>
            <w:vAlign w:val="center"/>
          </w:tcPr>
          <w:p w14:paraId="04C10B0C"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 xml:space="preserve">Ideal scenario: </w:t>
            </w:r>
          </w:p>
          <w:p w14:paraId="7CD189FF" w14:textId="77777777" w:rsidR="00BC7914" w:rsidRPr="00C72478" w:rsidRDefault="00BC7914" w:rsidP="00A13AB9">
            <w:pPr>
              <w:rPr>
                <w:rFonts w:ascii="Times New Roman" w:hAnsi="Times New Roman" w:cs="Times New Roman"/>
                <w:sz w:val="20"/>
                <w:szCs w:val="20"/>
              </w:rPr>
            </w:pPr>
            <w:r w:rsidRPr="00C72478">
              <w:rPr>
                <w:rFonts w:ascii="Times New Roman" w:eastAsia="Times New Roman" w:hAnsi="Times New Roman" w:cs="Times New Roman"/>
                <w:sz w:val="20"/>
                <w:szCs w:val="20"/>
              </w:rPr>
              <w:t>Rapid, transparent, sustainable and effective resource (re)allocation between national and local governments that facilitate a resilient and responsive PHC-based systems for health emergencies.</w:t>
            </w:r>
            <w:r w:rsidRPr="00C72478">
              <w:rPr>
                <w:rFonts w:ascii="Times New Roman" w:eastAsia="Times New Roman" w:hAnsi="Times New Roman" w:cs="Times New Roman"/>
                <w:sz w:val="20"/>
                <w:szCs w:val="20"/>
                <w:lang w:val="en-CA"/>
              </w:rPr>
              <w:t> </w:t>
            </w:r>
          </w:p>
        </w:tc>
      </w:tr>
      <w:tr w:rsidR="00BC7914" w:rsidRPr="00C72478" w14:paraId="76BE8A33" w14:textId="77777777" w:rsidTr="00A13AB9">
        <w:trPr>
          <w:trHeight w:val="404"/>
        </w:trPr>
        <w:tc>
          <w:tcPr>
            <w:tcW w:w="12950" w:type="dxa"/>
            <w:vAlign w:val="center"/>
          </w:tcPr>
          <w:p w14:paraId="7F9AC2AD"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Objectives:</w:t>
            </w:r>
          </w:p>
          <w:p w14:paraId="6F2B73DC" w14:textId="77777777" w:rsidR="00BC7914" w:rsidRPr="00E76B6D" w:rsidRDefault="00BC7914" w:rsidP="00BC7914">
            <w:pPr>
              <w:pStyle w:val="ListParagraph"/>
              <w:numPr>
                <w:ilvl w:val="0"/>
                <w:numId w:val="40"/>
              </w:numPr>
              <w:rPr>
                <w:rFonts w:ascii="Times New Roman" w:hAnsi="Times New Roman" w:cs="Times New Roman"/>
                <w:sz w:val="20"/>
                <w:szCs w:val="20"/>
                <w:lang w:val="en-CA"/>
              </w:rPr>
            </w:pPr>
            <w:r w:rsidRPr="00E76B6D">
              <w:rPr>
                <w:rFonts w:ascii="Times New Roman" w:hAnsi="Times New Roman" w:cs="Times New Roman"/>
                <w:sz w:val="20"/>
                <w:szCs w:val="20"/>
                <w:lang w:val="en-CA"/>
              </w:rPr>
              <w:t xml:space="preserve">Implementing flexible financing mechanisms enabling swift mobilization and relocation of funds dedicated to </w:t>
            </w:r>
            <w:r w:rsidRPr="00E76B6D">
              <w:rPr>
                <w:rFonts w:ascii="Times New Roman" w:hAnsi="Times New Roman" w:cs="Times New Roman"/>
                <w:sz w:val="20"/>
                <w:szCs w:val="20"/>
              </w:rPr>
              <w:t xml:space="preserve">primary care </w:t>
            </w:r>
            <w:r w:rsidRPr="00E76B6D">
              <w:rPr>
                <w:rFonts w:ascii="Times New Roman" w:hAnsi="Times New Roman" w:cs="Times New Roman"/>
                <w:sz w:val="20"/>
                <w:szCs w:val="20"/>
                <w:lang w:val="en-CA"/>
              </w:rPr>
              <w:t>allowing to facilitate a rapid and effective response to health emergencies. </w:t>
            </w:r>
          </w:p>
          <w:p w14:paraId="7108B96D" w14:textId="77777777" w:rsidR="00BC7914" w:rsidRPr="00E76B6D" w:rsidRDefault="00BC7914" w:rsidP="00BC7914">
            <w:pPr>
              <w:pStyle w:val="ListParagraph"/>
              <w:numPr>
                <w:ilvl w:val="0"/>
                <w:numId w:val="40"/>
              </w:numPr>
              <w:rPr>
                <w:rFonts w:ascii="Times New Roman" w:hAnsi="Times New Roman" w:cs="Times New Roman"/>
                <w:sz w:val="20"/>
                <w:szCs w:val="20"/>
                <w:lang w:val="en-CA"/>
              </w:rPr>
            </w:pPr>
            <w:r w:rsidRPr="00E76B6D">
              <w:rPr>
                <w:rFonts w:ascii="Times New Roman" w:hAnsi="Times New Roman" w:cs="Times New Roman"/>
                <w:sz w:val="20"/>
                <w:szCs w:val="20"/>
                <w:lang w:val="en-CA"/>
              </w:rPr>
              <w:t xml:space="preserve">Building sustainable emergency funds, at regional, national, and global levels to provide reliable financial sources, reducing dependency on ad-hoc international aid, and ensuring immediate access to </w:t>
            </w:r>
            <w:r w:rsidRPr="00E76B6D">
              <w:rPr>
                <w:rFonts w:ascii="Times New Roman" w:hAnsi="Times New Roman" w:cs="Times New Roman"/>
                <w:sz w:val="20"/>
                <w:szCs w:val="20"/>
                <w:lang w:val="en-US"/>
              </w:rPr>
              <w:t xml:space="preserve">primary care </w:t>
            </w:r>
            <w:r w:rsidRPr="00E76B6D">
              <w:rPr>
                <w:rFonts w:ascii="Times New Roman" w:hAnsi="Times New Roman" w:cs="Times New Roman"/>
                <w:sz w:val="20"/>
                <w:szCs w:val="20"/>
                <w:lang w:val="en-CA"/>
              </w:rPr>
              <w:t>resources locally. </w:t>
            </w:r>
          </w:p>
        </w:tc>
      </w:tr>
      <w:tr w:rsidR="00BC7914" w:rsidRPr="00C72478" w14:paraId="45AF01B1" w14:textId="77777777" w:rsidTr="00A13AB9">
        <w:trPr>
          <w:trHeight w:val="557"/>
        </w:trPr>
        <w:tc>
          <w:tcPr>
            <w:tcW w:w="12950" w:type="dxa"/>
          </w:tcPr>
          <w:p w14:paraId="06C8AD42"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Policy options</w:t>
            </w:r>
          </w:p>
          <w:p w14:paraId="5BAB71A6" w14:textId="77777777" w:rsidR="00BC7914" w:rsidRPr="00E76B6D" w:rsidRDefault="00BC7914" w:rsidP="00BC7914">
            <w:pPr>
              <w:pStyle w:val="ListParagraph"/>
              <w:numPr>
                <w:ilvl w:val="0"/>
                <w:numId w:val="41"/>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Emergency financial decrees drafted ahead of time with clear protocols that enable targeted funding for urgent PHC activities (e.g., community health outreach, vaccinations, and essential services).</w:t>
            </w:r>
            <w:r w:rsidRPr="00E76B6D">
              <w:rPr>
                <w:rFonts w:ascii="Times New Roman" w:hAnsi="Times New Roman" w:cs="Times New Roman"/>
                <w:sz w:val="20"/>
                <w:szCs w:val="20"/>
                <w:lang w:val="en-CA"/>
              </w:rPr>
              <w:fldChar w:fldCharType="begin">
                <w:fldData xml:space="preserve">PEVuZE5vdGU+PENpdGU+PEF1dGhvcj5WYW1tYWxsZTwvQXV0aG9yPjxZZWFyPjIwMjI8L1llYXI+
PFJlY051bT4xMDk8L1JlY051bT48RGlzcGxheVRleHQ+PHN0eWxlIGZhY2U9InN1cGVyc2NyaXB0
Ij40NC00Nzwvc3R5bGU+PC9EaXNwbGF5VGV4dD48cmVjb3JkPjxyZWMtbnVtYmVyPjEwOTwvcmVj
LW51bWJlcj48Zm9yZWlnbi1rZXlzPjxrZXkgYXBwPSJFTiIgZGItaWQ9InJyYTU5c2FwaXRkOXA5
ZTlkNWV4ZmRhNTV0Znp6dDU1dnc5ZSIgdGltZXN0YW1wPSIxNzM5NzY4Mjk5Ij4xMDk8L2tleT48
L2ZvcmVpZ24ta2V5cz48cmVmLXR5cGUgbmFtZT0iSm91cm5hbCBBcnRpY2xlIj4xNzwvcmVmLXR5
cGU+PGNvbnRyaWJ1dG9ycz48YXV0aG9ycz48YXV0aG9yPlZhbW1hbGxlLCBDPC9hdXRob3I+PGF1
dGhvcj5SZXllcywgTEM8L2F1dGhvcj48L2F1dGhvcnM+PC9jb250cmlidXRvcnM+PHRpdGxlcz48
dGl0bGU+SGVhbHRoIGJ1ZGdldGluZyBhbmQgZ292ZXJuYW5jZSByZXNwb25zZXMgdG8gQ09WSUQt
MTkgaW4gTGF0aW4gQW1lcmljYSBhbmQgdGhlIENhcmliYmVhbjogTGVzc29ucyBmb3IgaW1wcm92
aW5nIGhlYWx0aCBzeXN0ZW1z4oCZIHJlc2lsaWVuY2UuIDwvdGl0bGU+PHNlY29uZGFyeS10aXRs
ZT5PRUNEIEpvdXJuYWwgb24gQnVkZ2V0aW5nPC9zZWNvbmRhcnktdGl0bGU+PC90aXRsZXM+PHBl
cmlvZGljYWw+PGZ1bGwtdGl0bGU+T0VDRCBKb3VybmFsIG9uIEJ1ZGdldGluZzwvZnVsbC10aXRs
ZT48L3BlcmlvZGljYWw+PHZvbHVtZT4yMjwvdm9sdW1lPjxudW1iZXI+MjwvbnVtYmVyPjxkYXRl
cz48eWVhcj4yMDIyPC95ZWFyPjwvZGF0ZXM+PHVybHM+PHJlbGF0ZWQtdXJscz48dXJsPmh0dHBz
Oi8vd3d3Lm9lY2Qub3JnL2VuL3B1YmxpY2F0aW9ucy9vZWNkLWpvdXJuYWwtb24tYnVkZ2V0aW5n
LXZvbHVtZS0yMDIyLWlzc3VlLTJfZTU0NTg4YTMtZW4uaHRtbDwvdXJsPjwvcmVsYXRlZC11cmxz
PjwvdXJscz48L3JlY29yZD48L0NpdGU+PENpdGU+PEF1dGhvcj5QcmVzaWRlbnQgb2YgdGhlIFJl
cHVibGljIG9mIENvbG9tYmlhPC9BdXRob3I+PFllYXI+MjAyMDwvWWVhcj48UmVjTnVtPjExMDwv
UmVjTnVtPjxyZWNvcmQ+PHJlYy1udW1iZXI+MTEwPC9yZWMtbnVtYmVyPjxmb3JlaWduLWtleXM+
PGtleSBhcHA9IkVOIiBkYi1pZD0icnJhNTlzYXBpdGQ5cDllOWQ1ZXhmZGE1NXRmenp0NTV2dzll
IiB0aW1lc3RhbXA9IjE3Mzk3Njg0NzMiPjExMDwva2V5PjwvZm9yZWlnbi1rZXlzPjxyZWYtdHlw
ZSBuYW1lPSJXZWIgUGFnZSI+MTI8L3JlZi10eXBlPjxjb250cmlidXRvcnM+PGF1dGhvcnM+PGF1
dGhvcj5QcmVzaWRlbnQgb2YgdGhlIFJlcHVibGljIG9mIENvbG9tYmlhLDwvYXV0aG9yPjwvYXV0
aG9ycz48L2NvbnRyaWJ1dG9ycz48dGl0bGVzPjx0aXRsZT5EZWNyZXRvIDQxNyBkZSAyMDIwPC90
aXRsZT48L3RpdGxlcz48dm9sdW1lPjIwMjU8L3ZvbHVtZT48bnVtYmVyPjE2IEZlYjwvbnVtYmVy
PjxkYXRlcz48eWVhcj4yMDIwPC95ZWFyPjwvZGF0ZXM+PHVybHM+PHJlbGF0ZWQtdXJscz48dXJs
Pmh0dHBzOi8vd3d3LmZ1bmNpb25wdWJsaWNhLmdvdi5jby9ldmEvZ2VzdG9ybm9ybWF0aXZvL25v
cm1hLnBocD9pPTExMDMzNDwvdXJsPjwvcmVsYXRlZC11cmxzPjwvdXJscz48L3JlY29yZD48L0Np
dGU+PENpdGU+PEF1dGhvcj5Db25ncmVzbyBkZSBMYSBSZXB1YmxpY2EgR3VhdGVtYWxhPC9BdXRo
b3I+PFllYXI+MjAyMDwvWWVhcj48UmVjTnVtPjExMTwvUmVjTnVtPjxyZWNvcmQ+PHJlYy1udW1i
ZXI+MTExPC9yZWMtbnVtYmVyPjxmb3JlaWduLWtleXM+PGtleSBhcHA9IkVOIiBkYi1pZD0icnJh
NTlzYXBpdGQ5cDllOWQ1ZXhmZGE1NXRmenp0NTV2dzllIiB0aW1lc3RhbXA9IjE3Mzk3Njg2MTYi
PjExMTwva2V5PjwvZm9yZWlnbi1rZXlzPjxyZWYtdHlwZSBuYW1lPSJXZWIgUGFnZSI+MTI8L3Jl
Zi10eXBlPjxjb250cmlidXRvcnM+PGF1dGhvcnM+PGF1dGhvcj5Db25ncmVzbyBkZSBMYSBSZXB1
YmxpY2EgR3VhdGVtYWxhLDwvYXV0aG9yPjwvYXV0aG9ycz48L2NvbnRyaWJ1dG9ycz48dGl0bGVz
Pjx0aXRsZT5JTklDSUFUSVZBIERFIExFWSBERSBSRVNDQVRFIEVDT07Dk01JQ08gQSBMQVMgRkFN
SUxJQVMgUE9SIExPUyBFRkVDVE9TIENBVVNBRE9TIFBPUiBFTCBDT1ZJRC0xOSZxdW90OyAoRWNv
bm9taWMgUmVzY3VlIExhdyBJbml0aWF0aXZlIGZvciBGYW1pbGllcyBBZmZlY3RlZCBieSBDT1ZJ
RC0xOSk8L3RpdGxlPjwvdGl0bGVzPjx2b2x1bWU+MjAyNTwvdm9sdW1lPjxudW1iZXI+MTYgRmVi
cnVhcnk8L251bWJlcj48ZGF0ZXM+PHllYXI+MjAyMDwveWVhcj48L2RhdGVzPjx1cmxzPjxyZWxh
dGVkLXVybHM+PHVybD5odHRwczovL3BhcnRpY2lwYWNpb24uY29uZ3Jlc28uZ29iLmd0L3dwLWNv
bnRlbnQvdXBsb2Fkcy8yMDIwLzA0LzU3NTcucGRmPC91cmw+PC9yZWxhdGVkLXVybHM+PC91cmxz
PjwvcmVjb3JkPjwvQ2l0ZT48Q2l0ZT48QXV0aG9yPlNBTFVEOzwvQXV0aG9yPjxZZWFyPjIwMjA8
L1llYXI+PFJlY051bT4xMTI8L1JlY051bT48cmVjb3JkPjxyZWMtbnVtYmVyPjExMjwvcmVjLW51
bWJlcj48Zm9yZWlnbi1rZXlzPjxrZXkgYXBwPSJFTiIgZGItaWQ9InJyYTU5c2FwaXRkOXA5ZTlk
NWV4ZmRhNTV0Znp6dDU1dnc5ZSIgdGltZXN0YW1wPSIxNzM5NzY4Njk3Ij4xMTI8L2tleT48L2Zv
cmVpZ24ta2V5cz48cmVmLXR5cGUgbmFtZT0iV2ViIFBhZ2UiPjEyPC9yZWYtdHlwZT48Y29udHJp
YnV0b3JzPjxhdXRob3JzPjxhdXRob3I+TUlOSVNURVJJTyBERSBTQUxVRDsgPC9hdXRob3I+PGF1
dGhvcj5TVUJTRUNSRVRBUsONQSBERSBTQUxVRCBQw5pCTElDQTwvYXV0aG9yPjwvYXV0aG9ycz48
L2NvbnRyaWJ1dG9ycz48dGl0bGVzPjx0aXRsZT5ERUNSRVRPIDQgIERFQ1JFVEEgQUxFUlRBIFNB
TklUQVJJQSBQT1IgRUwgUEVSw41PRE8gUVVFIFNFIFNFw5FBTEEgWSBPVE9SR0EgRkFDVUxUQURF
UyBFWFRSQU9SRElOQVJJQVMgUVVFIElORElDQSBQT1IgRU1FUkdFTkNJQSBERSBTQUxVRCBQw5pC
TElDQSBERSBJTVBPUlRBTkNJQSBJTlRFUk5BQ0lPTkFMIChFU1BJSSkgUE9SIEJST1RFIERFTCBO
VUVWTyBDT1JPTkFWSVJVUyAoMjAxOS1OQ09WKTwvdGl0bGU+PC90aXRsZXM+PHZvbHVtZT4yMDI1
PC92b2x1bWU+PG51bWJlcj4xNiBGZWJydWFyeTwvbnVtYmVyPjxkYXRlcz48eWVhcj4yMDIwPC95
ZWFyPjwvZGF0ZXM+PHVybHM+PHJlbGF0ZWQtdXJscz48dXJsPmh0dHBzOi8vd3d3LmJjbi5jbC9s
ZXljaGlsZS9uYXZlZ2FyP2lkTm9ybWE9MTE0MjE2MzwvdXJsPjwvcmVsYXRlZC11cmxzPjwvdXJs
cz48L3JlY29yZD48L0NpdGU+PC9FbmROb3RlPn==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WYW1tYWxsZTwvQXV0aG9yPjxZZWFyPjIwMjI8L1llYXI+
PFJlY051bT4xMDk8L1JlY051bT48RGlzcGxheVRleHQ+PHN0eWxlIGZhY2U9InN1cGVyc2NyaXB0
Ij40NC00Nzwvc3R5bGU+PC9EaXNwbGF5VGV4dD48cmVjb3JkPjxyZWMtbnVtYmVyPjEwOTwvcmVj
LW51bWJlcj48Zm9yZWlnbi1rZXlzPjxrZXkgYXBwPSJFTiIgZGItaWQ9InJyYTU5c2FwaXRkOXA5
ZTlkNWV4ZmRhNTV0Znp6dDU1dnc5ZSIgdGltZXN0YW1wPSIxNzM5NzY4Mjk5Ij4xMDk8L2tleT48
L2ZvcmVpZ24ta2V5cz48cmVmLXR5cGUgbmFtZT0iSm91cm5hbCBBcnRpY2xlIj4xNzwvcmVmLXR5
cGU+PGNvbnRyaWJ1dG9ycz48YXV0aG9ycz48YXV0aG9yPlZhbW1hbGxlLCBDPC9hdXRob3I+PGF1
dGhvcj5SZXllcywgTEM8L2F1dGhvcj48L2F1dGhvcnM+PC9jb250cmlidXRvcnM+PHRpdGxlcz48
dGl0bGU+SGVhbHRoIGJ1ZGdldGluZyBhbmQgZ292ZXJuYW5jZSByZXNwb25zZXMgdG8gQ09WSUQt
MTkgaW4gTGF0aW4gQW1lcmljYSBhbmQgdGhlIENhcmliYmVhbjogTGVzc29ucyBmb3IgaW1wcm92
aW5nIGhlYWx0aCBzeXN0ZW1z4oCZIHJlc2lsaWVuY2UuIDwvdGl0bGU+PHNlY29uZGFyeS10aXRs
ZT5PRUNEIEpvdXJuYWwgb24gQnVkZ2V0aW5nPC9zZWNvbmRhcnktdGl0bGU+PC90aXRsZXM+PHBl
cmlvZGljYWw+PGZ1bGwtdGl0bGU+T0VDRCBKb3VybmFsIG9uIEJ1ZGdldGluZzwvZnVsbC10aXRs
ZT48L3BlcmlvZGljYWw+PHZvbHVtZT4yMjwvdm9sdW1lPjxudW1iZXI+MjwvbnVtYmVyPjxkYXRl
cz48eWVhcj4yMDIyPC95ZWFyPjwvZGF0ZXM+PHVybHM+PHJlbGF0ZWQtdXJscz48dXJsPmh0dHBz
Oi8vd3d3Lm9lY2Qub3JnL2VuL3B1YmxpY2F0aW9ucy9vZWNkLWpvdXJuYWwtb24tYnVkZ2V0aW5n
LXZvbHVtZS0yMDIyLWlzc3VlLTJfZTU0NTg4YTMtZW4uaHRtbDwvdXJsPjwvcmVsYXRlZC11cmxz
PjwvdXJscz48L3JlY29yZD48L0NpdGU+PENpdGU+PEF1dGhvcj5QcmVzaWRlbnQgb2YgdGhlIFJl
cHVibGljIG9mIENvbG9tYmlhPC9BdXRob3I+PFllYXI+MjAyMDwvWWVhcj48UmVjTnVtPjExMDwv
UmVjTnVtPjxyZWNvcmQ+PHJlYy1udW1iZXI+MTEwPC9yZWMtbnVtYmVyPjxmb3JlaWduLWtleXM+
PGtleSBhcHA9IkVOIiBkYi1pZD0icnJhNTlzYXBpdGQ5cDllOWQ1ZXhmZGE1NXRmenp0NTV2dzll
IiB0aW1lc3RhbXA9IjE3Mzk3Njg0NzMiPjExMDwva2V5PjwvZm9yZWlnbi1rZXlzPjxyZWYtdHlw
ZSBuYW1lPSJXZWIgUGFnZSI+MTI8L3JlZi10eXBlPjxjb250cmlidXRvcnM+PGF1dGhvcnM+PGF1
dGhvcj5QcmVzaWRlbnQgb2YgdGhlIFJlcHVibGljIG9mIENvbG9tYmlhLDwvYXV0aG9yPjwvYXV0
aG9ycz48L2NvbnRyaWJ1dG9ycz48dGl0bGVzPjx0aXRsZT5EZWNyZXRvIDQxNyBkZSAyMDIwPC90
aXRsZT48L3RpdGxlcz48dm9sdW1lPjIwMjU8L3ZvbHVtZT48bnVtYmVyPjE2IEZlYjwvbnVtYmVy
PjxkYXRlcz48eWVhcj4yMDIwPC95ZWFyPjwvZGF0ZXM+PHVybHM+PHJlbGF0ZWQtdXJscz48dXJs
Pmh0dHBzOi8vd3d3LmZ1bmNpb25wdWJsaWNhLmdvdi5jby9ldmEvZ2VzdG9ybm9ybWF0aXZvL25v
cm1hLnBocD9pPTExMDMzNDwvdXJsPjwvcmVsYXRlZC11cmxzPjwvdXJscz48L3JlY29yZD48L0Np
dGU+PENpdGU+PEF1dGhvcj5Db25ncmVzbyBkZSBMYSBSZXB1YmxpY2EgR3VhdGVtYWxhPC9BdXRo
b3I+PFllYXI+MjAyMDwvWWVhcj48UmVjTnVtPjExMTwvUmVjTnVtPjxyZWNvcmQ+PHJlYy1udW1i
ZXI+MTExPC9yZWMtbnVtYmVyPjxmb3JlaWduLWtleXM+PGtleSBhcHA9IkVOIiBkYi1pZD0icnJh
NTlzYXBpdGQ5cDllOWQ1ZXhmZGE1NXRmenp0NTV2dzllIiB0aW1lc3RhbXA9IjE3Mzk3Njg2MTYi
PjExMTwva2V5PjwvZm9yZWlnbi1rZXlzPjxyZWYtdHlwZSBuYW1lPSJXZWIgUGFnZSI+MTI8L3Jl
Zi10eXBlPjxjb250cmlidXRvcnM+PGF1dGhvcnM+PGF1dGhvcj5Db25ncmVzbyBkZSBMYSBSZXB1
YmxpY2EgR3VhdGVtYWxhLDwvYXV0aG9yPjwvYXV0aG9ycz48L2NvbnRyaWJ1dG9ycz48dGl0bGVz
Pjx0aXRsZT5JTklDSUFUSVZBIERFIExFWSBERSBSRVNDQVRFIEVDT07Dk01JQ08gQSBMQVMgRkFN
SUxJQVMgUE9SIExPUyBFRkVDVE9TIENBVVNBRE9TIFBPUiBFTCBDT1ZJRC0xOSZxdW90OyAoRWNv
bm9taWMgUmVzY3VlIExhdyBJbml0aWF0aXZlIGZvciBGYW1pbGllcyBBZmZlY3RlZCBieSBDT1ZJ
RC0xOSk8L3RpdGxlPjwvdGl0bGVzPjx2b2x1bWU+MjAyNTwvdm9sdW1lPjxudW1iZXI+MTYgRmVi
cnVhcnk8L251bWJlcj48ZGF0ZXM+PHllYXI+MjAyMDwveWVhcj48L2RhdGVzPjx1cmxzPjxyZWxh
dGVkLXVybHM+PHVybD5odHRwczovL3BhcnRpY2lwYWNpb24uY29uZ3Jlc28uZ29iLmd0L3dwLWNv
bnRlbnQvdXBsb2Fkcy8yMDIwLzA0LzU3NTcucGRmPC91cmw+PC9yZWxhdGVkLXVybHM+PC91cmxz
PjwvcmVjb3JkPjwvQ2l0ZT48Q2l0ZT48QXV0aG9yPlNBTFVEOzwvQXV0aG9yPjxZZWFyPjIwMjA8
L1llYXI+PFJlY051bT4xMTI8L1JlY051bT48cmVjb3JkPjxyZWMtbnVtYmVyPjExMjwvcmVjLW51
bWJlcj48Zm9yZWlnbi1rZXlzPjxrZXkgYXBwPSJFTiIgZGItaWQ9InJyYTU5c2FwaXRkOXA5ZTlk
NWV4ZmRhNTV0Znp6dDU1dnc5ZSIgdGltZXN0YW1wPSIxNzM5NzY4Njk3Ij4xMTI8L2tleT48L2Zv
cmVpZ24ta2V5cz48cmVmLXR5cGUgbmFtZT0iV2ViIFBhZ2UiPjEyPC9yZWYtdHlwZT48Y29udHJp
YnV0b3JzPjxhdXRob3JzPjxhdXRob3I+TUlOSVNURVJJTyBERSBTQUxVRDsgPC9hdXRob3I+PGF1
dGhvcj5TVUJTRUNSRVRBUsONQSBERSBTQUxVRCBQw5pCTElDQTwvYXV0aG9yPjwvYXV0aG9ycz48
L2NvbnRyaWJ1dG9ycz48dGl0bGVzPjx0aXRsZT5ERUNSRVRPIDQgIERFQ1JFVEEgQUxFUlRBIFNB
TklUQVJJQSBQT1IgRUwgUEVSw41PRE8gUVVFIFNFIFNFw5FBTEEgWSBPVE9SR0EgRkFDVUxUQURF
UyBFWFRSQU9SRElOQVJJQVMgUVVFIElORElDQSBQT1IgRU1FUkdFTkNJQSBERSBTQUxVRCBQw5pC
TElDQSBERSBJTVBPUlRBTkNJQSBJTlRFUk5BQ0lPTkFMIChFU1BJSSkgUE9SIEJST1RFIERFTCBO
VUVWTyBDT1JPTkFWSVJVUyAoMjAxOS1OQ09WKTwvdGl0bGU+PC90aXRsZXM+PHZvbHVtZT4yMDI1
PC92b2x1bWU+PG51bWJlcj4xNiBGZWJydWFyeTwvbnVtYmVyPjxkYXRlcz48eWVhcj4yMDIwPC95
ZWFyPjwvZGF0ZXM+PHVybHM+PHJlbGF0ZWQtdXJscz48dXJsPmh0dHBzOi8vd3d3LmJjbi5jbC9s
ZXljaGlsZS9uYXZlZ2FyP2lkTm9ybWE9MTE0MjE2MzwvdXJsPjwvcmVsYXRlZC11cmxzPjwvdXJs
cz48L3JlY29yZD48L0NpdGU+PC9FbmROb3RlPn==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44-47</w:t>
            </w:r>
            <w:r w:rsidRPr="00E76B6D">
              <w:rPr>
                <w:rFonts w:ascii="Times New Roman" w:hAnsi="Times New Roman" w:cs="Times New Roman"/>
                <w:sz w:val="20"/>
                <w:szCs w:val="20"/>
                <w:lang w:val="en-CA"/>
              </w:rPr>
              <w:fldChar w:fldCharType="end"/>
            </w:r>
          </w:p>
          <w:p w14:paraId="5B33E1BE" w14:textId="77777777" w:rsidR="00BC7914" w:rsidRPr="00E76B6D" w:rsidRDefault="00BC7914" w:rsidP="00BC7914">
            <w:pPr>
              <w:pStyle w:val="ListParagraph"/>
              <w:numPr>
                <w:ilvl w:val="0"/>
                <w:numId w:val="41"/>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 xml:space="preserve">Centralized fund management with empowered local execution to ensure that </w:t>
            </w:r>
            <w:r w:rsidRPr="00E76B6D">
              <w:rPr>
                <w:rFonts w:ascii="Times New Roman" w:eastAsia="Times New Roman" w:hAnsi="Times New Roman" w:cs="Times New Roman"/>
                <w:sz w:val="20"/>
                <w:szCs w:val="20"/>
              </w:rPr>
              <w:t xml:space="preserve">primary care </w:t>
            </w:r>
            <w:r w:rsidRPr="00E76B6D">
              <w:rPr>
                <w:rFonts w:ascii="Times New Roman" w:eastAsia="Times New Roman" w:hAnsi="Times New Roman" w:cs="Times New Roman"/>
                <w:sz w:val="20"/>
                <w:szCs w:val="20"/>
                <w:lang w:val="en-CA"/>
              </w:rPr>
              <w:t>resources reach communities effectively and equitably.</w:t>
            </w:r>
            <w:r w:rsidRPr="00E76B6D">
              <w:rPr>
                <w:rFonts w:ascii="Times New Roman" w:hAnsi="Times New Roman" w:cs="Times New Roman"/>
                <w:sz w:val="20"/>
                <w:szCs w:val="20"/>
                <w:lang w:val="en-CA"/>
              </w:rPr>
              <w:fldChar w:fldCharType="begin">
                <w:fldData xml:space="preserve">PEVuZE5vdGU+PENpdGU+PEF1dGhvcj5WYXNxdWVzPC9BdXRob3I+PFllYXI+MjAyMzwvWWVhcj48
UmVjTnVtPjExMzwvUmVjTnVtPjxEaXNwbGF5VGV4dD48c3R5bGUgZmFjZT0ic3VwZXJzY3JpcHQi
PjQ4LDQ5PC9zdHlsZT48L0Rpc3BsYXlUZXh0PjxyZWNvcmQ+PHJlYy1udW1iZXI+MTEzPC9yZWMt
bnVtYmVyPjxmb3JlaWduLWtleXM+PGtleSBhcHA9IkVOIiBkYi1pZD0icnJhNTlzYXBpdGQ5cDll
OWQ1ZXhmZGE1NXRmenp0NTV2dzllIiB0aW1lc3RhbXA9IjE3Mzk3Njg4MDUiPjExMzwva2V5Pjwv
Zm9yZWlnbi1rZXlzPjxyZWYtdHlwZSBuYW1lPSJKb3VybmFsIEFydGljbGUiPjE3PC9yZWYtdHlw
ZT48Y29udHJpYnV0b3JzPjxhdXRob3JzPjxhdXRob3I+VmFzcXVlcywgSi4gRC4gUi48L2F1dGhv
cj48YXV0aG9yPlBlcmVzLCBBLiBNLjwvYXV0aG9yPjxhdXRob3I+U3RyYXViLCBNLjwvYXV0aG9y
PjxhdXRob3I+ZGUgU291emEsIFQuIEwuPC9hdXRob3I+PC9hdXRob3JzPjwvY29udHJpYnV0b3Jz
PjxhdXRoLWFkZHJlc3M+VW5pdmVyc2lkYWRlIEZlZGVyYWwgZG8gUGFyYW5hIChVRlBSKSBQcm9n
cmFtYSBkZSBQb3MtR3JhZHVhY2FvIGVtIEVuZmVybWFnZW0gQ3VyaXRpYmEgKFBSKSBCcmFzaWwg
VW5pdmVyc2lkYWRlIEZlZGVyYWwgZG8gUGFyYW5hIChVRlBSKSwgUHJvZ3JhbWEgZGUgUG9zLUdy
YWR1YWNhbyBlbSBFbmZlcm1hZ2VtLCBDdXJpdGliYSAoUFIpLCBCcmFzaWwuJiN4RDtVbml2ZXJz
aWRhZGUgRmVkZXJhbCBkbyBQYXJhbmEgKFVGUFIpIEN1cnNvIGRlIEdyYWR1YWNhbyBlbSBFbmZl
cm1hZ2VtIEN1cml0aWJhIChQUikgQnJhc2lsIFVuaXZlcnNpZGFkZSBGZWRlcmFsIGRvIFBhcmFu
YSAoVUZQUiksIEN1cnNvIGRlIEdyYWR1YWNhbyBlbSBFbmZlcm1hZ2VtLCBDdXJpdGliYSAoUFIp
LCBCcmFzaWwuPC9hdXRoLWFkZHJlc3M+PHRpdGxlcz48dGl0bGU+W09yZ2FuaXphdGlvbiBvZiBo
ZWFsdGhjYXJlIHN5c3RlbXMgdG8gY29uZnJvbnQgQ09WSUQtMTk6IGEgc2NvcGluZyByZXZpZXdP
cmdhbml6YWNpb24gZGUgbG9zIHNpc3RlbWFzIGRlIHNhbHVkIHBhcmEgaGFjZXIgZnJlbnRlIGEg
bGEgQ09WSUQtMTk6IHJldmlzaW9uIGRlbCBhbGNhbmNlXTwvdGl0bGU+PHNlY29uZGFyeS10aXRs
ZT5SZXYgUGFuYW0gU2FsdWQgUHVibGljYTwvc2Vjb25kYXJ5LXRpdGxlPjwvdGl0bGVzPjxwZXJp
b2RpY2FsPjxmdWxsLXRpdGxlPlJldiBQYW5hbSBTYWx1ZCBQdWJsaWNhPC9mdWxsLXRpdGxlPjwv
cGVyaW9kaWNhbD48cGFnZXM+ZTM4PC9wYWdlcz48dm9sdW1lPjQ3PC92b2x1bWU+PGVkaXRpb24+
MjAyMzAyMTA8L2VkaXRpb24+PGtleXdvcmRzPjxrZXl3b3JkPkhlYWx0aCBtYW5hZ2VyPC9rZXl3
b3JkPjxrZXl3b3JkPmNvcm9uYXZpcnVzPC9rZXl3b3JkPjxrZXl3b3JkPmhlYWx0aCBzeXN0ZW1z
PC9rZXl3b3JkPjxrZXl3b3JkPnBhbmRlbWljczwva2V5d29yZD48a2V5d29yZD5wcmltYXJ5IGhl
YWx0aCBjYXJlPC9rZXl3b3JkPjwva2V5d29yZHM+PGRhdGVzPjx5ZWFyPjIwMjM8L3llYXI+PC9k
YXRlcz48b3JpZy1wdWI+T3JnYW5pemFjYW8gZG9zIHNpc3RlbWFzIGRlIHNhdWRlIG5vIGVuZnJl
bnRhbWVudG8gYSBjb3ZpZC0xOTogdW1hIHJldmlzYW8gZGUgZXNjb3BvLjwvb3JpZy1wdWI+PGlz
Ym4+MTY4MC01MzQ4IChFbGVjdHJvbmljKSYjeEQ7MTAyMC00OTg5IChQcmludCkmI3hEOzEwMjAt
NDk4OSAoTGlua2luZyk8L2lzYm4+PGFjY2Vzc2lvbi1udW0+MzY3ODg5NjA8L2FjY2Vzc2lvbi1u
dW0+PHVybHM+PHJlbGF0ZWQtdXJscz48dXJsPmh0dHBzOi8vd3d3Lm5jYmkubmxtLm5paC5nb3Yv
cHVibWVkLzM2Nzg4OTYwPC91cmw+PC9yZWxhdGVkLXVybHM+PC91cmxzPjxjdXN0b20yPlBNQzk5
MTA1NTY8L2N1c3RvbTI+PGVsZWN0cm9uaWMtcmVzb3VyY2UtbnVtPjEwLjI2NjMzL1JQU1AuMjAy
My4zODwvZWxlY3Ryb25pYy1yZXNvdXJjZS1udW0+PHJlbW90ZS1kYXRhYmFzZS1uYW1lPlB1Yk1l
ZC1ub3QtTUVETElORTwvcmVtb3RlLWRhdGFiYXNlLW5hbWU+PHJlbW90ZS1kYXRhYmFzZS1wcm92
aWRlcj5OTE08L3JlbW90ZS1kYXRhYmFzZS1wcm92aWRlcj48L3JlY29yZD48L0NpdGU+PENpdGU+
PEF1dGhvcj5Mw7NwZXotQXJlbGxhbm88L0F1dGhvcj48WWVhcj4yMDI0PC9ZZWFyPjxSZWNOdW0+
MTE0PC9SZWNOdW0+PHJlY29yZD48cmVjLW51bWJlcj4xMTQ8L3JlYy1udW1iZXI+PGZvcmVpZ24t
a2V5cz48a2V5IGFwcD0iRU4iIGRiLWlkPSJycmE1OXNhcGl0ZDlwOWU5ZDVleGZkYTU1dGZ6enQ1
NXZ3OWUiIHRpbWVzdGFtcD0iMTczOTc2ODk3MyI+MTE0PC9rZXk+PC9mb3JlaWduLWtleXM+PHJl
Zi10eXBlIG5hbWU9IkpvdXJuYWwgQXJ0aWNsZSI+MTc8L3JlZi10eXBlPjxjb250cmlidXRvcnM+
PGF1dGhvcnM+PGF1dGhvcj5Mw7NwZXotQXJlbGxhbm8sIE88L2F1dGhvcj48YXV0aG9yPkRlbGdh
ZG8tQ2FtcG9zLCBWSTwvYXV0aG9yPjwvYXV0aG9ycz48L2NvbnRyaWJ1dG9ycz48dGl0bGVzPjx0
aXRsZT5MYSB0cmFuc2Zvcm1hY2nDs24gZGVsIHNpc3RlbWEgcMO6YmxpY28gZGUgc2FsdWQgZW4g
bGEgQ2l1ZGFkIGRlIE3DqXhpY288L3RpdGxlPjxzZWNvbmRhcnktdGl0bGU+U2FsdWQgUMO6Ymxp
Y2EgZGUgTcOpeGljbzwvc2Vjb25kYXJ5LXRpdGxlPjwvdGl0bGVzPjxwZXJpb2RpY2FsPjxmdWxs
LXRpdGxlPlNhbHVkIFDDumJsaWNhIGRlIE3DqXhpY288L2Z1bGwtdGl0bGU+PC9wZXJpb2RpY2Fs
Pjx2b2x1bWU+NjY8L3ZvbHVtZT48bnVtYmVyPjUgU0VQLU9DVDwvbnVtYmVyPjxkYXRlcz48eWVh
cj4yMDI0PC95ZWFyPjwvZGF0ZXM+PHVybHM+PHJlbGF0ZWQtdXJscz48dXJsPmh0dHBzOi8vc2Fs
dWRwdWJsaWNhLm14L2luZGV4LnBocC9zcG0vYXJ0aWNsZS92aWV3LzE1NjU5PC91cmw+PC9yZWxh
dGVkLXVybHM+PC91cmxzPjwvcmVjb3JkPjwvQ2l0ZT48L0VuZE5vdGU+AG==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WYXNxdWVzPC9BdXRob3I+PFllYXI+MjAyMzwvWWVhcj48
UmVjTnVtPjExMzwvUmVjTnVtPjxEaXNwbGF5VGV4dD48c3R5bGUgZmFjZT0ic3VwZXJzY3JpcHQi
PjQ4LDQ5PC9zdHlsZT48L0Rpc3BsYXlUZXh0PjxyZWNvcmQ+PHJlYy1udW1iZXI+MTEzPC9yZWMt
bnVtYmVyPjxmb3JlaWduLWtleXM+PGtleSBhcHA9IkVOIiBkYi1pZD0icnJhNTlzYXBpdGQ5cDll
OWQ1ZXhmZGE1NXRmenp0NTV2dzllIiB0aW1lc3RhbXA9IjE3Mzk3Njg4MDUiPjExMzwva2V5Pjwv
Zm9yZWlnbi1rZXlzPjxyZWYtdHlwZSBuYW1lPSJKb3VybmFsIEFydGljbGUiPjE3PC9yZWYtdHlw
ZT48Y29udHJpYnV0b3JzPjxhdXRob3JzPjxhdXRob3I+VmFzcXVlcywgSi4gRC4gUi48L2F1dGhv
cj48YXV0aG9yPlBlcmVzLCBBLiBNLjwvYXV0aG9yPjxhdXRob3I+U3RyYXViLCBNLjwvYXV0aG9y
PjxhdXRob3I+ZGUgU291emEsIFQuIEwuPC9hdXRob3I+PC9hdXRob3JzPjwvY29udHJpYnV0b3Jz
PjxhdXRoLWFkZHJlc3M+VW5pdmVyc2lkYWRlIEZlZGVyYWwgZG8gUGFyYW5hIChVRlBSKSBQcm9n
cmFtYSBkZSBQb3MtR3JhZHVhY2FvIGVtIEVuZmVybWFnZW0gQ3VyaXRpYmEgKFBSKSBCcmFzaWwg
VW5pdmVyc2lkYWRlIEZlZGVyYWwgZG8gUGFyYW5hIChVRlBSKSwgUHJvZ3JhbWEgZGUgUG9zLUdy
YWR1YWNhbyBlbSBFbmZlcm1hZ2VtLCBDdXJpdGliYSAoUFIpLCBCcmFzaWwuJiN4RDtVbml2ZXJz
aWRhZGUgRmVkZXJhbCBkbyBQYXJhbmEgKFVGUFIpIEN1cnNvIGRlIEdyYWR1YWNhbyBlbSBFbmZl
cm1hZ2VtIEN1cml0aWJhIChQUikgQnJhc2lsIFVuaXZlcnNpZGFkZSBGZWRlcmFsIGRvIFBhcmFu
YSAoVUZQUiksIEN1cnNvIGRlIEdyYWR1YWNhbyBlbSBFbmZlcm1hZ2VtLCBDdXJpdGliYSAoUFIp
LCBCcmFzaWwuPC9hdXRoLWFkZHJlc3M+PHRpdGxlcz48dGl0bGU+W09yZ2FuaXphdGlvbiBvZiBo
ZWFsdGhjYXJlIHN5c3RlbXMgdG8gY29uZnJvbnQgQ09WSUQtMTk6IGEgc2NvcGluZyByZXZpZXdP
cmdhbml6YWNpb24gZGUgbG9zIHNpc3RlbWFzIGRlIHNhbHVkIHBhcmEgaGFjZXIgZnJlbnRlIGEg
bGEgQ09WSUQtMTk6IHJldmlzaW9uIGRlbCBhbGNhbmNlXTwvdGl0bGU+PHNlY29uZGFyeS10aXRs
ZT5SZXYgUGFuYW0gU2FsdWQgUHVibGljYTwvc2Vjb25kYXJ5LXRpdGxlPjwvdGl0bGVzPjxwZXJp
b2RpY2FsPjxmdWxsLXRpdGxlPlJldiBQYW5hbSBTYWx1ZCBQdWJsaWNhPC9mdWxsLXRpdGxlPjwv
cGVyaW9kaWNhbD48cGFnZXM+ZTM4PC9wYWdlcz48dm9sdW1lPjQ3PC92b2x1bWU+PGVkaXRpb24+
MjAyMzAyMTA8L2VkaXRpb24+PGtleXdvcmRzPjxrZXl3b3JkPkhlYWx0aCBtYW5hZ2VyPC9rZXl3
b3JkPjxrZXl3b3JkPmNvcm9uYXZpcnVzPC9rZXl3b3JkPjxrZXl3b3JkPmhlYWx0aCBzeXN0ZW1z
PC9rZXl3b3JkPjxrZXl3b3JkPnBhbmRlbWljczwva2V5d29yZD48a2V5d29yZD5wcmltYXJ5IGhl
YWx0aCBjYXJlPC9rZXl3b3JkPjwva2V5d29yZHM+PGRhdGVzPjx5ZWFyPjIwMjM8L3llYXI+PC9k
YXRlcz48b3JpZy1wdWI+T3JnYW5pemFjYW8gZG9zIHNpc3RlbWFzIGRlIHNhdWRlIG5vIGVuZnJl
bnRhbWVudG8gYSBjb3ZpZC0xOTogdW1hIHJldmlzYW8gZGUgZXNjb3BvLjwvb3JpZy1wdWI+PGlz
Ym4+MTY4MC01MzQ4IChFbGVjdHJvbmljKSYjeEQ7MTAyMC00OTg5IChQcmludCkmI3hEOzEwMjAt
NDk4OSAoTGlua2luZyk8L2lzYm4+PGFjY2Vzc2lvbi1udW0+MzY3ODg5NjA8L2FjY2Vzc2lvbi1u
dW0+PHVybHM+PHJlbGF0ZWQtdXJscz48dXJsPmh0dHBzOi8vd3d3Lm5jYmkubmxtLm5paC5nb3Yv
cHVibWVkLzM2Nzg4OTYwPC91cmw+PC9yZWxhdGVkLXVybHM+PC91cmxzPjxjdXN0b20yPlBNQzk5
MTA1NTY8L2N1c3RvbTI+PGVsZWN0cm9uaWMtcmVzb3VyY2UtbnVtPjEwLjI2NjMzL1JQU1AuMjAy
My4zODwvZWxlY3Ryb25pYy1yZXNvdXJjZS1udW0+PHJlbW90ZS1kYXRhYmFzZS1uYW1lPlB1Yk1l
ZC1ub3QtTUVETElORTwvcmVtb3RlLWRhdGFiYXNlLW5hbWU+PHJlbW90ZS1kYXRhYmFzZS1wcm92
aWRlcj5OTE08L3JlbW90ZS1kYXRhYmFzZS1wcm92aWRlcj48L3JlY29yZD48L0NpdGU+PENpdGU+
PEF1dGhvcj5Mw7NwZXotQXJlbGxhbm88L0F1dGhvcj48WWVhcj4yMDI0PC9ZZWFyPjxSZWNOdW0+
MTE0PC9SZWNOdW0+PHJlY29yZD48cmVjLW51bWJlcj4xMTQ8L3JlYy1udW1iZXI+PGZvcmVpZ24t
a2V5cz48a2V5IGFwcD0iRU4iIGRiLWlkPSJycmE1OXNhcGl0ZDlwOWU5ZDVleGZkYTU1dGZ6enQ1
NXZ3OWUiIHRpbWVzdGFtcD0iMTczOTc2ODk3MyI+MTE0PC9rZXk+PC9mb3JlaWduLWtleXM+PHJl
Zi10eXBlIG5hbWU9IkpvdXJuYWwgQXJ0aWNsZSI+MTc8L3JlZi10eXBlPjxjb250cmlidXRvcnM+
PGF1dGhvcnM+PGF1dGhvcj5Mw7NwZXotQXJlbGxhbm8sIE88L2F1dGhvcj48YXV0aG9yPkRlbGdh
ZG8tQ2FtcG9zLCBWSTwvYXV0aG9yPjwvYXV0aG9ycz48L2NvbnRyaWJ1dG9ycz48dGl0bGVzPjx0
aXRsZT5MYSB0cmFuc2Zvcm1hY2nDs24gZGVsIHNpc3RlbWEgcMO6YmxpY28gZGUgc2FsdWQgZW4g
bGEgQ2l1ZGFkIGRlIE3DqXhpY288L3RpdGxlPjxzZWNvbmRhcnktdGl0bGU+U2FsdWQgUMO6Ymxp
Y2EgZGUgTcOpeGljbzwvc2Vjb25kYXJ5LXRpdGxlPjwvdGl0bGVzPjxwZXJpb2RpY2FsPjxmdWxs
LXRpdGxlPlNhbHVkIFDDumJsaWNhIGRlIE3DqXhpY288L2Z1bGwtdGl0bGU+PC9wZXJpb2RpY2Fs
Pjx2b2x1bWU+NjY8L3ZvbHVtZT48bnVtYmVyPjUgU0VQLU9DVDwvbnVtYmVyPjxkYXRlcz48eWVh
cj4yMDI0PC95ZWFyPjwvZGF0ZXM+PHVybHM+PHJlbGF0ZWQtdXJscz48dXJsPmh0dHBzOi8vc2Fs
dWRwdWJsaWNhLm14L2luZGV4LnBocC9zcG0vYXJ0aWNsZS92aWV3LzE1NjU5PC91cmw+PC9yZWxh
dGVkLXVybHM+PC91cmxzPjwvcmVjb3JkPjwvQ2l0ZT48L0VuZE5vdGU+AG==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48,49</w:t>
            </w:r>
            <w:r w:rsidRPr="00E76B6D">
              <w:rPr>
                <w:rFonts w:ascii="Times New Roman" w:hAnsi="Times New Roman" w:cs="Times New Roman"/>
                <w:sz w:val="20"/>
                <w:szCs w:val="20"/>
                <w:lang w:val="en-CA"/>
              </w:rPr>
              <w:fldChar w:fldCharType="end"/>
            </w:r>
          </w:p>
          <w:p w14:paraId="70681A33" w14:textId="77777777" w:rsidR="00BC7914" w:rsidRPr="00E76B6D" w:rsidRDefault="00BC7914" w:rsidP="00BC7914">
            <w:pPr>
              <w:pStyle w:val="ListParagraph"/>
              <w:numPr>
                <w:ilvl w:val="0"/>
                <w:numId w:val="41"/>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Regular financial risk assessments to determine what potential shocks and what populations will be most affected.</w:t>
            </w:r>
            <w:r w:rsidRPr="00E76B6D">
              <w:rPr>
                <w:rFonts w:ascii="Times New Roman" w:hAnsi="Times New Roman" w:cs="Times New Roman"/>
                <w:sz w:val="20"/>
                <w:szCs w:val="20"/>
                <w:lang w:val="en-CA"/>
              </w:rPr>
              <w:fldChar w:fldCharType="begin"/>
            </w:r>
            <w:r w:rsidRPr="00E76B6D">
              <w:rPr>
                <w:rFonts w:ascii="Times New Roman" w:hAnsi="Times New Roman" w:cs="Times New Roman"/>
                <w:sz w:val="20"/>
                <w:szCs w:val="20"/>
                <w:lang w:val="en-CA"/>
              </w:rPr>
              <w:instrText xml:space="preserve"> ADDIN EN.CITE &lt;EndNote&gt;&lt;Cite&gt;&lt;Author&gt;Witter&lt;/Author&gt;&lt;Year&gt;2012&lt;/Year&gt;&lt;RecNum&gt;55&lt;/RecNum&gt;&lt;DisplayText&gt;&lt;style face="superscript"&gt;50&lt;/style&gt;&lt;/DisplayText&gt;&lt;record&gt;&lt;rec-number&gt;55&lt;/rec-number&gt;&lt;foreign-keys&gt;&lt;key app="EN" db-id="rra59sapitd9p9e9d5exfda55tfzzt55vw9e" timestamp="1739677771"&gt;55&lt;/key&gt;&lt;/foreign-keys&gt;&lt;ref-type name="Journal Article"&gt;17&lt;/ref-type&gt;&lt;contributors&gt;&lt;authors&gt;&lt;author&gt;Witter, S.&lt;/author&gt;&lt;/authors&gt;&lt;/contributors&gt;&lt;auth-address&gt;Institute for International Health and Development, Queen Margaret University, Edinburgh EH21 6UU, Scotland, UK. sophiewitter@blueyonder.co.uk&lt;/auth-address&gt;&lt;titles&gt;&lt;title&gt;Health financing in fragile and post-conflict states: what do we know and what are the gaps?&lt;/title&gt;&lt;secondary-title&gt;Soc Sci Med&lt;/secondary-title&gt;&lt;/titles&gt;&lt;periodical&gt;&lt;full-title&gt;Soc Sci Med&lt;/full-title&gt;&lt;/periodical&gt;&lt;pages&gt;2370-7&lt;/pages&gt;&lt;volume&gt;75&lt;/volume&gt;&lt;number&gt;12&lt;/number&gt;&lt;edition&gt;20120920&lt;/edition&gt;&lt;keywords&gt;&lt;keyword&gt;*Healthcare Financing&lt;/keyword&gt;&lt;keyword&gt;*Internationality&lt;/keyword&gt;&lt;keyword&gt;*Warfare&lt;/keyword&gt;&lt;/keywords&gt;&lt;dates&gt;&lt;year&gt;2012&lt;/year&gt;&lt;pub-dates&gt;&lt;date&gt;Dec&lt;/date&gt;&lt;/pub-dates&gt;&lt;/dates&gt;&lt;isbn&gt;1873-5347 (Electronic)&amp;#xD;0277-9536 (Linking)&lt;/isbn&gt;&lt;accession-num&gt;23040083&lt;/accession-num&gt;&lt;urls&gt;&lt;related-urls&gt;&lt;url&gt;https://www.ncbi.nlm.nih.gov/pubmed/23040083&lt;/url&gt;&lt;/related-urls&gt;&lt;/urls&gt;&lt;electronic-resource-num&gt;10.1016/j.socscimed.2012.09.012&lt;/electronic-resource-num&gt;&lt;remote-database-name&gt;Medline&lt;/remote-database-name&gt;&lt;remote-database-provider&gt;NLM&lt;/remote-database-provider&gt;&lt;/record&gt;&lt;/Cite&gt;&lt;/EndNote&gt;</w:instrText>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50</w:t>
            </w:r>
            <w:r w:rsidRPr="00E76B6D">
              <w:rPr>
                <w:rFonts w:ascii="Times New Roman" w:hAnsi="Times New Roman" w:cs="Times New Roman"/>
                <w:sz w:val="20"/>
                <w:szCs w:val="20"/>
                <w:lang w:val="en-CA"/>
              </w:rPr>
              <w:fldChar w:fldCharType="end"/>
            </w:r>
          </w:p>
          <w:p w14:paraId="64C2111C" w14:textId="77777777" w:rsidR="00BC7914" w:rsidRPr="00E76B6D" w:rsidRDefault="00BC7914" w:rsidP="00BC7914">
            <w:pPr>
              <w:pStyle w:val="ListParagraph"/>
              <w:numPr>
                <w:ilvl w:val="0"/>
                <w:numId w:val="41"/>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Dedicated funds for health emergencies to enable local governments (based on their risk assessment) to quickly access and utilise resources when needed.</w:t>
            </w:r>
            <w:r w:rsidRPr="00E76B6D">
              <w:rPr>
                <w:rFonts w:ascii="Times New Roman" w:hAnsi="Times New Roman" w:cs="Times New Roman"/>
                <w:sz w:val="20"/>
                <w:szCs w:val="20"/>
                <w:lang w:val="en-CA"/>
              </w:rPr>
              <w:fldChar w:fldCharType="begin">
                <w:fldData xml:space="preserve">PEVuZE5vdGU+PENpdGU+PEF1dGhvcj5IYWxkYW5lPC9BdXRob3I+PFllYXI+MjAyMDwvWWVhcj48
UmVjTnVtPjEwPC9SZWNOdW0+PERpc3BsYXlUZXh0PjxzdHlsZSBmYWNlPSJzdXBlcnNjcmlwdCI+
MTAsNDg8L3N0eWxlPjwvRGlzcGxheVRleHQ+PHJlY29yZD48cmVjLW51bWJlcj4xMDwvcmVjLW51
bWJlcj48Zm9yZWlnbi1rZXlzPjxrZXkgYXBwPSJFTiIgZGItaWQ9InJyYTU5c2FwaXRkOXA5ZTlk
NWV4ZmRhNTV0Znp6dDU1dnc5ZSIgdGltZXN0YW1wPSIxNzM5NDk3OTY4Ij4xMDwva2V5PjwvZm9y
ZWlnbi1rZXlzPjxyZWYtdHlwZSBuYW1lPSJKb3VybmFsIEFydGljbGUiPjE3PC9yZWYtdHlwZT48
Y29udHJpYnV0b3JzPjxhdXRob3JzPjxhdXRob3I+SGFsZGFuZSwgVi48L2F1dGhvcj48YXV0aG9y
PlpoYW5nLCBaLjwvYXV0aG9yPjxhdXRob3I+QWJiYXMsIFIuIEYuPC9hdXRob3I+PGF1dGhvcj5E
b2RkLCBXLjwvYXV0aG9yPjxhdXRob3I+TGF1LCBMLiBMLjwvYXV0aG9yPjxhdXRob3I+S2lkZCwg
TS4gUi48L2F1dGhvcj48YXV0aG9yPlJvdWxlYXUsIEsuPC9hdXRob3I+PGF1dGhvcj5ab3UsIEcu
PC9hdXRob3I+PGF1dGhvcj5DaGFvLCBaLjwvYXV0aG9yPjxhdXRob3I+VXBzaHVyLCBSLiBFLiBH
LjwvYXV0aG9yPjxhdXRob3I+V2FsbGV5LCBKLjwvYXV0aG9yPjxhdXRob3I+V2VpLCBYLjwvYXV0
aG9yPjwvYXV0aG9ycz48L2NvbnRyaWJ1dG9ycz48YXV0aC1hZGRyZXNzPkRhbGxhIExhbmEgU2No
b29sIG9mIFB1YmxpYyBIZWFsdGgsIFVuaXZlcnNpdHkgb2YgVG9yb250bywgVG9yb250bywgT250
YXJpbywgQ2FuYWRhLiYjeEQ7U2Nob29sIG9mIFB1YmxpYyBIZWFsdGggYW5kIEhlYWx0aCBTeXN0
ZW1zLCBVbml2ZXJzaXR5IG9mIFdhdGVybG9vLCBXYXRlcmxvbywgT250YXJpbywgQ2FuYWRhLiYj
eEQ7SW50ZXJuYXRpb25hbCBDYXJlIE1pbmlzdHJpZXMsIE1hbmlsYSwgUGhpbGlwcGluZXMuJiN4
RDtBdXN0cmFsaWFuIE5hdGlvbmFsIFVuaXZlcnNpdHksIENhbmJlcnJhLCBBdXN0cmFsaWFuIENh
cGl0YWwgVGVycml0b3J5LCBBdXN0cmFsaWEuJiN4RDtEZXBhcnRtZW50IG9mIEZhbWlseSBhbmQg
Q29tbXVuaXR5IE1lZGljaW5lLCBVbml2ZXJzaXR5IG9mIFRvcm9udG8sIFRvcm9udG8sIE9udGFy
aW8sIENhbmFkYS4mI3hEO1NjaG9vbCBvZiBFY29ub21pY3MgYW5kIE1hbmFnZW1lbnQsIEd1YW5n
emhvdSBVbml2ZXJzaXR5IG9mIFRyYWRpdGlvbmFsIENoaW5lc2UgTWVkaWNpbmUsIEd1YW5nemhv
dSwgR3Vhbmdkb25nLCBDaGluYS4mI3hEO1N0YXRlIEtleSBMYWJvcmF0b3J5IG9mIFJlc3BpcmF0
b3J5IERpc2Vhc2VzLCBUaGUgRmlyc3QgQWZmaWxpYXRlZCBIb3NwaXRhbCBvZiBHdWFuZ3pob3Ug
TWVkaWNhbCBDb2xsZWdlLCBHdWFuZ3pob3UsIENoaW5hLiYjeEQ7TnVmZmllbGQgQ2VudHJlIGZv
ciBJbnRlcm5hdGlvbmFsIEhlYWx0aCBhbmQgRGV2ZWxvcG1lbnQsIExlZWRzIEluc3RpdHV0ZSBv
ZiBIZWFsdGggU2NpZW5jZXMsIFVuaXZlcnNpdHkgb2YgTGVlZHMsIExlZWRzLCBVSy4mI3hEO0Rh
bGxhIExhbmEgU2Nob29sIG9mIFB1YmxpYyBIZWFsdGgsIFVuaXZlcnNpdHkgb2YgVG9yb250bywg
VG9yb250bywgT250YXJpbywgQ2FuYWRhIHhpYW9saW4ud2VpQHV0b3JvbnRvLmNhLjwvYXV0aC1h
ZGRyZXNzPjx0aXRsZXM+PHRpdGxlPk5hdGlvbmFsIHByaW1hcnkgY2FyZSByZXNwb25zZXMgdG8g
Q09WSUQtMTk6IGEgcmFwaWQgcmV2aWV3IG9mIHRoZSBsaXRlcmF0dXJlPC90aXRsZT48c2Vjb25k
YXJ5LXRpdGxlPkJNSiBPcGVuPC9zZWNvbmRhcnktdGl0bGU+PC90aXRsZXM+PHBlcmlvZGljYWw+
PGZ1bGwtdGl0bGU+Qk1KIE9wZW48L2Z1bGwtdGl0bGU+PC9wZXJpb2RpY2FsPjxwYWdlcz5lMDQx
NjIyPC9wYWdlcz48dm9sdW1lPjEwPC92b2x1bWU+PG51bWJlcj4xMjwvbnVtYmVyPjxlZGl0aW9u
PjIwMjAxMjA4PC9lZGl0aW9uPjxrZXl3b3Jkcz48a2V5d29yZD5DT1ZJRC0xOS8qdGhlcmFweTwv
a2V5d29yZD48a2V5d29yZD5HcmF5IExpdGVyYXR1cmU8L2tleXdvcmQ+PGtleXdvcmQ+SHVtYW5z
PC9rZXl3b3JkPjxrZXl3b3JkPlBhbmRlbWljczwva2V5d29yZD48a2V5d29yZD5QcmFjdGljZSBH
dWlkZWxpbmVzIGFzIFRvcGljPC9rZXl3b3JkPjxrZXl3b3JkPlByaW1hcnkgSGVhbHRoIENhcmUv
Km9yZ2FuaXphdGlvbiAmYW1wOyBhZG1pbmlzdHJhdGlvbjwva2V5d29yZD48a2V5d29yZD5TQVJT
LUNvVi0yPC9rZXl3b3JkPjxrZXl3b3JkPmhlYWx0aCBwb2xpY3k8L2tleXdvcmQ+PGtleXdvcmQ+
aW5mZWN0aW9uIGNvbnRyb2w8L2tleXdvcmQ+PGtleXdvcmQ+b3JnYW5pc2F0aW9uIG9mIGhlYWx0
aCBzZXJ2aWNlczwva2V5d29yZD48a2V5d29yZD5wcmltYXJ5IGNhcmU8L2tleXdvcmQ+PGtleXdv
cmQ+cHJvdG9jb2xzICZhbXA7IGd1aWRlbGluZXM8L2tleXdvcmQ+PC9rZXl3b3Jkcz48ZGF0ZXM+
PHllYXI+MjAyMDwveWVhcj48cHViLWRhdGVzPjxkYXRlPkRlYyA4PC9kYXRlPjwvcHViLWRhdGVz
PjwvZGF0ZXM+PGlzYm4+MjA0NC02MDU1IChFbGVjdHJvbmljKSYjeEQ7MjA0NC02MDU1IChMaW5r
aW5nKTwvaXNibj48YWNjZXNzaW9uLW51bT4zMzI5MzM5ODwvYWNjZXNzaW9uLW51bT48dXJscz48
cmVsYXRlZC11cmxzPjx1cmw+aHR0cHM6Ly93d3cubmNiaS5ubG0ubmloLmdvdi9wdWJtZWQvMzMy
OTMzOTg8L3VybD48L3JlbGF0ZWQtdXJscz48L3VybHM+PGN1c3RvbTE+Q29tcGV0aW5nIGludGVy
ZXN0czogTm9uZSBkZWNsYXJlZC48L2N1c3RvbTE+PGN1c3RvbTI+UE1DNzcyNTA3OTwvY3VzdG9t
Mj48ZWxlY3Ryb25pYy1yZXNvdXJjZS1udW0+MTAuMTEzNi9ibWpvcGVuLTIwMjAtMDQxNjIyPC9l
bGVjdHJvbmljLXJlc291cmNlLW51bT48cmVtb3RlLWRhdGFiYXNlLW5hbWU+TWVkbGluZTwvcmVt
b3RlLWRhdGFiYXNlLW5hbWU+PHJlbW90ZS1kYXRhYmFzZS1wcm92aWRlcj5OTE08L3JlbW90ZS1k
YXRhYmFzZS1wcm92aWRlcj48L3JlY29yZD48L0NpdGU+PENpdGU+PEF1dGhvcj5WYXNxdWVzPC9B
dXRob3I+PFllYXI+MjAyMzwvWWVhcj48UmVjTnVtPjExMzwvUmVjTnVtPjxyZWNvcmQ+PHJlYy1u
dW1iZXI+MTEzPC9yZWMtbnVtYmVyPjxmb3JlaWduLWtleXM+PGtleSBhcHA9IkVOIiBkYi1pZD0i
cnJhNTlzYXBpdGQ5cDllOWQ1ZXhmZGE1NXRmenp0NTV2dzllIiB0aW1lc3RhbXA9IjE3Mzk3Njg4
MDUiPjExMzwva2V5PjwvZm9yZWlnbi1rZXlzPjxyZWYtdHlwZSBuYW1lPSJKb3VybmFsIEFydGlj
bGUiPjE3PC9yZWYtdHlwZT48Y29udHJpYnV0b3JzPjxhdXRob3JzPjxhdXRob3I+VmFzcXVlcywg
Si4gRC4gUi48L2F1dGhvcj48YXV0aG9yPlBlcmVzLCBBLiBNLjwvYXV0aG9yPjxhdXRob3I+U3Ry
YXViLCBNLjwvYXV0aG9yPjxhdXRob3I+ZGUgU291emEsIFQuIEwuPC9hdXRob3I+PC9hdXRob3Jz
PjwvY29udHJpYnV0b3JzPjxhdXRoLWFkZHJlc3M+VW5pdmVyc2lkYWRlIEZlZGVyYWwgZG8gUGFy
YW5hIChVRlBSKSBQcm9ncmFtYSBkZSBQb3MtR3JhZHVhY2FvIGVtIEVuZmVybWFnZW0gQ3VyaXRp
YmEgKFBSKSBCcmFzaWwgVW5pdmVyc2lkYWRlIEZlZGVyYWwgZG8gUGFyYW5hIChVRlBSKSwgUHJv
Z3JhbWEgZGUgUG9zLUdyYWR1YWNhbyBlbSBFbmZlcm1hZ2VtLCBDdXJpdGliYSAoUFIpLCBCcmFz
aWwuJiN4RDtVbml2ZXJzaWRhZGUgRmVkZXJhbCBkbyBQYXJhbmEgKFVGUFIpIEN1cnNvIGRlIEdy
YWR1YWNhbyBlbSBFbmZlcm1hZ2VtIEN1cml0aWJhIChQUikgQnJhc2lsIFVuaXZlcnNpZGFkZSBG
ZWRlcmFsIGRvIFBhcmFuYSAoVUZQUiksIEN1cnNvIGRlIEdyYWR1YWNhbyBlbSBFbmZlcm1hZ2Vt
LCBDdXJpdGliYSAoUFIpLCBCcmFzaWwuPC9hdXRoLWFkZHJlc3M+PHRpdGxlcz48dGl0bGU+W09y
Z2FuaXphdGlvbiBvZiBoZWFsdGhjYXJlIHN5c3RlbXMgdG8gY29uZnJvbnQgQ09WSUQtMTk6IGEg
c2NvcGluZyByZXZpZXdPcmdhbml6YWNpb24gZGUgbG9zIHNpc3RlbWFzIGRlIHNhbHVkIHBhcmEg
aGFjZXIgZnJlbnRlIGEgbGEgQ09WSUQtMTk6IHJldmlzaW9uIGRlbCBhbGNhbmNlXTwvdGl0bGU+
PHNlY29uZGFyeS10aXRsZT5SZXYgUGFuYW0gU2FsdWQgUHVibGljYTwvc2Vjb25kYXJ5LXRpdGxl
PjwvdGl0bGVzPjxwZXJpb2RpY2FsPjxmdWxsLXRpdGxlPlJldiBQYW5hbSBTYWx1ZCBQdWJsaWNh
PC9mdWxsLXRpdGxlPjwvcGVyaW9kaWNhbD48cGFnZXM+ZTM4PC9wYWdlcz48dm9sdW1lPjQ3PC92
b2x1bWU+PGVkaXRpb24+MjAyMzAyMTA8L2VkaXRpb24+PGtleXdvcmRzPjxrZXl3b3JkPkhlYWx0
aCBtYW5hZ2VyPC9rZXl3b3JkPjxrZXl3b3JkPmNvcm9uYXZpcnVzPC9rZXl3b3JkPjxrZXl3b3Jk
PmhlYWx0aCBzeXN0ZW1zPC9rZXl3b3JkPjxrZXl3b3JkPnBhbmRlbWljczwva2V5d29yZD48a2V5
d29yZD5wcmltYXJ5IGhlYWx0aCBjYXJlPC9rZXl3b3JkPjwva2V5d29yZHM+PGRhdGVzPjx5ZWFy
PjIwMjM8L3llYXI+PC9kYXRlcz48b3JpZy1wdWI+T3JnYW5pemFjYW8gZG9zIHNpc3RlbWFzIGRl
IHNhdWRlIG5vIGVuZnJlbnRhbWVudG8gYSBjb3ZpZC0xOTogdW1hIHJldmlzYW8gZGUgZXNjb3Bv
Ljwvb3JpZy1wdWI+PGlzYm4+MTY4MC01MzQ4IChFbGVjdHJvbmljKSYjeEQ7MTAyMC00OTg5IChQ
cmludCkmI3hEOzEwMjAtNDk4OSAoTGlua2luZyk8L2lzYm4+PGFjY2Vzc2lvbi1udW0+MzY3ODg5
NjA8L2FjY2Vzc2lvbi1udW0+PHVybHM+PHJlbGF0ZWQtdXJscz48dXJsPmh0dHBzOi8vd3d3Lm5j
YmkubmxtLm5paC5nb3YvcHVibWVkLzM2Nzg4OTYwPC91cmw+PC9yZWxhdGVkLXVybHM+PC91cmxz
PjxjdXN0b20yPlBNQzk5MTA1NTY8L2N1c3RvbTI+PGVsZWN0cm9uaWMtcmVzb3VyY2UtbnVtPjEw
LjI2NjMzL1JQU1AuMjAyMy4zODwvZWxlY3Ryb25pYy1yZXNvdXJjZS1udW0+PHJlbW90ZS1kYXRh
YmFzZS1uYW1lPlB1Yk1lZC1ub3QtTUVETElORTwvcmVtb3RlLWRhdGFiYXNlLW5hbWU+PHJlbW90
ZS1kYXRhYmFzZS1wcm92aWRlcj5OTE08L3JlbW90ZS1kYXRhYmFzZS1wcm92aWRlcj48L3JlY29y
ZD48L0NpdGU+PC9FbmROb3RlPgB=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IYWxkYW5lPC9BdXRob3I+PFllYXI+MjAyMDwvWWVhcj48
UmVjTnVtPjEwPC9SZWNOdW0+PERpc3BsYXlUZXh0PjxzdHlsZSBmYWNlPSJzdXBlcnNjcmlwdCI+
MTAsNDg8L3N0eWxlPjwvRGlzcGxheVRleHQ+PHJlY29yZD48cmVjLW51bWJlcj4xMDwvcmVjLW51
bWJlcj48Zm9yZWlnbi1rZXlzPjxrZXkgYXBwPSJFTiIgZGItaWQ9InJyYTU5c2FwaXRkOXA5ZTlk
NWV4ZmRhNTV0Znp6dDU1dnc5ZSIgdGltZXN0YW1wPSIxNzM5NDk3OTY4Ij4xMDwva2V5PjwvZm9y
ZWlnbi1rZXlzPjxyZWYtdHlwZSBuYW1lPSJKb3VybmFsIEFydGljbGUiPjE3PC9yZWYtdHlwZT48
Y29udHJpYnV0b3JzPjxhdXRob3JzPjxhdXRob3I+SGFsZGFuZSwgVi48L2F1dGhvcj48YXV0aG9y
PlpoYW5nLCBaLjwvYXV0aG9yPjxhdXRob3I+QWJiYXMsIFIuIEYuPC9hdXRob3I+PGF1dGhvcj5E
b2RkLCBXLjwvYXV0aG9yPjxhdXRob3I+TGF1LCBMLiBMLjwvYXV0aG9yPjxhdXRob3I+S2lkZCwg
TS4gUi48L2F1dGhvcj48YXV0aG9yPlJvdWxlYXUsIEsuPC9hdXRob3I+PGF1dGhvcj5ab3UsIEcu
PC9hdXRob3I+PGF1dGhvcj5DaGFvLCBaLjwvYXV0aG9yPjxhdXRob3I+VXBzaHVyLCBSLiBFLiBH
LjwvYXV0aG9yPjxhdXRob3I+V2FsbGV5LCBKLjwvYXV0aG9yPjxhdXRob3I+V2VpLCBYLjwvYXV0
aG9yPjwvYXV0aG9ycz48L2NvbnRyaWJ1dG9ycz48YXV0aC1hZGRyZXNzPkRhbGxhIExhbmEgU2No
b29sIG9mIFB1YmxpYyBIZWFsdGgsIFVuaXZlcnNpdHkgb2YgVG9yb250bywgVG9yb250bywgT250
YXJpbywgQ2FuYWRhLiYjeEQ7U2Nob29sIG9mIFB1YmxpYyBIZWFsdGggYW5kIEhlYWx0aCBTeXN0
ZW1zLCBVbml2ZXJzaXR5IG9mIFdhdGVybG9vLCBXYXRlcmxvbywgT250YXJpbywgQ2FuYWRhLiYj
eEQ7SW50ZXJuYXRpb25hbCBDYXJlIE1pbmlzdHJpZXMsIE1hbmlsYSwgUGhpbGlwcGluZXMuJiN4
RDtBdXN0cmFsaWFuIE5hdGlvbmFsIFVuaXZlcnNpdHksIENhbmJlcnJhLCBBdXN0cmFsaWFuIENh
cGl0YWwgVGVycml0b3J5LCBBdXN0cmFsaWEuJiN4RDtEZXBhcnRtZW50IG9mIEZhbWlseSBhbmQg
Q29tbXVuaXR5IE1lZGljaW5lLCBVbml2ZXJzaXR5IG9mIFRvcm9udG8sIFRvcm9udG8sIE9udGFy
aW8sIENhbmFkYS4mI3hEO1NjaG9vbCBvZiBFY29ub21pY3MgYW5kIE1hbmFnZW1lbnQsIEd1YW5n
emhvdSBVbml2ZXJzaXR5IG9mIFRyYWRpdGlvbmFsIENoaW5lc2UgTWVkaWNpbmUsIEd1YW5nemhv
dSwgR3Vhbmdkb25nLCBDaGluYS4mI3hEO1N0YXRlIEtleSBMYWJvcmF0b3J5IG9mIFJlc3BpcmF0
b3J5IERpc2Vhc2VzLCBUaGUgRmlyc3QgQWZmaWxpYXRlZCBIb3NwaXRhbCBvZiBHdWFuZ3pob3Ug
TWVkaWNhbCBDb2xsZWdlLCBHdWFuZ3pob3UsIENoaW5hLiYjeEQ7TnVmZmllbGQgQ2VudHJlIGZv
ciBJbnRlcm5hdGlvbmFsIEhlYWx0aCBhbmQgRGV2ZWxvcG1lbnQsIExlZWRzIEluc3RpdHV0ZSBv
ZiBIZWFsdGggU2NpZW5jZXMsIFVuaXZlcnNpdHkgb2YgTGVlZHMsIExlZWRzLCBVSy4mI3hEO0Rh
bGxhIExhbmEgU2Nob29sIG9mIFB1YmxpYyBIZWFsdGgsIFVuaXZlcnNpdHkgb2YgVG9yb250bywg
VG9yb250bywgT250YXJpbywgQ2FuYWRhIHhpYW9saW4ud2VpQHV0b3JvbnRvLmNhLjwvYXV0aC1h
ZGRyZXNzPjx0aXRsZXM+PHRpdGxlPk5hdGlvbmFsIHByaW1hcnkgY2FyZSByZXNwb25zZXMgdG8g
Q09WSUQtMTk6IGEgcmFwaWQgcmV2aWV3IG9mIHRoZSBsaXRlcmF0dXJlPC90aXRsZT48c2Vjb25k
YXJ5LXRpdGxlPkJNSiBPcGVuPC9zZWNvbmRhcnktdGl0bGU+PC90aXRsZXM+PHBlcmlvZGljYWw+
PGZ1bGwtdGl0bGU+Qk1KIE9wZW48L2Z1bGwtdGl0bGU+PC9wZXJpb2RpY2FsPjxwYWdlcz5lMDQx
NjIyPC9wYWdlcz48dm9sdW1lPjEwPC92b2x1bWU+PG51bWJlcj4xMjwvbnVtYmVyPjxlZGl0aW9u
PjIwMjAxMjA4PC9lZGl0aW9uPjxrZXl3b3Jkcz48a2V5d29yZD5DT1ZJRC0xOS8qdGhlcmFweTwv
a2V5d29yZD48a2V5d29yZD5HcmF5IExpdGVyYXR1cmU8L2tleXdvcmQ+PGtleXdvcmQ+SHVtYW5z
PC9rZXl3b3JkPjxrZXl3b3JkPlBhbmRlbWljczwva2V5d29yZD48a2V5d29yZD5QcmFjdGljZSBH
dWlkZWxpbmVzIGFzIFRvcGljPC9rZXl3b3JkPjxrZXl3b3JkPlByaW1hcnkgSGVhbHRoIENhcmUv
Km9yZ2FuaXphdGlvbiAmYW1wOyBhZG1pbmlzdHJhdGlvbjwva2V5d29yZD48a2V5d29yZD5TQVJT
LUNvVi0yPC9rZXl3b3JkPjxrZXl3b3JkPmhlYWx0aCBwb2xpY3k8L2tleXdvcmQ+PGtleXdvcmQ+
aW5mZWN0aW9uIGNvbnRyb2w8L2tleXdvcmQ+PGtleXdvcmQ+b3JnYW5pc2F0aW9uIG9mIGhlYWx0
aCBzZXJ2aWNlczwva2V5d29yZD48a2V5d29yZD5wcmltYXJ5IGNhcmU8L2tleXdvcmQ+PGtleXdv
cmQ+cHJvdG9jb2xzICZhbXA7IGd1aWRlbGluZXM8L2tleXdvcmQ+PC9rZXl3b3Jkcz48ZGF0ZXM+
PHllYXI+MjAyMDwveWVhcj48cHViLWRhdGVzPjxkYXRlPkRlYyA4PC9kYXRlPjwvcHViLWRhdGVz
PjwvZGF0ZXM+PGlzYm4+MjA0NC02MDU1IChFbGVjdHJvbmljKSYjeEQ7MjA0NC02MDU1IChMaW5r
aW5nKTwvaXNibj48YWNjZXNzaW9uLW51bT4zMzI5MzM5ODwvYWNjZXNzaW9uLW51bT48dXJscz48
cmVsYXRlZC11cmxzPjx1cmw+aHR0cHM6Ly93d3cubmNiaS5ubG0ubmloLmdvdi9wdWJtZWQvMzMy
OTMzOTg8L3VybD48L3JlbGF0ZWQtdXJscz48L3VybHM+PGN1c3RvbTE+Q29tcGV0aW5nIGludGVy
ZXN0czogTm9uZSBkZWNsYXJlZC48L2N1c3RvbTE+PGN1c3RvbTI+UE1DNzcyNTA3OTwvY3VzdG9t
Mj48ZWxlY3Ryb25pYy1yZXNvdXJjZS1udW0+MTAuMTEzNi9ibWpvcGVuLTIwMjAtMDQxNjIyPC9l
bGVjdHJvbmljLXJlc291cmNlLW51bT48cmVtb3RlLWRhdGFiYXNlLW5hbWU+TWVkbGluZTwvcmVt
b3RlLWRhdGFiYXNlLW5hbWU+PHJlbW90ZS1kYXRhYmFzZS1wcm92aWRlcj5OTE08L3JlbW90ZS1k
YXRhYmFzZS1wcm92aWRlcj48L3JlY29yZD48L0NpdGU+PENpdGU+PEF1dGhvcj5WYXNxdWVzPC9B
dXRob3I+PFllYXI+MjAyMzwvWWVhcj48UmVjTnVtPjExMzwvUmVjTnVtPjxyZWNvcmQ+PHJlYy1u
dW1iZXI+MTEzPC9yZWMtbnVtYmVyPjxmb3JlaWduLWtleXM+PGtleSBhcHA9IkVOIiBkYi1pZD0i
cnJhNTlzYXBpdGQ5cDllOWQ1ZXhmZGE1NXRmenp0NTV2dzllIiB0aW1lc3RhbXA9IjE3Mzk3Njg4
MDUiPjExMzwva2V5PjwvZm9yZWlnbi1rZXlzPjxyZWYtdHlwZSBuYW1lPSJKb3VybmFsIEFydGlj
bGUiPjE3PC9yZWYtdHlwZT48Y29udHJpYnV0b3JzPjxhdXRob3JzPjxhdXRob3I+VmFzcXVlcywg
Si4gRC4gUi48L2F1dGhvcj48YXV0aG9yPlBlcmVzLCBBLiBNLjwvYXV0aG9yPjxhdXRob3I+U3Ry
YXViLCBNLjwvYXV0aG9yPjxhdXRob3I+ZGUgU291emEsIFQuIEwuPC9hdXRob3I+PC9hdXRob3Jz
PjwvY29udHJpYnV0b3JzPjxhdXRoLWFkZHJlc3M+VW5pdmVyc2lkYWRlIEZlZGVyYWwgZG8gUGFy
YW5hIChVRlBSKSBQcm9ncmFtYSBkZSBQb3MtR3JhZHVhY2FvIGVtIEVuZmVybWFnZW0gQ3VyaXRp
YmEgKFBSKSBCcmFzaWwgVW5pdmVyc2lkYWRlIEZlZGVyYWwgZG8gUGFyYW5hIChVRlBSKSwgUHJv
Z3JhbWEgZGUgUG9zLUdyYWR1YWNhbyBlbSBFbmZlcm1hZ2VtLCBDdXJpdGliYSAoUFIpLCBCcmFz
aWwuJiN4RDtVbml2ZXJzaWRhZGUgRmVkZXJhbCBkbyBQYXJhbmEgKFVGUFIpIEN1cnNvIGRlIEdy
YWR1YWNhbyBlbSBFbmZlcm1hZ2VtIEN1cml0aWJhIChQUikgQnJhc2lsIFVuaXZlcnNpZGFkZSBG
ZWRlcmFsIGRvIFBhcmFuYSAoVUZQUiksIEN1cnNvIGRlIEdyYWR1YWNhbyBlbSBFbmZlcm1hZ2Vt
LCBDdXJpdGliYSAoUFIpLCBCcmFzaWwuPC9hdXRoLWFkZHJlc3M+PHRpdGxlcz48dGl0bGU+W09y
Z2FuaXphdGlvbiBvZiBoZWFsdGhjYXJlIHN5c3RlbXMgdG8gY29uZnJvbnQgQ09WSUQtMTk6IGEg
c2NvcGluZyByZXZpZXdPcmdhbml6YWNpb24gZGUgbG9zIHNpc3RlbWFzIGRlIHNhbHVkIHBhcmEg
aGFjZXIgZnJlbnRlIGEgbGEgQ09WSUQtMTk6IHJldmlzaW9uIGRlbCBhbGNhbmNlXTwvdGl0bGU+
PHNlY29uZGFyeS10aXRsZT5SZXYgUGFuYW0gU2FsdWQgUHVibGljYTwvc2Vjb25kYXJ5LXRpdGxl
PjwvdGl0bGVzPjxwZXJpb2RpY2FsPjxmdWxsLXRpdGxlPlJldiBQYW5hbSBTYWx1ZCBQdWJsaWNh
PC9mdWxsLXRpdGxlPjwvcGVyaW9kaWNhbD48cGFnZXM+ZTM4PC9wYWdlcz48dm9sdW1lPjQ3PC92
b2x1bWU+PGVkaXRpb24+MjAyMzAyMTA8L2VkaXRpb24+PGtleXdvcmRzPjxrZXl3b3JkPkhlYWx0
aCBtYW5hZ2VyPC9rZXl3b3JkPjxrZXl3b3JkPmNvcm9uYXZpcnVzPC9rZXl3b3JkPjxrZXl3b3Jk
PmhlYWx0aCBzeXN0ZW1zPC9rZXl3b3JkPjxrZXl3b3JkPnBhbmRlbWljczwva2V5d29yZD48a2V5
d29yZD5wcmltYXJ5IGhlYWx0aCBjYXJlPC9rZXl3b3JkPjwva2V5d29yZHM+PGRhdGVzPjx5ZWFy
PjIwMjM8L3llYXI+PC9kYXRlcz48b3JpZy1wdWI+T3JnYW5pemFjYW8gZG9zIHNpc3RlbWFzIGRl
IHNhdWRlIG5vIGVuZnJlbnRhbWVudG8gYSBjb3ZpZC0xOTogdW1hIHJldmlzYW8gZGUgZXNjb3Bv
Ljwvb3JpZy1wdWI+PGlzYm4+MTY4MC01MzQ4IChFbGVjdHJvbmljKSYjeEQ7MTAyMC00OTg5IChQ
cmludCkmI3hEOzEwMjAtNDk4OSAoTGlua2luZyk8L2lzYm4+PGFjY2Vzc2lvbi1udW0+MzY3ODg5
NjA8L2FjY2Vzc2lvbi1udW0+PHVybHM+PHJlbGF0ZWQtdXJscz48dXJsPmh0dHBzOi8vd3d3Lm5j
YmkubmxtLm5paC5nb3YvcHVibWVkLzM2Nzg4OTYwPC91cmw+PC9yZWxhdGVkLXVybHM+PC91cmxz
PjxjdXN0b20yPlBNQzk5MTA1NTY8L2N1c3RvbTI+PGVsZWN0cm9uaWMtcmVzb3VyY2UtbnVtPjEw
LjI2NjMzL1JQU1AuMjAyMy4zODwvZWxlY3Ryb25pYy1yZXNvdXJjZS1udW0+PHJlbW90ZS1kYXRh
YmFzZS1uYW1lPlB1Yk1lZC1ub3QtTUVETElORTwvcmVtb3RlLWRhdGFiYXNlLW5hbWU+PHJlbW90
ZS1kYXRhYmFzZS1wcm92aWRlcj5OTE08L3JlbW90ZS1kYXRhYmFzZS1wcm92aWRlcj48L3JlY29y
ZD48L0NpdGU+PC9FbmROb3RlPgB=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10,48</w:t>
            </w:r>
            <w:r w:rsidRPr="00E76B6D">
              <w:rPr>
                <w:rFonts w:ascii="Times New Roman" w:hAnsi="Times New Roman" w:cs="Times New Roman"/>
                <w:sz w:val="20"/>
                <w:szCs w:val="20"/>
                <w:lang w:val="en-CA"/>
              </w:rPr>
              <w:fldChar w:fldCharType="end"/>
            </w:r>
          </w:p>
          <w:p w14:paraId="04173F4F" w14:textId="77777777" w:rsidR="00BC7914" w:rsidRPr="00E76B6D" w:rsidRDefault="00BC7914" w:rsidP="00BC7914">
            <w:pPr>
              <w:pStyle w:val="ListParagraph"/>
              <w:numPr>
                <w:ilvl w:val="0"/>
                <w:numId w:val="41"/>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 xml:space="preserve">Flexible legal mechanisms allowing for swift mobilization and reallocation of funds dedicated to </w:t>
            </w:r>
            <w:r w:rsidRPr="00E76B6D">
              <w:rPr>
                <w:rFonts w:ascii="Times New Roman" w:eastAsia="Times New Roman" w:hAnsi="Times New Roman" w:cs="Times New Roman"/>
                <w:sz w:val="20"/>
                <w:szCs w:val="20"/>
              </w:rPr>
              <w:t xml:space="preserve">primary care </w:t>
            </w:r>
            <w:r w:rsidRPr="00E76B6D">
              <w:rPr>
                <w:rFonts w:ascii="Times New Roman" w:eastAsia="Times New Roman" w:hAnsi="Times New Roman" w:cs="Times New Roman"/>
                <w:sz w:val="20"/>
                <w:szCs w:val="20"/>
                <w:lang w:val="en-CA"/>
              </w:rPr>
              <w:t>needs during emergencies</w:t>
            </w:r>
            <w:r w:rsidRPr="00E76B6D">
              <w:rPr>
                <w:rFonts w:ascii="Times New Roman" w:hAnsi="Times New Roman" w:cs="Times New Roman"/>
                <w:sz w:val="20"/>
                <w:szCs w:val="20"/>
                <w:lang w:val="en-CA"/>
              </w:rPr>
              <w:t>.</w:t>
            </w:r>
            <w:r w:rsidRPr="00E76B6D">
              <w:rPr>
                <w:rFonts w:ascii="Times New Roman" w:hAnsi="Times New Roman" w:cs="Times New Roman"/>
                <w:sz w:val="20"/>
                <w:szCs w:val="20"/>
                <w:lang w:val="en-CA"/>
              </w:rPr>
              <w:fldChar w:fldCharType="begin"/>
            </w:r>
            <w:r w:rsidRPr="00E76B6D">
              <w:rPr>
                <w:rFonts w:ascii="Times New Roman" w:hAnsi="Times New Roman" w:cs="Times New Roman"/>
                <w:sz w:val="20"/>
                <w:szCs w:val="20"/>
                <w:lang w:val="en-CA"/>
              </w:rPr>
              <w:instrText xml:space="preserve"> ADDIN EN.CITE &lt;EndNote&gt;&lt;Cite&gt;&lt;Author&gt;Vammalle&lt;/Author&gt;&lt;Year&gt;2022&lt;/Year&gt;&lt;RecNum&gt;109&lt;/RecNum&gt;&lt;DisplayText&gt;&lt;style face="superscript"&gt;44&lt;/style&gt;&lt;/DisplayText&gt;&lt;record&gt;&lt;rec-number&gt;109&lt;/rec-number&gt;&lt;foreign-keys&gt;&lt;key app="EN" db-id="rra59sapitd9p9e9d5exfda55tfzzt55vw9e" timestamp="1739768299"&gt;109&lt;/key&gt;&lt;/foreign-keys&gt;&lt;ref-type name="Journal Article"&gt;17&lt;/ref-type&gt;&lt;contributors&gt;&lt;authors&gt;&lt;author&gt;Vammalle, C&lt;/author&gt;&lt;author&gt;Reyes, LC&lt;/author&gt;&lt;/authors&gt;&lt;/contributors&gt;&lt;titles&gt;&lt;title&gt;Health budgeting and governance responses to COVID-19 in Latin America and the Caribbean: Lessons for improving health systems’ resilience. &lt;/title&gt;&lt;secondary-title&gt;OECD Journal on Budgeting&lt;/secondary-title&gt;&lt;/titles&gt;&lt;periodical&gt;&lt;full-title&gt;OECD Journal on Budgeting&lt;/full-title&gt;&lt;/periodical&gt;&lt;volume&gt;22&lt;/volume&gt;&lt;number&gt;2&lt;/number&gt;&lt;dates&gt;&lt;year&gt;2022&lt;/year&gt;&lt;/dates&gt;&lt;urls&gt;&lt;related-urls&gt;&lt;url&gt;https://www.oecd.org/en/publications/oecd-journal-on-budgeting-volume-2022-issue-2_e54588a3-en.html&lt;/url&gt;&lt;/related-urls&gt;&lt;/urls&gt;&lt;/record&gt;&lt;/Cite&gt;&lt;/EndNote&gt;</w:instrText>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44</w:t>
            </w:r>
            <w:r w:rsidRPr="00E76B6D">
              <w:rPr>
                <w:rFonts w:ascii="Times New Roman" w:hAnsi="Times New Roman" w:cs="Times New Roman"/>
                <w:sz w:val="20"/>
                <w:szCs w:val="20"/>
                <w:lang w:val="en-CA"/>
              </w:rPr>
              <w:fldChar w:fldCharType="end"/>
            </w:r>
          </w:p>
          <w:p w14:paraId="0AE46EE7" w14:textId="77777777" w:rsidR="00BC7914" w:rsidRPr="00E76B6D" w:rsidRDefault="00BC7914" w:rsidP="00BC7914">
            <w:pPr>
              <w:pStyle w:val="ListParagraph"/>
              <w:numPr>
                <w:ilvl w:val="0"/>
                <w:numId w:val="41"/>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Tracking and monitoring systems for funds assigned for PHC resilience to increase accountability</w:t>
            </w:r>
            <w:r w:rsidRPr="00E76B6D">
              <w:rPr>
                <w:rFonts w:ascii="Times New Roman" w:hAnsi="Times New Roman" w:cs="Times New Roman"/>
                <w:sz w:val="20"/>
                <w:szCs w:val="20"/>
                <w:lang w:val="en-CA"/>
              </w:rPr>
              <w:t>.</w:t>
            </w:r>
            <w:r w:rsidRPr="00E76B6D">
              <w:rPr>
                <w:rFonts w:ascii="Times New Roman" w:hAnsi="Times New Roman" w:cs="Times New Roman"/>
                <w:sz w:val="20"/>
                <w:szCs w:val="20"/>
                <w:lang w:val="en-CA"/>
              </w:rPr>
              <w:fldChar w:fldCharType="begin"/>
            </w:r>
            <w:r w:rsidRPr="00E76B6D">
              <w:rPr>
                <w:rFonts w:ascii="Times New Roman" w:hAnsi="Times New Roman" w:cs="Times New Roman"/>
                <w:sz w:val="20"/>
                <w:szCs w:val="20"/>
                <w:lang w:val="en-CA"/>
              </w:rPr>
              <w:instrText xml:space="preserve"> ADDIN EN.CITE &lt;EndNote&gt;&lt;Cite&gt;&lt;Author&gt;Mora-Garcia&lt;/Author&gt;&lt;Year&gt;2024&lt;/Year&gt;&lt;RecNum&gt;116&lt;/RecNum&gt;&lt;DisplayText&gt;&lt;style face="superscript"&gt;51&lt;/style&gt;&lt;/DisplayText&gt;&lt;record&gt;&lt;rec-number&gt;116&lt;/rec-number&gt;&lt;foreign-keys&gt;&lt;key app="EN" db-id="rra59sapitd9p9e9d5exfda55tfzzt55vw9e" timestamp="1739769253"&gt;116&lt;/key&gt;&lt;/foreign-keys&gt;&lt;ref-type name="Journal Article"&gt;17&lt;/ref-type&gt;&lt;contributors&gt;&lt;authors&gt;&lt;author&gt;Mora-Garcia, C. A.&lt;/author&gt;&lt;author&gt;Pearson, A. A.&lt;/author&gt;&lt;author&gt;Prado, A. M.&lt;/author&gt;&lt;/authors&gt;&lt;/contributors&gt;&lt;auth-address&gt;INCAE Business School, Alajuela, Costa Rica claudio.mora@incae.edu.&amp;#xD;INCAE Business School, Alajuela, Costa Rica.&lt;/auth-address&gt;&lt;titles&gt;&lt;title&gt;Maintaining essential health services during a pandemic: lessons from Costa Rica&amp;apos;s COVID-19 response&lt;/title&gt;&lt;secondary-title&gt;BMJ Glob Health&lt;/secondary-title&gt;&lt;/titles&gt;&lt;periodical&gt;&lt;full-title&gt;BMJ Glob Health&lt;/full-title&gt;&lt;/periodical&gt;&lt;volume&gt;8&lt;/volume&gt;&lt;number&gt;Suppl 6&lt;/number&gt;&lt;edition&gt;20240424&lt;/edition&gt;&lt;keywords&gt;&lt;keyword&gt;Humans&lt;/keyword&gt;&lt;keyword&gt;Costa Rica&lt;/keyword&gt;&lt;keyword&gt;*covid-19&lt;/keyword&gt;&lt;keyword&gt;SARS-CoV-2&lt;/keyword&gt;&lt;keyword&gt;Pandemics&lt;/keyword&gt;&lt;keyword&gt;Delivery of Health Care/organization &amp;amp; administration&lt;/keyword&gt;&lt;keyword&gt;Health Services Accessibility&lt;/keyword&gt;&lt;keyword&gt;Social Security&lt;/keyword&gt;&lt;keyword&gt;Covid-19&lt;/keyword&gt;&lt;keyword&gt;Decision Making&lt;/keyword&gt;&lt;keyword&gt;Global Health&lt;/keyword&gt;&lt;/keywords&gt;&lt;dates&gt;&lt;year&gt;2024&lt;/year&gt;&lt;pub-dates&gt;&lt;date&gt;Apr 24&lt;/date&gt;&lt;/pub-dates&gt;&lt;/dates&gt;&lt;isbn&gt;2059-7908 (Print)&amp;#xD;2059-7908 (Electronic)&amp;#xD;2059-7908 (Linking)&lt;/isbn&gt;&lt;accession-num&gt;38663891&lt;/accession-num&gt;&lt;urls&gt;&lt;related-urls&gt;&lt;url&gt;https://www.ncbi.nlm.nih.gov/pubmed/38663891&lt;/url&gt;&lt;/related-urls&gt;&lt;/urls&gt;&lt;custom1&gt;Competing interests: None declared.&lt;/custom1&gt;&lt;custom2&gt;PMC11056608&lt;/custom2&gt;&lt;electronic-resource-num&gt;10.1136/bmjgh-2023-014143&lt;/electronic-resource-num&gt;&lt;remote-database-name&gt;Medline&lt;/remote-database-name&gt;&lt;remote-database-provider&gt;NLM&lt;/remote-database-provider&gt;&lt;/record&gt;&lt;/Cite&gt;&lt;/EndNote&gt;</w:instrText>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51</w:t>
            </w:r>
            <w:r w:rsidRPr="00E76B6D">
              <w:rPr>
                <w:rFonts w:ascii="Times New Roman" w:hAnsi="Times New Roman" w:cs="Times New Roman"/>
                <w:sz w:val="20"/>
                <w:szCs w:val="20"/>
                <w:lang w:val="en-CA"/>
              </w:rPr>
              <w:fldChar w:fldCharType="end"/>
            </w:r>
          </w:p>
          <w:p w14:paraId="787F460B" w14:textId="77777777" w:rsidR="00BC7914" w:rsidRPr="00E76B6D" w:rsidRDefault="00BC7914" w:rsidP="00BC7914">
            <w:pPr>
              <w:pStyle w:val="ListParagraph"/>
              <w:numPr>
                <w:ilvl w:val="0"/>
                <w:numId w:val="41"/>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lastRenderedPageBreak/>
              <w:t>Financial coordination mechanisms to have structured dialogues between financial officers of various sectoral ministries and the Ministry of Finance</w:t>
            </w:r>
            <w:r w:rsidRPr="00E76B6D">
              <w:rPr>
                <w:rFonts w:ascii="Times New Roman" w:hAnsi="Times New Roman" w:cs="Times New Roman"/>
                <w:sz w:val="20"/>
                <w:szCs w:val="20"/>
                <w:lang w:val="en-CA"/>
              </w:rPr>
              <w:t>.</w:t>
            </w:r>
            <w:r w:rsidRPr="00E76B6D">
              <w:rPr>
                <w:rFonts w:ascii="Times New Roman" w:hAnsi="Times New Roman" w:cs="Times New Roman"/>
                <w:sz w:val="20"/>
                <w:szCs w:val="20"/>
                <w:lang w:val="en-CA"/>
              </w:rPr>
              <w:fldChar w:fldCharType="begin">
                <w:fldData xml:space="preserve">PEVuZE5vdGU+PENpdGU+PEF1dGhvcj5NYW5mcmluaTwvQXV0aG9yPjxZZWFyPjIwMjA8L1llYXI+
PFJlY051bT4yPC9SZWNOdW0+PERpc3BsYXlUZXh0PjxzdHlsZSBmYWNlPSJzdXBlcnNjcmlwdCI+
Miw0OCw1Mjwvc3R5bGU+PC9EaXNwbGF5VGV4dD48cmVjb3JkPjxyZWMtbnVtYmVyPjI8L3JlYy1u
dW1iZXI+PGZvcmVpZ24ta2V5cz48a2V5IGFwcD0iRU4iIGRiLWlkPSJycmE1OXNhcGl0ZDlwOWU5
ZDVleGZkYTU1dGZ6enQ1NXZ3OWUiIHRpbWVzdGFtcD0iMTczOTQ5NjcxNCI+Mjwva2V5PjwvZm9y
ZWlnbi1rZXlzPjxyZWYtdHlwZSBuYW1lPSJSZXBvcnQiPjI3PC9yZWYtdHlwZT48Y29udHJpYnV0
b3JzPjxhdXRob3JzPjxhdXRob3I+TWFuZnJpbmksIEdDIDwvYXV0aG9yPjxhdXRob3I+VHJlaWNo
LCBSUzwvYXV0aG9yPjxhdXRob3I+UnVtb3IsIFBDRjwvYXV0aG9yPjxhdXRob3I+TWFnYWduaW4s
IEFCPC9hdXRob3I+PC9hdXRob3JzPjwvY29udHJpYnV0b3JzPjx0aXRsZXM+PHRpdGxlPlByaW1h
cnkgaGVhbHRoIGNhcmUgYWN0aW9ucyBpbiBuYXR1cmFsIGRpc2FzdGVyczwvdGl0bGU+PHNlY29u
ZGFyeS10aXRsZT5Vbml2ZXJzaWRhZGUgRmVkZXJhbCBkZSBTYW50YSBDYXRhcmluYSwgRGVwYXJ0
YW1lbnRvIGRlIEVuZmVybWFnZW08L3NlY29uZGFyeS10aXRsZT48L3RpdGxlcz48ZGF0ZXM+PHll
YXI+MjAyMDwveWVhcj48L2RhdGVzPjxwdWItbG9jYXRpb24+RmxvcmlhbsOzcG9saXMsIFNhbnRh
IENhdGFyaW5hLCBCcmFzaWwuIDwvcHViLWxvY2F0aW9uPjx1cmxzPjxyZWxhdGVkLXVybHM+PHVy
bD5odHRwczovL29yY2lkLm9yZy8wMDAwLTAwMDMtMDQ0NS0xNjEwPC91cmw+PC9yZWxhdGVkLXVy
bHM+PC91cmxzPjwvcmVjb3JkPjwvQ2l0ZT48Q2l0ZT48QXV0aG9yPkJpZ29uaTwvQXV0aG9yPjxZ
ZWFyPjIwMjI8L1llYXI+PFJlY051bT4xMTc8L1JlY051bT48cmVjb3JkPjxyZWMtbnVtYmVyPjEx
NzwvcmVjLW51bWJlcj48Zm9yZWlnbi1rZXlzPjxrZXkgYXBwPSJFTiIgZGItaWQ9InJyYTU5c2Fw
aXRkOXA5ZTlkNWV4ZmRhNTV0Znp6dDU1dnc5ZSIgdGltZXN0YW1wPSIxNzM5NzY5MzI4Ij4xMTc8
L2tleT48L2ZvcmVpZ24ta2V5cz48cmVmLXR5cGUgbmFtZT0iSm91cm5hbCBBcnRpY2xlIj4xNzwv
cmVmLXR5cGU+PGNvbnRyaWJ1dG9ycz48YXV0aG9ycz48YXV0aG9yPkJpZ29uaSwgQS48L2F1dGhv
cj48YXV0aG9yPk1hbGlrLCBBLiBNLjwvYXV0aG9yPjxhdXRob3I+VGFzY2EsIFIuPC9hdXRob3I+
PGF1dGhvcj5DYXJyZXJhLCBNLiBCLiBNLjwvYXV0aG9yPjxhdXRob3I+U2NoaWVzYXJpLCBMLiBN
LiBDLjwvYXV0aG9yPjxhdXRob3I+R2FtYmFyZGVsbGEsIEQuIEQuPC9hdXRob3I+PGF1dGhvcj5N
YXNzdWRhLCBBLjwvYXV0aG9yPjwvYXV0aG9ycz48L2NvbnRyaWJ1dG9ycz48YXV0aC1hZGRyZXNz
PlNhbyBQYXVsbyBTY2hvb2wgb2YgQnVzaW5lc3MgQWRtaW5pc3RyYXRpb24sIEZ1bmRhY2FvIEdl
dHVsaW8gVmFyZ2FzLCBBdmVuaWRhIERyIEFybmFsZG8gNzE1LCBTYW8gUGF1bG8sIFNQIENFUC0w
MTI0Ni05MDQsIEJyYXppbC4mI3hEO1NjaG9vbCBvZiBQdWJsaWMgSGVhbHRoIC0gVW5pdmVyc2l0
eSBvZiBTYW8gUGF1bG8sIFNhbyBQYXVsbywgU1AsIEJyYXppbC4mI3hEO0hhcnZhcmQgVC5ILiBD
aGFuIFNjaG9vbCBvZiBQdWJsaWMgSGVhbHRoLCBCb3N0b24sIE1BLCBVU0EuJiN4RDtSZWFsIGUg
QmVuZW1lcml0YSBBc3NvY2lhY2FvIFBvcnR1Z3Vlc2EgZGUgQmVuZWZpY2VuY2lhLCBTYW8gUGF1
bG8sIFNQLCBCcmF6aWwuPC9hdXRoLWFkZHJlc3M+PHRpdGxlcz48dGl0bGU+QnJhemlsJmFwb3M7
cyBoZWFsdGggc3lzdGVtIGZ1bmN0aW9uYWxpdHkgYW1pZHN0IG9mIHRoZSBDT1ZJRC0xOSBwYW5k
ZW1pYzogQW4gYW5hbHlzaXMgb2YgcmVzaWxpZW5jZTwvdGl0bGU+PHNlY29uZGFyeS10aXRsZT5M
YW5jZXQgUmVnIEhlYWx0aCBBbTwvc2Vjb25kYXJ5LXRpdGxlPjwvdGl0bGVzPjxwZXJpb2RpY2Fs
PjxmdWxsLXRpdGxlPkxhbmNldCBSZWcgSGVhbHRoIEFtPC9mdWxsLXRpdGxlPjwvcGVyaW9kaWNh
bD48cGFnZXM+MTAwMjIyPC9wYWdlcz48dm9sdW1lPjEwPC92b2x1bWU+PGVkaXRpb24+MjAyMjAz
MDU8L2VkaXRpb24+PGRhdGVzPjx5ZWFyPjIwMjI8L3llYXI+PHB1Yi1kYXRlcz48ZGF0ZT5KdW48
L2RhdGU+PC9wdWItZGF0ZXM+PC9kYXRlcz48aXNibj4yNjY3LTE5M1ggKEVsZWN0cm9uaWMpJiN4
RDsyNjY3LTE5M1ggKExpbmtpbmcpPC9pc2JuPjxhY2Nlc3Npb24tbnVtPjM1Mjg0OTA0PC9hY2Nl
c3Npb24tbnVtPjx1cmxzPjxyZWxhdGVkLXVybHM+PHVybD5odHRwczovL3d3dy5uY2JpLm5sbS5u
aWguZ292L3B1Ym1lZC8zNTI4NDkwNDwvdXJsPjwvcmVsYXRlZC11cmxzPjwvdXJscz48Y3VzdG9t
MT5UaGUgYXV0aG9ycyBkZWNsYXJlIG5vIGNvbmZsaWN0IG9mIGludGVyZXN0PC9jdXN0b20xPjxj
dXN0b20yPlBNQzg4OTY5ODU8L2N1c3RvbTI+PGVsZWN0cm9uaWMtcmVzb3VyY2UtbnVtPjEwLjEw
MTYvai5sYW5hLjIwMjIuMTAwMjIyPC9lbGVjdHJvbmljLXJlc291cmNlLW51bT48cmVtb3RlLWRh
dGFiYXNlLW5hbWU+UHViTWVkLW5vdC1NRURMSU5FPC9yZW1vdGUtZGF0YWJhc2UtbmFtZT48cmVt
b3RlLWRhdGFiYXNlLXByb3ZpZGVyPk5MTTwvcmVtb3RlLWRhdGFiYXNlLXByb3ZpZGVyPjwvcmVj
b3JkPjwvQ2l0ZT48Q2l0ZT48QXV0aG9yPlZhc3F1ZXM8L0F1dGhvcj48WWVhcj4yMDIzPC9ZZWFy
PjxSZWNOdW0+MTEzPC9SZWNOdW0+PHJlY29yZD48cmVjLW51bWJlcj4xMTM8L3JlYy1udW1iZXI+
PGZvcmVpZ24ta2V5cz48a2V5IGFwcD0iRU4iIGRiLWlkPSJycmE1OXNhcGl0ZDlwOWU5ZDVleGZk
YTU1dGZ6enQ1NXZ3OWUiIHRpbWVzdGFtcD0iMTczOTc2ODgwNSI+MTEzPC9rZXk+PC9mb3JlaWdu
LWtleXM+PHJlZi10eXBlIG5hbWU9IkpvdXJuYWwgQXJ0aWNsZSI+MTc8L3JlZi10eXBlPjxjb250
cmlidXRvcnM+PGF1dGhvcnM+PGF1dGhvcj5WYXNxdWVzLCBKLiBELiBSLjwvYXV0aG9yPjxhdXRo
b3I+UGVyZXMsIEEuIE0uPC9hdXRob3I+PGF1dGhvcj5TdHJhdWIsIE0uPC9hdXRob3I+PGF1dGhv
cj5kZSBTb3V6YSwgVC4gTC48L2F1dGhvcj48L2F1dGhvcnM+PC9jb250cmlidXRvcnM+PGF1dGgt
YWRkcmVzcz5Vbml2ZXJzaWRhZGUgRmVkZXJhbCBkbyBQYXJhbmEgKFVGUFIpIFByb2dyYW1hIGRl
IFBvcy1HcmFkdWFjYW8gZW0gRW5mZXJtYWdlbSBDdXJpdGliYSAoUFIpIEJyYXNpbCBVbml2ZXJz
aWRhZGUgRmVkZXJhbCBkbyBQYXJhbmEgKFVGUFIpLCBQcm9ncmFtYSBkZSBQb3MtR3JhZHVhY2Fv
IGVtIEVuZmVybWFnZW0sIEN1cml0aWJhIChQUiksIEJyYXNpbC4mI3hEO1VuaXZlcnNpZGFkZSBG
ZWRlcmFsIGRvIFBhcmFuYSAoVUZQUikgQ3Vyc28gZGUgR3JhZHVhY2FvIGVtIEVuZmVybWFnZW0g
Q3VyaXRpYmEgKFBSKSBCcmFzaWwgVW5pdmVyc2lkYWRlIEZlZGVyYWwgZG8gUGFyYW5hIChVRlBS
KSwgQ3Vyc28gZGUgR3JhZHVhY2FvIGVtIEVuZmVybWFnZW0sIEN1cml0aWJhIChQUiksIEJyYXNp
bC48L2F1dGgtYWRkcmVzcz48dGl0bGVzPjx0aXRsZT5bT3JnYW5pemF0aW9uIG9mIGhlYWx0aGNh
cmUgc3lzdGVtcyB0byBjb25mcm9udCBDT1ZJRC0xOTogYSBzY29waW5nIHJldmlld09yZ2FuaXph
Y2lvbiBkZSBsb3Mgc2lzdGVtYXMgZGUgc2FsdWQgcGFyYSBoYWNlciBmcmVudGUgYSBsYSBDT1ZJ
RC0xOTogcmV2aXNpb24gZGVsIGFsY2FuY2VdPC90aXRsZT48c2Vjb25kYXJ5LXRpdGxlPlJldiBQ
YW5hbSBTYWx1ZCBQdWJsaWNhPC9zZWNvbmRhcnktdGl0bGU+PC90aXRsZXM+PHBlcmlvZGljYWw+
PGZ1bGwtdGl0bGU+UmV2IFBhbmFtIFNhbHVkIFB1YmxpY2E8L2Z1bGwtdGl0bGU+PC9wZXJpb2Rp
Y2FsPjxwYWdlcz5lMzg8L3BhZ2VzPjx2b2x1bWU+NDc8L3ZvbHVtZT48ZWRpdGlvbj4yMDIzMDIx
MDwvZWRpdGlvbj48a2V5d29yZHM+PGtleXdvcmQ+SGVhbHRoIG1hbmFnZXI8L2tleXdvcmQ+PGtl
eXdvcmQ+Y29yb25hdmlydXM8L2tleXdvcmQ+PGtleXdvcmQ+aGVhbHRoIHN5c3RlbXM8L2tleXdv
cmQ+PGtleXdvcmQ+cGFuZGVtaWNzPC9rZXl3b3JkPjxrZXl3b3JkPnByaW1hcnkgaGVhbHRoIGNh
cmU8L2tleXdvcmQ+PC9rZXl3b3Jkcz48ZGF0ZXM+PHllYXI+MjAyMzwveWVhcj48L2RhdGVzPjxv
cmlnLXB1Yj5Pcmdhbml6YWNhbyBkb3Mgc2lzdGVtYXMgZGUgc2F1ZGUgbm8gZW5mcmVudGFtZW50
byBhIGNvdmlkLTE5OiB1bWEgcmV2aXNhbyBkZSBlc2NvcG8uPC9vcmlnLXB1Yj48aXNibj4xNjgw
LTUzNDggKEVsZWN0cm9uaWMpJiN4RDsxMDIwLTQ5ODkgKFByaW50KSYjeEQ7MTAyMC00OTg5IChM
aW5raW5nKTwvaXNibj48YWNjZXNzaW9uLW51bT4zNjc4ODk2MDwvYWNjZXNzaW9uLW51bT48dXJs
cz48cmVsYXRlZC11cmxzPjx1cmw+aHR0cHM6Ly93d3cubmNiaS5ubG0ubmloLmdvdi9wdWJtZWQv
MzY3ODg5NjA8L3VybD48L3JlbGF0ZWQtdXJscz48L3VybHM+PGN1c3RvbTI+UE1DOTkxMDU1Njwv
Y3VzdG9tMj48ZWxlY3Ryb25pYy1yZXNvdXJjZS1udW0+MTAuMjY2MzMvUlBTUC4yMDIzLjM4PC9l
bGVjdHJvbmljLXJlc291cmNlLW51bT48cmVtb3RlLWRhdGFiYXNlLW5hbWU+UHViTWVkLW5vdC1N
RURMSU5FPC9yZW1vdGUtZGF0YWJhc2UtbmFtZT48cmVtb3RlLWRhdGFiYXNlLXByb3ZpZGVyPk5M
TTwvcmVtb3RlLWRhdGFiYXNlLXByb3ZpZGVyPjwvcmVjb3JkPjwvQ2l0ZT48L0VuZE5vdGU+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NYW5mcmluaTwvQXV0aG9yPjxZZWFyPjIwMjA8L1llYXI+
PFJlY051bT4yPC9SZWNOdW0+PERpc3BsYXlUZXh0PjxzdHlsZSBmYWNlPSJzdXBlcnNjcmlwdCI+
Miw0OCw1Mjwvc3R5bGU+PC9EaXNwbGF5VGV4dD48cmVjb3JkPjxyZWMtbnVtYmVyPjI8L3JlYy1u
dW1iZXI+PGZvcmVpZ24ta2V5cz48a2V5IGFwcD0iRU4iIGRiLWlkPSJycmE1OXNhcGl0ZDlwOWU5
ZDVleGZkYTU1dGZ6enQ1NXZ3OWUiIHRpbWVzdGFtcD0iMTczOTQ5NjcxNCI+Mjwva2V5PjwvZm9y
ZWlnbi1rZXlzPjxyZWYtdHlwZSBuYW1lPSJSZXBvcnQiPjI3PC9yZWYtdHlwZT48Y29udHJpYnV0
b3JzPjxhdXRob3JzPjxhdXRob3I+TWFuZnJpbmksIEdDIDwvYXV0aG9yPjxhdXRob3I+VHJlaWNo
LCBSUzwvYXV0aG9yPjxhdXRob3I+UnVtb3IsIFBDRjwvYXV0aG9yPjxhdXRob3I+TWFnYWduaW4s
IEFCPC9hdXRob3I+PC9hdXRob3JzPjwvY29udHJpYnV0b3JzPjx0aXRsZXM+PHRpdGxlPlByaW1h
cnkgaGVhbHRoIGNhcmUgYWN0aW9ucyBpbiBuYXR1cmFsIGRpc2FzdGVyczwvdGl0bGU+PHNlY29u
ZGFyeS10aXRsZT5Vbml2ZXJzaWRhZGUgRmVkZXJhbCBkZSBTYW50YSBDYXRhcmluYSwgRGVwYXJ0
YW1lbnRvIGRlIEVuZmVybWFnZW08L3NlY29uZGFyeS10aXRsZT48L3RpdGxlcz48ZGF0ZXM+PHll
YXI+MjAyMDwveWVhcj48L2RhdGVzPjxwdWItbG9jYXRpb24+RmxvcmlhbsOzcG9saXMsIFNhbnRh
IENhdGFyaW5hLCBCcmFzaWwuIDwvcHViLWxvY2F0aW9uPjx1cmxzPjxyZWxhdGVkLXVybHM+PHVy
bD5odHRwczovL29yY2lkLm9yZy8wMDAwLTAwMDMtMDQ0NS0xNjEwPC91cmw+PC9yZWxhdGVkLXVy
bHM+PC91cmxzPjwvcmVjb3JkPjwvQ2l0ZT48Q2l0ZT48QXV0aG9yPkJpZ29uaTwvQXV0aG9yPjxZ
ZWFyPjIwMjI8L1llYXI+PFJlY051bT4xMTc8L1JlY051bT48cmVjb3JkPjxyZWMtbnVtYmVyPjEx
NzwvcmVjLW51bWJlcj48Zm9yZWlnbi1rZXlzPjxrZXkgYXBwPSJFTiIgZGItaWQ9InJyYTU5c2Fw
aXRkOXA5ZTlkNWV4ZmRhNTV0Znp6dDU1dnc5ZSIgdGltZXN0YW1wPSIxNzM5NzY5MzI4Ij4xMTc8
L2tleT48L2ZvcmVpZ24ta2V5cz48cmVmLXR5cGUgbmFtZT0iSm91cm5hbCBBcnRpY2xlIj4xNzwv
cmVmLXR5cGU+PGNvbnRyaWJ1dG9ycz48YXV0aG9ycz48YXV0aG9yPkJpZ29uaSwgQS48L2F1dGhv
cj48YXV0aG9yPk1hbGlrLCBBLiBNLjwvYXV0aG9yPjxhdXRob3I+VGFzY2EsIFIuPC9hdXRob3I+
PGF1dGhvcj5DYXJyZXJhLCBNLiBCLiBNLjwvYXV0aG9yPjxhdXRob3I+U2NoaWVzYXJpLCBMLiBN
LiBDLjwvYXV0aG9yPjxhdXRob3I+R2FtYmFyZGVsbGEsIEQuIEQuPC9hdXRob3I+PGF1dGhvcj5N
YXNzdWRhLCBBLjwvYXV0aG9yPjwvYXV0aG9ycz48L2NvbnRyaWJ1dG9ycz48YXV0aC1hZGRyZXNz
PlNhbyBQYXVsbyBTY2hvb2wgb2YgQnVzaW5lc3MgQWRtaW5pc3RyYXRpb24sIEZ1bmRhY2FvIEdl
dHVsaW8gVmFyZ2FzLCBBdmVuaWRhIERyIEFybmFsZG8gNzE1LCBTYW8gUGF1bG8sIFNQIENFUC0w
MTI0Ni05MDQsIEJyYXppbC4mI3hEO1NjaG9vbCBvZiBQdWJsaWMgSGVhbHRoIC0gVW5pdmVyc2l0
eSBvZiBTYW8gUGF1bG8sIFNhbyBQYXVsbywgU1AsIEJyYXppbC4mI3hEO0hhcnZhcmQgVC5ILiBD
aGFuIFNjaG9vbCBvZiBQdWJsaWMgSGVhbHRoLCBCb3N0b24sIE1BLCBVU0EuJiN4RDtSZWFsIGUg
QmVuZW1lcml0YSBBc3NvY2lhY2FvIFBvcnR1Z3Vlc2EgZGUgQmVuZWZpY2VuY2lhLCBTYW8gUGF1
bG8sIFNQLCBCcmF6aWwuPC9hdXRoLWFkZHJlc3M+PHRpdGxlcz48dGl0bGU+QnJhemlsJmFwb3M7
cyBoZWFsdGggc3lzdGVtIGZ1bmN0aW9uYWxpdHkgYW1pZHN0IG9mIHRoZSBDT1ZJRC0xOSBwYW5k
ZW1pYzogQW4gYW5hbHlzaXMgb2YgcmVzaWxpZW5jZTwvdGl0bGU+PHNlY29uZGFyeS10aXRsZT5M
YW5jZXQgUmVnIEhlYWx0aCBBbTwvc2Vjb25kYXJ5LXRpdGxlPjwvdGl0bGVzPjxwZXJpb2RpY2Fs
PjxmdWxsLXRpdGxlPkxhbmNldCBSZWcgSGVhbHRoIEFtPC9mdWxsLXRpdGxlPjwvcGVyaW9kaWNh
bD48cGFnZXM+MTAwMjIyPC9wYWdlcz48dm9sdW1lPjEwPC92b2x1bWU+PGVkaXRpb24+MjAyMjAz
MDU8L2VkaXRpb24+PGRhdGVzPjx5ZWFyPjIwMjI8L3llYXI+PHB1Yi1kYXRlcz48ZGF0ZT5KdW48
L2RhdGU+PC9wdWItZGF0ZXM+PC9kYXRlcz48aXNibj4yNjY3LTE5M1ggKEVsZWN0cm9uaWMpJiN4
RDsyNjY3LTE5M1ggKExpbmtpbmcpPC9pc2JuPjxhY2Nlc3Npb24tbnVtPjM1Mjg0OTA0PC9hY2Nl
c3Npb24tbnVtPjx1cmxzPjxyZWxhdGVkLXVybHM+PHVybD5odHRwczovL3d3dy5uY2JpLm5sbS5u
aWguZ292L3B1Ym1lZC8zNTI4NDkwNDwvdXJsPjwvcmVsYXRlZC11cmxzPjwvdXJscz48Y3VzdG9t
MT5UaGUgYXV0aG9ycyBkZWNsYXJlIG5vIGNvbmZsaWN0IG9mIGludGVyZXN0PC9jdXN0b20xPjxj
dXN0b20yPlBNQzg4OTY5ODU8L2N1c3RvbTI+PGVsZWN0cm9uaWMtcmVzb3VyY2UtbnVtPjEwLjEw
MTYvai5sYW5hLjIwMjIuMTAwMjIyPC9lbGVjdHJvbmljLXJlc291cmNlLW51bT48cmVtb3RlLWRh
dGFiYXNlLW5hbWU+UHViTWVkLW5vdC1NRURMSU5FPC9yZW1vdGUtZGF0YWJhc2UtbmFtZT48cmVt
b3RlLWRhdGFiYXNlLXByb3ZpZGVyPk5MTTwvcmVtb3RlLWRhdGFiYXNlLXByb3ZpZGVyPjwvcmVj
b3JkPjwvQ2l0ZT48Q2l0ZT48QXV0aG9yPlZhc3F1ZXM8L0F1dGhvcj48WWVhcj4yMDIzPC9ZZWFy
PjxSZWNOdW0+MTEzPC9SZWNOdW0+PHJlY29yZD48cmVjLW51bWJlcj4xMTM8L3JlYy1udW1iZXI+
PGZvcmVpZ24ta2V5cz48a2V5IGFwcD0iRU4iIGRiLWlkPSJycmE1OXNhcGl0ZDlwOWU5ZDVleGZk
YTU1dGZ6enQ1NXZ3OWUiIHRpbWVzdGFtcD0iMTczOTc2ODgwNSI+MTEzPC9rZXk+PC9mb3JlaWdu
LWtleXM+PHJlZi10eXBlIG5hbWU9IkpvdXJuYWwgQXJ0aWNsZSI+MTc8L3JlZi10eXBlPjxjb250
cmlidXRvcnM+PGF1dGhvcnM+PGF1dGhvcj5WYXNxdWVzLCBKLiBELiBSLjwvYXV0aG9yPjxhdXRo
b3I+UGVyZXMsIEEuIE0uPC9hdXRob3I+PGF1dGhvcj5TdHJhdWIsIE0uPC9hdXRob3I+PGF1dGhv
cj5kZSBTb3V6YSwgVC4gTC48L2F1dGhvcj48L2F1dGhvcnM+PC9jb250cmlidXRvcnM+PGF1dGgt
YWRkcmVzcz5Vbml2ZXJzaWRhZGUgRmVkZXJhbCBkbyBQYXJhbmEgKFVGUFIpIFByb2dyYW1hIGRl
IFBvcy1HcmFkdWFjYW8gZW0gRW5mZXJtYWdlbSBDdXJpdGliYSAoUFIpIEJyYXNpbCBVbml2ZXJz
aWRhZGUgRmVkZXJhbCBkbyBQYXJhbmEgKFVGUFIpLCBQcm9ncmFtYSBkZSBQb3MtR3JhZHVhY2Fv
IGVtIEVuZmVybWFnZW0sIEN1cml0aWJhIChQUiksIEJyYXNpbC4mI3hEO1VuaXZlcnNpZGFkZSBG
ZWRlcmFsIGRvIFBhcmFuYSAoVUZQUikgQ3Vyc28gZGUgR3JhZHVhY2FvIGVtIEVuZmVybWFnZW0g
Q3VyaXRpYmEgKFBSKSBCcmFzaWwgVW5pdmVyc2lkYWRlIEZlZGVyYWwgZG8gUGFyYW5hIChVRlBS
KSwgQ3Vyc28gZGUgR3JhZHVhY2FvIGVtIEVuZmVybWFnZW0sIEN1cml0aWJhIChQUiksIEJyYXNp
bC48L2F1dGgtYWRkcmVzcz48dGl0bGVzPjx0aXRsZT5bT3JnYW5pemF0aW9uIG9mIGhlYWx0aGNh
cmUgc3lzdGVtcyB0byBjb25mcm9udCBDT1ZJRC0xOTogYSBzY29waW5nIHJldmlld09yZ2FuaXph
Y2lvbiBkZSBsb3Mgc2lzdGVtYXMgZGUgc2FsdWQgcGFyYSBoYWNlciBmcmVudGUgYSBsYSBDT1ZJ
RC0xOTogcmV2aXNpb24gZGVsIGFsY2FuY2VdPC90aXRsZT48c2Vjb25kYXJ5LXRpdGxlPlJldiBQ
YW5hbSBTYWx1ZCBQdWJsaWNhPC9zZWNvbmRhcnktdGl0bGU+PC90aXRsZXM+PHBlcmlvZGljYWw+
PGZ1bGwtdGl0bGU+UmV2IFBhbmFtIFNhbHVkIFB1YmxpY2E8L2Z1bGwtdGl0bGU+PC9wZXJpb2Rp
Y2FsPjxwYWdlcz5lMzg8L3BhZ2VzPjx2b2x1bWU+NDc8L3ZvbHVtZT48ZWRpdGlvbj4yMDIzMDIx
MDwvZWRpdGlvbj48a2V5d29yZHM+PGtleXdvcmQ+SGVhbHRoIG1hbmFnZXI8L2tleXdvcmQ+PGtl
eXdvcmQ+Y29yb25hdmlydXM8L2tleXdvcmQ+PGtleXdvcmQ+aGVhbHRoIHN5c3RlbXM8L2tleXdv
cmQ+PGtleXdvcmQ+cGFuZGVtaWNzPC9rZXl3b3JkPjxrZXl3b3JkPnByaW1hcnkgaGVhbHRoIGNh
cmU8L2tleXdvcmQ+PC9rZXl3b3Jkcz48ZGF0ZXM+PHllYXI+MjAyMzwveWVhcj48L2RhdGVzPjxv
cmlnLXB1Yj5Pcmdhbml6YWNhbyBkb3Mgc2lzdGVtYXMgZGUgc2F1ZGUgbm8gZW5mcmVudGFtZW50
byBhIGNvdmlkLTE5OiB1bWEgcmV2aXNhbyBkZSBlc2NvcG8uPC9vcmlnLXB1Yj48aXNibj4xNjgw
LTUzNDggKEVsZWN0cm9uaWMpJiN4RDsxMDIwLTQ5ODkgKFByaW50KSYjeEQ7MTAyMC00OTg5IChM
aW5raW5nKTwvaXNibj48YWNjZXNzaW9uLW51bT4zNjc4ODk2MDwvYWNjZXNzaW9uLW51bT48dXJs
cz48cmVsYXRlZC11cmxzPjx1cmw+aHR0cHM6Ly93d3cubmNiaS5ubG0ubmloLmdvdi9wdWJtZWQv
MzY3ODg5NjA8L3VybD48L3JlbGF0ZWQtdXJscz48L3VybHM+PGN1c3RvbTI+UE1DOTkxMDU1Njwv
Y3VzdG9tMj48ZWxlY3Ryb25pYy1yZXNvdXJjZS1udW0+MTAuMjY2MzMvUlBTUC4yMDIzLjM4PC9l
bGVjdHJvbmljLXJlc291cmNlLW51bT48cmVtb3RlLWRhdGFiYXNlLW5hbWU+UHViTWVkLW5vdC1N
RURMSU5FPC9yZW1vdGUtZGF0YWJhc2UtbmFtZT48cmVtb3RlLWRhdGFiYXNlLXByb3ZpZGVyPk5M
TTwvcmVtb3RlLWRhdGFiYXNlLXByb3ZpZGVyPjwvcmVjb3JkPjwvQ2l0ZT48L0VuZE5vdGU+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2,48,52</w:t>
            </w:r>
            <w:r w:rsidRPr="00E76B6D">
              <w:rPr>
                <w:rFonts w:ascii="Times New Roman" w:hAnsi="Times New Roman" w:cs="Times New Roman"/>
                <w:sz w:val="20"/>
                <w:szCs w:val="20"/>
                <w:lang w:val="en-CA"/>
              </w:rPr>
              <w:fldChar w:fldCharType="end"/>
            </w:r>
          </w:p>
        </w:tc>
      </w:tr>
      <w:tr w:rsidR="00BC7914" w:rsidRPr="00C72478" w14:paraId="7951E4EB" w14:textId="77777777" w:rsidTr="00A13AB9">
        <w:trPr>
          <w:trHeight w:val="455"/>
        </w:trPr>
        <w:tc>
          <w:tcPr>
            <w:tcW w:w="12950" w:type="dxa"/>
            <w:shd w:val="clear" w:color="auto" w:fill="FAE2D5" w:themeFill="accent2" w:themeFillTint="33"/>
            <w:vAlign w:val="center"/>
          </w:tcPr>
          <w:p w14:paraId="65E0BA24" w14:textId="77777777" w:rsidR="00BC7914" w:rsidRPr="00C72478" w:rsidRDefault="00BC7914" w:rsidP="00BC7914">
            <w:pPr>
              <w:pStyle w:val="ListParagraph"/>
              <w:numPr>
                <w:ilvl w:val="0"/>
                <w:numId w:val="22"/>
              </w:numPr>
              <w:rPr>
                <w:rFonts w:ascii="Times New Roman" w:hAnsi="Times New Roman" w:cs="Times New Roman"/>
                <w:b/>
                <w:bCs/>
                <w:sz w:val="20"/>
                <w:szCs w:val="20"/>
                <w:lang w:val="en-US"/>
              </w:rPr>
            </w:pPr>
            <w:r w:rsidRPr="00C72478">
              <w:rPr>
                <w:rFonts w:ascii="Times New Roman" w:hAnsi="Times New Roman" w:cs="Times New Roman"/>
                <w:b/>
                <w:bCs/>
                <w:sz w:val="20"/>
                <w:szCs w:val="20"/>
              </w:rPr>
              <w:lastRenderedPageBreak/>
              <w:t>Revenue raising and pooling resources</w:t>
            </w:r>
          </w:p>
        </w:tc>
      </w:tr>
      <w:tr w:rsidR="00BC7914" w:rsidRPr="00C72478" w14:paraId="46496E33" w14:textId="77777777" w:rsidTr="00A13AB9">
        <w:trPr>
          <w:trHeight w:val="455"/>
        </w:trPr>
        <w:tc>
          <w:tcPr>
            <w:tcW w:w="12950" w:type="dxa"/>
            <w:vAlign w:val="center"/>
          </w:tcPr>
          <w:p w14:paraId="55C81683" w14:textId="77777777" w:rsidR="00BC7914" w:rsidRPr="00C72478" w:rsidRDefault="00BC7914" w:rsidP="00A13AB9">
            <w:pPr>
              <w:rPr>
                <w:rFonts w:ascii="Times New Roman" w:hAnsi="Times New Roman" w:cs="Times New Roman"/>
                <w:b/>
                <w:bCs/>
                <w:sz w:val="20"/>
                <w:szCs w:val="20"/>
              </w:rPr>
            </w:pPr>
            <w:r w:rsidRPr="00C72478">
              <w:rPr>
                <w:rFonts w:ascii="Times New Roman" w:hAnsi="Times New Roman" w:cs="Times New Roman"/>
                <w:b/>
                <w:bCs/>
                <w:sz w:val="20"/>
                <w:szCs w:val="20"/>
              </w:rPr>
              <w:t>Ideal scenario:</w:t>
            </w:r>
          </w:p>
          <w:p w14:paraId="78148544" w14:textId="77777777" w:rsidR="00BC7914" w:rsidRPr="00C72478" w:rsidRDefault="00BC7914" w:rsidP="00A13AB9">
            <w:pPr>
              <w:rPr>
                <w:rFonts w:ascii="Times New Roman" w:hAnsi="Times New Roman" w:cs="Times New Roman"/>
                <w:sz w:val="20"/>
                <w:szCs w:val="20"/>
                <w:lang w:val="en-CA"/>
              </w:rPr>
            </w:pPr>
            <w:r w:rsidRPr="00C72478">
              <w:rPr>
                <w:rFonts w:ascii="Times New Roman" w:eastAsia="Times New Roman" w:hAnsi="Times New Roman" w:cs="Times New Roman"/>
                <w:sz w:val="20"/>
                <w:szCs w:val="20"/>
                <w:lang w:val="en-CA"/>
              </w:rPr>
              <w:t>Robust, coordinated financial mechanisms to ensure sufficient, readily accessible financing for prevention, preparedness, response and recovery to minimise volatility during external shocks</w:t>
            </w:r>
            <w:r w:rsidRPr="00C72478">
              <w:rPr>
                <w:rFonts w:ascii="Times New Roman" w:eastAsia="Times New Roman" w:hAnsi="Times New Roman" w:cs="Times New Roman"/>
                <w:sz w:val="20"/>
                <w:szCs w:val="20"/>
              </w:rPr>
              <w:t>.</w:t>
            </w:r>
            <w:r w:rsidRPr="00C72478">
              <w:rPr>
                <w:rFonts w:ascii="Times New Roman" w:eastAsia="Times New Roman" w:hAnsi="Times New Roman" w:cs="Times New Roman"/>
                <w:sz w:val="20"/>
                <w:szCs w:val="20"/>
                <w:lang w:val="en-CA"/>
              </w:rPr>
              <w:t> </w:t>
            </w:r>
          </w:p>
        </w:tc>
      </w:tr>
      <w:tr w:rsidR="00BC7914" w:rsidRPr="00C72478" w14:paraId="375E7322" w14:textId="77777777" w:rsidTr="00A13AB9">
        <w:trPr>
          <w:trHeight w:val="455"/>
        </w:trPr>
        <w:tc>
          <w:tcPr>
            <w:tcW w:w="12950" w:type="dxa"/>
            <w:vAlign w:val="center"/>
          </w:tcPr>
          <w:p w14:paraId="0A1574F8" w14:textId="77777777" w:rsidR="00BC7914" w:rsidRPr="00C72478" w:rsidRDefault="00BC7914" w:rsidP="00A13AB9">
            <w:pPr>
              <w:rPr>
                <w:rFonts w:ascii="Times New Roman" w:hAnsi="Times New Roman" w:cs="Times New Roman"/>
                <w:b/>
                <w:bCs/>
                <w:color w:val="000000" w:themeColor="text1"/>
                <w:sz w:val="20"/>
                <w:szCs w:val="20"/>
              </w:rPr>
            </w:pPr>
            <w:r w:rsidRPr="00C72478">
              <w:rPr>
                <w:rFonts w:ascii="Times New Roman" w:hAnsi="Times New Roman" w:cs="Times New Roman"/>
                <w:b/>
                <w:bCs/>
                <w:color w:val="000000" w:themeColor="text1"/>
                <w:sz w:val="20"/>
                <w:szCs w:val="20"/>
              </w:rPr>
              <w:t>Objectives</w:t>
            </w:r>
          </w:p>
          <w:p w14:paraId="74350AC8" w14:textId="77777777" w:rsidR="00BC7914" w:rsidRPr="00C72478" w:rsidRDefault="00BC7914" w:rsidP="00BC7914">
            <w:pPr>
              <w:pStyle w:val="ListParagraph"/>
              <w:numPr>
                <w:ilvl w:val="0"/>
                <w:numId w:val="20"/>
              </w:numPr>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 xml:space="preserve">Strengthening legal frameworks to ensure adequate funds in resilience as well as diversified funding sources to provide universal </w:t>
            </w:r>
            <w:r w:rsidRPr="00C72478">
              <w:rPr>
                <w:rFonts w:ascii="Times New Roman" w:eastAsia="Times New Roman" w:hAnsi="Times New Roman" w:cs="Times New Roman"/>
                <w:sz w:val="20"/>
                <w:szCs w:val="20"/>
              </w:rPr>
              <w:t xml:space="preserve">primary care </w:t>
            </w:r>
            <w:r w:rsidRPr="00C72478">
              <w:rPr>
                <w:rFonts w:ascii="Times New Roman" w:eastAsia="Times New Roman" w:hAnsi="Times New Roman" w:cs="Times New Roman"/>
                <w:color w:val="000000"/>
                <w:sz w:val="20"/>
                <w:szCs w:val="20"/>
                <w:lang w:val="en-CA"/>
              </w:rPr>
              <w:t>services during public health emergencies. </w:t>
            </w:r>
          </w:p>
          <w:p w14:paraId="31EB9FCE"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Encouraging financial investments and budget allocations to PHC resilience in preparing for external shocks. </w:t>
            </w:r>
          </w:p>
        </w:tc>
      </w:tr>
      <w:tr w:rsidR="00BC7914" w:rsidRPr="00C72478" w14:paraId="65F1504F" w14:textId="77777777" w:rsidTr="00A13AB9">
        <w:trPr>
          <w:trHeight w:val="1886"/>
        </w:trPr>
        <w:tc>
          <w:tcPr>
            <w:tcW w:w="12950" w:type="dxa"/>
          </w:tcPr>
          <w:p w14:paraId="3D73BC43" w14:textId="77777777" w:rsidR="00BC7914" w:rsidRPr="00C72478" w:rsidRDefault="00BC7914" w:rsidP="00A13AB9">
            <w:pPr>
              <w:rPr>
                <w:rFonts w:ascii="Times New Roman" w:hAnsi="Times New Roman" w:cs="Times New Roman"/>
                <w:b/>
                <w:bCs/>
                <w:color w:val="000000" w:themeColor="text1"/>
                <w:sz w:val="20"/>
                <w:szCs w:val="20"/>
                <w:lang w:val="en-US"/>
              </w:rPr>
            </w:pPr>
            <w:r w:rsidRPr="00C72478">
              <w:rPr>
                <w:rFonts w:ascii="Times New Roman" w:hAnsi="Times New Roman" w:cs="Times New Roman"/>
                <w:b/>
                <w:bCs/>
                <w:color w:val="000000" w:themeColor="text1"/>
                <w:sz w:val="20"/>
                <w:szCs w:val="20"/>
                <w:lang w:val="en-US"/>
              </w:rPr>
              <w:t>Policy options</w:t>
            </w:r>
          </w:p>
          <w:p w14:paraId="1C0A392C"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Regulating financial protections (e.g., taxes) to safeguard funds during emergencies.</w:t>
            </w:r>
            <w:r w:rsidRPr="00C72478">
              <w:rPr>
                <w:rFonts w:ascii="Times New Roman" w:hAnsi="Times New Roman" w:cs="Times New Roman"/>
                <w:color w:val="000000" w:themeColor="text1"/>
                <w:sz w:val="20"/>
                <w:szCs w:val="20"/>
                <w:lang w:val="en-CA"/>
              </w:rPr>
              <w:fldChar w:fldCharType="begin"/>
            </w:r>
            <w:r>
              <w:rPr>
                <w:rFonts w:ascii="Times New Roman" w:hAnsi="Times New Roman" w:cs="Times New Roman"/>
                <w:color w:val="000000" w:themeColor="text1"/>
                <w:sz w:val="20"/>
                <w:szCs w:val="20"/>
                <w:lang w:val="en-CA"/>
              </w:rPr>
              <w:instrText xml:space="preserve"> ADDIN EN.CITE &lt;EndNote&gt;&lt;Cite&gt;&lt;Author&gt;OECD&lt;/Author&gt;&lt;Year&gt;2015&lt;/Year&gt;&lt;RecNum&gt;118&lt;/RecNum&gt;&lt;DisplayText&gt;&lt;style face="superscript"&gt;53&lt;/style&gt;&lt;/DisplayText&gt;&lt;record&gt;&lt;rec-number&gt;118&lt;/rec-number&gt;&lt;foreign-keys&gt;&lt;key app="EN" db-id="rra59sapitd9p9e9d5exfda55tfzzt55vw9e" timestamp="1739769423"&gt;118&lt;/key&gt;&lt;/foreign-keys&gt;&lt;ref-type name="Report"&gt;27&lt;/ref-type&gt;&lt;contributors&gt;&lt;authors&gt;&lt;author&gt;OECD,&lt;/author&gt;&lt;/authors&gt;&lt;/contributors&gt;&lt;titles&gt;&lt;title&gt;Fiscal Sustainability of Health Systems: Bridging Health and Finance Perspectives&lt;/title&gt;&lt;/titles&gt;&lt;dates&gt;&lt;year&gt;2015&lt;/year&gt;&lt;/dates&gt;&lt;pub-location&gt;Paris&lt;/pub-location&gt;&lt;publisher&gt;OECD Publishing&lt;/publisher&gt;&lt;urls&gt;&lt;related-urls&gt;&lt;url&gt;http://dx.doi.org/10.1787/9789264233386-en&lt;/url&gt;&lt;/related-urls&gt;&lt;/urls&gt;&lt;/record&gt;&lt;/Cite&gt;&lt;/EndNote&gt;</w:instrText>
            </w:r>
            <w:r w:rsidRPr="00C72478">
              <w:rPr>
                <w:rFonts w:ascii="Times New Roman" w:hAnsi="Times New Roman" w:cs="Times New Roman"/>
                <w:color w:val="000000" w:themeColor="text1"/>
                <w:sz w:val="20"/>
                <w:szCs w:val="20"/>
                <w:lang w:val="en-CA"/>
              </w:rPr>
              <w:fldChar w:fldCharType="separate"/>
            </w:r>
            <w:r w:rsidRPr="00E76B6D">
              <w:rPr>
                <w:rFonts w:ascii="Times New Roman" w:hAnsi="Times New Roman" w:cs="Times New Roman"/>
                <w:noProof/>
                <w:color w:val="000000" w:themeColor="text1"/>
                <w:sz w:val="20"/>
                <w:szCs w:val="20"/>
                <w:vertAlign w:val="superscript"/>
                <w:lang w:val="en-CA"/>
              </w:rPr>
              <w:t>53</w:t>
            </w:r>
            <w:r w:rsidRPr="00C72478">
              <w:rPr>
                <w:rFonts w:ascii="Times New Roman" w:hAnsi="Times New Roman" w:cs="Times New Roman"/>
                <w:color w:val="000000" w:themeColor="text1"/>
                <w:sz w:val="20"/>
                <w:szCs w:val="20"/>
                <w:lang w:val="en-CA"/>
              </w:rPr>
              <w:fldChar w:fldCharType="end"/>
            </w:r>
          </w:p>
          <w:p w14:paraId="4F4016DD"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Diversify funding sources through different types of taxes (health-related, sin, and production taxes) to fund resilience activities.</w:t>
            </w:r>
            <w:r w:rsidRPr="00C72478">
              <w:rPr>
                <w:rFonts w:ascii="Times New Roman" w:hAnsi="Times New Roman" w:cs="Times New Roman"/>
                <w:color w:val="000000" w:themeColor="text1"/>
                <w:sz w:val="20"/>
                <w:szCs w:val="20"/>
                <w:lang w:val="en-CA"/>
              </w:rPr>
              <w:fldChar w:fldCharType="begin">
                <w:fldData xml:space="preserve">PEVuZE5vdGU+PENpdGU+PEF1dGhvcj5PRUNEPC9BdXRob3I+PFllYXI+MjAxNTwvWWVhcj48UmVj
TnVtPjExODwvUmVjTnVtPjxEaXNwbGF5VGV4dD48c3R5bGUgZmFjZT0ic3VwZXJzY3JpcHQiPjUz
LDU0PC9zdHlsZT48L0Rpc3BsYXlUZXh0PjxyZWNvcmQ+PHJlYy1udW1iZXI+MTE4PC9yZWMtbnVt
YmVyPjxmb3JlaWduLWtleXM+PGtleSBhcHA9IkVOIiBkYi1pZD0icnJhNTlzYXBpdGQ5cDllOWQ1
ZXhmZGE1NXRmenp0NTV2dzllIiB0aW1lc3RhbXA9IjE3Mzk3Njk0MjMiPjExODwva2V5PjwvZm9y
ZWlnbi1rZXlzPjxyZWYtdHlwZSBuYW1lPSJSZXBvcnQiPjI3PC9yZWYtdHlwZT48Y29udHJpYnV0
b3JzPjxhdXRob3JzPjxhdXRob3I+T0VDRCw8L2F1dGhvcj48L2F1dGhvcnM+PC9jb250cmlidXRv
cnM+PHRpdGxlcz48dGl0bGU+RmlzY2FsIFN1c3RhaW5hYmlsaXR5IG9mIEhlYWx0aCBTeXN0ZW1z
OiBCcmlkZ2luZyBIZWFsdGggYW5kIEZpbmFuY2UgUGVyc3BlY3RpdmVzPC90aXRsZT48L3RpdGxl
cz48ZGF0ZXM+PHllYXI+MjAxNTwveWVhcj48L2RhdGVzPjxwdWItbG9jYXRpb24+UGFyaXM8L3B1
Yi1sb2NhdGlvbj48cHVibGlzaGVyPk9FQ0QgUHVibGlzaGluZzwvcHVibGlzaGVyPjx1cmxzPjxy
ZWxhdGVkLXVybHM+PHVybD5odHRwOi8vZHguZG9pLm9yZy8xMC4xNzg3Lzk3ODkyNjQyMzMzODYt
ZW48L3VybD48L3JlbGF0ZWQtdXJscz48L3VybHM+PC9yZWNvcmQ+PC9DaXRlPjxDaXRlPjxBdXRo
b3I+RGUgRm9vPC9BdXRob3I+PFllYXI+MjAyMzwvWWVhcj48UmVjTnVtPjExOTwvUmVjTnVtPjxy
ZWNvcmQ+PHJlYy1udW1iZXI+MTE5PC9yZWMtbnVtYmVyPjxmb3JlaWduLWtleXM+PGtleSBhcHA9
IkVOIiBkYi1pZD0icnJhNTlzYXBpdGQ5cDllOWQ1ZXhmZGE1NXRmenp0NTV2dzllIiB0aW1lc3Rh
bXA9IjE3Mzk3Njk0NjkiPjExOTwva2V5PjwvZm9yZWlnbi1rZXlzPjxyZWYtdHlwZSBuYW1lPSJK
b3VybmFsIEFydGljbGUiPjE3PC9yZWYtdHlwZT48Y29udHJpYnV0b3JzPjxhdXRob3JzPjxhdXRo
b3I+RGUgRm9vLCBDLjwvYXV0aG9yPjxhdXRob3I+VmVybWEsIE0uPC9hdXRob3I+PGF1dGhvcj5U
YW4sIFMuIFkuPC9hdXRob3I+PGF1dGhvcj5IYW1lciwgSi48L2F1dGhvcj48YXV0aG9yPnZhbiBk
ZXIgTWFyaywgTi48L2F1dGhvcj48YXV0aG9yPlBob2xwYXJrLCBBLjwvYXV0aG9yPjxhdXRob3I+
SGFudm9yYXZvbmdjaGFpLCBQLjwvYXV0aG9yPjxhdXRob3I+Q2hlaCwgUC4gTC4gSi48L2F1dGhv
cj48YXV0aG9yPk1hcnRoaWFzLCBULjwvYXV0aG9yPjxhdXRob3I+TWFoZW5kcmFkaGF0YSwgWS48
L2F1dGhvcj48YXV0aG9yPlB1dHJpLCBMLiBQLjwvYXV0aG9yPjxhdXRob3I+SGFmaWR6LCBGLjwv
YXV0aG9yPjxhdXRob3I+R2lhbmcsIEsuIEIuPC9hdXRob3I+PGF1dGhvcj5LaHVjLCBULiBILiBI
LjwvYXV0aG9yPjxhdXRob3I+VmFuIE1pbmgsIEguPC9hdXRob3I+PGF1dGhvcj5XdSwgUy48L2F1
dGhvcj48YXV0aG9yPkNhYW1hbC1PbHZlcmEsIEMuIEcuPC9hdXRob3I+PGF1dGhvcj5Pcml2ZSwg
Ry48L2F1dGhvcj48YXV0aG9yPldhbmcsIEguPC9hdXRob3I+PGF1dGhvcj5OYWNodWssIFMuPC9h
dXRob3I+PGF1dGhvcj5MaW0sIEouPC9hdXRob3I+PGF1dGhvcj5kZSBPbGl2ZWlyYSBDcnV6LCBW
LjwvYXV0aG9yPjxhdXRob3I+WWF0ZXMsIFIuPC9hdXRob3I+PGF1dGhvcj5MZWdpZG8tUXVpZ2xl
eSwgSC48L2F1dGhvcj48L2F1dGhvcnM+PC9jb250cmlidXRvcnM+PGF1dGgtYWRkcmVzcz5TYXcg
U3dlZSBIb2NrIFNjaG9vbCBvZiBQdWJsaWMgSGVhbHRoLCBOYXRpb25hbCBVbml2ZXJzaXR5IG9m
IFNpbmdhcG9yZSwgU2luZ2Fwb3JlOyBEdWtlIE5VUyBHcmFkdWF0ZSBNZWRpY2FsIFNjaG9vbCwg
U2luZ2Fwb3JlLiBFbGVjdHJvbmljIGFkZHJlc3M6IGVwaGZjaHVAbnVzLmVkdS5zZy4mI3hEO1Nh
dyBTd2VlIEhvY2sgU2Nob29sIG9mIFB1YmxpYyBIZWFsdGgsIE5hdGlvbmFsIFVuaXZlcnNpdHkg
b2YgU2luZ2Fwb3JlLCBTaW5nYXBvcmUuJiN4RDtDZW50cmUgZm9yIFVuaXZlcnNhbCBIZWFsdGgs
IENoYXRoYW0gSG91c2UsIExvbmRvbiwgVUsuJiN4RDtGYWN1bHR5IG9mIFNvY2lhbCBTY2llbmNl
cyBhbmQgSHVtYW5pdGllcywgTWFoaWRvbCBVbml2ZXJzaXR5LCBOYWtob24gUGF0aG9tLCBUaGFp
bGFuZC4mI3hEO05hdGlvbmFsIEhlYWx0aCBGb3VuZGF0aW9uLCBCYW5na29rLCBUaGFpbGFuZDsg
RmFjdWx0eSBvZiBNZWRpY2luZSwgQ2h1bGFsb25na29ybiBVbml2ZXJzaXR5LCBCYW5na29rLCBU
aGFpbGFuZC4mI3hEO05hdGlvbmFsIEhlYWx0aCBGb3VuZGF0aW9uLCBCYW5na29rLCBUaGFpbGFu
ZC4mI3hEO0RlcGFydG1lbnQgb2YgSGVhbHRoIFBvbGljeSBhbmQgTWFuYWdlbWVudCwgRmFjdWx0
eSBvZiBNZWRpY2luZSwgUHVibGljIEhlYWx0aCwgYW5kIE51cnNpbmcsIFVuaXZlcnNpdGFzIEdh
ZGphaCBNYWRhLCBZb2d5YWthcnRhLCBJbmRvbmVzaWE7IE5vc3NhbCBJbnN0aXR1dGUgZm9yIEds
b2JhbCBIZWFsdGgsIFRoZSBVbml2ZXJzaXR5IG9mIE1lbGJvdXJuZSwgTWVsYm91cm5lLCBWSUMs
IEF1c3RyYWxpYS4mI3hEO0RlcGFydG1lbnQgb2YgSGVhbHRoIFBvbGljeSBhbmQgTWFuYWdlbWVu
dCwgRmFjdWx0eSBvZiBNZWRpY2luZSwgUHVibGljIEhlYWx0aCwgYW5kIE51cnNpbmcsIFVuaXZl
cnNpdGFzIEdhZGphaCBNYWRhLCBZb2d5YWthcnRhLCBJbmRvbmVzaWEuJiN4RDtTY2hvb2wgb2Yg
UHJldmVudGl2ZSBNZWRpY2luZSBhbmQgUHVibGljIEhlYWx0aCwgSGFub2kgTWVkaWNhbCBVbml2
ZXJzaXR5LCBIYW5vaSwgVmlldCBOYW0uJiN4RDtIYW5vaSBVbml2ZXJzaXR5IG9mIFB1YmxpYyBI
ZWFsdGgsIEhhbm9pLCBWaWV0IE5hbS4mI3hEO0RhbGxhIExhbmEgU2Nob29sIG9mIFB1YmxpYyBI
ZWFsdGgsIFVuaXZlcnNpdHkgb2YgVG9yb250bywgVG9yb250bywgT04sIENhbmFkYS4mI3hEO1Vu
aXZlcnNpZGFkIEF1dG9ub21hIGRlIE51ZXZvIExlb24sIE1vbnRlcnJleSwgTWV4aWNvLiYjeEQ7
TmFub0Jpb0NlbCBHcm91cCwgTGFib3JhdG9yeSBvZiBQaGFybWFjZXV0aWNzLCBTY2hvb2wgb2Yg
UGhhcm1hY3ksIFVuaXZlcnNpdHkgb2YgdGhlIEJhc3F1ZSBDb3VudHJ5IFVQVi9FSFUsIFZpdG9y
aWEtR2FzdGVpeiwgU3BhaW4uJiN4RDtCaWxsICZhbXA7IE1lbGluZGEgR2F0ZXMgRm91bmRhdGlv
biwgU2VhdHRsZSwgV0EsIFVTQS4mI3hEO1NvdXRoLUVhc3QgQXNpYSBSZWdpb25hbCBPZmZpY2Us
IFdITywgTmV3IERlbGhpLCBJbmRpYS4mI3hEO1NhdyBTd2VlIEhvY2sgU2Nob29sIG9mIFB1Ymxp
YyBIZWFsdGgsIE5hdGlvbmFsIFVuaXZlcnNpdHkgb2YgU2luZ2Fwb3JlLCBTaW5nYXBvcmU7IElt
cGVyaWFsIENvbGxlZ2UgYW5kIHRoZSBHZW9yZ2UgSW5zdGl0dXRlIGZvciBHbG9iYWwgSGVhbHRo
LCBMb25kb24sIFVLLjwvYXV0aC1hZGRyZXNzPjx0aXRsZXM+PHRpdGxlPkhlYWx0aCBmaW5hbmNp
bmcgcG9saWNpZXMgZHVyaW5nIHRoZSBDT1ZJRC0xOSBwYW5kZW1pYyBhbmQgaW1wbGljYXRpb25z
IGZvciB1bml2ZXJzYWwgaGVhbHRoIGNhcmU6IGEgY2FzZSBzdHVkeSBvZiAxNSBjb3VudHJpZXM8
L3RpdGxlPjxzZWNvbmRhcnktdGl0bGU+TGFuY2V0IEdsb2IgSGVhbHRoPC9zZWNvbmRhcnktdGl0
bGU+PC90aXRsZXM+PHBlcmlvZGljYWw+PGZ1bGwtdGl0bGU+TGFuY2V0IEdsb2IgSGVhbHRoPC9m
dWxsLXRpdGxlPjwvcGVyaW9kaWNhbD48cGFnZXM+ZTE5NjQtZTE5Nzc8L3BhZ2VzPjx2b2x1bWU+
MTE8L3ZvbHVtZT48bnVtYmVyPjEyPC9udW1iZXI+PGtleXdvcmRzPjxrZXl3b3JkPkh1bWFuczwv
a2V5d29yZD48a2V5d29yZD4qUGFuZGVtaWNzPC9rZXl3b3JkPjxrZXl3b3JkPkhlYWx0aGNhcmUg
RmluYW5jaW5nPC9rZXl3b3JkPjxrZXl3b3JkPlVuaXZlcnNhbCBIZWFsdGggQ2FyZTwva2V5d29y
ZD48a2V5d29yZD5FbWVyZ2VuY2llczwva2V5d29yZD48a2V5d29yZD4qQ09WSUQtMTkvZXBpZGVt
aW9sb2d5PC9rZXl3b3JkPjxrZXl3b3JkPkhlYWx0aCBQb2xpY3k8L2tleXdvcmQ+PC9rZXl3b3Jk
cz48ZGF0ZXM+PHllYXI+MjAyMzwveWVhcj48cHViLWRhdGVzPjxkYXRlPkRlYzwvZGF0ZT48L3B1
Yi1kYXRlcz48L2RhdGVzPjxpc2JuPjIyMTQtMTA5WCAoRWxlY3Ryb25pYykmI3hEOzIyMTQtMTA5
WCAoTGlua2luZyk8L2lzYm4+PGFjY2Vzc2lvbi1udW0+Mzc5NzMzNDQ8L2FjY2Vzc2lvbi1udW0+
PHVybHM+PHJlbGF0ZWQtdXJscz48dXJsPmh0dHBzOi8vd3d3Lm5jYmkubmxtLm5paC5nb3YvcHVi
bWVkLzM3OTczMzQ0PC91cmw+PC9yZWxhdGVkLXVybHM+PC91cmxzPjxjdXN0b20xPkRlY2xhcmF0
aW9uIG9mIGludGVyZXN0cyBXZSBkZWNsYXJlIG5vIGNvbXBldGluZyBpbnRlcmVzdHMuPC9jdXN0
b20xPjxjdXN0b20yPlBNQzEwNjY0ODIzPC9jdXN0b20yPjxlbGVjdHJvbmljLXJlc291cmNlLW51
bT4xMC4xMDE2L1MyMjE0LTEwOVgoMjMpMDA0NDgtNTwvZWxlY3Ryb25pYy1yZXNvdXJjZS1udW0+
PHJlbW90ZS1kYXRhYmFzZS1uYW1lPk1lZGxpbmU8L3JlbW90ZS1kYXRhYmFzZS1uYW1lPjxyZW1v
dGUtZGF0YWJhc2UtcHJvdmlkZXI+TkxNPC9yZW1vdGUtZGF0YWJhc2UtcHJvdmlkZXI+PC9yZWNv
cmQ+PC9DaXRlPjwvRW5kTm90ZT4A
</w:fldData>
              </w:fldChar>
            </w:r>
            <w:r>
              <w:rPr>
                <w:rFonts w:ascii="Times New Roman" w:hAnsi="Times New Roman" w:cs="Times New Roman"/>
                <w:color w:val="000000" w:themeColor="text1"/>
                <w:sz w:val="20"/>
                <w:szCs w:val="20"/>
                <w:lang w:val="en-CA"/>
              </w:rPr>
              <w:instrText xml:space="preserve"> ADDIN EN.CITE </w:instrText>
            </w:r>
            <w:r>
              <w:rPr>
                <w:rFonts w:ascii="Times New Roman" w:hAnsi="Times New Roman" w:cs="Times New Roman"/>
                <w:color w:val="000000" w:themeColor="text1"/>
                <w:sz w:val="20"/>
                <w:szCs w:val="20"/>
                <w:lang w:val="en-CA"/>
              </w:rPr>
              <w:fldChar w:fldCharType="begin">
                <w:fldData xml:space="preserve">PEVuZE5vdGU+PENpdGU+PEF1dGhvcj5PRUNEPC9BdXRob3I+PFllYXI+MjAxNTwvWWVhcj48UmVj
TnVtPjExODwvUmVjTnVtPjxEaXNwbGF5VGV4dD48c3R5bGUgZmFjZT0ic3VwZXJzY3JpcHQiPjUz
LDU0PC9zdHlsZT48L0Rpc3BsYXlUZXh0PjxyZWNvcmQ+PHJlYy1udW1iZXI+MTE4PC9yZWMtbnVt
YmVyPjxmb3JlaWduLWtleXM+PGtleSBhcHA9IkVOIiBkYi1pZD0icnJhNTlzYXBpdGQ5cDllOWQ1
ZXhmZGE1NXRmenp0NTV2dzllIiB0aW1lc3RhbXA9IjE3Mzk3Njk0MjMiPjExODwva2V5PjwvZm9y
ZWlnbi1rZXlzPjxyZWYtdHlwZSBuYW1lPSJSZXBvcnQiPjI3PC9yZWYtdHlwZT48Y29udHJpYnV0
b3JzPjxhdXRob3JzPjxhdXRob3I+T0VDRCw8L2F1dGhvcj48L2F1dGhvcnM+PC9jb250cmlidXRv
cnM+PHRpdGxlcz48dGl0bGU+RmlzY2FsIFN1c3RhaW5hYmlsaXR5IG9mIEhlYWx0aCBTeXN0ZW1z
OiBCcmlkZ2luZyBIZWFsdGggYW5kIEZpbmFuY2UgUGVyc3BlY3RpdmVzPC90aXRsZT48L3RpdGxl
cz48ZGF0ZXM+PHllYXI+MjAxNTwveWVhcj48L2RhdGVzPjxwdWItbG9jYXRpb24+UGFyaXM8L3B1
Yi1sb2NhdGlvbj48cHVibGlzaGVyPk9FQ0QgUHVibGlzaGluZzwvcHVibGlzaGVyPjx1cmxzPjxy
ZWxhdGVkLXVybHM+PHVybD5odHRwOi8vZHguZG9pLm9yZy8xMC4xNzg3Lzk3ODkyNjQyMzMzODYt
ZW48L3VybD48L3JlbGF0ZWQtdXJscz48L3VybHM+PC9yZWNvcmQ+PC9DaXRlPjxDaXRlPjxBdXRo
b3I+RGUgRm9vPC9BdXRob3I+PFllYXI+MjAyMzwvWWVhcj48UmVjTnVtPjExOTwvUmVjTnVtPjxy
ZWNvcmQ+PHJlYy1udW1iZXI+MTE5PC9yZWMtbnVtYmVyPjxmb3JlaWduLWtleXM+PGtleSBhcHA9
IkVOIiBkYi1pZD0icnJhNTlzYXBpdGQ5cDllOWQ1ZXhmZGE1NXRmenp0NTV2dzllIiB0aW1lc3Rh
bXA9IjE3Mzk3Njk0NjkiPjExOTwva2V5PjwvZm9yZWlnbi1rZXlzPjxyZWYtdHlwZSBuYW1lPSJK
b3VybmFsIEFydGljbGUiPjE3PC9yZWYtdHlwZT48Y29udHJpYnV0b3JzPjxhdXRob3JzPjxhdXRo
b3I+RGUgRm9vLCBDLjwvYXV0aG9yPjxhdXRob3I+VmVybWEsIE0uPC9hdXRob3I+PGF1dGhvcj5U
YW4sIFMuIFkuPC9hdXRob3I+PGF1dGhvcj5IYW1lciwgSi48L2F1dGhvcj48YXV0aG9yPnZhbiBk
ZXIgTWFyaywgTi48L2F1dGhvcj48YXV0aG9yPlBob2xwYXJrLCBBLjwvYXV0aG9yPjxhdXRob3I+
SGFudm9yYXZvbmdjaGFpLCBQLjwvYXV0aG9yPjxhdXRob3I+Q2hlaCwgUC4gTC4gSi48L2F1dGhv
cj48YXV0aG9yPk1hcnRoaWFzLCBULjwvYXV0aG9yPjxhdXRob3I+TWFoZW5kcmFkaGF0YSwgWS48
L2F1dGhvcj48YXV0aG9yPlB1dHJpLCBMLiBQLjwvYXV0aG9yPjxhdXRob3I+SGFmaWR6LCBGLjwv
YXV0aG9yPjxhdXRob3I+R2lhbmcsIEsuIEIuPC9hdXRob3I+PGF1dGhvcj5LaHVjLCBULiBILiBI
LjwvYXV0aG9yPjxhdXRob3I+VmFuIE1pbmgsIEguPC9hdXRob3I+PGF1dGhvcj5XdSwgUy48L2F1
dGhvcj48YXV0aG9yPkNhYW1hbC1PbHZlcmEsIEMuIEcuPC9hdXRob3I+PGF1dGhvcj5Pcml2ZSwg
Ry48L2F1dGhvcj48YXV0aG9yPldhbmcsIEguPC9hdXRob3I+PGF1dGhvcj5OYWNodWssIFMuPC9h
dXRob3I+PGF1dGhvcj5MaW0sIEouPC9hdXRob3I+PGF1dGhvcj5kZSBPbGl2ZWlyYSBDcnV6LCBW
LjwvYXV0aG9yPjxhdXRob3I+WWF0ZXMsIFIuPC9hdXRob3I+PGF1dGhvcj5MZWdpZG8tUXVpZ2xl
eSwgSC48L2F1dGhvcj48L2F1dGhvcnM+PC9jb250cmlidXRvcnM+PGF1dGgtYWRkcmVzcz5TYXcg
U3dlZSBIb2NrIFNjaG9vbCBvZiBQdWJsaWMgSGVhbHRoLCBOYXRpb25hbCBVbml2ZXJzaXR5IG9m
IFNpbmdhcG9yZSwgU2luZ2Fwb3JlOyBEdWtlIE5VUyBHcmFkdWF0ZSBNZWRpY2FsIFNjaG9vbCwg
U2luZ2Fwb3JlLiBFbGVjdHJvbmljIGFkZHJlc3M6IGVwaGZjaHVAbnVzLmVkdS5zZy4mI3hEO1Nh
dyBTd2VlIEhvY2sgU2Nob29sIG9mIFB1YmxpYyBIZWFsdGgsIE5hdGlvbmFsIFVuaXZlcnNpdHkg
b2YgU2luZ2Fwb3JlLCBTaW5nYXBvcmUuJiN4RDtDZW50cmUgZm9yIFVuaXZlcnNhbCBIZWFsdGgs
IENoYXRoYW0gSG91c2UsIExvbmRvbiwgVUsuJiN4RDtGYWN1bHR5IG9mIFNvY2lhbCBTY2llbmNl
cyBhbmQgSHVtYW5pdGllcywgTWFoaWRvbCBVbml2ZXJzaXR5LCBOYWtob24gUGF0aG9tLCBUaGFp
bGFuZC4mI3hEO05hdGlvbmFsIEhlYWx0aCBGb3VuZGF0aW9uLCBCYW5na29rLCBUaGFpbGFuZDsg
RmFjdWx0eSBvZiBNZWRpY2luZSwgQ2h1bGFsb25na29ybiBVbml2ZXJzaXR5LCBCYW5na29rLCBU
aGFpbGFuZC4mI3hEO05hdGlvbmFsIEhlYWx0aCBGb3VuZGF0aW9uLCBCYW5na29rLCBUaGFpbGFu
ZC4mI3hEO0RlcGFydG1lbnQgb2YgSGVhbHRoIFBvbGljeSBhbmQgTWFuYWdlbWVudCwgRmFjdWx0
eSBvZiBNZWRpY2luZSwgUHVibGljIEhlYWx0aCwgYW5kIE51cnNpbmcsIFVuaXZlcnNpdGFzIEdh
ZGphaCBNYWRhLCBZb2d5YWthcnRhLCBJbmRvbmVzaWE7IE5vc3NhbCBJbnN0aXR1dGUgZm9yIEds
b2JhbCBIZWFsdGgsIFRoZSBVbml2ZXJzaXR5IG9mIE1lbGJvdXJuZSwgTWVsYm91cm5lLCBWSUMs
IEF1c3RyYWxpYS4mI3hEO0RlcGFydG1lbnQgb2YgSGVhbHRoIFBvbGljeSBhbmQgTWFuYWdlbWVu
dCwgRmFjdWx0eSBvZiBNZWRpY2luZSwgUHVibGljIEhlYWx0aCwgYW5kIE51cnNpbmcsIFVuaXZl
cnNpdGFzIEdhZGphaCBNYWRhLCBZb2d5YWthcnRhLCBJbmRvbmVzaWEuJiN4RDtTY2hvb2wgb2Yg
UHJldmVudGl2ZSBNZWRpY2luZSBhbmQgUHVibGljIEhlYWx0aCwgSGFub2kgTWVkaWNhbCBVbml2
ZXJzaXR5LCBIYW5vaSwgVmlldCBOYW0uJiN4RDtIYW5vaSBVbml2ZXJzaXR5IG9mIFB1YmxpYyBI
ZWFsdGgsIEhhbm9pLCBWaWV0IE5hbS4mI3hEO0RhbGxhIExhbmEgU2Nob29sIG9mIFB1YmxpYyBI
ZWFsdGgsIFVuaXZlcnNpdHkgb2YgVG9yb250bywgVG9yb250bywgT04sIENhbmFkYS4mI3hEO1Vu
aXZlcnNpZGFkIEF1dG9ub21hIGRlIE51ZXZvIExlb24sIE1vbnRlcnJleSwgTWV4aWNvLiYjeEQ7
TmFub0Jpb0NlbCBHcm91cCwgTGFib3JhdG9yeSBvZiBQaGFybWFjZXV0aWNzLCBTY2hvb2wgb2Yg
UGhhcm1hY3ksIFVuaXZlcnNpdHkgb2YgdGhlIEJhc3F1ZSBDb3VudHJ5IFVQVi9FSFUsIFZpdG9y
aWEtR2FzdGVpeiwgU3BhaW4uJiN4RDtCaWxsICZhbXA7IE1lbGluZGEgR2F0ZXMgRm91bmRhdGlv
biwgU2VhdHRsZSwgV0EsIFVTQS4mI3hEO1NvdXRoLUVhc3QgQXNpYSBSZWdpb25hbCBPZmZpY2Us
IFdITywgTmV3IERlbGhpLCBJbmRpYS4mI3hEO1NhdyBTd2VlIEhvY2sgU2Nob29sIG9mIFB1Ymxp
YyBIZWFsdGgsIE5hdGlvbmFsIFVuaXZlcnNpdHkgb2YgU2luZ2Fwb3JlLCBTaW5nYXBvcmU7IElt
cGVyaWFsIENvbGxlZ2UgYW5kIHRoZSBHZW9yZ2UgSW5zdGl0dXRlIGZvciBHbG9iYWwgSGVhbHRo
LCBMb25kb24sIFVLLjwvYXV0aC1hZGRyZXNzPjx0aXRsZXM+PHRpdGxlPkhlYWx0aCBmaW5hbmNp
bmcgcG9saWNpZXMgZHVyaW5nIHRoZSBDT1ZJRC0xOSBwYW5kZW1pYyBhbmQgaW1wbGljYXRpb25z
IGZvciB1bml2ZXJzYWwgaGVhbHRoIGNhcmU6IGEgY2FzZSBzdHVkeSBvZiAxNSBjb3VudHJpZXM8
L3RpdGxlPjxzZWNvbmRhcnktdGl0bGU+TGFuY2V0IEdsb2IgSGVhbHRoPC9zZWNvbmRhcnktdGl0
bGU+PC90aXRsZXM+PHBlcmlvZGljYWw+PGZ1bGwtdGl0bGU+TGFuY2V0IEdsb2IgSGVhbHRoPC9m
dWxsLXRpdGxlPjwvcGVyaW9kaWNhbD48cGFnZXM+ZTE5NjQtZTE5Nzc8L3BhZ2VzPjx2b2x1bWU+
MTE8L3ZvbHVtZT48bnVtYmVyPjEyPC9udW1iZXI+PGtleXdvcmRzPjxrZXl3b3JkPkh1bWFuczwv
a2V5d29yZD48a2V5d29yZD4qUGFuZGVtaWNzPC9rZXl3b3JkPjxrZXl3b3JkPkhlYWx0aGNhcmUg
RmluYW5jaW5nPC9rZXl3b3JkPjxrZXl3b3JkPlVuaXZlcnNhbCBIZWFsdGggQ2FyZTwva2V5d29y
ZD48a2V5d29yZD5FbWVyZ2VuY2llczwva2V5d29yZD48a2V5d29yZD4qQ09WSUQtMTkvZXBpZGVt
aW9sb2d5PC9rZXl3b3JkPjxrZXl3b3JkPkhlYWx0aCBQb2xpY3k8L2tleXdvcmQ+PC9rZXl3b3Jk
cz48ZGF0ZXM+PHllYXI+MjAyMzwveWVhcj48cHViLWRhdGVzPjxkYXRlPkRlYzwvZGF0ZT48L3B1
Yi1kYXRlcz48L2RhdGVzPjxpc2JuPjIyMTQtMTA5WCAoRWxlY3Ryb25pYykmI3hEOzIyMTQtMTA5
WCAoTGlua2luZyk8L2lzYm4+PGFjY2Vzc2lvbi1udW0+Mzc5NzMzNDQ8L2FjY2Vzc2lvbi1udW0+
PHVybHM+PHJlbGF0ZWQtdXJscz48dXJsPmh0dHBzOi8vd3d3Lm5jYmkubmxtLm5paC5nb3YvcHVi
bWVkLzM3OTczMzQ0PC91cmw+PC9yZWxhdGVkLXVybHM+PC91cmxzPjxjdXN0b20xPkRlY2xhcmF0
aW9uIG9mIGludGVyZXN0cyBXZSBkZWNsYXJlIG5vIGNvbXBldGluZyBpbnRlcmVzdHMuPC9jdXN0
b20xPjxjdXN0b20yPlBNQzEwNjY0ODIzPC9jdXN0b20yPjxlbGVjdHJvbmljLXJlc291cmNlLW51
bT4xMC4xMDE2L1MyMjE0LTEwOVgoMjMpMDA0NDgtNTwvZWxlY3Ryb25pYy1yZXNvdXJjZS1udW0+
PHJlbW90ZS1kYXRhYmFzZS1uYW1lPk1lZGxpbmU8L3JlbW90ZS1kYXRhYmFzZS1uYW1lPjxyZW1v
dGUtZGF0YWJhc2UtcHJvdmlkZXI+TkxNPC9yZW1vdGUtZGF0YWJhc2UtcHJvdmlkZXI+PC9yZWNv
cmQ+PC9DaXRlPjwvRW5kTm90ZT4A
</w:fldData>
              </w:fldChar>
            </w:r>
            <w:r>
              <w:rPr>
                <w:rFonts w:ascii="Times New Roman" w:hAnsi="Times New Roman" w:cs="Times New Roman"/>
                <w:color w:val="000000" w:themeColor="text1"/>
                <w:sz w:val="20"/>
                <w:szCs w:val="20"/>
                <w:lang w:val="en-CA"/>
              </w:rPr>
              <w:instrText xml:space="preserve"> ADDIN EN.CITE.DATA </w:instrText>
            </w:r>
            <w:r>
              <w:rPr>
                <w:rFonts w:ascii="Times New Roman" w:hAnsi="Times New Roman" w:cs="Times New Roman"/>
                <w:color w:val="000000" w:themeColor="text1"/>
                <w:sz w:val="20"/>
                <w:szCs w:val="20"/>
                <w:lang w:val="en-CA"/>
              </w:rPr>
            </w:r>
            <w:r>
              <w:rPr>
                <w:rFonts w:ascii="Times New Roman" w:hAnsi="Times New Roman" w:cs="Times New Roman"/>
                <w:color w:val="000000" w:themeColor="text1"/>
                <w:sz w:val="20"/>
                <w:szCs w:val="20"/>
                <w:lang w:val="en-CA"/>
              </w:rPr>
              <w:fldChar w:fldCharType="end"/>
            </w:r>
            <w:r w:rsidRPr="00C72478">
              <w:rPr>
                <w:rFonts w:ascii="Times New Roman" w:hAnsi="Times New Roman" w:cs="Times New Roman"/>
                <w:color w:val="000000" w:themeColor="text1"/>
                <w:sz w:val="20"/>
                <w:szCs w:val="20"/>
                <w:lang w:val="en-CA"/>
              </w:rPr>
            </w:r>
            <w:r w:rsidRPr="00C72478">
              <w:rPr>
                <w:rFonts w:ascii="Times New Roman" w:hAnsi="Times New Roman" w:cs="Times New Roman"/>
                <w:color w:val="000000" w:themeColor="text1"/>
                <w:sz w:val="20"/>
                <w:szCs w:val="20"/>
                <w:lang w:val="en-CA"/>
              </w:rPr>
              <w:fldChar w:fldCharType="separate"/>
            </w:r>
            <w:r w:rsidRPr="00E76B6D">
              <w:rPr>
                <w:rFonts w:ascii="Times New Roman" w:hAnsi="Times New Roman" w:cs="Times New Roman"/>
                <w:noProof/>
                <w:color w:val="000000" w:themeColor="text1"/>
                <w:sz w:val="20"/>
                <w:szCs w:val="20"/>
                <w:vertAlign w:val="superscript"/>
                <w:lang w:val="en-CA"/>
              </w:rPr>
              <w:t>53,54</w:t>
            </w:r>
            <w:r w:rsidRPr="00C72478">
              <w:rPr>
                <w:rFonts w:ascii="Times New Roman" w:hAnsi="Times New Roman" w:cs="Times New Roman"/>
                <w:color w:val="000000" w:themeColor="text1"/>
                <w:sz w:val="20"/>
                <w:szCs w:val="20"/>
                <w:lang w:val="en-CA"/>
              </w:rPr>
              <w:fldChar w:fldCharType="end"/>
            </w:r>
          </w:p>
          <w:p w14:paraId="68B9F9DE"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Reducing the dependency of funding from vulnerable or directly affected populations, such as user fees, which makes also PHC service freely available during crises.</w:t>
            </w:r>
            <w:r w:rsidRPr="00C72478">
              <w:rPr>
                <w:rFonts w:ascii="Times New Roman" w:hAnsi="Times New Roman" w:cs="Times New Roman"/>
                <w:color w:val="000000" w:themeColor="text1"/>
                <w:sz w:val="20"/>
                <w:szCs w:val="20"/>
                <w:lang w:val="en-CA"/>
              </w:rPr>
              <w:fldChar w:fldCharType="begin">
                <w:fldData xml:space="preserve">PEVuZE5vdGU+PENpdGU+PEF1dGhvcj5XaXR0ZXI8L0F1dGhvcj48WWVhcj4yMDEyPC9ZZWFyPjxS
ZWNOdW0+NTU8L1JlY051bT48RGlzcGxheVRleHQ+PHN0eWxlIGZhY2U9InN1cGVyc2NyaXB0Ij40
NCw1MDwvc3R5bGU+PC9EaXNwbGF5VGV4dD48cmVjb3JkPjxyZWMtbnVtYmVyPjU1PC9yZWMtbnVt
YmVyPjxmb3JlaWduLWtleXM+PGtleSBhcHA9IkVOIiBkYi1pZD0icnJhNTlzYXBpdGQ5cDllOWQ1
ZXhmZGE1NXRmenp0NTV2dzllIiB0aW1lc3RhbXA9IjE3Mzk2Nzc3NzEiPjU1PC9rZXk+PC9mb3Jl
aWduLWtleXM+PHJlZi10eXBlIG5hbWU9IkpvdXJuYWwgQXJ0aWNsZSI+MTc8L3JlZi10eXBlPjxj
b250cmlidXRvcnM+PGF1dGhvcnM+PGF1dGhvcj5XaXR0ZXIsIFMuPC9hdXRob3I+PC9hdXRob3Jz
PjwvY29udHJpYnV0b3JzPjxhdXRoLWFkZHJlc3M+SW5zdGl0dXRlIGZvciBJbnRlcm5hdGlvbmFs
IEhlYWx0aCBhbmQgRGV2ZWxvcG1lbnQsIFF1ZWVuIE1hcmdhcmV0IFVuaXZlcnNpdHksIEVkaW5i
dXJnaCBFSDIxIDZVVSwgU2NvdGxhbmQsIFVLLiBzb3BoaWV3aXR0ZXJAYmx1ZXlvbmRlci5jby51
azwvYXV0aC1hZGRyZXNzPjx0aXRsZXM+PHRpdGxlPkhlYWx0aCBmaW5hbmNpbmcgaW4gZnJhZ2ls
ZSBhbmQgcG9zdC1jb25mbGljdCBzdGF0ZXM6IHdoYXQgZG8gd2Uga25vdyBhbmQgd2hhdCBhcmUg
dGhlIGdhcHM/PC90aXRsZT48c2Vjb25kYXJ5LXRpdGxlPlNvYyBTY2kgTWVkPC9zZWNvbmRhcnkt
dGl0bGU+PC90aXRsZXM+PHBlcmlvZGljYWw+PGZ1bGwtdGl0bGU+U29jIFNjaSBNZWQ8L2Z1bGwt
dGl0bGU+PC9wZXJpb2RpY2FsPjxwYWdlcz4yMzcwLTc8L3BhZ2VzPjx2b2x1bWU+NzU8L3ZvbHVt
ZT48bnVtYmVyPjEyPC9udW1iZXI+PGVkaXRpb24+MjAxMjA5MjA8L2VkaXRpb24+PGtleXdvcmRz
PjxrZXl3b3JkPipIZWFsdGhjYXJlIEZpbmFuY2luZzwva2V5d29yZD48a2V5d29yZD4qSW50ZXJu
YXRpb25hbGl0eTwva2V5d29yZD48a2V5d29yZD4qV2FyZmFyZTwva2V5d29yZD48L2tleXdvcmRz
PjxkYXRlcz48eWVhcj4yMDEyPC95ZWFyPjxwdWItZGF0ZXM+PGRhdGU+RGVjPC9kYXRlPjwvcHVi
LWRhdGVzPjwvZGF0ZXM+PGlzYm4+MTg3My01MzQ3IChFbGVjdHJvbmljKSYjeEQ7MDI3Ny05NTM2
IChMaW5raW5nKTwvaXNibj48YWNjZXNzaW9uLW51bT4yMzA0MDA4MzwvYWNjZXNzaW9uLW51bT48
dXJscz48cmVsYXRlZC11cmxzPjx1cmw+aHR0cHM6Ly93d3cubmNiaS5ubG0ubmloLmdvdi9wdWJt
ZWQvMjMwNDAwODM8L3VybD48L3JlbGF0ZWQtdXJscz48L3VybHM+PGVsZWN0cm9uaWMtcmVzb3Vy
Y2UtbnVtPjEwLjEwMTYvai5zb2NzY2ltZWQuMjAxMi4wOS4wMTI8L2VsZWN0cm9uaWMtcmVzb3Vy
Y2UtbnVtPjxyZW1vdGUtZGF0YWJhc2UtbmFtZT5NZWRsaW5lPC9yZW1vdGUtZGF0YWJhc2UtbmFt
ZT48cmVtb3RlLWRhdGFiYXNlLXByb3ZpZGVyPk5MTTwvcmVtb3RlLWRhdGFiYXNlLXByb3ZpZGVy
PjwvcmVjb3JkPjwvQ2l0ZT48Q2l0ZT48QXV0aG9yPlZhbW1hbGxlPC9BdXRob3I+PFllYXI+MjAy
MjwvWWVhcj48UmVjTnVtPjEwOTwvUmVjTnVtPjxyZWNvcmQ+PHJlYy1udW1iZXI+MTA5PC9yZWMt
bnVtYmVyPjxmb3JlaWduLWtleXM+PGtleSBhcHA9IkVOIiBkYi1pZD0icnJhNTlzYXBpdGQ5cDll
OWQ1ZXhmZGE1NXRmenp0NTV2dzllIiB0aW1lc3RhbXA9IjE3Mzk3NjgyOTkiPjEwOTwva2V5Pjwv
Zm9yZWlnbi1rZXlzPjxyZWYtdHlwZSBuYW1lPSJKb3VybmFsIEFydGljbGUiPjE3PC9yZWYtdHlw
ZT48Y29udHJpYnV0b3JzPjxhdXRob3JzPjxhdXRob3I+VmFtbWFsbGUsIEM8L2F1dGhvcj48YXV0
aG9yPlJleWVzLCBMQzwvYXV0aG9yPjwvYXV0aG9ycz48L2NvbnRyaWJ1dG9ycz48dGl0bGVzPjx0
aXRsZT5IZWFsdGggYnVkZ2V0aW5nIGFuZCBnb3Zlcm5hbmNlIHJlc3BvbnNlcyB0byBDT1ZJRC0x
OSBpbiBMYXRpbiBBbWVyaWNhIGFuZCB0aGUgQ2FyaWJiZWFuOiBMZXNzb25zIGZvciBpbXByb3Zp
bmcgaGVhbHRoIHN5c3RlbXPigJkgcmVzaWxpZW5jZS4gPC90aXRsZT48c2Vjb25kYXJ5LXRpdGxl
Pk9FQ0QgSm91cm5hbCBvbiBCdWRnZXRpbmc8L3NlY29uZGFyeS10aXRsZT48L3RpdGxlcz48cGVy
aW9kaWNhbD48ZnVsbC10aXRsZT5PRUNEIEpvdXJuYWwgb24gQnVkZ2V0aW5nPC9mdWxsLXRpdGxl
PjwvcGVyaW9kaWNhbD48dm9sdW1lPjIyPC92b2x1bWU+PG51bWJlcj4yPC9udW1iZXI+PGRhdGVz
Pjx5ZWFyPjIwMjI8L3llYXI+PC9kYXRlcz48dXJscz48cmVsYXRlZC11cmxzPjx1cmw+aHR0cHM6
Ly93d3cub2VjZC5vcmcvZW4vcHVibGljYXRpb25zL29lY2Qtam91cm5hbC1vbi1idWRnZXRpbmct
dm9sdW1lLTIwMjItaXNzdWUtMl9lNTQ1ODhhMy1lbi5odG1sPC91cmw+PC9yZWxhdGVkLXVybHM+
PC91cmxzPjwvcmVjb3JkPjwvQ2l0ZT48L0VuZE5vdGU+AG==
</w:fldData>
              </w:fldChar>
            </w:r>
            <w:r>
              <w:rPr>
                <w:rFonts w:ascii="Times New Roman" w:hAnsi="Times New Roman" w:cs="Times New Roman"/>
                <w:color w:val="000000" w:themeColor="text1"/>
                <w:sz w:val="20"/>
                <w:szCs w:val="20"/>
                <w:lang w:val="en-CA"/>
              </w:rPr>
              <w:instrText xml:space="preserve"> ADDIN EN.CITE </w:instrText>
            </w:r>
            <w:r>
              <w:rPr>
                <w:rFonts w:ascii="Times New Roman" w:hAnsi="Times New Roman" w:cs="Times New Roman"/>
                <w:color w:val="000000" w:themeColor="text1"/>
                <w:sz w:val="20"/>
                <w:szCs w:val="20"/>
                <w:lang w:val="en-CA"/>
              </w:rPr>
              <w:fldChar w:fldCharType="begin">
                <w:fldData xml:space="preserve">PEVuZE5vdGU+PENpdGU+PEF1dGhvcj5XaXR0ZXI8L0F1dGhvcj48WWVhcj4yMDEyPC9ZZWFyPjxS
ZWNOdW0+NTU8L1JlY051bT48RGlzcGxheVRleHQ+PHN0eWxlIGZhY2U9InN1cGVyc2NyaXB0Ij40
NCw1MDwvc3R5bGU+PC9EaXNwbGF5VGV4dD48cmVjb3JkPjxyZWMtbnVtYmVyPjU1PC9yZWMtbnVt
YmVyPjxmb3JlaWduLWtleXM+PGtleSBhcHA9IkVOIiBkYi1pZD0icnJhNTlzYXBpdGQ5cDllOWQ1
ZXhmZGE1NXRmenp0NTV2dzllIiB0aW1lc3RhbXA9IjE3Mzk2Nzc3NzEiPjU1PC9rZXk+PC9mb3Jl
aWduLWtleXM+PHJlZi10eXBlIG5hbWU9IkpvdXJuYWwgQXJ0aWNsZSI+MTc8L3JlZi10eXBlPjxj
b250cmlidXRvcnM+PGF1dGhvcnM+PGF1dGhvcj5XaXR0ZXIsIFMuPC9hdXRob3I+PC9hdXRob3Jz
PjwvY29udHJpYnV0b3JzPjxhdXRoLWFkZHJlc3M+SW5zdGl0dXRlIGZvciBJbnRlcm5hdGlvbmFs
IEhlYWx0aCBhbmQgRGV2ZWxvcG1lbnQsIFF1ZWVuIE1hcmdhcmV0IFVuaXZlcnNpdHksIEVkaW5i
dXJnaCBFSDIxIDZVVSwgU2NvdGxhbmQsIFVLLiBzb3BoaWV3aXR0ZXJAYmx1ZXlvbmRlci5jby51
azwvYXV0aC1hZGRyZXNzPjx0aXRsZXM+PHRpdGxlPkhlYWx0aCBmaW5hbmNpbmcgaW4gZnJhZ2ls
ZSBhbmQgcG9zdC1jb25mbGljdCBzdGF0ZXM6IHdoYXQgZG8gd2Uga25vdyBhbmQgd2hhdCBhcmUg
dGhlIGdhcHM/PC90aXRsZT48c2Vjb25kYXJ5LXRpdGxlPlNvYyBTY2kgTWVkPC9zZWNvbmRhcnkt
dGl0bGU+PC90aXRsZXM+PHBlcmlvZGljYWw+PGZ1bGwtdGl0bGU+U29jIFNjaSBNZWQ8L2Z1bGwt
dGl0bGU+PC9wZXJpb2RpY2FsPjxwYWdlcz4yMzcwLTc8L3BhZ2VzPjx2b2x1bWU+NzU8L3ZvbHVt
ZT48bnVtYmVyPjEyPC9udW1iZXI+PGVkaXRpb24+MjAxMjA5MjA8L2VkaXRpb24+PGtleXdvcmRz
PjxrZXl3b3JkPipIZWFsdGhjYXJlIEZpbmFuY2luZzwva2V5d29yZD48a2V5d29yZD4qSW50ZXJu
YXRpb25hbGl0eTwva2V5d29yZD48a2V5d29yZD4qV2FyZmFyZTwva2V5d29yZD48L2tleXdvcmRz
PjxkYXRlcz48eWVhcj4yMDEyPC95ZWFyPjxwdWItZGF0ZXM+PGRhdGU+RGVjPC9kYXRlPjwvcHVi
LWRhdGVzPjwvZGF0ZXM+PGlzYm4+MTg3My01MzQ3IChFbGVjdHJvbmljKSYjeEQ7MDI3Ny05NTM2
IChMaW5raW5nKTwvaXNibj48YWNjZXNzaW9uLW51bT4yMzA0MDA4MzwvYWNjZXNzaW9uLW51bT48
dXJscz48cmVsYXRlZC11cmxzPjx1cmw+aHR0cHM6Ly93d3cubmNiaS5ubG0ubmloLmdvdi9wdWJt
ZWQvMjMwNDAwODM8L3VybD48L3JlbGF0ZWQtdXJscz48L3VybHM+PGVsZWN0cm9uaWMtcmVzb3Vy
Y2UtbnVtPjEwLjEwMTYvai5zb2NzY2ltZWQuMjAxMi4wOS4wMTI8L2VsZWN0cm9uaWMtcmVzb3Vy
Y2UtbnVtPjxyZW1vdGUtZGF0YWJhc2UtbmFtZT5NZWRsaW5lPC9yZW1vdGUtZGF0YWJhc2UtbmFt
ZT48cmVtb3RlLWRhdGFiYXNlLXByb3ZpZGVyPk5MTTwvcmVtb3RlLWRhdGFiYXNlLXByb3ZpZGVy
PjwvcmVjb3JkPjwvQ2l0ZT48Q2l0ZT48QXV0aG9yPlZhbW1hbGxlPC9BdXRob3I+PFllYXI+MjAy
MjwvWWVhcj48UmVjTnVtPjEwOTwvUmVjTnVtPjxyZWNvcmQ+PHJlYy1udW1iZXI+MTA5PC9yZWMt
bnVtYmVyPjxmb3JlaWduLWtleXM+PGtleSBhcHA9IkVOIiBkYi1pZD0icnJhNTlzYXBpdGQ5cDll
OWQ1ZXhmZGE1NXRmenp0NTV2dzllIiB0aW1lc3RhbXA9IjE3Mzk3NjgyOTkiPjEwOTwva2V5Pjwv
Zm9yZWlnbi1rZXlzPjxyZWYtdHlwZSBuYW1lPSJKb3VybmFsIEFydGljbGUiPjE3PC9yZWYtdHlw
ZT48Y29udHJpYnV0b3JzPjxhdXRob3JzPjxhdXRob3I+VmFtbWFsbGUsIEM8L2F1dGhvcj48YXV0
aG9yPlJleWVzLCBMQzwvYXV0aG9yPjwvYXV0aG9ycz48L2NvbnRyaWJ1dG9ycz48dGl0bGVzPjx0
aXRsZT5IZWFsdGggYnVkZ2V0aW5nIGFuZCBnb3Zlcm5hbmNlIHJlc3BvbnNlcyB0byBDT1ZJRC0x
OSBpbiBMYXRpbiBBbWVyaWNhIGFuZCB0aGUgQ2FyaWJiZWFuOiBMZXNzb25zIGZvciBpbXByb3Zp
bmcgaGVhbHRoIHN5c3RlbXPigJkgcmVzaWxpZW5jZS4gPC90aXRsZT48c2Vjb25kYXJ5LXRpdGxl
Pk9FQ0QgSm91cm5hbCBvbiBCdWRnZXRpbmc8L3NlY29uZGFyeS10aXRsZT48L3RpdGxlcz48cGVy
aW9kaWNhbD48ZnVsbC10aXRsZT5PRUNEIEpvdXJuYWwgb24gQnVkZ2V0aW5nPC9mdWxsLXRpdGxl
PjwvcGVyaW9kaWNhbD48dm9sdW1lPjIyPC92b2x1bWU+PG51bWJlcj4yPC9udW1iZXI+PGRhdGVz
Pjx5ZWFyPjIwMjI8L3llYXI+PC9kYXRlcz48dXJscz48cmVsYXRlZC11cmxzPjx1cmw+aHR0cHM6
Ly93d3cub2VjZC5vcmcvZW4vcHVibGljYXRpb25zL29lY2Qtam91cm5hbC1vbi1idWRnZXRpbmct
dm9sdW1lLTIwMjItaXNzdWUtMl9lNTQ1ODhhMy1lbi5odG1sPC91cmw+PC9yZWxhdGVkLXVybHM+
PC91cmxzPjwvcmVjb3JkPjwvQ2l0ZT48L0VuZE5vdGU+AG==
</w:fldData>
              </w:fldChar>
            </w:r>
            <w:r>
              <w:rPr>
                <w:rFonts w:ascii="Times New Roman" w:hAnsi="Times New Roman" w:cs="Times New Roman"/>
                <w:color w:val="000000" w:themeColor="text1"/>
                <w:sz w:val="20"/>
                <w:szCs w:val="20"/>
                <w:lang w:val="en-CA"/>
              </w:rPr>
              <w:instrText xml:space="preserve"> ADDIN EN.CITE.DATA </w:instrText>
            </w:r>
            <w:r>
              <w:rPr>
                <w:rFonts w:ascii="Times New Roman" w:hAnsi="Times New Roman" w:cs="Times New Roman"/>
                <w:color w:val="000000" w:themeColor="text1"/>
                <w:sz w:val="20"/>
                <w:szCs w:val="20"/>
                <w:lang w:val="en-CA"/>
              </w:rPr>
            </w:r>
            <w:r>
              <w:rPr>
                <w:rFonts w:ascii="Times New Roman" w:hAnsi="Times New Roman" w:cs="Times New Roman"/>
                <w:color w:val="000000" w:themeColor="text1"/>
                <w:sz w:val="20"/>
                <w:szCs w:val="20"/>
                <w:lang w:val="en-CA"/>
              </w:rPr>
              <w:fldChar w:fldCharType="end"/>
            </w:r>
            <w:r w:rsidRPr="00C72478">
              <w:rPr>
                <w:rFonts w:ascii="Times New Roman" w:hAnsi="Times New Roman" w:cs="Times New Roman"/>
                <w:color w:val="000000" w:themeColor="text1"/>
                <w:sz w:val="20"/>
                <w:szCs w:val="20"/>
                <w:lang w:val="en-CA"/>
              </w:rPr>
            </w:r>
            <w:r w:rsidRPr="00C72478">
              <w:rPr>
                <w:rFonts w:ascii="Times New Roman" w:hAnsi="Times New Roman" w:cs="Times New Roman"/>
                <w:color w:val="000000" w:themeColor="text1"/>
                <w:sz w:val="20"/>
                <w:szCs w:val="20"/>
                <w:lang w:val="en-CA"/>
              </w:rPr>
              <w:fldChar w:fldCharType="separate"/>
            </w:r>
            <w:r w:rsidRPr="00E76B6D">
              <w:rPr>
                <w:rFonts w:ascii="Times New Roman" w:hAnsi="Times New Roman" w:cs="Times New Roman"/>
                <w:noProof/>
                <w:color w:val="000000" w:themeColor="text1"/>
                <w:sz w:val="20"/>
                <w:szCs w:val="20"/>
                <w:vertAlign w:val="superscript"/>
                <w:lang w:val="en-CA"/>
              </w:rPr>
              <w:t>44,50</w:t>
            </w:r>
            <w:r w:rsidRPr="00C72478">
              <w:rPr>
                <w:rFonts w:ascii="Times New Roman" w:hAnsi="Times New Roman" w:cs="Times New Roman"/>
                <w:color w:val="000000" w:themeColor="text1"/>
                <w:sz w:val="20"/>
                <w:szCs w:val="20"/>
                <w:lang w:val="en-CA"/>
              </w:rPr>
              <w:fldChar w:fldCharType="end"/>
            </w:r>
          </w:p>
          <w:p w14:paraId="41B3B4D5"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Emergency fund to invest in resilience, encouraging contributions from different local governments, potentially through multilateral or national/subnational arrangements (the OECD recommends investing 1.4% of GDP in resilience).</w:t>
            </w:r>
            <w:r w:rsidRPr="00C72478">
              <w:rPr>
                <w:rFonts w:ascii="Times New Roman" w:hAnsi="Times New Roman" w:cs="Times New Roman"/>
                <w:color w:val="000000" w:themeColor="text1"/>
                <w:sz w:val="20"/>
                <w:szCs w:val="20"/>
                <w:lang w:val="en-CA"/>
              </w:rPr>
              <w:fldChar w:fldCharType="begin"/>
            </w:r>
            <w:r>
              <w:rPr>
                <w:rFonts w:ascii="Times New Roman" w:hAnsi="Times New Roman" w:cs="Times New Roman"/>
                <w:color w:val="000000" w:themeColor="text1"/>
                <w:sz w:val="20"/>
                <w:szCs w:val="20"/>
                <w:lang w:val="en-CA"/>
              </w:rPr>
              <w:instrText xml:space="preserve"> ADDIN EN.CITE &lt;EndNote&gt;&lt;Cite&gt;&lt;Author&gt;World Health Organization&lt;/Author&gt;&lt;Year&gt;2019&lt;/Year&gt;&lt;RecNum&gt;120&lt;/RecNum&gt;&lt;DisplayText&gt;&lt;style face="superscript"&gt;55&lt;/style&gt;&lt;/DisplayText&gt;&lt;record&gt;&lt;rec-number&gt;120&lt;/rec-number&gt;&lt;foreign-keys&gt;&lt;key app="EN" db-id="rra59sapitd9p9e9d5exfda55tfzzt55vw9e" timestamp="1739769570"&gt;120&lt;/key&gt;&lt;/foreign-keys&gt;&lt;ref-type name="Report"&gt;27&lt;/ref-type&gt;&lt;contributors&gt;&lt;authors&gt;&lt;author&gt;World Health Organization,&lt;/author&gt;&lt;/authors&gt;&lt;/contributors&gt;&lt;titles&gt;&lt;title&gt;Primary health care on the road to universal health coverage: 2019 global monitoring report.&lt;/title&gt;&lt;/titles&gt;&lt;dates&gt;&lt;year&gt;2019&lt;/year&gt;&lt;/dates&gt;&lt;urls&gt;&lt;related-urls&gt;&lt;url&gt;https://files.aho.afro.who.int/afahobckpcontainer/production/files/3_Primary_health_care_on_the_road_to_universal_health_coverage_2019_monitoring_.pdf&lt;/url&gt;&lt;/related-urls&gt;&lt;/urls&gt;&lt;/record&gt;&lt;/Cite&gt;&lt;/EndNote&gt;</w:instrText>
            </w:r>
            <w:r w:rsidRPr="00C72478">
              <w:rPr>
                <w:rFonts w:ascii="Times New Roman" w:hAnsi="Times New Roman" w:cs="Times New Roman"/>
                <w:color w:val="000000" w:themeColor="text1"/>
                <w:sz w:val="20"/>
                <w:szCs w:val="20"/>
                <w:lang w:val="en-CA"/>
              </w:rPr>
              <w:fldChar w:fldCharType="separate"/>
            </w:r>
            <w:r w:rsidRPr="00E76B6D">
              <w:rPr>
                <w:rFonts w:ascii="Times New Roman" w:hAnsi="Times New Roman" w:cs="Times New Roman"/>
                <w:noProof/>
                <w:color w:val="000000" w:themeColor="text1"/>
                <w:sz w:val="20"/>
                <w:szCs w:val="20"/>
                <w:vertAlign w:val="superscript"/>
                <w:lang w:val="en-CA"/>
              </w:rPr>
              <w:t>55</w:t>
            </w:r>
            <w:r w:rsidRPr="00C72478">
              <w:rPr>
                <w:rFonts w:ascii="Times New Roman" w:hAnsi="Times New Roman" w:cs="Times New Roman"/>
                <w:color w:val="000000" w:themeColor="text1"/>
                <w:sz w:val="20"/>
                <w:szCs w:val="20"/>
                <w:lang w:val="en-CA"/>
              </w:rPr>
              <w:fldChar w:fldCharType="end"/>
            </w:r>
          </w:p>
          <w:p w14:paraId="262D1A89"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Insurance mechanisms or re-insurance mechanisms across countries to provide a collective buffer against public health emergencies and support recovery strategies after a shock.</w:t>
            </w:r>
            <w:r w:rsidRPr="00C72478">
              <w:rPr>
                <w:rFonts w:ascii="Times New Roman" w:hAnsi="Times New Roman" w:cs="Times New Roman"/>
                <w:color w:val="000000" w:themeColor="text1"/>
                <w:sz w:val="20"/>
                <w:szCs w:val="20"/>
                <w:lang w:val="en-CA"/>
              </w:rPr>
              <w:fldChar w:fldCharType="begin">
                <w:fldData xml:space="preserve">PEVuZE5vdGU+PENpdGU+PEF1dGhvcj5Xb2xmcm9tPC9BdXRob3I+PFllYXI+MjAyMjwvWWVhcj48
UmVjTnVtPjEyMTwvUmVjTnVtPjxEaXNwbGF5VGV4dD48c3R5bGUgZmFjZT0ic3VwZXJzY3JpcHQi
PjU2LDU3PC9zdHlsZT48L0Rpc3BsYXlUZXh0PjxyZWNvcmQ+PHJlYy1udW1iZXI+MTIxPC9yZWMt
bnVtYmVyPjxmb3JlaWduLWtleXM+PGtleSBhcHA9IkVOIiBkYi1pZD0icnJhNTlzYXBpdGQ5cDll
OWQ1ZXhmZGE1NXRmenp0NTV2dzllIiB0aW1lc3RhbXA9IjE3Mzk3Njk2NzQiPjEyMTwva2V5Pjwv
Zm9yZWlnbi1rZXlzPjxyZWYtdHlwZSBuYW1lPSJSZXBvcnQiPjI3PC9yZWYtdHlwZT48Y29udHJp
YnV0b3JzPjxhdXRob3JzPjxhdXRob3I+V29sZnJvbSwgTDwvYXV0aG9yPjwvYXV0aG9ycz48L2Nv
bnRyaWJ1dG9ycz48dGl0bGVzPjx0aXRsZT4gQ291bGQgaW5zdXJhbmNlIHByb3ZpZGUgYW4gYWx0
ZXJuYXRpdmUgdG8gZmlzY2FsIHN1cHBvcnQgaW4gY3Jpc2lzIHJlc3BvbnNlPzwvdGl0bGU+PHNl
Y29uZGFyeS10aXRsZT5PRUNEIFdvcmtpbmcgUGFwZXJzIG9uIEZpc2NhbCBGZWRlcmFsaXNtPC9z
ZWNvbmRhcnktdGl0bGU+PC90aXRsZXM+PGRhdGVzPjx5ZWFyPjIwMjI8L3llYXI+PC9kYXRlcz48
cHViLWxvY2F0aW9uPlBhcmlzPC9wdWItbG9jYXRpb24+PHB1Ymxpc2hlcj5PRUNEPC9wdWJsaXNo
ZXI+PHVybHM+PHJlbGF0ZWQtdXJscz48dXJsPmh0dHBzOi8vd3d3Lm9lY2Qub3JnL2VuL3B1Ymxp
Y2F0aW9ucy9jb3VsZC1pbnN1cmFuY2UtcHJvdmlkZS1hbi1hbHRlcm5hdGl2ZS10by1maXNjYWwt
c3VwcG9ydC1pbi1jcmlzaXMtcmVzcG9uc2VfNGIzZGQ0NDEtZW4uaHRtbDwvdXJsPjwvcmVsYXRl
ZC11cmxzPjwvdXJscz48L3JlY29yZD48L0NpdGU+PENpdGU+PEF1dGhvcj5HbGFzczwvQXV0aG9y
PjxZZWFyPjIwMjI8L1llYXI+PFJlY051bT4xMjI8L1JlY051bT48cmVjb3JkPjxyZWMtbnVtYmVy
PjEyMjwvcmVjLW51bWJlcj48Zm9yZWlnbi1rZXlzPjxrZXkgYXBwPSJFTiIgZGItaWQ9InJyYTU5
c2FwaXRkOXA5ZTlkNWV4ZmRhNTV0Znp6dDU1dnc5ZSIgdGltZXN0YW1wPSIxNzM5NzY5NzE2Ij4x
MjI8L2tleT48L2ZvcmVpZ24ta2V5cz48cmVmLXR5cGUgbmFtZT0iSm91cm5hbCBBcnRpY2xlIj4x
NzwvcmVmLXR5cGU+PGNvbnRyaWJ1dG9ycz48YXV0aG9ycz48YXV0aG9yPkdsYXNzLCBMLiBULjwv
YXV0aG9yPjxhdXRob3I+U2NobGFjaHRhLCBDLiBNLjwvYXV0aG9yPjxhdXRob3I+SGF3ZWwsIEou
IEQuPC9hdXRob3I+PGF1dGhvcj5FbG5haGFzLCBBLiBJLjwvYXV0aG9yPjxhdXRob3I+QWxraGFt
ZXNpLCBOLiBBLjwvYXV0aG9yPjwvYXV0aG9ycz48L2NvbnRyaWJ1dG9ycz48YXV0aC1hZGRyZXNz
PkRlcGFydG1lbnQgb2YgU3VyZ2VyeSwgRGl2aXNpb24gb2YgR2VuZXJhbCBTdXJnZXJ5LCBTY2h1
bGljaCBTY2hvb2wgb2YgTWVkaWNpbmUgYW5kIERlbnRpc3RyeSwgV2VzdGVybiBVbml2ZXJzaXR5
LCBDYW5hZGlhbiBTdXJnaWNhbCBUZWNobm9sb2dpZXMgYW5kIEFkdmFuY2VkIFJvYm90aWNzIChD
U1RBUiksIFVuaXZlcnNpdHkgSG9zcGl0YWwsIExvbmRvbiBIZWFsdGggU2NpZW5jZXMgQ2VudHJl
LCAzMzkgV2luZGVybWVyZSBSb2FkLCBMb25kb24sIE9OIE42QSA1QTUsIENhbmFkYS48L2F1dGgt
YWRkcmVzcz48dGl0bGVzPjx0aXRsZT5Dcm9zcy1ib3JkZXIgaGVhbHRoY2FyZTogQSByZXZpZXcg
YW5kIGFwcGxpY2FiaWxpdHkgdG8gTm9ydGggQW1lcmljYSBkdXJpbmcgQ09WSUQtMTk8L3RpdGxl
PjxzZWNvbmRhcnktdGl0bGU+SGVhbHRoIFBvbGljeSBPcGVuPC9zZWNvbmRhcnktdGl0bGU+PC90
aXRsZXM+PHBlcmlvZGljYWw+PGZ1bGwtdGl0bGU+SGVhbHRoIFBvbGljeSBPcGVuPC9mdWxsLXRp
dGxlPjwvcGVyaW9kaWNhbD48cGFnZXM+MTAwMDY0PC9wYWdlcz48dm9sdW1lPjM8L3ZvbHVtZT48
ZWRpdGlvbj4yMDIyMDExMDwvZWRpdGlvbj48a2V5d29yZHM+PGtleXdvcmQ+Q292aWQtMTk8L2tl
eXdvcmQ+PGtleXdvcmQ+Q3Jvc3MtYm9yZGVyIGhlYWx0aGNhcmU8L2tleXdvcmQ+PGtleXdvcmQ+
SGVhbHRoIHBvbGljeTwva2V5d29yZD48a2V5d29yZD5Ob3J0aCBBbWVyaWNhPC9rZXl3b3JkPjwv
a2V5d29yZHM+PGRhdGVzPjx5ZWFyPjIwMjI8L3llYXI+PHB1Yi1kYXRlcz48ZGF0ZT5EZWM8L2Rh
dGU+PC9wdWItZGF0ZXM+PC9kYXRlcz48aXNibj4yNTkwLTIyOTYgKEVsZWN0cm9uaWMpJiN4RDsy
NTkwLTIyOTYgKExpbmtpbmcpPC9pc2JuPjxhY2Nlc3Npb24tbnVtPjM1MDM2OTEwPC9hY2Nlc3Np
b24tbnVtPjx1cmxzPjxyZWxhdGVkLXVybHM+PHVybD5odHRwczovL3d3dy5uY2JpLm5sbS5uaWgu
Z292L3B1Ym1lZC8zNTAzNjkxMDwvdXJsPjwvcmVsYXRlZC11cmxzPjwvdXJscz48Y3VzdG9tMT5U
aGUgYXV0aG9ycyBkZWNsYXJlIHRoYXQgdGhleSBoYXZlIG5vIGtub3duIGNvbXBldGluZyBmaW5h
bmNpYWwgaW50ZXJlc3RzIG9yIHBlcnNvbmFsIHJlbGF0aW9uc2hpcHMgdGhhdCBjb3VsZCBoYXZl
IGFwcGVhcmVkIHRvIGluZmx1ZW5jZSB0aGUgd29yayByZXBvcnRlZCBpbiB0aGlzIHBhcGVyLjwv
Y3VzdG9tMT48Y3VzdG9tMj5QTUM4NzQ0NDAwPC9jdXN0b20yPjxlbGVjdHJvbmljLXJlc291cmNl
LW51bT4xMC4xMDE2L2ouaHBvcGVuLjIwMjEuMTAwMDY0PC9lbGVjdHJvbmljLXJlc291cmNlLW51
bT48cmVtb3RlLWRhdGFiYXNlLW5hbWU+UHViTWVkLW5vdC1NRURMSU5FPC9yZW1vdGUtZGF0YWJh
c2UtbmFtZT48cmVtb3RlLWRhdGFiYXNlLXByb3ZpZGVyPk5MTTwvcmVtb3RlLWRhdGFiYXNlLXBy
b3ZpZGVyPjwvcmVjb3JkPjwvQ2l0ZT48L0VuZE5vdGU+
</w:fldData>
              </w:fldChar>
            </w:r>
            <w:r>
              <w:rPr>
                <w:rFonts w:ascii="Times New Roman" w:hAnsi="Times New Roman" w:cs="Times New Roman"/>
                <w:color w:val="000000" w:themeColor="text1"/>
                <w:sz w:val="20"/>
                <w:szCs w:val="20"/>
                <w:lang w:val="en-CA"/>
              </w:rPr>
              <w:instrText xml:space="preserve"> ADDIN EN.CITE </w:instrText>
            </w:r>
            <w:r>
              <w:rPr>
                <w:rFonts w:ascii="Times New Roman" w:hAnsi="Times New Roman" w:cs="Times New Roman"/>
                <w:color w:val="000000" w:themeColor="text1"/>
                <w:sz w:val="20"/>
                <w:szCs w:val="20"/>
                <w:lang w:val="en-CA"/>
              </w:rPr>
              <w:fldChar w:fldCharType="begin">
                <w:fldData xml:space="preserve">PEVuZE5vdGU+PENpdGU+PEF1dGhvcj5Xb2xmcm9tPC9BdXRob3I+PFllYXI+MjAyMjwvWWVhcj48
UmVjTnVtPjEyMTwvUmVjTnVtPjxEaXNwbGF5VGV4dD48c3R5bGUgZmFjZT0ic3VwZXJzY3JpcHQi
PjU2LDU3PC9zdHlsZT48L0Rpc3BsYXlUZXh0PjxyZWNvcmQ+PHJlYy1udW1iZXI+MTIxPC9yZWMt
bnVtYmVyPjxmb3JlaWduLWtleXM+PGtleSBhcHA9IkVOIiBkYi1pZD0icnJhNTlzYXBpdGQ5cDll
OWQ1ZXhmZGE1NXRmenp0NTV2dzllIiB0aW1lc3RhbXA9IjE3Mzk3Njk2NzQiPjEyMTwva2V5Pjwv
Zm9yZWlnbi1rZXlzPjxyZWYtdHlwZSBuYW1lPSJSZXBvcnQiPjI3PC9yZWYtdHlwZT48Y29udHJp
YnV0b3JzPjxhdXRob3JzPjxhdXRob3I+V29sZnJvbSwgTDwvYXV0aG9yPjwvYXV0aG9ycz48L2Nv
bnRyaWJ1dG9ycz48dGl0bGVzPjx0aXRsZT4gQ291bGQgaW5zdXJhbmNlIHByb3ZpZGUgYW4gYWx0
ZXJuYXRpdmUgdG8gZmlzY2FsIHN1cHBvcnQgaW4gY3Jpc2lzIHJlc3BvbnNlPzwvdGl0bGU+PHNl
Y29uZGFyeS10aXRsZT5PRUNEIFdvcmtpbmcgUGFwZXJzIG9uIEZpc2NhbCBGZWRlcmFsaXNtPC9z
ZWNvbmRhcnktdGl0bGU+PC90aXRsZXM+PGRhdGVzPjx5ZWFyPjIwMjI8L3llYXI+PC9kYXRlcz48
cHViLWxvY2F0aW9uPlBhcmlzPC9wdWItbG9jYXRpb24+PHB1Ymxpc2hlcj5PRUNEPC9wdWJsaXNo
ZXI+PHVybHM+PHJlbGF0ZWQtdXJscz48dXJsPmh0dHBzOi8vd3d3Lm9lY2Qub3JnL2VuL3B1Ymxp
Y2F0aW9ucy9jb3VsZC1pbnN1cmFuY2UtcHJvdmlkZS1hbi1hbHRlcm5hdGl2ZS10by1maXNjYWwt
c3VwcG9ydC1pbi1jcmlzaXMtcmVzcG9uc2VfNGIzZGQ0NDEtZW4uaHRtbDwvdXJsPjwvcmVsYXRl
ZC11cmxzPjwvdXJscz48L3JlY29yZD48L0NpdGU+PENpdGU+PEF1dGhvcj5HbGFzczwvQXV0aG9y
PjxZZWFyPjIwMjI8L1llYXI+PFJlY051bT4xMjI8L1JlY051bT48cmVjb3JkPjxyZWMtbnVtYmVy
PjEyMjwvcmVjLW51bWJlcj48Zm9yZWlnbi1rZXlzPjxrZXkgYXBwPSJFTiIgZGItaWQ9InJyYTU5
c2FwaXRkOXA5ZTlkNWV4ZmRhNTV0Znp6dDU1dnc5ZSIgdGltZXN0YW1wPSIxNzM5NzY5NzE2Ij4x
MjI8L2tleT48L2ZvcmVpZ24ta2V5cz48cmVmLXR5cGUgbmFtZT0iSm91cm5hbCBBcnRpY2xlIj4x
NzwvcmVmLXR5cGU+PGNvbnRyaWJ1dG9ycz48YXV0aG9ycz48YXV0aG9yPkdsYXNzLCBMLiBULjwv
YXV0aG9yPjxhdXRob3I+U2NobGFjaHRhLCBDLiBNLjwvYXV0aG9yPjxhdXRob3I+SGF3ZWwsIEou
IEQuPC9hdXRob3I+PGF1dGhvcj5FbG5haGFzLCBBLiBJLjwvYXV0aG9yPjxhdXRob3I+QWxraGFt
ZXNpLCBOLiBBLjwvYXV0aG9yPjwvYXV0aG9ycz48L2NvbnRyaWJ1dG9ycz48YXV0aC1hZGRyZXNz
PkRlcGFydG1lbnQgb2YgU3VyZ2VyeSwgRGl2aXNpb24gb2YgR2VuZXJhbCBTdXJnZXJ5LCBTY2h1
bGljaCBTY2hvb2wgb2YgTWVkaWNpbmUgYW5kIERlbnRpc3RyeSwgV2VzdGVybiBVbml2ZXJzaXR5
LCBDYW5hZGlhbiBTdXJnaWNhbCBUZWNobm9sb2dpZXMgYW5kIEFkdmFuY2VkIFJvYm90aWNzIChD
U1RBUiksIFVuaXZlcnNpdHkgSG9zcGl0YWwsIExvbmRvbiBIZWFsdGggU2NpZW5jZXMgQ2VudHJl
LCAzMzkgV2luZGVybWVyZSBSb2FkLCBMb25kb24sIE9OIE42QSA1QTUsIENhbmFkYS48L2F1dGgt
YWRkcmVzcz48dGl0bGVzPjx0aXRsZT5Dcm9zcy1ib3JkZXIgaGVhbHRoY2FyZTogQSByZXZpZXcg
YW5kIGFwcGxpY2FiaWxpdHkgdG8gTm9ydGggQW1lcmljYSBkdXJpbmcgQ09WSUQtMTk8L3RpdGxl
PjxzZWNvbmRhcnktdGl0bGU+SGVhbHRoIFBvbGljeSBPcGVuPC9zZWNvbmRhcnktdGl0bGU+PC90
aXRsZXM+PHBlcmlvZGljYWw+PGZ1bGwtdGl0bGU+SGVhbHRoIFBvbGljeSBPcGVuPC9mdWxsLXRp
dGxlPjwvcGVyaW9kaWNhbD48cGFnZXM+MTAwMDY0PC9wYWdlcz48dm9sdW1lPjM8L3ZvbHVtZT48
ZWRpdGlvbj4yMDIyMDExMDwvZWRpdGlvbj48a2V5d29yZHM+PGtleXdvcmQ+Q292aWQtMTk8L2tl
eXdvcmQ+PGtleXdvcmQ+Q3Jvc3MtYm9yZGVyIGhlYWx0aGNhcmU8L2tleXdvcmQ+PGtleXdvcmQ+
SGVhbHRoIHBvbGljeTwva2V5d29yZD48a2V5d29yZD5Ob3J0aCBBbWVyaWNhPC9rZXl3b3JkPjwv
a2V5d29yZHM+PGRhdGVzPjx5ZWFyPjIwMjI8L3llYXI+PHB1Yi1kYXRlcz48ZGF0ZT5EZWM8L2Rh
dGU+PC9wdWItZGF0ZXM+PC9kYXRlcz48aXNibj4yNTkwLTIyOTYgKEVsZWN0cm9uaWMpJiN4RDsy
NTkwLTIyOTYgKExpbmtpbmcpPC9pc2JuPjxhY2Nlc3Npb24tbnVtPjM1MDM2OTEwPC9hY2Nlc3Np
b24tbnVtPjx1cmxzPjxyZWxhdGVkLXVybHM+PHVybD5odHRwczovL3d3dy5uY2JpLm5sbS5uaWgu
Z292L3B1Ym1lZC8zNTAzNjkxMDwvdXJsPjwvcmVsYXRlZC11cmxzPjwvdXJscz48Y3VzdG9tMT5U
aGUgYXV0aG9ycyBkZWNsYXJlIHRoYXQgdGhleSBoYXZlIG5vIGtub3duIGNvbXBldGluZyBmaW5h
bmNpYWwgaW50ZXJlc3RzIG9yIHBlcnNvbmFsIHJlbGF0aW9uc2hpcHMgdGhhdCBjb3VsZCBoYXZl
IGFwcGVhcmVkIHRvIGluZmx1ZW5jZSB0aGUgd29yayByZXBvcnRlZCBpbiB0aGlzIHBhcGVyLjwv
Y3VzdG9tMT48Y3VzdG9tMj5QTUM4NzQ0NDAwPC9jdXN0b20yPjxlbGVjdHJvbmljLXJlc291cmNl
LW51bT4xMC4xMDE2L2ouaHBvcGVuLjIwMjEuMTAwMDY0PC9lbGVjdHJvbmljLXJlc291cmNlLW51
bT48cmVtb3RlLWRhdGFiYXNlLW5hbWU+UHViTWVkLW5vdC1NRURMSU5FPC9yZW1vdGUtZGF0YWJh
c2UtbmFtZT48cmVtb3RlLWRhdGFiYXNlLXByb3ZpZGVyPk5MTTwvcmVtb3RlLWRhdGFiYXNlLXBy
b3ZpZGVyPjwvcmVjb3JkPjwvQ2l0ZT48L0VuZE5vdGU+
</w:fldData>
              </w:fldChar>
            </w:r>
            <w:r>
              <w:rPr>
                <w:rFonts w:ascii="Times New Roman" w:hAnsi="Times New Roman" w:cs="Times New Roman"/>
                <w:color w:val="000000" w:themeColor="text1"/>
                <w:sz w:val="20"/>
                <w:szCs w:val="20"/>
                <w:lang w:val="en-CA"/>
              </w:rPr>
              <w:instrText xml:space="preserve"> ADDIN EN.CITE.DATA </w:instrText>
            </w:r>
            <w:r>
              <w:rPr>
                <w:rFonts w:ascii="Times New Roman" w:hAnsi="Times New Roman" w:cs="Times New Roman"/>
                <w:color w:val="000000" w:themeColor="text1"/>
                <w:sz w:val="20"/>
                <w:szCs w:val="20"/>
                <w:lang w:val="en-CA"/>
              </w:rPr>
            </w:r>
            <w:r>
              <w:rPr>
                <w:rFonts w:ascii="Times New Roman" w:hAnsi="Times New Roman" w:cs="Times New Roman"/>
                <w:color w:val="000000" w:themeColor="text1"/>
                <w:sz w:val="20"/>
                <w:szCs w:val="20"/>
                <w:lang w:val="en-CA"/>
              </w:rPr>
              <w:fldChar w:fldCharType="end"/>
            </w:r>
            <w:r w:rsidRPr="00C72478">
              <w:rPr>
                <w:rFonts w:ascii="Times New Roman" w:hAnsi="Times New Roman" w:cs="Times New Roman"/>
                <w:color w:val="000000" w:themeColor="text1"/>
                <w:sz w:val="20"/>
                <w:szCs w:val="20"/>
                <w:lang w:val="en-CA"/>
              </w:rPr>
            </w:r>
            <w:r w:rsidRPr="00C72478">
              <w:rPr>
                <w:rFonts w:ascii="Times New Roman" w:hAnsi="Times New Roman" w:cs="Times New Roman"/>
                <w:color w:val="000000" w:themeColor="text1"/>
                <w:sz w:val="20"/>
                <w:szCs w:val="20"/>
                <w:lang w:val="en-CA"/>
              </w:rPr>
              <w:fldChar w:fldCharType="separate"/>
            </w:r>
            <w:r w:rsidRPr="00E76B6D">
              <w:rPr>
                <w:rFonts w:ascii="Times New Roman" w:hAnsi="Times New Roman" w:cs="Times New Roman"/>
                <w:noProof/>
                <w:color w:val="000000" w:themeColor="text1"/>
                <w:sz w:val="20"/>
                <w:szCs w:val="20"/>
                <w:vertAlign w:val="superscript"/>
                <w:lang w:val="en-CA"/>
              </w:rPr>
              <w:t>56,57</w:t>
            </w:r>
            <w:r w:rsidRPr="00C72478">
              <w:rPr>
                <w:rFonts w:ascii="Times New Roman" w:hAnsi="Times New Roman" w:cs="Times New Roman"/>
                <w:color w:val="000000" w:themeColor="text1"/>
                <w:sz w:val="20"/>
                <w:szCs w:val="20"/>
                <w:lang w:val="en-CA"/>
              </w:rPr>
              <w:fldChar w:fldCharType="end"/>
            </w:r>
            <w:r w:rsidRPr="00C72478">
              <w:rPr>
                <w:rFonts w:ascii="Times New Roman" w:hAnsi="Times New Roman" w:cs="Times New Roman"/>
                <w:color w:val="000000" w:themeColor="text1"/>
                <w:sz w:val="20"/>
                <w:szCs w:val="20"/>
                <w:lang w:val="en-CA"/>
              </w:rPr>
              <w:t xml:space="preserve"> </w:t>
            </w:r>
          </w:p>
          <w:p w14:paraId="2B5FB45D" w14:textId="77777777" w:rsidR="00BC7914" w:rsidRPr="00C72478" w:rsidRDefault="00BC7914" w:rsidP="00BC7914">
            <w:pPr>
              <w:pStyle w:val="ListParagraph"/>
              <w:numPr>
                <w:ilvl w:val="0"/>
                <w:numId w:val="20"/>
              </w:numPr>
              <w:spacing w:line="264" w:lineRule="auto"/>
              <w:textAlignment w:val="baseline"/>
              <w:rPr>
                <w:rFonts w:ascii="Times New Roman" w:eastAsia="Times New Roman" w:hAnsi="Times New Roman" w:cs="Times New Roman"/>
                <w:sz w:val="20"/>
                <w:szCs w:val="20"/>
                <w:lang w:val="en-CA"/>
              </w:rPr>
            </w:pPr>
            <w:r w:rsidRPr="00C72478">
              <w:rPr>
                <w:rFonts w:ascii="Times New Roman" w:eastAsia="Times New Roman" w:hAnsi="Times New Roman" w:cs="Times New Roman"/>
                <w:color w:val="000000"/>
                <w:sz w:val="20"/>
                <w:szCs w:val="20"/>
                <w:lang w:val="en-CA"/>
              </w:rPr>
              <w:t>Mechanisms to accept funds from humanitarian and development organizations efficiently. </w:t>
            </w:r>
          </w:p>
          <w:p w14:paraId="11972F47"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Implementing special taxes or levies to establish a dedicated funding stream for health initiatives aimed at resilience to reduce the reliance on emergency resource mobilization when a crisis occurs.</w:t>
            </w:r>
            <w:r w:rsidRPr="00C72478">
              <w:rPr>
                <w:rFonts w:ascii="Times New Roman" w:hAnsi="Times New Roman" w:cs="Times New Roman"/>
                <w:color w:val="000000" w:themeColor="text1"/>
                <w:sz w:val="20"/>
                <w:szCs w:val="20"/>
                <w:lang w:val="en-CA"/>
              </w:rPr>
              <w:fldChar w:fldCharType="begin"/>
            </w:r>
            <w:r>
              <w:rPr>
                <w:rFonts w:ascii="Times New Roman" w:hAnsi="Times New Roman" w:cs="Times New Roman"/>
                <w:color w:val="000000" w:themeColor="text1"/>
                <w:sz w:val="20"/>
                <w:szCs w:val="20"/>
                <w:lang w:val="en-CA"/>
              </w:rPr>
              <w:instrText xml:space="preserve"> ADDIN EN.CITE &lt;EndNote&gt;&lt;Cite&gt;&lt;Author&gt;OECD&lt;/Author&gt;&lt;Year&gt;2015&lt;/Year&gt;&lt;RecNum&gt;118&lt;/RecNum&gt;&lt;DisplayText&gt;&lt;style face="superscript"&gt;53&lt;/style&gt;&lt;/DisplayText&gt;&lt;record&gt;&lt;rec-number&gt;118&lt;/rec-number&gt;&lt;foreign-keys&gt;&lt;key app="EN" db-id="rra59sapitd9p9e9d5exfda55tfzzt55vw9e" timestamp="1739769423"&gt;118&lt;/key&gt;&lt;/foreign-keys&gt;&lt;ref-type name="Report"&gt;27&lt;/ref-type&gt;&lt;contributors&gt;&lt;authors&gt;&lt;author&gt;OECD,&lt;/author&gt;&lt;/authors&gt;&lt;/contributors&gt;&lt;titles&gt;&lt;title&gt;Fiscal Sustainability of Health Systems: Bridging Health and Finance Perspectives&lt;/title&gt;&lt;/titles&gt;&lt;dates&gt;&lt;year&gt;2015&lt;/year&gt;&lt;/dates&gt;&lt;pub-location&gt;Paris&lt;/pub-location&gt;&lt;publisher&gt;OECD Publishing&lt;/publisher&gt;&lt;urls&gt;&lt;related-urls&gt;&lt;url&gt;http://dx.doi.org/10.1787/9789264233386-en&lt;/url&gt;&lt;/related-urls&gt;&lt;/urls&gt;&lt;/record&gt;&lt;/Cite&gt;&lt;/EndNote&gt;</w:instrText>
            </w:r>
            <w:r w:rsidRPr="00C72478">
              <w:rPr>
                <w:rFonts w:ascii="Times New Roman" w:hAnsi="Times New Roman" w:cs="Times New Roman"/>
                <w:color w:val="000000" w:themeColor="text1"/>
                <w:sz w:val="20"/>
                <w:szCs w:val="20"/>
                <w:lang w:val="en-CA"/>
              </w:rPr>
              <w:fldChar w:fldCharType="separate"/>
            </w:r>
            <w:r w:rsidRPr="00E76B6D">
              <w:rPr>
                <w:rFonts w:ascii="Times New Roman" w:hAnsi="Times New Roman" w:cs="Times New Roman"/>
                <w:noProof/>
                <w:color w:val="000000" w:themeColor="text1"/>
                <w:sz w:val="20"/>
                <w:szCs w:val="20"/>
                <w:vertAlign w:val="superscript"/>
                <w:lang w:val="en-CA"/>
              </w:rPr>
              <w:t>53</w:t>
            </w:r>
            <w:r w:rsidRPr="00C72478">
              <w:rPr>
                <w:rFonts w:ascii="Times New Roman" w:hAnsi="Times New Roman" w:cs="Times New Roman"/>
                <w:color w:val="000000" w:themeColor="text1"/>
                <w:sz w:val="20"/>
                <w:szCs w:val="20"/>
                <w:lang w:val="en-CA"/>
              </w:rPr>
              <w:fldChar w:fldCharType="end"/>
            </w:r>
          </w:p>
          <w:p w14:paraId="6FFD61F3"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Enabling efficient transfers from national-level governments to support local governments in managing emergencies.</w:t>
            </w:r>
            <w:r w:rsidRPr="00C72478">
              <w:rPr>
                <w:rFonts w:ascii="Times New Roman" w:hAnsi="Times New Roman" w:cs="Times New Roman"/>
                <w:color w:val="000000" w:themeColor="text1"/>
                <w:sz w:val="20"/>
                <w:szCs w:val="20"/>
                <w:lang w:val="en-CA"/>
              </w:rPr>
              <w:fldChar w:fldCharType="begin">
                <w:fldData xml:space="preserve">PEVuZE5vdGU+PENpdGU+PEF1dGhvcj5IYWxkYW5lPC9BdXRob3I+PFllYXI+MjAyMDwvWWVhcj48
UmVjTnVtPjEwPC9SZWNOdW0+PERpc3BsYXlUZXh0PjxzdHlsZSBmYWNlPSJzdXBlcnNjcmlwdCI+
MTA8L3N0eWxlPjwvRGlzcGxheVRleHQ+PHJlY29yZD48cmVjLW51bWJlcj4xMDwvcmVjLW51bWJl
cj48Zm9yZWlnbi1rZXlzPjxrZXkgYXBwPSJFTiIgZGItaWQ9InJyYTU5c2FwaXRkOXA5ZTlkNWV4
ZmRhNTV0Znp6dDU1dnc5ZSIgdGltZXN0YW1wPSIxNzM5NDk3OTY4Ij4xMDwva2V5PjwvZm9yZWln
bi1rZXlzPjxyZWYtdHlwZSBuYW1lPSJKb3VybmFsIEFydGljbGUiPjE3PC9yZWYtdHlwZT48Y29u
dHJpYnV0b3JzPjxhdXRob3JzPjxhdXRob3I+SGFsZGFuZSwgVi48L2F1dGhvcj48YXV0aG9yPlpo
YW5nLCBaLjwvYXV0aG9yPjxhdXRob3I+QWJiYXMsIFIuIEYuPC9hdXRob3I+PGF1dGhvcj5Eb2Rk
LCBXLjwvYXV0aG9yPjxhdXRob3I+TGF1LCBMLiBMLjwvYXV0aG9yPjxhdXRob3I+S2lkZCwgTS4g
Ui48L2F1dGhvcj48YXV0aG9yPlJvdWxlYXUsIEsuPC9hdXRob3I+PGF1dGhvcj5ab3UsIEcuPC9h
dXRob3I+PGF1dGhvcj5DaGFvLCBaLjwvYXV0aG9yPjxhdXRob3I+VXBzaHVyLCBSLiBFLiBHLjwv
YXV0aG9yPjxhdXRob3I+V2FsbGV5LCBKLjwvYXV0aG9yPjxhdXRob3I+V2VpLCBYLjwvYXV0aG9y
PjwvYXV0aG9ycz48L2NvbnRyaWJ1dG9ycz48YXV0aC1hZGRyZXNzPkRhbGxhIExhbmEgU2Nob29s
IG9mIFB1YmxpYyBIZWFsdGgsIFVuaXZlcnNpdHkgb2YgVG9yb250bywgVG9yb250bywgT250YXJp
bywgQ2FuYWRhLiYjeEQ7U2Nob29sIG9mIFB1YmxpYyBIZWFsdGggYW5kIEhlYWx0aCBTeXN0ZW1z
LCBVbml2ZXJzaXR5IG9mIFdhdGVybG9vLCBXYXRlcmxvbywgT250YXJpbywgQ2FuYWRhLiYjeEQ7
SW50ZXJuYXRpb25hbCBDYXJlIE1pbmlzdHJpZXMsIE1hbmlsYSwgUGhpbGlwcGluZXMuJiN4RDtB
dXN0cmFsaWFuIE5hdGlvbmFsIFVuaXZlcnNpdHksIENhbmJlcnJhLCBBdXN0cmFsaWFuIENhcGl0
YWwgVGVycml0b3J5LCBBdXN0cmFsaWEuJiN4RDtEZXBhcnRtZW50IG9mIEZhbWlseSBhbmQgQ29t
bXVuaXR5IE1lZGljaW5lLCBVbml2ZXJzaXR5IG9mIFRvcm9udG8sIFRvcm9udG8sIE9udGFyaW8s
IENhbmFkYS4mI3hEO1NjaG9vbCBvZiBFY29ub21pY3MgYW5kIE1hbmFnZW1lbnQsIEd1YW5nemhv
dSBVbml2ZXJzaXR5IG9mIFRyYWRpdGlvbmFsIENoaW5lc2UgTWVkaWNpbmUsIEd1YW5nemhvdSwg
R3Vhbmdkb25nLCBDaGluYS4mI3hEO1N0YXRlIEtleSBMYWJvcmF0b3J5IG9mIFJlc3BpcmF0b3J5
IERpc2Vhc2VzLCBUaGUgRmlyc3QgQWZmaWxpYXRlZCBIb3NwaXRhbCBvZiBHdWFuZ3pob3UgTWVk
aWNhbCBDb2xsZWdlLCBHdWFuZ3pob3UsIENoaW5hLiYjeEQ7TnVmZmllbGQgQ2VudHJlIGZvciBJ
bnRlcm5hdGlvbmFsIEhlYWx0aCBhbmQgRGV2ZWxvcG1lbnQsIExlZWRzIEluc3RpdHV0ZSBvZiBI
ZWFsdGggU2NpZW5jZXMsIFVuaXZlcnNpdHkgb2YgTGVlZHMsIExlZWRzLCBVSy4mI3hEO0RhbGxh
IExhbmEgU2Nob29sIG9mIFB1YmxpYyBIZWFsdGgsIFVuaXZlcnNpdHkgb2YgVG9yb250bywgVG9y
b250bywgT250YXJpbywgQ2FuYWRhIHhpYW9saW4ud2VpQHV0b3JvbnRvLmNhLjwvYXV0aC1hZGRy
ZXNzPjx0aXRsZXM+PHRpdGxlPk5hdGlvbmFsIHByaW1hcnkgY2FyZSByZXNwb25zZXMgdG8gQ09W
SUQtMTk6IGEgcmFwaWQgcmV2aWV3IG9mIHRoZSBsaXRlcmF0dXJlPC90aXRsZT48c2Vjb25kYXJ5
LXRpdGxlPkJNSiBPcGVuPC9zZWNvbmRhcnktdGl0bGU+PC90aXRsZXM+PHBlcmlvZGljYWw+PGZ1
bGwtdGl0bGU+Qk1KIE9wZW48L2Z1bGwtdGl0bGU+PC9wZXJpb2RpY2FsPjxwYWdlcz5lMDQxNjIy
PC9wYWdlcz48dm9sdW1lPjEwPC92b2x1bWU+PG51bWJlcj4xMjwvbnVtYmVyPjxlZGl0aW9uPjIw
MjAxMjA4PC9lZGl0aW9uPjxrZXl3b3Jkcz48a2V5d29yZD5DT1ZJRC0xOS8qdGhlcmFweTwva2V5
d29yZD48a2V5d29yZD5HcmF5IExpdGVyYXR1cmU8L2tleXdvcmQ+PGtleXdvcmQ+SHVtYW5zPC9r
ZXl3b3JkPjxrZXl3b3JkPlBhbmRlbWljczwva2V5d29yZD48a2V5d29yZD5QcmFjdGljZSBHdWlk
ZWxpbmVzIGFzIFRvcGljPC9rZXl3b3JkPjxrZXl3b3JkPlByaW1hcnkgSGVhbHRoIENhcmUvKm9y
Z2FuaXphdGlvbiAmYW1wOyBhZG1pbmlzdHJhdGlvbjwva2V5d29yZD48a2V5d29yZD5TQVJTLUNv
Vi0yPC9rZXl3b3JkPjxrZXl3b3JkPmhlYWx0aCBwb2xpY3k8L2tleXdvcmQ+PGtleXdvcmQ+aW5m
ZWN0aW9uIGNvbnRyb2w8L2tleXdvcmQ+PGtleXdvcmQ+b3JnYW5pc2F0aW9uIG9mIGhlYWx0aCBz
ZXJ2aWNlczwva2V5d29yZD48a2V5d29yZD5wcmltYXJ5IGNhcmU8L2tleXdvcmQ+PGtleXdvcmQ+
cHJvdG9jb2xzICZhbXA7IGd1aWRlbGluZXM8L2tleXdvcmQ+PC9rZXl3b3Jkcz48ZGF0ZXM+PHll
YXI+MjAyMDwveWVhcj48cHViLWRhdGVzPjxkYXRlPkRlYyA4PC9kYXRlPjwvcHViLWRhdGVzPjwv
ZGF0ZXM+PGlzYm4+MjA0NC02MDU1IChFbGVjdHJvbmljKSYjeEQ7MjA0NC02MDU1IChMaW5raW5n
KTwvaXNibj48YWNjZXNzaW9uLW51bT4zMzI5MzM5ODwvYWNjZXNzaW9uLW51bT48dXJscz48cmVs
YXRlZC11cmxzPjx1cmw+aHR0cHM6Ly93d3cubmNiaS5ubG0ubmloLmdvdi9wdWJtZWQvMzMyOTMz
OTg8L3VybD48L3JlbGF0ZWQtdXJscz48L3VybHM+PGN1c3RvbTE+Q29tcGV0aW5nIGludGVyZXN0
czogTm9uZSBkZWNsYXJlZC48L2N1c3RvbTE+PGN1c3RvbTI+UE1DNzcyNTA3OTwvY3VzdG9tMj48
ZWxlY3Ryb25pYy1yZXNvdXJjZS1udW0+MTAuMTEzNi9ibWpvcGVuLTIwMjAtMDQxNjIyPC9lbGVj
dHJvbmljLXJlc291cmNlLW51bT48cmVtb3RlLWRhdGFiYXNlLW5hbWU+TWVkbGluZTwvcmVtb3Rl
LWRhdGFiYXNlLW5hbWU+PHJlbW90ZS1kYXRhYmFzZS1wcm92aWRlcj5OTE08L3JlbW90ZS1kYXRh
YmFzZS1wcm92aWRlcj48L3JlY29yZD48L0NpdGU+PC9FbmROb3RlPn==
</w:fldData>
              </w:fldChar>
            </w:r>
            <w:r w:rsidRPr="00C72478">
              <w:rPr>
                <w:rFonts w:ascii="Times New Roman" w:hAnsi="Times New Roman" w:cs="Times New Roman"/>
                <w:color w:val="000000" w:themeColor="text1"/>
                <w:sz w:val="20"/>
                <w:szCs w:val="20"/>
                <w:lang w:val="en-CA"/>
              </w:rPr>
              <w:instrText xml:space="preserve"> ADDIN EN.CITE </w:instrText>
            </w:r>
            <w:r w:rsidRPr="00C72478">
              <w:rPr>
                <w:rFonts w:ascii="Times New Roman" w:hAnsi="Times New Roman" w:cs="Times New Roman"/>
                <w:color w:val="000000" w:themeColor="text1"/>
                <w:sz w:val="20"/>
                <w:szCs w:val="20"/>
                <w:lang w:val="en-CA"/>
              </w:rPr>
              <w:fldChar w:fldCharType="begin">
                <w:fldData xml:space="preserve">PEVuZE5vdGU+PENpdGU+PEF1dGhvcj5IYWxkYW5lPC9BdXRob3I+PFllYXI+MjAyMDwvWWVhcj48
UmVjTnVtPjEwPC9SZWNOdW0+PERpc3BsYXlUZXh0PjxzdHlsZSBmYWNlPSJzdXBlcnNjcmlwdCI+
MTA8L3N0eWxlPjwvRGlzcGxheVRleHQ+PHJlY29yZD48cmVjLW51bWJlcj4xMDwvcmVjLW51bWJl
cj48Zm9yZWlnbi1rZXlzPjxrZXkgYXBwPSJFTiIgZGItaWQ9InJyYTU5c2FwaXRkOXA5ZTlkNWV4
ZmRhNTV0Znp6dDU1dnc5ZSIgdGltZXN0YW1wPSIxNzM5NDk3OTY4Ij4xMDwva2V5PjwvZm9yZWln
bi1rZXlzPjxyZWYtdHlwZSBuYW1lPSJKb3VybmFsIEFydGljbGUiPjE3PC9yZWYtdHlwZT48Y29u
dHJpYnV0b3JzPjxhdXRob3JzPjxhdXRob3I+SGFsZGFuZSwgVi48L2F1dGhvcj48YXV0aG9yPlpo
YW5nLCBaLjwvYXV0aG9yPjxhdXRob3I+QWJiYXMsIFIuIEYuPC9hdXRob3I+PGF1dGhvcj5Eb2Rk
LCBXLjwvYXV0aG9yPjxhdXRob3I+TGF1LCBMLiBMLjwvYXV0aG9yPjxhdXRob3I+S2lkZCwgTS4g
Ui48L2F1dGhvcj48YXV0aG9yPlJvdWxlYXUsIEsuPC9hdXRob3I+PGF1dGhvcj5ab3UsIEcuPC9h
dXRob3I+PGF1dGhvcj5DaGFvLCBaLjwvYXV0aG9yPjxhdXRob3I+VXBzaHVyLCBSLiBFLiBHLjwv
YXV0aG9yPjxhdXRob3I+V2FsbGV5LCBKLjwvYXV0aG9yPjxhdXRob3I+V2VpLCBYLjwvYXV0aG9y
PjwvYXV0aG9ycz48L2NvbnRyaWJ1dG9ycz48YXV0aC1hZGRyZXNzPkRhbGxhIExhbmEgU2Nob29s
IG9mIFB1YmxpYyBIZWFsdGgsIFVuaXZlcnNpdHkgb2YgVG9yb250bywgVG9yb250bywgT250YXJp
bywgQ2FuYWRhLiYjeEQ7U2Nob29sIG9mIFB1YmxpYyBIZWFsdGggYW5kIEhlYWx0aCBTeXN0ZW1z
LCBVbml2ZXJzaXR5IG9mIFdhdGVybG9vLCBXYXRlcmxvbywgT250YXJpbywgQ2FuYWRhLiYjeEQ7
SW50ZXJuYXRpb25hbCBDYXJlIE1pbmlzdHJpZXMsIE1hbmlsYSwgUGhpbGlwcGluZXMuJiN4RDtB
dXN0cmFsaWFuIE5hdGlvbmFsIFVuaXZlcnNpdHksIENhbmJlcnJhLCBBdXN0cmFsaWFuIENhcGl0
YWwgVGVycml0b3J5LCBBdXN0cmFsaWEuJiN4RDtEZXBhcnRtZW50IG9mIEZhbWlseSBhbmQgQ29t
bXVuaXR5IE1lZGljaW5lLCBVbml2ZXJzaXR5IG9mIFRvcm9udG8sIFRvcm9udG8sIE9udGFyaW8s
IENhbmFkYS4mI3hEO1NjaG9vbCBvZiBFY29ub21pY3MgYW5kIE1hbmFnZW1lbnQsIEd1YW5nemhv
dSBVbml2ZXJzaXR5IG9mIFRyYWRpdGlvbmFsIENoaW5lc2UgTWVkaWNpbmUsIEd1YW5nemhvdSwg
R3Vhbmdkb25nLCBDaGluYS4mI3hEO1N0YXRlIEtleSBMYWJvcmF0b3J5IG9mIFJlc3BpcmF0b3J5
IERpc2Vhc2VzLCBUaGUgRmlyc3QgQWZmaWxpYXRlZCBIb3NwaXRhbCBvZiBHdWFuZ3pob3UgTWVk
aWNhbCBDb2xsZWdlLCBHdWFuZ3pob3UsIENoaW5hLiYjeEQ7TnVmZmllbGQgQ2VudHJlIGZvciBJ
bnRlcm5hdGlvbmFsIEhlYWx0aCBhbmQgRGV2ZWxvcG1lbnQsIExlZWRzIEluc3RpdHV0ZSBvZiBI
ZWFsdGggU2NpZW5jZXMsIFVuaXZlcnNpdHkgb2YgTGVlZHMsIExlZWRzLCBVSy4mI3hEO0RhbGxh
IExhbmEgU2Nob29sIG9mIFB1YmxpYyBIZWFsdGgsIFVuaXZlcnNpdHkgb2YgVG9yb250bywgVG9y
b250bywgT250YXJpbywgQ2FuYWRhIHhpYW9saW4ud2VpQHV0b3JvbnRvLmNhLjwvYXV0aC1hZGRy
ZXNzPjx0aXRsZXM+PHRpdGxlPk5hdGlvbmFsIHByaW1hcnkgY2FyZSByZXNwb25zZXMgdG8gQ09W
SUQtMTk6IGEgcmFwaWQgcmV2aWV3IG9mIHRoZSBsaXRlcmF0dXJlPC90aXRsZT48c2Vjb25kYXJ5
LXRpdGxlPkJNSiBPcGVuPC9zZWNvbmRhcnktdGl0bGU+PC90aXRsZXM+PHBlcmlvZGljYWw+PGZ1
bGwtdGl0bGU+Qk1KIE9wZW48L2Z1bGwtdGl0bGU+PC9wZXJpb2RpY2FsPjxwYWdlcz5lMDQxNjIy
PC9wYWdlcz48dm9sdW1lPjEwPC92b2x1bWU+PG51bWJlcj4xMjwvbnVtYmVyPjxlZGl0aW9uPjIw
MjAxMjA4PC9lZGl0aW9uPjxrZXl3b3Jkcz48a2V5d29yZD5DT1ZJRC0xOS8qdGhlcmFweTwva2V5
d29yZD48a2V5d29yZD5HcmF5IExpdGVyYXR1cmU8L2tleXdvcmQ+PGtleXdvcmQ+SHVtYW5zPC9r
ZXl3b3JkPjxrZXl3b3JkPlBhbmRlbWljczwva2V5d29yZD48a2V5d29yZD5QcmFjdGljZSBHdWlk
ZWxpbmVzIGFzIFRvcGljPC9rZXl3b3JkPjxrZXl3b3JkPlByaW1hcnkgSGVhbHRoIENhcmUvKm9y
Z2FuaXphdGlvbiAmYW1wOyBhZG1pbmlzdHJhdGlvbjwva2V5d29yZD48a2V5d29yZD5TQVJTLUNv
Vi0yPC9rZXl3b3JkPjxrZXl3b3JkPmhlYWx0aCBwb2xpY3k8L2tleXdvcmQ+PGtleXdvcmQ+aW5m
ZWN0aW9uIGNvbnRyb2w8L2tleXdvcmQ+PGtleXdvcmQ+b3JnYW5pc2F0aW9uIG9mIGhlYWx0aCBz
ZXJ2aWNlczwva2V5d29yZD48a2V5d29yZD5wcmltYXJ5IGNhcmU8L2tleXdvcmQ+PGtleXdvcmQ+
cHJvdG9jb2xzICZhbXA7IGd1aWRlbGluZXM8L2tleXdvcmQ+PC9rZXl3b3Jkcz48ZGF0ZXM+PHll
YXI+MjAyMDwveWVhcj48cHViLWRhdGVzPjxkYXRlPkRlYyA4PC9kYXRlPjwvcHViLWRhdGVzPjwv
ZGF0ZXM+PGlzYm4+MjA0NC02MDU1IChFbGVjdHJvbmljKSYjeEQ7MjA0NC02MDU1IChMaW5raW5n
KTwvaXNibj48YWNjZXNzaW9uLW51bT4zMzI5MzM5ODwvYWNjZXNzaW9uLW51bT48dXJscz48cmVs
YXRlZC11cmxzPjx1cmw+aHR0cHM6Ly93d3cubmNiaS5ubG0ubmloLmdvdi9wdWJtZWQvMzMyOTMz
OTg8L3VybD48L3JlbGF0ZWQtdXJscz48L3VybHM+PGN1c3RvbTE+Q29tcGV0aW5nIGludGVyZXN0
czogTm9uZSBkZWNsYXJlZC48L2N1c3RvbTE+PGN1c3RvbTI+UE1DNzcyNTA3OTwvY3VzdG9tMj48
ZWxlY3Ryb25pYy1yZXNvdXJjZS1udW0+MTAuMTEzNi9ibWpvcGVuLTIwMjAtMDQxNjIyPC9lbGVj
dHJvbmljLXJlc291cmNlLW51bT48cmVtb3RlLWRhdGFiYXNlLW5hbWU+TWVkbGluZTwvcmVtb3Rl
LWRhdGFiYXNlLW5hbWU+PHJlbW90ZS1kYXRhYmFzZS1wcm92aWRlcj5OTE08L3JlbW90ZS1kYXRh
YmFzZS1wcm92aWRlcj48L3JlY29yZD48L0NpdGU+PC9FbmROb3RlPn==
</w:fldData>
              </w:fldChar>
            </w:r>
            <w:r w:rsidRPr="00C72478">
              <w:rPr>
                <w:rFonts w:ascii="Times New Roman" w:hAnsi="Times New Roman" w:cs="Times New Roman"/>
                <w:color w:val="000000" w:themeColor="text1"/>
                <w:sz w:val="20"/>
                <w:szCs w:val="20"/>
                <w:lang w:val="en-CA"/>
              </w:rPr>
              <w:instrText xml:space="preserve"> ADDIN EN.CITE.DATA </w:instrText>
            </w:r>
            <w:r w:rsidRPr="00C72478">
              <w:rPr>
                <w:rFonts w:ascii="Times New Roman" w:hAnsi="Times New Roman" w:cs="Times New Roman"/>
                <w:color w:val="000000" w:themeColor="text1"/>
                <w:sz w:val="20"/>
                <w:szCs w:val="20"/>
                <w:lang w:val="en-CA"/>
              </w:rPr>
            </w:r>
            <w:r w:rsidRPr="00C72478">
              <w:rPr>
                <w:rFonts w:ascii="Times New Roman" w:hAnsi="Times New Roman" w:cs="Times New Roman"/>
                <w:color w:val="000000" w:themeColor="text1"/>
                <w:sz w:val="20"/>
                <w:szCs w:val="20"/>
                <w:lang w:val="en-CA"/>
              </w:rPr>
              <w:fldChar w:fldCharType="end"/>
            </w:r>
            <w:r w:rsidRPr="00C72478">
              <w:rPr>
                <w:rFonts w:ascii="Times New Roman" w:hAnsi="Times New Roman" w:cs="Times New Roman"/>
                <w:color w:val="000000" w:themeColor="text1"/>
                <w:sz w:val="20"/>
                <w:szCs w:val="20"/>
                <w:lang w:val="en-CA"/>
              </w:rPr>
            </w:r>
            <w:r w:rsidRPr="00C72478">
              <w:rPr>
                <w:rFonts w:ascii="Times New Roman" w:hAnsi="Times New Roman" w:cs="Times New Roman"/>
                <w:color w:val="000000" w:themeColor="text1"/>
                <w:sz w:val="20"/>
                <w:szCs w:val="20"/>
                <w:lang w:val="en-CA"/>
              </w:rPr>
              <w:fldChar w:fldCharType="separate"/>
            </w:r>
            <w:r w:rsidRPr="00C72478">
              <w:rPr>
                <w:rFonts w:ascii="Times New Roman" w:hAnsi="Times New Roman" w:cs="Times New Roman"/>
                <w:noProof/>
                <w:color w:val="000000" w:themeColor="text1"/>
                <w:sz w:val="20"/>
                <w:szCs w:val="20"/>
                <w:vertAlign w:val="superscript"/>
                <w:lang w:val="en-CA"/>
              </w:rPr>
              <w:t>10</w:t>
            </w:r>
            <w:r w:rsidRPr="00C72478">
              <w:rPr>
                <w:rFonts w:ascii="Times New Roman" w:hAnsi="Times New Roman" w:cs="Times New Roman"/>
                <w:color w:val="000000" w:themeColor="text1"/>
                <w:sz w:val="20"/>
                <w:szCs w:val="20"/>
                <w:lang w:val="en-CA"/>
              </w:rPr>
              <w:fldChar w:fldCharType="end"/>
            </w:r>
          </w:p>
          <w:p w14:paraId="66A39917"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Specific budgetary provisions for resilience and emergency preparedness within health and other relevant sectors.</w:t>
            </w:r>
            <w:r w:rsidRPr="00C72478">
              <w:rPr>
                <w:rFonts w:ascii="Times New Roman" w:hAnsi="Times New Roman" w:cs="Times New Roman"/>
                <w:color w:val="000000" w:themeColor="text1"/>
                <w:sz w:val="20"/>
                <w:szCs w:val="20"/>
                <w:lang w:val="en-CA"/>
              </w:rPr>
              <w:fldChar w:fldCharType="begin"/>
            </w:r>
            <w:r>
              <w:rPr>
                <w:rFonts w:ascii="Times New Roman" w:hAnsi="Times New Roman" w:cs="Times New Roman"/>
                <w:color w:val="000000" w:themeColor="text1"/>
                <w:sz w:val="20"/>
                <w:szCs w:val="20"/>
                <w:lang w:val="en-CA"/>
              </w:rPr>
              <w:instrText xml:space="preserve"> ADDIN EN.CITE &lt;EndNote&gt;&lt;Cite&gt;&lt;Author&gt;Vammalle&lt;/Author&gt;&lt;Year&gt;2022&lt;/Year&gt;&lt;RecNum&gt;109&lt;/RecNum&gt;&lt;DisplayText&gt;&lt;style face="superscript"&gt;44&lt;/style&gt;&lt;/DisplayText&gt;&lt;record&gt;&lt;rec-number&gt;109&lt;/rec-number&gt;&lt;foreign-keys&gt;&lt;key app="EN" db-id="rra59sapitd9p9e9d5exfda55tfzzt55vw9e" timestamp="1739768299"&gt;109&lt;/key&gt;&lt;/foreign-keys&gt;&lt;ref-type name="Journal Article"&gt;17&lt;/ref-type&gt;&lt;contributors&gt;&lt;authors&gt;&lt;author&gt;Vammalle, C&lt;/author&gt;&lt;author&gt;Reyes, LC&lt;/author&gt;&lt;/authors&gt;&lt;/contributors&gt;&lt;titles&gt;&lt;title&gt;Health budgeting and governance responses to COVID-19 in Latin America and the Caribbean: Lessons for improving health systems’ resilience. &lt;/title&gt;&lt;secondary-title&gt;OECD Journal on Budgeting&lt;/secondary-title&gt;&lt;/titles&gt;&lt;periodical&gt;&lt;full-title&gt;OECD Journal on Budgeting&lt;/full-title&gt;&lt;/periodical&gt;&lt;volume&gt;22&lt;/volume&gt;&lt;number&gt;2&lt;/number&gt;&lt;dates&gt;&lt;year&gt;2022&lt;/year&gt;&lt;/dates&gt;&lt;urls&gt;&lt;related-urls&gt;&lt;url&gt;https://www.oecd.org/en/publications/oecd-journal-on-budgeting-volume-2022-issue-2_e54588a3-en.html&lt;/url&gt;&lt;/related-urls&gt;&lt;/urls&gt;&lt;/record&gt;&lt;/Cite&gt;&lt;/EndNote&gt;</w:instrText>
            </w:r>
            <w:r w:rsidRPr="00C72478">
              <w:rPr>
                <w:rFonts w:ascii="Times New Roman" w:hAnsi="Times New Roman" w:cs="Times New Roman"/>
                <w:color w:val="000000" w:themeColor="text1"/>
                <w:sz w:val="20"/>
                <w:szCs w:val="20"/>
                <w:lang w:val="en-CA"/>
              </w:rPr>
              <w:fldChar w:fldCharType="separate"/>
            </w:r>
            <w:r w:rsidRPr="00E76B6D">
              <w:rPr>
                <w:rFonts w:ascii="Times New Roman" w:hAnsi="Times New Roman" w:cs="Times New Roman"/>
                <w:noProof/>
                <w:color w:val="000000" w:themeColor="text1"/>
                <w:sz w:val="20"/>
                <w:szCs w:val="20"/>
                <w:vertAlign w:val="superscript"/>
                <w:lang w:val="en-CA"/>
              </w:rPr>
              <w:t>44</w:t>
            </w:r>
            <w:r w:rsidRPr="00C72478">
              <w:rPr>
                <w:rFonts w:ascii="Times New Roman" w:hAnsi="Times New Roman" w:cs="Times New Roman"/>
                <w:color w:val="000000" w:themeColor="text1"/>
                <w:sz w:val="20"/>
                <w:szCs w:val="20"/>
                <w:lang w:val="en-CA"/>
              </w:rPr>
              <w:fldChar w:fldCharType="end"/>
            </w:r>
          </w:p>
          <w:p w14:paraId="2D350443" w14:textId="77777777" w:rsidR="00BC7914" w:rsidRPr="00C72478" w:rsidRDefault="00BC7914" w:rsidP="00BC7914">
            <w:pPr>
              <w:pStyle w:val="ListParagraph"/>
              <w:numPr>
                <w:ilvl w:val="0"/>
                <w:numId w:val="20"/>
              </w:numPr>
              <w:rPr>
                <w:rFonts w:ascii="Times New Roman" w:hAnsi="Times New Roman" w:cs="Times New Roman"/>
                <w:color w:val="000000" w:themeColor="text1"/>
                <w:sz w:val="20"/>
                <w:szCs w:val="20"/>
                <w:lang w:val="en-CA"/>
              </w:rPr>
            </w:pPr>
            <w:r w:rsidRPr="00C72478">
              <w:rPr>
                <w:rFonts w:ascii="Times New Roman" w:eastAsia="Times New Roman" w:hAnsi="Times New Roman" w:cs="Times New Roman"/>
                <w:color w:val="000000"/>
                <w:sz w:val="20"/>
                <w:szCs w:val="20"/>
                <w:lang w:val="en-CA"/>
              </w:rPr>
              <w:t>Determining essential health services, their costs, and potential additional costs due to shocks, including infrastructure, medicines, personnel, and transportation needs (e.g., cash transfers to maintain and rebuild).  </w:t>
            </w:r>
          </w:p>
        </w:tc>
      </w:tr>
      <w:tr w:rsidR="00BC7914" w:rsidRPr="00C72478" w14:paraId="03DD507A" w14:textId="77777777" w:rsidTr="00A13AB9">
        <w:trPr>
          <w:trHeight w:val="528"/>
        </w:trPr>
        <w:tc>
          <w:tcPr>
            <w:tcW w:w="12950" w:type="dxa"/>
            <w:shd w:val="clear" w:color="auto" w:fill="FAE2D5" w:themeFill="accent2" w:themeFillTint="33"/>
            <w:vAlign w:val="center"/>
          </w:tcPr>
          <w:p w14:paraId="75A2DBF6" w14:textId="77777777" w:rsidR="00BC7914" w:rsidRPr="00C72478" w:rsidRDefault="00BC7914" w:rsidP="00BC7914">
            <w:pPr>
              <w:pStyle w:val="ListParagraph"/>
              <w:numPr>
                <w:ilvl w:val="0"/>
                <w:numId w:val="22"/>
              </w:numPr>
              <w:rPr>
                <w:rFonts w:ascii="Times New Roman" w:hAnsi="Times New Roman" w:cs="Times New Roman"/>
                <w:color w:val="000000" w:themeColor="text1"/>
                <w:sz w:val="20"/>
                <w:szCs w:val="20"/>
                <w:lang w:val="en-US"/>
              </w:rPr>
            </w:pPr>
            <w:r w:rsidRPr="00C72478">
              <w:rPr>
                <w:rFonts w:ascii="Times New Roman" w:hAnsi="Times New Roman" w:cs="Times New Roman"/>
                <w:b/>
                <w:bCs/>
                <w:sz w:val="20"/>
                <w:szCs w:val="20"/>
              </w:rPr>
              <w:t>Management and allocation of funds</w:t>
            </w:r>
          </w:p>
        </w:tc>
      </w:tr>
      <w:tr w:rsidR="00BC7914" w:rsidRPr="00C72478" w14:paraId="65DEEE6A" w14:textId="77777777" w:rsidTr="00A13AB9">
        <w:trPr>
          <w:trHeight w:val="528"/>
        </w:trPr>
        <w:tc>
          <w:tcPr>
            <w:tcW w:w="12950" w:type="dxa"/>
            <w:vAlign w:val="center"/>
          </w:tcPr>
          <w:p w14:paraId="5C64FF35" w14:textId="77777777" w:rsidR="00BC7914" w:rsidRPr="00C72478" w:rsidRDefault="00BC7914" w:rsidP="00A13AB9">
            <w:pPr>
              <w:rPr>
                <w:rFonts w:ascii="Times New Roman" w:hAnsi="Times New Roman" w:cs="Times New Roman"/>
                <w:b/>
                <w:bCs/>
                <w:sz w:val="20"/>
                <w:szCs w:val="20"/>
                <w:lang w:val="en-US"/>
              </w:rPr>
            </w:pPr>
            <w:r w:rsidRPr="00C72478">
              <w:rPr>
                <w:rFonts w:ascii="Times New Roman" w:hAnsi="Times New Roman" w:cs="Times New Roman"/>
                <w:b/>
                <w:bCs/>
                <w:sz w:val="20"/>
                <w:szCs w:val="20"/>
                <w:lang w:val="en-US"/>
              </w:rPr>
              <w:t xml:space="preserve">Ideal scenario: </w:t>
            </w:r>
          </w:p>
          <w:p w14:paraId="299F7882" w14:textId="77777777" w:rsidR="00BC7914" w:rsidRPr="00C72478" w:rsidRDefault="00BC7914" w:rsidP="00A13AB9">
            <w:pPr>
              <w:rPr>
                <w:rFonts w:ascii="Times New Roman" w:hAnsi="Times New Roman" w:cs="Times New Roman"/>
                <w:sz w:val="20"/>
                <w:szCs w:val="20"/>
              </w:rPr>
            </w:pPr>
            <w:r w:rsidRPr="00C72478">
              <w:rPr>
                <w:rFonts w:ascii="Times New Roman" w:eastAsia="Times New Roman" w:hAnsi="Times New Roman" w:cs="Times New Roman"/>
                <w:sz w:val="20"/>
                <w:szCs w:val="20"/>
              </w:rPr>
              <w:t>Mechanisms that guarantee primary care has timely and reliable access to resources, mobilizing them swiftly during and after a shock to ensure readiness and responsiveness in emergencies. </w:t>
            </w:r>
            <w:r w:rsidRPr="00C72478">
              <w:rPr>
                <w:rFonts w:ascii="Times New Roman" w:eastAsia="Times New Roman" w:hAnsi="Times New Roman" w:cs="Times New Roman"/>
                <w:sz w:val="20"/>
                <w:szCs w:val="20"/>
                <w:lang w:val="en-CA"/>
              </w:rPr>
              <w:t> </w:t>
            </w:r>
          </w:p>
        </w:tc>
      </w:tr>
      <w:tr w:rsidR="00BC7914" w:rsidRPr="00C72478" w14:paraId="691DC894" w14:textId="77777777" w:rsidTr="00A13AB9">
        <w:trPr>
          <w:trHeight w:val="528"/>
        </w:trPr>
        <w:tc>
          <w:tcPr>
            <w:tcW w:w="12950" w:type="dxa"/>
            <w:vAlign w:val="center"/>
          </w:tcPr>
          <w:p w14:paraId="346D3485" w14:textId="77777777" w:rsidR="00BC7914" w:rsidRPr="00C72478" w:rsidRDefault="00BC7914" w:rsidP="00A13AB9">
            <w:pPr>
              <w:rPr>
                <w:rFonts w:ascii="Times New Roman" w:hAnsi="Times New Roman" w:cs="Times New Roman"/>
                <w:b/>
                <w:bCs/>
                <w:sz w:val="20"/>
                <w:szCs w:val="20"/>
                <w:lang w:val="en-CA"/>
              </w:rPr>
            </w:pPr>
            <w:r w:rsidRPr="00C72478">
              <w:rPr>
                <w:rFonts w:ascii="Times New Roman" w:hAnsi="Times New Roman" w:cs="Times New Roman"/>
                <w:b/>
                <w:bCs/>
                <w:sz w:val="20"/>
                <w:szCs w:val="20"/>
                <w:lang w:val="en-CA"/>
              </w:rPr>
              <w:t>Objectives:</w:t>
            </w:r>
          </w:p>
          <w:p w14:paraId="5C84AE41" w14:textId="77777777" w:rsidR="00BC7914" w:rsidRPr="00E76B6D" w:rsidRDefault="00BC7914" w:rsidP="00BC7914">
            <w:pPr>
              <w:pStyle w:val="ListParagraph"/>
              <w:numPr>
                <w:ilvl w:val="0"/>
                <w:numId w:val="42"/>
              </w:numPr>
              <w:rPr>
                <w:rFonts w:ascii="Times New Roman" w:hAnsi="Times New Roman" w:cs="Times New Roman"/>
                <w:sz w:val="20"/>
                <w:szCs w:val="20"/>
                <w:lang w:val="en-CA"/>
              </w:rPr>
            </w:pPr>
            <w:r w:rsidRPr="00E76B6D">
              <w:rPr>
                <w:rFonts w:ascii="Times New Roman" w:hAnsi="Times New Roman" w:cs="Times New Roman"/>
                <w:sz w:val="20"/>
                <w:szCs w:val="20"/>
                <w:lang w:val="en-CA"/>
              </w:rPr>
              <w:t>Building a strong public financial management system and organization that plan and allocate targeted resources by population needs with flexibility and using an approach that involves the community. </w:t>
            </w:r>
          </w:p>
        </w:tc>
      </w:tr>
      <w:tr w:rsidR="00BC7914" w:rsidRPr="00C72478" w14:paraId="203BF554" w14:textId="77777777" w:rsidTr="00A13AB9">
        <w:trPr>
          <w:trHeight w:val="528"/>
        </w:trPr>
        <w:tc>
          <w:tcPr>
            <w:tcW w:w="12950" w:type="dxa"/>
            <w:vAlign w:val="center"/>
          </w:tcPr>
          <w:p w14:paraId="36A4D538" w14:textId="77777777" w:rsidR="00BC7914" w:rsidRPr="00C72478" w:rsidRDefault="00BC7914" w:rsidP="00A13AB9">
            <w:pPr>
              <w:rPr>
                <w:rFonts w:ascii="Times New Roman" w:hAnsi="Times New Roman" w:cs="Times New Roman"/>
                <w:b/>
                <w:bCs/>
                <w:color w:val="000000" w:themeColor="text1"/>
                <w:sz w:val="20"/>
                <w:szCs w:val="20"/>
                <w:lang w:val="en-US"/>
              </w:rPr>
            </w:pPr>
            <w:r w:rsidRPr="00C72478">
              <w:rPr>
                <w:rFonts w:ascii="Times New Roman" w:hAnsi="Times New Roman" w:cs="Times New Roman"/>
                <w:b/>
                <w:bCs/>
                <w:color w:val="000000" w:themeColor="text1"/>
                <w:sz w:val="20"/>
                <w:szCs w:val="20"/>
                <w:lang w:val="en-US"/>
              </w:rPr>
              <w:t>Policy options</w:t>
            </w:r>
          </w:p>
          <w:p w14:paraId="6C949E0E" w14:textId="77777777" w:rsidR="00BC7914" w:rsidRPr="00E76B6D" w:rsidRDefault="00BC7914" w:rsidP="00BC7914">
            <w:pPr>
              <w:pStyle w:val="ListParagraph"/>
              <w:numPr>
                <w:ilvl w:val="0"/>
                <w:numId w:val="42"/>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Benefit package for health crisis management that incorporates planning and forecasting to enable flexible resource allocation, adaptable to evolving needs during emergencies</w:t>
            </w:r>
            <w:r w:rsidRPr="00E76B6D">
              <w:rPr>
                <w:rFonts w:ascii="Times New Roman" w:hAnsi="Times New Roman" w:cs="Times New Roman"/>
                <w:sz w:val="20"/>
                <w:szCs w:val="20"/>
                <w:lang w:val="en-CA"/>
              </w:rPr>
              <w:t>.</w:t>
            </w:r>
            <w:r w:rsidRPr="00E76B6D">
              <w:rPr>
                <w:rFonts w:ascii="Times New Roman" w:hAnsi="Times New Roman" w:cs="Times New Roman"/>
                <w:sz w:val="20"/>
                <w:szCs w:val="20"/>
                <w:lang w:val="en-CA"/>
              </w:rPr>
              <w:fldChar w:fldCharType="begin">
                <w:fldData xml:space="preserve">PEVuZE5vdGU+PENpdGU+PEF1dGhvcj5PRUNEPC9BdXRob3I+PFllYXI+MjAxNTwvWWVhcj48UmVj
TnVtPjExODwvUmVjTnVtPjxEaXNwbGF5VGV4dD48c3R5bGUgZmFjZT0ic3VwZXJzY3JpcHQiPjUz
LDU4PC9zdHlsZT48L0Rpc3BsYXlUZXh0PjxyZWNvcmQ+PHJlYy1udW1iZXI+MTE4PC9yZWMtbnVt
YmVyPjxmb3JlaWduLWtleXM+PGtleSBhcHA9IkVOIiBkYi1pZD0icnJhNTlzYXBpdGQ5cDllOWQ1
ZXhmZGE1NXRmenp0NTV2dzllIiB0aW1lc3RhbXA9IjE3Mzk3Njk0MjMiPjExODwva2V5PjwvZm9y
ZWlnbi1rZXlzPjxyZWYtdHlwZSBuYW1lPSJSZXBvcnQiPjI3PC9yZWYtdHlwZT48Y29udHJpYnV0
b3JzPjxhdXRob3JzPjxhdXRob3I+T0VDRCw8L2F1dGhvcj48L2F1dGhvcnM+PC9jb250cmlidXRv
cnM+PHRpdGxlcz48dGl0bGU+RmlzY2FsIFN1c3RhaW5hYmlsaXR5IG9mIEhlYWx0aCBTeXN0ZW1z
OiBCcmlkZ2luZyBIZWFsdGggYW5kIEZpbmFuY2UgUGVyc3BlY3RpdmVzPC90aXRsZT48L3RpdGxl
cz48ZGF0ZXM+PHllYXI+MjAxNTwveWVhcj48L2RhdGVzPjxwdWItbG9jYXRpb24+UGFyaXM8L3B1
Yi1sb2NhdGlvbj48cHVibGlzaGVyPk9FQ0QgUHVibGlzaGluZzwvcHVibGlzaGVyPjx1cmxzPjxy
ZWxhdGVkLXVybHM+PHVybD5odHRwOi8vZHguZG9pLm9yZy8xMC4xNzg3Lzk3ODkyNjQyMzMzODYt
ZW48L3VybD48L3JlbGF0ZWQtdXJscz48L3VybHM+PC9yZWNvcmQ+PC9DaXRlPjxDaXRlPjxBdXRo
b3I+SGFuc29uPC9BdXRob3I+PFllYXI+MjAyMjwvWWVhcj48UmVjTnVtPjEyMzwvUmVjTnVtPjxy
ZWNvcmQ+PHJlYy1udW1iZXI+MTIzPC9yZWMtbnVtYmVyPjxmb3JlaWduLWtleXM+PGtleSBhcHA9
IkVOIiBkYi1pZD0icnJhNTlzYXBpdGQ5cDllOWQ1ZXhmZGE1NXRmenp0NTV2dzllIiB0aW1lc3Rh
bXA9IjE3Mzk3Njk4NzYiPjEyMzwva2V5PjwvZm9yZWlnbi1rZXlzPjxyZWYtdHlwZSBuYW1lPSJK
b3VybmFsIEFydGljbGUiPjE3PC9yZWYtdHlwZT48Y29udHJpYnV0b3JzPjxhdXRob3JzPjxhdXRo
b3I+SGFuc29uLCBLLjwvYXV0aG9yPjxhdXRob3I+QnJpa2NpLCBOLjwvYXV0aG9yPjxhdXRob3I+
RXJsYW5nZ2EsIEQuPC9hdXRob3I+PGF1dGhvcj5BbGViYWNoZXcsIEEuPC9hdXRob3I+PGF1dGhv
cj5EZSBBbGxlZ3JpLCBNLjwvYXV0aG9yPjxhdXRob3I+QmFsYWJhbm92YSwgRC48L2F1dGhvcj48
YXV0aG9yPkJsZWNoZXIsIE0uPC9hdXRob3I+PGF1dGhvcj5DYXNoaW4sIEMuPC9hdXRob3I+PGF1
dGhvcj5Fc3BlcmF0bywgQS48L2F1dGhvcj48YXV0aG9yPkhpcGdyYXZlLCBELjwvYXV0aG9yPjxh
dXRob3I+S2FsaXNhLCBJLjwvYXV0aG9yPjxhdXRob3I+S3Vyb3dza2ksIEMuPC9hdXRob3I+PGF1
dGhvcj5NZW5nLCBRLjwvYXV0aG9yPjxhdXRob3I+TW9yZ2FuLCBELjwvYXV0aG9yPjxhdXRob3I+
TXRlaSwgRy48L2F1dGhvcj48YXV0aG9yPk5vbHRlLCBFLjwvYXV0aG9yPjxhdXRob3I+T25va2Es
IEMuPC9hdXRob3I+PGF1dGhvcj5Qb3dlbGwtSmFja3NvbiwgVC48L2F1dGhvcj48YXV0aG9yPlJv
bGFuZCwgTS48L2F1dGhvcj48YXV0aG9yPlNhZGFuYW5kYW4sIFIuPC9hdXRob3I+PGF1dGhvcj5T
dGVuYmVyZywgSy48L2F1dGhvcj48YXV0aG9yPlZlZ2EgTW9yYWxlcywgSi48L2F1dGhvcj48YXV0
aG9yPldhbmcsIEguPC9hdXRob3I+PGF1dGhvcj5XdXJpZSwgSC48L2F1dGhvcj48L2F1dGhvcnM+
PC9jb250cmlidXRvcnM+PGF1dGgtYWRkcmVzcz5EZXBhcnRtZW50IG9mIEdsb2JhbCBIZWFsdGgg
YW5kIERldmVsb3BtZW50LCBMb25kb24gU2Nob29sIG9mIEh5Z2llbmUgYW5kIFRyb3BpY2FsIE1l
ZGljaW5lLCBMb25kb24sIFVLLiBFbGVjdHJvbmljIGFkZHJlc3M6IGthcmEuaGFuc29uQGxzaHRt
LmFjLnVrLiYjeEQ7RGVwYXJ0bWVudCBvZiBHbG9iYWwgSGVhbHRoIGFuZCBEZXZlbG9wbWVudCwg
TG9uZG9uIFNjaG9vbCBvZiBIeWdpZW5lIGFuZCBUcm9waWNhbCBNZWRpY2luZSwgTG9uZG9uLCBV
Sy4mI3hEO0JyZWFrdGhyb3VnaCBJbnRlcm5hdGlvbmFsIENvbnN1bHRhbmN5LCBBZGRpcyBBYmFi
YSwgRXRoaW9waWEuJiN4RDtIZWlkZWxiZXJnIEluc3RpdHV0ZSBvZiBHbG9iYWwgSGVhbHRoLCBV
bml2ZXJzaXR5IEhvc3BpdGFsIGFuZCBGYWN1bHR5IG9mIE1lZGljaW5lLCBVbml2ZXJzaXR5IG9m
IEhlaWRlbGJlcmcsIEhlaWRlbGJlcmcsIEdlcm1hbnkuJiN4RDtOYXRpb25hbCBUcmVhc3VyeSwg
UHJldG9yaWEsIFNvdXRoIEFmcmljYS4mI3hEO1Jlc3VsdHMgZm9yIERldmVsb3BtZW50LCBXYXNo
aW5ndG9uIERDLCBVU0EuJiN4RDtCaWxsICZhbXA7IE1lbGluZGEgR2F0ZXMgRm91bmRhdGlvbiwg
TmV3IERlbGhpLCBJbmRpYS4mI3hEO1VOSUNFRiwgSXJhcSBDb3VudHJ5IE9mZmljZSwgQmFnaGRh
ZCwgSXJhcS4mI3hEO1dvcmxkIEhlYWx0aCBPcmdhbml6YXRpb24sIEtpZ2FsaSwgUndhbmRhLiYj
eEQ7V29ybGQgQmFuaywgV2FzaGluZ3RvbiBEQywgVVNBLiYjeEQ7Q2hpbmEgQ2VudGVyIGZvciBI
ZWFsdGggRGV2ZWxvcG1lbnQgU3R1ZGllcywgUGVraW5nIFVuaXZlcnNpdHksIEJlaWppbmcsIENo
aW5hLiYjeEQ7SGVhbHRoIERpdmlzaW9uLCBUaGUgT3JnYW5pc2F0aW9uIGZvciBFY29ub21pYyBD
by1vcGVyYXRpb24gYW5kIERldmVsb3BtZW50LCBQYXJpcywgRnJhbmNlLiYjeEQ7QWJ0IEFzc29j
aWF0ZXMsIERhciBlcyBTYWxhYW0sIFRhbnphbmlhLiYjeEQ7RGVwYXJ0bWVudCBvZiBIZWFsdGgg
U2VydmljZXMgUmVzZWFyY2ggYW5kIFBvbGljeSwgTG9uZG9uIFNjaG9vbCBvZiBIeWdpZW5lIGFu
ZCBUcm9waWNhbCBNZWRpY2luZSwgTG9uZG9uLCBVSy4mI3hEO0RlcGFydG1lbnQgb2YgQ29tbXVu
aXR5IE1lZGljaW5lLCBVbml2ZXJzaXR5IG9mIE5pZ2VyaWEsIEVudWd1LCBOaWdlcmlhLiYjeEQ7
RGVwYXJ0bWVudCBvZiBQdWJsaWMgSGVhbHRoIGFuZCBQcmltYXJ5IENhcmUsIFVuaXZlcnNpdHkg
b2YgQ2FtYnJpZGdlLCBVSy4mI3hEO0hlYWx0aCBTeXN0ZW1zIFRyYW5zZm9ybWF0aW9uIFBsYXRm
b3JtLCBOZXcgRGVsaGksIEluZGlhLiYjeEQ7V29ybGQgSGVhbHRoIE9yZ2FuaXphdGlvbiwgR2Vu
ZXZhLCBTd2l0emVybGFuZC4mI3hEO1Byb25vdmEgVGVjaG5vbG9naWVzLCBTYW50aWFnbywgQ2hp
bGUuJiN4RDtCaWxsICZhbXA7IE1lbGluZGEgR2F0ZXMgRm91bmRhdGlvbiwgU2VhdHRsZSwgV0Es
IFVTQS4mI3hEO0NvbGxlZ2Ugb2YgTWVkaWNpbmUgYW5kIEFsbGllZCBIZWFsdGggU2NpZW5jZXMs
IFVuaXZlcnNpdHkgb2YgU2llcnJhIExlb25lLCBGcmVldG93biwgU2llcnJhIExlb25lLjwvYXV0
aC1hZGRyZXNzPjx0aXRsZXM+PHRpdGxlPlRoZSBMYW5jZXQgR2xvYmFsIEhlYWx0aCBDb21taXNz
aW9uIG9uIGZpbmFuY2luZyBwcmltYXJ5IGhlYWx0aCBjYXJlOiBwdXR0aW5nIHBlb3BsZSBhdCB0
aGUgY2VudHJlPC90aXRsZT48c2Vjb25kYXJ5LXRpdGxlPkxhbmNldCBHbG9iIEhlYWx0aDwvc2Vj
b25kYXJ5LXRpdGxlPjwvdGl0bGVzPjxwZXJpb2RpY2FsPjxmdWxsLXRpdGxlPkxhbmNldCBHbG9i
IEhlYWx0aDwvZnVsbC10aXRsZT48L3BlcmlvZGljYWw+PHBhZ2VzPmU3MTUtZTc3MjwvcGFnZXM+
PHZvbHVtZT4xMDwvdm9sdW1lPjxudW1iZXI+NTwvbnVtYmVyPjxlZGl0aW9uPjIwMjIwNDA0PC9l
ZGl0aW9uPjxrZXl3b3Jkcz48a2V5d29yZD5EZWxpdmVyeSBvZiBIZWFsdGggQ2FyZTwva2V5d29y
ZD48a2V5d29yZD4qR2xvYmFsIEhlYWx0aDwva2V5d29yZD48a2V5d29yZD4qSGVhbHRoY2FyZSBG
aW5hbmNpbmc8L2tleXdvcmQ+PGtleXdvcmQ+SHVtYW5zPC9rZXl3b3JkPjxrZXl3b3JkPlByaW1h
cnkgSGVhbHRoIENhcmU8L2tleXdvcmQ+PC9rZXl3b3Jkcz48ZGF0ZXM+PHllYXI+MjAyMjwveWVh
cj48cHViLWRhdGVzPjxkYXRlPk1heTwvZGF0ZT48L3B1Yi1kYXRlcz48L2RhdGVzPjxpc2JuPjIy
MTQtMTA5WCAoRWxlY3Ryb25pYykmI3hEOzIyMTQtMTA5WCAoTGlua2luZyk8L2lzYm4+PGFjY2Vz
c2lvbi1udW0+MzUzOTAzNDI8L2FjY2Vzc2lvbi1udW0+PHVybHM+PHJlbGF0ZWQtdXJscz48dXJs
Pmh0dHBzOi8vd3d3Lm5jYmkubmxtLm5paC5nb3YvcHVibWVkLzM1MzkwMzQyPC91cmw+PC9yZWxh
dGVkLXVybHM+PC91cmxzPjxjdXN0b20xPkRlY2xhcmF0aW9uIG9mIGludGVyZXN0cyBLSCwgREIs
IE5CLCBERSBhbmQgVFAtSiB3ZXJlIGZ1bmRlZCBieSBhIGdyYW50IGZyb20gdGhlIEJpbGwgJmFt
cDsgTWVsaW5kYSBHYXRlcyBGb3VuZGF0aW9uLiBESCBoYXMgcmVjZWl2ZWQgZnVuZGluZyBmcm9t
IHRoZSBCaWxsICZhbXA7IE1lbGluZGEgR2F0ZXMgRm91bmRhdGlvbiBmb3IgdmFyaW91cyBhY3Rp
dml0aWVzIGF0IFVOSUNFRiwgaW5jbHVkaW5nIG9uIGhlYWx0aCBzeXN0ZW0gc3RyZW5ndGhlbmlu
ZyBhbmQgY29tbXVuaXR5IGhlYWx0aCwgYm90aCBvZiB3aGljaCBhcmUgbWVudGlvbmVkIGluIHRo
aXMgcmVwb3J0LiBJbiB0aGUgcGVyaW9kIGR1cmluZyB3aGljaCB0aGUgcmVwb3J0IHdhcyBkZXZl
bG9wZWQsIEFFIGFuZCBIV2Egd2VyZSBlbXBsb3llZCBieSB0aGUgQmlsbCAmYW1wOyBNZWxpbmRh
IEdhdGVzIEZvdW5kYXRpb24gYW5kIHdlcmUgaW52b2x2ZWQgaW4gZGF0YSBhbmFseXNpcywgaW50
ZXJwcmV0YXRpb24gYW5kIHdyaXRpbmcgb2YgdGhlIHJlcG9ydC4gQWxsIG90aGVyIGF1dGhvcnMg
ZGVjbGFyZWQgbm8gY29uZmxpY3Qgb2YgaW50ZXJlc3QuPC9jdXN0b20xPjxjdXN0b20yPlBNQzkw
MDU2NTM8L2N1c3RvbTI+PGVsZWN0cm9uaWMtcmVzb3VyY2UtbnVtPjEwLjEwMTYvUzIyMTQtMTA5
WCgyMikwMDAwNS01PC9lbGVjdHJvbmljLXJlc291cmNlLW51bT48cmVtb3RlLWRhdGFiYXNlLW5h
bWU+TWVkbGluZTwvcmVtb3RlLWRhdGFiYXNlLW5hbWU+PHJlbW90ZS1kYXRhYmFzZS1wcm92aWRl
cj5OTE08L3JlbW90ZS1kYXRhYmFzZS1wcm92aWRlcj48L3JlY29yZD48L0NpdGU+PC9FbmROb3Rl
Pn==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PRUNEPC9BdXRob3I+PFllYXI+MjAxNTwvWWVhcj48UmVj
TnVtPjExODwvUmVjTnVtPjxEaXNwbGF5VGV4dD48c3R5bGUgZmFjZT0ic3VwZXJzY3JpcHQiPjUz
LDU4PC9zdHlsZT48L0Rpc3BsYXlUZXh0PjxyZWNvcmQ+PHJlYy1udW1iZXI+MTE4PC9yZWMtbnVt
YmVyPjxmb3JlaWduLWtleXM+PGtleSBhcHA9IkVOIiBkYi1pZD0icnJhNTlzYXBpdGQ5cDllOWQ1
ZXhmZGE1NXRmenp0NTV2dzllIiB0aW1lc3RhbXA9IjE3Mzk3Njk0MjMiPjExODwva2V5PjwvZm9y
ZWlnbi1rZXlzPjxyZWYtdHlwZSBuYW1lPSJSZXBvcnQiPjI3PC9yZWYtdHlwZT48Y29udHJpYnV0
b3JzPjxhdXRob3JzPjxhdXRob3I+T0VDRCw8L2F1dGhvcj48L2F1dGhvcnM+PC9jb250cmlidXRv
cnM+PHRpdGxlcz48dGl0bGU+RmlzY2FsIFN1c3RhaW5hYmlsaXR5IG9mIEhlYWx0aCBTeXN0ZW1z
OiBCcmlkZ2luZyBIZWFsdGggYW5kIEZpbmFuY2UgUGVyc3BlY3RpdmVzPC90aXRsZT48L3RpdGxl
cz48ZGF0ZXM+PHllYXI+MjAxNTwveWVhcj48L2RhdGVzPjxwdWItbG9jYXRpb24+UGFyaXM8L3B1
Yi1sb2NhdGlvbj48cHVibGlzaGVyPk9FQ0QgUHVibGlzaGluZzwvcHVibGlzaGVyPjx1cmxzPjxy
ZWxhdGVkLXVybHM+PHVybD5odHRwOi8vZHguZG9pLm9yZy8xMC4xNzg3Lzk3ODkyNjQyMzMzODYt
ZW48L3VybD48L3JlbGF0ZWQtdXJscz48L3VybHM+PC9yZWNvcmQ+PC9DaXRlPjxDaXRlPjxBdXRo
b3I+SGFuc29uPC9BdXRob3I+PFllYXI+MjAyMjwvWWVhcj48UmVjTnVtPjEyMzwvUmVjTnVtPjxy
ZWNvcmQ+PHJlYy1udW1iZXI+MTIzPC9yZWMtbnVtYmVyPjxmb3JlaWduLWtleXM+PGtleSBhcHA9
IkVOIiBkYi1pZD0icnJhNTlzYXBpdGQ5cDllOWQ1ZXhmZGE1NXRmenp0NTV2dzllIiB0aW1lc3Rh
bXA9IjE3Mzk3Njk4NzYiPjEyMzwva2V5PjwvZm9yZWlnbi1rZXlzPjxyZWYtdHlwZSBuYW1lPSJK
b3VybmFsIEFydGljbGUiPjE3PC9yZWYtdHlwZT48Y29udHJpYnV0b3JzPjxhdXRob3JzPjxhdXRo
b3I+SGFuc29uLCBLLjwvYXV0aG9yPjxhdXRob3I+QnJpa2NpLCBOLjwvYXV0aG9yPjxhdXRob3I+
RXJsYW5nZ2EsIEQuPC9hdXRob3I+PGF1dGhvcj5BbGViYWNoZXcsIEEuPC9hdXRob3I+PGF1dGhv
cj5EZSBBbGxlZ3JpLCBNLjwvYXV0aG9yPjxhdXRob3I+QmFsYWJhbm92YSwgRC48L2F1dGhvcj48
YXV0aG9yPkJsZWNoZXIsIE0uPC9hdXRob3I+PGF1dGhvcj5DYXNoaW4sIEMuPC9hdXRob3I+PGF1
dGhvcj5Fc3BlcmF0bywgQS48L2F1dGhvcj48YXV0aG9yPkhpcGdyYXZlLCBELjwvYXV0aG9yPjxh
dXRob3I+S2FsaXNhLCBJLjwvYXV0aG9yPjxhdXRob3I+S3Vyb3dza2ksIEMuPC9hdXRob3I+PGF1
dGhvcj5NZW5nLCBRLjwvYXV0aG9yPjxhdXRob3I+TW9yZ2FuLCBELjwvYXV0aG9yPjxhdXRob3I+
TXRlaSwgRy48L2F1dGhvcj48YXV0aG9yPk5vbHRlLCBFLjwvYXV0aG9yPjxhdXRob3I+T25va2Es
IEMuPC9hdXRob3I+PGF1dGhvcj5Qb3dlbGwtSmFja3NvbiwgVC48L2F1dGhvcj48YXV0aG9yPlJv
bGFuZCwgTS48L2F1dGhvcj48YXV0aG9yPlNhZGFuYW5kYW4sIFIuPC9hdXRob3I+PGF1dGhvcj5T
dGVuYmVyZywgSy48L2F1dGhvcj48YXV0aG9yPlZlZ2EgTW9yYWxlcywgSi48L2F1dGhvcj48YXV0
aG9yPldhbmcsIEguPC9hdXRob3I+PGF1dGhvcj5XdXJpZSwgSC48L2F1dGhvcj48L2F1dGhvcnM+
PC9jb250cmlidXRvcnM+PGF1dGgtYWRkcmVzcz5EZXBhcnRtZW50IG9mIEdsb2JhbCBIZWFsdGgg
YW5kIERldmVsb3BtZW50LCBMb25kb24gU2Nob29sIG9mIEh5Z2llbmUgYW5kIFRyb3BpY2FsIE1l
ZGljaW5lLCBMb25kb24sIFVLLiBFbGVjdHJvbmljIGFkZHJlc3M6IGthcmEuaGFuc29uQGxzaHRt
LmFjLnVrLiYjeEQ7RGVwYXJ0bWVudCBvZiBHbG9iYWwgSGVhbHRoIGFuZCBEZXZlbG9wbWVudCwg
TG9uZG9uIFNjaG9vbCBvZiBIeWdpZW5lIGFuZCBUcm9waWNhbCBNZWRpY2luZSwgTG9uZG9uLCBV
Sy4mI3hEO0JyZWFrdGhyb3VnaCBJbnRlcm5hdGlvbmFsIENvbnN1bHRhbmN5LCBBZGRpcyBBYmFi
YSwgRXRoaW9waWEuJiN4RDtIZWlkZWxiZXJnIEluc3RpdHV0ZSBvZiBHbG9iYWwgSGVhbHRoLCBV
bml2ZXJzaXR5IEhvc3BpdGFsIGFuZCBGYWN1bHR5IG9mIE1lZGljaW5lLCBVbml2ZXJzaXR5IG9m
IEhlaWRlbGJlcmcsIEhlaWRlbGJlcmcsIEdlcm1hbnkuJiN4RDtOYXRpb25hbCBUcmVhc3VyeSwg
UHJldG9yaWEsIFNvdXRoIEFmcmljYS4mI3hEO1Jlc3VsdHMgZm9yIERldmVsb3BtZW50LCBXYXNo
aW5ndG9uIERDLCBVU0EuJiN4RDtCaWxsICZhbXA7IE1lbGluZGEgR2F0ZXMgRm91bmRhdGlvbiwg
TmV3IERlbGhpLCBJbmRpYS4mI3hEO1VOSUNFRiwgSXJhcSBDb3VudHJ5IE9mZmljZSwgQmFnaGRh
ZCwgSXJhcS4mI3hEO1dvcmxkIEhlYWx0aCBPcmdhbml6YXRpb24sIEtpZ2FsaSwgUndhbmRhLiYj
eEQ7V29ybGQgQmFuaywgV2FzaGluZ3RvbiBEQywgVVNBLiYjeEQ7Q2hpbmEgQ2VudGVyIGZvciBI
ZWFsdGggRGV2ZWxvcG1lbnQgU3R1ZGllcywgUGVraW5nIFVuaXZlcnNpdHksIEJlaWppbmcsIENo
aW5hLiYjeEQ7SGVhbHRoIERpdmlzaW9uLCBUaGUgT3JnYW5pc2F0aW9uIGZvciBFY29ub21pYyBD
by1vcGVyYXRpb24gYW5kIERldmVsb3BtZW50LCBQYXJpcywgRnJhbmNlLiYjeEQ7QWJ0IEFzc29j
aWF0ZXMsIERhciBlcyBTYWxhYW0sIFRhbnphbmlhLiYjeEQ7RGVwYXJ0bWVudCBvZiBIZWFsdGgg
U2VydmljZXMgUmVzZWFyY2ggYW5kIFBvbGljeSwgTG9uZG9uIFNjaG9vbCBvZiBIeWdpZW5lIGFu
ZCBUcm9waWNhbCBNZWRpY2luZSwgTG9uZG9uLCBVSy4mI3hEO0RlcGFydG1lbnQgb2YgQ29tbXVu
aXR5IE1lZGljaW5lLCBVbml2ZXJzaXR5IG9mIE5pZ2VyaWEsIEVudWd1LCBOaWdlcmlhLiYjeEQ7
RGVwYXJ0bWVudCBvZiBQdWJsaWMgSGVhbHRoIGFuZCBQcmltYXJ5IENhcmUsIFVuaXZlcnNpdHkg
b2YgQ2FtYnJpZGdlLCBVSy4mI3hEO0hlYWx0aCBTeXN0ZW1zIFRyYW5zZm9ybWF0aW9uIFBsYXRm
b3JtLCBOZXcgRGVsaGksIEluZGlhLiYjeEQ7V29ybGQgSGVhbHRoIE9yZ2FuaXphdGlvbiwgR2Vu
ZXZhLCBTd2l0emVybGFuZC4mI3hEO1Byb25vdmEgVGVjaG5vbG9naWVzLCBTYW50aWFnbywgQ2hp
bGUuJiN4RDtCaWxsICZhbXA7IE1lbGluZGEgR2F0ZXMgRm91bmRhdGlvbiwgU2VhdHRsZSwgV0Es
IFVTQS4mI3hEO0NvbGxlZ2Ugb2YgTWVkaWNpbmUgYW5kIEFsbGllZCBIZWFsdGggU2NpZW5jZXMs
IFVuaXZlcnNpdHkgb2YgU2llcnJhIExlb25lLCBGcmVldG93biwgU2llcnJhIExlb25lLjwvYXV0
aC1hZGRyZXNzPjx0aXRsZXM+PHRpdGxlPlRoZSBMYW5jZXQgR2xvYmFsIEhlYWx0aCBDb21taXNz
aW9uIG9uIGZpbmFuY2luZyBwcmltYXJ5IGhlYWx0aCBjYXJlOiBwdXR0aW5nIHBlb3BsZSBhdCB0
aGUgY2VudHJlPC90aXRsZT48c2Vjb25kYXJ5LXRpdGxlPkxhbmNldCBHbG9iIEhlYWx0aDwvc2Vj
b25kYXJ5LXRpdGxlPjwvdGl0bGVzPjxwZXJpb2RpY2FsPjxmdWxsLXRpdGxlPkxhbmNldCBHbG9i
IEhlYWx0aDwvZnVsbC10aXRsZT48L3BlcmlvZGljYWw+PHBhZ2VzPmU3MTUtZTc3MjwvcGFnZXM+
PHZvbHVtZT4xMDwvdm9sdW1lPjxudW1iZXI+NTwvbnVtYmVyPjxlZGl0aW9uPjIwMjIwNDA0PC9l
ZGl0aW9uPjxrZXl3b3Jkcz48a2V5d29yZD5EZWxpdmVyeSBvZiBIZWFsdGggQ2FyZTwva2V5d29y
ZD48a2V5d29yZD4qR2xvYmFsIEhlYWx0aDwva2V5d29yZD48a2V5d29yZD4qSGVhbHRoY2FyZSBG
aW5hbmNpbmc8L2tleXdvcmQ+PGtleXdvcmQ+SHVtYW5zPC9rZXl3b3JkPjxrZXl3b3JkPlByaW1h
cnkgSGVhbHRoIENhcmU8L2tleXdvcmQ+PC9rZXl3b3Jkcz48ZGF0ZXM+PHllYXI+MjAyMjwveWVh
cj48cHViLWRhdGVzPjxkYXRlPk1heTwvZGF0ZT48L3B1Yi1kYXRlcz48L2RhdGVzPjxpc2JuPjIy
MTQtMTA5WCAoRWxlY3Ryb25pYykmI3hEOzIyMTQtMTA5WCAoTGlua2luZyk8L2lzYm4+PGFjY2Vz
c2lvbi1udW0+MzUzOTAzNDI8L2FjY2Vzc2lvbi1udW0+PHVybHM+PHJlbGF0ZWQtdXJscz48dXJs
Pmh0dHBzOi8vd3d3Lm5jYmkubmxtLm5paC5nb3YvcHVibWVkLzM1MzkwMzQyPC91cmw+PC9yZWxh
dGVkLXVybHM+PC91cmxzPjxjdXN0b20xPkRlY2xhcmF0aW9uIG9mIGludGVyZXN0cyBLSCwgREIs
IE5CLCBERSBhbmQgVFAtSiB3ZXJlIGZ1bmRlZCBieSBhIGdyYW50IGZyb20gdGhlIEJpbGwgJmFt
cDsgTWVsaW5kYSBHYXRlcyBGb3VuZGF0aW9uLiBESCBoYXMgcmVjZWl2ZWQgZnVuZGluZyBmcm9t
IHRoZSBCaWxsICZhbXA7IE1lbGluZGEgR2F0ZXMgRm91bmRhdGlvbiBmb3IgdmFyaW91cyBhY3Rp
dml0aWVzIGF0IFVOSUNFRiwgaW5jbHVkaW5nIG9uIGhlYWx0aCBzeXN0ZW0gc3RyZW5ndGhlbmlu
ZyBhbmQgY29tbXVuaXR5IGhlYWx0aCwgYm90aCBvZiB3aGljaCBhcmUgbWVudGlvbmVkIGluIHRo
aXMgcmVwb3J0LiBJbiB0aGUgcGVyaW9kIGR1cmluZyB3aGljaCB0aGUgcmVwb3J0IHdhcyBkZXZl
bG9wZWQsIEFFIGFuZCBIV2Egd2VyZSBlbXBsb3llZCBieSB0aGUgQmlsbCAmYW1wOyBNZWxpbmRh
IEdhdGVzIEZvdW5kYXRpb24gYW5kIHdlcmUgaW52b2x2ZWQgaW4gZGF0YSBhbmFseXNpcywgaW50
ZXJwcmV0YXRpb24gYW5kIHdyaXRpbmcgb2YgdGhlIHJlcG9ydC4gQWxsIG90aGVyIGF1dGhvcnMg
ZGVjbGFyZWQgbm8gY29uZmxpY3Qgb2YgaW50ZXJlc3QuPC9jdXN0b20xPjxjdXN0b20yPlBNQzkw
MDU2NTM8L2N1c3RvbTI+PGVsZWN0cm9uaWMtcmVzb3VyY2UtbnVtPjEwLjEwMTYvUzIyMTQtMTA5
WCgyMikwMDAwNS01PC9lbGVjdHJvbmljLXJlc291cmNlLW51bT48cmVtb3RlLWRhdGFiYXNlLW5h
bWU+TWVkbGluZTwvcmVtb3RlLWRhdGFiYXNlLW5hbWU+PHJlbW90ZS1kYXRhYmFzZS1wcm92aWRl
cj5OTE08L3JlbW90ZS1kYXRhYmFzZS1wcm92aWRlcj48L3JlY29yZD48L0NpdGU+PC9FbmROb3Rl
Pn==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53,58</w:t>
            </w:r>
            <w:r w:rsidRPr="00E76B6D">
              <w:rPr>
                <w:rFonts w:ascii="Times New Roman" w:hAnsi="Times New Roman" w:cs="Times New Roman"/>
                <w:sz w:val="20"/>
                <w:szCs w:val="20"/>
                <w:lang w:val="en-CA"/>
              </w:rPr>
              <w:fldChar w:fldCharType="end"/>
            </w:r>
          </w:p>
          <w:p w14:paraId="1C8081B0" w14:textId="77777777" w:rsidR="00BC7914" w:rsidRPr="00E76B6D" w:rsidRDefault="00BC7914" w:rsidP="00BC7914">
            <w:pPr>
              <w:pStyle w:val="ListParagraph"/>
              <w:numPr>
                <w:ilvl w:val="0"/>
                <w:numId w:val="42"/>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lastRenderedPageBreak/>
              <w:t>Defining rules and procedures that allow for rebudgeting and modification of the benefit package as circumstances change.</w:t>
            </w:r>
            <w:r w:rsidRPr="00E76B6D">
              <w:rPr>
                <w:rFonts w:ascii="Times New Roman" w:hAnsi="Times New Roman" w:cs="Times New Roman"/>
                <w:sz w:val="20"/>
                <w:szCs w:val="20"/>
                <w:lang w:val="en-CA"/>
              </w:rPr>
              <w:fldChar w:fldCharType="begin"/>
            </w:r>
            <w:r w:rsidRPr="00E76B6D">
              <w:rPr>
                <w:rFonts w:ascii="Times New Roman" w:hAnsi="Times New Roman" w:cs="Times New Roman"/>
                <w:sz w:val="20"/>
                <w:szCs w:val="20"/>
                <w:lang w:val="en-CA"/>
              </w:rPr>
              <w:instrText xml:space="preserve"> ADDIN EN.CITE &lt;EndNote&gt;&lt;Cite&gt;&lt;Author&gt;Vammalle&lt;/Author&gt;&lt;Year&gt;2022&lt;/Year&gt;&lt;RecNum&gt;109&lt;/RecNum&gt;&lt;DisplayText&gt;&lt;style face="superscript"&gt;44&lt;/style&gt;&lt;/DisplayText&gt;&lt;record&gt;&lt;rec-number&gt;109&lt;/rec-number&gt;&lt;foreign-keys&gt;&lt;key app="EN" db-id="rra59sapitd9p9e9d5exfda55tfzzt55vw9e" timestamp="1739768299"&gt;109&lt;/key&gt;&lt;/foreign-keys&gt;&lt;ref-type name="Journal Article"&gt;17&lt;/ref-type&gt;&lt;contributors&gt;&lt;authors&gt;&lt;author&gt;Vammalle, C&lt;/author&gt;&lt;author&gt;Reyes, LC&lt;/author&gt;&lt;/authors&gt;&lt;/contributors&gt;&lt;titles&gt;&lt;title&gt;Health budgeting and governance responses to COVID-19 in Latin America and the Caribbean: Lessons for improving health systems’ resilience. &lt;/title&gt;&lt;secondary-title&gt;OECD Journal on Budgeting&lt;/secondary-title&gt;&lt;/titles&gt;&lt;periodical&gt;&lt;full-title&gt;OECD Journal on Budgeting&lt;/full-title&gt;&lt;/periodical&gt;&lt;volume&gt;22&lt;/volume&gt;&lt;number&gt;2&lt;/number&gt;&lt;dates&gt;&lt;year&gt;2022&lt;/year&gt;&lt;/dates&gt;&lt;urls&gt;&lt;related-urls&gt;&lt;url&gt;https://www.oecd.org/en/publications/oecd-journal-on-budgeting-volume-2022-issue-2_e54588a3-en.html&lt;/url&gt;&lt;/related-urls&gt;&lt;/urls&gt;&lt;/record&gt;&lt;/Cite&gt;&lt;/EndNote&gt;</w:instrText>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44</w:t>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t xml:space="preserve"> </w:t>
            </w:r>
          </w:p>
          <w:p w14:paraId="08FC077F" w14:textId="77777777" w:rsidR="00BC7914" w:rsidRPr="00E76B6D" w:rsidRDefault="00BC7914" w:rsidP="00BC7914">
            <w:pPr>
              <w:pStyle w:val="ListParagraph"/>
              <w:numPr>
                <w:ilvl w:val="0"/>
                <w:numId w:val="42"/>
              </w:numPr>
              <w:rPr>
                <w:rFonts w:ascii="Times New Roman" w:hAnsi="Times New Roman" w:cs="Times New Roman"/>
                <w:sz w:val="20"/>
                <w:szCs w:val="20"/>
                <w:lang w:val="en-CA"/>
              </w:rPr>
            </w:pPr>
            <w:r w:rsidRPr="00E76B6D">
              <w:rPr>
                <w:rFonts w:ascii="Times New Roman" w:hAnsi="Times New Roman" w:cs="Times New Roman"/>
                <w:sz w:val="20"/>
                <w:szCs w:val="20"/>
                <w:lang w:val="en-CA"/>
              </w:rPr>
              <w:t>Forecast analyses to identify vulnerable populations and funding recipients based on shock needs for effective resource deployment. </w:t>
            </w:r>
          </w:p>
          <w:p w14:paraId="47B83C59" w14:textId="77777777" w:rsidR="00BC7914" w:rsidRPr="00E76B6D" w:rsidRDefault="00BC7914" w:rsidP="00BC7914">
            <w:pPr>
              <w:pStyle w:val="ListParagraph"/>
              <w:numPr>
                <w:ilvl w:val="0"/>
                <w:numId w:val="42"/>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Accountability systems supported by data to increase the transparency of fund transfers related to shock costs.</w:t>
            </w:r>
            <w:r w:rsidRPr="00E76B6D">
              <w:rPr>
                <w:rFonts w:ascii="Times New Roman" w:hAnsi="Times New Roman" w:cs="Times New Roman"/>
                <w:sz w:val="20"/>
                <w:szCs w:val="20"/>
                <w:lang w:val="en-CA"/>
              </w:rPr>
              <w:fldChar w:fldCharType="begin">
                <w:fldData xml:space="preserve">PEVuZE5vdGU+PENpdGU+PEF1dGhvcj5EZSBGb288L0F1dGhvcj48WWVhcj4yMDIzPC9ZZWFyPjxS
ZWNOdW0+MTE5PC9SZWNOdW0+PERpc3BsYXlUZXh0PjxzdHlsZSBmYWNlPSJzdXBlcnNjcmlwdCI+
NDQsNTQ8L3N0eWxlPjwvRGlzcGxheVRleHQ+PHJlY29yZD48cmVjLW51bWJlcj4xMTk8L3JlYy1u
dW1iZXI+PGZvcmVpZ24ta2V5cz48a2V5IGFwcD0iRU4iIGRiLWlkPSJycmE1OXNhcGl0ZDlwOWU5
ZDVleGZkYTU1dGZ6enQ1NXZ3OWUiIHRpbWVzdGFtcD0iMTczOTc2OTQ2OSI+MTE5PC9rZXk+PC9m
b3JlaWduLWtleXM+PHJlZi10eXBlIG5hbWU9IkpvdXJuYWwgQXJ0aWNsZSI+MTc8L3JlZi10eXBl
Pjxjb250cmlidXRvcnM+PGF1dGhvcnM+PGF1dGhvcj5EZSBGb28sIEMuPC9hdXRob3I+PGF1dGhv
cj5WZXJtYSwgTS48L2F1dGhvcj48YXV0aG9yPlRhbiwgUy4gWS48L2F1dGhvcj48YXV0aG9yPkhh
bWVyLCBKLjwvYXV0aG9yPjxhdXRob3I+dmFuIGRlciBNYXJrLCBOLjwvYXV0aG9yPjxhdXRob3I+
UGhvbHBhcmssIEEuPC9hdXRob3I+PGF1dGhvcj5IYW52b3Jhdm9uZ2NoYWksIFAuPC9hdXRob3I+
PGF1dGhvcj5DaGVoLCBQLiBMLiBKLjwvYXV0aG9yPjxhdXRob3I+TWFydGhpYXMsIFQuPC9hdXRo
b3I+PGF1dGhvcj5NYWhlbmRyYWRoYXRhLCBZLjwvYXV0aG9yPjxhdXRob3I+UHV0cmksIEwuIFAu
PC9hdXRob3I+PGF1dGhvcj5IYWZpZHosIEYuPC9hdXRob3I+PGF1dGhvcj5HaWFuZywgSy4gQi48
L2F1dGhvcj48YXV0aG9yPktodWMsIFQuIEguIEguPC9hdXRob3I+PGF1dGhvcj5WYW4gTWluaCwg
SC48L2F1dGhvcj48YXV0aG9yPld1LCBTLjwvYXV0aG9yPjxhdXRob3I+Q2FhbWFsLU9sdmVyYSwg
Qy4gRy48L2F1dGhvcj48YXV0aG9yPk9yaXZlLCBHLjwvYXV0aG9yPjxhdXRob3I+V2FuZywgSC48
L2F1dGhvcj48YXV0aG9yPk5hY2h1aywgUy48L2F1dGhvcj48YXV0aG9yPkxpbSwgSi48L2F1dGhv
cj48YXV0aG9yPmRlIE9saXZlaXJhIENydXosIFYuPC9hdXRob3I+PGF1dGhvcj5ZYXRlcywgUi48
L2F1dGhvcj48YXV0aG9yPkxlZ2lkby1RdWlnbGV5LCBILjwvYXV0aG9yPjwvYXV0aG9ycz48L2Nv
bnRyaWJ1dG9ycz48YXV0aC1hZGRyZXNzPlNhdyBTd2VlIEhvY2sgU2Nob29sIG9mIFB1YmxpYyBI
ZWFsdGgsIE5hdGlvbmFsIFVuaXZlcnNpdHkgb2YgU2luZ2Fwb3JlLCBTaW5nYXBvcmU7IER1a2Ug
TlVTIEdyYWR1YXRlIE1lZGljYWwgU2Nob29sLCBTaW5nYXBvcmUuIEVsZWN0cm9uaWMgYWRkcmVz
czogZXBoZmNodUBudXMuZWR1LnNnLiYjeEQ7U2F3IFN3ZWUgSG9jayBTY2hvb2wgb2YgUHVibGlj
IEhlYWx0aCwgTmF0aW9uYWwgVW5pdmVyc2l0eSBvZiBTaW5nYXBvcmUsIFNpbmdhcG9yZS4mI3hE
O0NlbnRyZSBmb3IgVW5pdmVyc2FsIEhlYWx0aCwgQ2hhdGhhbSBIb3VzZSwgTG9uZG9uLCBVSy4m
I3hEO0ZhY3VsdHkgb2YgU29jaWFsIFNjaWVuY2VzIGFuZCBIdW1hbml0aWVzLCBNYWhpZG9sIFVu
aXZlcnNpdHksIE5ha2hvbiBQYXRob20sIFRoYWlsYW5kLiYjeEQ7TmF0aW9uYWwgSGVhbHRoIEZv
dW5kYXRpb24sIEJhbmdrb2ssIFRoYWlsYW5kOyBGYWN1bHR5IG9mIE1lZGljaW5lLCBDaHVsYWxv
bmdrb3JuIFVuaXZlcnNpdHksIEJhbmdrb2ssIFRoYWlsYW5kLiYjeEQ7TmF0aW9uYWwgSGVhbHRo
IEZvdW5kYXRpb24sIEJhbmdrb2ssIFRoYWlsYW5kLiYjeEQ7RGVwYXJ0bWVudCBvZiBIZWFsdGgg
UG9saWN5IGFuZCBNYW5hZ2VtZW50LCBGYWN1bHR5IG9mIE1lZGljaW5lLCBQdWJsaWMgSGVhbHRo
LCBhbmQgTnVyc2luZywgVW5pdmVyc2l0YXMgR2FkamFoIE1hZGEsIFlvZ3lha2FydGEsIEluZG9u
ZXNpYTsgTm9zc2FsIEluc3RpdHV0ZSBmb3IgR2xvYmFsIEhlYWx0aCwgVGhlIFVuaXZlcnNpdHkg
b2YgTWVsYm91cm5lLCBNZWxib3VybmUsIFZJQywgQXVzdHJhbGlhLiYjeEQ7RGVwYXJ0bWVudCBv
ZiBIZWFsdGggUG9saWN5IGFuZCBNYW5hZ2VtZW50LCBGYWN1bHR5IG9mIE1lZGljaW5lLCBQdWJs
aWMgSGVhbHRoLCBhbmQgTnVyc2luZywgVW5pdmVyc2l0YXMgR2FkamFoIE1hZGEsIFlvZ3lha2Fy
dGEsIEluZG9uZXNpYS4mI3hEO1NjaG9vbCBvZiBQcmV2ZW50aXZlIE1lZGljaW5lIGFuZCBQdWJs
aWMgSGVhbHRoLCBIYW5vaSBNZWRpY2FsIFVuaXZlcnNpdHksIEhhbm9pLCBWaWV0IE5hbS4mI3hE
O0hhbm9pIFVuaXZlcnNpdHkgb2YgUHVibGljIEhlYWx0aCwgSGFub2ksIFZpZXQgTmFtLiYjeEQ7
RGFsbGEgTGFuYSBTY2hvb2wgb2YgUHVibGljIEhlYWx0aCwgVW5pdmVyc2l0eSBvZiBUb3JvbnRv
LCBUb3JvbnRvLCBPTiwgQ2FuYWRhLiYjeEQ7VW5pdmVyc2lkYWQgQXV0b25vbWEgZGUgTnVldm8g
TGVvbiwgTW9udGVycmV5LCBNZXhpY28uJiN4RDtOYW5vQmlvQ2VsIEdyb3VwLCBMYWJvcmF0b3J5
IG9mIFBoYXJtYWNldXRpY3MsIFNjaG9vbCBvZiBQaGFybWFjeSwgVW5pdmVyc2l0eSBvZiB0aGUg
QmFzcXVlIENvdW50cnkgVVBWL0VIVSwgVml0b3JpYS1HYXN0ZWl6LCBTcGFpbi4mI3hEO0JpbGwg
JmFtcDsgTWVsaW5kYSBHYXRlcyBGb3VuZGF0aW9uLCBTZWF0dGxlLCBXQSwgVVNBLiYjeEQ7U291
dGgtRWFzdCBBc2lhIFJlZ2lvbmFsIE9mZmljZSwgV0hPLCBOZXcgRGVsaGksIEluZGlhLiYjeEQ7
U2F3IFN3ZWUgSG9jayBTY2hvb2wgb2YgUHVibGljIEhlYWx0aCwgTmF0aW9uYWwgVW5pdmVyc2l0
eSBvZiBTaW5nYXBvcmUsIFNpbmdhcG9yZTsgSW1wZXJpYWwgQ29sbGVnZSBhbmQgdGhlIEdlb3Jn
ZSBJbnN0aXR1dGUgZm9yIEdsb2JhbCBIZWFsdGgsIExvbmRvbiwgVUsuPC9hdXRoLWFkZHJlc3M+
PHRpdGxlcz48dGl0bGU+SGVhbHRoIGZpbmFuY2luZyBwb2xpY2llcyBkdXJpbmcgdGhlIENPVklE
LTE5IHBhbmRlbWljIGFuZCBpbXBsaWNhdGlvbnMgZm9yIHVuaXZlcnNhbCBoZWFsdGggY2FyZTog
YSBjYXNlIHN0dWR5IG9mIDE1IGNvdW50cmllczwvdGl0bGU+PHNlY29uZGFyeS10aXRsZT5MYW5j
ZXQgR2xvYiBIZWFsdGg8L3NlY29uZGFyeS10aXRsZT48L3RpdGxlcz48cGVyaW9kaWNhbD48ZnVs
bC10aXRsZT5MYW5jZXQgR2xvYiBIZWFsdGg8L2Z1bGwtdGl0bGU+PC9wZXJpb2RpY2FsPjxwYWdl
cz5lMTk2NC1lMTk3NzwvcGFnZXM+PHZvbHVtZT4xMTwvdm9sdW1lPjxudW1iZXI+MTI8L251bWJl
cj48a2V5d29yZHM+PGtleXdvcmQ+SHVtYW5zPC9rZXl3b3JkPjxrZXl3b3JkPipQYW5kZW1pY3M8
L2tleXdvcmQ+PGtleXdvcmQ+SGVhbHRoY2FyZSBGaW5hbmNpbmc8L2tleXdvcmQ+PGtleXdvcmQ+
VW5pdmVyc2FsIEhlYWx0aCBDYXJlPC9rZXl3b3JkPjxrZXl3b3JkPkVtZXJnZW5jaWVzPC9rZXl3
b3JkPjxrZXl3b3JkPipDT1ZJRC0xOS9lcGlkZW1pb2xvZ3k8L2tleXdvcmQ+PGtleXdvcmQ+SGVh
bHRoIFBvbGljeTwva2V5d29yZD48L2tleXdvcmRzPjxkYXRlcz48eWVhcj4yMDIzPC95ZWFyPjxw
dWItZGF0ZXM+PGRhdGU+RGVjPC9kYXRlPjwvcHViLWRhdGVzPjwvZGF0ZXM+PGlzYm4+MjIxNC0x
MDlYIChFbGVjdHJvbmljKSYjeEQ7MjIxNC0xMDlYIChMaW5raW5nKTwvaXNibj48YWNjZXNzaW9u
LW51bT4zNzk3MzM0NDwvYWNjZXNzaW9uLW51bT48dXJscz48cmVsYXRlZC11cmxzPjx1cmw+aHR0
cHM6Ly93d3cubmNiaS5ubG0ubmloLmdvdi9wdWJtZWQvMzc5NzMzNDQ8L3VybD48L3JlbGF0ZWQt
dXJscz48L3VybHM+PGN1c3RvbTE+RGVjbGFyYXRpb24gb2YgaW50ZXJlc3RzIFdlIGRlY2xhcmUg
bm8gY29tcGV0aW5nIGludGVyZXN0cy48L2N1c3RvbTE+PGN1c3RvbTI+UE1DMTA2NjQ4MjM8L2N1
c3RvbTI+PGVsZWN0cm9uaWMtcmVzb3VyY2UtbnVtPjEwLjEwMTYvUzIyMTQtMTA5WCgyMykwMDQ0
OC01PC9lbGVjdHJvbmljLXJlc291cmNlLW51bT48cmVtb3RlLWRhdGFiYXNlLW5hbWU+TWVkbGlu
ZTwvcmVtb3RlLWRhdGFiYXNlLW5hbWU+PHJlbW90ZS1kYXRhYmFzZS1wcm92aWRlcj5OTE08L3Jl
bW90ZS1kYXRhYmFzZS1wcm92aWRlcj48L3JlY29yZD48L0NpdGU+PENpdGU+PEF1dGhvcj5WYW1t
YWxsZTwvQXV0aG9yPjxZZWFyPjIwMjI8L1llYXI+PFJlY051bT4xMDk8L1JlY051bT48cmVjb3Jk
PjxyZWMtbnVtYmVyPjEwOTwvcmVjLW51bWJlcj48Zm9yZWlnbi1rZXlzPjxrZXkgYXBwPSJFTiIg
ZGItaWQ9InJyYTU5c2FwaXRkOXA5ZTlkNWV4ZmRhNTV0Znp6dDU1dnc5ZSIgdGltZXN0YW1wPSIx
NzM5NzY4Mjk5Ij4xMDk8L2tleT48L2ZvcmVpZ24ta2V5cz48cmVmLXR5cGUgbmFtZT0iSm91cm5h
bCBBcnRpY2xlIj4xNzwvcmVmLXR5cGU+PGNvbnRyaWJ1dG9ycz48YXV0aG9ycz48YXV0aG9yPlZh
bW1hbGxlLCBDPC9hdXRob3I+PGF1dGhvcj5SZXllcywgTEM8L2F1dGhvcj48L2F1dGhvcnM+PC9j
b250cmlidXRvcnM+PHRpdGxlcz48dGl0bGU+SGVhbHRoIGJ1ZGdldGluZyBhbmQgZ292ZXJuYW5j
ZSByZXNwb25zZXMgdG8gQ09WSUQtMTkgaW4gTGF0aW4gQW1lcmljYSBhbmQgdGhlIENhcmliYmVh
bjogTGVzc29ucyBmb3IgaW1wcm92aW5nIGhlYWx0aCBzeXN0ZW1z4oCZIHJlc2lsaWVuY2UuIDwv
dGl0bGU+PHNlY29uZGFyeS10aXRsZT5PRUNEIEpvdXJuYWwgb24gQnVkZ2V0aW5nPC9zZWNvbmRh
cnktdGl0bGU+PC90aXRsZXM+PHBlcmlvZGljYWw+PGZ1bGwtdGl0bGU+T0VDRCBKb3VybmFsIG9u
IEJ1ZGdldGluZzwvZnVsbC10aXRsZT48L3BlcmlvZGljYWw+PHZvbHVtZT4yMjwvdm9sdW1lPjxu
dW1iZXI+MjwvbnVtYmVyPjxkYXRlcz48eWVhcj4yMDIyPC95ZWFyPjwvZGF0ZXM+PHVybHM+PHJl
bGF0ZWQtdXJscz48dXJsPmh0dHBzOi8vd3d3Lm9lY2Qub3JnL2VuL3B1YmxpY2F0aW9ucy9vZWNk
LWpvdXJuYWwtb24tYnVkZ2V0aW5nLXZvbHVtZS0yMDIyLWlzc3VlLTJfZTU0NTg4YTMtZW4uaHRt
bDwvdXJsPjwvcmVsYXRlZC11cmxzPjwvdXJscz48L3JlY29yZD48L0NpdGU+PC9FbmROb3RlPn==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EZSBGb288L0F1dGhvcj48WWVhcj4yMDIzPC9ZZWFyPjxS
ZWNOdW0+MTE5PC9SZWNOdW0+PERpc3BsYXlUZXh0PjxzdHlsZSBmYWNlPSJzdXBlcnNjcmlwdCI+
NDQsNTQ8L3N0eWxlPjwvRGlzcGxheVRleHQ+PHJlY29yZD48cmVjLW51bWJlcj4xMTk8L3JlYy1u
dW1iZXI+PGZvcmVpZ24ta2V5cz48a2V5IGFwcD0iRU4iIGRiLWlkPSJycmE1OXNhcGl0ZDlwOWU5
ZDVleGZkYTU1dGZ6enQ1NXZ3OWUiIHRpbWVzdGFtcD0iMTczOTc2OTQ2OSI+MTE5PC9rZXk+PC9m
b3JlaWduLWtleXM+PHJlZi10eXBlIG5hbWU9IkpvdXJuYWwgQXJ0aWNsZSI+MTc8L3JlZi10eXBl
Pjxjb250cmlidXRvcnM+PGF1dGhvcnM+PGF1dGhvcj5EZSBGb28sIEMuPC9hdXRob3I+PGF1dGhv
cj5WZXJtYSwgTS48L2F1dGhvcj48YXV0aG9yPlRhbiwgUy4gWS48L2F1dGhvcj48YXV0aG9yPkhh
bWVyLCBKLjwvYXV0aG9yPjxhdXRob3I+dmFuIGRlciBNYXJrLCBOLjwvYXV0aG9yPjxhdXRob3I+
UGhvbHBhcmssIEEuPC9hdXRob3I+PGF1dGhvcj5IYW52b3Jhdm9uZ2NoYWksIFAuPC9hdXRob3I+
PGF1dGhvcj5DaGVoLCBQLiBMLiBKLjwvYXV0aG9yPjxhdXRob3I+TWFydGhpYXMsIFQuPC9hdXRo
b3I+PGF1dGhvcj5NYWhlbmRyYWRoYXRhLCBZLjwvYXV0aG9yPjxhdXRob3I+UHV0cmksIEwuIFAu
PC9hdXRob3I+PGF1dGhvcj5IYWZpZHosIEYuPC9hdXRob3I+PGF1dGhvcj5HaWFuZywgSy4gQi48
L2F1dGhvcj48YXV0aG9yPktodWMsIFQuIEguIEguPC9hdXRob3I+PGF1dGhvcj5WYW4gTWluaCwg
SC48L2F1dGhvcj48YXV0aG9yPld1LCBTLjwvYXV0aG9yPjxhdXRob3I+Q2FhbWFsLU9sdmVyYSwg
Qy4gRy48L2F1dGhvcj48YXV0aG9yPk9yaXZlLCBHLjwvYXV0aG9yPjxhdXRob3I+V2FuZywgSC48
L2F1dGhvcj48YXV0aG9yPk5hY2h1aywgUy48L2F1dGhvcj48YXV0aG9yPkxpbSwgSi48L2F1dGhv
cj48YXV0aG9yPmRlIE9saXZlaXJhIENydXosIFYuPC9hdXRob3I+PGF1dGhvcj5ZYXRlcywgUi48
L2F1dGhvcj48YXV0aG9yPkxlZ2lkby1RdWlnbGV5LCBILjwvYXV0aG9yPjwvYXV0aG9ycz48L2Nv
bnRyaWJ1dG9ycz48YXV0aC1hZGRyZXNzPlNhdyBTd2VlIEhvY2sgU2Nob29sIG9mIFB1YmxpYyBI
ZWFsdGgsIE5hdGlvbmFsIFVuaXZlcnNpdHkgb2YgU2luZ2Fwb3JlLCBTaW5nYXBvcmU7IER1a2Ug
TlVTIEdyYWR1YXRlIE1lZGljYWwgU2Nob29sLCBTaW5nYXBvcmUuIEVsZWN0cm9uaWMgYWRkcmVz
czogZXBoZmNodUBudXMuZWR1LnNnLiYjeEQ7U2F3IFN3ZWUgSG9jayBTY2hvb2wgb2YgUHVibGlj
IEhlYWx0aCwgTmF0aW9uYWwgVW5pdmVyc2l0eSBvZiBTaW5nYXBvcmUsIFNpbmdhcG9yZS4mI3hE
O0NlbnRyZSBmb3IgVW5pdmVyc2FsIEhlYWx0aCwgQ2hhdGhhbSBIb3VzZSwgTG9uZG9uLCBVSy4m
I3hEO0ZhY3VsdHkgb2YgU29jaWFsIFNjaWVuY2VzIGFuZCBIdW1hbml0aWVzLCBNYWhpZG9sIFVu
aXZlcnNpdHksIE5ha2hvbiBQYXRob20sIFRoYWlsYW5kLiYjeEQ7TmF0aW9uYWwgSGVhbHRoIEZv
dW5kYXRpb24sIEJhbmdrb2ssIFRoYWlsYW5kOyBGYWN1bHR5IG9mIE1lZGljaW5lLCBDaHVsYWxv
bmdrb3JuIFVuaXZlcnNpdHksIEJhbmdrb2ssIFRoYWlsYW5kLiYjeEQ7TmF0aW9uYWwgSGVhbHRo
IEZvdW5kYXRpb24sIEJhbmdrb2ssIFRoYWlsYW5kLiYjeEQ7RGVwYXJ0bWVudCBvZiBIZWFsdGgg
UG9saWN5IGFuZCBNYW5hZ2VtZW50LCBGYWN1bHR5IG9mIE1lZGljaW5lLCBQdWJsaWMgSGVhbHRo
LCBhbmQgTnVyc2luZywgVW5pdmVyc2l0YXMgR2FkamFoIE1hZGEsIFlvZ3lha2FydGEsIEluZG9u
ZXNpYTsgTm9zc2FsIEluc3RpdHV0ZSBmb3IgR2xvYmFsIEhlYWx0aCwgVGhlIFVuaXZlcnNpdHkg
b2YgTWVsYm91cm5lLCBNZWxib3VybmUsIFZJQywgQXVzdHJhbGlhLiYjeEQ7RGVwYXJ0bWVudCBv
ZiBIZWFsdGggUG9saWN5IGFuZCBNYW5hZ2VtZW50LCBGYWN1bHR5IG9mIE1lZGljaW5lLCBQdWJs
aWMgSGVhbHRoLCBhbmQgTnVyc2luZywgVW5pdmVyc2l0YXMgR2FkamFoIE1hZGEsIFlvZ3lha2Fy
dGEsIEluZG9uZXNpYS4mI3hEO1NjaG9vbCBvZiBQcmV2ZW50aXZlIE1lZGljaW5lIGFuZCBQdWJs
aWMgSGVhbHRoLCBIYW5vaSBNZWRpY2FsIFVuaXZlcnNpdHksIEhhbm9pLCBWaWV0IE5hbS4mI3hE
O0hhbm9pIFVuaXZlcnNpdHkgb2YgUHVibGljIEhlYWx0aCwgSGFub2ksIFZpZXQgTmFtLiYjeEQ7
RGFsbGEgTGFuYSBTY2hvb2wgb2YgUHVibGljIEhlYWx0aCwgVW5pdmVyc2l0eSBvZiBUb3JvbnRv
LCBUb3JvbnRvLCBPTiwgQ2FuYWRhLiYjeEQ7VW5pdmVyc2lkYWQgQXV0b25vbWEgZGUgTnVldm8g
TGVvbiwgTW9udGVycmV5LCBNZXhpY28uJiN4RDtOYW5vQmlvQ2VsIEdyb3VwLCBMYWJvcmF0b3J5
IG9mIFBoYXJtYWNldXRpY3MsIFNjaG9vbCBvZiBQaGFybWFjeSwgVW5pdmVyc2l0eSBvZiB0aGUg
QmFzcXVlIENvdW50cnkgVVBWL0VIVSwgVml0b3JpYS1HYXN0ZWl6LCBTcGFpbi4mI3hEO0JpbGwg
JmFtcDsgTWVsaW5kYSBHYXRlcyBGb3VuZGF0aW9uLCBTZWF0dGxlLCBXQSwgVVNBLiYjeEQ7U291
dGgtRWFzdCBBc2lhIFJlZ2lvbmFsIE9mZmljZSwgV0hPLCBOZXcgRGVsaGksIEluZGlhLiYjeEQ7
U2F3IFN3ZWUgSG9jayBTY2hvb2wgb2YgUHVibGljIEhlYWx0aCwgTmF0aW9uYWwgVW5pdmVyc2l0
eSBvZiBTaW5nYXBvcmUsIFNpbmdhcG9yZTsgSW1wZXJpYWwgQ29sbGVnZSBhbmQgdGhlIEdlb3Jn
ZSBJbnN0aXR1dGUgZm9yIEdsb2JhbCBIZWFsdGgsIExvbmRvbiwgVUsuPC9hdXRoLWFkZHJlc3M+
PHRpdGxlcz48dGl0bGU+SGVhbHRoIGZpbmFuY2luZyBwb2xpY2llcyBkdXJpbmcgdGhlIENPVklE
LTE5IHBhbmRlbWljIGFuZCBpbXBsaWNhdGlvbnMgZm9yIHVuaXZlcnNhbCBoZWFsdGggY2FyZTog
YSBjYXNlIHN0dWR5IG9mIDE1IGNvdW50cmllczwvdGl0bGU+PHNlY29uZGFyeS10aXRsZT5MYW5j
ZXQgR2xvYiBIZWFsdGg8L3NlY29uZGFyeS10aXRsZT48L3RpdGxlcz48cGVyaW9kaWNhbD48ZnVs
bC10aXRsZT5MYW5jZXQgR2xvYiBIZWFsdGg8L2Z1bGwtdGl0bGU+PC9wZXJpb2RpY2FsPjxwYWdl
cz5lMTk2NC1lMTk3NzwvcGFnZXM+PHZvbHVtZT4xMTwvdm9sdW1lPjxudW1iZXI+MTI8L251bWJl
cj48a2V5d29yZHM+PGtleXdvcmQ+SHVtYW5zPC9rZXl3b3JkPjxrZXl3b3JkPipQYW5kZW1pY3M8
L2tleXdvcmQ+PGtleXdvcmQ+SGVhbHRoY2FyZSBGaW5hbmNpbmc8L2tleXdvcmQ+PGtleXdvcmQ+
VW5pdmVyc2FsIEhlYWx0aCBDYXJlPC9rZXl3b3JkPjxrZXl3b3JkPkVtZXJnZW5jaWVzPC9rZXl3
b3JkPjxrZXl3b3JkPipDT1ZJRC0xOS9lcGlkZW1pb2xvZ3k8L2tleXdvcmQ+PGtleXdvcmQ+SGVh
bHRoIFBvbGljeTwva2V5d29yZD48L2tleXdvcmRzPjxkYXRlcz48eWVhcj4yMDIzPC95ZWFyPjxw
dWItZGF0ZXM+PGRhdGU+RGVjPC9kYXRlPjwvcHViLWRhdGVzPjwvZGF0ZXM+PGlzYm4+MjIxNC0x
MDlYIChFbGVjdHJvbmljKSYjeEQ7MjIxNC0xMDlYIChMaW5raW5nKTwvaXNibj48YWNjZXNzaW9u
LW51bT4zNzk3MzM0NDwvYWNjZXNzaW9uLW51bT48dXJscz48cmVsYXRlZC11cmxzPjx1cmw+aHR0
cHM6Ly93d3cubmNiaS5ubG0ubmloLmdvdi9wdWJtZWQvMzc5NzMzNDQ8L3VybD48L3JlbGF0ZWQt
dXJscz48L3VybHM+PGN1c3RvbTE+RGVjbGFyYXRpb24gb2YgaW50ZXJlc3RzIFdlIGRlY2xhcmUg
bm8gY29tcGV0aW5nIGludGVyZXN0cy48L2N1c3RvbTE+PGN1c3RvbTI+UE1DMTA2NjQ4MjM8L2N1
c3RvbTI+PGVsZWN0cm9uaWMtcmVzb3VyY2UtbnVtPjEwLjEwMTYvUzIyMTQtMTA5WCgyMykwMDQ0
OC01PC9lbGVjdHJvbmljLXJlc291cmNlLW51bT48cmVtb3RlLWRhdGFiYXNlLW5hbWU+TWVkbGlu
ZTwvcmVtb3RlLWRhdGFiYXNlLW5hbWU+PHJlbW90ZS1kYXRhYmFzZS1wcm92aWRlcj5OTE08L3Jl
bW90ZS1kYXRhYmFzZS1wcm92aWRlcj48L3JlY29yZD48L0NpdGU+PENpdGU+PEF1dGhvcj5WYW1t
YWxsZTwvQXV0aG9yPjxZZWFyPjIwMjI8L1llYXI+PFJlY051bT4xMDk8L1JlY051bT48cmVjb3Jk
PjxyZWMtbnVtYmVyPjEwOTwvcmVjLW51bWJlcj48Zm9yZWlnbi1rZXlzPjxrZXkgYXBwPSJFTiIg
ZGItaWQ9InJyYTU5c2FwaXRkOXA5ZTlkNWV4ZmRhNTV0Znp6dDU1dnc5ZSIgdGltZXN0YW1wPSIx
NzM5NzY4Mjk5Ij4xMDk8L2tleT48L2ZvcmVpZ24ta2V5cz48cmVmLXR5cGUgbmFtZT0iSm91cm5h
bCBBcnRpY2xlIj4xNzwvcmVmLXR5cGU+PGNvbnRyaWJ1dG9ycz48YXV0aG9ycz48YXV0aG9yPlZh
bW1hbGxlLCBDPC9hdXRob3I+PGF1dGhvcj5SZXllcywgTEM8L2F1dGhvcj48L2F1dGhvcnM+PC9j
b250cmlidXRvcnM+PHRpdGxlcz48dGl0bGU+SGVhbHRoIGJ1ZGdldGluZyBhbmQgZ292ZXJuYW5j
ZSByZXNwb25zZXMgdG8gQ09WSUQtMTkgaW4gTGF0aW4gQW1lcmljYSBhbmQgdGhlIENhcmliYmVh
bjogTGVzc29ucyBmb3IgaW1wcm92aW5nIGhlYWx0aCBzeXN0ZW1z4oCZIHJlc2lsaWVuY2UuIDwv
dGl0bGU+PHNlY29uZGFyeS10aXRsZT5PRUNEIEpvdXJuYWwgb24gQnVkZ2V0aW5nPC9zZWNvbmRh
cnktdGl0bGU+PC90aXRsZXM+PHBlcmlvZGljYWw+PGZ1bGwtdGl0bGU+T0VDRCBKb3VybmFsIG9u
IEJ1ZGdldGluZzwvZnVsbC10aXRsZT48L3BlcmlvZGljYWw+PHZvbHVtZT4yMjwvdm9sdW1lPjxu
dW1iZXI+MjwvbnVtYmVyPjxkYXRlcz48eWVhcj4yMDIyPC95ZWFyPjwvZGF0ZXM+PHVybHM+PHJl
bGF0ZWQtdXJscz48dXJsPmh0dHBzOi8vd3d3Lm9lY2Qub3JnL2VuL3B1YmxpY2F0aW9ucy9vZWNk
LWpvdXJuYWwtb24tYnVkZ2V0aW5nLXZvbHVtZS0yMDIyLWlzc3VlLTJfZTU0NTg4YTMtZW4uaHRt
bDwvdXJsPjwvcmVsYXRlZC11cmxzPjwvdXJscz48L3JlY29yZD48L0NpdGU+PC9FbmROb3RlPn==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44,54</w:t>
            </w:r>
            <w:r w:rsidRPr="00E76B6D">
              <w:rPr>
                <w:rFonts w:ascii="Times New Roman" w:hAnsi="Times New Roman" w:cs="Times New Roman"/>
                <w:sz w:val="20"/>
                <w:szCs w:val="20"/>
                <w:lang w:val="en-CA"/>
              </w:rPr>
              <w:fldChar w:fldCharType="end"/>
            </w:r>
          </w:p>
          <w:p w14:paraId="01EFF86E" w14:textId="77777777" w:rsidR="00BC7914" w:rsidRPr="00E76B6D" w:rsidRDefault="00BC7914" w:rsidP="00BC7914">
            <w:pPr>
              <w:pStyle w:val="ListParagraph"/>
              <w:numPr>
                <w:ilvl w:val="0"/>
                <w:numId w:val="42"/>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Guidelines for re-budgeting within and across sectors and administrative levels to reduce investment duplication and improve efficiency in the allocation of resources (e.g., military involvement in delivery, how to account for financial contribution so there is a use of duplicate funds/budget for something else).</w:t>
            </w:r>
            <w:r w:rsidRPr="00E76B6D">
              <w:rPr>
                <w:rFonts w:ascii="Times New Roman" w:hAnsi="Times New Roman" w:cs="Times New Roman"/>
                <w:sz w:val="20"/>
                <w:szCs w:val="20"/>
                <w:lang w:val="en-CA"/>
              </w:rPr>
              <w:fldChar w:fldCharType="begin"/>
            </w:r>
            <w:r w:rsidRPr="00E76B6D">
              <w:rPr>
                <w:rFonts w:ascii="Times New Roman" w:hAnsi="Times New Roman" w:cs="Times New Roman"/>
                <w:sz w:val="20"/>
                <w:szCs w:val="20"/>
                <w:lang w:val="en-CA"/>
              </w:rPr>
              <w:instrText xml:space="preserve"> ADDIN EN.CITE &lt;EndNote&gt;&lt;Cite&gt;&lt;Author&gt;Vammalle&lt;/Author&gt;&lt;Year&gt;2022&lt;/Year&gt;&lt;RecNum&gt;109&lt;/RecNum&gt;&lt;DisplayText&gt;&lt;style face="superscript"&gt;44&lt;/style&gt;&lt;/DisplayText&gt;&lt;record&gt;&lt;rec-number&gt;109&lt;/rec-number&gt;&lt;foreign-keys&gt;&lt;key app="EN" db-id="rra59sapitd9p9e9d5exfda55tfzzt55vw9e" timestamp="1739768299"&gt;109&lt;/key&gt;&lt;/foreign-keys&gt;&lt;ref-type name="Journal Article"&gt;17&lt;/ref-type&gt;&lt;contributors&gt;&lt;authors&gt;&lt;author&gt;Vammalle, C&lt;/author&gt;&lt;author&gt;Reyes, LC&lt;/author&gt;&lt;/authors&gt;&lt;/contributors&gt;&lt;titles&gt;&lt;title&gt;Health budgeting and governance responses to COVID-19 in Latin America and the Caribbean: Lessons for improving health systems’ resilience. &lt;/title&gt;&lt;secondary-title&gt;OECD Journal on Budgeting&lt;/secondary-title&gt;&lt;/titles&gt;&lt;periodical&gt;&lt;full-title&gt;OECD Journal on Budgeting&lt;/full-title&gt;&lt;/periodical&gt;&lt;volume&gt;22&lt;/volume&gt;&lt;number&gt;2&lt;/number&gt;&lt;dates&gt;&lt;year&gt;2022&lt;/year&gt;&lt;/dates&gt;&lt;urls&gt;&lt;related-urls&gt;&lt;url&gt;https://www.oecd.org/en/publications/oecd-journal-on-budgeting-volume-2022-issue-2_e54588a3-en.html&lt;/url&gt;&lt;/related-urls&gt;&lt;/urls&gt;&lt;/record&gt;&lt;/Cite&gt;&lt;/EndNote&gt;</w:instrText>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44</w:t>
            </w:r>
            <w:r w:rsidRPr="00E76B6D">
              <w:rPr>
                <w:rFonts w:ascii="Times New Roman" w:hAnsi="Times New Roman" w:cs="Times New Roman"/>
                <w:sz w:val="20"/>
                <w:szCs w:val="20"/>
                <w:lang w:val="en-CA"/>
              </w:rPr>
              <w:fldChar w:fldCharType="end"/>
            </w:r>
          </w:p>
          <w:p w14:paraId="6E1A3C1F" w14:textId="77777777" w:rsidR="00BC7914" w:rsidRPr="00E76B6D" w:rsidRDefault="00BC7914" w:rsidP="00BC7914">
            <w:pPr>
              <w:pStyle w:val="ListParagraph"/>
              <w:numPr>
                <w:ilvl w:val="0"/>
                <w:numId w:val="42"/>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Financing innovative community-driven proposals with flexible funding to effectively engage the community.</w:t>
            </w:r>
            <w:r w:rsidRPr="00E76B6D">
              <w:rPr>
                <w:rFonts w:ascii="Times New Roman" w:hAnsi="Times New Roman" w:cs="Times New Roman"/>
                <w:sz w:val="20"/>
                <w:szCs w:val="20"/>
                <w:lang w:val="en-CA"/>
              </w:rPr>
              <w:fldChar w:fldCharType="begin"/>
            </w:r>
            <w:r w:rsidRPr="00E76B6D">
              <w:rPr>
                <w:rFonts w:ascii="Times New Roman" w:hAnsi="Times New Roman" w:cs="Times New Roman"/>
                <w:sz w:val="20"/>
                <w:szCs w:val="20"/>
                <w:lang w:val="en-CA"/>
              </w:rPr>
              <w:instrText xml:space="preserve"> ADDIN EN.CITE &lt;EndNote&gt;&lt;Cite&gt;&lt;Author&gt;OECD&lt;/Author&gt;&lt;Year&gt;2022&lt;/Year&gt;&lt;RecNum&gt;124&lt;/RecNum&gt;&lt;DisplayText&gt;&lt;style face="superscript"&gt;59&lt;/style&gt;&lt;/DisplayText&gt;&lt;record&gt;&lt;rec-number&gt;124&lt;/rec-number&gt;&lt;foreign-keys&gt;&lt;key app="EN" db-id="rra59sapitd9p9e9d5exfda55tfzzt55vw9e" timestamp="1739770011"&gt;124&lt;/key&gt;&lt;/foreign-keys&gt;&lt;ref-type name="Report"&gt;27&lt;/ref-type&gt;&lt;contributors&gt;&lt;authors&gt;&lt;author&gt;OECD,&lt;/author&gt;&lt;/authors&gt;&lt;/contributors&gt;&lt;titles&gt;&lt;title&gt;Dispelling Myths about Participatory Budgeting across Levels of Government.  &lt;/title&gt;&lt;/titles&gt;&lt;dates&gt;&lt;year&gt;2022&lt;/year&gt;&lt;/dates&gt;&lt;pub-location&gt;Paris&lt;/pub-location&gt;&lt;publisher&gt;OECD Publishing&lt;/publisher&gt;&lt;urls&gt;&lt;related-urls&gt;&lt;url&gt;https://www.oecd.org/content/dam/oecd/en/topics/policy-sub-issues/fiscal-federalism-network/participatory-budgeting-note.pdf&lt;/url&gt;&lt;/related-urls&gt;&lt;/urls&gt;&lt;/record&gt;&lt;/Cite&gt;&lt;/EndNote&gt;</w:instrText>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59</w:t>
            </w:r>
            <w:r w:rsidRPr="00E76B6D">
              <w:rPr>
                <w:rFonts w:ascii="Times New Roman" w:hAnsi="Times New Roman" w:cs="Times New Roman"/>
                <w:sz w:val="20"/>
                <w:szCs w:val="20"/>
                <w:lang w:val="en-CA"/>
              </w:rPr>
              <w:fldChar w:fldCharType="end"/>
            </w:r>
          </w:p>
          <w:p w14:paraId="7F8158E3" w14:textId="77777777" w:rsidR="00BC7914" w:rsidRPr="00E76B6D" w:rsidRDefault="00BC7914" w:rsidP="00BC7914">
            <w:pPr>
              <w:pStyle w:val="ListParagraph"/>
              <w:numPr>
                <w:ilvl w:val="0"/>
                <w:numId w:val="42"/>
              </w:numPr>
              <w:rPr>
                <w:rFonts w:ascii="Times New Roman" w:hAnsi="Times New Roman" w:cs="Times New Roman"/>
                <w:sz w:val="20"/>
                <w:szCs w:val="20"/>
                <w:lang w:val="en-CA"/>
              </w:rPr>
            </w:pPr>
            <w:r w:rsidRPr="00E76B6D">
              <w:rPr>
                <w:rFonts w:ascii="Times New Roman" w:eastAsia="Times New Roman" w:hAnsi="Times New Roman" w:cs="Times New Roman"/>
                <w:sz w:val="20"/>
                <w:szCs w:val="20"/>
                <w:lang w:val="en-CA"/>
              </w:rPr>
              <w:t>Ensuring essential health services are available and accessible for all populations across various jurisdictions, including disaster-affected migrants.</w:t>
            </w:r>
            <w:r w:rsidRPr="00E76B6D">
              <w:rPr>
                <w:rFonts w:ascii="Times New Roman" w:hAnsi="Times New Roman" w:cs="Times New Roman"/>
                <w:sz w:val="20"/>
                <w:szCs w:val="20"/>
                <w:lang w:val="en-CA"/>
              </w:rPr>
              <w:fldChar w:fldCharType="begin"/>
            </w:r>
            <w:r w:rsidRPr="00E76B6D">
              <w:rPr>
                <w:rFonts w:ascii="Times New Roman" w:hAnsi="Times New Roman" w:cs="Times New Roman"/>
                <w:sz w:val="20"/>
                <w:szCs w:val="20"/>
                <w:lang w:val="en-CA"/>
              </w:rPr>
              <w:instrText xml:space="preserve"> ADDIN EN.CITE &lt;EndNote&gt;&lt;Cite&gt;&lt;Author&gt;Wanwong&lt;/Author&gt;&lt;Year&gt;2017&lt;/Year&gt;&lt;RecNum&gt;125&lt;/RecNum&gt;&lt;DisplayText&gt;&lt;style face="superscript"&gt;60&lt;/style&gt;&lt;/DisplayText&gt;&lt;record&gt;&lt;rec-number&gt;125&lt;/rec-number&gt;&lt;foreign-keys&gt;&lt;key app="EN" db-id="rra59sapitd9p9e9d5exfda55tfzzt55vw9e" timestamp="1739770165"&gt;125&lt;/key&gt;&lt;/foreign-keys&gt;&lt;ref-type name="Journal Article"&gt;17&lt;/ref-type&gt;&lt;contributors&gt;&lt;authors&gt;&lt;author&gt;Wanwong, Y&lt;/author&gt;&lt;author&gt;Sirinard, N&lt;/author&gt;&lt;author&gt;Nopparattayaporn, P&lt;/author&gt;&lt;author&gt;Poungkanta, W&lt;/author&gt;&lt;author&gt;Putthasri, W&lt;/author&gt;&lt;author&gt;Suphanchaimat, R&lt;/author&gt;&lt;/authors&gt;&lt;/contributors&gt;&lt;titles&gt;&lt;title&gt;Health Insurance for Undocumented Migrants: A Literature Review in Developed Countries&lt;/title&gt;&lt;secondary-title&gt;JMAT&lt;/secondary-title&gt;&lt;/titles&gt;&lt;periodical&gt;&lt;full-title&gt;JMAT&lt;/full-title&gt;&lt;/periodical&gt;&lt;dates&gt;&lt;year&gt;2017&lt;/year&gt;&lt;/dates&gt;&lt;urls&gt;&lt;related-urls&gt;&lt;url&gt;http://www.jmatonline.com/view.php?id=1761&lt;/url&gt;&lt;/related-urls&gt;&lt;/urls&gt;&lt;/record&gt;&lt;/Cite&gt;&lt;/EndNote&gt;</w:instrText>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60</w:t>
            </w:r>
            <w:r w:rsidRPr="00E76B6D">
              <w:rPr>
                <w:rFonts w:ascii="Times New Roman" w:hAnsi="Times New Roman" w:cs="Times New Roman"/>
                <w:sz w:val="20"/>
                <w:szCs w:val="20"/>
                <w:lang w:val="en-CA"/>
              </w:rPr>
              <w:fldChar w:fldCharType="end"/>
            </w:r>
          </w:p>
        </w:tc>
      </w:tr>
      <w:tr w:rsidR="00BC7914" w:rsidRPr="00C72478" w14:paraId="121B84B9" w14:textId="77777777" w:rsidTr="00A13AB9">
        <w:trPr>
          <w:trHeight w:val="528"/>
        </w:trPr>
        <w:tc>
          <w:tcPr>
            <w:tcW w:w="12950" w:type="dxa"/>
            <w:shd w:val="clear" w:color="auto" w:fill="FAE2D5" w:themeFill="accent2" w:themeFillTint="33"/>
            <w:vAlign w:val="center"/>
          </w:tcPr>
          <w:p w14:paraId="373F4A8B" w14:textId="77777777" w:rsidR="00BC7914" w:rsidRPr="00C72478" w:rsidRDefault="00BC7914" w:rsidP="00BC7914">
            <w:pPr>
              <w:pStyle w:val="ListParagraph"/>
              <w:numPr>
                <w:ilvl w:val="0"/>
                <w:numId w:val="22"/>
              </w:numPr>
              <w:rPr>
                <w:rFonts w:ascii="Times New Roman" w:hAnsi="Times New Roman" w:cs="Times New Roman"/>
                <w:b/>
                <w:bCs/>
                <w:color w:val="000000" w:themeColor="text1"/>
                <w:sz w:val="20"/>
                <w:szCs w:val="20"/>
                <w:lang w:val="en-US"/>
              </w:rPr>
            </w:pPr>
            <w:r w:rsidRPr="00C72478">
              <w:rPr>
                <w:rFonts w:ascii="Times New Roman" w:hAnsi="Times New Roman" w:cs="Times New Roman"/>
                <w:b/>
                <w:bCs/>
                <w:sz w:val="20"/>
                <w:szCs w:val="20"/>
              </w:rPr>
              <w:lastRenderedPageBreak/>
              <w:t>Purchasing and payment mechanisms</w:t>
            </w:r>
          </w:p>
        </w:tc>
      </w:tr>
      <w:tr w:rsidR="00BC7914" w:rsidRPr="00C72478" w14:paraId="3927ADDA" w14:textId="77777777" w:rsidTr="00A13AB9">
        <w:trPr>
          <w:trHeight w:val="528"/>
        </w:trPr>
        <w:tc>
          <w:tcPr>
            <w:tcW w:w="12950" w:type="dxa"/>
            <w:vAlign w:val="center"/>
          </w:tcPr>
          <w:p w14:paraId="44BF78F6" w14:textId="77777777" w:rsidR="00BC7914" w:rsidRPr="00C72478" w:rsidRDefault="00BC7914" w:rsidP="00A13AB9">
            <w:pPr>
              <w:rPr>
                <w:rFonts w:ascii="Times New Roman" w:hAnsi="Times New Roman" w:cs="Times New Roman"/>
                <w:b/>
                <w:bCs/>
                <w:sz w:val="20"/>
                <w:szCs w:val="20"/>
                <w:lang w:val="en-US"/>
              </w:rPr>
            </w:pPr>
            <w:r w:rsidRPr="00C72478">
              <w:rPr>
                <w:rFonts w:ascii="Times New Roman" w:hAnsi="Times New Roman" w:cs="Times New Roman"/>
                <w:b/>
                <w:bCs/>
                <w:sz w:val="20"/>
                <w:szCs w:val="20"/>
                <w:lang w:val="en-US"/>
              </w:rPr>
              <w:t xml:space="preserve">Ideal scenario: </w:t>
            </w:r>
          </w:p>
          <w:p w14:paraId="00904159" w14:textId="77777777" w:rsidR="00BC7914" w:rsidRPr="00C72478" w:rsidRDefault="00BC7914" w:rsidP="00A13AB9">
            <w:pPr>
              <w:rPr>
                <w:rFonts w:ascii="Times New Roman" w:hAnsi="Times New Roman" w:cs="Times New Roman"/>
                <w:b/>
                <w:bCs/>
                <w:color w:val="000000" w:themeColor="text1"/>
                <w:sz w:val="20"/>
                <w:szCs w:val="20"/>
                <w:lang w:val="en-US"/>
              </w:rPr>
            </w:pPr>
            <w:r w:rsidRPr="00C72478">
              <w:rPr>
                <w:rFonts w:ascii="Times New Roman" w:eastAsia="Times New Roman" w:hAnsi="Times New Roman" w:cs="Times New Roman"/>
                <w:sz w:val="20"/>
                <w:szCs w:val="20"/>
              </w:rPr>
              <w:t>A system capable of providing prompt, adaptable financial support to primary care providers during crises, ensuring continuous delivery of essential and emergency response services.</w:t>
            </w:r>
            <w:r w:rsidRPr="00C72478">
              <w:rPr>
                <w:rFonts w:ascii="Times New Roman" w:eastAsia="Times New Roman" w:hAnsi="Times New Roman" w:cs="Times New Roman"/>
                <w:sz w:val="20"/>
                <w:szCs w:val="20"/>
                <w:lang w:val="en-CA"/>
              </w:rPr>
              <w:t> </w:t>
            </w:r>
          </w:p>
        </w:tc>
      </w:tr>
      <w:tr w:rsidR="00BC7914" w:rsidRPr="00C72478" w14:paraId="569F74EA" w14:textId="77777777" w:rsidTr="00A13AB9">
        <w:trPr>
          <w:trHeight w:val="528"/>
        </w:trPr>
        <w:tc>
          <w:tcPr>
            <w:tcW w:w="12950" w:type="dxa"/>
            <w:vAlign w:val="center"/>
          </w:tcPr>
          <w:p w14:paraId="424558B7" w14:textId="77777777" w:rsidR="00BC7914" w:rsidRPr="00C72478" w:rsidRDefault="00BC7914" w:rsidP="00A13AB9">
            <w:pPr>
              <w:rPr>
                <w:rFonts w:ascii="Times New Roman" w:hAnsi="Times New Roman" w:cs="Times New Roman"/>
                <w:b/>
                <w:bCs/>
                <w:sz w:val="20"/>
                <w:szCs w:val="20"/>
                <w:lang w:val="en-CA"/>
              </w:rPr>
            </w:pPr>
            <w:r w:rsidRPr="00C72478">
              <w:rPr>
                <w:rFonts w:ascii="Times New Roman" w:hAnsi="Times New Roman" w:cs="Times New Roman"/>
                <w:b/>
                <w:bCs/>
                <w:sz w:val="20"/>
                <w:szCs w:val="20"/>
                <w:lang w:val="en-CA"/>
              </w:rPr>
              <w:t>Objectives:</w:t>
            </w:r>
          </w:p>
          <w:p w14:paraId="79694596"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Strengthening streamlined, flexible, transparent, and autonomous purchasing and payment mechanisms to guarantee the efficient procurement of goods and services to boost resilience. </w:t>
            </w:r>
          </w:p>
        </w:tc>
      </w:tr>
      <w:tr w:rsidR="00BC7914" w:rsidRPr="00C72478" w14:paraId="0B4F830B" w14:textId="77777777" w:rsidTr="00A13AB9">
        <w:trPr>
          <w:trHeight w:val="528"/>
        </w:trPr>
        <w:tc>
          <w:tcPr>
            <w:tcW w:w="12950" w:type="dxa"/>
            <w:vAlign w:val="center"/>
          </w:tcPr>
          <w:p w14:paraId="3E5524BA" w14:textId="77777777" w:rsidR="00BC7914" w:rsidRPr="00C72478" w:rsidRDefault="00BC7914" w:rsidP="00A13AB9">
            <w:pPr>
              <w:rPr>
                <w:rFonts w:ascii="Times New Roman" w:hAnsi="Times New Roman" w:cs="Times New Roman"/>
                <w:b/>
                <w:bCs/>
                <w:color w:val="000000" w:themeColor="text1"/>
                <w:sz w:val="20"/>
                <w:szCs w:val="20"/>
                <w:lang w:val="en-US"/>
              </w:rPr>
            </w:pPr>
            <w:r w:rsidRPr="00C72478">
              <w:rPr>
                <w:rFonts w:ascii="Times New Roman" w:hAnsi="Times New Roman" w:cs="Times New Roman"/>
                <w:b/>
                <w:bCs/>
                <w:color w:val="000000" w:themeColor="text1"/>
                <w:sz w:val="20"/>
                <w:szCs w:val="20"/>
                <w:lang w:val="en-US"/>
              </w:rPr>
              <w:t>Policy options</w:t>
            </w:r>
          </w:p>
          <w:p w14:paraId="636EC6BD"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 xml:space="preserve">Hazard </w:t>
            </w:r>
            <w:proofErr w:type="gramStart"/>
            <w:r w:rsidRPr="00E76B6D">
              <w:rPr>
                <w:rFonts w:ascii="Times New Roman" w:hAnsi="Times New Roman" w:cs="Times New Roman"/>
                <w:sz w:val="20"/>
                <w:szCs w:val="20"/>
                <w:lang w:val="en-CA"/>
              </w:rPr>
              <w:t>pay</w:t>
            </w:r>
            <w:proofErr w:type="gramEnd"/>
            <w:r w:rsidRPr="00E76B6D">
              <w:rPr>
                <w:rFonts w:ascii="Times New Roman" w:hAnsi="Times New Roman" w:cs="Times New Roman"/>
                <w:sz w:val="20"/>
                <w:szCs w:val="20"/>
                <w:lang w:val="en-CA"/>
              </w:rPr>
              <w:t xml:space="preserve"> and overtime compensation mechanisms for health care workers during emergencies.</w:t>
            </w:r>
            <w:r w:rsidRPr="00E76B6D">
              <w:rPr>
                <w:rFonts w:ascii="Times New Roman" w:hAnsi="Times New Roman" w:cs="Times New Roman"/>
                <w:sz w:val="20"/>
                <w:szCs w:val="20"/>
                <w:lang w:val="en-CA"/>
              </w:rPr>
              <w:fldChar w:fldCharType="begin">
                <w:fldData xml:space="preserve">PEVuZE5vdGU+PENpdGU+PEF1dGhvcj5CaWxhemFyaWFuPC9BdXRob3I+PFllYXI+MjAyMTwvWWVh
cj48UmVjTnVtPjEyNjwvUmVjTnVtPjxEaXNwbGF5VGV4dD48c3R5bGUgZmFjZT0ic3VwZXJzY3Jp
cHQiPjEwLDYxPC9zdHlsZT48L0Rpc3BsYXlUZXh0PjxyZWNvcmQ+PHJlYy1udW1iZXI+MTI2PC9y
ZWMtbnVtYmVyPjxmb3JlaWduLWtleXM+PGtleSBhcHA9IkVOIiBkYi1pZD0icnJhNTlzYXBpdGQ5
cDllOWQ1ZXhmZGE1NXRmenp0NTV2dzllIiB0aW1lc3RhbXA9IjE3Mzk3NzAyMDgiPjEyNjwva2V5
PjwvZm9yZWlnbi1rZXlzPjxyZWYtdHlwZSBuYW1lPSJKb3VybmFsIEFydGljbGUiPjE3PC9yZWYt
dHlwZT48Y29udHJpYnV0b3JzPjxhdXRob3JzPjxhdXRob3I+QmlsYXphcmlhbiwgQS48L2F1dGhv
cj48YXV0aG9yPkhvdnNlcGlhbiwgVi48L2F1dGhvcj48YXV0aG9yPkt1ZWFrb21vbGRlaiwgUy48
L2F1dGhvcj48YXV0aG9yPlBvZ2hvc3lhbiwgTC48L2F1dGhvcj48L2F1dGhvcnM+PC9jb250cmli
dXRvcnM+PHRpdGxlcz48dGl0bGU+QSBTeXN0ZW1hdGljIFJldmlldyBvZiBQcmltYXJ5IENhcmUg
YW5kIFBheW1lbnQgTW9kZWxzIG9uIEVtZXJnZW5jeSBEZXBhcnRtZW50IFVzZSBpbiBQYXRpZW50
cyBDbGFzc2lmaWVkIGFzIEhpZ2ggTmVlZCwgSGlnaCBDb3N0PC90aXRsZT48c2Vjb25kYXJ5LXRp
dGxlPkogRW1lcmcgTnVyczwvc2Vjb25kYXJ5LXRpdGxlPjwvdGl0bGVzPjxwZXJpb2RpY2FsPjxm
dWxsLXRpdGxlPkogRW1lcmcgTnVyczwvZnVsbC10aXRsZT48L3BlcmlvZGljYWw+PHBhZ2VzPjc2
MS03NzcgZTM8L3BhZ2VzPjx2b2x1bWU+NDc8L3ZvbHVtZT48bnVtYmVyPjU8L251bWJlcj48ZWRp
dGlvbj4yMDIxMDMxNzwvZWRpdGlvbj48a2V5d29yZHM+PGtleXdvcmQ+RGVsaXZlcnkgb2YgSGVh
bHRoIENhcmU8L2tleXdvcmQ+PGtleXdvcmQ+KkVtZXJnZW5jeSBTZXJ2aWNlLCBIb3NwaXRhbDwv
a2V5d29yZD48a2V5d29yZD5IdW1hbnM8L2tleXdvcmQ+PGtleXdvcmQ+KlByaW1hcnkgSGVhbHRo
IENhcmU8L2tleXdvcmQ+PGtleXdvcmQ+VW5pdGVkIFN0YXRlczwva2V5d29yZD48a2V5d29yZD5D
aHJvbmljIGRpc2Vhc2U8L2tleXdvcmQ+PGtleXdvcmQ+RW1lcmdlbmN5IHNlcnZpY2U8L2tleXdv
cmQ+PGtleXdvcmQ+UG9wdWxhdGlvbiBoZWFsdGg8L2tleXdvcmQ+PGtleXdvcmQ+UHJpbWFyeSBo
ZWFsdGggY2FyZTwva2V5d29yZD48L2tleXdvcmRzPjxkYXRlcz48eWVhcj4yMDIxPC95ZWFyPjxw
dWItZGF0ZXM+PGRhdGU+U2VwPC9kYXRlPjwvcHViLWRhdGVzPjwvZGF0ZXM+PGlzYm4+MTUyNy0y
OTY2IChFbGVjdHJvbmljKSYjeEQ7MDA5OS0xNzY3IChMaW5raW5nKTwvaXNibj48YWNjZXNzaW9u
LW51bT4zMzc0NDAxNzwvYWNjZXNzaW9uLW51bT48dXJscz48cmVsYXRlZC11cmxzPjx1cmw+aHR0
cHM6Ly93d3cubmNiaS5ubG0ubmloLmdvdi9wdWJtZWQvMzM3NDQwMTc8L3VybD48L3JlbGF0ZWQt
dXJscz48L3VybHM+PGVsZWN0cm9uaWMtcmVzb3VyY2UtbnVtPjEwLjEwMTYvai5qZW4uMjAyMS4w
MS4wMTI8L2VsZWN0cm9uaWMtcmVzb3VyY2UtbnVtPjxyZW1vdGUtZGF0YWJhc2UtbmFtZT5NZWRs
aW5lPC9yZW1vdGUtZGF0YWJhc2UtbmFtZT48cmVtb3RlLWRhdGFiYXNlLXByb3ZpZGVyPk5MTTwv
cmVtb3RlLWRhdGFiYXNlLXByb3ZpZGVyPjwvcmVjb3JkPjwvQ2l0ZT48Q2l0ZT48QXV0aG9yPkhh
bGRhbmU8L0F1dGhvcj48WWVhcj4yMDIwPC9ZZWFyPjxSZWNOdW0+MTA8L1JlY051bT48cmVjb3Jk
PjxyZWMtbnVtYmVyPjEwPC9yZWMtbnVtYmVyPjxmb3JlaWduLWtleXM+PGtleSBhcHA9IkVOIiBk
Yi1pZD0icnJhNTlzYXBpdGQ5cDllOWQ1ZXhmZGE1NXRmenp0NTV2dzllIiB0aW1lc3RhbXA9IjE3
Mzk0OTc5NjgiPjEwPC9rZXk+PC9mb3JlaWduLWtleXM+PHJlZi10eXBlIG5hbWU9IkpvdXJuYWwg
QXJ0aWNsZSI+MTc8L3JlZi10eXBlPjxjb250cmlidXRvcnM+PGF1dGhvcnM+PGF1dGhvcj5IYWxk
YW5lLCBWLjwvYXV0aG9yPjxhdXRob3I+WmhhbmcsIFouPC9hdXRob3I+PGF1dGhvcj5BYmJhcywg
Ui4gRi48L2F1dGhvcj48YXV0aG9yPkRvZGQsIFcuPC9hdXRob3I+PGF1dGhvcj5MYXUsIEwuIEwu
PC9hdXRob3I+PGF1dGhvcj5LaWRkLCBNLiBSLjwvYXV0aG9yPjxhdXRob3I+Um91bGVhdSwgSy48
L2F1dGhvcj48YXV0aG9yPlpvdSwgRy48L2F1dGhvcj48YXV0aG9yPkNoYW8sIFouPC9hdXRob3I+
PGF1dGhvcj5VcHNodXIsIFIuIEUuIEcuPC9hdXRob3I+PGF1dGhvcj5XYWxsZXksIEouPC9hdXRo
b3I+PGF1dGhvcj5XZWksIFguPC9hdXRob3I+PC9hdXRob3JzPjwvY29udHJpYnV0b3JzPjxhdXRo
LWFkZHJlc3M+RGFsbGEgTGFuYSBTY2hvb2wgb2YgUHVibGljIEhlYWx0aCwgVW5pdmVyc2l0eSBv
ZiBUb3JvbnRvLCBUb3JvbnRvLCBPbnRhcmlvLCBDYW5hZGEuJiN4RDtTY2hvb2wgb2YgUHVibGlj
IEhlYWx0aCBhbmQgSGVhbHRoIFN5c3RlbXMsIFVuaXZlcnNpdHkgb2YgV2F0ZXJsb28sIFdhdGVy
bG9vLCBPbnRhcmlvLCBDYW5hZGEuJiN4RDtJbnRlcm5hdGlvbmFsIENhcmUgTWluaXN0cmllcywg
TWFuaWxhLCBQaGlsaXBwaW5lcy4mI3hEO0F1c3RyYWxpYW4gTmF0aW9uYWwgVW5pdmVyc2l0eSwg
Q2FuYmVycmEsIEF1c3RyYWxpYW4gQ2FwaXRhbCBUZXJyaXRvcnksIEF1c3RyYWxpYS4mI3hEO0Rl
cGFydG1lbnQgb2YgRmFtaWx5IGFuZCBDb21tdW5pdHkgTWVkaWNpbmUsIFVuaXZlcnNpdHkgb2Yg
VG9yb250bywgVG9yb250bywgT250YXJpbywgQ2FuYWRhLiYjeEQ7U2Nob29sIG9mIEVjb25vbWlj
cyBhbmQgTWFuYWdlbWVudCwgR3Vhbmd6aG91IFVuaXZlcnNpdHkgb2YgVHJhZGl0aW9uYWwgQ2hp
bmVzZSBNZWRpY2luZSwgR3Vhbmd6aG91LCBHdWFuZ2RvbmcsIENoaW5hLiYjeEQ7U3RhdGUgS2V5
IExhYm9yYXRvcnkgb2YgUmVzcGlyYXRvcnkgRGlzZWFzZXMsIFRoZSBGaXJzdCBBZmZpbGlhdGVk
IEhvc3BpdGFsIG9mIEd1YW5nemhvdSBNZWRpY2FsIENvbGxlZ2UsIEd1YW5nemhvdSwgQ2hpbmEu
JiN4RDtOdWZmaWVsZCBDZW50cmUgZm9yIEludGVybmF0aW9uYWwgSGVhbHRoIGFuZCBEZXZlbG9w
bWVudCwgTGVlZHMgSW5zdGl0dXRlIG9mIEhlYWx0aCBTY2llbmNlcywgVW5pdmVyc2l0eSBvZiBM
ZWVkcywgTGVlZHMsIFVLLiYjeEQ7RGFsbGEgTGFuYSBTY2hvb2wgb2YgUHVibGljIEhlYWx0aCwg
VW5pdmVyc2l0eSBvZiBUb3JvbnRvLCBUb3JvbnRvLCBPbnRhcmlvLCBDYW5hZGEgeGlhb2xpbi53
ZWlAdXRvcm9udG8uY2EuPC9hdXRoLWFkZHJlc3M+PHRpdGxlcz48dGl0bGU+TmF0aW9uYWwgcHJp
bWFyeSBjYXJlIHJlc3BvbnNlcyB0byBDT1ZJRC0xOTogYSByYXBpZCByZXZpZXcgb2YgdGhlIGxp
dGVyYXR1cmU8L3RpdGxlPjxzZWNvbmRhcnktdGl0bGU+Qk1KIE9wZW48L3NlY29uZGFyeS10aXRs
ZT48L3RpdGxlcz48cGVyaW9kaWNhbD48ZnVsbC10aXRsZT5CTUogT3BlbjwvZnVsbC10aXRsZT48
L3BlcmlvZGljYWw+PHBhZ2VzPmUwNDE2MjI8L3BhZ2VzPjx2b2x1bWU+MTA8L3ZvbHVtZT48bnVt
YmVyPjEyPC9udW1iZXI+PGVkaXRpb24+MjAyMDEyMDg8L2VkaXRpb24+PGtleXdvcmRzPjxrZXl3
b3JkPkNPVklELTE5Lyp0aGVyYXB5PC9rZXl3b3JkPjxrZXl3b3JkPkdyYXkgTGl0ZXJhdHVyZTwv
a2V5d29yZD48a2V5d29yZD5IdW1hbnM8L2tleXdvcmQ+PGtleXdvcmQ+UGFuZGVtaWNzPC9rZXl3
b3JkPjxrZXl3b3JkPlByYWN0aWNlIEd1aWRlbGluZXMgYXMgVG9waWM8L2tleXdvcmQ+PGtleXdv
cmQ+UHJpbWFyeSBIZWFsdGggQ2FyZS8qb3JnYW5pemF0aW9uICZhbXA7IGFkbWluaXN0cmF0aW9u
PC9rZXl3b3JkPjxrZXl3b3JkPlNBUlMtQ29WLTI8L2tleXdvcmQ+PGtleXdvcmQ+aGVhbHRoIHBv
bGljeTwva2V5d29yZD48a2V5d29yZD5pbmZlY3Rpb24gY29udHJvbDwva2V5d29yZD48a2V5d29y
ZD5vcmdhbmlzYXRpb24gb2YgaGVhbHRoIHNlcnZpY2VzPC9rZXl3b3JkPjxrZXl3b3JkPnByaW1h
cnkgY2FyZTwva2V5d29yZD48a2V5d29yZD5wcm90b2NvbHMgJmFtcDsgZ3VpZGVsaW5lczwva2V5
d29yZD48L2tleXdvcmRzPjxkYXRlcz48eWVhcj4yMDIwPC95ZWFyPjxwdWItZGF0ZXM+PGRhdGU+
RGVjIDg8L2RhdGU+PC9wdWItZGF0ZXM+PC9kYXRlcz48aXNibj4yMDQ0LTYwNTUgKEVsZWN0cm9u
aWMpJiN4RDsyMDQ0LTYwNTUgKExpbmtpbmcpPC9pc2JuPjxhY2Nlc3Npb24tbnVtPjMzMjkzMzk4
PC9hY2Nlc3Npb24tbnVtPjx1cmxzPjxyZWxhdGVkLXVybHM+PHVybD5odHRwczovL3d3dy5uY2Jp
Lm5sbS5uaWguZ292L3B1Ym1lZC8zMzI5MzM5ODwvdXJsPjwvcmVsYXRlZC11cmxzPjwvdXJscz48
Y3VzdG9tMT5Db21wZXRpbmcgaW50ZXJlc3RzOiBOb25lIGRlY2xhcmVkLjwvY3VzdG9tMT48Y3Vz
dG9tMj5QTUM3NzI1MDc5PC9jdXN0b20yPjxlbGVjdHJvbmljLXJlc291cmNlLW51bT4xMC4xMTM2
L2Jtam9wZW4tMjAyMC0wNDE2MjI8L2VsZWN0cm9uaWMtcmVzb3VyY2UtbnVtPjxyZW1vdGUtZGF0
YWJhc2UtbmFtZT5NZWRsaW5lPC9yZW1vdGUtZGF0YWJhc2UtbmFtZT48cmVtb3RlLWRhdGFiYXNl
LXByb3ZpZGVyPk5MTTwvcmVtb3RlLWRhdGFiYXNlLXByb3ZpZGVyPjwvcmVjb3JkPjwvQ2l0ZT48
L0VuZE5vdGU+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CaWxhemFyaWFuPC9BdXRob3I+PFllYXI+MjAyMTwvWWVh
cj48UmVjTnVtPjEyNjwvUmVjTnVtPjxEaXNwbGF5VGV4dD48c3R5bGUgZmFjZT0ic3VwZXJzY3Jp
cHQiPjEwLDYxPC9zdHlsZT48L0Rpc3BsYXlUZXh0PjxyZWNvcmQ+PHJlYy1udW1iZXI+MTI2PC9y
ZWMtbnVtYmVyPjxmb3JlaWduLWtleXM+PGtleSBhcHA9IkVOIiBkYi1pZD0icnJhNTlzYXBpdGQ5
cDllOWQ1ZXhmZGE1NXRmenp0NTV2dzllIiB0aW1lc3RhbXA9IjE3Mzk3NzAyMDgiPjEyNjwva2V5
PjwvZm9yZWlnbi1rZXlzPjxyZWYtdHlwZSBuYW1lPSJKb3VybmFsIEFydGljbGUiPjE3PC9yZWYt
dHlwZT48Y29udHJpYnV0b3JzPjxhdXRob3JzPjxhdXRob3I+QmlsYXphcmlhbiwgQS48L2F1dGhv
cj48YXV0aG9yPkhvdnNlcGlhbiwgVi48L2F1dGhvcj48YXV0aG9yPkt1ZWFrb21vbGRlaiwgUy48
L2F1dGhvcj48YXV0aG9yPlBvZ2hvc3lhbiwgTC48L2F1dGhvcj48L2F1dGhvcnM+PC9jb250cmli
dXRvcnM+PHRpdGxlcz48dGl0bGU+QSBTeXN0ZW1hdGljIFJldmlldyBvZiBQcmltYXJ5IENhcmUg
YW5kIFBheW1lbnQgTW9kZWxzIG9uIEVtZXJnZW5jeSBEZXBhcnRtZW50IFVzZSBpbiBQYXRpZW50
cyBDbGFzc2lmaWVkIGFzIEhpZ2ggTmVlZCwgSGlnaCBDb3N0PC90aXRsZT48c2Vjb25kYXJ5LXRp
dGxlPkogRW1lcmcgTnVyczwvc2Vjb25kYXJ5LXRpdGxlPjwvdGl0bGVzPjxwZXJpb2RpY2FsPjxm
dWxsLXRpdGxlPkogRW1lcmcgTnVyczwvZnVsbC10aXRsZT48L3BlcmlvZGljYWw+PHBhZ2VzPjc2
MS03NzcgZTM8L3BhZ2VzPjx2b2x1bWU+NDc8L3ZvbHVtZT48bnVtYmVyPjU8L251bWJlcj48ZWRp
dGlvbj4yMDIxMDMxNzwvZWRpdGlvbj48a2V5d29yZHM+PGtleXdvcmQ+RGVsaXZlcnkgb2YgSGVh
bHRoIENhcmU8L2tleXdvcmQ+PGtleXdvcmQ+KkVtZXJnZW5jeSBTZXJ2aWNlLCBIb3NwaXRhbDwv
a2V5d29yZD48a2V5d29yZD5IdW1hbnM8L2tleXdvcmQ+PGtleXdvcmQ+KlByaW1hcnkgSGVhbHRo
IENhcmU8L2tleXdvcmQ+PGtleXdvcmQ+VW5pdGVkIFN0YXRlczwva2V5d29yZD48a2V5d29yZD5D
aHJvbmljIGRpc2Vhc2U8L2tleXdvcmQ+PGtleXdvcmQ+RW1lcmdlbmN5IHNlcnZpY2U8L2tleXdv
cmQ+PGtleXdvcmQ+UG9wdWxhdGlvbiBoZWFsdGg8L2tleXdvcmQ+PGtleXdvcmQ+UHJpbWFyeSBo
ZWFsdGggY2FyZTwva2V5d29yZD48L2tleXdvcmRzPjxkYXRlcz48eWVhcj4yMDIxPC95ZWFyPjxw
dWItZGF0ZXM+PGRhdGU+U2VwPC9kYXRlPjwvcHViLWRhdGVzPjwvZGF0ZXM+PGlzYm4+MTUyNy0y
OTY2IChFbGVjdHJvbmljKSYjeEQ7MDA5OS0xNzY3IChMaW5raW5nKTwvaXNibj48YWNjZXNzaW9u
LW51bT4zMzc0NDAxNzwvYWNjZXNzaW9uLW51bT48dXJscz48cmVsYXRlZC11cmxzPjx1cmw+aHR0
cHM6Ly93d3cubmNiaS5ubG0ubmloLmdvdi9wdWJtZWQvMzM3NDQwMTc8L3VybD48L3JlbGF0ZWQt
dXJscz48L3VybHM+PGVsZWN0cm9uaWMtcmVzb3VyY2UtbnVtPjEwLjEwMTYvai5qZW4uMjAyMS4w
MS4wMTI8L2VsZWN0cm9uaWMtcmVzb3VyY2UtbnVtPjxyZW1vdGUtZGF0YWJhc2UtbmFtZT5NZWRs
aW5lPC9yZW1vdGUtZGF0YWJhc2UtbmFtZT48cmVtb3RlLWRhdGFiYXNlLXByb3ZpZGVyPk5MTTwv
cmVtb3RlLWRhdGFiYXNlLXByb3ZpZGVyPjwvcmVjb3JkPjwvQ2l0ZT48Q2l0ZT48QXV0aG9yPkhh
bGRhbmU8L0F1dGhvcj48WWVhcj4yMDIwPC9ZZWFyPjxSZWNOdW0+MTA8L1JlY051bT48cmVjb3Jk
PjxyZWMtbnVtYmVyPjEwPC9yZWMtbnVtYmVyPjxmb3JlaWduLWtleXM+PGtleSBhcHA9IkVOIiBk
Yi1pZD0icnJhNTlzYXBpdGQ5cDllOWQ1ZXhmZGE1NXRmenp0NTV2dzllIiB0aW1lc3RhbXA9IjE3
Mzk0OTc5NjgiPjEwPC9rZXk+PC9mb3JlaWduLWtleXM+PHJlZi10eXBlIG5hbWU9IkpvdXJuYWwg
QXJ0aWNsZSI+MTc8L3JlZi10eXBlPjxjb250cmlidXRvcnM+PGF1dGhvcnM+PGF1dGhvcj5IYWxk
YW5lLCBWLjwvYXV0aG9yPjxhdXRob3I+WmhhbmcsIFouPC9hdXRob3I+PGF1dGhvcj5BYmJhcywg
Ui4gRi48L2F1dGhvcj48YXV0aG9yPkRvZGQsIFcuPC9hdXRob3I+PGF1dGhvcj5MYXUsIEwuIEwu
PC9hdXRob3I+PGF1dGhvcj5LaWRkLCBNLiBSLjwvYXV0aG9yPjxhdXRob3I+Um91bGVhdSwgSy48
L2F1dGhvcj48YXV0aG9yPlpvdSwgRy48L2F1dGhvcj48YXV0aG9yPkNoYW8sIFouPC9hdXRob3I+
PGF1dGhvcj5VcHNodXIsIFIuIEUuIEcuPC9hdXRob3I+PGF1dGhvcj5XYWxsZXksIEouPC9hdXRo
b3I+PGF1dGhvcj5XZWksIFguPC9hdXRob3I+PC9hdXRob3JzPjwvY29udHJpYnV0b3JzPjxhdXRo
LWFkZHJlc3M+RGFsbGEgTGFuYSBTY2hvb2wgb2YgUHVibGljIEhlYWx0aCwgVW5pdmVyc2l0eSBv
ZiBUb3JvbnRvLCBUb3JvbnRvLCBPbnRhcmlvLCBDYW5hZGEuJiN4RDtTY2hvb2wgb2YgUHVibGlj
IEhlYWx0aCBhbmQgSGVhbHRoIFN5c3RlbXMsIFVuaXZlcnNpdHkgb2YgV2F0ZXJsb28sIFdhdGVy
bG9vLCBPbnRhcmlvLCBDYW5hZGEuJiN4RDtJbnRlcm5hdGlvbmFsIENhcmUgTWluaXN0cmllcywg
TWFuaWxhLCBQaGlsaXBwaW5lcy4mI3hEO0F1c3RyYWxpYW4gTmF0aW9uYWwgVW5pdmVyc2l0eSwg
Q2FuYmVycmEsIEF1c3RyYWxpYW4gQ2FwaXRhbCBUZXJyaXRvcnksIEF1c3RyYWxpYS4mI3hEO0Rl
cGFydG1lbnQgb2YgRmFtaWx5IGFuZCBDb21tdW5pdHkgTWVkaWNpbmUsIFVuaXZlcnNpdHkgb2Yg
VG9yb250bywgVG9yb250bywgT250YXJpbywgQ2FuYWRhLiYjeEQ7U2Nob29sIG9mIEVjb25vbWlj
cyBhbmQgTWFuYWdlbWVudCwgR3Vhbmd6aG91IFVuaXZlcnNpdHkgb2YgVHJhZGl0aW9uYWwgQ2hp
bmVzZSBNZWRpY2luZSwgR3Vhbmd6aG91LCBHdWFuZ2RvbmcsIENoaW5hLiYjeEQ7U3RhdGUgS2V5
IExhYm9yYXRvcnkgb2YgUmVzcGlyYXRvcnkgRGlzZWFzZXMsIFRoZSBGaXJzdCBBZmZpbGlhdGVk
IEhvc3BpdGFsIG9mIEd1YW5nemhvdSBNZWRpY2FsIENvbGxlZ2UsIEd1YW5nemhvdSwgQ2hpbmEu
JiN4RDtOdWZmaWVsZCBDZW50cmUgZm9yIEludGVybmF0aW9uYWwgSGVhbHRoIGFuZCBEZXZlbG9w
bWVudCwgTGVlZHMgSW5zdGl0dXRlIG9mIEhlYWx0aCBTY2llbmNlcywgVW5pdmVyc2l0eSBvZiBM
ZWVkcywgTGVlZHMsIFVLLiYjeEQ7RGFsbGEgTGFuYSBTY2hvb2wgb2YgUHVibGljIEhlYWx0aCwg
VW5pdmVyc2l0eSBvZiBUb3JvbnRvLCBUb3JvbnRvLCBPbnRhcmlvLCBDYW5hZGEgeGlhb2xpbi53
ZWlAdXRvcm9udG8uY2EuPC9hdXRoLWFkZHJlc3M+PHRpdGxlcz48dGl0bGU+TmF0aW9uYWwgcHJp
bWFyeSBjYXJlIHJlc3BvbnNlcyB0byBDT1ZJRC0xOTogYSByYXBpZCByZXZpZXcgb2YgdGhlIGxp
dGVyYXR1cmU8L3RpdGxlPjxzZWNvbmRhcnktdGl0bGU+Qk1KIE9wZW48L3NlY29uZGFyeS10aXRs
ZT48L3RpdGxlcz48cGVyaW9kaWNhbD48ZnVsbC10aXRsZT5CTUogT3BlbjwvZnVsbC10aXRsZT48
L3BlcmlvZGljYWw+PHBhZ2VzPmUwNDE2MjI8L3BhZ2VzPjx2b2x1bWU+MTA8L3ZvbHVtZT48bnVt
YmVyPjEyPC9udW1iZXI+PGVkaXRpb24+MjAyMDEyMDg8L2VkaXRpb24+PGtleXdvcmRzPjxrZXl3
b3JkPkNPVklELTE5Lyp0aGVyYXB5PC9rZXl3b3JkPjxrZXl3b3JkPkdyYXkgTGl0ZXJhdHVyZTwv
a2V5d29yZD48a2V5d29yZD5IdW1hbnM8L2tleXdvcmQ+PGtleXdvcmQ+UGFuZGVtaWNzPC9rZXl3
b3JkPjxrZXl3b3JkPlByYWN0aWNlIEd1aWRlbGluZXMgYXMgVG9waWM8L2tleXdvcmQ+PGtleXdv
cmQ+UHJpbWFyeSBIZWFsdGggQ2FyZS8qb3JnYW5pemF0aW9uICZhbXA7IGFkbWluaXN0cmF0aW9u
PC9rZXl3b3JkPjxrZXl3b3JkPlNBUlMtQ29WLTI8L2tleXdvcmQ+PGtleXdvcmQ+aGVhbHRoIHBv
bGljeTwva2V5d29yZD48a2V5d29yZD5pbmZlY3Rpb24gY29udHJvbDwva2V5d29yZD48a2V5d29y
ZD5vcmdhbmlzYXRpb24gb2YgaGVhbHRoIHNlcnZpY2VzPC9rZXl3b3JkPjxrZXl3b3JkPnByaW1h
cnkgY2FyZTwva2V5d29yZD48a2V5d29yZD5wcm90b2NvbHMgJmFtcDsgZ3VpZGVsaW5lczwva2V5
d29yZD48L2tleXdvcmRzPjxkYXRlcz48eWVhcj4yMDIwPC95ZWFyPjxwdWItZGF0ZXM+PGRhdGU+
RGVjIDg8L2RhdGU+PC9wdWItZGF0ZXM+PC9kYXRlcz48aXNibj4yMDQ0LTYwNTUgKEVsZWN0cm9u
aWMpJiN4RDsyMDQ0LTYwNTUgKExpbmtpbmcpPC9pc2JuPjxhY2Nlc3Npb24tbnVtPjMzMjkzMzk4
PC9hY2Nlc3Npb24tbnVtPjx1cmxzPjxyZWxhdGVkLXVybHM+PHVybD5odHRwczovL3d3dy5uY2Jp
Lm5sbS5uaWguZ292L3B1Ym1lZC8zMzI5MzM5ODwvdXJsPjwvcmVsYXRlZC11cmxzPjwvdXJscz48
Y3VzdG9tMT5Db21wZXRpbmcgaW50ZXJlc3RzOiBOb25lIGRlY2xhcmVkLjwvY3VzdG9tMT48Y3Vz
dG9tMj5QTUM3NzI1MDc5PC9jdXN0b20yPjxlbGVjdHJvbmljLXJlc291cmNlLW51bT4xMC4xMTM2
L2Jtam9wZW4tMjAyMC0wNDE2MjI8L2VsZWN0cm9uaWMtcmVzb3VyY2UtbnVtPjxyZW1vdGUtZGF0
YWJhc2UtbmFtZT5NZWRsaW5lPC9yZW1vdGUtZGF0YWJhc2UtbmFtZT48cmVtb3RlLWRhdGFiYXNl
LXByb3ZpZGVyPk5MTTwvcmVtb3RlLWRhdGFiYXNlLXByb3ZpZGVyPjwvcmVjb3JkPjwvQ2l0ZT48
L0VuZE5vdGU+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10,61</w:t>
            </w:r>
            <w:r w:rsidRPr="00E76B6D">
              <w:rPr>
                <w:rFonts w:ascii="Times New Roman" w:hAnsi="Times New Roman" w:cs="Times New Roman"/>
                <w:sz w:val="20"/>
                <w:szCs w:val="20"/>
                <w:lang w:val="en-CA"/>
              </w:rPr>
              <w:fldChar w:fldCharType="end"/>
            </w:r>
          </w:p>
          <w:p w14:paraId="2BCB3254"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Payroll adjustments to allow the hiring of temporary health care workers or mobile personnel, as well as task shifting to meet demand during emergencies.</w:t>
            </w:r>
            <w:r w:rsidRPr="00E76B6D">
              <w:rPr>
                <w:rFonts w:ascii="Times New Roman" w:hAnsi="Times New Roman" w:cs="Times New Roman"/>
                <w:sz w:val="20"/>
                <w:szCs w:val="20"/>
                <w:lang w:val="en-CA"/>
              </w:rPr>
              <w:fldChar w:fldCharType="begin">
                <w:fldData xml:space="preserve">PEVuZE5vdGU+PENpdGU+PEF1dGhvcj5CaWxhemFyaWFuPC9BdXRob3I+PFllYXI+MjAyMTwvWWVh
cj48UmVjTnVtPjEyNjwvUmVjTnVtPjxEaXNwbGF5VGV4dD48c3R5bGUgZmFjZT0ic3VwZXJzY3Jp
cHQiPjYxLTYzPC9zdHlsZT48L0Rpc3BsYXlUZXh0PjxyZWNvcmQ+PHJlYy1udW1iZXI+MTI2PC9y
ZWMtbnVtYmVyPjxmb3JlaWduLWtleXM+PGtleSBhcHA9IkVOIiBkYi1pZD0icnJhNTlzYXBpdGQ5
cDllOWQ1ZXhmZGE1NXRmenp0NTV2dzllIiB0aW1lc3RhbXA9IjE3Mzk3NzAyMDgiPjEyNjwva2V5
PjwvZm9yZWlnbi1rZXlzPjxyZWYtdHlwZSBuYW1lPSJKb3VybmFsIEFydGljbGUiPjE3PC9yZWYt
dHlwZT48Y29udHJpYnV0b3JzPjxhdXRob3JzPjxhdXRob3I+QmlsYXphcmlhbiwgQS48L2F1dGhv
cj48YXV0aG9yPkhvdnNlcGlhbiwgVi48L2F1dGhvcj48YXV0aG9yPkt1ZWFrb21vbGRlaiwgUy48
L2F1dGhvcj48YXV0aG9yPlBvZ2hvc3lhbiwgTC48L2F1dGhvcj48L2F1dGhvcnM+PC9jb250cmli
dXRvcnM+PHRpdGxlcz48dGl0bGU+QSBTeXN0ZW1hdGljIFJldmlldyBvZiBQcmltYXJ5IENhcmUg
YW5kIFBheW1lbnQgTW9kZWxzIG9uIEVtZXJnZW5jeSBEZXBhcnRtZW50IFVzZSBpbiBQYXRpZW50
cyBDbGFzc2lmaWVkIGFzIEhpZ2ggTmVlZCwgSGlnaCBDb3N0PC90aXRsZT48c2Vjb25kYXJ5LXRp
dGxlPkogRW1lcmcgTnVyczwvc2Vjb25kYXJ5LXRpdGxlPjwvdGl0bGVzPjxwZXJpb2RpY2FsPjxm
dWxsLXRpdGxlPkogRW1lcmcgTnVyczwvZnVsbC10aXRsZT48L3BlcmlvZGljYWw+PHBhZ2VzPjc2
MS03NzcgZTM8L3BhZ2VzPjx2b2x1bWU+NDc8L3ZvbHVtZT48bnVtYmVyPjU8L251bWJlcj48ZWRp
dGlvbj4yMDIxMDMxNzwvZWRpdGlvbj48a2V5d29yZHM+PGtleXdvcmQ+RGVsaXZlcnkgb2YgSGVh
bHRoIENhcmU8L2tleXdvcmQ+PGtleXdvcmQ+KkVtZXJnZW5jeSBTZXJ2aWNlLCBIb3NwaXRhbDwv
a2V5d29yZD48a2V5d29yZD5IdW1hbnM8L2tleXdvcmQ+PGtleXdvcmQ+KlByaW1hcnkgSGVhbHRo
IENhcmU8L2tleXdvcmQ+PGtleXdvcmQ+VW5pdGVkIFN0YXRlczwva2V5d29yZD48a2V5d29yZD5D
aHJvbmljIGRpc2Vhc2U8L2tleXdvcmQ+PGtleXdvcmQ+RW1lcmdlbmN5IHNlcnZpY2U8L2tleXdv
cmQ+PGtleXdvcmQ+UG9wdWxhdGlvbiBoZWFsdGg8L2tleXdvcmQ+PGtleXdvcmQ+UHJpbWFyeSBo
ZWFsdGggY2FyZTwva2V5d29yZD48L2tleXdvcmRzPjxkYXRlcz48eWVhcj4yMDIxPC95ZWFyPjxw
dWItZGF0ZXM+PGRhdGU+U2VwPC9kYXRlPjwvcHViLWRhdGVzPjwvZGF0ZXM+PGlzYm4+MTUyNy0y
OTY2IChFbGVjdHJvbmljKSYjeEQ7MDA5OS0xNzY3IChMaW5raW5nKTwvaXNibj48YWNjZXNzaW9u
LW51bT4zMzc0NDAxNzwvYWNjZXNzaW9uLW51bT48dXJscz48cmVsYXRlZC11cmxzPjx1cmw+aHR0
cHM6Ly93d3cubmNiaS5ubG0ubmloLmdvdi9wdWJtZWQvMzM3NDQwMTc8L3VybD48L3JlbGF0ZWQt
dXJscz48L3VybHM+PGVsZWN0cm9uaWMtcmVzb3VyY2UtbnVtPjEwLjEwMTYvai5qZW4uMjAyMS4w
MS4wMTI8L2VsZWN0cm9uaWMtcmVzb3VyY2UtbnVtPjxyZW1vdGUtZGF0YWJhc2UtbmFtZT5NZWRs
aW5lPC9yZW1vdGUtZGF0YWJhc2UtbmFtZT48cmVtb3RlLWRhdGFiYXNlLXByb3ZpZGVyPk5MTTwv
cmVtb3RlLWRhdGFiYXNlLXByb3ZpZGVyPjwvcmVjb3JkPjwvQ2l0ZT48Q2l0ZT48QXV0aG9yPkRp
YWNvbnU8L0F1dGhvcj48WWVhcj4yMDIxPC9ZZWFyPjxSZWNOdW0+MTI3PC9SZWNOdW0+PHJlY29y
ZD48cmVjLW51bWJlcj4xMjc8L3JlYy1udW1iZXI+PGZvcmVpZ24ta2V5cz48a2V5IGFwcD0iRU4i
IGRiLWlkPSJycmE1OXNhcGl0ZDlwOWU5ZDVleGZkYTU1dGZ6enQ1NXZ3OWUiIHRpbWVzdGFtcD0i
MTczOTc3MDI2MCI+MTI3PC9rZXk+PC9mb3JlaWduLWtleXM+PHJlZi10eXBlIG5hbWU9IkpvdXJu
YWwgQXJ0aWNsZSI+MTc8L3JlZi10eXBlPjxjb250cmlidXRvcnM+PGF1dGhvcnM+PGF1dGhvcj5E
aWFjb251LCBLLjwvYXV0aG9yPjxhdXRob3I+RmFsY29uZXIsIEouPC9hdXRob3I+PGF1dGhvcj5W
ZXJiZWwsIEEuPC9hdXRob3I+PGF1dGhvcj5GcmV0aGVpbSwgQS48L2F1dGhvcj48YXV0aG9yPldp
dHRlciwgUy48L2F1dGhvcj48L2F1dGhvcnM+PC9jb250cmlidXRvcnM+PGF1dGgtYWRkcmVzcz5J
bnN0aXR1dGUgZm9yIEdsb2JhbCBIZWFsdGggYW5kIERldmVsb3BtZW50LCBRdWVlbiBNYXJnYXJl
dCBVbml2ZXJzaXR5LCBFZGluYnVyZ2gsIFVLLiYjeEQ7UmVzZWFyY2ggR3JvdXAgZm9yIEV2aWRl
bmNlIEJhc2VkIFB1YmxpYyBIZWFsdGgsIExlaWJuaXogSW5zdGl0dXRlIGZvciBQcmV2ZW50aW9u
IFJlc2VhcmNoIGFuZCBFcGlkZW1pb2xvZ3kgLSBCSVBTLCBCcmVtZW4sIEdlcm1hbnkuJiN4RDtG
YWN1bHR5IG9mIEhlYWx0aCBTY2llbmNlcywgT3NsbyBNZXRyb3BvbGl0YW4gVW5pdmVyc2l0eSwg
T3NsbywgTm9yd2F5LiYjeEQ7Tm9yd2VnaWFuIEluc3RpdHV0ZSBvZiBQdWJsaWMgSGVhbHRoLCBP
c2xvLCBOb3J3YXkuPC9hdXRoLWFkZHJlc3M+PHRpdGxlcz48dGl0bGU+UGF5aW5nIGZvciBwZXJm
b3JtYW5jZSB0byBpbXByb3ZlIHRoZSBkZWxpdmVyeSBvZiBoZWFsdGggaW50ZXJ2ZW50aW9ucyBp
biBsb3ctIGFuZCBtaWRkbGUtaW5jb21lIGNvdW50cmllczwvdGl0bGU+PHNlY29uZGFyeS10aXRs
ZT5Db2NocmFuZSBEYXRhYmFzZSBTeXN0IFJldjwvc2Vjb25kYXJ5LXRpdGxlPjwvdGl0bGVzPjxw
ZXJpb2RpY2FsPjxmdWxsLXRpdGxlPkNvY2hyYW5lIERhdGFiYXNlIFN5c3QgUmV2PC9mdWxsLXRp
dGxlPjwvcGVyaW9kaWNhbD48cGFnZXM+Q0QwMDc4OTk8L3BhZ2VzPjx2b2x1bWU+NTwvdm9sdW1l
PjxudW1iZXI+NTwvbnVtYmVyPjxlZGl0aW9uPjIwMjEwNTA1PC9lZGl0aW9uPjxrZXl3b3Jkcz48
a2V5d29yZD5CaWFzPC9rZXl3b3JkPjxrZXl3b3JkPkNvbnRyb2xsZWQgQmVmb3JlLUFmdGVyIFN0
dWRpZXM8L2tleXdvcmQ+PGtleXdvcmQ+KkRldmVsb3BpbmcgQ291bnRyaWVzPC9rZXl3b3JkPjxr
ZXl3b3JkPkh1bWFuczwva2V5d29yZD48a2V5d29yZD5JbnRlcnJ1cHRlZCBUaW1lIFNlcmllcyBB
bmFseXNpczwva2V5d29yZD48a2V5d29yZD5Ob24tUmFuZG9taXplZCBDb250cm9sbGVkIFRyaWFs
cyBhcyBUb3BpYzwva2V5d29yZD48a2V5d29yZD5RdWFsaXR5IEltcHJvdmVtZW50LyplY29ub21p
Y3Mvc3RhbmRhcmRzPC9rZXl3b3JkPjxrZXl3b3JkPlF1YWxpdHkgb2YgSGVhbHRoIENhcmUvZWNv
bm9taWNzL3N0YW5kYXJkczwva2V5d29yZD48a2V5d29yZD4qUmVpbWJ1cnNlbWVudCwgSW5jZW50
aXZlPC9rZXl3b3JkPjwva2V5d29yZHM+PGRhdGVzPjx5ZWFyPjIwMjE8L3llYXI+PHB1Yi1kYXRl
cz48ZGF0ZT5NYXkgNTwvZGF0ZT48L3B1Yi1kYXRlcz48L2RhdGVzPjxpc2JuPjE0NjktNDkzWCAo
RWxlY3Ryb25pYykmI3hEOzEzNjEtNjEzNyAoTGlua2luZyk8L2lzYm4+PGFjY2Vzc2lvbi1udW0+
MzM5NTExOTA8L2FjY2Vzc2lvbi1udW0+PHVybHM+PHJlbGF0ZWQtdXJscz48dXJsPmh0dHBzOi8v
d3d3Lm5jYmkubmxtLm5paC5nb3YvcHVibWVkLzMzOTUxMTkwPC91cmw+PC9yZWxhdGVkLXVybHM+
PC91cmxzPjxjdXN0b20xPktEOiBub25lLiBKRjogbm9uZS4gQVY6IG5vbmUuIEFGOiBub25lLiBT
Vzogbm9uZS48L2N1c3RvbTE+PGN1c3RvbTI+UE1DODA5OTE0ODwvY3VzdG9tMj48ZWxlY3Ryb25p
Yy1yZXNvdXJjZS1udW0+MTAuMTAwMi8xNDY1MTg1OC5DRDAwNzg5OS5wdWIzPC9lbGVjdHJvbmlj
LXJlc291cmNlLW51bT48cmVtb3RlLWRhdGFiYXNlLW5hbWU+TWVkbGluZTwvcmVtb3RlLWRhdGFi
YXNlLW5hbWU+PHJlbW90ZS1kYXRhYmFzZS1wcm92aWRlcj5OTE08L3JlbW90ZS1kYXRhYmFzZS1w
cm92aWRlcj48L3JlY29yZD48L0NpdGU+PENpdGU+PEF1dGhvcj5Nb3JnYW48L0F1dGhvcj48WWVh
cj4yMDEzPC9ZZWFyPjxSZWNOdW0+MTI4PC9SZWNOdW0+PHJlY29yZD48cmVjLW51bWJlcj4xMjg8
L3JlYy1udW1iZXI+PGZvcmVpZ24ta2V5cz48a2V5IGFwcD0iRU4iIGRiLWlkPSJycmE1OXNhcGl0
ZDlwOWU5ZDVleGZkYTU1dGZ6enQ1NXZ3OWUiIHRpbWVzdGFtcD0iMTczOTc3MDI5MSI+MTI4PC9r
ZXk+PC9mb3JlaWduLWtleXM+PHJlZi10eXBlIG5hbWU9IkpvdXJuYWwgQXJ0aWNsZSI+MTc8L3Jl
Zi10eXBlPjxjb250cmlidXRvcnM+PGF1dGhvcnM+PGF1dGhvcj5Nb3JnYW4sIFMuIFIuPC9hdXRo
b3I+PGF1dGhvcj5DaGFuZywgQS4gTS48L2F1dGhvcj48YXV0aG9yPkFscWF0YXJpLCBNLjwvYXV0
aG9yPjxhdXRob3I+UGluZXMsIEouIE0uPC9hdXRob3I+PC9hdXRob3JzPjwvY29udHJpYnV0b3Jz
PjxhdXRoLWFkZHJlc3M+RGVwYXJ0bWVudCBvZiBFbWVyZ2VuY3kgTWVkaWNpbmUsIEVtb3J5IFVu
aXZlcnNpdHksIEF0bGFudGEsIEdBLjwvYXV0aC1hZGRyZXNzPjx0aXRsZXM+PHRpdGxlPk5vbi1l
bWVyZ2VuY3kgZGVwYXJ0bWVudCBpbnRlcnZlbnRpb25zIHRvIHJlZHVjZSBFRCB1dGlsaXphdGlv
bjogYSBzeXN0ZW1hdGljIHJldmlldzwvdGl0bGU+PHNlY29uZGFyeS10aXRsZT5BY2FkIEVtZXJn
IE1lZDwvc2Vjb25kYXJ5LXRpdGxlPjwvdGl0bGVzPjxwZXJpb2RpY2FsPjxmdWxsLXRpdGxlPkFj
YWQgRW1lcmcgTWVkPC9mdWxsLXRpdGxlPjwvcGVyaW9kaWNhbD48cGFnZXM+OTY5LTg1PC9wYWdl
cz48dm9sdW1lPjIwPC92b2x1bWU+PG51bWJlcj4xMDwvbnVtYmVyPjxrZXl3b3Jkcz48a2V5d29y
ZD5FbWVyZ2VuY3kgU2VydmljZSwgSG9zcGl0YWwvZWNvbm9taWNzLypzdGF0aXN0aWNzICZhbXA7
IG51bWVyaWNhbCBkYXRhPC9rZXl3b3JkPjxrZXl3b3JkPkhlYWx0aCBTZXJ2aWNlcyBNaXN1c2Uv
KnByZXZlbnRpb24gJmFtcDsgY29udHJvbDwva2V5d29yZD48a2V5d29yZD5Ib3NwaXRhbGl6YXRp
b24vKnN0YXRpc3RpY3MgJmFtcDsgbnVtZXJpY2FsIGRhdGE8L2tleXdvcmQ+PGtleXdvcmQ+SHVt
YW5zPC9rZXl3b3JkPjxrZXl3b3JkPk91dGNvbWUgQXNzZXNzbWVudCwgSGVhbHRoIENhcmU8L2tl
eXdvcmQ+PC9rZXl3b3Jkcz48ZGF0ZXM+PHllYXI+MjAxMzwveWVhcj48cHViLWRhdGVzPjxkYXRl
Pk9jdDwvZGF0ZT48L3B1Yi1kYXRlcz48L2RhdGVzPjxpc2JuPjE1NTMtMjcxMiAoRWxlY3Ryb25p
YykmI3hEOzEwNjktNjU2MyAoUHJpbnQpJiN4RDsxMDY5LTY1NjMgKExpbmtpbmcpPC9pc2JuPjxh
Y2Nlc3Npb24tbnVtPjI0MTI3NzAwPC9hY2Nlc3Npb24tbnVtPjx1cmxzPjxyZWxhdGVkLXVybHM+
PHVybD5odHRwczovL3d3dy5uY2JpLm5sbS5uaWguZ292L3B1Ym1lZC8yNDEyNzcwMDwvdXJsPjwv
cmVsYXRlZC11cmxzPjwvdXJscz48Y3VzdG9tMj5QTUM0MDM4MDg2PC9jdXN0b20yPjxlbGVjdHJv
bmljLXJlc291cmNlLW51bT4xMC4xMTExL2FjZW0uMTIyMTk8L2VsZWN0cm9uaWMtcmVzb3VyY2Ut
bnVtPjxyZW1vdGUtZGF0YWJhc2UtbmFtZT5NZWRsaW5lPC9yZW1vdGUtZGF0YWJhc2UtbmFtZT48
cmVtb3RlLWRhdGFiYXNlLXByb3ZpZGVyPk5MTTwvcmVtb3RlLWRhdGFiYXNlLXByb3ZpZGVyPjwv
cmVjb3JkPjwvQ2l0ZT48L0VuZE5vdGU+AG==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CaWxhemFyaWFuPC9BdXRob3I+PFllYXI+MjAyMTwvWWVh
cj48UmVjTnVtPjEyNjwvUmVjTnVtPjxEaXNwbGF5VGV4dD48c3R5bGUgZmFjZT0ic3VwZXJzY3Jp
cHQiPjYxLTYzPC9zdHlsZT48L0Rpc3BsYXlUZXh0PjxyZWNvcmQ+PHJlYy1udW1iZXI+MTI2PC9y
ZWMtbnVtYmVyPjxmb3JlaWduLWtleXM+PGtleSBhcHA9IkVOIiBkYi1pZD0icnJhNTlzYXBpdGQ5
cDllOWQ1ZXhmZGE1NXRmenp0NTV2dzllIiB0aW1lc3RhbXA9IjE3Mzk3NzAyMDgiPjEyNjwva2V5
PjwvZm9yZWlnbi1rZXlzPjxyZWYtdHlwZSBuYW1lPSJKb3VybmFsIEFydGljbGUiPjE3PC9yZWYt
dHlwZT48Y29udHJpYnV0b3JzPjxhdXRob3JzPjxhdXRob3I+QmlsYXphcmlhbiwgQS48L2F1dGhv
cj48YXV0aG9yPkhvdnNlcGlhbiwgVi48L2F1dGhvcj48YXV0aG9yPkt1ZWFrb21vbGRlaiwgUy48
L2F1dGhvcj48YXV0aG9yPlBvZ2hvc3lhbiwgTC48L2F1dGhvcj48L2F1dGhvcnM+PC9jb250cmli
dXRvcnM+PHRpdGxlcz48dGl0bGU+QSBTeXN0ZW1hdGljIFJldmlldyBvZiBQcmltYXJ5IENhcmUg
YW5kIFBheW1lbnQgTW9kZWxzIG9uIEVtZXJnZW5jeSBEZXBhcnRtZW50IFVzZSBpbiBQYXRpZW50
cyBDbGFzc2lmaWVkIGFzIEhpZ2ggTmVlZCwgSGlnaCBDb3N0PC90aXRsZT48c2Vjb25kYXJ5LXRp
dGxlPkogRW1lcmcgTnVyczwvc2Vjb25kYXJ5LXRpdGxlPjwvdGl0bGVzPjxwZXJpb2RpY2FsPjxm
dWxsLXRpdGxlPkogRW1lcmcgTnVyczwvZnVsbC10aXRsZT48L3BlcmlvZGljYWw+PHBhZ2VzPjc2
MS03NzcgZTM8L3BhZ2VzPjx2b2x1bWU+NDc8L3ZvbHVtZT48bnVtYmVyPjU8L251bWJlcj48ZWRp
dGlvbj4yMDIxMDMxNzwvZWRpdGlvbj48a2V5d29yZHM+PGtleXdvcmQ+RGVsaXZlcnkgb2YgSGVh
bHRoIENhcmU8L2tleXdvcmQ+PGtleXdvcmQ+KkVtZXJnZW5jeSBTZXJ2aWNlLCBIb3NwaXRhbDwv
a2V5d29yZD48a2V5d29yZD5IdW1hbnM8L2tleXdvcmQ+PGtleXdvcmQ+KlByaW1hcnkgSGVhbHRo
IENhcmU8L2tleXdvcmQ+PGtleXdvcmQ+VW5pdGVkIFN0YXRlczwva2V5d29yZD48a2V5d29yZD5D
aHJvbmljIGRpc2Vhc2U8L2tleXdvcmQ+PGtleXdvcmQ+RW1lcmdlbmN5IHNlcnZpY2U8L2tleXdv
cmQ+PGtleXdvcmQ+UG9wdWxhdGlvbiBoZWFsdGg8L2tleXdvcmQ+PGtleXdvcmQ+UHJpbWFyeSBo
ZWFsdGggY2FyZTwva2V5d29yZD48L2tleXdvcmRzPjxkYXRlcz48eWVhcj4yMDIxPC95ZWFyPjxw
dWItZGF0ZXM+PGRhdGU+U2VwPC9kYXRlPjwvcHViLWRhdGVzPjwvZGF0ZXM+PGlzYm4+MTUyNy0y
OTY2IChFbGVjdHJvbmljKSYjeEQ7MDA5OS0xNzY3IChMaW5raW5nKTwvaXNibj48YWNjZXNzaW9u
LW51bT4zMzc0NDAxNzwvYWNjZXNzaW9uLW51bT48dXJscz48cmVsYXRlZC11cmxzPjx1cmw+aHR0
cHM6Ly93d3cubmNiaS5ubG0ubmloLmdvdi9wdWJtZWQvMzM3NDQwMTc8L3VybD48L3JlbGF0ZWQt
dXJscz48L3VybHM+PGVsZWN0cm9uaWMtcmVzb3VyY2UtbnVtPjEwLjEwMTYvai5qZW4uMjAyMS4w
MS4wMTI8L2VsZWN0cm9uaWMtcmVzb3VyY2UtbnVtPjxyZW1vdGUtZGF0YWJhc2UtbmFtZT5NZWRs
aW5lPC9yZW1vdGUtZGF0YWJhc2UtbmFtZT48cmVtb3RlLWRhdGFiYXNlLXByb3ZpZGVyPk5MTTwv
cmVtb3RlLWRhdGFiYXNlLXByb3ZpZGVyPjwvcmVjb3JkPjwvQ2l0ZT48Q2l0ZT48QXV0aG9yPkRp
YWNvbnU8L0F1dGhvcj48WWVhcj4yMDIxPC9ZZWFyPjxSZWNOdW0+MTI3PC9SZWNOdW0+PHJlY29y
ZD48cmVjLW51bWJlcj4xMjc8L3JlYy1udW1iZXI+PGZvcmVpZ24ta2V5cz48a2V5IGFwcD0iRU4i
IGRiLWlkPSJycmE1OXNhcGl0ZDlwOWU5ZDVleGZkYTU1dGZ6enQ1NXZ3OWUiIHRpbWVzdGFtcD0i
MTczOTc3MDI2MCI+MTI3PC9rZXk+PC9mb3JlaWduLWtleXM+PHJlZi10eXBlIG5hbWU9IkpvdXJu
YWwgQXJ0aWNsZSI+MTc8L3JlZi10eXBlPjxjb250cmlidXRvcnM+PGF1dGhvcnM+PGF1dGhvcj5E
aWFjb251LCBLLjwvYXV0aG9yPjxhdXRob3I+RmFsY29uZXIsIEouPC9hdXRob3I+PGF1dGhvcj5W
ZXJiZWwsIEEuPC9hdXRob3I+PGF1dGhvcj5GcmV0aGVpbSwgQS48L2F1dGhvcj48YXV0aG9yPldp
dHRlciwgUy48L2F1dGhvcj48L2F1dGhvcnM+PC9jb250cmlidXRvcnM+PGF1dGgtYWRkcmVzcz5J
bnN0aXR1dGUgZm9yIEdsb2JhbCBIZWFsdGggYW5kIERldmVsb3BtZW50LCBRdWVlbiBNYXJnYXJl
dCBVbml2ZXJzaXR5LCBFZGluYnVyZ2gsIFVLLiYjeEQ7UmVzZWFyY2ggR3JvdXAgZm9yIEV2aWRl
bmNlIEJhc2VkIFB1YmxpYyBIZWFsdGgsIExlaWJuaXogSW5zdGl0dXRlIGZvciBQcmV2ZW50aW9u
IFJlc2VhcmNoIGFuZCBFcGlkZW1pb2xvZ3kgLSBCSVBTLCBCcmVtZW4sIEdlcm1hbnkuJiN4RDtG
YWN1bHR5IG9mIEhlYWx0aCBTY2llbmNlcywgT3NsbyBNZXRyb3BvbGl0YW4gVW5pdmVyc2l0eSwg
T3NsbywgTm9yd2F5LiYjeEQ7Tm9yd2VnaWFuIEluc3RpdHV0ZSBvZiBQdWJsaWMgSGVhbHRoLCBP
c2xvLCBOb3J3YXkuPC9hdXRoLWFkZHJlc3M+PHRpdGxlcz48dGl0bGU+UGF5aW5nIGZvciBwZXJm
b3JtYW5jZSB0byBpbXByb3ZlIHRoZSBkZWxpdmVyeSBvZiBoZWFsdGggaW50ZXJ2ZW50aW9ucyBp
biBsb3ctIGFuZCBtaWRkbGUtaW5jb21lIGNvdW50cmllczwvdGl0bGU+PHNlY29uZGFyeS10aXRs
ZT5Db2NocmFuZSBEYXRhYmFzZSBTeXN0IFJldjwvc2Vjb25kYXJ5LXRpdGxlPjwvdGl0bGVzPjxw
ZXJpb2RpY2FsPjxmdWxsLXRpdGxlPkNvY2hyYW5lIERhdGFiYXNlIFN5c3QgUmV2PC9mdWxsLXRp
dGxlPjwvcGVyaW9kaWNhbD48cGFnZXM+Q0QwMDc4OTk8L3BhZ2VzPjx2b2x1bWU+NTwvdm9sdW1l
PjxudW1iZXI+NTwvbnVtYmVyPjxlZGl0aW9uPjIwMjEwNTA1PC9lZGl0aW9uPjxrZXl3b3Jkcz48
a2V5d29yZD5CaWFzPC9rZXl3b3JkPjxrZXl3b3JkPkNvbnRyb2xsZWQgQmVmb3JlLUFmdGVyIFN0
dWRpZXM8L2tleXdvcmQ+PGtleXdvcmQ+KkRldmVsb3BpbmcgQ291bnRyaWVzPC9rZXl3b3JkPjxr
ZXl3b3JkPkh1bWFuczwva2V5d29yZD48a2V5d29yZD5JbnRlcnJ1cHRlZCBUaW1lIFNlcmllcyBB
bmFseXNpczwva2V5d29yZD48a2V5d29yZD5Ob24tUmFuZG9taXplZCBDb250cm9sbGVkIFRyaWFs
cyBhcyBUb3BpYzwva2V5d29yZD48a2V5d29yZD5RdWFsaXR5IEltcHJvdmVtZW50LyplY29ub21p
Y3Mvc3RhbmRhcmRzPC9rZXl3b3JkPjxrZXl3b3JkPlF1YWxpdHkgb2YgSGVhbHRoIENhcmUvZWNv
bm9taWNzL3N0YW5kYXJkczwva2V5d29yZD48a2V5d29yZD4qUmVpbWJ1cnNlbWVudCwgSW5jZW50
aXZlPC9rZXl3b3JkPjwva2V5d29yZHM+PGRhdGVzPjx5ZWFyPjIwMjE8L3llYXI+PHB1Yi1kYXRl
cz48ZGF0ZT5NYXkgNTwvZGF0ZT48L3B1Yi1kYXRlcz48L2RhdGVzPjxpc2JuPjE0NjktNDkzWCAo
RWxlY3Ryb25pYykmI3hEOzEzNjEtNjEzNyAoTGlua2luZyk8L2lzYm4+PGFjY2Vzc2lvbi1udW0+
MzM5NTExOTA8L2FjY2Vzc2lvbi1udW0+PHVybHM+PHJlbGF0ZWQtdXJscz48dXJsPmh0dHBzOi8v
d3d3Lm5jYmkubmxtLm5paC5nb3YvcHVibWVkLzMzOTUxMTkwPC91cmw+PC9yZWxhdGVkLXVybHM+
PC91cmxzPjxjdXN0b20xPktEOiBub25lLiBKRjogbm9uZS4gQVY6IG5vbmUuIEFGOiBub25lLiBT
Vzogbm9uZS48L2N1c3RvbTE+PGN1c3RvbTI+UE1DODA5OTE0ODwvY3VzdG9tMj48ZWxlY3Ryb25p
Yy1yZXNvdXJjZS1udW0+MTAuMTAwMi8xNDY1MTg1OC5DRDAwNzg5OS5wdWIzPC9lbGVjdHJvbmlj
LXJlc291cmNlLW51bT48cmVtb3RlLWRhdGFiYXNlLW5hbWU+TWVkbGluZTwvcmVtb3RlLWRhdGFi
YXNlLW5hbWU+PHJlbW90ZS1kYXRhYmFzZS1wcm92aWRlcj5OTE08L3JlbW90ZS1kYXRhYmFzZS1w
cm92aWRlcj48L3JlY29yZD48L0NpdGU+PENpdGU+PEF1dGhvcj5Nb3JnYW48L0F1dGhvcj48WWVh
cj4yMDEzPC9ZZWFyPjxSZWNOdW0+MTI4PC9SZWNOdW0+PHJlY29yZD48cmVjLW51bWJlcj4xMjg8
L3JlYy1udW1iZXI+PGZvcmVpZ24ta2V5cz48a2V5IGFwcD0iRU4iIGRiLWlkPSJycmE1OXNhcGl0
ZDlwOWU5ZDVleGZkYTU1dGZ6enQ1NXZ3OWUiIHRpbWVzdGFtcD0iMTczOTc3MDI5MSI+MTI4PC9r
ZXk+PC9mb3JlaWduLWtleXM+PHJlZi10eXBlIG5hbWU9IkpvdXJuYWwgQXJ0aWNsZSI+MTc8L3Jl
Zi10eXBlPjxjb250cmlidXRvcnM+PGF1dGhvcnM+PGF1dGhvcj5Nb3JnYW4sIFMuIFIuPC9hdXRo
b3I+PGF1dGhvcj5DaGFuZywgQS4gTS48L2F1dGhvcj48YXV0aG9yPkFscWF0YXJpLCBNLjwvYXV0
aG9yPjxhdXRob3I+UGluZXMsIEouIE0uPC9hdXRob3I+PC9hdXRob3JzPjwvY29udHJpYnV0b3Jz
PjxhdXRoLWFkZHJlc3M+RGVwYXJ0bWVudCBvZiBFbWVyZ2VuY3kgTWVkaWNpbmUsIEVtb3J5IFVu
aXZlcnNpdHksIEF0bGFudGEsIEdBLjwvYXV0aC1hZGRyZXNzPjx0aXRsZXM+PHRpdGxlPk5vbi1l
bWVyZ2VuY3kgZGVwYXJ0bWVudCBpbnRlcnZlbnRpb25zIHRvIHJlZHVjZSBFRCB1dGlsaXphdGlv
bjogYSBzeXN0ZW1hdGljIHJldmlldzwvdGl0bGU+PHNlY29uZGFyeS10aXRsZT5BY2FkIEVtZXJn
IE1lZDwvc2Vjb25kYXJ5LXRpdGxlPjwvdGl0bGVzPjxwZXJpb2RpY2FsPjxmdWxsLXRpdGxlPkFj
YWQgRW1lcmcgTWVkPC9mdWxsLXRpdGxlPjwvcGVyaW9kaWNhbD48cGFnZXM+OTY5LTg1PC9wYWdl
cz48dm9sdW1lPjIwPC92b2x1bWU+PG51bWJlcj4xMDwvbnVtYmVyPjxrZXl3b3Jkcz48a2V5d29y
ZD5FbWVyZ2VuY3kgU2VydmljZSwgSG9zcGl0YWwvZWNvbm9taWNzLypzdGF0aXN0aWNzICZhbXA7
IG51bWVyaWNhbCBkYXRhPC9rZXl3b3JkPjxrZXl3b3JkPkhlYWx0aCBTZXJ2aWNlcyBNaXN1c2Uv
KnByZXZlbnRpb24gJmFtcDsgY29udHJvbDwva2V5d29yZD48a2V5d29yZD5Ib3NwaXRhbGl6YXRp
b24vKnN0YXRpc3RpY3MgJmFtcDsgbnVtZXJpY2FsIGRhdGE8L2tleXdvcmQ+PGtleXdvcmQ+SHVt
YW5zPC9rZXl3b3JkPjxrZXl3b3JkPk91dGNvbWUgQXNzZXNzbWVudCwgSGVhbHRoIENhcmU8L2tl
eXdvcmQ+PC9rZXl3b3Jkcz48ZGF0ZXM+PHllYXI+MjAxMzwveWVhcj48cHViLWRhdGVzPjxkYXRl
Pk9jdDwvZGF0ZT48L3B1Yi1kYXRlcz48L2RhdGVzPjxpc2JuPjE1NTMtMjcxMiAoRWxlY3Ryb25p
YykmI3hEOzEwNjktNjU2MyAoUHJpbnQpJiN4RDsxMDY5LTY1NjMgKExpbmtpbmcpPC9pc2JuPjxh
Y2Nlc3Npb24tbnVtPjI0MTI3NzAwPC9hY2Nlc3Npb24tbnVtPjx1cmxzPjxyZWxhdGVkLXVybHM+
PHVybD5odHRwczovL3d3dy5uY2JpLm5sbS5uaWguZ292L3B1Ym1lZC8yNDEyNzcwMDwvdXJsPjwv
cmVsYXRlZC11cmxzPjwvdXJscz48Y3VzdG9tMj5QTUM0MDM4MDg2PC9jdXN0b20yPjxlbGVjdHJv
bmljLXJlc291cmNlLW51bT4xMC4xMTExL2FjZW0uMTIyMTk8L2VsZWN0cm9uaWMtcmVzb3VyY2Ut
bnVtPjxyZW1vdGUtZGF0YWJhc2UtbmFtZT5NZWRsaW5lPC9yZW1vdGUtZGF0YWJhc2UtbmFtZT48
cmVtb3RlLWRhdGFiYXNlLXByb3ZpZGVyPk5MTTwvcmVtb3RlLWRhdGFiYXNlLXByb3ZpZGVyPjwv
cmVjb3JkPjwvQ2l0ZT48L0VuZE5vdGU+AG==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61-63</w:t>
            </w:r>
            <w:r w:rsidRPr="00E76B6D">
              <w:rPr>
                <w:rFonts w:ascii="Times New Roman" w:hAnsi="Times New Roman" w:cs="Times New Roman"/>
                <w:sz w:val="20"/>
                <w:szCs w:val="20"/>
                <w:lang w:val="en-CA"/>
              </w:rPr>
              <w:fldChar w:fldCharType="end"/>
            </w:r>
          </w:p>
          <w:p w14:paraId="2D56890C"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Centralized, collective purchasing agreements to guarantee the procurement of goods and services at favorable rates or prices.</w:t>
            </w:r>
            <w:r w:rsidRPr="00E76B6D">
              <w:rPr>
                <w:rFonts w:ascii="Times New Roman" w:hAnsi="Times New Roman" w:cs="Times New Roman"/>
                <w:sz w:val="20"/>
                <w:szCs w:val="20"/>
                <w:lang w:val="en-CA"/>
              </w:rPr>
              <w:fldChar w:fldCharType="begin">
                <w:fldData xml:space="preserve">PEVuZE5vdGU+PENpdGU+PEF1dGhvcj5WYW1tYWxsZTwvQXV0aG9yPjxZZWFyPjIwMjI8L1llYXI+
PFJlY051bT4xMDk8L1JlY051bT48RGlzcGxheVRleHQ+PHN0eWxlIGZhY2U9InN1cGVyc2NyaXB0
Ij4xMCw0NDwvc3R5bGU+PC9EaXNwbGF5VGV4dD48cmVjb3JkPjxyZWMtbnVtYmVyPjEwOTwvcmVj
LW51bWJlcj48Zm9yZWlnbi1rZXlzPjxrZXkgYXBwPSJFTiIgZGItaWQ9InJyYTU5c2FwaXRkOXA5
ZTlkNWV4ZmRhNTV0Znp6dDU1dnc5ZSIgdGltZXN0YW1wPSIxNzM5NzY4Mjk5Ij4xMDk8L2tleT48
L2ZvcmVpZ24ta2V5cz48cmVmLXR5cGUgbmFtZT0iSm91cm5hbCBBcnRpY2xlIj4xNzwvcmVmLXR5
cGU+PGNvbnRyaWJ1dG9ycz48YXV0aG9ycz48YXV0aG9yPlZhbW1hbGxlLCBDPC9hdXRob3I+PGF1
dGhvcj5SZXllcywgTEM8L2F1dGhvcj48L2F1dGhvcnM+PC9jb250cmlidXRvcnM+PHRpdGxlcz48
dGl0bGU+SGVhbHRoIGJ1ZGdldGluZyBhbmQgZ292ZXJuYW5jZSByZXNwb25zZXMgdG8gQ09WSUQt
MTkgaW4gTGF0aW4gQW1lcmljYSBhbmQgdGhlIENhcmliYmVhbjogTGVzc29ucyBmb3IgaW1wcm92
aW5nIGhlYWx0aCBzeXN0ZW1z4oCZIHJlc2lsaWVuY2UuIDwvdGl0bGU+PHNlY29uZGFyeS10aXRs
ZT5PRUNEIEpvdXJuYWwgb24gQnVkZ2V0aW5nPC9zZWNvbmRhcnktdGl0bGU+PC90aXRsZXM+PHBl
cmlvZGljYWw+PGZ1bGwtdGl0bGU+T0VDRCBKb3VybmFsIG9uIEJ1ZGdldGluZzwvZnVsbC10aXRs
ZT48L3BlcmlvZGljYWw+PHZvbHVtZT4yMjwvdm9sdW1lPjxudW1iZXI+MjwvbnVtYmVyPjxkYXRl
cz48eWVhcj4yMDIyPC95ZWFyPjwvZGF0ZXM+PHVybHM+PHJlbGF0ZWQtdXJscz48dXJsPmh0dHBz
Oi8vd3d3Lm9lY2Qub3JnL2VuL3B1YmxpY2F0aW9ucy9vZWNkLWpvdXJuYWwtb24tYnVkZ2V0aW5n
LXZvbHVtZS0yMDIyLWlzc3VlLTJfZTU0NTg4YTMtZW4uaHRtbDwvdXJsPjwvcmVsYXRlZC11cmxz
PjwvdXJscz48L3JlY29yZD48L0NpdGU+PENpdGU+PEF1dGhvcj5IYWxkYW5lPC9BdXRob3I+PFll
YXI+MjAyMDwvWWVhcj48UmVjTnVtPjEwPC9SZWNOdW0+PHJlY29yZD48cmVjLW51bWJlcj4xMDwv
cmVjLW51bWJlcj48Zm9yZWlnbi1rZXlzPjxrZXkgYXBwPSJFTiIgZGItaWQ9InJyYTU5c2FwaXRk
OXA5ZTlkNWV4ZmRhNTV0Znp6dDU1dnc5ZSIgdGltZXN0YW1wPSIxNzM5NDk3OTY4Ij4xMDwva2V5
PjwvZm9yZWlnbi1rZXlzPjxyZWYtdHlwZSBuYW1lPSJKb3VybmFsIEFydGljbGUiPjE3PC9yZWYt
dHlwZT48Y29udHJpYnV0b3JzPjxhdXRob3JzPjxhdXRob3I+SGFsZGFuZSwgVi48L2F1dGhvcj48
YXV0aG9yPlpoYW5nLCBaLjwvYXV0aG9yPjxhdXRob3I+QWJiYXMsIFIuIEYuPC9hdXRob3I+PGF1
dGhvcj5Eb2RkLCBXLjwvYXV0aG9yPjxhdXRob3I+TGF1LCBMLiBMLjwvYXV0aG9yPjxhdXRob3I+
S2lkZCwgTS4gUi48L2F1dGhvcj48YXV0aG9yPlJvdWxlYXUsIEsuPC9hdXRob3I+PGF1dGhvcj5a
b3UsIEcuPC9hdXRob3I+PGF1dGhvcj5DaGFvLCBaLjwvYXV0aG9yPjxhdXRob3I+VXBzaHVyLCBS
LiBFLiBHLjwvYXV0aG9yPjxhdXRob3I+V2FsbGV5LCBKLjwvYXV0aG9yPjxhdXRob3I+V2VpLCBY
LjwvYXV0aG9yPjwvYXV0aG9ycz48L2NvbnRyaWJ1dG9ycz48YXV0aC1hZGRyZXNzPkRhbGxhIExh
bmEgU2Nob29sIG9mIFB1YmxpYyBIZWFsdGgsIFVuaXZlcnNpdHkgb2YgVG9yb250bywgVG9yb250
bywgT250YXJpbywgQ2FuYWRhLiYjeEQ7U2Nob29sIG9mIFB1YmxpYyBIZWFsdGggYW5kIEhlYWx0
aCBTeXN0ZW1zLCBVbml2ZXJzaXR5IG9mIFdhdGVybG9vLCBXYXRlcmxvbywgT250YXJpbywgQ2Fu
YWRhLiYjeEQ7SW50ZXJuYXRpb25hbCBDYXJlIE1pbmlzdHJpZXMsIE1hbmlsYSwgUGhpbGlwcGlu
ZXMuJiN4RDtBdXN0cmFsaWFuIE5hdGlvbmFsIFVuaXZlcnNpdHksIENhbmJlcnJhLCBBdXN0cmFs
aWFuIENhcGl0YWwgVGVycml0b3J5LCBBdXN0cmFsaWEuJiN4RDtEZXBhcnRtZW50IG9mIEZhbWls
eSBhbmQgQ29tbXVuaXR5IE1lZGljaW5lLCBVbml2ZXJzaXR5IG9mIFRvcm9udG8sIFRvcm9udG8s
IE9udGFyaW8sIENhbmFkYS4mI3hEO1NjaG9vbCBvZiBFY29ub21pY3MgYW5kIE1hbmFnZW1lbnQs
IEd1YW5nemhvdSBVbml2ZXJzaXR5IG9mIFRyYWRpdGlvbmFsIENoaW5lc2UgTWVkaWNpbmUsIEd1
YW5nemhvdSwgR3Vhbmdkb25nLCBDaGluYS4mI3hEO1N0YXRlIEtleSBMYWJvcmF0b3J5IG9mIFJl
c3BpcmF0b3J5IERpc2Vhc2VzLCBUaGUgRmlyc3QgQWZmaWxpYXRlZCBIb3NwaXRhbCBvZiBHdWFu
Z3pob3UgTWVkaWNhbCBDb2xsZWdlLCBHdWFuZ3pob3UsIENoaW5hLiYjeEQ7TnVmZmllbGQgQ2Vu
dHJlIGZvciBJbnRlcm5hdGlvbmFsIEhlYWx0aCBhbmQgRGV2ZWxvcG1lbnQsIExlZWRzIEluc3Rp
dHV0ZSBvZiBIZWFsdGggU2NpZW5jZXMsIFVuaXZlcnNpdHkgb2YgTGVlZHMsIExlZWRzLCBVSy4m
I3hEO0RhbGxhIExhbmEgU2Nob29sIG9mIFB1YmxpYyBIZWFsdGgsIFVuaXZlcnNpdHkgb2YgVG9y
b250bywgVG9yb250bywgT250YXJpbywgQ2FuYWRhIHhpYW9saW4ud2VpQHV0b3JvbnRvLmNhLjwv
YXV0aC1hZGRyZXNzPjx0aXRsZXM+PHRpdGxlPk5hdGlvbmFsIHByaW1hcnkgY2FyZSByZXNwb25z
ZXMgdG8gQ09WSUQtMTk6IGEgcmFwaWQgcmV2aWV3IG9mIHRoZSBsaXRlcmF0dXJlPC90aXRsZT48
c2Vjb25kYXJ5LXRpdGxlPkJNSiBPcGVuPC9zZWNvbmRhcnktdGl0bGU+PC90aXRsZXM+PHBlcmlv
ZGljYWw+PGZ1bGwtdGl0bGU+Qk1KIE9wZW48L2Z1bGwtdGl0bGU+PC9wZXJpb2RpY2FsPjxwYWdl
cz5lMDQxNjIyPC9wYWdlcz48dm9sdW1lPjEwPC92b2x1bWU+PG51bWJlcj4xMjwvbnVtYmVyPjxl
ZGl0aW9uPjIwMjAxMjA4PC9lZGl0aW9uPjxrZXl3b3Jkcz48a2V5d29yZD5DT1ZJRC0xOS8qdGhl
cmFweTwva2V5d29yZD48a2V5d29yZD5HcmF5IExpdGVyYXR1cmU8L2tleXdvcmQ+PGtleXdvcmQ+
SHVtYW5zPC9rZXl3b3JkPjxrZXl3b3JkPlBhbmRlbWljczwva2V5d29yZD48a2V5d29yZD5QcmFj
dGljZSBHdWlkZWxpbmVzIGFzIFRvcGljPC9rZXl3b3JkPjxrZXl3b3JkPlByaW1hcnkgSGVhbHRo
IENhcmUvKm9yZ2FuaXphdGlvbiAmYW1wOyBhZG1pbmlzdHJhdGlvbjwva2V5d29yZD48a2V5d29y
ZD5TQVJTLUNvVi0yPC9rZXl3b3JkPjxrZXl3b3JkPmhlYWx0aCBwb2xpY3k8L2tleXdvcmQ+PGtl
eXdvcmQ+aW5mZWN0aW9uIGNvbnRyb2w8L2tleXdvcmQ+PGtleXdvcmQ+b3JnYW5pc2F0aW9uIG9m
IGhlYWx0aCBzZXJ2aWNlczwva2V5d29yZD48a2V5d29yZD5wcmltYXJ5IGNhcmU8L2tleXdvcmQ+
PGtleXdvcmQ+cHJvdG9jb2xzICZhbXA7IGd1aWRlbGluZXM8L2tleXdvcmQ+PC9rZXl3b3Jkcz48
ZGF0ZXM+PHllYXI+MjAyMDwveWVhcj48cHViLWRhdGVzPjxkYXRlPkRlYyA4PC9kYXRlPjwvcHVi
LWRhdGVzPjwvZGF0ZXM+PGlzYm4+MjA0NC02MDU1IChFbGVjdHJvbmljKSYjeEQ7MjA0NC02MDU1
IChMaW5raW5nKTwvaXNibj48YWNjZXNzaW9uLW51bT4zMzI5MzM5ODwvYWNjZXNzaW9uLW51bT48
dXJscz48cmVsYXRlZC11cmxzPjx1cmw+aHR0cHM6Ly93d3cubmNiaS5ubG0ubmloLmdvdi9wdWJt
ZWQvMzMyOTMzOTg8L3VybD48L3JlbGF0ZWQtdXJscz48L3VybHM+PGN1c3RvbTE+Q29tcGV0aW5n
IGludGVyZXN0czogTm9uZSBkZWNsYXJlZC48L2N1c3RvbTE+PGN1c3RvbTI+UE1DNzcyNTA3OTwv
Y3VzdG9tMj48ZWxlY3Ryb25pYy1yZXNvdXJjZS1udW0+MTAuMTEzNi9ibWpvcGVuLTIwMjAtMDQx
NjIyPC9lbGVjdHJvbmljLXJlc291cmNlLW51bT48cmVtb3RlLWRhdGFiYXNlLW5hbWU+TWVkbGlu
ZTwvcmVtb3RlLWRhdGFiYXNlLW5hbWU+PHJlbW90ZS1kYXRhYmFzZS1wcm92aWRlcj5OTE08L3Jl
bW90ZS1kYXRhYmFzZS1wcm92aWRlcj48L3JlY29yZD48L0NpdGU+PC9FbmROb3RlPgB=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WYW1tYWxsZTwvQXV0aG9yPjxZZWFyPjIwMjI8L1llYXI+
PFJlY051bT4xMDk8L1JlY051bT48RGlzcGxheVRleHQ+PHN0eWxlIGZhY2U9InN1cGVyc2NyaXB0
Ij4xMCw0NDwvc3R5bGU+PC9EaXNwbGF5VGV4dD48cmVjb3JkPjxyZWMtbnVtYmVyPjEwOTwvcmVj
LW51bWJlcj48Zm9yZWlnbi1rZXlzPjxrZXkgYXBwPSJFTiIgZGItaWQ9InJyYTU5c2FwaXRkOXA5
ZTlkNWV4ZmRhNTV0Znp6dDU1dnc5ZSIgdGltZXN0YW1wPSIxNzM5NzY4Mjk5Ij4xMDk8L2tleT48
L2ZvcmVpZ24ta2V5cz48cmVmLXR5cGUgbmFtZT0iSm91cm5hbCBBcnRpY2xlIj4xNzwvcmVmLXR5
cGU+PGNvbnRyaWJ1dG9ycz48YXV0aG9ycz48YXV0aG9yPlZhbW1hbGxlLCBDPC9hdXRob3I+PGF1
dGhvcj5SZXllcywgTEM8L2F1dGhvcj48L2F1dGhvcnM+PC9jb250cmlidXRvcnM+PHRpdGxlcz48
dGl0bGU+SGVhbHRoIGJ1ZGdldGluZyBhbmQgZ292ZXJuYW5jZSByZXNwb25zZXMgdG8gQ09WSUQt
MTkgaW4gTGF0aW4gQW1lcmljYSBhbmQgdGhlIENhcmliYmVhbjogTGVzc29ucyBmb3IgaW1wcm92
aW5nIGhlYWx0aCBzeXN0ZW1z4oCZIHJlc2lsaWVuY2UuIDwvdGl0bGU+PHNlY29uZGFyeS10aXRs
ZT5PRUNEIEpvdXJuYWwgb24gQnVkZ2V0aW5nPC9zZWNvbmRhcnktdGl0bGU+PC90aXRsZXM+PHBl
cmlvZGljYWw+PGZ1bGwtdGl0bGU+T0VDRCBKb3VybmFsIG9uIEJ1ZGdldGluZzwvZnVsbC10aXRs
ZT48L3BlcmlvZGljYWw+PHZvbHVtZT4yMjwvdm9sdW1lPjxudW1iZXI+MjwvbnVtYmVyPjxkYXRl
cz48eWVhcj4yMDIyPC95ZWFyPjwvZGF0ZXM+PHVybHM+PHJlbGF0ZWQtdXJscz48dXJsPmh0dHBz
Oi8vd3d3Lm9lY2Qub3JnL2VuL3B1YmxpY2F0aW9ucy9vZWNkLWpvdXJuYWwtb24tYnVkZ2V0aW5n
LXZvbHVtZS0yMDIyLWlzc3VlLTJfZTU0NTg4YTMtZW4uaHRtbDwvdXJsPjwvcmVsYXRlZC11cmxz
PjwvdXJscz48L3JlY29yZD48L0NpdGU+PENpdGU+PEF1dGhvcj5IYWxkYW5lPC9BdXRob3I+PFll
YXI+MjAyMDwvWWVhcj48UmVjTnVtPjEwPC9SZWNOdW0+PHJlY29yZD48cmVjLW51bWJlcj4xMDwv
cmVjLW51bWJlcj48Zm9yZWlnbi1rZXlzPjxrZXkgYXBwPSJFTiIgZGItaWQ9InJyYTU5c2FwaXRk
OXA5ZTlkNWV4ZmRhNTV0Znp6dDU1dnc5ZSIgdGltZXN0YW1wPSIxNzM5NDk3OTY4Ij4xMDwva2V5
PjwvZm9yZWlnbi1rZXlzPjxyZWYtdHlwZSBuYW1lPSJKb3VybmFsIEFydGljbGUiPjE3PC9yZWYt
dHlwZT48Y29udHJpYnV0b3JzPjxhdXRob3JzPjxhdXRob3I+SGFsZGFuZSwgVi48L2F1dGhvcj48
YXV0aG9yPlpoYW5nLCBaLjwvYXV0aG9yPjxhdXRob3I+QWJiYXMsIFIuIEYuPC9hdXRob3I+PGF1
dGhvcj5Eb2RkLCBXLjwvYXV0aG9yPjxhdXRob3I+TGF1LCBMLiBMLjwvYXV0aG9yPjxhdXRob3I+
S2lkZCwgTS4gUi48L2F1dGhvcj48YXV0aG9yPlJvdWxlYXUsIEsuPC9hdXRob3I+PGF1dGhvcj5a
b3UsIEcuPC9hdXRob3I+PGF1dGhvcj5DaGFvLCBaLjwvYXV0aG9yPjxhdXRob3I+VXBzaHVyLCBS
LiBFLiBHLjwvYXV0aG9yPjxhdXRob3I+V2FsbGV5LCBKLjwvYXV0aG9yPjxhdXRob3I+V2VpLCBY
LjwvYXV0aG9yPjwvYXV0aG9ycz48L2NvbnRyaWJ1dG9ycz48YXV0aC1hZGRyZXNzPkRhbGxhIExh
bmEgU2Nob29sIG9mIFB1YmxpYyBIZWFsdGgsIFVuaXZlcnNpdHkgb2YgVG9yb250bywgVG9yb250
bywgT250YXJpbywgQ2FuYWRhLiYjeEQ7U2Nob29sIG9mIFB1YmxpYyBIZWFsdGggYW5kIEhlYWx0
aCBTeXN0ZW1zLCBVbml2ZXJzaXR5IG9mIFdhdGVybG9vLCBXYXRlcmxvbywgT250YXJpbywgQ2Fu
YWRhLiYjeEQ7SW50ZXJuYXRpb25hbCBDYXJlIE1pbmlzdHJpZXMsIE1hbmlsYSwgUGhpbGlwcGlu
ZXMuJiN4RDtBdXN0cmFsaWFuIE5hdGlvbmFsIFVuaXZlcnNpdHksIENhbmJlcnJhLCBBdXN0cmFs
aWFuIENhcGl0YWwgVGVycml0b3J5LCBBdXN0cmFsaWEuJiN4RDtEZXBhcnRtZW50IG9mIEZhbWls
eSBhbmQgQ29tbXVuaXR5IE1lZGljaW5lLCBVbml2ZXJzaXR5IG9mIFRvcm9udG8sIFRvcm9udG8s
IE9udGFyaW8sIENhbmFkYS4mI3hEO1NjaG9vbCBvZiBFY29ub21pY3MgYW5kIE1hbmFnZW1lbnQs
IEd1YW5nemhvdSBVbml2ZXJzaXR5IG9mIFRyYWRpdGlvbmFsIENoaW5lc2UgTWVkaWNpbmUsIEd1
YW5nemhvdSwgR3Vhbmdkb25nLCBDaGluYS4mI3hEO1N0YXRlIEtleSBMYWJvcmF0b3J5IG9mIFJl
c3BpcmF0b3J5IERpc2Vhc2VzLCBUaGUgRmlyc3QgQWZmaWxpYXRlZCBIb3NwaXRhbCBvZiBHdWFu
Z3pob3UgTWVkaWNhbCBDb2xsZWdlLCBHdWFuZ3pob3UsIENoaW5hLiYjeEQ7TnVmZmllbGQgQ2Vu
dHJlIGZvciBJbnRlcm5hdGlvbmFsIEhlYWx0aCBhbmQgRGV2ZWxvcG1lbnQsIExlZWRzIEluc3Rp
dHV0ZSBvZiBIZWFsdGggU2NpZW5jZXMsIFVuaXZlcnNpdHkgb2YgTGVlZHMsIExlZWRzLCBVSy4m
I3hEO0RhbGxhIExhbmEgU2Nob29sIG9mIFB1YmxpYyBIZWFsdGgsIFVuaXZlcnNpdHkgb2YgVG9y
b250bywgVG9yb250bywgT250YXJpbywgQ2FuYWRhIHhpYW9saW4ud2VpQHV0b3JvbnRvLmNhLjwv
YXV0aC1hZGRyZXNzPjx0aXRsZXM+PHRpdGxlPk5hdGlvbmFsIHByaW1hcnkgY2FyZSByZXNwb25z
ZXMgdG8gQ09WSUQtMTk6IGEgcmFwaWQgcmV2aWV3IG9mIHRoZSBsaXRlcmF0dXJlPC90aXRsZT48
c2Vjb25kYXJ5LXRpdGxlPkJNSiBPcGVuPC9zZWNvbmRhcnktdGl0bGU+PC90aXRsZXM+PHBlcmlv
ZGljYWw+PGZ1bGwtdGl0bGU+Qk1KIE9wZW48L2Z1bGwtdGl0bGU+PC9wZXJpb2RpY2FsPjxwYWdl
cz5lMDQxNjIyPC9wYWdlcz48dm9sdW1lPjEwPC92b2x1bWU+PG51bWJlcj4xMjwvbnVtYmVyPjxl
ZGl0aW9uPjIwMjAxMjA4PC9lZGl0aW9uPjxrZXl3b3Jkcz48a2V5d29yZD5DT1ZJRC0xOS8qdGhl
cmFweTwva2V5d29yZD48a2V5d29yZD5HcmF5IExpdGVyYXR1cmU8L2tleXdvcmQ+PGtleXdvcmQ+
SHVtYW5zPC9rZXl3b3JkPjxrZXl3b3JkPlBhbmRlbWljczwva2V5d29yZD48a2V5d29yZD5QcmFj
dGljZSBHdWlkZWxpbmVzIGFzIFRvcGljPC9rZXl3b3JkPjxrZXl3b3JkPlByaW1hcnkgSGVhbHRo
IENhcmUvKm9yZ2FuaXphdGlvbiAmYW1wOyBhZG1pbmlzdHJhdGlvbjwva2V5d29yZD48a2V5d29y
ZD5TQVJTLUNvVi0yPC9rZXl3b3JkPjxrZXl3b3JkPmhlYWx0aCBwb2xpY3k8L2tleXdvcmQ+PGtl
eXdvcmQ+aW5mZWN0aW9uIGNvbnRyb2w8L2tleXdvcmQ+PGtleXdvcmQ+b3JnYW5pc2F0aW9uIG9m
IGhlYWx0aCBzZXJ2aWNlczwva2V5d29yZD48a2V5d29yZD5wcmltYXJ5IGNhcmU8L2tleXdvcmQ+
PGtleXdvcmQ+cHJvdG9jb2xzICZhbXA7IGd1aWRlbGluZXM8L2tleXdvcmQ+PC9rZXl3b3Jkcz48
ZGF0ZXM+PHllYXI+MjAyMDwveWVhcj48cHViLWRhdGVzPjxkYXRlPkRlYyA4PC9kYXRlPjwvcHVi
LWRhdGVzPjwvZGF0ZXM+PGlzYm4+MjA0NC02MDU1IChFbGVjdHJvbmljKSYjeEQ7MjA0NC02MDU1
IChMaW5raW5nKTwvaXNibj48YWNjZXNzaW9uLW51bT4zMzI5MzM5ODwvYWNjZXNzaW9uLW51bT48
dXJscz48cmVsYXRlZC11cmxzPjx1cmw+aHR0cHM6Ly93d3cubmNiaS5ubG0ubmloLmdvdi9wdWJt
ZWQvMzMyOTMzOTg8L3VybD48L3JlbGF0ZWQtdXJscz48L3VybHM+PGN1c3RvbTE+Q29tcGV0aW5n
IGludGVyZXN0czogTm9uZSBkZWNsYXJlZC48L2N1c3RvbTE+PGN1c3RvbTI+UE1DNzcyNTA3OTwv
Y3VzdG9tMj48ZWxlY3Ryb25pYy1yZXNvdXJjZS1udW0+MTAuMTEzNi9ibWpvcGVuLTIwMjAtMDQx
NjIyPC9lbGVjdHJvbmljLXJlc291cmNlLW51bT48cmVtb3RlLWRhdGFiYXNlLW5hbWU+TWVkbGlu
ZTwvcmVtb3RlLWRhdGFiYXNlLW5hbWU+PHJlbW90ZS1kYXRhYmFzZS1wcm92aWRlcj5OTE08L3Jl
bW90ZS1kYXRhYmFzZS1wcm92aWRlcj48L3JlY29yZD48L0NpdGU+PC9FbmROb3RlPgB=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10,44</w:t>
            </w:r>
            <w:r w:rsidRPr="00E76B6D">
              <w:rPr>
                <w:rFonts w:ascii="Times New Roman" w:hAnsi="Times New Roman" w:cs="Times New Roman"/>
                <w:sz w:val="20"/>
                <w:szCs w:val="20"/>
                <w:lang w:val="en-CA"/>
              </w:rPr>
              <w:fldChar w:fldCharType="end"/>
            </w:r>
          </w:p>
          <w:p w14:paraId="6BD4649A"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Electronic payment systems to facilitate timely compensation of health care workers and suppliers and support international transactions when applicable.</w:t>
            </w:r>
            <w:r w:rsidRPr="00E76B6D">
              <w:rPr>
                <w:rFonts w:ascii="Times New Roman" w:hAnsi="Times New Roman" w:cs="Times New Roman"/>
                <w:sz w:val="20"/>
                <w:szCs w:val="20"/>
                <w:lang w:val="en-CA"/>
              </w:rPr>
              <w:fldChar w:fldCharType="begin">
                <w:fldData xml:space="preserve">PEVuZE5vdGU+PENpdGU+PEF1dGhvcj5IYW5zb248L0F1dGhvcj48WWVhcj4yMDIyPC9ZZWFyPjxS
ZWNOdW0+MTIzPC9SZWNOdW0+PERpc3BsYXlUZXh0PjxzdHlsZSBmYWNlPSJzdXBlcnNjcmlwdCI+
NTgsNjQ8L3N0eWxlPjwvRGlzcGxheVRleHQ+PHJlY29yZD48cmVjLW51bWJlcj4xMjM8L3JlYy1u
dW1iZXI+PGZvcmVpZ24ta2V5cz48a2V5IGFwcD0iRU4iIGRiLWlkPSJycmE1OXNhcGl0ZDlwOWU5
ZDVleGZkYTU1dGZ6enQ1NXZ3OWUiIHRpbWVzdGFtcD0iMTczOTc2OTg3NiI+MTIzPC9rZXk+PC9m
b3JlaWduLWtleXM+PHJlZi10eXBlIG5hbWU9IkpvdXJuYWwgQXJ0aWNsZSI+MTc8L3JlZi10eXBl
Pjxjb250cmlidXRvcnM+PGF1dGhvcnM+PGF1dGhvcj5IYW5zb24sIEsuPC9hdXRob3I+PGF1dGhv
cj5CcmlrY2ksIE4uPC9hdXRob3I+PGF1dGhvcj5FcmxhbmdnYSwgRC48L2F1dGhvcj48YXV0aG9y
PkFsZWJhY2hldywgQS48L2F1dGhvcj48YXV0aG9yPkRlIEFsbGVncmksIE0uPC9hdXRob3I+PGF1
dGhvcj5CYWxhYmFub3ZhLCBELjwvYXV0aG9yPjxhdXRob3I+QmxlY2hlciwgTS48L2F1dGhvcj48
YXV0aG9yPkNhc2hpbiwgQy48L2F1dGhvcj48YXV0aG9yPkVzcGVyYXRvLCBBLjwvYXV0aG9yPjxh
dXRob3I+SGlwZ3JhdmUsIEQuPC9hdXRob3I+PGF1dGhvcj5LYWxpc2EsIEkuPC9hdXRob3I+PGF1
dGhvcj5LdXJvd3NraSwgQy48L2F1dGhvcj48YXV0aG9yPk1lbmcsIFEuPC9hdXRob3I+PGF1dGhv
cj5Nb3JnYW4sIEQuPC9hdXRob3I+PGF1dGhvcj5NdGVpLCBHLjwvYXV0aG9yPjxhdXRob3I+Tm9s
dGUsIEUuPC9hdXRob3I+PGF1dGhvcj5Pbm9rYSwgQy48L2F1dGhvcj48YXV0aG9yPlBvd2VsbC1K
YWNrc29uLCBULjwvYXV0aG9yPjxhdXRob3I+Um9sYW5kLCBNLjwvYXV0aG9yPjxhdXRob3I+U2Fk
YW5hbmRhbiwgUi48L2F1dGhvcj48YXV0aG9yPlN0ZW5iZXJnLCBLLjwvYXV0aG9yPjxhdXRob3I+
VmVnYSBNb3JhbGVzLCBKLjwvYXV0aG9yPjxhdXRob3I+V2FuZywgSC48L2F1dGhvcj48YXV0aG9y
Pld1cmllLCBILjwvYXV0aG9yPjwvYXV0aG9ycz48L2NvbnRyaWJ1dG9ycz48YXV0aC1hZGRyZXNz
PkRlcGFydG1lbnQgb2YgR2xvYmFsIEhlYWx0aCBhbmQgRGV2ZWxvcG1lbnQsIExvbmRvbiBTY2hv
b2wgb2YgSHlnaWVuZSBhbmQgVHJvcGljYWwgTWVkaWNpbmUsIExvbmRvbiwgVUsuIEVsZWN0cm9u
aWMgYWRkcmVzczoga2FyYS5oYW5zb25AbHNodG0uYWMudWsuJiN4RDtEZXBhcnRtZW50IG9mIEds
b2JhbCBIZWFsdGggYW5kIERldmVsb3BtZW50LCBMb25kb24gU2Nob29sIG9mIEh5Z2llbmUgYW5k
IFRyb3BpY2FsIE1lZGljaW5lLCBMb25kb24sIFVLLiYjeEQ7QnJlYWt0aHJvdWdoIEludGVybmF0
aW9uYWwgQ29uc3VsdGFuY3ksIEFkZGlzIEFiYWJhLCBFdGhpb3BpYS4mI3hEO0hlaWRlbGJlcmcg
SW5zdGl0dXRlIG9mIEdsb2JhbCBIZWFsdGgsIFVuaXZlcnNpdHkgSG9zcGl0YWwgYW5kIEZhY3Vs
dHkgb2YgTWVkaWNpbmUsIFVuaXZlcnNpdHkgb2YgSGVpZGVsYmVyZywgSGVpZGVsYmVyZywgR2Vy
bWFueS4mI3hEO05hdGlvbmFsIFRyZWFzdXJ5LCBQcmV0b3JpYSwgU291dGggQWZyaWNhLiYjeEQ7
UmVzdWx0cyBmb3IgRGV2ZWxvcG1lbnQsIFdhc2hpbmd0b24gREMsIFVTQS4mI3hEO0JpbGwgJmFt
cDsgTWVsaW5kYSBHYXRlcyBGb3VuZGF0aW9uLCBOZXcgRGVsaGksIEluZGlhLiYjeEQ7VU5JQ0VG
LCBJcmFxIENvdW50cnkgT2ZmaWNlLCBCYWdoZGFkLCBJcmFxLiYjeEQ7V29ybGQgSGVhbHRoIE9y
Z2FuaXphdGlvbiwgS2lnYWxpLCBSd2FuZGEuJiN4RDtXb3JsZCBCYW5rLCBXYXNoaW5ndG9uIERD
LCBVU0EuJiN4RDtDaGluYSBDZW50ZXIgZm9yIEhlYWx0aCBEZXZlbG9wbWVudCBTdHVkaWVzLCBQ
ZWtpbmcgVW5pdmVyc2l0eSwgQmVpamluZywgQ2hpbmEuJiN4RDtIZWFsdGggRGl2aXNpb24sIFRo
ZSBPcmdhbmlzYXRpb24gZm9yIEVjb25vbWljIENvLW9wZXJhdGlvbiBhbmQgRGV2ZWxvcG1lbnQs
IFBhcmlzLCBGcmFuY2UuJiN4RDtBYnQgQXNzb2NpYXRlcywgRGFyIGVzIFNhbGFhbSwgVGFuemFu
aWEuJiN4RDtEZXBhcnRtZW50IG9mIEhlYWx0aCBTZXJ2aWNlcyBSZXNlYXJjaCBhbmQgUG9saWN5
LCBMb25kb24gU2Nob29sIG9mIEh5Z2llbmUgYW5kIFRyb3BpY2FsIE1lZGljaW5lLCBMb25kb24s
IFVLLiYjeEQ7RGVwYXJ0bWVudCBvZiBDb21tdW5pdHkgTWVkaWNpbmUsIFVuaXZlcnNpdHkgb2Yg
TmlnZXJpYSwgRW51Z3UsIE5pZ2VyaWEuJiN4RDtEZXBhcnRtZW50IG9mIFB1YmxpYyBIZWFsdGgg
YW5kIFByaW1hcnkgQ2FyZSwgVW5pdmVyc2l0eSBvZiBDYW1icmlkZ2UsIFVLLiYjeEQ7SGVhbHRo
IFN5c3RlbXMgVHJhbnNmb3JtYXRpb24gUGxhdGZvcm0sIE5ldyBEZWxoaSwgSW5kaWEuJiN4RDtX
b3JsZCBIZWFsdGggT3JnYW5pemF0aW9uLCBHZW5ldmEsIFN3aXR6ZXJsYW5kLiYjeEQ7UHJvbm92
YSBUZWNobm9sb2dpZXMsIFNhbnRpYWdvLCBDaGlsZS4mI3hEO0JpbGwgJmFtcDsgTWVsaW5kYSBH
YXRlcyBGb3VuZGF0aW9uLCBTZWF0dGxlLCBXQSwgVVNBLiYjeEQ7Q29sbGVnZSBvZiBNZWRpY2lu
ZSBhbmQgQWxsaWVkIEhlYWx0aCBTY2llbmNlcywgVW5pdmVyc2l0eSBvZiBTaWVycmEgTGVvbmUs
IEZyZWV0b3duLCBTaWVycmEgTGVvbmUuPC9hdXRoLWFkZHJlc3M+PHRpdGxlcz48dGl0bGU+VGhl
IExhbmNldCBHbG9iYWwgSGVhbHRoIENvbW1pc3Npb24gb24gZmluYW5jaW5nIHByaW1hcnkgaGVh
bHRoIGNhcmU6IHB1dHRpbmcgcGVvcGxlIGF0IHRoZSBjZW50cmU8L3RpdGxlPjxzZWNvbmRhcnkt
dGl0bGU+TGFuY2V0IEdsb2IgSGVhbHRoPC9zZWNvbmRhcnktdGl0bGU+PC90aXRsZXM+PHBlcmlv
ZGljYWw+PGZ1bGwtdGl0bGU+TGFuY2V0IEdsb2IgSGVhbHRoPC9mdWxsLXRpdGxlPjwvcGVyaW9k
aWNhbD48cGFnZXM+ZTcxNS1lNzcyPC9wYWdlcz48dm9sdW1lPjEwPC92b2x1bWU+PG51bWJlcj41
PC9udW1iZXI+PGVkaXRpb24+MjAyMjA0MDQ8L2VkaXRpb24+PGtleXdvcmRzPjxrZXl3b3JkPkRl
bGl2ZXJ5IG9mIEhlYWx0aCBDYXJlPC9rZXl3b3JkPjxrZXl3b3JkPipHbG9iYWwgSGVhbHRoPC9r
ZXl3b3JkPjxrZXl3b3JkPipIZWFsdGhjYXJlIEZpbmFuY2luZzwva2V5d29yZD48a2V5d29yZD5I
dW1hbnM8L2tleXdvcmQ+PGtleXdvcmQ+UHJpbWFyeSBIZWFsdGggQ2FyZTwva2V5d29yZD48L2tl
eXdvcmRzPjxkYXRlcz48eWVhcj4yMDIyPC95ZWFyPjxwdWItZGF0ZXM+PGRhdGU+TWF5PC9kYXRl
PjwvcHViLWRhdGVzPjwvZGF0ZXM+PGlzYm4+MjIxNC0xMDlYIChFbGVjdHJvbmljKSYjeEQ7MjIx
NC0xMDlYIChMaW5raW5nKTwvaXNibj48YWNjZXNzaW9uLW51bT4zNTM5MDM0MjwvYWNjZXNzaW9u
LW51bT48dXJscz48cmVsYXRlZC11cmxzPjx1cmw+aHR0cHM6Ly93d3cubmNiaS5ubG0ubmloLmdv
di9wdWJtZWQvMzUzOTAzNDI8L3VybD48L3JlbGF0ZWQtdXJscz48L3VybHM+PGN1c3RvbTE+RGVj
bGFyYXRpb24gb2YgaW50ZXJlc3RzIEtILCBEQiwgTkIsIERFIGFuZCBUUC1KIHdlcmUgZnVuZGVk
IGJ5IGEgZ3JhbnQgZnJvbSB0aGUgQmlsbCAmYW1wOyBNZWxpbmRhIEdhdGVzIEZvdW5kYXRpb24u
IERIIGhhcyByZWNlaXZlZCBmdW5kaW5nIGZyb20gdGhlIEJpbGwgJmFtcDsgTWVsaW5kYSBHYXRl
cyBGb3VuZGF0aW9uIGZvciB2YXJpb3VzIGFjdGl2aXRpZXMgYXQgVU5JQ0VGLCBpbmNsdWRpbmcg
b24gaGVhbHRoIHN5c3RlbSBzdHJlbmd0aGVuaW5nIGFuZCBjb21tdW5pdHkgaGVhbHRoLCBib3Ro
IG9mIHdoaWNoIGFyZSBtZW50aW9uZWQgaW4gdGhpcyByZXBvcnQuIEluIHRoZSBwZXJpb2QgZHVy
aW5nIHdoaWNoIHRoZSByZXBvcnQgd2FzIGRldmVsb3BlZCwgQUUgYW5kIEhXYSB3ZXJlIGVtcGxv
eWVkIGJ5IHRoZSBCaWxsICZhbXA7IE1lbGluZGEgR2F0ZXMgRm91bmRhdGlvbiBhbmQgd2VyZSBp
bnZvbHZlZCBpbiBkYXRhIGFuYWx5c2lzLCBpbnRlcnByZXRhdGlvbiBhbmQgd3JpdGluZyBvZiB0
aGUgcmVwb3J0LiBBbGwgb3RoZXIgYXV0aG9ycyBkZWNsYXJlZCBubyBjb25mbGljdCBvZiBpbnRl
cmVzdC48L2N1c3RvbTE+PGN1c3RvbTI+UE1DOTAwNTY1MzwvY3VzdG9tMj48ZWxlY3Ryb25pYy1y
ZXNvdXJjZS1udW0+MTAuMTAxNi9TMjIxNC0xMDlYKDIyKTAwMDA1LTU8L2VsZWN0cm9uaWMtcmVz
b3VyY2UtbnVtPjxyZW1vdGUtZGF0YWJhc2UtbmFtZT5NZWRsaW5lPC9yZW1vdGUtZGF0YWJhc2Ut
bmFtZT48cmVtb3RlLWRhdGFiYXNlLXByb3ZpZGVyPk5MTTwvcmVtb3RlLWRhdGFiYXNlLXByb3Zp
ZGVyPjwvcmVjb3JkPjwvQ2l0ZT48Q2l0ZT48QXV0aG9yPkxpbmRuZXI8L0F1dGhvcj48WWVhcj4y
MDIzPC9ZZWFyPjxSZWNOdW0+MTI5PC9SZWNOdW0+PHJlY29yZD48cmVjLW51bWJlcj4xMjk8L3Jl
Yy1udW1iZXI+PGZvcmVpZ24ta2V5cz48a2V5IGFwcD0iRU4iIGRiLWlkPSJycmE1OXNhcGl0ZDlw
OWU5ZDVleGZkYTU1dGZ6enQ1NXZ3OWUiIHRpbWVzdGFtcD0iMTczOTc3MDQ2NyI+MTI5PC9rZXk+
PC9mb3JlaWduLWtleXM+PHJlZi10eXBlIG5hbWU9IlJlcG9ydCI+Mjc8L3JlZi10eXBlPjxjb250
cmlidXRvcnM+PGF1dGhvcnM+PGF1dGhvcj5MaW5kbmVyLCBMPC9hdXRob3I+PGF1dGhvcj5Mb3Jl
bnpvbmksIEw8L2F1dGhvcj48L2F1dGhvcnM+PC9jb250cmlidXRvcnM+PHRpdGxlcz48dGl0bGU+
SW5ub3ZhdGl2ZSBwcm92aWRlcnPigJkgcGF5bWVudCBtb2RlbHMgZm9yIHByb21vdGluZyB2YWx1
ZS1iYXNlZCBoZWFsdGggc3lzdGVtczogU3RhcnQgc21hbGwsIHByb3ZlIHZhbHVlLCBhbmQgc2Nh
bGUgdXA8L3RpdGxlPjxzZWNvbmRhcnktdGl0bGU+T0VDRCBIZWFsdGggV29ya2luZyBQYXBlcnMg
Tm8uIDE1NDwvc2Vjb25kYXJ5LXRpdGxlPjwvdGl0bGVzPjxkYXRlcz48eWVhcj4yMDIzPC95ZWFy
PjwvZGF0ZXM+PHVybHM+PHJlbGF0ZWQtdXJscz48dXJsPmh0dHBzOi8vd3d3Lm9lY2Qub3JnL2Vu
L3B1YmxpY2F0aW9ucy9pbm5vdmF0aXZlLXByb3ZpZGVycy1wYXltZW50LW1vZGVscy1mb3ItcHJv
bW90aW5nLXZhbHVlLWJhc2VkLWhlYWx0aC1zeXN0ZW1zXzYyN2ZlNDkwLWVuLmh0bWw8L3VybD48
L3JlbGF0ZWQtdXJscz48L3VybHM+PC9yZWNvcmQ+PC9DaXRlPjwvRW5kTm90ZT5=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IYW5zb248L0F1dGhvcj48WWVhcj4yMDIyPC9ZZWFyPjxS
ZWNOdW0+MTIzPC9SZWNOdW0+PERpc3BsYXlUZXh0PjxzdHlsZSBmYWNlPSJzdXBlcnNjcmlwdCI+
NTgsNjQ8L3N0eWxlPjwvRGlzcGxheVRleHQ+PHJlY29yZD48cmVjLW51bWJlcj4xMjM8L3JlYy1u
dW1iZXI+PGZvcmVpZ24ta2V5cz48a2V5IGFwcD0iRU4iIGRiLWlkPSJycmE1OXNhcGl0ZDlwOWU5
ZDVleGZkYTU1dGZ6enQ1NXZ3OWUiIHRpbWVzdGFtcD0iMTczOTc2OTg3NiI+MTIzPC9rZXk+PC9m
b3JlaWduLWtleXM+PHJlZi10eXBlIG5hbWU9IkpvdXJuYWwgQXJ0aWNsZSI+MTc8L3JlZi10eXBl
Pjxjb250cmlidXRvcnM+PGF1dGhvcnM+PGF1dGhvcj5IYW5zb24sIEsuPC9hdXRob3I+PGF1dGhv
cj5CcmlrY2ksIE4uPC9hdXRob3I+PGF1dGhvcj5FcmxhbmdnYSwgRC48L2F1dGhvcj48YXV0aG9y
PkFsZWJhY2hldywgQS48L2F1dGhvcj48YXV0aG9yPkRlIEFsbGVncmksIE0uPC9hdXRob3I+PGF1
dGhvcj5CYWxhYmFub3ZhLCBELjwvYXV0aG9yPjxhdXRob3I+QmxlY2hlciwgTS48L2F1dGhvcj48
YXV0aG9yPkNhc2hpbiwgQy48L2F1dGhvcj48YXV0aG9yPkVzcGVyYXRvLCBBLjwvYXV0aG9yPjxh
dXRob3I+SGlwZ3JhdmUsIEQuPC9hdXRob3I+PGF1dGhvcj5LYWxpc2EsIEkuPC9hdXRob3I+PGF1
dGhvcj5LdXJvd3NraSwgQy48L2F1dGhvcj48YXV0aG9yPk1lbmcsIFEuPC9hdXRob3I+PGF1dGhv
cj5Nb3JnYW4sIEQuPC9hdXRob3I+PGF1dGhvcj5NdGVpLCBHLjwvYXV0aG9yPjxhdXRob3I+Tm9s
dGUsIEUuPC9hdXRob3I+PGF1dGhvcj5Pbm9rYSwgQy48L2F1dGhvcj48YXV0aG9yPlBvd2VsbC1K
YWNrc29uLCBULjwvYXV0aG9yPjxhdXRob3I+Um9sYW5kLCBNLjwvYXV0aG9yPjxhdXRob3I+U2Fk
YW5hbmRhbiwgUi48L2F1dGhvcj48YXV0aG9yPlN0ZW5iZXJnLCBLLjwvYXV0aG9yPjxhdXRob3I+
VmVnYSBNb3JhbGVzLCBKLjwvYXV0aG9yPjxhdXRob3I+V2FuZywgSC48L2F1dGhvcj48YXV0aG9y
Pld1cmllLCBILjwvYXV0aG9yPjwvYXV0aG9ycz48L2NvbnRyaWJ1dG9ycz48YXV0aC1hZGRyZXNz
PkRlcGFydG1lbnQgb2YgR2xvYmFsIEhlYWx0aCBhbmQgRGV2ZWxvcG1lbnQsIExvbmRvbiBTY2hv
b2wgb2YgSHlnaWVuZSBhbmQgVHJvcGljYWwgTWVkaWNpbmUsIExvbmRvbiwgVUsuIEVsZWN0cm9u
aWMgYWRkcmVzczoga2FyYS5oYW5zb25AbHNodG0uYWMudWsuJiN4RDtEZXBhcnRtZW50IG9mIEds
b2JhbCBIZWFsdGggYW5kIERldmVsb3BtZW50LCBMb25kb24gU2Nob29sIG9mIEh5Z2llbmUgYW5k
IFRyb3BpY2FsIE1lZGljaW5lLCBMb25kb24sIFVLLiYjeEQ7QnJlYWt0aHJvdWdoIEludGVybmF0
aW9uYWwgQ29uc3VsdGFuY3ksIEFkZGlzIEFiYWJhLCBFdGhpb3BpYS4mI3hEO0hlaWRlbGJlcmcg
SW5zdGl0dXRlIG9mIEdsb2JhbCBIZWFsdGgsIFVuaXZlcnNpdHkgSG9zcGl0YWwgYW5kIEZhY3Vs
dHkgb2YgTWVkaWNpbmUsIFVuaXZlcnNpdHkgb2YgSGVpZGVsYmVyZywgSGVpZGVsYmVyZywgR2Vy
bWFueS4mI3hEO05hdGlvbmFsIFRyZWFzdXJ5LCBQcmV0b3JpYSwgU291dGggQWZyaWNhLiYjeEQ7
UmVzdWx0cyBmb3IgRGV2ZWxvcG1lbnQsIFdhc2hpbmd0b24gREMsIFVTQS4mI3hEO0JpbGwgJmFt
cDsgTWVsaW5kYSBHYXRlcyBGb3VuZGF0aW9uLCBOZXcgRGVsaGksIEluZGlhLiYjeEQ7VU5JQ0VG
LCBJcmFxIENvdW50cnkgT2ZmaWNlLCBCYWdoZGFkLCBJcmFxLiYjeEQ7V29ybGQgSGVhbHRoIE9y
Z2FuaXphdGlvbiwgS2lnYWxpLCBSd2FuZGEuJiN4RDtXb3JsZCBCYW5rLCBXYXNoaW5ndG9uIERD
LCBVU0EuJiN4RDtDaGluYSBDZW50ZXIgZm9yIEhlYWx0aCBEZXZlbG9wbWVudCBTdHVkaWVzLCBQ
ZWtpbmcgVW5pdmVyc2l0eSwgQmVpamluZywgQ2hpbmEuJiN4RDtIZWFsdGggRGl2aXNpb24sIFRo
ZSBPcmdhbmlzYXRpb24gZm9yIEVjb25vbWljIENvLW9wZXJhdGlvbiBhbmQgRGV2ZWxvcG1lbnQs
IFBhcmlzLCBGcmFuY2UuJiN4RDtBYnQgQXNzb2NpYXRlcywgRGFyIGVzIFNhbGFhbSwgVGFuemFu
aWEuJiN4RDtEZXBhcnRtZW50IG9mIEhlYWx0aCBTZXJ2aWNlcyBSZXNlYXJjaCBhbmQgUG9saWN5
LCBMb25kb24gU2Nob29sIG9mIEh5Z2llbmUgYW5kIFRyb3BpY2FsIE1lZGljaW5lLCBMb25kb24s
IFVLLiYjeEQ7RGVwYXJ0bWVudCBvZiBDb21tdW5pdHkgTWVkaWNpbmUsIFVuaXZlcnNpdHkgb2Yg
TmlnZXJpYSwgRW51Z3UsIE5pZ2VyaWEuJiN4RDtEZXBhcnRtZW50IG9mIFB1YmxpYyBIZWFsdGgg
YW5kIFByaW1hcnkgQ2FyZSwgVW5pdmVyc2l0eSBvZiBDYW1icmlkZ2UsIFVLLiYjeEQ7SGVhbHRo
IFN5c3RlbXMgVHJhbnNmb3JtYXRpb24gUGxhdGZvcm0sIE5ldyBEZWxoaSwgSW5kaWEuJiN4RDtX
b3JsZCBIZWFsdGggT3JnYW5pemF0aW9uLCBHZW5ldmEsIFN3aXR6ZXJsYW5kLiYjeEQ7UHJvbm92
YSBUZWNobm9sb2dpZXMsIFNhbnRpYWdvLCBDaGlsZS4mI3hEO0JpbGwgJmFtcDsgTWVsaW5kYSBH
YXRlcyBGb3VuZGF0aW9uLCBTZWF0dGxlLCBXQSwgVVNBLiYjeEQ7Q29sbGVnZSBvZiBNZWRpY2lu
ZSBhbmQgQWxsaWVkIEhlYWx0aCBTY2llbmNlcywgVW5pdmVyc2l0eSBvZiBTaWVycmEgTGVvbmUs
IEZyZWV0b3duLCBTaWVycmEgTGVvbmUuPC9hdXRoLWFkZHJlc3M+PHRpdGxlcz48dGl0bGU+VGhl
IExhbmNldCBHbG9iYWwgSGVhbHRoIENvbW1pc3Npb24gb24gZmluYW5jaW5nIHByaW1hcnkgaGVh
bHRoIGNhcmU6IHB1dHRpbmcgcGVvcGxlIGF0IHRoZSBjZW50cmU8L3RpdGxlPjxzZWNvbmRhcnkt
dGl0bGU+TGFuY2V0IEdsb2IgSGVhbHRoPC9zZWNvbmRhcnktdGl0bGU+PC90aXRsZXM+PHBlcmlv
ZGljYWw+PGZ1bGwtdGl0bGU+TGFuY2V0IEdsb2IgSGVhbHRoPC9mdWxsLXRpdGxlPjwvcGVyaW9k
aWNhbD48cGFnZXM+ZTcxNS1lNzcyPC9wYWdlcz48dm9sdW1lPjEwPC92b2x1bWU+PG51bWJlcj41
PC9udW1iZXI+PGVkaXRpb24+MjAyMjA0MDQ8L2VkaXRpb24+PGtleXdvcmRzPjxrZXl3b3JkPkRl
bGl2ZXJ5IG9mIEhlYWx0aCBDYXJlPC9rZXl3b3JkPjxrZXl3b3JkPipHbG9iYWwgSGVhbHRoPC9r
ZXl3b3JkPjxrZXl3b3JkPipIZWFsdGhjYXJlIEZpbmFuY2luZzwva2V5d29yZD48a2V5d29yZD5I
dW1hbnM8L2tleXdvcmQ+PGtleXdvcmQ+UHJpbWFyeSBIZWFsdGggQ2FyZTwva2V5d29yZD48L2tl
eXdvcmRzPjxkYXRlcz48eWVhcj4yMDIyPC95ZWFyPjxwdWItZGF0ZXM+PGRhdGU+TWF5PC9kYXRl
PjwvcHViLWRhdGVzPjwvZGF0ZXM+PGlzYm4+MjIxNC0xMDlYIChFbGVjdHJvbmljKSYjeEQ7MjIx
NC0xMDlYIChMaW5raW5nKTwvaXNibj48YWNjZXNzaW9uLW51bT4zNTM5MDM0MjwvYWNjZXNzaW9u
LW51bT48dXJscz48cmVsYXRlZC11cmxzPjx1cmw+aHR0cHM6Ly93d3cubmNiaS5ubG0ubmloLmdv
di9wdWJtZWQvMzUzOTAzNDI8L3VybD48L3JlbGF0ZWQtdXJscz48L3VybHM+PGN1c3RvbTE+RGVj
bGFyYXRpb24gb2YgaW50ZXJlc3RzIEtILCBEQiwgTkIsIERFIGFuZCBUUC1KIHdlcmUgZnVuZGVk
IGJ5IGEgZ3JhbnQgZnJvbSB0aGUgQmlsbCAmYW1wOyBNZWxpbmRhIEdhdGVzIEZvdW5kYXRpb24u
IERIIGhhcyByZWNlaXZlZCBmdW5kaW5nIGZyb20gdGhlIEJpbGwgJmFtcDsgTWVsaW5kYSBHYXRl
cyBGb3VuZGF0aW9uIGZvciB2YXJpb3VzIGFjdGl2aXRpZXMgYXQgVU5JQ0VGLCBpbmNsdWRpbmcg
b24gaGVhbHRoIHN5c3RlbSBzdHJlbmd0aGVuaW5nIGFuZCBjb21tdW5pdHkgaGVhbHRoLCBib3Ro
IG9mIHdoaWNoIGFyZSBtZW50aW9uZWQgaW4gdGhpcyByZXBvcnQuIEluIHRoZSBwZXJpb2QgZHVy
aW5nIHdoaWNoIHRoZSByZXBvcnQgd2FzIGRldmVsb3BlZCwgQUUgYW5kIEhXYSB3ZXJlIGVtcGxv
eWVkIGJ5IHRoZSBCaWxsICZhbXA7IE1lbGluZGEgR2F0ZXMgRm91bmRhdGlvbiBhbmQgd2VyZSBp
bnZvbHZlZCBpbiBkYXRhIGFuYWx5c2lzLCBpbnRlcnByZXRhdGlvbiBhbmQgd3JpdGluZyBvZiB0
aGUgcmVwb3J0LiBBbGwgb3RoZXIgYXV0aG9ycyBkZWNsYXJlZCBubyBjb25mbGljdCBvZiBpbnRl
cmVzdC48L2N1c3RvbTE+PGN1c3RvbTI+UE1DOTAwNTY1MzwvY3VzdG9tMj48ZWxlY3Ryb25pYy1y
ZXNvdXJjZS1udW0+MTAuMTAxNi9TMjIxNC0xMDlYKDIyKTAwMDA1LTU8L2VsZWN0cm9uaWMtcmVz
b3VyY2UtbnVtPjxyZW1vdGUtZGF0YWJhc2UtbmFtZT5NZWRsaW5lPC9yZW1vdGUtZGF0YWJhc2Ut
bmFtZT48cmVtb3RlLWRhdGFiYXNlLXByb3ZpZGVyPk5MTTwvcmVtb3RlLWRhdGFiYXNlLXByb3Zp
ZGVyPjwvcmVjb3JkPjwvQ2l0ZT48Q2l0ZT48QXV0aG9yPkxpbmRuZXI8L0F1dGhvcj48WWVhcj4y
MDIzPC9ZZWFyPjxSZWNOdW0+MTI5PC9SZWNOdW0+PHJlY29yZD48cmVjLW51bWJlcj4xMjk8L3Jl
Yy1udW1iZXI+PGZvcmVpZ24ta2V5cz48a2V5IGFwcD0iRU4iIGRiLWlkPSJycmE1OXNhcGl0ZDlw
OWU5ZDVleGZkYTU1dGZ6enQ1NXZ3OWUiIHRpbWVzdGFtcD0iMTczOTc3MDQ2NyI+MTI5PC9rZXk+
PC9mb3JlaWduLWtleXM+PHJlZi10eXBlIG5hbWU9IlJlcG9ydCI+Mjc8L3JlZi10eXBlPjxjb250
cmlidXRvcnM+PGF1dGhvcnM+PGF1dGhvcj5MaW5kbmVyLCBMPC9hdXRob3I+PGF1dGhvcj5Mb3Jl
bnpvbmksIEw8L2F1dGhvcj48L2F1dGhvcnM+PC9jb250cmlidXRvcnM+PHRpdGxlcz48dGl0bGU+
SW5ub3ZhdGl2ZSBwcm92aWRlcnPigJkgcGF5bWVudCBtb2RlbHMgZm9yIHByb21vdGluZyB2YWx1
ZS1iYXNlZCBoZWFsdGggc3lzdGVtczogU3RhcnQgc21hbGwsIHByb3ZlIHZhbHVlLCBhbmQgc2Nh
bGUgdXA8L3RpdGxlPjxzZWNvbmRhcnktdGl0bGU+T0VDRCBIZWFsdGggV29ya2luZyBQYXBlcnMg
Tm8uIDE1NDwvc2Vjb25kYXJ5LXRpdGxlPjwvdGl0bGVzPjxkYXRlcz48eWVhcj4yMDIzPC95ZWFy
PjwvZGF0ZXM+PHVybHM+PHJlbGF0ZWQtdXJscz48dXJsPmh0dHBzOi8vd3d3Lm9lY2Qub3JnL2Vu
L3B1YmxpY2F0aW9ucy9pbm5vdmF0aXZlLXByb3ZpZGVycy1wYXltZW50LW1vZGVscy1mb3ItcHJv
bW90aW5nLXZhbHVlLWJhc2VkLWhlYWx0aC1zeXN0ZW1zXzYyN2ZlNDkwLWVuLmh0bWw8L3VybD48
L3JlbGF0ZWQtdXJscz48L3VybHM+PC9yZWNvcmQ+PC9DaXRlPjwvRW5kTm90ZT5=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58,64</w:t>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t xml:space="preserve"> </w:t>
            </w:r>
          </w:p>
          <w:p w14:paraId="4E246094"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Legal protections and anti-fraud measures to ensure a certain degree of autonomy by purchasers during and after crises.</w:t>
            </w:r>
            <w:r w:rsidRPr="00E76B6D">
              <w:rPr>
                <w:rFonts w:ascii="Times New Roman" w:hAnsi="Times New Roman" w:cs="Times New Roman"/>
                <w:sz w:val="20"/>
                <w:szCs w:val="20"/>
                <w:lang w:val="en-CA"/>
              </w:rPr>
              <w:fldChar w:fldCharType="begin">
                <w:fldData xml:space="preserve">PEVuZE5vdGU+PENpdGU+PEF1dGhvcj5EZSBGb288L0F1dGhvcj48WWVhcj4yMDIzPC9ZZWFyPjxS
ZWNOdW0+MTE5PC9SZWNOdW0+PERpc3BsYXlUZXh0PjxzdHlsZSBmYWNlPSJzdXBlcnNjcmlwdCI+
NTQ8L3N0eWxlPjwvRGlzcGxheVRleHQ+PHJlY29yZD48cmVjLW51bWJlcj4xMTk8L3JlYy1udW1i
ZXI+PGZvcmVpZ24ta2V5cz48a2V5IGFwcD0iRU4iIGRiLWlkPSJycmE1OXNhcGl0ZDlwOWU5ZDVl
eGZkYTU1dGZ6enQ1NXZ3OWUiIHRpbWVzdGFtcD0iMTczOTc2OTQ2OSI+MTE5PC9rZXk+PC9mb3Jl
aWduLWtleXM+PHJlZi10eXBlIG5hbWU9IkpvdXJuYWwgQXJ0aWNsZSI+MTc8L3JlZi10eXBlPjxj
b250cmlidXRvcnM+PGF1dGhvcnM+PGF1dGhvcj5EZSBGb28sIEMuPC9hdXRob3I+PGF1dGhvcj5W
ZXJtYSwgTS48L2F1dGhvcj48YXV0aG9yPlRhbiwgUy4gWS48L2F1dGhvcj48YXV0aG9yPkhhbWVy
LCBKLjwvYXV0aG9yPjxhdXRob3I+dmFuIGRlciBNYXJrLCBOLjwvYXV0aG9yPjxhdXRob3I+UGhv
bHBhcmssIEEuPC9hdXRob3I+PGF1dGhvcj5IYW52b3Jhdm9uZ2NoYWksIFAuPC9hdXRob3I+PGF1
dGhvcj5DaGVoLCBQLiBMLiBKLjwvYXV0aG9yPjxhdXRob3I+TWFydGhpYXMsIFQuPC9hdXRob3I+
PGF1dGhvcj5NYWhlbmRyYWRoYXRhLCBZLjwvYXV0aG9yPjxhdXRob3I+UHV0cmksIEwuIFAuPC9h
dXRob3I+PGF1dGhvcj5IYWZpZHosIEYuPC9hdXRob3I+PGF1dGhvcj5HaWFuZywgSy4gQi48L2F1
dGhvcj48YXV0aG9yPktodWMsIFQuIEguIEguPC9hdXRob3I+PGF1dGhvcj5WYW4gTWluaCwgSC48
L2F1dGhvcj48YXV0aG9yPld1LCBTLjwvYXV0aG9yPjxhdXRob3I+Q2FhbWFsLU9sdmVyYSwgQy4g
Ry48L2F1dGhvcj48YXV0aG9yPk9yaXZlLCBHLjwvYXV0aG9yPjxhdXRob3I+V2FuZywgSC48L2F1
dGhvcj48YXV0aG9yPk5hY2h1aywgUy48L2F1dGhvcj48YXV0aG9yPkxpbSwgSi48L2F1dGhvcj48
YXV0aG9yPmRlIE9saXZlaXJhIENydXosIFYuPC9hdXRob3I+PGF1dGhvcj5ZYXRlcywgUi48L2F1
dGhvcj48YXV0aG9yPkxlZ2lkby1RdWlnbGV5LCBILjwvYXV0aG9yPjwvYXV0aG9ycz48L2NvbnRy
aWJ1dG9ycz48YXV0aC1hZGRyZXNzPlNhdyBTd2VlIEhvY2sgU2Nob29sIG9mIFB1YmxpYyBIZWFs
dGgsIE5hdGlvbmFsIFVuaXZlcnNpdHkgb2YgU2luZ2Fwb3JlLCBTaW5nYXBvcmU7IER1a2UgTlVT
IEdyYWR1YXRlIE1lZGljYWwgU2Nob29sLCBTaW5nYXBvcmUuIEVsZWN0cm9uaWMgYWRkcmVzczog
ZXBoZmNodUBudXMuZWR1LnNnLiYjeEQ7U2F3IFN3ZWUgSG9jayBTY2hvb2wgb2YgUHVibGljIEhl
YWx0aCwgTmF0aW9uYWwgVW5pdmVyc2l0eSBvZiBTaW5nYXBvcmUsIFNpbmdhcG9yZS4mI3hEO0Nl
bnRyZSBmb3IgVW5pdmVyc2FsIEhlYWx0aCwgQ2hhdGhhbSBIb3VzZSwgTG9uZG9uLCBVSy4mI3hE
O0ZhY3VsdHkgb2YgU29jaWFsIFNjaWVuY2VzIGFuZCBIdW1hbml0aWVzLCBNYWhpZG9sIFVuaXZl
cnNpdHksIE5ha2hvbiBQYXRob20sIFRoYWlsYW5kLiYjeEQ7TmF0aW9uYWwgSGVhbHRoIEZvdW5k
YXRpb24sIEJhbmdrb2ssIFRoYWlsYW5kOyBGYWN1bHR5IG9mIE1lZGljaW5lLCBDaHVsYWxvbmdr
b3JuIFVuaXZlcnNpdHksIEJhbmdrb2ssIFRoYWlsYW5kLiYjeEQ7TmF0aW9uYWwgSGVhbHRoIEZv
dW5kYXRpb24sIEJhbmdrb2ssIFRoYWlsYW5kLiYjeEQ7RGVwYXJ0bWVudCBvZiBIZWFsdGggUG9s
aWN5IGFuZCBNYW5hZ2VtZW50LCBGYWN1bHR5IG9mIE1lZGljaW5lLCBQdWJsaWMgSGVhbHRoLCBh
bmQgTnVyc2luZywgVW5pdmVyc2l0YXMgR2FkamFoIE1hZGEsIFlvZ3lha2FydGEsIEluZG9uZXNp
YTsgTm9zc2FsIEluc3RpdHV0ZSBmb3IgR2xvYmFsIEhlYWx0aCwgVGhlIFVuaXZlcnNpdHkgb2Yg
TWVsYm91cm5lLCBNZWxib3VybmUsIFZJQywgQXVzdHJhbGlhLiYjeEQ7RGVwYXJ0bWVudCBvZiBI
ZWFsdGggUG9saWN5IGFuZCBNYW5hZ2VtZW50LCBGYWN1bHR5IG9mIE1lZGljaW5lLCBQdWJsaWMg
SGVhbHRoLCBhbmQgTnVyc2luZywgVW5pdmVyc2l0YXMgR2FkamFoIE1hZGEsIFlvZ3lha2FydGEs
IEluZG9uZXNpYS4mI3hEO1NjaG9vbCBvZiBQcmV2ZW50aXZlIE1lZGljaW5lIGFuZCBQdWJsaWMg
SGVhbHRoLCBIYW5vaSBNZWRpY2FsIFVuaXZlcnNpdHksIEhhbm9pLCBWaWV0IE5hbS4mI3hEO0hh
bm9pIFVuaXZlcnNpdHkgb2YgUHVibGljIEhlYWx0aCwgSGFub2ksIFZpZXQgTmFtLiYjeEQ7RGFs
bGEgTGFuYSBTY2hvb2wgb2YgUHVibGljIEhlYWx0aCwgVW5pdmVyc2l0eSBvZiBUb3JvbnRvLCBU
b3JvbnRvLCBPTiwgQ2FuYWRhLiYjeEQ7VW5pdmVyc2lkYWQgQXV0b25vbWEgZGUgTnVldm8gTGVv
biwgTW9udGVycmV5LCBNZXhpY28uJiN4RDtOYW5vQmlvQ2VsIEdyb3VwLCBMYWJvcmF0b3J5IG9m
IFBoYXJtYWNldXRpY3MsIFNjaG9vbCBvZiBQaGFybWFjeSwgVW5pdmVyc2l0eSBvZiB0aGUgQmFz
cXVlIENvdW50cnkgVVBWL0VIVSwgVml0b3JpYS1HYXN0ZWl6LCBTcGFpbi4mI3hEO0JpbGwgJmFt
cDsgTWVsaW5kYSBHYXRlcyBGb3VuZGF0aW9uLCBTZWF0dGxlLCBXQSwgVVNBLiYjeEQ7U291dGgt
RWFzdCBBc2lhIFJlZ2lvbmFsIE9mZmljZSwgV0hPLCBOZXcgRGVsaGksIEluZGlhLiYjeEQ7U2F3
IFN3ZWUgSG9jayBTY2hvb2wgb2YgUHVibGljIEhlYWx0aCwgTmF0aW9uYWwgVW5pdmVyc2l0eSBv
ZiBTaW5nYXBvcmUsIFNpbmdhcG9yZTsgSW1wZXJpYWwgQ29sbGVnZSBhbmQgdGhlIEdlb3JnZSBJ
bnN0aXR1dGUgZm9yIEdsb2JhbCBIZWFsdGgsIExvbmRvbiwgVUsuPC9hdXRoLWFkZHJlc3M+PHRp
dGxlcz48dGl0bGU+SGVhbHRoIGZpbmFuY2luZyBwb2xpY2llcyBkdXJpbmcgdGhlIENPVklELTE5
IHBhbmRlbWljIGFuZCBpbXBsaWNhdGlvbnMgZm9yIHVuaXZlcnNhbCBoZWFsdGggY2FyZTogYSBj
YXNlIHN0dWR5IG9mIDE1IGNvdW50cmllczwvdGl0bGU+PHNlY29uZGFyeS10aXRsZT5MYW5jZXQg
R2xvYiBIZWFsdGg8L3NlY29uZGFyeS10aXRsZT48L3RpdGxlcz48cGVyaW9kaWNhbD48ZnVsbC10
aXRsZT5MYW5jZXQgR2xvYiBIZWFsdGg8L2Z1bGwtdGl0bGU+PC9wZXJpb2RpY2FsPjxwYWdlcz5l
MTk2NC1lMTk3NzwvcGFnZXM+PHZvbHVtZT4xMTwvdm9sdW1lPjxudW1iZXI+MTI8L251bWJlcj48
a2V5d29yZHM+PGtleXdvcmQ+SHVtYW5zPC9rZXl3b3JkPjxrZXl3b3JkPipQYW5kZW1pY3M8L2tl
eXdvcmQ+PGtleXdvcmQ+SGVhbHRoY2FyZSBGaW5hbmNpbmc8L2tleXdvcmQ+PGtleXdvcmQ+VW5p
dmVyc2FsIEhlYWx0aCBDYXJlPC9rZXl3b3JkPjxrZXl3b3JkPkVtZXJnZW5jaWVzPC9rZXl3b3Jk
PjxrZXl3b3JkPipDT1ZJRC0xOS9lcGlkZW1pb2xvZ3k8L2tleXdvcmQ+PGtleXdvcmQ+SGVhbHRo
IFBvbGljeTwva2V5d29yZD48L2tleXdvcmRzPjxkYXRlcz48eWVhcj4yMDIzPC95ZWFyPjxwdWIt
ZGF0ZXM+PGRhdGU+RGVjPC9kYXRlPjwvcHViLWRhdGVzPjwvZGF0ZXM+PGlzYm4+MjIxNC0xMDlY
IChFbGVjdHJvbmljKSYjeEQ7MjIxNC0xMDlYIChMaW5raW5nKTwvaXNibj48YWNjZXNzaW9uLW51
bT4zNzk3MzM0NDwvYWNjZXNzaW9uLW51bT48dXJscz48cmVsYXRlZC11cmxzPjx1cmw+aHR0cHM6
Ly93d3cubmNiaS5ubG0ubmloLmdvdi9wdWJtZWQvMzc5NzMzNDQ8L3VybD48L3JlbGF0ZWQtdXJs
cz48L3VybHM+PGN1c3RvbTE+RGVjbGFyYXRpb24gb2YgaW50ZXJlc3RzIFdlIGRlY2xhcmUgbm8g
Y29tcGV0aW5nIGludGVyZXN0cy48L2N1c3RvbTE+PGN1c3RvbTI+UE1DMTA2NjQ4MjM8L2N1c3Rv
bTI+PGVsZWN0cm9uaWMtcmVzb3VyY2UtbnVtPjEwLjEwMTYvUzIyMTQtMTA5WCgyMykwMDQ0OC01
PC9lbGVjdHJvbmljLXJlc291cmNlLW51bT48cmVtb3RlLWRhdGFiYXNlLW5hbWU+TWVkbGluZTwv
cmVtb3RlLWRhdGFiYXNlLW5hbWU+PHJlbW90ZS1kYXRhYmFzZS1wcm92aWRlcj5OTE08L3JlbW90
ZS1kYXRhYmFzZS1wcm92aWRlcj48L3JlY29yZD48L0NpdGU+PC9FbmROb3RlPgB=
</w:fldData>
              </w:fldChar>
            </w:r>
            <w:r w:rsidRPr="00E76B6D">
              <w:rPr>
                <w:rFonts w:ascii="Times New Roman" w:hAnsi="Times New Roman" w:cs="Times New Roman"/>
                <w:sz w:val="20"/>
                <w:szCs w:val="20"/>
                <w:lang w:val="en-CA"/>
              </w:rPr>
              <w:instrText xml:space="preserve"> ADDIN EN.CITE </w:instrText>
            </w:r>
            <w:r w:rsidRPr="00E76B6D">
              <w:rPr>
                <w:rFonts w:ascii="Times New Roman" w:hAnsi="Times New Roman" w:cs="Times New Roman"/>
                <w:sz w:val="20"/>
                <w:szCs w:val="20"/>
                <w:lang w:val="en-CA"/>
              </w:rPr>
              <w:fldChar w:fldCharType="begin">
                <w:fldData xml:space="preserve">PEVuZE5vdGU+PENpdGU+PEF1dGhvcj5EZSBGb288L0F1dGhvcj48WWVhcj4yMDIzPC9ZZWFyPjxS
ZWNOdW0+MTE5PC9SZWNOdW0+PERpc3BsYXlUZXh0PjxzdHlsZSBmYWNlPSJzdXBlcnNjcmlwdCI+
NTQ8L3N0eWxlPjwvRGlzcGxheVRleHQ+PHJlY29yZD48cmVjLW51bWJlcj4xMTk8L3JlYy1udW1i
ZXI+PGZvcmVpZ24ta2V5cz48a2V5IGFwcD0iRU4iIGRiLWlkPSJycmE1OXNhcGl0ZDlwOWU5ZDVl
eGZkYTU1dGZ6enQ1NXZ3OWUiIHRpbWVzdGFtcD0iMTczOTc2OTQ2OSI+MTE5PC9rZXk+PC9mb3Jl
aWduLWtleXM+PHJlZi10eXBlIG5hbWU9IkpvdXJuYWwgQXJ0aWNsZSI+MTc8L3JlZi10eXBlPjxj
b250cmlidXRvcnM+PGF1dGhvcnM+PGF1dGhvcj5EZSBGb28sIEMuPC9hdXRob3I+PGF1dGhvcj5W
ZXJtYSwgTS48L2F1dGhvcj48YXV0aG9yPlRhbiwgUy4gWS48L2F1dGhvcj48YXV0aG9yPkhhbWVy
LCBKLjwvYXV0aG9yPjxhdXRob3I+dmFuIGRlciBNYXJrLCBOLjwvYXV0aG9yPjxhdXRob3I+UGhv
bHBhcmssIEEuPC9hdXRob3I+PGF1dGhvcj5IYW52b3Jhdm9uZ2NoYWksIFAuPC9hdXRob3I+PGF1
dGhvcj5DaGVoLCBQLiBMLiBKLjwvYXV0aG9yPjxhdXRob3I+TWFydGhpYXMsIFQuPC9hdXRob3I+
PGF1dGhvcj5NYWhlbmRyYWRoYXRhLCBZLjwvYXV0aG9yPjxhdXRob3I+UHV0cmksIEwuIFAuPC9h
dXRob3I+PGF1dGhvcj5IYWZpZHosIEYuPC9hdXRob3I+PGF1dGhvcj5HaWFuZywgSy4gQi48L2F1
dGhvcj48YXV0aG9yPktodWMsIFQuIEguIEguPC9hdXRob3I+PGF1dGhvcj5WYW4gTWluaCwgSC48
L2F1dGhvcj48YXV0aG9yPld1LCBTLjwvYXV0aG9yPjxhdXRob3I+Q2FhbWFsLU9sdmVyYSwgQy4g
Ry48L2F1dGhvcj48YXV0aG9yPk9yaXZlLCBHLjwvYXV0aG9yPjxhdXRob3I+V2FuZywgSC48L2F1
dGhvcj48YXV0aG9yPk5hY2h1aywgUy48L2F1dGhvcj48YXV0aG9yPkxpbSwgSi48L2F1dGhvcj48
YXV0aG9yPmRlIE9saXZlaXJhIENydXosIFYuPC9hdXRob3I+PGF1dGhvcj5ZYXRlcywgUi48L2F1
dGhvcj48YXV0aG9yPkxlZ2lkby1RdWlnbGV5LCBILjwvYXV0aG9yPjwvYXV0aG9ycz48L2NvbnRy
aWJ1dG9ycz48YXV0aC1hZGRyZXNzPlNhdyBTd2VlIEhvY2sgU2Nob29sIG9mIFB1YmxpYyBIZWFs
dGgsIE5hdGlvbmFsIFVuaXZlcnNpdHkgb2YgU2luZ2Fwb3JlLCBTaW5nYXBvcmU7IER1a2UgTlVT
IEdyYWR1YXRlIE1lZGljYWwgU2Nob29sLCBTaW5nYXBvcmUuIEVsZWN0cm9uaWMgYWRkcmVzczog
ZXBoZmNodUBudXMuZWR1LnNnLiYjeEQ7U2F3IFN3ZWUgSG9jayBTY2hvb2wgb2YgUHVibGljIEhl
YWx0aCwgTmF0aW9uYWwgVW5pdmVyc2l0eSBvZiBTaW5nYXBvcmUsIFNpbmdhcG9yZS4mI3hEO0Nl
bnRyZSBmb3IgVW5pdmVyc2FsIEhlYWx0aCwgQ2hhdGhhbSBIb3VzZSwgTG9uZG9uLCBVSy4mI3hE
O0ZhY3VsdHkgb2YgU29jaWFsIFNjaWVuY2VzIGFuZCBIdW1hbml0aWVzLCBNYWhpZG9sIFVuaXZl
cnNpdHksIE5ha2hvbiBQYXRob20sIFRoYWlsYW5kLiYjeEQ7TmF0aW9uYWwgSGVhbHRoIEZvdW5k
YXRpb24sIEJhbmdrb2ssIFRoYWlsYW5kOyBGYWN1bHR5IG9mIE1lZGljaW5lLCBDaHVsYWxvbmdr
b3JuIFVuaXZlcnNpdHksIEJhbmdrb2ssIFRoYWlsYW5kLiYjeEQ7TmF0aW9uYWwgSGVhbHRoIEZv
dW5kYXRpb24sIEJhbmdrb2ssIFRoYWlsYW5kLiYjeEQ7RGVwYXJ0bWVudCBvZiBIZWFsdGggUG9s
aWN5IGFuZCBNYW5hZ2VtZW50LCBGYWN1bHR5IG9mIE1lZGljaW5lLCBQdWJsaWMgSGVhbHRoLCBh
bmQgTnVyc2luZywgVW5pdmVyc2l0YXMgR2FkamFoIE1hZGEsIFlvZ3lha2FydGEsIEluZG9uZXNp
YTsgTm9zc2FsIEluc3RpdHV0ZSBmb3IgR2xvYmFsIEhlYWx0aCwgVGhlIFVuaXZlcnNpdHkgb2Yg
TWVsYm91cm5lLCBNZWxib3VybmUsIFZJQywgQXVzdHJhbGlhLiYjeEQ7RGVwYXJ0bWVudCBvZiBI
ZWFsdGggUG9saWN5IGFuZCBNYW5hZ2VtZW50LCBGYWN1bHR5IG9mIE1lZGljaW5lLCBQdWJsaWMg
SGVhbHRoLCBhbmQgTnVyc2luZywgVW5pdmVyc2l0YXMgR2FkamFoIE1hZGEsIFlvZ3lha2FydGEs
IEluZG9uZXNpYS4mI3hEO1NjaG9vbCBvZiBQcmV2ZW50aXZlIE1lZGljaW5lIGFuZCBQdWJsaWMg
SGVhbHRoLCBIYW5vaSBNZWRpY2FsIFVuaXZlcnNpdHksIEhhbm9pLCBWaWV0IE5hbS4mI3hEO0hh
bm9pIFVuaXZlcnNpdHkgb2YgUHVibGljIEhlYWx0aCwgSGFub2ksIFZpZXQgTmFtLiYjeEQ7RGFs
bGEgTGFuYSBTY2hvb2wgb2YgUHVibGljIEhlYWx0aCwgVW5pdmVyc2l0eSBvZiBUb3JvbnRvLCBU
b3JvbnRvLCBPTiwgQ2FuYWRhLiYjeEQ7VW5pdmVyc2lkYWQgQXV0b25vbWEgZGUgTnVldm8gTGVv
biwgTW9udGVycmV5LCBNZXhpY28uJiN4RDtOYW5vQmlvQ2VsIEdyb3VwLCBMYWJvcmF0b3J5IG9m
IFBoYXJtYWNldXRpY3MsIFNjaG9vbCBvZiBQaGFybWFjeSwgVW5pdmVyc2l0eSBvZiB0aGUgQmFz
cXVlIENvdW50cnkgVVBWL0VIVSwgVml0b3JpYS1HYXN0ZWl6LCBTcGFpbi4mI3hEO0JpbGwgJmFt
cDsgTWVsaW5kYSBHYXRlcyBGb3VuZGF0aW9uLCBTZWF0dGxlLCBXQSwgVVNBLiYjeEQ7U291dGgt
RWFzdCBBc2lhIFJlZ2lvbmFsIE9mZmljZSwgV0hPLCBOZXcgRGVsaGksIEluZGlhLiYjeEQ7U2F3
IFN3ZWUgSG9jayBTY2hvb2wgb2YgUHVibGljIEhlYWx0aCwgTmF0aW9uYWwgVW5pdmVyc2l0eSBv
ZiBTaW5nYXBvcmUsIFNpbmdhcG9yZTsgSW1wZXJpYWwgQ29sbGVnZSBhbmQgdGhlIEdlb3JnZSBJ
bnN0aXR1dGUgZm9yIEdsb2JhbCBIZWFsdGgsIExvbmRvbiwgVUsuPC9hdXRoLWFkZHJlc3M+PHRp
dGxlcz48dGl0bGU+SGVhbHRoIGZpbmFuY2luZyBwb2xpY2llcyBkdXJpbmcgdGhlIENPVklELTE5
IHBhbmRlbWljIGFuZCBpbXBsaWNhdGlvbnMgZm9yIHVuaXZlcnNhbCBoZWFsdGggY2FyZTogYSBj
YXNlIHN0dWR5IG9mIDE1IGNvdW50cmllczwvdGl0bGU+PHNlY29uZGFyeS10aXRsZT5MYW5jZXQg
R2xvYiBIZWFsdGg8L3NlY29uZGFyeS10aXRsZT48L3RpdGxlcz48cGVyaW9kaWNhbD48ZnVsbC10
aXRsZT5MYW5jZXQgR2xvYiBIZWFsdGg8L2Z1bGwtdGl0bGU+PC9wZXJpb2RpY2FsPjxwYWdlcz5l
MTk2NC1lMTk3NzwvcGFnZXM+PHZvbHVtZT4xMTwvdm9sdW1lPjxudW1iZXI+MTI8L251bWJlcj48
a2V5d29yZHM+PGtleXdvcmQ+SHVtYW5zPC9rZXl3b3JkPjxrZXl3b3JkPipQYW5kZW1pY3M8L2tl
eXdvcmQ+PGtleXdvcmQ+SGVhbHRoY2FyZSBGaW5hbmNpbmc8L2tleXdvcmQ+PGtleXdvcmQ+VW5p
dmVyc2FsIEhlYWx0aCBDYXJlPC9rZXl3b3JkPjxrZXl3b3JkPkVtZXJnZW5jaWVzPC9rZXl3b3Jk
PjxrZXl3b3JkPipDT1ZJRC0xOS9lcGlkZW1pb2xvZ3k8L2tleXdvcmQ+PGtleXdvcmQ+SGVhbHRo
IFBvbGljeTwva2V5d29yZD48L2tleXdvcmRzPjxkYXRlcz48eWVhcj4yMDIzPC95ZWFyPjxwdWIt
ZGF0ZXM+PGRhdGU+RGVjPC9kYXRlPjwvcHViLWRhdGVzPjwvZGF0ZXM+PGlzYm4+MjIxNC0xMDlY
IChFbGVjdHJvbmljKSYjeEQ7MjIxNC0xMDlYIChMaW5raW5nKTwvaXNibj48YWNjZXNzaW9uLW51
bT4zNzk3MzM0NDwvYWNjZXNzaW9uLW51bT48dXJscz48cmVsYXRlZC11cmxzPjx1cmw+aHR0cHM6
Ly93d3cubmNiaS5ubG0ubmloLmdvdi9wdWJtZWQvMzc5NzMzNDQ8L3VybD48L3JlbGF0ZWQtdXJs
cz48L3VybHM+PGN1c3RvbTE+RGVjbGFyYXRpb24gb2YgaW50ZXJlc3RzIFdlIGRlY2xhcmUgbm8g
Y29tcGV0aW5nIGludGVyZXN0cy48L2N1c3RvbTE+PGN1c3RvbTI+UE1DMTA2NjQ4MjM8L2N1c3Rv
bTI+PGVsZWN0cm9uaWMtcmVzb3VyY2UtbnVtPjEwLjEwMTYvUzIyMTQtMTA5WCgyMykwMDQ0OC01
PC9lbGVjdHJvbmljLXJlc291cmNlLW51bT48cmVtb3RlLWRhdGFiYXNlLW5hbWU+TWVkbGluZTwv
cmVtb3RlLWRhdGFiYXNlLW5hbWU+PHJlbW90ZS1kYXRhYmFzZS1wcm92aWRlcj5OTE08L3JlbW90
ZS1kYXRhYmFzZS1wcm92aWRlcj48L3JlY29yZD48L0NpdGU+PC9FbmROb3RlPgB=
</w:fldData>
              </w:fldChar>
            </w:r>
            <w:r w:rsidRPr="00E76B6D">
              <w:rPr>
                <w:rFonts w:ascii="Times New Roman" w:hAnsi="Times New Roman" w:cs="Times New Roman"/>
                <w:sz w:val="20"/>
                <w:szCs w:val="20"/>
                <w:lang w:val="en-CA"/>
              </w:rPr>
              <w:instrText xml:space="preserve"> ADDIN EN.CITE.DATA </w:instrText>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end"/>
            </w:r>
            <w:r w:rsidRPr="00E76B6D">
              <w:rPr>
                <w:rFonts w:ascii="Times New Roman" w:hAnsi="Times New Roman" w:cs="Times New Roman"/>
                <w:sz w:val="20"/>
                <w:szCs w:val="20"/>
                <w:lang w:val="en-CA"/>
              </w:rPr>
            </w:r>
            <w:r w:rsidRPr="00E76B6D">
              <w:rPr>
                <w:rFonts w:ascii="Times New Roman" w:hAnsi="Times New Roman" w:cs="Times New Roman"/>
                <w:sz w:val="20"/>
                <w:szCs w:val="20"/>
                <w:lang w:val="en-CA"/>
              </w:rPr>
              <w:fldChar w:fldCharType="separate"/>
            </w:r>
            <w:r w:rsidRPr="00E76B6D">
              <w:rPr>
                <w:rFonts w:ascii="Times New Roman" w:hAnsi="Times New Roman" w:cs="Times New Roman"/>
                <w:noProof/>
                <w:sz w:val="20"/>
                <w:szCs w:val="20"/>
                <w:vertAlign w:val="superscript"/>
                <w:lang w:val="en-CA"/>
              </w:rPr>
              <w:t>54</w:t>
            </w:r>
            <w:r w:rsidRPr="00E76B6D">
              <w:rPr>
                <w:rFonts w:ascii="Times New Roman" w:hAnsi="Times New Roman" w:cs="Times New Roman"/>
                <w:sz w:val="20"/>
                <w:szCs w:val="20"/>
                <w:lang w:val="en-CA"/>
              </w:rPr>
              <w:fldChar w:fldCharType="end"/>
            </w:r>
          </w:p>
          <w:p w14:paraId="6499F8B0"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Ensuring cost-effectiveness in procuring products and services for timely response. </w:t>
            </w:r>
          </w:p>
          <w:p w14:paraId="01E65980"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Risk assessments to strengthen supply-chain management during emergencies. </w:t>
            </w:r>
          </w:p>
          <w:p w14:paraId="7D0423A4"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Signing ex-ante contracts with suppliers for emergency needs (e.g., those required during hurricanes). </w:t>
            </w:r>
          </w:p>
          <w:p w14:paraId="22D847DD"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Centralized procurement mechanisms (e.g., open contracting in Guatemala, National Health Fund in Jamaica, CENABAST in Chile) to achieve better pricing, including through revolving funds for pooled purchasing of emergency supplies. </w:t>
            </w:r>
          </w:p>
          <w:p w14:paraId="5E49A873"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Diversify suppliers to reduce dependency on single sources and increase resilience in supply chains. </w:t>
            </w:r>
          </w:p>
          <w:p w14:paraId="4AD02256"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Allowing the purchase of services in other jurisdictions, enabling service portability and reimbursement rules across systems. </w:t>
            </w:r>
          </w:p>
          <w:p w14:paraId="2DC21FED" w14:textId="77777777" w:rsidR="00BC7914" w:rsidRPr="00E76B6D" w:rsidRDefault="00BC7914" w:rsidP="00BC7914">
            <w:pPr>
              <w:pStyle w:val="ListParagraph"/>
              <w:numPr>
                <w:ilvl w:val="0"/>
                <w:numId w:val="43"/>
              </w:numPr>
              <w:rPr>
                <w:rFonts w:ascii="Times New Roman" w:hAnsi="Times New Roman" w:cs="Times New Roman"/>
                <w:sz w:val="20"/>
                <w:szCs w:val="20"/>
                <w:lang w:val="en-CA"/>
              </w:rPr>
            </w:pPr>
            <w:r w:rsidRPr="00E76B6D">
              <w:rPr>
                <w:rFonts w:ascii="Times New Roman" w:hAnsi="Times New Roman" w:cs="Times New Roman"/>
                <w:sz w:val="20"/>
                <w:szCs w:val="20"/>
                <w:lang w:val="en-CA"/>
              </w:rPr>
              <w:t>Financial disincentives to ensure providers do not unjustifiably increase their prices during and after shocks.  </w:t>
            </w:r>
          </w:p>
        </w:tc>
      </w:tr>
    </w:tbl>
    <w:p w14:paraId="0462FC77" w14:textId="77777777" w:rsidR="00BC7914" w:rsidRPr="00C72478" w:rsidRDefault="00BC7914" w:rsidP="00BC7914">
      <w:pPr>
        <w:rPr>
          <w:rFonts w:ascii="Times New Roman" w:hAnsi="Times New Roman" w:cs="Times New Roman"/>
        </w:rPr>
      </w:pPr>
    </w:p>
    <w:p w14:paraId="647C0EEF" w14:textId="77777777" w:rsidR="00BC7914" w:rsidRPr="00C72478" w:rsidRDefault="00BC7914" w:rsidP="00BC7914">
      <w:pPr>
        <w:rPr>
          <w:rFonts w:ascii="Times New Roman" w:hAnsi="Times New Roman" w:cs="Times New Roman"/>
        </w:rPr>
      </w:pPr>
    </w:p>
    <w:p w14:paraId="7F32DC6A" w14:textId="77777777" w:rsidR="00BC7914" w:rsidRDefault="00BC7914" w:rsidP="00BC7914">
      <w:pPr>
        <w:rPr>
          <w:rFonts w:ascii="Times New Roman" w:hAnsi="Times New Roman" w:cs="Times New Roman"/>
        </w:rPr>
        <w:sectPr w:rsidR="00BC7914" w:rsidSect="00DA2B27">
          <w:footerReference w:type="even" r:id="rId11"/>
          <w:footerReference w:type="default" r:id="rId12"/>
          <w:pgSz w:w="15840" w:h="12240" w:orient="landscape"/>
          <w:pgMar w:top="1440" w:right="1440" w:bottom="1440" w:left="1440" w:header="708" w:footer="708" w:gutter="0"/>
          <w:cols w:space="708"/>
          <w:docGrid w:linePitch="360"/>
        </w:sectPr>
      </w:pPr>
    </w:p>
    <w:p w14:paraId="458F5208" w14:textId="77777777" w:rsidR="00BC7914" w:rsidRPr="00C72478" w:rsidRDefault="00BC7914" w:rsidP="00BC7914">
      <w:pPr>
        <w:rPr>
          <w:rFonts w:ascii="Times New Roman" w:hAnsi="Times New Roman" w:cs="Times New Roman"/>
        </w:rPr>
      </w:pPr>
      <w:r w:rsidRPr="00C72478">
        <w:rPr>
          <w:rFonts w:ascii="Times New Roman" w:hAnsi="Times New Roman" w:cs="Times New Roman"/>
          <w:b/>
          <w:bCs/>
        </w:rPr>
        <w:lastRenderedPageBreak/>
        <w:t>References:</w:t>
      </w:r>
    </w:p>
    <w:p w14:paraId="3EEC869A"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sz w:val="20"/>
          <w:szCs w:val="20"/>
        </w:rPr>
        <w:fldChar w:fldCharType="begin"/>
      </w:r>
      <w:r w:rsidRPr="00BC7914">
        <w:rPr>
          <w:rFonts w:ascii="Times New Roman" w:hAnsi="Times New Roman" w:cs="Times New Roman"/>
          <w:sz w:val="20"/>
          <w:szCs w:val="20"/>
        </w:rPr>
        <w:instrText xml:space="preserve"> ADDIN EN.REFLIST </w:instrText>
      </w:r>
      <w:r w:rsidRPr="00BC7914">
        <w:rPr>
          <w:rFonts w:ascii="Times New Roman" w:hAnsi="Times New Roman" w:cs="Times New Roman"/>
          <w:sz w:val="20"/>
          <w:szCs w:val="20"/>
        </w:rPr>
        <w:fldChar w:fldCharType="separate"/>
      </w:r>
      <w:r w:rsidRPr="00BC7914">
        <w:rPr>
          <w:rFonts w:ascii="Times New Roman" w:hAnsi="Times New Roman" w:cs="Times New Roman"/>
          <w:noProof/>
          <w:sz w:val="20"/>
          <w:szCs w:val="20"/>
        </w:rPr>
        <w:t>1.</w:t>
      </w:r>
      <w:r w:rsidRPr="00BC7914">
        <w:rPr>
          <w:rFonts w:ascii="Times New Roman" w:hAnsi="Times New Roman" w:cs="Times New Roman"/>
          <w:noProof/>
          <w:sz w:val="20"/>
          <w:szCs w:val="20"/>
        </w:rPr>
        <w:tab/>
        <w:t xml:space="preserve">Galvez-Hernandez P, Gonzalez-de Paz L, Muntaner C. Primary care-based interventions addressing social isolation and loneliness in older people: a scoping review. </w:t>
      </w:r>
      <w:r w:rsidRPr="00BC7914">
        <w:rPr>
          <w:rFonts w:ascii="Times New Roman" w:hAnsi="Times New Roman" w:cs="Times New Roman"/>
          <w:i/>
          <w:noProof/>
          <w:sz w:val="20"/>
          <w:szCs w:val="20"/>
        </w:rPr>
        <w:t>BMJ Open</w:t>
      </w:r>
      <w:r w:rsidRPr="00BC7914">
        <w:rPr>
          <w:rFonts w:ascii="Times New Roman" w:hAnsi="Times New Roman" w:cs="Times New Roman"/>
          <w:noProof/>
          <w:sz w:val="20"/>
          <w:szCs w:val="20"/>
        </w:rPr>
        <w:t xml:space="preserve"> 2022; </w:t>
      </w:r>
      <w:r w:rsidRPr="00BC7914">
        <w:rPr>
          <w:rFonts w:ascii="Times New Roman" w:hAnsi="Times New Roman" w:cs="Times New Roman"/>
          <w:b/>
          <w:noProof/>
          <w:sz w:val="20"/>
          <w:szCs w:val="20"/>
        </w:rPr>
        <w:t>12</w:t>
      </w:r>
      <w:r w:rsidRPr="00BC7914">
        <w:rPr>
          <w:rFonts w:ascii="Times New Roman" w:hAnsi="Times New Roman" w:cs="Times New Roman"/>
          <w:noProof/>
          <w:sz w:val="20"/>
          <w:szCs w:val="20"/>
        </w:rPr>
        <w:t>(2): e057729.</w:t>
      </w:r>
    </w:p>
    <w:p w14:paraId="7EB70D28"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t>2.</w:t>
      </w:r>
      <w:r w:rsidRPr="00BC7914">
        <w:rPr>
          <w:rFonts w:ascii="Times New Roman" w:hAnsi="Times New Roman" w:cs="Times New Roman"/>
          <w:noProof/>
          <w:sz w:val="20"/>
          <w:szCs w:val="20"/>
        </w:rPr>
        <w:tab/>
        <w:t xml:space="preserve">Manfrini G, Treich R, Rumor P, Magagnin A. Primary health care actions in natural disasters. </w:t>
      </w:r>
      <w:r w:rsidRPr="00396009">
        <w:rPr>
          <w:rFonts w:ascii="Times New Roman" w:hAnsi="Times New Roman" w:cs="Times New Roman"/>
          <w:noProof/>
          <w:sz w:val="20"/>
          <w:szCs w:val="20"/>
          <w:lang w:val="es-419"/>
        </w:rPr>
        <w:t>Florianópolis, Santa Catarina, Brasil. , 2020.</w:t>
      </w:r>
    </w:p>
    <w:p w14:paraId="6D733284"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3.</w:t>
      </w:r>
      <w:r w:rsidRPr="00396009">
        <w:rPr>
          <w:rFonts w:ascii="Times New Roman" w:hAnsi="Times New Roman" w:cs="Times New Roman"/>
          <w:noProof/>
          <w:sz w:val="20"/>
          <w:szCs w:val="20"/>
          <w:lang w:val="es-419"/>
        </w:rPr>
        <w:tab/>
        <w:t xml:space="preserve">Fan L, Lukin W, Zhao J, Sun J, Hou XY. </w:t>
      </w:r>
      <w:r w:rsidRPr="00BC7914">
        <w:rPr>
          <w:rFonts w:ascii="Times New Roman" w:hAnsi="Times New Roman" w:cs="Times New Roman"/>
          <w:noProof/>
          <w:sz w:val="20"/>
          <w:szCs w:val="20"/>
        </w:rPr>
        <w:t xml:space="preserve">Interventions targeting the elderly population to reduce emergency department utilisation: a literature review. </w:t>
      </w:r>
      <w:r w:rsidRPr="00BC7914">
        <w:rPr>
          <w:rFonts w:ascii="Times New Roman" w:hAnsi="Times New Roman" w:cs="Times New Roman"/>
          <w:i/>
          <w:noProof/>
          <w:sz w:val="20"/>
          <w:szCs w:val="20"/>
        </w:rPr>
        <w:t>Emerg Med J</w:t>
      </w:r>
      <w:r w:rsidRPr="00BC7914">
        <w:rPr>
          <w:rFonts w:ascii="Times New Roman" w:hAnsi="Times New Roman" w:cs="Times New Roman"/>
          <w:noProof/>
          <w:sz w:val="20"/>
          <w:szCs w:val="20"/>
        </w:rPr>
        <w:t xml:space="preserve"> 2015; </w:t>
      </w:r>
      <w:r w:rsidRPr="00BC7914">
        <w:rPr>
          <w:rFonts w:ascii="Times New Roman" w:hAnsi="Times New Roman" w:cs="Times New Roman"/>
          <w:b/>
          <w:noProof/>
          <w:sz w:val="20"/>
          <w:szCs w:val="20"/>
        </w:rPr>
        <w:t>32</w:t>
      </w:r>
      <w:r w:rsidRPr="00BC7914">
        <w:rPr>
          <w:rFonts w:ascii="Times New Roman" w:hAnsi="Times New Roman" w:cs="Times New Roman"/>
          <w:noProof/>
          <w:sz w:val="20"/>
          <w:szCs w:val="20"/>
        </w:rPr>
        <w:t>(9): 738-43.</w:t>
      </w:r>
    </w:p>
    <w:p w14:paraId="1B08114D"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t>4.</w:t>
      </w:r>
      <w:r w:rsidRPr="00BC7914">
        <w:rPr>
          <w:rFonts w:ascii="Times New Roman" w:hAnsi="Times New Roman" w:cs="Times New Roman"/>
          <w:noProof/>
          <w:sz w:val="20"/>
          <w:szCs w:val="20"/>
        </w:rPr>
        <w:tab/>
        <w:t xml:space="preserve">Goncalves-Bradley DC, Iliffe S, Doll HA, et al. Early discharge hospital at home. </w:t>
      </w:r>
      <w:r w:rsidRPr="00396009">
        <w:rPr>
          <w:rFonts w:ascii="Times New Roman" w:hAnsi="Times New Roman" w:cs="Times New Roman"/>
          <w:i/>
          <w:noProof/>
          <w:sz w:val="20"/>
          <w:szCs w:val="20"/>
          <w:lang w:val="es-419"/>
        </w:rPr>
        <w:t>Cochrane Database Syst Rev</w:t>
      </w:r>
      <w:r w:rsidRPr="00396009">
        <w:rPr>
          <w:rFonts w:ascii="Times New Roman" w:hAnsi="Times New Roman" w:cs="Times New Roman"/>
          <w:noProof/>
          <w:sz w:val="20"/>
          <w:szCs w:val="20"/>
          <w:lang w:val="es-419"/>
        </w:rPr>
        <w:t xml:space="preserve"> 2017; </w:t>
      </w:r>
      <w:r w:rsidRPr="00396009">
        <w:rPr>
          <w:rFonts w:ascii="Times New Roman" w:hAnsi="Times New Roman" w:cs="Times New Roman"/>
          <w:b/>
          <w:noProof/>
          <w:sz w:val="20"/>
          <w:szCs w:val="20"/>
          <w:lang w:val="es-419"/>
        </w:rPr>
        <w:t>6</w:t>
      </w:r>
      <w:r w:rsidRPr="00396009">
        <w:rPr>
          <w:rFonts w:ascii="Times New Roman" w:hAnsi="Times New Roman" w:cs="Times New Roman"/>
          <w:noProof/>
          <w:sz w:val="20"/>
          <w:szCs w:val="20"/>
          <w:lang w:val="es-419"/>
        </w:rPr>
        <w:t>(6): CD000356.</w:t>
      </w:r>
    </w:p>
    <w:p w14:paraId="0DBA13C5"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5.</w:t>
      </w:r>
      <w:r w:rsidRPr="00396009">
        <w:rPr>
          <w:rFonts w:ascii="Times New Roman" w:hAnsi="Times New Roman" w:cs="Times New Roman"/>
          <w:noProof/>
          <w:sz w:val="20"/>
          <w:szCs w:val="20"/>
          <w:lang w:val="es-419"/>
        </w:rPr>
        <w:tab/>
        <w:t xml:space="preserve">Hernandez Rincon EH, Pimentel Gonzalez JP, Aramendiz Narvaez MF, Araujo Tabares RA, Roa Gonzalez JM. </w:t>
      </w:r>
      <w:r w:rsidRPr="00BC7914">
        <w:rPr>
          <w:rFonts w:ascii="Times New Roman" w:hAnsi="Times New Roman" w:cs="Times New Roman"/>
          <w:noProof/>
          <w:sz w:val="20"/>
          <w:szCs w:val="20"/>
        </w:rPr>
        <w:t xml:space="preserve">Description and analysis of primary care-based COVID-19 interventions in Colombia. </w:t>
      </w:r>
      <w:r w:rsidRPr="00BC7914">
        <w:rPr>
          <w:rFonts w:ascii="Times New Roman" w:hAnsi="Times New Roman" w:cs="Times New Roman"/>
          <w:i/>
          <w:noProof/>
          <w:sz w:val="20"/>
          <w:szCs w:val="20"/>
        </w:rPr>
        <w:t>Medwave</w:t>
      </w:r>
      <w:r w:rsidRPr="00BC7914">
        <w:rPr>
          <w:rFonts w:ascii="Times New Roman" w:hAnsi="Times New Roman" w:cs="Times New Roman"/>
          <w:noProof/>
          <w:sz w:val="20"/>
          <w:szCs w:val="20"/>
        </w:rPr>
        <w:t xml:space="preserve"> 2021; </w:t>
      </w:r>
      <w:r w:rsidRPr="00BC7914">
        <w:rPr>
          <w:rFonts w:ascii="Times New Roman" w:hAnsi="Times New Roman" w:cs="Times New Roman"/>
          <w:b/>
          <w:noProof/>
          <w:sz w:val="20"/>
          <w:szCs w:val="20"/>
        </w:rPr>
        <w:t>21</w:t>
      </w:r>
      <w:r w:rsidRPr="00BC7914">
        <w:rPr>
          <w:rFonts w:ascii="Times New Roman" w:hAnsi="Times New Roman" w:cs="Times New Roman"/>
          <w:noProof/>
          <w:sz w:val="20"/>
          <w:szCs w:val="20"/>
        </w:rPr>
        <w:t>(3): e8147.</w:t>
      </w:r>
    </w:p>
    <w:p w14:paraId="299C2970"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6.</w:t>
      </w:r>
      <w:r w:rsidRPr="00BC7914">
        <w:rPr>
          <w:rFonts w:ascii="Times New Roman" w:hAnsi="Times New Roman" w:cs="Times New Roman"/>
          <w:noProof/>
          <w:sz w:val="20"/>
          <w:szCs w:val="20"/>
        </w:rPr>
        <w:tab/>
        <w:t xml:space="preserve">Wensley C, Botti M, McKillop A, Merry AF. A framework of comfort for practice: An integrative review identifying the multiple influences on patients' experience of comfort in healthcare settings. </w:t>
      </w:r>
      <w:r w:rsidRPr="00BC7914">
        <w:rPr>
          <w:rFonts w:ascii="Times New Roman" w:hAnsi="Times New Roman" w:cs="Times New Roman"/>
          <w:i/>
          <w:noProof/>
          <w:sz w:val="20"/>
          <w:szCs w:val="20"/>
        </w:rPr>
        <w:t>Int J Qual Health Care</w:t>
      </w:r>
      <w:r w:rsidRPr="00BC7914">
        <w:rPr>
          <w:rFonts w:ascii="Times New Roman" w:hAnsi="Times New Roman" w:cs="Times New Roman"/>
          <w:noProof/>
          <w:sz w:val="20"/>
          <w:szCs w:val="20"/>
        </w:rPr>
        <w:t xml:space="preserve"> 2017; </w:t>
      </w:r>
      <w:r w:rsidRPr="00BC7914">
        <w:rPr>
          <w:rFonts w:ascii="Times New Roman" w:hAnsi="Times New Roman" w:cs="Times New Roman"/>
          <w:b/>
          <w:noProof/>
          <w:sz w:val="20"/>
          <w:szCs w:val="20"/>
        </w:rPr>
        <w:t>29</w:t>
      </w:r>
      <w:r w:rsidRPr="00BC7914">
        <w:rPr>
          <w:rFonts w:ascii="Times New Roman" w:hAnsi="Times New Roman" w:cs="Times New Roman"/>
          <w:noProof/>
          <w:sz w:val="20"/>
          <w:szCs w:val="20"/>
        </w:rPr>
        <w:t>(2): 151-62.</w:t>
      </w:r>
    </w:p>
    <w:p w14:paraId="7494646C"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7.</w:t>
      </w:r>
      <w:r w:rsidRPr="00BC7914">
        <w:rPr>
          <w:rFonts w:ascii="Times New Roman" w:hAnsi="Times New Roman" w:cs="Times New Roman"/>
          <w:noProof/>
          <w:sz w:val="20"/>
          <w:szCs w:val="20"/>
        </w:rPr>
        <w:tab/>
        <w:t xml:space="preserve">Abbas KM, Dorratoltaj N, O'Dell ML, Bordwine P, Kerkering TM, Redican KJ. Clinical Response, Outbreak Investigation, and Epidemiology of the Fungal Meningitis Epidemic in the United States: Systematic Review. </w:t>
      </w:r>
      <w:r w:rsidRPr="00BC7914">
        <w:rPr>
          <w:rFonts w:ascii="Times New Roman" w:hAnsi="Times New Roman" w:cs="Times New Roman"/>
          <w:i/>
          <w:noProof/>
          <w:sz w:val="20"/>
          <w:szCs w:val="20"/>
        </w:rPr>
        <w:t>Disaster Med Public Health Prep</w:t>
      </w:r>
      <w:r w:rsidRPr="00BC7914">
        <w:rPr>
          <w:rFonts w:ascii="Times New Roman" w:hAnsi="Times New Roman" w:cs="Times New Roman"/>
          <w:noProof/>
          <w:sz w:val="20"/>
          <w:szCs w:val="20"/>
        </w:rPr>
        <w:t xml:space="preserve"> 2016; </w:t>
      </w:r>
      <w:r w:rsidRPr="00BC7914">
        <w:rPr>
          <w:rFonts w:ascii="Times New Roman" w:hAnsi="Times New Roman" w:cs="Times New Roman"/>
          <w:b/>
          <w:noProof/>
          <w:sz w:val="20"/>
          <w:szCs w:val="20"/>
        </w:rPr>
        <w:t>10</w:t>
      </w:r>
      <w:r w:rsidRPr="00BC7914">
        <w:rPr>
          <w:rFonts w:ascii="Times New Roman" w:hAnsi="Times New Roman" w:cs="Times New Roman"/>
          <w:noProof/>
          <w:sz w:val="20"/>
          <w:szCs w:val="20"/>
        </w:rPr>
        <w:t>(1): 145-51.</w:t>
      </w:r>
    </w:p>
    <w:p w14:paraId="73CEB4A2"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8.</w:t>
      </w:r>
      <w:r w:rsidRPr="00BC7914">
        <w:rPr>
          <w:rFonts w:ascii="Times New Roman" w:hAnsi="Times New Roman" w:cs="Times New Roman"/>
          <w:noProof/>
          <w:sz w:val="20"/>
          <w:szCs w:val="20"/>
        </w:rPr>
        <w:tab/>
        <w:t xml:space="preserve">Prado N, Biscarde D, Pinto Junior EP, et al. Primary care-based health surveillance actions in response to the COVID-19 pandemic: contributions to the debate. </w:t>
      </w:r>
      <w:r w:rsidRPr="00BC7914">
        <w:rPr>
          <w:rFonts w:ascii="Times New Roman" w:hAnsi="Times New Roman" w:cs="Times New Roman"/>
          <w:i/>
          <w:noProof/>
          <w:sz w:val="20"/>
          <w:szCs w:val="20"/>
        </w:rPr>
        <w:t>Cien Saude Colet</w:t>
      </w:r>
      <w:r w:rsidRPr="00BC7914">
        <w:rPr>
          <w:rFonts w:ascii="Times New Roman" w:hAnsi="Times New Roman" w:cs="Times New Roman"/>
          <w:noProof/>
          <w:sz w:val="20"/>
          <w:szCs w:val="20"/>
        </w:rPr>
        <w:t xml:space="preserve"> 2021; </w:t>
      </w:r>
      <w:r w:rsidRPr="00BC7914">
        <w:rPr>
          <w:rFonts w:ascii="Times New Roman" w:hAnsi="Times New Roman" w:cs="Times New Roman"/>
          <w:b/>
          <w:noProof/>
          <w:sz w:val="20"/>
          <w:szCs w:val="20"/>
        </w:rPr>
        <w:t>26</w:t>
      </w:r>
      <w:r w:rsidRPr="00BC7914">
        <w:rPr>
          <w:rFonts w:ascii="Times New Roman" w:hAnsi="Times New Roman" w:cs="Times New Roman"/>
          <w:noProof/>
          <w:sz w:val="20"/>
          <w:szCs w:val="20"/>
        </w:rPr>
        <w:t>(7): 2843-57.</w:t>
      </w:r>
    </w:p>
    <w:p w14:paraId="597A4D3D"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9.</w:t>
      </w:r>
      <w:r w:rsidRPr="00BC7914">
        <w:rPr>
          <w:rFonts w:ascii="Times New Roman" w:hAnsi="Times New Roman" w:cs="Times New Roman"/>
          <w:noProof/>
          <w:sz w:val="20"/>
          <w:szCs w:val="20"/>
        </w:rPr>
        <w:tab/>
        <w:t xml:space="preserve">Royal A, Mali MA, Kumar V, et al. Harnessing the potential of the primary healthcare facilities in India to respond COVID-19 pandemic: A scoping evidence-based research synthesis. </w:t>
      </w:r>
      <w:r w:rsidRPr="00BC7914">
        <w:rPr>
          <w:rFonts w:ascii="Times New Roman" w:hAnsi="Times New Roman" w:cs="Times New Roman"/>
          <w:i/>
          <w:noProof/>
          <w:sz w:val="20"/>
          <w:szCs w:val="20"/>
        </w:rPr>
        <w:t>J Family Med Prim Care</w:t>
      </w:r>
      <w:r w:rsidRPr="00BC7914">
        <w:rPr>
          <w:rFonts w:ascii="Times New Roman" w:hAnsi="Times New Roman" w:cs="Times New Roman"/>
          <w:noProof/>
          <w:sz w:val="20"/>
          <w:szCs w:val="20"/>
        </w:rPr>
        <w:t xml:space="preserve"> 2021; </w:t>
      </w:r>
      <w:r w:rsidRPr="00BC7914">
        <w:rPr>
          <w:rFonts w:ascii="Times New Roman" w:hAnsi="Times New Roman" w:cs="Times New Roman"/>
          <w:b/>
          <w:noProof/>
          <w:sz w:val="20"/>
          <w:szCs w:val="20"/>
        </w:rPr>
        <w:t>10</w:t>
      </w:r>
      <w:r w:rsidRPr="00BC7914">
        <w:rPr>
          <w:rFonts w:ascii="Times New Roman" w:hAnsi="Times New Roman" w:cs="Times New Roman"/>
          <w:noProof/>
          <w:sz w:val="20"/>
          <w:szCs w:val="20"/>
        </w:rPr>
        <w:t>(1): 116-21.</w:t>
      </w:r>
    </w:p>
    <w:p w14:paraId="340DD324"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10.</w:t>
      </w:r>
      <w:r w:rsidRPr="00BC7914">
        <w:rPr>
          <w:rFonts w:ascii="Times New Roman" w:hAnsi="Times New Roman" w:cs="Times New Roman"/>
          <w:noProof/>
          <w:sz w:val="20"/>
          <w:szCs w:val="20"/>
        </w:rPr>
        <w:tab/>
        <w:t xml:space="preserve">Haldane V, Zhang Z, Abbas RF, et al. National primary care responses to COVID-19: a rapid review of the literature. </w:t>
      </w:r>
      <w:r w:rsidRPr="00BC7914">
        <w:rPr>
          <w:rFonts w:ascii="Times New Roman" w:hAnsi="Times New Roman" w:cs="Times New Roman"/>
          <w:i/>
          <w:noProof/>
          <w:sz w:val="20"/>
          <w:szCs w:val="20"/>
        </w:rPr>
        <w:t>BMJ Open</w:t>
      </w:r>
      <w:r w:rsidRPr="00BC7914">
        <w:rPr>
          <w:rFonts w:ascii="Times New Roman" w:hAnsi="Times New Roman" w:cs="Times New Roman"/>
          <w:noProof/>
          <w:sz w:val="20"/>
          <w:szCs w:val="20"/>
        </w:rPr>
        <w:t xml:space="preserve"> 2020; </w:t>
      </w:r>
      <w:r w:rsidRPr="00BC7914">
        <w:rPr>
          <w:rFonts w:ascii="Times New Roman" w:hAnsi="Times New Roman" w:cs="Times New Roman"/>
          <w:b/>
          <w:noProof/>
          <w:sz w:val="20"/>
          <w:szCs w:val="20"/>
        </w:rPr>
        <w:t>10</w:t>
      </w:r>
      <w:r w:rsidRPr="00BC7914">
        <w:rPr>
          <w:rFonts w:ascii="Times New Roman" w:hAnsi="Times New Roman" w:cs="Times New Roman"/>
          <w:noProof/>
          <w:sz w:val="20"/>
          <w:szCs w:val="20"/>
        </w:rPr>
        <w:t>(12): e041622.</w:t>
      </w:r>
    </w:p>
    <w:p w14:paraId="07D5E540"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11.</w:t>
      </w:r>
      <w:r w:rsidRPr="00BC7914">
        <w:rPr>
          <w:rFonts w:ascii="Times New Roman" w:hAnsi="Times New Roman" w:cs="Times New Roman"/>
          <w:noProof/>
          <w:sz w:val="20"/>
          <w:szCs w:val="20"/>
        </w:rPr>
        <w:tab/>
        <w:t xml:space="preserve">Lurie T, Adibhatla S, Betz G, et al. Mobile integrated health-community paramedicine programs' effect on emergency department visits: An exploratory meta-analysis. </w:t>
      </w:r>
      <w:r w:rsidRPr="00BC7914">
        <w:rPr>
          <w:rFonts w:ascii="Times New Roman" w:hAnsi="Times New Roman" w:cs="Times New Roman"/>
          <w:i/>
          <w:noProof/>
          <w:sz w:val="20"/>
          <w:szCs w:val="20"/>
        </w:rPr>
        <w:t>Am J Emerg Med</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66</w:t>
      </w:r>
      <w:r w:rsidRPr="00BC7914">
        <w:rPr>
          <w:rFonts w:ascii="Times New Roman" w:hAnsi="Times New Roman" w:cs="Times New Roman"/>
          <w:noProof/>
          <w:sz w:val="20"/>
          <w:szCs w:val="20"/>
        </w:rPr>
        <w:t>: 1-10.</w:t>
      </w:r>
    </w:p>
    <w:p w14:paraId="30169F86"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12.</w:t>
      </w:r>
      <w:r w:rsidRPr="00BC7914">
        <w:rPr>
          <w:rFonts w:ascii="Times New Roman" w:hAnsi="Times New Roman" w:cs="Times New Roman"/>
          <w:noProof/>
          <w:sz w:val="20"/>
          <w:szCs w:val="20"/>
        </w:rPr>
        <w:tab/>
        <w:t xml:space="preserve">McGowan CR, Baxter L, Deola C, et al. Mobile clinics in humanitarian emergencies: a systematic review. </w:t>
      </w:r>
      <w:r w:rsidRPr="00BC7914">
        <w:rPr>
          <w:rFonts w:ascii="Times New Roman" w:hAnsi="Times New Roman" w:cs="Times New Roman"/>
          <w:i/>
          <w:noProof/>
          <w:sz w:val="20"/>
          <w:szCs w:val="20"/>
        </w:rPr>
        <w:t>Confl Health</w:t>
      </w:r>
      <w:r w:rsidRPr="00BC7914">
        <w:rPr>
          <w:rFonts w:ascii="Times New Roman" w:hAnsi="Times New Roman" w:cs="Times New Roman"/>
          <w:noProof/>
          <w:sz w:val="20"/>
          <w:szCs w:val="20"/>
        </w:rPr>
        <w:t xml:space="preserve"> 2020; </w:t>
      </w:r>
      <w:r w:rsidRPr="00BC7914">
        <w:rPr>
          <w:rFonts w:ascii="Times New Roman" w:hAnsi="Times New Roman" w:cs="Times New Roman"/>
          <w:b/>
          <w:noProof/>
          <w:sz w:val="20"/>
          <w:szCs w:val="20"/>
        </w:rPr>
        <w:t>14</w:t>
      </w:r>
      <w:r w:rsidRPr="00BC7914">
        <w:rPr>
          <w:rFonts w:ascii="Times New Roman" w:hAnsi="Times New Roman" w:cs="Times New Roman"/>
          <w:noProof/>
          <w:sz w:val="20"/>
          <w:szCs w:val="20"/>
        </w:rPr>
        <w:t>: 4.</w:t>
      </w:r>
    </w:p>
    <w:p w14:paraId="6E7A3988"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13.</w:t>
      </w:r>
      <w:r w:rsidRPr="00BC7914">
        <w:rPr>
          <w:rFonts w:ascii="Times New Roman" w:hAnsi="Times New Roman" w:cs="Times New Roman"/>
          <w:noProof/>
          <w:sz w:val="20"/>
          <w:szCs w:val="20"/>
        </w:rPr>
        <w:tab/>
        <w:t xml:space="preserve">Rivas J. Advanced Access Scheduling in Primary Care: A Synthesis of Evidence. </w:t>
      </w:r>
      <w:r w:rsidRPr="00BC7914">
        <w:rPr>
          <w:rFonts w:ascii="Times New Roman" w:hAnsi="Times New Roman" w:cs="Times New Roman"/>
          <w:i/>
          <w:noProof/>
          <w:sz w:val="20"/>
          <w:szCs w:val="20"/>
        </w:rPr>
        <w:t>J Healthc Manag</w:t>
      </w:r>
      <w:r w:rsidRPr="00BC7914">
        <w:rPr>
          <w:rFonts w:ascii="Times New Roman" w:hAnsi="Times New Roman" w:cs="Times New Roman"/>
          <w:noProof/>
          <w:sz w:val="20"/>
          <w:szCs w:val="20"/>
        </w:rPr>
        <w:t xml:space="preserve"> 2020; </w:t>
      </w:r>
      <w:r w:rsidRPr="00BC7914">
        <w:rPr>
          <w:rFonts w:ascii="Times New Roman" w:hAnsi="Times New Roman" w:cs="Times New Roman"/>
          <w:b/>
          <w:noProof/>
          <w:sz w:val="20"/>
          <w:szCs w:val="20"/>
        </w:rPr>
        <w:t>65</w:t>
      </w:r>
      <w:r w:rsidRPr="00BC7914">
        <w:rPr>
          <w:rFonts w:ascii="Times New Roman" w:hAnsi="Times New Roman" w:cs="Times New Roman"/>
          <w:noProof/>
          <w:sz w:val="20"/>
          <w:szCs w:val="20"/>
        </w:rPr>
        <w:t>(3): 171-84.</w:t>
      </w:r>
    </w:p>
    <w:p w14:paraId="305B6E40"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t>14.</w:t>
      </w:r>
      <w:r w:rsidRPr="00BC7914">
        <w:rPr>
          <w:rFonts w:ascii="Times New Roman" w:hAnsi="Times New Roman" w:cs="Times New Roman"/>
          <w:noProof/>
          <w:sz w:val="20"/>
          <w:szCs w:val="20"/>
        </w:rPr>
        <w:tab/>
        <w:t xml:space="preserve">Khanassov V, Pluye P, Descoteaux S, et al. Organizational interventions improving access to community-based primary health care for vulnerable populations: a scoping review. </w:t>
      </w:r>
      <w:r w:rsidRPr="00396009">
        <w:rPr>
          <w:rFonts w:ascii="Times New Roman" w:hAnsi="Times New Roman" w:cs="Times New Roman"/>
          <w:i/>
          <w:noProof/>
          <w:sz w:val="20"/>
          <w:szCs w:val="20"/>
          <w:lang w:val="es-419"/>
        </w:rPr>
        <w:t>Int J Equity Health</w:t>
      </w:r>
      <w:r w:rsidRPr="00396009">
        <w:rPr>
          <w:rFonts w:ascii="Times New Roman" w:hAnsi="Times New Roman" w:cs="Times New Roman"/>
          <w:noProof/>
          <w:sz w:val="20"/>
          <w:szCs w:val="20"/>
          <w:lang w:val="es-419"/>
        </w:rPr>
        <w:t xml:space="preserve"> 2016; </w:t>
      </w:r>
      <w:r w:rsidRPr="00396009">
        <w:rPr>
          <w:rFonts w:ascii="Times New Roman" w:hAnsi="Times New Roman" w:cs="Times New Roman"/>
          <w:b/>
          <w:noProof/>
          <w:sz w:val="20"/>
          <w:szCs w:val="20"/>
          <w:lang w:val="es-419"/>
        </w:rPr>
        <w:t>15</w:t>
      </w:r>
      <w:r w:rsidRPr="00396009">
        <w:rPr>
          <w:rFonts w:ascii="Times New Roman" w:hAnsi="Times New Roman" w:cs="Times New Roman"/>
          <w:noProof/>
          <w:sz w:val="20"/>
          <w:szCs w:val="20"/>
          <w:lang w:val="es-419"/>
        </w:rPr>
        <w:t>(1): 168.</w:t>
      </w:r>
    </w:p>
    <w:p w14:paraId="46375D0D"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396009">
        <w:rPr>
          <w:rFonts w:ascii="Times New Roman" w:hAnsi="Times New Roman" w:cs="Times New Roman"/>
          <w:noProof/>
          <w:sz w:val="20"/>
          <w:szCs w:val="20"/>
          <w:lang w:val="es-419"/>
        </w:rPr>
        <w:t>15.</w:t>
      </w:r>
      <w:r w:rsidRPr="00396009">
        <w:rPr>
          <w:rFonts w:ascii="Times New Roman" w:hAnsi="Times New Roman" w:cs="Times New Roman"/>
          <w:noProof/>
          <w:sz w:val="20"/>
          <w:szCs w:val="20"/>
          <w:lang w:val="es-419"/>
        </w:rPr>
        <w:tab/>
        <w:t xml:space="preserve">da Silva B, de Vechi Corrêa A, da Silva André Uehara S. Organização da atenção primária à saúde na pandemia de covid-19: revisão de escopo. </w:t>
      </w:r>
      <w:r w:rsidRPr="00396009">
        <w:rPr>
          <w:rFonts w:ascii="Times New Roman" w:hAnsi="Times New Roman" w:cs="Times New Roman"/>
          <w:i/>
          <w:noProof/>
          <w:sz w:val="20"/>
          <w:szCs w:val="20"/>
          <w:lang w:val="es-419"/>
        </w:rPr>
        <w:t>Revista De Saúde Pública</w:t>
      </w:r>
      <w:r w:rsidRPr="00396009">
        <w:rPr>
          <w:rFonts w:ascii="Times New Roman" w:hAnsi="Times New Roman" w:cs="Times New Roman"/>
          <w:noProof/>
          <w:sz w:val="20"/>
          <w:szCs w:val="20"/>
          <w:lang w:val="es-419"/>
        </w:rPr>
        <w:t xml:space="preserve"> 2022; </w:t>
      </w:r>
      <w:r w:rsidRPr="00396009">
        <w:rPr>
          <w:rFonts w:ascii="Times New Roman" w:hAnsi="Times New Roman" w:cs="Times New Roman"/>
          <w:b/>
          <w:noProof/>
          <w:sz w:val="20"/>
          <w:szCs w:val="20"/>
          <w:lang w:val="es-419"/>
        </w:rPr>
        <w:t>56</w:t>
      </w:r>
      <w:r w:rsidRPr="00396009">
        <w:rPr>
          <w:rFonts w:ascii="Times New Roman" w:hAnsi="Times New Roman" w:cs="Times New Roman"/>
          <w:noProof/>
          <w:sz w:val="20"/>
          <w:szCs w:val="20"/>
          <w:lang w:val="es-419"/>
        </w:rPr>
        <w:t>: 94.</w:t>
      </w:r>
    </w:p>
    <w:p w14:paraId="0558ED95"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16.</w:t>
      </w:r>
      <w:r w:rsidRPr="00396009">
        <w:rPr>
          <w:rFonts w:ascii="Times New Roman" w:hAnsi="Times New Roman" w:cs="Times New Roman"/>
          <w:noProof/>
          <w:sz w:val="20"/>
          <w:szCs w:val="20"/>
          <w:lang w:val="es-419"/>
        </w:rPr>
        <w:tab/>
        <w:t xml:space="preserve">Flores-Mateo G, Violan-Fors C, Carrillo-Santisteve P, Peiro S, Argimon JM. </w:t>
      </w:r>
      <w:r w:rsidRPr="00BC7914">
        <w:rPr>
          <w:rFonts w:ascii="Times New Roman" w:hAnsi="Times New Roman" w:cs="Times New Roman"/>
          <w:noProof/>
          <w:sz w:val="20"/>
          <w:szCs w:val="20"/>
        </w:rPr>
        <w:t xml:space="preserve">Effectiveness of organizational interventions to reduce emergency department utilization: a systematic review. </w:t>
      </w:r>
      <w:r w:rsidRPr="00BC7914">
        <w:rPr>
          <w:rFonts w:ascii="Times New Roman" w:hAnsi="Times New Roman" w:cs="Times New Roman"/>
          <w:i/>
          <w:noProof/>
          <w:sz w:val="20"/>
          <w:szCs w:val="20"/>
        </w:rPr>
        <w:t>PLoS One</w:t>
      </w:r>
      <w:r w:rsidRPr="00BC7914">
        <w:rPr>
          <w:rFonts w:ascii="Times New Roman" w:hAnsi="Times New Roman" w:cs="Times New Roman"/>
          <w:noProof/>
          <w:sz w:val="20"/>
          <w:szCs w:val="20"/>
        </w:rPr>
        <w:t xml:space="preserve"> 2012; </w:t>
      </w:r>
      <w:r w:rsidRPr="00BC7914">
        <w:rPr>
          <w:rFonts w:ascii="Times New Roman" w:hAnsi="Times New Roman" w:cs="Times New Roman"/>
          <w:b/>
          <w:noProof/>
          <w:sz w:val="20"/>
          <w:szCs w:val="20"/>
        </w:rPr>
        <w:t>7</w:t>
      </w:r>
      <w:r w:rsidRPr="00BC7914">
        <w:rPr>
          <w:rFonts w:ascii="Times New Roman" w:hAnsi="Times New Roman" w:cs="Times New Roman"/>
          <w:noProof/>
          <w:sz w:val="20"/>
          <w:szCs w:val="20"/>
        </w:rPr>
        <w:t>(5): e35903.</w:t>
      </w:r>
    </w:p>
    <w:p w14:paraId="13397172"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17.</w:t>
      </w:r>
      <w:r w:rsidRPr="00BC7914">
        <w:rPr>
          <w:rFonts w:ascii="Times New Roman" w:hAnsi="Times New Roman" w:cs="Times New Roman"/>
          <w:noProof/>
          <w:sz w:val="20"/>
          <w:szCs w:val="20"/>
        </w:rPr>
        <w:tab/>
        <w:t xml:space="preserve">Parsons J, Salman B, Leach H, Watson E, Atherton H. Training primary care staff in delivering the primary care consultation remotely: a systematic review. </w:t>
      </w:r>
      <w:r w:rsidRPr="00BC7914">
        <w:rPr>
          <w:rFonts w:ascii="Times New Roman" w:hAnsi="Times New Roman" w:cs="Times New Roman"/>
          <w:i/>
          <w:noProof/>
          <w:sz w:val="20"/>
          <w:szCs w:val="20"/>
        </w:rPr>
        <w:t>BJGP Open</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7</w:t>
      </w:r>
      <w:r w:rsidRPr="00BC7914">
        <w:rPr>
          <w:rFonts w:ascii="Times New Roman" w:hAnsi="Times New Roman" w:cs="Times New Roman"/>
          <w:noProof/>
          <w:sz w:val="20"/>
          <w:szCs w:val="20"/>
        </w:rPr>
        <w:t>(4).</w:t>
      </w:r>
    </w:p>
    <w:p w14:paraId="3B716F24"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18.</w:t>
      </w:r>
      <w:r w:rsidRPr="00BC7914">
        <w:rPr>
          <w:rFonts w:ascii="Times New Roman" w:hAnsi="Times New Roman" w:cs="Times New Roman"/>
          <w:noProof/>
          <w:sz w:val="20"/>
          <w:szCs w:val="20"/>
        </w:rPr>
        <w:tab/>
        <w:t xml:space="preserve">Baral P. Health Systems and Services During COVID-19: Lessons and Evidence From Previous Crises: A Rapid Scoping Review to Inform the United Nations Research Roadmap for the COVID-19 Recovery. </w:t>
      </w:r>
      <w:r w:rsidRPr="00BC7914">
        <w:rPr>
          <w:rFonts w:ascii="Times New Roman" w:hAnsi="Times New Roman" w:cs="Times New Roman"/>
          <w:i/>
          <w:noProof/>
          <w:sz w:val="20"/>
          <w:szCs w:val="20"/>
        </w:rPr>
        <w:t>Int J Health Serv</w:t>
      </w:r>
      <w:r w:rsidRPr="00BC7914">
        <w:rPr>
          <w:rFonts w:ascii="Times New Roman" w:hAnsi="Times New Roman" w:cs="Times New Roman"/>
          <w:noProof/>
          <w:sz w:val="20"/>
          <w:szCs w:val="20"/>
        </w:rPr>
        <w:t xml:space="preserve"> 2021; </w:t>
      </w:r>
      <w:r w:rsidRPr="00BC7914">
        <w:rPr>
          <w:rFonts w:ascii="Times New Roman" w:hAnsi="Times New Roman" w:cs="Times New Roman"/>
          <w:b/>
          <w:noProof/>
          <w:sz w:val="20"/>
          <w:szCs w:val="20"/>
        </w:rPr>
        <w:t>51</w:t>
      </w:r>
      <w:r w:rsidRPr="00BC7914">
        <w:rPr>
          <w:rFonts w:ascii="Times New Roman" w:hAnsi="Times New Roman" w:cs="Times New Roman"/>
          <w:noProof/>
          <w:sz w:val="20"/>
          <w:szCs w:val="20"/>
        </w:rPr>
        <w:t>(4): 474-93.</w:t>
      </w:r>
    </w:p>
    <w:p w14:paraId="0E3E9797"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19.</w:t>
      </w:r>
      <w:r w:rsidRPr="00BC7914">
        <w:rPr>
          <w:rFonts w:ascii="Times New Roman" w:hAnsi="Times New Roman" w:cs="Times New Roman"/>
          <w:noProof/>
          <w:sz w:val="20"/>
          <w:szCs w:val="20"/>
        </w:rPr>
        <w:tab/>
        <w:t xml:space="preserve">Lindenfeld Z, Berry C, Albert S, et al. Synchronous Home-Based Telemedicine for Primary Care: A Review. </w:t>
      </w:r>
      <w:r w:rsidRPr="00BC7914">
        <w:rPr>
          <w:rFonts w:ascii="Times New Roman" w:hAnsi="Times New Roman" w:cs="Times New Roman"/>
          <w:i/>
          <w:noProof/>
          <w:sz w:val="20"/>
          <w:szCs w:val="20"/>
        </w:rPr>
        <w:t>Med Care Res Rev</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80</w:t>
      </w:r>
      <w:r w:rsidRPr="00BC7914">
        <w:rPr>
          <w:rFonts w:ascii="Times New Roman" w:hAnsi="Times New Roman" w:cs="Times New Roman"/>
          <w:noProof/>
          <w:sz w:val="20"/>
          <w:szCs w:val="20"/>
        </w:rPr>
        <w:t>(1): 3-15.</w:t>
      </w:r>
    </w:p>
    <w:p w14:paraId="42D2E3E1"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20.</w:t>
      </w:r>
      <w:r w:rsidRPr="00BC7914">
        <w:rPr>
          <w:rFonts w:ascii="Times New Roman" w:hAnsi="Times New Roman" w:cs="Times New Roman"/>
          <w:noProof/>
          <w:sz w:val="20"/>
          <w:szCs w:val="20"/>
        </w:rPr>
        <w:tab/>
        <w:t xml:space="preserve">De Vera K, Challa P, Liu RH, et al. Virtual Primary Care Implementation During COVID-19 in High-Income Countries: A Scoping Review. </w:t>
      </w:r>
      <w:r w:rsidRPr="00BC7914">
        <w:rPr>
          <w:rFonts w:ascii="Times New Roman" w:hAnsi="Times New Roman" w:cs="Times New Roman"/>
          <w:i/>
          <w:noProof/>
          <w:sz w:val="20"/>
          <w:szCs w:val="20"/>
        </w:rPr>
        <w:t>Telemed J E Health</w:t>
      </w:r>
      <w:r w:rsidRPr="00BC7914">
        <w:rPr>
          <w:rFonts w:ascii="Times New Roman" w:hAnsi="Times New Roman" w:cs="Times New Roman"/>
          <w:noProof/>
          <w:sz w:val="20"/>
          <w:szCs w:val="20"/>
        </w:rPr>
        <w:t xml:space="preserve"> 2022; </w:t>
      </w:r>
      <w:r w:rsidRPr="00BC7914">
        <w:rPr>
          <w:rFonts w:ascii="Times New Roman" w:hAnsi="Times New Roman" w:cs="Times New Roman"/>
          <w:b/>
          <w:noProof/>
          <w:sz w:val="20"/>
          <w:szCs w:val="20"/>
        </w:rPr>
        <w:t>28</w:t>
      </w:r>
      <w:r w:rsidRPr="00BC7914">
        <w:rPr>
          <w:rFonts w:ascii="Times New Roman" w:hAnsi="Times New Roman" w:cs="Times New Roman"/>
          <w:noProof/>
          <w:sz w:val="20"/>
          <w:szCs w:val="20"/>
        </w:rPr>
        <w:t>(7): 920-31.</w:t>
      </w:r>
    </w:p>
    <w:p w14:paraId="7DC10172"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t>21.</w:t>
      </w:r>
      <w:r w:rsidRPr="00BC7914">
        <w:rPr>
          <w:rFonts w:ascii="Times New Roman" w:hAnsi="Times New Roman" w:cs="Times New Roman"/>
          <w:noProof/>
          <w:sz w:val="20"/>
          <w:szCs w:val="20"/>
        </w:rPr>
        <w:tab/>
        <w:t xml:space="preserve">van Ginneken N, Chin WY, Lim YC, et al. Primary-level worker interventions for the care of people living with mental disorders and distress in low- and middle-income countries. </w:t>
      </w:r>
      <w:r w:rsidRPr="00396009">
        <w:rPr>
          <w:rFonts w:ascii="Times New Roman" w:hAnsi="Times New Roman" w:cs="Times New Roman"/>
          <w:i/>
          <w:noProof/>
          <w:sz w:val="20"/>
          <w:szCs w:val="20"/>
          <w:lang w:val="es-419"/>
        </w:rPr>
        <w:t>Cochrane Database Syst Rev</w:t>
      </w:r>
      <w:r w:rsidRPr="00396009">
        <w:rPr>
          <w:rFonts w:ascii="Times New Roman" w:hAnsi="Times New Roman" w:cs="Times New Roman"/>
          <w:noProof/>
          <w:sz w:val="20"/>
          <w:szCs w:val="20"/>
          <w:lang w:val="es-419"/>
        </w:rPr>
        <w:t xml:space="preserve"> 2021; </w:t>
      </w:r>
      <w:r w:rsidRPr="00396009">
        <w:rPr>
          <w:rFonts w:ascii="Times New Roman" w:hAnsi="Times New Roman" w:cs="Times New Roman"/>
          <w:b/>
          <w:noProof/>
          <w:sz w:val="20"/>
          <w:szCs w:val="20"/>
          <w:lang w:val="es-419"/>
        </w:rPr>
        <w:t>8</w:t>
      </w:r>
      <w:r w:rsidRPr="00396009">
        <w:rPr>
          <w:rFonts w:ascii="Times New Roman" w:hAnsi="Times New Roman" w:cs="Times New Roman"/>
          <w:noProof/>
          <w:sz w:val="20"/>
          <w:szCs w:val="20"/>
          <w:lang w:val="es-419"/>
        </w:rPr>
        <w:t>(8): CD009149.</w:t>
      </w:r>
    </w:p>
    <w:p w14:paraId="3F0721D7"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22.</w:t>
      </w:r>
      <w:r w:rsidRPr="00396009">
        <w:rPr>
          <w:rFonts w:ascii="Times New Roman" w:hAnsi="Times New Roman" w:cs="Times New Roman"/>
          <w:noProof/>
          <w:sz w:val="20"/>
          <w:szCs w:val="20"/>
          <w:lang w:val="es-419"/>
        </w:rPr>
        <w:tab/>
        <w:t xml:space="preserve">Hernández Rincón E, Pimentel González J, Aramendiz Narváez M, Araujo Tabares RA, Roa González J. Descripción y análisis de las intervenciones fundamentadas en la atención primaria para responder al COVID-19 en Colombia | Description and analysis of primary care-based COVID-19 interventions in Colombia. </w:t>
      </w:r>
      <w:r w:rsidRPr="00BC7914">
        <w:rPr>
          <w:rFonts w:ascii="Times New Roman" w:hAnsi="Times New Roman" w:cs="Times New Roman"/>
          <w:i/>
          <w:noProof/>
          <w:sz w:val="20"/>
          <w:szCs w:val="20"/>
        </w:rPr>
        <w:t>Medwave</w:t>
      </w:r>
      <w:r w:rsidRPr="00BC7914">
        <w:rPr>
          <w:rFonts w:ascii="Times New Roman" w:hAnsi="Times New Roman" w:cs="Times New Roman"/>
          <w:noProof/>
          <w:sz w:val="20"/>
          <w:szCs w:val="20"/>
        </w:rPr>
        <w:t xml:space="preserve"> 2021.</w:t>
      </w:r>
    </w:p>
    <w:p w14:paraId="672671CA"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lastRenderedPageBreak/>
        <w:t>23.</w:t>
      </w:r>
      <w:r w:rsidRPr="00BC7914">
        <w:rPr>
          <w:rFonts w:ascii="Times New Roman" w:hAnsi="Times New Roman" w:cs="Times New Roman"/>
          <w:noProof/>
          <w:sz w:val="20"/>
          <w:szCs w:val="20"/>
        </w:rPr>
        <w:tab/>
        <w:t xml:space="preserve">Robertson HD, Elliott AM, Burton C, et al. Resilience of primary healthcare professionals: a systematic review. </w:t>
      </w:r>
      <w:r w:rsidRPr="00396009">
        <w:rPr>
          <w:rFonts w:ascii="Times New Roman" w:hAnsi="Times New Roman" w:cs="Times New Roman"/>
          <w:i/>
          <w:noProof/>
          <w:sz w:val="20"/>
          <w:szCs w:val="20"/>
          <w:lang w:val="es-419"/>
        </w:rPr>
        <w:t>Br J Gen Pract</w:t>
      </w:r>
      <w:r w:rsidRPr="00396009">
        <w:rPr>
          <w:rFonts w:ascii="Times New Roman" w:hAnsi="Times New Roman" w:cs="Times New Roman"/>
          <w:noProof/>
          <w:sz w:val="20"/>
          <w:szCs w:val="20"/>
          <w:lang w:val="es-419"/>
        </w:rPr>
        <w:t xml:space="preserve"> 2016; </w:t>
      </w:r>
      <w:r w:rsidRPr="00396009">
        <w:rPr>
          <w:rFonts w:ascii="Times New Roman" w:hAnsi="Times New Roman" w:cs="Times New Roman"/>
          <w:b/>
          <w:noProof/>
          <w:sz w:val="20"/>
          <w:szCs w:val="20"/>
          <w:lang w:val="es-419"/>
        </w:rPr>
        <w:t>66</w:t>
      </w:r>
      <w:r w:rsidRPr="00396009">
        <w:rPr>
          <w:rFonts w:ascii="Times New Roman" w:hAnsi="Times New Roman" w:cs="Times New Roman"/>
          <w:noProof/>
          <w:sz w:val="20"/>
          <w:szCs w:val="20"/>
          <w:lang w:val="es-419"/>
        </w:rPr>
        <w:t>(647): e423-33.</w:t>
      </w:r>
    </w:p>
    <w:p w14:paraId="3B04D835"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24.</w:t>
      </w:r>
      <w:r w:rsidRPr="00396009">
        <w:rPr>
          <w:rFonts w:ascii="Times New Roman" w:hAnsi="Times New Roman" w:cs="Times New Roman"/>
          <w:noProof/>
          <w:sz w:val="20"/>
          <w:szCs w:val="20"/>
          <w:lang w:val="es-419"/>
        </w:rPr>
        <w:tab/>
        <w:t xml:space="preserve">de Jesus França C, Abdon Nunes C, Aquino R, de Brito Lima Prado N. Escopo de ações dos agentes comunitários de saúde na pandemia de Covid-19: revisão da literatura. </w:t>
      </w:r>
      <w:r w:rsidRPr="00BC7914">
        <w:rPr>
          <w:rFonts w:ascii="Times New Roman" w:hAnsi="Times New Roman" w:cs="Times New Roman"/>
          <w:i/>
          <w:noProof/>
          <w:sz w:val="20"/>
          <w:szCs w:val="20"/>
        </w:rPr>
        <w:t>Trabalho, Educação e Saúde</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21</w:t>
      </w:r>
      <w:r w:rsidRPr="00BC7914">
        <w:rPr>
          <w:rFonts w:ascii="Times New Roman" w:hAnsi="Times New Roman" w:cs="Times New Roman"/>
          <w:noProof/>
          <w:sz w:val="20"/>
          <w:szCs w:val="20"/>
        </w:rPr>
        <w:t>.</w:t>
      </w:r>
    </w:p>
    <w:p w14:paraId="1F82297A"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25.</w:t>
      </w:r>
      <w:r w:rsidRPr="00BC7914">
        <w:rPr>
          <w:rFonts w:ascii="Times New Roman" w:hAnsi="Times New Roman" w:cs="Times New Roman"/>
          <w:noProof/>
          <w:sz w:val="20"/>
          <w:szCs w:val="20"/>
        </w:rPr>
        <w:tab/>
        <w:t xml:space="preserve">Mude W, Mwenyango H, Preston R, O'Mullan C, Vaughan G, Jones G. HIV Testing Disruptions and Service Adaptations During the COVID-19 Pandemic: A Systematic Literature Review. </w:t>
      </w:r>
      <w:r w:rsidRPr="00BC7914">
        <w:rPr>
          <w:rFonts w:ascii="Times New Roman" w:hAnsi="Times New Roman" w:cs="Times New Roman"/>
          <w:i/>
          <w:noProof/>
          <w:sz w:val="20"/>
          <w:szCs w:val="20"/>
        </w:rPr>
        <w:t>AIDS Behav</w:t>
      </w:r>
      <w:r w:rsidRPr="00BC7914">
        <w:rPr>
          <w:rFonts w:ascii="Times New Roman" w:hAnsi="Times New Roman" w:cs="Times New Roman"/>
          <w:noProof/>
          <w:sz w:val="20"/>
          <w:szCs w:val="20"/>
        </w:rPr>
        <w:t xml:space="preserve"> 2024; </w:t>
      </w:r>
      <w:r w:rsidRPr="00BC7914">
        <w:rPr>
          <w:rFonts w:ascii="Times New Roman" w:hAnsi="Times New Roman" w:cs="Times New Roman"/>
          <w:b/>
          <w:noProof/>
          <w:sz w:val="20"/>
          <w:szCs w:val="20"/>
        </w:rPr>
        <w:t>28</w:t>
      </w:r>
      <w:r w:rsidRPr="00BC7914">
        <w:rPr>
          <w:rFonts w:ascii="Times New Roman" w:hAnsi="Times New Roman" w:cs="Times New Roman"/>
          <w:noProof/>
          <w:sz w:val="20"/>
          <w:szCs w:val="20"/>
        </w:rPr>
        <w:t>(1): 186-200.</w:t>
      </w:r>
    </w:p>
    <w:p w14:paraId="60FBF5D4"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26.</w:t>
      </w:r>
      <w:r w:rsidRPr="00BC7914">
        <w:rPr>
          <w:rFonts w:ascii="Times New Roman" w:hAnsi="Times New Roman" w:cs="Times New Roman"/>
          <w:noProof/>
          <w:sz w:val="20"/>
          <w:szCs w:val="20"/>
        </w:rPr>
        <w:tab/>
        <w:t xml:space="preserve">Kamermayer AK, Leasure AR, Anderson L. The Effectiveness of Transitions-of-Care Interventions in Reducing Hospital Readmissions and Mortality: A Systematic Review. </w:t>
      </w:r>
      <w:r w:rsidRPr="00BC7914">
        <w:rPr>
          <w:rFonts w:ascii="Times New Roman" w:hAnsi="Times New Roman" w:cs="Times New Roman"/>
          <w:i/>
          <w:noProof/>
          <w:sz w:val="20"/>
          <w:szCs w:val="20"/>
        </w:rPr>
        <w:t>Dimens Crit Care Nurs</w:t>
      </w:r>
      <w:r w:rsidRPr="00BC7914">
        <w:rPr>
          <w:rFonts w:ascii="Times New Roman" w:hAnsi="Times New Roman" w:cs="Times New Roman"/>
          <w:noProof/>
          <w:sz w:val="20"/>
          <w:szCs w:val="20"/>
        </w:rPr>
        <w:t xml:space="preserve"> 2017; </w:t>
      </w:r>
      <w:r w:rsidRPr="00BC7914">
        <w:rPr>
          <w:rFonts w:ascii="Times New Roman" w:hAnsi="Times New Roman" w:cs="Times New Roman"/>
          <w:b/>
          <w:noProof/>
          <w:sz w:val="20"/>
          <w:szCs w:val="20"/>
        </w:rPr>
        <w:t>36</w:t>
      </w:r>
      <w:r w:rsidRPr="00BC7914">
        <w:rPr>
          <w:rFonts w:ascii="Times New Roman" w:hAnsi="Times New Roman" w:cs="Times New Roman"/>
          <w:noProof/>
          <w:sz w:val="20"/>
          <w:szCs w:val="20"/>
        </w:rPr>
        <w:t>(6): 311-6.</w:t>
      </w:r>
    </w:p>
    <w:p w14:paraId="10854F79"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t>27.</w:t>
      </w:r>
      <w:r w:rsidRPr="00BC7914">
        <w:rPr>
          <w:rFonts w:ascii="Times New Roman" w:hAnsi="Times New Roman" w:cs="Times New Roman"/>
          <w:noProof/>
          <w:sz w:val="20"/>
          <w:szCs w:val="20"/>
        </w:rPr>
        <w:tab/>
        <w:t xml:space="preserve">Wimsett J, Harper A, Jones P. Review article: Components of a good quality discharge summary: a systematic review. </w:t>
      </w:r>
      <w:r w:rsidRPr="00396009">
        <w:rPr>
          <w:rFonts w:ascii="Times New Roman" w:hAnsi="Times New Roman" w:cs="Times New Roman"/>
          <w:i/>
          <w:noProof/>
          <w:sz w:val="20"/>
          <w:szCs w:val="20"/>
          <w:lang w:val="es-419"/>
        </w:rPr>
        <w:t>Emerg Med Australas</w:t>
      </w:r>
      <w:r w:rsidRPr="00396009">
        <w:rPr>
          <w:rFonts w:ascii="Times New Roman" w:hAnsi="Times New Roman" w:cs="Times New Roman"/>
          <w:noProof/>
          <w:sz w:val="20"/>
          <w:szCs w:val="20"/>
          <w:lang w:val="es-419"/>
        </w:rPr>
        <w:t xml:space="preserve"> 2014; </w:t>
      </w:r>
      <w:r w:rsidRPr="00396009">
        <w:rPr>
          <w:rFonts w:ascii="Times New Roman" w:hAnsi="Times New Roman" w:cs="Times New Roman"/>
          <w:b/>
          <w:noProof/>
          <w:sz w:val="20"/>
          <w:szCs w:val="20"/>
          <w:lang w:val="es-419"/>
        </w:rPr>
        <w:t>26</w:t>
      </w:r>
      <w:r w:rsidRPr="00396009">
        <w:rPr>
          <w:rFonts w:ascii="Times New Roman" w:hAnsi="Times New Roman" w:cs="Times New Roman"/>
          <w:noProof/>
          <w:sz w:val="20"/>
          <w:szCs w:val="20"/>
          <w:lang w:val="es-419"/>
        </w:rPr>
        <w:t>(5): 430-8.</w:t>
      </w:r>
    </w:p>
    <w:p w14:paraId="7A4DFE6E"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28.</w:t>
      </w:r>
      <w:r w:rsidRPr="00396009">
        <w:rPr>
          <w:rFonts w:ascii="Times New Roman" w:hAnsi="Times New Roman" w:cs="Times New Roman"/>
          <w:noProof/>
          <w:sz w:val="20"/>
          <w:szCs w:val="20"/>
          <w:lang w:val="es-419"/>
        </w:rPr>
        <w:tab/>
        <w:t xml:space="preserve">Trindade LF, Boell JEW, Lorenzini E, et al. </w:t>
      </w:r>
      <w:r w:rsidRPr="00BC7914">
        <w:rPr>
          <w:rFonts w:ascii="Times New Roman" w:hAnsi="Times New Roman" w:cs="Times New Roman"/>
          <w:noProof/>
          <w:sz w:val="20"/>
          <w:szCs w:val="20"/>
        </w:rPr>
        <w:t xml:space="preserve">Effectiveness of care transition strategies for colorectal cancer patients: a systematic review and meta-analysis. </w:t>
      </w:r>
      <w:r w:rsidRPr="00BC7914">
        <w:rPr>
          <w:rFonts w:ascii="Times New Roman" w:hAnsi="Times New Roman" w:cs="Times New Roman"/>
          <w:i/>
          <w:noProof/>
          <w:sz w:val="20"/>
          <w:szCs w:val="20"/>
        </w:rPr>
        <w:t>Support Care Cancer</w:t>
      </w:r>
      <w:r w:rsidRPr="00BC7914">
        <w:rPr>
          <w:rFonts w:ascii="Times New Roman" w:hAnsi="Times New Roman" w:cs="Times New Roman"/>
          <w:noProof/>
          <w:sz w:val="20"/>
          <w:szCs w:val="20"/>
        </w:rPr>
        <w:t xml:space="preserve"> 2022; </w:t>
      </w:r>
      <w:r w:rsidRPr="00BC7914">
        <w:rPr>
          <w:rFonts w:ascii="Times New Roman" w:hAnsi="Times New Roman" w:cs="Times New Roman"/>
          <w:b/>
          <w:noProof/>
          <w:sz w:val="20"/>
          <w:szCs w:val="20"/>
        </w:rPr>
        <w:t>30</w:t>
      </w:r>
      <w:r w:rsidRPr="00BC7914">
        <w:rPr>
          <w:rFonts w:ascii="Times New Roman" w:hAnsi="Times New Roman" w:cs="Times New Roman"/>
          <w:noProof/>
          <w:sz w:val="20"/>
          <w:szCs w:val="20"/>
        </w:rPr>
        <w:t>(7): 6251-61.</w:t>
      </w:r>
    </w:p>
    <w:p w14:paraId="37188194"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29.</w:t>
      </w:r>
      <w:r w:rsidRPr="00BC7914">
        <w:rPr>
          <w:rFonts w:ascii="Times New Roman" w:hAnsi="Times New Roman" w:cs="Times New Roman"/>
          <w:noProof/>
          <w:sz w:val="20"/>
          <w:szCs w:val="20"/>
        </w:rPr>
        <w:tab/>
        <w:t xml:space="preserve">Weeda E, Gilbert RE, Kolo SJ, et al. Impact of Pharmacist-Driven Transitions of Care Interventions on Post-hospital Outcomes Among Patients With Coronary Artery Disease: A Systematic Review. </w:t>
      </w:r>
      <w:r w:rsidRPr="00BC7914">
        <w:rPr>
          <w:rFonts w:ascii="Times New Roman" w:hAnsi="Times New Roman" w:cs="Times New Roman"/>
          <w:i/>
          <w:noProof/>
          <w:sz w:val="20"/>
          <w:szCs w:val="20"/>
        </w:rPr>
        <w:t>J Pharm Pract</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36</w:t>
      </w:r>
      <w:r w:rsidRPr="00BC7914">
        <w:rPr>
          <w:rFonts w:ascii="Times New Roman" w:hAnsi="Times New Roman" w:cs="Times New Roman"/>
          <w:noProof/>
          <w:sz w:val="20"/>
          <w:szCs w:val="20"/>
        </w:rPr>
        <w:t>(3): 668-78.</w:t>
      </w:r>
    </w:p>
    <w:p w14:paraId="6B277042"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30.</w:t>
      </w:r>
      <w:r w:rsidRPr="00BC7914">
        <w:rPr>
          <w:rFonts w:ascii="Times New Roman" w:hAnsi="Times New Roman" w:cs="Times New Roman"/>
          <w:noProof/>
          <w:sz w:val="20"/>
          <w:szCs w:val="20"/>
        </w:rPr>
        <w:tab/>
        <w:t xml:space="preserve">van den Broek S, Westert GP, Hesselink G, Schoon Y. Effect of ED-based transitional care interventions by healthcare professionals providing transitional care in the emergency department on clinical, process and service use outcomes: a systematic review. </w:t>
      </w:r>
      <w:r w:rsidRPr="00BC7914">
        <w:rPr>
          <w:rFonts w:ascii="Times New Roman" w:hAnsi="Times New Roman" w:cs="Times New Roman"/>
          <w:i/>
          <w:noProof/>
          <w:sz w:val="20"/>
          <w:szCs w:val="20"/>
        </w:rPr>
        <w:t>BMJ Open</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13</w:t>
      </w:r>
      <w:r w:rsidRPr="00BC7914">
        <w:rPr>
          <w:rFonts w:ascii="Times New Roman" w:hAnsi="Times New Roman" w:cs="Times New Roman"/>
          <w:noProof/>
          <w:sz w:val="20"/>
          <w:szCs w:val="20"/>
        </w:rPr>
        <w:t>(3): e066030.</w:t>
      </w:r>
    </w:p>
    <w:p w14:paraId="70B98F60"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31.</w:t>
      </w:r>
      <w:r w:rsidRPr="00BC7914">
        <w:rPr>
          <w:rFonts w:ascii="Times New Roman" w:hAnsi="Times New Roman" w:cs="Times New Roman"/>
          <w:noProof/>
          <w:sz w:val="20"/>
          <w:szCs w:val="20"/>
        </w:rPr>
        <w:tab/>
        <w:t xml:space="preserve">Greenwood-Lee J, Jewett L, Woodhouse L, Marshall DA. A categorisation of problems and solutions to improve patient referrals from primary to specialty care. </w:t>
      </w:r>
      <w:r w:rsidRPr="00BC7914">
        <w:rPr>
          <w:rFonts w:ascii="Times New Roman" w:hAnsi="Times New Roman" w:cs="Times New Roman"/>
          <w:i/>
          <w:noProof/>
          <w:sz w:val="20"/>
          <w:szCs w:val="20"/>
        </w:rPr>
        <w:t>BMC Health Serv Res</w:t>
      </w:r>
      <w:r w:rsidRPr="00BC7914">
        <w:rPr>
          <w:rFonts w:ascii="Times New Roman" w:hAnsi="Times New Roman" w:cs="Times New Roman"/>
          <w:noProof/>
          <w:sz w:val="20"/>
          <w:szCs w:val="20"/>
        </w:rPr>
        <w:t xml:space="preserve"> 2018; </w:t>
      </w:r>
      <w:r w:rsidRPr="00BC7914">
        <w:rPr>
          <w:rFonts w:ascii="Times New Roman" w:hAnsi="Times New Roman" w:cs="Times New Roman"/>
          <w:b/>
          <w:noProof/>
          <w:sz w:val="20"/>
          <w:szCs w:val="20"/>
        </w:rPr>
        <w:t>18</w:t>
      </w:r>
      <w:r w:rsidRPr="00BC7914">
        <w:rPr>
          <w:rFonts w:ascii="Times New Roman" w:hAnsi="Times New Roman" w:cs="Times New Roman"/>
          <w:noProof/>
          <w:sz w:val="20"/>
          <w:szCs w:val="20"/>
        </w:rPr>
        <w:t>(1): 986.</w:t>
      </w:r>
    </w:p>
    <w:p w14:paraId="5A4CF759"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32.</w:t>
      </w:r>
      <w:r w:rsidRPr="00BC7914">
        <w:rPr>
          <w:rFonts w:ascii="Times New Roman" w:hAnsi="Times New Roman" w:cs="Times New Roman"/>
          <w:noProof/>
          <w:sz w:val="20"/>
          <w:szCs w:val="20"/>
        </w:rPr>
        <w:tab/>
        <w:t xml:space="preserve">Fitzpatrick K, Sehgal A, Montesanti S, et al. Examining the role of Indigenous primary healthcare across the globe in supporting populations during public health crises. </w:t>
      </w:r>
      <w:r w:rsidRPr="00BC7914">
        <w:rPr>
          <w:rFonts w:ascii="Times New Roman" w:hAnsi="Times New Roman" w:cs="Times New Roman"/>
          <w:i/>
          <w:noProof/>
          <w:sz w:val="20"/>
          <w:szCs w:val="20"/>
        </w:rPr>
        <w:t>Glob Public Health</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18</w:t>
      </w:r>
      <w:r w:rsidRPr="00BC7914">
        <w:rPr>
          <w:rFonts w:ascii="Times New Roman" w:hAnsi="Times New Roman" w:cs="Times New Roman"/>
          <w:noProof/>
          <w:sz w:val="20"/>
          <w:szCs w:val="20"/>
        </w:rPr>
        <w:t>(1): 2049845.</w:t>
      </w:r>
    </w:p>
    <w:p w14:paraId="5B03ABB0"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33.</w:t>
      </w:r>
      <w:r w:rsidRPr="00BC7914">
        <w:rPr>
          <w:rFonts w:ascii="Times New Roman" w:hAnsi="Times New Roman" w:cs="Times New Roman"/>
          <w:noProof/>
          <w:sz w:val="20"/>
          <w:szCs w:val="20"/>
        </w:rPr>
        <w:tab/>
        <w:t xml:space="preserve">Coombes J, Holland AJA, Ryder C, et al. Discharge interventions for First Nations people with a chronic condition or injury: a systematic review. </w:t>
      </w:r>
      <w:r w:rsidRPr="00BC7914">
        <w:rPr>
          <w:rFonts w:ascii="Times New Roman" w:hAnsi="Times New Roman" w:cs="Times New Roman"/>
          <w:i/>
          <w:noProof/>
          <w:sz w:val="20"/>
          <w:szCs w:val="20"/>
        </w:rPr>
        <w:t>BMC Health Serv Res</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23</w:t>
      </w:r>
      <w:r w:rsidRPr="00BC7914">
        <w:rPr>
          <w:rFonts w:ascii="Times New Roman" w:hAnsi="Times New Roman" w:cs="Times New Roman"/>
          <w:noProof/>
          <w:sz w:val="20"/>
          <w:szCs w:val="20"/>
        </w:rPr>
        <w:t>(1): 604.</w:t>
      </w:r>
    </w:p>
    <w:p w14:paraId="52F87446"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t>34.</w:t>
      </w:r>
      <w:r w:rsidRPr="00BC7914">
        <w:rPr>
          <w:rFonts w:ascii="Times New Roman" w:hAnsi="Times New Roman" w:cs="Times New Roman"/>
          <w:noProof/>
          <w:sz w:val="20"/>
          <w:szCs w:val="20"/>
        </w:rPr>
        <w:tab/>
        <w:t xml:space="preserve">Fitzpatrick KM, Ody M, Goveas D, et al. Understanding virtual primary healthcare with Indigenous populations: a rapid evidence review. </w:t>
      </w:r>
      <w:r w:rsidRPr="00396009">
        <w:rPr>
          <w:rFonts w:ascii="Times New Roman" w:hAnsi="Times New Roman" w:cs="Times New Roman"/>
          <w:i/>
          <w:noProof/>
          <w:sz w:val="20"/>
          <w:szCs w:val="20"/>
          <w:lang w:val="es-419"/>
        </w:rPr>
        <w:t>BMC Health Serv Res</w:t>
      </w:r>
      <w:r w:rsidRPr="00396009">
        <w:rPr>
          <w:rFonts w:ascii="Times New Roman" w:hAnsi="Times New Roman" w:cs="Times New Roman"/>
          <w:noProof/>
          <w:sz w:val="20"/>
          <w:szCs w:val="20"/>
          <w:lang w:val="es-419"/>
        </w:rPr>
        <w:t xml:space="preserve"> 2023; </w:t>
      </w:r>
      <w:r w:rsidRPr="00396009">
        <w:rPr>
          <w:rFonts w:ascii="Times New Roman" w:hAnsi="Times New Roman" w:cs="Times New Roman"/>
          <w:b/>
          <w:noProof/>
          <w:sz w:val="20"/>
          <w:szCs w:val="20"/>
          <w:lang w:val="es-419"/>
        </w:rPr>
        <w:t>23</w:t>
      </w:r>
      <w:r w:rsidRPr="00396009">
        <w:rPr>
          <w:rFonts w:ascii="Times New Roman" w:hAnsi="Times New Roman" w:cs="Times New Roman"/>
          <w:noProof/>
          <w:sz w:val="20"/>
          <w:szCs w:val="20"/>
          <w:lang w:val="es-419"/>
        </w:rPr>
        <w:t>(1): 303.</w:t>
      </w:r>
    </w:p>
    <w:p w14:paraId="117A5ACB"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396009">
        <w:rPr>
          <w:rFonts w:ascii="Times New Roman" w:hAnsi="Times New Roman" w:cs="Times New Roman"/>
          <w:noProof/>
          <w:sz w:val="20"/>
          <w:szCs w:val="20"/>
          <w:lang w:val="es-419"/>
        </w:rPr>
        <w:t>35.</w:t>
      </w:r>
      <w:r w:rsidRPr="00396009">
        <w:rPr>
          <w:rFonts w:ascii="Times New Roman" w:hAnsi="Times New Roman" w:cs="Times New Roman"/>
          <w:noProof/>
          <w:sz w:val="20"/>
          <w:szCs w:val="20"/>
          <w:lang w:val="es-419"/>
        </w:rPr>
        <w:tab/>
        <w:t xml:space="preserve">da Silva Fernandes M, Boufleuer E, Rodrigues P, de Lima Trindade L, Petri Tavares J, Pai D. Implicações da pandemia da COVID-19 sobre a Atenção Primária à Saúde: revisão integrativa. </w:t>
      </w:r>
      <w:r w:rsidRPr="00396009">
        <w:rPr>
          <w:rFonts w:ascii="Times New Roman" w:hAnsi="Times New Roman" w:cs="Times New Roman"/>
          <w:i/>
          <w:noProof/>
          <w:sz w:val="20"/>
          <w:szCs w:val="20"/>
          <w:lang w:val="es-419"/>
        </w:rPr>
        <w:t>Revista de Enfermagem e Saúde</w:t>
      </w:r>
      <w:r w:rsidRPr="00396009">
        <w:rPr>
          <w:rFonts w:ascii="Times New Roman" w:hAnsi="Times New Roman" w:cs="Times New Roman"/>
          <w:noProof/>
          <w:sz w:val="20"/>
          <w:szCs w:val="20"/>
          <w:lang w:val="es-419"/>
        </w:rPr>
        <w:t xml:space="preserve"> 2022; </w:t>
      </w:r>
      <w:r w:rsidRPr="00396009">
        <w:rPr>
          <w:rFonts w:ascii="Times New Roman" w:hAnsi="Times New Roman" w:cs="Times New Roman"/>
          <w:b/>
          <w:noProof/>
          <w:sz w:val="20"/>
          <w:szCs w:val="20"/>
          <w:lang w:val="es-419"/>
        </w:rPr>
        <w:t>24</w:t>
      </w:r>
      <w:r w:rsidRPr="00396009">
        <w:rPr>
          <w:rFonts w:ascii="Times New Roman" w:hAnsi="Times New Roman" w:cs="Times New Roman"/>
          <w:noProof/>
          <w:sz w:val="20"/>
          <w:szCs w:val="20"/>
          <w:lang w:val="es-419"/>
        </w:rPr>
        <w:t>(70085).</w:t>
      </w:r>
    </w:p>
    <w:p w14:paraId="632D6542"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36.</w:t>
      </w:r>
      <w:r w:rsidRPr="00396009">
        <w:rPr>
          <w:rFonts w:ascii="Times New Roman" w:hAnsi="Times New Roman" w:cs="Times New Roman"/>
          <w:noProof/>
          <w:sz w:val="20"/>
          <w:szCs w:val="20"/>
          <w:lang w:val="es-419"/>
        </w:rPr>
        <w:tab/>
        <w:t xml:space="preserve">Das JK, Lassi ZS, Salam RA, Bhutta ZA. </w:t>
      </w:r>
      <w:r w:rsidRPr="00BC7914">
        <w:rPr>
          <w:rFonts w:ascii="Times New Roman" w:hAnsi="Times New Roman" w:cs="Times New Roman"/>
          <w:noProof/>
          <w:sz w:val="20"/>
          <w:szCs w:val="20"/>
        </w:rPr>
        <w:t xml:space="preserve">Effect of community based interventions on childhood diarrhea and pneumonia: uptake of treatment modalities and impact on mortality. </w:t>
      </w:r>
      <w:r w:rsidRPr="00BC7914">
        <w:rPr>
          <w:rFonts w:ascii="Times New Roman" w:hAnsi="Times New Roman" w:cs="Times New Roman"/>
          <w:i/>
          <w:noProof/>
          <w:sz w:val="20"/>
          <w:szCs w:val="20"/>
        </w:rPr>
        <w:t>BMC Public Health</w:t>
      </w:r>
      <w:r w:rsidRPr="00BC7914">
        <w:rPr>
          <w:rFonts w:ascii="Times New Roman" w:hAnsi="Times New Roman" w:cs="Times New Roman"/>
          <w:noProof/>
          <w:sz w:val="20"/>
          <w:szCs w:val="20"/>
        </w:rPr>
        <w:t xml:space="preserve"> 2013; </w:t>
      </w:r>
      <w:r w:rsidRPr="00BC7914">
        <w:rPr>
          <w:rFonts w:ascii="Times New Roman" w:hAnsi="Times New Roman" w:cs="Times New Roman"/>
          <w:b/>
          <w:noProof/>
          <w:sz w:val="20"/>
          <w:szCs w:val="20"/>
        </w:rPr>
        <w:t>13 Suppl 3</w:t>
      </w:r>
      <w:r w:rsidRPr="00BC7914">
        <w:rPr>
          <w:rFonts w:ascii="Times New Roman" w:hAnsi="Times New Roman" w:cs="Times New Roman"/>
          <w:noProof/>
          <w:sz w:val="20"/>
          <w:szCs w:val="20"/>
        </w:rPr>
        <w:t>(Suppl 3): S29.</w:t>
      </w:r>
    </w:p>
    <w:p w14:paraId="44226B0E"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37.</w:t>
      </w:r>
      <w:r w:rsidRPr="00BC7914">
        <w:rPr>
          <w:rFonts w:ascii="Times New Roman" w:hAnsi="Times New Roman" w:cs="Times New Roman"/>
          <w:noProof/>
          <w:sz w:val="20"/>
          <w:szCs w:val="20"/>
        </w:rPr>
        <w:tab/>
        <w:t xml:space="preserve">Sacks E, Freeman PA, Sakyi K, et al. Comprehensive review of the evidence regarding the effectiveness of community-based primary health care in improving maternal, neonatal and child health: 3. neonatal health findings. </w:t>
      </w:r>
      <w:r w:rsidRPr="00BC7914">
        <w:rPr>
          <w:rFonts w:ascii="Times New Roman" w:hAnsi="Times New Roman" w:cs="Times New Roman"/>
          <w:i/>
          <w:noProof/>
          <w:sz w:val="20"/>
          <w:szCs w:val="20"/>
        </w:rPr>
        <w:t>J Glob Health</w:t>
      </w:r>
      <w:r w:rsidRPr="00BC7914">
        <w:rPr>
          <w:rFonts w:ascii="Times New Roman" w:hAnsi="Times New Roman" w:cs="Times New Roman"/>
          <w:noProof/>
          <w:sz w:val="20"/>
          <w:szCs w:val="20"/>
        </w:rPr>
        <w:t xml:space="preserve"> 2017; </w:t>
      </w:r>
      <w:r w:rsidRPr="00BC7914">
        <w:rPr>
          <w:rFonts w:ascii="Times New Roman" w:hAnsi="Times New Roman" w:cs="Times New Roman"/>
          <w:b/>
          <w:noProof/>
          <w:sz w:val="20"/>
          <w:szCs w:val="20"/>
        </w:rPr>
        <w:t>7</w:t>
      </w:r>
      <w:r w:rsidRPr="00BC7914">
        <w:rPr>
          <w:rFonts w:ascii="Times New Roman" w:hAnsi="Times New Roman" w:cs="Times New Roman"/>
          <w:noProof/>
          <w:sz w:val="20"/>
          <w:szCs w:val="20"/>
        </w:rPr>
        <w:t>(1): 010903.</w:t>
      </w:r>
    </w:p>
    <w:p w14:paraId="31773F4F"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38.</w:t>
      </w:r>
      <w:r w:rsidRPr="00BC7914">
        <w:rPr>
          <w:rFonts w:ascii="Times New Roman" w:hAnsi="Times New Roman" w:cs="Times New Roman"/>
          <w:noProof/>
          <w:sz w:val="20"/>
          <w:szCs w:val="20"/>
        </w:rPr>
        <w:tab/>
        <w:t xml:space="preserve">Edelman A, Marten R, Montenegro H, et al. Modified scoping review of the enablers and barriers to implementing primary health care in the COVID-19 context. </w:t>
      </w:r>
      <w:r w:rsidRPr="00BC7914">
        <w:rPr>
          <w:rFonts w:ascii="Times New Roman" w:hAnsi="Times New Roman" w:cs="Times New Roman"/>
          <w:i/>
          <w:noProof/>
          <w:sz w:val="20"/>
          <w:szCs w:val="20"/>
        </w:rPr>
        <w:t>Health Policy Plan</w:t>
      </w:r>
      <w:r w:rsidRPr="00BC7914">
        <w:rPr>
          <w:rFonts w:ascii="Times New Roman" w:hAnsi="Times New Roman" w:cs="Times New Roman"/>
          <w:noProof/>
          <w:sz w:val="20"/>
          <w:szCs w:val="20"/>
        </w:rPr>
        <w:t xml:space="preserve"> 2021; </w:t>
      </w:r>
      <w:r w:rsidRPr="00BC7914">
        <w:rPr>
          <w:rFonts w:ascii="Times New Roman" w:hAnsi="Times New Roman" w:cs="Times New Roman"/>
          <w:b/>
          <w:noProof/>
          <w:sz w:val="20"/>
          <w:szCs w:val="20"/>
        </w:rPr>
        <w:t>36</w:t>
      </w:r>
      <w:r w:rsidRPr="00BC7914">
        <w:rPr>
          <w:rFonts w:ascii="Times New Roman" w:hAnsi="Times New Roman" w:cs="Times New Roman"/>
          <w:noProof/>
          <w:sz w:val="20"/>
          <w:szCs w:val="20"/>
        </w:rPr>
        <w:t>(7): 1163-86.</w:t>
      </w:r>
    </w:p>
    <w:p w14:paraId="631318E3"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39.</w:t>
      </w:r>
      <w:r w:rsidRPr="00BC7914">
        <w:rPr>
          <w:rFonts w:ascii="Times New Roman" w:hAnsi="Times New Roman" w:cs="Times New Roman"/>
          <w:noProof/>
          <w:sz w:val="20"/>
          <w:szCs w:val="20"/>
        </w:rPr>
        <w:tab/>
        <w:t xml:space="preserve">Shafiq Y, Rubini E, Fazal ZZ, et al. Impact of Ebola and COVID-19 on maternal, neonatal, and child health care among populations affected by conflicts: a scoping review exploring demand and supply-side barriers and solutions. </w:t>
      </w:r>
      <w:r w:rsidRPr="00BC7914">
        <w:rPr>
          <w:rFonts w:ascii="Times New Roman" w:hAnsi="Times New Roman" w:cs="Times New Roman"/>
          <w:i/>
          <w:noProof/>
          <w:sz w:val="20"/>
          <w:szCs w:val="20"/>
        </w:rPr>
        <w:t>Confl Health</w:t>
      </w:r>
      <w:r w:rsidRPr="00BC7914">
        <w:rPr>
          <w:rFonts w:ascii="Times New Roman" w:hAnsi="Times New Roman" w:cs="Times New Roman"/>
          <w:noProof/>
          <w:sz w:val="20"/>
          <w:szCs w:val="20"/>
        </w:rPr>
        <w:t xml:space="preserve"> 2024; </w:t>
      </w:r>
      <w:r w:rsidRPr="00BC7914">
        <w:rPr>
          <w:rFonts w:ascii="Times New Roman" w:hAnsi="Times New Roman" w:cs="Times New Roman"/>
          <w:b/>
          <w:noProof/>
          <w:sz w:val="20"/>
          <w:szCs w:val="20"/>
        </w:rPr>
        <w:t>18</w:t>
      </w:r>
      <w:r w:rsidRPr="00BC7914">
        <w:rPr>
          <w:rFonts w:ascii="Times New Roman" w:hAnsi="Times New Roman" w:cs="Times New Roman"/>
          <w:noProof/>
          <w:sz w:val="20"/>
          <w:szCs w:val="20"/>
        </w:rPr>
        <w:t>(1): 12.</w:t>
      </w:r>
    </w:p>
    <w:p w14:paraId="3FAE479F"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40.</w:t>
      </w:r>
      <w:r w:rsidRPr="00BC7914">
        <w:rPr>
          <w:rFonts w:ascii="Times New Roman" w:hAnsi="Times New Roman" w:cs="Times New Roman"/>
          <w:noProof/>
          <w:sz w:val="20"/>
          <w:szCs w:val="20"/>
        </w:rPr>
        <w:tab/>
        <w:t xml:space="preserve">Sripad P, Casseus A, Kennedy S, et al. "Eternally restarting" or "a branch line of continuity"? Exploring consequences of external shocks on community health systems in Haiti. </w:t>
      </w:r>
      <w:r w:rsidRPr="00BC7914">
        <w:rPr>
          <w:rFonts w:ascii="Times New Roman" w:hAnsi="Times New Roman" w:cs="Times New Roman"/>
          <w:i/>
          <w:noProof/>
          <w:sz w:val="20"/>
          <w:szCs w:val="20"/>
        </w:rPr>
        <w:t>J Glob Health</w:t>
      </w:r>
      <w:r w:rsidRPr="00BC7914">
        <w:rPr>
          <w:rFonts w:ascii="Times New Roman" w:hAnsi="Times New Roman" w:cs="Times New Roman"/>
          <w:noProof/>
          <w:sz w:val="20"/>
          <w:szCs w:val="20"/>
        </w:rPr>
        <w:t xml:space="preserve"> 2021; </w:t>
      </w:r>
      <w:r w:rsidRPr="00BC7914">
        <w:rPr>
          <w:rFonts w:ascii="Times New Roman" w:hAnsi="Times New Roman" w:cs="Times New Roman"/>
          <w:b/>
          <w:noProof/>
          <w:sz w:val="20"/>
          <w:szCs w:val="20"/>
        </w:rPr>
        <w:t>11</w:t>
      </w:r>
      <w:r w:rsidRPr="00BC7914">
        <w:rPr>
          <w:rFonts w:ascii="Times New Roman" w:hAnsi="Times New Roman" w:cs="Times New Roman"/>
          <w:noProof/>
          <w:sz w:val="20"/>
          <w:szCs w:val="20"/>
        </w:rPr>
        <w:t>: 07004.</w:t>
      </w:r>
    </w:p>
    <w:p w14:paraId="5724F6D4"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t>41.</w:t>
      </w:r>
      <w:r w:rsidRPr="00BC7914">
        <w:rPr>
          <w:rFonts w:ascii="Times New Roman" w:hAnsi="Times New Roman" w:cs="Times New Roman"/>
          <w:noProof/>
          <w:sz w:val="20"/>
          <w:szCs w:val="20"/>
        </w:rPr>
        <w:tab/>
        <w:t xml:space="preserve">Franca C, Nunes C, Aquino R, NMBL P. Escopo de ações dos agentes comunitários de saúde na pandemia de Covid-19: Revisão da literatura [Scope of actions of community health workers in the COVID-19 pandemic: Literature review]. . </w:t>
      </w:r>
      <w:r w:rsidRPr="00396009">
        <w:rPr>
          <w:rFonts w:ascii="Times New Roman" w:hAnsi="Times New Roman" w:cs="Times New Roman"/>
          <w:i/>
          <w:noProof/>
          <w:sz w:val="20"/>
          <w:szCs w:val="20"/>
          <w:lang w:val="es-419"/>
        </w:rPr>
        <w:t>Trabalho, Educação e Saúde</w:t>
      </w:r>
      <w:r w:rsidRPr="00396009">
        <w:rPr>
          <w:rFonts w:ascii="Times New Roman" w:hAnsi="Times New Roman" w:cs="Times New Roman"/>
          <w:noProof/>
          <w:sz w:val="20"/>
          <w:szCs w:val="20"/>
          <w:lang w:val="es-419"/>
        </w:rPr>
        <w:t xml:space="preserve"> 2023; </w:t>
      </w:r>
      <w:r w:rsidRPr="00396009">
        <w:rPr>
          <w:rFonts w:ascii="Times New Roman" w:hAnsi="Times New Roman" w:cs="Times New Roman"/>
          <w:b/>
          <w:noProof/>
          <w:sz w:val="20"/>
          <w:szCs w:val="20"/>
          <w:lang w:val="es-419"/>
        </w:rPr>
        <w:t>21</w:t>
      </w:r>
      <w:r w:rsidRPr="00396009">
        <w:rPr>
          <w:rFonts w:ascii="Times New Roman" w:hAnsi="Times New Roman" w:cs="Times New Roman"/>
          <w:noProof/>
          <w:sz w:val="20"/>
          <w:szCs w:val="20"/>
          <w:lang w:val="es-419"/>
        </w:rPr>
        <w:t>.</w:t>
      </w:r>
    </w:p>
    <w:p w14:paraId="5B239C17"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42.</w:t>
      </w:r>
      <w:r w:rsidRPr="00396009">
        <w:rPr>
          <w:rFonts w:ascii="Times New Roman" w:hAnsi="Times New Roman" w:cs="Times New Roman"/>
          <w:noProof/>
          <w:sz w:val="20"/>
          <w:szCs w:val="20"/>
          <w:lang w:val="es-419"/>
        </w:rPr>
        <w:tab/>
        <w:t xml:space="preserve">Logroño S. Salud en movimiento: movimientos sociales y salud popular en La Plata, Argentina. . </w:t>
      </w:r>
      <w:r w:rsidRPr="00BC7914">
        <w:rPr>
          <w:rFonts w:ascii="Times New Roman" w:hAnsi="Times New Roman" w:cs="Times New Roman"/>
          <w:i/>
          <w:noProof/>
          <w:sz w:val="20"/>
          <w:szCs w:val="20"/>
        </w:rPr>
        <w:t>Ciência &amp; Saúde Coletiva</w:t>
      </w:r>
      <w:r w:rsidRPr="00BC7914">
        <w:rPr>
          <w:rFonts w:ascii="Times New Roman" w:hAnsi="Times New Roman" w:cs="Times New Roman"/>
          <w:noProof/>
          <w:sz w:val="20"/>
          <w:szCs w:val="20"/>
        </w:rPr>
        <w:t xml:space="preserve"> 2019; </w:t>
      </w:r>
      <w:r w:rsidRPr="00BC7914">
        <w:rPr>
          <w:rFonts w:ascii="Times New Roman" w:hAnsi="Times New Roman" w:cs="Times New Roman"/>
          <w:b/>
          <w:noProof/>
          <w:sz w:val="20"/>
          <w:szCs w:val="20"/>
        </w:rPr>
        <w:t>24</w:t>
      </w:r>
      <w:r w:rsidRPr="00BC7914">
        <w:rPr>
          <w:rFonts w:ascii="Times New Roman" w:hAnsi="Times New Roman" w:cs="Times New Roman"/>
          <w:noProof/>
          <w:sz w:val="20"/>
          <w:szCs w:val="20"/>
        </w:rPr>
        <w:t>(12).</w:t>
      </w:r>
    </w:p>
    <w:p w14:paraId="6F685D1A"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43.</w:t>
      </w:r>
      <w:r w:rsidRPr="00BC7914">
        <w:rPr>
          <w:rFonts w:ascii="Times New Roman" w:hAnsi="Times New Roman" w:cs="Times New Roman"/>
          <w:noProof/>
          <w:sz w:val="20"/>
          <w:szCs w:val="20"/>
        </w:rPr>
        <w:tab/>
        <w:t xml:space="preserve">Jha A, Lin L, Short SM, Argentini G, Gamhewage G, Savoia E. Integrating emergency risk communication (ERC) into the public health system response: Systematic review of literature to aid formulation of the 2017 WHO Guideline for ERC policy and practice. </w:t>
      </w:r>
      <w:r w:rsidRPr="00BC7914">
        <w:rPr>
          <w:rFonts w:ascii="Times New Roman" w:hAnsi="Times New Roman" w:cs="Times New Roman"/>
          <w:i/>
          <w:noProof/>
          <w:sz w:val="20"/>
          <w:szCs w:val="20"/>
        </w:rPr>
        <w:t>PLoS One</w:t>
      </w:r>
      <w:r w:rsidRPr="00BC7914">
        <w:rPr>
          <w:rFonts w:ascii="Times New Roman" w:hAnsi="Times New Roman" w:cs="Times New Roman"/>
          <w:noProof/>
          <w:sz w:val="20"/>
          <w:szCs w:val="20"/>
        </w:rPr>
        <w:t xml:space="preserve"> 2018; </w:t>
      </w:r>
      <w:r w:rsidRPr="00BC7914">
        <w:rPr>
          <w:rFonts w:ascii="Times New Roman" w:hAnsi="Times New Roman" w:cs="Times New Roman"/>
          <w:b/>
          <w:noProof/>
          <w:sz w:val="20"/>
          <w:szCs w:val="20"/>
        </w:rPr>
        <w:t>13</w:t>
      </w:r>
      <w:r w:rsidRPr="00BC7914">
        <w:rPr>
          <w:rFonts w:ascii="Times New Roman" w:hAnsi="Times New Roman" w:cs="Times New Roman"/>
          <w:noProof/>
          <w:sz w:val="20"/>
          <w:szCs w:val="20"/>
        </w:rPr>
        <w:t>(10): e0205555.</w:t>
      </w:r>
    </w:p>
    <w:p w14:paraId="5C3EE15D"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44.</w:t>
      </w:r>
      <w:r w:rsidRPr="00BC7914">
        <w:rPr>
          <w:rFonts w:ascii="Times New Roman" w:hAnsi="Times New Roman" w:cs="Times New Roman"/>
          <w:noProof/>
          <w:sz w:val="20"/>
          <w:szCs w:val="20"/>
        </w:rPr>
        <w:tab/>
        <w:t xml:space="preserve">Vammalle C, Reyes L. Health budgeting and governance responses to COVID-19 in Latin America and the Caribbean: Lessons for improving health systems’ resilience. . </w:t>
      </w:r>
      <w:r w:rsidRPr="00BC7914">
        <w:rPr>
          <w:rFonts w:ascii="Times New Roman" w:hAnsi="Times New Roman" w:cs="Times New Roman"/>
          <w:i/>
          <w:noProof/>
          <w:sz w:val="20"/>
          <w:szCs w:val="20"/>
        </w:rPr>
        <w:t>OECD Journal on Budgeting</w:t>
      </w:r>
      <w:r w:rsidRPr="00BC7914">
        <w:rPr>
          <w:rFonts w:ascii="Times New Roman" w:hAnsi="Times New Roman" w:cs="Times New Roman"/>
          <w:noProof/>
          <w:sz w:val="20"/>
          <w:szCs w:val="20"/>
        </w:rPr>
        <w:t xml:space="preserve"> 2022; </w:t>
      </w:r>
      <w:r w:rsidRPr="00BC7914">
        <w:rPr>
          <w:rFonts w:ascii="Times New Roman" w:hAnsi="Times New Roman" w:cs="Times New Roman"/>
          <w:b/>
          <w:noProof/>
          <w:sz w:val="20"/>
          <w:szCs w:val="20"/>
        </w:rPr>
        <w:t>22</w:t>
      </w:r>
      <w:r w:rsidRPr="00BC7914">
        <w:rPr>
          <w:rFonts w:ascii="Times New Roman" w:hAnsi="Times New Roman" w:cs="Times New Roman"/>
          <w:noProof/>
          <w:sz w:val="20"/>
          <w:szCs w:val="20"/>
        </w:rPr>
        <w:t>(2).</w:t>
      </w:r>
    </w:p>
    <w:p w14:paraId="3B8D0117" w14:textId="08A09423"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lastRenderedPageBreak/>
        <w:t>45.</w:t>
      </w:r>
      <w:r w:rsidRPr="00BC7914">
        <w:rPr>
          <w:rFonts w:ascii="Times New Roman" w:hAnsi="Times New Roman" w:cs="Times New Roman"/>
          <w:noProof/>
          <w:sz w:val="20"/>
          <w:szCs w:val="20"/>
        </w:rPr>
        <w:tab/>
        <w:t xml:space="preserve">President of the Republic of Colombia. </w:t>
      </w:r>
      <w:r w:rsidRPr="00396009">
        <w:rPr>
          <w:rFonts w:ascii="Times New Roman" w:hAnsi="Times New Roman" w:cs="Times New Roman"/>
          <w:noProof/>
          <w:sz w:val="20"/>
          <w:szCs w:val="20"/>
          <w:lang w:val="es-419"/>
        </w:rPr>
        <w:t>Decreto 417 de 2020. 2020. https://www.funcionpublica.gov.co/eva/gestornormativo/norma.php?i=110334 (accessed 16 Feb 2025).</w:t>
      </w:r>
    </w:p>
    <w:p w14:paraId="69271D0F" w14:textId="0F295721"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396009">
        <w:rPr>
          <w:rFonts w:ascii="Times New Roman" w:hAnsi="Times New Roman" w:cs="Times New Roman"/>
          <w:noProof/>
          <w:sz w:val="20"/>
          <w:szCs w:val="20"/>
          <w:lang w:val="es-419"/>
        </w:rPr>
        <w:t>46.</w:t>
      </w:r>
      <w:r w:rsidRPr="00396009">
        <w:rPr>
          <w:rFonts w:ascii="Times New Roman" w:hAnsi="Times New Roman" w:cs="Times New Roman"/>
          <w:noProof/>
          <w:sz w:val="20"/>
          <w:szCs w:val="20"/>
          <w:lang w:val="es-419"/>
        </w:rPr>
        <w:tab/>
        <w:t xml:space="preserve">Congreso de La Republica Guatemala. INICIATIVA DE LEY DE RESCATE ECONÓMICO A LAS FAMILIAS POR LOS EFECTOS CAUSADOS POR EL COVID-19" (Economic Rescue Law Initiative for Families Affected by COVID-19). 2020. </w:t>
      </w:r>
      <w:r>
        <w:fldChar w:fldCharType="begin"/>
      </w:r>
      <w:r w:rsidRPr="008D6BF6">
        <w:rPr>
          <w:lang w:val="es-419"/>
        </w:rPr>
        <w:instrText>HYPERLINK "https://participacion.congreso.gob.gt/wp-content/uploads/2020/04/5757.pdf"</w:instrText>
      </w:r>
      <w:r>
        <w:fldChar w:fldCharType="separate"/>
      </w:r>
      <w:r w:rsidRPr="00396009">
        <w:rPr>
          <w:rStyle w:val="Hyperlink"/>
          <w:rFonts w:ascii="Times New Roman" w:hAnsi="Times New Roman" w:cs="Times New Roman"/>
          <w:noProof/>
          <w:sz w:val="20"/>
          <w:szCs w:val="20"/>
          <w:lang w:val="es-419"/>
        </w:rPr>
        <w:t>https://participacion.congreso.gob.gt/wp-content/uploads/2020/04/5757.pdf</w:t>
      </w:r>
      <w:r>
        <w:fldChar w:fldCharType="end"/>
      </w:r>
      <w:r w:rsidRPr="00396009">
        <w:rPr>
          <w:rFonts w:ascii="Times New Roman" w:hAnsi="Times New Roman" w:cs="Times New Roman"/>
          <w:noProof/>
          <w:sz w:val="20"/>
          <w:szCs w:val="20"/>
          <w:lang w:val="es-419"/>
        </w:rPr>
        <w:t xml:space="preserve"> (accessed 16 February 2025).</w:t>
      </w:r>
    </w:p>
    <w:p w14:paraId="58B0BB8A" w14:textId="588A64C0"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47.</w:t>
      </w:r>
      <w:r w:rsidRPr="00396009">
        <w:rPr>
          <w:rFonts w:ascii="Times New Roman" w:hAnsi="Times New Roman" w:cs="Times New Roman"/>
          <w:noProof/>
          <w:sz w:val="20"/>
          <w:szCs w:val="20"/>
          <w:lang w:val="es-419"/>
        </w:rPr>
        <w:tab/>
        <w:t xml:space="preserve">SALUD; MD, PÚBLICA SDS. DECRETO 4  DECRETA ALERTA SANITARIA POR EL PERÍODO QUE SE SEÑALA Y OTORGA FACULTADES EXTRAORDINARIAS QUE INDICA POR EMERGENCIA DE SALUD PÚBLICA DE IMPORTANCIA INTERNACIONAL (ESPII) POR BROTE DEL NUEVO CORONAVIRUS (2019-NCOV). </w:t>
      </w:r>
      <w:r w:rsidRPr="00BC7914">
        <w:rPr>
          <w:rFonts w:ascii="Times New Roman" w:hAnsi="Times New Roman" w:cs="Times New Roman"/>
          <w:noProof/>
          <w:sz w:val="20"/>
          <w:szCs w:val="20"/>
        </w:rPr>
        <w:t xml:space="preserve">2020. </w:t>
      </w:r>
      <w:hyperlink r:id="rId13" w:history="1">
        <w:r w:rsidRPr="00BC7914">
          <w:rPr>
            <w:rStyle w:val="Hyperlink"/>
            <w:rFonts w:ascii="Times New Roman" w:hAnsi="Times New Roman" w:cs="Times New Roman"/>
            <w:noProof/>
            <w:sz w:val="20"/>
            <w:szCs w:val="20"/>
          </w:rPr>
          <w:t>https://www.bcn.cl/leychile/navegar?idNorma=1142163</w:t>
        </w:r>
      </w:hyperlink>
      <w:r w:rsidRPr="00BC7914">
        <w:rPr>
          <w:rFonts w:ascii="Times New Roman" w:hAnsi="Times New Roman" w:cs="Times New Roman"/>
          <w:noProof/>
          <w:sz w:val="20"/>
          <w:szCs w:val="20"/>
        </w:rPr>
        <w:t xml:space="preserve"> (accessed 16 February 2025).</w:t>
      </w:r>
    </w:p>
    <w:p w14:paraId="53C05126" w14:textId="77777777" w:rsidR="00BC7914" w:rsidRPr="00396009" w:rsidRDefault="00BC7914" w:rsidP="00BC7914">
      <w:pPr>
        <w:pStyle w:val="EndNoteBibliography"/>
        <w:ind w:left="720" w:hanging="720"/>
        <w:rPr>
          <w:rFonts w:ascii="Times New Roman" w:hAnsi="Times New Roman" w:cs="Times New Roman"/>
          <w:noProof/>
          <w:sz w:val="20"/>
          <w:szCs w:val="20"/>
          <w:lang w:val="es-419"/>
        </w:rPr>
      </w:pPr>
      <w:r w:rsidRPr="00BC7914">
        <w:rPr>
          <w:rFonts w:ascii="Times New Roman" w:hAnsi="Times New Roman" w:cs="Times New Roman"/>
          <w:noProof/>
          <w:sz w:val="20"/>
          <w:szCs w:val="20"/>
        </w:rPr>
        <w:t>48.</w:t>
      </w:r>
      <w:r w:rsidRPr="00BC7914">
        <w:rPr>
          <w:rFonts w:ascii="Times New Roman" w:hAnsi="Times New Roman" w:cs="Times New Roman"/>
          <w:noProof/>
          <w:sz w:val="20"/>
          <w:szCs w:val="20"/>
        </w:rPr>
        <w:tab/>
        <w:t xml:space="preserve">Vasques JDR, Peres AM, Straub M, de Souza TL. [Organization of healthcare systems to confront COVID-19: a scoping reviewOrganizacion de los sistemas de salud para hacer frente a la COVID-19: revision del alcance]. </w:t>
      </w:r>
      <w:r w:rsidRPr="00396009">
        <w:rPr>
          <w:rFonts w:ascii="Times New Roman" w:hAnsi="Times New Roman" w:cs="Times New Roman"/>
          <w:i/>
          <w:noProof/>
          <w:sz w:val="20"/>
          <w:szCs w:val="20"/>
          <w:lang w:val="es-419"/>
        </w:rPr>
        <w:t>Rev Panam Salud Publica</w:t>
      </w:r>
      <w:r w:rsidRPr="00396009">
        <w:rPr>
          <w:rFonts w:ascii="Times New Roman" w:hAnsi="Times New Roman" w:cs="Times New Roman"/>
          <w:noProof/>
          <w:sz w:val="20"/>
          <w:szCs w:val="20"/>
          <w:lang w:val="es-419"/>
        </w:rPr>
        <w:t xml:space="preserve"> 2023; </w:t>
      </w:r>
      <w:r w:rsidRPr="00396009">
        <w:rPr>
          <w:rFonts w:ascii="Times New Roman" w:hAnsi="Times New Roman" w:cs="Times New Roman"/>
          <w:b/>
          <w:noProof/>
          <w:sz w:val="20"/>
          <w:szCs w:val="20"/>
          <w:lang w:val="es-419"/>
        </w:rPr>
        <w:t>47</w:t>
      </w:r>
      <w:r w:rsidRPr="00396009">
        <w:rPr>
          <w:rFonts w:ascii="Times New Roman" w:hAnsi="Times New Roman" w:cs="Times New Roman"/>
          <w:noProof/>
          <w:sz w:val="20"/>
          <w:szCs w:val="20"/>
          <w:lang w:val="es-419"/>
        </w:rPr>
        <w:t>: e38.</w:t>
      </w:r>
    </w:p>
    <w:p w14:paraId="79984F36"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396009">
        <w:rPr>
          <w:rFonts w:ascii="Times New Roman" w:hAnsi="Times New Roman" w:cs="Times New Roman"/>
          <w:noProof/>
          <w:sz w:val="20"/>
          <w:szCs w:val="20"/>
          <w:lang w:val="es-419"/>
        </w:rPr>
        <w:t>49.</w:t>
      </w:r>
      <w:r w:rsidRPr="00396009">
        <w:rPr>
          <w:rFonts w:ascii="Times New Roman" w:hAnsi="Times New Roman" w:cs="Times New Roman"/>
          <w:noProof/>
          <w:sz w:val="20"/>
          <w:szCs w:val="20"/>
          <w:lang w:val="es-419"/>
        </w:rPr>
        <w:tab/>
        <w:t xml:space="preserve">López-Arellano O, Delgado-Campos V. La transformación del sistema público de salud en la Ciudad de México. </w:t>
      </w:r>
      <w:r w:rsidRPr="00BC7914">
        <w:rPr>
          <w:rFonts w:ascii="Times New Roman" w:hAnsi="Times New Roman" w:cs="Times New Roman"/>
          <w:i/>
          <w:noProof/>
          <w:sz w:val="20"/>
          <w:szCs w:val="20"/>
        </w:rPr>
        <w:t>Salud Pública de México</w:t>
      </w:r>
      <w:r w:rsidRPr="00BC7914">
        <w:rPr>
          <w:rFonts w:ascii="Times New Roman" w:hAnsi="Times New Roman" w:cs="Times New Roman"/>
          <w:noProof/>
          <w:sz w:val="20"/>
          <w:szCs w:val="20"/>
        </w:rPr>
        <w:t xml:space="preserve"> 2024; </w:t>
      </w:r>
      <w:r w:rsidRPr="00BC7914">
        <w:rPr>
          <w:rFonts w:ascii="Times New Roman" w:hAnsi="Times New Roman" w:cs="Times New Roman"/>
          <w:b/>
          <w:noProof/>
          <w:sz w:val="20"/>
          <w:szCs w:val="20"/>
        </w:rPr>
        <w:t>66</w:t>
      </w:r>
      <w:r w:rsidRPr="00BC7914">
        <w:rPr>
          <w:rFonts w:ascii="Times New Roman" w:hAnsi="Times New Roman" w:cs="Times New Roman"/>
          <w:noProof/>
          <w:sz w:val="20"/>
          <w:szCs w:val="20"/>
        </w:rPr>
        <w:t>(5 SEP-OCT).</w:t>
      </w:r>
    </w:p>
    <w:p w14:paraId="7067BDC1"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50.</w:t>
      </w:r>
      <w:r w:rsidRPr="00BC7914">
        <w:rPr>
          <w:rFonts w:ascii="Times New Roman" w:hAnsi="Times New Roman" w:cs="Times New Roman"/>
          <w:noProof/>
          <w:sz w:val="20"/>
          <w:szCs w:val="20"/>
        </w:rPr>
        <w:tab/>
        <w:t xml:space="preserve">Witter S. Health financing in fragile and post-conflict states: what do we know and what are the gaps? </w:t>
      </w:r>
      <w:r w:rsidRPr="00BC7914">
        <w:rPr>
          <w:rFonts w:ascii="Times New Roman" w:hAnsi="Times New Roman" w:cs="Times New Roman"/>
          <w:i/>
          <w:noProof/>
          <w:sz w:val="20"/>
          <w:szCs w:val="20"/>
        </w:rPr>
        <w:t>Soc Sci Med</w:t>
      </w:r>
      <w:r w:rsidRPr="00BC7914">
        <w:rPr>
          <w:rFonts w:ascii="Times New Roman" w:hAnsi="Times New Roman" w:cs="Times New Roman"/>
          <w:noProof/>
          <w:sz w:val="20"/>
          <w:szCs w:val="20"/>
        </w:rPr>
        <w:t xml:space="preserve"> 2012; </w:t>
      </w:r>
      <w:r w:rsidRPr="00BC7914">
        <w:rPr>
          <w:rFonts w:ascii="Times New Roman" w:hAnsi="Times New Roman" w:cs="Times New Roman"/>
          <w:b/>
          <w:noProof/>
          <w:sz w:val="20"/>
          <w:szCs w:val="20"/>
        </w:rPr>
        <w:t>75</w:t>
      </w:r>
      <w:r w:rsidRPr="00BC7914">
        <w:rPr>
          <w:rFonts w:ascii="Times New Roman" w:hAnsi="Times New Roman" w:cs="Times New Roman"/>
          <w:noProof/>
          <w:sz w:val="20"/>
          <w:szCs w:val="20"/>
        </w:rPr>
        <w:t>(12): 2370-7.</w:t>
      </w:r>
    </w:p>
    <w:p w14:paraId="50C3243F"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51.</w:t>
      </w:r>
      <w:r w:rsidRPr="00BC7914">
        <w:rPr>
          <w:rFonts w:ascii="Times New Roman" w:hAnsi="Times New Roman" w:cs="Times New Roman"/>
          <w:noProof/>
          <w:sz w:val="20"/>
          <w:szCs w:val="20"/>
        </w:rPr>
        <w:tab/>
        <w:t xml:space="preserve">Mora-Garcia CA, Pearson AA, Prado AM. Maintaining essential health services during a pandemic: lessons from Costa Rica's COVID-19 response. </w:t>
      </w:r>
      <w:r w:rsidRPr="00BC7914">
        <w:rPr>
          <w:rFonts w:ascii="Times New Roman" w:hAnsi="Times New Roman" w:cs="Times New Roman"/>
          <w:i/>
          <w:noProof/>
          <w:sz w:val="20"/>
          <w:szCs w:val="20"/>
        </w:rPr>
        <w:t>BMJ Glob Health</w:t>
      </w:r>
      <w:r w:rsidRPr="00BC7914">
        <w:rPr>
          <w:rFonts w:ascii="Times New Roman" w:hAnsi="Times New Roman" w:cs="Times New Roman"/>
          <w:noProof/>
          <w:sz w:val="20"/>
          <w:szCs w:val="20"/>
        </w:rPr>
        <w:t xml:space="preserve"> 2024; </w:t>
      </w:r>
      <w:r w:rsidRPr="00BC7914">
        <w:rPr>
          <w:rFonts w:ascii="Times New Roman" w:hAnsi="Times New Roman" w:cs="Times New Roman"/>
          <w:b/>
          <w:noProof/>
          <w:sz w:val="20"/>
          <w:szCs w:val="20"/>
        </w:rPr>
        <w:t>8</w:t>
      </w:r>
      <w:r w:rsidRPr="00BC7914">
        <w:rPr>
          <w:rFonts w:ascii="Times New Roman" w:hAnsi="Times New Roman" w:cs="Times New Roman"/>
          <w:noProof/>
          <w:sz w:val="20"/>
          <w:szCs w:val="20"/>
        </w:rPr>
        <w:t>(Suppl 6).</w:t>
      </w:r>
    </w:p>
    <w:p w14:paraId="21ADC825"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52.</w:t>
      </w:r>
      <w:r w:rsidRPr="00BC7914">
        <w:rPr>
          <w:rFonts w:ascii="Times New Roman" w:hAnsi="Times New Roman" w:cs="Times New Roman"/>
          <w:noProof/>
          <w:sz w:val="20"/>
          <w:szCs w:val="20"/>
        </w:rPr>
        <w:tab/>
        <w:t xml:space="preserve">Bigoni A, Malik AM, Tasca R, et al. Brazil's health system functionality amidst of the COVID-19 pandemic: An analysis of resilience. </w:t>
      </w:r>
      <w:r w:rsidRPr="00BC7914">
        <w:rPr>
          <w:rFonts w:ascii="Times New Roman" w:hAnsi="Times New Roman" w:cs="Times New Roman"/>
          <w:i/>
          <w:noProof/>
          <w:sz w:val="20"/>
          <w:szCs w:val="20"/>
        </w:rPr>
        <w:t>Lancet Reg Health Am</w:t>
      </w:r>
      <w:r w:rsidRPr="00BC7914">
        <w:rPr>
          <w:rFonts w:ascii="Times New Roman" w:hAnsi="Times New Roman" w:cs="Times New Roman"/>
          <w:noProof/>
          <w:sz w:val="20"/>
          <w:szCs w:val="20"/>
        </w:rPr>
        <w:t xml:space="preserve"> 2022; </w:t>
      </w:r>
      <w:r w:rsidRPr="00BC7914">
        <w:rPr>
          <w:rFonts w:ascii="Times New Roman" w:hAnsi="Times New Roman" w:cs="Times New Roman"/>
          <w:b/>
          <w:noProof/>
          <w:sz w:val="20"/>
          <w:szCs w:val="20"/>
        </w:rPr>
        <w:t>10</w:t>
      </w:r>
      <w:r w:rsidRPr="00BC7914">
        <w:rPr>
          <w:rFonts w:ascii="Times New Roman" w:hAnsi="Times New Roman" w:cs="Times New Roman"/>
          <w:noProof/>
          <w:sz w:val="20"/>
          <w:szCs w:val="20"/>
        </w:rPr>
        <w:t>: 100222.</w:t>
      </w:r>
    </w:p>
    <w:p w14:paraId="20BC01E4"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53.</w:t>
      </w:r>
      <w:r w:rsidRPr="00BC7914">
        <w:rPr>
          <w:rFonts w:ascii="Times New Roman" w:hAnsi="Times New Roman" w:cs="Times New Roman"/>
          <w:noProof/>
          <w:sz w:val="20"/>
          <w:szCs w:val="20"/>
        </w:rPr>
        <w:tab/>
        <w:t>OECD. Fiscal Sustainability of Health Systems: Bridging Health and Finance Perspectives. Paris: OECD Publishing, 2015.</w:t>
      </w:r>
    </w:p>
    <w:p w14:paraId="4D662636"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54.</w:t>
      </w:r>
      <w:r w:rsidRPr="00BC7914">
        <w:rPr>
          <w:rFonts w:ascii="Times New Roman" w:hAnsi="Times New Roman" w:cs="Times New Roman"/>
          <w:noProof/>
          <w:sz w:val="20"/>
          <w:szCs w:val="20"/>
        </w:rPr>
        <w:tab/>
        <w:t xml:space="preserve">De Foo C, Verma M, Tan SY, et al. Health financing policies during the COVID-19 pandemic and implications for universal health care: a case study of 15 countries. </w:t>
      </w:r>
      <w:r w:rsidRPr="00BC7914">
        <w:rPr>
          <w:rFonts w:ascii="Times New Roman" w:hAnsi="Times New Roman" w:cs="Times New Roman"/>
          <w:i/>
          <w:noProof/>
          <w:sz w:val="20"/>
          <w:szCs w:val="20"/>
        </w:rPr>
        <w:t>Lancet Glob Health</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11</w:t>
      </w:r>
      <w:r w:rsidRPr="00BC7914">
        <w:rPr>
          <w:rFonts w:ascii="Times New Roman" w:hAnsi="Times New Roman" w:cs="Times New Roman"/>
          <w:noProof/>
          <w:sz w:val="20"/>
          <w:szCs w:val="20"/>
        </w:rPr>
        <w:t>(12): e1964-e77.</w:t>
      </w:r>
    </w:p>
    <w:p w14:paraId="258F4315"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55.</w:t>
      </w:r>
      <w:r w:rsidRPr="00BC7914">
        <w:rPr>
          <w:rFonts w:ascii="Times New Roman" w:hAnsi="Times New Roman" w:cs="Times New Roman"/>
          <w:noProof/>
          <w:sz w:val="20"/>
          <w:szCs w:val="20"/>
        </w:rPr>
        <w:tab/>
        <w:t>World Health Organization. Primary health care on the road to universal health coverage: 2019 global monitoring report., 2019.</w:t>
      </w:r>
    </w:p>
    <w:p w14:paraId="09BBE4D2" w14:textId="77777777" w:rsidR="00BC7914" w:rsidRPr="00BC7914" w:rsidRDefault="00BC7914" w:rsidP="00BC7914">
      <w:pPr>
        <w:pStyle w:val="EndNoteBibliography"/>
        <w:rPr>
          <w:rFonts w:ascii="Times New Roman" w:hAnsi="Times New Roman" w:cs="Times New Roman"/>
          <w:noProof/>
          <w:sz w:val="20"/>
          <w:szCs w:val="20"/>
        </w:rPr>
      </w:pPr>
      <w:r w:rsidRPr="00BC7914">
        <w:rPr>
          <w:rFonts w:ascii="Times New Roman" w:hAnsi="Times New Roman" w:cs="Times New Roman"/>
          <w:noProof/>
          <w:sz w:val="20"/>
          <w:szCs w:val="20"/>
        </w:rPr>
        <w:t>56.</w:t>
      </w:r>
      <w:r w:rsidRPr="00BC7914">
        <w:rPr>
          <w:rFonts w:ascii="Times New Roman" w:hAnsi="Times New Roman" w:cs="Times New Roman"/>
          <w:noProof/>
          <w:sz w:val="20"/>
          <w:szCs w:val="20"/>
        </w:rPr>
        <w:tab/>
        <w:t>Wolfrom L. Could insurance provide an alternative to fiscal support in crisis response? Paris: OECD, 2022.</w:t>
      </w:r>
    </w:p>
    <w:p w14:paraId="126BCF77"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57.</w:t>
      </w:r>
      <w:r w:rsidRPr="00BC7914">
        <w:rPr>
          <w:rFonts w:ascii="Times New Roman" w:hAnsi="Times New Roman" w:cs="Times New Roman"/>
          <w:noProof/>
          <w:sz w:val="20"/>
          <w:szCs w:val="20"/>
        </w:rPr>
        <w:tab/>
        <w:t xml:space="preserve">Glass LT, Schlachta CM, Hawel JD, Elnahas AI, Alkhamesi NA. Cross-border healthcare: A review and applicability to North America during COVID-19. </w:t>
      </w:r>
      <w:r w:rsidRPr="00BC7914">
        <w:rPr>
          <w:rFonts w:ascii="Times New Roman" w:hAnsi="Times New Roman" w:cs="Times New Roman"/>
          <w:i/>
          <w:noProof/>
          <w:sz w:val="20"/>
          <w:szCs w:val="20"/>
        </w:rPr>
        <w:t>Health Policy Open</w:t>
      </w:r>
      <w:r w:rsidRPr="00BC7914">
        <w:rPr>
          <w:rFonts w:ascii="Times New Roman" w:hAnsi="Times New Roman" w:cs="Times New Roman"/>
          <w:noProof/>
          <w:sz w:val="20"/>
          <w:szCs w:val="20"/>
        </w:rPr>
        <w:t xml:space="preserve"> 2022; </w:t>
      </w:r>
      <w:r w:rsidRPr="00BC7914">
        <w:rPr>
          <w:rFonts w:ascii="Times New Roman" w:hAnsi="Times New Roman" w:cs="Times New Roman"/>
          <w:b/>
          <w:noProof/>
          <w:sz w:val="20"/>
          <w:szCs w:val="20"/>
        </w:rPr>
        <w:t>3</w:t>
      </w:r>
      <w:r w:rsidRPr="00BC7914">
        <w:rPr>
          <w:rFonts w:ascii="Times New Roman" w:hAnsi="Times New Roman" w:cs="Times New Roman"/>
          <w:noProof/>
          <w:sz w:val="20"/>
          <w:szCs w:val="20"/>
        </w:rPr>
        <w:t>: 100064.</w:t>
      </w:r>
    </w:p>
    <w:p w14:paraId="23048A41"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58.</w:t>
      </w:r>
      <w:r w:rsidRPr="00BC7914">
        <w:rPr>
          <w:rFonts w:ascii="Times New Roman" w:hAnsi="Times New Roman" w:cs="Times New Roman"/>
          <w:noProof/>
          <w:sz w:val="20"/>
          <w:szCs w:val="20"/>
        </w:rPr>
        <w:tab/>
        <w:t xml:space="preserve">Hanson K, Brikci N, Erlangga D, et al. The Lancet Global Health Commission on financing primary health care: putting people at the centre. </w:t>
      </w:r>
      <w:r w:rsidRPr="00BC7914">
        <w:rPr>
          <w:rFonts w:ascii="Times New Roman" w:hAnsi="Times New Roman" w:cs="Times New Roman"/>
          <w:i/>
          <w:noProof/>
          <w:sz w:val="20"/>
          <w:szCs w:val="20"/>
        </w:rPr>
        <w:t>Lancet Glob Health</w:t>
      </w:r>
      <w:r w:rsidRPr="00BC7914">
        <w:rPr>
          <w:rFonts w:ascii="Times New Roman" w:hAnsi="Times New Roman" w:cs="Times New Roman"/>
          <w:noProof/>
          <w:sz w:val="20"/>
          <w:szCs w:val="20"/>
        </w:rPr>
        <w:t xml:space="preserve"> 2022; </w:t>
      </w:r>
      <w:r w:rsidRPr="00BC7914">
        <w:rPr>
          <w:rFonts w:ascii="Times New Roman" w:hAnsi="Times New Roman" w:cs="Times New Roman"/>
          <w:b/>
          <w:noProof/>
          <w:sz w:val="20"/>
          <w:szCs w:val="20"/>
        </w:rPr>
        <w:t>10</w:t>
      </w:r>
      <w:r w:rsidRPr="00BC7914">
        <w:rPr>
          <w:rFonts w:ascii="Times New Roman" w:hAnsi="Times New Roman" w:cs="Times New Roman"/>
          <w:noProof/>
          <w:sz w:val="20"/>
          <w:szCs w:val="20"/>
        </w:rPr>
        <w:t>(5): e715-e72.</w:t>
      </w:r>
    </w:p>
    <w:p w14:paraId="155017F4"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59.</w:t>
      </w:r>
      <w:r w:rsidRPr="00BC7914">
        <w:rPr>
          <w:rFonts w:ascii="Times New Roman" w:hAnsi="Times New Roman" w:cs="Times New Roman"/>
          <w:noProof/>
          <w:sz w:val="20"/>
          <w:szCs w:val="20"/>
        </w:rPr>
        <w:tab/>
        <w:t>OECD. Dispelling Myths about Participatory Budgeting across Levels of Government.  . Paris: OECD Publishing, 2022.</w:t>
      </w:r>
    </w:p>
    <w:p w14:paraId="1B92AABA"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60.</w:t>
      </w:r>
      <w:r w:rsidRPr="00BC7914">
        <w:rPr>
          <w:rFonts w:ascii="Times New Roman" w:hAnsi="Times New Roman" w:cs="Times New Roman"/>
          <w:noProof/>
          <w:sz w:val="20"/>
          <w:szCs w:val="20"/>
        </w:rPr>
        <w:tab/>
        <w:t xml:space="preserve">Wanwong Y, Sirinard N, Nopparattayaporn P, Poungkanta W, Putthasri W, Suphanchaimat R. Health Insurance for Undocumented Migrants: A Literature Review in Developed Countries. </w:t>
      </w:r>
      <w:r w:rsidRPr="00BC7914">
        <w:rPr>
          <w:rFonts w:ascii="Times New Roman" w:hAnsi="Times New Roman" w:cs="Times New Roman"/>
          <w:i/>
          <w:noProof/>
          <w:sz w:val="20"/>
          <w:szCs w:val="20"/>
        </w:rPr>
        <w:t>JMAT</w:t>
      </w:r>
      <w:r w:rsidRPr="00BC7914">
        <w:rPr>
          <w:rFonts w:ascii="Times New Roman" w:hAnsi="Times New Roman" w:cs="Times New Roman"/>
          <w:noProof/>
          <w:sz w:val="20"/>
          <w:szCs w:val="20"/>
        </w:rPr>
        <w:t xml:space="preserve"> 2017.</w:t>
      </w:r>
    </w:p>
    <w:p w14:paraId="37E35DCD"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61.</w:t>
      </w:r>
      <w:r w:rsidRPr="00BC7914">
        <w:rPr>
          <w:rFonts w:ascii="Times New Roman" w:hAnsi="Times New Roman" w:cs="Times New Roman"/>
          <w:noProof/>
          <w:sz w:val="20"/>
          <w:szCs w:val="20"/>
        </w:rPr>
        <w:tab/>
        <w:t xml:space="preserve">Bilazarian A, Hovsepian V, Kueakomoldej S, Poghosyan L. A Systematic Review of Primary Care and Payment Models on Emergency Department Use in Patients Classified as High Need, High Cost. </w:t>
      </w:r>
      <w:r w:rsidRPr="00BC7914">
        <w:rPr>
          <w:rFonts w:ascii="Times New Roman" w:hAnsi="Times New Roman" w:cs="Times New Roman"/>
          <w:i/>
          <w:noProof/>
          <w:sz w:val="20"/>
          <w:szCs w:val="20"/>
        </w:rPr>
        <w:t>J Emerg Nurs</w:t>
      </w:r>
      <w:r w:rsidRPr="00BC7914">
        <w:rPr>
          <w:rFonts w:ascii="Times New Roman" w:hAnsi="Times New Roman" w:cs="Times New Roman"/>
          <w:noProof/>
          <w:sz w:val="20"/>
          <w:szCs w:val="20"/>
        </w:rPr>
        <w:t xml:space="preserve"> 2021; </w:t>
      </w:r>
      <w:r w:rsidRPr="00BC7914">
        <w:rPr>
          <w:rFonts w:ascii="Times New Roman" w:hAnsi="Times New Roman" w:cs="Times New Roman"/>
          <w:b/>
          <w:noProof/>
          <w:sz w:val="20"/>
          <w:szCs w:val="20"/>
        </w:rPr>
        <w:t>47</w:t>
      </w:r>
      <w:r w:rsidRPr="00BC7914">
        <w:rPr>
          <w:rFonts w:ascii="Times New Roman" w:hAnsi="Times New Roman" w:cs="Times New Roman"/>
          <w:noProof/>
          <w:sz w:val="20"/>
          <w:szCs w:val="20"/>
        </w:rPr>
        <w:t>(5): 761-77 e3.</w:t>
      </w:r>
    </w:p>
    <w:p w14:paraId="13442C89"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62.</w:t>
      </w:r>
      <w:r w:rsidRPr="00BC7914">
        <w:rPr>
          <w:rFonts w:ascii="Times New Roman" w:hAnsi="Times New Roman" w:cs="Times New Roman"/>
          <w:noProof/>
          <w:sz w:val="20"/>
          <w:szCs w:val="20"/>
        </w:rPr>
        <w:tab/>
        <w:t xml:space="preserve">Diaconu K, Falconer J, Verbel A, Fretheim A, Witter S. Paying for performance to improve the delivery of health interventions in low- and middle-income countries. </w:t>
      </w:r>
      <w:r w:rsidRPr="00BC7914">
        <w:rPr>
          <w:rFonts w:ascii="Times New Roman" w:hAnsi="Times New Roman" w:cs="Times New Roman"/>
          <w:i/>
          <w:noProof/>
          <w:sz w:val="20"/>
          <w:szCs w:val="20"/>
        </w:rPr>
        <w:t>Cochrane Database Syst Rev</w:t>
      </w:r>
      <w:r w:rsidRPr="00BC7914">
        <w:rPr>
          <w:rFonts w:ascii="Times New Roman" w:hAnsi="Times New Roman" w:cs="Times New Roman"/>
          <w:noProof/>
          <w:sz w:val="20"/>
          <w:szCs w:val="20"/>
        </w:rPr>
        <w:t xml:space="preserve"> 2021; </w:t>
      </w:r>
      <w:r w:rsidRPr="00BC7914">
        <w:rPr>
          <w:rFonts w:ascii="Times New Roman" w:hAnsi="Times New Roman" w:cs="Times New Roman"/>
          <w:b/>
          <w:noProof/>
          <w:sz w:val="20"/>
          <w:szCs w:val="20"/>
        </w:rPr>
        <w:t>5</w:t>
      </w:r>
      <w:r w:rsidRPr="00BC7914">
        <w:rPr>
          <w:rFonts w:ascii="Times New Roman" w:hAnsi="Times New Roman" w:cs="Times New Roman"/>
          <w:noProof/>
          <w:sz w:val="20"/>
          <w:szCs w:val="20"/>
        </w:rPr>
        <w:t>(5): CD007899.</w:t>
      </w:r>
    </w:p>
    <w:p w14:paraId="261DEF17"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63.</w:t>
      </w:r>
      <w:r w:rsidRPr="00BC7914">
        <w:rPr>
          <w:rFonts w:ascii="Times New Roman" w:hAnsi="Times New Roman" w:cs="Times New Roman"/>
          <w:noProof/>
          <w:sz w:val="20"/>
          <w:szCs w:val="20"/>
        </w:rPr>
        <w:tab/>
        <w:t xml:space="preserve">Morgan SR, Chang AM, Alqatari M, Pines JM. Non-emergency department interventions to reduce ED utilization: a systematic review. </w:t>
      </w:r>
      <w:r w:rsidRPr="00BC7914">
        <w:rPr>
          <w:rFonts w:ascii="Times New Roman" w:hAnsi="Times New Roman" w:cs="Times New Roman"/>
          <w:i/>
          <w:noProof/>
          <w:sz w:val="20"/>
          <w:szCs w:val="20"/>
        </w:rPr>
        <w:t>Acad Emerg Med</w:t>
      </w:r>
      <w:r w:rsidRPr="00BC7914">
        <w:rPr>
          <w:rFonts w:ascii="Times New Roman" w:hAnsi="Times New Roman" w:cs="Times New Roman"/>
          <w:noProof/>
          <w:sz w:val="20"/>
          <w:szCs w:val="20"/>
        </w:rPr>
        <w:t xml:space="preserve"> 2013; </w:t>
      </w:r>
      <w:r w:rsidRPr="00BC7914">
        <w:rPr>
          <w:rFonts w:ascii="Times New Roman" w:hAnsi="Times New Roman" w:cs="Times New Roman"/>
          <w:b/>
          <w:noProof/>
          <w:sz w:val="20"/>
          <w:szCs w:val="20"/>
        </w:rPr>
        <w:t>20</w:t>
      </w:r>
      <w:r w:rsidRPr="00BC7914">
        <w:rPr>
          <w:rFonts w:ascii="Times New Roman" w:hAnsi="Times New Roman" w:cs="Times New Roman"/>
          <w:noProof/>
          <w:sz w:val="20"/>
          <w:szCs w:val="20"/>
        </w:rPr>
        <w:t>(10): 969-85.</w:t>
      </w:r>
    </w:p>
    <w:p w14:paraId="4F4431BE"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64.</w:t>
      </w:r>
      <w:r w:rsidRPr="00BC7914">
        <w:rPr>
          <w:rFonts w:ascii="Times New Roman" w:hAnsi="Times New Roman" w:cs="Times New Roman"/>
          <w:noProof/>
          <w:sz w:val="20"/>
          <w:szCs w:val="20"/>
        </w:rPr>
        <w:tab/>
        <w:t>Lindner L, Lorenzoni L. Innovative providers’ payment models for promoting value-based health systems: Start small, prove value, and scale up, 2023.</w:t>
      </w:r>
    </w:p>
    <w:p w14:paraId="3D6DA5F8" w14:textId="77777777" w:rsidR="00BC7914" w:rsidRPr="00BC7914" w:rsidRDefault="00BC7914" w:rsidP="00BC7914">
      <w:pPr>
        <w:pStyle w:val="EndNoteBibliography"/>
        <w:ind w:left="720" w:hanging="720"/>
        <w:rPr>
          <w:rFonts w:ascii="Times New Roman" w:hAnsi="Times New Roman" w:cs="Times New Roman"/>
          <w:noProof/>
          <w:sz w:val="20"/>
          <w:szCs w:val="20"/>
        </w:rPr>
      </w:pPr>
      <w:r w:rsidRPr="00BC7914">
        <w:rPr>
          <w:rFonts w:ascii="Times New Roman" w:hAnsi="Times New Roman" w:cs="Times New Roman"/>
          <w:noProof/>
          <w:sz w:val="20"/>
          <w:szCs w:val="20"/>
        </w:rPr>
        <w:t>65.</w:t>
      </w:r>
      <w:r w:rsidRPr="00BC7914">
        <w:rPr>
          <w:rFonts w:ascii="Times New Roman" w:hAnsi="Times New Roman" w:cs="Times New Roman"/>
          <w:noProof/>
          <w:sz w:val="20"/>
          <w:szCs w:val="20"/>
        </w:rPr>
        <w:tab/>
        <w:t xml:space="preserve">Smela B, Toumi M, Świerk K, et al. Rapid literature review: definition and methodology. </w:t>
      </w:r>
      <w:r w:rsidRPr="00BC7914">
        <w:rPr>
          <w:rFonts w:ascii="Times New Roman" w:hAnsi="Times New Roman" w:cs="Times New Roman"/>
          <w:i/>
          <w:noProof/>
          <w:sz w:val="20"/>
          <w:szCs w:val="20"/>
        </w:rPr>
        <w:t>Journal of market access &amp; health policy</w:t>
      </w:r>
      <w:r w:rsidRPr="00BC7914">
        <w:rPr>
          <w:rFonts w:ascii="Times New Roman" w:hAnsi="Times New Roman" w:cs="Times New Roman"/>
          <w:noProof/>
          <w:sz w:val="20"/>
          <w:szCs w:val="20"/>
        </w:rPr>
        <w:t xml:space="preserve"> 2023; </w:t>
      </w:r>
      <w:r w:rsidRPr="00BC7914">
        <w:rPr>
          <w:rFonts w:ascii="Times New Roman" w:hAnsi="Times New Roman" w:cs="Times New Roman"/>
          <w:b/>
          <w:noProof/>
          <w:sz w:val="20"/>
          <w:szCs w:val="20"/>
        </w:rPr>
        <w:t>11</w:t>
      </w:r>
      <w:r w:rsidRPr="00BC7914">
        <w:rPr>
          <w:rFonts w:ascii="Times New Roman" w:hAnsi="Times New Roman" w:cs="Times New Roman"/>
          <w:noProof/>
          <w:sz w:val="20"/>
          <w:szCs w:val="20"/>
        </w:rPr>
        <w:t>(1): 2241234.</w:t>
      </w:r>
    </w:p>
    <w:p w14:paraId="003CB027" w14:textId="063514DA" w:rsidR="00BC7914" w:rsidRPr="00BC7914" w:rsidRDefault="00BC7914" w:rsidP="00BC7914">
      <w:pPr>
        <w:rPr>
          <w:rFonts w:ascii="Times New Roman" w:hAnsi="Times New Roman" w:cs="Times New Roman"/>
          <w:sz w:val="20"/>
          <w:szCs w:val="20"/>
        </w:rPr>
      </w:pPr>
      <w:r w:rsidRPr="00BC7914">
        <w:rPr>
          <w:rFonts w:ascii="Times New Roman" w:hAnsi="Times New Roman" w:cs="Times New Roman"/>
          <w:sz w:val="20"/>
          <w:szCs w:val="20"/>
        </w:rPr>
        <w:fldChar w:fldCharType="end"/>
      </w:r>
    </w:p>
    <w:p w14:paraId="63EC625A" w14:textId="77777777" w:rsidR="00950935" w:rsidRDefault="00950935">
      <w:pPr>
        <w:rPr>
          <w:rFonts w:ascii="Times New Roman" w:hAnsi="Times New Roman" w:cs="Times New Roman"/>
          <w:b/>
          <w:bCs/>
          <w:lang w:val="en-US"/>
        </w:rPr>
        <w:sectPr w:rsidR="00950935" w:rsidSect="00BC7914">
          <w:pgSz w:w="12240" w:h="15840"/>
          <w:pgMar w:top="1440" w:right="1440" w:bottom="1440" w:left="1440" w:header="708" w:footer="708" w:gutter="0"/>
          <w:cols w:space="708"/>
          <w:docGrid w:linePitch="360"/>
        </w:sectPr>
      </w:pPr>
    </w:p>
    <w:p w14:paraId="216F9A8D" w14:textId="5553B3CD" w:rsidR="00C03331" w:rsidRPr="00267873" w:rsidRDefault="00C03331" w:rsidP="00267873">
      <w:pPr>
        <w:pStyle w:val="Style1"/>
      </w:pPr>
      <w:bookmarkStart w:id="2" w:name="_Toc207541650"/>
      <w:r>
        <w:lastRenderedPageBreak/>
        <w:t xml:space="preserve">Supplementary Material 2. Commission </w:t>
      </w:r>
      <w:r w:rsidR="3EDB6988">
        <w:t>m</w:t>
      </w:r>
      <w:r>
        <w:t>ethodology</w:t>
      </w:r>
      <w:bookmarkEnd w:id="2"/>
    </w:p>
    <w:p w14:paraId="5188C68C" w14:textId="77777777" w:rsidR="00C03331" w:rsidRPr="00B47607" w:rsidRDefault="00C03331" w:rsidP="00C03331">
      <w:pPr>
        <w:spacing w:line="264" w:lineRule="auto"/>
        <w:rPr>
          <w:rFonts w:ascii="Times New Roman" w:hAnsi="Times New Roman" w:cs="Times New Roman"/>
        </w:rPr>
      </w:pPr>
    </w:p>
    <w:p w14:paraId="0735D2F6"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This report used a mixed-methods approach to build three critical technical insights:</w:t>
      </w:r>
    </w:p>
    <w:p w14:paraId="36EAE2A3" w14:textId="77777777" w:rsidR="00C03331" w:rsidRPr="00B47607" w:rsidRDefault="00C03331" w:rsidP="00BC7914">
      <w:pPr>
        <w:pStyle w:val="ListParagraph"/>
        <w:numPr>
          <w:ilvl w:val="0"/>
          <w:numId w:val="9"/>
        </w:numPr>
        <w:spacing w:line="264" w:lineRule="auto"/>
        <w:rPr>
          <w:rFonts w:ascii="Times New Roman" w:hAnsi="Times New Roman" w:cs="Times New Roman"/>
          <w:sz w:val="20"/>
          <w:szCs w:val="20"/>
        </w:rPr>
      </w:pPr>
      <w:r w:rsidRPr="00B47607">
        <w:rPr>
          <w:rFonts w:ascii="Times New Roman" w:hAnsi="Times New Roman" w:cs="Times New Roman"/>
          <w:sz w:val="20"/>
          <w:szCs w:val="20"/>
        </w:rPr>
        <w:t>Organizing scheme for PHC resilience</w:t>
      </w:r>
    </w:p>
    <w:p w14:paraId="6C0554B0" w14:textId="77777777" w:rsidR="00C03331" w:rsidRPr="00B47607" w:rsidRDefault="00C03331" w:rsidP="00BC7914">
      <w:pPr>
        <w:pStyle w:val="ListParagraph"/>
        <w:numPr>
          <w:ilvl w:val="0"/>
          <w:numId w:val="9"/>
        </w:numPr>
        <w:spacing w:line="264" w:lineRule="auto"/>
        <w:rPr>
          <w:rFonts w:ascii="Times New Roman" w:hAnsi="Times New Roman" w:cs="Times New Roman"/>
          <w:sz w:val="20"/>
          <w:szCs w:val="20"/>
        </w:rPr>
      </w:pPr>
      <w:r w:rsidRPr="00B47607">
        <w:rPr>
          <w:rFonts w:ascii="Times New Roman" w:hAnsi="Times New Roman" w:cs="Times New Roman"/>
          <w:sz w:val="20"/>
          <w:szCs w:val="20"/>
        </w:rPr>
        <w:t>Modelling of the cost of inaction</w:t>
      </w:r>
    </w:p>
    <w:p w14:paraId="238EDD19" w14:textId="77777777" w:rsidR="00C03331" w:rsidRPr="00B47607" w:rsidRDefault="00C03331" w:rsidP="00BC7914">
      <w:pPr>
        <w:pStyle w:val="ListParagraph"/>
        <w:numPr>
          <w:ilvl w:val="0"/>
          <w:numId w:val="9"/>
        </w:numPr>
        <w:spacing w:line="264" w:lineRule="auto"/>
        <w:rPr>
          <w:rFonts w:ascii="Times New Roman" w:hAnsi="Times New Roman" w:cs="Times New Roman"/>
          <w:sz w:val="20"/>
          <w:szCs w:val="20"/>
        </w:rPr>
      </w:pPr>
      <w:r w:rsidRPr="00B47607">
        <w:rPr>
          <w:rFonts w:ascii="Times New Roman" w:hAnsi="Times New Roman" w:cs="Times New Roman"/>
          <w:sz w:val="20"/>
          <w:szCs w:val="20"/>
        </w:rPr>
        <w:t>Recommendations on how to strengthen PHC resilience</w:t>
      </w:r>
    </w:p>
    <w:p w14:paraId="3AC4D6FB" w14:textId="77777777" w:rsidR="00C03331" w:rsidRPr="00B47607" w:rsidRDefault="00C03331" w:rsidP="00C03331">
      <w:pPr>
        <w:spacing w:line="264" w:lineRule="auto"/>
        <w:rPr>
          <w:rFonts w:ascii="Times New Roman" w:hAnsi="Times New Roman" w:cs="Times New Roman"/>
          <w:sz w:val="20"/>
          <w:szCs w:val="20"/>
        </w:rPr>
      </w:pPr>
    </w:p>
    <w:p w14:paraId="2C783F4A" w14:textId="77777777" w:rsidR="00C03331" w:rsidRPr="00B47607" w:rsidRDefault="00C03331" w:rsidP="00BC7914">
      <w:pPr>
        <w:pStyle w:val="ListParagraph"/>
        <w:numPr>
          <w:ilvl w:val="0"/>
          <w:numId w:val="6"/>
        </w:num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Organizing scheme for PHC resilience</w:t>
      </w:r>
    </w:p>
    <w:p w14:paraId="1C20C723" w14:textId="77777777" w:rsidR="00C03331" w:rsidRPr="00B47607" w:rsidRDefault="00C03331" w:rsidP="00C03331">
      <w:pPr>
        <w:spacing w:line="264" w:lineRule="auto"/>
        <w:rPr>
          <w:rFonts w:ascii="Times New Roman" w:hAnsi="Times New Roman" w:cs="Times New Roman"/>
          <w:sz w:val="20"/>
          <w:szCs w:val="20"/>
        </w:rPr>
      </w:pPr>
    </w:p>
    <w:p w14:paraId="3084479B"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To build this organizing scheme, a two-step methodology was used. First, a literature review was conducted to identify existing frameworks addressing PHC and/or resilience. Secondly, a stakeholder consultation was also conducted to gather feedback on how to better improve the framework.</w:t>
      </w:r>
    </w:p>
    <w:p w14:paraId="5DBBE07F" w14:textId="77777777" w:rsidR="00C03331" w:rsidRPr="00B47607" w:rsidRDefault="00C03331" w:rsidP="00C03331">
      <w:pPr>
        <w:spacing w:line="264" w:lineRule="auto"/>
        <w:rPr>
          <w:rFonts w:ascii="Times New Roman" w:hAnsi="Times New Roman" w:cs="Times New Roman"/>
          <w:sz w:val="20"/>
          <w:szCs w:val="20"/>
        </w:rPr>
      </w:pPr>
    </w:p>
    <w:p w14:paraId="0BA04427" w14:textId="77777777" w:rsidR="00C03331" w:rsidRPr="00B47607" w:rsidRDefault="00C03331" w:rsidP="00C03331">
      <w:pPr>
        <w:spacing w:line="264" w:lineRule="auto"/>
        <w:rPr>
          <w:rFonts w:ascii="Times New Roman" w:hAnsi="Times New Roman" w:cs="Times New Roman"/>
          <w:sz w:val="20"/>
          <w:szCs w:val="20"/>
          <w:u w:val="single"/>
        </w:rPr>
      </w:pPr>
      <w:r w:rsidRPr="00B47607">
        <w:rPr>
          <w:rFonts w:ascii="Times New Roman" w:hAnsi="Times New Roman" w:cs="Times New Roman"/>
          <w:sz w:val="20"/>
          <w:szCs w:val="20"/>
          <w:u w:val="single"/>
        </w:rPr>
        <w:t>A.1. Literature review</w:t>
      </w:r>
    </w:p>
    <w:p w14:paraId="1E6341BE" w14:textId="77777777" w:rsidR="00C03331" w:rsidRPr="00B47607" w:rsidRDefault="00C03331" w:rsidP="00C03331">
      <w:pPr>
        <w:spacing w:line="264" w:lineRule="auto"/>
        <w:rPr>
          <w:rFonts w:ascii="Times New Roman" w:hAnsi="Times New Roman" w:cs="Times New Roman"/>
          <w:i/>
          <w:iCs/>
          <w:sz w:val="20"/>
          <w:szCs w:val="20"/>
        </w:rPr>
      </w:pPr>
    </w:p>
    <w:p w14:paraId="60DDEAFE"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A.1.1. Data sources</w:t>
      </w:r>
    </w:p>
    <w:p w14:paraId="3C8CEB5D" w14:textId="77777777" w:rsidR="00C03331" w:rsidRPr="00B47607" w:rsidRDefault="00C03331" w:rsidP="00C03331">
      <w:pPr>
        <w:spacing w:line="264" w:lineRule="auto"/>
        <w:rPr>
          <w:rFonts w:ascii="Times New Roman" w:hAnsi="Times New Roman" w:cs="Times New Roman"/>
          <w:sz w:val="20"/>
          <w:szCs w:val="20"/>
        </w:rPr>
      </w:pPr>
    </w:p>
    <w:p w14:paraId="052E2781"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We searched the literature using following databases: MEDLINE and EMBASE using OVID; PubMed; </w:t>
      </w:r>
      <w:proofErr w:type="spellStart"/>
      <w:r w:rsidRPr="00B47607">
        <w:rPr>
          <w:rFonts w:ascii="Times New Roman" w:hAnsi="Times New Roman" w:cs="Times New Roman"/>
          <w:sz w:val="20"/>
          <w:szCs w:val="20"/>
        </w:rPr>
        <w:t>HealthSystemsEvidence</w:t>
      </w:r>
      <w:proofErr w:type="spellEnd"/>
      <w:r w:rsidRPr="00B47607">
        <w:rPr>
          <w:rFonts w:ascii="Times New Roman" w:hAnsi="Times New Roman" w:cs="Times New Roman"/>
          <w:sz w:val="20"/>
          <w:szCs w:val="20"/>
        </w:rPr>
        <w:t xml:space="preserve">; LILACS; and </w:t>
      </w:r>
      <w:proofErr w:type="spellStart"/>
      <w:r w:rsidRPr="00B47607">
        <w:rPr>
          <w:rFonts w:ascii="Times New Roman" w:hAnsi="Times New Roman" w:cs="Times New Roman"/>
          <w:sz w:val="20"/>
          <w:szCs w:val="20"/>
        </w:rPr>
        <w:t>Epistemonikos</w:t>
      </w:r>
      <w:proofErr w:type="spellEnd"/>
      <w:r w:rsidRPr="00B47607">
        <w:rPr>
          <w:rFonts w:ascii="Times New Roman" w:hAnsi="Times New Roman" w:cs="Times New Roman"/>
          <w:sz w:val="20"/>
          <w:szCs w:val="20"/>
        </w:rPr>
        <w:t>. We used a search strategy that includes terms related to PHC, resilience and specific disasters (see below). Additionally, we employed a complementary search strategy to capture relevant articles and frameworks by conducting searches in Google Scholar, and by asking experts to provide different frameworks. Through this process, articles that address a more general health system (without explicitly addressing PHC as part of it) approach were also included.</w:t>
      </w:r>
    </w:p>
    <w:p w14:paraId="56AE35BC" w14:textId="77777777" w:rsidR="00C03331" w:rsidRPr="00B47607" w:rsidRDefault="00C03331" w:rsidP="00C03331">
      <w:pPr>
        <w:spacing w:line="264" w:lineRule="auto"/>
        <w:ind w:firstLine="720"/>
        <w:rPr>
          <w:rFonts w:ascii="Times New Roman" w:hAnsi="Times New Roman" w:cs="Times New Roman"/>
          <w:b/>
          <w:bCs/>
          <w:sz w:val="20"/>
          <w:szCs w:val="20"/>
        </w:rPr>
      </w:pPr>
    </w:p>
    <w:p w14:paraId="74505E23"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A.1.2. Study selection</w:t>
      </w:r>
    </w:p>
    <w:p w14:paraId="6429B6A9" w14:textId="77777777" w:rsidR="00100079" w:rsidRPr="00100079" w:rsidRDefault="00100079" w:rsidP="00100079">
      <w:pPr>
        <w:spacing w:line="264" w:lineRule="auto"/>
        <w:rPr>
          <w:rFonts w:ascii="Times New Roman" w:hAnsi="Times New Roman" w:cs="Times New Roman"/>
          <w:sz w:val="20"/>
          <w:szCs w:val="20"/>
          <w:lang w:val="en-US"/>
        </w:rPr>
      </w:pPr>
      <w:r w:rsidRPr="00100079">
        <w:rPr>
          <w:rFonts w:ascii="Times New Roman" w:hAnsi="Times New Roman" w:cs="Times New Roman"/>
          <w:sz w:val="20"/>
          <w:szCs w:val="20"/>
          <w:lang w:val="en-US"/>
        </w:rPr>
        <w:t xml:space="preserve">The screening of titles and abstracts was carried out by two independent reviewers in 20% of the abstracts. The rest was conducted by a single reviewer. This process helps ensure that bias is minimized and that criteria are applied appropriately </w:t>
      </w:r>
      <w:r w:rsidRPr="00100079">
        <w:rPr>
          <w:rFonts w:ascii="Times New Roman" w:hAnsi="Times New Roman" w:cs="Times New Roman"/>
          <w:sz w:val="20"/>
          <w:szCs w:val="20"/>
          <w:lang w:val="en-US"/>
        </w:rPr>
        <w:fldChar w:fldCharType="begin"/>
      </w:r>
      <w:r w:rsidRPr="00100079">
        <w:rPr>
          <w:rFonts w:ascii="Times New Roman" w:hAnsi="Times New Roman" w:cs="Times New Roman"/>
          <w:sz w:val="20"/>
          <w:szCs w:val="20"/>
          <w:lang w:val="en-US"/>
        </w:rPr>
        <w:instrText xml:space="preserve"> ADDIN EN.CITE &lt;EndNote&gt;&lt;Cite&gt;&lt;Author&gt;Smela&lt;/Author&gt;&lt;Year&gt;2023&lt;/Year&gt;&lt;RecNum&gt;21948&lt;/RecNum&gt;&lt;DisplayText&gt;&lt;style face="superscript"&gt;256&lt;/style&gt;&lt;/DisplayText&gt;&lt;record&gt;&lt;rec-number&gt;21948&lt;/rec-number&gt;&lt;foreign-keys&gt;&lt;key app="EN" db-id="t2zszzdelz05pxedva7p2wtat0etf5tdfdrf" timestamp="1709141491"&gt;21948&lt;/key&gt;&lt;/foreign-keys&gt;&lt;ref-type name="Journal Article"&gt;17&lt;/ref-type&gt;&lt;contributors&gt;&lt;authors&gt;&lt;author&gt;Smela, B.&lt;/author&gt;&lt;author&gt;Toumi, M.&lt;/author&gt;&lt;author&gt;Świerk, K.&lt;/author&gt;&lt;author&gt;Francois, C.&lt;/author&gt;&lt;author&gt;Biernikiewicz, M.&lt;/author&gt;&lt;author&gt;Clay, E.&lt;/author&gt;&lt;author&gt;Boyer, L.&lt;/author&gt;&lt;/authors&gt;&lt;/contributors&gt;&lt;auth-address&gt;Assignity, Cracow, Poland.&amp;#xD;Public Health Department, Aix-Marseille University, Marseille, France.&amp;#xD;Studio Slowa, Wroclaw, Poland.&amp;#xD;Clever-Access, Paris, France.&lt;/auth-address&gt;&lt;titles&gt;&lt;title&gt;Rapid literature review: definition and methodology&lt;/title&gt;&lt;secondary-title&gt;J Mark Access Health Policy&lt;/secondary-title&gt;&lt;alt-title&gt;Journal of market access &amp;amp; health policy&lt;/alt-title&gt;&lt;/titles&gt;&lt;periodical&gt;&lt;full-title&gt;J Mark Access Health Policy&lt;/full-title&gt;&lt;abbr-1&gt;Journal of market access &amp;amp; health policy&lt;/abbr-1&gt;&lt;/periodical&gt;&lt;alt-periodical&gt;&lt;full-title&gt;J Mark Access Health Policy&lt;/full-title&gt;&lt;abbr-1&gt;Journal of market access &amp;amp; health policy&lt;/abbr-1&gt;&lt;/alt-periodical&gt;&lt;pages&gt;2241234&lt;/pages&gt;&lt;volume&gt;11&lt;/volume&gt;&lt;number&gt;1&lt;/number&gt;&lt;edition&gt;2023/08/03&lt;/edition&gt;&lt;keywords&gt;&lt;keyword&gt;Delphi consensus&lt;/keyword&gt;&lt;keyword&gt;Rapid review&lt;/keyword&gt;&lt;keyword&gt;methodology&lt;/keyword&gt;&lt;keyword&gt;systematic literature review&lt;/keyword&gt;&lt;/keywords&gt;&lt;dates&gt;&lt;year&gt;2023&lt;/year&gt;&lt;/dates&gt;&lt;isbn&gt;2001-6689 (Print)&amp;#xD;2001-6689&lt;/isbn&gt;&lt;accession-num&gt;37533549&lt;/accession-num&gt;&lt;urls&gt;&lt;/urls&gt;&lt;custom2&gt;PMC10392303&lt;/custom2&gt;&lt;electronic-resource-num&gt;10.1080/20016689.2023.2241234&lt;/electronic-resource-num&gt;&lt;remote-database-provider&gt;NLM&lt;/remote-database-provider&gt;&lt;language&gt;eng&lt;/language&gt;&lt;/record&gt;&lt;/Cite&gt;&lt;/EndNote&gt;</w:instrText>
      </w:r>
      <w:r w:rsidRPr="00100079">
        <w:rPr>
          <w:rFonts w:ascii="Times New Roman" w:hAnsi="Times New Roman" w:cs="Times New Roman"/>
          <w:sz w:val="20"/>
          <w:szCs w:val="20"/>
          <w:lang w:val="en-US"/>
        </w:rPr>
        <w:fldChar w:fldCharType="separate"/>
      </w:r>
      <w:r w:rsidRPr="00100079">
        <w:rPr>
          <w:rFonts w:ascii="Times New Roman" w:hAnsi="Times New Roman" w:cs="Times New Roman"/>
          <w:sz w:val="20"/>
          <w:szCs w:val="20"/>
          <w:vertAlign w:val="superscript"/>
          <w:lang w:val="en-US"/>
        </w:rPr>
        <w:t>256</w:t>
      </w:r>
      <w:r w:rsidRPr="00100079">
        <w:rPr>
          <w:rFonts w:ascii="Times New Roman" w:hAnsi="Times New Roman" w:cs="Times New Roman"/>
          <w:sz w:val="20"/>
          <w:szCs w:val="20"/>
        </w:rPr>
        <w:fldChar w:fldCharType="end"/>
      </w:r>
      <w:r w:rsidRPr="00100079">
        <w:rPr>
          <w:rFonts w:ascii="Times New Roman" w:hAnsi="Times New Roman" w:cs="Times New Roman"/>
          <w:sz w:val="20"/>
          <w:szCs w:val="20"/>
          <w:lang w:val="en-US"/>
        </w:rPr>
        <w:t>. Full text screening was conducted by a single reviewer. For screening articles, the online software Covidence was utilized. See below for PRISMA diagram of included studies.</w:t>
      </w:r>
    </w:p>
    <w:p w14:paraId="6DEF3ADC" w14:textId="77777777" w:rsidR="00C03331" w:rsidRPr="00B47607" w:rsidRDefault="00C03331" w:rsidP="00C03331">
      <w:pPr>
        <w:spacing w:line="264" w:lineRule="auto"/>
        <w:rPr>
          <w:rFonts w:ascii="Times New Roman" w:hAnsi="Times New Roman" w:cs="Times New Roman"/>
          <w:sz w:val="20"/>
          <w:szCs w:val="20"/>
        </w:rPr>
      </w:pPr>
    </w:p>
    <w:p w14:paraId="0DB20568"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Inclusion criteria, articles that:</w:t>
      </w:r>
    </w:p>
    <w:p w14:paraId="01862773" w14:textId="77777777" w:rsidR="00C03331" w:rsidRPr="00B47607" w:rsidRDefault="00C03331" w:rsidP="00BC7914">
      <w:pPr>
        <w:pStyle w:val="ListParagraph"/>
        <w:numPr>
          <w:ilvl w:val="0"/>
          <w:numId w:val="5"/>
        </w:numPr>
        <w:spacing w:line="264" w:lineRule="auto"/>
        <w:rPr>
          <w:rFonts w:ascii="Times New Roman" w:hAnsi="Times New Roman" w:cs="Times New Roman"/>
          <w:sz w:val="20"/>
          <w:szCs w:val="20"/>
        </w:rPr>
      </w:pPr>
      <w:r w:rsidRPr="00B47607">
        <w:rPr>
          <w:rFonts w:ascii="Times New Roman" w:hAnsi="Times New Roman" w:cs="Times New Roman"/>
          <w:sz w:val="20"/>
          <w:szCs w:val="20"/>
        </w:rPr>
        <w:t>Address a PHC or essential public health functions topic.</w:t>
      </w:r>
    </w:p>
    <w:p w14:paraId="12A410E4" w14:textId="77777777" w:rsidR="00C03331" w:rsidRPr="00B47607" w:rsidRDefault="00C03331" w:rsidP="00BC7914">
      <w:pPr>
        <w:pStyle w:val="ListParagraph"/>
        <w:numPr>
          <w:ilvl w:val="0"/>
          <w:numId w:val="5"/>
        </w:numPr>
        <w:spacing w:line="264" w:lineRule="auto"/>
        <w:rPr>
          <w:rFonts w:ascii="Times New Roman" w:hAnsi="Times New Roman" w:cs="Times New Roman"/>
          <w:sz w:val="20"/>
          <w:szCs w:val="20"/>
        </w:rPr>
      </w:pPr>
      <w:r w:rsidRPr="00B47607">
        <w:rPr>
          <w:rFonts w:ascii="Times New Roman" w:hAnsi="Times New Roman" w:cs="Times New Roman"/>
          <w:sz w:val="20"/>
          <w:szCs w:val="20"/>
        </w:rPr>
        <w:t>Create a conceptual framework to further understand the intersection between PHC and resilience.</w:t>
      </w:r>
    </w:p>
    <w:p w14:paraId="3B28B174"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Exclusion criteria, articles that:</w:t>
      </w:r>
    </w:p>
    <w:p w14:paraId="232C7E14" w14:textId="77777777" w:rsidR="00C03331" w:rsidRPr="00B47607" w:rsidRDefault="00C03331" w:rsidP="00BC7914">
      <w:pPr>
        <w:pStyle w:val="ListParagraph"/>
        <w:numPr>
          <w:ilvl w:val="0"/>
          <w:numId w:val="8"/>
        </w:numPr>
        <w:spacing w:line="264" w:lineRule="auto"/>
        <w:rPr>
          <w:rFonts w:ascii="Times New Roman" w:hAnsi="Times New Roman" w:cs="Times New Roman"/>
          <w:sz w:val="20"/>
          <w:szCs w:val="20"/>
        </w:rPr>
      </w:pPr>
      <w:r w:rsidRPr="00B47607">
        <w:rPr>
          <w:rFonts w:ascii="Times New Roman" w:hAnsi="Times New Roman" w:cs="Times New Roman"/>
          <w:sz w:val="20"/>
          <w:szCs w:val="20"/>
        </w:rPr>
        <w:t>Do not review the existing literature (i.e., does not include primary studies), or do not state their eligibility criteria.</w:t>
      </w:r>
    </w:p>
    <w:p w14:paraId="7CED99A2" w14:textId="77777777" w:rsidR="00C03331" w:rsidRPr="00B47607" w:rsidRDefault="00C03331" w:rsidP="00BC7914">
      <w:pPr>
        <w:pStyle w:val="ListParagraph"/>
        <w:numPr>
          <w:ilvl w:val="0"/>
          <w:numId w:val="8"/>
        </w:numPr>
        <w:spacing w:line="264" w:lineRule="auto"/>
        <w:rPr>
          <w:rFonts w:ascii="Times New Roman" w:hAnsi="Times New Roman" w:cs="Times New Roman"/>
          <w:sz w:val="20"/>
          <w:szCs w:val="20"/>
        </w:rPr>
      </w:pPr>
      <w:r w:rsidRPr="00B47607">
        <w:rPr>
          <w:rFonts w:ascii="Times New Roman" w:hAnsi="Times New Roman" w:cs="Times New Roman"/>
          <w:sz w:val="20"/>
          <w:szCs w:val="20"/>
        </w:rPr>
        <w:t>Do not address a system-level topic (e.g., individual-level management of a health condition) that is relevant for PHC.</w:t>
      </w:r>
    </w:p>
    <w:p w14:paraId="422BC9EC" w14:textId="77777777" w:rsidR="00C03331" w:rsidRPr="00B47607" w:rsidRDefault="00C03331" w:rsidP="00BC7914">
      <w:pPr>
        <w:pStyle w:val="ListParagraph"/>
        <w:numPr>
          <w:ilvl w:val="0"/>
          <w:numId w:val="8"/>
        </w:numPr>
        <w:spacing w:line="264" w:lineRule="auto"/>
        <w:rPr>
          <w:rFonts w:ascii="Times New Roman" w:hAnsi="Times New Roman" w:cs="Times New Roman"/>
          <w:sz w:val="20"/>
          <w:szCs w:val="20"/>
        </w:rPr>
      </w:pPr>
      <w:r w:rsidRPr="00B47607">
        <w:rPr>
          <w:rFonts w:ascii="Times New Roman" w:hAnsi="Times New Roman" w:cs="Times New Roman"/>
          <w:sz w:val="20"/>
          <w:szCs w:val="20"/>
        </w:rPr>
        <w:t>Do not address a topic that is relevant for resiliency or a specific shock.</w:t>
      </w:r>
    </w:p>
    <w:p w14:paraId="24EE3622" w14:textId="77777777" w:rsidR="00C03331" w:rsidRPr="00B47607" w:rsidRDefault="00C03331" w:rsidP="00C03331">
      <w:pPr>
        <w:spacing w:line="264" w:lineRule="auto"/>
        <w:rPr>
          <w:rFonts w:ascii="Times New Roman" w:hAnsi="Times New Roman" w:cs="Times New Roman"/>
          <w:b/>
          <w:bCs/>
          <w:sz w:val="20"/>
          <w:szCs w:val="20"/>
        </w:rPr>
      </w:pPr>
    </w:p>
    <w:p w14:paraId="619F7032"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i/>
          <w:iCs/>
          <w:sz w:val="20"/>
          <w:szCs w:val="20"/>
        </w:rPr>
        <w:t>A.1.3. Data extraction</w:t>
      </w:r>
      <w:r w:rsidRPr="00B47607">
        <w:rPr>
          <w:rFonts w:ascii="Times New Roman" w:hAnsi="Times New Roman" w:cs="Times New Roman"/>
          <w:i/>
          <w:iCs/>
          <w:sz w:val="20"/>
          <w:szCs w:val="20"/>
        </w:rPr>
        <w:br/>
      </w:r>
      <w:r w:rsidRPr="00B47607">
        <w:rPr>
          <w:rFonts w:ascii="Times New Roman" w:hAnsi="Times New Roman" w:cs="Times New Roman"/>
          <w:sz w:val="20"/>
          <w:szCs w:val="20"/>
        </w:rPr>
        <w:t>Once identified eligible articles, a data extraction form was piloted using 10 articles to extract relevant data from the included studies. This form collected at least the following information:</w:t>
      </w:r>
    </w:p>
    <w:p w14:paraId="3CA010B2" w14:textId="77777777" w:rsidR="00C03331" w:rsidRPr="00B47607" w:rsidRDefault="00C03331" w:rsidP="00BC7914">
      <w:pPr>
        <w:pStyle w:val="ListParagraph"/>
        <w:numPr>
          <w:ilvl w:val="0"/>
          <w:numId w:val="10"/>
        </w:numPr>
        <w:spacing w:line="264" w:lineRule="auto"/>
        <w:rPr>
          <w:rFonts w:ascii="Times New Roman" w:hAnsi="Times New Roman" w:cs="Times New Roman"/>
          <w:sz w:val="20"/>
          <w:szCs w:val="20"/>
        </w:rPr>
      </w:pPr>
      <w:r w:rsidRPr="00B47607">
        <w:rPr>
          <w:rFonts w:ascii="Times New Roman" w:hAnsi="Times New Roman" w:cs="Times New Roman"/>
          <w:sz w:val="20"/>
          <w:szCs w:val="20"/>
        </w:rPr>
        <w:t>Citation</w:t>
      </w:r>
    </w:p>
    <w:p w14:paraId="63AD5108" w14:textId="77777777" w:rsidR="00C03331" w:rsidRPr="00B47607" w:rsidRDefault="00C03331" w:rsidP="00BC7914">
      <w:pPr>
        <w:pStyle w:val="ListParagraph"/>
        <w:numPr>
          <w:ilvl w:val="0"/>
          <w:numId w:val="10"/>
        </w:numPr>
        <w:spacing w:line="264" w:lineRule="auto"/>
        <w:rPr>
          <w:rFonts w:ascii="Times New Roman" w:hAnsi="Times New Roman" w:cs="Times New Roman"/>
          <w:sz w:val="20"/>
          <w:szCs w:val="20"/>
        </w:rPr>
      </w:pPr>
      <w:r w:rsidRPr="00B47607">
        <w:rPr>
          <w:rFonts w:ascii="Times New Roman" w:hAnsi="Times New Roman" w:cs="Times New Roman"/>
          <w:sz w:val="20"/>
          <w:szCs w:val="20"/>
        </w:rPr>
        <w:t>Month and year of publication</w:t>
      </w:r>
    </w:p>
    <w:p w14:paraId="0B0A8DFB" w14:textId="77777777" w:rsidR="00C03331" w:rsidRPr="00B47607" w:rsidRDefault="00C03331" w:rsidP="00BC7914">
      <w:pPr>
        <w:pStyle w:val="ListParagraph"/>
        <w:numPr>
          <w:ilvl w:val="0"/>
          <w:numId w:val="10"/>
        </w:numPr>
        <w:spacing w:line="264" w:lineRule="auto"/>
        <w:rPr>
          <w:rFonts w:ascii="Times New Roman" w:hAnsi="Times New Roman" w:cs="Times New Roman"/>
          <w:sz w:val="20"/>
          <w:szCs w:val="20"/>
        </w:rPr>
      </w:pPr>
      <w:r w:rsidRPr="00B47607">
        <w:rPr>
          <w:rFonts w:ascii="Times New Roman" w:hAnsi="Times New Roman" w:cs="Times New Roman"/>
          <w:sz w:val="20"/>
          <w:szCs w:val="20"/>
        </w:rPr>
        <w:t>Whether the evidence synthesis produces a conceptual framework to understand the role of PHC in health system resilience</w:t>
      </w:r>
    </w:p>
    <w:p w14:paraId="2EF58324" w14:textId="77777777" w:rsidR="00C03331" w:rsidRPr="00B47607" w:rsidRDefault="00C03331" w:rsidP="00BC7914">
      <w:pPr>
        <w:pStyle w:val="ListParagraph"/>
        <w:numPr>
          <w:ilvl w:val="0"/>
          <w:numId w:val="10"/>
        </w:numPr>
        <w:spacing w:line="264" w:lineRule="auto"/>
        <w:rPr>
          <w:rFonts w:ascii="Times New Roman" w:hAnsi="Times New Roman" w:cs="Times New Roman"/>
          <w:sz w:val="20"/>
          <w:szCs w:val="20"/>
        </w:rPr>
      </w:pPr>
      <w:r w:rsidRPr="00B47607">
        <w:rPr>
          <w:rFonts w:ascii="Times New Roman" w:hAnsi="Times New Roman" w:cs="Times New Roman"/>
          <w:sz w:val="20"/>
          <w:szCs w:val="20"/>
        </w:rPr>
        <w:t>Geographical scope in case it is applicable</w:t>
      </w:r>
    </w:p>
    <w:p w14:paraId="1BB4D552" w14:textId="77777777" w:rsidR="00C03331" w:rsidRPr="00B47607" w:rsidRDefault="00C03331" w:rsidP="00BC7914">
      <w:pPr>
        <w:pStyle w:val="ListParagraph"/>
        <w:numPr>
          <w:ilvl w:val="0"/>
          <w:numId w:val="10"/>
        </w:numPr>
        <w:spacing w:line="264" w:lineRule="auto"/>
        <w:rPr>
          <w:rFonts w:ascii="Times New Roman" w:hAnsi="Times New Roman" w:cs="Times New Roman"/>
          <w:sz w:val="20"/>
          <w:szCs w:val="20"/>
        </w:rPr>
      </w:pPr>
      <w:r w:rsidRPr="00B47607">
        <w:rPr>
          <w:rFonts w:ascii="Times New Roman" w:hAnsi="Times New Roman" w:cs="Times New Roman"/>
          <w:sz w:val="20"/>
          <w:szCs w:val="20"/>
        </w:rPr>
        <w:lastRenderedPageBreak/>
        <w:t>Study aim</w:t>
      </w:r>
    </w:p>
    <w:p w14:paraId="03686B15" w14:textId="77777777" w:rsidR="00C03331" w:rsidRPr="00B47607" w:rsidRDefault="00C03331" w:rsidP="00BC7914">
      <w:pPr>
        <w:pStyle w:val="ListParagraph"/>
        <w:numPr>
          <w:ilvl w:val="0"/>
          <w:numId w:val="10"/>
        </w:numPr>
        <w:spacing w:line="264" w:lineRule="auto"/>
        <w:rPr>
          <w:rFonts w:ascii="Times New Roman" w:hAnsi="Times New Roman" w:cs="Times New Roman"/>
          <w:sz w:val="20"/>
          <w:szCs w:val="20"/>
        </w:rPr>
      </w:pPr>
      <w:r w:rsidRPr="00B47607">
        <w:rPr>
          <w:rFonts w:ascii="Times New Roman" w:hAnsi="Times New Roman" w:cs="Times New Roman"/>
          <w:sz w:val="20"/>
          <w:szCs w:val="20"/>
        </w:rPr>
        <w:t>Main findings</w:t>
      </w:r>
    </w:p>
    <w:p w14:paraId="57E0B242" w14:textId="77777777" w:rsidR="00C03331" w:rsidRPr="00B47607" w:rsidRDefault="00C03331" w:rsidP="00C03331">
      <w:pPr>
        <w:spacing w:line="264" w:lineRule="auto"/>
        <w:rPr>
          <w:rFonts w:ascii="Times New Roman" w:hAnsi="Times New Roman" w:cs="Times New Roman"/>
          <w:sz w:val="20"/>
          <w:szCs w:val="20"/>
        </w:rPr>
      </w:pPr>
    </w:p>
    <w:p w14:paraId="62237F91"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A.1.4. Data synthesis</w:t>
      </w:r>
    </w:p>
    <w:p w14:paraId="06E1C59B" w14:textId="77777777" w:rsidR="00C03331" w:rsidRPr="00B47607" w:rsidRDefault="00C03331" w:rsidP="00C03331">
      <w:pPr>
        <w:spacing w:line="264" w:lineRule="auto"/>
        <w:rPr>
          <w:rFonts w:ascii="Times New Roman" w:hAnsi="Times New Roman" w:cs="Times New Roman"/>
          <w:sz w:val="20"/>
          <w:szCs w:val="20"/>
        </w:rPr>
      </w:pPr>
    </w:p>
    <w:p w14:paraId="1E667C50"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An iterative and critical qualitative synthesis was conducted. First, a policy framework was created based on existing resilience and PHC frameworks provided by experts. This framework was further complemented with additional articles that could add important insights into the existing framework. After defining critical domains of the organizing scheme, each one of those was disaggregated into smaller units that we called sub-domains.</w:t>
      </w:r>
    </w:p>
    <w:p w14:paraId="5CBBDAF5" w14:textId="77777777" w:rsidR="00C03331" w:rsidRPr="00B47607" w:rsidRDefault="00C03331" w:rsidP="00C03331">
      <w:pPr>
        <w:spacing w:line="264" w:lineRule="auto"/>
        <w:ind w:firstLine="720"/>
        <w:rPr>
          <w:rFonts w:ascii="Times New Roman" w:hAnsi="Times New Roman" w:cs="Times New Roman"/>
          <w:sz w:val="20"/>
          <w:szCs w:val="20"/>
        </w:rPr>
      </w:pPr>
    </w:p>
    <w:p w14:paraId="2DCBD74D" w14:textId="77777777" w:rsidR="00C03331" w:rsidRPr="00B47607" w:rsidRDefault="00C03331" w:rsidP="00C03331">
      <w:pPr>
        <w:spacing w:line="264" w:lineRule="auto"/>
        <w:rPr>
          <w:rFonts w:ascii="Times New Roman" w:hAnsi="Times New Roman" w:cs="Times New Roman"/>
          <w:sz w:val="20"/>
          <w:szCs w:val="20"/>
          <w:u w:val="single"/>
        </w:rPr>
      </w:pPr>
      <w:r w:rsidRPr="00B47607">
        <w:rPr>
          <w:rFonts w:ascii="Times New Roman" w:hAnsi="Times New Roman" w:cs="Times New Roman"/>
          <w:sz w:val="20"/>
          <w:szCs w:val="20"/>
          <w:u w:val="single"/>
        </w:rPr>
        <w:t xml:space="preserve">A.2. Consultation with commissioners </w:t>
      </w:r>
    </w:p>
    <w:p w14:paraId="000F66D7"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Commissioners were consulted throughout the process. A first version of the scheme was presented in the kick-off meeting of the Commission in Washington, D.C., in March 2024. Critical feedback was gathered and incorporated into the framework at that </w:t>
      </w:r>
      <w:proofErr w:type="spellStart"/>
      <w:proofErr w:type="gramStart"/>
      <w:r w:rsidRPr="00B47607">
        <w:rPr>
          <w:rFonts w:ascii="Times New Roman" w:hAnsi="Times New Roman" w:cs="Times New Roman"/>
          <w:sz w:val="20"/>
          <w:szCs w:val="20"/>
        </w:rPr>
        <w:t>stage.Later</w:t>
      </w:r>
      <w:proofErr w:type="spellEnd"/>
      <w:proofErr w:type="gramEnd"/>
      <w:r w:rsidRPr="00B47607">
        <w:rPr>
          <w:rFonts w:ascii="Times New Roman" w:hAnsi="Times New Roman" w:cs="Times New Roman"/>
          <w:sz w:val="20"/>
          <w:szCs w:val="20"/>
        </w:rPr>
        <w:t xml:space="preserve">, multiple rounds of feedback were provided by working groups in each one of the domains, which was followed by critical feedback received during the second in-person meeting of the Commission in Panama in October 2024. </w:t>
      </w:r>
    </w:p>
    <w:p w14:paraId="69E8EC9E" w14:textId="77777777" w:rsidR="00C03331" w:rsidRPr="00B47607" w:rsidRDefault="00C03331" w:rsidP="00C03331">
      <w:pPr>
        <w:spacing w:line="264" w:lineRule="auto"/>
        <w:rPr>
          <w:rFonts w:ascii="Times New Roman" w:hAnsi="Times New Roman" w:cs="Times New Roman"/>
          <w:sz w:val="20"/>
          <w:szCs w:val="20"/>
        </w:rPr>
      </w:pPr>
    </w:p>
    <w:p w14:paraId="27CA512D" w14:textId="77777777" w:rsidR="00C03331" w:rsidRPr="00B47607" w:rsidRDefault="00C03331" w:rsidP="00BC7914">
      <w:pPr>
        <w:pStyle w:val="ListParagraph"/>
        <w:numPr>
          <w:ilvl w:val="0"/>
          <w:numId w:val="6"/>
        </w:num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Cost of inaction</w:t>
      </w:r>
    </w:p>
    <w:p w14:paraId="1799026B" w14:textId="77777777" w:rsidR="00C03331" w:rsidRPr="00B47607" w:rsidRDefault="00C03331" w:rsidP="00C03331">
      <w:pPr>
        <w:spacing w:line="264" w:lineRule="auto"/>
        <w:rPr>
          <w:rFonts w:ascii="Times New Roman" w:hAnsi="Times New Roman" w:cs="Times New Roman"/>
          <w:sz w:val="20"/>
          <w:szCs w:val="20"/>
        </w:rPr>
      </w:pPr>
    </w:p>
    <w:p w14:paraId="63FE78E4"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Please refer to the full paper to see the methods used for this section: </w:t>
      </w:r>
      <w:hyperlink r:id="rId14" w:history="1">
        <w:r w:rsidRPr="00B47607">
          <w:rPr>
            <w:rStyle w:val="Hyperlink"/>
            <w:rFonts w:ascii="Times New Roman" w:hAnsi="Times New Roman" w:cs="Times New Roman"/>
            <w:sz w:val="20"/>
            <w:szCs w:val="20"/>
          </w:rPr>
          <w:t>https://www.medrxiv.org/content/10.1101/2025.03.03.25323291v1.full.pdf</w:t>
        </w:r>
      </w:hyperlink>
      <w:r w:rsidRPr="00B47607">
        <w:rPr>
          <w:rFonts w:ascii="Times New Roman" w:hAnsi="Times New Roman" w:cs="Times New Roman"/>
          <w:sz w:val="20"/>
          <w:szCs w:val="20"/>
        </w:rPr>
        <w:t xml:space="preserve"> </w:t>
      </w:r>
    </w:p>
    <w:p w14:paraId="3470C19C" w14:textId="77777777" w:rsidR="00C03331" w:rsidRPr="00B47607" w:rsidRDefault="00C03331" w:rsidP="00C03331">
      <w:pPr>
        <w:spacing w:line="264" w:lineRule="auto"/>
        <w:rPr>
          <w:rFonts w:ascii="Times New Roman" w:hAnsi="Times New Roman" w:cs="Times New Roman"/>
          <w:sz w:val="20"/>
          <w:szCs w:val="20"/>
        </w:rPr>
      </w:pPr>
    </w:p>
    <w:p w14:paraId="64C03E09" w14:textId="77777777" w:rsidR="00C03331" w:rsidRPr="00B47607" w:rsidRDefault="00C03331" w:rsidP="00BC7914">
      <w:pPr>
        <w:pStyle w:val="ListParagraph"/>
        <w:numPr>
          <w:ilvl w:val="0"/>
          <w:numId w:val="6"/>
        </w:num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Recommendations on how to strengthen PHC resilience</w:t>
      </w:r>
    </w:p>
    <w:p w14:paraId="3E18BA3C" w14:textId="77777777" w:rsidR="00C03331" w:rsidRPr="00B47607" w:rsidRDefault="00C03331" w:rsidP="00C03331">
      <w:pPr>
        <w:spacing w:line="264" w:lineRule="auto"/>
        <w:rPr>
          <w:rFonts w:ascii="Times New Roman" w:hAnsi="Times New Roman" w:cs="Times New Roman"/>
          <w:sz w:val="20"/>
          <w:szCs w:val="20"/>
        </w:rPr>
      </w:pPr>
    </w:p>
    <w:p w14:paraId="55AD56E7"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A multi-stage process was used to identify critical recommendations to strengthen PHC resilience in the region. First, an umbrella review of reviews was conducted to identify and assess the evidence on specific policy options. Secondly, a survey among commissioners was conducted to gather further experiences and innovations to strengthen PHC resilience. Thirdly, a qualitative study to deep diving on specific countries PHC resilience was also used to inform commissioners’ discussions. Fourthly, a series of structured meetings and consultations by the Commission allowed to craft the final set of recommendations. Finally, the recommendations formulated by commissioners were validated in three different countries</w:t>
      </w:r>
    </w:p>
    <w:p w14:paraId="75EBC437" w14:textId="77777777" w:rsidR="00C03331" w:rsidRPr="00B47607" w:rsidRDefault="00C03331" w:rsidP="00C03331">
      <w:pPr>
        <w:spacing w:line="264" w:lineRule="auto"/>
        <w:ind w:left="360"/>
        <w:rPr>
          <w:rFonts w:ascii="Times New Roman" w:hAnsi="Times New Roman" w:cs="Times New Roman"/>
          <w:sz w:val="20"/>
          <w:szCs w:val="20"/>
        </w:rPr>
      </w:pPr>
    </w:p>
    <w:p w14:paraId="70D36C30" w14:textId="77777777" w:rsidR="00C03331" w:rsidRPr="00B47607" w:rsidRDefault="00C03331" w:rsidP="00C03331">
      <w:pPr>
        <w:spacing w:line="264" w:lineRule="auto"/>
        <w:rPr>
          <w:rFonts w:ascii="Times New Roman" w:hAnsi="Times New Roman" w:cs="Times New Roman"/>
          <w:sz w:val="20"/>
          <w:szCs w:val="20"/>
          <w:u w:val="single"/>
        </w:rPr>
      </w:pPr>
      <w:r w:rsidRPr="00B47607">
        <w:rPr>
          <w:rFonts w:ascii="Times New Roman" w:hAnsi="Times New Roman" w:cs="Times New Roman"/>
          <w:sz w:val="20"/>
          <w:szCs w:val="20"/>
          <w:u w:val="single"/>
        </w:rPr>
        <w:t>C.1. Umbrella review of the literature</w:t>
      </w:r>
    </w:p>
    <w:p w14:paraId="79EA512A"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Building on the methods outlined in the literature review above, we conducted a rapid umbrella review of reviews to identify and evaluate the evidence about interventions to strengthen PHC resilience.</w:t>
      </w:r>
    </w:p>
    <w:p w14:paraId="2D38AF78" w14:textId="77777777" w:rsidR="00C03331" w:rsidRPr="00B47607" w:rsidRDefault="00C03331" w:rsidP="00C03331">
      <w:pPr>
        <w:spacing w:line="264" w:lineRule="auto"/>
        <w:rPr>
          <w:rFonts w:ascii="Times New Roman" w:hAnsi="Times New Roman" w:cs="Times New Roman"/>
          <w:sz w:val="20"/>
          <w:szCs w:val="20"/>
        </w:rPr>
      </w:pPr>
    </w:p>
    <w:p w14:paraId="72B06821"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1.1. Data sources</w:t>
      </w:r>
    </w:p>
    <w:p w14:paraId="7497BC83"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Same as A.1.1. </w:t>
      </w:r>
    </w:p>
    <w:p w14:paraId="7C27D79C" w14:textId="77777777" w:rsidR="00C03331" w:rsidRPr="00B47607" w:rsidRDefault="00C03331" w:rsidP="00C03331">
      <w:pPr>
        <w:spacing w:line="264" w:lineRule="auto"/>
        <w:ind w:firstLine="720"/>
        <w:rPr>
          <w:rFonts w:ascii="Times New Roman" w:hAnsi="Times New Roman" w:cs="Times New Roman"/>
          <w:b/>
          <w:bCs/>
          <w:sz w:val="20"/>
          <w:szCs w:val="20"/>
        </w:rPr>
      </w:pPr>
    </w:p>
    <w:p w14:paraId="1F877CC7"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1.2. Study selection</w:t>
      </w:r>
    </w:p>
    <w:p w14:paraId="2BCA9092" w14:textId="2F46217E"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The screening of titles and abstracts was carried out by two independent reviewers in 20% of the abstracts. The rest was conducted by a single reviewer. This process helped ensure that bias is minimized and that criteria are applied appropriately </w:t>
      </w:r>
      <w:r w:rsidRPr="00B47607">
        <w:rPr>
          <w:rFonts w:ascii="Times New Roman" w:hAnsi="Times New Roman" w:cs="Times New Roman"/>
          <w:sz w:val="20"/>
          <w:szCs w:val="20"/>
        </w:rPr>
        <w:fldChar w:fldCharType="begin"/>
      </w:r>
      <w:r w:rsidR="00BC7914">
        <w:rPr>
          <w:rFonts w:ascii="Times New Roman" w:hAnsi="Times New Roman" w:cs="Times New Roman"/>
          <w:sz w:val="20"/>
          <w:szCs w:val="20"/>
        </w:rPr>
        <w:instrText xml:space="preserve"> ADDIN EN.CITE &lt;EndNote&gt;&lt;Cite&gt;&lt;Author&gt;Smela&lt;/Author&gt;&lt;Year&gt;2023&lt;/Year&gt;&lt;RecNum&gt;21948&lt;/RecNum&gt;&lt;DisplayText&gt;&lt;style face="superscript"&gt;65&lt;/style&gt;&lt;/DisplayText&gt;&lt;record&gt;&lt;rec-number&gt;21948&lt;/rec-number&gt;&lt;foreign-keys&gt;&lt;key app="EN" db-id="t2zszzdelz05pxedva7p2wtat0etf5tdfdrf" timestamp="1709141491"&gt;21948&lt;/key&gt;&lt;/foreign-keys&gt;&lt;ref-type name="Journal Article"&gt;17&lt;/ref-type&gt;&lt;contributors&gt;&lt;authors&gt;&lt;author&gt;Smela, B.&lt;/author&gt;&lt;author&gt;Toumi, M.&lt;/author&gt;&lt;author&gt;Świerk, K.&lt;/author&gt;&lt;author&gt;Francois, C.&lt;/author&gt;&lt;author&gt;Biernikiewicz, M.&lt;/author&gt;&lt;author&gt;Clay, E.&lt;/author&gt;&lt;author&gt;Boyer, L.&lt;/author&gt;&lt;/authors&gt;&lt;/contributors&gt;&lt;auth-address&gt;Assignity, Cracow, Poland.&amp;#xD;Public Health Department, Aix-Marseille University, Marseille, France.&amp;#xD;Studio Slowa, Wroclaw, Poland.&amp;#xD;Clever-Access, Paris, France.&lt;/auth-address&gt;&lt;titles&gt;&lt;title&gt;Rapid literature review: definition and methodology&lt;/title&gt;&lt;secondary-title&gt;J Mark Access Health Policy&lt;/secondary-title&gt;&lt;alt-title&gt;Journal of market access &amp;amp; health policy&lt;/alt-title&gt;&lt;/titles&gt;&lt;periodical&gt;&lt;full-title&gt;J Mark Access Health Policy&lt;/full-title&gt;&lt;abbr-1&gt;Journal of market access &amp;amp; health policy&lt;/abbr-1&gt;&lt;/periodical&gt;&lt;alt-periodical&gt;&lt;full-title&gt;J Mark Access Health Policy&lt;/full-title&gt;&lt;abbr-1&gt;Journal of market access &amp;amp; health policy&lt;/abbr-1&gt;&lt;/alt-periodical&gt;&lt;pages&gt;2241234&lt;/pages&gt;&lt;volume&gt;11&lt;/volume&gt;&lt;number&gt;1&lt;/number&gt;&lt;edition&gt;2023/08/03&lt;/edition&gt;&lt;keywords&gt;&lt;keyword&gt;Delphi consensus&lt;/keyword&gt;&lt;keyword&gt;Rapid review&lt;/keyword&gt;&lt;keyword&gt;methodology&lt;/keyword&gt;&lt;keyword&gt;systematic literature review&lt;/keyword&gt;&lt;/keywords&gt;&lt;dates&gt;&lt;year&gt;2023&lt;/year&gt;&lt;/dates&gt;&lt;isbn&gt;2001-6689 (Print)&amp;#xD;2001-6689&lt;/isbn&gt;&lt;accession-num&gt;37533549&lt;/accession-num&gt;&lt;urls&gt;&lt;/urls&gt;&lt;custom2&gt;PMC10392303&lt;/custom2&gt;&lt;electronic-resource-num&gt;10.1080/20016689.2023.2241234&lt;/electronic-resource-num&gt;&lt;remote-database-provider&gt;NLM&lt;/remote-database-provider&gt;&lt;language&gt;eng&lt;/language&gt;&lt;/record&gt;&lt;/Cite&gt;&lt;/EndNote&gt;</w:instrText>
      </w:r>
      <w:r w:rsidRPr="00B47607">
        <w:rPr>
          <w:rFonts w:ascii="Times New Roman" w:hAnsi="Times New Roman" w:cs="Times New Roman"/>
          <w:sz w:val="20"/>
          <w:szCs w:val="20"/>
        </w:rPr>
        <w:fldChar w:fldCharType="separate"/>
      </w:r>
      <w:r w:rsidR="00BC7914" w:rsidRPr="00BC7914">
        <w:rPr>
          <w:rFonts w:ascii="Times New Roman" w:hAnsi="Times New Roman" w:cs="Times New Roman"/>
          <w:noProof/>
          <w:sz w:val="20"/>
          <w:szCs w:val="20"/>
          <w:vertAlign w:val="superscript"/>
        </w:rPr>
        <w:t>65</w:t>
      </w:r>
      <w:r w:rsidRPr="00B47607">
        <w:rPr>
          <w:rFonts w:ascii="Times New Roman" w:hAnsi="Times New Roman" w:cs="Times New Roman"/>
          <w:sz w:val="20"/>
          <w:szCs w:val="20"/>
        </w:rPr>
        <w:fldChar w:fldCharType="end"/>
      </w:r>
      <w:r w:rsidRPr="00B47607">
        <w:rPr>
          <w:rFonts w:ascii="Times New Roman" w:hAnsi="Times New Roman" w:cs="Times New Roman"/>
          <w:sz w:val="20"/>
          <w:szCs w:val="20"/>
        </w:rPr>
        <w:t>. Full text screening was conducted by a single reviewer. For screening articles, the online software Covidence was utilized.</w:t>
      </w:r>
    </w:p>
    <w:p w14:paraId="1519064F" w14:textId="77777777" w:rsidR="00C03331" w:rsidRPr="00B47607" w:rsidRDefault="00C03331" w:rsidP="00C03331">
      <w:pPr>
        <w:spacing w:line="264" w:lineRule="auto"/>
        <w:rPr>
          <w:rFonts w:ascii="Times New Roman" w:hAnsi="Times New Roman" w:cs="Times New Roman"/>
          <w:sz w:val="20"/>
          <w:szCs w:val="20"/>
        </w:rPr>
      </w:pPr>
    </w:p>
    <w:p w14:paraId="7C13D34C"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Inclusion criteria, articles that:</w:t>
      </w:r>
    </w:p>
    <w:p w14:paraId="1F9DF935" w14:textId="77777777" w:rsidR="00C03331" w:rsidRPr="00B47607" w:rsidRDefault="00C03331" w:rsidP="00BC7914">
      <w:pPr>
        <w:pStyle w:val="ListParagraph"/>
        <w:numPr>
          <w:ilvl w:val="0"/>
          <w:numId w:val="11"/>
        </w:numPr>
        <w:spacing w:line="264" w:lineRule="auto"/>
        <w:rPr>
          <w:rFonts w:ascii="Times New Roman" w:hAnsi="Times New Roman" w:cs="Times New Roman"/>
          <w:sz w:val="20"/>
          <w:szCs w:val="20"/>
        </w:rPr>
      </w:pPr>
      <w:r w:rsidRPr="00B47607">
        <w:rPr>
          <w:rFonts w:ascii="Times New Roman" w:hAnsi="Times New Roman" w:cs="Times New Roman"/>
          <w:sz w:val="20"/>
          <w:szCs w:val="20"/>
        </w:rPr>
        <w:t>Address a PHC or essential public health functions topic.</w:t>
      </w:r>
    </w:p>
    <w:p w14:paraId="0A6E1DA1" w14:textId="77777777" w:rsidR="00C03331" w:rsidRPr="00B47607" w:rsidRDefault="00C03331" w:rsidP="00BC7914">
      <w:pPr>
        <w:pStyle w:val="ListParagraph"/>
        <w:numPr>
          <w:ilvl w:val="0"/>
          <w:numId w:val="11"/>
        </w:numPr>
        <w:spacing w:line="264" w:lineRule="auto"/>
        <w:rPr>
          <w:rFonts w:ascii="Times New Roman" w:hAnsi="Times New Roman" w:cs="Times New Roman"/>
          <w:sz w:val="20"/>
          <w:szCs w:val="20"/>
        </w:rPr>
      </w:pPr>
      <w:r w:rsidRPr="00B47607">
        <w:rPr>
          <w:rFonts w:ascii="Times New Roman" w:hAnsi="Times New Roman" w:cs="Times New Roman"/>
          <w:sz w:val="20"/>
          <w:szCs w:val="20"/>
        </w:rPr>
        <w:t>Incorporate interventions that is relevant for understanding the role of PHC in health systems resilience (i.e., preventing and preparing, alerting, managing and/or recovering from a shock).</w:t>
      </w:r>
    </w:p>
    <w:p w14:paraId="3D7365E2" w14:textId="77777777" w:rsidR="00C03331" w:rsidRPr="00B47607" w:rsidRDefault="00C03331" w:rsidP="00BC7914">
      <w:pPr>
        <w:pStyle w:val="ListParagraph"/>
        <w:numPr>
          <w:ilvl w:val="0"/>
          <w:numId w:val="11"/>
        </w:numPr>
        <w:spacing w:line="264" w:lineRule="auto"/>
        <w:rPr>
          <w:rFonts w:ascii="Times New Roman" w:hAnsi="Times New Roman" w:cs="Times New Roman"/>
          <w:sz w:val="20"/>
          <w:szCs w:val="20"/>
        </w:rPr>
      </w:pPr>
      <w:r w:rsidRPr="00B47607">
        <w:rPr>
          <w:rFonts w:ascii="Times New Roman" w:hAnsi="Times New Roman" w:cs="Times New Roman"/>
          <w:sz w:val="20"/>
          <w:szCs w:val="20"/>
        </w:rPr>
        <w:t>Are evidence syntheses of the literature</w:t>
      </w:r>
    </w:p>
    <w:p w14:paraId="0F185204" w14:textId="77777777" w:rsidR="00C03331" w:rsidRPr="00B47607" w:rsidRDefault="00C03331" w:rsidP="00C03331">
      <w:pPr>
        <w:pStyle w:val="ListParagraph"/>
        <w:spacing w:line="264" w:lineRule="auto"/>
        <w:ind w:left="360"/>
        <w:rPr>
          <w:rFonts w:ascii="Times New Roman" w:hAnsi="Times New Roman" w:cs="Times New Roman"/>
          <w:sz w:val="20"/>
          <w:szCs w:val="20"/>
        </w:rPr>
      </w:pPr>
    </w:p>
    <w:p w14:paraId="330F1ECC"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lastRenderedPageBreak/>
        <w:t>Exclusion criteria, articles that:</w:t>
      </w:r>
    </w:p>
    <w:p w14:paraId="661D4C8D" w14:textId="77777777" w:rsidR="00C03331" w:rsidRPr="00B47607" w:rsidRDefault="00C03331" w:rsidP="00BC7914">
      <w:pPr>
        <w:pStyle w:val="ListParagraph"/>
        <w:numPr>
          <w:ilvl w:val="0"/>
          <w:numId w:val="12"/>
        </w:numPr>
        <w:spacing w:line="264" w:lineRule="auto"/>
        <w:rPr>
          <w:rFonts w:ascii="Times New Roman" w:hAnsi="Times New Roman" w:cs="Times New Roman"/>
          <w:sz w:val="20"/>
          <w:szCs w:val="20"/>
        </w:rPr>
      </w:pPr>
      <w:r w:rsidRPr="00B47607">
        <w:rPr>
          <w:rFonts w:ascii="Times New Roman" w:hAnsi="Times New Roman" w:cs="Times New Roman"/>
          <w:sz w:val="20"/>
          <w:szCs w:val="20"/>
        </w:rPr>
        <w:t>Do not review the existing literature (i.e., does not include primary studies), or do not state their eligibility criteria.</w:t>
      </w:r>
    </w:p>
    <w:p w14:paraId="0D0EB244" w14:textId="77777777" w:rsidR="00C03331" w:rsidRPr="00B47607" w:rsidRDefault="00C03331" w:rsidP="00BC7914">
      <w:pPr>
        <w:pStyle w:val="ListParagraph"/>
        <w:numPr>
          <w:ilvl w:val="0"/>
          <w:numId w:val="12"/>
        </w:numPr>
        <w:spacing w:line="264" w:lineRule="auto"/>
        <w:rPr>
          <w:rFonts w:ascii="Times New Roman" w:hAnsi="Times New Roman" w:cs="Times New Roman"/>
          <w:sz w:val="20"/>
          <w:szCs w:val="20"/>
        </w:rPr>
      </w:pPr>
      <w:r w:rsidRPr="00B47607">
        <w:rPr>
          <w:rFonts w:ascii="Times New Roman" w:hAnsi="Times New Roman" w:cs="Times New Roman"/>
          <w:sz w:val="20"/>
          <w:szCs w:val="20"/>
        </w:rPr>
        <w:t>Do not address a system-level topic (e.g., individual-level management of a health condition) that is relevant for PHC.</w:t>
      </w:r>
    </w:p>
    <w:p w14:paraId="07D9838B" w14:textId="77777777" w:rsidR="00C03331" w:rsidRPr="00B47607" w:rsidRDefault="00C03331" w:rsidP="00BC7914">
      <w:pPr>
        <w:pStyle w:val="ListParagraph"/>
        <w:numPr>
          <w:ilvl w:val="0"/>
          <w:numId w:val="12"/>
        </w:numPr>
        <w:spacing w:line="264" w:lineRule="auto"/>
        <w:rPr>
          <w:rFonts w:ascii="Times New Roman" w:hAnsi="Times New Roman" w:cs="Times New Roman"/>
          <w:sz w:val="20"/>
          <w:szCs w:val="20"/>
        </w:rPr>
      </w:pPr>
      <w:r w:rsidRPr="00B47607">
        <w:rPr>
          <w:rFonts w:ascii="Times New Roman" w:hAnsi="Times New Roman" w:cs="Times New Roman"/>
          <w:sz w:val="20"/>
          <w:szCs w:val="20"/>
        </w:rPr>
        <w:t>Do not address a topic that is relevant for resiliency or a specific shock.</w:t>
      </w:r>
    </w:p>
    <w:p w14:paraId="3E981EBF" w14:textId="77777777" w:rsidR="00C03331" w:rsidRPr="00B47607" w:rsidRDefault="00C03331" w:rsidP="00BC7914">
      <w:pPr>
        <w:pStyle w:val="ListParagraph"/>
        <w:numPr>
          <w:ilvl w:val="0"/>
          <w:numId w:val="12"/>
        </w:numPr>
        <w:spacing w:line="264" w:lineRule="auto"/>
        <w:rPr>
          <w:rFonts w:ascii="Times New Roman" w:hAnsi="Times New Roman" w:cs="Times New Roman"/>
          <w:sz w:val="20"/>
          <w:szCs w:val="20"/>
        </w:rPr>
      </w:pPr>
      <w:r w:rsidRPr="00B47607">
        <w:rPr>
          <w:rFonts w:ascii="Times New Roman" w:hAnsi="Times New Roman" w:cs="Times New Roman"/>
          <w:sz w:val="20"/>
          <w:szCs w:val="20"/>
        </w:rPr>
        <w:t>Do not include interventions as part of their scope.</w:t>
      </w:r>
    </w:p>
    <w:p w14:paraId="6CE06884" w14:textId="77777777" w:rsidR="00C03331" w:rsidRPr="00B47607" w:rsidRDefault="00C03331" w:rsidP="00C03331">
      <w:pPr>
        <w:spacing w:line="264" w:lineRule="auto"/>
        <w:rPr>
          <w:rFonts w:ascii="Times New Roman" w:hAnsi="Times New Roman" w:cs="Times New Roman"/>
          <w:b/>
          <w:bCs/>
          <w:sz w:val="20"/>
          <w:szCs w:val="20"/>
        </w:rPr>
      </w:pPr>
    </w:p>
    <w:p w14:paraId="781675B4"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i/>
          <w:iCs/>
          <w:sz w:val="20"/>
          <w:szCs w:val="20"/>
        </w:rPr>
        <w:t>C.1.3. Data extraction</w:t>
      </w:r>
      <w:r w:rsidRPr="00B47607">
        <w:rPr>
          <w:rFonts w:ascii="Times New Roman" w:hAnsi="Times New Roman" w:cs="Times New Roman"/>
          <w:i/>
          <w:iCs/>
          <w:sz w:val="20"/>
          <w:szCs w:val="20"/>
        </w:rPr>
        <w:br/>
      </w:r>
      <w:r w:rsidRPr="00B47607">
        <w:rPr>
          <w:rFonts w:ascii="Times New Roman" w:hAnsi="Times New Roman" w:cs="Times New Roman"/>
          <w:sz w:val="20"/>
          <w:szCs w:val="20"/>
        </w:rPr>
        <w:t>Once identified eligible articles, a data extraction form was piloted using 10 articles to extract relevant data from the included studies. This form collected at least the following information:</w:t>
      </w:r>
    </w:p>
    <w:p w14:paraId="10AE6E02" w14:textId="77777777" w:rsidR="00C03331" w:rsidRPr="00B47607" w:rsidRDefault="00C03331" w:rsidP="00BC7914">
      <w:pPr>
        <w:pStyle w:val="ListParagraph"/>
        <w:numPr>
          <w:ilvl w:val="0"/>
          <w:numId w:val="13"/>
        </w:numPr>
        <w:spacing w:line="264" w:lineRule="auto"/>
        <w:rPr>
          <w:rFonts w:ascii="Times New Roman" w:hAnsi="Times New Roman" w:cs="Times New Roman"/>
          <w:sz w:val="20"/>
          <w:szCs w:val="20"/>
        </w:rPr>
      </w:pPr>
      <w:r w:rsidRPr="00B47607">
        <w:rPr>
          <w:rFonts w:ascii="Times New Roman" w:hAnsi="Times New Roman" w:cs="Times New Roman"/>
          <w:sz w:val="20"/>
          <w:szCs w:val="20"/>
        </w:rPr>
        <w:t>Citation</w:t>
      </w:r>
    </w:p>
    <w:p w14:paraId="0EBF00B2" w14:textId="77777777" w:rsidR="00C03331" w:rsidRPr="00B47607" w:rsidRDefault="00C03331" w:rsidP="00BC7914">
      <w:pPr>
        <w:pStyle w:val="ListParagraph"/>
        <w:numPr>
          <w:ilvl w:val="0"/>
          <w:numId w:val="13"/>
        </w:numPr>
        <w:spacing w:line="264" w:lineRule="auto"/>
        <w:rPr>
          <w:rFonts w:ascii="Times New Roman" w:hAnsi="Times New Roman" w:cs="Times New Roman"/>
          <w:sz w:val="20"/>
          <w:szCs w:val="20"/>
        </w:rPr>
      </w:pPr>
      <w:r w:rsidRPr="00B47607">
        <w:rPr>
          <w:rFonts w:ascii="Times New Roman" w:hAnsi="Times New Roman" w:cs="Times New Roman"/>
          <w:sz w:val="20"/>
          <w:szCs w:val="20"/>
        </w:rPr>
        <w:t>Month and year of publication</w:t>
      </w:r>
    </w:p>
    <w:p w14:paraId="508A6875" w14:textId="77777777" w:rsidR="00C03331" w:rsidRPr="00B47607" w:rsidRDefault="00C03331" w:rsidP="00BC7914">
      <w:pPr>
        <w:pStyle w:val="ListParagraph"/>
        <w:numPr>
          <w:ilvl w:val="0"/>
          <w:numId w:val="13"/>
        </w:numPr>
        <w:spacing w:line="264" w:lineRule="auto"/>
        <w:rPr>
          <w:rFonts w:ascii="Times New Roman" w:hAnsi="Times New Roman" w:cs="Times New Roman"/>
          <w:sz w:val="20"/>
          <w:szCs w:val="20"/>
        </w:rPr>
      </w:pPr>
      <w:r w:rsidRPr="00B47607">
        <w:rPr>
          <w:rFonts w:ascii="Times New Roman" w:hAnsi="Times New Roman" w:cs="Times New Roman"/>
          <w:sz w:val="20"/>
          <w:szCs w:val="20"/>
        </w:rPr>
        <w:t>Geographical scope in case it is applicable</w:t>
      </w:r>
    </w:p>
    <w:p w14:paraId="68D62865" w14:textId="77777777" w:rsidR="00C03331" w:rsidRPr="00B47607" w:rsidRDefault="00C03331" w:rsidP="00BC7914">
      <w:pPr>
        <w:pStyle w:val="ListParagraph"/>
        <w:numPr>
          <w:ilvl w:val="0"/>
          <w:numId w:val="13"/>
        </w:numPr>
        <w:spacing w:line="264" w:lineRule="auto"/>
        <w:rPr>
          <w:rFonts w:ascii="Times New Roman" w:hAnsi="Times New Roman" w:cs="Times New Roman"/>
          <w:sz w:val="20"/>
          <w:szCs w:val="20"/>
        </w:rPr>
      </w:pPr>
      <w:r w:rsidRPr="00B47607">
        <w:rPr>
          <w:rFonts w:ascii="Times New Roman" w:hAnsi="Times New Roman" w:cs="Times New Roman"/>
          <w:sz w:val="20"/>
          <w:szCs w:val="20"/>
        </w:rPr>
        <w:t>Study aim</w:t>
      </w:r>
    </w:p>
    <w:p w14:paraId="7AD88700" w14:textId="77777777" w:rsidR="00C03331" w:rsidRPr="00B47607" w:rsidRDefault="00C03331" w:rsidP="00BC7914">
      <w:pPr>
        <w:pStyle w:val="ListParagraph"/>
        <w:numPr>
          <w:ilvl w:val="0"/>
          <w:numId w:val="13"/>
        </w:numPr>
        <w:spacing w:line="264" w:lineRule="auto"/>
        <w:rPr>
          <w:rFonts w:ascii="Times New Roman" w:hAnsi="Times New Roman" w:cs="Times New Roman"/>
          <w:sz w:val="20"/>
          <w:szCs w:val="20"/>
        </w:rPr>
      </w:pPr>
      <w:r w:rsidRPr="00B47607">
        <w:rPr>
          <w:rFonts w:ascii="Times New Roman" w:hAnsi="Times New Roman" w:cs="Times New Roman"/>
          <w:sz w:val="20"/>
          <w:szCs w:val="20"/>
        </w:rPr>
        <w:t>Interventions described</w:t>
      </w:r>
    </w:p>
    <w:p w14:paraId="5FC002CF" w14:textId="77777777" w:rsidR="00C03331" w:rsidRPr="00B47607" w:rsidRDefault="00C03331" w:rsidP="00BC7914">
      <w:pPr>
        <w:pStyle w:val="ListParagraph"/>
        <w:numPr>
          <w:ilvl w:val="0"/>
          <w:numId w:val="13"/>
        </w:numPr>
        <w:spacing w:line="264" w:lineRule="auto"/>
        <w:rPr>
          <w:rFonts w:ascii="Times New Roman" w:hAnsi="Times New Roman" w:cs="Times New Roman"/>
          <w:sz w:val="20"/>
          <w:szCs w:val="20"/>
        </w:rPr>
      </w:pPr>
      <w:r w:rsidRPr="00B47607">
        <w:rPr>
          <w:rFonts w:ascii="Times New Roman" w:hAnsi="Times New Roman" w:cs="Times New Roman"/>
          <w:sz w:val="20"/>
          <w:szCs w:val="20"/>
        </w:rPr>
        <w:t>Relevance for the domains of the conceptual framework</w:t>
      </w:r>
    </w:p>
    <w:p w14:paraId="6438AA1F" w14:textId="77777777" w:rsidR="00C03331" w:rsidRPr="00B47607" w:rsidRDefault="00C03331" w:rsidP="00BC7914">
      <w:pPr>
        <w:pStyle w:val="ListParagraph"/>
        <w:numPr>
          <w:ilvl w:val="0"/>
          <w:numId w:val="13"/>
        </w:numPr>
        <w:spacing w:line="264" w:lineRule="auto"/>
        <w:rPr>
          <w:rFonts w:ascii="Times New Roman" w:hAnsi="Times New Roman" w:cs="Times New Roman"/>
          <w:sz w:val="20"/>
          <w:szCs w:val="20"/>
        </w:rPr>
      </w:pPr>
      <w:r w:rsidRPr="00B47607">
        <w:rPr>
          <w:rFonts w:ascii="Times New Roman" w:hAnsi="Times New Roman" w:cs="Times New Roman"/>
          <w:sz w:val="20"/>
          <w:szCs w:val="20"/>
        </w:rPr>
        <w:t>Countries that were included in the included studies</w:t>
      </w:r>
    </w:p>
    <w:p w14:paraId="6CE348D1" w14:textId="77777777" w:rsidR="00C03331" w:rsidRPr="00B47607" w:rsidRDefault="00C03331" w:rsidP="00BC7914">
      <w:pPr>
        <w:pStyle w:val="ListParagraph"/>
        <w:numPr>
          <w:ilvl w:val="0"/>
          <w:numId w:val="13"/>
        </w:numPr>
        <w:spacing w:line="264" w:lineRule="auto"/>
        <w:rPr>
          <w:rFonts w:ascii="Times New Roman" w:hAnsi="Times New Roman" w:cs="Times New Roman"/>
          <w:sz w:val="20"/>
          <w:szCs w:val="20"/>
        </w:rPr>
      </w:pPr>
      <w:r w:rsidRPr="00B47607">
        <w:rPr>
          <w:rFonts w:ascii="Times New Roman" w:hAnsi="Times New Roman" w:cs="Times New Roman"/>
          <w:sz w:val="20"/>
          <w:szCs w:val="20"/>
        </w:rPr>
        <w:t>Main findings</w:t>
      </w:r>
    </w:p>
    <w:p w14:paraId="666D66CB" w14:textId="77777777" w:rsidR="00C03331" w:rsidRPr="00B47607" w:rsidRDefault="00C03331" w:rsidP="00C03331">
      <w:pPr>
        <w:spacing w:line="264" w:lineRule="auto"/>
        <w:ind w:left="720"/>
        <w:rPr>
          <w:rFonts w:ascii="Times New Roman" w:hAnsi="Times New Roman" w:cs="Times New Roman"/>
          <w:sz w:val="20"/>
          <w:szCs w:val="20"/>
        </w:rPr>
      </w:pPr>
    </w:p>
    <w:p w14:paraId="0E0D771B"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1.4. Quality appraisal</w:t>
      </w:r>
    </w:p>
    <w:p w14:paraId="359EF5DD"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Evidence syntheses included were appraised by a single reviewer, using the AMSTAR tool and were classified in low (score less than 4), medium (score between 4 and 7) and high (score 8 or higher). </w:t>
      </w:r>
    </w:p>
    <w:p w14:paraId="2E4AFBD3" w14:textId="77777777" w:rsidR="00C03331" w:rsidRPr="00B47607" w:rsidRDefault="00C03331" w:rsidP="00C03331">
      <w:pPr>
        <w:spacing w:line="264" w:lineRule="auto"/>
        <w:ind w:left="720"/>
        <w:rPr>
          <w:rFonts w:ascii="Times New Roman" w:hAnsi="Times New Roman" w:cs="Times New Roman"/>
          <w:sz w:val="20"/>
          <w:szCs w:val="20"/>
        </w:rPr>
      </w:pPr>
    </w:p>
    <w:p w14:paraId="0DAB8DA5"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1.5. Data synthesis</w:t>
      </w:r>
    </w:p>
    <w:p w14:paraId="0965AB11"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Using the six domains of the conceptual framework described above, the evidence syntheses included were split into these domains. Later, using a qualitative inductive and iterative coding of the interventions described in each synthesis, a classification of interventions was produced in each sub-domain of the framework. Additionally, a classification of types of question that each synthesis was used was also added in the presentation of the results. This classification was modified from an existing taxonomy of demand-driven questions and was concentrated in four main blocks: scoping a list of potential options; understanding how potential options work (mechanism of action); evaluating the expected impact of options and efforts to maximize it; and implementation and how to improve. Finally, a summary of findings was presented for each intervention-type of question. The evidence syntheses were also prioritized by their </w:t>
      </w:r>
      <w:proofErr w:type="gramStart"/>
      <w:r w:rsidRPr="00B47607">
        <w:rPr>
          <w:rFonts w:ascii="Times New Roman" w:hAnsi="Times New Roman" w:cs="Times New Roman"/>
          <w:sz w:val="20"/>
          <w:szCs w:val="20"/>
        </w:rPr>
        <w:t>quality,</w:t>
      </w:r>
      <w:proofErr w:type="gramEnd"/>
      <w:r w:rsidRPr="00B47607">
        <w:rPr>
          <w:rFonts w:ascii="Times New Roman" w:hAnsi="Times New Roman" w:cs="Times New Roman"/>
          <w:sz w:val="20"/>
          <w:szCs w:val="20"/>
        </w:rPr>
        <w:t xml:space="preserve"> in case multiple evidence syntheses were available for one single intervention-type of question.</w:t>
      </w:r>
    </w:p>
    <w:p w14:paraId="1C606087" w14:textId="77777777" w:rsidR="00C03331" w:rsidRPr="00B47607" w:rsidRDefault="00C03331" w:rsidP="00C03331">
      <w:pPr>
        <w:spacing w:line="264" w:lineRule="auto"/>
        <w:ind w:left="720"/>
        <w:rPr>
          <w:rFonts w:ascii="Times New Roman" w:hAnsi="Times New Roman" w:cs="Times New Roman"/>
          <w:sz w:val="20"/>
          <w:szCs w:val="20"/>
        </w:rPr>
      </w:pPr>
    </w:p>
    <w:p w14:paraId="3863DB1C" w14:textId="77777777" w:rsidR="00C03331" w:rsidRPr="00B47607" w:rsidRDefault="00C03331" w:rsidP="00C03331">
      <w:pPr>
        <w:spacing w:line="264" w:lineRule="auto"/>
        <w:rPr>
          <w:rFonts w:ascii="Times New Roman" w:hAnsi="Times New Roman" w:cs="Times New Roman"/>
          <w:sz w:val="20"/>
          <w:szCs w:val="20"/>
          <w:u w:val="single"/>
        </w:rPr>
      </w:pPr>
      <w:r w:rsidRPr="00B47607">
        <w:rPr>
          <w:rFonts w:ascii="Times New Roman" w:hAnsi="Times New Roman" w:cs="Times New Roman"/>
          <w:sz w:val="20"/>
          <w:szCs w:val="20"/>
          <w:u w:val="single"/>
        </w:rPr>
        <w:t>C.2. Consultation survey</w:t>
      </w:r>
    </w:p>
    <w:p w14:paraId="69D98042"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Using the findings of the umbrella review, a survey was circulated among commissioners in preparation for the second in-person meeting in October 2024.</w:t>
      </w:r>
    </w:p>
    <w:p w14:paraId="581A61EE" w14:textId="77777777" w:rsidR="00C03331" w:rsidRPr="00B47607" w:rsidRDefault="00C03331" w:rsidP="00C03331">
      <w:pPr>
        <w:spacing w:line="264" w:lineRule="auto"/>
        <w:rPr>
          <w:rFonts w:ascii="Times New Roman" w:hAnsi="Times New Roman" w:cs="Times New Roman"/>
          <w:sz w:val="20"/>
          <w:szCs w:val="20"/>
        </w:rPr>
      </w:pPr>
    </w:p>
    <w:p w14:paraId="072BCE44"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2.1. Participants</w:t>
      </w:r>
    </w:p>
    <w:p w14:paraId="3694C246"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All commissioners were invited to answer this survey. They were assigned to four working groups (integrated health services and essential public health functions, empower communities and participation, multisectoral policy and action, and financing), but they could also voluntarily answer the questions from other working groups.</w:t>
      </w:r>
    </w:p>
    <w:p w14:paraId="03EDBA6B" w14:textId="77777777" w:rsidR="00C03331" w:rsidRPr="00B47607" w:rsidRDefault="00C03331" w:rsidP="00C03331">
      <w:pPr>
        <w:spacing w:line="264" w:lineRule="auto"/>
        <w:rPr>
          <w:rFonts w:ascii="Times New Roman" w:hAnsi="Times New Roman" w:cs="Times New Roman"/>
          <w:sz w:val="20"/>
          <w:szCs w:val="20"/>
        </w:rPr>
      </w:pPr>
    </w:p>
    <w:p w14:paraId="52155D2F"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2.2. Data collection methods</w:t>
      </w:r>
    </w:p>
    <w:p w14:paraId="18A4A466"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The survey was created to build on the findings of the umbrella review. Hence, commissioners were presented with the umbrella review findings and were asked multiple questions, including the country that they feel most comfortable with answering the questions. In each sub-domain, commissioners were asked to provide three actions </w:t>
      </w:r>
      <w:r w:rsidRPr="00B47607">
        <w:rPr>
          <w:rFonts w:ascii="Times New Roman" w:hAnsi="Times New Roman" w:cs="Times New Roman"/>
          <w:sz w:val="20"/>
          <w:szCs w:val="20"/>
        </w:rPr>
        <w:lastRenderedPageBreak/>
        <w:t>that could support the implementation of each one of the interventions that were identified in the umbrella review. At the end, they were also invited to provide open comments to justify the rationale used to select these actions.</w:t>
      </w:r>
    </w:p>
    <w:p w14:paraId="7F43AC1A" w14:textId="77777777" w:rsidR="00C03331" w:rsidRPr="00B47607" w:rsidRDefault="00C03331" w:rsidP="00C03331">
      <w:pPr>
        <w:spacing w:line="264" w:lineRule="auto"/>
        <w:rPr>
          <w:rFonts w:ascii="Times New Roman" w:hAnsi="Times New Roman" w:cs="Times New Roman"/>
          <w:sz w:val="20"/>
          <w:szCs w:val="20"/>
        </w:rPr>
      </w:pPr>
    </w:p>
    <w:p w14:paraId="622E537C"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2.3. Data analysis</w:t>
      </w:r>
    </w:p>
    <w:p w14:paraId="2645A792"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The actions collected in the survey were critically and inductively </w:t>
      </w:r>
      <w:proofErr w:type="spellStart"/>
      <w:r w:rsidRPr="00B47607">
        <w:rPr>
          <w:rFonts w:ascii="Times New Roman" w:hAnsi="Times New Roman" w:cs="Times New Roman"/>
          <w:sz w:val="20"/>
          <w:szCs w:val="20"/>
        </w:rPr>
        <w:t>analyzed</w:t>
      </w:r>
      <w:proofErr w:type="spellEnd"/>
      <w:r w:rsidRPr="00B47607">
        <w:rPr>
          <w:rFonts w:ascii="Times New Roman" w:hAnsi="Times New Roman" w:cs="Times New Roman"/>
          <w:sz w:val="20"/>
          <w:szCs w:val="20"/>
        </w:rPr>
        <w:t xml:space="preserve"> and were included in the materials that the commissioners used during the second in-person meeting in October 2024.</w:t>
      </w:r>
    </w:p>
    <w:p w14:paraId="593A589D" w14:textId="77777777" w:rsidR="00C03331" w:rsidRPr="00B47607" w:rsidRDefault="00C03331" w:rsidP="00C03331">
      <w:pPr>
        <w:spacing w:line="264" w:lineRule="auto"/>
        <w:rPr>
          <w:rFonts w:ascii="Times New Roman" w:hAnsi="Times New Roman" w:cs="Times New Roman"/>
          <w:sz w:val="20"/>
          <w:szCs w:val="20"/>
        </w:rPr>
      </w:pPr>
    </w:p>
    <w:p w14:paraId="2E66714D" w14:textId="77777777" w:rsidR="00C03331" w:rsidRPr="00B47607" w:rsidRDefault="00C03331" w:rsidP="00C03331">
      <w:pPr>
        <w:spacing w:line="264" w:lineRule="auto"/>
        <w:rPr>
          <w:rFonts w:ascii="Times New Roman" w:hAnsi="Times New Roman" w:cs="Times New Roman"/>
          <w:sz w:val="20"/>
          <w:szCs w:val="20"/>
          <w:u w:val="single"/>
        </w:rPr>
      </w:pPr>
      <w:r w:rsidRPr="00B47607">
        <w:rPr>
          <w:rFonts w:ascii="Times New Roman" w:hAnsi="Times New Roman" w:cs="Times New Roman"/>
          <w:sz w:val="20"/>
          <w:szCs w:val="20"/>
          <w:u w:val="single"/>
        </w:rPr>
        <w:t>C.3. Deep dives</w:t>
      </w:r>
    </w:p>
    <w:p w14:paraId="2B1570E3"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This is a qualitative study that followed a multiple case study design that was used to collect different innovations and the resilience level of a sample of countries in the region.</w:t>
      </w:r>
    </w:p>
    <w:p w14:paraId="70988D1A" w14:textId="77777777" w:rsidR="00C03331" w:rsidRPr="00B47607" w:rsidRDefault="00C03331" w:rsidP="00C03331">
      <w:pPr>
        <w:spacing w:line="264" w:lineRule="auto"/>
        <w:rPr>
          <w:rFonts w:ascii="Times New Roman" w:hAnsi="Times New Roman" w:cs="Times New Roman"/>
          <w:sz w:val="20"/>
          <w:szCs w:val="20"/>
        </w:rPr>
      </w:pPr>
    </w:p>
    <w:p w14:paraId="276A1A14"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3.1. Selection of countries</w:t>
      </w:r>
    </w:p>
    <w:p w14:paraId="2C774004"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The selection of countries was purposively sampled to achieve balanced geographic representation of different sub-regions of LAC (North and Central America, Caribbean, and South America). Additionally, we purposively sampled by the type of shock that the country has experienced in the last 10 years (epidemiological, conflict-related, natural disasters, demographic and economic crises), and the impact that they have had (classified as a devastating impact, and moderate or contained impact).As part of this sampling process, the selected countries include Brazil, Chile, Guatemala, Jamaica, and Mexico. For federal systems, sub-national governments were chosen based on the potential to facilitate access to interviewees—such as Bahia State in Brazil and Mexico City in Mexico—to enhance the feasibility and depth of the research.</w:t>
      </w:r>
    </w:p>
    <w:p w14:paraId="75DFAF9E" w14:textId="77777777" w:rsidR="00C03331" w:rsidRPr="00B47607" w:rsidRDefault="00C03331" w:rsidP="00C03331">
      <w:pPr>
        <w:spacing w:line="264" w:lineRule="auto"/>
        <w:rPr>
          <w:rFonts w:ascii="Times New Roman" w:hAnsi="Times New Roman" w:cs="Times New Roman"/>
          <w:sz w:val="20"/>
          <w:szCs w:val="20"/>
        </w:rPr>
      </w:pPr>
    </w:p>
    <w:p w14:paraId="21613C42"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3.2. Data collection methods</w:t>
      </w:r>
    </w:p>
    <w:p w14:paraId="2A516D32"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Two different data-collection methods were used. First, a documentary review of policy documents in each one of the countries was conducted. Later, this was complemented by a round of key-informant virtual interviews.</w:t>
      </w:r>
    </w:p>
    <w:p w14:paraId="10D6DA01" w14:textId="77777777" w:rsidR="00C03331" w:rsidRPr="00B47607" w:rsidRDefault="00C03331" w:rsidP="00C03331">
      <w:pPr>
        <w:spacing w:line="264" w:lineRule="auto"/>
        <w:ind w:firstLine="720"/>
        <w:rPr>
          <w:rFonts w:ascii="Times New Roman" w:hAnsi="Times New Roman" w:cs="Times New Roman"/>
          <w:i/>
          <w:iCs/>
          <w:sz w:val="20"/>
          <w:szCs w:val="20"/>
        </w:rPr>
      </w:pPr>
    </w:p>
    <w:p w14:paraId="1D760CBE"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3.2.1. Selection of participants</w:t>
      </w:r>
    </w:p>
    <w:p w14:paraId="54D38739"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sz w:val="20"/>
          <w:szCs w:val="20"/>
        </w:rPr>
        <w:t>Key informants were selected to ensure to ensure comprehensive representation across all domains of the framework (integrated health services and public health functions, empower communities and participation, multisectoral policy and action, and financing), as well as different roles (government, private sector, civil society and academia). The selection of key informants was conducted in conjunction with the national offices of PAHO and the World Bank. Semi-structured interviews were conducted using two different types of interview guides. One interview guide was used for stakeholders that do not have a specific thematic expertise, while the second interview guide was used for thematic expert</w:t>
      </w:r>
      <w:r w:rsidRPr="00B47607" w:rsidDel="008D6317">
        <w:rPr>
          <w:rFonts w:ascii="Times New Roman" w:hAnsi="Times New Roman" w:cs="Times New Roman"/>
          <w:sz w:val="20"/>
          <w:szCs w:val="20"/>
        </w:rPr>
        <w:t xml:space="preserve"> </w:t>
      </w:r>
      <w:r w:rsidRPr="00B47607">
        <w:rPr>
          <w:rFonts w:ascii="Times New Roman" w:hAnsi="Times New Roman" w:cs="Times New Roman"/>
          <w:sz w:val="20"/>
          <w:szCs w:val="20"/>
        </w:rPr>
        <w:t xml:space="preserve">interview (See Table 1 for a summary of these). During the interview, the idea was to collect information about the current state of each one of the domains of the framework, as well as critical innovations or actions that could strengthen PHC resilience in that country. </w:t>
      </w:r>
    </w:p>
    <w:p w14:paraId="51F78A5F" w14:textId="77777777" w:rsidR="00C03331" w:rsidRPr="00B47607" w:rsidRDefault="00C03331" w:rsidP="00C03331">
      <w:pPr>
        <w:spacing w:line="264" w:lineRule="auto"/>
        <w:rPr>
          <w:rFonts w:ascii="Times New Roman" w:hAnsi="Times New Roman" w:cs="Times New Roman"/>
          <w:sz w:val="20"/>
          <w:szCs w:val="20"/>
        </w:rPr>
      </w:pPr>
    </w:p>
    <w:p w14:paraId="2084313C"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Table 1. Summarized interview guide</w:t>
      </w:r>
    </w:p>
    <w:tbl>
      <w:tblPr>
        <w:tblStyle w:val="TableGrid"/>
        <w:tblW w:w="0" w:type="auto"/>
        <w:tblLook w:val="04A0" w:firstRow="1" w:lastRow="0" w:firstColumn="1" w:lastColumn="0" w:noHBand="0" w:noVBand="1"/>
      </w:tblPr>
      <w:tblGrid>
        <w:gridCol w:w="9350"/>
      </w:tblGrid>
      <w:tr w:rsidR="00C03331" w:rsidRPr="00B47607" w14:paraId="32EEDC10" w14:textId="77777777" w:rsidTr="00A13AB9">
        <w:tc>
          <w:tcPr>
            <w:tcW w:w="9350" w:type="dxa"/>
          </w:tcPr>
          <w:p w14:paraId="0A6192A8" w14:textId="77777777" w:rsidR="00C03331" w:rsidRPr="00B47607" w:rsidRDefault="00C03331" w:rsidP="00BC7914">
            <w:pPr>
              <w:pStyle w:val="ListParagraph"/>
              <w:widowControl w:val="0"/>
              <w:numPr>
                <w:ilvl w:val="0"/>
                <w:numId w:val="7"/>
              </w:numPr>
              <w:spacing w:line="276" w:lineRule="auto"/>
              <w:ind w:left="360"/>
              <w:rPr>
                <w:rFonts w:ascii="Times New Roman" w:eastAsia="Calibri" w:hAnsi="Times New Roman" w:cs="Times New Roman"/>
                <w:b/>
                <w:sz w:val="20"/>
                <w:szCs w:val="20"/>
              </w:rPr>
            </w:pPr>
            <w:r w:rsidRPr="00B47607">
              <w:rPr>
                <w:rFonts w:ascii="Times New Roman" w:eastAsia="Calibri" w:hAnsi="Times New Roman" w:cs="Times New Roman"/>
                <w:b/>
                <w:bCs/>
                <w:sz w:val="20"/>
                <w:szCs w:val="20"/>
              </w:rPr>
              <w:t>Governance</w:t>
            </w:r>
          </w:p>
          <w:p w14:paraId="5C43F1EC" w14:textId="77777777" w:rsidR="00C03331" w:rsidRPr="00B47607" w:rsidRDefault="00C03331" w:rsidP="00A13AB9">
            <w:pPr>
              <w:pStyle w:val="ListParagraph"/>
              <w:widowControl w:val="0"/>
              <w:ind w:left="360"/>
              <w:rPr>
                <w:rFonts w:ascii="Times New Roman" w:eastAsia="Calibri" w:hAnsi="Times New Roman" w:cs="Times New Roman"/>
                <w:sz w:val="20"/>
                <w:szCs w:val="20"/>
              </w:rPr>
            </w:pPr>
            <w:r w:rsidRPr="00B47607">
              <w:rPr>
                <w:rFonts w:ascii="Times New Roman" w:eastAsia="Calibri" w:hAnsi="Times New Roman" w:cs="Times New Roman"/>
                <w:sz w:val="20"/>
                <w:szCs w:val="20"/>
              </w:rPr>
              <w:t>We understand governance as actions around political strategy and vision, policy implementation and regulation, stewardship and institutional structures, and system adaptation and learning.</w:t>
            </w:r>
          </w:p>
          <w:p w14:paraId="35A4E219" w14:textId="77777777" w:rsidR="00C03331" w:rsidRPr="00B47607" w:rsidRDefault="00C03331" w:rsidP="00BC7914">
            <w:pPr>
              <w:pStyle w:val="ListParagraph"/>
              <w:widowControl w:val="0"/>
              <w:numPr>
                <w:ilvl w:val="1"/>
                <w:numId w:val="7"/>
              </w:numPr>
              <w:spacing w:line="276" w:lineRule="auto"/>
              <w:ind w:left="1080"/>
              <w:rPr>
                <w:rFonts w:ascii="Times New Roman" w:eastAsia="Calibri" w:hAnsi="Times New Roman" w:cs="Times New Roman"/>
                <w:sz w:val="20"/>
                <w:szCs w:val="20"/>
              </w:rPr>
            </w:pPr>
            <w:r w:rsidRPr="00B47607">
              <w:rPr>
                <w:rFonts w:ascii="Times New Roman" w:eastAsia="Calibri" w:hAnsi="Times New Roman" w:cs="Times New Roman"/>
                <w:sz w:val="20"/>
                <w:szCs w:val="20"/>
              </w:rPr>
              <w:t xml:space="preserve">From your experience in your country, what are </w:t>
            </w:r>
            <w:r w:rsidRPr="00B47607">
              <w:rPr>
                <w:rFonts w:ascii="Times New Roman" w:eastAsia="Calibri" w:hAnsi="Times New Roman" w:cs="Times New Roman"/>
                <w:sz w:val="20"/>
                <w:szCs w:val="20"/>
                <w:lang w:val="en-CA"/>
              </w:rPr>
              <w:t xml:space="preserve">the </w:t>
            </w:r>
            <w:r w:rsidRPr="00B47607">
              <w:rPr>
                <w:rFonts w:ascii="Times New Roman" w:eastAsia="Calibri" w:hAnsi="Times New Roman" w:cs="Times New Roman"/>
                <w:sz w:val="20"/>
                <w:szCs w:val="20"/>
              </w:rPr>
              <w:t>key governance actions at PHC level to prepare, prevent, alert, respond and recover from a shock?</w:t>
            </w:r>
          </w:p>
          <w:p w14:paraId="11829A1F" w14:textId="77777777" w:rsidR="00C03331" w:rsidRPr="00B47607" w:rsidRDefault="00C03331" w:rsidP="00BC7914">
            <w:pPr>
              <w:pStyle w:val="ListParagraph"/>
              <w:widowControl w:val="0"/>
              <w:numPr>
                <w:ilvl w:val="0"/>
                <w:numId w:val="7"/>
              </w:numPr>
              <w:spacing w:line="276" w:lineRule="auto"/>
              <w:ind w:left="360"/>
              <w:rPr>
                <w:rFonts w:ascii="Times New Roman" w:eastAsia="Calibri" w:hAnsi="Times New Roman" w:cs="Times New Roman"/>
                <w:b/>
                <w:bCs/>
                <w:sz w:val="20"/>
                <w:szCs w:val="20"/>
              </w:rPr>
            </w:pPr>
            <w:r w:rsidRPr="00B47607">
              <w:rPr>
                <w:rFonts w:ascii="Times New Roman" w:eastAsia="Calibri" w:hAnsi="Times New Roman" w:cs="Times New Roman"/>
                <w:b/>
                <w:bCs/>
                <w:sz w:val="20"/>
                <w:szCs w:val="20"/>
              </w:rPr>
              <w:t>Integrated health services &amp; public health functions</w:t>
            </w:r>
          </w:p>
          <w:p w14:paraId="5A5F6436" w14:textId="77777777" w:rsidR="00C03331" w:rsidRPr="00B47607" w:rsidRDefault="00C03331" w:rsidP="00BC7914">
            <w:pPr>
              <w:pStyle w:val="ListParagraph"/>
              <w:widowControl w:val="0"/>
              <w:numPr>
                <w:ilvl w:val="1"/>
                <w:numId w:val="7"/>
              </w:numPr>
              <w:spacing w:line="276" w:lineRule="auto"/>
              <w:ind w:left="1080"/>
              <w:rPr>
                <w:rFonts w:ascii="Times New Roman" w:eastAsia="Calibri" w:hAnsi="Times New Roman" w:cs="Times New Roman"/>
                <w:sz w:val="20"/>
                <w:szCs w:val="20"/>
              </w:rPr>
            </w:pPr>
            <w:r w:rsidRPr="00B47607">
              <w:rPr>
                <w:rFonts w:ascii="Times New Roman" w:eastAsia="Calibri" w:hAnsi="Times New Roman" w:cs="Times New Roman"/>
                <w:sz w:val="20"/>
                <w:szCs w:val="20"/>
                <w:lang w:val="en-CA"/>
              </w:rPr>
              <w:t>We understand the domain of integrated health services and public health functions as actions around five key areas: empanelment; undertaking of essential public health functions; provision of essential healthcare services; care coordination, facility management, and community outreach; and quality and people-centeredness of care.</w:t>
            </w:r>
          </w:p>
          <w:p w14:paraId="18945A5D" w14:textId="77777777" w:rsidR="00C03331" w:rsidRPr="00B47607" w:rsidRDefault="00C03331" w:rsidP="00BC7914">
            <w:pPr>
              <w:pStyle w:val="ListParagraph"/>
              <w:widowControl w:val="0"/>
              <w:numPr>
                <w:ilvl w:val="0"/>
                <w:numId w:val="7"/>
              </w:numPr>
              <w:spacing w:line="276" w:lineRule="auto"/>
              <w:ind w:left="360"/>
              <w:rPr>
                <w:rFonts w:ascii="Times New Roman" w:eastAsia="Calibri" w:hAnsi="Times New Roman" w:cs="Times New Roman"/>
                <w:b/>
                <w:bCs/>
                <w:sz w:val="20"/>
                <w:szCs w:val="20"/>
              </w:rPr>
            </w:pPr>
            <w:r w:rsidRPr="00B47607">
              <w:rPr>
                <w:rFonts w:ascii="Times New Roman" w:eastAsia="Calibri" w:hAnsi="Times New Roman" w:cs="Times New Roman"/>
                <w:b/>
                <w:bCs/>
                <w:sz w:val="20"/>
                <w:szCs w:val="20"/>
              </w:rPr>
              <w:t>Empowering communities</w:t>
            </w:r>
          </w:p>
          <w:p w14:paraId="0E5B6719" w14:textId="77777777" w:rsidR="00C03331" w:rsidRPr="00B47607" w:rsidRDefault="00C03331" w:rsidP="00BC7914">
            <w:pPr>
              <w:pStyle w:val="ListParagraph"/>
              <w:widowControl w:val="0"/>
              <w:numPr>
                <w:ilvl w:val="1"/>
                <w:numId w:val="7"/>
              </w:numPr>
              <w:spacing w:line="276" w:lineRule="auto"/>
              <w:ind w:left="1080"/>
              <w:rPr>
                <w:rFonts w:ascii="Times New Roman" w:eastAsia="Calibri" w:hAnsi="Times New Roman" w:cs="Times New Roman"/>
                <w:sz w:val="20"/>
                <w:szCs w:val="20"/>
              </w:rPr>
            </w:pPr>
            <w:r w:rsidRPr="00B47607">
              <w:rPr>
                <w:rFonts w:ascii="Times New Roman" w:eastAsia="Calibri" w:hAnsi="Times New Roman" w:cs="Times New Roman"/>
                <w:sz w:val="20"/>
                <w:szCs w:val="20"/>
                <w:lang w:val="en-CA"/>
              </w:rPr>
              <w:t xml:space="preserve">We understand the domain of empower communities as actions around four </w:t>
            </w:r>
            <w:bookmarkStart w:id="3" w:name="_Int_3oilTds3"/>
            <w:r w:rsidRPr="00B47607">
              <w:rPr>
                <w:rFonts w:ascii="Times New Roman" w:eastAsia="Calibri" w:hAnsi="Times New Roman" w:cs="Times New Roman"/>
                <w:sz w:val="20"/>
                <w:szCs w:val="20"/>
                <w:lang w:val="en-CA"/>
              </w:rPr>
              <w:t>main areas</w:t>
            </w:r>
            <w:bookmarkEnd w:id="3"/>
            <w:r w:rsidRPr="00B47607">
              <w:rPr>
                <w:rFonts w:ascii="Times New Roman" w:eastAsia="Calibri" w:hAnsi="Times New Roman" w:cs="Times New Roman"/>
                <w:sz w:val="20"/>
                <w:szCs w:val="20"/>
                <w:lang w:val="en-CA"/>
              </w:rPr>
              <w:t>: community engagement; interculturality; communication and trust; and transparency and accountability.</w:t>
            </w:r>
          </w:p>
          <w:p w14:paraId="638EDE3B" w14:textId="77777777" w:rsidR="00C03331" w:rsidRPr="00B47607" w:rsidRDefault="00C03331" w:rsidP="00BC7914">
            <w:pPr>
              <w:pStyle w:val="ListParagraph"/>
              <w:widowControl w:val="0"/>
              <w:numPr>
                <w:ilvl w:val="0"/>
                <w:numId w:val="7"/>
              </w:numPr>
              <w:spacing w:line="276" w:lineRule="auto"/>
              <w:ind w:left="360"/>
              <w:rPr>
                <w:rFonts w:ascii="Times New Roman" w:eastAsia="Calibri" w:hAnsi="Times New Roman" w:cs="Times New Roman"/>
                <w:b/>
                <w:sz w:val="20"/>
                <w:szCs w:val="20"/>
              </w:rPr>
            </w:pPr>
            <w:r w:rsidRPr="00B47607">
              <w:rPr>
                <w:rFonts w:ascii="Times New Roman" w:eastAsia="Calibri" w:hAnsi="Times New Roman" w:cs="Times New Roman"/>
                <w:b/>
                <w:bCs/>
                <w:sz w:val="20"/>
                <w:szCs w:val="20"/>
              </w:rPr>
              <w:lastRenderedPageBreak/>
              <w:t>Multisectoral policy and action</w:t>
            </w:r>
          </w:p>
          <w:p w14:paraId="7AF06774" w14:textId="77777777" w:rsidR="00C03331" w:rsidRPr="00B47607" w:rsidRDefault="00C03331" w:rsidP="00A13AB9">
            <w:pPr>
              <w:pStyle w:val="ListParagraph"/>
              <w:widowControl w:val="0"/>
              <w:ind w:left="360"/>
              <w:rPr>
                <w:rFonts w:ascii="Times New Roman" w:eastAsia="Calibri" w:hAnsi="Times New Roman" w:cs="Times New Roman"/>
                <w:sz w:val="20"/>
                <w:szCs w:val="20"/>
              </w:rPr>
            </w:pPr>
            <w:r w:rsidRPr="00B47607">
              <w:rPr>
                <w:rFonts w:ascii="Times New Roman" w:eastAsia="Calibri" w:hAnsi="Times New Roman" w:cs="Times New Roman"/>
                <w:sz w:val="20"/>
                <w:szCs w:val="20"/>
              </w:rPr>
              <w:t xml:space="preserve">We understand multisectoral policy and action as actions involving three </w:t>
            </w:r>
            <w:bookmarkStart w:id="4" w:name="_Int_YjJA2iE7"/>
            <w:r w:rsidRPr="00B47607">
              <w:rPr>
                <w:rFonts w:ascii="Times New Roman" w:eastAsia="Calibri" w:hAnsi="Times New Roman" w:cs="Times New Roman"/>
                <w:sz w:val="20"/>
                <w:szCs w:val="20"/>
              </w:rPr>
              <w:t>main areas</w:t>
            </w:r>
            <w:bookmarkEnd w:id="4"/>
            <w:r w:rsidRPr="00B47607">
              <w:rPr>
                <w:rFonts w:ascii="Times New Roman" w:eastAsia="Calibri" w:hAnsi="Times New Roman" w:cs="Times New Roman"/>
                <w:sz w:val="20"/>
                <w:szCs w:val="20"/>
              </w:rPr>
              <w:t xml:space="preserve">: private health sector engagement </w:t>
            </w:r>
            <w:r w:rsidRPr="00B47607">
              <w:rPr>
                <w:rFonts w:ascii="Times New Roman" w:eastAsia="Calibri" w:hAnsi="Times New Roman" w:cs="Times New Roman"/>
                <w:sz w:val="20"/>
                <w:szCs w:val="20"/>
                <w:lang w:val="en-CA"/>
              </w:rPr>
              <w:t>(i.e., not-for-profit, and for-profit); non-health sector engagement; and environmental considerations</w:t>
            </w:r>
            <w:r w:rsidRPr="00B47607">
              <w:rPr>
                <w:rFonts w:ascii="Times New Roman" w:eastAsia="Calibri" w:hAnsi="Times New Roman" w:cs="Times New Roman"/>
                <w:sz w:val="20"/>
                <w:szCs w:val="20"/>
              </w:rPr>
              <w:t>.</w:t>
            </w:r>
          </w:p>
          <w:p w14:paraId="73BDCE2A" w14:textId="77777777" w:rsidR="00C03331" w:rsidRPr="00B47607" w:rsidRDefault="00C03331" w:rsidP="00BC7914">
            <w:pPr>
              <w:pStyle w:val="ListParagraph"/>
              <w:widowControl w:val="0"/>
              <w:numPr>
                <w:ilvl w:val="1"/>
                <w:numId w:val="7"/>
              </w:numPr>
              <w:spacing w:line="276" w:lineRule="auto"/>
              <w:ind w:left="1080"/>
              <w:rPr>
                <w:rFonts w:ascii="Times New Roman" w:eastAsia="Calibri" w:hAnsi="Times New Roman" w:cs="Times New Roman"/>
                <w:sz w:val="20"/>
                <w:szCs w:val="20"/>
              </w:rPr>
            </w:pPr>
            <w:r w:rsidRPr="00B47607">
              <w:rPr>
                <w:rFonts w:ascii="Times New Roman" w:eastAsia="Calibri" w:hAnsi="Times New Roman" w:cs="Times New Roman"/>
                <w:sz w:val="20"/>
                <w:szCs w:val="20"/>
              </w:rPr>
              <w:t xml:space="preserve">From your experience in your country, what are </w:t>
            </w:r>
            <w:r w:rsidRPr="00B47607">
              <w:rPr>
                <w:rFonts w:ascii="Times New Roman" w:eastAsia="Calibri" w:hAnsi="Times New Roman" w:cs="Times New Roman"/>
                <w:sz w:val="20"/>
                <w:szCs w:val="20"/>
                <w:lang w:val="en-CA"/>
              </w:rPr>
              <w:t xml:space="preserve">the </w:t>
            </w:r>
            <w:r w:rsidRPr="00B47607">
              <w:rPr>
                <w:rFonts w:ascii="Times New Roman" w:eastAsia="Calibri" w:hAnsi="Times New Roman" w:cs="Times New Roman"/>
                <w:sz w:val="20"/>
                <w:szCs w:val="20"/>
              </w:rPr>
              <w:t>key multisectoral actions at PHC level to prepare, prevent, alert, respond and recover from a shock</w:t>
            </w:r>
          </w:p>
          <w:p w14:paraId="539B195E" w14:textId="77777777" w:rsidR="00C03331" w:rsidRPr="00B47607" w:rsidRDefault="00C03331" w:rsidP="00BC7914">
            <w:pPr>
              <w:pStyle w:val="ListParagraph"/>
              <w:widowControl w:val="0"/>
              <w:numPr>
                <w:ilvl w:val="0"/>
                <w:numId w:val="7"/>
              </w:numPr>
              <w:spacing w:line="276" w:lineRule="auto"/>
              <w:ind w:left="360"/>
              <w:rPr>
                <w:rFonts w:ascii="Times New Roman" w:eastAsia="Calibri" w:hAnsi="Times New Roman" w:cs="Times New Roman"/>
                <w:b/>
                <w:sz w:val="20"/>
                <w:szCs w:val="20"/>
              </w:rPr>
            </w:pPr>
            <w:r w:rsidRPr="00B47607">
              <w:rPr>
                <w:rFonts w:ascii="Times New Roman" w:eastAsia="Calibri" w:hAnsi="Times New Roman" w:cs="Times New Roman"/>
                <w:b/>
                <w:sz w:val="20"/>
                <w:szCs w:val="20"/>
              </w:rPr>
              <w:t>Finance</w:t>
            </w:r>
          </w:p>
          <w:p w14:paraId="00290B96" w14:textId="77777777" w:rsidR="00C03331" w:rsidRPr="00B47607" w:rsidRDefault="00C03331" w:rsidP="00A13AB9">
            <w:pPr>
              <w:pStyle w:val="ListParagraph"/>
              <w:widowControl w:val="0"/>
              <w:ind w:left="360"/>
              <w:rPr>
                <w:rFonts w:ascii="Times New Roman" w:eastAsia="Calibri" w:hAnsi="Times New Roman" w:cs="Times New Roman"/>
                <w:sz w:val="20"/>
                <w:szCs w:val="20"/>
              </w:rPr>
            </w:pPr>
            <w:r w:rsidRPr="00B47607">
              <w:rPr>
                <w:rFonts w:ascii="Times New Roman" w:eastAsia="Calibri" w:hAnsi="Times New Roman" w:cs="Times New Roman"/>
                <w:sz w:val="20"/>
                <w:szCs w:val="20"/>
              </w:rPr>
              <w:t xml:space="preserve">We understand finance as actions around 4 </w:t>
            </w:r>
            <w:bookmarkStart w:id="5" w:name="_Int_Q2jzt2FI"/>
            <w:r w:rsidRPr="00B47607">
              <w:rPr>
                <w:rFonts w:ascii="Times New Roman" w:eastAsia="Calibri" w:hAnsi="Times New Roman" w:cs="Times New Roman"/>
                <w:sz w:val="20"/>
                <w:szCs w:val="20"/>
              </w:rPr>
              <w:t>main areas</w:t>
            </w:r>
            <w:bookmarkEnd w:id="5"/>
            <w:r w:rsidRPr="00B47607">
              <w:rPr>
                <w:rFonts w:ascii="Times New Roman" w:eastAsia="Calibri" w:hAnsi="Times New Roman" w:cs="Times New Roman"/>
                <w:sz w:val="20"/>
                <w:szCs w:val="20"/>
              </w:rPr>
              <w:t>: financial governance; revenue raising and pooling of resources; management and allocation of funds; and purchasing and payment mechanisms.</w:t>
            </w:r>
          </w:p>
          <w:p w14:paraId="41AE2434" w14:textId="77777777" w:rsidR="00C03331" w:rsidRPr="00B47607" w:rsidRDefault="00C03331" w:rsidP="00BC7914">
            <w:pPr>
              <w:pStyle w:val="ListParagraph"/>
              <w:widowControl w:val="0"/>
              <w:numPr>
                <w:ilvl w:val="1"/>
                <w:numId w:val="7"/>
              </w:numPr>
              <w:spacing w:line="276" w:lineRule="auto"/>
              <w:ind w:left="1080"/>
              <w:rPr>
                <w:rFonts w:ascii="Times New Roman" w:eastAsia="Calibri" w:hAnsi="Times New Roman" w:cs="Times New Roman"/>
                <w:sz w:val="20"/>
                <w:szCs w:val="20"/>
              </w:rPr>
            </w:pPr>
            <w:r w:rsidRPr="00B47607">
              <w:rPr>
                <w:rFonts w:ascii="Times New Roman" w:eastAsia="Calibri" w:hAnsi="Times New Roman" w:cs="Times New Roman"/>
                <w:sz w:val="20"/>
                <w:szCs w:val="20"/>
              </w:rPr>
              <w:t xml:space="preserve">From your experience in your country, what are </w:t>
            </w:r>
            <w:r w:rsidRPr="00B47607">
              <w:rPr>
                <w:rFonts w:ascii="Times New Roman" w:eastAsia="Calibri" w:hAnsi="Times New Roman" w:cs="Times New Roman"/>
                <w:sz w:val="20"/>
                <w:szCs w:val="20"/>
                <w:lang w:val="en-CA"/>
              </w:rPr>
              <w:t xml:space="preserve">the </w:t>
            </w:r>
            <w:r w:rsidRPr="00B47607">
              <w:rPr>
                <w:rFonts w:ascii="Times New Roman" w:eastAsia="Calibri" w:hAnsi="Times New Roman" w:cs="Times New Roman"/>
                <w:sz w:val="20"/>
                <w:szCs w:val="20"/>
              </w:rPr>
              <w:t>key financial actions at PHC level to prepare, prevent, alert, respond and recover from a shock?</w:t>
            </w:r>
          </w:p>
          <w:p w14:paraId="50AFA6E6" w14:textId="77777777" w:rsidR="00C03331" w:rsidRPr="00B47607" w:rsidRDefault="00C03331" w:rsidP="00BC7914">
            <w:pPr>
              <w:pStyle w:val="ListParagraph"/>
              <w:widowControl w:val="0"/>
              <w:numPr>
                <w:ilvl w:val="0"/>
                <w:numId w:val="7"/>
              </w:numPr>
              <w:spacing w:line="276" w:lineRule="auto"/>
              <w:ind w:left="360"/>
              <w:rPr>
                <w:rFonts w:ascii="Times New Roman" w:eastAsia="Calibri" w:hAnsi="Times New Roman" w:cs="Times New Roman"/>
                <w:b/>
                <w:sz w:val="20"/>
                <w:szCs w:val="20"/>
              </w:rPr>
            </w:pPr>
            <w:r w:rsidRPr="00B47607">
              <w:rPr>
                <w:rFonts w:ascii="Times New Roman" w:eastAsia="Calibri" w:hAnsi="Times New Roman" w:cs="Times New Roman"/>
                <w:b/>
                <w:bCs/>
                <w:sz w:val="20"/>
                <w:szCs w:val="20"/>
              </w:rPr>
              <w:t>Generation &amp; distribution of inputs/ resources to deliver primary care and public health services</w:t>
            </w:r>
          </w:p>
          <w:p w14:paraId="7DA29CC5" w14:textId="77777777" w:rsidR="00C03331" w:rsidRPr="00B47607" w:rsidRDefault="00C03331" w:rsidP="00A13AB9">
            <w:pPr>
              <w:pStyle w:val="ListParagraph"/>
              <w:widowControl w:val="0"/>
              <w:ind w:left="360"/>
              <w:rPr>
                <w:rFonts w:ascii="Times New Roman" w:eastAsia="Calibri" w:hAnsi="Times New Roman" w:cs="Times New Roman"/>
                <w:sz w:val="20"/>
                <w:szCs w:val="20"/>
              </w:rPr>
            </w:pPr>
            <w:r w:rsidRPr="00B47607">
              <w:rPr>
                <w:rFonts w:ascii="Times New Roman" w:eastAsia="Calibri" w:hAnsi="Times New Roman" w:cs="Times New Roman"/>
                <w:sz w:val="20"/>
                <w:szCs w:val="20"/>
              </w:rPr>
              <w:t>We understand this domain as a group of multiple actions around 7 areas: governance specific to the generation &amp; distribution of inputs/ resources to deliver primary care and public health services; health workforce; infrastructure and medical equipment; pharmaceuticals, vaccines and supplies; digital technologies for health (i.e., primary care and EPHF); health information systems &amp; surveillance; and monitoring and evaluation.</w:t>
            </w:r>
          </w:p>
          <w:p w14:paraId="62651BE3" w14:textId="77777777" w:rsidR="00C03331" w:rsidRPr="00B47607" w:rsidRDefault="00C03331" w:rsidP="00BC7914">
            <w:pPr>
              <w:pStyle w:val="ListParagraph"/>
              <w:widowControl w:val="0"/>
              <w:numPr>
                <w:ilvl w:val="1"/>
                <w:numId w:val="7"/>
              </w:numPr>
              <w:spacing w:line="276" w:lineRule="auto"/>
              <w:ind w:left="1080"/>
              <w:rPr>
                <w:rFonts w:ascii="Times New Roman" w:eastAsia="Calibri" w:hAnsi="Times New Roman" w:cs="Times New Roman"/>
                <w:sz w:val="20"/>
                <w:szCs w:val="20"/>
              </w:rPr>
            </w:pPr>
            <w:r w:rsidRPr="00B47607">
              <w:rPr>
                <w:rFonts w:ascii="Times New Roman" w:eastAsia="Calibri" w:hAnsi="Times New Roman" w:cs="Times New Roman"/>
                <w:sz w:val="20"/>
                <w:szCs w:val="20"/>
              </w:rPr>
              <w:t xml:space="preserve">From your experience in your country, what are </w:t>
            </w:r>
            <w:r w:rsidRPr="00B47607">
              <w:rPr>
                <w:rFonts w:ascii="Times New Roman" w:eastAsia="Calibri" w:hAnsi="Times New Roman" w:cs="Times New Roman"/>
                <w:sz w:val="20"/>
                <w:szCs w:val="20"/>
                <w:lang w:val="en-CA"/>
              </w:rPr>
              <w:t xml:space="preserve">the </w:t>
            </w:r>
            <w:r w:rsidRPr="00B47607">
              <w:rPr>
                <w:rFonts w:ascii="Times New Roman" w:eastAsia="Calibri" w:hAnsi="Times New Roman" w:cs="Times New Roman"/>
                <w:sz w:val="20"/>
                <w:szCs w:val="20"/>
              </w:rPr>
              <w:t>key actions related to inputs/resources at PHC level to prepare, prevent, alert, respond and recover from a shock?</w:t>
            </w:r>
          </w:p>
          <w:p w14:paraId="5BEBCA13" w14:textId="77777777" w:rsidR="00C03331" w:rsidRPr="00B47607" w:rsidRDefault="00C03331" w:rsidP="00BC7914">
            <w:pPr>
              <w:pStyle w:val="ListParagraph"/>
              <w:widowControl w:val="0"/>
              <w:numPr>
                <w:ilvl w:val="0"/>
                <w:numId w:val="7"/>
              </w:numPr>
              <w:spacing w:line="276" w:lineRule="auto"/>
              <w:ind w:left="360"/>
              <w:rPr>
                <w:rFonts w:ascii="Times New Roman" w:eastAsia="Calibri" w:hAnsi="Times New Roman" w:cs="Times New Roman"/>
                <w:b/>
                <w:sz w:val="20"/>
                <w:szCs w:val="20"/>
              </w:rPr>
            </w:pPr>
            <w:r w:rsidRPr="00B47607">
              <w:rPr>
                <w:rFonts w:ascii="Times New Roman" w:eastAsia="Calibri" w:hAnsi="Times New Roman" w:cs="Times New Roman"/>
                <w:b/>
                <w:bCs/>
                <w:sz w:val="20"/>
                <w:szCs w:val="20"/>
              </w:rPr>
              <w:t>Closing</w:t>
            </w:r>
            <w:r w:rsidRPr="00B47607">
              <w:rPr>
                <w:rFonts w:ascii="Times New Roman" w:eastAsia="Calibri" w:hAnsi="Times New Roman" w:cs="Times New Roman"/>
                <w:b/>
                <w:sz w:val="20"/>
                <w:szCs w:val="20"/>
              </w:rPr>
              <w:t xml:space="preserve"> question</w:t>
            </w:r>
            <w:r w:rsidRPr="00B47607">
              <w:rPr>
                <w:rFonts w:ascii="Times New Roman" w:eastAsia="Calibri" w:hAnsi="Times New Roman" w:cs="Times New Roman"/>
                <w:b/>
                <w:bCs/>
                <w:sz w:val="20"/>
                <w:szCs w:val="20"/>
              </w:rPr>
              <w:t>s</w:t>
            </w:r>
            <w:r w:rsidRPr="00B47607">
              <w:rPr>
                <w:rFonts w:ascii="Times New Roman" w:eastAsia="Calibri" w:hAnsi="Times New Roman" w:cs="Times New Roman"/>
                <w:b/>
                <w:sz w:val="20"/>
                <w:szCs w:val="20"/>
              </w:rPr>
              <w:t>:</w:t>
            </w:r>
          </w:p>
          <w:p w14:paraId="7FB42958" w14:textId="77777777" w:rsidR="00C03331" w:rsidRPr="00B47607" w:rsidRDefault="00C03331" w:rsidP="00BC7914">
            <w:pPr>
              <w:pStyle w:val="ListParagraph"/>
              <w:widowControl w:val="0"/>
              <w:numPr>
                <w:ilvl w:val="1"/>
                <w:numId w:val="7"/>
              </w:numPr>
              <w:spacing w:line="276" w:lineRule="auto"/>
              <w:ind w:left="1080"/>
              <w:rPr>
                <w:rFonts w:ascii="Times New Roman" w:eastAsia="Calibri" w:hAnsi="Times New Roman" w:cs="Times New Roman"/>
                <w:sz w:val="20"/>
                <w:szCs w:val="20"/>
              </w:rPr>
            </w:pPr>
            <w:r w:rsidRPr="00B47607">
              <w:rPr>
                <w:rFonts w:ascii="Times New Roman" w:eastAsia="Calibri" w:hAnsi="Times New Roman" w:cs="Times New Roman"/>
                <w:sz w:val="20"/>
                <w:szCs w:val="20"/>
              </w:rPr>
              <w:t>Is there anything else that you would like to add regarding PHC resilience or to any of the topics that we have covered during the interview?</w:t>
            </w:r>
          </w:p>
          <w:p w14:paraId="3DA30B22" w14:textId="77777777" w:rsidR="00C03331" w:rsidRPr="00B47607" w:rsidRDefault="00C03331" w:rsidP="00BC7914">
            <w:pPr>
              <w:pStyle w:val="ListParagraph"/>
              <w:widowControl w:val="0"/>
              <w:numPr>
                <w:ilvl w:val="1"/>
                <w:numId w:val="7"/>
              </w:numPr>
              <w:spacing w:line="276" w:lineRule="auto"/>
              <w:ind w:left="1080"/>
              <w:rPr>
                <w:rFonts w:ascii="Times New Roman" w:eastAsia="Calibri" w:hAnsi="Times New Roman" w:cs="Times New Roman"/>
                <w:sz w:val="20"/>
                <w:szCs w:val="20"/>
              </w:rPr>
            </w:pPr>
            <w:r w:rsidRPr="00B47607">
              <w:rPr>
                <w:rFonts w:ascii="Times New Roman" w:eastAsia="Calibri" w:hAnsi="Times New Roman" w:cs="Times New Roman"/>
                <w:sz w:val="20"/>
                <w:szCs w:val="20"/>
              </w:rPr>
              <w:t>Would you like to comment on how equitably the actions that we have discussed today have been implemented across the country</w:t>
            </w:r>
            <w:r w:rsidRPr="00B47607">
              <w:rPr>
                <w:rFonts w:ascii="Times New Roman" w:eastAsia="Calibri" w:hAnsi="Times New Roman" w:cs="Times New Roman"/>
                <w:sz w:val="20"/>
                <w:szCs w:val="20"/>
                <w:lang w:val="en-CA"/>
              </w:rPr>
              <w:t>?</w:t>
            </w:r>
          </w:p>
        </w:tc>
      </w:tr>
    </w:tbl>
    <w:p w14:paraId="107D1AF2" w14:textId="77777777" w:rsidR="00C03331" w:rsidRPr="00B47607" w:rsidRDefault="00C03331" w:rsidP="00C03331">
      <w:pPr>
        <w:spacing w:line="264" w:lineRule="auto"/>
        <w:rPr>
          <w:rFonts w:ascii="Times New Roman" w:hAnsi="Times New Roman" w:cs="Times New Roman"/>
          <w:sz w:val="20"/>
          <w:szCs w:val="20"/>
        </w:rPr>
      </w:pPr>
    </w:p>
    <w:p w14:paraId="2A7F742E"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3.3. Data analysis</w:t>
      </w:r>
    </w:p>
    <w:p w14:paraId="7698E060"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A qualitative, critical analysis was conducted by identifying common themes across the documentary review and the insights provided by the key informant interviews. Each theme was assigned to the specific sub-domains of the framework, and innovations or critical actions were also reported and included as materials for discussion during the second in-person meeting of the Commission.</w:t>
      </w:r>
    </w:p>
    <w:p w14:paraId="61E4B0A5" w14:textId="77777777" w:rsidR="00C03331" w:rsidRPr="00B47607" w:rsidRDefault="00C03331" w:rsidP="00C03331">
      <w:pPr>
        <w:spacing w:line="264" w:lineRule="auto"/>
        <w:rPr>
          <w:rFonts w:ascii="Times New Roman" w:hAnsi="Times New Roman" w:cs="Times New Roman"/>
          <w:sz w:val="20"/>
          <w:szCs w:val="20"/>
        </w:rPr>
      </w:pPr>
    </w:p>
    <w:p w14:paraId="1D5987D4" w14:textId="77777777" w:rsidR="00C03331" w:rsidRPr="00B47607" w:rsidRDefault="00C03331" w:rsidP="00C03331">
      <w:pPr>
        <w:spacing w:line="264" w:lineRule="auto"/>
        <w:rPr>
          <w:rFonts w:ascii="Times New Roman" w:hAnsi="Times New Roman" w:cs="Times New Roman"/>
          <w:sz w:val="20"/>
          <w:szCs w:val="20"/>
          <w:u w:val="single"/>
        </w:rPr>
      </w:pPr>
      <w:r w:rsidRPr="00B47607">
        <w:rPr>
          <w:rFonts w:ascii="Times New Roman" w:hAnsi="Times New Roman" w:cs="Times New Roman"/>
          <w:sz w:val="20"/>
          <w:szCs w:val="20"/>
          <w:u w:val="single"/>
        </w:rPr>
        <w:t>C.4. Structured meetings</w:t>
      </w:r>
    </w:p>
    <w:p w14:paraId="0EBC9A59"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A series of structured meetings and discussions were held among commissioners to formulate the recommendations. Each one of these discussions were informed by previous technical products that were described above. Three main types of events can be outlined.</w:t>
      </w:r>
    </w:p>
    <w:p w14:paraId="747A02FF" w14:textId="77777777" w:rsidR="00C03331" w:rsidRPr="00B47607" w:rsidRDefault="00C03331" w:rsidP="00C03331">
      <w:pPr>
        <w:spacing w:line="264" w:lineRule="auto"/>
        <w:rPr>
          <w:rFonts w:ascii="Times New Roman" w:hAnsi="Times New Roman" w:cs="Times New Roman"/>
          <w:sz w:val="20"/>
          <w:szCs w:val="20"/>
        </w:rPr>
      </w:pPr>
    </w:p>
    <w:p w14:paraId="07D1F976"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4.1. In-person meetings</w:t>
      </w:r>
    </w:p>
    <w:p w14:paraId="1D5BCB0F"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Two in-person meetings were held by commissioners: one in March and another in October 2024. In each one of these meetings, general and working group discussions were held among commissioners. The meetings were also enriched by critical insights. During the first meeting in March 2024 in Washington, D.C., the original conceptual framework was presented to receive feedback from commissioners, and working groups were created to outline the scope of their work. During the second meeting in October 2024 in Panama, the findings of the umbrella review, survey and deep dives were presented to commissioners, and the first draft of the recommendations was produced through multiple general and working group discussions.</w:t>
      </w:r>
    </w:p>
    <w:p w14:paraId="6589B1D9" w14:textId="77777777" w:rsidR="00C03331" w:rsidRPr="00B47607" w:rsidRDefault="00C03331" w:rsidP="00C03331">
      <w:pPr>
        <w:spacing w:line="264" w:lineRule="auto"/>
        <w:ind w:left="720"/>
        <w:rPr>
          <w:rFonts w:ascii="Times New Roman" w:hAnsi="Times New Roman" w:cs="Times New Roman"/>
          <w:sz w:val="20"/>
          <w:szCs w:val="20"/>
        </w:rPr>
      </w:pPr>
    </w:p>
    <w:p w14:paraId="6E78C2E5"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4.2. Virtual meetings by working group</w:t>
      </w:r>
    </w:p>
    <w:p w14:paraId="29D9CF11"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As the commissioners split into four different working groups, each one of them met regularly over 2024 to continue working over the recommendations, as well as finding policy options that would be appropriate to achieve the objectives of the Commission.</w:t>
      </w:r>
    </w:p>
    <w:p w14:paraId="23E98D07" w14:textId="77777777" w:rsidR="00C03331" w:rsidRPr="00B47607" w:rsidRDefault="00C03331" w:rsidP="00C03331">
      <w:pPr>
        <w:spacing w:line="264" w:lineRule="auto"/>
        <w:ind w:left="720"/>
        <w:rPr>
          <w:rFonts w:ascii="Times New Roman" w:hAnsi="Times New Roman" w:cs="Times New Roman"/>
          <w:sz w:val="20"/>
          <w:szCs w:val="20"/>
        </w:rPr>
      </w:pPr>
    </w:p>
    <w:p w14:paraId="51D414D1"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4.3. Writing retreat</w:t>
      </w:r>
    </w:p>
    <w:p w14:paraId="502F7682"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lastRenderedPageBreak/>
        <w:t>During February 2025, the co-chairs of the Commission met in person to finalize and complete the report. During this meeting, a virtual meeting with each working group was also held to receive critical feedback from commissioners.</w:t>
      </w:r>
    </w:p>
    <w:p w14:paraId="47E2383C" w14:textId="77777777" w:rsidR="00C03331" w:rsidRPr="00B47607" w:rsidRDefault="00C03331" w:rsidP="00C03331">
      <w:pPr>
        <w:spacing w:line="264" w:lineRule="auto"/>
        <w:rPr>
          <w:rFonts w:ascii="Times New Roman" w:hAnsi="Times New Roman" w:cs="Times New Roman"/>
          <w:sz w:val="20"/>
          <w:szCs w:val="20"/>
        </w:rPr>
      </w:pPr>
    </w:p>
    <w:p w14:paraId="4C943BEC" w14:textId="77777777" w:rsidR="00C03331" w:rsidRPr="00B47607" w:rsidRDefault="00C03331" w:rsidP="00C03331">
      <w:pPr>
        <w:spacing w:line="264" w:lineRule="auto"/>
        <w:rPr>
          <w:rFonts w:ascii="Times New Roman" w:hAnsi="Times New Roman" w:cs="Times New Roman"/>
          <w:sz w:val="20"/>
          <w:szCs w:val="20"/>
          <w:u w:val="single"/>
        </w:rPr>
      </w:pPr>
      <w:r w:rsidRPr="00B47607">
        <w:rPr>
          <w:rFonts w:ascii="Times New Roman" w:hAnsi="Times New Roman" w:cs="Times New Roman"/>
          <w:sz w:val="20"/>
          <w:szCs w:val="20"/>
          <w:u w:val="single"/>
        </w:rPr>
        <w:t>C.5. Validation of the recommendations</w:t>
      </w:r>
    </w:p>
    <w:p w14:paraId="6DCBBCAD"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The recommendations that were formulated by commissioners were also validated in three different countries: Brazil, Chile and Jamaica. </w:t>
      </w:r>
    </w:p>
    <w:p w14:paraId="3C1220EC" w14:textId="77777777" w:rsidR="00C03331" w:rsidRPr="00B47607" w:rsidRDefault="00C03331" w:rsidP="00C03331">
      <w:pPr>
        <w:spacing w:line="264" w:lineRule="auto"/>
        <w:rPr>
          <w:rFonts w:ascii="Times New Roman" w:hAnsi="Times New Roman" w:cs="Times New Roman"/>
          <w:sz w:val="20"/>
          <w:szCs w:val="20"/>
        </w:rPr>
      </w:pPr>
    </w:p>
    <w:p w14:paraId="1E85E31D"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5.1. Data collection methods</w:t>
      </w:r>
    </w:p>
    <w:p w14:paraId="1166A029"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Two different data collection methods were used to validate the recommendations. First, a survey outlining the recommendations structured by domain, and the specific policy options that were suggested by commissioners was circulated among participants. Here, they were asked to rank their opinions about both the relevance and the feasibility of implementing each one of the policy options. Likert-5 scales were used to rank the relevance and feasibility. Furthermore, participants could choose one or more domains when answering the survey, and they could also provide open comments to justify their ratings. Secondly, a virtual workshop was conducted with multiple national stakeholders. Here, participants were asked to answer the survey questions, and </w:t>
      </w:r>
      <w:proofErr w:type="gramStart"/>
      <w:r w:rsidRPr="00B47607">
        <w:rPr>
          <w:rFonts w:ascii="Times New Roman" w:hAnsi="Times New Roman" w:cs="Times New Roman"/>
          <w:sz w:val="20"/>
          <w:szCs w:val="20"/>
        </w:rPr>
        <w:t>an</w:t>
      </w:r>
      <w:proofErr w:type="gramEnd"/>
      <w:r w:rsidRPr="00B47607">
        <w:rPr>
          <w:rFonts w:ascii="Times New Roman" w:hAnsi="Times New Roman" w:cs="Times New Roman"/>
          <w:sz w:val="20"/>
          <w:szCs w:val="20"/>
        </w:rPr>
        <w:t xml:space="preserve"> structured discussion was followed to get any feedback related to the relevance and feasibility of the recommendations. The participants were split in break-out rooms, so they could concentrate in one domain.</w:t>
      </w:r>
    </w:p>
    <w:p w14:paraId="291B0975" w14:textId="77777777" w:rsidR="00C03331" w:rsidRPr="00B47607" w:rsidRDefault="00C03331" w:rsidP="00C03331">
      <w:pPr>
        <w:spacing w:line="264" w:lineRule="auto"/>
        <w:ind w:left="720"/>
        <w:rPr>
          <w:rFonts w:ascii="Times New Roman" w:hAnsi="Times New Roman" w:cs="Times New Roman"/>
          <w:sz w:val="20"/>
          <w:szCs w:val="20"/>
        </w:rPr>
      </w:pPr>
    </w:p>
    <w:p w14:paraId="0D4688B3" w14:textId="77777777" w:rsidR="00C03331" w:rsidRPr="00B47607" w:rsidRDefault="00C03331" w:rsidP="00C03331">
      <w:pPr>
        <w:spacing w:line="264" w:lineRule="auto"/>
        <w:rPr>
          <w:rFonts w:ascii="Times New Roman" w:hAnsi="Times New Roman" w:cs="Times New Roman"/>
          <w:i/>
          <w:iCs/>
          <w:sz w:val="20"/>
          <w:szCs w:val="20"/>
        </w:rPr>
      </w:pPr>
      <w:r w:rsidRPr="00B47607">
        <w:rPr>
          <w:rFonts w:ascii="Times New Roman" w:hAnsi="Times New Roman" w:cs="Times New Roman"/>
          <w:i/>
          <w:iCs/>
          <w:sz w:val="20"/>
          <w:szCs w:val="20"/>
        </w:rPr>
        <w:t>C.5.2. Participants</w:t>
      </w:r>
    </w:p>
    <w:p w14:paraId="65F70188"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Participants were invited to answer the survey and join the workshop following a purposive sampling strategy that would allow geographic representation across the country, as well as diversity in the role type (government, program managers, citizens, academia). </w:t>
      </w:r>
    </w:p>
    <w:p w14:paraId="5002BBB0" w14:textId="77777777" w:rsidR="00C03331" w:rsidRPr="00B47607" w:rsidRDefault="00C03331" w:rsidP="00C03331">
      <w:pPr>
        <w:spacing w:line="264" w:lineRule="auto"/>
        <w:ind w:left="720"/>
        <w:rPr>
          <w:rFonts w:ascii="Times New Roman" w:hAnsi="Times New Roman" w:cs="Times New Roman"/>
          <w:sz w:val="20"/>
          <w:szCs w:val="20"/>
        </w:rPr>
      </w:pPr>
    </w:p>
    <w:p w14:paraId="13E71D64"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i/>
          <w:iCs/>
          <w:sz w:val="20"/>
          <w:szCs w:val="20"/>
        </w:rPr>
        <w:t>C.5.3. Data analysis</w:t>
      </w:r>
    </w:p>
    <w:p w14:paraId="245F3FA0" w14:textId="77777777" w:rsidR="00C03331" w:rsidRPr="00B47607" w:rsidRDefault="00C03331" w:rsidP="00C03331">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The feedback received on the survey was used to inform the discussion during the workshop. Hence, the discussions were focused on the questions that were classified as having some level of irrelevance or infeasibility by some participants. Later, the insights collected from the open-ended questions of the survey, and the workshops were descriptively </w:t>
      </w:r>
      <w:proofErr w:type="spellStart"/>
      <w:r w:rsidRPr="00B47607">
        <w:rPr>
          <w:rFonts w:ascii="Times New Roman" w:hAnsi="Times New Roman" w:cs="Times New Roman"/>
          <w:sz w:val="20"/>
          <w:szCs w:val="20"/>
        </w:rPr>
        <w:t>analyzed</w:t>
      </w:r>
      <w:proofErr w:type="spellEnd"/>
      <w:r w:rsidRPr="00B47607">
        <w:rPr>
          <w:rFonts w:ascii="Times New Roman" w:hAnsi="Times New Roman" w:cs="Times New Roman"/>
          <w:sz w:val="20"/>
          <w:szCs w:val="20"/>
        </w:rPr>
        <w:t>, and introduced any specific modification needed to the Commission recommendations.</w:t>
      </w:r>
    </w:p>
    <w:p w14:paraId="75189CBC" w14:textId="77777777" w:rsidR="00C03331" w:rsidRPr="00B47607" w:rsidRDefault="00C03331" w:rsidP="00C03331">
      <w:pPr>
        <w:spacing w:line="264" w:lineRule="auto"/>
        <w:rPr>
          <w:rFonts w:ascii="Times New Roman" w:hAnsi="Times New Roman" w:cs="Times New Roman"/>
          <w:sz w:val="20"/>
          <w:szCs w:val="20"/>
        </w:rPr>
      </w:pPr>
    </w:p>
    <w:p w14:paraId="4C41E0AA" w14:textId="77777777" w:rsidR="00C03331" w:rsidRPr="00B47607" w:rsidRDefault="00C03331" w:rsidP="00C03331">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Search Strategy (run in PubMed on 3 April 2024):</w:t>
      </w:r>
    </w:p>
    <w:p w14:paraId="1654CA14" w14:textId="77777777" w:rsidR="00C03331" w:rsidRPr="00B47607" w:rsidRDefault="00C03331" w:rsidP="00C03331">
      <w:pPr>
        <w:spacing w:line="264"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1365"/>
        <w:gridCol w:w="6136"/>
        <w:gridCol w:w="1849"/>
      </w:tblGrid>
      <w:tr w:rsidR="00C03331" w:rsidRPr="00B47607" w14:paraId="4BD9E04E" w14:textId="77777777" w:rsidTr="00A13AB9">
        <w:tc>
          <w:tcPr>
            <w:tcW w:w="1365" w:type="dxa"/>
          </w:tcPr>
          <w:p w14:paraId="4DD91F75"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w:t>
            </w:r>
          </w:p>
        </w:tc>
        <w:tc>
          <w:tcPr>
            <w:tcW w:w="6136" w:type="dxa"/>
          </w:tcPr>
          <w:p w14:paraId="1D989C34"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Search strategy</w:t>
            </w:r>
          </w:p>
        </w:tc>
        <w:tc>
          <w:tcPr>
            <w:tcW w:w="1849" w:type="dxa"/>
          </w:tcPr>
          <w:p w14:paraId="02AD426C"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Number of results</w:t>
            </w:r>
          </w:p>
        </w:tc>
      </w:tr>
      <w:tr w:rsidR="00C03331" w:rsidRPr="00B47607" w14:paraId="22D32787" w14:textId="77777777" w:rsidTr="00A13AB9">
        <w:tc>
          <w:tcPr>
            <w:tcW w:w="9350" w:type="dxa"/>
            <w:gridSpan w:val="3"/>
          </w:tcPr>
          <w:p w14:paraId="007EFD97"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PRIMARY CARE TERMS:</w:t>
            </w:r>
          </w:p>
        </w:tc>
      </w:tr>
      <w:tr w:rsidR="00C03331" w:rsidRPr="00B47607" w14:paraId="6FFA41EE" w14:textId="77777777" w:rsidTr="00A13AB9">
        <w:tc>
          <w:tcPr>
            <w:tcW w:w="1365" w:type="dxa"/>
          </w:tcPr>
          <w:p w14:paraId="19A03D30"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1</w:t>
            </w:r>
          </w:p>
        </w:tc>
        <w:tc>
          <w:tcPr>
            <w:tcW w:w="6136" w:type="dxa"/>
          </w:tcPr>
          <w:p w14:paraId="335822EF"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w:t>
            </w:r>
            <w:proofErr w:type="gramStart"/>
            <w:r w:rsidRPr="00B47607">
              <w:rPr>
                <w:rFonts w:ascii="Times New Roman" w:hAnsi="Times New Roman" w:cs="Times New Roman"/>
                <w:sz w:val="20"/>
                <w:szCs w:val="20"/>
                <w:lang w:val="en-US"/>
              </w:rPr>
              <w:t>primary</w:t>
            </w:r>
            <w:proofErr w:type="gramEnd"/>
            <w:r w:rsidRPr="00B47607">
              <w:rPr>
                <w:rFonts w:ascii="Times New Roman" w:hAnsi="Times New Roman" w:cs="Times New Roman"/>
                <w:sz w:val="20"/>
                <w:szCs w:val="20"/>
                <w:lang w:val="en-US"/>
              </w:rPr>
              <w:t xml:space="preserve"> healthcare"[Title/</w:t>
            </w:r>
            <w:proofErr w:type="gramStart"/>
            <w:r w:rsidRPr="00B47607">
              <w:rPr>
                <w:rFonts w:ascii="Times New Roman" w:hAnsi="Times New Roman" w:cs="Times New Roman"/>
                <w:sz w:val="20"/>
                <w:szCs w:val="20"/>
                <w:lang w:val="en-US"/>
              </w:rPr>
              <w:t>Abstract:~</w:t>
            </w:r>
            <w:proofErr w:type="gramEnd"/>
            <w:r w:rsidRPr="00B47607">
              <w:rPr>
                <w:rFonts w:ascii="Times New Roman" w:hAnsi="Times New Roman" w:cs="Times New Roman"/>
                <w:sz w:val="20"/>
                <w:szCs w:val="20"/>
                <w:lang w:val="en-US"/>
              </w:rPr>
              <w:t>1] OR "primary health care"[Title/</w:t>
            </w:r>
            <w:proofErr w:type="gramStart"/>
            <w:r w:rsidRPr="00B47607">
              <w:rPr>
                <w:rFonts w:ascii="Times New Roman" w:hAnsi="Times New Roman" w:cs="Times New Roman"/>
                <w:sz w:val="20"/>
                <w:szCs w:val="20"/>
                <w:lang w:val="en-US"/>
              </w:rPr>
              <w:t>Abstract:~</w:t>
            </w:r>
            <w:proofErr w:type="gramEnd"/>
            <w:r w:rsidRPr="00B47607">
              <w:rPr>
                <w:rFonts w:ascii="Times New Roman" w:hAnsi="Times New Roman" w:cs="Times New Roman"/>
                <w:sz w:val="20"/>
                <w:szCs w:val="20"/>
                <w:lang w:val="en-US"/>
              </w:rPr>
              <w:t>1] OR "primary care"[Title/</w:t>
            </w:r>
            <w:proofErr w:type="gramStart"/>
            <w:r w:rsidRPr="00B47607">
              <w:rPr>
                <w:rFonts w:ascii="Times New Roman" w:hAnsi="Times New Roman" w:cs="Times New Roman"/>
                <w:sz w:val="20"/>
                <w:szCs w:val="20"/>
                <w:lang w:val="en-US"/>
              </w:rPr>
              <w:t>Abstract:~</w:t>
            </w:r>
            <w:proofErr w:type="gramEnd"/>
            <w:r w:rsidRPr="00B47607">
              <w:rPr>
                <w:rFonts w:ascii="Times New Roman" w:hAnsi="Times New Roman" w:cs="Times New Roman"/>
                <w:sz w:val="20"/>
                <w:szCs w:val="20"/>
                <w:lang w:val="en-US"/>
              </w:rPr>
              <w:t>2] OR "primary health"[Title/</w:t>
            </w:r>
            <w:proofErr w:type="gramStart"/>
            <w:r w:rsidRPr="00B47607">
              <w:rPr>
                <w:rFonts w:ascii="Times New Roman" w:hAnsi="Times New Roman" w:cs="Times New Roman"/>
                <w:sz w:val="20"/>
                <w:szCs w:val="20"/>
                <w:lang w:val="en-US"/>
              </w:rPr>
              <w:t>Abstract:~</w:t>
            </w:r>
            <w:proofErr w:type="gramEnd"/>
            <w:r w:rsidRPr="00B47607">
              <w:rPr>
                <w:rFonts w:ascii="Times New Roman" w:hAnsi="Times New Roman" w:cs="Times New Roman"/>
                <w:sz w:val="20"/>
                <w:szCs w:val="20"/>
                <w:lang w:val="en-US"/>
              </w:rPr>
              <w:t>1] OR "primary practice"[Title/</w:t>
            </w:r>
            <w:proofErr w:type="gramStart"/>
            <w:r w:rsidRPr="00B47607">
              <w:rPr>
                <w:rFonts w:ascii="Times New Roman" w:hAnsi="Times New Roman" w:cs="Times New Roman"/>
                <w:sz w:val="20"/>
                <w:szCs w:val="20"/>
                <w:lang w:val="en-US"/>
              </w:rPr>
              <w:t>Abstract:~</w:t>
            </w:r>
            <w:proofErr w:type="gramEnd"/>
            <w:r w:rsidRPr="00B47607">
              <w:rPr>
                <w:rFonts w:ascii="Times New Roman" w:hAnsi="Times New Roman" w:cs="Times New Roman"/>
                <w:sz w:val="20"/>
                <w:szCs w:val="20"/>
                <w:lang w:val="en-US"/>
              </w:rPr>
              <w:t>2] OR "primary practicing"[Title/</w:t>
            </w:r>
            <w:proofErr w:type="gramStart"/>
            <w:r w:rsidRPr="00B47607">
              <w:rPr>
                <w:rFonts w:ascii="Times New Roman" w:hAnsi="Times New Roman" w:cs="Times New Roman"/>
                <w:sz w:val="20"/>
                <w:szCs w:val="20"/>
                <w:lang w:val="en-US"/>
              </w:rPr>
              <w:t>Abstract:~</w:t>
            </w:r>
            <w:proofErr w:type="gramEnd"/>
            <w:r w:rsidRPr="00B47607">
              <w:rPr>
                <w:rFonts w:ascii="Times New Roman" w:hAnsi="Times New Roman" w:cs="Times New Roman"/>
                <w:sz w:val="20"/>
                <w:szCs w:val="20"/>
                <w:lang w:val="en-US"/>
              </w:rPr>
              <w:t>2] OR "primary practice"[Title/</w:t>
            </w:r>
            <w:proofErr w:type="gramStart"/>
            <w:r w:rsidRPr="00B47607">
              <w:rPr>
                <w:rFonts w:ascii="Times New Roman" w:hAnsi="Times New Roman" w:cs="Times New Roman"/>
                <w:sz w:val="20"/>
                <w:szCs w:val="20"/>
                <w:lang w:val="en-US"/>
              </w:rPr>
              <w:t>Abstract:~</w:t>
            </w:r>
            <w:proofErr w:type="gramEnd"/>
            <w:r w:rsidRPr="00B47607">
              <w:rPr>
                <w:rFonts w:ascii="Times New Roman" w:hAnsi="Times New Roman" w:cs="Times New Roman"/>
                <w:sz w:val="20"/>
                <w:szCs w:val="20"/>
                <w:lang w:val="en-US"/>
              </w:rPr>
              <w:t>2]</w:t>
            </w:r>
          </w:p>
        </w:tc>
        <w:tc>
          <w:tcPr>
            <w:tcW w:w="1849" w:type="dxa"/>
          </w:tcPr>
          <w:p w14:paraId="5740E767"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202,129</w:t>
            </w:r>
          </w:p>
        </w:tc>
      </w:tr>
      <w:tr w:rsidR="00C03331" w:rsidRPr="00B47607" w14:paraId="64729AF9" w14:textId="77777777" w:rsidTr="00A13AB9">
        <w:tc>
          <w:tcPr>
            <w:tcW w:w="1365" w:type="dxa"/>
          </w:tcPr>
          <w:p w14:paraId="6EC03202"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2</w:t>
            </w:r>
          </w:p>
        </w:tc>
        <w:tc>
          <w:tcPr>
            <w:tcW w:w="6136" w:type="dxa"/>
          </w:tcPr>
          <w:p w14:paraId="5E4B5BF4"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lang w:val="en-US"/>
              </w:rPr>
              <w:t>"</w:t>
            </w:r>
            <w:proofErr w:type="gramStart"/>
            <w:r w:rsidRPr="00B47607">
              <w:rPr>
                <w:rFonts w:ascii="Times New Roman" w:hAnsi="Times New Roman" w:cs="Times New Roman"/>
                <w:sz w:val="20"/>
                <w:szCs w:val="20"/>
                <w:lang w:val="en-US"/>
              </w:rPr>
              <w:t>public</w:t>
            </w:r>
            <w:proofErr w:type="gramEnd"/>
            <w:r w:rsidRPr="00B47607">
              <w:rPr>
                <w:rFonts w:ascii="Times New Roman" w:hAnsi="Times New Roman" w:cs="Times New Roman"/>
                <w:sz w:val="20"/>
                <w:szCs w:val="20"/>
                <w:lang w:val="en-US"/>
              </w:rPr>
              <w:t xml:space="preserve"> health function*"[Title/Abstract] OR "functions of public health"[Title/Abstract] OR "essential public health function*"[Title/Abstract]</w:t>
            </w:r>
          </w:p>
        </w:tc>
        <w:tc>
          <w:tcPr>
            <w:tcW w:w="1849" w:type="dxa"/>
          </w:tcPr>
          <w:p w14:paraId="0C1388C5"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395</w:t>
            </w:r>
          </w:p>
        </w:tc>
      </w:tr>
      <w:tr w:rsidR="00C03331" w:rsidRPr="00B47607" w14:paraId="56B110CA" w14:textId="77777777" w:rsidTr="00A13AB9">
        <w:tc>
          <w:tcPr>
            <w:tcW w:w="1365" w:type="dxa"/>
          </w:tcPr>
          <w:p w14:paraId="1BB01F25"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3</w:t>
            </w:r>
          </w:p>
        </w:tc>
        <w:tc>
          <w:tcPr>
            <w:tcW w:w="6136" w:type="dxa"/>
          </w:tcPr>
          <w:p w14:paraId="4EA79C5E"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Primary Health Care"[Mesh]</w:t>
            </w:r>
          </w:p>
        </w:tc>
        <w:tc>
          <w:tcPr>
            <w:tcW w:w="1849" w:type="dxa"/>
          </w:tcPr>
          <w:p w14:paraId="0F269865"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96,172</w:t>
            </w:r>
          </w:p>
        </w:tc>
      </w:tr>
      <w:tr w:rsidR="00C03331" w:rsidRPr="00B47607" w14:paraId="6E719EB7" w14:textId="77777777" w:rsidTr="00A13AB9">
        <w:tc>
          <w:tcPr>
            <w:tcW w:w="1365" w:type="dxa"/>
          </w:tcPr>
          <w:p w14:paraId="61DDF4C4"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w:t>
            </w:r>
          </w:p>
        </w:tc>
        <w:tc>
          <w:tcPr>
            <w:tcW w:w="6136" w:type="dxa"/>
          </w:tcPr>
          <w:p w14:paraId="1B03E5D0"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lang w:val="en-US"/>
              </w:rPr>
              <w:t>#1 OR #2 OR #3</w:t>
            </w:r>
          </w:p>
        </w:tc>
        <w:tc>
          <w:tcPr>
            <w:tcW w:w="1849" w:type="dxa"/>
          </w:tcPr>
          <w:p w14:paraId="7F941189"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lang w:val="en-US"/>
              </w:rPr>
              <w:t>322,600</w:t>
            </w:r>
          </w:p>
        </w:tc>
      </w:tr>
      <w:tr w:rsidR="00C03331" w:rsidRPr="00B47607" w14:paraId="72D35FAA" w14:textId="77777777" w:rsidTr="00A13AB9">
        <w:tc>
          <w:tcPr>
            <w:tcW w:w="9350" w:type="dxa"/>
            <w:gridSpan w:val="3"/>
          </w:tcPr>
          <w:p w14:paraId="17E2CCB1"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RESILIENCE TERMS</w:t>
            </w:r>
          </w:p>
        </w:tc>
      </w:tr>
      <w:tr w:rsidR="00C03331" w:rsidRPr="00B47607" w14:paraId="723C47A6" w14:textId="77777777" w:rsidTr="00A13AB9">
        <w:tc>
          <w:tcPr>
            <w:tcW w:w="1365" w:type="dxa"/>
          </w:tcPr>
          <w:p w14:paraId="3209F3E5"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5</w:t>
            </w:r>
          </w:p>
        </w:tc>
        <w:tc>
          <w:tcPr>
            <w:tcW w:w="6136" w:type="dxa"/>
          </w:tcPr>
          <w:p w14:paraId="42DE6AD6" w14:textId="77777777" w:rsidR="00C03331" w:rsidRPr="00B47607" w:rsidRDefault="00C03331" w:rsidP="00A13AB9">
            <w:pPr>
              <w:spacing w:line="264" w:lineRule="auto"/>
              <w:rPr>
                <w:rFonts w:ascii="Times New Roman" w:hAnsi="Times New Roman" w:cs="Times New Roman"/>
                <w:kern w:val="0"/>
                <w:sz w:val="20"/>
                <w:szCs w:val="20"/>
                <w:lang w:eastAsia="en-CA"/>
                <w14:ligatures w14:val="none"/>
              </w:rPr>
            </w:pPr>
            <w:proofErr w:type="spellStart"/>
            <w:r w:rsidRPr="00B47607">
              <w:rPr>
                <w:rFonts w:ascii="Times New Roman" w:hAnsi="Times New Roman" w:cs="Times New Roman"/>
                <w:kern w:val="0"/>
                <w:sz w:val="20"/>
                <w:szCs w:val="20"/>
                <w14:ligatures w14:val="none"/>
              </w:rPr>
              <w:t>emergenc</w:t>
            </w:r>
            <w:proofErr w:type="spellEnd"/>
            <w:r w:rsidRPr="00B47607">
              <w:rPr>
                <w:rFonts w:ascii="Times New Roman" w:hAnsi="Times New Roman" w:cs="Times New Roman"/>
                <w:kern w:val="0"/>
                <w:sz w:val="20"/>
                <w:szCs w:val="20"/>
                <w14:ligatures w14:val="none"/>
              </w:rPr>
              <w:t>*</w:t>
            </w:r>
            <w:r w:rsidRPr="00B47607">
              <w:rPr>
                <w:rFonts w:ascii="Times New Roman" w:hAnsi="Times New Roman" w:cs="Times New Roman"/>
                <w:sz w:val="20"/>
                <w:szCs w:val="20"/>
              </w:rPr>
              <w:t xml:space="preserve">[Title/Abstract] OR disaster*[Title/Abstract] OR shock*[Title/Abstract] OR </w:t>
            </w:r>
            <w:proofErr w:type="gramStart"/>
            <w:r w:rsidRPr="00B47607">
              <w:rPr>
                <w:rFonts w:ascii="Times New Roman" w:hAnsi="Times New Roman" w:cs="Times New Roman"/>
                <w:sz w:val="20"/>
                <w:szCs w:val="20"/>
              </w:rPr>
              <w:t>crisis[</w:t>
            </w:r>
            <w:proofErr w:type="gramEnd"/>
            <w:r w:rsidRPr="00B47607">
              <w:rPr>
                <w:rFonts w:ascii="Times New Roman" w:hAnsi="Times New Roman" w:cs="Times New Roman"/>
                <w:sz w:val="20"/>
                <w:szCs w:val="20"/>
              </w:rPr>
              <w:t xml:space="preserve">Title/Abstract] OR </w:t>
            </w:r>
            <w:proofErr w:type="gramStart"/>
            <w:r w:rsidRPr="00B47607">
              <w:rPr>
                <w:rFonts w:ascii="Times New Roman" w:hAnsi="Times New Roman" w:cs="Times New Roman"/>
                <w:sz w:val="20"/>
                <w:szCs w:val="20"/>
              </w:rPr>
              <w:t>crises[</w:t>
            </w:r>
            <w:proofErr w:type="gramEnd"/>
            <w:r w:rsidRPr="00B47607">
              <w:rPr>
                <w:rFonts w:ascii="Times New Roman" w:hAnsi="Times New Roman" w:cs="Times New Roman"/>
                <w:sz w:val="20"/>
                <w:szCs w:val="20"/>
              </w:rPr>
              <w:t xml:space="preserve">Title/Abstract] OR </w:t>
            </w:r>
            <w:proofErr w:type="spellStart"/>
            <w:r w:rsidRPr="00B47607">
              <w:rPr>
                <w:rFonts w:ascii="Times New Roman" w:hAnsi="Times New Roman" w:cs="Times New Roman"/>
                <w:sz w:val="20"/>
                <w:szCs w:val="20"/>
              </w:rPr>
              <w:t>catastroph</w:t>
            </w:r>
            <w:proofErr w:type="spellEnd"/>
            <w:r w:rsidRPr="00B47607">
              <w:rPr>
                <w:rFonts w:ascii="Times New Roman" w:hAnsi="Times New Roman" w:cs="Times New Roman"/>
                <w:sz w:val="20"/>
                <w:szCs w:val="20"/>
              </w:rPr>
              <w:t>*[Title/Abstract] OR "mass casualty"[Title/</w:t>
            </w:r>
            <w:proofErr w:type="gramStart"/>
            <w:r w:rsidRPr="00B47607">
              <w:rPr>
                <w:rFonts w:ascii="Times New Roman" w:hAnsi="Times New Roman" w:cs="Times New Roman"/>
                <w:sz w:val="20"/>
                <w:szCs w:val="20"/>
              </w:rPr>
              <w:t>Abstract:~</w:t>
            </w:r>
            <w:proofErr w:type="gramEnd"/>
            <w:r w:rsidRPr="00B47607">
              <w:rPr>
                <w:rFonts w:ascii="Times New Roman" w:hAnsi="Times New Roman" w:cs="Times New Roman"/>
                <w:sz w:val="20"/>
                <w:szCs w:val="20"/>
              </w:rPr>
              <w:t>1] OR "mass casualties"[Title/</w:t>
            </w:r>
            <w:proofErr w:type="gramStart"/>
            <w:r w:rsidRPr="00B47607">
              <w:rPr>
                <w:rFonts w:ascii="Times New Roman" w:hAnsi="Times New Roman" w:cs="Times New Roman"/>
                <w:sz w:val="20"/>
                <w:szCs w:val="20"/>
              </w:rPr>
              <w:t>Abstract:~</w:t>
            </w:r>
            <w:proofErr w:type="gramEnd"/>
            <w:r w:rsidRPr="00B47607">
              <w:rPr>
                <w:rFonts w:ascii="Times New Roman" w:hAnsi="Times New Roman" w:cs="Times New Roman"/>
                <w:sz w:val="20"/>
                <w:szCs w:val="20"/>
              </w:rPr>
              <w:t xml:space="preserve">1] OR hazard*[Title/Abstract] OR </w:t>
            </w:r>
            <w:proofErr w:type="spellStart"/>
            <w:r w:rsidRPr="00B47607">
              <w:rPr>
                <w:rFonts w:ascii="Times New Roman" w:hAnsi="Times New Roman" w:cs="Times New Roman"/>
                <w:sz w:val="20"/>
                <w:szCs w:val="20"/>
              </w:rPr>
              <w:t>calamit</w:t>
            </w:r>
            <w:proofErr w:type="spellEnd"/>
            <w:r w:rsidRPr="00B47607">
              <w:rPr>
                <w:rFonts w:ascii="Times New Roman" w:hAnsi="Times New Roman" w:cs="Times New Roman"/>
                <w:sz w:val="20"/>
                <w:szCs w:val="20"/>
              </w:rPr>
              <w:t xml:space="preserve">*[Title/Abstract] OR </w:t>
            </w:r>
            <w:proofErr w:type="spellStart"/>
            <w:r w:rsidRPr="00B47607">
              <w:rPr>
                <w:rFonts w:ascii="Times New Roman" w:hAnsi="Times New Roman" w:cs="Times New Roman"/>
                <w:sz w:val="20"/>
                <w:szCs w:val="20"/>
              </w:rPr>
              <w:t>resilien</w:t>
            </w:r>
            <w:proofErr w:type="spellEnd"/>
            <w:r w:rsidRPr="00B47607">
              <w:rPr>
                <w:rFonts w:ascii="Times New Roman" w:hAnsi="Times New Roman" w:cs="Times New Roman"/>
                <w:sz w:val="20"/>
                <w:szCs w:val="20"/>
              </w:rPr>
              <w:t>*[Title/Abstract]</w:t>
            </w:r>
          </w:p>
        </w:tc>
        <w:tc>
          <w:tcPr>
            <w:tcW w:w="1849" w:type="dxa"/>
          </w:tcPr>
          <w:p w14:paraId="69B57AFE"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299,587</w:t>
            </w:r>
          </w:p>
        </w:tc>
      </w:tr>
      <w:tr w:rsidR="00C03331" w:rsidRPr="00B47607" w14:paraId="66929C32" w14:textId="77777777" w:rsidTr="00A13AB9">
        <w:tc>
          <w:tcPr>
            <w:tcW w:w="1365" w:type="dxa"/>
          </w:tcPr>
          <w:p w14:paraId="0D95A24B"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lastRenderedPageBreak/>
              <w:t>6</w:t>
            </w:r>
          </w:p>
        </w:tc>
        <w:tc>
          <w:tcPr>
            <w:tcW w:w="6136" w:type="dxa"/>
          </w:tcPr>
          <w:p w14:paraId="407FDBCE"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Disasters"[Mesh] OR "Emergencies"[Mesh]</w:t>
            </w:r>
          </w:p>
        </w:tc>
        <w:tc>
          <w:tcPr>
            <w:tcW w:w="1849" w:type="dxa"/>
          </w:tcPr>
          <w:p w14:paraId="04204F66"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12,850</w:t>
            </w:r>
          </w:p>
        </w:tc>
      </w:tr>
      <w:tr w:rsidR="00C03331" w:rsidRPr="00B47607" w14:paraId="299C4788" w14:textId="77777777" w:rsidTr="00A13AB9">
        <w:tc>
          <w:tcPr>
            <w:tcW w:w="1365" w:type="dxa"/>
          </w:tcPr>
          <w:p w14:paraId="217F2772"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7</w:t>
            </w:r>
          </w:p>
        </w:tc>
        <w:tc>
          <w:tcPr>
            <w:tcW w:w="6136" w:type="dxa"/>
          </w:tcPr>
          <w:p w14:paraId="26190EDE"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5 OR #6</w:t>
            </w:r>
          </w:p>
        </w:tc>
        <w:tc>
          <w:tcPr>
            <w:tcW w:w="1849" w:type="dxa"/>
          </w:tcPr>
          <w:p w14:paraId="2A5C14F2"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355,149</w:t>
            </w:r>
          </w:p>
        </w:tc>
      </w:tr>
      <w:tr w:rsidR="00C03331" w:rsidRPr="00B47607" w14:paraId="658304AD" w14:textId="77777777" w:rsidTr="00A13AB9">
        <w:tc>
          <w:tcPr>
            <w:tcW w:w="9350" w:type="dxa"/>
            <w:gridSpan w:val="3"/>
          </w:tcPr>
          <w:p w14:paraId="6B70E80C"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SPECIFIC DISASTERS</w:t>
            </w:r>
          </w:p>
        </w:tc>
      </w:tr>
      <w:tr w:rsidR="00C03331" w:rsidRPr="00B47607" w14:paraId="1DBDBDFB" w14:textId="77777777" w:rsidTr="00A13AB9">
        <w:tc>
          <w:tcPr>
            <w:tcW w:w="1365" w:type="dxa"/>
          </w:tcPr>
          <w:p w14:paraId="6E574579"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8</w:t>
            </w:r>
          </w:p>
        </w:tc>
        <w:tc>
          <w:tcPr>
            <w:tcW w:w="6136" w:type="dxa"/>
          </w:tcPr>
          <w:p w14:paraId="251130FD"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shooting[Title/Abstract] OR war[Title/Abstract] OR wars[Title/Abstract] OR avalanche*[Title/Abstract] OR storm*[Title/Abstract] OR cyclone*[Title/Abstract] OR drought*[Title/Abstract] OR earthquake*[Title/Abstract] OR flood*[Title/Abstract] OR landslide*[Title/Abstract] OR tornado*[Title/Abstract] OR hurricane*[Title/Abstract] OR wildfire*[Title/Abstract] OR typhoon*[Title/Abstract] OR tsunami*[Title/Abstract] OR </w:t>
            </w:r>
            <w:proofErr w:type="spellStart"/>
            <w:r w:rsidRPr="00B47607">
              <w:rPr>
                <w:rFonts w:ascii="Times New Roman" w:hAnsi="Times New Roman" w:cs="Times New Roman"/>
                <w:sz w:val="20"/>
                <w:szCs w:val="20"/>
              </w:rPr>
              <w:t>rockslid</w:t>
            </w:r>
            <w:proofErr w:type="spellEnd"/>
            <w:r w:rsidRPr="00B47607">
              <w:rPr>
                <w:rFonts w:ascii="Times New Roman" w:hAnsi="Times New Roman" w:cs="Times New Roman"/>
                <w:sz w:val="20"/>
                <w:szCs w:val="20"/>
              </w:rPr>
              <w:t xml:space="preserve">*[Title/Abstract] OR </w:t>
            </w:r>
            <w:proofErr w:type="spellStart"/>
            <w:r w:rsidRPr="00B47607">
              <w:rPr>
                <w:rFonts w:ascii="Times New Roman" w:hAnsi="Times New Roman" w:cs="Times New Roman"/>
                <w:sz w:val="20"/>
                <w:szCs w:val="20"/>
              </w:rPr>
              <w:t>mudslid</w:t>
            </w:r>
            <w:proofErr w:type="spellEnd"/>
            <w:r w:rsidRPr="00B47607">
              <w:rPr>
                <w:rFonts w:ascii="Times New Roman" w:hAnsi="Times New Roman" w:cs="Times New Roman"/>
                <w:sz w:val="20"/>
                <w:szCs w:val="20"/>
              </w:rPr>
              <w:t xml:space="preserve">*[Title/Abstract] OR (tidal[Title/Abstract] AND wave*[Title/Abstract]) OR </w:t>
            </w:r>
            <w:proofErr w:type="spellStart"/>
            <w:r w:rsidRPr="00B47607">
              <w:rPr>
                <w:rFonts w:ascii="Times New Roman" w:hAnsi="Times New Roman" w:cs="Times New Roman"/>
                <w:sz w:val="20"/>
                <w:szCs w:val="20"/>
              </w:rPr>
              <w:t>tidalwave</w:t>
            </w:r>
            <w:proofErr w:type="spellEnd"/>
            <w:r w:rsidRPr="00B47607">
              <w:rPr>
                <w:rFonts w:ascii="Times New Roman" w:hAnsi="Times New Roman" w:cs="Times New Roman"/>
                <w:sz w:val="20"/>
                <w:szCs w:val="20"/>
              </w:rPr>
              <w:t xml:space="preserve">*[Title/Abstract] OR conflict*[Title/Abstract] OR outbreak*[Title/Abstract] OR pandemic*[Title/Abstract] OR genocide[Title/Abstract] OR cataclysm*[Title/Abstract] OR volcan*[Title/Abstract] OR </w:t>
            </w:r>
            <w:proofErr w:type="spellStart"/>
            <w:r w:rsidRPr="00B47607">
              <w:rPr>
                <w:rFonts w:ascii="Times New Roman" w:hAnsi="Times New Roman" w:cs="Times New Roman"/>
                <w:sz w:val="20"/>
                <w:szCs w:val="20"/>
              </w:rPr>
              <w:t>terroris</w:t>
            </w:r>
            <w:proofErr w:type="spellEnd"/>
            <w:r w:rsidRPr="00B47607">
              <w:rPr>
                <w:rFonts w:ascii="Times New Roman" w:hAnsi="Times New Roman" w:cs="Times New Roman"/>
                <w:sz w:val="20"/>
                <w:szCs w:val="20"/>
              </w:rPr>
              <w:t xml:space="preserve">*[Title/Abstract] OR accident*[Title/Abstract] OR </w:t>
            </w:r>
            <w:proofErr w:type="spellStart"/>
            <w:r w:rsidRPr="00B47607">
              <w:rPr>
                <w:rFonts w:ascii="Times New Roman" w:hAnsi="Times New Roman" w:cs="Times New Roman"/>
                <w:sz w:val="20"/>
                <w:szCs w:val="20"/>
              </w:rPr>
              <w:t>heatwav</w:t>
            </w:r>
            <w:proofErr w:type="spellEnd"/>
            <w:r w:rsidRPr="00B47607">
              <w:rPr>
                <w:rFonts w:ascii="Times New Roman" w:hAnsi="Times New Roman" w:cs="Times New Roman"/>
                <w:sz w:val="20"/>
                <w:szCs w:val="20"/>
              </w:rPr>
              <w:t xml:space="preserve">*[Title/Abstract] OR </w:t>
            </w:r>
            <w:proofErr w:type="spellStart"/>
            <w:r w:rsidRPr="00B47607">
              <w:rPr>
                <w:rFonts w:ascii="Times New Roman" w:hAnsi="Times New Roman" w:cs="Times New Roman"/>
                <w:sz w:val="20"/>
                <w:szCs w:val="20"/>
              </w:rPr>
              <w:t>bioterroris</w:t>
            </w:r>
            <w:proofErr w:type="spellEnd"/>
            <w:r w:rsidRPr="00B47607">
              <w:rPr>
                <w:rFonts w:ascii="Times New Roman" w:hAnsi="Times New Roman" w:cs="Times New Roman"/>
                <w:sz w:val="20"/>
                <w:szCs w:val="20"/>
              </w:rPr>
              <w:t>*[Title/Abstract]</w:t>
            </w:r>
          </w:p>
        </w:tc>
        <w:tc>
          <w:tcPr>
            <w:tcW w:w="1849" w:type="dxa"/>
          </w:tcPr>
          <w:p w14:paraId="1F912178"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821,974</w:t>
            </w:r>
          </w:p>
        </w:tc>
      </w:tr>
      <w:tr w:rsidR="00C03331" w:rsidRPr="00B47607" w14:paraId="23D21896" w14:textId="77777777" w:rsidTr="00A13AB9">
        <w:tc>
          <w:tcPr>
            <w:tcW w:w="1365" w:type="dxa"/>
          </w:tcPr>
          <w:p w14:paraId="132E014E"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9</w:t>
            </w:r>
          </w:p>
        </w:tc>
        <w:tc>
          <w:tcPr>
            <w:tcW w:w="6136" w:type="dxa"/>
          </w:tcPr>
          <w:p w14:paraId="66F4CCE0" w14:textId="77777777" w:rsidR="00C03331" w:rsidRPr="00B47607" w:rsidRDefault="00C03331" w:rsidP="00A13AB9">
            <w:pPr>
              <w:spacing w:line="264" w:lineRule="auto"/>
              <w:rPr>
                <w:rFonts w:ascii="Times New Roman" w:hAnsi="Times New Roman" w:cs="Times New Roman"/>
                <w:sz w:val="20"/>
                <w:szCs w:val="20"/>
              </w:rPr>
            </w:pPr>
            <w:proofErr w:type="spellStart"/>
            <w:r w:rsidRPr="00B47607">
              <w:rPr>
                <w:rFonts w:ascii="Times New Roman" w:hAnsi="Times New Roman" w:cs="Times New Roman"/>
                <w:sz w:val="20"/>
                <w:szCs w:val="20"/>
              </w:rPr>
              <w:t>Coronavir</w:t>
            </w:r>
            <w:proofErr w:type="spellEnd"/>
            <w:r w:rsidRPr="00B47607">
              <w:rPr>
                <w:rFonts w:ascii="Times New Roman" w:hAnsi="Times New Roman" w:cs="Times New Roman"/>
                <w:sz w:val="20"/>
                <w:szCs w:val="20"/>
              </w:rPr>
              <w:t>*[Title/Abstract] OR 2019-</w:t>
            </w:r>
            <w:proofErr w:type="gramStart"/>
            <w:r w:rsidRPr="00B47607">
              <w:rPr>
                <w:rFonts w:ascii="Times New Roman" w:hAnsi="Times New Roman" w:cs="Times New Roman"/>
                <w:sz w:val="20"/>
                <w:szCs w:val="20"/>
              </w:rPr>
              <w:t>nCoV[</w:t>
            </w:r>
            <w:proofErr w:type="gramEnd"/>
            <w:r w:rsidRPr="00B47607">
              <w:rPr>
                <w:rFonts w:ascii="Times New Roman" w:hAnsi="Times New Roman" w:cs="Times New Roman"/>
                <w:sz w:val="20"/>
                <w:szCs w:val="20"/>
              </w:rPr>
              <w:t>Title/Abstract] OR 2019</w:t>
            </w:r>
            <w:proofErr w:type="gramStart"/>
            <w:r w:rsidRPr="00B47607">
              <w:rPr>
                <w:rFonts w:ascii="Times New Roman" w:hAnsi="Times New Roman" w:cs="Times New Roman"/>
                <w:sz w:val="20"/>
                <w:szCs w:val="20"/>
              </w:rPr>
              <w:t>nCoV[</w:t>
            </w:r>
            <w:proofErr w:type="gramEnd"/>
            <w:r w:rsidRPr="00B47607">
              <w:rPr>
                <w:rFonts w:ascii="Times New Roman" w:hAnsi="Times New Roman" w:cs="Times New Roman"/>
                <w:sz w:val="20"/>
                <w:szCs w:val="20"/>
              </w:rPr>
              <w:t xml:space="preserve">Title/Abstract] OR </w:t>
            </w:r>
            <w:proofErr w:type="spellStart"/>
            <w:proofErr w:type="gramStart"/>
            <w:r w:rsidRPr="00B47607">
              <w:rPr>
                <w:rFonts w:ascii="Times New Roman" w:hAnsi="Times New Roman" w:cs="Times New Roman"/>
                <w:sz w:val="20"/>
                <w:szCs w:val="20"/>
              </w:rPr>
              <w:t>nCoV</w:t>
            </w:r>
            <w:proofErr w:type="spellEnd"/>
            <w:r w:rsidRPr="00B47607">
              <w:rPr>
                <w:rFonts w:ascii="Times New Roman" w:hAnsi="Times New Roman" w:cs="Times New Roman"/>
                <w:sz w:val="20"/>
                <w:szCs w:val="20"/>
              </w:rPr>
              <w:t>[</w:t>
            </w:r>
            <w:proofErr w:type="gramEnd"/>
            <w:r w:rsidRPr="00B47607">
              <w:rPr>
                <w:rFonts w:ascii="Times New Roman" w:hAnsi="Times New Roman" w:cs="Times New Roman"/>
                <w:sz w:val="20"/>
                <w:szCs w:val="20"/>
              </w:rPr>
              <w:t>Title/Abstract] OR SARS-CoV-2[Title/Abstract] OR COVID19[Title/Abstract] OR COVID-19 OR "severe acute respiratory syndrome"[Title/Abstract] OR SARS[Title/Abstract]</w:t>
            </w:r>
          </w:p>
        </w:tc>
        <w:tc>
          <w:tcPr>
            <w:tcW w:w="1849" w:type="dxa"/>
          </w:tcPr>
          <w:p w14:paraId="58648869"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38,263</w:t>
            </w:r>
          </w:p>
        </w:tc>
      </w:tr>
      <w:tr w:rsidR="00C03331" w:rsidRPr="00B47607" w14:paraId="6A7FB56C" w14:textId="77777777" w:rsidTr="00A13AB9">
        <w:tc>
          <w:tcPr>
            <w:tcW w:w="1365" w:type="dxa"/>
          </w:tcPr>
          <w:p w14:paraId="4E05F04F"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0</w:t>
            </w:r>
          </w:p>
        </w:tc>
        <w:tc>
          <w:tcPr>
            <w:tcW w:w="6136" w:type="dxa"/>
          </w:tcPr>
          <w:p w14:paraId="54E0DAEB"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8 OR #9</w:t>
            </w:r>
          </w:p>
        </w:tc>
        <w:tc>
          <w:tcPr>
            <w:tcW w:w="1849" w:type="dxa"/>
          </w:tcPr>
          <w:p w14:paraId="513B4981"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038,310</w:t>
            </w:r>
          </w:p>
        </w:tc>
      </w:tr>
      <w:tr w:rsidR="00C03331" w:rsidRPr="00B47607" w14:paraId="3B640CB0" w14:textId="77777777" w:rsidTr="00A13AB9">
        <w:tc>
          <w:tcPr>
            <w:tcW w:w="9350" w:type="dxa"/>
            <w:gridSpan w:val="3"/>
          </w:tcPr>
          <w:p w14:paraId="405FEF17"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COMBINATION TERMS</w:t>
            </w:r>
          </w:p>
        </w:tc>
      </w:tr>
      <w:tr w:rsidR="00C03331" w:rsidRPr="00B47607" w14:paraId="2FAF1861" w14:textId="77777777" w:rsidTr="00A13AB9">
        <w:tc>
          <w:tcPr>
            <w:tcW w:w="1365" w:type="dxa"/>
          </w:tcPr>
          <w:p w14:paraId="084792C8"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1</w:t>
            </w:r>
          </w:p>
        </w:tc>
        <w:tc>
          <w:tcPr>
            <w:tcW w:w="6136" w:type="dxa"/>
          </w:tcPr>
          <w:p w14:paraId="3CD6CA23"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7 OR #10</w:t>
            </w:r>
          </w:p>
        </w:tc>
        <w:tc>
          <w:tcPr>
            <w:tcW w:w="1849" w:type="dxa"/>
          </w:tcPr>
          <w:p w14:paraId="1715857F"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2,218,505</w:t>
            </w:r>
          </w:p>
        </w:tc>
      </w:tr>
      <w:tr w:rsidR="00C03331" w:rsidRPr="00B47607" w14:paraId="271A9A8D" w14:textId="77777777" w:rsidTr="00A13AB9">
        <w:tc>
          <w:tcPr>
            <w:tcW w:w="1365" w:type="dxa"/>
          </w:tcPr>
          <w:p w14:paraId="6B470067"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2</w:t>
            </w:r>
          </w:p>
        </w:tc>
        <w:tc>
          <w:tcPr>
            <w:tcW w:w="6136" w:type="dxa"/>
          </w:tcPr>
          <w:p w14:paraId="1DE74DFB"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1 AND #4</w:t>
            </w:r>
          </w:p>
        </w:tc>
        <w:tc>
          <w:tcPr>
            <w:tcW w:w="1849" w:type="dxa"/>
          </w:tcPr>
          <w:p w14:paraId="4DA752A6"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5,104</w:t>
            </w:r>
          </w:p>
        </w:tc>
      </w:tr>
      <w:tr w:rsidR="00C03331" w:rsidRPr="00B47607" w14:paraId="3A0E4C3C" w14:textId="77777777" w:rsidTr="00A13AB9">
        <w:tc>
          <w:tcPr>
            <w:tcW w:w="9350" w:type="dxa"/>
            <w:gridSpan w:val="3"/>
          </w:tcPr>
          <w:p w14:paraId="42A7CA72"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FILTER FOR EVIDENCE SYNTHESES</w:t>
            </w:r>
          </w:p>
        </w:tc>
      </w:tr>
      <w:tr w:rsidR="00C03331" w:rsidRPr="00B47607" w14:paraId="6D3D6E0A" w14:textId="77777777" w:rsidTr="00A13AB9">
        <w:tc>
          <w:tcPr>
            <w:tcW w:w="1365" w:type="dxa"/>
          </w:tcPr>
          <w:p w14:paraId="518F64F3"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3</w:t>
            </w:r>
          </w:p>
        </w:tc>
        <w:tc>
          <w:tcPr>
            <w:tcW w:w="6136" w:type="dxa"/>
          </w:tcPr>
          <w:p w14:paraId="05209F3D"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2 AND (</w:t>
            </w:r>
            <w:proofErr w:type="spellStart"/>
            <w:proofErr w:type="gramStart"/>
            <w:r w:rsidRPr="00B47607">
              <w:rPr>
                <w:rFonts w:ascii="Times New Roman" w:hAnsi="Times New Roman" w:cs="Times New Roman"/>
                <w:sz w:val="20"/>
                <w:szCs w:val="20"/>
              </w:rPr>
              <w:t>systematicreview</w:t>
            </w:r>
            <w:proofErr w:type="spellEnd"/>
            <w:r w:rsidRPr="00B47607">
              <w:rPr>
                <w:rFonts w:ascii="Times New Roman" w:hAnsi="Times New Roman" w:cs="Times New Roman"/>
                <w:sz w:val="20"/>
                <w:szCs w:val="20"/>
              </w:rPr>
              <w:t>[</w:t>
            </w:r>
            <w:proofErr w:type="gramEnd"/>
            <w:r w:rsidRPr="00B47607">
              <w:rPr>
                <w:rFonts w:ascii="Times New Roman" w:hAnsi="Times New Roman" w:cs="Times New Roman"/>
                <w:sz w:val="20"/>
                <w:szCs w:val="20"/>
              </w:rPr>
              <w:t>Filter])</w:t>
            </w:r>
          </w:p>
        </w:tc>
        <w:tc>
          <w:tcPr>
            <w:tcW w:w="1849" w:type="dxa"/>
          </w:tcPr>
          <w:p w14:paraId="4F899C49"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949</w:t>
            </w:r>
          </w:p>
        </w:tc>
      </w:tr>
      <w:tr w:rsidR="00C03331" w:rsidRPr="00B47607" w14:paraId="3229FBBE" w14:textId="77777777" w:rsidTr="00A13AB9">
        <w:tc>
          <w:tcPr>
            <w:tcW w:w="1365" w:type="dxa"/>
          </w:tcPr>
          <w:p w14:paraId="68B36772"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4</w:t>
            </w:r>
          </w:p>
        </w:tc>
        <w:tc>
          <w:tcPr>
            <w:tcW w:w="6136" w:type="dxa"/>
          </w:tcPr>
          <w:p w14:paraId="45947D52"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2 AND (</w:t>
            </w:r>
            <w:proofErr w:type="gramStart"/>
            <w:r w:rsidRPr="00B47607">
              <w:rPr>
                <w:rFonts w:ascii="Times New Roman" w:hAnsi="Times New Roman" w:cs="Times New Roman"/>
                <w:sz w:val="20"/>
                <w:szCs w:val="20"/>
              </w:rPr>
              <w:t>review[</w:t>
            </w:r>
            <w:proofErr w:type="gramEnd"/>
            <w:r w:rsidRPr="00B47607">
              <w:rPr>
                <w:rFonts w:ascii="Times New Roman" w:hAnsi="Times New Roman" w:cs="Times New Roman"/>
                <w:sz w:val="20"/>
                <w:szCs w:val="20"/>
              </w:rPr>
              <w:t>Filter])</w:t>
            </w:r>
          </w:p>
        </w:tc>
        <w:tc>
          <w:tcPr>
            <w:tcW w:w="1849" w:type="dxa"/>
          </w:tcPr>
          <w:p w14:paraId="6C9884C2"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3,726</w:t>
            </w:r>
          </w:p>
        </w:tc>
      </w:tr>
      <w:tr w:rsidR="00C03331" w:rsidRPr="00B47607" w14:paraId="35A54115" w14:textId="77777777" w:rsidTr="00A13AB9">
        <w:tc>
          <w:tcPr>
            <w:tcW w:w="1365" w:type="dxa"/>
          </w:tcPr>
          <w:p w14:paraId="0FAB65D8"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5</w:t>
            </w:r>
          </w:p>
        </w:tc>
        <w:tc>
          <w:tcPr>
            <w:tcW w:w="6136" w:type="dxa"/>
          </w:tcPr>
          <w:p w14:paraId="3D6EBD53"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2 AND (meta-</w:t>
            </w:r>
            <w:proofErr w:type="gramStart"/>
            <w:r w:rsidRPr="00B47607">
              <w:rPr>
                <w:rFonts w:ascii="Times New Roman" w:hAnsi="Times New Roman" w:cs="Times New Roman"/>
                <w:sz w:val="20"/>
                <w:szCs w:val="20"/>
              </w:rPr>
              <w:t>analysis[</w:t>
            </w:r>
            <w:proofErr w:type="gramEnd"/>
            <w:r w:rsidRPr="00B47607">
              <w:rPr>
                <w:rFonts w:ascii="Times New Roman" w:hAnsi="Times New Roman" w:cs="Times New Roman"/>
                <w:sz w:val="20"/>
                <w:szCs w:val="20"/>
              </w:rPr>
              <w:t>Filter])</w:t>
            </w:r>
          </w:p>
        </w:tc>
        <w:tc>
          <w:tcPr>
            <w:tcW w:w="1849" w:type="dxa"/>
          </w:tcPr>
          <w:p w14:paraId="5C61F949"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324</w:t>
            </w:r>
          </w:p>
        </w:tc>
      </w:tr>
      <w:tr w:rsidR="00C03331" w:rsidRPr="00B47607" w14:paraId="3AAE665F" w14:textId="77777777" w:rsidTr="00A13AB9">
        <w:tc>
          <w:tcPr>
            <w:tcW w:w="1365" w:type="dxa"/>
          </w:tcPr>
          <w:p w14:paraId="1FBE9B1F"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6</w:t>
            </w:r>
          </w:p>
        </w:tc>
        <w:tc>
          <w:tcPr>
            <w:tcW w:w="6136" w:type="dxa"/>
          </w:tcPr>
          <w:p w14:paraId="6E51BB97"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3 OR #14 OR #15</w:t>
            </w:r>
          </w:p>
        </w:tc>
        <w:tc>
          <w:tcPr>
            <w:tcW w:w="1849" w:type="dxa"/>
          </w:tcPr>
          <w:p w14:paraId="50968D0F"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212</w:t>
            </w:r>
          </w:p>
        </w:tc>
      </w:tr>
    </w:tbl>
    <w:p w14:paraId="4F9A0FE5" w14:textId="77777777" w:rsidR="00C03331" w:rsidRPr="00B47607" w:rsidRDefault="00C03331" w:rsidP="00C03331">
      <w:pPr>
        <w:spacing w:line="264" w:lineRule="auto"/>
        <w:rPr>
          <w:rFonts w:ascii="Times New Roman" w:hAnsi="Times New Roman" w:cs="Times New Roman"/>
          <w:u w:val="single"/>
        </w:rPr>
      </w:pPr>
    </w:p>
    <w:p w14:paraId="6460A5AC" w14:textId="77777777" w:rsidR="00C03331" w:rsidRPr="00B47607" w:rsidRDefault="00C03331" w:rsidP="00C03331">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Search Strategy (run in OVID on 3 April 2024):</w:t>
      </w:r>
    </w:p>
    <w:p w14:paraId="6AC09D62" w14:textId="77777777" w:rsidR="00C03331" w:rsidRPr="00B47607" w:rsidRDefault="00C03331" w:rsidP="00C03331">
      <w:pPr>
        <w:spacing w:line="264"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1137"/>
        <w:gridCol w:w="5093"/>
        <w:gridCol w:w="1678"/>
        <w:gridCol w:w="1442"/>
      </w:tblGrid>
      <w:tr w:rsidR="00C03331" w:rsidRPr="00B47607" w14:paraId="5AA25A90" w14:textId="77777777" w:rsidTr="00A13AB9">
        <w:tc>
          <w:tcPr>
            <w:tcW w:w="1137" w:type="dxa"/>
          </w:tcPr>
          <w:p w14:paraId="7A62BA00"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w:t>
            </w:r>
          </w:p>
        </w:tc>
        <w:tc>
          <w:tcPr>
            <w:tcW w:w="5093" w:type="dxa"/>
          </w:tcPr>
          <w:p w14:paraId="38868670"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Search strategy</w:t>
            </w:r>
          </w:p>
        </w:tc>
        <w:tc>
          <w:tcPr>
            <w:tcW w:w="1678" w:type="dxa"/>
          </w:tcPr>
          <w:p w14:paraId="1BE05B05"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Number of results in Medline</w:t>
            </w:r>
          </w:p>
        </w:tc>
        <w:tc>
          <w:tcPr>
            <w:tcW w:w="1442" w:type="dxa"/>
          </w:tcPr>
          <w:p w14:paraId="09108A9D"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Number of results in EMBASE</w:t>
            </w:r>
          </w:p>
        </w:tc>
      </w:tr>
      <w:tr w:rsidR="00C03331" w:rsidRPr="00B47607" w14:paraId="01D83CE4" w14:textId="77777777" w:rsidTr="00A13AB9">
        <w:tc>
          <w:tcPr>
            <w:tcW w:w="7908" w:type="dxa"/>
            <w:gridSpan w:val="3"/>
          </w:tcPr>
          <w:p w14:paraId="217922A0"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PRIMARY CARE TERMS:</w:t>
            </w:r>
          </w:p>
        </w:tc>
        <w:tc>
          <w:tcPr>
            <w:tcW w:w="1442" w:type="dxa"/>
          </w:tcPr>
          <w:p w14:paraId="3F322593" w14:textId="77777777" w:rsidR="00C03331" w:rsidRPr="00B47607" w:rsidRDefault="00C03331" w:rsidP="00A13AB9">
            <w:pPr>
              <w:spacing w:line="264" w:lineRule="auto"/>
              <w:rPr>
                <w:rFonts w:ascii="Times New Roman" w:hAnsi="Times New Roman" w:cs="Times New Roman"/>
                <w:b/>
                <w:bCs/>
                <w:sz w:val="20"/>
                <w:szCs w:val="20"/>
              </w:rPr>
            </w:pPr>
          </w:p>
        </w:tc>
      </w:tr>
      <w:tr w:rsidR="00C03331" w:rsidRPr="00B47607" w14:paraId="37C22080" w14:textId="77777777" w:rsidTr="00A13AB9">
        <w:tc>
          <w:tcPr>
            <w:tcW w:w="1137" w:type="dxa"/>
          </w:tcPr>
          <w:p w14:paraId="5FA4AB0D"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1</w:t>
            </w:r>
          </w:p>
        </w:tc>
        <w:tc>
          <w:tcPr>
            <w:tcW w:w="5093" w:type="dxa"/>
          </w:tcPr>
          <w:p w14:paraId="4B4302B7"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primary adj2 (healthcare or health or care or practice or practicing)</w:t>
            </w:r>
            <w:proofErr w:type="gramStart"/>
            <w:r w:rsidRPr="00B47607">
              <w:rPr>
                <w:rFonts w:ascii="Times New Roman" w:hAnsi="Times New Roman" w:cs="Times New Roman"/>
                <w:sz w:val="20"/>
                <w:szCs w:val="20"/>
                <w:lang w:val="en-US"/>
              </w:rPr>
              <w:t>).</w:t>
            </w:r>
            <w:proofErr w:type="spellStart"/>
            <w:r w:rsidRPr="00B47607">
              <w:rPr>
                <w:rFonts w:ascii="Times New Roman" w:hAnsi="Times New Roman" w:cs="Times New Roman"/>
                <w:sz w:val="20"/>
                <w:szCs w:val="20"/>
                <w:lang w:val="en-US"/>
              </w:rPr>
              <w:t>ti</w:t>
            </w:r>
            <w:proofErr w:type="gramEnd"/>
            <w:r w:rsidRPr="00B47607">
              <w:rPr>
                <w:rFonts w:ascii="Times New Roman" w:hAnsi="Times New Roman" w:cs="Times New Roman"/>
                <w:sz w:val="20"/>
                <w:szCs w:val="20"/>
                <w:lang w:val="en-US"/>
              </w:rPr>
              <w:t>,ab</w:t>
            </w:r>
            <w:proofErr w:type="spellEnd"/>
            <w:r w:rsidRPr="00B47607">
              <w:rPr>
                <w:rFonts w:ascii="Times New Roman" w:hAnsi="Times New Roman" w:cs="Times New Roman"/>
                <w:sz w:val="20"/>
                <w:szCs w:val="20"/>
                <w:lang w:val="en-US"/>
              </w:rPr>
              <w:t>.</w:t>
            </w:r>
          </w:p>
        </w:tc>
        <w:tc>
          <w:tcPr>
            <w:tcW w:w="1678" w:type="dxa"/>
          </w:tcPr>
          <w:p w14:paraId="64CC1406"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185,914</w:t>
            </w:r>
          </w:p>
        </w:tc>
        <w:tc>
          <w:tcPr>
            <w:tcW w:w="1442" w:type="dxa"/>
          </w:tcPr>
          <w:p w14:paraId="04291974"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251,027</w:t>
            </w:r>
          </w:p>
        </w:tc>
      </w:tr>
      <w:tr w:rsidR="00C03331" w:rsidRPr="00B47607" w14:paraId="7AE028E8" w14:textId="77777777" w:rsidTr="00A13AB9">
        <w:tc>
          <w:tcPr>
            <w:tcW w:w="1137" w:type="dxa"/>
          </w:tcPr>
          <w:p w14:paraId="2D65B288"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2</w:t>
            </w:r>
          </w:p>
        </w:tc>
        <w:tc>
          <w:tcPr>
            <w:tcW w:w="5093" w:type="dxa"/>
          </w:tcPr>
          <w:p w14:paraId="317ED1B1"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lang w:val="en-US"/>
              </w:rPr>
              <w:t>("public health function*" or "functions of public health" or "essential public health function*"</w:t>
            </w:r>
            <w:proofErr w:type="gramStart"/>
            <w:r w:rsidRPr="00B47607">
              <w:rPr>
                <w:rFonts w:ascii="Times New Roman" w:hAnsi="Times New Roman" w:cs="Times New Roman"/>
                <w:sz w:val="20"/>
                <w:szCs w:val="20"/>
                <w:lang w:val="en-US"/>
              </w:rPr>
              <w:t>).</w:t>
            </w:r>
            <w:proofErr w:type="spellStart"/>
            <w:r w:rsidRPr="00B47607">
              <w:rPr>
                <w:rFonts w:ascii="Times New Roman" w:hAnsi="Times New Roman" w:cs="Times New Roman"/>
                <w:sz w:val="20"/>
                <w:szCs w:val="20"/>
                <w:lang w:val="en-US"/>
              </w:rPr>
              <w:t>ti</w:t>
            </w:r>
            <w:proofErr w:type="gramEnd"/>
            <w:r w:rsidRPr="00B47607">
              <w:rPr>
                <w:rFonts w:ascii="Times New Roman" w:hAnsi="Times New Roman" w:cs="Times New Roman"/>
                <w:sz w:val="20"/>
                <w:szCs w:val="20"/>
                <w:lang w:val="en-US"/>
              </w:rPr>
              <w:t>,ab</w:t>
            </w:r>
            <w:proofErr w:type="spellEnd"/>
            <w:r w:rsidRPr="00B47607">
              <w:rPr>
                <w:rFonts w:ascii="Times New Roman" w:hAnsi="Times New Roman" w:cs="Times New Roman"/>
                <w:sz w:val="20"/>
                <w:szCs w:val="20"/>
                <w:lang w:val="en-US"/>
              </w:rPr>
              <w:t>.</w:t>
            </w:r>
          </w:p>
        </w:tc>
        <w:tc>
          <w:tcPr>
            <w:tcW w:w="1678" w:type="dxa"/>
          </w:tcPr>
          <w:p w14:paraId="693F354F"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509</w:t>
            </w:r>
          </w:p>
        </w:tc>
        <w:tc>
          <w:tcPr>
            <w:tcW w:w="1442" w:type="dxa"/>
          </w:tcPr>
          <w:p w14:paraId="38ED18E0"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510</w:t>
            </w:r>
          </w:p>
        </w:tc>
      </w:tr>
      <w:tr w:rsidR="00C03331" w:rsidRPr="00B47607" w14:paraId="240F704B" w14:textId="77777777" w:rsidTr="00A13AB9">
        <w:tc>
          <w:tcPr>
            <w:tcW w:w="1137" w:type="dxa"/>
          </w:tcPr>
          <w:p w14:paraId="048E3CD4"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3</w:t>
            </w:r>
          </w:p>
        </w:tc>
        <w:tc>
          <w:tcPr>
            <w:tcW w:w="5093" w:type="dxa"/>
          </w:tcPr>
          <w:p w14:paraId="5FC03DE5"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exp primary health care/</w:t>
            </w:r>
          </w:p>
        </w:tc>
        <w:tc>
          <w:tcPr>
            <w:tcW w:w="1678" w:type="dxa"/>
          </w:tcPr>
          <w:p w14:paraId="6D1372D3"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96,233</w:t>
            </w:r>
          </w:p>
        </w:tc>
        <w:tc>
          <w:tcPr>
            <w:tcW w:w="1442" w:type="dxa"/>
          </w:tcPr>
          <w:p w14:paraId="1E28F36D"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216,094</w:t>
            </w:r>
          </w:p>
        </w:tc>
      </w:tr>
      <w:tr w:rsidR="00C03331" w:rsidRPr="00B47607" w14:paraId="484BD668" w14:textId="77777777" w:rsidTr="00A13AB9">
        <w:tc>
          <w:tcPr>
            <w:tcW w:w="1137" w:type="dxa"/>
          </w:tcPr>
          <w:p w14:paraId="7F53C2F6"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w:t>
            </w:r>
          </w:p>
        </w:tc>
        <w:tc>
          <w:tcPr>
            <w:tcW w:w="5093" w:type="dxa"/>
          </w:tcPr>
          <w:p w14:paraId="4B6B4FC7"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lang w:val="en-US"/>
              </w:rPr>
              <w:t>1 or 2 or 3</w:t>
            </w:r>
          </w:p>
        </w:tc>
        <w:tc>
          <w:tcPr>
            <w:tcW w:w="1678" w:type="dxa"/>
          </w:tcPr>
          <w:p w14:paraId="6EE05B3C"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lang w:val="en-US"/>
              </w:rPr>
              <w:t>309,028</w:t>
            </w:r>
          </w:p>
        </w:tc>
        <w:tc>
          <w:tcPr>
            <w:tcW w:w="1442" w:type="dxa"/>
          </w:tcPr>
          <w:p w14:paraId="3018F3C0" w14:textId="77777777" w:rsidR="00C03331" w:rsidRPr="00B47607" w:rsidRDefault="00C03331" w:rsidP="00A13AB9">
            <w:pPr>
              <w:spacing w:line="264" w:lineRule="auto"/>
              <w:rPr>
                <w:rFonts w:ascii="Times New Roman" w:hAnsi="Times New Roman" w:cs="Times New Roman"/>
                <w:sz w:val="20"/>
                <w:szCs w:val="20"/>
                <w:lang w:val="en-US"/>
              </w:rPr>
            </w:pPr>
            <w:r w:rsidRPr="00B47607">
              <w:rPr>
                <w:rFonts w:ascii="Times New Roman" w:hAnsi="Times New Roman" w:cs="Times New Roman"/>
                <w:sz w:val="20"/>
                <w:szCs w:val="20"/>
                <w:lang w:val="en-US"/>
              </w:rPr>
              <w:t>311,514</w:t>
            </w:r>
          </w:p>
        </w:tc>
      </w:tr>
      <w:tr w:rsidR="00C03331" w:rsidRPr="00B47607" w14:paraId="65E008C0" w14:textId="77777777" w:rsidTr="00A13AB9">
        <w:tc>
          <w:tcPr>
            <w:tcW w:w="7908" w:type="dxa"/>
            <w:gridSpan w:val="3"/>
          </w:tcPr>
          <w:p w14:paraId="206D1C77"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RESILIENCE TERMS</w:t>
            </w:r>
          </w:p>
        </w:tc>
        <w:tc>
          <w:tcPr>
            <w:tcW w:w="1442" w:type="dxa"/>
          </w:tcPr>
          <w:p w14:paraId="14E9BC0D" w14:textId="77777777" w:rsidR="00C03331" w:rsidRPr="00B47607" w:rsidRDefault="00C03331" w:rsidP="00A13AB9">
            <w:pPr>
              <w:spacing w:line="264" w:lineRule="auto"/>
              <w:rPr>
                <w:rFonts w:ascii="Times New Roman" w:hAnsi="Times New Roman" w:cs="Times New Roman"/>
                <w:b/>
                <w:bCs/>
                <w:sz w:val="20"/>
                <w:szCs w:val="20"/>
              </w:rPr>
            </w:pPr>
          </w:p>
        </w:tc>
      </w:tr>
      <w:tr w:rsidR="00C03331" w:rsidRPr="00B47607" w14:paraId="55734D0F" w14:textId="77777777" w:rsidTr="00A13AB9">
        <w:tc>
          <w:tcPr>
            <w:tcW w:w="1137" w:type="dxa"/>
          </w:tcPr>
          <w:p w14:paraId="5EBC9945"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5</w:t>
            </w:r>
          </w:p>
        </w:tc>
        <w:tc>
          <w:tcPr>
            <w:tcW w:w="5093" w:type="dxa"/>
          </w:tcPr>
          <w:p w14:paraId="0450DF03" w14:textId="77777777" w:rsidR="00C03331" w:rsidRPr="00B47607" w:rsidRDefault="00C03331" w:rsidP="00A13AB9">
            <w:pPr>
              <w:spacing w:line="264" w:lineRule="auto"/>
              <w:rPr>
                <w:rFonts w:ascii="Times New Roman" w:hAnsi="Times New Roman" w:cs="Times New Roman"/>
                <w:kern w:val="0"/>
                <w:sz w:val="20"/>
                <w:szCs w:val="20"/>
                <w:lang w:eastAsia="en-CA"/>
                <w14:ligatures w14:val="none"/>
              </w:rPr>
            </w:pPr>
            <w:r w:rsidRPr="00B47607">
              <w:rPr>
                <w:rFonts w:ascii="Times New Roman" w:hAnsi="Times New Roman" w:cs="Times New Roman"/>
                <w:kern w:val="0"/>
                <w:sz w:val="20"/>
                <w:szCs w:val="20"/>
                <w14:ligatures w14:val="none"/>
              </w:rPr>
              <w:t>(</w:t>
            </w:r>
            <w:proofErr w:type="spellStart"/>
            <w:r w:rsidRPr="00B47607">
              <w:rPr>
                <w:rFonts w:ascii="Times New Roman" w:hAnsi="Times New Roman" w:cs="Times New Roman"/>
                <w:kern w:val="0"/>
                <w:sz w:val="20"/>
                <w:szCs w:val="20"/>
                <w14:ligatures w14:val="none"/>
              </w:rPr>
              <w:t>emergenc</w:t>
            </w:r>
            <w:proofErr w:type="spellEnd"/>
            <w:r w:rsidRPr="00B47607">
              <w:rPr>
                <w:rFonts w:ascii="Times New Roman" w:hAnsi="Times New Roman" w:cs="Times New Roman"/>
                <w:kern w:val="0"/>
                <w:sz w:val="20"/>
                <w:szCs w:val="20"/>
                <w14:ligatures w14:val="none"/>
              </w:rPr>
              <w:t xml:space="preserve">* or disaster* OR shock* OR crisis OR crises OR </w:t>
            </w:r>
            <w:proofErr w:type="spellStart"/>
            <w:r w:rsidRPr="00B47607">
              <w:rPr>
                <w:rFonts w:ascii="Times New Roman" w:hAnsi="Times New Roman" w:cs="Times New Roman"/>
                <w:kern w:val="0"/>
                <w:sz w:val="20"/>
                <w:szCs w:val="20"/>
                <w14:ligatures w14:val="none"/>
              </w:rPr>
              <w:t>catastroph</w:t>
            </w:r>
            <w:proofErr w:type="spellEnd"/>
            <w:r w:rsidRPr="00B47607">
              <w:rPr>
                <w:rFonts w:ascii="Times New Roman" w:hAnsi="Times New Roman" w:cs="Times New Roman"/>
                <w:kern w:val="0"/>
                <w:sz w:val="20"/>
                <w:szCs w:val="20"/>
                <w14:ligatures w14:val="none"/>
              </w:rPr>
              <w:t xml:space="preserve">* OR "mass casualty" OR "mass casualties" OR hazard* OR </w:t>
            </w:r>
            <w:proofErr w:type="spellStart"/>
            <w:r w:rsidRPr="00B47607">
              <w:rPr>
                <w:rFonts w:ascii="Times New Roman" w:hAnsi="Times New Roman" w:cs="Times New Roman"/>
                <w:kern w:val="0"/>
                <w:sz w:val="20"/>
                <w:szCs w:val="20"/>
                <w14:ligatures w14:val="none"/>
              </w:rPr>
              <w:t>calamit</w:t>
            </w:r>
            <w:proofErr w:type="spellEnd"/>
            <w:r w:rsidRPr="00B47607">
              <w:rPr>
                <w:rFonts w:ascii="Times New Roman" w:hAnsi="Times New Roman" w:cs="Times New Roman"/>
                <w:kern w:val="0"/>
                <w:sz w:val="20"/>
                <w:szCs w:val="20"/>
                <w14:ligatures w14:val="none"/>
              </w:rPr>
              <w:t xml:space="preserve">* OR </w:t>
            </w:r>
            <w:proofErr w:type="spellStart"/>
            <w:r w:rsidRPr="00B47607">
              <w:rPr>
                <w:rFonts w:ascii="Times New Roman" w:hAnsi="Times New Roman" w:cs="Times New Roman"/>
                <w:kern w:val="0"/>
                <w:sz w:val="20"/>
                <w:szCs w:val="20"/>
                <w14:ligatures w14:val="none"/>
              </w:rPr>
              <w:t>resilien</w:t>
            </w:r>
            <w:proofErr w:type="spellEnd"/>
            <w:r w:rsidRPr="00B47607">
              <w:rPr>
                <w:rFonts w:ascii="Times New Roman" w:hAnsi="Times New Roman" w:cs="Times New Roman"/>
                <w:kern w:val="0"/>
                <w:sz w:val="20"/>
                <w:szCs w:val="20"/>
                <w14:ligatures w14:val="none"/>
              </w:rPr>
              <w:t>*</w:t>
            </w:r>
            <w:proofErr w:type="gramStart"/>
            <w:r w:rsidRPr="00B47607">
              <w:rPr>
                <w:rFonts w:ascii="Times New Roman" w:hAnsi="Times New Roman" w:cs="Times New Roman"/>
                <w:kern w:val="0"/>
                <w:sz w:val="20"/>
                <w:szCs w:val="20"/>
                <w14:ligatures w14:val="none"/>
              </w:rPr>
              <w:t>).</w:t>
            </w:r>
            <w:proofErr w:type="spellStart"/>
            <w:r w:rsidRPr="00B47607">
              <w:rPr>
                <w:rFonts w:ascii="Times New Roman" w:hAnsi="Times New Roman" w:cs="Times New Roman"/>
                <w:kern w:val="0"/>
                <w:sz w:val="20"/>
                <w:szCs w:val="20"/>
                <w14:ligatures w14:val="none"/>
              </w:rPr>
              <w:t>ti</w:t>
            </w:r>
            <w:proofErr w:type="gramEnd"/>
            <w:r w:rsidRPr="00B47607">
              <w:rPr>
                <w:rFonts w:ascii="Times New Roman" w:hAnsi="Times New Roman" w:cs="Times New Roman"/>
                <w:kern w:val="0"/>
                <w:sz w:val="20"/>
                <w:szCs w:val="20"/>
                <w14:ligatures w14:val="none"/>
              </w:rPr>
              <w:t>,ab</w:t>
            </w:r>
            <w:proofErr w:type="spellEnd"/>
          </w:p>
        </w:tc>
        <w:tc>
          <w:tcPr>
            <w:tcW w:w="1678" w:type="dxa"/>
          </w:tcPr>
          <w:p w14:paraId="2D881BA1"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279,431</w:t>
            </w:r>
          </w:p>
        </w:tc>
        <w:tc>
          <w:tcPr>
            <w:tcW w:w="1442" w:type="dxa"/>
          </w:tcPr>
          <w:p w14:paraId="5998C967"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711,750</w:t>
            </w:r>
          </w:p>
        </w:tc>
      </w:tr>
      <w:tr w:rsidR="00C03331" w:rsidRPr="00B47607" w14:paraId="130BB1AE" w14:textId="77777777" w:rsidTr="00A13AB9">
        <w:tc>
          <w:tcPr>
            <w:tcW w:w="1137" w:type="dxa"/>
          </w:tcPr>
          <w:p w14:paraId="43600DB8"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lastRenderedPageBreak/>
              <w:t>6</w:t>
            </w:r>
          </w:p>
        </w:tc>
        <w:tc>
          <w:tcPr>
            <w:tcW w:w="5093" w:type="dxa"/>
          </w:tcPr>
          <w:p w14:paraId="56FB1A71"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exp disasters/ or exp emergencies/</w:t>
            </w:r>
          </w:p>
        </w:tc>
        <w:tc>
          <w:tcPr>
            <w:tcW w:w="1678" w:type="dxa"/>
          </w:tcPr>
          <w:p w14:paraId="7A324FA4"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12,875</w:t>
            </w:r>
          </w:p>
        </w:tc>
        <w:tc>
          <w:tcPr>
            <w:tcW w:w="1442" w:type="dxa"/>
          </w:tcPr>
          <w:p w14:paraId="77264AAC"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91,930</w:t>
            </w:r>
          </w:p>
        </w:tc>
      </w:tr>
      <w:tr w:rsidR="00C03331" w:rsidRPr="00B47607" w14:paraId="5D389415" w14:textId="77777777" w:rsidTr="00A13AB9">
        <w:tc>
          <w:tcPr>
            <w:tcW w:w="1137" w:type="dxa"/>
          </w:tcPr>
          <w:p w14:paraId="42AC2A2A"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7</w:t>
            </w:r>
          </w:p>
        </w:tc>
        <w:tc>
          <w:tcPr>
            <w:tcW w:w="5093" w:type="dxa"/>
          </w:tcPr>
          <w:p w14:paraId="61DA71CF"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5 or 6</w:t>
            </w:r>
          </w:p>
        </w:tc>
        <w:tc>
          <w:tcPr>
            <w:tcW w:w="1678" w:type="dxa"/>
          </w:tcPr>
          <w:p w14:paraId="144D0943"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335,790</w:t>
            </w:r>
          </w:p>
        </w:tc>
        <w:tc>
          <w:tcPr>
            <w:tcW w:w="1442" w:type="dxa"/>
          </w:tcPr>
          <w:p w14:paraId="6A691ADE"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731,732</w:t>
            </w:r>
          </w:p>
        </w:tc>
      </w:tr>
      <w:tr w:rsidR="00C03331" w:rsidRPr="00B47607" w14:paraId="6A7FBFC6" w14:textId="77777777" w:rsidTr="00A13AB9">
        <w:tc>
          <w:tcPr>
            <w:tcW w:w="7908" w:type="dxa"/>
            <w:gridSpan w:val="3"/>
          </w:tcPr>
          <w:p w14:paraId="5E95D6DF"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SPECIFIC DISASTERS</w:t>
            </w:r>
          </w:p>
        </w:tc>
        <w:tc>
          <w:tcPr>
            <w:tcW w:w="1442" w:type="dxa"/>
          </w:tcPr>
          <w:p w14:paraId="356122C5" w14:textId="77777777" w:rsidR="00C03331" w:rsidRPr="00B47607" w:rsidRDefault="00C03331" w:rsidP="00A13AB9">
            <w:pPr>
              <w:spacing w:line="264" w:lineRule="auto"/>
              <w:rPr>
                <w:rFonts w:ascii="Times New Roman" w:hAnsi="Times New Roman" w:cs="Times New Roman"/>
                <w:b/>
                <w:bCs/>
                <w:sz w:val="20"/>
                <w:szCs w:val="20"/>
              </w:rPr>
            </w:pPr>
          </w:p>
        </w:tc>
      </w:tr>
      <w:tr w:rsidR="00C03331" w:rsidRPr="00B47607" w14:paraId="38673156" w14:textId="77777777" w:rsidTr="00A13AB9">
        <w:tc>
          <w:tcPr>
            <w:tcW w:w="1137" w:type="dxa"/>
          </w:tcPr>
          <w:p w14:paraId="41ECF176"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8</w:t>
            </w:r>
          </w:p>
        </w:tc>
        <w:tc>
          <w:tcPr>
            <w:tcW w:w="5093" w:type="dxa"/>
          </w:tcPr>
          <w:p w14:paraId="39F8103D"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 xml:space="preserve">(shooting or war or wars or avalanche* or storm* or cyclone* or drought* or earthquake* or flood* or landslide* or tornado* or hurricane* or wildfire* or typhoon* or tsunami* or </w:t>
            </w:r>
            <w:proofErr w:type="spellStart"/>
            <w:r w:rsidRPr="00B47607">
              <w:rPr>
                <w:rFonts w:ascii="Times New Roman" w:hAnsi="Times New Roman" w:cs="Times New Roman"/>
                <w:sz w:val="20"/>
                <w:szCs w:val="20"/>
              </w:rPr>
              <w:t>rockslid</w:t>
            </w:r>
            <w:proofErr w:type="spellEnd"/>
            <w:r w:rsidRPr="00B47607">
              <w:rPr>
                <w:rFonts w:ascii="Times New Roman" w:hAnsi="Times New Roman" w:cs="Times New Roman"/>
                <w:sz w:val="20"/>
                <w:szCs w:val="20"/>
              </w:rPr>
              <w:t xml:space="preserve">* or </w:t>
            </w:r>
            <w:proofErr w:type="spellStart"/>
            <w:r w:rsidRPr="00B47607">
              <w:rPr>
                <w:rFonts w:ascii="Times New Roman" w:hAnsi="Times New Roman" w:cs="Times New Roman"/>
                <w:sz w:val="20"/>
                <w:szCs w:val="20"/>
              </w:rPr>
              <w:t>mudslid</w:t>
            </w:r>
            <w:proofErr w:type="spellEnd"/>
            <w:r w:rsidRPr="00B47607">
              <w:rPr>
                <w:rFonts w:ascii="Times New Roman" w:hAnsi="Times New Roman" w:cs="Times New Roman"/>
                <w:sz w:val="20"/>
                <w:szCs w:val="20"/>
              </w:rPr>
              <w:t xml:space="preserve">* or (tidal adj3 wave*) or </w:t>
            </w:r>
            <w:proofErr w:type="spellStart"/>
            <w:r w:rsidRPr="00B47607">
              <w:rPr>
                <w:rFonts w:ascii="Times New Roman" w:hAnsi="Times New Roman" w:cs="Times New Roman"/>
                <w:sz w:val="20"/>
                <w:szCs w:val="20"/>
              </w:rPr>
              <w:t>tidalwave</w:t>
            </w:r>
            <w:proofErr w:type="spellEnd"/>
            <w:r w:rsidRPr="00B47607">
              <w:rPr>
                <w:rFonts w:ascii="Times New Roman" w:hAnsi="Times New Roman" w:cs="Times New Roman"/>
                <w:sz w:val="20"/>
                <w:szCs w:val="20"/>
              </w:rPr>
              <w:t xml:space="preserve">* or conflict* or outbreak* or pandemic* or genocide or cataclysm* or volcan* or </w:t>
            </w:r>
            <w:proofErr w:type="spellStart"/>
            <w:r w:rsidRPr="00B47607">
              <w:rPr>
                <w:rFonts w:ascii="Times New Roman" w:hAnsi="Times New Roman" w:cs="Times New Roman"/>
                <w:sz w:val="20"/>
                <w:szCs w:val="20"/>
              </w:rPr>
              <w:t>terroris</w:t>
            </w:r>
            <w:proofErr w:type="spellEnd"/>
            <w:r w:rsidRPr="00B47607">
              <w:rPr>
                <w:rFonts w:ascii="Times New Roman" w:hAnsi="Times New Roman" w:cs="Times New Roman"/>
                <w:sz w:val="20"/>
                <w:szCs w:val="20"/>
              </w:rPr>
              <w:t xml:space="preserve">* or accident* or </w:t>
            </w:r>
            <w:proofErr w:type="spellStart"/>
            <w:r w:rsidRPr="00B47607">
              <w:rPr>
                <w:rFonts w:ascii="Times New Roman" w:hAnsi="Times New Roman" w:cs="Times New Roman"/>
                <w:sz w:val="20"/>
                <w:szCs w:val="20"/>
              </w:rPr>
              <w:t>heatwav</w:t>
            </w:r>
            <w:proofErr w:type="spellEnd"/>
            <w:r w:rsidRPr="00B47607">
              <w:rPr>
                <w:rFonts w:ascii="Times New Roman" w:hAnsi="Times New Roman" w:cs="Times New Roman"/>
                <w:sz w:val="20"/>
                <w:szCs w:val="20"/>
              </w:rPr>
              <w:t xml:space="preserve">* or </w:t>
            </w:r>
            <w:proofErr w:type="spellStart"/>
            <w:r w:rsidRPr="00B47607">
              <w:rPr>
                <w:rFonts w:ascii="Times New Roman" w:hAnsi="Times New Roman" w:cs="Times New Roman"/>
                <w:sz w:val="20"/>
                <w:szCs w:val="20"/>
              </w:rPr>
              <w:t>bioterroris</w:t>
            </w:r>
            <w:proofErr w:type="spellEnd"/>
            <w:r w:rsidRPr="00B47607">
              <w:rPr>
                <w:rFonts w:ascii="Times New Roman" w:hAnsi="Times New Roman" w:cs="Times New Roman"/>
                <w:sz w:val="20"/>
                <w:szCs w:val="20"/>
              </w:rPr>
              <w:t>*).</w:t>
            </w:r>
            <w:proofErr w:type="spellStart"/>
            <w:r w:rsidRPr="00B47607">
              <w:rPr>
                <w:rFonts w:ascii="Times New Roman" w:hAnsi="Times New Roman" w:cs="Times New Roman"/>
                <w:sz w:val="20"/>
                <w:szCs w:val="20"/>
              </w:rPr>
              <w:t>ti,ab</w:t>
            </w:r>
            <w:proofErr w:type="spellEnd"/>
            <w:r w:rsidRPr="00B47607">
              <w:rPr>
                <w:rFonts w:ascii="Times New Roman" w:hAnsi="Times New Roman" w:cs="Times New Roman"/>
                <w:sz w:val="20"/>
                <w:szCs w:val="20"/>
              </w:rPr>
              <w:t>.</w:t>
            </w:r>
          </w:p>
        </w:tc>
        <w:tc>
          <w:tcPr>
            <w:tcW w:w="1678" w:type="dxa"/>
          </w:tcPr>
          <w:p w14:paraId="7C93BBDD"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808,703</w:t>
            </w:r>
          </w:p>
        </w:tc>
        <w:tc>
          <w:tcPr>
            <w:tcW w:w="1442" w:type="dxa"/>
          </w:tcPr>
          <w:p w14:paraId="4A9B06F8"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957,095</w:t>
            </w:r>
          </w:p>
        </w:tc>
      </w:tr>
      <w:tr w:rsidR="00C03331" w:rsidRPr="00B47607" w14:paraId="39D09C04" w14:textId="77777777" w:rsidTr="00A13AB9">
        <w:tc>
          <w:tcPr>
            <w:tcW w:w="1137" w:type="dxa"/>
          </w:tcPr>
          <w:p w14:paraId="69DC7087"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9</w:t>
            </w:r>
          </w:p>
        </w:tc>
        <w:tc>
          <w:tcPr>
            <w:tcW w:w="5093" w:type="dxa"/>
          </w:tcPr>
          <w:p w14:paraId="48D5E567"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w:t>
            </w:r>
            <w:proofErr w:type="spellStart"/>
            <w:r w:rsidRPr="00B47607">
              <w:rPr>
                <w:rFonts w:ascii="Times New Roman" w:hAnsi="Times New Roman" w:cs="Times New Roman"/>
                <w:sz w:val="20"/>
                <w:szCs w:val="20"/>
              </w:rPr>
              <w:t>coronavir</w:t>
            </w:r>
            <w:proofErr w:type="spellEnd"/>
            <w:r w:rsidRPr="00B47607">
              <w:rPr>
                <w:rFonts w:ascii="Times New Roman" w:hAnsi="Times New Roman" w:cs="Times New Roman"/>
                <w:sz w:val="20"/>
                <w:szCs w:val="20"/>
              </w:rPr>
              <w:t xml:space="preserve">* or 2019-nCoV or 2019nCoV or </w:t>
            </w:r>
            <w:proofErr w:type="spellStart"/>
            <w:r w:rsidRPr="00B47607">
              <w:rPr>
                <w:rFonts w:ascii="Times New Roman" w:hAnsi="Times New Roman" w:cs="Times New Roman"/>
                <w:sz w:val="20"/>
                <w:szCs w:val="20"/>
              </w:rPr>
              <w:t>nCoV</w:t>
            </w:r>
            <w:proofErr w:type="spellEnd"/>
            <w:r w:rsidRPr="00B47607">
              <w:rPr>
                <w:rFonts w:ascii="Times New Roman" w:hAnsi="Times New Roman" w:cs="Times New Roman"/>
                <w:sz w:val="20"/>
                <w:szCs w:val="20"/>
              </w:rPr>
              <w:t xml:space="preserve"> or SARS-CoV-2 or COVID19 or COVID-19 or "severe acute respiratory syndrome" or SARS</w:t>
            </w:r>
            <w:proofErr w:type="gramStart"/>
            <w:r w:rsidRPr="00B47607">
              <w:rPr>
                <w:rFonts w:ascii="Times New Roman" w:hAnsi="Times New Roman" w:cs="Times New Roman"/>
                <w:sz w:val="20"/>
                <w:szCs w:val="20"/>
              </w:rPr>
              <w:t>).</w:t>
            </w:r>
            <w:proofErr w:type="spellStart"/>
            <w:r w:rsidRPr="00B47607">
              <w:rPr>
                <w:rFonts w:ascii="Times New Roman" w:hAnsi="Times New Roman" w:cs="Times New Roman"/>
                <w:sz w:val="20"/>
                <w:szCs w:val="20"/>
              </w:rPr>
              <w:t>ti</w:t>
            </w:r>
            <w:proofErr w:type="gramEnd"/>
            <w:r w:rsidRPr="00B47607">
              <w:rPr>
                <w:rFonts w:ascii="Times New Roman" w:hAnsi="Times New Roman" w:cs="Times New Roman"/>
                <w:sz w:val="20"/>
                <w:szCs w:val="20"/>
              </w:rPr>
              <w:t>,ab</w:t>
            </w:r>
            <w:proofErr w:type="spellEnd"/>
            <w:r w:rsidRPr="00B47607">
              <w:rPr>
                <w:rFonts w:ascii="Times New Roman" w:hAnsi="Times New Roman" w:cs="Times New Roman"/>
                <w:sz w:val="20"/>
                <w:szCs w:val="20"/>
              </w:rPr>
              <w:t>.</w:t>
            </w:r>
          </w:p>
        </w:tc>
        <w:tc>
          <w:tcPr>
            <w:tcW w:w="1678" w:type="dxa"/>
          </w:tcPr>
          <w:p w14:paraId="50CE6BA5"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19,104</w:t>
            </w:r>
          </w:p>
        </w:tc>
        <w:tc>
          <w:tcPr>
            <w:tcW w:w="1442" w:type="dxa"/>
          </w:tcPr>
          <w:p w14:paraId="1A0480DF"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75,358</w:t>
            </w:r>
          </w:p>
        </w:tc>
      </w:tr>
      <w:tr w:rsidR="00C03331" w:rsidRPr="00B47607" w14:paraId="38A9DAD1" w14:textId="77777777" w:rsidTr="00A13AB9">
        <w:tc>
          <w:tcPr>
            <w:tcW w:w="1137" w:type="dxa"/>
          </w:tcPr>
          <w:p w14:paraId="12FE175A"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0</w:t>
            </w:r>
          </w:p>
        </w:tc>
        <w:tc>
          <w:tcPr>
            <w:tcW w:w="5093" w:type="dxa"/>
          </w:tcPr>
          <w:p w14:paraId="38D29FA1"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8 or 9</w:t>
            </w:r>
          </w:p>
        </w:tc>
        <w:tc>
          <w:tcPr>
            <w:tcW w:w="1678" w:type="dxa"/>
          </w:tcPr>
          <w:p w14:paraId="0342A55B"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012,925</w:t>
            </w:r>
          </w:p>
        </w:tc>
        <w:tc>
          <w:tcPr>
            <w:tcW w:w="1442" w:type="dxa"/>
          </w:tcPr>
          <w:p w14:paraId="2ECE3A93"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197,215</w:t>
            </w:r>
          </w:p>
        </w:tc>
      </w:tr>
      <w:tr w:rsidR="00C03331" w:rsidRPr="00B47607" w14:paraId="26E44625" w14:textId="77777777" w:rsidTr="00A13AB9">
        <w:tc>
          <w:tcPr>
            <w:tcW w:w="7908" w:type="dxa"/>
            <w:gridSpan w:val="3"/>
          </w:tcPr>
          <w:p w14:paraId="673C645B"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COMBINATION TERMS</w:t>
            </w:r>
          </w:p>
        </w:tc>
        <w:tc>
          <w:tcPr>
            <w:tcW w:w="1442" w:type="dxa"/>
          </w:tcPr>
          <w:p w14:paraId="12E2EE7F" w14:textId="77777777" w:rsidR="00C03331" w:rsidRPr="00B47607" w:rsidRDefault="00C03331" w:rsidP="00A13AB9">
            <w:pPr>
              <w:spacing w:line="264" w:lineRule="auto"/>
              <w:rPr>
                <w:rFonts w:ascii="Times New Roman" w:hAnsi="Times New Roman" w:cs="Times New Roman"/>
                <w:b/>
                <w:bCs/>
                <w:sz w:val="20"/>
                <w:szCs w:val="20"/>
              </w:rPr>
            </w:pPr>
          </w:p>
        </w:tc>
      </w:tr>
      <w:tr w:rsidR="00C03331" w:rsidRPr="00B47607" w14:paraId="063C8B76" w14:textId="77777777" w:rsidTr="00A13AB9">
        <w:tc>
          <w:tcPr>
            <w:tcW w:w="1137" w:type="dxa"/>
          </w:tcPr>
          <w:p w14:paraId="1E63C246"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1</w:t>
            </w:r>
          </w:p>
        </w:tc>
        <w:tc>
          <w:tcPr>
            <w:tcW w:w="5093" w:type="dxa"/>
          </w:tcPr>
          <w:p w14:paraId="7420C02F"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7 or 10</w:t>
            </w:r>
          </w:p>
        </w:tc>
        <w:tc>
          <w:tcPr>
            <w:tcW w:w="1678" w:type="dxa"/>
          </w:tcPr>
          <w:p w14:paraId="2779B33A"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2,179,884</w:t>
            </w:r>
          </w:p>
        </w:tc>
        <w:tc>
          <w:tcPr>
            <w:tcW w:w="1442" w:type="dxa"/>
          </w:tcPr>
          <w:p w14:paraId="02DD7E22"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2,752,252</w:t>
            </w:r>
          </w:p>
        </w:tc>
      </w:tr>
      <w:tr w:rsidR="00C03331" w:rsidRPr="00B47607" w14:paraId="016AABBE" w14:textId="77777777" w:rsidTr="00A13AB9">
        <w:tc>
          <w:tcPr>
            <w:tcW w:w="1137" w:type="dxa"/>
          </w:tcPr>
          <w:p w14:paraId="5BBEEEAE"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2</w:t>
            </w:r>
          </w:p>
        </w:tc>
        <w:tc>
          <w:tcPr>
            <w:tcW w:w="5093" w:type="dxa"/>
          </w:tcPr>
          <w:p w14:paraId="46D77E9D"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 and 11</w:t>
            </w:r>
          </w:p>
        </w:tc>
        <w:tc>
          <w:tcPr>
            <w:tcW w:w="1678" w:type="dxa"/>
          </w:tcPr>
          <w:p w14:paraId="54212FCA"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2,113</w:t>
            </w:r>
          </w:p>
        </w:tc>
        <w:tc>
          <w:tcPr>
            <w:tcW w:w="1442" w:type="dxa"/>
          </w:tcPr>
          <w:p w14:paraId="183341A9"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40,432</w:t>
            </w:r>
          </w:p>
        </w:tc>
      </w:tr>
      <w:tr w:rsidR="00C03331" w:rsidRPr="00B47607" w14:paraId="0C6297CA" w14:textId="77777777" w:rsidTr="00A13AB9">
        <w:tc>
          <w:tcPr>
            <w:tcW w:w="7908" w:type="dxa"/>
            <w:gridSpan w:val="3"/>
          </w:tcPr>
          <w:p w14:paraId="744B461A" w14:textId="77777777" w:rsidR="00C03331" w:rsidRPr="00B47607" w:rsidRDefault="00C03331" w:rsidP="00A13AB9">
            <w:pPr>
              <w:spacing w:line="264" w:lineRule="auto"/>
              <w:rPr>
                <w:rFonts w:ascii="Times New Roman" w:hAnsi="Times New Roman" w:cs="Times New Roman"/>
                <w:b/>
                <w:bCs/>
                <w:sz w:val="20"/>
                <w:szCs w:val="20"/>
              </w:rPr>
            </w:pPr>
            <w:r w:rsidRPr="00B47607">
              <w:rPr>
                <w:rFonts w:ascii="Times New Roman" w:hAnsi="Times New Roman" w:cs="Times New Roman"/>
                <w:b/>
                <w:bCs/>
                <w:sz w:val="20"/>
                <w:szCs w:val="20"/>
              </w:rPr>
              <w:t>FILTER FOR EVIDENCE SYNTHESES</w:t>
            </w:r>
          </w:p>
        </w:tc>
        <w:tc>
          <w:tcPr>
            <w:tcW w:w="1442" w:type="dxa"/>
          </w:tcPr>
          <w:p w14:paraId="06CD487D" w14:textId="77777777" w:rsidR="00C03331" w:rsidRPr="00B47607" w:rsidRDefault="00C03331" w:rsidP="00A13AB9">
            <w:pPr>
              <w:spacing w:line="264" w:lineRule="auto"/>
              <w:rPr>
                <w:rFonts w:ascii="Times New Roman" w:hAnsi="Times New Roman" w:cs="Times New Roman"/>
                <w:b/>
                <w:bCs/>
                <w:sz w:val="20"/>
                <w:szCs w:val="20"/>
              </w:rPr>
            </w:pPr>
          </w:p>
        </w:tc>
      </w:tr>
      <w:tr w:rsidR="00C03331" w:rsidRPr="00B47607" w14:paraId="51857C09" w14:textId="77777777" w:rsidTr="00A13AB9">
        <w:tc>
          <w:tcPr>
            <w:tcW w:w="1137" w:type="dxa"/>
          </w:tcPr>
          <w:p w14:paraId="3D65D296"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3</w:t>
            </w:r>
          </w:p>
        </w:tc>
        <w:tc>
          <w:tcPr>
            <w:tcW w:w="5093" w:type="dxa"/>
          </w:tcPr>
          <w:p w14:paraId="064C92CC"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meta-analysis or "</w:t>
            </w:r>
            <w:proofErr w:type="spellStart"/>
            <w:proofErr w:type="gramStart"/>
            <w:r w:rsidRPr="00B47607">
              <w:rPr>
                <w:rFonts w:ascii="Times New Roman" w:hAnsi="Times New Roman" w:cs="Times New Roman"/>
                <w:sz w:val="20"/>
                <w:szCs w:val="20"/>
              </w:rPr>
              <w:t>meta analysis</w:t>
            </w:r>
            <w:proofErr w:type="spellEnd"/>
            <w:proofErr w:type="gramEnd"/>
            <w:r w:rsidRPr="00B47607">
              <w:rPr>
                <w:rFonts w:ascii="Times New Roman" w:hAnsi="Times New Roman" w:cs="Times New Roman"/>
                <w:sz w:val="20"/>
                <w:szCs w:val="20"/>
              </w:rPr>
              <w:t>" or metanalysis</w:t>
            </w:r>
            <w:proofErr w:type="gramStart"/>
            <w:r w:rsidRPr="00B47607">
              <w:rPr>
                <w:rFonts w:ascii="Times New Roman" w:hAnsi="Times New Roman" w:cs="Times New Roman"/>
                <w:sz w:val="20"/>
                <w:szCs w:val="20"/>
              </w:rPr>
              <w:t>).</w:t>
            </w:r>
            <w:proofErr w:type="spellStart"/>
            <w:r w:rsidRPr="00B47607">
              <w:rPr>
                <w:rFonts w:ascii="Times New Roman" w:hAnsi="Times New Roman" w:cs="Times New Roman"/>
                <w:sz w:val="20"/>
                <w:szCs w:val="20"/>
              </w:rPr>
              <w:t>ti</w:t>
            </w:r>
            <w:proofErr w:type="gramEnd"/>
            <w:r w:rsidRPr="00B47607">
              <w:rPr>
                <w:rFonts w:ascii="Times New Roman" w:hAnsi="Times New Roman" w:cs="Times New Roman"/>
                <w:sz w:val="20"/>
                <w:szCs w:val="20"/>
              </w:rPr>
              <w:t>,ab</w:t>
            </w:r>
            <w:proofErr w:type="spellEnd"/>
            <w:r w:rsidRPr="00B47607">
              <w:rPr>
                <w:rFonts w:ascii="Times New Roman" w:hAnsi="Times New Roman" w:cs="Times New Roman"/>
                <w:sz w:val="20"/>
                <w:szCs w:val="20"/>
              </w:rPr>
              <w:t>.</w:t>
            </w:r>
          </w:p>
        </w:tc>
        <w:tc>
          <w:tcPr>
            <w:tcW w:w="1678" w:type="dxa"/>
          </w:tcPr>
          <w:p w14:paraId="42A84878"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257,463</w:t>
            </w:r>
          </w:p>
        </w:tc>
        <w:tc>
          <w:tcPr>
            <w:tcW w:w="1442" w:type="dxa"/>
          </w:tcPr>
          <w:p w14:paraId="4CF0EB73"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325,703</w:t>
            </w:r>
          </w:p>
        </w:tc>
      </w:tr>
      <w:tr w:rsidR="00C03331" w:rsidRPr="00B47607" w14:paraId="387CD32B" w14:textId="77777777" w:rsidTr="00A13AB9">
        <w:tc>
          <w:tcPr>
            <w:tcW w:w="1137" w:type="dxa"/>
          </w:tcPr>
          <w:p w14:paraId="08F43645"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4</w:t>
            </w:r>
          </w:p>
        </w:tc>
        <w:tc>
          <w:tcPr>
            <w:tcW w:w="5093" w:type="dxa"/>
          </w:tcPr>
          <w:p w14:paraId="1BD2B61B"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systematic or scoping or qualitative or quantitative or evidence or critical or mapping or integrative or state-of-the-art or literature or umbrella) adj3 (review or reviews or synthesis or overview)</w:t>
            </w:r>
            <w:proofErr w:type="gramStart"/>
            <w:r w:rsidRPr="00B47607">
              <w:rPr>
                <w:rFonts w:ascii="Times New Roman" w:hAnsi="Times New Roman" w:cs="Times New Roman"/>
                <w:sz w:val="20"/>
                <w:szCs w:val="20"/>
              </w:rPr>
              <w:t>).</w:t>
            </w:r>
            <w:proofErr w:type="spellStart"/>
            <w:r w:rsidRPr="00B47607">
              <w:rPr>
                <w:rFonts w:ascii="Times New Roman" w:hAnsi="Times New Roman" w:cs="Times New Roman"/>
                <w:sz w:val="20"/>
                <w:szCs w:val="20"/>
              </w:rPr>
              <w:t>ti</w:t>
            </w:r>
            <w:proofErr w:type="gramEnd"/>
            <w:r w:rsidRPr="00B47607">
              <w:rPr>
                <w:rFonts w:ascii="Times New Roman" w:hAnsi="Times New Roman" w:cs="Times New Roman"/>
                <w:sz w:val="20"/>
                <w:szCs w:val="20"/>
              </w:rPr>
              <w:t>,ab</w:t>
            </w:r>
            <w:proofErr w:type="spellEnd"/>
            <w:r w:rsidRPr="00B47607">
              <w:rPr>
                <w:rFonts w:ascii="Times New Roman" w:hAnsi="Times New Roman" w:cs="Times New Roman"/>
                <w:sz w:val="20"/>
                <w:szCs w:val="20"/>
              </w:rPr>
              <w:t>.</w:t>
            </w:r>
          </w:p>
        </w:tc>
        <w:tc>
          <w:tcPr>
            <w:tcW w:w="1678" w:type="dxa"/>
          </w:tcPr>
          <w:p w14:paraId="7DA0F6C2"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748,318</w:t>
            </w:r>
          </w:p>
        </w:tc>
        <w:tc>
          <w:tcPr>
            <w:tcW w:w="1442" w:type="dxa"/>
          </w:tcPr>
          <w:p w14:paraId="23275F39"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883,266</w:t>
            </w:r>
          </w:p>
        </w:tc>
      </w:tr>
      <w:tr w:rsidR="00C03331" w:rsidRPr="00B47607" w14:paraId="638A0B23" w14:textId="77777777" w:rsidTr="00A13AB9">
        <w:tc>
          <w:tcPr>
            <w:tcW w:w="1137" w:type="dxa"/>
          </w:tcPr>
          <w:p w14:paraId="27BDDAB6"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5</w:t>
            </w:r>
          </w:p>
        </w:tc>
        <w:tc>
          <w:tcPr>
            <w:tcW w:w="5093" w:type="dxa"/>
          </w:tcPr>
          <w:p w14:paraId="397C3389"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3 or 14</w:t>
            </w:r>
          </w:p>
        </w:tc>
        <w:tc>
          <w:tcPr>
            <w:tcW w:w="1678" w:type="dxa"/>
          </w:tcPr>
          <w:p w14:paraId="6CD1EA2E"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857,681</w:t>
            </w:r>
          </w:p>
        </w:tc>
        <w:tc>
          <w:tcPr>
            <w:tcW w:w="1442" w:type="dxa"/>
          </w:tcPr>
          <w:p w14:paraId="4C11D7A1"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029,996</w:t>
            </w:r>
          </w:p>
        </w:tc>
      </w:tr>
      <w:tr w:rsidR="00C03331" w:rsidRPr="00B47607" w14:paraId="489FD892" w14:textId="77777777" w:rsidTr="00A13AB9">
        <w:tc>
          <w:tcPr>
            <w:tcW w:w="1137" w:type="dxa"/>
          </w:tcPr>
          <w:p w14:paraId="41DA1AC7"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6</w:t>
            </w:r>
          </w:p>
        </w:tc>
        <w:tc>
          <w:tcPr>
            <w:tcW w:w="5093" w:type="dxa"/>
          </w:tcPr>
          <w:p w14:paraId="67420EB2"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meta-synthesis or meta-summary or meta-review</w:t>
            </w:r>
            <w:proofErr w:type="gramStart"/>
            <w:r w:rsidRPr="00B47607">
              <w:rPr>
                <w:rFonts w:ascii="Times New Roman" w:hAnsi="Times New Roman" w:cs="Times New Roman"/>
                <w:sz w:val="20"/>
                <w:szCs w:val="20"/>
              </w:rPr>
              <w:t>).</w:t>
            </w:r>
            <w:proofErr w:type="spellStart"/>
            <w:r w:rsidRPr="00B47607">
              <w:rPr>
                <w:rFonts w:ascii="Times New Roman" w:hAnsi="Times New Roman" w:cs="Times New Roman"/>
                <w:sz w:val="20"/>
                <w:szCs w:val="20"/>
              </w:rPr>
              <w:t>ti</w:t>
            </w:r>
            <w:proofErr w:type="gramEnd"/>
            <w:r w:rsidRPr="00B47607">
              <w:rPr>
                <w:rFonts w:ascii="Times New Roman" w:hAnsi="Times New Roman" w:cs="Times New Roman"/>
                <w:sz w:val="20"/>
                <w:szCs w:val="20"/>
              </w:rPr>
              <w:t>,ab</w:t>
            </w:r>
            <w:proofErr w:type="spellEnd"/>
            <w:r w:rsidRPr="00B47607">
              <w:rPr>
                <w:rFonts w:ascii="Times New Roman" w:hAnsi="Times New Roman" w:cs="Times New Roman"/>
                <w:sz w:val="20"/>
                <w:szCs w:val="20"/>
              </w:rPr>
              <w:t>.</w:t>
            </w:r>
          </w:p>
        </w:tc>
        <w:tc>
          <w:tcPr>
            <w:tcW w:w="1678" w:type="dxa"/>
          </w:tcPr>
          <w:p w14:paraId="6C3AAAAA"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2,132</w:t>
            </w:r>
          </w:p>
        </w:tc>
        <w:tc>
          <w:tcPr>
            <w:tcW w:w="1442" w:type="dxa"/>
          </w:tcPr>
          <w:p w14:paraId="21B21A18"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2,336</w:t>
            </w:r>
          </w:p>
        </w:tc>
      </w:tr>
      <w:tr w:rsidR="00C03331" w:rsidRPr="00B47607" w14:paraId="6D83C05C" w14:textId="77777777" w:rsidTr="00A13AB9">
        <w:tc>
          <w:tcPr>
            <w:tcW w:w="1137" w:type="dxa"/>
          </w:tcPr>
          <w:p w14:paraId="37442850"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7</w:t>
            </w:r>
          </w:p>
        </w:tc>
        <w:tc>
          <w:tcPr>
            <w:tcW w:w="5093" w:type="dxa"/>
          </w:tcPr>
          <w:p w14:paraId="4CCB65A5"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5 or 16</w:t>
            </w:r>
          </w:p>
        </w:tc>
        <w:tc>
          <w:tcPr>
            <w:tcW w:w="1678" w:type="dxa"/>
          </w:tcPr>
          <w:p w14:paraId="320749F4"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857,992</w:t>
            </w:r>
          </w:p>
        </w:tc>
        <w:tc>
          <w:tcPr>
            <w:tcW w:w="1442" w:type="dxa"/>
          </w:tcPr>
          <w:p w14:paraId="5CACD567"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030,340</w:t>
            </w:r>
          </w:p>
        </w:tc>
      </w:tr>
      <w:tr w:rsidR="00C03331" w:rsidRPr="00B47607" w14:paraId="4B91BF78" w14:textId="77777777" w:rsidTr="00A13AB9">
        <w:tc>
          <w:tcPr>
            <w:tcW w:w="1137" w:type="dxa"/>
          </w:tcPr>
          <w:p w14:paraId="7277717F"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8</w:t>
            </w:r>
          </w:p>
        </w:tc>
        <w:tc>
          <w:tcPr>
            <w:tcW w:w="5093" w:type="dxa"/>
          </w:tcPr>
          <w:p w14:paraId="6B49FA83"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2 and 17</w:t>
            </w:r>
          </w:p>
        </w:tc>
        <w:tc>
          <w:tcPr>
            <w:tcW w:w="1678" w:type="dxa"/>
          </w:tcPr>
          <w:p w14:paraId="101C6AA7"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916</w:t>
            </w:r>
          </w:p>
        </w:tc>
        <w:tc>
          <w:tcPr>
            <w:tcW w:w="1442" w:type="dxa"/>
          </w:tcPr>
          <w:p w14:paraId="2D345446" w14:textId="77777777" w:rsidR="00C03331" w:rsidRPr="00B47607" w:rsidRDefault="00C03331" w:rsidP="00A13AB9">
            <w:pPr>
              <w:spacing w:line="264" w:lineRule="auto"/>
              <w:rPr>
                <w:rFonts w:ascii="Times New Roman" w:hAnsi="Times New Roman" w:cs="Times New Roman"/>
                <w:sz w:val="20"/>
                <w:szCs w:val="20"/>
              </w:rPr>
            </w:pPr>
            <w:r w:rsidRPr="00B47607">
              <w:rPr>
                <w:rFonts w:ascii="Times New Roman" w:hAnsi="Times New Roman" w:cs="Times New Roman"/>
                <w:sz w:val="20"/>
                <w:szCs w:val="20"/>
              </w:rPr>
              <w:t>1,856</w:t>
            </w:r>
          </w:p>
        </w:tc>
      </w:tr>
    </w:tbl>
    <w:p w14:paraId="316B47B8" w14:textId="77777777" w:rsidR="00C03331" w:rsidRPr="00B47607" w:rsidRDefault="00C03331" w:rsidP="00C03331">
      <w:pPr>
        <w:spacing w:line="264" w:lineRule="auto"/>
        <w:rPr>
          <w:rFonts w:ascii="Times New Roman" w:hAnsi="Times New Roman" w:cs="Times New Roman"/>
          <w:u w:val="single"/>
        </w:rPr>
      </w:pPr>
    </w:p>
    <w:p w14:paraId="7BAB319C" w14:textId="77777777" w:rsidR="00C03331" w:rsidRPr="00B47607" w:rsidRDefault="00C03331" w:rsidP="00C03331">
      <w:pPr>
        <w:rPr>
          <w:rFonts w:ascii="Times New Roman" w:hAnsi="Times New Roman" w:cs="Times New Roman"/>
        </w:rPr>
        <w:sectPr w:rsidR="00C03331" w:rsidRPr="00B47607" w:rsidSect="00C03331">
          <w:pgSz w:w="12240" w:h="15840"/>
          <w:pgMar w:top="1440" w:right="1440" w:bottom="1440" w:left="1440" w:header="708" w:footer="708" w:gutter="0"/>
          <w:cols w:space="708"/>
          <w:docGrid w:linePitch="360"/>
        </w:sectPr>
      </w:pPr>
    </w:p>
    <w:p w14:paraId="719B30B8" w14:textId="77777777" w:rsidR="00C03331" w:rsidRPr="00B47607" w:rsidRDefault="00C03331" w:rsidP="00C03331">
      <w:pPr>
        <w:spacing w:line="264" w:lineRule="auto"/>
        <w:rPr>
          <w:rFonts w:ascii="Times New Roman" w:hAnsi="Times New Roman" w:cs="Times New Roman"/>
        </w:rPr>
      </w:pPr>
      <w:r w:rsidRPr="00B47607">
        <w:rPr>
          <w:rFonts w:ascii="Times New Roman" w:hAnsi="Times New Roman" w:cs="Times New Roman"/>
        </w:rPr>
        <w:lastRenderedPageBreak/>
        <w:t>PRISMA Diagram for Umbrella Review</w:t>
      </w:r>
    </w:p>
    <w:p w14:paraId="69A8F735"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7696" behindDoc="0" locked="0" layoutInCell="1" allowOverlap="1" wp14:anchorId="0EB0F090" wp14:editId="3509805E">
                <wp:simplePos x="0" y="0"/>
                <wp:positionH relativeFrom="column">
                  <wp:posOffset>5264331</wp:posOffset>
                </wp:positionH>
                <wp:positionV relativeFrom="paragraph">
                  <wp:posOffset>72753</wp:posOffset>
                </wp:positionV>
                <wp:extent cx="2690949" cy="262890"/>
                <wp:effectExtent l="0" t="0" r="14605" b="16510"/>
                <wp:wrapNone/>
                <wp:docPr id="30" name="Flowchart: Alternate Process 30"/>
                <wp:cNvGraphicFramePr/>
                <a:graphic xmlns:a="http://schemas.openxmlformats.org/drawingml/2006/main">
                  <a:graphicData uri="http://schemas.microsoft.com/office/word/2010/wordprocessingShape">
                    <wps:wsp>
                      <wps:cNvSpPr/>
                      <wps:spPr>
                        <a:xfrm>
                          <a:off x="0" y="0"/>
                          <a:ext cx="2690949"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7ABA5230"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B0F090"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5pt;margin-top:5.75pt;width:211.9pt;height:20.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1IQdgIAAAwFAAAOAAAAZHJzL2Uyb0RvYy54bWysVEtv2zAMvg/YfxB0X+0Y6SNBnSJIkWFA&#10;0QZoh54ZWY4N6DVKid39+lGykz7W07CLTIoUHx8/+vqm14odJPrWmpJPznLOpBG2as2u5D+f1t+u&#10;OPMBTAXKGlnyF+n5zeLrl+vOzWVhG6sqiYyCGD/vXMmbENw8y7xopAZ/Zp00ZKwtagik4i6rEDqK&#10;rlVW5PlF1lmsHFohvafb28HIFyl+XUsRHuray8BUyam2kE5M5zae2eIa5jsE17RiLAP+oQoNraGk&#10;p1C3EIDtsf0rlG4FWm/rcCaszmxdt0KmHqibSf6hm8cGnEy9EDjenWDy/y+suD88ug0SDJ3zc09i&#10;7KKvUccv1cf6BNbLCSzZBybosriY5bPpjDNBtuKiuJolNLPX1w59+C6tZlEoea1st2oAw1IFiQaC&#10;3AxzS8DB4c4HKoPeH9/FCrxVbbVulUoK7rYrhewANM31epXnx5Tv3JRhHXGxuCQzE0CsqhUEErWr&#10;Su7NjjNQO6KrCJhyv3vtP0mSkjdQySH1OSU+ZR7cU+Hv4sQubsE3w5NkGtimW2qfqVaX/CoGOkZS&#10;JqaRibQjFq8ziVLot/04qK2tXjbI0A6E9k6sW8p3Bz5sAInB1DltZXigI+JecjtKnDUWf392H/2J&#10;WGTlrKONIKh+7QElZ+qHIcrNJtNpXKGkTM8vC1LwrWX71mL2emVpTBPafyeSGP2DOoo1Wv1My7uM&#10;WckERlDuYSijsgrDptL6C7lcJjdaGwfhzjw6EYNHyCLST/0zoBuZFoij9/a4PTD/wK3BN740drkP&#10;tm4T8SLEA640zKjQyqWxjr+HuNNv9eT1+hNb/AEAAP//AwBQSwMEFAAGAAgAAAAhAIww943fAAAA&#10;CgEAAA8AAABkcnMvZG93bnJldi54bWxMj0FPg0AQhe8m/ofNmHhp7AIJhiJLY7TerNVq4nXLjkDK&#10;ziK7Bfz3Tk96nLyXN99XrGfbiREH3zpSEC8jEEiVMy3VCj7en24yED5oMrpzhAp+0MO6vLwodG7c&#10;RG847kMteIR8rhU0IfS5lL5q0Gq/dD0SZ19usDrwOdTSDHricdvJJIpupdUt8YdG9/jQYHXcn6yC&#10;zef4kn2/buPNAum42y78lD0+K3V9Nd/fgQg4h78ynPEZHUpmOrgTGS86BVmyYpfAQZyCOBeSNGGZ&#10;g4I0WYEsC/lfofwFAAD//wMAUEsBAi0AFAAGAAgAAAAhALaDOJL+AAAA4QEAABMAAAAAAAAAAAAA&#10;AAAAAAAAAFtDb250ZW50X1R5cGVzXS54bWxQSwECLQAUAAYACAAAACEAOP0h/9YAAACUAQAACwAA&#10;AAAAAAAAAAAAAAAvAQAAX3JlbHMvLnJlbHNQSwECLQAUAAYACAAAACEAeDtSEHYCAAAMBQAADgAA&#10;AAAAAAAAAAAAAAAuAgAAZHJzL2Uyb0RvYy54bWxQSwECLQAUAAYACAAAACEAjDD3jd8AAAAKAQAA&#10;DwAAAAAAAAAAAAAAAADQBAAAZHJzL2Rvd25yZXYueG1sUEsFBgAAAAAEAAQA8wAAANwFAAAAAA==&#10;" fillcolor="#ffc000" strokecolor="#bc8c00" strokeweight="1pt">
                <v:textbox>
                  <w:txbxContent>
                    <w:p w14:paraId="7ABA5230"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Identification of studies via other methods</w:t>
                      </w:r>
                    </w:p>
                  </w:txbxContent>
                </v:textbox>
              </v:shape>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6672" behindDoc="0" locked="0" layoutInCell="1" allowOverlap="1" wp14:anchorId="488E733F" wp14:editId="1BE818F5">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09DD7105"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8E733F" id="Flowchart: Alternate Process 29" o:spid="_x0000_s1027" type="#_x0000_t176" style="position:absolute;margin-left:44.65pt;margin-top:5.85pt;width:342.1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zV9ewIAABMFAAAOAAAAZHJzL2Uyb0RvYy54bWysVEtPGzEQvlfqf7B8L5tsQ4CIDYqCUlVC&#10;EAkQ54nXm7XkV8dONvTXd+zNAyinqpfdGc/L8803vr7ZGc22EoNytuLDswFn0gpXK7uu+PPT4tsl&#10;ZyGCrUE7Kyv+KgO/mX79ct35iSxd63QtkVESGyadr3gbo58URRCtNBDOnJeWjI1DA5FUXBc1QkfZ&#10;jS7KwWBcdA5rj07IEOj0tjfyac7fNFLEh6YJMjJdcbpbzF/M31X6FtNrmKwRfKvE/hrwD7cwoCwV&#10;Paa6hQhsg+qvVEYJdME18Uw4U7imUULmHqib4eBDN48teJl7IXCCP8IU/l9acb999EskGDofJoHE&#10;1MWuQZP+dD+2y2C9HsGSu8gEHY6+j87L8oozQbZyXF6NxwnN4hTtMcQf0hmWhIo32nXzFjDOdJRo&#10;IcplP7cMHGzvQuzjD3HpBsFpVS+U1lnB9WqukW2BprlYzAeDPEAq+c5NW9YRF8sLMjMBxKpGQyTR&#10;+Lriwa45A70muoqIufa76PBJkVy8hVr2pc+p8LFy754bf5cndXELoe1Dsqlnm1HUPtPKVPwyJTpk&#10;0jaVkZm0eyxOM0lS3K12TFELw5Qonaxc/bpEhq7ndfBioajsHYS4BCQiEwC0nPGBPgn+iru9xFnr&#10;8Pdn58mf+EVWzjpaDELs1wZQcqZ/WmLe1XA0SpuUldH5RUkKvrWs3lrsxswdTWtIz4AXWUz+UR/E&#10;Bp15oR2epapkAiuodj+bvTKP/cLSKyDkbJbdaHs8xDv76EVKnpBLgD/tXgD9nnCRqHrvDksEkw8U&#10;631TpHWzTXSNyvw74UozTQptXp7u/pVIq/1Wz16nt2z6BwAA//8DAFBLAwQUAAYACAAAACEAScMV&#10;Ft8AAAAIAQAADwAAAGRycy9kb3ducmV2LnhtbEyPzU7DMBCE70i8g7VIXCrqhIgmhDgVgnKj/BQk&#10;rm68JFHjdYjdJLw9ywmOszOa+bZYz7YTIw6+daQgXkYgkCpnWqoVvL89XGQgfNBkdOcIFXyjh3V5&#10;elLo3LiJXnHchVpwCflcK2hC6HMpfdWg1X7peiT2Pt1gdWA51NIMeuJy28nLKFpJq1vihUb3eNdg&#10;ddgdrYLNx/iUfb1s480C6fC8Xfgpu39U6vxsvr0BEXAOf2H4xWd0KJlp745kvOgUZNcJJ/kepyDY&#10;T9NkBWKv4CqJQZaF/P9A+QMAAP//AwBQSwECLQAUAAYACAAAACEAtoM4kv4AAADhAQAAEwAAAAAA&#10;AAAAAAAAAAAAAAAAW0NvbnRlbnRfVHlwZXNdLnhtbFBLAQItABQABgAIAAAAIQA4/SH/1gAAAJQB&#10;AAALAAAAAAAAAAAAAAAAAC8BAABfcmVscy8ucmVsc1BLAQItABQABgAIAAAAIQBnpzV9ewIAABMF&#10;AAAOAAAAAAAAAAAAAAAAAC4CAABkcnMvZTJvRG9jLnhtbFBLAQItABQABgAIAAAAIQBJwxUW3wAA&#10;AAgBAAAPAAAAAAAAAAAAAAAAANUEAABkcnMvZG93bnJldi54bWxQSwUGAAAAAAQABADzAAAA4QUA&#10;AAAA&#10;" fillcolor="#ffc000" strokecolor="#bc8c00" strokeweight="1pt">
                <v:textbox>
                  <w:txbxContent>
                    <w:p w14:paraId="09DD7105"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Identification of studies via databases and registers</w:t>
                      </w:r>
                    </w:p>
                  </w:txbxContent>
                </v:textbox>
              </v:shape>
            </w:pict>
          </mc:Fallback>
        </mc:AlternateContent>
      </w:r>
    </w:p>
    <w:p w14:paraId="1220898B" w14:textId="77777777" w:rsidR="00C03331" w:rsidRPr="00B47607" w:rsidRDefault="00C03331" w:rsidP="00C03331">
      <w:pPr>
        <w:rPr>
          <w:rFonts w:ascii="Times New Roman" w:eastAsia="Calibri" w:hAnsi="Times New Roman" w:cs="Times New Roman"/>
          <w:sz w:val="22"/>
          <w:szCs w:val="22"/>
          <w:lang w:val="en-AU"/>
        </w:rPr>
      </w:pPr>
    </w:p>
    <w:p w14:paraId="05495272"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7456" behindDoc="0" locked="0" layoutInCell="1" allowOverlap="1" wp14:anchorId="321241BA" wp14:editId="0170446E">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w="12700" cap="flat" cmpd="sng" algn="ctr">
                          <a:solidFill>
                            <a:sysClr val="windowText" lastClr="000000"/>
                          </a:solidFill>
                          <a:prstDash val="solid"/>
                          <a:miter lim="800000"/>
                        </a:ln>
                        <a:effectLst/>
                      </wps:spPr>
                      <wps:txbx>
                        <w:txbxContent>
                          <w:p w14:paraId="7A151ADF"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cords identified from:</w:t>
                            </w:r>
                          </w:p>
                          <w:p w14:paraId="16B4C3D1"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 xml:space="preserve">Google Scholar searches </w:t>
                            </w:r>
                          </w:p>
                          <w:p w14:paraId="2FC8E47F" w14:textId="77777777" w:rsidR="00C03331" w:rsidRPr="00E4459C" w:rsidRDefault="00C03331" w:rsidP="00C03331">
                            <w:pPr>
                              <w:ind w:left="284"/>
                              <w:rPr>
                                <w:rFonts w:ascii="Arial" w:hAnsi="Arial" w:cs="Arial"/>
                                <w:color w:val="000000"/>
                                <w:sz w:val="18"/>
                                <w:szCs w:val="20"/>
                              </w:rPr>
                            </w:pPr>
                            <w:r w:rsidRPr="00E4459C">
                              <w:rPr>
                                <w:rFonts w:ascii="Arial" w:hAnsi="Arial" w:cs="Arial"/>
                                <w:b/>
                                <w:bCs/>
                                <w:color w:val="000000"/>
                                <w:sz w:val="18"/>
                                <w:szCs w:val="20"/>
                              </w:rPr>
                              <w:t>(n = 1600</w:t>
                            </w:r>
                            <w:r w:rsidRPr="00E4459C">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1241BA" id="Rectangle 10" o:spid="_x0000_s1028" style="position:absolute;margin-left:413.85pt;margin-top:6.2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CRsZAIAAMkEAAAOAAAAZHJzL2Uyb0RvYy54bWysVMtuGjEU3VfqP1jeNwOENhRliFCiVJWi&#10;BCmpsjYem7HkV23DDP36HntIIGlXVVmYa9/3uefO5VVvNNmJEJWzNR2fjSgRlrtG2U1NfzzdfppR&#10;EhOzDdPOipruRaRXi48fLjs/FxPXOt2IQBDExnnna9qm5OdVFXkrDItnzgsLpXTBsIRr2FRNYB2i&#10;G11NRqMvVedC44PjIka83gxKuijxpRQ8PUgZRSK6pqgtlTOUc53PanHJ5pvAfKv4oQz2D1UYpiyS&#10;voa6YYmRbVB/hDKKBxedTGfcmcpJqbgoPaCb8ehdN48t86L0AnCif4Up/r+w/H736FcBMHQ+ziPE&#10;3EUvg8n/qI/0Baz9K1iiT4TjcTybXUwmwJRDN55Mz8/PC5zV0d2HmL4JZ0gWahowjQIS293FhJQw&#10;fTHJ2ay7VVqXiWhLuhz1YpQTMBBDapYgGt/UNNoNJUxvwDieQgkZnVZNds+B4j5e60B2DEMHVxrX&#10;PaFqSjSLCQq0Un55+CjhjWuu54bFdnAuqoEjRiUQVStT09mpt7Y5oyhUO3R1RDJLqV/3RKHqSQ6U&#10;X9au2a8CCW5gY/T8ViHtHapbsQD6oWesVHrAIbUDEO4gUdK68Otv79kerICWkg50Bkg/tywINP3d&#10;gi9fx9Np5n+5TD9f5MGFU836VGO35toBvDGW1/MiZvukX0QZnHnG5i1zVqiY5cg9jONwuU7DmmF3&#10;uVguixk471m6s4+e5+AZuQz4U//Mgj+wJGFU9+6F+mz+jiyD7UCX5TY5qQqTjrhipvmCfSnTPex2&#10;XsjTe7E6foEWvwEAAP//AwBQSwMEFAAGAAgAAAAhAEYVfbbeAAAACwEAAA8AAABkcnMvZG93bnJl&#10;di54bWxMj01PwzAMhu9I/IfISNxYQkGslKbThLQTXPahSbuljWkrEqdqsq78e7wT3Gy9j14/Llez&#10;d2LCMfaBNDwuFAikJtieWg2H/eYhBxGTIWtcINTwgxFW1e1NaQobLrTFaZdawSUUC6OhS2kopIxN&#10;h97ERRiQOPsKozeJ17GVdjQXLvdOZkq9SG964gudGfC9w+Z7d/Yatmp//PCfT+pUq8Mxbryrp7XT&#10;+v5uXr+BSDinPxiu+qwOFTvV4Uw2Cqchz5ZLRjnInkFcAR5eQdQaMpVnIKtS/v+h+gUAAP//AwBQ&#10;SwECLQAUAAYACAAAACEAtoM4kv4AAADhAQAAEwAAAAAAAAAAAAAAAAAAAAAAW0NvbnRlbnRfVHlw&#10;ZXNdLnhtbFBLAQItABQABgAIAAAAIQA4/SH/1gAAAJQBAAALAAAAAAAAAAAAAAAAAC8BAABfcmVs&#10;cy8ucmVsc1BLAQItABQABgAIAAAAIQCvJCRsZAIAAMkEAAAOAAAAAAAAAAAAAAAAAC4CAABkcnMv&#10;ZTJvRG9jLnhtbFBLAQItABQABgAIAAAAIQBGFX223gAAAAsBAAAPAAAAAAAAAAAAAAAAAL4EAABk&#10;cnMvZG93bnJldi54bWxQSwUGAAAAAAQABADzAAAAyQUAAAAA&#10;" filled="f" strokecolor="windowText" strokeweight="1pt">
                <v:textbox>
                  <w:txbxContent>
                    <w:p w14:paraId="7A151ADF"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cords identified from:</w:t>
                      </w:r>
                    </w:p>
                    <w:p w14:paraId="16B4C3D1"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 xml:space="preserve">Google Scholar searches </w:t>
                      </w:r>
                    </w:p>
                    <w:p w14:paraId="2FC8E47F" w14:textId="77777777" w:rsidR="00C03331" w:rsidRPr="00E4459C" w:rsidRDefault="00C03331" w:rsidP="00C03331">
                      <w:pPr>
                        <w:ind w:left="284"/>
                        <w:rPr>
                          <w:rFonts w:ascii="Arial" w:hAnsi="Arial" w:cs="Arial"/>
                          <w:color w:val="000000"/>
                          <w:sz w:val="18"/>
                          <w:szCs w:val="20"/>
                        </w:rPr>
                      </w:pPr>
                      <w:r w:rsidRPr="00E4459C">
                        <w:rPr>
                          <w:rFonts w:ascii="Arial" w:hAnsi="Arial" w:cs="Arial"/>
                          <w:b/>
                          <w:bCs/>
                          <w:color w:val="000000"/>
                          <w:sz w:val="18"/>
                          <w:szCs w:val="20"/>
                        </w:rPr>
                        <w:t>(n = 1600</w:t>
                      </w:r>
                      <w:r w:rsidRPr="00E4459C">
                        <w:rPr>
                          <w:rFonts w:ascii="Arial" w:hAnsi="Arial" w:cs="Arial"/>
                          <w:color w:val="000000"/>
                          <w:sz w:val="18"/>
                          <w:szCs w:val="20"/>
                        </w:rPr>
                        <w:t>)</w:t>
                      </w:r>
                    </w:p>
                  </w:txbxContent>
                </v:textbox>
              </v:rect>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0288" behindDoc="0" locked="0" layoutInCell="1" allowOverlap="1" wp14:anchorId="4AFDEADB" wp14:editId="0A27A490">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1ECF50F0"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 xml:space="preserve">Records removed </w:t>
                            </w:r>
                            <w:r w:rsidRPr="00E4459C">
                              <w:rPr>
                                <w:rFonts w:ascii="Arial" w:hAnsi="Arial" w:cs="Arial"/>
                                <w:i/>
                                <w:iCs/>
                                <w:color w:val="000000"/>
                                <w:sz w:val="18"/>
                                <w:szCs w:val="20"/>
                              </w:rPr>
                              <w:t>before screening</w:t>
                            </w:r>
                            <w:r w:rsidRPr="00E4459C">
                              <w:rPr>
                                <w:rFonts w:ascii="Arial" w:hAnsi="Arial" w:cs="Arial"/>
                                <w:color w:val="000000"/>
                                <w:sz w:val="18"/>
                                <w:szCs w:val="20"/>
                              </w:rPr>
                              <w:t>:</w:t>
                            </w:r>
                          </w:p>
                          <w:p w14:paraId="1260D784"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Duplicate records removed  (</w:t>
                            </w:r>
                            <w:r w:rsidRPr="00E4459C">
                              <w:rPr>
                                <w:rFonts w:ascii="Arial" w:hAnsi="Arial" w:cs="Arial"/>
                                <w:b/>
                                <w:bCs/>
                                <w:color w:val="000000"/>
                                <w:sz w:val="18"/>
                                <w:szCs w:val="20"/>
                              </w:rPr>
                              <w:t>n = 2527</w:t>
                            </w:r>
                            <w:r w:rsidRPr="00E4459C">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FDEADB" id="Rectangle 2" o:spid="_x0000_s1029"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ra5YgIAAMkEAAAOAAAAZHJzL2Uyb0RvYy54bWysVEtvGjEQvlfqf7B8LwuUloeyRAhEVQkl&#10;kZIqZ+O1WUu2x7UNu/TXd+zdBJL2VJWDGXve33yzN7et0eQkfFBgSzoaDCkRlkOl7KGkP562n2aU&#10;hMhsxTRYUdKzCPR2+fHDTeMWYgw16Ep4gkFsWDSupHWMblEUgdfCsDAAJywqJXjDIl79oag8azC6&#10;0cV4OPxaNOAr54GLEPB10ynpMseXUvB4L2UQkeiSYm0xnz6f+3QWyxu2OHjmasX7Mtg/VGGYspj0&#10;NdSGRUaOXv0RyijuIYCMAw6mACkVF7kH7GY0fNfNY82cyL0gOMG9whT+X1h+d3p0Dx5haFxYBBRT&#10;F630Jv1jfaTNYJ1fwRJtJBwfR7PZdDxGTDnqRuPJeD6fJziLi7vzIX4TYEgSSupxGhkkdtqF2Jm+&#10;mKRsFrZK6zwRbUmTok6HKQFDYkjNIorGVSUN9kAJ0wdkHI8+hwygVZXcU6BwDmvtyYnh0JErFTRP&#10;WDUlmoWICmwl//pq37imejYs1J1zVnUcMSoiUbUyJZ1de2ubMopMtb6rC5JJiu2+JQqr/pwCpZc9&#10;VOcHTzx0bAyObxWm3WF1D8wj/bBnXKl4j4fUgEBAL1FSg//1t/dkj6xALSUN0hlB+nlkXmDT3y3y&#10;ZT6aTBL/82XyZZoG5681+2uNPZo1IHgjXF7Hs5jso34RpQfzjJu3SllRxSzH3N04+ss6dmuGu8vF&#10;apXNkPOOxZ19dDwFT8glwJ/aZ+Zdz5KIo7qDF+qzxTuydLYdXVbHCFJlJl1wRQamC+5L5mK/22kh&#10;r+/Z6vIFWv4GAAD//wMAUEsDBBQABgAIAAAAIQAfC/EE3wAAAAoBAAAPAAAAZHJzL2Rvd25yZXYu&#10;eG1sTI/LTsMwEEX3SPyDNUjsqN3wcEjjVBVSV7DpQ5XYOfE0ifAjit00/D3DCpaje3TvmXI9O8sm&#10;HGMfvILlQgBD3wTT+1bB8bB9yIHFpL3RNnhU8I0R1tXtTakLE65+h9M+tYxKfCy0gi6loeA8Nh06&#10;HRdhQE/ZOYxOJzrHlptRX6ncWZ4J8cKd7j0tdHrAtw6br/3FKdiJw+ndfTyKz1ocT3HrbD1trFL3&#10;d/NmBSzhnP5g+NUndajIqQ4XbyKzCp5kLgmlIFsCI0DK51dgtYJMyBx4VfL/L1Q/AAAA//8DAFBL&#10;AQItABQABgAIAAAAIQC2gziS/gAAAOEBAAATAAAAAAAAAAAAAAAAAAAAAABbQ29udGVudF9UeXBl&#10;c10ueG1sUEsBAi0AFAAGAAgAAAAhADj9If/WAAAAlAEAAAsAAAAAAAAAAAAAAAAALwEAAF9yZWxz&#10;Ly5yZWxzUEsBAi0AFAAGAAgAAAAhALTOtrliAgAAyQQAAA4AAAAAAAAAAAAAAAAALgIAAGRycy9l&#10;Mm9Eb2MueG1sUEsBAi0AFAAGAAgAAAAhAB8L8QTfAAAACgEAAA8AAAAAAAAAAAAAAAAAvAQAAGRy&#10;cy9kb3ducmV2LnhtbFBLBQYAAAAABAAEAPMAAADIBQAAAAA=&#10;" filled="f" strokecolor="windowText" strokeweight="1pt">
                <v:textbox>
                  <w:txbxContent>
                    <w:p w14:paraId="1ECF50F0"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 xml:space="preserve">Records removed </w:t>
                      </w:r>
                      <w:r w:rsidRPr="00E4459C">
                        <w:rPr>
                          <w:rFonts w:ascii="Arial" w:hAnsi="Arial" w:cs="Arial"/>
                          <w:i/>
                          <w:iCs/>
                          <w:color w:val="000000"/>
                          <w:sz w:val="18"/>
                          <w:szCs w:val="20"/>
                        </w:rPr>
                        <w:t>before screening</w:t>
                      </w:r>
                      <w:r w:rsidRPr="00E4459C">
                        <w:rPr>
                          <w:rFonts w:ascii="Arial" w:hAnsi="Arial" w:cs="Arial"/>
                          <w:color w:val="000000"/>
                          <w:sz w:val="18"/>
                          <w:szCs w:val="20"/>
                        </w:rPr>
                        <w:t>:</w:t>
                      </w:r>
                    </w:p>
                    <w:p w14:paraId="1260D784"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Duplicate records removed  (</w:t>
                      </w:r>
                      <w:r w:rsidRPr="00E4459C">
                        <w:rPr>
                          <w:rFonts w:ascii="Arial" w:hAnsi="Arial" w:cs="Arial"/>
                          <w:b/>
                          <w:bCs/>
                          <w:color w:val="000000"/>
                          <w:sz w:val="18"/>
                          <w:szCs w:val="20"/>
                        </w:rPr>
                        <w:t>n = 2527</w:t>
                      </w:r>
                      <w:r w:rsidRPr="00E4459C">
                        <w:rPr>
                          <w:rFonts w:ascii="Arial" w:hAnsi="Arial" w:cs="Arial"/>
                          <w:color w:val="000000"/>
                          <w:sz w:val="18"/>
                          <w:szCs w:val="20"/>
                        </w:rPr>
                        <w:t>)</w:t>
                      </w:r>
                    </w:p>
                  </w:txbxContent>
                </v:textbox>
              </v:rect>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59264" behindDoc="0" locked="0" layoutInCell="1" allowOverlap="1" wp14:anchorId="2DE0CE74" wp14:editId="245CFD14">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1C51DE42"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cords identified from Databases (</w:t>
                            </w:r>
                            <w:r w:rsidRPr="00E4459C">
                              <w:rPr>
                                <w:rFonts w:ascii="Arial" w:hAnsi="Arial" w:cs="Arial"/>
                                <w:b/>
                                <w:bCs/>
                                <w:color w:val="000000"/>
                                <w:sz w:val="18"/>
                                <w:szCs w:val="20"/>
                              </w:rPr>
                              <w:t>n = 8296</w:t>
                            </w:r>
                            <w:r w:rsidRPr="00E4459C">
                              <w:rPr>
                                <w:rFonts w:ascii="Arial" w:hAnsi="Arial" w:cs="Arial"/>
                                <w:color w:val="000000"/>
                                <w:sz w:val="18"/>
                                <w:szCs w:val="20"/>
                              </w:rPr>
                              <w:t>)</w:t>
                            </w:r>
                          </w:p>
                          <w:p w14:paraId="0BC84EFD" w14:textId="77777777" w:rsidR="00C03331" w:rsidRPr="00E4459C" w:rsidRDefault="00C03331" w:rsidP="00C03331">
                            <w:pPr>
                              <w:ind w:left="142"/>
                              <w:rPr>
                                <w:rFonts w:ascii="Arial" w:hAnsi="Arial" w:cs="Arial"/>
                                <w:color w:val="000000"/>
                                <w:sz w:val="18"/>
                                <w:szCs w:val="20"/>
                              </w:rPr>
                            </w:pPr>
                            <w:r w:rsidRPr="00E4459C">
                              <w:rPr>
                                <w:rFonts w:ascii="Arial" w:hAnsi="Arial" w:cs="Arial"/>
                                <w:color w:val="000000"/>
                                <w:sz w:val="18"/>
                                <w:szCs w:val="20"/>
                              </w:rPr>
                              <w:t>Medline (OVID) (n= 1916)</w:t>
                            </w:r>
                          </w:p>
                          <w:p w14:paraId="1E8AFE8D" w14:textId="77777777" w:rsidR="00C03331" w:rsidRPr="00E4459C" w:rsidRDefault="00C03331" w:rsidP="00C03331">
                            <w:pPr>
                              <w:ind w:left="142"/>
                              <w:rPr>
                                <w:rFonts w:ascii="Arial" w:hAnsi="Arial" w:cs="Arial"/>
                                <w:color w:val="000000"/>
                                <w:sz w:val="18"/>
                                <w:szCs w:val="20"/>
                              </w:rPr>
                            </w:pPr>
                            <w:r w:rsidRPr="00E4459C">
                              <w:rPr>
                                <w:rFonts w:ascii="Arial" w:hAnsi="Arial" w:cs="Arial"/>
                                <w:color w:val="000000"/>
                                <w:sz w:val="18"/>
                                <w:szCs w:val="20"/>
                              </w:rPr>
                              <w:t>EMBASE (OVID) (n= 1856)</w:t>
                            </w:r>
                          </w:p>
                          <w:p w14:paraId="55543B5E" w14:textId="77777777" w:rsidR="00C03331" w:rsidRPr="00E4459C" w:rsidRDefault="00C03331" w:rsidP="00C03331">
                            <w:pPr>
                              <w:ind w:left="142"/>
                              <w:rPr>
                                <w:rFonts w:ascii="Arial" w:hAnsi="Arial" w:cs="Arial"/>
                                <w:color w:val="000000"/>
                                <w:sz w:val="18"/>
                                <w:szCs w:val="20"/>
                              </w:rPr>
                            </w:pPr>
                            <w:r w:rsidRPr="00E4459C">
                              <w:rPr>
                                <w:rFonts w:ascii="Arial" w:hAnsi="Arial" w:cs="Arial"/>
                                <w:color w:val="000000"/>
                                <w:sz w:val="18"/>
                                <w:szCs w:val="20"/>
                              </w:rPr>
                              <w:t>PubMed (n= 4212)</w:t>
                            </w:r>
                          </w:p>
                          <w:p w14:paraId="1B765E51" w14:textId="77777777" w:rsidR="00C03331" w:rsidRPr="00E4459C" w:rsidRDefault="00C03331" w:rsidP="00C03331">
                            <w:pPr>
                              <w:ind w:left="142"/>
                              <w:rPr>
                                <w:rFonts w:ascii="Arial" w:hAnsi="Arial" w:cs="Arial"/>
                                <w:color w:val="000000"/>
                                <w:sz w:val="18"/>
                                <w:szCs w:val="20"/>
                                <w:lang w:val="en-CA"/>
                              </w:rPr>
                            </w:pPr>
                            <w:r w:rsidRPr="00E4459C">
                              <w:rPr>
                                <w:rFonts w:ascii="Arial" w:hAnsi="Arial" w:cs="Arial"/>
                                <w:color w:val="000000"/>
                                <w:sz w:val="18"/>
                                <w:szCs w:val="20"/>
                              </w:rPr>
                              <w:t>LILACS (n</w:t>
                            </w:r>
                            <w:r w:rsidRPr="00E4459C">
                              <w:rPr>
                                <w:rFonts w:ascii="Arial" w:hAnsi="Arial" w:cs="Arial"/>
                                <w:color w:val="000000"/>
                                <w:sz w:val="18"/>
                                <w:szCs w:val="20"/>
                                <w:lang w:val="en-CA"/>
                              </w:rPr>
                              <w:t>= 3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E0CE74" id="Rectangle 1" o:spid="_x0000_s1030"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muoYgIAAMkEAAAOAAAAZHJzL2Uyb0RvYy54bWysVE1vGyEQvVfqf0Dcm7Vdp3GtrCMrUapK&#10;URopqXLGLHiRgKED9q776zuwm9hNe6rqAx6Y7zdv9vKqd5btFUYDvubTswlnyktojN/W/PvT7YcF&#10;ZzEJ3wgLXtX8oCK/Wr1/d9mFpZpBC7ZRyCiIj8su1LxNKSyrKspWORHPIChPSg3oRKIrbqsGRUfR&#10;na1mk8mnqgNsAoJUMdLrzaDkqxJfayXTN62jSszWnGpL5cRybvJZrS7FcositEaOZYh/qMIJ4ynp&#10;a6gbkQTbofkjlDMSIYJOZxJcBVobqUoP1M108qabx1YEVXohcGJ4hSn+v7Dyfv8YHpBg6EJcRhJz&#10;F71Gl/+pPtYXsA6vYKk+MUmP08XiYjYjTCXpprP5x/PFPMNZHd0DxvRFgWNZqDnSNApIYn8X02D6&#10;YpKzebg11paJWM+6HPVikhMIIoa2IpHoQlPz6LecCbslxsmEJWQEa5rsngPFQ7y2yPaChk5caaB7&#10;oqo5syImUlAr5TdW+5trrudGxHZwLqqBI84kIqo1ruaLU2/rc0ZVqDZ2dUQyS6nf9MxQ1QWd/LKB&#10;5vCADGFgYwzy1lDaO6ruQSDRj3qmlUrf6NAWCAgYJc5awJ9/e8/2xArSctYRnQmkHzuBipr+6okv&#10;n6fzeeZ/uczPL/Lg8FSzOdX4nbsGAm9KyxtkEbN9si+iRnDPtHnrnJVUwkvKPYxjvFynYc1od6Va&#10;r4sZcT6IdOcfg8zBM3IZ8Kf+WWAYWZJoVPfwQn2xfEOWwXagy3qXQJvCpCOuxMB8oX0pXBx3Oy/k&#10;6b1YHb9Aq18AAAD//wMAUEsDBBQABgAIAAAAIQDODjiM3wAAAAkBAAAPAAAAZHJzL2Rvd25yZXYu&#10;eG1sTI/NTsMwEITvSLyDtUjcqN1E0JDGqSqknuDSH1Xi5iTbJMJeR7GbhrdnOcFptTuj2W+Kzeys&#10;mHAMvScNy4UCgVT7pqdWw+m4e8pAhGioMdYTavjGAJvy/q4weeNvtMfpEFvBIRRyo6GLccilDHWH&#10;zoSFH5BYu/jRmcjr2MpmNDcOd1YmSr1IZ3riD50Z8K3D+utwdRr26nh+dx+p+qzU6Rx2zlbT1mr9&#10;+DBv1yAizvHPDL/4jA4lM1X+Sk0QVkOWLdnJ94Qn62n2nIKoNCRq9QqyLOT/BuUPAAAA//8DAFBL&#10;AQItABQABgAIAAAAIQC2gziS/gAAAOEBAAATAAAAAAAAAAAAAAAAAAAAAABbQ29udGVudF9UeXBl&#10;c10ueG1sUEsBAi0AFAAGAAgAAAAhADj9If/WAAAAlAEAAAsAAAAAAAAAAAAAAAAALwEAAF9yZWxz&#10;Ly5yZWxzUEsBAi0AFAAGAAgAAAAhAEWOa6hiAgAAyQQAAA4AAAAAAAAAAAAAAAAALgIAAGRycy9l&#10;Mm9Eb2MueG1sUEsBAi0AFAAGAAgAAAAhAM4OOIzfAAAACQEAAA8AAAAAAAAAAAAAAAAAvAQAAGRy&#10;cy9kb3ducmV2LnhtbFBLBQYAAAAABAAEAPMAAADIBQAAAAA=&#10;" filled="f" strokecolor="windowText" strokeweight="1pt">
                <v:textbox>
                  <w:txbxContent>
                    <w:p w14:paraId="1C51DE42"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cords identified from Databases (</w:t>
                      </w:r>
                      <w:r w:rsidRPr="00E4459C">
                        <w:rPr>
                          <w:rFonts w:ascii="Arial" w:hAnsi="Arial" w:cs="Arial"/>
                          <w:b/>
                          <w:bCs/>
                          <w:color w:val="000000"/>
                          <w:sz w:val="18"/>
                          <w:szCs w:val="20"/>
                        </w:rPr>
                        <w:t>n = 8296</w:t>
                      </w:r>
                      <w:r w:rsidRPr="00E4459C">
                        <w:rPr>
                          <w:rFonts w:ascii="Arial" w:hAnsi="Arial" w:cs="Arial"/>
                          <w:color w:val="000000"/>
                          <w:sz w:val="18"/>
                          <w:szCs w:val="20"/>
                        </w:rPr>
                        <w:t>)</w:t>
                      </w:r>
                    </w:p>
                    <w:p w14:paraId="0BC84EFD" w14:textId="77777777" w:rsidR="00C03331" w:rsidRPr="00E4459C" w:rsidRDefault="00C03331" w:rsidP="00C03331">
                      <w:pPr>
                        <w:ind w:left="142"/>
                        <w:rPr>
                          <w:rFonts w:ascii="Arial" w:hAnsi="Arial" w:cs="Arial"/>
                          <w:color w:val="000000"/>
                          <w:sz w:val="18"/>
                          <w:szCs w:val="20"/>
                        </w:rPr>
                      </w:pPr>
                      <w:r w:rsidRPr="00E4459C">
                        <w:rPr>
                          <w:rFonts w:ascii="Arial" w:hAnsi="Arial" w:cs="Arial"/>
                          <w:color w:val="000000"/>
                          <w:sz w:val="18"/>
                          <w:szCs w:val="20"/>
                        </w:rPr>
                        <w:t>Medline (OVID) (n= 1916)</w:t>
                      </w:r>
                    </w:p>
                    <w:p w14:paraId="1E8AFE8D" w14:textId="77777777" w:rsidR="00C03331" w:rsidRPr="00E4459C" w:rsidRDefault="00C03331" w:rsidP="00C03331">
                      <w:pPr>
                        <w:ind w:left="142"/>
                        <w:rPr>
                          <w:rFonts w:ascii="Arial" w:hAnsi="Arial" w:cs="Arial"/>
                          <w:color w:val="000000"/>
                          <w:sz w:val="18"/>
                          <w:szCs w:val="20"/>
                        </w:rPr>
                      </w:pPr>
                      <w:r w:rsidRPr="00E4459C">
                        <w:rPr>
                          <w:rFonts w:ascii="Arial" w:hAnsi="Arial" w:cs="Arial"/>
                          <w:color w:val="000000"/>
                          <w:sz w:val="18"/>
                          <w:szCs w:val="20"/>
                        </w:rPr>
                        <w:t>EMBASE (OVID) (n= 1856)</w:t>
                      </w:r>
                    </w:p>
                    <w:p w14:paraId="55543B5E" w14:textId="77777777" w:rsidR="00C03331" w:rsidRPr="00E4459C" w:rsidRDefault="00C03331" w:rsidP="00C03331">
                      <w:pPr>
                        <w:ind w:left="142"/>
                        <w:rPr>
                          <w:rFonts w:ascii="Arial" w:hAnsi="Arial" w:cs="Arial"/>
                          <w:color w:val="000000"/>
                          <w:sz w:val="18"/>
                          <w:szCs w:val="20"/>
                        </w:rPr>
                      </w:pPr>
                      <w:r w:rsidRPr="00E4459C">
                        <w:rPr>
                          <w:rFonts w:ascii="Arial" w:hAnsi="Arial" w:cs="Arial"/>
                          <w:color w:val="000000"/>
                          <w:sz w:val="18"/>
                          <w:szCs w:val="20"/>
                        </w:rPr>
                        <w:t>PubMed (n= 4212)</w:t>
                      </w:r>
                    </w:p>
                    <w:p w14:paraId="1B765E51" w14:textId="77777777" w:rsidR="00C03331" w:rsidRPr="00E4459C" w:rsidRDefault="00C03331" w:rsidP="00C03331">
                      <w:pPr>
                        <w:ind w:left="142"/>
                        <w:rPr>
                          <w:rFonts w:ascii="Arial" w:hAnsi="Arial" w:cs="Arial"/>
                          <w:color w:val="000000"/>
                          <w:sz w:val="18"/>
                          <w:szCs w:val="20"/>
                          <w:lang w:val="en-CA"/>
                        </w:rPr>
                      </w:pPr>
                      <w:r w:rsidRPr="00E4459C">
                        <w:rPr>
                          <w:rFonts w:ascii="Arial" w:hAnsi="Arial" w:cs="Arial"/>
                          <w:color w:val="000000"/>
                          <w:sz w:val="18"/>
                          <w:szCs w:val="20"/>
                        </w:rPr>
                        <w:t>LILACS (n</w:t>
                      </w:r>
                      <w:r w:rsidRPr="00E4459C">
                        <w:rPr>
                          <w:rFonts w:ascii="Arial" w:hAnsi="Arial" w:cs="Arial"/>
                          <w:color w:val="000000"/>
                          <w:sz w:val="18"/>
                          <w:szCs w:val="20"/>
                          <w:lang w:val="en-CA"/>
                        </w:rPr>
                        <w:t>= 312)</w:t>
                      </w:r>
                    </w:p>
                  </w:txbxContent>
                </v:textbox>
              </v:rect>
            </w:pict>
          </mc:Fallback>
        </mc:AlternateContent>
      </w:r>
    </w:p>
    <w:p w14:paraId="68EC94B0" w14:textId="77777777" w:rsidR="00C03331" w:rsidRPr="00B47607" w:rsidRDefault="00C03331" w:rsidP="00C03331">
      <w:pPr>
        <w:rPr>
          <w:rFonts w:ascii="Times New Roman" w:eastAsia="Calibri" w:hAnsi="Times New Roman" w:cs="Times New Roman"/>
          <w:sz w:val="22"/>
          <w:szCs w:val="22"/>
          <w:lang w:val="en-AU"/>
        </w:rPr>
      </w:pPr>
    </w:p>
    <w:p w14:paraId="57110365"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8720" behindDoc="0" locked="0" layoutInCell="1" allowOverlap="1" wp14:anchorId="1E659FF1" wp14:editId="3BB59274">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92F3181"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659FF1" id="Flowchart: Alternate Process 31" o:spid="_x0000_s1031" type="#_x0000_t176" style="position:absolute;margin-left:-31.8pt;margin-top:17.5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v++nwIAAE4FAAAOAAAAZHJzL2Uyb0RvYy54bWysVE1vGjEQvVfqf7B8bxYQEEBZIgJKVSlN&#10;kJIqZ+P1siv5q7Zhl/76PnuBkLSnqntYzYf9ZubNjG9uWyXJXjhfG53T/lWPEqG5KWq9zemPl/sv&#10;E0p8YLpg0miR04Pw9Hb++dNNY2diYCojC+EIQLSfNTanVQh2lmWeV0Ixf2Ws0HCWxikWoLptVjjW&#10;AF3JbNDrjbPGuMI6w4X3sK46J50n/LIUPDyVpReByJwit5D+Lv038Z/Nb9hs65itan5Mg/1DForV&#10;GkHPUCsWGNm5+g8oVXNnvCnDFTcqM2VZc5FqQDX93odqnitmRaoF5Hh7psn/P1j+uH+2awcaGutn&#10;HmKsoi2dIs6Arf4YLONLxSFd0ibuDmfuRBsIh7E/uB5PJyNKOHyD8WAyTeRmHVgEtc6Hr8IoEoWc&#10;ltI0y4q5sJBBOM2CWHdtTKHY/sEHZIX7p3sRwxtZF/e1lElx281SOrJnaO7obnq3GqW7cqe+m6Iz&#10;j1PyqcswYxY68/BkBr7vYFKsd/hSkyYVhvIJZ5jOUrIAUdkip15vKWFyi7HnwaXA7277gz8nh4Et&#10;TPMCriiRzAc4QGD64gTGJC4LixWvmK+6XJOrG1RVgyoia5XTyeVtqSMfIs37kbe3dkYptJuW1Mh6&#10;FIGiZWOKw9p1TUZ53vL7GmEfkN2aOewAjNjr8IRfbFVOzVGipDLu19/s8TxGE15KGuwUSPq5Y06g&#10;6G8aQzvtD4dxCZMyHF0PoLhLz+bSo3dqadDZfsouifF8kCexdEa9Yv0XMSpcTHPE7tpxVJah23U8&#10;IFwsFukYFs+y8KCfLY/gp9F8aV+Zs8fhDGjVozntH5t9GMfubLypzWIXTFmnWX3jFT2NCpY2dff4&#10;wMRX4VJPp96ewflvAAAA//8DAFBLAwQUAAYACAAAACEAsetlsNwAAAAJAQAADwAAAGRycy9kb3du&#10;cmV2LnhtbEyPQU+DQBCF7yb+h82YeGsXS6FKWZrGpIlHRdPzFqaAsjOE3bbor3c82ePL+/Lmm3wz&#10;uV6dcfQdk4GHeQQKqeK6o8bAx/tu9gjKB0u17ZnQwDd62BS3N7nNar7QG57L0CgZIZ9ZA20IQ6a1&#10;r1p01s95QJLuyKOzQeLY6Hq0Fxl3vV5EUaqd7UgutHbA5xarr/LkDOx/AiWl/XzdOXYV80s87bex&#10;Mfd303YNKuAU/mH40xd1KMTpwCeqveolp7GQBmbL5RMoAZLVCtRBiiRdgC5yff1B8QsAAP//AwBQ&#10;SwECLQAUAAYACAAAACEAtoM4kv4AAADhAQAAEwAAAAAAAAAAAAAAAAAAAAAAW0NvbnRlbnRfVHlw&#10;ZXNdLnhtbFBLAQItABQABgAIAAAAIQA4/SH/1gAAAJQBAAALAAAAAAAAAAAAAAAAAC8BAABfcmVs&#10;cy8ucmVsc1BLAQItABQABgAIAAAAIQAttv++nwIAAE4FAAAOAAAAAAAAAAAAAAAAAC4CAABkcnMv&#10;ZTJvRG9jLnhtbFBLAQItABQABgAIAAAAIQCx62Ww3AAAAAkBAAAPAAAAAAAAAAAAAAAAAPkEAABk&#10;cnMvZG93bnJldi54bWxQSwUGAAAAAAQABADzAAAAAgYAAAAA&#10;" fillcolor="#9dc3e6" strokecolor="windowText" strokeweight="1pt">
                <v:textbox>
                  <w:txbxContent>
                    <w:p w14:paraId="392F3181"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Identification</w:t>
                      </w:r>
                    </w:p>
                  </w:txbxContent>
                </v:textbox>
              </v:shape>
            </w:pict>
          </mc:Fallback>
        </mc:AlternateContent>
      </w:r>
    </w:p>
    <w:p w14:paraId="42BC2344" w14:textId="77777777" w:rsidR="00C03331" w:rsidRPr="00B47607" w:rsidRDefault="00C03331" w:rsidP="00C03331">
      <w:pPr>
        <w:rPr>
          <w:rFonts w:ascii="Times New Roman" w:eastAsia="Calibri" w:hAnsi="Times New Roman" w:cs="Times New Roman"/>
          <w:sz w:val="22"/>
          <w:szCs w:val="22"/>
          <w:lang w:val="en-AU"/>
        </w:rPr>
      </w:pPr>
    </w:p>
    <w:p w14:paraId="46A1BEEB"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1552" behindDoc="0" locked="0" layoutInCell="1" allowOverlap="1" wp14:anchorId="3FC044EE" wp14:editId="4E2141A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76FDA788">
              <v:shapetype id="_x0000_t32" coordsize="21600,21600" o:oned="t" filled="f" o:spt="32" path="m,l21600,21600e" w14:anchorId="6505351A">
                <v:path fillok="f" arrowok="t" o:connecttype="none"/>
                <o:lock v:ext="edit" shapetype="t"/>
              </v:shapetype>
              <v:shape id="Straight Arrow Connector 14" style="position:absolute;margin-left:193.25pt;margin-top:.75pt;width:44.35pt;height:0;z-index:251671552;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BCJWl/fAAAA&#10;DAEAAA8AAABkcnMvZG93bnJldi54bWxMT8tOw0AMvCPxDysjcUF005Y+lGZTVSBORYoo/QA3MZtA&#10;1htlt23g6zG9wMXWaOx5ZOvBtepEfWg8GxiPElDEpa8atgb2b8/3S1AhIlfYeiYDXxRgnV9fZZhW&#10;/syvdNpFq0SEQ4oG6hi7VOtQ1uQwjHxHLNy77x1Ggb3VVY9nEXetniTJXDtsWBxq7OixpvJzd3QG&#10;6A65GBfJ98dLEbup3RR2u9XG3N4MTysZmxWoSEP8+4DfDpIfcgl28EeugmoNTJfzmZwKIUv4h8Vs&#10;AupwwTrP9P8S+Q8AAAD//wMAUEsBAi0AFAAGAAgAAAAhALaDOJL+AAAA4QEAABMAAAAAAAAAAAAA&#10;AAAAAAAAAFtDb250ZW50X1R5cGVzXS54bWxQSwECLQAUAAYACAAAACEAOP0h/9YAAACUAQAACwAA&#10;AAAAAAAAAAAAAAAvAQAAX3JlbHMvLnJlbHNQSwECLQAUAAYACAAAACEAF8XAScsBAACCAwAADgAA&#10;AAAAAAAAAAAAAAAuAgAAZHJzL2Uyb0RvYy54bWxQSwECLQAUAAYACAAAACEAEIlaX98AAAAMAQAA&#10;DwAAAAAAAAAAAAAAAAAlBAAAZHJzL2Rvd25yZXYueG1sUEsFBgAAAAAEAAQA8wAAADEFAAAAAA==&#10;">
                <v:stroke joinstyle="miter" endarrow="block"/>
              </v:shape>
            </w:pict>
          </mc:Fallback>
        </mc:AlternateContent>
      </w:r>
    </w:p>
    <w:p w14:paraId="462627B2" w14:textId="77777777" w:rsidR="00C03331" w:rsidRPr="00B47607" w:rsidRDefault="00C03331" w:rsidP="00C03331">
      <w:pPr>
        <w:rPr>
          <w:rFonts w:ascii="Times New Roman" w:eastAsia="Calibri" w:hAnsi="Times New Roman" w:cs="Times New Roman"/>
          <w:sz w:val="22"/>
          <w:szCs w:val="22"/>
          <w:lang w:val="en-AU"/>
        </w:rPr>
      </w:pPr>
    </w:p>
    <w:p w14:paraId="40CDA7D6" w14:textId="77777777" w:rsidR="00C03331" w:rsidRPr="00B47607" w:rsidRDefault="00C03331" w:rsidP="00C03331">
      <w:pPr>
        <w:rPr>
          <w:rFonts w:ascii="Times New Roman" w:eastAsia="Calibri" w:hAnsi="Times New Roman" w:cs="Times New Roman"/>
          <w:sz w:val="22"/>
          <w:szCs w:val="22"/>
          <w:lang w:val="en-AU"/>
        </w:rPr>
      </w:pPr>
    </w:p>
    <w:p w14:paraId="2CACA438"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91008" behindDoc="0" locked="0" layoutInCell="1" allowOverlap="1" wp14:anchorId="6CE1037A" wp14:editId="0F4F4EAB">
                <wp:simplePos x="0" y="0"/>
                <wp:positionH relativeFrom="column">
                  <wp:posOffset>6191250</wp:posOffset>
                </wp:positionH>
                <wp:positionV relativeFrom="paragraph">
                  <wp:posOffset>132714</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1B43A524">
              <v:shape id="Straight Arrow Connector 23" style="position:absolute;margin-left:487.5pt;margin-top:10.45pt;width:0;height:85.55pt;z-index:251691008;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AtZygEAAIMDAAAOAAAAZHJzL2Uyb0RvYy54bWysU01v2zAMvQ/YfxB0b+y0axAYcXpI1l2G&#10;rcC6H8DKsi1AXxC5OP73oxQv7bbbMB9kSgSfHh+fdg9nZ8VJJzTBt3K9qqXQXoXO+KGV358fb7ZS&#10;IIHvwAavWzlrlA/79+92U2z0bRiD7XQSDOKxmWIrR6LYVBWqUTvAVYjac7IPyQHxNg1Vl2BidGer&#10;27reVFNIXUxBaUQ+PV6Scl/w+14r+tr3qEnYVjI3Kmsq60teq/0OmiFBHI1aaMA/sHBgPF96hToC&#10;gfiRzF9QzqgUMPS0UsFVoe+N0qUH7mZd/9HNtxGiLr2wOBivMuH/g1VfTgf/lFiGKWKD8SnlLs59&#10;cvnP/MS5iDVfxdJnEupyqPh0XW83H7b3WcjqtTAmpE86OJGDViIlMMNIh+A9jySkdRELTp+RLoW/&#10;CvKtPjwaa8tkrBdTKzd39zw7BeyP3gJx6GLHqH6QAuzAxlOUCiIGa7pcnXFwxoNN4gQ8e7ZMF6Zn&#10;Ji+FBSROcEflW6j/VprpHAHHS3FJXaziDLFfrXGt3F6roSEw9qPvBM2RTU7JgB+sXpCtz2x0cePS&#10;8KvYOXoJ3VxmUOUdT7poubgyW+ntnuO3b2f/EwAA//8DAFBLAwQUAAYACAAAACEAphwNiOIAAAAP&#10;AQAADwAAAGRycy9kb3ducmV2LnhtbEyP3U7DMAyF75F4h8hIu0EsWRE/7ZpOExNXQ6oYPEDWmLTQ&#10;OFWTbYWnx4gLuLFk+/j4fOVq8r044hi7QBoWcwUCqQm2I6fh9eXx6h5ETIas6QOhhk+MsKrOz0pT&#10;2HCiZzzukhNsQrEwGtqUhkLK2LToTZyHAYl3b2H0JnE7OmlHc2Jz38tMqVvpTUf8oTUDPrTYfOwO&#10;XgNeGqoXtfp6f6rTcO3Wtdtupdazi2mz5LJegkg4pb8L+GHg/FBxsH04kI2i15Df3TBQ0pCpHAQL&#10;fgd7VuaZAlmV8j9H9Q0AAP//AwBQSwECLQAUAAYACAAAACEAtoM4kv4AAADhAQAAEwAAAAAAAAAA&#10;AAAAAAAAAAAAW0NvbnRlbnRfVHlwZXNdLnhtbFBLAQItABQABgAIAAAAIQA4/SH/1gAAAJQBAAAL&#10;AAAAAAAAAAAAAAAAAC8BAABfcmVscy8ucmVsc1BLAQItABQABgAIAAAAIQCzkAtZygEAAIMDAAAO&#10;AAAAAAAAAAAAAAAAAC4CAABkcnMvZTJvRG9jLnhtbFBLAQItABQABgAIAAAAIQCmHA2I4gAAAA8B&#10;AAAPAAAAAAAAAAAAAAAAACQEAABkcnMvZG93bnJldi54bWxQSwUGAAAAAAQABADzAAAAMwUAAAAA&#10;" w14:anchorId="632A1967">
                <v:stroke joinstyle="miter" endarrow="block"/>
              </v:shape>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1792" behindDoc="0" locked="0" layoutInCell="1" allowOverlap="1" wp14:anchorId="7089A699" wp14:editId="6BC9296D">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46617055">
              <v:shape id="Straight Arrow Connector 27" style="position:absolute;margin-left:110.25pt;margin-top:10.15pt;width:0;height:22.15pt;z-index:251681792;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SPObF3wAAAA4B&#10;AAAPAAAAZHJzL2Rvd25yZXYueG1sTE9LTsMwEN0jcQdrkNig1m4KEUrjVBWIVZEiSg/gxoMTiMdR&#10;7LaB0zOIBWxG83nzPuV68r044Ri7QBoWcwUCqQm2I6dh//o0uwcRkyFr+kCo4RMjrKvLi9IUNpzp&#10;BU+75ASTUCyMhjaloZAyNi16E+dhQOLbWxi9STyOTtrRnJnc9zJTKpfedMQKrRnwocXmY3f0GvDG&#10;UL2o1df7c52GpdvUbruVWl9fTY8rLpsViIRT+vuAnwzsHyo2dghHslH0GrJM3TGUG7UEwYDfxUFD&#10;fpuDrEr5P0b1DQAA//8DAFBLAQItABQABgAIAAAAIQC2gziS/gAAAOEBAAATAAAAAAAAAAAAAAAA&#10;AAAAAABbQ29udGVudF9UeXBlc10ueG1sUEsBAi0AFAAGAAgAAAAhADj9If/WAAAAlAEAAAsAAAAA&#10;AAAAAAAAAAAALwEAAF9yZWxzLy5yZWxzUEsBAi0AFAAGAAgAAAAhACsiUyTJAQAAggMAAA4AAAAA&#10;AAAAAAAAAAAALgIAAGRycy9lMm9Eb2MueG1sUEsBAi0AFAAGAAgAAAAhABI85sXfAAAADgEAAA8A&#10;AAAAAAAAAAAAAAAAIwQAAGRycy9kb3ducmV2LnhtbFBLBQYAAAAABAAEAPMAAAAvBQAAAAA=&#10;" w14:anchorId="59C6C6A9">
                <v:stroke joinstyle="miter" endarrow="block"/>
              </v:shape>
            </w:pict>
          </mc:Fallback>
        </mc:AlternateContent>
      </w:r>
    </w:p>
    <w:p w14:paraId="7624CC43" w14:textId="77777777" w:rsidR="00C03331" w:rsidRPr="00B47607" w:rsidRDefault="00C03331" w:rsidP="00C03331">
      <w:pPr>
        <w:rPr>
          <w:rFonts w:ascii="Times New Roman" w:eastAsia="Calibri" w:hAnsi="Times New Roman" w:cs="Times New Roman"/>
          <w:sz w:val="22"/>
          <w:szCs w:val="22"/>
          <w:lang w:val="en-AU"/>
        </w:rPr>
      </w:pPr>
    </w:p>
    <w:p w14:paraId="7CBD10F6"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2576" behindDoc="0" locked="0" layoutInCell="1" allowOverlap="1" wp14:anchorId="1F471F87" wp14:editId="06914B4C">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2EF0A7E1">
              <v:shape id="Straight Arrow Connector 15" style="position:absolute;margin-left:193.2pt;margin-top:25.85pt;width:44.35pt;height:0;z-index:251672576;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q5pq84QAA&#10;AA4BAAAPAAAAZHJzL2Rvd25yZXYueG1sTE/LTsNADLwj8Q8rI3FBdBP6VJpNVYE4FSmi8AFu1iSB&#10;rDfKbtvA12PEAS6W7BnPI9+MrlMnGkLr2UA6SUARV962XBt4fXm8XYEKEdli55kMfFKATXF5kWNm&#10;/Zmf6bSPtRIRDhkaaGLsM61D1ZDDMPE9sWBvfnAYZR1qbQc8i7jr9F2SLLTDlsWhwZ7uG6o+9kdn&#10;gG6Qy7RMvt6fythP621Z73bamOur8WEtY7sGFWmMfx/w00HyQyHBDv7INqjOwHS1mAnVwDxdghLC&#10;bDlPQR1+D7rI9f8axTcAAAD//wMAUEsBAi0AFAAGAAgAAAAhALaDOJL+AAAA4QEAABMAAAAAAAAA&#10;AAAAAAAAAAAAAFtDb250ZW50X1R5cGVzXS54bWxQSwECLQAUAAYACAAAACEAOP0h/9YAAACUAQAA&#10;CwAAAAAAAAAAAAAAAAAvAQAAX3JlbHMvLnJlbHNQSwECLQAUAAYACAAAACEACqi4GcwBAACCAwAA&#10;DgAAAAAAAAAAAAAAAAAuAgAAZHJzL2Uyb0RvYy54bWxQSwECLQAUAAYACAAAACEA6uaavOEAAAAO&#10;AQAADwAAAAAAAAAAAAAAAAAmBAAAZHJzL2Rvd25yZXYueG1sUEsFBgAAAAAEAAQA8wAAADQFAAAA&#10;AA==&#10;" w14:anchorId="6F15100F">
                <v:stroke joinstyle="miter" endarrow="block"/>
              </v:shape>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1312" behindDoc="0" locked="0" layoutInCell="1" allowOverlap="1" wp14:anchorId="0F026081" wp14:editId="693CE9AF">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6A813EE"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 xml:space="preserve">Records screened </w:t>
                            </w:r>
                            <w:r w:rsidRPr="00E4459C">
                              <w:rPr>
                                <w:rFonts w:ascii="Arial" w:hAnsi="Arial" w:cs="Arial"/>
                                <w:b/>
                                <w:bCs/>
                                <w:color w:val="000000"/>
                                <w:sz w:val="18"/>
                                <w:szCs w:val="20"/>
                              </w:rPr>
                              <w:t>(n = 5769)</w:t>
                            </w:r>
                          </w:p>
                          <w:p w14:paraId="79115711" w14:textId="77777777" w:rsidR="00C03331" w:rsidRPr="00E4459C" w:rsidRDefault="00C03331" w:rsidP="00C03331">
                            <w:pPr>
                              <w:ind w:left="142"/>
                              <w:rPr>
                                <w:rFonts w:ascii="Arial" w:hAnsi="Arial" w:cs="Arial"/>
                                <w:color w:val="000000"/>
                                <w:sz w:val="18"/>
                                <w:szCs w:val="20"/>
                              </w:rPr>
                            </w:pPr>
                            <w:r w:rsidRPr="00E4459C">
                              <w:rPr>
                                <w:rFonts w:ascii="Arial" w:hAnsi="Arial" w:cs="Arial"/>
                                <w:color w:val="000000"/>
                                <w:sz w:val="18"/>
                                <w:szCs w:val="20"/>
                              </w:rPr>
                              <w:t>In duplicate (n = 1039)</w:t>
                            </w:r>
                          </w:p>
                          <w:p w14:paraId="29461D90" w14:textId="77777777" w:rsidR="00C03331" w:rsidRPr="00E4459C" w:rsidRDefault="00C03331" w:rsidP="00C03331">
                            <w:pPr>
                              <w:ind w:firstLine="142"/>
                              <w:rPr>
                                <w:rFonts w:ascii="Arial" w:hAnsi="Arial" w:cs="Arial"/>
                                <w:color w:val="000000"/>
                                <w:sz w:val="18"/>
                                <w:szCs w:val="20"/>
                              </w:rPr>
                            </w:pPr>
                            <w:r w:rsidRPr="00E4459C">
                              <w:rPr>
                                <w:rFonts w:ascii="Arial" w:hAnsi="Arial" w:cs="Arial"/>
                                <w:color w:val="000000"/>
                                <w:sz w:val="18"/>
                                <w:szCs w:val="20"/>
                              </w:rPr>
                              <w:t>Single reviewer (n = 47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026081" id="Rectangle 3" o:spid="_x0000_s1032"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CeQ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fZED5ZcN&#10;NofHwAIOZIxe3GlKe0/VPUIg9lHPtFHpGx3KIAGBo8RZi+Hn396zPZGCtJx1xGYC6ccOgqSmvzqi&#10;y+fpfJ7pXy7z88s8t3Cq2Zxq3M7eIIE3pd31oojZPplXUQW0L7R465yVVOAE5R7GMV5u0rBltLpC&#10;rtfFjCjvId27Jy9y8IxcBvy5f4HgR5YkGtUDvjIflu/IMtgOdFnvEipdmHTElRiYL7QuhYvjaud9&#10;PL0Xq+MHaPULAAD//wMAUEsDBBQABgAIAAAAIQBz6nRU3gAAAAgBAAAPAAAAZHJzL2Rvd25yZXYu&#10;eG1sTI9LT8MwEITvSPwHa5G4UTuER0jjVBVST3DpQ5W4Ock2ibDXUeym4d+znOhxZ0az3xSr2Vkx&#10;4Rh6TxqShQKBVPump1bDYb95yECEaKgx1hNq+MEAq/L2pjB54y+0xWkXW8ElFHKjoYtxyKUMdYfO&#10;hIUfkNg7+dGZyOfYymY0Fy53Vj4q9SKd6Yk/dGbA9w7r793Zadiq/fHDfabqq1KHY9g4W01rq/X9&#10;3bxegog4x/8w/OEzOpTMVPkzNUFYDVmWcJL1hBewn2bPKYhKw9vTK8iykNcDyl8AAAD//wMAUEsB&#10;Ai0AFAAGAAgAAAAhALaDOJL+AAAA4QEAABMAAAAAAAAAAAAAAAAAAAAAAFtDb250ZW50X1R5cGVz&#10;XS54bWxQSwECLQAUAAYACAAAACEAOP0h/9YAAACUAQAACwAAAAAAAAAAAAAAAAAvAQAAX3JlbHMv&#10;LnJlbHNQSwECLQAUAAYACAAAACEAgSgnkGICAADIBAAADgAAAAAAAAAAAAAAAAAuAgAAZHJzL2Uy&#10;b0RvYy54bWxQSwECLQAUAAYACAAAACEAc+p0VN4AAAAIAQAADwAAAAAAAAAAAAAAAAC8BAAAZHJz&#10;L2Rvd25yZXYueG1sUEsFBgAAAAAEAAQA8wAAAMcFAAAAAA==&#10;" filled="f" strokecolor="windowText" strokeweight="1pt">
                <v:textbox>
                  <w:txbxContent>
                    <w:p w14:paraId="06A813EE"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 xml:space="preserve">Records screened </w:t>
                      </w:r>
                      <w:r w:rsidRPr="00E4459C">
                        <w:rPr>
                          <w:rFonts w:ascii="Arial" w:hAnsi="Arial" w:cs="Arial"/>
                          <w:b/>
                          <w:bCs/>
                          <w:color w:val="000000"/>
                          <w:sz w:val="18"/>
                          <w:szCs w:val="20"/>
                        </w:rPr>
                        <w:t>(n = 5769)</w:t>
                      </w:r>
                    </w:p>
                    <w:p w14:paraId="79115711" w14:textId="77777777" w:rsidR="00C03331" w:rsidRPr="00E4459C" w:rsidRDefault="00C03331" w:rsidP="00C03331">
                      <w:pPr>
                        <w:ind w:left="142"/>
                        <w:rPr>
                          <w:rFonts w:ascii="Arial" w:hAnsi="Arial" w:cs="Arial"/>
                          <w:color w:val="000000"/>
                          <w:sz w:val="18"/>
                          <w:szCs w:val="20"/>
                        </w:rPr>
                      </w:pPr>
                      <w:r w:rsidRPr="00E4459C">
                        <w:rPr>
                          <w:rFonts w:ascii="Arial" w:hAnsi="Arial" w:cs="Arial"/>
                          <w:color w:val="000000"/>
                          <w:sz w:val="18"/>
                          <w:szCs w:val="20"/>
                        </w:rPr>
                        <w:t>In duplicate (n = 1039)</w:t>
                      </w:r>
                    </w:p>
                    <w:p w14:paraId="29461D90" w14:textId="77777777" w:rsidR="00C03331" w:rsidRPr="00E4459C" w:rsidRDefault="00C03331" w:rsidP="00C03331">
                      <w:pPr>
                        <w:ind w:firstLine="142"/>
                        <w:rPr>
                          <w:rFonts w:ascii="Arial" w:hAnsi="Arial" w:cs="Arial"/>
                          <w:color w:val="000000"/>
                          <w:sz w:val="18"/>
                          <w:szCs w:val="20"/>
                        </w:rPr>
                      </w:pPr>
                      <w:r w:rsidRPr="00E4459C">
                        <w:rPr>
                          <w:rFonts w:ascii="Arial" w:hAnsi="Arial" w:cs="Arial"/>
                          <w:color w:val="000000"/>
                          <w:sz w:val="18"/>
                          <w:szCs w:val="20"/>
                        </w:rPr>
                        <w:t>Single reviewer (n = 4730)</w:t>
                      </w:r>
                    </w:p>
                  </w:txbxContent>
                </v:textbox>
              </v:rect>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2336" behindDoc="0" locked="0" layoutInCell="1" allowOverlap="1" wp14:anchorId="60DDE0F3" wp14:editId="3B0BA637">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152E55B"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cords excluded</w:t>
                            </w:r>
                          </w:p>
                          <w:p w14:paraId="4435BDEF"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w:t>
                            </w:r>
                            <w:r w:rsidRPr="00E4459C">
                              <w:rPr>
                                <w:rFonts w:ascii="Arial" w:hAnsi="Arial" w:cs="Arial"/>
                                <w:b/>
                                <w:bCs/>
                                <w:color w:val="000000"/>
                                <w:sz w:val="18"/>
                                <w:szCs w:val="20"/>
                              </w:rPr>
                              <w:t>n =4870</w:t>
                            </w:r>
                            <w:r w:rsidRPr="00E4459C">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DDE0F3" id="Rectangle 4" o:spid="_x0000_s1033"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u8dYgIAAMgEAAAOAAAAZHJzL2Uyb0RvYy54bWysVE1vGjEQvVfqf7B8bxYQCQSxRAiUqhJK&#10;kJIqZ+O1WUu2x7UNu/TXd+xdAk17qsrBjD3fb97s/KE1mhyFDwpsSYc3A0qE5VApuy/p99fHL1NK&#10;QmS2YhqsKOlJBPqw+Pxp3riZGEENuhKeYBAbZo0raR2jmxVF4LUwLNyAExaVErxhEa9+X1SeNRjd&#10;6GI0GNwVDfjKeeAiBHxdd0q6yPGlFDw+SxlEJLqkWFvMp8/nLp3FYs5me89crXhfBvuHKgxTFpO+&#10;h1qzyMjBqz9CGcU9BJDxhoMpQErFRe4BuxkOPnTzUjMnci8ITnDvMIX/F5Y/HV/c1iMMjQuzgGLq&#10;opXepH+sj7QZrNM7WKKNhOPjcDqdjEaIKUfd7ehuPLxNaBYXb+dD/CrAkCSU1OMwMkbsuAmxMz2b&#10;pGQWHpXWeSDakgYzjCaDFJ8hL6RmEUXjqpIGu6eE6T0SjkefQwbQqkruKVA4hZX25Mhw5kiVCppX&#10;LJoSzUJEBXaSf321v7mmetYs1J1zVnUUMSoiT7UyJZ1ee2ubMorMtL6rC5BJiu2uJQqrnqRA6WUH&#10;1WnriYeOjMHxR4VpN1jdlnlkH/aMGxWf8ZAaEAjoJUpq8D//9p7skRSopaRBNiNIPw7MC2z6m0W6&#10;3A/H40T/fBnfTtLc/LVmd62xB7MCBG+Iu+t4FpN91GdRejBvuHjLlBVVzHLM3Y2jv6xit2W4ulws&#10;l9kMKe9Y3NgXx1PwhFwC/LV9Y971LIk4qic4M5/NPpCls+3osjxEkCoz6YIrMjBdcF0yF/vVTvt4&#10;fc9Wlw/Q4hcAAAD//wMAUEsDBBQABgAIAAAAIQAShpku3gAAAAkBAAAPAAAAZHJzL2Rvd25yZXYu&#10;eG1sTI/LTsMwEEX3SPyDNUjsqN1SkZLGqSqkrmDThyqxc+JpEmGPo9hNw98zrGA5uld3zik2k3di&#10;xCF2gTTMZwoEUh1sR42G03H3tAIRkyFrXCDU8I0RNuX9XWFyG260x/GQGsEjFHOjoU2pz6WMdYve&#10;xFnokTi7hMGbxOfQSDuYG497JxdKvUhvOuIPrenxrcX663D1GvbqeH73H8/qs1Knc9x5V41bp/Xj&#10;w7Rdg0g4pb8y/OIzOpTMVIUr2SichuVKsUviYM4KXMiybAGi0vC6zECWhfxvUP4AAAD//wMAUEsB&#10;Ai0AFAAGAAgAAAAhALaDOJL+AAAA4QEAABMAAAAAAAAAAAAAAAAAAAAAAFtDb250ZW50X1R5cGVz&#10;XS54bWxQSwECLQAUAAYACAAAACEAOP0h/9YAAACUAQAACwAAAAAAAAAAAAAAAAAvAQAAX3JlbHMv&#10;LnJlbHNQSwECLQAUAAYACAAAACEAV0rvHWICAADIBAAADgAAAAAAAAAAAAAAAAAuAgAAZHJzL2Uy&#10;b0RvYy54bWxQSwECLQAUAAYACAAAACEAEoaZLt4AAAAJAQAADwAAAAAAAAAAAAAAAAC8BAAAZHJz&#10;L2Rvd25yZXYueG1sUEsFBgAAAAAEAAQA8wAAAMcFAAAAAA==&#10;" filled="f" strokecolor="windowText" strokeweight="1pt">
                <v:textbox>
                  <w:txbxContent>
                    <w:p w14:paraId="6152E55B"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cords excluded</w:t>
                      </w:r>
                    </w:p>
                    <w:p w14:paraId="4435BDEF"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w:t>
                      </w:r>
                      <w:r w:rsidRPr="00E4459C">
                        <w:rPr>
                          <w:rFonts w:ascii="Arial" w:hAnsi="Arial" w:cs="Arial"/>
                          <w:b/>
                          <w:bCs/>
                          <w:color w:val="000000"/>
                          <w:sz w:val="18"/>
                          <w:szCs w:val="20"/>
                        </w:rPr>
                        <w:t>n =4870</w:t>
                      </w:r>
                      <w:r w:rsidRPr="00E4459C">
                        <w:rPr>
                          <w:rFonts w:ascii="Arial" w:hAnsi="Arial" w:cs="Arial"/>
                          <w:color w:val="000000"/>
                          <w:sz w:val="18"/>
                          <w:szCs w:val="20"/>
                        </w:rPr>
                        <w:t>)</w:t>
                      </w:r>
                    </w:p>
                  </w:txbxContent>
                </v:textbox>
              </v:rect>
            </w:pict>
          </mc:Fallback>
        </mc:AlternateContent>
      </w:r>
    </w:p>
    <w:p w14:paraId="7C40997C" w14:textId="77777777" w:rsidR="00C03331" w:rsidRPr="00B47607" w:rsidRDefault="00C03331" w:rsidP="00C03331">
      <w:pPr>
        <w:rPr>
          <w:rFonts w:ascii="Times New Roman" w:eastAsia="Calibri" w:hAnsi="Times New Roman" w:cs="Times New Roman"/>
          <w:sz w:val="22"/>
          <w:szCs w:val="22"/>
          <w:lang w:val="en-AU"/>
        </w:rPr>
      </w:pPr>
    </w:p>
    <w:p w14:paraId="554D2E72" w14:textId="77777777" w:rsidR="00C03331" w:rsidRPr="00B47607" w:rsidRDefault="00C03331" w:rsidP="00C03331">
      <w:pPr>
        <w:rPr>
          <w:rFonts w:ascii="Times New Roman" w:eastAsia="Calibri" w:hAnsi="Times New Roman" w:cs="Times New Roman"/>
          <w:sz w:val="22"/>
          <w:szCs w:val="22"/>
          <w:lang w:val="en-AU"/>
        </w:rPr>
      </w:pPr>
    </w:p>
    <w:p w14:paraId="0CFBA3C2"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2816" behindDoc="0" locked="0" layoutInCell="1" allowOverlap="1" wp14:anchorId="48F460F3" wp14:editId="6238235E">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3E0294C1">
              <v:shape id="Straight Arrow Connector 35" style="position:absolute;margin-left:110.25pt;margin-top:7.85pt;width:0;height:22.15pt;z-index:251682816;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IxcyN3wAAAA4B&#10;AAAPAAAAZHJzL2Rvd25yZXYueG1sTE9NT8MwDL0j8R8iI3FBLFnRBuqaThOI05AqBj/Aa01aaJyq&#10;ybbCr8eIA1ws2e/5fRTryffqSGPsAluYzwwo4jo0HTsLry+P13egYkJusA9MFj4pwro8Pyswb8KJ&#10;n+m4S06JCMccLbQpDbnWsW7JY5yFgViwtzB6TLKOTjcjnkTc9zozZqk9diwOLQ5031L9sTt4C3SF&#10;XM0r8/X+VKXhxm0qt91qay8vpoeVjM0KVKIp/X3ATwfJD6UE24cDN1H1FrLMLIQqwOIWlBB+D3sL&#10;S2NAl4X+X6P8BgAA//8DAFBLAQItABQABgAIAAAAIQC2gziS/gAAAOEBAAATAAAAAAAAAAAAAAAA&#10;AAAAAABbQ29udGVudF9UeXBlc10ueG1sUEsBAi0AFAAGAAgAAAAhADj9If/WAAAAlAEAAAsAAAAA&#10;AAAAAAAAAAAALwEAAF9yZWxzLy5yZWxzUEsBAi0AFAAGAAgAAAAhACsiUyTJAQAAggMAAA4AAAAA&#10;AAAAAAAAAAAALgIAAGRycy9lMm9Eb2MueG1sUEsBAi0AFAAGAAgAAAAhAAjFzI3fAAAADgEAAA8A&#10;AAAAAAAAAAAAAAAAIwQAAGRycy9kb3ducmV2LnhtbFBLBQYAAAAABAAEAPMAAAAvBQAAAAA=&#10;" w14:anchorId="651A61B0">
                <v:stroke joinstyle="miter" endarrow="block"/>
              </v:shape>
            </w:pict>
          </mc:Fallback>
        </mc:AlternateContent>
      </w:r>
    </w:p>
    <w:p w14:paraId="2CC602E0" w14:textId="77777777" w:rsidR="00C03331" w:rsidRPr="00B47607" w:rsidRDefault="00C03331" w:rsidP="00C03331">
      <w:pPr>
        <w:rPr>
          <w:rFonts w:ascii="Times New Roman" w:eastAsia="Calibri" w:hAnsi="Times New Roman" w:cs="Times New Roman"/>
          <w:sz w:val="22"/>
          <w:szCs w:val="22"/>
          <w:lang w:val="en-AU"/>
        </w:rPr>
      </w:pPr>
    </w:p>
    <w:p w14:paraId="43690419"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7936" behindDoc="0" locked="0" layoutInCell="1" allowOverlap="1" wp14:anchorId="1EB1A5DE" wp14:editId="2034EB86">
                <wp:simplePos x="0" y="0"/>
                <wp:positionH relativeFrom="column">
                  <wp:posOffset>7171509</wp:posOffset>
                </wp:positionH>
                <wp:positionV relativeFrom="paragraph">
                  <wp:posOffset>87358</wp:posOffset>
                </wp:positionV>
                <wp:extent cx="888274" cy="526415"/>
                <wp:effectExtent l="0" t="0" r="13970" b="6985"/>
                <wp:wrapNone/>
                <wp:docPr id="20" name="Rectangle 20"/>
                <wp:cNvGraphicFramePr/>
                <a:graphic xmlns:a="http://schemas.openxmlformats.org/drawingml/2006/main">
                  <a:graphicData uri="http://schemas.microsoft.com/office/word/2010/wordprocessingShape">
                    <wps:wsp>
                      <wps:cNvSpPr/>
                      <wps:spPr>
                        <a:xfrm>
                          <a:off x="0" y="0"/>
                          <a:ext cx="888274" cy="526415"/>
                        </a:xfrm>
                        <a:prstGeom prst="rect">
                          <a:avLst/>
                        </a:prstGeom>
                        <a:noFill/>
                        <a:ln w="12700" cap="flat" cmpd="sng" algn="ctr">
                          <a:solidFill>
                            <a:sysClr val="windowText" lastClr="000000"/>
                          </a:solidFill>
                          <a:prstDash val="solid"/>
                          <a:miter lim="800000"/>
                        </a:ln>
                        <a:effectLst/>
                      </wps:spPr>
                      <wps:txbx>
                        <w:txbxContent>
                          <w:p w14:paraId="7445E15B"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not retrieved</w:t>
                            </w:r>
                          </w:p>
                          <w:p w14:paraId="37E358EB"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B1A5DE" id="Rectangle 20" o:spid="_x0000_s1034" style="position:absolute;margin-left:564.7pt;margin-top:6.9pt;width:69.95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o0YwIAAMcEAAAOAAAAZHJzL2Uyb0RvYy54bWysVE1PGzEQvVfqf7B8L5tEAdKIDYpAVJUQ&#10;RYKKs+O1s5b8VdvJbvrr++xdSEp7qpqDM+MZz8ebN3t13RtN9iJE5WxNp2cTSoTlrlF2W9Pvz3ef&#10;FpTExGzDtLOipgcR6fXq44erzi/FzLVONyIQBLFx2fmatin5ZVVF3grD4pnzwsIoXTAsQQ3bqgms&#10;Q3Sjq9lkclF1LjQ+OC5ixO3tYKSrEl9KwdM3KaNIRNcUtaVyhnJu8lmtrthyG5hvFR/LYP9QhWHK&#10;IulbqFuWGNkF9Ucoo3hw0cl0xp2pnJSKi9IDuplO3nXz1DIvSi8AJ/o3mOL/C8sf9k/+MQCGzsdl&#10;hJi76GUw+R/1kb6AdXgDS/SJcFwuFovZ5ZwSDtP57GI+Pc9gVsfHPsT0RThDslDTgFkUiNj+PqbB&#10;9dUl57LuTmld5qEt6UCm2eUEI+MMtJCaJYjGNzWNdksJ01vwjadQQkanVZOf50DxEG90IHuGkYMp&#10;jeueUTMlmsUEAxopv7Ha357mem5ZbIfHxTQwxKgEmmpl0Pfpa21zRlGINnZ1xDFLqd/0RKHqRQ6U&#10;bzauOTwGEtzAxej5nULae1T3yALIh56xUOkbDqkdgHCjREnrws+/3Wd/cAJWSjqQGSD92LEg0PRX&#10;C7Z8ns7nmf1FmZ9fzqCEU8vm1GJ35sYBvClW1/MiZv+kX0UZnHnB3q1zVpiY5cg9jGNUbtKwZNhc&#10;Ltbr4gbGe5bu7ZPnOXhGLgP+3L+w4EeWJIzqwb0Sny3fkWXwHeiy3iUnVWHSEVcwMCvYlsLFcbPz&#10;Op7qxev4/Vn9AgAA//8DAFBLAwQUAAYACAAAACEAI9lsod8AAAALAQAADwAAAGRycy9kb3ducmV2&#10;LnhtbEyPy2rDMBBF94X+g5hCd40UOzi1azmEQlbNJg8C3cmWaptKI2Mpjvv3naza3VzmcB/lZnaW&#10;TWYMvUcJy4UAZrDxusdWwvm0e3kFFqJCraxHI+HHBNhUjw+lKrS/4cFMx9gyMsFQKAldjEPBeWg6&#10;41RY+MEg/b786FQkObZcj+pG5s7yRIiMO9UjJXRqMO+dab6PVyfhIE6XD7dPxWctzpewc7aetlbK&#10;56d5+wYsmjn+wXCvT9Whok61v6IOzJJeJvmKWLpS2nAnkixPgdUS8mwNvCr5/w3VLwAAAP//AwBQ&#10;SwECLQAUAAYACAAAACEAtoM4kv4AAADhAQAAEwAAAAAAAAAAAAAAAAAAAAAAW0NvbnRlbnRfVHlw&#10;ZXNdLnhtbFBLAQItABQABgAIAAAAIQA4/SH/1gAAAJQBAAALAAAAAAAAAAAAAAAAAC8BAABfcmVs&#10;cy8ucmVsc1BLAQItABQABgAIAAAAIQDTd+o0YwIAAMcEAAAOAAAAAAAAAAAAAAAAAC4CAABkcnMv&#10;ZTJvRG9jLnhtbFBLAQItABQABgAIAAAAIQAj2Wyh3wAAAAsBAAAPAAAAAAAAAAAAAAAAAL0EAABk&#10;cnMvZG93bnJldi54bWxQSwUGAAAAAAQABADzAAAAyQUAAAAA&#10;" filled="f" strokecolor="windowText" strokeweight="1pt">
                <v:textbox>
                  <w:txbxContent>
                    <w:p w14:paraId="7445E15B"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not retrieved</w:t>
                      </w:r>
                    </w:p>
                    <w:p w14:paraId="37E358EB"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0)</w:t>
                      </w:r>
                    </w:p>
                  </w:txbxContent>
                </v:textbox>
              </v:rect>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6912" behindDoc="0" locked="0" layoutInCell="1" allowOverlap="1" wp14:anchorId="293C3E29" wp14:editId="07297381">
                <wp:simplePos x="0" y="0"/>
                <wp:positionH relativeFrom="column">
                  <wp:posOffset>5264331</wp:posOffset>
                </wp:positionH>
                <wp:positionV relativeFrom="paragraph">
                  <wp:posOffset>61232</wp:posOffset>
                </wp:positionV>
                <wp:extent cx="1332412" cy="526415"/>
                <wp:effectExtent l="0" t="0" r="13970" b="6985"/>
                <wp:wrapNone/>
                <wp:docPr id="7" name="Rectangle 7"/>
                <wp:cNvGraphicFramePr/>
                <a:graphic xmlns:a="http://schemas.openxmlformats.org/drawingml/2006/main">
                  <a:graphicData uri="http://schemas.microsoft.com/office/word/2010/wordprocessingShape">
                    <wps:wsp>
                      <wps:cNvSpPr/>
                      <wps:spPr>
                        <a:xfrm>
                          <a:off x="0" y="0"/>
                          <a:ext cx="1332412" cy="526415"/>
                        </a:xfrm>
                        <a:prstGeom prst="rect">
                          <a:avLst/>
                        </a:prstGeom>
                        <a:noFill/>
                        <a:ln w="12700" cap="flat" cmpd="sng" algn="ctr">
                          <a:solidFill>
                            <a:sysClr val="windowText" lastClr="000000"/>
                          </a:solidFill>
                          <a:prstDash val="solid"/>
                          <a:miter lim="800000"/>
                        </a:ln>
                        <a:effectLst/>
                      </wps:spPr>
                      <wps:txbx>
                        <w:txbxContent>
                          <w:p w14:paraId="7F77EF10"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sought for retrieval</w:t>
                            </w:r>
                          </w:p>
                          <w:p w14:paraId="371B2AEE"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3C3E29" id="Rectangle 7" o:spid="_x0000_s1035" style="position:absolute;margin-left:414.5pt;margin-top:4.8pt;width:104.9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2MKZQIAAMgEAAAOAAAAZHJzL2Uyb0RvYy54bWysVEtv2zAMvg/YfxB0Xx276SuoUwQJOgwo&#10;2gDt0LMiS7EASdQkJXb260fJbpN1Ow3LQSFFio+PH3171xtN9sIHBbam5dmEEmE5NMpua/r95f7L&#10;NSUhMtswDVbU9CACvZt//nTbuZmooAXdCE8wiA2zztW0jdHNiiLwVhgWzsAJi0YJ3rCIqt8WjWcd&#10;Rje6qCaTy6ID3zgPXISAt6vBSOc5vpSCxycpg4hE1xRri/n0+dyks5jfstnWM9cqPpbB/qEKw5TF&#10;pO+hViwysvPqj1BGcQ8BZDzjYAqQUnGRe8BuysmHbp5b5kTuBcEJ7h2m8P/C8sf9s1t7hKFzYRZQ&#10;TF300pv0j/WRPoN1eAdL9JFwvCzPz6tpWVHC0XZRXU7Li4RmcXztfIhfBRiShJp6HEbGiO0fQhxc&#10;31xSMgv3Sus8EG1JhxmqqwnOjDPkhdQsomhcU9Ngt5QwvUXC8ehzyABaNel5ChQOYak92TOcOVKl&#10;ge4Fi6ZEsxDRgJ3k31jtb09TPSsW2uFxNg0UMSoiT7UyNb0+fa1tyigy08aujkAmKfabniis+iYF&#10;SjcbaA5rTzwMZAyO3ytM+4DVrZlH9mHPuFHxCQ+pAYGAUaKkBf/zb/fJH0mBVko6ZDOC9GPHvMCm&#10;v1mky005nSb6Z2V6cVWh4k8tm1OL3ZklIHgl7q7jWUz+Ub+J0oN5xcVbpKxoYpZj7mEco7KMw5bh&#10;6nKxWGQ3pLxj8cE+O56CJ+QS4C/9K/NuZEnEUT3CG/PZ7ANZBt+BLotdBKkyk464IgOTguuSuTiu&#10;dtrHUz17HT9A818AAAD//wMAUEsDBBQABgAIAAAAIQAHWfF63QAAAAkBAAAPAAAAZHJzL2Rvd25y&#10;ZXYueG1sTI9NT8MwDIbvSPyHyEjcWEInpq40nSakneCyD03iljamrUicqsm68u/xTnC0X+v185Sb&#10;2Tsx4Rj7QBqeFwoEUhNsT62G03H3lIOIyZA1LhBq+MEIm+r+rjSFDVfa43RIreASioXR0KU0FFLG&#10;pkNv4iIMSJx9hdGbxOPYSjuaK5d7JzOlVtKbnvhDZwZ867D5Ply8hr06nt/9x1J91up0jjvv6mnr&#10;tH58mLevIBLO6e8YbviMDhUz1eFCNgqnIc/W7JI0rFcgbrla5uxS8yJ7AVmV8r9B9QsAAP//AwBQ&#10;SwECLQAUAAYACAAAACEAtoM4kv4AAADhAQAAEwAAAAAAAAAAAAAAAAAAAAAAW0NvbnRlbnRfVHlw&#10;ZXNdLnhtbFBLAQItABQABgAIAAAAIQA4/SH/1gAAAJQBAAALAAAAAAAAAAAAAAAAAC8BAABfcmVs&#10;cy8ucmVsc1BLAQItABQABgAIAAAAIQBXs2MKZQIAAMgEAAAOAAAAAAAAAAAAAAAAAC4CAABkcnMv&#10;ZTJvRG9jLnhtbFBLAQItABQABgAIAAAAIQAHWfF63QAAAAkBAAAPAAAAAAAAAAAAAAAAAL8EAABk&#10;cnMvZG93bnJldi54bWxQSwUGAAAAAAQABADzAAAAyQUAAAAA&#10;" filled="f" strokecolor="windowText" strokeweight="1pt">
                <v:textbox>
                  <w:txbxContent>
                    <w:p w14:paraId="7F77EF10"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sought for retrieval</w:t>
                      </w:r>
                    </w:p>
                    <w:p w14:paraId="371B2AEE"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34)</w:t>
                      </w:r>
                    </w:p>
                  </w:txbxContent>
                </v:textbox>
              </v:rect>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3360" behindDoc="0" locked="0" layoutInCell="1" allowOverlap="1" wp14:anchorId="5C40CFB6" wp14:editId="3D6D6DA2">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5956171"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sought for retrieval</w:t>
                            </w:r>
                          </w:p>
                          <w:p w14:paraId="5EC7FC73"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w:t>
                            </w:r>
                            <w:r w:rsidRPr="00E4459C">
                              <w:rPr>
                                <w:rFonts w:ascii="Arial" w:hAnsi="Arial" w:cs="Arial"/>
                                <w:b/>
                                <w:bCs/>
                                <w:color w:val="000000"/>
                                <w:sz w:val="18"/>
                                <w:szCs w:val="20"/>
                              </w:rPr>
                              <w:t>n = 899</w:t>
                            </w:r>
                            <w:r w:rsidRPr="00E4459C">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40CFB6" id="Rectangle 5" o:spid="_x0000_s1036"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5aYg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Waypact&#10;1MdXTzz0bAyOPynMu8LyXplH+mHTuFLxBQ+pAZGAQaKkAf/zb+/JHlmBWkpapDOi9GPPvMCuv1nk&#10;y105mST+58vk+jYNzl9qtpcauzcPgOiVuLyOZzHZR/0uSg/mDTdvmbKiilmOuft5DJeH2K8Z7i4X&#10;y2U2Q847Fld27XgKnqBLiG+6N+bdQJOIs3qGd+qz2Qe29LY9X5b7CFJlKp1xRQqmC+5LJuOw22kh&#10;L+/Z6vwFWvwCAAD//wMAUEsDBBQABgAIAAAAIQD2861W3AAAAAcBAAAPAAAAZHJzL2Rvd25yZXYu&#10;eG1sTI7NTsMwEITvSLyDtUjcqA2hEEKcqkLqCS79USVuTrwkEfY6it00vD3Lid5mNKOZr1zN3okJ&#10;x9gH0nC/UCCQmmB7ajUc9pu7HERMhqxxgVDDD0ZYVddXpSlsONMWp11qBY9QLIyGLqWhkDI2HXoT&#10;F2FA4uwrjN4ktmMr7WjOPO6dfFDqSXrTEz90ZsC3Dpvv3clr2Kr98d1/ZOqzVodj3HhXT2un9e3N&#10;vH4FkXBO/2X4w2d0qJipDieyUTgNeZ5xU8PzEgTHWb5kUWt4UY8gq1Je8le/AAAA//8DAFBLAQIt&#10;ABQABgAIAAAAIQC2gziS/gAAAOEBAAATAAAAAAAAAAAAAAAAAAAAAABbQ29udGVudF9UeXBlc10u&#10;eG1sUEsBAi0AFAAGAAgAAAAhADj9If/WAAAAlAEAAAsAAAAAAAAAAAAAAAAALwEAAF9yZWxzLy5y&#10;ZWxzUEsBAi0AFAAGAAgAAAAhAJZSnlpiAgAAyQQAAA4AAAAAAAAAAAAAAAAALgIAAGRycy9lMm9E&#10;b2MueG1sUEsBAi0AFAAGAAgAAAAhAPbzrVbcAAAABwEAAA8AAAAAAAAAAAAAAAAAvAQAAGRycy9k&#10;b3ducmV2LnhtbFBLBQYAAAAABAAEAPMAAADFBQAAAAA=&#10;" filled="f" strokecolor="windowText" strokeweight="1pt">
                <v:textbox>
                  <w:txbxContent>
                    <w:p w14:paraId="55956171"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sought for retrieval</w:t>
                      </w:r>
                    </w:p>
                    <w:p w14:paraId="5EC7FC73"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w:t>
                      </w:r>
                      <w:r w:rsidRPr="00E4459C">
                        <w:rPr>
                          <w:rFonts w:ascii="Arial" w:hAnsi="Arial" w:cs="Arial"/>
                          <w:b/>
                          <w:bCs/>
                          <w:color w:val="000000"/>
                          <w:sz w:val="18"/>
                          <w:szCs w:val="20"/>
                        </w:rPr>
                        <w:t>n = 899</w:t>
                      </w:r>
                      <w:r w:rsidRPr="00E4459C">
                        <w:rPr>
                          <w:rFonts w:ascii="Arial" w:hAnsi="Arial" w:cs="Arial"/>
                          <w:color w:val="000000"/>
                          <w:sz w:val="18"/>
                          <w:szCs w:val="20"/>
                        </w:rPr>
                        <w:t>)</w:t>
                      </w:r>
                    </w:p>
                  </w:txbxContent>
                </v:textbox>
              </v:rect>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3600" behindDoc="0" locked="0" layoutInCell="1" allowOverlap="1" wp14:anchorId="2A13A4A3" wp14:editId="4E9FD150">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3E0C6C9A">
              <v:shape id="Straight Arrow Connector 16" style="position:absolute;margin-left:193.95pt;margin-top:25.25pt;width:44.35pt;height:0;z-index:251673600;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Fgyn4QAA&#10;AA4BAAAPAAAAZHJzL2Rvd25yZXYueG1sTE9NT8MwDL0j8R8iI3FBLBlj3eiaThOI05AqBj8ga0xa&#10;aJyqybbCr8eIA1ws2e/5fRTr0XfiiENsA2mYThQIpDrYlpyG15fH6yWImAxZ0wVCDZ8YYV2enxUm&#10;t+FEz3jcJSdYhGJuNDQp9bmUsW7QmzgJPRJjb2HwJvE6OGkHc2Jx38kbpTLpTUvs0Jge7xusP3YH&#10;rwGvDFXTSn29P1Wpn7lN5bZbqfXlxfiw4rFZgUg4pr8P+OnA+aHkYPtwIBtFp2G2XNwxVcNczUEw&#10;4XaRZSD2vwdZFvJ/jfIbAAD//wMAUEsBAi0AFAAGAAgAAAAhALaDOJL+AAAA4QEAABMAAAAAAAAA&#10;AAAAAAAAAAAAAFtDb250ZW50X1R5cGVzXS54bWxQSwECLQAUAAYACAAAACEAOP0h/9YAAACUAQAA&#10;CwAAAAAAAAAAAAAAAAAvAQAAX3JlbHMvLnJlbHNQSwECLQAUAAYACAAAACEACqi4GcwBAACCAwAA&#10;DgAAAAAAAAAAAAAAAAAuAgAAZHJzL2Uyb0RvYy54bWxQSwECLQAUAAYACAAAACEAfxYMp+EAAAAO&#10;AQAADwAAAAAAAAAAAAAAAAAmBAAAZHJzL2Rvd25yZXYueG1sUEsFBgAAAAAEAAQA8wAAADQFAAAA&#10;AA==&#10;" w14:anchorId="30063C7C">
                <v:stroke joinstyle="miter" endarrow="block"/>
              </v:shape>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4384" behindDoc="0" locked="0" layoutInCell="1" allowOverlap="1" wp14:anchorId="642DCA91" wp14:editId="4BC11B14">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FAE62AA"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not retrieved</w:t>
                            </w:r>
                          </w:p>
                          <w:p w14:paraId="600BFF81"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w:t>
                            </w:r>
                            <w:r w:rsidRPr="00E4459C">
                              <w:rPr>
                                <w:rFonts w:ascii="Arial" w:hAnsi="Arial" w:cs="Arial"/>
                                <w:b/>
                                <w:bCs/>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2DCA91" id="Rectangle 6" o:spid="_x0000_s1037"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FbXYw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ZYpUnra&#10;Qn189cRDz8bg+JPCvCss75V5pB82jSsVX/CQGhAJGCRKGvA///ae7JEVqKWkRTojSj/2zAvs+ptF&#10;vtyVk0nif75Mrm/T4PylZnupsXvzAIheicvreBaTfdTvovRg3nDzlikrqpjlmLufx3B5iP2a4e5y&#10;sVxmM+S8Y3Fl146n4Am6hPime2PeDTSJOKtneKc+m31gS2/b82W5jyBVptIZV6RguuC+ZDIOu50W&#10;8vKerc5foMUvAAAA//8DAFBLAwQUAAYACAAAACEAGKHy2d8AAAAJAQAADwAAAGRycy9kb3ducmV2&#10;LnhtbEyPy07DMBBF90j8gzVI7KhNG0gb4lQVUlew6UOV2DnJNImwx1HspuHvGVZ0ObpH957J15Oz&#10;YsQhdJ40PM8UCKTK1x01Go6H7dMSRIiGamM9oYYfDLAu7u9yk9X+Sjsc97ERXEIhMxraGPtMylC1&#10;6EyY+R6Js7MfnIl8Do2sB3PlcmflXKlX6UxHvNCaHt9brL73F6dhpw6nD/e5UF+lOp7C1tly3Fit&#10;Hx+mzRuIiFP8h+FPn9WhYKfSX6gOwmpIlmrOKAfqBQQDaZomIEoNq0UCssjl7QfFLwAAAP//AwBQ&#10;SwECLQAUAAYACAAAACEAtoM4kv4AAADhAQAAEwAAAAAAAAAAAAAAAAAAAAAAW0NvbnRlbnRfVHlw&#10;ZXNdLnhtbFBLAQItABQABgAIAAAAIQA4/SH/1gAAAJQBAAALAAAAAAAAAAAAAAAAAC8BAABfcmVs&#10;cy8ucmVsc1BLAQItABQABgAIAAAAIQBAMFbXYwIAAMkEAAAOAAAAAAAAAAAAAAAAAC4CAABkcnMv&#10;ZTJvRG9jLnhtbFBLAQItABQABgAIAAAAIQAYofLZ3wAAAAkBAAAPAAAAAAAAAAAAAAAAAL0EAABk&#10;cnMvZG93bnJldi54bWxQSwUGAAAAAAQABADzAAAAyQUAAAAA&#10;" filled="f" strokecolor="windowText" strokeweight="1pt">
                <v:textbox>
                  <w:txbxContent>
                    <w:p w14:paraId="7FAE62AA"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not retrieved</w:t>
                      </w:r>
                    </w:p>
                    <w:p w14:paraId="600BFF81"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w:t>
                      </w:r>
                      <w:r w:rsidRPr="00E4459C">
                        <w:rPr>
                          <w:rFonts w:ascii="Arial" w:hAnsi="Arial" w:cs="Arial"/>
                          <w:b/>
                          <w:bCs/>
                          <w:color w:val="000000"/>
                          <w:sz w:val="18"/>
                          <w:szCs w:val="20"/>
                        </w:rPr>
                        <w:t>n = 0)</w:t>
                      </w:r>
                    </w:p>
                  </w:txbxContent>
                </v:textbox>
              </v:rect>
            </w:pict>
          </mc:Fallback>
        </mc:AlternateContent>
      </w:r>
    </w:p>
    <w:p w14:paraId="2ECEF9D1"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8960" behindDoc="0" locked="0" layoutInCell="1" allowOverlap="1" wp14:anchorId="4A38B883" wp14:editId="7D0B6928">
                <wp:simplePos x="0" y="0"/>
                <wp:positionH relativeFrom="column">
                  <wp:posOffset>6609715</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49F066CA">
              <v:shape id="Straight Arrow Connector 21" style="position:absolute;margin-left:520.45pt;margin-top:12.55pt;width:44.35pt;height:0;z-index:251688960;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wNW8S4QAA&#10;ABABAAAPAAAAZHJzL2Rvd25yZXYueG1sTE9NT8MwDL0j8R8iI3FBLGmBiXVNpwnEaUgVgx/gNSYt&#10;NE7VZFvh15OJA1wsPfv5fZSryfXiQGPoPGvIZgoEceNNx1bD2+vT9T2IEJEN9p5JwxcFWFXnZyUW&#10;xh/5hQ7baEUS4VCghjbGoZAyNC05DDM/EKfbux8dxgRHK82IxyTuepkrNZcOO04OLQ700FLzud07&#10;DXSFXGe1+v54ruNwY9e13Wyk1pcX0+MyjfUSRKQp/n3AqUPKD1UKtvN7NkH0CatbtUhcDfldBuLE&#10;yPLFHMTudyOrUv4vUv0AAAD//wMAUEsBAi0AFAAGAAgAAAAhALaDOJL+AAAA4QEAABMAAAAAAAAA&#10;AAAAAAAAAAAAAFtDb250ZW50X1R5cGVzXS54bWxQSwECLQAUAAYACAAAACEAOP0h/9YAAACUAQAA&#10;CwAAAAAAAAAAAAAAAAAvAQAAX3JlbHMvLnJlbHNQSwECLQAUAAYACAAAACEACqi4GcwBAACCAwAA&#10;DgAAAAAAAAAAAAAAAAAuAgAAZHJzL2Uyb0RvYy54bWxQSwECLQAUAAYACAAAACEAcDVvEuEAAAAQ&#10;AQAADwAAAAAAAAAAAAAAAAAmBAAAZHJzL2Rvd25yZXYueG1sUEsFBgAAAAAEAAQA8wAAADQFAAAA&#10;AA==&#10;" w14:anchorId="1EBAEE45">
                <v:stroke joinstyle="miter" endarrow="block"/>
              </v:shape>
            </w:pict>
          </mc:Fallback>
        </mc:AlternateContent>
      </w:r>
    </w:p>
    <w:p w14:paraId="55528C62"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9744" behindDoc="0" locked="0" layoutInCell="1" allowOverlap="1" wp14:anchorId="39CE0F21" wp14:editId="31273889">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385AA9D"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Screening</w:t>
                            </w:r>
                          </w:p>
                          <w:p w14:paraId="79EF1BD4" w14:textId="77777777" w:rsidR="00C03331" w:rsidRPr="00E4459C" w:rsidRDefault="00C03331" w:rsidP="00C03331">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CE0F21" id="Flowchart: Alternate Process 32" o:spid="_x0000_s1038" type="#_x0000_t176" style="position:absolute;margin-left:-91.4pt;margin-top:11.05pt;width:219.5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Rl1ogIAAE8FAAAOAAAAZHJzL2Uyb0RvYy54bWysVE1vGjEQvVfqf7B8bxY2QAjKEhFQqkpp&#10;gpRUORuvl13JX7UNC/31ffYCIWlPVfewmg/7zcybGd/c7pQkW+F8Y3RB+xc9SoTmpmz0uqA/Xu6/&#10;jCnxgemSSaNFQffC09vp5083rZ2I3NRGlsIRgGg/aW1B6xDsJMs8r4Vi/sJYoeGsjFMsQHXrrHSs&#10;BbqSWd7rjbLWuNI6w4X3sC46J50m/KoSPDxVlReByIIit5D+Lv1X8Z9Nb9hk7ZitG35Ig/1DFoo1&#10;GkFPUAsWGNm45g8o1XBnvKnCBTcqM1XVcJFqQDX93odqnmtmRaoF5Hh7osn/P1j+uH22SwcaWusn&#10;HmKsYlc5RZwBW/0RWMaXikO6ZJe425+4E7tAOIz51fjq8nJICYcvH+Xj60Ru1oFFUOt8+CqMIlEo&#10;aCVNO6+ZCzMZhNMsiGXXxhSKbR98QFa4f7wXMbyRTXnfSJkUt17NpSNbhuYO767vFsN0V27Ud1N2&#10;5lFKPnUZZsxCZx4czcD3HUyK9Q5fatKCgfwK5RPOMJ2VZAGismVBvV5TwuQaY8+DS4Hf3fZ7f0oO&#10;A1ua9gVcUSKZD3CAwPTFCYxJnBcWK14wX3e5Jlc3qKoBVUQ2qqDj89tSRz5EmvcDb2/tjFLYrXak&#10;Qdb9PCJF08qU+6Xruoz6vOX3DeI+IL0lc1gCGLHY4Qm/2KuCmoNESW3cr7/Z43nMJryUtFgqsPRz&#10;w5xA1d80pva6PxjELUzKYHiVQ3HnntW5R2/U3KC1/ZRdEuP5II9i5Yx6xf7PYlS4mOaI3fXjoMxD&#10;t+x4QbiYzdIxbJ5l4UE/Wx7Bj7P5sntlzh6mM6BXj+a4gGzyYR67s/GmNrNNMFWThvWNVzQ1Ktja&#10;1N7DCxOfhXM9nXp7B6e/AQAA//8DAFBLAwQUAAYACAAAACEAYch/J90AAAAKAQAADwAAAGRycy9k&#10;b3ducmV2LnhtbEyPQU+DQBSE7yb+h80z8dYuBQuGsjSNSROPiqbnV3gFlH2PsNsW/fWuJz1OZjLz&#10;TbGd7aAuNLle2MBqGYEirqXpuTXw/rZfPIJyHrnBQZgMfJGDbXl7U2DeyJVf6VL5VoUSdjka6Lwf&#10;c61d3ZFFt5SROHgnmSz6IKdWNxNeQ7kddBxFqbbYc1jocKSnjurP6mwNHL49ryv8eNlbsbXIczIf&#10;dokx93fzbgPK0+z/wvCLH9ChDExHOXPj1BB0Gq54A4tVlmagQmKdPYA6GojTOAFdFvr/hfIHAAD/&#10;/wMAUEsBAi0AFAAGAAgAAAAhALaDOJL+AAAA4QEAABMAAAAAAAAAAAAAAAAAAAAAAFtDb250ZW50&#10;X1R5cGVzXS54bWxQSwECLQAUAAYACAAAACEAOP0h/9YAAACUAQAACwAAAAAAAAAAAAAAAAAvAQAA&#10;X3JlbHMvLnJlbHNQSwECLQAUAAYACAAAACEAKG0ZdaICAABPBQAADgAAAAAAAAAAAAAAAAAuAgAA&#10;ZHJzL2Uyb0RvYy54bWxQSwECLQAUAAYACAAAACEAYch/J90AAAAKAQAADwAAAAAAAAAAAAAAAAD8&#10;BAAAZHJzL2Rvd25yZXYueG1sUEsFBgAAAAAEAAQA8wAAAAYGAAAAAA==&#10;" fillcolor="#9dc3e6" strokecolor="windowText" strokeweight="1pt">
                <v:textbox>
                  <w:txbxContent>
                    <w:p w14:paraId="4385AA9D"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Screening</w:t>
                      </w:r>
                    </w:p>
                    <w:p w14:paraId="79EF1BD4" w14:textId="77777777" w:rsidR="00C03331" w:rsidRPr="00E4459C" w:rsidRDefault="00C03331" w:rsidP="00C03331">
                      <w:pPr>
                        <w:rPr>
                          <w:rFonts w:ascii="Arial" w:hAnsi="Arial" w:cs="Arial"/>
                          <w:b/>
                          <w:color w:val="000000"/>
                          <w:sz w:val="18"/>
                          <w:szCs w:val="18"/>
                        </w:rPr>
                      </w:pPr>
                    </w:p>
                  </w:txbxContent>
                </v:textbox>
              </v:shape>
            </w:pict>
          </mc:Fallback>
        </mc:AlternateContent>
      </w:r>
    </w:p>
    <w:p w14:paraId="5AE0740D"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9984" behindDoc="0" locked="0" layoutInCell="1" allowOverlap="1" wp14:anchorId="48B0A78D" wp14:editId="3C18A683">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2713A8EB">
              <v:shape id="Straight Arrow Connector 22" style="position:absolute;margin-left:487.5pt;margin-top:5.2pt;width:0;height:22.15pt;z-index:251689984;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oB7nn4QAAAA4B&#10;AAAPAAAAZHJzL2Rvd25yZXYueG1sTI/BTsMwDIbvSLxDZCQuiKWDjUHXdJpAnIZUMXgArzFpoXGq&#10;JtsKT48RB7hYsn/79/8Vq9F36kBDbAMbmE4yUMR1sC07A68vj5e3oGJCttgFJgOfFGFVnp4UmNtw&#10;5Gc6bJNTYsIxRwNNSn2udawb8hgnoScW7S0MHpO0g9N2wKOY+05fZdmN9tiyfGiwp/uG6o/t3hug&#10;C+RqWmVf709V6q/dunKbjTbm/Gx8WEpZL0ElGtPfBfwwSH4oJdgu7NlG1Rm4W8wFKImQzUDJwu9g&#10;Z2A+W4AuC/0fo/wGAAD//wMAUEsBAi0AFAAGAAgAAAAhALaDOJL+AAAA4QEAABMAAAAAAAAAAAAA&#10;AAAAAAAAAFtDb250ZW50X1R5cGVzXS54bWxQSwECLQAUAAYACAAAACEAOP0h/9YAAACUAQAACwAA&#10;AAAAAAAAAAAAAAAvAQAAX3JlbHMvLnJlbHNQSwECLQAUAAYACAAAACEAKyJTJMkBAACCAwAADgAA&#10;AAAAAAAAAAAAAAAuAgAAZHJzL2Uyb0RvYy54bWxQSwECLQAUAAYACAAAACEA6Ae55+EAAAAOAQAA&#10;DwAAAAAAAAAAAAAAAAAjBAAAZHJzL2Rvd25yZXYueG1sUEsFBgAAAAAEAAQA8wAAADEFAAAAAA==&#10;" w14:anchorId="7F4DF047">
                <v:stroke joinstyle="miter" endarrow="block"/>
              </v:shape>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3840" behindDoc="0" locked="0" layoutInCell="1" allowOverlap="1" wp14:anchorId="18B8C4B6" wp14:editId="035F3AC9">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21B19F85">
              <v:shape id="Straight Arrow Connector 36" style="position:absolute;margin-left:111pt;margin-top:4.45pt;width:0;height:22.15pt;z-index:251683840;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PFrpA4AAAAA0B&#10;AAAPAAAAZHJzL2Rvd25yZXYueG1sTI9BS8NAEIXvgv9hGcGL2E1TlJpmU4riqUKw+gOm2XETzc6G&#10;7LaN/npHPOhl4PF4b95XriffqyONsQtsYD7LQBE3wXbsDLy+PF4vQcWEbLEPTAY+KcK6Oj8rsbDh&#10;xM903CWnpIRjgQbalIZC69i05DHOwkAs3lsYPSaRo9N2xJOU+17nWXarPXYsH1oc6L6l5mN38Abo&#10;Crme19nX+1OdhoXb1G671cZcXkwPKzmbFahEU/pLwA+D7IdKhu3DgW1UvYE8zwUoGVjegRL/V+8N&#10;3Cxy0FWp/1NU3wAAAP//AwBQSwECLQAUAAYACAAAACEAtoM4kv4AAADhAQAAEwAAAAAAAAAAAAAA&#10;AAAAAAAAW0NvbnRlbnRfVHlwZXNdLnhtbFBLAQItABQABgAIAAAAIQA4/SH/1gAAAJQBAAALAAAA&#10;AAAAAAAAAAAAAC8BAABfcmVscy8ucmVsc1BLAQItABQABgAIAAAAIQArIlMkyQEAAIIDAAAOAAAA&#10;AAAAAAAAAAAAAC4CAABkcnMvZTJvRG9jLnhtbFBLAQItABQABgAIAAAAIQAPFrpA4AAAAA0BAAAP&#10;AAAAAAAAAAAAAAAAACMEAABkcnMvZG93bnJldi54bWxQSwUGAAAAAAQABADzAAAAMAUAAAAA&#10;" w14:anchorId="0228E993">
                <v:stroke joinstyle="miter" endarrow="block"/>
              </v:shape>
            </w:pict>
          </mc:Fallback>
        </mc:AlternateContent>
      </w:r>
    </w:p>
    <w:p w14:paraId="6FD0F880"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9504" behindDoc="0" locked="0" layoutInCell="1" allowOverlap="1" wp14:anchorId="775EDB20" wp14:editId="0D095DFA">
                <wp:simplePos x="0" y="0"/>
                <wp:positionH relativeFrom="column">
                  <wp:posOffset>7197634</wp:posOffset>
                </wp:positionH>
                <wp:positionV relativeFrom="paragraph">
                  <wp:posOffset>97699</wp:posOffset>
                </wp:positionV>
                <wp:extent cx="1223010" cy="2095500"/>
                <wp:effectExtent l="0" t="0" r="8890" b="12700"/>
                <wp:wrapNone/>
                <wp:docPr id="12" name="Rectangle 12"/>
                <wp:cNvGraphicFramePr/>
                <a:graphic xmlns:a="http://schemas.openxmlformats.org/drawingml/2006/main">
                  <a:graphicData uri="http://schemas.microsoft.com/office/word/2010/wordprocessingShape">
                    <wps:wsp>
                      <wps:cNvSpPr/>
                      <wps:spPr>
                        <a:xfrm>
                          <a:off x="0" y="0"/>
                          <a:ext cx="1223010" cy="2095500"/>
                        </a:xfrm>
                        <a:prstGeom prst="rect">
                          <a:avLst/>
                        </a:prstGeom>
                        <a:noFill/>
                        <a:ln w="12700" cap="flat" cmpd="sng" algn="ctr">
                          <a:solidFill>
                            <a:sysClr val="windowText" lastClr="000000"/>
                          </a:solidFill>
                          <a:prstDash val="solid"/>
                          <a:miter lim="800000"/>
                        </a:ln>
                        <a:effectLst/>
                      </wps:spPr>
                      <wps:txbx>
                        <w:txbxContent>
                          <w:p w14:paraId="069B6D08"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excluded (n= 11)</w:t>
                            </w:r>
                          </w:p>
                          <w:p w14:paraId="13B276EB"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t evidence synthesis</w:t>
                            </w:r>
                          </w:p>
                          <w:p w14:paraId="4088D2E3"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8)</w:t>
                            </w:r>
                          </w:p>
                          <w:p w14:paraId="5C0F2D2C"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t relevant for PHC systems (n = 2)</w:t>
                            </w:r>
                          </w:p>
                          <w:p w14:paraId="4D44E19A"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 xml:space="preserve">Not relevant for resilience </w:t>
                            </w:r>
                          </w:p>
                          <w:p w14:paraId="668FAB02"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1)</w:t>
                            </w:r>
                          </w:p>
                          <w:p w14:paraId="30A0524E"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 interventions</w:t>
                            </w:r>
                          </w:p>
                          <w:p w14:paraId="1182475E"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5EDB20" id="Rectangle 12" o:spid="_x0000_s1039" style="position:absolute;margin-left:566.75pt;margin-top:7.7pt;width:96.3pt;height:1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B0bZgIAAMoEAAAOAAAAZHJzL2Uyb0RvYy54bWysVE1PGzEQvVfqf7B8L5sEKBCxQVEQVSUE&#10;SFBxdrx21pK/ajvZTX99n70JCbSnqjk4M57xfLx5s9c3vdFkI0JUztZ0fDKiRFjuGmVXNf3xcvfl&#10;kpKYmG2YdlbUdCsivZl9/nTd+amYuNbpRgSCIDZOO1/TNiU/rarIW2FYPHFeWBilC4YlqGFVNYF1&#10;iG50NRmNvladC40PjosYcXs7GOmsxJdS8PQoZRSJ6JqitlTOUM5lPqvZNZuuAvOt4rsy2D9UYZiy&#10;SPoW6pYlRtZB/RHKKB5cdDKdcGcqJ6XiovSAbsajD908t8yL0gvAif4Npvj/wvKHzbN/CoCh83Ea&#10;IeYuehlM/kd9pC9gbd/AEn0iHJfjyeQUJVPCYZuMrs7PRwXO6vDch5i+CWdIFmoaMI0CEtvcx4SU&#10;cN275GzW3Smty0S0JV1OcYGYhDMQQ2qWIBrf1DTaFSVMr8A4nkIJGZ1WTX6eA8VtXOhANgxDB1ca&#10;172gako0iwkGtFJ+efgo4d3TXM8ti+3wuJgGjhiVQFStTE0vj19rmzOKQrVdVwcks5T6ZU8Uqh6f&#10;5kj5auma7VMgwQ10jJ7fKeS9R3lPLIB/aBo7lR5xSO2AhNtJlLQu/PrbffYHLWClpAOfgdLPNQsC&#10;XX+3IMzV+OwsL0BRzs4vJlDCsWV5bLFrs3BAb4zt9byI2T/pvSiDM69YvXnOChOzHLmHeeyURRr2&#10;DMvLxXxe3EB6z9K9ffY8B8/QZcRf+lcW/I4mCbN6cHvus+kHtgy+A1/m6+SkKlQ64IqhZgULU8a7&#10;W+68kcd68Tp8gma/AQAA//8DAFBLAwQUAAYACAAAACEAKyZrt98AAAAMAQAADwAAAGRycy9kb3du&#10;cmV2LnhtbEyPzWrDMBCE74W+g9hCb43kKAnFtRxCIaf2kh8CucmWYptIK2Mpjvv23Zza287uMPtN&#10;sZ68Y6MdYhdQQTYTwCzWwXTYKDgetm/vwGLSaLQLaBX82Ajr8vmp0LkJd9zZcZ8aRiEYc62gTanP&#10;OY91a72Os9BbpNslDF4nkkPDzaDvFO4dnwux4l53SB9a3dvP1tbX/c0r2InD6ct/S3GuxPEUt95V&#10;48Yp9foybT6AJTulPzM88AkdSmKqwg1NZI50JuWSvDQtF8AeDjlfZcAqBXJBK14W/H+J8hcAAP//&#10;AwBQSwECLQAUAAYACAAAACEAtoM4kv4AAADhAQAAEwAAAAAAAAAAAAAAAAAAAAAAW0NvbnRlbnRf&#10;VHlwZXNdLnhtbFBLAQItABQABgAIAAAAIQA4/SH/1gAAAJQBAAALAAAAAAAAAAAAAAAAAC8BAABf&#10;cmVscy8ucmVsc1BLAQItABQABgAIAAAAIQD3NB0bZgIAAMoEAAAOAAAAAAAAAAAAAAAAAC4CAABk&#10;cnMvZTJvRG9jLnhtbFBLAQItABQABgAIAAAAIQArJmu33wAAAAwBAAAPAAAAAAAAAAAAAAAAAMAE&#10;AABkcnMvZG93bnJldi54bWxQSwUGAAAAAAQABADzAAAAzAUAAAAA&#10;" filled="f" strokecolor="windowText" strokeweight="1pt">
                <v:textbox>
                  <w:txbxContent>
                    <w:p w14:paraId="069B6D08"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excluded (n= 11)</w:t>
                      </w:r>
                    </w:p>
                    <w:p w14:paraId="13B276EB"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t evidence synthesis</w:t>
                      </w:r>
                    </w:p>
                    <w:p w14:paraId="4088D2E3"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8)</w:t>
                      </w:r>
                    </w:p>
                    <w:p w14:paraId="5C0F2D2C"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t relevant for PHC systems (n = 2)</w:t>
                      </w:r>
                    </w:p>
                    <w:p w14:paraId="4D44E19A"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 xml:space="preserve">Not relevant for resilience </w:t>
                      </w:r>
                    </w:p>
                    <w:p w14:paraId="668FAB02"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1)</w:t>
                      </w:r>
                    </w:p>
                    <w:p w14:paraId="30A0524E"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 interventions</w:t>
                      </w:r>
                    </w:p>
                    <w:p w14:paraId="1182475E"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0)</w:t>
                      </w:r>
                    </w:p>
                  </w:txbxContent>
                </v:textbox>
              </v:rect>
            </w:pict>
          </mc:Fallback>
        </mc:AlternateContent>
      </w:r>
    </w:p>
    <w:p w14:paraId="3EDA4847"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8480" behindDoc="0" locked="0" layoutInCell="1" allowOverlap="1" wp14:anchorId="3B670355" wp14:editId="79F7A09A">
                <wp:simplePos x="0" y="0"/>
                <wp:positionH relativeFrom="column">
                  <wp:posOffset>5264331</wp:posOffset>
                </wp:positionH>
                <wp:positionV relativeFrom="paragraph">
                  <wp:posOffset>18324</wp:posOffset>
                </wp:positionV>
                <wp:extent cx="1332230" cy="526415"/>
                <wp:effectExtent l="0" t="0" r="13970" b="6985"/>
                <wp:wrapNone/>
                <wp:docPr id="11" name="Rectangle 11"/>
                <wp:cNvGraphicFramePr/>
                <a:graphic xmlns:a="http://schemas.openxmlformats.org/drawingml/2006/main">
                  <a:graphicData uri="http://schemas.microsoft.com/office/word/2010/wordprocessingShape">
                    <wps:wsp>
                      <wps:cNvSpPr/>
                      <wps:spPr>
                        <a:xfrm>
                          <a:off x="0" y="0"/>
                          <a:ext cx="1332230" cy="526415"/>
                        </a:xfrm>
                        <a:prstGeom prst="rect">
                          <a:avLst/>
                        </a:prstGeom>
                        <a:noFill/>
                        <a:ln w="12700" cap="flat" cmpd="sng" algn="ctr">
                          <a:solidFill>
                            <a:sysClr val="windowText" lastClr="000000"/>
                          </a:solidFill>
                          <a:prstDash val="solid"/>
                          <a:miter lim="800000"/>
                        </a:ln>
                        <a:effectLst/>
                      </wps:spPr>
                      <wps:txbx>
                        <w:txbxContent>
                          <w:p w14:paraId="52D821E7"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assessed for eligibility</w:t>
                            </w:r>
                          </w:p>
                          <w:p w14:paraId="489975CE"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670355" id="Rectangle 11" o:spid="_x0000_s1040" style="position:absolute;margin-left:414.5pt;margin-top:1.45pt;width:104.9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Vp8ZAIAAMkEAAAOAAAAZHJzL2Uyb0RvYy54bWysVEtvGyEQvlfqf0Dcm/WunUetrCPLUapK&#10;UWIpqXLGLHiRgKGAvev++g7sJnbSnqr6gGeY98c3e33TG032wgcFtqbl2YQSYTk0ym5r+uP57ssV&#10;JSEy2zANVtT0IAK9WXz+dN25uaigBd0ITzCJDfPO1bSN0c2LIvBWGBbOwAmLRgnesIiq3xaNZx1m&#10;N7qoJpOLogPfOA9chIC3t4ORLnJ+KQWPj1IGEYmuKfYW8+nzuUlnsbhm861nrlV8bIP9QxeGKYtF&#10;31LdssjIzqs/UhnFPQSQ8YyDKUBKxUWeAacpJx+meWqZE3kWBCe4N5jC/0vLH/ZPbu0Rhs6FeUAx&#10;TdFLb9I/9kf6DNbhDSzRR8LxspxOq2qKmHK0nVcXs/I8oVkco50P8ZsAQ5JQU4+PkTFi+/sQB9dX&#10;l1TMwp3SOj+ItqTDCtXlJOVnyAupWUTRuKamwW4pYXqLhOPR55QBtGpSeEoUDmGlPdkzfHOkSgPd&#10;MzZNiWYhogEnyb+x23ehqZ9bFtohOJsGihgVkadamZpenUZrmyqKzLRxqiOQSYr9picKuy5nKVO6&#10;2kBzWHviYWBjcPxOYd17bG/NPNIPh8aVio94SA2IBIwSJS34X3+7T/7ICrRS0iGdEaWfO+YFTv3d&#10;Il++lrNZ4n9WZueXFSr+1LI5tdidWQGiV+LyOp7F5B/1qyg9mBfcvGWqiiZmOdYe3mNUVnFYM9xd&#10;LpbL7Iacdyze2yfHU/IEXUL8uX9h3o00ifhWD/BKfTb/wJbBd+DLchdBqkylI65IwaTgvmQyjrud&#10;FvJUz17HL9DiNwAAAP//AwBQSwMEFAAGAAgAAAAhAGXSWSHdAAAACQEAAA8AAABkcnMvZG93bnJl&#10;di54bWxMj8tqwzAQRfeF/oOYQneNVIcWx7UcQiGrdpMHgexka2qbSiNjKY77952s2uVwhnvPLdez&#10;d2LCMfaBNDwvFAikJtieWg3Hw/YpBxGTIWtcINTwgxHW1f1daQobrrTDaZ9awSEUC6OhS2kopIxN&#10;h97ERRiQmH2F0ZvE59hKO5orh3snM6VepTc9cUNnBnzvsPneX7yGnTqcPvznUp1rdTzFrXf1tHFa&#10;Pz7MmzcQCef09ww3fVaHip3qcCEbhdOQZyvekjRkKxA3rpY5b6mZvOQgq1L+X1D9AgAA//8DAFBL&#10;AQItABQABgAIAAAAIQC2gziS/gAAAOEBAAATAAAAAAAAAAAAAAAAAAAAAABbQ29udGVudF9UeXBl&#10;c10ueG1sUEsBAi0AFAAGAAgAAAAhADj9If/WAAAAlAEAAAsAAAAAAAAAAAAAAAAALwEAAF9yZWxz&#10;Ly5yZWxzUEsBAi0AFAAGAAgAAAAhAELBWnxkAgAAyQQAAA4AAAAAAAAAAAAAAAAALgIAAGRycy9l&#10;Mm9Eb2MueG1sUEsBAi0AFAAGAAgAAAAhAGXSWSHdAAAACQEAAA8AAAAAAAAAAAAAAAAAvgQAAGRy&#10;cy9kb3ducmV2LnhtbFBLBQYAAAAABAAEAPMAAADIBQAAAAA=&#10;" filled="f" strokecolor="windowText" strokeweight="1pt">
                <v:textbox>
                  <w:txbxContent>
                    <w:p w14:paraId="52D821E7"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assessed for eligibility</w:t>
                      </w:r>
                    </w:p>
                    <w:p w14:paraId="489975CE"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34)</w:t>
                      </w:r>
                    </w:p>
                  </w:txbxContent>
                </v:textbox>
              </v:rect>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6432" behindDoc="0" locked="0" layoutInCell="1" allowOverlap="1" wp14:anchorId="2BD93426" wp14:editId="46B2678D">
                <wp:simplePos x="0" y="0"/>
                <wp:positionH relativeFrom="column">
                  <wp:posOffset>3060700</wp:posOffset>
                </wp:positionH>
                <wp:positionV relativeFrom="paragraph">
                  <wp:posOffset>8890</wp:posOffset>
                </wp:positionV>
                <wp:extent cx="1887220" cy="1403350"/>
                <wp:effectExtent l="0" t="0" r="17780" b="25400"/>
                <wp:wrapNone/>
                <wp:docPr id="9" name="Rectangle 9"/>
                <wp:cNvGraphicFramePr/>
                <a:graphic xmlns:a="http://schemas.openxmlformats.org/drawingml/2006/main">
                  <a:graphicData uri="http://schemas.microsoft.com/office/word/2010/wordprocessingShape">
                    <wps:wsp>
                      <wps:cNvSpPr/>
                      <wps:spPr>
                        <a:xfrm>
                          <a:off x="0" y="0"/>
                          <a:ext cx="1887220" cy="1403350"/>
                        </a:xfrm>
                        <a:prstGeom prst="rect">
                          <a:avLst/>
                        </a:prstGeom>
                        <a:noFill/>
                        <a:ln w="12700" cap="flat" cmpd="sng" algn="ctr">
                          <a:solidFill>
                            <a:sysClr val="windowText" lastClr="000000"/>
                          </a:solidFill>
                          <a:prstDash val="solid"/>
                          <a:miter lim="800000"/>
                        </a:ln>
                        <a:effectLst/>
                      </wps:spPr>
                      <wps:txbx>
                        <w:txbxContent>
                          <w:p w14:paraId="101C3DAB"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 xml:space="preserve">Reports excluded </w:t>
                            </w:r>
                            <w:r w:rsidRPr="00E4459C">
                              <w:rPr>
                                <w:rFonts w:ascii="Arial" w:hAnsi="Arial" w:cs="Arial"/>
                                <w:b/>
                                <w:bCs/>
                                <w:color w:val="000000"/>
                                <w:sz w:val="18"/>
                                <w:szCs w:val="20"/>
                              </w:rPr>
                              <w:t>(n= 646)</w:t>
                            </w:r>
                          </w:p>
                          <w:p w14:paraId="2676763B"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t evidence synthesis</w:t>
                            </w:r>
                          </w:p>
                          <w:p w14:paraId="29A27640"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240)</w:t>
                            </w:r>
                          </w:p>
                          <w:p w14:paraId="589F2D4C"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t relevant for PHC systems (n = 148)</w:t>
                            </w:r>
                          </w:p>
                          <w:p w14:paraId="6D99915A"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 xml:space="preserve">Not relevant for resilience </w:t>
                            </w:r>
                          </w:p>
                          <w:p w14:paraId="376A143F"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165)</w:t>
                            </w:r>
                          </w:p>
                          <w:p w14:paraId="7B9773C0"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 interventions</w:t>
                            </w:r>
                          </w:p>
                          <w:p w14:paraId="7C4075CC"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D93426" id="Rectangle 9" o:spid="_x0000_s1041" style="position:absolute;margin-left:241pt;margin-top:.7pt;width:148.6pt;height:11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OzjlZgIAAMoEAAAOAAAAZHJzL2Uyb0RvYy54bWysVF1v2jAUfZ+0/2D5fQ2hdGWIUCGqTpOq&#10;Fqmd+mwch1jy12xDwn79jh1aWLenaTyYa9/vc8/N/KbXiuyFD9KaipYXI0qE4baWZlvR7893n6aU&#10;hMhMzZQ1oqIHEejN4uOHeedmYmxbq2rhCYKYMOtcRdsY3awoAm+FZuHCOmGgbKzXLOLqt0XtWYfo&#10;WhXj0ehz0VlfO2+5CAGvt4OSLnL8phE8PjZNEJGoiqK2mE+fz006i8WczbaeuVbyYxnsH6rQTBok&#10;fQt1yyIjOy//CKUl9zbYJl5wqwvbNJKL3AO6KUfvunlqmRO5F4AT3BtM4f+F5Q/7J7f2gKFzYRYg&#10;pi76xuv0j/pIn8E6vIEl+kg4Hsvp9Ho8BqYcunIyury8ynAWJ3fnQ/wqrCZJqKjHNDJIbH8fIlLC&#10;9NUkZTP2TiqVJ6IM6RB1fD1KCRiI0SgWIWpXVzSYLSVMbcE4Hn0OGaySdXJPgcIhrJQne4ahgyu1&#10;7Z5RNSWKhQgFWsm/NHyU8JtrqueWhXZwzqqBI1pGEFVJXdHpubcyKaPIVDt2dUIySbHf9ESi6vIq&#10;RUpPG1sf1p54O9AxOH4nkfce5a2ZB//QNHYqPuJolAUS9ihR0lr/82/vyR60gJaSDnwGSj92zAt0&#10;/c2AMF/KySQtQL5Mrq7T5Py5ZnOuMTu9skCvxPY6nsVkH9Wr2HirX7B6y5QVKmY4cg/zOF5Wcdgz&#10;LC8Xy2U2A+kdi/fmyfEUPEGXEH/uX5h3R5pEzOrBvnKfzd6xZbAd+LLcRdvITKUTrhhqumBh8niP&#10;y5028vyerU6foMUvAAAA//8DAFBLAwQUAAYACAAAACEA5q4NZ94AAAAJAQAADwAAAGRycy9kb3du&#10;cmV2LnhtbEyPy07DMBBF90j8gzVI7KiNiWgJcaoKqSvY9KFK3TnJkETY4yh20/D3DCtYjs7o3nOL&#10;9eydmHCMfSADjwsFAqkOTU+tgeNh+7ACEZOlxrpAaOAbI6zL25vC5k240g6nfWoFh1DMrYEupSGX&#10;MtYdehsXYUBi9hlGbxOfYyub0V453DuplXqW3vbEDZ0d8K3D+mt/8QZ26nB69x9P6lyp4yluvaum&#10;jTPm/m7evIJIOKe/Z/jVZ3Uo2akKF2qicAayleYtiUEGgvly+aJBVAa01hnIspD/F5Q/AAAA//8D&#10;AFBLAQItABQABgAIAAAAIQC2gziS/gAAAOEBAAATAAAAAAAAAAAAAAAAAAAAAABbQ29udGVudF9U&#10;eXBlc10ueG1sUEsBAi0AFAAGAAgAAAAhADj9If/WAAAAlAEAAAsAAAAAAAAAAAAAAAAALwEAAF9y&#10;ZWxzLy5yZWxzUEsBAi0AFAAGAAgAAAAhAHw7OOVmAgAAygQAAA4AAAAAAAAAAAAAAAAALgIAAGRy&#10;cy9lMm9Eb2MueG1sUEsBAi0AFAAGAAgAAAAhAOauDWfeAAAACQEAAA8AAAAAAAAAAAAAAAAAwAQA&#10;AGRycy9kb3ducmV2LnhtbFBLBQYAAAAABAAEAPMAAADLBQAAAAA=&#10;" filled="f" strokecolor="windowText" strokeweight="1pt">
                <v:textbox>
                  <w:txbxContent>
                    <w:p w14:paraId="101C3DAB"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 xml:space="preserve">Reports excluded </w:t>
                      </w:r>
                      <w:r w:rsidRPr="00E4459C">
                        <w:rPr>
                          <w:rFonts w:ascii="Arial" w:hAnsi="Arial" w:cs="Arial"/>
                          <w:b/>
                          <w:bCs/>
                          <w:color w:val="000000"/>
                          <w:sz w:val="18"/>
                          <w:szCs w:val="20"/>
                        </w:rPr>
                        <w:t>(n= 646)</w:t>
                      </w:r>
                    </w:p>
                    <w:p w14:paraId="2676763B"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t evidence synthesis</w:t>
                      </w:r>
                    </w:p>
                    <w:p w14:paraId="29A27640"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240)</w:t>
                      </w:r>
                    </w:p>
                    <w:p w14:paraId="589F2D4C"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t relevant for PHC systems (n = 148)</w:t>
                      </w:r>
                    </w:p>
                    <w:p w14:paraId="6D99915A"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 xml:space="preserve">Not relevant for resilience </w:t>
                      </w:r>
                    </w:p>
                    <w:p w14:paraId="376A143F"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165)</w:t>
                      </w:r>
                    </w:p>
                    <w:p w14:paraId="7B9773C0"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o interventions</w:t>
                      </w:r>
                    </w:p>
                    <w:p w14:paraId="7C4075CC" w14:textId="77777777" w:rsidR="00C03331" w:rsidRPr="00E4459C" w:rsidRDefault="00C03331" w:rsidP="00C03331">
                      <w:pPr>
                        <w:ind w:left="284"/>
                        <w:rPr>
                          <w:rFonts w:ascii="Arial" w:hAnsi="Arial" w:cs="Arial"/>
                          <w:color w:val="000000"/>
                          <w:sz w:val="18"/>
                          <w:szCs w:val="20"/>
                        </w:rPr>
                      </w:pPr>
                      <w:r w:rsidRPr="00E4459C">
                        <w:rPr>
                          <w:rFonts w:ascii="Arial" w:hAnsi="Arial" w:cs="Arial"/>
                          <w:color w:val="000000"/>
                          <w:sz w:val="18"/>
                          <w:szCs w:val="20"/>
                        </w:rPr>
                        <w:t>(n = 93)</w:t>
                      </w:r>
                    </w:p>
                  </w:txbxContent>
                </v:textbox>
              </v:rect>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4624" behindDoc="0" locked="0" layoutInCell="1" allowOverlap="1" wp14:anchorId="453B6C95" wp14:editId="13C15A3C">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6E266C55">
              <v:shape id="Straight Arrow Connector 17" style="position:absolute;margin-left:195pt;margin-top:23.2pt;width:44.35pt;height:0;z-index:251674624;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6kWOi4gAA&#10;AA4BAAAPAAAAZHJzL2Rvd25yZXYueG1sTI9NTsMwEIX3SNzBGiQ2iNqlUVvSOFUFYlWkiMIB3Hhw&#10;AvE4it02cHoGdQGbkebvvfcV69F34ohDbANpmE4UCKQ62JachrfXp9sliJgMWdMFQg1fGGFdXl4U&#10;JrfhRC943CUnWIRibjQ0KfW5lLFu0Js4CT0S797D4E3idnDSDubE4r6Td0rNpTctsUNjenxosP7c&#10;HbwGvDFUTSv1/fFcpX7mNpXbbqXW11fj44rLZgUi4Zj+PuCXgfNDycH24UA2ik7D7F4xUNKQzTMQ&#10;fJAtlgsQ+/NAloX8j1H+AAAA//8DAFBLAQItABQABgAIAAAAIQC2gziS/gAAAOEBAAATAAAAAAAA&#10;AAAAAAAAAAAAAABbQ29udGVudF9UeXBlc10ueG1sUEsBAi0AFAAGAAgAAAAhADj9If/WAAAAlAEA&#10;AAsAAAAAAAAAAAAAAAAALwEAAF9yZWxzLy5yZWxzUEsBAi0AFAAGAAgAAAAhAAqouBnMAQAAggMA&#10;AA4AAAAAAAAAAAAAAAAALgIAAGRycy9lMm9Eb2MueG1sUEsBAi0AFAAGAAgAAAAhAPqRY6LiAAAA&#10;DgEAAA8AAAAAAAAAAAAAAAAAJgQAAGRycy9kb3ducmV2LnhtbFBLBQYAAAAABAAEAPMAAAA1BQAA&#10;AAA=&#10;" w14:anchorId="53119E00">
                <v:stroke joinstyle="miter" endarrow="block"/>
              </v:shape>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65408" behindDoc="0" locked="0" layoutInCell="1" allowOverlap="1" wp14:anchorId="7BAF7BEC" wp14:editId="1631FB8E">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FA74C0D"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assessed for eligibility</w:t>
                            </w:r>
                          </w:p>
                          <w:p w14:paraId="301D815D"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8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AF7BEC" id="Rectangle 8" o:spid="_x0000_s1042"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M3AYwIAAMkEAAAOAAAAZHJzL2Uyb0RvYy54bWysVE1vGjEQvVfqf7B8b5ZFJBCUJUKJUlVC&#10;SSSocjZem7Vke1zbsEt/fcfeDdC0p6oczNjz/ebN3t13RpOD8EGBrWh5NaJEWA61sruKft88fZlR&#10;EiKzNdNgRUWPItD7xedPd62bizE0oGvhCQaxYd66ijYxunlRBN4Iw8IVOGFRKcEbFvHqd0XtWYvR&#10;jS7Go9FN0YKvnQcuQsDXx15JFzm+lILHFymDiERXFGuL+fT53KazWNyx+c4z1yg+lMH+oQrDlMWk&#10;p1CPLDKy9+qPUEZxDwFkvOJgCpBScZF7wG7K0Ydu1g1zIveC4AR3gin8v7D8+bB2rx5haF2YBxRT&#10;F530Jv1jfaTLYB1PYIkuEo6P5Ww2HY8RU4666/HNpLxOaBZnb+dD/CrAkCRU1OMwMkbssAqxN303&#10;ScksPCmt80C0JS1mGE9HKT5DXkjNIorG1RUNdkcJ0zskHI8+hwygVZ3cU6BwDA/akwPDmSNVamg3&#10;WDQlmoWICuwk/4Zqf3NN9Tyy0PTOWdVTxKiIPNXKVHR26a1tyigy04auzkAmKXbbjiisurxJkdLT&#10;FurjqyceejYGx58U5l1hea/MI/2waVyp+IKH1IBIwCBR0oD/+bf3ZI+sQC0lLdIZUfqxZ15g198s&#10;8uW2nEwS//Nlcj1Ng/OXmu2lxu7NAyB6JS6v41lM9lG/i9KDecPNW6asqGKWY+5+HsPlIfZrhrvL&#10;xXKZzZDzjsWVXTuegifoEuKb7o15N9Ak4qye4Z36bP6BLb1tz5flPoJUmUpnXJGC6YL7ksk47HZa&#10;yMt7tjp/gRa/AAAA//8DAFBLAwQUAAYACAAAACEAe7JnSdsAAAAHAQAADwAAAGRycy9kb3ducmV2&#10;LnhtbEyOy07DMBBF90j8gzVI7KjdVqFRiFNVSF3Bpg9VYufEQxJhj6PYTcPfM6xgeR+695Tb2Tsx&#10;4Rj7QBqWCwUCqQm2p1bD+bR/ykHEZMgaFwg1fGOEbXV/V5rChhsdcDqmVvAIxcJo6FIaCilj06E3&#10;cREGJM4+w+hNYjm20o7mxuPeyZVSz9KbnvihMwO+dth8Ha9ew0GdLm/+fa0+anW+xL139bRzWj8+&#10;zLsXEAnn9FeGX3xGh4qZ6nAlG4XTkOcZNzWsliA4XufZBkTNfqZAVqX8z1/9AAAA//8DAFBLAQIt&#10;ABQABgAIAAAAIQC2gziS/gAAAOEBAAATAAAAAAAAAAAAAAAAAAAAAABbQ29udGVudF9UeXBlc10u&#10;eG1sUEsBAi0AFAAGAAgAAAAhADj9If/WAAAAlAEAAAsAAAAAAAAAAAAAAAAALwEAAF9yZWxzLy5y&#10;ZWxzUEsBAi0AFAAGAAgAAAAhAOAQzcBjAgAAyQQAAA4AAAAAAAAAAAAAAAAALgIAAGRycy9lMm9E&#10;b2MueG1sUEsBAi0AFAAGAAgAAAAhAHuyZ0nbAAAABwEAAA8AAAAAAAAAAAAAAAAAvQQAAGRycy9k&#10;b3ducmV2LnhtbFBLBQYAAAAABAAEAPMAAADFBQAAAAA=&#10;" filled="f" strokecolor="windowText" strokeweight="1pt">
                <v:textbox>
                  <w:txbxContent>
                    <w:p w14:paraId="5FA74C0D"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Reports assessed for eligibility</w:t>
                      </w:r>
                    </w:p>
                    <w:p w14:paraId="301D815D"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899)</w:t>
                      </w:r>
                    </w:p>
                  </w:txbxContent>
                </v:textbox>
              </v:rect>
            </w:pict>
          </mc:Fallback>
        </mc:AlternateContent>
      </w:r>
    </w:p>
    <w:p w14:paraId="57139658"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5648" behindDoc="0" locked="0" layoutInCell="1" allowOverlap="1" wp14:anchorId="168C42F1" wp14:editId="1DF0CE8D">
                <wp:simplePos x="0" y="0"/>
                <wp:positionH relativeFrom="column">
                  <wp:posOffset>6613162</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3416E74D">
              <v:shape id="Straight Arrow Connector 18" style="position:absolute;margin-left:520.7pt;margin-top:10.1pt;width:44.35pt;height:0;z-index:251675648;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Tn1CI4QAA&#10;ABABAAAPAAAAZHJzL2Rvd25yZXYueG1sTE9NT8MwDL0j8R8iI3FBW5JuQlPXdJpAnIZUMfgBXmPa&#10;QuNUTbYVfj2ZOMDF0rOf30exmVwvTjSGzrMBPVcgiGtvO24MvL0+zVYgQkS22HsmA18UYFNeXxWY&#10;W3/mFzrtYyOSCIccDbQxDrmUoW7JYZj7gTjd3v3oMCY4NtKOeE7irpeZUvfSYcfJocWBHlqqP/dH&#10;Z4DukCtdqe+P5yoOi2ZbNbudNOb2Znpcp7Fdg4g0xb8PuHRI+aFMwQ7+yDaIPmG11MvENZCpDMSF&#10;oRdKgzj8bmRZyP9Fyh8AAAD//wMAUEsBAi0AFAAGAAgAAAAhALaDOJL+AAAA4QEAABMAAAAAAAAA&#10;AAAAAAAAAAAAAFtDb250ZW50X1R5cGVzXS54bWxQSwECLQAUAAYACAAAACEAOP0h/9YAAACUAQAA&#10;CwAAAAAAAAAAAAAAAAAvAQAAX3JlbHMvLnJlbHNQSwECLQAUAAYACAAAACEACqi4GcwBAACCAwAA&#10;DgAAAAAAAAAAAAAAAAAuAgAAZHJzL2Uyb0RvYy54bWxQSwECLQAUAAYACAAAACEA059QiOEAAAAQ&#10;AQAADwAAAAAAAAAAAAAAAAAmBAAAZHJzL2Rvd25yZXYueG1sUEsFBgAAAAAEAAQA8wAAADQFAAAA&#10;AA==&#10;" w14:anchorId="7D89E02E">
                <v:stroke joinstyle="miter" endarrow="block"/>
              </v:shape>
            </w:pict>
          </mc:Fallback>
        </mc:AlternateContent>
      </w:r>
    </w:p>
    <w:p w14:paraId="257BA3E8" w14:textId="77777777" w:rsidR="00C03331" w:rsidRPr="00B47607" w:rsidRDefault="00C03331" w:rsidP="00C03331">
      <w:pPr>
        <w:rPr>
          <w:rFonts w:ascii="Times New Roman" w:eastAsia="Calibri" w:hAnsi="Times New Roman" w:cs="Times New Roman"/>
          <w:sz w:val="22"/>
          <w:szCs w:val="22"/>
          <w:lang w:val="en-AU"/>
        </w:rPr>
      </w:pPr>
    </w:p>
    <w:p w14:paraId="134BD160"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4864" behindDoc="0" locked="0" layoutInCell="1" allowOverlap="1" wp14:anchorId="3A30B723" wp14:editId="79EE913A">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46C9529">
              <v:shapetype id="_x0000_t34" coordsize="21600,21600" o:oned="t" filled="f" o:spt="34" adj="10800" path="m,l@0,0@0,21600,21600,21600e" w14:anchorId="6C314C57">
                <v:stroke joinstyle="miter"/>
                <v:formulas>
                  <v:f eqn="val #0"/>
                </v:formulas>
                <v:path fillok="f" arrowok="t" o:connecttype="none"/>
                <v:handles>
                  <v:h position="#0,center"/>
                </v:handles>
                <o:lock v:ext="edit" shapetype="t"/>
              </v:shapetype>
              <v:shape id="Connector: Elbow 42" style="position:absolute;margin-left:190.9pt;margin-top:2.8pt;width:296.55pt;height:89.3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windowText" strokeweight=".5pt" type="#_x0000_t34" adj="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1SH8AEAALkDAAAOAAAAZHJzL2Uyb0RvYy54bWysU8uOEzEQvCPxD5bvZJINCWGUyR4SFg4I&#10;VmL5gI4fM0Z+yW0yyd/TdoYsjxtiDpbtdld3Vdds78/OspNKaILv+GI250x5EaTxfce/Pj282nCG&#10;GbwEG7zq+EUhv9+9fLEdY6vuwhCsVIkRiMd2jB0fco5t06AYlAOchag8BXVIDjIdU9/IBCOhO9vc&#10;zefrZgxJxhSEQqTbwzXIdxVfayXyZ61RZWY7Tr3luqa6Hsva7LbQ9gniYMTUBvxDFw6Mp6I3qANk&#10;YN+T+QvKGZECBp1nIrgmaG2EqhyIzWL+B5svA0RVuZA4GG8y4f+DFZ9Oe/+YSIYxYovxMRUWZ50c&#10;09bEDzTTyos6Zecq2+UmmzpnJuhy+Wa9nq9o0IJii8VyuVmti7DNFagAxoT5vQqOlU3Hj8rnffCe&#10;xhPSshaA00fMVUHJPDiyCshvC860szSQE1j2+u0EOj0l+J+wJc+HB2Ntnaf1bOz4ermiiQsgV2kL&#10;mbYuyo6j7zkD25NdRU61NgZrZMkuOHjBvU2MKnacjCbD+EREObOAmQLEvn5TL7+llnYOgMM1uYbK&#10;M2idyeRya1zHN7dsaDMY+85Lli+R+OZkwPdWTcjWl0xVPUzSFD2fR1R2xyAvdXL1nvxRFZ+8XAz4&#10;67lmP/9xux8AAAD//wMAUEsDBBQABgAIAAAAIQC0ne3E4QAAAA4BAAAPAAAAZHJzL2Rvd25yZXYu&#10;eG1sTI9BT8MwDIXvSPyHyEjcWLoyRtc1ncYQhx4ZSFzTxjTVGqdqsq78e8yJXSxZ7/n5e8Vudr2Y&#10;cAydJwXLRQICqfGmo1bB58fbQwYiRE1G955QwQ8G2JW3N4XOjb/QO07H2AoOoZBrBTbGIZcyNBad&#10;Dgs/ILH27UenI69jK82oLxzuepkmyVo63RF/sHrAg8XmdDw7BRJtPZnq65DuT3KoXF2RfamUur+b&#10;X7c89lsQEef4fwF/HZgfSgar/ZlMEL2Cx2zJ/FHB0xoE65vn1QZEzcZslYIsC3ldo/wFAAD//wMA&#10;UEsBAi0AFAAGAAgAAAAhALaDOJL+AAAA4QEAABMAAAAAAAAAAAAAAAAAAAAAAFtDb250ZW50X1R5&#10;cGVzXS54bWxQSwECLQAUAAYACAAAACEAOP0h/9YAAACUAQAACwAAAAAAAAAAAAAAAAAvAQAAX3Jl&#10;bHMvLnJlbHNQSwECLQAUAAYACAAAACEAW29Uh/ABAAC5AwAADgAAAAAAAAAAAAAAAAAuAgAAZHJz&#10;L2Uyb0RvYy54bWxQSwECLQAUAAYACAAAACEAtJ3txOEAAAAOAQAADwAAAAAAAAAAAAAAAABKBAAA&#10;ZHJzL2Rvd25yZXYueG1sUEsFBgAAAAAEAAQA8wAAAFgFAAAAAA==&#10;">
                <v:stroke endarrow="block"/>
              </v:shape>
            </w:pict>
          </mc:Fallback>
        </mc:AlternateContent>
      </w: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5888" behindDoc="0" locked="0" layoutInCell="1" allowOverlap="1" wp14:anchorId="50466444" wp14:editId="37816AD5">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w14:anchorId="745B0EC6">
              <v:shape id="Straight Arrow Connector 19" style="position:absolute;margin-left:110.3pt;margin-top:2.35pt;width:0;height:58.75pt;z-index:251685888;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muzEGN8AAAAO&#10;AQAADwAAAGRycy9kb3ducmV2LnhtbExPy07DMBC8I/EP1iJxQdSuQQWlcaoKxKlIUQsf4MaLE4jX&#10;Uey2ga9nEQe4rDSax86Uqyn04ohj6iIZmM8UCKQmuo68gdeXp+t7EClbcraPhAY+McGqOj8rbeHi&#10;ibZ43GUvOIRSYQ20OQ+FlKlpMdg0iwMSc29xDDYzHL10oz1xeOilVmohg+2IP7R2wIcWm4/dIRjA&#10;K0v1vFZf7891Hm78uvabjTTm8mJ6XPJZL0FknPKfA342cH+ouNg+Hsgl0RvQWi1YauD2DgTzv3jP&#10;Qq01yKqU/2dU3wAAAP//AwBQSwECLQAUAAYACAAAACEAtoM4kv4AAADhAQAAEwAAAAAAAAAAAAAA&#10;AAAAAAAAW0NvbnRlbnRfVHlwZXNdLnhtbFBLAQItABQABgAIAAAAIQA4/SH/1gAAAJQBAAALAAAA&#10;AAAAAAAAAAAAAC8BAABfcmVscy8ucmVsc1BLAQItABQABgAIAAAAIQD13V9yygEAAIIDAAAOAAAA&#10;AAAAAAAAAAAAAC4CAABkcnMvZTJvRG9jLnhtbFBLAQItABQABgAIAAAAIQCa7MQY3wAAAA4BAAAP&#10;AAAAAAAAAAAAAAAAACQEAABkcnMvZG93bnJldi54bWxQSwUGAAAAAAQABADzAAAAMAUAAAAA&#10;" w14:anchorId="74C7FFD4">
                <v:stroke joinstyle="miter" endarrow="block"/>
              </v:shape>
            </w:pict>
          </mc:Fallback>
        </mc:AlternateContent>
      </w:r>
    </w:p>
    <w:p w14:paraId="5EAC1E66" w14:textId="77777777" w:rsidR="00C03331" w:rsidRPr="00B47607" w:rsidRDefault="00C03331" w:rsidP="00C03331">
      <w:pPr>
        <w:rPr>
          <w:rFonts w:ascii="Times New Roman" w:eastAsia="Calibri" w:hAnsi="Times New Roman" w:cs="Times New Roman"/>
          <w:sz w:val="22"/>
          <w:szCs w:val="22"/>
          <w:lang w:val="en-AU"/>
        </w:rPr>
      </w:pPr>
    </w:p>
    <w:p w14:paraId="0C1716AF" w14:textId="77777777" w:rsidR="00C03331" w:rsidRPr="00B47607" w:rsidRDefault="00C03331" w:rsidP="00C03331">
      <w:pPr>
        <w:rPr>
          <w:rFonts w:ascii="Times New Roman" w:eastAsia="Calibri" w:hAnsi="Times New Roman" w:cs="Times New Roman"/>
          <w:sz w:val="22"/>
          <w:szCs w:val="22"/>
          <w:lang w:val="en-AU"/>
        </w:rPr>
      </w:pPr>
    </w:p>
    <w:p w14:paraId="6CCDF311" w14:textId="77777777" w:rsidR="00C03331" w:rsidRPr="00B47607" w:rsidRDefault="00C03331" w:rsidP="00C03331">
      <w:pPr>
        <w:rPr>
          <w:rFonts w:ascii="Times New Roman" w:eastAsia="Calibri" w:hAnsi="Times New Roman" w:cs="Times New Roman"/>
          <w:sz w:val="22"/>
          <w:szCs w:val="22"/>
          <w:lang w:val="en-AU"/>
        </w:rPr>
      </w:pPr>
    </w:p>
    <w:p w14:paraId="33F2B58F"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70528" behindDoc="0" locked="0" layoutInCell="1" allowOverlap="1" wp14:anchorId="7AEC36F5" wp14:editId="53053D14">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3B98DFBF"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Studies included in review</w:t>
                            </w:r>
                          </w:p>
                          <w:p w14:paraId="72CC7987"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2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EC36F5" id="Rectangle 13" o:spid="_x0000_s1043" style="position:absolute;margin-left:42.55pt;margin-top:8.7pt;width:148.6pt;height:5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LJgZQIAAMkEAAAOAAAAZHJzL2Uyb0RvYy54bWysVMtuGjEU3VfqP1jeNwM0LQRliFCiVJWi&#10;BCmpsjYem7HkV23DDP36HntIIGlXVVmYa9/3uefO5VVvNNmJEJWzNR2fjSgRlrtG2U1NfzzdfppR&#10;EhOzDdPOipruRaRXi48fLjs/FxPXOt2IQBDExnnna9qm5OdVFXkrDItnzgsLpXTBsIRr2FRNYB2i&#10;G11NRqOvVedC44PjIka83gxKuijxpRQ8PUgZRSK6pqgtlTOUc53PanHJ5pvAfKv4oQz2D1UYpiyS&#10;voa6YYmRbVB/hDKKBxedTGfcmcpJqbgoPaCb8ehdN48t86L0AnCif4Up/r+w/H736FcBMHQ+ziPE&#10;3EUvg8n/qI/0Baz9K1iiT4TjcTybTScTYMqhm04+X4wKmtXR24eYvglnSBZqGjCMghHb3cWEjDB9&#10;McnJrLtVWpeBaEs6ZJhMEZNwBl5IzRJE45uaRruhhOkNCMdTKCGj06rJ7jlQ3MdrHciOYeagSuO6&#10;JxRNiWYxQYFOyi/PHiW8cc313LDYDs5FNVDEqASeamVqOjv11jZnFIVph66OQGYp9eueKFQ9nuZI&#10;+Wntmv0qkOAGNkbPbxXy3qG8FQugH5rGSqUHHFI7IOEOEiWtC7/+9p7twQpoKelAZ6D0c8uCQNff&#10;LfhyMT4/z/wvl/Mv0zy4cKpZn2rs1lw7oDfG8npexGyf9IsogzPP2LxlzgoVsxy5h3kcLtdpWDPs&#10;LhfLZTED5z1Ld/bR8xw8Q5cRf+qfWfAHmiTM6t69UJ/N37FlsB34stwmJ1Wh0hFXDDVfsC9lvIfd&#10;zgt5ei9Wxy/Q4jcAAAD//wMAUEsDBBQABgAIAAAAIQC3R5uk3gAAAAkBAAAPAAAAZHJzL2Rvd25y&#10;ZXYueG1sTI/NTsMwEITvSLyDtUjcqJ2mQJTGqSqknuDSH1Xi5iRLEtVeR7GbhrdnOcFxZ0az3xSb&#10;2Vkx4Rh6TxqShQKBVPump1bD6bh7ykCEaKgx1hNq+MYAm/L+rjB542+0x+kQW8ElFHKjoYtxyKUM&#10;dYfOhIUfkNj78qMzkc+xlc1oblzurFwq9SKd6Yk/dGbAtw7ry+HqNOzV8fzuPlL1WanTOeycraat&#10;1frxYd6uQUSc418YfvEZHUpmqvyVmiCshuw54STrrysQ7KfZMgVRsZAmK5BlIf8vKH8AAAD//wMA&#10;UEsBAi0AFAAGAAgAAAAhALaDOJL+AAAA4QEAABMAAAAAAAAAAAAAAAAAAAAAAFtDb250ZW50X1R5&#10;cGVzXS54bWxQSwECLQAUAAYACAAAACEAOP0h/9YAAACUAQAACwAAAAAAAAAAAAAAAAAvAQAAX3Jl&#10;bHMvLnJlbHNQSwECLQAUAAYACAAAACEAg8iyYGUCAADJBAAADgAAAAAAAAAAAAAAAAAuAgAAZHJz&#10;L2Uyb0RvYy54bWxQSwECLQAUAAYACAAAACEAt0ebpN4AAAAJAQAADwAAAAAAAAAAAAAAAAC/BAAA&#10;ZHJzL2Rvd25yZXYueG1sUEsFBgAAAAAEAAQA8wAAAMoFAAAAAA==&#10;" filled="f" strokecolor="windowText" strokeweight="1pt">
                <v:textbox>
                  <w:txbxContent>
                    <w:p w14:paraId="3B98DFBF" w14:textId="77777777" w:rsidR="00C03331" w:rsidRPr="00E4459C" w:rsidRDefault="00C03331" w:rsidP="00C03331">
                      <w:pPr>
                        <w:rPr>
                          <w:rFonts w:ascii="Arial" w:hAnsi="Arial" w:cs="Arial"/>
                          <w:color w:val="000000"/>
                          <w:sz w:val="18"/>
                          <w:szCs w:val="20"/>
                        </w:rPr>
                      </w:pPr>
                      <w:r w:rsidRPr="00E4459C">
                        <w:rPr>
                          <w:rFonts w:ascii="Arial" w:hAnsi="Arial" w:cs="Arial"/>
                          <w:color w:val="000000"/>
                          <w:sz w:val="18"/>
                          <w:szCs w:val="20"/>
                        </w:rPr>
                        <w:t>Studies included in review</w:t>
                      </w:r>
                    </w:p>
                    <w:p w14:paraId="72CC7987" w14:textId="77777777" w:rsidR="00C03331" w:rsidRPr="00E4459C" w:rsidRDefault="00C03331" w:rsidP="00C03331">
                      <w:pPr>
                        <w:rPr>
                          <w:rFonts w:ascii="Arial" w:hAnsi="Arial" w:cs="Arial"/>
                          <w:b/>
                          <w:bCs/>
                          <w:color w:val="000000"/>
                          <w:sz w:val="18"/>
                          <w:szCs w:val="20"/>
                        </w:rPr>
                      </w:pPr>
                      <w:r w:rsidRPr="00E4459C">
                        <w:rPr>
                          <w:rFonts w:ascii="Arial" w:hAnsi="Arial" w:cs="Arial"/>
                          <w:b/>
                          <w:bCs/>
                          <w:color w:val="000000"/>
                          <w:sz w:val="18"/>
                          <w:szCs w:val="20"/>
                        </w:rPr>
                        <w:t>(n = 276)</w:t>
                      </w:r>
                    </w:p>
                  </w:txbxContent>
                </v:textbox>
              </v:rect>
            </w:pict>
          </mc:Fallback>
        </mc:AlternateContent>
      </w:r>
    </w:p>
    <w:p w14:paraId="012BF576" w14:textId="77777777" w:rsidR="00C03331" w:rsidRPr="00B47607" w:rsidRDefault="00C03331" w:rsidP="00C03331">
      <w:pPr>
        <w:rPr>
          <w:rFonts w:ascii="Times New Roman" w:eastAsia="Calibri" w:hAnsi="Times New Roman" w:cs="Times New Roman"/>
          <w:sz w:val="22"/>
          <w:szCs w:val="22"/>
          <w:lang w:val="en-AU"/>
        </w:rPr>
      </w:pPr>
      <w:r w:rsidRPr="00B47607">
        <w:rPr>
          <w:rFonts w:ascii="Times New Roman" w:eastAsia="Calibri" w:hAnsi="Times New Roman" w:cs="Times New Roman"/>
          <w:noProof/>
          <w:sz w:val="22"/>
          <w:szCs w:val="22"/>
          <w:lang w:val="en-AU"/>
        </w:rPr>
        <mc:AlternateContent>
          <mc:Choice Requires="wps">
            <w:drawing>
              <wp:anchor distT="0" distB="0" distL="114300" distR="114300" simplePos="0" relativeHeight="251680768" behindDoc="0" locked="0" layoutInCell="1" allowOverlap="1" wp14:anchorId="0B050DA6" wp14:editId="5BE94390">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F780480"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050DA6" id="Flowchart: Alternate Process 33" o:spid="_x0000_s1044" type="#_x0000_t176" style="position:absolute;margin-left:-10.5pt;margin-top:13.45pt;width:60.2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2NNoQIAAE4FAAAOAAAAZHJzL2Uyb0RvYy54bWysVE1vGjEQvVfqf7B8bxa2hBCUJaKgVJXS&#10;BCmpcjZeL7uSv2obdumv77MXCEl7qrqH1XzYb2bezPjmtlOS7ITzjdEFHV4MKBGam7LRm4L+eL77&#10;NKHEB6ZLJo0WBd0LT29nHz/ctHYqclMbWQpHAKL9tLUFrUOw0yzzvBaK+QtjhYazMk6xANVtstKx&#10;FuhKZvlgMM5a40rrDBfew7rsnXSW8KtK8PBYVV4EIguK3EL6u/Rfx382u2HTjWO2bvghDfYPWSjW&#10;aAQ9QS1ZYGTrmj+gVMOd8aYKF9yozFRVw0WqAdUMB++qeaqZFakWkOPtiSb//2D5w+7JrhxoaK2f&#10;eoixiq5yijgDtoZjsIwvFYd0SZe425+4E10gHMar8SjPP1PC4crH+eQ6cZv1WBHTOh++CqNIFApa&#10;SdMuaubCXAbhNAti1XcxRWK7ex+QFO4f70UMb2RT3jVSJsVt1gvpyI6ht5dfrr8sL9NduVXfTdmb&#10;xyn31GSYMQq9eXQ0A9/3MCnWG3ypSQsC8itUTzjDcFaSBYjKlgX1ekMJkxtMPQ8uBX5z2+/9KTnM&#10;a2naZ1BFiWQ+wAH+0hcHMCZxXliseMl83eeaXP2cqgZUEdmogk7Ob0sd+RBp3A+8vXYzSqFbd6RB&#10;1sNJRIqmtSn3K9c3GfV5y+8axL1HeivmsAMwYq/DI36xVwU1B4mS2rhff7PH8xhNeClpsVNg6eeW&#10;OYGqv2kM7fVwNIpLmJTR5VUOxZ171ucevVULg9YOU3ZJjOeDPIqVM+oF6z+PUeFimiN234+Dsgj9&#10;ruMB4WI+T8eweJaFe/1keQQ/zuZz98KcPUxnQK8ezHH/2PTdPPZn401t5ttgqiYN6yuvaGpUsLSp&#10;vYcHJr4K53o69foMzn4DAAD//wMAUEsDBBQABgAIAAAAIQAOIYyw3AAAAAkBAAAPAAAAZHJzL2Rv&#10;d25yZXYueG1sTI9BT8JAEIXvJv6HzZh4gy2QYqndEmJC4lGr4Tx017banWm6C1R/veNJji/vy5tv&#10;iu3ke3V2Y+iYDCzmCShHNduOGgPvb/tZBipEJIs9kzPw7QJsy9ubAnPLF3p15yo2SkYo5GigjXHI&#10;tQ516zyGOQ+OpPvg0WOUODbajniRcd/rZZKstceO5EKLg3tqXf1VnbyBw0+ktMLPl71nXzM/r6bD&#10;bmXM/d20ewQV3RT/YfjTF3UoxenIJ7JB9ZKzVEgDs8VyDUqAdLMBdZQiechAl4W+/qD8BQAA//8D&#10;AFBLAQItABQABgAIAAAAIQC2gziS/gAAAOEBAAATAAAAAAAAAAAAAAAAAAAAAABbQ29udGVudF9U&#10;eXBlc10ueG1sUEsBAi0AFAAGAAgAAAAhADj9If/WAAAAlAEAAAsAAAAAAAAAAAAAAAAALwEAAF9y&#10;ZWxzLy5yZWxzUEsBAi0AFAAGAAgAAAAhANY3Y02hAgAATgUAAA4AAAAAAAAAAAAAAAAALgIAAGRy&#10;cy9lMm9Eb2MueG1sUEsBAi0AFAAGAAgAAAAhAA4hjLDcAAAACQEAAA8AAAAAAAAAAAAAAAAA+wQA&#10;AGRycy9kb3ducmV2LnhtbFBLBQYAAAAABAAEAPMAAAAEBgAAAAA=&#10;" fillcolor="#9dc3e6" strokecolor="windowText" strokeweight="1pt">
                <v:textbox>
                  <w:txbxContent>
                    <w:p w14:paraId="3F780480" w14:textId="77777777" w:rsidR="00C03331" w:rsidRPr="00E4459C" w:rsidRDefault="00C03331" w:rsidP="00C03331">
                      <w:pPr>
                        <w:jc w:val="center"/>
                        <w:rPr>
                          <w:rFonts w:ascii="Arial" w:hAnsi="Arial" w:cs="Arial"/>
                          <w:b/>
                          <w:color w:val="000000"/>
                          <w:sz w:val="18"/>
                          <w:szCs w:val="18"/>
                        </w:rPr>
                      </w:pPr>
                      <w:r w:rsidRPr="00E4459C">
                        <w:rPr>
                          <w:rFonts w:ascii="Arial" w:hAnsi="Arial" w:cs="Arial"/>
                          <w:b/>
                          <w:color w:val="000000"/>
                          <w:sz w:val="18"/>
                          <w:szCs w:val="18"/>
                        </w:rPr>
                        <w:t>Included</w:t>
                      </w:r>
                    </w:p>
                  </w:txbxContent>
                </v:textbox>
              </v:shape>
            </w:pict>
          </mc:Fallback>
        </mc:AlternateContent>
      </w:r>
    </w:p>
    <w:p w14:paraId="0E74606D" w14:textId="77777777" w:rsidR="00C03331" w:rsidRPr="00B47607" w:rsidRDefault="00C03331" w:rsidP="00C03331">
      <w:pPr>
        <w:rPr>
          <w:rFonts w:ascii="Times New Roman" w:eastAsia="Calibri" w:hAnsi="Times New Roman" w:cs="Times New Roman"/>
          <w:sz w:val="22"/>
          <w:szCs w:val="22"/>
          <w:lang w:val="en-AU"/>
        </w:rPr>
      </w:pPr>
    </w:p>
    <w:p w14:paraId="21A3DDB0" w14:textId="77777777" w:rsidR="00C03331" w:rsidRPr="00B47607" w:rsidRDefault="00C03331" w:rsidP="00C03331">
      <w:pPr>
        <w:spacing w:line="264" w:lineRule="auto"/>
        <w:rPr>
          <w:rFonts w:ascii="Times New Roman" w:hAnsi="Times New Roman" w:cs="Times New Roman"/>
        </w:rPr>
      </w:pPr>
    </w:p>
    <w:p w14:paraId="267C6EBC" w14:textId="77777777" w:rsidR="00C03331" w:rsidRPr="00B47607" w:rsidRDefault="00C03331" w:rsidP="00C03331">
      <w:pPr>
        <w:rPr>
          <w:rFonts w:ascii="Times New Roman" w:hAnsi="Times New Roman" w:cs="Times New Roman"/>
        </w:rPr>
      </w:pPr>
    </w:p>
    <w:p w14:paraId="4D8790C3" w14:textId="38243ADD" w:rsidR="00B83871" w:rsidRDefault="00B83871">
      <w:pPr>
        <w:rPr>
          <w:rFonts w:ascii="Times New Roman" w:hAnsi="Times New Roman" w:cs="Times New Roman"/>
          <w:b/>
          <w:bCs/>
          <w:lang w:val="en-US"/>
        </w:rPr>
      </w:pPr>
    </w:p>
    <w:p w14:paraId="67C3D072" w14:textId="77777777" w:rsidR="00CD4C16" w:rsidRDefault="00CD4C16">
      <w:pPr>
        <w:rPr>
          <w:rFonts w:ascii="Times New Roman" w:hAnsi="Times New Roman" w:cs="Times New Roman"/>
          <w:b/>
          <w:bCs/>
          <w:lang w:val="en-US"/>
        </w:rPr>
      </w:pPr>
    </w:p>
    <w:p w14:paraId="3A31BB3C" w14:textId="77777777" w:rsidR="004A53BD" w:rsidRPr="00267873" w:rsidRDefault="004A53BD" w:rsidP="00267873">
      <w:pPr>
        <w:pStyle w:val="Style1"/>
      </w:pPr>
      <w:bookmarkStart w:id="6" w:name="_Toc207541651"/>
      <w:r w:rsidRPr="00267873">
        <w:lastRenderedPageBreak/>
        <w:t>Supplementary Material 3. Research gaps organized by PHC resilience domain and sub-domain</w:t>
      </w:r>
      <w:bookmarkEnd w:id="6"/>
    </w:p>
    <w:tbl>
      <w:tblPr>
        <w:tblW w:w="127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50"/>
      </w:tblGrid>
      <w:tr w:rsidR="004A53BD" w:rsidRPr="00F632D3" w14:paraId="1C6F9485"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153D63"/>
            <w:vAlign w:val="center"/>
            <w:hideMark/>
          </w:tcPr>
          <w:p w14:paraId="20E8C238" w14:textId="77777777" w:rsidR="004A53BD" w:rsidRPr="00F632D3" w:rsidRDefault="004A53BD" w:rsidP="00A13AB9">
            <w:pPr>
              <w:spacing w:line="264" w:lineRule="auto"/>
              <w:textAlignment w:val="baseline"/>
              <w:rPr>
                <w:rFonts w:ascii="Times New Roman" w:eastAsia="Times New Roman" w:hAnsi="Times New Roman" w:cs="Times New Roman"/>
                <w:lang w:val="en-CA"/>
              </w:rPr>
            </w:pPr>
            <w:r w:rsidRPr="00F632D3">
              <w:rPr>
                <w:rFonts w:ascii="Times New Roman" w:eastAsia="Times New Roman" w:hAnsi="Times New Roman" w:cs="Times New Roman"/>
                <w:b/>
                <w:bCs/>
                <w:color w:val="FFFFFF"/>
                <w:sz w:val="20"/>
                <w:szCs w:val="20"/>
              </w:rPr>
              <w:t>Integrated Service Delivery and Essential Public Health Functions</w:t>
            </w:r>
            <w:r w:rsidRPr="00F632D3">
              <w:rPr>
                <w:rFonts w:ascii="Times New Roman" w:eastAsia="Times New Roman" w:hAnsi="Times New Roman" w:cs="Times New Roman"/>
                <w:sz w:val="20"/>
                <w:szCs w:val="20"/>
                <w:lang w:val="en-CA"/>
              </w:rPr>
              <w:t> </w:t>
            </w:r>
          </w:p>
        </w:tc>
      </w:tr>
      <w:tr w:rsidR="004A53BD" w:rsidRPr="00F632D3" w14:paraId="6FAAF8D1"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AE9F7"/>
            <w:vAlign w:val="center"/>
            <w:hideMark/>
          </w:tcPr>
          <w:p w14:paraId="7FA1724D" w14:textId="77777777" w:rsidR="004A53BD" w:rsidRPr="00F632D3" w:rsidRDefault="004A53BD" w:rsidP="00A13AB9">
            <w:pPr>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Models of primary care that provide services for all</w:t>
            </w:r>
            <w:r w:rsidRPr="00F632D3">
              <w:rPr>
                <w:rFonts w:ascii="Times New Roman" w:eastAsia="Times New Roman" w:hAnsi="Times New Roman" w:cs="Times New Roman"/>
                <w:sz w:val="20"/>
                <w:szCs w:val="20"/>
                <w:lang w:val="en-CA"/>
              </w:rPr>
              <w:t> </w:t>
            </w:r>
          </w:p>
        </w:tc>
      </w:tr>
      <w:tr w:rsidR="004A53BD" w:rsidRPr="00F632D3" w14:paraId="73CAA568"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0D186C14" w14:textId="77777777" w:rsidR="004A53BD" w:rsidRPr="00F632D3" w:rsidRDefault="004A53BD" w:rsidP="00A13AB9">
            <w:pPr>
              <w:spacing w:line="259" w:lineRule="auto"/>
              <w:rPr>
                <w:rFonts w:ascii="Times New Roman" w:hAnsi="Times New Roman" w:cs="Times New Roman"/>
                <w:b/>
                <w:bCs/>
                <w:sz w:val="20"/>
                <w:szCs w:val="20"/>
              </w:rPr>
            </w:pPr>
            <w:r w:rsidRPr="00F632D3">
              <w:rPr>
                <w:rFonts w:ascii="Times New Roman" w:hAnsi="Times New Roman" w:cs="Times New Roman"/>
                <w:b/>
                <w:bCs/>
                <w:sz w:val="20"/>
                <w:szCs w:val="20"/>
              </w:rPr>
              <w:t xml:space="preserve">RESEARCH GAPS: </w:t>
            </w:r>
          </w:p>
          <w:p w14:paraId="7CF7025F" w14:textId="77777777" w:rsidR="004A53BD" w:rsidRPr="00F632D3" w:rsidRDefault="004A53BD" w:rsidP="00BC7914">
            <w:pPr>
              <w:pStyle w:val="ListParagraph"/>
              <w:numPr>
                <w:ilvl w:val="0"/>
                <w:numId w:val="14"/>
              </w:numPr>
              <w:spacing w:after="120" w:line="259" w:lineRule="auto"/>
              <w:ind w:left="714" w:hanging="357"/>
              <w:contextualSpacing w:val="0"/>
              <w:rPr>
                <w:rFonts w:ascii="Times New Roman" w:hAnsi="Times New Roman" w:cs="Times New Roman"/>
                <w:sz w:val="20"/>
                <w:szCs w:val="20"/>
              </w:rPr>
            </w:pPr>
            <w:r w:rsidRPr="00F632D3">
              <w:rPr>
                <w:rFonts w:ascii="Times New Roman" w:hAnsi="Times New Roman" w:cs="Times New Roman"/>
                <w:sz w:val="20"/>
                <w:szCs w:val="20"/>
              </w:rPr>
              <w:t>Limited evidence on inclusive PHC models that promote equity, continuity, and adaptability across diverse LAC settings. Evidence on the integration of public health functions, such as surveillance, health promotion, or intersectoral coordination, into PHC remains scattered and varies widely in approach. Many studies describe efforts at coordination, but few assess their effectiveness in terms of PHC performance, resilience, or health equity. Important system-level outcomes (e.g., early detection, service continuity during shocks) are often not tracked, and many findings come from high-income contexts, limiting their relevance to LAC PHC structures.</w:t>
            </w:r>
          </w:p>
          <w:p w14:paraId="2B22DED0" w14:textId="77777777" w:rsidR="004A53BD" w:rsidRPr="00F632D3" w:rsidRDefault="004A53BD" w:rsidP="00BC7914">
            <w:pPr>
              <w:pStyle w:val="ListParagraph"/>
              <w:numPr>
                <w:ilvl w:val="0"/>
                <w:numId w:val="14"/>
              </w:numPr>
              <w:spacing w:after="120" w:line="259" w:lineRule="auto"/>
              <w:ind w:left="714" w:hanging="357"/>
              <w:contextualSpacing w:val="0"/>
              <w:rPr>
                <w:rFonts w:ascii="Times New Roman" w:hAnsi="Times New Roman" w:cs="Times New Roman"/>
                <w:sz w:val="20"/>
                <w:szCs w:val="20"/>
              </w:rPr>
            </w:pPr>
            <w:r w:rsidRPr="00F632D3">
              <w:rPr>
                <w:rFonts w:ascii="Times New Roman" w:hAnsi="Times New Roman" w:cs="Times New Roman"/>
                <w:sz w:val="20"/>
                <w:szCs w:val="20"/>
              </w:rPr>
              <w:t>Across settings like Chile, Brazil, and Argentina, PHC models targeting adults and older adults have advanced through empanelment systems, screening protocols, and multicomponent approaches designed to extend coverage, improve accountability, and organize service delivery around populations. These models were especially relevant in rural or underserved areas, offering structured follow-up and continuity. Compared to more fragmented or facility-</w:t>
            </w:r>
            <w:proofErr w:type="spellStart"/>
            <w:r w:rsidRPr="00F632D3">
              <w:rPr>
                <w:rFonts w:ascii="Times New Roman" w:hAnsi="Times New Roman" w:cs="Times New Roman"/>
                <w:sz w:val="20"/>
                <w:szCs w:val="20"/>
              </w:rPr>
              <w:t>centered</w:t>
            </w:r>
            <w:proofErr w:type="spellEnd"/>
            <w:r w:rsidRPr="00F632D3">
              <w:rPr>
                <w:rFonts w:ascii="Times New Roman" w:hAnsi="Times New Roman" w:cs="Times New Roman"/>
                <w:sz w:val="20"/>
                <w:szCs w:val="20"/>
              </w:rPr>
              <w:t xml:space="preserve"> approaches, they demonstrated improved population tracking and a shift toward proactive service delivery. Despite promising outcomes, many initiatives remain context-specific, and comparative, longitudinal evaluations are still limited, making it difficult to fully assess their potential contribution to resilience during health shocks.</w:t>
            </w:r>
          </w:p>
        </w:tc>
      </w:tr>
      <w:tr w:rsidR="004A53BD" w:rsidRPr="00F632D3" w14:paraId="4F5814A4"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AE9F7"/>
            <w:vAlign w:val="center"/>
            <w:hideMark/>
          </w:tcPr>
          <w:p w14:paraId="40386A70" w14:textId="77777777" w:rsidR="004A53BD" w:rsidRPr="00F632D3" w:rsidRDefault="004A53BD" w:rsidP="00A13AB9">
            <w:pPr>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Integrating essential public health functions in primary care</w:t>
            </w:r>
          </w:p>
        </w:tc>
      </w:tr>
      <w:tr w:rsidR="004A53BD" w:rsidRPr="00F632D3" w14:paraId="5D2A2326"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011CBC23" w14:textId="77777777" w:rsidR="004A53BD" w:rsidRPr="00F632D3" w:rsidRDefault="004A53BD" w:rsidP="00A13AB9">
            <w:pPr>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466A350D" w14:textId="77777777" w:rsidR="004A53BD" w:rsidRPr="00F632D3" w:rsidRDefault="004A53BD" w:rsidP="00BC7914">
            <w:pPr>
              <w:pStyle w:val="ListParagraph"/>
              <w:numPr>
                <w:ilvl w:val="0"/>
                <w:numId w:val="15"/>
              </w:numPr>
              <w:spacing w:after="120"/>
              <w:ind w:left="714" w:hanging="357"/>
              <w:contextualSpacing w:val="0"/>
              <w:rPr>
                <w:rFonts w:ascii="Times New Roman" w:hAnsi="Times New Roman" w:cs="Times New Roman"/>
                <w:sz w:val="20"/>
                <w:szCs w:val="20"/>
              </w:rPr>
            </w:pPr>
            <w:r w:rsidRPr="00F632D3">
              <w:rPr>
                <w:rFonts w:ascii="Times New Roman" w:hAnsi="Times New Roman" w:cs="Times New Roman"/>
                <w:sz w:val="20"/>
                <w:szCs w:val="20"/>
              </w:rPr>
              <w:t>Fragmented evidence on how surveillance, promotion, and protection are operationalized through PHC; integration is often implied but not assessed. Evidence on the integration of public health functions, such as surveillance, health promotion, or intersectoral coordination, into PHC remains scattered and varies widely in approach. Many studies describe efforts at coordination, but few assess their effectiveness in terms of PHC performance, resilience, or health equity. Important system-level outcomes (e.g., early detection, service continuity during shocks) are often not tracked, and many findings come from high-income contexts, limiting their relevance to LAC PHC structures.</w:t>
            </w:r>
          </w:p>
          <w:p w14:paraId="7381FF40" w14:textId="77777777" w:rsidR="004A53BD" w:rsidRPr="00F632D3" w:rsidRDefault="004A53BD" w:rsidP="00BC7914">
            <w:pPr>
              <w:pStyle w:val="ListParagraph"/>
              <w:numPr>
                <w:ilvl w:val="0"/>
                <w:numId w:val="15"/>
              </w:numPr>
              <w:spacing w:after="120"/>
              <w:ind w:left="714" w:hanging="357"/>
              <w:contextualSpacing w:val="0"/>
              <w:rPr>
                <w:rFonts w:ascii="Times New Roman" w:eastAsiaTheme="minorEastAsia" w:hAnsi="Times New Roman" w:cs="Times New Roman"/>
                <w:sz w:val="20"/>
                <w:szCs w:val="20"/>
                <w:lang w:val="en-US" w:eastAsia="ja-JP"/>
              </w:rPr>
            </w:pPr>
            <w:r w:rsidRPr="00F632D3">
              <w:rPr>
                <w:rFonts w:ascii="Times New Roman" w:hAnsi="Times New Roman" w:cs="Times New Roman"/>
                <w:sz w:val="20"/>
                <w:szCs w:val="20"/>
              </w:rPr>
              <w:t>In the LAC region, as well as in other LMICs, several initiatives have attempted to integrate essential public health functions, such as surveillance, health promotion, and intersectoral collaboration, directly into PHC systems. These interventions aim to strengthen health systems’ capacity to detect and respond to health threats while promoting preventive care at the community level. Compared to fragmented models where public health and PHC operate in isolation, integration has been associated with improved alignment of services and greater efficiency in outbreak detection and prevention. Nevertheless, many of these strategies remain unevenly applied and inconsistently evaluated, making it difficult to assess their long-term contribution to PHC resilience and health security.</w:t>
            </w:r>
          </w:p>
        </w:tc>
      </w:tr>
      <w:tr w:rsidR="004A53BD" w:rsidRPr="00F632D3" w14:paraId="122571F5"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AE9F7"/>
            <w:vAlign w:val="center"/>
            <w:hideMark/>
          </w:tcPr>
          <w:p w14:paraId="34934E09" w14:textId="77777777" w:rsidR="004A53BD" w:rsidRPr="00F632D3" w:rsidRDefault="004A53BD" w:rsidP="00A13AB9">
            <w:pPr>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Maintaining essential health care services in primary care</w:t>
            </w:r>
          </w:p>
        </w:tc>
      </w:tr>
      <w:tr w:rsidR="004A53BD" w:rsidRPr="00F632D3" w14:paraId="5C7F8D89"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419190CE" w14:textId="77777777" w:rsidR="004A53BD" w:rsidRPr="00F632D3" w:rsidRDefault="004A53BD" w:rsidP="00A13AB9">
            <w:pPr>
              <w:spacing w:line="264" w:lineRule="auto"/>
              <w:textAlignment w:val="baseline"/>
              <w:rPr>
                <w:rFonts w:ascii="Times New Roman" w:eastAsia="Times New Roman" w:hAnsi="Times New Roman" w:cs="Times New Roman"/>
                <w:lang w:val="en-CA"/>
              </w:rPr>
            </w:pPr>
            <w:r w:rsidRPr="00F632D3">
              <w:rPr>
                <w:rFonts w:ascii="Times New Roman" w:eastAsia="Times New Roman" w:hAnsi="Times New Roman" w:cs="Times New Roman"/>
                <w:b/>
                <w:bCs/>
                <w:sz w:val="20"/>
                <w:szCs w:val="20"/>
              </w:rPr>
              <w:t>RESEARCH GAPS: </w:t>
            </w:r>
            <w:r w:rsidRPr="00F632D3">
              <w:rPr>
                <w:rFonts w:ascii="Times New Roman" w:eastAsia="Times New Roman" w:hAnsi="Times New Roman" w:cs="Times New Roman"/>
                <w:sz w:val="20"/>
                <w:szCs w:val="20"/>
                <w:lang w:val="en-CA"/>
              </w:rPr>
              <w:t> </w:t>
            </w:r>
          </w:p>
          <w:p w14:paraId="086D0FA6" w14:textId="77777777" w:rsidR="004A53BD" w:rsidRPr="00F632D3" w:rsidRDefault="004A53BD" w:rsidP="00BC7914">
            <w:pPr>
              <w:pStyle w:val="ListParagraph"/>
              <w:numPr>
                <w:ilvl w:val="0"/>
                <w:numId w:val="16"/>
              </w:numPr>
              <w:spacing w:after="120"/>
              <w:ind w:left="714" w:hanging="357"/>
              <w:contextualSpacing w:val="0"/>
              <w:rPr>
                <w:rFonts w:ascii="Times New Roman" w:hAnsi="Times New Roman" w:cs="Times New Roman"/>
                <w:sz w:val="20"/>
                <w:szCs w:val="20"/>
              </w:rPr>
            </w:pPr>
            <w:r w:rsidRPr="00F632D3">
              <w:rPr>
                <w:rFonts w:ascii="Times New Roman" w:hAnsi="Times New Roman" w:cs="Times New Roman"/>
                <w:sz w:val="20"/>
                <w:szCs w:val="20"/>
              </w:rPr>
              <w:t>Focus of existing literature is primarily on crisis response; continuity of essential PHC services in non-crisis periods is less explored. Designs are often descriptive, and interventions vary across countries, leading to inconsistent findings. Moreover, interventions are rarely tracked over sufficient time periods to evaluate sustainability, and core outcomes like chronic disease management, trust, or patient retention are often missing.</w:t>
            </w:r>
          </w:p>
          <w:p w14:paraId="5AFDFA7E" w14:textId="77777777" w:rsidR="004A53BD" w:rsidRPr="00F632D3" w:rsidRDefault="004A53BD" w:rsidP="00BC7914">
            <w:pPr>
              <w:pStyle w:val="ListParagraph"/>
              <w:numPr>
                <w:ilvl w:val="0"/>
                <w:numId w:val="16"/>
              </w:numPr>
              <w:spacing w:after="120"/>
              <w:ind w:left="714" w:hanging="357"/>
              <w:contextualSpacing w:val="0"/>
              <w:rPr>
                <w:rFonts w:ascii="Times New Roman" w:eastAsiaTheme="minorEastAsia" w:hAnsi="Times New Roman" w:cs="Times New Roman"/>
                <w:sz w:val="20"/>
                <w:szCs w:val="20"/>
                <w:lang w:val="en-US"/>
              </w:rPr>
            </w:pPr>
            <w:r w:rsidRPr="00F632D3">
              <w:rPr>
                <w:rFonts w:ascii="Times New Roman" w:hAnsi="Times New Roman" w:cs="Times New Roman"/>
                <w:sz w:val="20"/>
                <w:szCs w:val="20"/>
              </w:rPr>
              <w:lastRenderedPageBreak/>
              <w:t>Countries like Brazil, Colombia, and Costa Rica have implemented service reorganization strategies, such as telehealth, mobile outreach, and facility-level adaptation, to maintain essential PHC services during crises like COVID-19 and natural disasters. These adaptations were critical for sustaining care in the face of mobility restrictions and resource constraints. Compared to PHC systems that lacked planning for service continuity, these interventions helped reduce service disruption and maintain patient satisfaction. However, most findings stem from short-term observations, and long-term effects on equity, chronic disease management, or system resilience remain underexplored. More research is needed to assess how these adjustments can be institutionalized as part of routine PHC preparedness.</w:t>
            </w:r>
          </w:p>
        </w:tc>
      </w:tr>
      <w:tr w:rsidR="004A53BD" w:rsidRPr="00F632D3" w14:paraId="6C643C40"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AE9F7"/>
            <w:vAlign w:val="center"/>
            <w:hideMark/>
          </w:tcPr>
          <w:p w14:paraId="2465B1D7" w14:textId="77777777" w:rsidR="004A53BD" w:rsidRPr="00F632D3" w:rsidRDefault="004A53BD" w:rsidP="00A13AB9">
            <w:pPr>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lastRenderedPageBreak/>
              <w:t>Ensuring that the specialized health care network engages appropriately with primary care</w:t>
            </w:r>
          </w:p>
        </w:tc>
      </w:tr>
      <w:tr w:rsidR="004A53BD" w:rsidRPr="00F632D3" w14:paraId="791A1650"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5C685776"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29F03F95"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sz w:val="20"/>
                <w:szCs w:val="20"/>
              </w:rPr>
            </w:pPr>
            <w:r w:rsidRPr="00F632D3">
              <w:rPr>
                <w:rFonts w:ascii="Times New Roman" w:hAnsi="Times New Roman" w:cs="Times New Roman"/>
                <w:sz w:val="20"/>
                <w:szCs w:val="20"/>
              </w:rPr>
              <w:t>Scarce documentation of referral pathways, feedback loops, and coordination mechanisms between PHC and specialized services. There is limited evidence on how coordination affects patient outcomes, efficiency, or system resilience during shocks. Moreover, many interventions are designed for high-income settings or tertiary care systems, reducing their applicability to PHC-focused contexts in the region.</w:t>
            </w:r>
          </w:p>
          <w:p w14:paraId="00C3F852"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sz w:val="20"/>
                <w:szCs w:val="20"/>
              </w:rPr>
            </w:pPr>
            <w:r w:rsidRPr="00F632D3">
              <w:rPr>
                <w:rFonts w:ascii="Times New Roman" w:hAnsi="Times New Roman" w:cs="Times New Roman"/>
                <w:sz w:val="20"/>
                <w:szCs w:val="20"/>
              </w:rPr>
              <w:t>Efforts to improve coordination between PHC and the specialized health care network have been documented in several countries, notably Colombia, as well as in Mexico, Uruguay, Jamaica, and to a lesser extent, Peru and Argentina. These initiatives have included digital referral platforms, shared chronic care pathways, co-management protocols, and post-discharge follow-up mechanisms aimed at ensuring smoother patient transitions between levels of care. In Colombia, particularly within post-conflict and rural areas, structured contracting and inter-level coordination have been central to efforts to strengthen PHC resilience. Compared to systems where referrals are informal or delayed, these approaches have shown promise in reducing fragmentation, improving continuity, and ensuring timelier specialist care. However, the evidence base remains limited, with most examples drawn from small-scale pilots or single-country case studies. There is a lack of rigorous evaluations on outcomes such as patient retention, long-term care quality, and system responsiveness during health shocks, making this a key area for further research and regional learning.</w:t>
            </w:r>
          </w:p>
        </w:tc>
      </w:tr>
    </w:tbl>
    <w:p w14:paraId="78D6E190" w14:textId="77777777" w:rsidR="004A53BD" w:rsidRPr="00F632D3" w:rsidRDefault="004A53BD" w:rsidP="004A53BD">
      <w:pPr>
        <w:spacing w:line="264" w:lineRule="auto"/>
        <w:rPr>
          <w:rFonts w:ascii="Times New Roman" w:hAnsi="Times New Roman" w:cs="Times New Roman"/>
        </w:rPr>
      </w:pPr>
    </w:p>
    <w:tbl>
      <w:tblPr>
        <w:tblW w:w="127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50"/>
      </w:tblGrid>
      <w:tr w:rsidR="004A53BD" w:rsidRPr="00F632D3" w14:paraId="7B3FD4EC"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275317" w:themeFill="accent6" w:themeFillShade="80"/>
            <w:vAlign w:val="center"/>
            <w:hideMark/>
          </w:tcPr>
          <w:p w14:paraId="66984945" w14:textId="77777777" w:rsidR="004A53BD" w:rsidRPr="00F632D3" w:rsidRDefault="004A53BD" w:rsidP="00A13AB9">
            <w:pPr>
              <w:spacing w:line="264" w:lineRule="auto"/>
              <w:textAlignment w:val="baseline"/>
              <w:rPr>
                <w:rFonts w:ascii="Times New Roman" w:eastAsia="Times New Roman" w:hAnsi="Times New Roman" w:cs="Times New Roman"/>
                <w:lang w:val="en-CA"/>
              </w:rPr>
            </w:pPr>
            <w:r w:rsidRPr="00F632D3">
              <w:rPr>
                <w:rFonts w:ascii="Times New Roman" w:eastAsia="Times New Roman" w:hAnsi="Times New Roman" w:cs="Times New Roman"/>
                <w:b/>
                <w:bCs/>
                <w:color w:val="FFFFFF"/>
                <w:sz w:val="20"/>
                <w:szCs w:val="20"/>
              </w:rPr>
              <w:t>Community participation/empowerment</w:t>
            </w:r>
            <w:r w:rsidRPr="00F632D3">
              <w:rPr>
                <w:rFonts w:ascii="Times New Roman" w:eastAsia="Times New Roman" w:hAnsi="Times New Roman" w:cs="Times New Roman"/>
                <w:color w:val="FFFFFF"/>
                <w:sz w:val="20"/>
                <w:szCs w:val="20"/>
                <w:lang w:val="en-CA"/>
              </w:rPr>
              <w:t> </w:t>
            </w:r>
          </w:p>
        </w:tc>
      </w:tr>
      <w:tr w:rsidR="004A53BD" w:rsidRPr="00F632D3" w14:paraId="3A1DE6C4"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9F2D0" w:themeFill="accent6" w:themeFillTint="33"/>
            <w:vAlign w:val="center"/>
            <w:hideMark/>
          </w:tcPr>
          <w:p w14:paraId="5AD86169" w14:textId="77777777" w:rsidR="004A53BD" w:rsidRPr="00F632D3" w:rsidRDefault="004A53BD" w:rsidP="00A13AB9">
            <w:pPr>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Community engagement</w:t>
            </w:r>
            <w:r w:rsidRPr="00F632D3">
              <w:rPr>
                <w:rFonts w:ascii="Times New Roman" w:eastAsia="Times New Roman" w:hAnsi="Times New Roman" w:cs="Times New Roman"/>
                <w:sz w:val="20"/>
                <w:szCs w:val="20"/>
                <w:lang w:val="en-CA"/>
              </w:rPr>
              <w:t> </w:t>
            </w:r>
          </w:p>
        </w:tc>
      </w:tr>
      <w:tr w:rsidR="004A53BD" w:rsidRPr="00F632D3" w14:paraId="65EF0BD8"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282ABD14"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0AA473DF" w14:textId="77777777" w:rsidR="004A53BD" w:rsidRPr="00F632D3" w:rsidRDefault="004A53BD" w:rsidP="00BC7914">
            <w:pPr>
              <w:pStyle w:val="ListParagraph"/>
              <w:numPr>
                <w:ilvl w:val="0"/>
                <w:numId w:val="17"/>
              </w:numPr>
              <w:spacing w:after="120"/>
              <w:ind w:left="714" w:hanging="357"/>
              <w:rPr>
                <w:rFonts w:ascii="Times New Roman" w:hAnsi="Times New Roman" w:cs="Times New Roman"/>
                <w:sz w:val="20"/>
                <w:szCs w:val="20"/>
                <w:lang w:val="en-US"/>
              </w:rPr>
            </w:pPr>
            <w:r w:rsidRPr="00F632D3">
              <w:rPr>
                <w:rFonts w:ascii="Times New Roman" w:hAnsi="Times New Roman" w:cs="Times New Roman"/>
                <w:sz w:val="20"/>
                <w:szCs w:val="20"/>
                <w:lang w:val="en-US"/>
              </w:rPr>
              <w:t>Although a range of community health worker (CHW) and peer-led interventions are described, particularly in relation to Indigenous populations, digital health literacy, and discharge planning, the literature lacks robust comparative evaluation of how these models integrate into PHC systems over time. Most studies are descriptive and context-specific (e.g., in Haiti or among Indigenous populations), with few head-to-head comparisons or multi-country analyses. This reflects gaps such as limited number of studies, consistency unknown and results not applicable to broader settings. There is a clear need for longitudinal studies assessing CHW effectiveness within resilient PHC across diverse LAC and LMIC contexts.</w:t>
            </w:r>
          </w:p>
          <w:p w14:paraId="61FDF00D" w14:textId="77777777" w:rsidR="004A53BD" w:rsidRPr="00F632D3" w:rsidRDefault="004A53BD" w:rsidP="00BC7914">
            <w:pPr>
              <w:pStyle w:val="ListParagraph"/>
              <w:numPr>
                <w:ilvl w:val="0"/>
                <w:numId w:val="17"/>
              </w:numPr>
              <w:spacing w:after="120"/>
              <w:ind w:left="714" w:hanging="357"/>
              <w:rPr>
                <w:rFonts w:ascii="Times New Roman" w:hAnsi="Times New Roman" w:cs="Times New Roman"/>
                <w:bCs/>
                <w:sz w:val="20"/>
                <w:szCs w:val="20"/>
                <w:lang w:val="en-US"/>
              </w:rPr>
            </w:pPr>
            <w:r w:rsidRPr="00F632D3">
              <w:rPr>
                <w:rFonts w:ascii="Times New Roman" w:hAnsi="Times New Roman" w:cs="Times New Roman"/>
                <w:bCs/>
                <w:sz w:val="20"/>
                <w:szCs w:val="20"/>
                <w:lang w:val="en-US"/>
              </w:rPr>
              <w:t>In settings such as Chile, Haiti, Colombia, and El Salvador, CHW programs and culturally tailored outreach efforts have been deployed to support refugees, Indigenous populations, marginalized urban and rural communities, vulnerable groups, and children under five—particularly in disaster-affected contexts. These interventions are often compared to more traditional, facility-based or top-down response models, with community-integrated approaches showing advantages in building trust, improving continuity of care, enhancing outreach, and contributing to emergency preparedness. Reported outcomes include improved self-care and reductions in emergency department use. While CHW programs are widely endorsed, especially in high-income countries, their implementation mechanisms and long-term integration into health systems remain under-evaluated in LMICs.</w:t>
            </w:r>
          </w:p>
        </w:tc>
      </w:tr>
      <w:tr w:rsidR="004A53BD" w:rsidRPr="00F632D3" w14:paraId="6E7B8BA1"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9F2D0" w:themeFill="accent6" w:themeFillTint="33"/>
            <w:vAlign w:val="center"/>
            <w:hideMark/>
          </w:tcPr>
          <w:p w14:paraId="1EA6579B" w14:textId="77777777" w:rsidR="004A53BD" w:rsidRPr="00F632D3" w:rsidRDefault="004A53BD" w:rsidP="00A13AB9">
            <w:pPr>
              <w:tabs>
                <w:tab w:val="num" w:pos="360"/>
              </w:tabs>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lastRenderedPageBreak/>
              <w:t>Interculturality</w:t>
            </w:r>
            <w:r w:rsidRPr="00F632D3">
              <w:rPr>
                <w:rFonts w:ascii="Times New Roman" w:eastAsia="Times New Roman" w:hAnsi="Times New Roman" w:cs="Times New Roman"/>
                <w:sz w:val="20"/>
                <w:szCs w:val="20"/>
                <w:lang w:val="en-CA"/>
              </w:rPr>
              <w:t> </w:t>
            </w:r>
          </w:p>
        </w:tc>
      </w:tr>
      <w:tr w:rsidR="004A53BD" w:rsidRPr="00F632D3" w14:paraId="58B7D1D1"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14A893C8"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223A0F8A"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sz w:val="20"/>
                <w:szCs w:val="20"/>
                <w:lang w:val="en-US"/>
              </w:rPr>
            </w:pPr>
            <w:r w:rsidRPr="00F632D3">
              <w:rPr>
                <w:rFonts w:ascii="Times New Roman" w:hAnsi="Times New Roman" w:cs="Times New Roman"/>
                <w:sz w:val="20"/>
                <w:szCs w:val="20"/>
                <w:lang w:val="en-US"/>
              </w:rPr>
              <w:t>Cultural adaptations are highly localized; frameworks for evaluation and replication are scarce.</w:t>
            </w:r>
            <w:r w:rsidRPr="00F632D3">
              <w:rPr>
                <w:rFonts w:ascii="Times New Roman" w:hAnsi="Times New Roman" w:cs="Times New Roman"/>
                <w:sz w:val="20"/>
                <w:szCs w:val="20"/>
              </w:rPr>
              <w:t xml:space="preserve"> Intercultural approaches are integral to making PHC more inclusive and contextually appropriate, especially for Indigenous or minority populations. However, the connection to resilience and shocks is rarely made explicit. Most studies describe cultural adaptations as standalone interventions rather than components of system-wide strategies for maintaining service delivery under stress. As such, the role of interculturality in building trust, reducing vulnerabilities, or enhancing PHC system responsiveness during emergencies remains insufficiently explored. There is a clear opportunity to better integrate intercultural strategies into resilience frameworks that account for diverse sociocultural realities across LAC.</w:t>
            </w:r>
          </w:p>
          <w:p w14:paraId="2872D73C"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sz w:val="20"/>
                <w:szCs w:val="20"/>
                <w:lang w:val="en-US"/>
              </w:rPr>
            </w:pPr>
            <w:r w:rsidRPr="00F632D3">
              <w:rPr>
                <w:rFonts w:ascii="Times New Roman" w:hAnsi="Times New Roman" w:cs="Times New Roman"/>
                <w:sz w:val="20"/>
                <w:szCs w:val="20"/>
                <w:lang w:val="en-US"/>
              </w:rPr>
              <w:t>In some countries, for example Colombia, interventions targeting migrants, Indigenous peoples, and refugees have focused on discharge planning and care models that integrate cultural knowledge and community-based supports. Compared to standard care models without cultural adaptation, these approaches are associated with improved patient satisfaction, reduced hospital readmissions, and better alignment of care with patients' cultural beliefs. Although positive outcomes have been reported, particularly in terms of patient experience, most of the evidence is qualitative, with limited data on cost-effectiveness, scalability, or long-term sustainability.</w:t>
            </w:r>
          </w:p>
        </w:tc>
      </w:tr>
      <w:tr w:rsidR="004A53BD" w:rsidRPr="00F632D3" w14:paraId="568839BE"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9F2D0" w:themeFill="accent6" w:themeFillTint="33"/>
            <w:vAlign w:val="center"/>
            <w:hideMark/>
          </w:tcPr>
          <w:p w14:paraId="1EF92189" w14:textId="77777777" w:rsidR="004A53BD" w:rsidRPr="00F632D3" w:rsidRDefault="004A53BD" w:rsidP="00A13AB9">
            <w:pPr>
              <w:tabs>
                <w:tab w:val="num" w:pos="360"/>
              </w:tabs>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Communication and trust</w:t>
            </w:r>
            <w:r w:rsidRPr="00F632D3">
              <w:rPr>
                <w:rFonts w:ascii="Times New Roman" w:eastAsia="Times New Roman" w:hAnsi="Times New Roman" w:cs="Times New Roman"/>
                <w:sz w:val="20"/>
                <w:szCs w:val="20"/>
                <w:lang w:val="en-CA"/>
              </w:rPr>
              <w:t> </w:t>
            </w:r>
          </w:p>
        </w:tc>
      </w:tr>
      <w:tr w:rsidR="004A53BD" w:rsidRPr="00F632D3" w14:paraId="281C6683"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vAlign w:val="center"/>
            <w:hideMark/>
          </w:tcPr>
          <w:p w14:paraId="431C17F9"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27D07F27"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 xml:space="preserve">Communication is essential to both PHC quality and system responsiveness, particularly during health shocks. Despite this, the reviewed evidence points to a gap in evaluated, context-specific communication strategies that are designed for PHC platforms during emergencies. Messaging tailored to marginalized groups or designed to build long-term trust is often </w:t>
            </w:r>
            <w:proofErr w:type="gramStart"/>
            <w:r w:rsidRPr="00F632D3">
              <w:rPr>
                <w:rFonts w:ascii="Times New Roman" w:hAnsi="Times New Roman" w:cs="Times New Roman"/>
                <w:bCs/>
                <w:sz w:val="20"/>
                <w:szCs w:val="20"/>
                <w:lang w:val="en-US"/>
              </w:rPr>
              <w:t>mentioned, but</w:t>
            </w:r>
            <w:proofErr w:type="gramEnd"/>
            <w:r w:rsidRPr="00F632D3">
              <w:rPr>
                <w:rFonts w:ascii="Times New Roman" w:hAnsi="Times New Roman" w:cs="Times New Roman"/>
                <w:bCs/>
                <w:sz w:val="20"/>
                <w:szCs w:val="20"/>
                <w:lang w:val="en-US"/>
              </w:rPr>
              <w:t xml:space="preserve"> not rigorously tested. The role of communication in building health system resilience, e.g., by reducing misinformation, supporting care continuity, or strengthening community relationships, remains under-theorized and under-evaluated, particularly within PHC delivery contexts.</w:t>
            </w:r>
          </w:p>
          <w:p w14:paraId="04AAD0E4"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In countries such as Brazil, efforts to strengthen community trust and communication among the general population, Indigenous groups, and refugees have included risk communication campaigns, capacity building, and trust-building initiatives involving community influencers and local leaders. These approaches are often contrasted with top-down official messaging, with co-created, community-driven strategies demonstrating potential to improve risk awareness, institutional trust, adherence to public health guidance, and proactive health-seeking behavior. Although such interventions were highly relevant during the COVID-19 pandemic, few studies have isolated the specific impact of communication modalities, and there is a notable absence of longitudinal data or robust impact evaluations, particularly across diverse and underserved population groups.</w:t>
            </w:r>
          </w:p>
        </w:tc>
      </w:tr>
      <w:tr w:rsidR="004A53BD" w:rsidRPr="00F632D3" w14:paraId="572DB97C"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shd w:val="clear" w:color="auto" w:fill="DAF2D0"/>
            <w:vAlign w:val="center"/>
          </w:tcPr>
          <w:p w14:paraId="64958575"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Transparency and accountability</w:t>
            </w:r>
          </w:p>
        </w:tc>
      </w:tr>
      <w:tr w:rsidR="004A53BD" w:rsidRPr="00F632D3" w14:paraId="3E282CF2" w14:textId="77777777" w:rsidTr="00A13AB9">
        <w:trPr>
          <w:trHeight w:val="300"/>
        </w:trPr>
        <w:tc>
          <w:tcPr>
            <w:tcW w:w="12750" w:type="dxa"/>
            <w:tcBorders>
              <w:top w:val="single" w:sz="6" w:space="0" w:color="auto"/>
              <w:left w:val="single" w:sz="6" w:space="0" w:color="auto"/>
              <w:bottom w:val="single" w:sz="6" w:space="0" w:color="auto"/>
              <w:right w:val="single" w:sz="6" w:space="0" w:color="auto"/>
            </w:tcBorders>
            <w:vAlign w:val="center"/>
          </w:tcPr>
          <w:p w14:paraId="1031BE0A" w14:textId="77777777" w:rsidR="004A53BD" w:rsidRPr="00F632D3" w:rsidRDefault="004A53BD" w:rsidP="00A13AB9">
            <w:pPr>
              <w:spacing w:line="264" w:lineRule="auto"/>
              <w:textAlignment w:val="baseline"/>
              <w:rPr>
                <w:rFonts w:ascii="Times New Roman" w:hAnsi="Times New Roman" w:cs="Times New Roman"/>
                <w:b/>
                <w:sz w:val="20"/>
                <w:szCs w:val="20"/>
              </w:rPr>
            </w:pPr>
            <w:r w:rsidRPr="00F632D3">
              <w:rPr>
                <w:rFonts w:ascii="Times New Roman" w:hAnsi="Times New Roman" w:cs="Times New Roman"/>
                <w:b/>
                <w:sz w:val="20"/>
                <w:szCs w:val="20"/>
              </w:rPr>
              <w:t>RESEARCH GAPS:</w:t>
            </w:r>
          </w:p>
          <w:p w14:paraId="5F544000" w14:textId="77777777" w:rsidR="004A53BD" w:rsidRPr="00F632D3" w:rsidRDefault="004A53BD" w:rsidP="00BC7914">
            <w:pPr>
              <w:pStyle w:val="ListParagraph"/>
              <w:numPr>
                <w:ilvl w:val="0"/>
                <w:numId w:val="18"/>
              </w:numPr>
              <w:spacing w:line="264" w:lineRule="auto"/>
              <w:textAlignment w:val="baseline"/>
              <w:rPr>
                <w:rFonts w:ascii="Times New Roman" w:eastAsia="Times New Roman" w:hAnsi="Times New Roman" w:cs="Times New Roman"/>
                <w:b/>
                <w:bCs/>
                <w:sz w:val="20"/>
                <w:szCs w:val="20"/>
              </w:rPr>
            </w:pPr>
            <w:r w:rsidRPr="00F632D3">
              <w:rPr>
                <w:rFonts w:ascii="Times New Roman" w:hAnsi="Times New Roman" w:cs="Times New Roman"/>
                <w:bCs/>
                <w:sz w:val="20"/>
                <w:szCs w:val="20"/>
              </w:rPr>
              <w:t xml:space="preserve">Transparency and accountability are widely recognized as essential components of effective health governance, yet there is limited evidence on how these mechanisms directly contribute to PHC resilience or responsiveness, particularly during health emergencies. </w:t>
            </w:r>
            <w:r w:rsidRPr="00F632D3">
              <w:rPr>
                <w:rFonts w:ascii="Times New Roman" w:hAnsi="Times New Roman" w:cs="Times New Roman"/>
              </w:rPr>
              <w:t xml:space="preserve"> </w:t>
            </w:r>
            <w:r w:rsidRPr="00F632D3">
              <w:rPr>
                <w:rFonts w:ascii="Times New Roman" w:hAnsi="Times New Roman" w:cs="Times New Roman"/>
                <w:bCs/>
                <w:sz w:val="20"/>
                <w:szCs w:val="20"/>
              </w:rPr>
              <w:t>There is limited evidence on how these mechanisms directly enhance PHC resilience or responsiveness.</w:t>
            </w:r>
          </w:p>
        </w:tc>
      </w:tr>
    </w:tbl>
    <w:p w14:paraId="26511DCD" w14:textId="77777777" w:rsidR="004A53BD" w:rsidRPr="00F632D3" w:rsidRDefault="004A53BD" w:rsidP="004A53BD">
      <w:pPr>
        <w:spacing w:line="264" w:lineRule="auto"/>
        <w:rPr>
          <w:rFonts w:ascii="Times New Roman" w:hAnsi="Times New Roman" w:cs="Times New Roman"/>
        </w:rPr>
      </w:pPr>
    </w:p>
    <w:tbl>
      <w:tblPr>
        <w:tblW w:w="1260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08"/>
      </w:tblGrid>
      <w:tr w:rsidR="004A53BD" w:rsidRPr="00F632D3" w14:paraId="0A5E9882"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501549" w:themeFill="accent5" w:themeFillShade="80"/>
            <w:vAlign w:val="center"/>
            <w:hideMark/>
          </w:tcPr>
          <w:p w14:paraId="10F10BCE" w14:textId="77777777" w:rsidR="004A53BD" w:rsidRPr="00F632D3" w:rsidRDefault="004A53BD" w:rsidP="00A13AB9">
            <w:pPr>
              <w:spacing w:line="264" w:lineRule="auto"/>
              <w:textAlignment w:val="baseline"/>
              <w:rPr>
                <w:rFonts w:ascii="Times New Roman" w:eastAsia="Times New Roman" w:hAnsi="Times New Roman" w:cs="Times New Roman"/>
                <w:lang w:val="en-CA"/>
              </w:rPr>
            </w:pPr>
            <w:r w:rsidRPr="00F632D3">
              <w:rPr>
                <w:rFonts w:ascii="Times New Roman" w:eastAsia="Times New Roman" w:hAnsi="Times New Roman" w:cs="Times New Roman"/>
                <w:b/>
                <w:bCs/>
                <w:color w:val="FFFFFF"/>
                <w:sz w:val="20"/>
                <w:szCs w:val="20"/>
              </w:rPr>
              <w:t>Multi-sectoral action</w:t>
            </w:r>
            <w:r w:rsidRPr="00F632D3">
              <w:rPr>
                <w:rFonts w:ascii="Times New Roman" w:eastAsia="Times New Roman" w:hAnsi="Times New Roman" w:cs="Times New Roman"/>
                <w:color w:val="FFFFFF"/>
                <w:sz w:val="20"/>
                <w:szCs w:val="20"/>
                <w:lang w:val="en-CA"/>
              </w:rPr>
              <w:t> </w:t>
            </w:r>
          </w:p>
        </w:tc>
      </w:tr>
      <w:tr w:rsidR="004A53BD" w:rsidRPr="00F632D3" w14:paraId="20746A31"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2CEED" w:themeFill="accent5" w:themeFillTint="33"/>
            <w:vAlign w:val="center"/>
            <w:hideMark/>
          </w:tcPr>
          <w:p w14:paraId="6A0D6F51" w14:textId="77777777" w:rsidR="004A53BD" w:rsidRPr="00F632D3" w:rsidRDefault="004A53BD" w:rsidP="00A13AB9">
            <w:pPr>
              <w:tabs>
                <w:tab w:val="num" w:pos="360"/>
              </w:tabs>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Private health sector engagement (i.e., non-for-profit &amp; for-profit.).</w:t>
            </w:r>
          </w:p>
        </w:tc>
      </w:tr>
      <w:tr w:rsidR="004A53BD" w:rsidRPr="00F632D3" w14:paraId="6B784809"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2D1AA5A1"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lastRenderedPageBreak/>
              <w:t xml:space="preserve">RESEARCH GAPS: </w:t>
            </w:r>
          </w:p>
          <w:p w14:paraId="7250E46E"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rPr>
            </w:pPr>
            <w:r w:rsidRPr="00F632D3">
              <w:rPr>
                <w:rFonts w:ascii="Times New Roman" w:hAnsi="Times New Roman" w:cs="Times New Roman"/>
                <w:bCs/>
                <w:sz w:val="20"/>
                <w:szCs w:val="20"/>
              </w:rPr>
              <w:t>While some reviews highlight coordination with non-profit and for-profit health actors, particularly during COVID-19 and Ebola, most studies are descriptive and situated in fragile or humanitarian settings (e.g., post-conflict or rural zones). The role of private actors in supporting or undermining PHC resilience during shocks is rarely evaluated systematically. Furthermore, outcomes related to service continuity, system responsiveness, and community-level integration remain under-explored, especially in LMIC contexts. Few studies measure whether private sector engagement strengthens PHC systems' ability to absorb, adapt, or transform during crises.</w:t>
            </w:r>
          </w:p>
          <w:p w14:paraId="24585316"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rPr>
            </w:pPr>
            <w:r w:rsidRPr="00F632D3">
              <w:rPr>
                <w:rFonts w:ascii="Times New Roman" w:hAnsi="Times New Roman" w:cs="Times New Roman"/>
                <w:bCs/>
                <w:sz w:val="20"/>
                <w:szCs w:val="20"/>
              </w:rPr>
              <w:t>In rural, remote, and conflict-affected populations across countries like Brazil, Cuba, Ecuador, Peru, and Argentina, private sector engagement during public health emergencies has included contracting NGOs, developing surge capacity coordination, and integrating private actors into preparedness planning. These approaches, compared to public-only delivery, showed potential to expand coverage, sustain service continuity, and improve innovation in delivery. Evidence from moderate- and low-quality syntheses suggests that coordination and accountability mechanisms were key, yet most studies lacked evaluation of long-term integration, financial transparency, or sustained PHC resilience. The connection to PHC functions and shock preparedness is recognized but under-assessed, with most findings descriptive and concentrated in fragile or humanitarian settings.</w:t>
            </w:r>
          </w:p>
        </w:tc>
      </w:tr>
      <w:tr w:rsidR="004A53BD" w:rsidRPr="00F632D3" w14:paraId="7252A842"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2CEED" w:themeFill="accent5" w:themeFillTint="33"/>
            <w:vAlign w:val="center"/>
            <w:hideMark/>
          </w:tcPr>
          <w:p w14:paraId="00706155" w14:textId="77777777" w:rsidR="004A53BD" w:rsidRPr="00F632D3" w:rsidRDefault="004A53BD" w:rsidP="00A13AB9">
            <w:pPr>
              <w:tabs>
                <w:tab w:val="num" w:pos="360"/>
              </w:tabs>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Private for and not-for-profit health sector engagement</w:t>
            </w:r>
            <w:r w:rsidRPr="00F632D3">
              <w:rPr>
                <w:rFonts w:ascii="Times New Roman" w:eastAsia="Times New Roman" w:hAnsi="Times New Roman" w:cs="Times New Roman"/>
                <w:sz w:val="20"/>
                <w:szCs w:val="20"/>
                <w:lang w:val="en-CA"/>
              </w:rPr>
              <w:t> </w:t>
            </w:r>
          </w:p>
        </w:tc>
      </w:tr>
      <w:tr w:rsidR="004A53BD" w:rsidRPr="00F632D3" w14:paraId="2E15F136"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680DD686"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75EBC34B" w14:textId="77777777" w:rsidR="004A53BD" w:rsidRPr="00F632D3" w:rsidRDefault="004A53BD" w:rsidP="00BC7914">
            <w:pPr>
              <w:pStyle w:val="ListParagraph"/>
              <w:numPr>
                <w:ilvl w:val="0"/>
                <w:numId w:val="17"/>
              </w:numPr>
              <w:spacing w:after="120"/>
              <w:rPr>
                <w:rFonts w:ascii="Times New Roman" w:hAnsi="Times New Roman" w:cs="Times New Roman"/>
                <w:bCs/>
                <w:sz w:val="20"/>
                <w:szCs w:val="20"/>
                <w:lang w:val="en-US"/>
              </w:rPr>
            </w:pPr>
            <w:r w:rsidRPr="00F632D3">
              <w:rPr>
                <w:rFonts w:ascii="Times New Roman" w:hAnsi="Times New Roman" w:cs="Times New Roman"/>
                <w:bCs/>
                <w:sz w:val="20"/>
                <w:szCs w:val="20"/>
                <w:lang w:val="en-US"/>
              </w:rPr>
              <w:t>Intersectoral collaboration, across education, transport, Indigenous governance, and other areas, is frequently mentioned as a principle of Health in All Policies or emergency response planning. However, these linkages are rarely assessed for their specific contribution to PHC functionality or resilience-building. Evaluations often focus on governance processes (e.g., formation of task forces or communication networks) without examining downstream impacts on PHC service delivery, shock preparedness, or recovery. Differences in institutional arrangements across countries also lead to variation in implementation quality and unclear pathways of impact.</w:t>
            </w:r>
          </w:p>
          <w:p w14:paraId="70B014AC" w14:textId="77777777" w:rsidR="004A53BD" w:rsidRPr="00F632D3" w:rsidRDefault="004A53BD" w:rsidP="00BC7914">
            <w:pPr>
              <w:numPr>
                <w:ilvl w:val="0"/>
                <w:numId w:val="17"/>
              </w:numPr>
              <w:spacing w:line="264" w:lineRule="auto"/>
              <w:textAlignment w:val="baseline"/>
              <w:rPr>
                <w:rFonts w:ascii="Times New Roman" w:eastAsia="Times New Roman" w:hAnsi="Times New Roman" w:cs="Times New Roman"/>
                <w:lang w:val="en-CA"/>
              </w:rPr>
            </w:pPr>
            <w:r w:rsidRPr="00F632D3">
              <w:rPr>
                <w:rFonts w:ascii="Times New Roman" w:hAnsi="Times New Roman" w:cs="Times New Roman"/>
                <w:bCs/>
                <w:sz w:val="20"/>
                <w:szCs w:val="20"/>
              </w:rPr>
              <w:t>Populations benefiting from non-health sector engagement during health shocks include Indigenous communities and underserved rural groups. Interventions have focused on multisectoral governance, emergency risk communication, and intergovernmental coordination, particularly in countries like Brazil, Cuba, Ecuador, and Australia. Compared to siloed sector responses, whole-of-system models were associated with improved interagency collaboration and better continuity of PHC services during crises. However, implementation challenges, such as lack of trust, unclear mandates, and coordination gaps, were frequently reported. While linkages to PHC system resilience are frequently noted, the evidence base lacks consistent evaluation of outcomes like equity, efficiency, or long-term integration, and few studies rigorously assess impacts on shock preparedness.</w:t>
            </w:r>
          </w:p>
        </w:tc>
      </w:tr>
      <w:tr w:rsidR="004A53BD" w:rsidRPr="00F632D3" w14:paraId="3ED51E1B"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2CEED" w:themeFill="accent5" w:themeFillTint="33"/>
            <w:vAlign w:val="center"/>
            <w:hideMark/>
          </w:tcPr>
          <w:p w14:paraId="1AD37FA8" w14:textId="77777777" w:rsidR="004A53BD" w:rsidRPr="00F632D3" w:rsidRDefault="004A53BD" w:rsidP="00A13AB9">
            <w:pPr>
              <w:tabs>
                <w:tab w:val="num" w:pos="360"/>
              </w:tabs>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Environmental considerations</w:t>
            </w:r>
            <w:r w:rsidRPr="00F632D3">
              <w:rPr>
                <w:rFonts w:ascii="Times New Roman" w:eastAsia="Times New Roman" w:hAnsi="Times New Roman" w:cs="Times New Roman"/>
                <w:sz w:val="20"/>
                <w:szCs w:val="20"/>
                <w:lang w:val="en-CA"/>
              </w:rPr>
              <w:t> </w:t>
            </w:r>
          </w:p>
        </w:tc>
      </w:tr>
      <w:tr w:rsidR="004A53BD" w:rsidRPr="00F632D3" w14:paraId="32F021D4"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10F0D5FE"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024E1F22"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rPr>
            </w:pPr>
            <w:r w:rsidRPr="00F632D3">
              <w:rPr>
                <w:rFonts w:ascii="Times New Roman" w:hAnsi="Times New Roman" w:cs="Times New Roman"/>
                <w:bCs/>
                <w:sz w:val="20"/>
                <w:szCs w:val="20"/>
              </w:rPr>
              <w:t>Environmental considerations are conceptually linked to resilience but are rarely evaluated in relation to PHC or shock scenarios. Most interventions such as greening clinics or provider training originate from high-income settings and lack follow-up data, limiting their relevance to PHC systems in low- and middle-income countries. The connection to resilience is implied, but the impact on PHC functionality during environmental or climate-related shocks remains underexplored, resulting in limited and non-generalizable evidence.</w:t>
            </w:r>
          </w:p>
          <w:p w14:paraId="0A0D1520"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rPr>
            </w:pPr>
            <w:r w:rsidRPr="00F632D3">
              <w:rPr>
                <w:rFonts w:ascii="Times New Roman" w:hAnsi="Times New Roman" w:cs="Times New Roman"/>
                <w:bCs/>
                <w:sz w:val="20"/>
                <w:szCs w:val="20"/>
              </w:rPr>
              <w:t xml:space="preserve">Across Brazil, Argentina, Ecuador, and Peru, environmental interventions related to PHC resilience have included One Health initiatives, provider training in sustainability, and climate-conscious clinic operations. Compared to PHC models lacking environmental preparedness, these interventions aim to improve risk awareness, environmental adaptation, and systemic integration. Although moderate-quality reviews suggest conceptual alignment with resilience and health security goals, most studies are exploratory and lack follow-up data. Tools and training programs </w:t>
            </w:r>
            <w:r w:rsidRPr="00F632D3">
              <w:rPr>
                <w:rFonts w:ascii="Times New Roman" w:hAnsi="Times New Roman" w:cs="Times New Roman"/>
                <w:bCs/>
                <w:sz w:val="20"/>
                <w:szCs w:val="20"/>
              </w:rPr>
              <w:lastRenderedPageBreak/>
              <w:t>remain under-implemented and their impact on PHC continuity or adaptability during climate-related shocks is not yet evidenced. As such, environmental preparedness remains an emerging but weakly operationalized domain within PHC resilience strategies.</w:t>
            </w:r>
          </w:p>
        </w:tc>
      </w:tr>
    </w:tbl>
    <w:p w14:paraId="414E8B23" w14:textId="77777777" w:rsidR="004A53BD" w:rsidRPr="00F632D3" w:rsidRDefault="004A53BD" w:rsidP="004A53BD">
      <w:pPr>
        <w:spacing w:line="264" w:lineRule="auto"/>
        <w:rPr>
          <w:rFonts w:ascii="Times New Roman" w:hAnsi="Times New Roman" w:cs="Times New Roman"/>
        </w:rPr>
      </w:pPr>
    </w:p>
    <w:tbl>
      <w:tblPr>
        <w:tblW w:w="1260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08"/>
      </w:tblGrid>
      <w:tr w:rsidR="004A53BD" w:rsidRPr="00F632D3" w14:paraId="17E3EBEB"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80340D"/>
            <w:vAlign w:val="center"/>
            <w:hideMark/>
          </w:tcPr>
          <w:p w14:paraId="7D3C9318" w14:textId="77777777" w:rsidR="004A53BD" w:rsidRPr="00F632D3" w:rsidRDefault="004A53BD" w:rsidP="00A13AB9">
            <w:pPr>
              <w:spacing w:line="264" w:lineRule="auto"/>
              <w:textAlignment w:val="baseline"/>
              <w:rPr>
                <w:rFonts w:ascii="Times New Roman" w:eastAsia="Times New Roman" w:hAnsi="Times New Roman" w:cs="Times New Roman"/>
                <w:lang w:val="en-CA"/>
              </w:rPr>
            </w:pPr>
            <w:r w:rsidRPr="00F632D3">
              <w:rPr>
                <w:rFonts w:ascii="Times New Roman" w:eastAsia="Times New Roman" w:hAnsi="Times New Roman" w:cs="Times New Roman"/>
                <w:b/>
                <w:bCs/>
                <w:color w:val="FFFFFF"/>
                <w:sz w:val="20"/>
                <w:szCs w:val="20"/>
              </w:rPr>
              <w:t>Financing</w:t>
            </w:r>
            <w:r w:rsidRPr="00F632D3">
              <w:rPr>
                <w:rFonts w:ascii="Times New Roman" w:eastAsia="Times New Roman" w:hAnsi="Times New Roman" w:cs="Times New Roman"/>
                <w:color w:val="FFFFFF"/>
                <w:sz w:val="20"/>
                <w:szCs w:val="20"/>
                <w:lang w:val="en-CA"/>
              </w:rPr>
              <w:t> </w:t>
            </w:r>
          </w:p>
        </w:tc>
      </w:tr>
      <w:tr w:rsidR="004A53BD" w:rsidRPr="00F632D3" w14:paraId="756D485C"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AE2D5"/>
            <w:vAlign w:val="center"/>
            <w:hideMark/>
          </w:tcPr>
          <w:p w14:paraId="1DDE54F0" w14:textId="77777777" w:rsidR="004A53BD" w:rsidRPr="00F632D3" w:rsidRDefault="004A53BD" w:rsidP="00A13AB9">
            <w:pPr>
              <w:tabs>
                <w:tab w:val="num" w:pos="360"/>
              </w:tabs>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Financial governance</w:t>
            </w:r>
            <w:r w:rsidRPr="00F632D3">
              <w:rPr>
                <w:rFonts w:ascii="Times New Roman" w:eastAsia="Times New Roman" w:hAnsi="Times New Roman" w:cs="Times New Roman"/>
                <w:sz w:val="20"/>
                <w:szCs w:val="20"/>
                <w:lang w:val="en-CA"/>
              </w:rPr>
              <w:t> </w:t>
            </w:r>
          </w:p>
        </w:tc>
      </w:tr>
      <w:tr w:rsidR="004A53BD" w:rsidRPr="00F632D3" w14:paraId="5647A6D0"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7C7DF511"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072F92ED"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High heterogeneity and lack of systematic evaluations of financial coordination mechanisms before, during, and after crises. Very few provide comparative impact assessments or mechanisms to improve long-term financial resilience. The literature highlights regulatory and legal mechanisms used during crises, but these are rarely connected explicitly to strengthening PHC. The concept of resilience is typically framed as a reactive capacity during emergencies rather than as a proactive function embedded in PHC systems.</w:t>
            </w:r>
          </w:p>
          <w:p w14:paraId="47244A6A"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In the context of health systems responding to emergencies such as natural disasters and pandemics, several countries, including Chile, Brazil, India, Australia, and China, have implemented legal frameworks, emergency decrees, budgetary reallocations, and preparedness funds as key interventions. Comparing systems with versus without such legal preparedness protocols reveals differences in PHC responsiveness, intersectoral coordination, and the agility of funding mechanisms during crises. These interventions are aimed at enhancing the ability of PHC systems to respond rapidly and effectively to shocks by ensuring timely resource mobilization and coordinated governance structures.</w:t>
            </w:r>
          </w:p>
        </w:tc>
      </w:tr>
      <w:tr w:rsidR="004A53BD" w:rsidRPr="00F632D3" w14:paraId="02735367"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AE2D5"/>
            <w:vAlign w:val="center"/>
            <w:hideMark/>
          </w:tcPr>
          <w:p w14:paraId="15D75F65" w14:textId="77777777" w:rsidR="004A53BD" w:rsidRPr="00F632D3" w:rsidRDefault="004A53BD" w:rsidP="00A13AB9">
            <w:pPr>
              <w:tabs>
                <w:tab w:val="num" w:pos="360"/>
              </w:tabs>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Revenue raising and pooling resources</w:t>
            </w:r>
            <w:r w:rsidRPr="00F632D3">
              <w:rPr>
                <w:rFonts w:ascii="Times New Roman" w:eastAsia="Times New Roman" w:hAnsi="Times New Roman" w:cs="Times New Roman"/>
                <w:sz w:val="20"/>
                <w:szCs w:val="20"/>
                <w:lang w:val="en-CA"/>
              </w:rPr>
              <w:t> </w:t>
            </w:r>
          </w:p>
        </w:tc>
      </w:tr>
      <w:tr w:rsidR="004A53BD" w:rsidRPr="00F632D3" w14:paraId="515218B0"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1D534241"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1E21750F"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Literature is sparse and mostly relates to humanitarian or donor funding in fragile/post-conflict contexts. Studies on revenue raising and pooling largely focus on the role of international aid or insurance expansion during emergencies, particularly in fragile or post-conflict settings. However, these mechanisms are not clearly linked to PHC structures or outcomes, and their implications for resilience are not systematically analyzed.</w:t>
            </w:r>
          </w:p>
          <w:p w14:paraId="049488D5"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Among migrant, conflict-affected, and undocumented populations, countries such as Germany, France, Italy, Colombia, and Argentina have employed interventions including humanitarian aid, state-led insurance mechanisms, and pooled funding schemes to enhance health coverage during emergencies. Comparing contexts without versus with such support highlights improvements in access equity and financial protection for vulnerable groups.</w:t>
            </w:r>
          </w:p>
        </w:tc>
      </w:tr>
      <w:tr w:rsidR="004A53BD" w:rsidRPr="00F632D3" w14:paraId="28270FCD"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AE2D5"/>
            <w:vAlign w:val="center"/>
            <w:hideMark/>
          </w:tcPr>
          <w:p w14:paraId="5589F273" w14:textId="77777777" w:rsidR="004A53BD" w:rsidRPr="00F632D3" w:rsidRDefault="004A53BD" w:rsidP="00A13AB9">
            <w:pPr>
              <w:tabs>
                <w:tab w:val="num" w:pos="360"/>
              </w:tabs>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t>Management and allocation of funds</w:t>
            </w:r>
            <w:r w:rsidRPr="00F632D3">
              <w:rPr>
                <w:rFonts w:ascii="Times New Roman" w:eastAsia="Times New Roman" w:hAnsi="Times New Roman" w:cs="Times New Roman"/>
                <w:sz w:val="20"/>
                <w:szCs w:val="20"/>
                <w:lang w:val="en-CA"/>
              </w:rPr>
              <w:t> </w:t>
            </w:r>
          </w:p>
        </w:tc>
      </w:tr>
      <w:tr w:rsidR="004A53BD" w:rsidRPr="00F632D3" w14:paraId="437C2857"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7D960622"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7F763E4F"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Findings related to benefit package adjustments, co-payment waivers, or insurance expansion during COVID-19 are reported, but outcome measures are inconsistent and context-sensitive. There is limited comparative research on how resource allocation shifts impact PHC continuity and equity during crises. Discussions often focus on financial protection or system-level resource flows, without specifying how allocations enable PHC to respond to or recover from shocks. There is also limited evidence on whether these changes are sustained beyond the crisis period or institutionalized as part of broader resilience strategies.</w:t>
            </w:r>
          </w:p>
          <w:p w14:paraId="7641558E"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Countries such as the USA, Canada, Colombia, and Uruguay have implemented waivers, equity funds, co-payment adjustments, and tiered reimbursement systems as emergency financial modifications. Compared to standard cost-sharing models, these interventions have shown to improve service utilization, reduce emergency department visits, and enhance affordability.</w:t>
            </w:r>
          </w:p>
        </w:tc>
      </w:tr>
      <w:tr w:rsidR="004A53BD" w:rsidRPr="00F632D3" w14:paraId="47801A00"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shd w:val="clear" w:color="auto" w:fill="FAE2D5"/>
            <w:vAlign w:val="center"/>
            <w:hideMark/>
          </w:tcPr>
          <w:p w14:paraId="0D245FE9" w14:textId="77777777" w:rsidR="004A53BD" w:rsidRPr="00F632D3" w:rsidRDefault="004A53BD" w:rsidP="00A13AB9">
            <w:pPr>
              <w:tabs>
                <w:tab w:val="num" w:pos="360"/>
              </w:tabs>
              <w:spacing w:line="264" w:lineRule="auto"/>
              <w:textAlignment w:val="baseline"/>
              <w:rPr>
                <w:rFonts w:ascii="Times New Roman" w:eastAsia="Times New Roman" w:hAnsi="Times New Roman" w:cs="Times New Roman"/>
                <w:sz w:val="20"/>
                <w:szCs w:val="20"/>
                <w:lang w:val="en-CA"/>
              </w:rPr>
            </w:pPr>
            <w:r w:rsidRPr="00F632D3">
              <w:rPr>
                <w:rFonts w:ascii="Times New Roman" w:eastAsia="Times New Roman" w:hAnsi="Times New Roman" w:cs="Times New Roman"/>
                <w:b/>
                <w:bCs/>
                <w:sz w:val="20"/>
                <w:szCs w:val="20"/>
              </w:rPr>
              <w:lastRenderedPageBreak/>
              <w:t>Purchasing and payment mechanisms</w:t>
            </w:r>
            <w:r w:rsidRPr="00F632D3">
              <w:rPr>
                <w:rFonts w:ascii="Times New Roman" w:eastAsia="Times New Roman" w:hAnsi="Times New Roman" w:cs="Times New Roman"/>
                <w:sz w:val="20"/>
                <w:szCs w:val="20"/>
                <w:lang w:val="en-CA"/>
              </w:rPr>
              <w:t> </w:t>
            </w:r>
          </w:p>
        </w:tc>
      </w:tr>
      <w:tr w:rsidR="004A53BD" w:rsidRPr="00F632D3" w14:paraId="32F2E607" w14:textId="77777777" w:rsidTr="00A13AB9">
        <w:trPr>
          <w:trHeight w:val="300"/>
        </w:trPr>
        <w:tc>
          <w:tcPr>
            <w:tcW w:w="12608" w:type="dxa"/>
            <w:tcBorders>
              <w:top w:val="single" w:sz="6" w:space="0" w:color="auto"/>
              <w:left w:val="single" w:sz="6" w:space="0" w:color="auto"/>
              <w:bottom w:val="single" w:sz="6" w:space="0" w:color="auto"/>
              <w:right w:val="single" w:sz="6" w:space="0" w:color="auto"/>
            </w:tcBorders>
            <w:vAlign w:val="center"/>
            <w:hideMark/>
          </w:tcPr>
          <w:p w14:paraId="18726039" w14:textId="77777777" w:rsidR="004A53BD" w:rsidRPr="00F632D3" w:rsidRDefault="004A53BD" w:rsidP="00A13AB9">
            <w:pPr>
              <w:spacing w:line="264" w:lineRule="auto"/>
              <w:textAlignment w:val="baseline"/>
              <w:rPr>
                <w:rFonts w:ascii="Times New Roman" w:eastAsia="Times New Roman" w:hAnsi="Times New Roman" w:cs="Times New Roman"/>
                <w:b/>
                <w:bCs/>
                <w:sz w:val="20"/>
                <w:szCs w:val="20"/>
              </w:rPr>
            </w:pPr>
            <w:r w:rsidRPr="00F632D3">
              <w:rPr>
                <w:rFonts w:ascii="Times New Roman" w:eastAsia="Times New Roman" w:hAnsi="Times New Roman" w:cs="Times New Roman"/>
                <w:b/>
                <w:bCs/>
                <w:sz w:val="20"/>
                <w:szCs w:val="20"/>
              </w:rPr>
              <w:t xml:space="preserve">RESEARCH GAPS: </w:t>
            </w:r>
          </w:p>
          <w:p w14:paraId="76E22599"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 xml:space="preserve">Evidence is diverse in design, few long-term outcome studies on payment reforms. Some high-quality syntheses are </w:t>
            </w:r>
            <w:proofErr w:type="gramStart"/>
            <w:r w:rsidRPr="00F632D3">
              <w:rPr>
                <w:rFonts w:ascii="Times New Roman" w:hAnsi="Times New Roman" w:cs="Times New Roman"/>
                <w:bCs/>
                <w:sz w:val="20"/>
                <w:szCs w:val="20"/>
                <w:lang w:val="en-US"/>
              </w:rPr>
              <w:t>available;</w:t>
            </w:r>
            <w:proofErr w:type="gramEnd"/>
            <w:r w:rsidRPr="00F632D3">
              <w:rPr>
                <w:rFonts w:ascii="Times New Roman" w:hAnsi="Times New Roman" w:cs="Times New Roman"/>
                <w:bCs/>
                <w:sz w:val="20"/>
                <w:szCs w:val="20"/>
                <w:lang w:val="en-US"/>
              </w:rPr>
              <w:t xml:space="preserve"> integration with digital payment infrastructure needs study. Studies remain narrowly focused on utilization metrics or immediate cost efficiency, without examining how payment mechanisms shape PHC's adaptability, workforce retention, or capacity to absorb shocks. Moreover, few analyses compare how payment reforms perform under different types of shocks, such as pandemics versus climate-related events, leaving a gap in understanding their role in supporting resilient PHC.</w:t>
            </w:r>
          </w:p>
          <w:p w14:paraId="5CC955F1" w14:textId="77777777" w:rsidR="004A53BD" w:rsidRPr="00F632D3" w:rsidRDefault="004A53BD" w:rsidP="00BC7914">
            <w:pPr>
              <w:pStyle w:val="ListParagraph"/>
              <w:numPr>
                <w:ilvl w:val="0"/>
                <w:numId w:val="17"/>
              </w:numPr>
              <w:spacing w:after="120"/>
              <w:ind w:left="714" w:hanging="357"/>
              <w:contextualSpacing w:val="0"/>
              <w:rPr>
                <w:rFonts w:ascii="Times New Roman" w:hAnsi="Times New Roman" w:cs="Times New Roman"/>
                <w:bCs/>
                <w:sz w:val="20"/>
                <w:szCs w:val="20"/>
                <w:lang w:val="en-US"/>
              </w:rPr>
            </w:pPr>
            <w:r w:rsidRPr="00F632D3">
              <w:rPr>
                <w:rFonts w:ascii="Times New Roman" w:hAnsi="Times New Roman" w:cs="Times New Roman"/>
                <w:bCs/>
                <w:sz w:val="20"/>
                <w:szCs w:val="20"/>
                <w:lang w:val="en-US"/>
              </w:rPr>
              <w:t>In the area of purchasing and payment mechanisms, countries such as Canada, Argentina, Brazil, and Costa Rica have introduced performance-based financing, capitation models, and virtual care payment schemes targeting PHC providers and patients in high-need categories. Compared to traditional fee-for-service models, these alternative payment approaches are associated with improved service continuity, greater cost efficiency, and reductions in emergency department utilization.</w:t>
            </w:r>
          </w:p>
        </w:tc>
      </w:tr>
    </w:tbl>
    <w:p w14:paraId="2B6F6E77" w14:textId="77777777" w:rsidR="004A53BD" w:rsidRPr="00F632D3" w:rsidRDefault="004A53BD" w:rsidP="004A53BD">
      <w:pPr>
        <w:rPr>
          <w:rFonts w:ascii="Times New Roman" w:hAnsi="Times New Roman" w:cs="Times New Roman"/>
        </w:rPr>
      </w:pPr>
    </w:p>
    <w:p w14:paraId="6CED8F7D" w14:textId="77777777" w:rsidR="004A53BD" w:rsidRPr="00F632D3" w:rsidRDefault="004A53BD" w:rsidP="004A53BD">
      <w:pPr>
        <w:rPr>
          <w:rFonts w:ascii="Times New Roman" w:hAnsi="Times New Roman" w:cs="Times New Roman"/>
        </w:rPr>
      </w:pPr>
    </w:p>
    <w:p w14:paraId="227652FE" w14:textId="296A2AB3" w:rsidR="00396009" w:rsidRDefault="00396009">
      <w:pPr>
        <w:rPr>
          <w:rFonts w:ascii="Times New Roman" w:hAnsi="Times New Roman" w:cs="Times New Roman"/>
          <w:b/>
          <w:bCs/>
          <w:lang w:val="en-US"/>
        </w:rPr>
      </w:pPr>
      <w:r>
        <w:rPr>
          <w:rFonts w:ascii="Times New Roman" w:hAnsi="Times New Roman" w:cs="Times New Roman"/>
          <w:b/>
          <w:bCs/>
          <w:lang w:val="en-US"/>
        </w:rPr>
        <w:br w:type="page"/>
      </w:r>
    </w:p>
    <w:p w14:paraId="15D31F77" w14:textId="77777777" w:rsidR="00396009" w:rsidRDefault="00396009" w:rsidP="00396009">
      <w:pPr>
        <w:pStyle w:val="Style1"/>
      </w:pPr>
      <w:bookmarkStart w:id="7" w:name="_Toc207541652"/>
      <w:r>
        <w:lastRenderedPageBreak/>
        <w:t>Supplementary Material 4. Prioritized policy options in Chile and the Dominican Republic</w:t>
      </w:r>
      <w:bookmarkEnd w:id="7"/>
    </w:p>
    <w:p w14:paraId="5F6AC75C" w14:textId="77777777" w:rsidR="00396009" w:rsidRDefault="00396009" w:rsidP="00396009">
      <w:pPr>
        <w:spacing w:line="264" w:lineRule="auto"/>
      </w:pPr>
    </w:p>
    <w:p w14:paraId="1E6EF7EE" w14:textId="77777777" w:rsidR="00396009" w:rsidRDefault="00396009" w:rsidP="00396009">
      <w:pPr>
        <w:spacing w:line="264" w:lineRule="auto"/>
      </w:pPr>
      <w:r w:rsidRPr="00797DC9">
        <w:t xml:space="preserve">Table </w:t>
      </w:r>
      <w:r>
        <w:t>1</w:t>
      </w:r>
      <w:r w:rsidRPr="00797DC9">
        <w:t>. Prioritized policy options in Chile and their rationale</w:t>
      </w:r>
      <w:r>
        <w:t>.</w:t>
      </w:r>
    </w:p>
    <w:tbl>
      <w:tblPr>
        <w:tblW w:w="9360" w:type="dxa"/>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1604"/>
        <w:gridCol w:w="4008"/>
        <w:gridCol w:w="3748"/>
      </w:tblGrid>
      <w:tr w:rsidR="00396009" w:rsidRPr="00F71439" w14:paraId="454D7260" w14:textId="77777777" w:rsidTr="00FB5758">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CAEDFB" w:themeFill="accent4" w:themeFillTint="33"/>
            <w:tcMar>
              <w:top w:w="15" w:type="dxa"/>
              <w:left w:w="15" w:type="dxa"/>
              <w:bottom w:w="15" w:type="dxa"/>
              <w:right w:w="15" w:type="dxa"/>
            </w:tcMar>
          </w:tcPr>
          <w:p w14:paraId="222A2155" w14:textId="77777777" w:rsidR="00396009" w:rsidRPr="00F71439" w:rsidRDefault="00396009" w:rsidP="00FB5758">
            <w:pPr>
              <w:spacing w:line="257" w:lineRule="auto"/>
              <w:rPr>
                <w:rFonts w:eastAsia="Aptos" w:cs="Times New Roman"/>
                <w:b/>
                <w:bCs/>
                <w:color w:val="000000" w:themeColor="text1"/>
                <w:sz w:val="22"/>
                <w:szCs w:val="22"/>
              </w:rPr>
            </w:pPr>
            <w:r w:rsidRPr="00F71439">
              <w:rPr>
                <w:rFonts w:eastAsia="Aptos" w:cs="Times New Roman"/>
                <w:b/>
                <w:bCs/>
                <w:color w:val="000000" w:themeColor="text1"/>
                <w:sz w:val="22"/>
                <w:szCs w:val="22"/>
              </w:rPr>
              <w:t>INTEGRATED HEALTH SERVICES AND ESSENTIAL PUBLIC HEALTH FUNCTIONS</w:t>
            </w:r>
          </w:p>
        </w:tc>
      </w:tr>
      <w:tr w:rsidR="00396009" w:rsidRPr="00F71439" w14:paraId="788290B6"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729A511"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Domain</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3AE4F00"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Prioritized policy opt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11973F6"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Rationale for their prioritization</w:t>
            </w:r>
          </w:p>
        </w:tc>
      </w:tr>
      <w:tr w:rsidR="00396009" w:rsidRPr="00F71439" w14:paraId="36D38168"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3F68922"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Models of PHC that provide services for all</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3F7B04C"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Mechanisms to understand user experience to improve person-centeredness during care.</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033305F"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Despite user experience is yearly measured in PHC facilities across the country, it could be strengthened by conducting them specifically during or after shocks.</w:t>
            </w:r>
          </w:p>
        </w:tc>
      </w:tr>
      <w:tr w:rsidR="00396009" w:rsidRPr="00F71439" w14:paraId="64EE9863"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B1844E6"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Integrating EPHFs into PHC</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1D182EC2"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Using PHC units as sentinel sites for the early identification of outbreaks and other risks. Regular health situation assessments conducted by PHC to detect risk factors and vulnerabilities</w:t>
            </w:r>
          </w:p>
        </w:tc>
        <w:tc>
          <w:tcPr>
            <w:tcW w:w="3748" w:type="dxa"/>
            <w:tcBorders>
              <w:top w:val="single" w:sz="8" w:space="0" w:color="auto"/>
              <w:left w:val="single" w:sz="8" w:space="0" w:color="auto"/>
              <w:bottom w:val="single" w:sz="4" w:space="0" w:color="auto"/>
              <w:right w:val="single" w:sz="8" w:space="0" w:color="auto"/>
            </w:tcBorders>
            <w:tcMar>
              <w:top w:w="15" w:type="dxa"/>
              <w:left w:w="15" w:type="dxa"/>
              <w:bottom w:w="15" w:type="dxa"/>
              <w:right w:w="15" w:type="dxa"/>
            </w:tcMar>
          </w:tcPr>
          <w:p w14:paraId="43C67E0D"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Sentinel sites are present throughout the country, but they are not strategically determined to take advantage of the widespread PHC country network.</w:t>
            </w:r>
          </w:p>
          <w:p w14:paraId="30DE8DB1" w14:textId="77777777" w:rsidR="00396009" w:rsidRPr="00F71439" w:rsidRDefault="00396009" w:rsidP="00FB5758">
            <w:pPr>
              <w:spacing w:line="257" w:lineRule="auto"/>
              <w:rPr>
                <w:rFonts w:eastAsia="Aptos" w:cs="Times New Roman"/>
                <w:sz w:val="22"/>
                <w:szCs w:val="22"/>
              </w:rPr>
            </w:pPr>
          </w:p>
        </w:tc>
      </w:tr>
      <w:tr w:rsidR="00396009" w:rsidRPr="00F71439" w14:paraId="5AF46766"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0590D0B"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Maintaining essential healthcare services at the PHC level</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3563B3B"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Well established and tested emergency response plans to keep PHC facilities open and maintaining access to essential services during a shock.</w:t>
            </w:r>
          </w:p>
        </w:tc>
        <w:tc>
          <w:tcPr>
            <w:tcW w:w="3748" w:type="dxa"/>
            <w:tcBorders>
              <w:top w:val="single" w:sz="4" w:space="0" w:color="auto"/>
              <w:left w:val="single" w:sz="8" w:space="0" w:color="auto"/>
              <w:bottom w:val="single" w:sz="8" w:space="0" w:color="auto"/>
              <w:right w:val="single" w:sz="8" w:space="0" w:color="auto"/>
            </w:tcBorders>
            <w:tcMar>
              <w:top w:w="15" w:type="dxa"/>
              <w:left w:w="15" w:type="dxa"/>
              <w:bottom w:w="15" w:type="dxa"/>
              <w:right w:w="15" w:type="dxa"/>
            </w:tcMar>
          </w:tcPr>
          <w:p w14:paraId="7E2B3746"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 xml:space="preserve">Although emergency response plans must exist at the municipality level, these are not regularly tested. In addition, there is a gap for the PHC of the Healthcare Districts. </w:t>
            </w:r>
          </w:p>
        </w:tc>
      </w:tr>
      <w:tr w:rsidR="00396009" w:rsidRPr="00F71439" w14:paraId="627ECA4A"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D2F8E57"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Ensuring that the specialized healthcare network engages appropriately with PHC</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54749B16"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Systems to provide appropriate support referral systems to other level facilities including patient transport systems, information flows, digital technology to support referral systems, waiting-list management, among other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186E8205"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The systems to maintain adequate referral channels during and after emergencies can be improved, particularly with the use of digital tools (e.g. interoperability of clinical records between levels of care).</w:t>
            </w:r>
          </w:p>
        </w:tc>
      </w:tr>
      <w:tr w:rsidR="00396009" w:rsidRPr="00F71439" w14:paraId="27A20F73" w14:textId="77777777" w:rsidTr="00FB5758">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CAEDFB" w:themeFill="accent4" w:themeFillTint="33"/>
            <w:tcMar>
              <w:top w:w="15" w:type="dxa"/>
              <w:left w:w="15" w:type="dxa"/>
              <w:bottom w:w="15" w:type="dxa"/>
              <w:right w:w="15" w:type="dxa"/>
            </w:tcMar>
          </w:tcPr>
          <w:p w14:paraId="352355DF" w14:textId="77777777" w:rsidR="00396009" w:rsidRPr="00F71439" w:rsidRDefault="00396009" w:rsidP="00FB5758">
            <w:pPr>
              <w:spacing w:line="257" w:lineRule="auto"/>
              <w:rPr>
                <w:rFonts w:eastAsia="Aptos" w:cs="Times New Roman"/>
                <w:b/>
                <w:bCs/>
                <w:color w:val="000000" w:themeColor="text1"/>
                <w:sz w:val="22"/>
                <w:szCs w:val="22"/>
              </w:rPr>
            </w:pPr>
            <w:r w:rsidRPr="00F71439">
              <w:rPr>
                <w:rFonts w:eastAsia="Aptos" w:cs="Times New Roman"/>
                <w:b/>
                <w:bCs/>
                <w:color w:val="000000" w:themeColor="text1"/>
                <w:sz w:val="22"/>
                <w:szCs w:val="22"/>
              </w:rPr>
              <w:t>EMPOWERING COMMUNITIES</w:t>
            </w:r>
          </w:p>
        </w:tc>
      </w:tr>
      <w:tr w:rsidR="00396009" w:rsidRPr="00F71439" w14:paraId="13546059"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F37748A"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Domain</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D7E89BA"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Prioritized policy opt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A769C3B"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Rationale for their prioritization</w:t>
            </w:r>
          </w:p>
        </w:tc>
      </w:tr>
      <w:tr w:rsidR="00396009" w:rsidRPr="00F71439" w14:paraId="453E1CFA"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700F2CD"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lastRenderedPageBreak/>
              <w:t>Community engagement</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A6F6C5A"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Mapping of actors, knowledge systems and capacities to prepare for emergencie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F9C9648"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This is currently only done in the municipalities that joined the Universal PHC program and not with a resilience focus, so it could be further developed and scaled up nationally.</w:t>
            </w:r>
          </w:p>
        </w:tc>
      </w:tr>
      <w:tr w:rsidR="00396009" w:rsidRPr="00F71439" w14:paraId="13090AE7"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AEA6DF8"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Interculturality</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E89CA6B"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Continuous education and healthcare workers training programs that formally integrate interculturality.</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7272025"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Although interculturality training programs are developed there are still gaps in knowledge about how to prepare and respond to shocks with an interculturality perspective.</w:t>
            </w:r>
          </w:p>
        </w:tc>
      </w:tr>
      <w:tr w:rsidR="00396009" w:rsidRPr="00F71439" w14:paraId="49F0AF27"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CF40321"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Communication and trust</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1828E035"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Co-creation of the design and delivery of health and risk messages with trusted community representative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32E1536"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Messaging design and delivery does not regularly or formally include the participation of trusted community representatives.</w:t>
            </w:r>
          </w:p>
        </w:tc>
      </w:tr>
      <w:tr w:rsidR="00396009" w:rsidRPr="00F71439" w14:paraId="3B03C9F3"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17C52CC"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Transparency and accountability</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0981179B"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Having regular meetings between communities and PHC providers/authorities (at least quarterly) to plan and implement emergency program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8735154"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Emergency plans at local level are not developed and regularly revised with communities.</w:t>
            </w:r>
          </w:p>
        </w:tc>
      </w:tr>
      <w:tr w:rsidR="00396009" w:rsidRPr="00F71439" w14:paraId="62F166A4" w14:textId="77777777" w:rsidTr="00FB5758">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CAEDFB" w:themeFill="accent4" w:themeFillTint="33"/>
            <w:tcMar>
              <w:top w:w="15" w:type="dxa"/>
              <w:left w:w="15" w:type="dxa"/>
              <w:bottom w:w="15" w:type="dxa"/>
              <w:right w:w="15" w:type="dxa"/>
            </w:tcMar>
          </w:tcPr>
          <w:p w14:paraId="1B673F3A" w14:textId="77777777" w:rsidR="00396009" w:rsidRPr="00F71439" w:rsidRDefault="00396009" w:rsidP="00FB5758">
            <w:pPr>
              <w:spacing w:line="257" w:lineRule="auto"/>
              <w:rPr>
                <w:rFonts w:eastAsia="Aptos" w:cs="Times New Roman"/>
                <w:b/>
                <w:bCs/>
                <w:color w:val="000000" w:themeColor="text1"/>
                <w:sz w:val="22"/>
                <w:szCs w:val="22"/>
              </w:rPr>
            </w:pPr>
            <w:r w:rsidRPr="00F71439">
              <w:rPr>
                <w:rFonts w:eastAsia="Aptos" w:cs="Times New Roman"/>
                <w:b/>
                <w:bCs/>
                <w:color w:val="000000" w:themeColor="text1"/>
                <w:sz w:val="22"/>
                <w:szCs w:val="22"/>
              </w:rPr>
              <w:t>MULTISECTORAL ACTION</w:t>
            </w:r>
          </w:p>
        </w:tc>
      </w:tr>
      <w:tr w:rsidR="00396009" w:rsidRPr="00F71439" w14:paraId="11562E22"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1FB81DC"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Domain</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8B1BE6D"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Prioritized policy opt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5E3057C"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Rationale for their prioritization</w:t>
            </w:r>
          </w:p>
        </w:tc>
      </w:tr>
      <w:tr w:rsidR="00396009" w:rsidRPr="00F71439" w14:paraId="0E6B6993"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23477CA"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Private health sector engagement</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21E44505"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Capacity assessment (e.g. infrastructure, equipment) of the private sector and its complementarity with the public sector to increase surge capacity</w:t>
            </w:r>
          </w:p>
        </w:tc>
        <w:tc>
          <w:tcPr>
            <w:tcW w:w="3748"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D3892FA"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While the capacity at both public and private sector has been identified to respond to external shocks, convening private actors to participate in the response to external shocks has worked in a more case-by-case basis, which could be more institutionalized in preparing for future emergencies.</w:t>
            </w:r>
          </w:p>
        </w:tc>
      </w:tr>
      <w:tr w:rsidR="00396009" w:rsidRPr="00F71439" w14:paraId="401ABC1A" w14:textId="77777777" w:rsidTr="00FB5758">
        <w:trPr>
          <w:trHeight w:val="300"/>
        </w:trPr>
        <w:tc>
          <w:tcPr>
            <w:tcW w:w="1604" w:type="dxa"/>
            <w:vMerge/>
            <w:tcBorders>
              <w:left w:val="single" w:sz="0" w:space="0" w:color="auto"/>
              <w:bottom w:val="single" w:sz="0" w:space="0" w:color="auto"/>
              <w:right w:val="single" w:sz="0" w:space="0" w:color="auto"/>
            </w:tcBorders>
            <w:vAlign w:val="center"/>
          </w:tcPr>
          <w:p w14:paraId="49BDDD55" w14:textId="77777777" w:rsidR="00396009" w:rsidRPr="00F71439"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13E0D0CF"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Convening private and public actors to plan, respond and learn to sustain PHC essential services during shocks, including contracting-out and other types of PPPs</w:t>
            </w:r>
          </w:p>
        </w:tc>
        <w:tc>
          <w:tcPr>
            <w:tcW w:w="3748" w:type="dxa"/>
            <w:vMerge/>
            <w:tcBorders>
              <w:left w:val="single" w:sz="0" w:space="0" w:color="auto"/>
              <w:bottom w:val="single" w:sz="0" w:space="0" w:color="auto"/>
              <w:right w:val="single" w:sz="0" w:space="0" w:color="auto"/>
            </w:tcBorders>
            <w:vAlign w:val="center"/>
          </w:tcPr>
          <w:p w14:paraId="32B76141" w14:textId="77777777" w:rsidR="00396009" w:rsidRPr="00F71439" w:rsidRDefault="00396009" w:rsidP="00FB5758">
            <w:pPr>
              <w:rPr>
                <w:rFonts w:cs="Times New Roman"/>
              </w:rPr>
            </w:pPr>
          </w:p>
        </w:tc>
      </w:tr>
      <w:tr w:rsidR="00396009" w:rsidRPr="00F71439" w14:paraId="0005027B"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CAF01D8"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lastRenderedPageBreak/>
              <w:t>Intersectoral engagement</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0E6917D"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National and local plans to prepare for emergencies that identifies actions at PHC level and network to provide non-health services (e.g. financial support, food aids, subsidies, guaranteed minimum income, etc.).</w:t>
            </w:r>
          </w:p>
        </w:tc>
        <w:tc>
          <w:tcPr>
            <w:tcW w:w="3748"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8682FF7"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While there are existing intersectoral plans to prepare for external shocks, these plans do not always consider the role of PHC in providing non-health services, and the potential role that non-health workers could have in providing healthcare services.</w:t>
            </w:r>
          </w:p>
        </w:tc>
      </w:tr>
      <w:tr w:rsidR="00396009" w:rsidRPr="00F71439" w14:paraId="5EA44D28" w14:textId="77777777" w:rsidTr="00FB5758">
        <w:trPr>
          <w:trHeight w:val="300"/>
        </w:trPr>
        <w:tc>
          <w:tcPr>
            <w:tcW w:w="1604" w:type="dxa"/>
            <w:vMerge/>
            <w:tcBorders>
              <w:left w:val="single" w:sz="0" w:space="0" w:color="auto"/>
              <w:bottom w:val="single" w:sz="0" w:space="0" w:color="auto"/>
              <w:right w:val="single" w:sz="0" w:space="0" w:color="auto"/>
            </w:tcBorders>
            <w:vAlign w:val="center"/>
          </w:tcPr>
          <w:p w14:paraId="5B3CE3CD" w14:textId="77777777" w:rsidR="00396009" w:rsidRPr="00F71439"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9FC1560"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Leveraging the role of non-health workers (e.g. police, army) and community members.</w:t>
            </w:r>
          </w:p>
        </w:tc>
        <w:tc>
          <w:tcPr>
            <w:tcW w:w="3748" w:type="dxa"/>
            <w:vMerge/>
            <w:tcBorders>
              <w:left w:val="single" w:sz="0" w:space="0" w:color="auto"/>
              <w:bottom w:val="single" w:sz="0" w:space="0" w:color="auto"/>
              <w:right w:val="single" w:sz="0" w:space="0" w:color="auto"/>
            </w:tcBorders>
            <w:vAlign w:val="center"/>
          </w:tcPr>
          <w:p w14:paraId="66CCECC6" w14:textId="77777777" w:rsidR="00396009" w:rsidRPr="00F71439" w:rsidRDefault="00396009" w:rsidP="00FB5758">
            <w:pPr>
              <w:rPr>
                <w:rFonts w:cs="Times New Roman"/>
              </w:rPr>
            </w:pPr>
          </w:p>
        </w:tc>
      </w:tr>
      <w:tr w:rsidR="00396009" w:rsidRPr="00F71439" w14:paraId="7D84239D"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030E094"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Governance, production and use of data</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E2480EE"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Creating vulnerability maps and action plans at the local level (geographical, disadvantaged groups)</w:t>
            </w:r>
          </w:p>
        </w:tc>
        <w:tc>
          <w:tcPr>
            <w:tcW w:w="3748"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9730B44"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Important developments have been conducted in this area to use multiple sources of data to create interactive maps and dashboards. However, there is still an important number of data sources that could be linked to produce intersectoral dashboards and maps to inform decision-making to prepare and respond to external shocks.</w:t>
            </w:r>
          </w:p>
        </w:tc>
      </w:tr>
      <w:tr w:rsidR="00396009" w:rsidRPr="00F71439" w14:paraId="17089E5F" w14:textId="77777777" w:rsidTr="00FB5758">
        <w:trPr>
          <w:trHeight w:val="300"/>
        </w:trPr>
        <w:tc>
          <w:tcPr>
            <w:tcW w:w="1604" w:type="dxa"/>
            <w:vMerge/>
            <w:tcBorders>
              <w:left w:val="single" w:sz="0" w:space="0" w:color="auto"/>
              <w:bottom w:val="single" w:sz="0" w:space="0" w:color="auto"/>
              <w:right w:val="single" w:sz="0" w:space="0" w:color="auto"/>
            </w:tcBorders>
            <w:vAlign w:val="center"/>
          </w:tcPr>
          <w:p w14:paraId="51573E29" w14:textId="77777777" w:rsidR="00396009" w:rsidRPr="00F71439"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1AF89C1D"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Building intersectoral dashboards with key indicators at the national and local levels</w:t>
            </w:r>
          </w:p>
        </w:tc>
        <w:tc>
          <w:tcPr>
            <w:tcW w:w="3748" w:type="dxa"/>
            <w:vMerge/>
            <w:tcBorders>
              <w:left w:val="single" w:sz="0" w:space="0" w:color="auto"/>
              <w:bottom w:val="single" w:sz="0" w:space="0" w:color="auto"/>
              <w:right w:val="single" w:sz="0" w:space="0" w:color="auto"/>
            </w:tcBorders>
            <w:vAlign w:val="center"/>
          </w:tcPr>
          <w:p w14:paraId="4E89C99E" w14:textId="77777777" w:rsidR="00396009" w:rsidRPr="00F71439" w:rsidRDefault="00396009" w:rsidP="00FB5758">
            <w:pPr>
              <w:rPr>
                <w:rFonts w:cs="Times New Roman"/>
              </w:rPr>
            </w:pPr>
          </w:p>
        </w:tc>
      </w:tr>
      <w:tr w:rsidR="00396009" w:rsidRPr="00F71439" w14:paraId="00E6EECD"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0B07289"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Environmental considerations</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C26CB4F"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Building and refurbishing PHC facilities with a green perspective (e.g. site and context, day lighting, natural ventilation, solar shading, insulation, roof and wall reflectivity, exterior planting, solar panels, etc.)</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75271DD"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 xml:space="preserve">While some specific cases have been conducted in some municipalities, there is not a full institutionalized plan to overarchingly embrace environmental considerations in PHC. </w:t>
            </w:r>
          </w:p>
        </w:tc>
      </w:tr>
      <w:tr w:rsidR="00396009" w:rsidRPr="00F71439" w14:paraId="2EE8EF95" w14:textId="77777777" w:rsidTr="00FB5758">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CAEDFB" w:themeFill="accent4" w:themeFillTint="33"/>
            <w:tcMar>
              <w:top w:w="15" w:type="dxa"/>
              <w:left w:w="15" w:type="dxa"/>
              <w:bottom w:w="15" w:type="dxa"/>
              <w:right w:w="15" w:type="dxa"/>
            </w:tcMar>
          </w:tcPr>
          <w:p w14:paraId="3663D4D6" w14:textId="77777777" w:rsidR="00396009" w:rsidRPr="00F71439" w:rsidRDefault="00396009" w:rsidP="00FB5758">
            <w:pPr>
              <w:spacing w:line="257" w:lineRule="auto"/>
              <w:rPr>
                <w:rFonts w:eastAsia="Aptos" w:cs="Times New Roman"/>
                <w:b/>
                <w:bCs/>
                <w:color w:val="000000" w:themeColor="text1"/>
                <w:sz w:val="22"/>
                <w:szCs w:val="22"/>
              </w:rPr>
            </w:pPr>
            <w:r w:rsidRPr="00F71439">
              <w:rPr>
                <w:rFonts w:eastAsia="Aptos" w:cs="Times New Roman"/>
                <w:b/>
                <w:bCs/>
                <w:color w:val="000000" w:themeColor="text1"/>
                <w:sz w:val="22"/>
                <w:szCs w:val="22"/>
              </w:rPr>
              <w:t>FINANCING</w:t>
            </w:r>
          </w:p>
        </w:tc>
      </w:tr>
      <w:tr w:rsidR="00396009" w:rsidRPr="00F71439" w14:paraId="52A0C95D"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93C0444"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Domain</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E7C7613"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Prioritized policy opt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17CA9AC9" w14:textId="77777777" w:rsidR="00396009" w:rsidRPr="00F71439" w:rsidRDefault="00396009" w:rsidP="00FB5758">
            <w:pPr>
              <w:spacing w:line="257" w:lineRule="auto"/>
              <w:rPr>
                <w:rFonts w:eastAsia="Aptos" w:cs="Times New Roman"/>
                <w:b/>
                <w:bCs/>
                <w:sz w:val="22"/>
                <w:szCs w:val="22"/>
              </w:rPr>
            </w:pPr>
            <w:r w:rsidRPr="00F71439">
              <w:rPr>
                <w:rFonts w:eastAsia="Aptos" w:cs="Times New Roman"/>
                <w:b/>
                <w:bCs/>
                <w:sz w:val="22"/>
                <w:szCs w:val="22"/>
              </w:rPr>
              <w:t>Rationale for their prioritization</w:t>
            </w:r>
          </w:p>
        </w:tc>
      </w:tr>
      <w:tr w:rsidR="00396009" w:rsidRPr="00F71439" w14:paraId="2AE0422F"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D59E566"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Financial governance</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CC27A7A"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 xml:space="preserve">Emergency previously drafted financial decrees with clear protocols that enable targeted funding for urgent PHC activities </w:t>
            </w:r>
            <w:r w:rsidRPr="00F71439">
              <w:rPr>
                <w:rFonts w:eastAsia="Aptos" w:cs="Times New Roman"/>
                <w:sz w:val="22"/>
                <w:szCs w:val="22"/>
              </w:rPr>
              <w:lastRenderedPageBreak/>
              <w:t>(e.g., community health outreach, vaccinations, and essential service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BE1A769"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lastRenderedPageBreak/>
              <w:t xml:space="preserve">A staggered system to use resources during emergencies is available in Chile, but the availability of protocols </w:t>
            </w:r>
            <w:r w:rsidRPr="00F71439">
              <w:rPr>
                <w:rFonts w:eastAsia="Aptos" w:cs="Times New Roman"/>
                <w:sz w:val="22"/>
                <w:szCs w:val="22"/>
              </w:rPr>
              <w:lastRenderedPageBreak/>
              <w:t>and financial decrees is limited in preparing for external shocks.</w:t>
            </w:r>
          </w:p>
        </w:tc>
      </w:tr>
      <w:tr w:rsidR="00396009" w:rsidRPr="00F71439" w14:paraId="031F1636"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857D325"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lastRenderedPageBreak/>
              <w:t>Revenue raising and pooling of resources (where the money come from)</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C4C3CFB"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Enabling efficient transfers from national-level governments to support local governments in managing emergencie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3CC63D7"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Efficient transfers across government levels and free-of-charge PHC services are available during emergencies, but financial protections are discussed once the emergency has started and not in the preparation stage.</w:t>
            </w:r>
          </w:p>
        </w:tc>
      </w:tr>
      <w:tr w:rsidR="00396009" w:rsidRPr="00F71439" w14:paraId="092B5AE2"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AA3C6B2"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Management and allocation of funds</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80A7388"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Benefit package for health crisis management that incorporates planning and forecasting to enable flexible resource allocation, adaptable to evolving needs during emergencie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3FF0339"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No a-priori benefit package and accountability systems are in place to support a more standardized and organized financial response during external shocks.</w:t>
            </w:r>
          </w:p>
        </w:tc>
      </w:tr>
      <w:tr w:rsidR="00396009" w:rsidRPr="00F71439" w14:paraId="291AB31D"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F4A33EA"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Purchasing and payment mechanisms</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CB69178"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Risk assessments to strengthen supply-chain management during emergencie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2F76CEE" w14:textId="77777777" w:rsidR="00396009" w:rsidRPr="00F71439" w:rsidRDefault="00396009" w:rsidP="00FB5758">
            <w:pPr>
              <w:spacing w:line="257" w:lineRule="auto"/>
              <w:rPr>
                <w:rFonts w:eastAsia="Aptos" w:cs="Times New Roman"/>
                <w:sz w:val="22"/>
                <w:szCs w:val="22"/>
              </w:rPr>
            </w:pPr>
            <w:r w:rsidRPr="00F71439">
              <w:rPr>
                <w:rFonts w:eastAsia="Aptos" w:cs="Times New Roman"/>
                <w:sz w:val="22"/>
                <w:szCs w:val="22"/>
              </w:rPr>
              <w:t>Purchasing mechanisms are not adjusted by external shock risks, while assessments are needed to strengthen and making supply chains more resilient.</w:t>
            </w:r>
          </w:p>
        </w:tc>
      </w:tr>
    </w:tbl>
    <w:p w14:paraId="00563269" w14:textId="77777777" w:rsidR="00396009" w:rsidRPr="00824AA2" w:rsidRDefault="00396009" w:rsidP="00396009">
      <w:pPr>
        <w:sectPr w:rsidR="00396009" w:rsidRPr="00824AA2" w:rsidSect="00396009">
          <w:pgSz w:w="15840" w:h="12240" w:orient="landscape"/>
          <w:pgMar w:top="1440" w:right="1440" w:bottom="1440" w:left="1440" w:header="709" w:footer="709" w:gutter="0"/>
          <w:cols w:space="708"/>
          <w:docGrid w:linePitch="360"/>
        </w:sectPr>
      </w:pPr>
    </w:p>
    <w:p w14:paraId="05D89594" w14:textId="77777777" w:rsidR="00396009" w:rsidRDefault="00396009" w:rsidP="00396009">
      <w:pPr>
        <w:spacing w:line="264" w:lineRule="auto"/>
      </w:pPr>
    </w:p>
    <w:p w14:paraId="60EF016B" w14:textId="77777777" w:rsidR="00396009" w:rsidRDefault="00396009" w:rsidP="00396009">
      <w:pPr>
        <w:spacing w:line="264" w:lineRule="auto"/>
      </w:pPr>
      <w:r w:rsidRPr="00B4667C">
        <w:t xml:space="preserve">Table </w:t>
      </w:r>
      <w:r>
        <w:t>2</w:t>
      </w:r>
      <w:r w:rsidRPr="00B4667C">
        <w:t>. Prioritized policy options in the Dominican Republic and their rationale</w:t>
      </w:r>
      <w:r>
        <w:t>.</w:t>
      </w:r>
    </w:p>
    <w:tbl>
      <w:tblPr>
        <w:tblW w:w="9360" w:type="dxa"/>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1604"/>
        <w:gridCol w:w="4008"/>
        <w:gridCol w:w="3748"/>
      </w:tblGrid>
      <w:tr w:rsidR="00396009" w:rsidRPr="000B148A" w14:paraId="0D87E5FC" w14:textId="77777777" w:rsidTr="00FB5758">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CAEDFB" w:themeFill="accent4" w:themeFillTint="33"/>
            <w:tcMar>
              <w:top w:w="15" w:type="dxa"/>
              <w:left w:w="15" w:type="dxa"/>
              <w:bottom w:w="15" w:type="dxa"/>
              <w:right w:w="15" w:type="dxa"/>
            </w:tcMar>
          </w:tcPr>
          <w:p w14:paraId="4C1645FD" w14:textId="77777777" w:rsidR="00396009" w:rsidRPr="000B148A" w:rsidRDefault="00396009" w:rsidP="00FB5758">
            <w:pPr>
              <w:spacing w:line="257" w:lineRule="auto"/>
              <w:rPr>
                <w:rFonts w:eastAsia="Aptos" w:cs="Times New Roman"/>
                <w:b/>
                <w:bCs/>
                <w:color w:val="000000" w:themeColor="text1"/>
                <w:sz w:val="22"/>
                <w:szCs w:val="22"/>
              </w:rPr>
            </w:pPr>
            <w:r w:rsidRPr="000B148A">
              <w:rPr>
                <w:rFonts w:eastAsia="Aptos" w:cs="Times New Roman"/>
                <w:b/>
                <w:bCs/>
                <w:color w:val="000000" w:themeColor="text1"/>
                <w:sz w:val="22"/>
                <w:szCs w:val="22"/>
              </w:rPr>
              <w:t>INTEGRATED HEALTH SERVICES AND ESSENTIAL PUBLIC HEALTH FUNCTIONS</w:t>
            </w:r>
          </w:p>
        </w:tc>
      </w:tr>
      <w:tr w:rsidR="00396009" w:rsidRPr="000B148A" w14:paraId="3F53BE51"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18EBDAE"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Domain</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C0F7A7A"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Prioritized policy opt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8DA71FD"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Rationale for their prioritization</w:t>
            </w:r>
          </w:p>
        </w:tc>
      </w:tr>
      <w:tr w:rsidR="00396009" w:rsidRPr="000B148A" w14:paraId="263006D4"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AB9073D"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Models of PHC that provide services for all</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77577285"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Interprofessional teams (whose composition may vary by local conditions, but may be composed of medical doctors, nurses, community health workers, and social workers) with complementary skillsets who can provide collaborative person-centred care.</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0D13D78"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PHC teams normally only have a doctor, nurse and community health workers. While outreach efforts are currently present, they are not necessarily connected with broader efforts in preparing and responding to external shocks.</w:t>
            </w:r>
          </w:p>
        </w:tc>
      </w:tr>
      <w:tr w:rsidR="00396009" w:rsidRPr="000B148A" w14:paraId="73EC39EC" w14:textId="77777777" w:rsidTr="00FB5758">
        <w:trPr>
          <w:trHeight w:val="300"/>
        </w:trPr>
        <w:tc>
          <w:tcPr>
            <w:tcW w:w="1604" w:type="dxa"/>
            <w:vMerge/>
            <w:tcMar>
              <w:top w:w="15" w:type="dxa"/>
              <w:left w:w="15" w:type="dxa"/>
              <w:bottom w:w="15" w:type="dxa"/>
              <w:right w:w="15" w:type="dxa"/>
            </w:tcMar>
          </w:tcPr>
          <w:p w14:paraId="1B82AB97"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7EFD78A6"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Registries /enrolment/mapping to identify populations within catchment areas, especially vulnerable/priority populations (e.g., migrants, elderly including those in nursing homes, people with disabilities) and screening of population (e.g. by gender, age, existing conditions etc.) for potential and existent vulnerabilitie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D0A6C5E" w14:textId="77777777" w:rsidR="00396009" w:rsidRPr="000B148A" w:rsidRDefault="00396009" w:rsidP="00FB5758">
            <w:pPr>
              <w:rPr>
                <w:rFonts w:cs="Times New Roman"/>
              </w:rPr>
            </w:pPr>
            <w:r w:rsidRPr="000B148A">
              <w:rPr>
                <w:rFonts w:eastAsia="Aptos" w:cs="Times New Roman"/>
                <w:sz w:val="22"/>
                <w:szCs w:val="22"/>
              </w:rPr>
              <w:t>No form of systematic empanelment is currently in place.</w:t>
            </w:r>
          </w:p>
        </w:tc>
      </w:tr>
      <w:tr w:rsidR="00396009" w:rsidRPr="000B148A" w14:paraId="50D37DE2"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8770287"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Integrating EPHFs into PHC</w:t>
            </w:r>
          </w:p>
        </w:tc>
        <w:tc>
          <w:tcPr>
            <w:tcW w:w="4008" w:type="dxa"/>
            <w:tcBorders>
              <w:top w:val="single" w:sz="8" w:space="0" w:color="auto"/>
              <w:left w:val="single" w:sz="8" w:space="0" w:color="auto"/>
              <w:bottom w:val="single" w:sz="8" w:space="0" w:color="auto"/>
              <w:right w:val="single" w:sz="4" w:space="0" w:color="auto"/>
            </w:tcBorders>
            <w:tcMar>
              <w:top w:w="15" w:type="dxa"/>
              <w:left w:w="15" w:type="dxa"/>
              <w:bottom w:w="15" w:type="dxa"/>
              <w:right w:w="15" w:type="dxa"/>
            </w:tcMar>
          </w:tcPr>
          <w:p w14:paraId="18A8CF2F"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Specialist epidemiological teams (e.g., from the Health Department, or National Public Health Institutes) provide support to primary care facilities for health surveillance</w:t>
            </w:r>
          </w:p>
        </w:tc>
        <w:tc>
          <w:tcPr>
            <w:tcW w:w="3748" w:type="dxa"/>
            <w:tcBorders>
              <w:top w:val="single" w:sz="8" w:space="0" w:color="auto"/>
              <w:left w:val="single" w:sz="4" w:space="0" w:color="auto"/>
              <w:bottom w:val="single" w:sz="8" w:space="0" w:color="auto"/>
              <w:right w:val="single" w:sz="4" w:space="0" w:color="auto"/>
            </w:tcBorders>
            <w:tcMar>
              <w:top w:w="15" w:type="dxa"/>
              <w:left w:w="15" w:type="dxa"/>
              <w:bottom w:w="15" w:type="dxa"/>
              <w:right w:w="15" w:type="dxa"/>
            </w:tcMar>
          </w:tcPr>
          <w:p w14:paraId="1F210542"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While the existing PHC facilities cannot contribute to epidemiological tasks, having specialized teams supporting PHC would enable to strengthen connections between levels of care.</w:t>
            </w:r>
          </w:p>
        </w:tc>
      </w:tr>
      <w:tr w:rsidR="00396009" w:rsidRPr="000B148A" w14:paraId="46DF97A3" w14:textId="77777777" w:rsidTr="00FB5758">
        <w:trPr>
          <w:trHeight w:val="300"/>
        </w:trPr>
        <w:tc>
          <w:tcPr>
            <w:tcW w:w="1604" w:type="dxa"/>
            <w:vMerge/>
            <w:vAlign w:val="center"/>
          </w:tcPr>
          <w:p w14:paraId="5C9116D3"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52580AE"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Regular health situation assessments conducted by PHC to detect risk factors and vulnerabilities</w:t>
            </w:r>
          </w:p>
        </w:tc>
        <w:tc>
          <w:tcPr>
            <w:tcW w:w="3748" w:type="dxa"/>
            <w:tcBorders>
              <w:top w:val="single" w:sz="8" w:space="0" w:color="auto"/>
              <w:left w:val="single" w:sz="8" w:space="0" w:color="auto"/>
              <w:bottom w:val="single" w:sz="8" w:space="0" w:color="auto"/>
              <w:right w:val="single" w:sz="8" w:space="0" w:color="auto"/>
            </w:tcBorders>
            <w:vAlign w:val="center"/>
          </w:tcPr>
          <w:p w14:paraId="4AC67FDB"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Regular assessments to identify PHC risks and vulnerabilities in preparing to external shocks are not currently conducted.</w:t>
            </w:r>
          </w:p>
          <w:p w14:paraId="3C23DCEF" w14:textId="77777777" w:rsidR="00396009" w:rsidRPr="000B148A" w:rsidRDefault="00396009" w:rsidP="00FB5758">
            <w:pPr>
              <w:rPr>
                <w:rFonts w:cs="Times New Roman"/>
                <w:sz w:val="22"/>
              </w:rPr>
            </w:pPr>
          </w:p>
        </w:tc>
      </w:tr>
      <w:tr w:rsidR="00396009" w:rsidRPr="000B148A" w14:paraId="62E7A548"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AC927C1"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lastRenderedPageBreak/>
              <w:t>Maintaining essential healthcare services at the PHC level</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206BAED"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Well established and tested emergency response plans to keep PHC facilities open and maintaining access to essential services during a shock.</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73E0F8F"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No existing emergency plans for PHC are available in the country.</w:t>
            </w:r>
          </w:p>
        </w:tc>
      </w:tr>
      <w:tr w:rsidR="00396009" w:rsidRPr="000B148A" w14:paraId="5B9F6073" w14:textId="77777777" w:rsidTr="00FB5758">
        <w:trPr>
          <w:trHeight w:val="300"/>
        </w:trPr>
        <w:tc>
          <w:tcPr>
            <w:tcW w:w="1604" w:type="dxa"/>
            <w:vMerge/>
            <w:vAlign w:val="center"/>
          </w:tcPr>
          <w:p w14:paraId="6BBCAE2B"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072A0DB"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Ensuring that primary care workforce is adequate to provide essential health services, including adequate health professionals planning, training health workers, providing incentives, mental health care services for health professionals; and established systems for communicat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891C781"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While the existing health workforce is one of the key aspects of prevention, preparing and responding to emergencies, the country needs to strengthen its strategy to have critical capacity to respond to external shocks.</w:t>
            </w:r>
          </w:p>
        </w:tc>
      </w:tr>
      <w:tr w:rsidR="00396009" w:rsidRPr="000B148A" w14:paraId="4E42934D"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C440BA6"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Ensuring that the specialized healthcare network engages appropriately with PHC</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297F9A0D"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Well-trained health professionals that provide effective and quality clinical services in primary care avoiding unnecessary referrals</w:t>
            </w:r>
          </w:p>
        </w:tc>
        <w:tc>
          <w:tcPr>
            <w:tcW w:w="3748"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1F45A7C9"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The connection of PHC with specialized services is probably an area that the country is strengthening. This is especially critical as during emergencies, it is even more relevant avoiding unnecessary referrals from PHC.</w:t>
            </w:r>
          </w:p>
        </w:tc>
      </w:tr>
      <w:tr w:rsidR="00396009" w:rsidRPr="000B148A" w14:paraId="254FACC3" w14:textId="77777777" w:rsidTr="00FB5758">
        <w:trPr>
          <w:trHeight w:val="300"/>
        </w:trPr>
        <w:tc>
          <w:tcPr>
            <w:tcW w:w="1604" w:type="dxa"/>
            <w:vMerge/>
            <w:tcMar>
              <w:top w:w="15" w:type="dxa"/>
              <w:left w:w="15" w:type="dxa"/>
              <w:bottom w:w="15" w:type="dxa"/>
              <w:right w:w="15" w:type="dxa"/>
            </w:tcMar>
          </w:tcPr>
          <w:p w14:paraId="6B19BD2C"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557B36C5"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Supplying PHC facilities with inputs, equipment, technologies, medicines to provide effective and quality clinical services in PHC avoiding unnecessary referrals</w:t>
            </w:r>
          </w:p>
        </w:tc>
        <w:tc>
          <w:tcPr>
            <w:tcW w:w="3748" w:type="dxa"/>
            <w:vMerge/>
            <w:tcMar>
              <w:top w:w="15" w:type="dxa"/>
              <w:left w:w="15" w:type="dxa"/>
              <w:bottom w:w="15" w:type="dxa"/>
              <w:right w:w="15" w:type="dxa"/>
            </w:tcMar>
          </w:tcPr>
          <w:p w14:paraId="72F11215" w14:textId="77777777" w:rsidR="00396009" w:rsidRPr="000B148A" w:rsidRDefault="00396009" w:rsidP="00FB5758">
            <w:pPr>
              <w:rPr>
                <w:rFonts w:cs="Times New Roman"/>
              </w:rPr>
            </w:pPr>
          </w:p>
        </w:tc>
      </w:tr>
      <w:tr w:rsidR="00396009" w:rsidRPr="000B148A" w14:paraId="25DFA657" w14:textId="77777777" w:rsidTr="00FB5758">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CAEDFB" w:themeFill="accent4" w:themeFillTint="33"/>
            <w:tcMar>
              <w:top w:w="15" w:type="dxa"/>
              <w:left w:w="15" w:type="dxa"/>
              <w:bottom w:w="15" w:type="dxa"/>
              <w:right w:w="15" w:type="dxa"/>
            </w:tcMar>
          </w:tcPr>
          <w:p w14:paraId="7CA37580" w14:textId="77777777" w:rsidR="00396009" w:rsidRPr="000B148A" w:rsidRDefault="00396009" w:rsidP="00FB5758">
            <w:pPr>
              <w:spacing w:line="257" w:lineRule="auto"/>
              <w:rPr>
                <w:rFonts w:eastAsia="Aptos" w:cs="Times New Roman"/>
                <w:b/>
                <w:bCs/>
                <w:color w:val="000000" w:themeColor="text1"/>
                <w:sz w:val="22"/>
                <w:szCs w:val="22"/>
              </w:rPr>
            </w:pPr>
            <w:r w:rsidRPr="000B148A">
              <w:rPr>
                <w:rFonts w:eastAsia="Aptos" w:cs="Times New Roman"/>
                <w:b/>
                <w:bCs/>
                <w:color w:val="000000" w:themeColor="text1"/>
                <w:sz w:val="22"/>
                <w:szCs w:val="22"/>
              </w:rPr>
              <w:t>EMPOWERING COMMUNITIES</w:t>
            </w:r>
          </w:p>
        </w:tc>
      </w:tr>
      <w:tr w:rsidR="00396009" w:rsidRPr="000B148A" w14:paraId="0633A403"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FFD0E62"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Domain</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A1D709B"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Prioritized policy opt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675F48D"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Rationale for their prioritization</w:t>
            </w:r>
          </w:p>
        </w:tc>
      </w:tr>
      <w:tr w:rsidR="00396009" w:rsidRPr="000B148A" w14:paraId="5B3336B7"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627B1F4"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Community engagement</w:t>
            </w:r>
          </w:p>
        </w:tc>
        <w:tc>
          <w:tcPr>
            <w:tcW w:w="4008" w:type="dxa"/>
            <w:tcBorders>
              <w:top w:val="single" w:sz="8" w:space="0" w:color="auto"/>
              <w:left w:val="single" w:sz="8" w:space="0" w:color="auto"/>
              <w:bottom w:val="single" w:sz="8" w:space="0" w:color="auto"/>
              <w:right w:val="single" w:sz="8" w:space="0" w:color="000000" w:themeColor="text1"/>
            </w:tcBorders>
            <w:tcMar>
              <w:top w:w="15" w:type="dxa"/>
              <w:left w:w="15" w:type="dxa"/>
              <w:bottom w:w="15" w:type="dxa"/>
              <w:right w:w="15" w:type="dxa"/>
            </w:tcMar>
          </w:tcPr>
          <w:p w14:paraId="3BE28D38" w14:textId="77777777" w:rsidR="00396009" w:rsidRPr="000B148A" w:rsidRDefault="00396009" w:rsidP="00FB5758">
            <w:pPr>
              <w:rPr>
                <w:rFonts w:eastAsia="Aptos" w:cs="Times New Roman"/>
                <w:sz w:val="22"/>
                <w:szCs w:val="22"/>
              </w:rPr>
            </w:pPr>
            <w:r w:rsidRPr="000B148A">
              <w:rPr>
                <w:rFonts w:eastAsia="Aptos" w:cs="Times New Roman"/>
                <w:sz w:val="22"/>
                <w:szCs w:val="22"/>
              </w:rPr>
              <w:t>Legal and regulatory frameworks that institutionalize opportunities for community participation (e.g., recurring community input into local plans to prepare and respond to public health emergencies).</w:t>
            </w:r>
          </w:p>
          <w:p w14:paraId="7D50844B" w14:textId="77777777" w:rsidR="00396009" w:rsidRPr="000B148A" w:rsidRDefault="00396009" w:rsidP="00FB5758">
            <w:pPr>
              <w:spacing w:line="257" w:lineRule="auto"/>
              <w:rPr>
                <w:rFonts w:eastAsia="Aptos" w:cs="Times New Roman"/>
                <w:sz w:val="22"/>
                <w:szCs w:val="22"/>
              </w:rPr>
            </w:pPr>
          </w:p>
        </w:tc>
        <w:tc>
          <w:tcPr>
            <w:tcW w:w="3748" w:type="dxa"/>
            <w:tcBorders>
              <w:top w:val="single" w:sz="8" w:space="0" w:color="auto"/>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tcPr>
          <w:p w14:paraId="14F0211E"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The formal institutionalization of social participation to prevent, prepare and respond to emergencies needs to be strengthened in the country, particularly in how the current legal frameworks are implemented.</w:t>
            </w:r>
          </w:p>
        </w:tc>
      </w:tr>
      <w:tr w:rsidR="00396009" w:rsidRPr="000B148A" w14:paraId="2CEEEDB6" w14:textId="77777777" w:rsidTr="00FB5758">
        <w:trPr>
          <w:trHeight w:val="300"/>
        </w:trPr>
        <w:tc>
          <w:tcPr>
            <w:tcW w:w="1604" w:type="dxa"/>
            <w:vMerge/>
            <w:vAlign w:val="center"/>
          </w:tcPr>
          <w:p w14:paraId="56C6FADF"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000000" w:themeColor="text1"/>
            </w:tcBorders>
            <w:tcMar>
              <w:top w:w="15" w:type="dxa"/>
              <w:left w:w="15" w:type="dxa"/>
              <w:bottom w:w="15" w:type="dxa"/>
              <w:right w:w="15" w:type="dxa"/>
            </w:tcMar>
          </w:tcPr>
          <w:p w14:paraId="2A932889" w14:textId="77777777" w:rsidR="00396009" w:rsidRPr="000B148A" w:rsidRDefault="00396009" w:rsidP="00FB5758">
            <w:pPr>
              <w:rPr>
                <w:rFonts w:eastAsia="Aptos" w:cs="Times New Roman"/>
                <w:sz w:val="22"/>
                <w:szCs w:val="22"/>
              </w:rPr>
            </w:pPr>
            <w:r w:rsidRPr="000B148A">
              <w:rPr>
                <w:rFonts w:eastAsia="Aptos" w:cs="Times New Roman"/>
                <w:sz w:val="22"/>
                <w:szCs w:val="22"/>
              </w:rPr>
              <w:t>Inclusive participatory oversight that ensures application of legal and regulatory frameworks as part of transparency and accountability mechanisms at all levels of decision-making.</w:t>
            </w:r>
          </w:p>
          <w:p w14:paraId="6A86DC58" w14:textId="77777777" w:rsidR="00396009" w:rsidRPr="000B148A" w:rsidRDefault="00396009" w:rsidP="00FB5758">
            <w:pPr>
              <w:spacing w:line="257" w:lineRule="auto"/>
              <w:rPr>
                <w:rFonts w:eastAsia="Aptos" w:cs="Times New Roman"/>
                <w:sz w:val="22"/>
                <w:szCs w:val="22"/>
              </w:rPr>
            </w:pPr>
          </w:p>
        </w:tc>
        <w:tc>
          <w:tcPr>
            <w:tcW w:w="3748" w:type="dxa"/>
            <w:tcMar>
              <w:top w:w="15" w:type="dxa"/>
              <w:left w:w="15" w:type="dxa"/>
              <w:bottom w:w="15" w:type="dxa"/>
              <w:right w:w="15" w:type="dxa"/>
            </w:tcMar>
          </w:tcPr>
          <w:p w14:paraId="52C00E3C" w14:textId="77777777" w:rsidR="00396009" w:rsidRPr="000B148A" w:rsidRDefault="00396009" w:rsidP="00FB5758">
            <w:pPr>
              <w:rPr>
                <w:rFonts w:cs="Times New Roman"/>
                <w:b/>
              </w:rPr>
            </w:pPr>
            <w:r w:rsidRPr="000B148A">
              <w:rPr>
                <w:rFonts w:eastAsia="Aptos" w:cs="Times New Roman"/>
                <w:sz w:val="22"/>
                <w:szCs w:val="22"/>
              </w:rPr>
              <w:t>The regular and institutional gathering of PHC authorities and communities is not an institutionalized strategy as part of the efforts conducted to prevent, prepare and respond to emergencies.</w:t>
            </w:r>
          </w:p>
        </w:tc>
      </w:tr>
      <w:tr w:rsidR="00396009" w:rsidRPr="000B148A" w14:paraId="4581BD37" w14:textId="77777777" w:rsidTr="00FB5758">
        <w:trPr>
          <w:trHeight w:val="300"/>
        </w:trPr>
        <w:tc>
          <w:tcPr>
            <w:tcW w:w="1604"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tcPr>
          <w:p w14:paraId="652237C1"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Interculturality</w:t>
            </w:r>
          </w:p>
        </w:tc>
        <w:tc>
          <w:tcPr>
            <w:tcW w:w="4008" w:type="dxa"/>
            <w:tcBorders>
              <w:top w:val="single" w:sz="8" w:space="0" w:color="auto"/>
              <w:left w:val="single" w:sz="8" w:space="0" w:color="000000" w:themeColor="text1"/>
              <w:bottom w:val="single" w:sz="8" w:space="0" w:color="auto"/>
              <w:right w:val="single" w:sz="8" w:space="0" w:color="000000" w:themeColor="text1"/>
            </w:tcBorders>
            <w:tcMar>
              <w:top w:w="15" w:type="dxa"/>
              <w:left w:w="15" w:type="dxa"/>
              <w:bottom w:w="15" w:type="dxa"/>
              <w:right w:w="15" w:type="dxa"/>
            </w:tcMar>
            <w:vAlign w:val="center"/>
          </w:tcPr>
          <w:p w14:paraId="6CC1E2BE"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Establishing and financing intercultural delivery of primary care services with full and effective participation of communities</w:t>
            </w:r>
          </w:p>
        </w:tc>
        <w:tc>
          <w:tcPr>
            <w:tcW w:w="3748"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tcPr>
          <w:p w14:paraId="652487FC"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Encouraging community participation and the training of healthcare workers in intercultural issues (including migration) are key priorities to better prepare and respond to emergencies.</w:t>
            </w:r>
          </w:p>
        </w:tc>
      </w:tr>
      <w:tr w:rsidR="00396009" w:rsidRPr="000B148A" w14:paraId="42787D41" w14:textId="77777777" w:rsidTr="00FB5758">
        <w:trPr>
          <w:trHeight w:val="300"/>
        </w:trPr>
        <w:tc>
          <w:tcPr>
            <w:tcW w:w="1604" w:type="dxa"/>
            <w:vMerge/>
            <w:tcMar>
              <w:top w:w="15" w:type="dxa"/>
              <w:left w:w="15" w:type="dxa"/>
              <w:bottom w:w="15" w:type="dxa"/>
              <w:right w:w="15" w:type="dxa"/>
            </w:tcMar>
          </w:tcPr>
          <w:p w14:paraId="1D44CBB0" w14:textId="77777777" w:rsidR="00396009" w:rsidRPr="000B148A" w:rsidRDefault="00396009" w:rsidP="00FB5758">
            <w:pPr>
              <w:rPr>
                <w:rFonts w:cs="Times New Roman"/>
              </w:rPr>
            </w:pPr>
          </w:p>
        </w:tc>
        <w:tc>
          <w:tcPr>
            <w:tcW w:w="4008" w:type="dxa"/>
            <w:tcBorders>
              <w:top w:val="single" w:sz="8" w:space="0" w:color="auto"/>
              <w:left w:val="single" w:sz="8" w:space="0" w:color="000000" w:themeColor="text1"/>
              <w:bottom w:val="single" w:sz="8" w:space="0" w:color="auto"/>
              <w:right w:val="single" w:sz="8" w:space="0" w:color="000000" w:themeColor="text1"/>
            </w:tcBorders>
            <w:tcMar>
              <w:top w:w="15" w:type="dxa"/>
              <w:left w:w="15" w:type="dxa"/>
              <w:bottom w:w="15" w:type="dxa"/>
              <w:right w:w="15" w:type="dxa"/>
            </w:tcMar>
            <w:vAlign w:val="center"/>
          </w:tcPr>
          <w:p w14:paraId="7346D735"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Continuous education and healthcare workers training programs that formally integrate interculturality</w:t>
            </w:r>
          </w:p>
        </w:tc>
        <w:tc>
          <w:tcPr>
            <w:tcW w:w="3748" w:type="dxa"/>
            <w:vMerge/>
            <w:tcMar>
              <w:top w:w="15" w:type="dxa"/>
              <w:left w:w="15" w:type="dxa"/>
              <w:bottom w:w="15" w:type="dxa"/>
              <w:right w:w="15" w:type="dxa"/>
            </w:tcMar>
          </w:tcPr>
          <w:p w14:paraId="7FBAF5E6" w14:textId="77777777" w:rsidR="00396009" w:rsidRPr="000B148A" w:rsidRDefault="00396009" w:rsidP="00FB5758">
            <w:pPr>
              <w:rPr>
                <w:rFonts w:cs="Times New Roman"/>
              </w:rPr>
            </w:pPr>
          </w:p>
        </w:tc>
      </w:tr>
      <w:tr w:rsidR="00396009" w:rsidRPr="000B148A" w14:paraId="1783BD6D"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369F477"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Communication and trust</w:t>
            </w:r>
          </w:p>
        </w:tc>
        <w:tc>
          <w:tcPr>
            <w:tcW w:w="4008" w:type="dxa"/>
            <w:tcBorders>
              <w:top w:val="single" w:sz="8" w:space="0" w:color="auto"/>
              <w:left w:val="single" w:sz="8" w:space="0" w:color="auto"/>
              <w:bottom w:val="single" w:sz="8" w:space="0" w:color="auto"/>
              <w:right w:val="single" w:sz="8" w:space="0" w:color="000000" w:themeColor="text1"/>
            </w:tcBorders>
            <w:tcMar>
              <w:top w:w="15" w:type="dxa"/>
              <w:left w:w="15" w:type="dxa"/>
              <w:bottom w:w="15" w:type="dxa"/>
              <w:right w:w="15" w:type="dxa"/>
            </w:tcMar>
            <w:vAlign w:val="center"/>
          </w:tcPr>
          <w:p w14:paraId="32D44881"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Creating communication materials that will be culturally appropriate and available in local languages to deliver health and risk messages</w:t>
            </w:r>
          </w:p>
        </w:tc>
        <w:tc>
          <w:tcPr>
            <w:tcW w:w="3748"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tcPr>
          <w:p w14:paraId="14EE5D73"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To improve the current strategy to prepare and respond to emergencies, communication materials and multiple channels to communicate to reach diverse populations (including migrants) are key priorities to strengthening in the country.</w:t>
            </w:r>
          </w:p>
        </w:tc>
      </w:tr>
      <w:tr w:rsidR="00396009" w:rsidRPr="000B148A" w14:paraId="5BF9EF3A" w14:textId="77777777" w:rsidTr="00FB5758">
        <w:trPr>
          <w:trHeight w:val="300"/>
        </w:trPr>
        <w:tc>
          <w:tcPr>
            <w:tcW w:w="1604" w:type="dxa"/>
            <w:vMerge/>
            <w:vAlign w:val="center"/>
          </w:tcPr>
          <w:p w14:paraId="3406BE5D"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000000" w:themeColor="text1"/>
            </w:tcBorders>
            <w:tcMar>
              <w:top w:w="15" w:type="dxa"/>
              <w:left w:w="15" w:type="dxa"/>
              <w:bottom w:w="15" w:type="dxa"/>
              <w:right w:w="15" w:type="dxa"/>
            </w:tcMar>
            <w:vAlign w:val="center"/>
          </w:tcPr>
          <w:p w14:paraId="01C1BF5E"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Using multiple channels to communicate health and risk messages to reach diverse populations</w:t>
            </w:r>
          </w:p>
        </w:tc>
        <w:tc>
          <w:tcPr>
            <w:tcW w:w="3748" w:type="dxa"/>
            <w:vMerge/>
            <w:tcMar>
              <w:top w:w="15" w:type="dxa"/>
              <w:left w:w="15" w:type="dxa"/>
              <w:bottom w:w="15" w:type="dxa"/>
              <w:right w:w="15" w:type="dxa"/>
            </w:tcMar>
          </w:tcPr>
          <w:p w14:paraId="00D73ADD" w14:textId="77777777" w:rsidR="00396009" w:rsidRPr="000B148A" w:rsidRDefault="00396009" w:rsidP="00FB5758">
            <w:pPr>
              <w:rPr>
                <w:rFonts w:cs="Times New Roman"/>
              </w:rPr>
            </w:pPr>
          </w:p>
        </w:tc>
      </w:tr>
      <w:tr w:rsidR="00396009" w:rsidRPr="000B148A" w14:paraId="3333E014" w14:textId="77777777" w:rsidTr="00FB5758">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CAEDFB" w:themeFill="accent4" w:themeFillTint="33"/>
            <w:tcMar>
              <w:top w:w="15" w:type="dxa"/>
              <w:left w:w="15" w:type="dxa"/>
              <w:bottom w:w="15" w:type="dxa"/>
              <w:right w:w="15" w:type="dxa"/>
            </w:tcMar>
          </w:tcPr>
          <w:p w14:paraId="1E5B64B9" w14:textId="77777777" w:rsidR="00396009" w:rsidRPr="000B148A" w:rsidRDefault="00396009" w:rsidP="00FB5758">
            <w:pPr>
              <w:spacing w:line="257" w:lineRule="auto"/>
              <w:rPr>
                <w:rFonts w:eastAsia="Aptos" w:cs="Times New Roman"/>
                <w:b/>
                <w:bCs/>
                <w:color w:val="000000" w:themeColor="text1"/>
                <w:sz w:val="22"/>
                <w:szCs w:val="22"/>
              </w:rPr>
            </w:pPr>
            <w:r w:rsidRPr="000B148A">
              <w:rPr>
                <w:rFonts w:eastAsia="Aptos" w:cs="Times New Roman"/>
                <w:b/>
                <w:bCs/>
                <w:color w:val="000000" w:themeColor="text1"/>
                <w:sz w:val="22"/>
                <w:szCs w:val="22"/>
              </w:rPr>
              <w:t>MULTISECTORAL ACTION</w:t>
            </w:r>
          </w:p>
        </w:tc>
      </w:tr>
      <w:tr w:rsidR="00396009" w:rsidRPr="000B148A" w14:paraId="6EBB862D"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828350E"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Domain</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9885976"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Prioritized policy opt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EDCFBFB"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Rationale for their prioritization</w:t>
            </w:r>
          </w:p>
        </w:tc>
      </w:tr>
      <w:tr w:rsidR="00396009" w:rsidRPr="000B148A" w14:paraId="485421AA"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B175CD1"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Private health sector engagement</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3A508A21"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Regulatory instruments (legislation, plans, bylaws, etc.) for public-private collaboration with roles, contracting-out rules, funding and oversight to articulate service provision.</w:t>
            </w:r>
          </w:p>
        </w:tc>
        <w:tc>
          <w:tcPr>
            <w:tcW w:w="3748"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ECFE36A"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Both the existence of formal instruments as well as the periodic instances to gather public and private actors to prevent, prepare and respond to emergencies (including PHC) needs to be strengthened in the country.</w:t>
            </w:r>
          </w:p>
        </w:tc>
      </w:tr>
      <w:tr w:rsidR="00396009" w:rsidRPr="000B148A" w14:paraId="61147E46" w14:textId="77777777" w:rsidTr="00FB5758">
        <w:trPr>
          <w:trHeight w:val="300"/>
        </w:trPr>
        <w:tc>
          <w:tcPr>
            <w:tcW w:w="1604" w:type="dxa"/>
            <w:vMerge/>
            <w:vAlign w:val="center"/>
          </w:tcPr>
          <w:p w14:paraId="5E9C4D86"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2D56F48F"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 xml:space="preserve">Convening private and public actors to plan, respond and learn to sustain PHC essential services during shocks, </w:t>
            </w:r>
            <w:r w:rsidRPr="000B148A">
              <w:rPr>
                <w:rFonts w:eastAsia="Aptos" w:cs="Times New Roman"/>
                <w:sz w:val="22"/>
                <w:szCs w:val="22"/>
              </w:rPr>
              <w:lastRenderedPageBreak/>
              <w:t>including contracting-out and other types of PPPs</w:t>
            </w:r>
          </w:p>
        </w:tc>
        <w:tc>
          <w:tcPr>
            <w:tcW w:w="3748" w:type="dxa"/>
            <w:vMerge/>
            <w:vAlign w:val="center"/>
          </w:tcPr>
          <w:p w14:paraId="7BF0D47B" w14:textId="77777777" w:rsidR="00396009" w:rsidRPr="000B148A" w:rsidRDefault="00396009" w:rsidP="00FB5758">
            <w:pPr>
              <w:rPr>
                <w:rFonts w:cs="Times New Roman"/>
              </w:rPr>
            </w:pPr>
          </w:p>
        </w:tc>
      </w:tr>
      <w:tr w:rsidR="00396009" w:rsidRPr="000B148A" w14:paraId="24EB9F50"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A3D2C8D"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Intersectoral engagement</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7E3175B"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National and local plans to prepare for emergencies that identifies actions at PHC level and network to provide non-health services (e.g. financial support, food aids, subsidies, guaranteed minimum income, etc.).</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E03DABE"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While there are existing intersectoral plans to prepare for external shocks, these plans do not always consider the role of PHC.</w:t>
            </w:r>
          </w:p>
        </w:tc>
      </w:tr>
      <w:tr w:rsidR="00396009" w:rsidRPr="000B148A" w14:paraId="1DBD5782" w14:textId="77777777" w:rsidTr="00FB5758">
        <w:trPr>
          <w:trHeight w:val="300"/>
        </w:trPr>
        <w:tc>
          <w:tcPr>
            <w:tcW w:w="1604" w:type="dxa"/>
            <w:vMerge/>
            <w:vAlign w:val="center"/>
          </w:tcPr>
          <w:p w14:paraId="7E4B964D"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4D20ACC" w14:textId="77777777" w:rsidR="00396009" w:rsidRPr="000B148A" w:rsidRDefault="00396009" w:rsidP="00FB5758">
            <w:pPr>
              <w:rPr>
                <w:rFonts w:eastAsia="Aptos" w:cs="Times New Roman"/>
                <w:sz w:val="22"/>
                <w:szCs w:val="22"/>
              </w:rPr>
            </w:pPr>
            <w:r w:rsidRPr="000B148A">
              <w:rPr>
                <w:rFonts w:eastAsia="Aptos" w:cs="Times New Roman"/>
                <w:sz w:val="22"/>
                <w:szCs w:val="22"/>
              </w:rPr>
              <w:t>Basic services (drinkable water, energy, security) assuring mechanisms (e.g. back up).</w:t>
            </w:r>
          </w:p>
          <w:p w14:paraId="78F513A4" w14:textId="77777777" w:rsidR="00396009" w:rsidRPr="000B148A" w:rsidRDefault="00396009" w:rsidP="00FB5758">
            <w:pPr>
              <w:spacing w:line="257" w:lineRule="auto"/>
              <w:rPr>
                <w:rFonts w:eastAsia="Aptos" w:cs="Times New Roman"/>
                <w:sz w:val="22"/>
                <w:szCs w:val="22"/>
              </w:rPr>
            </w:pPr>
          </w:p>
        </w:tc>
        <w:tc>
          <w:tcPr>
            <w:tcW w:w="3748" w:type="dxa"/>
            <w:vAlign w:val="center"/>
          </w:tcPr>
          <w:p w14:paraId="6CFF6B1E"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 xml:space="preserve">Basic services are not assured in PHC across the territory, </w:t>
            </w:r>
            <w:proofErr w:type="gramStart"/>
            <w:r w:rsidRPr="000B148A">
              <w:rPr>
                <w:rFonts w:eastAsia="Aptos" w:cs="Times New Roman"/>
                <w:sz w:val="22"/>
                <w:szCs w:val="22"/>
              </w:rPr>
              <w:t>in particular in</w:t>
            </w:r>
            <w:proofErr w:type="gramEnd"/>
            <w:r w:rsidRPr="000B148A">
              <w:rPr>
                <w:rFonts w:eastAsia="Aptos" w:cs="Times New Roman"/>
                <w:sz w:val="22"/>
                <w:szCs w:val="22"/>
              </w:rPr>
              <w:t xml:space="preserve"> underserved areas.</w:t>
            </w:r>
          </w:p>
        </w:tc>
      </w:tr>
      <w:tr w:rsidR="00396009" w:rsidRPr="000B148A" w14:paraId="150CDFA9"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3D2E894"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Governance, production and use of data</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4D311AC8"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Standardizing data (e.g. nominal ID, including electronic health record) to facilitate sharing between sectors (linked to empanelment).</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FDD3A27"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A unique ID across health information systems is not widely available.</w:t>
            </w:r>
          </w:p>
        </w:tc>
      </w:tr>
      <w:tr w:rsidR="00396009" w:rsidRPr="000B148A" w14:paraId="31B3917E" w14:textId="77777777" w:rsidTr="00FB5758">
        <w:trPr>
          <w:trHeight w:val="300"/>
        </w:trPr>
        <w:tc>
          <w:tcPr>
            <w:tcW w:w="1604" w:type="dxa"/>
            <w:vMerge/>
            <w:vAlign w:val="center"/>
          </w:tcPr>
          <w:p w14:paraId="29ED02AE"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048C8E1A"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Creating risk and vulnerability maps using multisectoral data to inform action plans at the local level (geographical, disadvantaged groups</w:t>
            </w:r>
          </w:p>
        </w:tc>
        <w:tc>
          <w:tcPr>
            <w:tcW w:w="3748" w:type="dxa"/>
            <w:vAlign w:val="center"/>
          </w:tcPr>
          <w:p w14:paraId="1F343A76" w14:textId="77777777" w:rsidR="00396009" w:rsidRPr="000B148A" w:rsidRDefault="00396009" w:rsidP="00FB5758">
            <w:pPr>
              <w:rPr>
                <w:rFonts w:cs="Times New Roman"/>
              </w:rPr>
            </w:pPr>
            <w:r w:rsidRPr="000B148A">
              <w:rPr>
                <w:rFonts w:eastAsia="Aptos" w:cs="Times New Roman"/>
                <w:sz w:val="22"/>
                <w:szCs w:val="22"/>
              </w:rPr>
              <w:t>The country does not count with multisectoral maps of local risks and vulnerabilities to prepare and respond to emergencies.</w:t>
            </w:r>
          </w:p>
        </w:tc>
      </w:tr>
      <w:tr w:rsidR="00396009" w:rsidRPr="000B148A" w14:paraId="710CF527"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50E15355"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Environmental considerations</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6F46C56F"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Supporting the generation of national and sub-national plans that integrate a multi-hazard approach by developing territorial risk assessment impact studies that include the impact on primary care network and provis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9112033"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Plans that integrate a multi-hazard approach are a critical input to strengthen PHC climate resilience.</w:t>
            </w:r>
          </w:p>
        </w:tc>
      </w:tr>
      <w:tr w:rsidR="00396009" w:rsidRPr="000B148A" w14:paraId="5B674AD0" w14:textId="77777777" w:rsidTr="00FB5758">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CAEDFB" w:themeFill="accent4" w:themeFillTint="33"/>
            <w:tcMar>
              <w:top w:w="15" w:type="dxa"/>
              <w:left w:w="15" w:type="dxa"/>
              <w:bottom w:w="15" w:type="dxa"/>
              <w:right w:w="15" w:type="dxa"/>
            </w:tcMar>
          </w:tcPr>
          <w:p w14:paraId="1925D4F4" w14:textId="77777777" w:rsidR="00396009" w:rsidRPr="000B148A" w:rsidRDefault="00396009" w:rsidP="00FB5758">
            <w:pPr>
              <w:spacing w:line="257" w:lineRule="auto"/>
              <w:rPr>
                <w:rFonts w:eastAsia="Aptos" w:cs="Times New Roman"/>
                <w:b/>
                <w:bCs/>
                <w:color w:val="000000" w:themeColor="text1"/>
                <w:sz w:val="22"/>
                <w:szCs w:val="22"/>
              </w:rPr>
            </w:pPr>
            <w:r w:rsidRPr="000B148A">
              <w:rPr>
                <w:rFonts w:eastAsia="Aptos" w:cs="Times New Roman"/>
                <w:b/>
                <w:bCs/>
                <w:color w:val="000000" w:themeColor="text1"/>
                <w:sz w:val="22"/>
                <w:szCs w:val="22"/>
              </w:rPr>
              <w:t>FINANCING</w:t>
            </w:r>
          </w:p>
        </w:tc>
      </w:tr>
      <w:tr w:rsidR="00396009" w:rsidRPr="000B148A" w14:paraId="1F088A7A"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4ADF3EB"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Domain</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073367E"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Prioritized policy option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1EFE5B7D" w14:textId="77777777" w:rsidR="00396009" w:rsidRPr="000B148A" w:rsidRDefault="00396009" w:rsidP="00FB5758">
            <w:pPr>
              <w:spacing w:line="257" w:lineRule="auto"/>
              <w:rPr>
                <w:rFonts w:eastAsia="Aptos" w:cs="Times New Roman"/>
                <w:b/>
                <w:bCs/>
                <w:sz w:val="22"/>
                <w:szCs w:val="22"/>
              </w:rPr>
            </w:pPr>
            <w:r w:rsidRPr="000B148A">
              <w:rPr>
                <w:rFonts w:eastAsia="Aptos" w:cs="Times New Roman"/>
                <w:b/>
                <w:bCs/>
                <w:sz w:val="22"/>
                <w:szCs w:val="22"/>
              </w:rPr>
              <w:t>Rationale for their prioritization</w:t>
            </w:r>
          </w:p>
        </w:tc>
      </w:tr>
      <w:tr w:rsidR="00396009" w:rsidRPr="000B148A" w14:paraId="3056C004"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5B52969"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Financial governance</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320278BD"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 xml:space="preserve">Emergency previously drafted financial decrees with clear protocols that enable targeted funding for urgent PHC activities </w:t>
            </w:r>
            <w:r w:rsidRPr="000B148A">
              <w:rPr>
                <w:rFonts w:eastAsia="Aptos" w:cs="Times New Roman"/>
                <w:sz w:val="22"/>
                <w:szCs w:val="22"/>
              </w:rPr>
              <w:lastRenderedPageBreak/>
              <w:t>(e.g., community health outreach, vaccinations, and essential services)</w:t>
            </w:r>
          </w:p>
        </w:tc>
        <w:tc>
          <w:tcPr>
            <w:tcW w:w="3748"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3DEAB1A"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lastRenderedPageBreak/>
              <w:t xml:space="preserve">No emergency drafted decrees exist that consider the health sector, so the response to emergencies happens on </w:t>
            </w:r>
            <w:r w:rsidRPr="000B148A">
              <w:rPr>
                <w:rFonts w:eastAsia="Aptos" w:cs="Times New Roman"/>
                <w:sz w:val="22"/>
                <w:szCs w:val="22"/>
              </w:rPr>
              <w:lastRenderedPageBreak/>
              <w:t>an ad hoc basis. This affects at the same time the funds that are accessible for the response to shocks at local government and PHC levels.</w:t>
            </w:r>
          </w:p>
        </w:tc>
      </w:tr>
      <w:tr w:rsidR="00396009" w:rsidRPr="000B148A" w14:paraId="5A7B4638" w14:textId="77777777" w:rsidTr="00FB5758">
        <w:trPr>
          <w:trHeight w:val="300"/>
        </w:trPr>
        <w:tc>
          <w:tcPr>
            <w:tcW w:w="1604" w:type="dxa"/>
            <w:vMerge/>
            <w:vAlign w:val="center"/>
          </w:tcPr>
          <w:p w14:paraId="0B111C71"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2A7CDD5D"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Dedicated funds for health emergencies to enable local governments (based on their risk assessment) to quickly access and utilize resources when needed</w:t>
            </w:r>
          </w:p>
        </w:tc>
        <w:tc>
          <w:tcPr>
            <w:tcW w:w="3748" w:type="dxa"/>
            <w:vMerge/>
            <w:vAlign w:val="center"/>
          </w:tcPr>
          <w:p w14:paraId="1345091D" w14:textId="77777777" w:rsidR="00396009" w:rsidRPr="000B148A" w:rsidRDefault="00396009" w:rsidP="00FB5758">
            <w:pPr>
              <w:rPr>
                <w:rFonts w:cs="Times New Roman"/>
              </w:rPr>
            </w:pPr>
          </w:p>
        </w:tc>
      </w:tr>
      <w:tr w:rsidR="00396009" w:rsidRPr="000B148A" w14:paraId="4C008203"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641C462"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Revenue raising and pooling of resources (where the money come from)</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tcPr>
          <w:p w14:paraId="6417CEF9"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Diversify funding sources through different types of taxes (health-related, sin, and production taxes) to fund resilience activities</w:t>
            </w:r>
          </w:p>
        </w:tc>
        <w:tc>
          <w:tcPr>
            <w:tcW w:w="3748"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06C0B77"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 xml:space="preserve">Considering that the country has a low public expenditure in health expenditure, it is a priority to boost increase the number of funding sources to ensure the creation of a resilience fund that sufficient funds exist to strengthen the baseline of PHC resilience </w:t>
            </w:r>
            <w:proofErr w:type="gramStart"/>
            <w:r w:rsidRPr="000B148A">
              <w:rPr>
                <w:rFonts w:eastAsia="Aptos" w:cs="Times New Roman"/>
                <w:sz w:val="22"/>
                <w:szCs w:val="22"/>
              </w:rPr>
              <w:t>and also</w:t>
            </w:r>
            <w:proofErr w:type="gramEnd"/>
            <w:r w:rsidRPr="000B148A">
              <w:rPr>
                <w:rFonts w:eastAsia="Aptos" w:cs="Times New Roman"/>
                <w:sz w:val="22"/>
                <w:szCs w:val="22"/>
              </w:rPr>
              <w:t xml:space="preserve"> for emergency funds that consider PHC</w:t>
            </w:r>
          </w:p>
        </w:tc>
      </w:tr>
      <w:tr w:rsidR="00396009" w:rsidRPr="000B148A" w14:paraId="1CD245C6" w14:textId="77777777" w:rsidTr="00FB5758">
        <w:trPr>
          <w:trHeight w:val="300"/>
        </w:trPr>
        <w:tc>
          <w:tcPr>
            <w:tcW w:w="1604" w:type="dxa"/>
            <w:vMerge/>
            <w:vAlign w:val="center"/>
          </w:tcPr>
          <w:p w14:paraId="4A888641"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729356C2"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Emergency funds to invest in resilience, encouraging contributions from different local governments, potentially through multilateral or national/subnational arrangements (the OECD recommends investing 1.4% of GDP in resilience).</w:t>
            </w:r>
          </w:p>
        </w:tc>
        <w:tc>
          <w:tcPr>
            <w:tcW w:w="3748" w:type="dxa"/>
            <w:vMerge/>
            <w:vAlign w:val="center"/>
          </w:tcPr>
          <w:p w14:paraId="197446F1" w14:textId="77777777" w:rsidR="00396009" w:rsidRPr="000B148A" w:rsidRDefault="00396009" w:rsidP="00FB5758">
            <w:pPr>
              <w:rPr>
                <w:rFonts w:cs="Times New Roman"/>
              </w:rPr>
            </w:pPr>
          </w:p>
        </w:tc>
      </w:tr>
      <w:tr w:rsidR="00396009" w:rsidRPr="000B148A" w14:paraId="20414BA0" w14:textId="77777777" w:rsidTr="00FB5758">
        <w:trPr>
          <w:trHeight w:val="300"/>
        </w:trPr>
        <w:tc>
          <w:tcPr>
            <w:tcW w:w="1604"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49CB7593"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Management and allocation of funds</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1D6A6E88"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Benefit package for health crisis management that incorporates planning and forecasting to enable flexible resource allocation, adaptable to evolving needs during emergencies</w:t>
            </w:r>
          </w:p>
        </w:tc>
        <w:tc>
          <w:tcPr>
            <w:tcW w:w="374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171F20FD"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No a-priori benefit package and accountability systems are in place to support a more standardized and organized financial response during external shocks.</w:t>
            </w:r>
          </w:p>
        </w:tc>
      </w:tr>
      <w:tr w:rsidR="00396009" w:rsidRPr="000B148A" w14:paraId="3B0625E2" w14:textId="77777777" w:rsidTr="00FB5758">
        <w:trPr>
          <w:trHeight w:val="300"/>
        </w:trPr>
        <w:tc>
          <w:tcPr>
            <w:tcW w:w="1604"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03FEF812"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Purchasing and payment mechanisms</w:t>
            </w: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77F6DD4"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Payroll adjustments to allow the hiring of temporary health care workers or mobile personnel, as well as task shifting to meet demand during emergencies</w:t>
            </w:r>
          </w:p>
        </w:tc>
        <w:tc>
          <w:tcPr>
            <w:tcW w:w="3748" w:type="dxa"/>
            <w:vMerge w:val="restar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1EA54D10"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In general, flexible mechanisms for hiring health personnel during emergencies are not available (</w:t>
            </w:r>
            <w:proofErr w:type="gramStart"/>
            <w:r w:rsidRPr="000B148A">
              <w:rPr>
                <w:rFonts w:eastAsia="Aptos" w:cs="Times New Roman"/>
                <w:sz w:val="22"/>
                <w:szCs w:val="22"/>
              </w:rPr>
              <w:t>with the exception of</w:t>
            </w:r>
            <w:proofErr w:type="gramEnd"/>
            <w:r w:rsidRPr="000B148A">
              <w:rPr>
                <w:rFonts w:eastAsia="Aptos" w:cs="Times New Roman"/>
                <w:sz w:val="22"/>
                <w:szCs w:val="22"/>
              </w:rPr>
              <w:t xml:space="preserve"> the monetary incentives given during the COVID-19 pandemic).</w:t>
            </w:r>
          </w:p>
          <w:p w14:paraId="468A19A2"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 xml:space="preserve">At the same time, the supply-chains of medicines and vaccines need to be strengthened to have a more resilience health system. </w:t>
            </w:r>
          </w:p>
        </w:tc>
      </w:tr>
      <w:tr w:rsidR="00396009" w:rsidRPr="000B148A" w14:paraId="00149817" w14:textId="77777777" w:rsidTr="00FB5758">
        <w:trPr>
          <w:trHeight w:val="300"/>
        </w:trPr>
        <w:tc>
          <w:tcPr>
            <w:tcW w:w="1604" w:type="dxa"/>
            <w:vMerge/>
            <w:vAlign w:val="center"/>
          </w:tcPr>
          <w:p w14:paraId="75E81442" w14:textId="77777777" w:rsidR="00396009" w:rsidRPr="000B148A" w:rsidRDefault="00396009" w:rsidP="00FB5758">
            <w:pPr>
              <w:rPr>
                <w:rFonts w:cs="Times New Roman"/>
              </w:rPr>
            </w:pPr>
          </w:p>
        </w:tc>
        <w:tc>
          <w:tcPr>
            <w:tcW w:w="4008"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tcPr>
          <w:p w14:paraId="635E1AEA" w14:textId="77777777" w:rsidR="00396009" w:rsidRPr="000B148A" w:rsidRDefault="00396009" w:rsidP="00FB5758">
            <w:pPr>
              <w:spacing w:line="257" w:lineRule="auto"/>
              <w:rPr>
                <w:rFonts w:eastAsia="Aptos" w:cs="Times New Roman"/>
                <w:sz w:val="22"/>
                <w:szCs w:val="22"/>
              </w:rPr>
            </w:pPr>
            <w:r w:rsidRPr="000B148A">
              <w:rPr>
                <w:rFonts w:eastAsia="Aptos" w:cs="Times New Roman"/>
                <w:sz w:val="22"/>
                <w:szCs w:val="22"/>
              </w:rPr>
              <w:t>Risk assessments to strengthen supply-chain management during emergencies</w:t>
            </w:r>
          </w:p>
        </w:tc>
        <w:tc>
          <w:tcPr>
            <w:tcW w:w="3748" w:type="dxa"/>
            <w:vMerge/>
            <w:vAlign w:val="center"/>
          </w:tcPr>
          <w:p w14:paraId="2C3B756D" w14:textId="77777777" w:rsidR="00396009" w:rsidRPr="000B148A" w:rsidRDefault="00396009" w:rsidP="00FB5758">
            <w:pPr>
              <w:rPr>
                <w:rFonts w:cs="Times New Roman"/>
              </w:rPr>
            </w:pPr>
          </w:p>
        </w:tc>
      </w:tr>
    </w:tbl>
    <w:p w14:paraId="311B5464" w14:textId="77777777" w:rsidR="00396009" w:rsidRPr="00B4667C" w:rsidRDefault="00396009" w:rsidP="00396009">
      <w:pPr>
        <w:spacing w:line="264" w:lineRule="auto"/>
        <w:rPr>
          <w:b/>
        </w:rPr>
      </w:pPr>
    </w:p>
    <w:sectPr w:rsidR="00396009" w:rsidRPr="00B4667C" w:rsidSect="00C0333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FB1E0C" w14:textId="77777777" w:rsidR="0047190D" w:rsidRDefault="0047190D" w:rsidP="00514DBA">
      <w:r>
        <w:separator/>
      </w:r>
    </w:p>
  </w:endnote>
  <w:endnote w:type="continuationSeparator" w:id="0">
    <w:p w14:paraId="214A12FA" w14:textId="77777777" w:rsidR="0047190D" w:rsidRDefault="0047190D" w:rsidP="00514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840B4C" w14:textId="1110F22C" w:rsidR="00BD00C2" w:rsidRDefault="00BD00C2" w:rsidP="00F1457D">
    <w:pPr>
      <w:pStyle w:val="Footer"/>
      <w:framePr w:wrap="none" w:vAnchor="text" w:hAnchor="margin" w:xAlign="right" w:y="1"/>
      <w:rPr>
        <w:rStyle w:val="PageNumber"/>
      </w:rPr>
    </w:pPr>
  </w:p>
  <w:sdt>
    <w:sdtPr>
      <w:rPr>
        <w:rStyle w:val="PageNumber"/>
      </w:rPr>
      <w:id w:val="1232426449"/>
      <w:docPartObj>
        <w:docPartGallery w:val="Page Numbers (Bottom of Page)"/>
        <w:docPartUnique/>
      </w:docPartObj>
    </w:sdtPr>
    <w:sdtEndPr>
      <w:rPr>
        <w:rStyle w:val="PageNumber"/>
      </w:rPr>
    </w:sdtEndPr>
    <w:sdtContent>
      <w:p w14:paraId="4C2A6F59" w14:textId="77777777" w:rsidR="00BD00C2" w:rsidRDefault="00BD00C2" w:rsidP="00F145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8918AB" w14:textId="77777777" w:rsidR="00BD00C2" w:rsidRDefault="00BD00C2" w:rsidP="00BD00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9F0645" w14:textId="79C4CFAA" w:rsidR="00BD00C2" w:rsidRPr="00BD00C2" w:rsidRDefault="008D6BF6" w:rsidP="00F1457D">
    <w:pPr>
      <w:pStyle w:val="Footer"/>
      <w:framePr w:wrap="none" w:vAnchor="text" w:hAnchor="margin" w:xAlign="right" w:y="1"/>
      <w:rPr>
        <w:rStyle w:val="PageNumber"/>
        <w:rFonts w:ascii="Times New Roman" w:hAnsi="Times New Roman" w:cs="Times New Roman"/>
        <w:sz w:val="20"/>
        <w:szCs w:val="20"/>
      </w:rPr>
    </w:pPr>
    <w:sdt>
      <w:sdtPr>
        <w:rPr>
          <w:rStyle w:val="PageNumber"/>
          <w:rFonts w:ascii="Times New Roman" w:hAnsi="Times New Roman" w:cs="Times New Roman"/>
          <w:sz w:val="20"/>
          <w:szCs w:val="20"/>
        </w:rPr>
        <w:id w:val="2120880295"/>
        <w:docPartObj>
          <w:docPartGallery w:val="Page Numbers (Bottom of Page)"/>
          <w:docPartUnique/>
        </w:docPartObj>
      </w:sdtPr>
      <w:sdtEndPr>
        <w:rPr>
          <w:rStyle w:val="PageNumber"/>
        </w:rPr>
      </w:sdtEndPr>
      <w:sdtContent>
        <w:r w:rsidR="00BD00C2" w:rsidRPr="00BD00C2">
          <w:rPr>
            <w:rStyle w:val="PageNumber"/>
            <w:rFonts w:ascii="Times New Roman" w:hAnsi="Times New Roman" w:cs="Times New Roman"/>
            <w:sz w:val="20"/>
            <w:szCs w:val="20"/>
          </w:rPr>
          <w:fldChar w:fldCharType="begin"/>
        </w:r>
        <w:r w:rsidR="00BD00C2" w:rsidRPr="00BD00C2">
          <w:rPr>
            <w:rStyle w:val="PageNumber"/>
            <w:rFonts w:ascii="Times New Roman" w:hAnsi="Times New Roman" w:cs="Times New Roman"/>
            <w:sz w:val="20"/>
            <w:szCs w:val="20"/>
          </w:rPr>
          <w:instrText xml:space="preserve"> PAGE </w:instrText>
        </w:r>
        <w:r w:rsidR="00BD00C2" w:rsidRPr="00BD00C2">
          <w:rPr>
            <w:rStyle w:val="PageNumber"/>
            <w:rFonts w:ascii="Times New Roman" w:hAnsi="Times New Roman" w:cs="Times New Roman"/>
            <w:sz w:val="20"/>
            <w:szCs w:val="20"/>
          </w:rPr>
          <w:fldChar w:fldCharType="separate"/>
        </w:r>
        <w:r w:rsidR="00BD00C2" w:rsidRPr="00BD00C2">
          <w:rPr>
            <w:rStyle w:val="PageNumber"/>
            <w:rFonts w:ascii="Times New Roman" w:hAnsi="Times New Roman" w:cs="Times New Roman"/>
            <w:noProof/>
            <w:sz w:val="20"/>
            <w:szCs w:val="20"/>
          </w:rPr>
          <w:t>1</w:t>
        </w:r>
        <w:r w:rsidR="00BD00C2" w:rsidRPr="00BD00C2">
          <w:rPr>
            <w:rStyle w:val="PageNumber"/>
            <w:rFonts w:ascii="Times New Roman" w:hAnsi="Times New Roman" w:cs="Times New Roman"/>
            <w:sz w:val="20"/>
            <w:szCs w:val="20"/>
          </w:rPr>
          <w:fldChar w:fldCharType="end"/>
        </w:r>
      </w:sdtContent>
    </w:sdt>
  </w:p>
  <w:p w14:paraId="27D8E391" w14:textId="77777777" w:rsidR="00BD00C2" w:rsidRDefault="00BD00C2" w:rsidP="00BD00C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CD3559" w14:textId="10D05C1D" w:rsidR="00396009" w:rsidRDefault="0039600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D39FB9" w14:textId="53484A8A" w:rsidR="00514DBA" w:rsidRDefault="00514DBA" w:rsidP="00F1457D">
    <w:pPr>
      <w:pStyle w:val="Footer"/>
      <w:framePr w:wrap="none" w:vAnchor="text" w:hAnchor="margin" w:xAlign="right" w:y="1"/>
      <w:rPr>
        <w:rStyle w:val="PageNumber"/>
      </w:rPr>
    </w:pPr>
  </w:p>
  <w:sdt>
    <w:sdtPr>
      <w:rPr>
        <w:rStyle w:val="PageNumber"/>
      </w:rPr>
      <w:id w:val="1045181474"/>
      <w:docPartObj>
        <w:docPartGallery w:val="Page Numbers (Bottom of Page)"/>
        <w:docPartUnique/>
      </w:docPartObj>
    </w:sdtPr>
    <w:sdtEndPr>
      <w:rPr>
        <w:rStyle w:val="PageNumber"/>
      </w:rPr>
    </w:sdtEndPr>
    <w:sdtContent>
      <w:p w14:paraId="0D568DE3" w14:textId="77777777" w:rsidR="00514DBA" w:rsidRDefault="00514DBA" w:rsidP="00F145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FC519B" w14:textId="77777777" w:rsidR="00514DBA" w:rsidRDefault="00514DBA" w:rsidP="00514DBA">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0D3FB8" w14:textId="7451E10B" w:rsidR="00514DBA" w:rsidRPr="003901F8" w:rsidRDefault="008D6BF6" w:rsidP="00F1457D">
    <w:pPr>
      <w:pStyle w:val="Footer"/>
      <w:framePr w:wrap="none" w:vAnchor="text" w:hAnchor="margin" w:xAlign="right" w:y="1"/>
      <w:rPr>
        <w:rStyle w:val="PageNumber"/>
        <w:rFonts w:ascii="Times New Roman" w:hAnsi="Times New Roman" w:cs="Times New Roman"/>
      </w:rPr>
    </w:pPr>
    <w:sdt>
      <w:sdtPr>
        <w:rPr>
          <w:rStyle w:val="PageNumber"/>
          <w:rFonts w:ascii="Times New Roman" w:hAnsi="Times New Roman" w:cs="Times New Roman"/>
        </w:rPr>
        <w:id w:val="386528015"/>
        <w:docPartObj>
          <w:docPartGallery w:val="Page Numbers (Bottom of Page)"/>
          <w:docPartUnique/>
        </w:docPartObj>
      </w:sdtPr>
      <w:sdtEndPr>
        <w:rPr>
          <w:rStyle w:val="PageNumber"/>
        </w:rPr>
      </w:sdtEndPr>
      <w:sdtContent>
        <w:r w:rsidR="00514DBA" w:rsidRPr="003901F8">
          <w:rPr>
            <w:rStyle w:val="PageNumber"/>
            <w:rFonts w:ascii="Times New Roman" w:hAnsi="Times New Roman" w:cs="Times New Roman"/>
          </w:rPr>
          <w:fldChar w:fldCharType="begin"/>
        </w:r>
        <w:r w:rsidR="00514DBA" w:rsidRPr="003901F8">
          <w:rPr>
            <w:rStyle w:val="PageNumber"/>
            <w:rFonts w:ascii="Times New Roman" w:hAnsi="Times New Roman" w:cs="Times New Roman"/>
          </w:rPr>
          <w:instrText xml:space="preserve"> PAGE </w:instrText>
        </w:r>
        <w:r w:rsidR="00514DBA" w:rsidRPr="003901F8">
          <w:rPr>
            <w:rStyle w:val="PageNumber"/>
            <w:rFonts w:ascii="Times New Roman" w:hAnsi="Times New Roman" w:cs="Times New Roman"/>
          </w:rPr>
          <w:fldChar w:fldCharType="separate"/>
        </w:r>
        <w:r w:rsidR="00514DBA" w:rsidRPr="003901F8">
          <w:rPr>
            <w:rStyle w:val="PageNumber"/>
            <w:rFonts w:ascii="Times New Roman" w:hAnsi="Times New Roman" w:cs="Times New Roman"/>
            <w:noProof/>
          </w:rPr>
          <w:t>1</w:t>
        </w:r>
        <w:r w:rsidR="00514DBA" w:rsidRPr="003901F8">
          <w:rPr>
            <w:rStyle w:val="PageNumber"/>
            <w:rFonts w:ascii="Times New Roman" w:hAnsi="Times New Roman" w:cs="Times New Roman"/>
          </w:rPr>
          <w:fldChar w:fldCharType="end"/>
        </w:r>
      </w:sdtContent>
    </w:sdt>
  </w:p>
  <w:p w14:paraId="50CC7E11" w14:textId="77777777" w:rsidR="00514DBA" w:rsidRDefault="00514DBA" w:rsidP="00514D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E81EB" w14:textId="77777777" w:rsidR="0047190D" w:rsidRDefault="0047190D" w:rsidP="00514DBA">
      <w:r>
        <w:separator/>
      </w:r>
    </w:p>
  </w:footnote>
  <w:footnote w:type="continuationSeparator" w:id="0">
    <w:p w14:paraId="4078839D" w14:textId="77777777" w:rsidR="0047190D" w:rsidRDefault="0047190D" w:rsidP="00514D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C1A79"/>
    <w:multiLevelType w:val="hybridMultilevel"/>
    <w:tmpl w:val="88DE1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2B039E"/>
    <w:multiLevelType w:val="hybridMultilevel"/>
    <w:tmpl w:val="D098D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0A0BEA"/>
    <w:multiLevelType w:val="hybridMultilevel"/>
    <w:tmpl w:val="9B8A9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E85D72"/>
    <w:multiLevelType w:val="hybridMultilevel"/>
    <w:tmpl w:val="4EF22A38"/>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444E6"/>
    <w:multiLevelType w:val="hybridMultilevel"/>
    <w:tmpl w:val="C8420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DF1299"/>
    <w:multiLevelType w:val="hybridMultilevel"/>
    <w:tmpl w:val="39BE7C26"/>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E90CCD"/>
    <w:multiLevelType w:val="hybridMultilevel"/>
    <w:tmpl w:val="D298B7C6"/>
    <w:lvl w:ilvl="0" w:tplc="04090015">
      <w:start w:val="1"/>
      <w:numFmt w:val="upperLetter"/>
      <w:lvlText w:val="%1."/>
      <w:lvlJc w:val="left"/>
      <w:pPr>
        <w:ind w:left="760" w:hanging="360"/>
      </w:pPr>
      <w:rPr>
        <w:rFonts w:hint="default"/>
      </w:rPr>
    </w:lvl>
    <w:lvl w:ilvl="1" w:tplc="FFFFFFFF" w:tentative="1">
      <w:start w:val="1"/>
      <w:numFmt w:val="bullet"/>
      <w:lvlText w:val="o"/>
      <w:lvlJc w:val="left"/>
      <w:pPr>
        <w:ind w:left="1480" w:hanging="360"/>
      </w:pPr>
      <w:rPr>
        <w:rFonts w:ascii="Courier New" w:hAnsi="Courier New" w:cs="Courier New" w:hint="default"/>
      </w:rPr>
    </w:lvl>
    <w:lvl w:ilvl="2" w:tplc="FFFFFFFF" w:tentative="1">
      <w:start w:val="1"/>
      <w:numFmt w:val="bullet"/>
      <w:lvlText w:val=""/>
      <w:lvlJc w:val="left"/>
      <w:pPr>
        <w:ind w:left="2200" w:hanging="360"/>
      </w:pPr>
      <w:rPr>
        <w:rFonts w:ascii="Wingdings" w:hAnsi="Wingdings" w:hint="default"/>
      </w:rPr>
    </w:lvl>
    <w:lvl w:ilvl="3" w:tplc="FFFFFFFF" w:tentative="1">
      <w:start w:val="1"/>
      <w:numFmt w:val="bullet"/>
      <w:lvlText w:val=""/>
      <w:lvlJc w:val="left"/>
      <w:pPr>
        <w:ind w:left="2920" w:hanging="360"/>
      </w:pPr>
      <w:rPr>
        <w:rFonts w:ascii="Symbol" w:hAnsi="Symbol" w:hint="default"/>
      </w:rPr>
    </w:lvl>
    <w:lvl w:ilvl="4" w:tplc="FFFFFFFF" w:tentative="1">
      <w:start w:val="1"/>
      <w:numFmt w:val="bullet"/>
      <w:lvlText w:val="o"/>
      <w:lvlJc w:val="left"/>
      <w:pPr>
        <w:ind w:left="3640" w:hanging="360"/>
      </w:pPr>
      <w:rPr>
        <w:rFonts w:ascii="Courier New" w:hAnsi="Courier New" w:cs="Courier New" w:hint="default"/>
      </w:rPr>
    </w:lvl>
    <w:lvl w:ilvl="5" w:tplc="FFFFFFFF" w:tentative="1">
      <w:start w:val="1"/>
      <w:numFmt w:val="bullet"/>
      <w:lvlText w:val=""/>
      <w:lvlJc w:val="left"/>
      <w:pPr>
        <w:ind w:left="4360" w:hanging="360"/>
      </w:pPr>
      <w:rPr>
        <w:rFonts w:ascii="Wingdings" w:hAnsi="Wingdings" w:hint="default"/>
      </w:rPr>
    </w:lvl>
    <w:lvl w:ilvl="6" w:tplc="FFFFFFFF" w:tentative="1">
      <w:start w:val="1"/>
      <w:numFmt w:val="bullet"/>
      <w:lvlText w:val=""/>
      <w:lvlJc w:val="left"/>
      <w:pPr>
        <w:ind w:left="5080" w:hanging="360"/>
      </w:pPr>
      <w:rPr>
        <w:rFonts w:ascii="Symbol" w:hAnsi="Symbol" w:hint="default"/>
      </w:rPr>
    </w:lvl>
    <w:lvl w:ilvl="7" w:tplc="FFFFFFFF" w:tentative="1">
      <w:start w:val="1"/>
      <w:numFmt w:val="bullet"/>
      <w:lvlText w:val="o"/>
      <w:lvlJc w:val="left"/>
      <w:pPr>
        <w:ind w:left="5800" w:hanging="360"/>
      </w:pPr>
      <w:rPr>
        <w:rFonts w:ascii="Courier New" w:hAnsi="Courier New" w:cs="Courier New" w:hint="default"/>
      </w:rPr>
    </w:lvl>
    <w:lvl w:ilvl="8" w:tplc="FFFFFFFF" w:tentative="1">
      <w:start w:val="1"/>
      <w:numFmt w:val="bullet"/>
      <w:lvlText w:val=""/>
      <w:lvlJc w:val="left"/>
      <w:pPr>
        <w:ind w:left="6520" w:hanging="360"/>
      </w:pPr>
      <w:rPr>
        <w:rFonts w:ascii="Wingdings" w:hAnsi="Wingdings" w:hint="default"/>
      </w:rPr>
    </w:lvl>
  </w:abstractNum>
  <w:abstractNum w:abstractNumId="7" w15:restartNumberingAfterBreak="0">
    <w:nsid w:val="15DD06E5"/>
    <w:multiLevelType w:val="hybridMultilevel"/>
    <w:tmpl w:val="3BB2A9C2"/>
    <w:lvl w:ilvl="0" w:tplc="0409000F">
      <w:start w:val="1"/>
      <w:numFmt w:val="decimal"/>
      <w:lvlText w:val="%1."/>
      <w:lvlJc w:val="left"/>
      <w:pPr>
        <w:ind w:left="760" w:hanging="360"/>
      </w:p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8" w15:restartNumberingAfterBreak="0">
    <w:nsid w:val="16130A20"/>
    <w:multiLevelType w:val="hybridMultilevel"/>
    <w:tmpl w:val="2D4C3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256743"/>
    <w:multiLevelType w:val="hybridMultilevel"/>
    <w:tmpl w:val="E0780C4A"/>
    <w:lvl w:ilvl="0" w:tplc="F446B598">
      <w:start w:val="1"/>
      <w:numFmt w:val="decimal"/>
      <w:pStyle w:val="Heading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ABD08B6"/>
    <w:multiLevelType w:val="hybridMultilevel"/>
    <w:tmpl w:val="87E87224"/>
    <w:lvl w:ilvl="0" w:tplc="6562E2DE">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8953DA"/>
    <w:multiLevelType w:val="hybridMultilevel"/>
    <w:tmpl w:val="4C0A6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454E76"/>
    <w:multiLevelType w:val="hybridMultilevel"/>
    <w:tmpl w:val="B4268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382A19"/>
    <w:multiLevelType w:val="hybridMultilevel"/>
    <w:tmpl w:val="6CF67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7A7651"/>
    <w:multiLevelType w:val="multilevel"/>
    <w:tmpl w:val="011CCDF4"/>
    <w:lvl w:ilvl="0">
      <w:start w:val="1"/>
      <w:numFmt w:val="lowerLetter"/>
      <w:pStyle w:val="HeadingB"/>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5" w15:restartNumberingAfterBreak="0">
    <w:nsid w:val="264271C1"/>
    <w:multiLevelType w:val="hybridMultilevel"/>
    <w:tmpl w:val="9E443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557BE3"/>
    <w:multiLevelType w:val="hybridMultilevel"/>
    <w:tmpl w:val="06D8E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542595"/>
    <w:multiLevelType w:val="hybridMultilevel"/>
    <w:tmpl w:val="21287A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0835809"/>
    <w:multiLevelType w:val="hybridMultilevel"/>
    <w:tmpl w:val="0DB662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311432F"/>
    <w:multiLevelType w:val="hybridMultilevel"/>
    <w:tmpl w:val="F95AB784"/>
    <w:lvl w:ilvl="0" w:tplc="04090001">
      <w:start w:val="1"/>
      <w:numFmt w:val="bullet"/>
      <w:lvlText w:val=""/>
      <w:lvlJc w:val="left"/>
      <w:pPr>
        <w:ind w:left="530" w:hanging="360"/>
      </w:pPr>
      <w:rPr>
        <w:rFonts w:ascii="Symbol" w:hAnsi="Symbol" w:hint="default"/>
      </w:rPr>
    </w:lvl>
    <w:lvl w:ilvl="1" w:tplc="04090003" w:tentative="1">
      <w:start w:val="1"/>
      <w:numFmt w:val="bullet"/>
      <w:lvlText w:val="o"/>
      <w:lvlJc w:val="left"/>
      <w:pPr>
        <w:ind w:left="1250" w:hanging="360"/>
      </w:pPr>
      <w:rPr>
        <w:rFonts w:ascii="Courier New" w:hAnsi="Courier New" w:cs="Courier New" w:hint="default"/>
      </w:rPr>
    </w:lvl>
    <w:lvl w:ilvl="2" w:tplc="04090005" w:tentative="1">
      <w:start w:val="1"/>
      <w:numFmt w:val="bullet"/>
      <w:lvlText w:val=""/>
      <w:lvlJc w:val="left"/>
      <w:pPr>
        <w:ind w:left="1970" w:hanging="360"/>
      </w:pPr>
      <w:rPr>
        <w:rFonts w:ascii="Wingdings" w:hAnsi="Wingdings" w:hint="default"/>
      </w:rPr>
    </w:lvl>
    <w:lvl w:ilvl="3" w:tplc="04090001" w:tentative="1">
      <w:start w:val="1"/>
      <w:numFmt w:val="bullet"/>
      <w:lvlText w:val=""/>
      <w:lvlJc w:val="left"/>
      <w:pPr>
        <w:ind w:left="2690" w:hanging="360"/>
      </w:pPr>
      <w:rPr>
        <w:rFonts w:ascii="Symbol" w:hAnsi="Symbol" w:hint="default"/>
      </w:rPr>
    </w:lvl>
    <w:lvl w:ilvl="4" w:tplc="04090003" w:tentative="1">
      <w:start w:val="1"/>
      <w:numFmt w:val="bullet"/>
      <w:lvlText w:val="o"/>
      <w:lvlJc w:val="left"/>
      <w:pPr>
        <w:ind w:left="3410" w:hanging="360"/>
      </w:pPr>
      <w:rPr>
        <w:rFonts w:ascii="Courier New" w:hAnsi="Courier New" w:cs="Courier New" w:hint="default"/>
      </w:rPr>
    </w:lvl>
    <w:lvl w:ilvl="5" w:tplc="04090005" w:tentative="1">
      <w:start w:val="1"/>
      <w:numFmt w:val="bullet"/>
      <w:lvlText w:val=""/>
      <w:lvlJc w:val="left"/>
      <w:pPr>
        <w:ind w:left="4130" w:hanging="360"/>
      </w:pPr>
      <w:rPr>
        <w:rFonts w:ascii="Wingdings" w:hAnsi="Wingdings" w:hint="default"/>
      </w:rPr>
    </w:lvl>
    <w:lvl w:ilvl="6" w:tplc="04090001" w:tentative="1">
      <w:start w:val="1"/>
      <w:numFmt w:val="bullet"/>
      <w:lvlText w:val=""/>
      <w:lvlJc w:val="left"/>
      <w:pPr>
        <w:ind w:left="4850" w:hanging="360"/>
      </w:pPr>
      <w:rPr>
        <w:rFonts w:ascii="Symbol" w:hAnsi="Symbol" w:hint="default"/>
      </w:rPr>
    </w:lvl>
    <w:lvl w:ilvl="7" w:tplc="04090003" w:tentative="1">
      <w:start w:val="1"/>
      <w:numFmt w:val="bullet"/>
      <w:lvlText w:val="o"/>
      <w:lvlJc w:val="left"/>
      <w:pPr>
        <w:ind w:left="5570" w:hanging="360"/>
      </w:pPr>
      <w:rPr>
        <w:rFonts w:ascii="Courier New" w:hAnsi="Courier New" w:cs="Courier New" w:hint="default"/>
      </w:rPr>
    </w:lvl>
    <w:lvl w:ilvl="8" w:tplc="04090005" w:tentative="1">
      <w:start w:val="1"/>
      <w:numFmt w:val="bullet"/>
      <w:lvlText w:val=""/>
      <w:lvlJc w:val="left"/>
      <w:pPr>
        <w:ind w:left="6290" w:hanging="360"/>
      </w:pPr>
      <w:rPr>
        <w:rFonts w:ascii="Wingdings" w:hAnsi="Wingdings" w:hint="default"/>
      </w:rPr>
    </w:lvl>
  </w:abstractNum>
  <w:abstractNum w:abstractNumId="20" w15:restartNumberingAfterBreak="0">
    <w:nsid w:val="335328F4"/>
    <w:multiLevelType w:val="hybridMultilevel"/>
    <w:tmpl w:val="BBA4F3CC"/>
    <w:lvl w:ilvl="0" w:tplc="10090001">
      <w:start w:val="1"/>
      <w:numFmt w:val="bullet"/>
      <w:lvlText w:val=""/>
      <w:lvlJc w:val="left"/>
      <w:pPr>
        <w:ind w:left="760" w:hanging="360"/>
      </w:pPr>
      <w:rPr>
        <w:rFonts w:ascii="Symbol" w:hAnsi="Symbol" w:hint="default"/>
      </w:rPr>
    </w:lvl>
    <w:lvl w:ilvl="1" w:tplc="10090003" w:tentative="1">
      <w:start w:val="1"/>
      <w:numFmt w:val="bullet"/>
      <w:lvlText w:val="o"/>
      <w:lvlJc w:val="left"/>
      <w:pPr>
        <w:ind w:left="1480" w:hanging="360"/>
      </w:pPr>
      <w:rPr>
        <w:rFonts w:ascii="Courier New" w:hAnsi="Courier New" w:cs="Courier New" w:hint="default"/>
      </w:rPr>
    </w:lvl>
    <w:lvl w:ilvl="2" w:tplc="10090005" w:tentative="1">
      <w:start w:val="1"/>
      <w:numFmt w:val="bullet"/>
      <w:lvlText w:val=""/>
      <w:lvlJc w:val="left"/>
      <w:pPr>
        <w:ind w:left="2200" w:hanging="360"/>
      </w:pPr>
      <w:rPr>
        <w:rFonts w:ascii="Wingdings" w:hAnsi="Wingdings" w:hint="default"/>
      </w:rPr>
    </w:lvl>
    <w:lvl w:ilvl="3" w:tplc="10090001" w:tentative="1">
      <w:start w:val="1"/>
      <w:numFmt w:val="bullet"/>
      <w:lvlText w:val=""/>
      <w:lvlJc w:val="left"/>
      <w:pPr>
        <w:ind w:left="2920" w:hanging="360"/>
      </w:pPr>
      <w:rPr>
        <w:rFonts w:ascii="Symbol" w:hAnsi="Symbol" w:hint="default"/>
      </w:rPr>
    </w:lvl>
    <w:lvl w:ilvl="4" w:tplc="10090003" w:tentative="1">
      <w:start w:val="1"/>
      <w:numFmt w:val="bullet"/>
      <w:lvlText w:val="o"/>
      <w:lvlJc w:val="left"/>
      <w:pPr>
        <w:ind w:left="3640" w:hanging="360"/>
      </w:pPr>
      <w:rPr>
        <w:rFonts w:ascii="Courier New" w:hAnsi="Courier New" w:cs="Courier New" w:hint="default"/>
      </w:rPr>
    </w:lvl>
    <w:lvl w:ilvl="5" w:tplc="10090005" w:tentative="1">
      <w:start w:val="1"/>
      <w:numFmt w:val="bullet"/>
      <w:lvlText w:val=""/>
      <w:lvlJc w:val="left"/>
      <w:pPr>
        <w:ind w:left="4360" w:hanging="360"/>
      </w:pPr>
      <w:rPr>
        <w:rFonts w:ascii="Wingdings" w:hAnsi="Wingdings" w:hint="default"/>
      </w:rPr>
    </w:lvl>
    <w:lvl w:ilvl="6" w:tplc="10090001" w:tentative="1">
      <w:start w:val="1"/>
      <w:numFmt w:val="bullet"/>
      <w:lvlText w:val=""/>
      <w:lvlJc w:val="left"/>
      <w:pPr>
        <w:ind w:left="5080" w:hanging="360"/>
      </w:pPr>
      <w:rPr>
        <w:rFonts w:ascii="Symbol" w:hAnsi="Symbol" w:hint="default"/>
      </w:rPr>
    </w:lvl>
    <w:lvl w:ilvl="7" w:tplc="10090003" w:tentative="1">
      <w:start w:val="1"/>
      <w:numFmt w:val="bullet"/>
      <w:lvlText w:val="o"/>
      <w:lvlJc w:val="left"/>
      <w:pPr>
        <w:ind w:left="5800" w:hanging="360"/>
      </w:pPr>
      <w:rPr>
        <w:rFonts w:ascii="Courier New" w:hAnsi="Courier New" w:cs="Courier New" w:hint="default"/>
      </w:rPr>
    </w:lvl>
    <w:lvl w:ilvl="8" w:tplc="10090005" w:tentative="1">
      <w:start w:val="1"/>
      <w:numFmt w:val="bullet"/>
      <w:lvlText w:val=""/>
      <w:lvlJc w:val="left"/>
      <w:pPr>
        <w:ind w:left="6520" w:hanging="360"/>
      </w:pPr>
      <w:rPr>
        <w:rFonts w:ascii="Wingdings" w:hAnsi="Wingdings" w:hint="default"/>
      </w:rPr>
    </w:lvl>
  </w:abstractNum>
  <w:abstractNum w:abstractNumId="21" w15:restartNumberingAfterBreak="0">
    <w:nsid w:val="344047EF"/>
    <w:multiLevelType w:val="hybridMultilevel"/>
    <w:tmpl w:val="361659F4"/>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554264E"/>
    <w:multiLevelType w:val="hybridMultilevel"/>
    <w:tmpl w:val="64382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125194"/>
    <w:multiLevelType w:val="hybridMultilevel"/>
    <w:tmpl w:val="CB6EB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8EB4E3F"/>
    <w:multiLevelType w:val="hybridMultilevel"/>
    <w:tmpl w:val="FA2AA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9583056"/>
    <w:multiLevelType w:val="hybridMultilevel"/>
    <w:tmpl w:val="34FE6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A5E72BF"/>
    <w:multiLevelType w:val="hybridMultilevel"/>
    <w:tmpl w:val="9E8CD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CA71426"/>
    <w:multiLevelType w:val="hybridMultilevel"/>
    <w:tmpl w:val="7666AC98"/>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2736EBA"/>
    <w:multiLevelType w:val="hybridMultilevel"/>
    <w:tmpl w:val="F5429900"/>
    <w:lvl w:ilvl="0" w:tplc="10090015">
      <w:start w:val="1"/>
      <w:numFmt w:val="upperLetter"/>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9" w15:restartNumberingAfterBreak="0">
    <w:nsid w:val="46B37DA3"/>
    <w:multiLevelType w:val="hybridMultilevel"/>
    <w:tmpl w:val="842C17EC"/>
    <w:lvl w:ilvl="0" w:tplc="08AC0C90">
      <w:start w:val="1"/>
      <w:numFmt w:val="decimal"/>
      <w:lvlText w:val="%1."/>
      <w:lvlJc w:val="left"/>
      <w:pPr>
        <w:ind w:left="360" w:hanging="360"/>
      </w:pPr>
      <w:rPr>
        <w:rFonts w:hint="default"/>
        <w:b/>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47E679B6"/>
    <w:multiLevelType w:val="hybridMultilevel"/>
    <w:tmpl w:val="402C21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3703EB5"/>
    <w:multiLevelType w:val="hybridMultilevel"/>
    <w:tmpl w:val="BF883A0A"/>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975C37"/>
    <w:multiLevelType w:val="hybridMultilevel"/>
    <w:tmpl w:val="0DDAE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66D5D65"/>
    <w:multiLevelType w:val="hybridMultilevel"/>
    <w:tmpl w:val="842C17EC"/>
    <w:lvl w:ilvl="0" w:tplc="FFFFFFFF">
      <w:start w:val="1"/>
      <w:numFmt w:val="decimal"/>
      <w:lvlText w:val="%1."/>
      <w:lvlJc w:val="left"/>
      <w:pPr>
        <w:ind w:left="360" w:hanging="360"/>
      </w:pPr>
      <w:rPr>
        <w:rFonts w:hint="default"/>
        <w:b/>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576F7519"/>
    <w:multiLevelType w:val="hybridMultilevel"/>
    <w:tmpl w:val="3FD679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80D3F78"/>
    <w:multiLevelType w:val="hybridMultilevel"/>
    <w:tmpl w:val="F52AC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887514"/>
    <w:multiLevelType w:val="hybridMultilevel"/>
    <w:tmpl w:val="9EEA1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DA7525"/>
    <w:multiLevelType w:val="hybridMultilevel"/>
    <w:tmpl w:val="A9524D6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18B4A27"/>
    <w:multiLevelType w:val="hybridMultilevel"/>
    <w:tmpl w:val="0A1417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28C6EB8"/>
    <w:multiLevelType w:val="hybridMultilevel"/>
    <w:tmpl w:val="8B5E2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3672756"/>
    <w:multiLevelType w:val="hybridMultilevel"/>
    <w:tmpl w:val="77A68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4A14FE5"/>
    <w:multiLevelType w:val="hybridMultilevel"/>
    <w:tmpl w:val="96AA7924"/>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68E1021"/>
    <w:multiLevelType w:val="hybridMultilevel"/>
    <w:tmpl w:val="C7C8DFCE"/>
    <w:lvl w:ilvl="0" w:tplc="04090001">
      <w:start w:val="1"/>
      <w:numFmt w:val="bullet"/>
      <w:lvlText w:val=""/>
      <w:lvlJc w:val="left"/>
      <w:pPr>
        <w:ind w:left="6" w:hanging="360"/>
      </w:pPr>
      <w:rPr>
        <w:rFonts w:ascii="Symbol" w:hAnsi="Symbol" w:hint="default"/>
      </w:rPr>
    </w:lvl>
    <w:lvl w:ilvl="1" w:tplc="04090003" w:tentative="1">
      <w:start w:val="1"/>
      <w:numFmt w:val="bullet"/>
      <w:lvlText w:val="o"/>
      <w:lvlJc w:val="left"/>
      <w:pPr>
        <w:ind w:left="726" w:hanging="360"/>
      </w:pPr>
      <w:rPr>
        <w:rFonts w:ascii="Courier New" w:hAnsi="Courier New" w:cs="Courier New" w:hint="default"/>
      </w:rPr>
    </w:lvl>
    <w:lvl w:ilvl="2" w:tplc="04090005" w:tentative="1">
      <w:start w:val="1"/>
      <w:numFmt w:val="bullet"/>
      <w:lvlText w:val=""/>
      <w:lvlJc w:val="left"/>
      <w:pPr>
        <w:ind w:left="1446" w:hanging="360"/>
      </w:pPr>
      <w:rPr>
        <w:rFonts w:ascii="Wingdings" w:hAnsi="Wingdings" w:hint="default"/>
      </w:rPr>
    </w:lvl>
    <w:lvl w:ilvl="3" w:tplc="04090001" w:tentative="1">
      <w:start w:val="1"/>
      <w:numFmt w:val="bullet"/>
      <w:lvlText w:val=""/>
      <w:lvlJc w:val="left"/>
      <w:pPr>
        <w:ind w:left="2166" w:hanging="360"/>
      </w:pPr>
      <w:rPr>
        <w:rFonts w:ascii="Symbol" w:hAnsi="Symbol" w:hint="default"/>
      </w:rPr>
    </w:lvl>
    <w:lvl w:ilvl="4" w:tplc="04090003" w:tentative="1">
      <w:start w:val="1"/>
      <w:numFmt w:val="bullet"/>
      <w:lvlText w:val="o"/>
      <w:lvlJc w:val="left"/>
      <w:pPr>
        <w:ind w:left="2886" w:hanging="360"/>
      </w:pPr>
      <w:rPr>
        <w:rFonts w:ascii="Courier New" w:hAnsi="Courier New" w:cs="Courier New" w:hint="default"/>
      </w:rPr>
    </w:lvl>
    <w:lvl w:ilvl="5" w:tplc="04090005" w:tentative="1">
      <w:start w:val="1"/>
      <w:numFmt w:val="bullet"/>
      <w:lvlText w:val=""/>
      <w:lvlJc w:val="left"/>
      <w:pPr>
        <w:ind w:left="3606" w:hanging="360"/>
      </w:pPr>
      <w:rPr>
        <w:rFonts w:ascii="Wingdings" w:hAnsi="Wingdings" w:hint="default"/>
      </w:rPr>
    </w:lvl>
    <w:lvl w:ilvl="6" w:tplc="04090001" w:tentative="1">
      <w:start w:val="1"/>
      <w:numFmt w:val="bullet"/>
      <w:lvlText w:val=""/>
      <w:lvlJc w:val="left"/>
      <w:pPr>
        <w:ind w:left="4326" w:hanging="360"/>
      </w:pPr>
      <w:rPr>
        <w:rFonts w:ascii="Symbol" w:hAnsi="Symbol" w:hint="default"/>
      </w:rPr>
    </w:lvl>
    <w:lvl w:ilvl="7" w:tplc="04090003" w:tentative="1">
      <w:start w:val="1"/>
      <w:numFmt w:val="bullet"/>
      <w:lvlText w:val="o"/>
      <w:lvlJc w:val="left"/>
      <w:pPr>
        <w:ind w:left="5046" w:hanging="360"/>
      </w:pPr>
      <w:rPr>
        <w:rFonts w:ascii="Courier New" w:hAnsi="Courier New" w:cs="Courier New" w:hint="default"/>
      </w:rPr>
    </w:lvl>
    <w:lvl w:ilvl="8" w:tplc="04090005" w:tentative="1">
      <w:start w:val="1"/>
      <w:numFmt w:val="bullet"/>
      <w:lvlText w:val=""/>
      <w:lvlJc w:val="left"/>
      <w:pPr>
        <w:ind w:left="5766" w:hanging="360"/>
      </w:pPr>
      <w:rPr>
        <w:rFonts w:ascii="Wingdings" w:hAnsi="Wingdings" w:hint="default"/>
      </w:rPr>
    </w:lvl>
  </w:abstractNum>
  <w:abstractNum w:abstractNumId="43" w15:restartNumberingAfterBreak="0">
    <w:nsid w:val="6738120B"/>
    <w:multiLevelType w:val="hybridMultilevel"/>
    <w:tmpl w:val="E7A09BD0"/>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D63359E"/>
    <w:multiLevelType w:val="hybridMultilevel"/>
    <w:tmpl w:val="436A9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134207E"/>
    <w:multiLevelType w:val="hybridMultilevel"/>
    <w:tmpl w:val="30EC2D50"/>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2C700AA"/>
    <w:multiLevelType w:val="hybridMultilevel"/>
    <w:tmpl w:val="842C17EC"/>
    <w:lvl w:ilvl="0" w:tplc="FFFFFFFF">
      <w:start w:val="1"/>
      <w:numFmt w:val="decimal"/>
      <w:lvlText w:val="%1."/>
      <w:lvlJc w:val="left"/>
      <w:pPr>
        <w:ind w:left="360" w:hanging="360"/>
      </w:pPr>
      <w:rPr>
        <w:rFonts w:hint="default"/>
        <w:b/>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7" w15:restartNumberingAfterBreak="0">
    <w:nsid w:val="745D6168"/>
    <w:multiLevelType w:val="hybridMultilevel"/>
    <w:tmpl w:val="3B1C35AE"/>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B5E08BB"/>
    <w:multiLevelType w:val="hybridMultilevel"/>
    <w:tmpl w:val="466E47EA"/>
    <w:lvl w:ilvl="0" w:tplc="04090001">
      <w:start w:val="1"/>
      <w:numFmt w:val="bullet"/>
      <w:lvlText w:val=""/>
      <w:lvlJc w:val="left"/>
      <w:pPr>
        <w:ind w:left="360" w:hanging="360"/>
      </w:pPr>
      <w:rPr>
        <w:rFonts w:ascii="Symbol" w:hAnsi="Symbol" w:hint="default"/>
      </w:rPr>
    </w:lvl>
    <w:lvl w:ilvl="1" w:tplc="650ACC02">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7C6E559D"/>
    <w:multiLevelType w:val="hybridMultilevel"/>
    <w:tmpl w:val="62640F2C"/>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FCA4DCA"/>
    <w:multiLevelType w:val="hybridMultilevel"/>
    <w:tmpl w:val="F446D00A"/>
    <w:lvl w:ilvl="0" w:tplc="B8FAD5D6">
      <w:start w:val="1"/>
      <w:numFmt w:val="bullet"/>
      <w:lvlText w:val=""/>
      <w:lvlJc w:val="left"/>
      <w:pPr>
        <w:ind w:left="720" w:hanging="360"/>
      </w:pPr>
      <w:rPr>
        <w:rFonts w:ascii="Symbol" w:hAnsi="Symbol" w:hint="default"/>
        <w:sz w:val="21"/>
        <w:szCs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0565056">
    <w:abstractNumId w:val="3"/>
  </w:num>
  <w:num w:numId="2" w16cid:durableId="293027186">
    <w:abstractNumId w:val="49"/>
  </w:num>
  <w:num w:numId="3" w16cid:durableId="579291470">
    <w:abstractNumId w:val="45"/>
  </w:num>
  <w:num w:numId="4" w16cid:durableId="349919946">
    <w:abstractNumId w:val="21"/>
  </w:num>
  <w:num w:numId="5" w16cid:durableId="2780026">
    <w:abstractNumId w:val="48"/>
  </w:num>
  <w:num w:numId="6" w16cid:durableId="1903054173">
    <w:abstractNumId w:val="28"/>
  </w:num>
  <w:num w:numId="7" w16cid:durableId="896479760">
    <w:abstractNumId w:val="37"/>
  </w:num>
  <w:num w:numId="8" w16cid:durableId="1559124659">
    <w:abstractNumId w:val="30"/>
  </w:num>
  <w:num w:numId="9" w16cid:durableId="1473249795">
    <w:abstractNumId w:val="6"/>
  </w:num>
  <w:num w:numId="10" w16cid:durableId="1406338098">
    <w:abstractNumId w:val="18"/>
  </w:num>
  <w:num w:numId="11" w16cid:durableId="529732676">
    <w:abstractNumId w:val="17"/>
  </w:num>
  <w:num w:numId="12" w16cid:durableId="1129586061">
    <w:abstractNumId w:val="34"/>
  </w:num>
  <w:num w:numId="13" w16cid:durableId="17050602">
    <w:abstractNumId w:val="38"/>
  </w:num>
  <w:num w:numId="14" w16cid:durableId="1620791987">
    <w:abstractNumId w:val="42"/>
  </w:num>
  <w:num w:numId="15" w16cid:durableId="626082026">
    <w:abstractNumId w:val="11"/>
  </w:num>
  <w:num w:numId="16" w16cid:durableId="1459257267">
    <w:abstractNumId w:val="23"/>
  </w:num>
  <w:num w:numId="17" w16cid:durableId="259224227">
    <w:abstractNumId w:val="10"/>
  </w:num>
  <w:num w:numId="18" w16cid:durableId="1346253499">
    <w:abstractNumId w:val="47"/>
  </w:num>
  <w:num w:numId="19" w16cid:durableId="948783411">
    <w:abstractNumId w:val="29"/>
  </w:num>
  <w:num w:numId="20" w16cid:durableId="95445710">
    <w:abstractNumId w:val="19"/>
  </w:num>
  <w:num w:numId="21" w16cid:durableId="620232743">
    <w:abstractNumId w:val="33"/>
  </w:num>
  <w:num w:numId="22" w16cid:durableId="614558283">
    <w:abstractNumId w:val="46"/>
  </w:num>
  <w:num w:numId="23" w16cid:durableId="1187595195">
    <w:abstractNumId w:val="9"/>
  </w:num>
  <w:num w:numId="24" w16cid:durableId="2115394148">
    <w:abstractNumId w:val="14"/>
  </w:num>
  <w:num w:numId="25" w16cid:durableId="1933009130">
    <w:abstractNumId w:val="22"/>
  </w:num>
  <w:num w:numId="26" w16cid:durableId="1450273719">
    <w:abstractNumId w:val="12"/>
  </w:num>
  <w:num w:numId="27" w16cid:durableId="1424574559">
    <w:abstractNumId w:val="8"/>
  </w:num>
  <w:num w:numId="28" w16cid:durableId="1846508922">
    <w:abstractNumId w:val="0"/>
  </w:num>
  <w:num w:numId="29" w16cid:durableId="1660500982">
    <w:abstractNumId w:val="1"/>
  </w:num>
  <w:num w:numId="30" w16cid:durableId="273830967">
    <w:abstractNumId w:val="2"/>
  </w:num>
  <w:num w:numId="31" w16cid:durableId="19286642">
    <w:abstractNumId w:val="25"/>
  </w:num>
  <w:num w:numId="32" w16cid:durableId="1904095007">
    <w:abstractNumId w:val="44"/>
  </w:num>
  <w:num w:numId="33" w16cid:durableId="1828939646">
    <w:abstractNumId w:val="13"/>
  </w:num>
  <w:num w:numId="34" w16cid:durableId="1814447682">
    <w:abstractNumId w:val="4"/>
  </w:num>
  <w:num w:numId="35" w16cid:durableId="1130392791">
    <w:abstractNumId w:val="32"/>
  </w:num>
  <w:num w:numId="36" w16cid:durableId="66004756">
    <w:abstractNumId w:val="36"/>
  </w:num>
  <w:num w:numId="37" w16cid:durableId="552929821">
    <w:abstractNumId w:val="15"/>
  </w:num>
  <w:num w:numId="38" w16cid:durableId="996617333">
    <w:abstractNumId w:val="26"/>
  </w:num>
  <w:num w:numId="39" w16cid:durableId="101807280">
    <w:abstractNumId w:val="35"/>
  </w:num>
  <w:num w:numId="40" w16cid:durableId="82840794">
    <w:abstractNumId w:val="16"/>
  </w:num>
  <w:num w:numId="41" w16cid:durableId="1913074976">
    <w:abstractNumId w:val="24"/>
  </w:num>
  <w:num w:numId="42" w16cid:durableId="621495739">
    <w:abstractNumId w:val="39"/>
  </w:num>
  <w:num w:numId="43" w16cid:durableId="2017465467">
    <w:abstractNumId w:val="40"/>
  </w:num>
  <w:num w:numId="44" w16cid:durableId="1727221566">
    <w:abstractNumId w:val="20"/>
  </w:num>
  <w:num w:numId="45" w16cid:durableId="1752391589">
    <w:abstractNumId w:val="5"/>
  </w:num>
  <w:num w:numId="46" w16cid:durableId="2113667433">
    <w:abstractNumId w:val="27"/>
  </w:num>
  <w:num w:numId="47" w16cid:durableId="420762342">
    <w:abstractNumId w:val="50"/>
  </w:num>
  <w:num w:numId="48" w16cid:durableId="1682125659">
    <w:abstractNumId w:val="43"/>
  </w:num>
  <w:num w:numId="49" w16cid:durableId="875192067">
    <w:abstractNumId w:val="31"/>
  </w:num>
  <w:num w:numId="50" w16cid:durableId="1943343977">
    <w:abstractNumId w:val="41"/>
  </w:num>
  <w:num w:numId="51" w16cid:durableId="260380533">
    <w:abstractNumId w:val="7"/>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a59sapitd9p9e9d5exfda55tfzzt55vw9e&quot;&gt;PHC LAC&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40&lt;/item&gt;&lt;item&gt;41&lt;/item&gt;&lt;item&gt;42&lt;/item&gt;&lt;item&gt;43&lt;/item&gt;&lt;item&gt;44&lt;/item&gt;&lt;item&gt;45&lt;/item&gt;&lt;item&gt;46&lt;/item&gt;&lt;item&gt;47&lt;/item&gt;&lt;item&gt;48&lt;/item&gt;&lt;item&gt;49&lt;/item&gt;&lt;item&gt;54&lt;/item&gt;&lt;item&gt;55&lt;/item&gt;&lt;item&gt;65&lt;/item&gt;&lt;item&gt;109&lt;/item&gt;&lt;item&gt;110&lt;/item&gt;&lt;item&gt;111&lt;/item&gt;&lt;item&gt;112&lt;/item&gt;&lt;item&gt;113&lt;/item&gt;&lt;item&gt;114&lt;/item&gt;&lt;item&gt;116&lt;/item&gt;&lt;item&gt;117&lt;/item&gt;&lt;item&gt;118&lt;/item&gt;&lt;item&gt;119&lt;/item&gt;&lt;item&gt;120&lt;/item&gt;&lt;item&gt;121&lt;/item&gt;&lt;item&gt;122&lt;/item&gt;&lt;item&gt;123&lt;/item&gt;&lt;item&gt;124&lt;/item&gt;&lt;item&gt;125&lt;/item&gt;&lt;item&gt;126&lt;/item&gt;&lt;item&gt;127&lt;/item&gt;&lt;item&gt;128&lt;/item&gt;&lt;item&gt;129&lt;/item&gt;&lt;/record-ids&gt;&lt;/item&gt;&lt;/Libraries&gt;"/>
  </w:docVars>
  <w:rsids>
    <w:rsidRoot w:val="00DA2B27"/>
    <w:rsid w:val="00011A67"/>
    <w:rsid w:val="00020E3E"/>
    <w:rsid w:val="0003342A"/>
    <w:rsid w:val="00033EB4"/>
    <w:rsid w:val="000360DF"/>
    <w:rsid w:val="000562B9"/>
    <w:rsid w:val="00063F8E"/>
    <w:rsid w:val="00086240"/>
    <w:rsid w:val="00100079"/>
    <w:rsid w:val="00102C89"/>
    <w:rsid w:val="001035B4"/>
    <w:rsid w:val="00116753"/>
    <w:rsid w:val="00142CFB"/>
    <w:rsid w:val="0014528B"/>
    <w:rsid w:val="0016069B"/>
    <w:rsid w:val="0017013F"/>
    <w:rsid w:val="0018468D"/>
    <w:rsid w:val="00185E46"/>
    <w:rsid w:val="00186627"/>
    <w:rsid w:val="001A40C9"/>
    <w:rsid w:val="001B6209"/>
    <w:rsid w:val="001C0900"/>
    <w:rsid w:val="001C414A"/>
    <w:rsid w:val="001D6E80"/>
    <w:rsid w:val="001E6840"/>
    <w:rsid w:val="001F2C91"/>
    <w:rsid w:val="0020679B"/>
    <w:rsid w:val="0021103F"/>
    <w:rsid w:val="00214EB0"/>
    <w:rsid w:val="002563A9"/>
    <w:rsid w:val="002663EE"/>
    <w:rsid w:val="002670C2"/>
    <w:rsid w:val="00267873"/>
    <w:rsid w:val="002732DE"/>
    <w:rsid w:val="00294CE0"/>
    <w:rsid w:val="002A40EE"/>
    <w:rsid w:val="002C6F80"/>
    <w:rsid w:val="002E21E1"/>
    <w:rsid w:val="002F20B1"/>
    <w:rsid w:val="002F7A79"/>
    <w:rsid w:val="00310F16"/>
    <w:rsid w:val="003120EC"/>
    <w:rsid w:val="00315290"/>
    <w:rsid w:val="0032616B"/>
    <w:rsid w:val="003901F8"/>
    <w:rsid w:val="003934C6"/>
    <w:rsid w:val="00396009"/>
    <w:rsid w:val="003A13B7"/>
    <w:rsid w:val="003A6E6E"/>
    <w:rsid w:val="003B0473"/>
    <w:rsid w:val="003B0BC1"/>
    <w:rsid w:val="003B44A7"/>
    <w:rsid w:val="003C1BA4"/>
    <w:rsid w:val="003C575A"/>
    <w:rsid w:val="003D7B41"/>
    <w:rsid w:val="00410B0C"/>
    <w:rsid w:val="0041629F"/>
    <w:rsid w:val="0042295A"/>
    <w:rsid w:val="004322DD"/>
    <w:rsid w:val="0046083A"/>
    <w:rsid w:val="00465F27"/>
    <w:rsid w:val="004706C3"/>
    <w:rsid w:val="0047190D"/>
    <w:rsid w:val="004817B1"/>
    <w:rsid w:val="00490F33"/>
    <w:rsid w:val="004A53BD"/>
    <w:rsid w:val="004B2EE9"/>
    <w:rsid w:val="004C3250"/>
    <w:rsid w:val="004C469C"/>
    <w:rsid w:val="004F01B5"/>
    <w:rsid w:val="004F0E77"/>
    <w:rsid w:val="004F5DE2"/>
    <w:rsid w:val="0051120D"/>
    <w:rsid w:val="00514DBA"/>
    <w:rsid w:val="00516958"/>
    <w:rsid w:val="00520FAC"/>
    <w:rsid w:val="005231C5"/>
    <w:rsid w:val="00523A5B"/>
    <w:rsid w:val="00544AD4"/>
    <w:rsid w:val="005547EA"/>
    <w:rsid w:val="00555CC3"/>
    <w:rsid w:val="00557032"/>
    <w:rsid w:val="00563A89"/>
    <w:rsid w:val="005957D7"/>
    <w:rsid w:val="005C2167"/>
    <w:rsid w:val="005C26EC"/>
    <w:rsid w:val="005C2A7E"/>
    <w:rsid w:val="005D5A95"/>
    <w:rsid w:val="005E09CB"/>
    <w:rsid w:val="005F3D29"/>
    <w:rsid w:val="00620CFD"/>
    <w:rsid w:val="006505E7"/>
    <w:rsid w:val="00652997"/>
    <w:rsid w:val="006608E4"/>
    <w:rsid w:val="006748BF"/>
    <w:rsid w:val="006760C4"/>
    <w:rsid w:val="00676D20"/>
    <w:rsid w:val="0068737B"/>
    <w:rsid w:val="0069106D"/>
    <w:rsid w:val="006A2ECE"/>
    <w:rsid w:val="006B7DCA"/>
    <w:rsid w:val="006C0D3C"/>
    <w:rsid w:val="006C1A6E"/>
    <w:rsid w:val="006D36C3"/>
    <w:rsid w:val="006D68C6"/>
    <w:rsid w:val="0070558A"/>
    <w:rsid w:val="007213A1"/>
    <w:rsid w:val="0072718D"/>
    <w:rsid w:val="007359A4"/>
    <w:rsid w:val="007370CD"/>
    <w:rsid w:val="007526E0"/>
    <w:rsid w:val="007536A1"/>
    <w:rsid w:val="00755FB8"/>
    <w:rsid w:val="00756DA7"/>
    <w:rsid w:val="007670F6"/>
    <w:rsid w:val="00770DC7"/>
    <w:rsid w:val="00782343"/>
    <w:rsid w:val="00782AD5"/>
    <w:rsid w:val="00783277"/>
    <w:rsid w:val="007A44A5"/>
    <w:rsid w:val="007B6075"/>
    <w:rsid w:val="007C2A52"/>
    <w:rsid w:val="007C40AB"/>
    <w:rsid w:val="007D428D"/>
    <w:rsid w:val="007D4917"/>
    <w:rsid w:val="007D7B7E"/>
    <w:rsid w:val="007E75A7"/>
    <w:rsid w:val="0081263F"/>
    <w:rsid w:val="008130DC"/>
    <w:rsid w:val="00813893"/>
    <w:rsid w:val="00822028"/>
    <w:rsid w:val="00841C15"/>
    <w:rsid w:val="008614FD"/>
    <w:rsid w:val="0087054B"/>
    <w:rsid w:val="00877749"/>
    <w:rsid w:val="00891883"/>
    <w:rsid w:val="008B2A1F"/>
    <w:rsid w:val="008B4D71"/>
    <w:rsid w:val="008B676D"/>
    <w:rsid w:val="008C37DB"/>
    <w:rsid w:val="008D19B1"/>
    <w:rsid w:val="008D50EE"/>
    <w:rsid w:val="008D6416"/>
    <w:rsid w:val="008D6BF6"/>
    <w:rsid w:val="00900743"/>
    <w:rsid w:val="00906B04"/>
    <w:rsid w:val="00910E4A"/>
    <w:rsid w:val="009143E0"/>
    <w:rsid w:val="00950935"/>
    <w:rsid w:val="00951DCF"/>
    <w:rsid w:val="00957116"/>
    <w:rsid w:val="009A4F5B"/>
    <w:rsid w:val="009C73A8"/>
    <w:rsid w:val="009D1BBE"/>
    <w:rsid w:val="009E5D37"/>
    <w:rsid w:val="00A02842"/>
    <w:rsid w:val="00A13990"/>
    <w:rsid w:val="00A25617"/>
    <w:rsid w:val="00A36886"/>
    <w:rsid w:val="00A403F9"/>
    <w:rsid w:val="00A568A3"/>
    <w:rsid w:val="00A76CDF"/>
    <w:rsid w:val="00A865F9"/>
    <w:rsid w:val="00A90AAF"/>
    <w:rsid w:val="00AA1E76"/>
    <w:rsid w:val="00AC0066"/>
    <w:rsid w:val="00AC5366"/>
    <w:rsid w:val="00AD6FEE"/>
    <w:rsid w:val="00B06668"/>
    <w:rsid w:val="00B15EAD"/>
    <w:rsid w:val="00B22D68"/>
    <w:rsid w:val="00B43145"/>
    <w:rsid w:val="00B44925"/>
    <w:rsid w:val="00B45322"/>
    <w:rsid w:val="00B474BD"/>
    <w:rsid w:val="00B64E40"/>
    <w:rsid w:val="00B72C49"/>
    <w:rsid w:val="00B73DD4"/>
    <w:rsid w:val="00B74278"/>
    <w:rsid w:val="00B7508F"/>
    <w:rsid w:val="00B77C2E"/>
    <w:rsid w:val="00B83871"/>
    <w:rsid w:val="00B94EF4"/>
    <w:rsid w:val="00B95775"/>
    <w:rsid w:val="00BA6C07"/>
    <w:rsid w:val="00BA79C2"/>
    <w:rsid w:val="00BB3164"/>
    <w:rsid w:val="00BB3654"/>
    <w:rsid w:val="00BC072F"/>
    <w:rsid w:val="00BC1295"/>
    <w:rsid w:val="00BC7914"/>
    <w:rsid w:val="00BD00C2"/>
    <w:rsid w:val="00BD3027"/>
    <w:rsid w:val="00BD64E0"/>
    <w:rsid w:val="00BE34A9"/>
    <w:rsid w:val="00BE3657"/>
    <w:rsid w:val="00C03331"/>
    <w:rsid w:val="00C1720D"/>
    <w:rsid w:val="00C21557"/>
    <w:rsid w:val="00C3327D"/>
    <w:rsid w:val="00C53C6C"/>
    <w:rsid w:val="00C75D5A"/>
    <w:rsid w:val="00C81D98"/>
    <w:rsid w:val="00C86507"/>
    <w:rsid w:val="00C9535F"/>
    <w:rsid w:val="00C96723"/>
    <w:rsid w:val="00CA6930"/>
    <w:rsid w:val="00CA7D1D"/>
    <w:rsid w:val="00CC7751"/>
    <w:rsid w:val="00CD4C16"/>
    <w:rsid w:val="00CE0EA9"/>
    <w:rsid w:val="00CE6A25"/>
    <w:rsid w:val="00CE6D99"/>
    <w:rsid w:val="00CE7286"/>
    <w:rsid w:val="00CF1FBE"/>
    <w:rsid w:val="00D0340B"/>
    <w:rsid w:val="00D43B70"/>
    <w:rsid w:val="00D56859"/>
    <w:rsid w:val="00D65D47"/>
    <w:rsid w:val="00D82616"/>
    <w:rsid w:val="00D926D5"/>
    <w:rsid w:val="00DA2B27"/>
    <w:rsid w:val="00DB0C8F"/>
    <w:rsid w:val="00DE1C4D"/>
    <w:rsid w:val="00E27F4B"/>
    <w:rsid w:val="00E40120"/>
    <w:rsid w:val="00E42B84"/>
    <w:rsid w:val="00E54981"/>
    <w:rsid w:val="00E61D76"/>
    <w:rsid w:val="00E93668"/>
    <w:rsid w:val="00EA140B"/>
    <w:rsid w:val="00EB2E8C"/>
    <w:rsid w:val="00EB5A35"/>
    <w:rsid w:val="00EB6AFE"/>
    <w:rsid w:val="00EC0507"/>
    <w:rsid w:val="00ED2926"/>
    <w:rsid w:val="00EE0D74"/>
    <w:rsid w:val="00F04430"/>
    <w:rsid w:val="00F11B9F"/>
    <w:rsid w:val="00F234BF"/>
    <w:rsid w:val="00F27045"/>
    <w:rsid w:val="00F2779D"/>
    <w:rsid w:val="00F27838"/>
    <w:rsid w:val="00F35F6E"/>
    <w:rsid w:val="00F42C6D"/>
    <w:rsid w:val="00F64434"/>
    <w:rsid w:val="00F92938"/>
    <w:rsid w:val="00F9476A"/>
    <w:rsid w:val="00FB234B"/>
    <w:rsid w:val="00FB27D3"/>
    <w:rsid w:val="00FF6A9C"/>
    <w:rsid w:val="119A99E0"/>
    <w:rsid w:val="3EDB69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09B21"/>
  <w15:chartTrackingRefBased/>
  <w15:docId w15:val="{7D6A44AF-464F-1249-8CAC-3E374D51C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A2B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A2B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2B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2B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2B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2B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2B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2B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2B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autoRedefine/>
    <w:uiPriority w:val="39"/>
    <w:unhideWhenUsed/>
    <w:rsid w:val="00C3327D"/>
    <w:pPr>
      <w:ind w:left="480"/>
    </w:pPr>
    <w:rPr>
      <w:sz w:val="20"/>
      <w:szCs w:val="20"/>
    </w:rPr>
  </w:style>
  <w:style w:type="character" w:customStyle="1" w:styleId="Heading1Char">
    <w:name w:val="Heading 1 Char"/>
    <w:basedOn w:val="DefaultParagraphFont"/>
    <w:link w:val="Heading1"/>
    <w:uiPriority w:val="9"/>
    <w:rsid w:val="00DA2B2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DA2B2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A2B2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A2B2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A2B2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A2B2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A2B2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A2B2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A2B2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A2B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2B2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A2B2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2B2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A2B2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A2B27"/>
    <w:rPr>
      <w:i/>
      <w:iCs/>
      <w:color w:val="404040" w:themeColor="text1" w:themeTint="BF"/>
      <w:lang w:val="en-GB"/>
    </w:rPr>
  </w:style>
  <w:style w:type="paragraph" w:styleId="ListParagraph">
    <w:name w:val="List Paragraph"/>
    <w:basedOn w:val="Normal"/>
    <w:link w:val="ListParagraphChar"/>
    <w:uiPriority w:val="34"/>
    <w:qFormat/>
    <w:rsid w:val="00DA2B27"/>
    <w:pPr>
      <w:ind w:left="720"/>
      <w:contextualSpacing/>
    </w:pPr>
  </w:style>
  <w:style w:type="character" w:styleId="IntenseEmphasis">
    <w:name w:val="Intense Emphasis"/>
    <w:basedOn w:val="DefaultParagraphFont"/>
    <w:uiPriority w:val="21"/>
    <w:qFormat/>
    <w:rsid w:val="00DA2B27"/>
    <w:rPr>
      <w:i/>
      <w:iCs/>
      <w:color w:val="0F4761" w:themeColor="accent1" w:themeShade="BF"/>
    </w:rPr>
  </w:style>
  <w:style w:type="paragraph" w:styleId="IntenseQuote">
    <w:name w:val="Intense Quote"/>
    <w:basedOn w:val="Normal"/>
    <w:next w:val="Normal"/>
    <w:link w:val="IntenseQuoteChar"/>
    <w:uiPriority w:val="30"/>
    <w:qFormat/>
    <w:rsid w:val="00DA2B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2B27"/>
    <w:rPr>
      <w:i/>
      <w:iCs/>
      <w:color w:val="0F4761" w:themeColor="accent1" w:themeShade="BF"/>
      <w:lang w:val="en-GB"/>
    </w:rPr>
  </w:style>
  <w:style w:type="character" w:styleId="IntenseReference">
    <w:name w:val="Intense Reference"/>
    <w:basedOn w:val="DefaultParagraphFont"/>
    <w:uiPriority w:val="32"/>
    <w:qFormat/>
    <w:rsid w:val="00DA2B27"/>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DA2B27"/>
    <w:rPr>
      <w:lang w:val="en-GB"/>
    </w:rPr>
  </w:style>
  <w:style w:type="paragraph" w:styleId="Footer">
    <w:name w:val="footer"/>
    <w:basedOn w:val="Normal"/>
    <w:link w:val="FooterChar"/>
    <w:uiPriority w:val="99"/>
    <w:unhideWhenUsed/>
    <w:rsid w:val="00514DBA"/>
    <w:pPr>
      <w:tabs>
        <w:tab w:val="center" w:pos="4680"/>
        <w:tab w:val="right" w:pos="9360"/>
      </w:tabs>
    </w:pPr>
  </w:style>
  <w:style w:type="character" w:customStyle="1" w:styleId="FooterChar">
    <w:name w:val="Footer Char"/>
    <w:basedOn w:val="DefaultParagraphFont"/>
    <w:link w:val="Footer"/>
    <w:uiPriority w:val="99"/>
    <w:rsid w:val="00514DBA"/>
    <w:rPr>
      <w:lang w:val="en-GB"/>
    </w:rPr>
  </w:style>
  <w:style w:type="character" w:styleId="PageNumber">
    <w:name w:val="page number"/>
    <w:basedOn w:val="DefaultParagraphFont"/>
    <w:uiPriority w:val="99"/>
    <w:semiHidden/>
    <w:unhideWhenUsed/>
    <w:rsid w:val="00514DBA"/>
  </w:style>
  <w:style w:type="paragraph" w:customStyle="1" w:styleId="EndNoteBibliographyTitle">
    <w:name w:val="EndNote Bibliography Title"/>
    <w:basedOn w:val="Normal"/>
    <w:link w:val="EndNoteBibliographyTitleChar"/>
    <w:rsid w:val="00514DBA"/>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14DBA"/>
    <w:rPr>
      <w:rFonts w:ascii="Aptos" w:hAnsi="Aptos"/>
      <w:lang w:val="en-US"/>
    </w:rPr>
  </w:style>
  <w:style w:type="paragraph" w:customStyle="1" w:styleId="EndNoteBibliography">
    <w:name w:val="EndNote Bibliography"/>
    <w:basedOn w:val="Normal"/>
    <w:link w:val="EndNoteBibliographyChar"/>
    <w:rsid w:val="00514DBA"/>
    <w:rPr>
      <w:rFonts w:ascii="Aptos" w:hAnsi="Aptos"/>
      <w:lang w:val="en-US"/>
    </w:rPr>
  </w:style>
  <w:style w:type="character" w:customStyle="1" w:styleId="EndNoteBibliographyChar">
    <w:name w:val="EndNote Bibliography Char"/>
    <w:basedOn w:val="DefaultParagraphFont"/>
    <w:link w:val="EndNoteBibliography"/>
    <w:rsid w:val="00514DBA"/>
    <w:rPr>
      <w:rFonts w:ascii="Aptos" w:hAnsi="Aptos"/>
      <w:lang w:val="en-US"/>
    </w:rPr>
  </w:style>
  <w:style w:type="paragraph" w:customStyle="1" w:styleId="Style1">
    <w:name w:val="Style1"/>
    <w:basedOn w:val="Heading1"/>
    <w:qFormat/>
    <w:rsid w:val="003901F8"/>
    <w:pPr>
      <w:spacing w:line="264" w:lineRule="auto"/>
    </w:pPr>
    <w:rPr>
      <w:rFonts w:ascii="Times New Roman" w:hAnsi="Times New Roman" w:cs="Times New Roman"/>
      <w:b/>
      <w:bCs/>
      <w:color w:val="auto"/>
      <w:sz w:val="24"/>
      <w:szCs w:val="24"/>
    </w:rPr>
  </w:style>
  <w:style w:type="paragraph" w:styleId="Header">
    <w:name w:val="header"/>
    <w:basedOn w:val="Normal"/>
    <w:link w:val="HeaderChar"/>
    <w:uiPriority w:val="99"/>
    <w:unhideWhenUsed/>
    <w:rsid w:val="003901F8"/>
    <w:pPr>
      <w:tabs>
        <w:tab w:val="center" w:pos="4680"/>
        <w:tab w:val="right" w:pos="9360"/>
      </w:tabs>
    </w:pPr>
  </w:style>
  <w:style w:type="character" w:customStyle="1" w:styleId="HeaderChar">
    <w:name w:val="Header Char"/>
    <w:basedOn w:val="DefaultParagraphFont"/>
    <w:link w:val="Header"/>
    <w:uiPriority w:val="99"/>
    <w:rsid w:val="003901F8"/>
    <w:rPr>
      <w:lang w:val="en-GB"/>
    </w:rPr>
  </w:style>
  <w:style w:type="character" w:styleId="Hyperlink">
    <w:name w:val="Hyperlink"/>
    <w:basedOn w:val="DefaultParagraphFont"/>
    <w:uiPriority w:val="99"/>
    <w:unhideWhenUsed/>
    <w:rsid w:val="00C03331"/>
    <w:rPr>
      <w:color w:val="467886" w:themeColor="hyperlink"/>
      <w:u w:val="single"/>
    </w:rPr>
  </w:style>
  <w:style w:type="table" w:styleId="TableGrid">
    <w:name w:val="Table Grid"/>
    <w:basedOn w:val="TableNormal"/>
    <w:uiPriority w:val="39"/>
    <w:rsid w:val="00C033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67873"/>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267873"/>
    <w:pPr>
      <w:spacing w:before="120"/>
      <w:ind w:left="240"/>
    </w:pPr>
    <w:rPr>
      <w:b/>
      <w:bCs/>
      <w:sz w:val="22"/>
      <w:szCs w:val="22"/>
    </w:rPr>
  </w:style>
  <w:style w:type="paragraph" w:styleId="TOC1">
    <w:name w:val="toc 1"/>
    <w:basedOn w:val="Normal"/>
    <w:next w:val="Normal"/>
    <w:autoRedefine/>
    <w:uiPriority w:val="39"/>
    <w:unhideWhenUsed/>
    <w:rsid w:val="00267873"/>
    <w:pPr>
      <w:spacing w:before="120"/>
    </w:pPr>
    <w:rPr>
      <w:b/>
      <w:bCs/>
      <w:i/>
      <w:iCs/>
    </w:rPr>
  </w:style>
  <w:style w:type="paragraph" w:styleId="TOC4">
    <w:name w:val="toc 4"/>
    <w:basedOn w:val="Normal"/>
    <w:next w:val="Normal"/>
    <w:autoRedefine/>
    <w:uiPriority w:val="39"/>
    <w:semiHidden/>
    <w:unhideWhenUsed/>
    <w:rsid w:val="00267873"/>
    <w:pPr>
      <w:ind w:left="720"/>
    </w:pPr>
    <w:rPr>
      <w:sz w:val="20"/>
      <w:szCs w:val="20"/>
    </w:rPr>
  </w:style>
  <w:style w:type="paragraph" w:styleId="TOC5">
    <w:name w:val="toc 5"/>
    <w:basedOn w:val="Normal"/>
    <w:next w:val="Normal"/>
    <w:autoRedefine/>
    <w:uiPriority w:val="39"/>
    <w:semiHidden/>
    <w:unhideWhenUsed/>
    <w:rsid w:val="00267873"/>
    <w:pPr>
      <w:ind w:left="960"/>
    </w:pPr>
    <w:rPr>
      <w:sz w:val="20"/>
      <w:szCs w:val="20"/>
    </w:rPr>
  </w:style>
  <w:style w:type="paragraph" w:styleId="TOC6">
    <w:name w:val="toc 6"/>
    <w:basedOn w:val="Normal"/>
    <w:next w:val="Normal"/>
    <w:autoRedefine/>
    <w:uiPriority w:val="39"/>
    <w:semiHidden/>
    <w:unhideWhenUsed/>
    <w:rsid w:val="00267873"/>
    <w:pPr>
      <w:ind w:left="1200"/>
    </w:pPr>
    <w:rPr>
      <w:sz w:val="20"/>
      <w:szCs w:val="20"/>
    </w:rPr>
  </w:style>
  <w:style w:type="paragraph" w:styleId="TOC7">
    <w:name w:val="toc 7"/>
    <w:basedOn w:val="Normal"/>
    <w:next w:val="Normal"/>
    <w:autoRedefine/>
    <w:uiPriority w:val="39"/>
    <w:semiHidden/>
    <w:unhideWhenUsed/>
    <w:rsid w:val="00267873"/>
    <w:pPr>
      <w:ind w:left="1440"/>
    </w:pPr>
    <w:rPr>
      <w:sz w:val="20"/>
      <w:szCs w:val="20"/>
    </w:rPr>
  </w:style>
  <w:style w:type="paragraph" w:styleId="TOC8">
    <w:name w:val="toc 8"/>
    <w:basedOn w:val="Normal"/>
    <w:next w:val="Normal"/>
    <w:autoRedefine/>
    <w:uiPriority w:val="39"/>
    <w:semiHidden/>
    <w:unhideWhenUsed/>
    <w:rsid w:val="00267873"/>
    <w:pPr>
      <w:ind w:left="1680"/>
    </w:pPr>
    <w:rPr>
      <w:sz w:val="20"/>
      <w:szCs w:val="20"/>
    </w:rPr>
  </w:style>
  <w:style w:type="paragraph" w:styleId="TOC9">
    <w:name w:val="toc 9"/>
    <w:basedOn w:val="Normal"/>
    <w:next w:val="Normal"/>
    <w:autoRedefine/>
    <w:uiPriority w:val="39"/>
    <w:semiHidden/>
    <w:unhideWhenUsed/>
    <w:rsid w:val="00267873"/>
    <w:pPr>
      <w:ind w:left="1920"/>
    </w:pPr>
    <w:rPr>
      <w:sz w:val="20"/>
      <w:szCs w:val="20"/>
    </w:rPr>
  </w:style>
  <w:style w:type="character" w:styleId="CommentReference">
    <w:name w:val="annotation reference"/>
    <w:basedOn w:val="DefaultParagraphFont"/>
    <w:uiPriority w:val="99"/>
    <w:semiHidden/>
    <w:unhideWhenUsed/>
    <w:rsid w:val="00BC7914"/>
    <w:rPr>
      <w:sz w:val="16"/>
      <w:szCs w:val="16"/>
    </w:rPr>
  </w:style>
  <w:style w:type="paragraph" w:styleId="CommentText">
    <w:name w:val="annotation text"/>
    <w:basedOn w:val="Normal"/>
    <w:link w:val="CommentTextChar"/>
    <w:uiPriority w:val="99"/>
    <w:semiHidden/>
    <w:unhideWhenUsed/>
    <w:rsid w:val="00BC7914"/>
    <w:rPr>
      <w:sz w:val="20"/>
      <w:szCs w:val="20"/>
    </w:rPr>
  </w:style>
  <w:style w:type="character" w:customStyle="1" w:styleId="CommentTextChar">
    <w:name w:val="Comment Text Char"/>
    <w:basedOn w:val="DefaultParagraphFont"/>
    <w:link w:val="CommentText"/>
    <w:uiPriority w:val="99"/>
    <w:semiHidden/>
    <w:rsid w:val="00BC7914"/>
    <w:rPr>
      <w:sz w:val="20"/>
      <w:szCs w:val="20"/>
      <w:lang w:val="en-GB"/>
    </w:rPr>
  </w:style>
  <w:style w:type="paragraph" w:styleId="CommentSubject">
    <w:name w:val="annotation subject"/>
    <w:basedOn w:val="CommentText"/>
    <w:next w:val="CommentText"/>
    <w:link w:val="CommentSubjectChar"/>
    <w:uiPriority w:val="99"/>
    <w:semiHidden/>
    <w:unhideWhenUsed/>
    <w:rsid w:val="00BC7914"/>
    <w:rPr>
      <w:b/>
      <w:bCs/>
    </w:rPr>
  </w:style>
  <w:style w:type="character" w:customStyle="1" w:styleId="CommentSubjectChar">
    <w:name w:val="Comment Subject Char"/>
    <w:basedOn w:val="CommentTextChar"/>
    <w:link w:val="CommentSubject"/>
    <w:uiPriority w:val="99"/>
    <w:semiHidden/>
    <w:rsid w:val="00BC7914"/>
    <w:rPr>
      <w:b/>
      <w:bCs/>
      <w:sz w:val="20"/>
      <w:szCs w:val="20"/>
      <w:lang w:val="en-GB"/>
    </w:rPr>
  </w:style>
  <w:style w:type="character" w:styleId="UnresolvedMention">
    <w:name w:val="Unresolved Mention"/>
    <w:basedOn w:val="DefaultParagraphFont"/>
    <w:uiPriority w:val="99"/>
    <w:semiHidden/>
    <w:unhideWhenUsed/>
    <w:rsid w:val="00BC7914"/>
    <w:rPr>
      <w:color w:val="605E5C"/>
      <w:shd w:val="clear" w:color="auto" w:fill="E1DFDD"/>
    </w:rPr>
  </w:style>
  <w:style w:type="paragraph" w:customStyle="1" w:styleId="HeadingA">
    <w:name w:val="Heading A"/>
    <w:basedOn w:val="Heading1"/>
    <w:qFormat/>
    <w:rsid w:val="00BC7914"/>
    <w:pPr>
      <w:numPr>
        <w:numId w:val="23"/>
      </w:numPr>
      <w:spacing w:line="259" w:lineRule="auto"/>
    </w:pPr>
    <w:rPr>
      <w:b/>
      <w:color w:val="000000" w:themeColor="text1"/>
      <w:sz w:val="28"/>
      <w:lang w:val="en-US"/>
    </w:rPr>
  </w:style>
  <w:style w:type="paragraph" w:customStyle="1" w:styleId="HeadingB">
    <w:name w:val="Heading B"/>
    <w:basedOn w:val="Normal"/>
    <w:qFormat/>
    <w:rsid w:val="00BC7914"/>
    <w:pPr>
      <w:numPr>
        <w:numId w:val="24"/>
      </w:numPr>
      <w:tabs>
        <w:tab w:val="num" w:pos="720"/>
      </w:tabs>
      <w:spacing w:line="259" w:lineRule="auto"/>
    </w:pPr>
    <w:rPr>
      <w:b/>
      <w:bCs/>
      <w: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bcn.cl/leychile/navegar?idNorma=114216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www.medrxiv.org/content/10.1101/2025.03.03.25323291v1.ful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DFD8F-EFEA-5B42-9893-CF85DDB17D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8</Pages>
  <Words>17885</Words>
  <Characters>101950</Characters>
  <Application>Microsoft Office Word</Application>
  <DocSecurity>0</DocSecurity>
  <Lines>849</Lines>
  <Paragraphs>239</Paragraphs>
  <ScaleCrop>false</ScaleCrop>
  <Company/>
  <LinksUpToDate>false</LinksUpToDate>
  <CharactersWithSpaces>119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H</dc:creator>
  <cp:keywords/>
  <dc:description/>
  <cp:lastModifiedBy>Cristian A Herrera</cp:lastModifiedBy>
  <cp:revision>5</cp:revision>
  <dcterms:created xsi:type="dcterms:W3CDTF">2025-08-08T02:05:00Z</dcterms:created>
  <dcterms:modified xsi:type="dcterms:W3CDTF">2025-08-31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9608d83-f952-409d-b7c5-456515bbbf5a_Enabled">
    <vt:lpwstr>true</vt:lpwstr>
  </property>
  <property fmtid="{D5CDD505-2E9C-101B-9397-08002B2CF9AE}" pid="3" name="MSIP_Label_89608d83-f952-409d-b7c5-456515bbbf5a_SetDate">
    <vt:lpwstr>2025-08-31T18:10:38Z</vt:lpwstr>
  </property>
  <property fmtid="{D5CDD505-2E9C-101B-9397-08002B2CF9AE}" pid="4" name="MSIP_Label_89608d83-f952-409d-b7c5-456515bbbf5a_Method">
    <vt:lpwstr>Privileged</vt:lpwstr>
  </property>
  <property fmtid="{D5CDD505-2E9C-101B-9397-08002B2CF9AE}" pid="5" name="MSIP_Label_89608d83-f952-409d-b7c5-456515bbbf5a_Name">
    <vt:lpwstr>Public</vt:lpwstr>
  </property>
  <property fmtid="{D5CDD505-2E9C-101B-9397-08002B2CF9AE}" pid="6" name="MSIP_Label_89608d83-f952-409d-b7c5-456515bbbf5a_SiteId">
    <vt:lpwstr>31a2fec0-266b-4c67-b56e-2796d8f59c36</vt:lpwstr>
  </property>
  <property fmtid="{D5CDD505-2E9C-101B-9397-08002B2CF9AE}" pid="7" name="MSIP_Label_89608d83-f952-409d-b7c5-456515bbbf5a_ActionId">
    <vt:lpwstr>55d4d2e1-67f6-4f0c-abc2-43217fefd9d3</vt:lpwstr>
  </property>
  <property fmtid="{D5CDD505-2E9C-101B-9397-08002B2CF9AE}" pid="8" name="MSIP_Label_89608d83-f952-409d-b7c5-456515bbbf5a_ContentBits">
    <vt:lpwstr>0</vt:lpwstr>
  </property>
  <property fmtid="{D5CDD505-2E9C-101B-9397-08002B2CF9AE}" pid="9" name="MSIP_Label_89608d83-f952-409d-b7c5-456515bbbf5a_Tag">
    <vt:lpwstr>10, 0, 1, 1</vt:lpwstr>
  </property>
</Properties>
</file>